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430C26" w14:textId="5E62B578" w:rsidR="00627727" w:rsidRPr="00225DF5" w:rsidRDefault="00627727" w:rsidP="00942CC9">
      <w:pPr>
        <w:spacing w:after="0"/>
        <w:jc w:val="center"/>
        <w:rPr>
          <w:rFonts w:ascii="Calibri" w:hAnsi="Calibri" w:cs="Calibri"/>
          <w:b/>
          <w:bCs/>
          <w:sz w:val="36"/>
          <w:szCs w:val="36"/>
          <w:u w:val="single"/>
        </w:rPr>
      </w:pPr>
      <w:r w:rsidRPr="00225DF5">
        <w:rPr>
          <w:rFonts w:ascii="Calibri" w:hAnsi="Calibri" w:cs="Calibri"/>
          <w:b/>
          <w:bCs/>
          <w:sz w:val="36"/>
          <w:szCs w:val="36"/>
          <w:u w:val="single"/>
        </w:rPr>
        <w:t>Supplementary information</w:t>
      </w:r>
    </w:p>
    <w:p w14:paraId="53306E39" w14:textId="77777777" w:rsidR="00627727" w:rsidRPr="00942CC9" w:rsidRDefault="00627727" w:rsidP="00942CC9">
      <w:pPr>
        <w:spacing w:after="0"/>
        <w:jc w:val="both"/>
        <w:rPr>
          <w:rFonts w:ascii="Calibri" w:hAnsi="Calibri" w:cs="Calibri"/>
          <w:b/>
          <w:bCs/>
          <w:sz w:val="32"/>
          <w:szCs w:val="32"/>
        </w:rPr>
      </w:pPr>
    </w:p>
    <w:p w14:paraId="1E2BF3B9" w14:textId="58EC52D6" w:rsidR="00627727" w:rsidRPr="00942CC9" w:rsidRDefault="00627727" w:rsidP="00942CC9">
      <w:pPr>
        <w:spacing w:after="0"/>
        <w:jc w:val="both"/>
        <w:rPr>
          <w:rFonts w:ascii="Calibri" w:hAnsi="Calibri" w:cs="Calibri"/>
          <w:b/>
          <w:bCs/>
          <w:sz w:val="32"/>
          <w:szCs w:val="32"/>
        </w:rPr>
      </w:pPr>
      <w:r w:rsidRPr="00942CC9">
        <w:rPr>
          <w:rFonts w:ascii="Calibri" w:hAnsi="Calibri" w:cs="Calibri"/>
          <w:b/>
          <w:bCs/>
          <w:sz w:val="32"/>
          <w:szCs w:val="32"/>
        </w:rPr>
        <w:t>Ascorbate</w:t>
      </w:r>
      <w:r w:rsidR="007C02DE">
        <w:rPr>
          <w:rFonts w:ascii="Calibri" w:hAnsi="Calibri" w:cs="Calibri"/>
          <w:b/>
          <w:bCs/>
          <w:sz w:val="32"/>
          <w:szCs w:val="32"/>
        </w:rPr>
        <w:t>: a</w:t>
      </w:r>
      <w:r w:rsidRPr="00942CC9">
        <w:rPr>
          <w:rFonts w:ascii="Calibri" w:hAnsi="Calibri" w:cs="Calibri"/>
          <w:b/>
          <w:bCs/>
          <w:sz w:val="32"/>
          <w:szCs w:val="32"/>
        </w:rPr>
        <w:t xml:space="preserve"> forgotten </w:t>
      </w:r>
      <w:r w:rsidR="007A525E">
        <w:rPr>
          <w:rFonts w:ascii="Calibri" w:hAnsi="Calibri" w:cs="Calibri"/>
          <w:b/>
          <w:bCs/>
          <w:sz w:val="32"/>
          <w:szCs w:val="32"/>
        </w:rPr>
        <w:t>component</w:t>
      </w:r>
      <w:r w:rsidR="0072572D">
        <w:rPr>
          <w:rFonts w:ascii="Calibri" w:hAnsi="Calibri" w:cs="Calibri"/>
          <w:b/>
          <w:bCs/>
          <w:sz w:val="32"/>
          <w:szCs w:val="32"/>
        </w:rPr>
        <w:t xml:space="preserve"> </w:t>
      </w:r>
      <w:r w:rsidRPr="00942CC9">
        <w:rPr>
          <w:rFonts w:ascii="Calibri" w:hAnsi="Calibri" w:cs="Calibri"/>
          <w:b/>
          <w:bCs/>
          <w:sz w:val="32"/>
          <w:szCs w:val="32"/>
        </w:rPr>
        <w:t xml:space="preserve">in the cytotoxicity of </w:t>
      </w:r>
      <w:proofErr w:type="gramStart"/>
      <w:r w:rsidRPr="00942CC9">
        <w:rPr>
          <w:rFonts w:ascii="Calibri" w:hAnsi="Calibri" w:cs="Calibri"/>
          <w:b/>
          <w:bCs/>
          <w:sz w:val="32"/>
          <w:szCs w:val="32"/>
        </w:rPr>
        <w:t>Cu(</w:t>
      </w:r>
      <w:proofErr w:type="gramEnd"/>
      <w:r w:rsidRPr="00942CC9">
        <w:rPr>
          <w:rFonts w:ascii="Calibri" w:hAnsi="Calibri" w:cs="Calibri"/>
          <w:b/>
          <w:bCs/>
          <w:sz w:val="32"/>
          <w:szCs w:val="32"/>
        </w:rPr>
        <w:t>II) ATCUN peptide complexes</w:t>
      </w:r>
    </w:p>
    <w:p w14:paraId="1731B52F" w14:textId="77777777" w:rsidR="00627727" w:rsidRPr="00942CC9" w:rsidRDefault="00627727" w:rsidP="00942CC9">
      <w:pPr>
        <w:spacing w:after="0"/>
        <w:jc w:val="both"/>
        <w:rPr>
          <w:rFonts w:ascii="Calibri" w:hAnsi="Calibri" w:cs="Calibri"/>
        </w:rPr>
      </w:pPr>
    </w:p>
    <w:p w14:paraId="1AABA729" w14:textId="77777777" w:rsidR="00A269AE" w:rsidRPr="00A269AE" w:rsidRDefault="00A269AE" w:rsidP="00A269AE">
      <w:pPr>
        <w:spacing w:after="0"/>
        <w:jc w:val="both"/>
        <w:rPr>
          <w:rFonts w:ascii="Calibri" w:hAnsi="Calibri" w:cs="Calibri"/>
          <w:lang w:val="de-DE"/>
        </w:rPr>
      </w:pPr>
      <w:r w:rsidRPr="00A269AE">
        <w:rPr>
          <w:rFonts w:ascii="Calibri" w:hAnsi="Calibri" w:cs="Calibri"/>
          <w:lang w:val="de-DE"/>
        </w:rPr>
        <w:t>Julian Heinrich</w:t>
      </w:r>
      <w:r w:rsidRPr="00A269AE">
        <w:rPr>
          <w:rFonts w:ascii="Calibri" w:hAnsi="Calibri" w:cs="Calibri"/>
          <w:vertAlign w:val="superscript"/>
          <w:lang w:val="de-DE"/>
        </w:rPr>
        <w:t>1,2</w:t>
      </w:r>
      <w:r w:rsidRPr="00A269AE">
        <w:rPr>
          <w:rFonts w:ascii="Calibri" w:hAnsi="Calibri" w:cs="Calibri"/>
          <w:lang w:val="de-DE"/>
        </w:rPr>
        <w:t>, Elisa Siddiqui</w:t>
      </w:r>
      <w:r w:rsidRPr="00A269AE">
        <w:rPr>
          <w:rFonts w:ascii="Calibri" w:hAnsi="Calibri" w:cs="Calibri"/>
          <w:vertAlign w:val="superscript"/>
          <w:lang w:val="de-DE"/>
        </w:rPr>
        <w:t>3</w:t>
      </w:r>
      <w:r w:rsidRPr="00A269AE">
        <w:rPr>
          <w:rFonts w:ascii="Calibri" w:hAnsi="Calibri" w:cs="Calibri"/>
          <w:lang w:val="de-DE"/>
        </w:rPr>
        <w:t>, Henrike Eckstein</w:t>
      </w:r>
      <w:r w:rsidRPr="00A269AE">
        <w:rPr>
          <w:rFonts w:ascii="Calibri" w:hAnsi="Calibri" w:cs="Calibri"/>
          <w:vertAlign w:val="superscript"/>
          <w:lang w:val="de-DE"/>
        </w:rPr>
        <w:t>3</w:t>
      </w:r>
      <w:r w:rsidRPr="00A269AE">
        <w:rPr>
          <w:rFonts w:ascii="Calibri" w:hAnsi="Calibri" w:cs="Calibri"/>
          <w:lang w:val="de-DE"/>
        </w:rPr>
        <w:t>, Michael Naumann</w:t>
      </w:r>
      <w:r w:rsidRPr="00A269AE">
        <w:rPr>
          <w:rFonts w:ascii="Calibri" w:hAnsi="Calibri" w:cs="Calibri"/>
          <w:vertAlign w:val="superscript"/>
          <w:lang w:val="de-DE"/>
        </w:rPr>
        <w:t>3 *</w:t>
      </w:r>
      <w:r w:rsidRPr="00A269AE">
        <w:rPr>
          <w:rFonts w:ascii="Calibri" w:hAnsi="Calibri" w:cs="Calibri"/>
          <w:lang w:val="de-DE"/>
        </w:rPr>
        <w:t>, Nora Kulak</w:t>
      </w:r>
      <w:r w:rsidRPr="00A269AE">
        <w:rPr>
          <w:rFonts w:ascii="Calibri" w:hAnsi="Calibri" w:cs="Calibri"/>
          <w:vertAlign w:val="superscript"/>
          <w:lang w:val="de-DE"/>
        </w:rPr>
        <w:t>1,2 *</w:t>
      </w:r>
    </w:p>
    <w:p w14:paraId="463893DB" w14:textId="77777777" w:rsidR="00A269AE" w:rsidRPr="00A269AE" w:rsidRDefault="00A269AE" w:rsidP="00A269AE">
      <w:pPr>
        <w:spacing w:after="0"/>
        <w:jc w:val="both"/>
        <w:rPr>
          <w:rFonts w:ascii="Calibri" w:hAnsi="Calibri" w:cs="Calibri"/>
          <w:lang w:val="de-DE"/>
        </w:rPr>
      </w:pPr>
    </w:p>
    <w:p w14:paraId="038D08BC" w14:textId="77777777" w:rsidR="00A269AE" w:rsidRPr="00AA5551" w:rsidRDefault="00A269AE" w:rsidP="00EC6F07">
      <w:pPr>
        <w:spacing w:after="0"/>
        <w:rPr>
          <w:rFonts w:ascii="Calibri" w:hAnsi="Calibri" w:cs="Calibri"/>
          <w:sz w:val="20"/>
          <w:szCs w:val="20"/>
        </w:rPr>
      </w:pPr>
      <w:r w:rsidRPr="00AA5551">
        <w:rPr>
          <w:rFonts w:ascii="Calibri" w:hAnsi="Calibri" w:cs="Calibri"/>
          <w:sz w:val="20"/>
          <w:szCs w:val="20"/>
          <w:vertAlign w:val="superscript"/>
        </w:rPr>
        <w:t>1</w:t>
      </w:r>
      <w:r w:rsidRPr="00AA5551">
        <w:rPr>
          <w:rFonts w:ascii="Calibri" w:hAnsi="Calibri" w:cs="Calibri"/>
          <w:sz w:val="20"/>
          <w:szCs w:val="20"/>
        </w:rPr>
        <w:t xml:space="preserve"> </w:t>
      </w:r>
      <w:r>
        <w:rPr>
          <w:rFonts w:ascii="Calibri" w:hAnsi="Calibri" w:cs="Calibri"/>
          <w:sz w:val="20"/>
          <w:szCs w:val="20"/>
        </w:rPr>
        <w:t xml:space="preserve">Institute of Chemistry, University of Potsdam, </w:t>
      </w:r>
      <w:r w:rsidRPr="00AA5551">
        <w:rPr>
          <w:rFonts w:ascii="Calibri" w:hAnsi="Calibri" w:cs="Calibri"/>
          <w:sz w:val="20"/>
          <w:szCs w:val="20"/>
        </w:rPr>
        <w:t>Karl</w:t>
      </w:r>
      <w:r>
        <w:rPr>
          <w:rFonts w:ascii="Calibri" w:hAnsi="Calibri" w:cs="Calibri"/>
          <w:sz w:val="20"/>
          <w:szCs w:val="20"/>
        </w:rPr>
        <w:t>-L</w:t>
      </w:r>
      <w:r w:rsidRPr="00AA5551">
        <w:rPr>
          <w:rFonts w:ascii="Calibri" w:hAnsi="Calibri" w:cs="Calibri"/>
          <w:sz w:val="20"/>
          <w:szCs w:val="20"/>
        </w:rPr>
        <w:t>iebknecht-Straße 24-25</w:t>
      </w:r>
      <w:r>
        <w:rPr>
          <w:rFonts w:ascii="Calibri" w:hAnsi="Calibri" w:cs="Calibri"/>
          <w:sz w:val="20"/>
          <w:szCs w:val="20"/>
        </w:rPr>
        <w:t>, 14476 Potsdam, Germany</w:t>
      </w:r>
    </w:p>
    <w:p w14:paraId="5494D569" w14:textId="0D342D38" w:rsidR="00A269AE" w:rsidRDefault="00A269AE" w:rsidP="00EC6F07">
      <w:pPr>
        <w:spacing w:after="0"/>
        <w:rPr>
          <w:rFonts w:ascii="Calibri" w:hAnsi="Calibri" w:cs="Calibri"/>
          <w:sz w:val="20"/>
          <w:szCs w:val="20"/>
        </w:rPr>
      </w:pPr>
      <w:r w:rsidRPr="00AA5551">
        <w:rPr>
          <w:rFonts w:ascii="Calibri" w:hAnsi="Calibri" w:cs="Calibri"/>
          <w:sz w:val="20"/>
          <w:szCs w:val="20"/>
          <w:vertAlign w:val="superscript"/>
        </w:rPr>
        <w:t>2</w:t>
      </w:r>
      <w:r>
        <w:rPr>
          <w:rFonts w:ascii="Calibri" w:hAnsi="Calibri" w:cs="Calibri"/>
          <w:sz w:val="20"/>
          <w:szCs w:val="20"/>
        </w:rPr>
        <w:t xml:space="preserve"> </w:t>
      </w:r>
      <w:r w:rsidRPr="00AA5551">
        <w:rPr>
          <w:rFonts w:ascii="Calibri" w:hAnsi="Calibri" w:cs="Calibri"/>
          <w:sz w:val="20"/>
          <w:szCs w:val="20"/>
        </w:rPr>
        <w:t xml:space="preserve">Institute of Chemistry, Otto von Guericke University, </w:t>
      </w:r>
      <w:proofErr w:type="spellStart"/>
      <w:r w:rsidRPr="00AA5551">
        <w:rPr>
          <w:rFonts w:ascii="Calibri" w:hAnsi="Calibri" w:cs="Calibri"/>
          <w:sz w:val="20"/>
          <w:szCs w:val="20"/>
        </w:rPr>
        <w:t>Un</w:t>
      </w:r>
      <w:r w:rsidR="00A9717B">
        <w:rPr>
          <w:rFonts w:ascii="Calibri" w:hAnsi="Calibri" w:cs="Calibri"/>
          <w:sz w:val="20"/>
          <w:szCs w:val="20"/>
        </w:rPr>
        <w:t>i</w:t>
      </w:r>
      <w:r w:rsidRPr="00AA5551">
        <w:rPr>
          <w:rFonts w:ascii="Calibri" w:hAnsi="Calibri" w:cs="Calibri"/>
          <w:sz w:val="20"/>
          <w:szCs w:val="20"/>
        </w:rPr>
        <w:t>versitätsplatz</w:t>
      </w:r>
      <w:proofErr w:type="spellEnd"/>
      <w:r w:rsidRPr="00AA5551">
        <w:rPr>
          <w:rFonts w:ascii="Calibri" w:hAnsi="Calibri" w:cs="Calibri"/>
          <w:sz w:val="20"/>
          <w:szCs w:val="20"/>
        </w:rPr>
        <w:t xml:space="preserve"> 2, 39106 Magdeburg, Germany</w:t>
      </w:r>
    </w:p>
    <w:p w14:paraId="6CCBF110" w14:textId="487D9764" w:rsidR="00A269AE" w:rsidRDefault="00A269AE" w:rsidP="00EC6F07">
      <w:pPr>
        <w:spacing w:after="0"/>
        <w:rPr>
          <w:rFonts w:ascii="Calibri" w:hAnsi="Calibri" w:cs="Calibri"/>
          <w:sz w:val="20"/>
          <w:szCs w:val="20"/>
        </w:rPr>
      </w:pPr>
      <w:r w:rsidRPr="00AA5551">
        <w:rPr>
          <w:rFonts w:ascii="Calibri" w:hAnsi="Calibri" w:cs="Calibri"/>
          <w:sz w:val="20"/>
          <w:szCs w:val="20"/>
          <w:vertAlign w:val="superscript"/>
        </w:rPr>
        <w:t>3</w:t>
      </w:r>
      <w:r w:rsidR="00293C0D">
        <w:rPr>
          <w:rFonts w:ascii="Calibri" w:hAnsi="Calibri" w:cs="Calibri"/>
          <w:sz w:val="20"/>
          <w:szCs w:val="20"/>
        </w:rPr>
        <w:t xml:space="preserve"> </w:t>
      </w:r>
      <w:r w:rsidRPr="00AA5551">
        <w:rPr>
          <w:rFonts w:ascii="Calibri" w:hAnsi="Calibri" w:cs="Calibri"/>
          <w:sz w:val="20"/>
          <w:szCs w:val="20"/>
        </w:rPr>
        <w:t>Institute of Experimental Internal Medicine</w:t>
      </w:r>
      <w:r>
        <w:rPr>
          <w:rFonts w:ascii="Calibri" w:hAnsi="Calibri" w:cs="Calibri"/>
          <w:sz w:val="20"/>
          <w:szCs w:val="20"/>
        </w:rPr>
        <w:t xml:space="preserve">, </w:t>
      </w:r>
      <w:r w:rsidRPr="00AA5551">
        <w:rPr>
          <w:rFonts w:ascii="Calibri" w:hAnsi="Calibri" w:cs="Calibri"/>
          <w:sz w:val="20"/>
          <w:szCs w:val="20"/>
        </w:rPr>
        <w:t>Otto von Guericke University</w:t>
      </w:r>
      <w:r>
        <w:rPr>
          <w:rFonts w:ascii="Calibri" w:hAnsi="Calibri" w:cs="Calibri"/>
          <w:sz w:val="20"/>
          <w:szCs w:val="20"/>
        </w:rPr>
        <w:t xml:space="preserve">, </w:t>
      </w:r>
      <w:proofErr w:type="spellStart"/>
      <w:r w:rsidRPr="00AA5551">
        <w:rPr>
          <w:rFonts w:ascii="Calibri" w:hAnsi="Calibri" w:cs="Calibri"/>
          <w:sz w:val="20"/>
          <w:szCs w:val="20"/>
        </w:rPr>
        <w:t>Leipziger</w:t>
      </w:r>
      <w:proofErr w:type="spellEnd"/>
      <w:r w:rsidRPr="00AA5551">
        <w:rPr>
          <w:rFonts w:ascii="Calibri" w:hAnsi="Calibri" w:cs="Calibri"/>
          <w:sz w:val="20"/>
          <w:szCs w:val="20"/>
        </w:rPr>
        <w:t xml:space="preserve"> </w:t>
      </w:r>
      <w:proofErr w:type="spellStart"/>
      <w:r w:rsidRPr="00AA5551">
        <w:rPr>
          <w:rFonts w:ascii="Calibri" w:hAnsi="Calibri" w:cs="Calibri"/>
          <w:sz w:val="20"/>
          <w:szCs w:val="20"/>
        </w:rPr>
        <w:t>Straße</w:t>
      </w:r>
      <w:proofErr w:type="spellEnd"/>
      <w:r w:rsidRPr="00AA5551">
        <w:rPr>
          <w:rFonts w:ascii="Calibri" w:hAnsi="Calibri" w:cs="Calibri"/>
          <w:sz w:val="20"/>
          <w:szCs w:val="20"/>
        </w:rPr>
        <w:t xml:space="preserve"> 44</w:t>
      </w:r>
      <w:r>
        <w:rPr>
          <w:rFonts w:ascii="Calibri" w:hAnsi="Calibri" w:cs="Calibri"/>
          <w:sz w:val="20"/>
          <w:szCs w:val="20"/>
        </w:rPr>
        <w:t xml:space="preserve">, </w:t>
      </w:r>
      <w:r w:rsidRPr="00AA5551">
        <w:rPr>
          <w:rFonts w:ascii="Calibri" w:hAnsi="Calibri" w:cs="Calibri"/>
          <w:sz w:val="20"/>
          <w:szCs w:val="20"/>
        </w:rPr>
        <w:t>39120 Magdeburg</w:t>
      </w:r>
      <w:r>
        <w:rPr>
          <w:rFonts w:ascii="Calibri" w:hAnsi="Calibri" w:cs="Calibri"/>
          <w:sz w:val="20"/>
          <w:szCs w:val="20"/>
        </w:rPr>
        <w:t>, Germany</w:t>
      </w:r>
    </w:p>
    <w:p w14:paraId="69008FA8" w14:textId="7F271DB5" w:rsidR="00627727" w:rsidRPr="00942CC9" w:rsidRDefault="00627727" w:rsidP="00942CC9">
      <w:pPr>
        <w:spacing w:after="0"/>
        <w:jc w:val="both"/>
        <w:rPr>
          <w:rFonts w:ascii="Calibri" w:hAnsi="Calibri" w:cs="Calibri"/>
        </w:rPr>
      </w:pPr>
    </w:p>
    <w:p w14:paraId="71FB9A44" w14:textId="77777777" w:rsidR="00A269AE" w:rsidRDefault="00A269AE" w:rsidP="00942CC9">
      <w:pPr>
        <w:spacing w:after="0"/>
        <w:rPr>
          <w:rFonts w:ascii="Calibri" w:hAnsi="Calibri" w:cs="Calibri"/>
        </w:rPr>
      </w:pPr>
    </w:p>
    <w:p w14:paraId="06E06824" w14:textId="68413739" w:rsidR="00A269AE" w:rsidRPr="00A269AE" w:rsidRDefault="00A269AE" w:rsidP="00942CC9">
      <w:pPr>
        <w:spacing w:after="0"/>
        <w:rPr>
          <w:rFonts w:ascii="Calibri" w:hAnsi="Calibri" w:cs="Calibri"/>
          <w:b/>
          <w:bCs/>
        </w:rPr>
      </w:pPr>
      <w:r w:rsidRPr="00A269AE">
        <w:rPr>
          <w:rFonts w:ascii="Calibri" w:hAnsi="Calibri" w:cs="Calibri"/>
          <w:b/>
          <w:bCs/>
        </w:rPr>
        <w:t>Table of contents</w:t>
      </w:r>
    </w:p>
    <w:p w14:paraId="2B34B103" w14:textId="77777777" w:rsidR="00A269AE" w:rsidRDefault="00A269AE" w:rsidP="00942CC9">
      <w:pPr>
        <w:spacing w:after="0"/>
        <w:rPr>
          <w:rFonts w:ascii="Calibri" w:hAnsi="Calibri" w:cs="Calibri"/>
        </w:rPr>
      </w:pPr>
    </w:p>
    <w:p w14:paraId="48426930" w14:textId="29C34698" w:rsidR="00A269AE" w:rsidRPr="00B52D43" w:rsidRDefault="00A269AE" w:rsidP="00A269AE">
      <w:pPr>
        <w:pStyle w:val="Listenabsatz"/>
        <w:numPr>
          <w:ilvl w:val="0"/>
          <w:numId w:val="5"/>
        </w:numPr>
        <w:spacing w:after="0"/>
        <w:rPr>
          <w:rFonts w:ascii="Calibri" w:hAnsi="Calibri" w:cs="Calibri"/>
          <w:b/>
          <w:bCs/>
        </w:rPr>
      </w:pPr>
      <w:r w:rsidRPr="00B52D43">
        <w:rPr>
          <w:rFonts w:ascii="Calibri" w:hAnsi="Calibri" w:cs="Calibri"/>
          <w:b/>
          <w:bCs/>
        </w:rPr>
        <w:t>UV</w:t>
      </w:r>
      <w:r w:rsidR="00A9717B">
        <w:rPr>
          <w:rFonts w:ascii="Calibri" w:hAnsi="Calibri" w:cs="Calibri"/>
          <w:b/>
          <w:bCs/>
        </w:rPr>
        <w:t>/</w:t>
      </w:r>
      <w:proofErr w:type="gramStart"/>
      <w:r w:rsidR="00A9717B">
        <w:rPr>
          <w:rFonts w:ascii="Calibri" w:hAnsi="Calibri" w:cs="Calibri"/>
          <w:b/>
          <w:bCs/>
        </w:rPr>
        <w:t>VIS</w:t>
      </w:r>
      <w:proofErr w:type="gramEnd"/>
      <w:r w:rsidRPr="00B52D43">
        <w:rPr>
          <w:rFonts w:ascii="Calibri" w:hAnsi="Calibri" w:cs="Calibri"/>
          <w:b/>
          <w:bCs/>
        </w:rPr>
        <w:t xml:space="preserve"> spectroscopy</w:t>
      </w:r>
    </w:p>
    <w:p w14:paraId="73780226" w14:textId="644379A7" w:rsidR="00A269AE" w:rsidRPr="00B52D43" w:rsidRDefault="00A269AE" w:rsidP="00A269AE">
      <w:pPr>
        <w:pStyle w:val="Listenabsatz"/>
        <w:numPr>
          <w:ilvl w:val="0"/>
          <w:numId w:val="5"/>
        </w:numPr>
        <w:spacing w:after="0"/>
        <w:rPr>
          <w:rFonts w:ascii="Calibri" w:hAnsi="Calibri" w:cs="Calibri"/>
          <w:b/>
          <w:bCs/>
        </w:rPr>
      </w:pPr>
      <w:r w:rsidRPr="00B52D43">
        <w:rPr>
          <w:rFonts w:ascii="Calibri" w:hAnsi="Calibri" w:cs="Calibri"/>
          <w:b/>
          <w:bCs/>
        </w:rPr>
        <w:t>Cyto</w:t>
      </w:r>
      <w:r w:rsidR="009E1E48" w:rsidRPr="00B52D43">
        <w:rPr>
          <w:rFonts w:ascii="Calibri" w:hAnsi="Calibri" w:cs="Calibri"/>
          <w:b/>
          <w:bCs/>
        </w:rPr>
        <w:t>toxicity</w:t>
      </w:r>
      <w:r w:rsidR="00B52D43" w:rsidRPr="00B52D43">
        <w:t xml:space="preserve"> </w:t>
      </w:r>
      <w:r w:rsidR="00A9717B">
        <w:rPr>
          <w:rFonts w:ascii="Calibri" w:hAnsi="Calibri" w:cs="Calibri"/>
          <w:b/>
          <w:bCs/>
        </w:rPr>
        <w:t>i</w:t>
      </w:r>
      <w:r w:rsidR="00A9717B" w:rsidRPr="00B52D43">
        <w:rPr>
          <w:rFonts w:ascii="Calibri" w:hAnsi="Calibri" w:cs="Calibri"/>
          <w:b/>
          <w:bCs/>
        </w:rPr>
        <w:t xml:space="preserve">n </w:t>
      </w:r>
      <w:r w:rsidR="00B52D43" w:rsidRPr="00B52D43">
        <w:rPr>
          <w:rFonts w:ascii="Calibri" w:hAnsi="Calibri" w:cs="Calibri"/>
          <w:b/>
          <w:bCs/>
        </w:rPr>
        <w:t>AGS, HeLa and NCI-N87 cancer cells</w:t>
      </w:r>
    </w:p>
    <w:p w14:paraId="0D3AC88D" w14:textId="1BC8A824" w:rsidR="00B52D43" w:rsidRPr="00B52D43" w:rsidRDefault="00B52D43" w:rsidP="00B52D43">
      <w:pPr>
        <w:pStyle w:val="Listenabsatz"/>
        <w:numPr>
          <w:ilvl w:val="1"/>
          <w:numId w:val="5"/>
        </w:numPr>
        <w:spacing w:after="0"/>
        <w:rPr>
          <w:rFonts w:ascii="Calibri" w:hAnsi="Calibri" w:cs="Calibri"/>
          <w:b/>
          <w:bCs/>
        </w:rPr>
      </w:pPr>
      <w:r w:rsidRPr="00B52D43">
        <w:rPr>
          <w:rFonts w:ascii="Calibri" w:hAnsi="Calibri" w:cs="Calibri"/>
          <w:b/>
          <w:bCs/>
        </w:rPr>
        <w:t>MTT cell viability assay</w:t>
      </w:r>
    </w:p>
    <w:p w14:paraId="1E7530CB" w14:textId="5C314968" w:rsidR="00561628" w:rsidRPr="00B52D43" w:rsidRDefault="00B52D43" w:rsidP="00561628">
      <w:pPr>
        <w:pStyle w:val="Listenabsatz"/>
        <w:numPr>
          <w:ilvl w:val="1"/>
          <w:numId w:val="5"/>
        </w:numPr>
        <w:spacing w:after="0"/>
        <w:rPr>
          <w:rFonts w:ascii="Calibri" w:hAnsi="Calibri" w:cs="Calibri"/>
          <w:b/>
          <w:bCs/>
        </w:rPr>
      </w:pPr>
      <w:r w:rsidRPr="00B52D43">
        <w:rPr>
          <w:rFonts w:ascii="Calibri" w:hAnsi="Calibri" w:cs="Calibri"/>
          <w:b/>
          <w:bCs/>
        </w:rPr>
        <w:t>Annexin V-FITC apoptosis assay</w:t>
      </w:r>
    </w:p>
    <w:p w14:paraId="6C63DE54" w14:textId="77777777" w:rsidR="00561628" w:rsidRDefault="00561628" w:rsidP="00561628">
      <w:pPr>
        <w:spacing w:after="0"/>
        <w:rPr>
          <w:rFonts w:ascii="Calibri" w:hAnsi="Calibri" w:cs="Calibri"/>
        </w:rPr>
      </w:pPr>
    </w:p>
    <w:p w14:paraId="6C982641" w14:textId="77777777" w:rsidR="00B52D43" w:rsidRPr="00561628" w:rsidRDefault="00B52D43" w:rsidP="00561628">
      <w:pPr>
        <w:spacing w:after="0"/>
        <w:rPr>
          <w:rFonts w:ascii="Calibri" w:hAnsi="Calibri" w:cs="Calibri"/>
        </w:rPr>
      </w:pPr>
    </w:p>
    <w:p w14:paraId="2553D10E" w14:textId="63DEB1E1" w:rsidR="00942CC9" w:rsidRPr="00A269AE" w:rsidRDefault="00942CC9" w:rsidP="00A269AE">
      <w:pPr>
        <w:pStyle w:val="Listenabsatz"/>
        <w:numPr>
          <w:ilvl w:val="0"/>
          <w:numId w:val="4"/>
        </w:numPr>
        <w:spacing w:after="0"/>
        <w:rPr>
          <w:rFonts w:ascii="Calibri" w:hAnsi="Calibri" w:cs="Calibri"/>
          <w:b/>
          <w:bCs/>
        </w:rPr>
      </w:pPr>
      <w:r w:rsidRPr="00A269AE">
        <w:rPr>
          <w:rFonts w:ascii="Calibri" w:hAnsi="Calibri" w:cs="Calibri"/>
          <w:b/>
          <w:bCs/>
        </w:rPr>
        <w:t>UV</w:t>
      </w:r>
      <w:r w:rsidR="00A9717B">
        <w:rPr>
          <w:rFonts w:ascii="Calibri" w:hAnsi="Calibri" w:cs="Calibri"/>
          <w:b/>
          <w:bCs/>
        </w:rPr>
        <w:t>/</w:t>
      </w:r>
      <w:proofErr w:type="gramStart"/>
      <w:r w:rsidR="00A9717B">
        <w:rPr>
          <w:rFonts w:ascii="Calibri" w:hAnsi="Calibri" w:cs="Calibri"/>
          <w:b/>
          <w:bCs/>
        </w:rPr>
        <w:t>VIS</w:t>
      </w:r>
      <w:proofErr w:type="gramEnd"/>
      <w:r w:rsidRPr="00A269AE">
        <w:rPr>
          <w:rFonts w:ascii="Calibri" w:hAnsi="Calibri" w:cs="Calibri"/>
          <w:b/>
          <w:bCs/>
        </w:rPr>
        <w:t xml:space="preserve"> spectroscopy</w:t>
      </w:r>
    </w:p>
    <w:p w14:paraId="392565E8" w14:textId="77777777" w:rsidR="00942CC9" w:rsidRDefault="00942CC9" w:rsidP="00CE7FA1">
      <w:pPr>
        <w:spacing w:after="0"/>
        <w:rPr>
          <w:rFonts w:ascii="Calibri" w:hAnsi="Calibri" w:cs="Calibri"/>
          <w:b/>
          <w:bCs/>
        </w:rPr>
      </w:pPr>
    </w:p>
    <w:tbl>
      <w:tblPr>
        <w:tblStyle w:val="Tabellenraster"/>
        <w:tblW w:w="0" w:type="auto"/>
        <w:tblCellMar>
          <w:left w:w="70" w:type="dxa"/>
          <w:right w:w="70" w:type="dxa"/>
        </w:tblCellMar>
        <w:tblLook w:val="04A0" w:firstRow="1" w:lastRow="0" w:firstColumn="1" w:lastColumn="0" w:noHBand="0" w:noVBand="1"/>
      </w:tblPr>
      <w:tblGrid>
        <w:gridCol w:w="9062"/>
      </w:tblGrid>
      <w:tr w:rsidR="00942CC9" w14:paraId="1E4F2ECE" w14:textId="77777777" w:rsidTr="00225DF5">
        <w:tc>
          <w:tcPr>
            <w:tcW w:w="9062" w:type="dxa"/>
          </w:tcPr>
          <w:p w14:paraId="1CF4C2BF" w14:textId="77777777" w:rsidR="00225DF5" w:rsidRDefault="00225DF5" w:rsidP="00CE7FA1">
            <w:pPr>
              <w:jc w:val="center"/>
              <w:rPr>
                <w:rFonts w:ascii="Calibri" w:hAnsi="Calibri" w:cs="Calibri"/>
                <w:b/>
                <w:bCs/>
              </w:rPr>
            </w:pPr>
          </w:p>
          <w:p w14:paraId="07176E2F" w14:textId="77777777" w:rsidR="00942CC9" w:rsidRDefault="00225DF5" w:rsidP="00CE7FA1">
            <w:pPr>
              <w:jc w:val="center"/>
              <w:rPr>
                <w:rFonts w:ascii="Calibri" w:hAnsi="Calibri" w:cs="Calibri"/>
                <w:b/>
                <w:bCs/>
              </w:rPr>
            </w:pPr>
            <w:r>
              <w:rPr>
                <w:noProof/>
              </w:rPr>
              <w:drawing>
                <wp:inline distT="0" distB="0" distL="0" distR="0" wp14:anchorId="5DB2F7C7" wp14:editId="35D87106">
                  <wp:extent cx="4572000" cy="2743200"/>
                  <wp:effectExtent l="0" t="0" r="0" b="0"/>
                  <wp:docPr id="1527407978" name="Diagramm 1">
                    <a:extLst xmlns:a="http://schemas.openxmlformats.org/drawingml/2006/main">
                      <a:ext uri="{FF2B5EF4-FFF2-40B4-BE49-F238E27FC236}">
                        <a16:creationId xmlns:a16="http://schemas.microsoft.com/office/drawing/2014/main" id="{922F0F64-BEC9-EA01-BBAA-E855F838E8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3A6BA8B" w14:textId="4D504F08" w:rsidR="00225DF5" w:rsidRPr="00E41F8D" w:rsidRDefault="00225DF5" w:rsidP="00CE7FA1">
            <w:pPr>
              <w:jc w:val="center"/>
              <w:rPr>
                <w:rFonts w:ascii="Calibri" w:hAnsi="Calibri" w:cs="Calibri"/>
                <w:b/>
                <w:bCs/>
                <w:sz w:val="8"/>
                <w:szCs w:val="8"/>
              </w:rPr>
            </w:pPr>
          </w:p>
        </w:tc>
      </w:tr>
      <w:tr w:rsidR="00942CC9" w14:paraId="065AC3FC" w14:textId="77777777" w:rsidTr="00942CC9">
        <w:tblPrEx>
          <w:tblCellMar>
            <w:left w:w="108" w:type="dxa"/>
            <w:right w:w="108" w:type="dxa"/>
          </w:tblCellMar>
        </w:tblPrEx>
        <w:tc>
          <w:tcPr>
            <w:tcW w:w="9062" w:type="dxa"/>
          </w:tcPr>
          <w:p w14:paraId="5EC3532D" w14:textId="7317C596" w:rsidR="00942CC9" w:rsidRPr="00767F92" w:rsidRDefault="00942CC9" w:rsidP="00CE7FA1">
            <w:pPr>
              <w:jc w:val="both"/>
              <w:rPr>
                <w:rFonts w:ascii="Calibri" w:hAnsi="Calibri" w:cs="Calibri"/>
              </w:rPr>
            </w:pPr>
            <w:r w:rsidRPr="005375CF">
              <w:rPr>
                <w:rFonts w:ascii="Calibri" w:hAnsi="Calibri" w:cs="Calibri"/>
                <w:b/>
                <w:bCs/>
              </w:rPr>
              <w:t>Fig</w:t>
            </w:r>
            <w:r w:rsidR="00BA7ACD" w:rsidRPr="005375CF">
              <w:rPr>
                <w:rFonts w:ascii="Calibri" w:hAnsi="Calibri" w:cs="Calibri"/>
                <w:b/>
                <w:bCs/>
              </w:rPr>
              <w:t>.</w:t>
            </w:r>
            <w:r w:rsidRPr="005375CF">
              <w:rPr>
                <w:rFonts w:ascii="Calibri" w:hAnsi="Calibri" w:cs="Calibri"/>
                <w:b/>
                <w:bCs/>
              </w:rPr>
              <w:t xml:space="preserve"> S1</w:t>
            </w:r>
            <w:r w:rsidRPr="005375CF">
              <w:rPr>
                <w:rFonts w:ascii="Calibri" w:hAnsi="Calibri" w:cs="Calibri"/>
              </w:rPr>
              <w:t xml:space="preserve"> UV</w:t>
            </w:r>
            <w:r w:rsidR="00A9717B">
              <w:rPr>
                <w:rFonts w:ascii="Calibri" w:hAnsi="Calibri" w:cs="Calibri"/>
              </w:rPr>
              <w:t>/</w:t>
            </w:r>
            <w:r w:rsidRPr="00942CC9">
              <w:rPr>
                <w:rFonts w:ascii="Calibri" w:hAnsi="Calibri" w:cs="Calibri"/>
              </w:rPr>
              <w:t xml:space="preserve">VIS spectra in the range 400–700 nm of </w:t>
            </w:r>
            <w:r>
              <w:rPr>
                <w:rFonts w:ascii="Calibri" w:hAnsi="Calibri" w:cs="Calibri"/>
              </w:rPr>
              <w:t>1</w:t>
            </w:r>
            <w:r w:rsidRPr="00942CC9">
              <w:rPr>
                <w:rFonts w:ascii="Calibri" w:hAnsi="Calibri" w:cs="Calibri"/>
              </w:rPr>
              <w:t xml:space="preserve"> mM </w:t>
            </w:r>
            <w:r w:rsidRPr="00942CC9">
              <w:rPr>
                <w:rFonts w:ascii="Calibri" w:hAnsi="Calibri" w:cs="Calibri"/>
                <w:b/>
                <w:bCs/>
              </w:rPr>
              <w:t>1</w:t>
            </w:r>
            <w:r>
              <w:rPr>
                <w:rFonts w:ascii="Calibri" w:hAnsi="Calibri" w:cs="Calibri"/>
              </w:rPr>
              <w:t xml:space="preserve"> (</w:t>
            </w:r>
            <w:proofErr w:type="gramStart"/>
            <w:r>
              <w:rPr>
                <w:rFonts w:ascii="Calibri" w:hAnsi="Calibri" w:cs="Calibri"/>
              </w:rPr>
              <w:t>Cu(</w:t>
            </w:r>
            <w:proofErr w:type="gramEnd"/>
            <w:r>
              <w:rPr>
                <w:rFonts w:ascii="Calibri" w:hAnsi="Calibri" w:cs="Calibri"/>
              </w:rPr>
              <w:t>II):</w:t>
            </w:r>
            <w:r w:rsidRPr="00942CC9">
              <w:rPr>
                <w:rFonts w:ascii="Calibri" w:hAnsi="Calibri" w:cs="Calibri"/>
              </w:rPr>
              <w:t xml:space="preserve">peptide </w:t>
            </w:r>
            <w:r>
              <w:rPr>
                <w:rFonts w:ascii="Calibri" w:hAnsi="Calibri" w:cs="Calibri"/>
              </w:rPr>
              <w:t xml:space="preserve">ratio = 1:1.05) in 50 mM HEPES (pH 7.4) at 37 °C recorded at different time points (0 h </w:t>
            </w:r>
            <w:r w:rsidR="005F4D89" w:rsidRPr="005F4D89">
              <w:rPr>
                <w:rFonts w:ascii="Calibri" w:hAnsi="Calibri" w:cs="Calibri"/>
              </w:rPr>
              <w:sym w:font="Wingdings" w:char="F0E0"/>
            </w:r>
            <w:r w:rsidR="005F4D89">
              <w:rPr>
                <w:rFonts w:ascii="Calibri" w:hAnsi="Calibri" w:cs="Calibri"/>
              </w:rPr>
              <w:t xml:space="preserve"> 48 h). </w:t>
            </w:r>
            <w:r w:rsidR="00767F92">
              <w:rPr>
                <w:rFonts w:ascii="Calibri" w:hAnsi="Calibri" w:cs="Calibri"/>
              </w:rPr>
              <w:t>Time-dependent changes in t</w:t>
            </w:r>
            <w:r w:rsidR="005F4D89">
              <w:rPr>
                <w:rFonts w:ascii="Calibri" w:hAnsi="Calibri" w:cs="Calibri"/>
              </w:rPr>
              <w:t xml:space="preserve">he d-d transition band of </w:t>
            </w:r>
            <w:r w:rsidR="005F4D89" w:rsidRPr="005F4D89">
              <w:rPr>
                <w:rFonts w:ascii="Calibri" w:hAnsi="Calibri" w:cs="Calibri"/>
                <w:b/>
                <w:bCs/>
              </w:rPr>
              <w:t>1</w:t>
            </w:r>
            <w:r w:rsidR="005F4D89">
              <w:rPr>
                <w:rFonts w:ascii="Calibri" w:hAnsi="Calibri" w:cs="Calibri"/>
              </w:rPr>
              <w:t xml:space="preserve"> at </w:t>
            </w:r>
            <w:proofErr w:type="spellStart"/>
            <w:r w:rsidR="005F4D89" w:rsidRPr="00942CC9">
              <w:rPr>
                <w:rFonts w:ascii="Calibri" w:hAnsi="Calibri" w:cs="Calibri"/>
              </w:rPr>
              <w:t>λ</w:t>
            </w:r>
            <w:r w:rsidR="005F4D89" w:rsidRPr="005F4D89">
              <w:rPr>
                <w:rFonts w:ascii="Calibri" w:hAnsi="Calibri" w:cs="Calibri"/>
                <w:vertAlign w:val="subscript"/>
              </w:rPr>
              <w:t>max</w:t>
            </w:r>
            <w:proofErr w:type="spellEnd"/>
            <w:r w:rsidR="005F4D89" w:rsidRPr="00942CC9">
              <w:rPr>
                <w:rFonts w:ascii="Calibri" w:hAnsi="Calibri" w:cs="Calibri"/>
              </w:rPr>
              <w:t xml:space="preserve"> = 525</w:t>
            </w:r>
            <w:r w:rsidR="005F4D89">
              <w:rPr>
                <w:rFonts w:ascii="Calibri" w:hAnsi="Calibri" w:cs="Calibri"/>
              </w:rPr>
              <w:t xml:space="preserve"> nm </w:t>
            </w:r>
            <w:r w:rsidR="006E2C53">
              <w:rPr>
                <w:rFonts w:ascii="Calibri" w:hAnsi="Calibri" w:cs="Calibri"/>
              </w:rPr>
              <w:t xml:space="preserve">were </w:t>
            </w:r>
            <w:r w:rsidR="005F4D89">
              <w:rPr>
                <w:rFonts w:ascii="Calibri" w:hAnsi="Calibri" w:cs="Calibri"/>
              </w:rPr>
              <w:t>u</w:t>
            </w:r>
            <w:r w:rsidR="00767F92">
              <w:rPr>
                <w:rFonts w:ascii="Calibri" w:hAnsi="Calibri" w:cs="Calibri"/>
              </w:rPr>
              <w:t>tilized</w:t>
            </w:r>
            <w:r w:rsidR="005F4D89">
              <w:rPr>
                <w:rFonts w:ascii="Calibri" w:hAnsi="Calibri" w:cs="Calibri"/>
              </w:rPr>
              <w:t xml:space="preserve"> to evaluate the complex stability at physiological conditions</w:t>
            </w:r>
            <w:r w:rsidR="00767F92">
              <w:rPr>
                <w:rFonts w:ascii="Calibri" w:hAnsi="Calibri" w:cs="Calibri"/>
              </w:rPr>
              <w:t>.</w:t>
            </w:r>
          </w:p>
        </w:tc>
      </w:tr>
    </w:tbl>
    <w:p w14:paraId="5F1B0DF9" w14:textId="77777777" w:rsidR="00942CC9" w:rsidRDefault="00942CC9" w:rsidP="00CE7FA1">
      <w:pPr>
        <w:spacing w:after="0"/>
        <w:rPr>
          <w:rFonts w:ascii="Calibri" w:hAnsi="Calibri" w:cs="Calibri"/>
          <w:b/>
          <w:bCs/>
        </w:rPr>
      </w:pPr>
    </w:p>
    <w:tbl>
      <w:tblPr>
        <w:tblStyle w:val="Tabellenraster"/>
        <w:tblW w:w="0" w:type="auto"/>
        <w:tblCellMar>
          <w:left w:w="70" w:type="dxa"/>
          <w:right w:w="70" w:type="dxa"/>
        </w:tblCellMar>
        <w:tblLook w:val="04A0" w:firstRow="1" w:lastRow="0" w:firstColumn="1" w:lastColumn="0" w:noHBand="0" w:noVBand="1"/>
      </w:tblPr>
      <w:tblGrid>
        <w:gridCol w:w="9062"/>
      </w:tblGrid>
      <w:tr w:rsidR="00BA7ACD" w14:paraId="5A9D181E" w14:textId="77777777" w:rsidTr="00BA7ACD">
        <w:tc>
          <w:tcPr>
            <w:tcW w:w="9062" w:type="dxa"/>
          </w:tcPr>
          <w:p w14:paraId="32FB2F04" w14:textId="77777777" w:rsidR="00BA7ACD" w:rsidRDefault="00BA7ACD" w:rsidP="00CE7FA1">
            <w:pPr>
              <w:jc w:val="center"/>
              <w:rPr>
                <w:rFonts w:ascii="Calibri" w:hAnsi="Calibri" w:cs="Calibri"/>
                <w:b/>
                <w:bCs/>
              </w:rPr>
            </w:pPr>
          </w:p>
          <w:p w14:paraId="6947829E" w14:textId="30BE1406" w:rsidR="00BA7ACD" w:rsidRDefault="00BA7ACD" w:rsidP="00CE7FA1">
            <w:pPr>
              <w:jc w:val="center"/>
              <w:rPr>
                <w:rFonts w:ascii="Calibri" w:hAnsi="Calibri" w:cs="Calibri"/>
                <w:b/>
                <w:bCs/>
              </w:rPr>
            </w:pPr>
            <w:r>
              <w:rPr>
                <w:noProof/>
              </w:rPr>
              <w:drawing>
                <wp:inline distT="0" distB="0" distL="0" distR="0" wp14:anchorId="071302D3" wp14:editId="7F60078E">
                  <wp:extent cx="4572000" cy="2758440"/>
                  <wp:effectExtent l="0" t="0" r="0" b="3810"/>
                  <wp:docPr id="1320400813" name="Diagramm 1">
                    <a:extLst xmlns:a="http://schemas.openxmlformats.org/drawingml/2006/main">
                      <a:ext uri="{FF2B5EF4-FFF2-40B4-BE49-F238E27FC236}">
                        <a16:creationId xmlns:a16="http://schemas.microsoft.com/office/drawing/2014/main" id="{922F0F64-BEC9-EA01-BBAA-E855F838E8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76AE340" w14:textId="77777777" w:rsidR="00BA7ACD" w:rsidRPr="00E41F8D" w:rsidRDefault="00BA7ACD" w:rsidP="00CE7FA1">
            <w:pPr>
              <w:jc w:val="center"/>
              <w:rPr>
                <w:rFonts w:ascii="Calibri" w:hAnsi="Calibri" w:cs="Calibri"/>
                <w:b/>
                <w:bCs/>
                <w:sz w:val="8"/>
                <w:szCs w:val="8"/>
              </w:rPr>
            </w:pPr>
          </w:p>
        </w:tc>
      </w:tr>
      <w:tr w:rsidR="00BA7ACD" w14:paraId="0CD7E5DA" w14:textId="77777777" w:rsidTr="00E97DE7">
        <w:tblPrEx>
          <w:tblCellMar>
            <w:left w:w="108" w:type="dxa"/>
            <w:right w:w="108" w:type="dxa"/>
          </w:tblCellMar>
        </w:tblPrEx>
        <w:tc>
          <w:tcPr>
            <w:tcW w:w="9062" w:type="dxa"/>
          </w:tcPr>
          <w:p w14:paraId="57B31921" w14:textId="5EAFC4A0" w:rsidR="00BA7ACD" w:rsidRPr="00767F92" w:rsidRDefault="00BA7ACD" w:rsidP="00CE7FA1">
            <w:pPr>
              <w:jc w:val="both"/>
              <w:rPr>
                <w:rFonts w:ascii="Calibri" w:hAnsi="Calibri" w:cs="Calibri"/>
              </w:rPr>
            </w:pPr>
            <w:r w:rsidRPr="005375CF">
              <w:rPr>
                <w:rFonts w:ascii="Calibri" w:hAnsi="Calibri" w:cs="Calibri"/>
                <w:b/>
                <w:bCs/>
              </w:rPr>
              <w:t>Fig. S2</w:t>
            </w:r>
            <w:r w:rsidRPr="005375CF">
              <w:rPr>
                <w:rFonts w:ascii="Calibri" w:hAnsi="Calibri" w:cs="Calibri"/>
              </w:rPr>
              <w:t xml:space="preserve"> UV</w:t>
            </w:r>
            <w:r w:rsidR="006E2C53" w:rsidRPr="005375CF">
              <w:rPr>
                <w:rFonts w:ascii="Calibri" w:hAnsi="Calibri" w:cs="Calibri"/>
              </w:rPr>
              <w:t>/</w:t>
            </w:r>
            <w:r w:rsidRPr="00942CC9">
              <w:rPr>
                <w:rFonts w:ascii="Calibri" w:hAnsi="Calibri" w:cs="Calibri"/>
              </w:rPr>
              <w:t xml:space="preserve">VIS spectra in the range 400–700 nm of </w:t>
            </w:r>
            <w:r>
              <w:rPr>
                <w:rFonts w:ascii="Calibri" w:hAnsi="Calibri" w:cs="Calibri"/>
              </w:rPr>
              <w:t>1</w:t>
            </w:r>
            <w:r w:rsidRPr="00942CC9">
              <w:rPr>
                <w:rFonts w:ascii="Calibri" w:hAnsi="Calibri" w:cs="Calibri"/>
              </w:rPr>
              <w:t xml:space="preserve"> mM </w:t>
            </w:r>
            <w:r>
              <w:rPr>
                <w:rFonts w:ascii="Calibri" w:hAnsi="Calibri" w:cs="Calibri"/>
                <w:b/>
                <w:bCs/>
              </w:rPr>
              <w:t>2</w:t>
            </w:r>
            <w:r>
              <w:rPr>
                <w:rFonts w:ascii="Calibri" w:hAnsi="Calibri" w:cs="Calibri"/>
              </w:rPr>
              <w:t xml:space="preserve"> (</w:t>
            </w:r>
            <w:proofErr w:type="gramStart"/>
            <w:r>
              <w:rPr>
                <w:rFonts w:ascii="Calibri" w:hAnsi="Calibri" w:cs="Calibri"/>
              </w:rPr>
              <w:t>Cu(</w:t>
            </w:r>
            <w:proofErr w:type="gramEnd"/>
            <w:r>
              <w:rPr>
                <w:rFonts w:ascii="Calibri" w:hAnsi="Calibri" w:cs="Calibri"/>
              </w:rPr>
              <w:t>II):</w:t>
            </w:r>
            <w:r w:rsidRPr="00942CC9">
              <w:rPr>
                <w:rFonts w:ascii="Calibri" w:hAnsi="Calibri" w:cs="Calibri"/>
              </w:rPr>
              <w:t xml:space="preserve">peptide </w:t>
            </w:r>
            <w:r>
              <w:rPr>
                <w:rFonts w:ascii="Calibri" w:hAnsi="Calibri" w:cs="Calibri"/>
              </w:rPr>
              <w:t xml:space="preserve">ratio = 1:1.05) in 50 mM HEPES (pH 7.4) at 37 °C recorded at different time points (0 h </w:t>
            </w:r>
            <w:r w:rsidRPr="005F4D89">
              <w:rPr>
                <w:rFonts w:ascii="Calibri" w:hAnsi="Calibri" w:cs="Calibri"/>
              </w:rPr>
              <w:sym w:font="Wingdings" w:char="F0E0"/>
            </w:r>
            <w:r>
              <w:rPr>
                <w:rFonts w:ascii="Calibri" w:hAnsi="Calibri" w:cs="Calibri"/>
              </w:rPr>
              <w:t xml:space="preserve"> 48 h). Time-dependent changes in the d-d transition band of </w:t>
            </w:r>
            <w:r>
              <w:rPr>
                <w:rFonts w:ascii="Calibri" w:hAnsi="Calibri" w:cs="Calibri"/>
                <w:b/>
                <w:bCs/>
              </w:rPr>
              <w:t>2</w:t>
            </w:r>
            <w:r>
              <w:rPr>
                <w:rFonts w:ascii="Calibri" w:hAnsi="Calibri" w:cs="Calibri"/>
              </w:rPr>
              <w:t xml:space="preserve"> at </w:t>
            </w:r>
            <w:proofErr w:type="spellStart"/>
            <w:r w:rsidRPr="00942CC9">
              <w:rPr>
                <w:rFonts w:ascii="Calibri" w:hAnsi="Calibri" w:cs="Calibri"/>
              </w:rPr>
              <w:t>λ</w:t>
            </w:r>
            <w:r w:rsidRPr="005F4D89">
              <w:rPr>
                <w:rFonts w:ascii="Calibri" w:hAnsi="Calibri" w:cs="Calibri"/>
                <w:vertAlign w:val="subscript"/>
              </w:rPr>
              <w:t>max</w:t>
            </w:r>
            <w:proofErr w:type="spellEnd"/>
            <w:r w:rsidRPr="00942CC9">
              <w:rPr>
                <w:rFonts w:ascii="Calibri" w:hAnsi="Calibri" w:cs="Calibri"/>
              </w:rPr>
              <w:t xml:space="preserve"> = 5</w:t>
            </w:r>
            <w:r>
              <w:rPr>
                <w:rFonts w:ascii="Calibri" w:hAnsi="Calibri" w:cs="Calibri"/>
              </w:rPr>
              <w:t>4</w:t>
            </w:r>
            <w:r w:rsidRPr="00942CC9">
              <w:rPr>
                <w:rFonts w:ascii="Calibri" w:hAnsi="Calibri" w:cs="Calibri"/>
              </w:rPr>
              <w:t>5</w:t>
            </w:r>
            <w:r>
              <w:rPr>
                <w:rFonts w:ascii="Calibri" w:hAnsi="Calibri" w:cs="Calibri"/>
              </w:rPr>
              <w:t xml:space="preserve"> nm </w:t>
            </w:r>
            <w:r w:rsidR="006E2C53">
              <w:rPr>
                <w:rFonts w:ascii="Calibri" w:hAnsi="Calibri" w:cs="Calibri"/>
              </w:rPr>
              <w:t xml:space="preserve">were </w:t>
            </w:r>
            <w:r>
              <w:rPr>
                <w:rFonts w:ascii="Calibri" w:hAnsi="Calibri" w:cs="Calibri"/>
              </w:rPr>
              <w:t>utilized to evaluate the complex stability at physiological conditions.</w:t>
            </w:r>
          </w:p>
        </w:tc>
      </w:tr>
    </w:tbl>
    <w:p w14:paraId="74797DE9" w14:textId="6B110170" w:rsidR="00CE7FA1" w:rsidRDefault="00CE7FA1" w:rsidP="00CE7FA1">
      <w:pPr>
        <w:spacing w:after="0"/>
        <w:rPr>
          <w:rFonts w:ascii="Calibri" w:hAnsi="Calibri" w:cs="Calibri"/>
          <w:b/>
          <w:bCs/>
        </w:rPr>
      </w:pPr>
    </w:p>
    <w:p w14:paraId="1A634E78" w14:textId="3EFC06C7" w:rsidR="00137B15" w:rsidRDefault="00014991" w:rsidP="00014991">
      <w:pPr>
        <w:spacing w:after="0"/>
        <w:jc w:val="both"/>
        <w:rPr>
          <w:rFonts w:ascii="Calibri" w:hAnsi="Calibri" w:cs="Calibri"/>
        </w:rPr>
      </w:pPr>
      <w:r>
        <w:rPr>
          <w:rFonts w:ascii="Calibri" w:hAnsi="Calibri" w:cs="Calibri"/>
        </w:rPr>
        <w:t>In the UV</w:t>
      </w:r>
      <w:r w:rsidR="00B40D68">
        <w:rPr>
          <w:rFonts w:ascii="Calibri" w:hAnsi="Calibri" w:cs="Calibri"/>
        </w:rPr>
        <w:t>/</w:t>
      </w:r>
      <w:r>
        <w:rPr>
          <w:rFonts w:ascii="Calibri" w:hAnsi="Calibri" w:cs="Calibri"/>
        </w:rPr>
        <w:t>V</w:t>
      </w:r>
      <w:r w:rsidR="00B40D68">
        <w:rPr>
          <w:rFonts w:ascii="Calibri" w:hAnsi="Calibri" w:cs="Calibri"/>
        </w:rPr>
        <w:t>IS</w:t>
      </w:r>
      <w:r>
        <w:rPr>
          <w:rFonts w:ascii="Calibri" w:hAnsi="Calibri" w:cs="Calibri"/>
        </w:rPr>
        <w:t xml:space="preserve"> complex stability experiment </w:t>
      </w:r>
      <w:r w:rsidRPr="005375CF">
        <w:rPr>
          <w:rFonts w:ascii="Calibri" w:hAnsi="Calibri" w:cs="Calibri"/>
        </w:rPr>
        <w:t xml:space="preserve">for </w:t>
      </w:r>
      <w:r w:rsidRPr="005375CF">
        <w:rPr>
          <w:rFonts w:ascii="Calibri" w:hAnsi="Calibri" w:cs="Calibri"/>
          <w:b/>
          <w:bCs/>
        </w:rPr>
        <w:t>2</w:t>
      </w:r>
      <w:r w:rsidRPr="005375CF">
        <w:rPr>
          <w:rFonts w:ascii="Calibri" w:hAnsi="Calibri" w:cs="Calibri"/>
        </w:rPr>
        <w:t xml:space="preserve"> (Fig. S2) another</w:t>
      </w:r>
      <w:r>
        <w:rPr>
          <w:rFonts w:ascii="Calibri" w:hAnsi="Calibri" w:cs="Calibri"/>
        </w:rPr>
        <w:t xml:space="preserve"> absorption band in the region &lt;</w:t>
      </w:r>
      <w:r w:rsidR="00913479">
        <w:rPr>
          <w:rFonts w:ascii="Calibri" w:hAnsi="Calibri" w:cs="Calibri"/>
        </w:rPr>
        <w:t>400</w:t>
      </w:r>
      <w:r>
        <w:rPr>
          <w:rFonts w:ascii="Calibri" w:hAnsi="Calibri" w:cs="Calibri"/>
        </w:rPr>
        <w:t xml:space="preserve"> nm</w:t>
      </w:r>
      <w:r w:rsidR="0083795E">
        <w:rPr>
          <w:rFonts w:ascii="Calibri" w:hAnsi="Calibri" w:cs="Calibri"/>
        </w:rPr>
        <w:t xml:space="preserve"> </w:t>
      </w:r>
      <w:r w:rsidR="00410E81">
        <w:rPr>
          <w:rFonts w:ascii="Calibri" w:hAnsi="Calibri" w:cs="Calibri"/>
        </w:rPr>
        <w:t xml:space="preserve">builds up </w:t>
      </w:r>
      <w:r w:rsidR="0083795E">
        <w:rPr>
          <w:rFonts w:ascii="Calibri" w:hAnsi="Calibri" w:cs="Calibri"/>
        </w:rPr>
        <w:t>over 48 h</w:t>
      </w:r>
      <w:r>
        <w:rPr>
          <w:rFonts w:ascii="Calibri" w:hAnsi="Calibri" w:cs="Calibri"/>
        </w:rPr>
        <w:t xml:space="preserve">, </w:t>
      </w:r>
      <w:r w:rsidR="0083795E">
        <w:rPr>
          <w:rFonts w:ascii="Calibri" w:hAnsi="Calibri" w:cs="Calibri"/>
        </w:rPr>
        <w:t>however</w:t>
      </w:r>
      <w:r w:rsidR="00410E81">
        <w:rPr>
          <w:rFonts w:ascii="Calibri" w:hAnsi="Calibri" w:cs="Calibri"/>
        </w:rPr>
        <w:t>,</w:t>
      </w:r>
      <w:r>
        <w:rPr>
          <w:rFonts w:ascii="Calibri" w:hAnsi="Calibri" w:cs="Calibri"/>
        </w:rPr>
        <w:t xml:space="preserve"> the d-d transition band </w:t>
      </w:r>
      <w:r w:rsidR="0083795E">
        <w:rPr>
          <w:rFonts w:ascii="Calibri" w:hAnsi="Calibri" w:cs="Calibri"/>
        </w:rPr>
        <w:t>is not significantly affected by this new band emergence</w:t>
      </w:r>
      <w:r w:rsidR="00A52903">
        <w:rPr>
          <w:rFonts w:ascii="Calibri" w:hAnsi="Calibri" w:cs="Calibri"/>
        </w:rPr>
        <w:t>.</w:t>
      </w:r>
      <w:r>
        <w:rPr>
          <w:rFonts w:ascii="Calibri" w:hAnsi="Calibri" w:cs="Calibri"/>
        </w:rPr>
        <w:t xml:space="preserve"> </w:t>
      </w:r>
      <w:r w:rsidR="00A52903">
        <w:rPr>
          <w:rFonts w:ascii="Calibri" w:hAnsi="Calibri" w:cs="Calibri"/>
        </w:rPr>
        <w:t xml:space="preserve">Peptide </w:t>
      </w:r>
      <w:r w:rsidR="00A52903" w:rsidRPr="00A52903">
        <w:rPr>
          <w:rFonts w:ascii="Calibri" w:hAnsi="Calibri" w:cs="Calibri"/>
          <w:b/>
          <w:bCs/>
        </w:rPr>
        <w:t>c</w:t>
      </w:r>
      <w:r w:rsidR="00A52903">
        <w:rPr>
          <w:rFonts w:ascii="Calibri" w:hAnsi="Calibri" w:cs="Calibri"/>
        </w:rPr>
        <w:t xml:space="preserve"> (complex </w:t>
      </w:r>
      <w:r w:rsidR="00A52903" w:rsidRPr="00A52903">
        <w:rPr>
          <w:rFonts w:ascii="Calibri" w:hAnsi="Calibri" w:cs="Calibri"/>
          <w:b/>
          <w:bCs/>
        </w:rPr>
        <w:t>3</w:t>
      </w:r>
      <w:r w:rsidR="00A52903">
        <w:rPr>
          <w:rFonts w:ascii="Calibri" w:hAnsi="Calibri" w:cs="Calibri"/>
          <w:bCs/>
        </w:rPr>
        <w:t>)</w:t>
      </w:r>
      <w:r w:rsidR="00A52903">
        <w:rPr>
          <w:rFonts w:ascii="Calibri" w:hAnsi="Calibri" w:cs="Calibri"/>
        </w:rPr>
        <w:t xml:space="preserve"> bears</w:t>
      </w:r>
      <w:r>
        <w:rPr>
          <w:rFonts w:ascii="Calibri" w:hAnsi="Calibri" w:cs="Calibri"/>
        </w:rPr>
        <w:t xml:space="preserve"> </w:t>
      </w:r>
      <w:r w:rsidR="00A52903">
        <w:rPr>
          <w:rFonts w:ascii="Calibri" w:hAnsi="Calibri" w:cs="Calibri"/>
        </w:rPr>
        <w:t xml:space="preserve">two Lys residues </w:t>
      </w:r>
      <w:r>
        <w:rPr>
          <w:rFonts w:ascii="Calibri" w:hAnsi="Calibri" w:cs="Calibri"/>
        </w:rPr>
        <w:t>in</w:t>
      </w:r>
      <w:r w:rsidR="00A52903">
        <w:rPr>
          <w:rFonts w:ascii="Calibri" w:hAnsi="Calibri" w:cs="Calibri"/>
        </w:rPr>
        <w:t xml:space="preserve"> position 1 and 4 from the </w:t>
      </w:r>
      <w:r w:rsidR="00A52903" w:rsidRPr="00A52903">
        <w:rPr>
          <w:rFonts w:ascii="Calibri" w:hAnsi="Calibri" w:cs="Calibri"/>
          <w:i/>
          <w:iCs/>
        </w:rPr>
        <w:t>N</w:t>
      </w:r>
      <w:r w:rsidR="00A52903">
        <w:rPr>
          <w:rFonts w:ascii="Calibri" w:hAnsi="Calibri" w:cs="Calibri"/>
        </w:rPr>
        <w:t xml:space="preserve">-terminus of </w:t>
      </w:r>
      <w:r>
        <w:rPr>
          <w:rFonts w:ascii="Calibri" w:hAnsi="Calibri" w:cs="Calibri"/>
        </w:rPr>
        <w:t>the amino acid sequence</w:t>
      </w:r>
      <w:r w:rsidR="00A52903">
        <w:rPr>
          <w:rFonts w:ascii="Calibri" w:hAnsi="Calibri" w:cs="Calibri"/>
        </w:rPr>
        <w:t xml:space="preserve"> in comparison to peptide </w:t>
      </w:r>
      <w:r w:rsidR="00A52903" w:rsidRPr="00A52903">
        <w:rPr>
          <w:rFonts w:ascii="Calibri" w:hAnsi="Calibri" w:cs="Calibri"/>
          <w:b/>
        </w:rPr>
        <w:t>b</w:t>
      </w:r>
      <w:r w:rsidR="00A52903">
        <w:rPr>
          <w:rFonts w:ascii="Calibri" w:hAnsi="Calibri" w:cs="Calibri"/>
        </w:rPr>
        <w:t xml:space="preserve"> (complex </w:t>
      </w:r>
      <w:r w:rsidR="00A52903" w:rsidRPr="00A52903">
        <w:rPr>
          <w:rFonts w:ascii="Calibri" w:hAnsi="Calibri" w:cs="Calibri"/>
          <w:b/>
          <w:bCs/>
        </w:rPr>
        <w:t>2</w:t>
      </w:r>
      <w:r w:rsidR="00A52903">
        <w:rPr>
          <w:rFonts w:ascii="Calibri" w:hAnsi="Calibri" w:cs="Calibri"/>
        </w:rPr>
        <w:t xml:space="preserve">), which is </w:t>
      </w:r>
      <w:r w:rsidR="0083795E">
        <w:rPr>
          <w:rFonts w:ascii="Calibri" w:hAnsi="Calibri" w:cs="Calibri"/>
        </w:rPr>
        <w:t xml:space="preserve">the </w:t>
      </w:r>
      <w:r w:rsidR="00A52903">
        <w:rPr>
          <w:rFonts w:ascii="Calibri" w:hAnsi="Calibri" w:cs="Calibri"/>
        </w:rPr>
        <w:t xml:space="preserve">only structural difference in </w:t>
      </w:r>
      <w:r w:rsidR="0083795E">
        <w:rPr>
          <w:rFonts w:ascii="Calibri" w:hAnsi="Calibri" w:cs="Calibri"/>
          <w:b/>
          <w:bCs/>
        </w:rPr>
        <w:t>3</w:t>
      </w:r>
      <w:r w:rsidR="00A52903">
        <w:rPr>
          <w:rFonts w:ascii="Calibri" w:hAnsi="Calibri" w:cs="Calibri"/>
        </w:rPr>
        <w:t xml:space="preserve"> </w:t>
      </w:r>
      <w:r w:rsidR="0083795E" w:rsidRPr="0083795E">
        <w:rPr>
          <w:rFonts w:ascii="Calibri" w:hAnsi="Calibri" w:cs="Calibri"/>
          <w:i/>
          <w:iCs/>
        </w:rPr>
        <w:t>vs.</w:t>
      </w:r>
      <w:r w:rsidR="00A52903">
        <w:rPr>
          <w:rFonts w:ascii="Calibri" w:hAnsi="Calibri" w:cs="Calibri"/>
        </w:rPr>
        <w:t xml:space="preserve"> </w:t>
      </w:r>
      <w:r w:rsidR="0083795E">
        <w:rPr>
          <w:rFonts w:ascii="Calibri" w:hAnsi="Calibri" w:cs="Calibri"/>
          <w:b/>
          <w:bCs/>
        </w:rPr>
        <w:t>2</w:t>
      </w:r>
      <w:r w:rsidR="00A52903">
        <w:rPr>
          <w:rFonts w:ascii="Calibri" w:hAnsi="Calibri" w:cs="Calibri"/>
        </w:rPr>
        <w:t xml:space="preserve"> (</w:t>
      </w:r>
      <w:r w:rsidR="0083795E">
        <w:rPr>
          <w:rFonts w:ascii="Calibri" w:hAnsi="Calibri" w:cs="Calibri"/>
        </w:rPr>
        <w:t xml:space="preserve">notable, </w:t>
      </w:r>
      <w:r w:rsidR="00A52903">
        <w:rPr>
          <w:rFonts w:ascii="Calibri" w:hAnsi="Calibri" w:cs="Calibri"/>
        </w:rPr>
        <w:t xml:space="preserve">both complexes comprise a Ser-Ser-tail at the </w:t>
      </w:r>
      <w:r w:rsidR="00A52903" w:rsidRPr="00641AC4">
        <w:rPr>
          <w:rFonts w:ascii="Calibri" w:hAnsi="Calibri" w:cs="Calibri"/>
          <w:i/>
          <w:iCs/>
        </w:rPr>
        <w:t>C</w:t>
      </w:r>
      <w:r w:rsidR="00A52903">
        <w:rPr>
          <w:rFonts w:ascii="Calibri" w:hAnsi="Calibri" w:cs="Calibri"/>
        </w:rPr>
        <w:t>-terminus</w:t>
      </w:r>
      <w:r w:rsidR="002638C3">
        <w:rPr>
          <w:rFonts w:ascii="Calibri" w:hAnsi="Calibri" w:cs="Calibri"/>
        </w:rPr>
        <w:t xml:space="preserve"> and </w:t>
      </w:r>
      <w:r w:rsidR="00BB0BCE">
        <w:rPr>
          <w:rFonts w:ascii="Calibri" w:hAnsi="Calibri" w:cs="Calibri"/>
        </w:rPr>
        <w:t xml:space="preserve">a </w:t>
      </w:r>
      <w:r w:rsidR="002638C3">
        <w:rPr>
          <w:rFonts w:ascii="Calibri" w:hAnsi="Calibri" w:cs="Calibri"/>
        </w:rPr>
        <w:t xml:space="preserve">β-Ala in position </w:t>
      </w:r>
      <w:r w:rsidR="00BB0BCE">
        <w:rPr>
          <w:rFonts w:ascii="Calibri" w:hAnsi="Calibri" w:cs="Calibri"/>
        </w:rPr>
        <w:t xml:space="preserve">2 </w:t>
      </w:r>
      <w:r w:rsidR="002638C3">
        <w:rPr>
          <w:rFonts w:ascii="Calibri" w:hAnsi="Calibri" w:cs="Calibri"/>
        </w:rPr>
        <w:t xml:space="preserve">of the </w:t>
      </w:r>
      <w:r w:rsidR="002638C3" w:rsidRPr="005375CF">
        <w:rPr>
          <w:rFonts w:ascii="Calibri" w:hAnsi="Calibri" w:cs="Calibri"/>
        </w:rPr>
        <w:t xml:space="preserve">sequence </w:t>
      </w:r>
      <w:r w:rsidR="00A52903" w:rsidRPr="005375CF">
        <w:rPr>
          <w:rFonts w:ascii="Calibri" w:hAnsi="Calibri" w:cs="Calibri"/>
        </w:rPr>
        <w:t>(Fig. 1)</w:t>
      </w:r>
      <w:r w:rsidR="002638C3" w:rsidRPr="005375CF">
        <w:rPr>
          <w:rFonts w:ascii="Calibri" w:hAnsi="Calibri" w:cs="Calibri"/>
        </w:rPr>
        <w:t>)</w:t>
      </w:r>
      <w:r w:rsidR="00A52903" w:rsidRPr="005375CF">
        <w:rPr>
          <w:rFonts w:ascii="Calibri" w:hAnsi="Calibri" w:cs="Calibri"/>
        </w:rPr>
        <w:t>.</w:t>
      </w:r>
      <w:r w:rsidR="00A52903">
        <w:rPr>
          <w:rFonts w:ascii="Calibri" w:hAnsi="Calibri" w:cs="Calibri"/>
        </w:rPr>
        <w:t xml:space="preserve"> It is known, that</w:t>
      </w:r>
      <w:r w:rsidR="004B5A78">
        <w:rPr>
          <w:rFonts w:ascii="Calibri" w:hAnsi="Calibri" w:cs="Calibri"/>
        </w:rPr>
        <w:t xml:space="preserve"> </w:t>
      </w:r>
      <w:proofErr w:type="gramStart"/>
      <w:r w:rsidR="004B5A78">
        <w:rPr>
          <w:rFonts w:ascii="Calibri" w:hAnsi="Calibri" w:cs="Calibri"/>
        </w:rPr>
        <w:t>Cu(</w:t>
      </w:r>
      <w:proofErr w:type="gramEnd"/>
      <w:r w:rsidR="004B5A78">
        <w:rPr>
          <w:rFonts w:ascii="Calibri" w:hAnsi="Calibri" w:cs="Calibri"/>
        </w:rPr>
        <w:t>II)</w:t>
      </w:r>
      <w:r w:rsidR="002638C3">
        <w:rPr>
          <w:rFonts w:ascii="Calibri" w:hAnsi="Calibri" w:cs="Calibri"/>
        </w:rPr>
        <w:t xml:space="preserve"> complexes, such as </w:t>
      </w:r>
      <w:r w:rsidR="002638C3" w:rsidRPr="002638C3">
        <w:rPr>
          <w:rFonts w:ascii="Calibri" w:hAnsi="Calibri" w:cs="Calibri"/>
          <w:b/>
          <w:bCs/>
        </w:rPr>
        <w:t>2</w:t>
      </w:r>
      <w:r w:rsidR="002638C3">
        <w:rPr>
          <w:rFonts w:ascii="Calibri" w:hAnsi="Calibri" w:cs="Calibri"/>
        </w:rPr>
        <w:t xml:space="preserve">, </w:t>
      </w:r>
      <w:r w:rsidR="0083795E">
        <w:rPr>
          <w:rFonts w:ascii="Calibri" w:hAnsi="Calibri" w:cs="Calibri"/>
        </w:rPr>
        <w:t xml:space="preserve">tend to second-sphere Cu(II) coordination by </w:t>
      </w:r>
      <w:r w:rsidR="00590CD5">
        <w:rPr>
          <w:rFonts w:ascii="Calibri" w:hAnsi="Calibri" w:cs="Calibri"/>
        </w:rPr>
        <w:t xml:space="preserve">a </w:t>
      </w:r>
      <w:r w:rsidR="0083795E">
        <w:rPr>
          <w:rFonts w:ascii="Calibri" w:hAnsi="Calibri" w:cs="Calibri"/>
        </w:rPr>
        <w:t>hydroxyl g</w:t>
      </w:r>
      <w:r w:rsidR="00360328">
        <w:rPr>
          <w:rFonts w:ascii="Calibri" w:hAnsi="Calibri" w:cs="Calibri"/>
        </w:rPr>
        <w:t>r</w:t>
      </w:r>
      <w:r w:rsidR="00590CD5">
        <w:rPr>
          <w:rFonts w:ascii="Calibri" w:hAnsi="Calibri" w:cs="Calibri"/>
        </w:rPr>
        <w:t>oup of the Ser-</w:t>
      </w:r>
      <w:r w:rsidR="00360328">
        <w:rPr>
          <w:rFonts w:ascii="Calibri" w:hAnsi="Calibri" w:cs="Calibri"/>
        </w:rPr>
        <w:t>S</w:t>
      </w:r>
      <w:r w:rsidR="00590CD5">
        <w:rPr>
          <w:rFonts w:ascii="Calibri" w:hAnsi="Calibri" w:cs="Calibri"/>
        </w:rPr>
        <w:t>er-tail</w:t>
      </w:r>
      <w:r w:rsidR="00BB0BCE">
        <w:rPr>
          <w:rFonts w:ascii="Calibri" w:hAnsi="Calibri" w:cs="Calibri"/>
        </w:rPr>
        <w:t xml:space="preserve">, which is not the case </w:t>
      </w:r>
      <w:r w:rsidR="00BB0BCE" w:rsidRPr="005375CF">
        <w:rPr>
          <w:rFonts w:ascii="Calibri" w:hAnsi="Calibri" w:cs="Calibri"/>
        </w:rPr>
        <w:t xml:space="preserve">for </w:t>
      </w:r>
      <w:r w:rsidR="00BB0BCE" w:rsidRPr="005375CF">
        <w:rPr>
          <w:rFonts w:ascii="Calibri" w:hAnsi="Calibri" w:cs="Calibri"/>
          <w:b/>
          <w:bCs/>
        </w:rPr>
        <w:t>3</w:t>
      </w:r>
      <w:r w:rsidR="00590CD5" w:rsidRPr="005375CF">
        <w:rPr>
          <w:rFonts w:ascii="Calibri" w:hAnsi="Calibri" w:cs="Calibri"/>
        </w:rPr>
        <w:t xml:space="preserve"> [1].</w:t>
      </w:r>
      <w:r w:rsidR="00BB0BCE" w:rsidRPr="005375CF">
        <w:rPr>
          <w:rFonts w:ascii="Calibri" w:hAnsi="Calibri" w:cs="Calibri"/>
        </w:rPr>
        <w:t xml:space="preserve"> Furthermore, the amino acid Ser shows a broad absorption band in the region &lt;3</w:t>
      </w:r>
      <w:r w:rsidR="00913479" w:rsidRPr="005375CF">
        <w:rPr>
          <w:rFonts w:ascii="Calibri" w:hAnsi="Calibri" w:cs="Calibri"/>
        </w:rPr>
        <w:t>75</w:t>
      </w:r>
      <w:r w:rsidR="00BB0BCE" w:rsidRPr="005375CF">
        <w:rPr>
          <w:rFonts w:ascii="Calibri" w:hAnsi="Calibri" w:cs="Calibri"/>
        </w:rPr>
        <w:t xml:space="preserve"> nm and a sharp </w:t>
      </w:r>
      <w:r w:rsidR="001C31F4" w:rsidRPr="005375CF">
        <w:rPr>
          <w:rFonts w:ascii="Calibri" w:hAnsi="Calibri" w:cs="Calibri"/>
        </w:rPr>
        <w:t xml:space="preserve">and </w:t>
      </w:r>
      <w:r w:rsidR="00BB0BCE" w:rsidRPr="005375CF">
        <w:rPr>
          <w:rFonts w:ascii="Calibri" w:hAnsi="Calibri" w:cs="Calibri"/>
        </w:rPr>
        <w:t xml:space="preserve">strong </w:t>
      </w:r>
      <w:r w:rsidR="001C31F4" w:rsidRPr="005375CF">
        <w:rPr>
          <w:rFonts w:ascii="Calibri" w:hAnsi="Calibri" w:cs="Calibri"/>
        </w:rPr>
        <w:t xml:space="preserve">band </w:t>
      </w:r>
      <w:r w:rsidR="00BB0BCE" w:rsidRPr="005375CF">
        <w:rPr>
          <w:rFonts w:ascii="Calibri" w:hAnsi="Calibri" w:cs="Calibri"/>
        </w:rPr>
        <w:t>around 210 nm [2].</w:t>
      </w:r>
      <w:r w:rsidR="00913479" w:rsidRPr="005375CF">
        <w:rPr>
          <w:rFonts w:ascii="Calibri" w:hAnsi="Calibri" w:cs="Calibri"/>
        </w:rPr>
        <w:t xml:space="preserve"> Thus, we assume that in </w:t>
      </w:r>
      <w:r w:rsidR="00913479" w:rsidRPr="005375CF">
        <w:rPr>
          <w:rFonts w:ascii="Calibri" w:hAnsi="Calibri" w:cs="Calibri"/>
          <w:b/>
          <w:bCs/>
        </w:rPr>
        <w:t>2</w:t>
      </w:r>
      <w:r w:rsidR="00913479" w:rsidRPr="005375CF">
        <w:rPr>
          <w:rFonts w:ascii="Calibri" w:hAnsi="Calibri" w:cs="Calibri"/>
        </w:rPr>
        <w:t xml:space="preserve"> the band occurrence &lt;400 nm is caused by second-sphere interactions of the Ser-Ser-tail with </w:t>
      </w:r>
      <w:r w:rsidR="001C31F4" w:rsidRPr="005375CF">
        <w:rPr>
          <w:rFonts w:ascii="Calibri" w:hAnsi="Calibri" w:cs="Calibri"/>
        </w:rPr>
        <w:t>already 4N-</w:t>
      </w:r>
      <w:r w:rsidR="00913479" w:rsidRPr="005375CF">
        <w:rPr>
          <w:rFonts w:ascii="Calibri" w:hAnsi="Calibri" w:cs="Calibri"/>
        </w:rPr>
        <w:t xml:space="preserve">complexed </w:t>
      </w:r>
      <w:proofErr w:type="gramStart"/>
      <w:r w:rsidR="00913479" w:rsidRPr="005375CF">
        <w:rPr>
          <w:rFonts w:ascii="Calibri" w:hAnsi="Calibri" w:cs="Calibri"/>
        </w:rPr>
        <w:t>Cu(</w:t>
      </w:r>
      <w:proofErr w:type="gramEnd"/>
      <w:r w:rsidR="00913479" w:rsidRPr="005375CF">
        <w:rPr>
          <w:rFonts w:ascii="Calibri" w:hAnsi="Calibri" w:cs="Calibri"/>
        </w:rPr>
        <w:t xml:space="preserve">II). </w:t>
      </w:r>
      <w:r w:rsidR="00360328" w:rsidRPr="005375CF">
        <w:rPr>
          <w:rFonts w:ascii="Calibri" w:hAnsi="Calibri" w:cs="Calibri"/>
        </w:rPr>
        <w:t xml:space="preserve">In </w:t>
      </w:r>
      <w:r w:rsidR="00360328" w:rsidRPr="005375CF">
        <w:rPr>
          <w:rFonts w:ascii="Calibri" w:hAnsi="Calibri" w:cs="Calibri"/>
          <w:b/>
          <w:bCs/>
        </w:rPr>
        <w:t>3</w:t>
      </w:r>
      <w:r w:rsidR="00360328" w:rsidRPr="005375CF">
        <w:rPr>
          <w:rFonts w:ascii="Calibri" w:hAnsi="Calibri" w:cs="Calibri"/>
        </w:rPr>
        <w:t xml:space="preserve"> the two bulky Lys residues pretend the </w:t>
      </w:r>
      <w:proofErr w:type="gramStart"/>
      <w:r w:rsidR="00360328" w:rsidRPr="005375CF">
        <w:rPr>
          <w:rFonts w:ascii="Calibri" w:hAnsi="Calibri" w:cs="Calibri"/>
        </w:rPr>
        <w:t>Cu(</w:t>
      </w:r>
      <w:proofErr w:type="gramEnd"/>
      <w:r w:rsidR="00360328" w:rsidRPr="005375CF">
        <w:rPr>
          <w:rFonts w:ascii="Calibri" w:hAnsi="Calibri" w:cs="Calibri"/>
        </w:rPr>
        <w:t xml:space="preserve">II) center </w:t>
      </w:r>
      <w:r w:rsidR="00401860" w:rsidRPr="005375CF">
        <w:rPr>
          <w:rFonts w:ascii="Calibri" w:hAnsi="Calibri" w:cs="Calibri"/>
        </w:rPr>
        <w:t xml:space="preserve">from </w:t>
      </w:r>
      <w:r w:rsidR="00360328" w:rsidRPr="005375CF">
        <w:rPr>
          <w:rFonts w:ascii="Calibri" w:hAnsi="Calibri" w:cs="Calibri"/>
        </w:rPr>
        <w:t>Ser-second-sphere interaction</w:t>
      </w:r>
      <w:r w:rsidR="004C2BD1" w:rsidRPr="005375CF">
        <w:rPr>
          <w:rFonts w:ascii="Calibri" w:hAnsi="Calibri" w:cs="Calibri"/>
        </w:rPr>
        <w:t xml:space="preserve"> [1]</w:t>
      </w:r>
      <w:r w:rsidR="007125C4" w:rsidRPr="005375CF">
        <w:rPr>
          <w:rFonts w:ascii="Calibri" w:hAnsi="Calibri" w:cs="Calibri"/>
        </w:rPr>
        <w:t>,</w:t>
      </w:r>
      <w:r w:rsidR="00360328" w:rsidRPr="005375CF">
        <w:rPr>
          <w:rFonts w:ascii="Calibri" w:hAnsi="Calibri" w:cs="Calibri"/>
        </w:rPr>
        <w:t xml:space="preserve"> </w:t>
      </w:r>
      <w:r w:rsidR="007125C4" w:rsidRPr="005375CF">
        <w:rPr>
          <w:rFonts w:ascii="Calibri" w:hAnsi="Calibri" w:cs="Calibri"/>
        </w:rPr>
        <w:t>since</w:t>
      </w:r>
      <w:r w:rsidR="00360328" w:rsidRPr="005375CF">
        <w:rPr>
          <w:rFonts w:ascii="Calibri" w:hAnsi="Calibri" w:cs="Calibri"/>
        </w:rPr>
        <w:t xml:space="preserve"> this band occurrence &lt;400 nm is not observed for </w:t>
      </w:r>
      <w:r w:rsidR="00360328" w:rsidRPr="005375CF">
        <w:rPr>
          <w:rFonts w:ascii="Calibri" w:hAnsi="Calibri" w:cs="Calibri"/>
          <w:b/>
          <w:bCs/>
        </w:rPr>
        <w:t>3</w:t>
      </w:r>
      <w:r w:rsidR="00360328" w:rsidRPr="005375CF">
        <w:rPr>
          <w:rFonts w:ascii="Calibri" w:hAnsi="Calibri" w:cs="Calibri"/>
        </w:rPr>
        <w:t xml:space="preserve"> (Fig. S3). Nevertheless, f</w:t>
      </w:r>
      <w:r w:rsidR="00913479" w:rsidRPr="005375CF">
        <w:rPr>
          <w:rFonts w:ascii="Calibri" w:hAnsi="Calibri" w:cs="Calibri"/>
        </w:rPr>
        <w:t>or this work the</w:t>
      </w:r>
      <w:r w:rsidR="00913479">
        <w:rPr>
          <w:rFonts w:ascii="Calibri" w:hAnsi="Calibri" w:cs="Calibri"/>
        </w:rPr>
        <w:t xml:space="preserve"> </w:t>
      </w:r>
      <w:r w:rsidR="00F0326E">
        <w:rPr>
          <w:rFonts w:ascii="Calibri" w:hAnsi="Calibri" w:cs="Calibri"/>
        </w:rPr>
        <w:t xml:space="preserve">stability of the </w:t>
      </w:r>
      <w:r w:rsidR="00913479">
        <w:rPr>
          <w:rFonts w:ascii="Calibri" w:hAnsi="Calibri" w:cs="Calibri"/>
        </w:rPr>
        <w:t xml:space="preserve">d-d transition band of </w:t>
      </w:r>
      <w:r w:rsidR="00913479" w:rsidRPr="0022799E">
        <w:rPr>
          <w:rFonts w:ascii="Calibri" w:hAnsi="Calibri" w:cs="Calibri"/>
          <w:b/>
          <w:bCs/>
        </w:rPr>
        <w:t>2</w:t>
      </w:r>
      <w:r w:rsidR="00913479">
        <w:rPr>
          <w:rFonts w:ascii="Calibri" w:hAnsi="Calibri" w:cs="Calibri"/>
        </w:rPr>
        <w:t xml:space="preserve"> </w:t>
      </w:r>
      <w:r w:rsidR="0022799E">
        <w:rPr>
          <w:rFonts w:ascii="Calibri" w:hAnsi="Calibri" w:cs="Calibri"/>
        </w:rPr>
        <w:t xml:space="preserve">is crucial for evaluation of the complex stability in </w:t>
      </w:r>
      <w:r w:rsidR="0022799E">
        <w:rPr>
          <w:rFonts w:ascii="Calibri" w:hAnsi="Calibri" w:cs="Calibri"/>
          <w:i/>
        </w:rPr>
        <w:t>in vitro</w:t>
      </w:r>
      <w:r w:rsidR="0022799E">
        <w:rPr>
          <w:rFonts w:ascii="Calibri" w:hAnsi="Calibri" w:cs="Calibri"/>
        </w:rPr>
        <w:t xml:space="preserve"> cell culture experiment</w:t>
      </w:r>
      <w:r w:rsidR="00F0326E">
        <w:rPr>
          <w:rFonts w:ascii="Calibri" w:hAnsi="Calibri" w:cs="Calibri"/>
        </w:rPr>
        <w:t>s</w:t>
      </w:r>
      <w:r w:rsidR="0022799E">
        <w:rPr>
          <w:rFonts w:ascii="Calibri" w:hAnsi="Calibri" w:cs="Calibri"/>
        </w:rPr>
        <w:t>, which stays una</w:t>
      </w:r>
      <w:r w:rsidR="00F0326E">
        <w:rPr>
          <w:rFonts w:ascii="Calibri" w:hAnsi="Calibri" w:cs="Calibri"/>
        </w:rPr>
        <w:t>ffected</w:t>
      </w:r>
      <w:r w:rsidR="0022799E">
        <w:rPr>
          <w:rFonts w:ascii="Calibri" w:hAnsi="Calibri" w:cs="Calibri"/>
        </w:rPr>
        <w:t xml:space="preserve">. Consequently, the complex stability </w:t>
      </w:r>
      <w:r w:rsidR="006E5290">
        <w:rPr>
          <w:rFonts w:ascii="Calibri" w:hAnsi="Calibri" w:cs="Calibri"/>
        </w:rPr>
        <w:t xml:space="preserve">of </w:t>
      </w:r>
      <w:r w:rsidR="006E5290" w:rsidRPr="006E5290">
        <w:rPr>
          <w:rFonts w:ascii="Calibri" w:hAnsi="Calibri" w:cs="Calibri"/>
          <w:b/>
          <w:bCs/>
        </w:rPr>
        <w:t>2</w:t>
      </w:r>
      <w:r w:rsidR="006E5290">
        <w:rPr>
          <w:rFonts w:ascii="Calibri" w:hAnsi="Calibri" w:cs="Calibri"/>
        </w:rPr>
        <w:t xml:space="preserve"> </w:t>
      </w:r>
      <w:r w:rsidR="0022799E">
        <w:rPr>
          <w:rFonts w:ascii="Calibri" w:hAnsi="Calibri" w:cs="Calibri"/>
        </w:rPr>
        <w:t xml:space="preserve">and therefore its bioactivity </w:t>
      </w:r>
      <w:r w:rsidR="006E5290">
        <w:rPr>
          <w:rFonts w:ascii="Calibri" w:hAnsi="Calibri" w:cs="Calibri"/>
        </w:rPr>
        <w:t>remains i</w:t>
      </w:r>
      <w:r w:rsidR="0022799E">
        <w:rPr>
          <w:rFonts w:ascii="Calibri" w:hAnsi="Calibri" w:cs="Calibri"/>
        </w:rPr>
        <w:t>n the</w:t>
      </w:r>
      <w:r w:rsidR="006E5290">
        <w:rPr>
          <w:rFonts w:ascii="Calibri" w:hAnsi="Calibri" w:cs="Calibri"/>
        </w:rPr>
        <w:t xml:space="preserve"> corresponding </w:t>
      </w:r>
      <w:r w:rsidR="0022799E">
        <w:rPr>
          <w:rFonts w:ascii="Calibri" w:hAnsi="Calibri" w:cs="Calibri"/>
        </w:rPr>
        <w:t>time range of cytotoxicity experiments.</w:t>
      </w:r>
    </w:p>
    <w:p w14:paraId="09FAFB43" w14:textId="05812C3A" w:rsidR="00CE7FA1" w:rsidRDefault="00A95D9E" w:rsidP="00014991">
      <w:pPr>
        <w:spacing w:after="0"/>
        <w:jc w:val="both"/>
        <w:rPr>
          <w:rFonts w:ascii="Calibri" w:hAnsi="Calibri" w:cs="Calibri"/>
        </w:rPr>
      </w:pPr>
      <w:r>
        <w:rPr>
          <w:rFonts w:ascii="Calibri" w:hAnsi="Calibri" w:cs="Calibri"/>
        </w:rPr>
        <w:t xml:space="preserve">Complex </w:t>
      </w:r>
      <w:r w:rsidRPr="00CE63D0">
        <w:rPr>
          <w:rFonts w:ascii="Calibri" w:hAnsi="Calibri" w:cs="Calibri"/>
          <w:b/>
          <w:bCs/>
        </w:rPr>
        <w:t>1</w:t>
      </w:r>
      <w:r>
        <w:rPr>
          <w:rFonts w:ascii="Calibri" w:hAnsi="Calibri" w:cs="Calibri"/>
        </w:rPr>
        <w:t xml:space="preserve"> is also </w:t>
      </w:r>
      <w:r w:rsidR="00137B15">
        <w:rPr>
          <w:rFonts w:ascii="Calibri" w:hAnsi="Calibri" w:cs="Calibri"/>
        </w:rPr>
        <w:t>bearing the Ser-Ser</w:t>
      </w:r>
      <w:r w:rsidR="00CE63D0">
        <w:rPr>
          <w:rFonts w:ascii="Calibri" w:hAnsi="Calibri" w:cs="Calibri"/>
        </w:rPr>
        <w:t xml:space="preserve"> </w:t>
      </w:r>
      <w:r w:rsidR="00137B15">
        <w:rPr>
          <w:rFonts w:ascii="Calibri" w:hAnsi="Calibri" w:cs="Calibri"/>
        </w:rPr>
        <w:t>tail, however</w:t>
      </w:r>
      <w:r w:rsidR="00FA480C">
        <w:rPr>
          <w:rFonts w:ascii="Calibri" w:hAnsi="Calibri" w:cs="Calibri"/>
        </w:rPr>
        <w:t xml:space="preserve"> a</w:t>
      </w:r>
      <w:r w:rsidR="00137B15">
        <w:rPr>
          <w:rFonts w:ascii="Calibri" w:hAnsi="Calibri" w:cs="Calibri"/>
        </w:rPr>
        <w:t xml:space="preserve"> band </w:t>
      </w:r>
      <w:r w:rsidR="001D7A39">
        <w:rPr>
          <w:rFonts w:ascii="Calibri" w:hAnsi="Calibri" w:cs="Calibri"/>
        </w:rPr>
        <w:t xml:space="preserve">emergence </w:t>
      </w:r>
      <w:r w:rsidR="00137B15">
        <w:rPr>
          <w:rFonts w:ascii="Calibri" w:hAnsi="Calibri" w:cs="Calibri"/>
        </w:rPr>
        <w:t>&lt;400 nm does not occu</w:t>
      </w:r>
      <w:r w:rsidR="0057016C">
        <w:rPr>
          <w:rFonts w:ascii="Calibri" w:hAnsi="Calibri" w:cs="Calibri"/>
        </w:rPr>
        <w:t>r.</w:t>
      </w:r>
      <w:r w:rsidR="00401860">
        <w:rPr>
          <w:rFonts w:ascii="Calibri" w:hAnsi="Calibri" w:cs="Calibri"/>
        </w:rPr>
        <w:t xml:space="preserve"> </w:t>
      </w:r>
      <w:r w:rsidR="00CE63D0">
        <w:rPr>
          <w:rFonts w:ascii="Calibri" w:hAnsi="Calibri" w:cs="Calibri"/>
        </w:rPr>
        <w:t xml:space="preserve">This indicates that second-sphere interaction </w:t>
      </w:r>
      <w:r w:rsidR="00401860">
        <w:rPr>
          <w:rFonts w:ascii="Calibri" w:hAnsi="Calibri" w:cs="Calibri"/>
        </w:rPr>
        <w:t>is not</w:t>
      </w:r>
      <w:r w:rsidR="00CE63D0">
        <w:rPr>
          <w:rFonts w:ascii="Calibri" w:hAnsi="Calibri" w:cs="Calibri"/>
        </w:rPr>
        <w:t xml:space="preserve"> </w:t>
      </w:r>
      <w:r w:rsidR="00401860">
        <w:rPr>
          <w:rFonts w:ascii="Calibri" w:hAnsi="Calibri" w:cs="Calibri"/>
        </w:rPr>
        <w:t>of relevance for the GGH-based complex with its</w:t>
      </w:r>
      <w:r w:rsidR="00A22C8D">
        <w:rPr>
          <w:rFonts w:ascii="Calibri" w:hAnsi="Calibri" w:cs="Calibri"/>
        </w:rPr>
        <w:t xml:space="preserve"> more strongly binding GGH chelate (5,5,</w:t>
      </w:r>
      <w:r w:rsidR="00A22C8D" w:rsidRPr="005375CF">
        <w:rPr>
          <w:rFonts w:ascii="Calibri" w:hAnsi="Calibri" w:cs="Calibri"/>
        </w:rPr>
        <w:t>6)</w:t>
      </w:r>
      <w:r w:rsidR="0057016C" w:rsidRPr="005375CF">
        <w:rPr>
          <w:rFonts w:ascii="Calibri" w:hAnsi="Calibri" w:cs="Calibri"/>
        </w:rPr>
        <w:t xml:space="preserve"> </w:t>
      </w:r>
      <w:r w:rsidR="007968CA" w:rsidRPr="005375CF">
        <w:rPr>
          <w:rFonts w:ascii="Calibri" w:hAnsi="Calibri" w:cs="Calibri"/>
        </w:rPr>
        <w:t>[1].</w:t>
      </w:r>
    </w:p>
    <w:p w14:paraId="7B9B5740" w14:textId="77777777" w:rsidR="00561628" w:rsidRDefault="00561628" w:rsidP="00CE7FA1">
      <w:pPr>
        <w:spacing w:after="0"/>
        <w:rPr>
          <w:rFonts w:ascii="Calibri" w:hAnsi="Calibri" w:cs="Calibri"/>
          <w:b/>
          <w:bCs/>
        </w:rPr>
      </w:pPr>
    </w:p>
    <w:p w14:paraId="66FFF975" w14:textId="77777777" w:rsidR="0016593D" w:rsidRDefault="0016593D" w:rsidP="00CE7FA1">
      <w:pPr>
        <w:spacing w:after="0"/>
        <w:rPr>
          <w:rFonts w:ascii="Calibri" w:hAnsi="Calibri" w:cs="Calibri"/>
          <w:b/>
          <w:bCs/>
        </w:rPr>
      </w:pPr>
    </w:p>
    <w:p w14:paraId="51846646" w14:textId="77777777" w:rsidR="00561628" w:rsidRDefault="00561628" w:rsidP="00CE7FA1">
      <w:pPr>
        <w:spacing w:after="0"/>
        <w:rPr>
          <w:rFonts w:ascii="Calibri" w:hAnsi="Calibri" w:cs="Calibri"/>
          <w:b/>
          <w:bCs/>
        </w:rPr>
      </w:pPr>
    </w:p>
    <w:tbl>
      <w:tblPr>
        <w:tblStyle w:val="Tabellenraster"/>
        <w:tblW w:w="0" w:type="auto"/>
        <w:tblCellMar>
          <w:left w:w="70" w:type="dxa"/>
          <w:right w:w="70" w:type="dxa"/>
        </w:tblCellMar>
        <w:tblLook w:val="04A0" w:firstRow="1" w:lastRow="0" w:firstColumn="1" w:lastColumn="0" w:noHBand="0" w:noVBand="1"/>
      </w:tblPr>
      <w:tblGrid>
        <w:gridCol w:w="9062"/>
      </w:tblGrid>
      <w:tr w:rsidR="00BA7ACD" w14:paraId="15716133" w14:textId="77777777" w:rsidTr="00E41F8D">
        <w:tc>
          <w:tcPr>
            <w:tcW w:w="9062" w:type="dxa"/>
          </w:tcPr>
          <w:p w14:paraId="772F73B1" w14:textId="77777777" w:rsidR="00BA7ACD" w:rsidRDefault="00BA7ACD" w:rsidP="00CE7FA1">
            <w:pPr>
              <w:jc w:val="center"/>
              <w:rPr>
                <w:rFonts w:ascii="Calibri" w:hAnsi="Calibri" w:cs="Calibri"/>
                <w:b/>
                <w:bCs/>
              </w:rPr>
            </w:pPr>
          </w:p>
          <w:p w14:paraId="72764CC0" w14:textId="1A0DB3E1" w:rsidR="00BA7ACD" w:rsidRDefault="00E41F8D" w:rsidP="00CE7FA1">
            <w:pPr>
              <w:jc w:val="center"/>
              <w:rPr>
                <w:rFonts w:ascii="Calibri" w:hAnsi="Calibri" w:cs="Calibri"/>
                <w:b/>
                <w:bCs/>
              </w:rPr>
            </w:pPr>
            <w:r>
              <w:rPr>
                <w:noProof/>
              </w:rPr>
              <w:drawing>
                <wp:inline distT="0" distB="0" distL="0" distR="0" wp14:anchorId="1ABA9030" wp14:editId="023A45ED">
                  <wp:extent cx="4572000" cy="2743200"/>
                  <wp:effectExtent l="0" t="0" r="0" b="0"/>
                  <wp:docPr id="2019235462" name="Diagramm 1">
                    <a:extLst xmlns:a="http://schemas.openxmlformats.org/drawingml/2006/main">
                      <a:ext uri="{FF2B5EF4-FFF2-40B4-BE49-F238E27FC236}">
                        <a16:creationId xmlns:a16="http://schemas.microsoft.com/office/drawing/2014/main" id="{922F0F64-BEC9-EA01-BBAA-E855F838E8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F6B60E7" w14:textId="77777777" w:rsidR="00BA7ACD" w:rsidRPr="00E41F8D" w:rsidRDefault="00BA7ACD" w:rsidP="00CE7FA1">
            <w:pPr>
              <w:jc w:val="center"/>
              <w:rPr>
                <w:rFonts w:ascii="Calibri" w:hAnsi="Calibri" w:cs="Calibri"/>
                <w:b/>
                <w:bCs/>
                <w:sz w:val="8"/>
                <w:szCs w:val="8"/>
              </w:rPr>
            </w:pPr>
          </w:p>
        </w:tc>
      </w:tr>
      <w:tr w:rsidR="00BA7ACD" w14:paraId="6402CC6A" w14:textId="77777777" w:rsidTr="00E97DE7">
        <w:tblPrEx>
          <w:tblCellMar>
            <w:left w:w="108" w:type="dxa"/>
            <w:right w:w="108" w:type="dxa"/>
          </w:tblCellMar>
        </w:tblPrEx>
        <w:tc>
          <w:tcPr>
            <w:tcW w:w="9062" w:type="dxa"/>
          </w:tcPr>
          <w:p w14:paraId="39AAAEDB" w14:textId="03431AC9" w:rsidR="00BA7ACD" w:rsidRPr="00767F92" w:rsidRDefault="00BA7ACD" w:rsidP="00CE7FA1">
            <w:pPr>
              <w:jc w:val="both"/>
              <w:rPr>
                <w:rFonts w:ascii="Calibri" w:hAnsi="Calibri" w:cs="Calibri"/>
              </w:rPr>
            </w:pPr>
            <w:r w:rsidRPr="005375CF">
              <w:rPr>
                <w:rFonts w:ascii="Calibri" w:hAnsi="Calibri" w:cs="Calibri"/>
                <w:b/>
                <w:bCs/>
              </w:rPr>
              <w:t>Fig. S3</w:t>
            </w:r>
            <w:r w:rsidRPr="005375CF">
              <w:rPr>
                <w:rFonts w:ascii="Calibri" w:hAnsi="Calibri" w:cs="Calibri"/>
              </w:rPr>
              <w:t xml:space="preserve"> UV</w:t>
            </w:r>
            <w:r w:rsidR="00B40D68" w:rsidRPr="005375CF">
              <w:rPr>
                <w:rFonts w:ascii="Calibri" w:hAnsi="Calibri" w:cs="Calibri"/>
              </w:rPr>
              <w:t>/</w:t>
            </w:r>
            <w:r w:rsidRPr="005375CF">
              <w:rPr>
                <w:rFonts w:ascii="Calibri" w:hAnsi="Calibri" w:cs="Calibri"/>
              </w:rPr>
              <w:t>VIS</w:t>
            </w:r>
            <w:r w:rsidRPr="00942CC9">
              <w:rPr>
                <w:rFonts w:ascii="Calibri" w:hAnsi="Calibri" w:cs="Calibri"/>
              </w:rPr>
              <w:t xml:space="preserve"> spectra in the range 400–700 nm of </w:t>
            </w:r>
            <w:r>
              <w:rPr>
                <w:rFonts w:ascii="Calibri" w:hAnsi="Calibri" w:cs="Calibri"/>
              </w:rPr>
              <w:t>1</w:t>
            </w:r>
            <w:r w:rsidRPr="00942CC9">
              <w:rPr>
                <w:rFonts w:ascii="Calibri" w:hAnsi="Calibri" w:cs="Calibri"/>
              </w:rPr>
              <w:t xml:space="preserve"> mM </w:t>
            </w:r>
            <w:r>
              <w:rPr>
                <w:rFonts w:ascii="Calibri" w:hAnsi="Calibri" w:cs="Calibri"/>
                <w:b/>
                <w:bCs/>
              </w:rPr>
              <w:t>3</w:t>
            </w:r>
            <w:r>
              <w:rPr>
                <w:rFonts w:ascii="Calibri" w:hAnsi="Calibri" w:cs="Calibri"/>
              </w:rPr>
              <w:t xml:space="preserve"> (</w:t>
            </w:r>
            <w:proofErr w:type="gramStart"/>
            <w:r>
              <w:rPr>
                <w:rFonts w:ascii="Calibri" w:hAnsi="Calibri" w:cs="Calibri"/>
              </w:rPr>
              <w:t>Cu(</w:t>
            </w:r>
            <w:proofErr w:type="gramEnd"/>
            <w:r>
              <w:rPr>
                <w:rFonts w:ascii="Calibri" w:hAnsi="Calibri" w:cs="Calibri"/>
              </w:rPr>
              <w:t>II):</w:t>
            </w:r>
            <w:r w:rsidRPr="00942CC9">
              <w:rPr>
                <w:rFonts w:ascii="Calibri" w:hAnsi="Calibri" w:cs="Calibri"/>
              </w:rPr>
              <w:t xml:space="preserve">peptide </w:t>
            </w:r>
            <w:r>
              <w:rPr>
                <w:rFonts w:ascii="Calibri" w:hAnsi="Calibri" w:cs="Calibri"/>
              </w:rPr>
              <w:t xml:space="preserve">ratio = 1:1.05) in 50 mM HEPES (pH 7.4) at 37 °C recorded at different time points (0 h </w:t>
            </w:r>
            <w:r w:rsidRPr="005F4D89">
              <w:rPr>
                <w:rFonts w:ascii="Calibri" w:hAnsi="Calibri" w:cs="Calibri"/>
              </w:rPr>
              <w:sym w:font="Wingdings" w:char="F0E0"/>
            </w:r>
            <w:r>
              <w:rPr>
                <w:rFonts w:ascii="Calibri" w:hAnsi="Calibri" w:cs="Calibri"/>
              </w:rPr>
              <w:t xml:space="preserve"> 48 h). Time-dependent changes in the d-d transition band of </w:t>
            </w:r>
            <w:r>
              <w:rPr>
                <w:rFonts w:ascii="Calibri" w:hAnsi="Calibri" w:cs="Calibri"/>
                <w:b/>
                <w:bCs/>
              </w:rPr>
              <w:t>3</w:t>
            </w:r>
            <w:r>
              <w:rPr>
                <w:rFonts w:ascii="Calibri" w:hAnsi="Calibri" w:cs="Calibri"/>
              </w:rPr>
              <w:t xml:space="preserve"> at </w:t>
            </w:r>
            <w:proofErr w:type="spellStart"/>
            <w:r w:rsidRPr="00942CC9">
              <w:rPr>
                <w:rFonts w:ascii="Calibri" w:hAnsi="Calibri" w:cs="Calibri"/>
              </w:rPr>
              <w:t>λ</w:t>
            </w:r>
            <w:r w:rsidRPr="005F4D89">
              <w:rPr>
                <w:rFonts w:ascii="Calibri" w:hAnsi="Calibri" w:cs="Calibri"/>
                <w:vertAlign w:val="subscript"/>
              </w:rPr>
              <w:t>max</w:t>
            </w:r>
            <w:proofErr w:type="spellEnd"/>
            <w:r w:rsidRPr="00942CC9">
              <w:rPr>
                <w:rFonts w:ascii="Calibri" w:hAnsi="Calibri" w:cs="Calibri"/>
              </w:rPr>
              <w:t xml:space="preserve"> = 5</w:t>
            </w:r>
            <w:r>
              <w:rPr>
                <w:rFonts w:ascii="Calibri" w:hAnsi="Calibri" w:cs="Calibri"/>
              </w:rPr>
              <w:t>4</w:t>
            </w:r>
            <w:r w:rsidRPr="00942CC9">
              <w:rPr>
                <w:rFonts w:ascii="Calibri" w:hAnsi="Calibri" w:cs="Calibri"/>
              </w:rPr>
              <w:t>5</w:t>
            </w:r>
            <w:r>
              <w:rPr>
                <w:rFonts w:ascii="Calibri" w:hAnsi="Calibri" w:cs="Calibri"/>
              </w:rPr>
              <w:t xml:space="preserve"> nm </w:t>
            </w:r>
            <w:r w:rsidR="00B40D68">
              <w:rPr>
                <w:rFonts w:ascii="Calibri" w:hAnsi="Calibri" w:cs="Calibri"/>
              </w:rPr>
              <w:t xml:space="preserve">were </w:t>
            </w:r>
            <w:r>
              <w:rPr>
                <w:rFonts w:ascii="Calibri" w:hAnsi="Calibri" w:cs="Calibri"/>
              </w:rPr>
              <w:t>utilized to evaluate the complex stability at physiological conditions.</w:t>
            </w:r>
          </w:p>
        </w:tc>
      </w:tr>
    </w:tbl>
    <w:p w14:paraId="7818D898" w14:textId="77777777" w:rsidR="00BA7ACD" w:rsidRDefault="00BA7ACD" w:rsidP="00CE7FA1">
      <w:pPr>
        <w:spacing w:after="0"/>
        <w:rPr>
          <w:rFonts w:ascii="Calibri" w:hAnsi="Calibri" w:cs="Calibri"/>
          <w:b/>
          <w:bCs/>
        </w:rPr>
      </w:pPr>
    </w:p>
    <w:tbl>
      <w:tblPr>
        <w:tblStyle w:val="Tabellenraster"/>
        <w:tblW w:w="0" w:type="auto"/>
        <w:tblCellMar>
          <w:left w:w="70" w:type="dxa"/>
          <w:right w:w="70" w:type="dxa"/>
        </w:tblCellMar>
        <w:tblLook w:val="04A0" w:firstRow="1" w:lastRow="0" w:firstColumn="1" w:lastColumn="0" w:noHBand="0" w:noVBand="1"/>
      </w:tblPr>
      <w:tblGrid>
        <w:gridCol w:w="9062"/>
      </w:tblGrid>
      <w:tr w:rsidR="00E41F8D" w14:paraId="54005AE0" w14:textId="77777777" w:rsidTr="00FB0534">
        <w:tc>
          <w:tcPr>
            <w:tcW w:w="9062" w:type="dxa"/>
          </w:tcPr>
          <w:p w14:paraId="251F16BF" w14:textId="77777777" w:rsidR="00E41F8D" w:rsidRDefault="00E41F8D" w:rsidP="00CE7FA1">
            <w:pPr>
              <w:jc w:val="center"/>
              <w:rPr>
                <w:rFonts w:ascii="Calibri" w:hAnsi="Calibri" w:cs="Calibri"/>
                <w:b/>
                <w:bCs/>
              </w:rPr>
            </w:pPr>
          </w:p>
          <w:p w14:paraId="34B869E4" w14:textId="67E7CDA0" w:rsidR="00E41F8D" w:rsidRDefault="00FB0534" w:rsidP="00CE7FA1">
            <w:pPr>
              <w:jc w:val="center"/>
              <w:rPr>
                <w:rFonts w:ascii="Calibri" w:hAnsi="Calibri" w:cs="Calibri"/>
                <w:b/>
                <w:bCs/>
              </w:rPr>
            </w:pPr>
            <w:r>
              <w:rPr>
                <w:noProof/>
              </w:rPr>
              <w:drawing>
                <wp:inline distT="0" distB="0" distL="0" distR="0" wp14:anchorId="42C8689D" wp14:editId="1D6221AF">
                  <wp:extent cx="4640580" cy="2743200"/>
                  <wp:effectExtent l="0" t="0" r="7620" b="0"/>
                  <wp:docPr id="972058179" name="Diagramm 1">
                    <a:extLst xmlns:a="http://schemas.openxmlformats.org/drawingml/2006/main">
                      <a:ext uri="{FF2B5EF4-FFF2-40B4-BE49-F238E27FC236}">
                        <a16:creationId xmlns:a16="http://schemas.microsoft.com/office/drawing/2014/main" id="{922F0F64-BEC9-EA01-BBAA-E855F838E8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1C314C4" w14:textId="77777777" w:rsidR="00E41F8D" w:rsidRPr="00E41F8D" w:rsidRDefault="00E41F8D" w:rsidP="00CE7FA1">
            <w:pPr>
              <w:jc w:val="center"/>
              <w:rPr>
                <w:rFonts w:ascii="Calibri" w:hAnsi="Calibri" w:cs="Calibri"/>
                <w:b/>
                <w:bCs/>
                <w:sz w:val="8"/>
                <w:szCs w:val="8"/>
              </w:rPr>
            </w:pPr>
          </w:p>
        </w:tc>
      </w:tr>
      <w:tr w:rsidR="00E41F8D" w14:paraId="3B503B5E" w14:textId="77777777" w:rsidTr="00E97DE7">
        <w:tblPrEx>
          <w:tblCellMar>
            <w:left w:w="108" w:type="dxa"/>
            <w:right w:w="108" w:type="dxa"/>
          </w:tblCellMar>
        </w:tblPrEx>
        <w:tc>
          <w:tcPr>
            <w:tcW w:w="9062" w:type="dxa"/>
          </w:tcPr>
          <w:p w14:paraId="2CAB1BA4" w14:textId="377ADBB5" w:rsidR="00E41F8D" w:rsidRPr="00767F92" w:rsidRDefault="00E41F8D" w:rsidP="00CE7FA1">
            <w:pPr>
              <w:jc w:val="both"/>
              <w:rPr>
                <w:rFonts w:ascii="Calibri" w:hAnsi="Calibri" w:cs="Calibri"/>
              </w:rPr>
            </w:pPr>
            <w:r w:rsidRPr="005375CF">
              <w:rPr>
                <w:rFonts w:ascii="Calibri" w:hAnsi="Calibri" w:cs="Calibri"/>
                <w:b/>
                <w:bCs/>
              </w:rPr>
              <w:t>Fig. S4</w:t>
            </w:r>
            <w:r w:rsidRPr="005375CF">
              <w:rPr>
                <w:rFonts w:ascii="Calibri" w:hAnsi="Calibri" w:cs="Calibri"/>
              </w:rPr>
              <w:t xml:space="preserve"> UV</w:t>
            </w:r>
            <w:r w:rsidR="00B40D68">
              <w:rPr>
                <w:rFonts w:ascii="Calibri" w:hAnsi="Calibri" w:cs="Calibri"/>
              </w:rPr>
              <w:t>/</w:t>
            </w:r>
            <w:r w:rsidRPr="00942CC9">
              <w:rPr>
                <w:rFonts w:ascii="Calibri" w:hAnsi="Calibri" w:cs="Calibri"/>
              </w:rPr>
              <w:t xml:space="preserve">VIS spectra in the range 400–700 nm of </w:t>
            </w:r>
            <w:r>
              <w:rPr>
                <w:rFonts w:ascii="Calibri" w:hAnsi="Calibri" w:cs="Calibri"/>
              </w:rPr>
              <w:t>1</w:t>
            </w:r>
            <w:r w:rsidRPr="00942CC9">
              <w:rPr>
                <w:rFonts w:ascii="Calibri" w:hAnsi="Calibri" w:cs="Calibri"/>
              </w:rPr>
              <w:t xml:space="preserve"> mM </w:t>
            </w:r>
            <w:r>
              <w:rPr>
                <w:rFonts w:ascii="Calibri" w:hAnsi="Calibri" w:cs="Calibri"/>
                <w:b/>
                <w:bCs/>
              </w:rPr>
              <w:t>Cu-GGH</w:t>
            </w:r>
            <w:r>
              <w:rPr>
                <w:rFonts w:ascii="Calibri" w:hAnsi="Calibri" w:cs="Calibri"/>
              </w:rPr>
              <w:t xml:space="preserve"> (</w:t>
            </w:r>
            <w:proofErr w:type="gramStart"/>
            <w:r>
              <w:rPr>
                <w:rFonts w:ascii="Calibri" w:hAnsi="Calibri" w:cs="Calibri"/>
              </w:rPr>
              <w:t>Cu(</w:t>
            </w:r>
            <w:proofErr w:type="gramEnd"/>
            <w:r>
              <w:rPr>
                <w:rFonts w:ascii="Calibri" w:hAnsi="Calibri" w:cs="Calibri"/>
              </w:rPr>
              <w:t>II):</w:t>
            </w:r>
            <w:r w:rsidRPr="00942CC9">
              <w:rPr>
                <w:rFonts w:ascii="Calibri" w:hAnsi="Calibri" w:cs="Calibri"/>
              </w:rPr>
              <w:t xml:space="preserve">peptide </w:t>
            </w:r>
            <w:r>
              <w:rPr>
                <w:rFonts w:ascii="Calibri" w:hAnsi="Calibri" w:cs="Calibri"/>
              </w:rPr>
              <w:t xml:space="preserve">ratio = 1:1.05) in 50 mM HEPES (pH 7.4) at 37 °C recorded at different time points (0 h </w:t>
            </w:r>
            <w:r w:rsidRPr="005F4D89">
              <w:rPr>
                <w:rFonts w:ascii="Calibri" w:hAnsi="Calibri" w:cs="Calibri"/>
              </w:rPr>
              <w:sym w:font="Wingdings" w:char="F0E0"/>
            </w:r>
            <w:r>
              <w:rPr>
                <w:rFonts w:ascii="Calibri" w:hAnsi="Calibri" w:cs="Calibri"/>
              </w:rPr>
              <w:t xml:space="preserve"> 48 h). Time-dependent changes in the d-d transition band of </w:t>
            </w:r>
            <w:r>
              <w:rPr>
                <w:rFonts w:ascii="Calibri" w:hAnsi="Calibri" w:cs="Calibri"/>
                <w:b/>
                <w:bCs/>
              </w:rPr>
              <w:t>Cu-GGH</w:t>
            </w:r>
            <w:r>
              <w:rPr>
                <w:rFonts w:ascii="Calibri" w:hAnsi="Calibri" w:cs="Calibri"/>
              </w:rPr>
              <w:t xml:space="preserve"> at </w:t>
            </w:r>
            <w:proofErr w:type="spellStart"/>
            <w:r w:rsidRPr="00942CC9">
              <w:rPr>
                <w:rFonts w:ascii="Calibri" w:hAnsi="Calibri" w:cs="Calibri"/>
              </w:rPr>
              <w:t>λ</w:t>
            </w:r>
            <w:r w:rsidRPr="005F4D89">
              <w:rPr>
                <w:rFonts w:ascii="Calibri" w:hAnsi="Calibri" w:cs="Calibri"/>
                <w:vertAlign w:val="subscript"/>
              </w:rPr>
              <w:t>max</w:t>
            </w:r>
            <w:proofErr w:type="spellEnd"/>
            <w:r w:rsidRPr="00942CC9">
              <w:rPr>
                <w:rFonts w:ascii="Calibri" w:hAnsi="Calibri" w:cs="Calibri"/>
              </w:rPr>
              <w:t xml:space="preserve"> = 5</w:t>
            </w:r>
            <w:r>
              <w:rPr>
                <w:rFonts w:ascii="Calibri" w:hAnsi="Calibri" w:cs="Calibri"/>
              </w:rPr>
              <w:t xml:space="preserve">25 nm </w:t>
            </w:r>
            <w:r w:rsidR="00B40D68">
              <w:rPr>
                <w:rFonts w:ascii="Calibri" w:hAnsi="Calibri" w:cs="Calibri"/>
              </w:rPr>
              <w:t xml:space="preserve">were </w:t>
            </w:r>
            <w:r>
              <w:rPr>
                <w:rFonts w:ascii="Calibri" w:hAnsi="Calibri" w:cs="Calibri"/>
              </w:rPr>
              <w:t>utilized to evaluate the complex stability at physiological conditions.</w:t>
            </w:r>
          </w:p>
        </w:tc>
      </w:tr>
    </w:tbl>
    <w:p w14:paraId="27A2A19F" w14:textId="77777777" w:rsidR="00E41F8D" w:rsidRPr="00590CD5" w:rsidRDefault="00E41F8D" w:rsidP="00CE7FA1">
      <w:pPr>
        <w:spacing w:after="0"/>
        <w:rPr>
          <w:rFonts w:ascii="Calibri" w:hAnsi="Calibri" w:cs="Calibri"/>
        </w:rPr>
      </w:pPr>
    </w:p>
    <w:p w14:paraId="577D3AB8" w14:textId="77777777" w:rsidR="00590CD5" w:rsidRPr="00590CD5" w:rsidRDefault="00590CD5" w:rsidP="00CE7FA1">
      <w:pPr>
        <w:spacing w:after="0"/>
        <w:rPr>
          <w:rFonts w:ascii="Calibri" w:hAnsi="Calibri" w:cs="Calibri"/>
        </w:rPr>
      </w:pPr>
    </w:p>
    <w:p w14:paraId="62EEDDA9" w14:textId="77777777" w:rsidR="00590CD5" w:rsidRDefault="00590CD5" w:rsidP="00CE7FA1">
      <w:pPr>
        <w:spacing w:after="0"/>
        <w:rPr>
          <w:rFonts w:ascii="Calibri" w:hAnsi="Calibri" w:cs="Calibri"/>
        </w:rPr>
      </w:pPr>
    </w:p>
    <w:p w14:paraId="42AD71EF" w14:textId="77777777" w:rsidR="00B52D43" w:rsidRDefault="00B52D43" w:rsidP="00CE7FA1">
      <w:pPr>
        <w:spacing w:after="0"/>
        <w:rPr>
          <w:rFonts w:ascii="Calibri" w:hAnsi="Calibri" w:cs="Calibri"/>
        </w:rPr>
      </w:pPr>
    </w:p>
    <w:p w14:paraId="5916E1E7" w14:textId="77777777" w:rsidR="00B52D43" w:rsidRDefault="00B52D43" w:rsidP="00CE7FA1">
      <w:pPr>
        <w:spacing w:after="0"/>
        <w:rPr>
          <w:rFonts w:ascii="Calibri" w:hAnsi="Calibri" w:cs="Calibri"/>
        </w:rPr>
      </w:pPr>
    </w:p>
    <w:p w14:paraId="4C2555E8" w14:textId="2E0B63EB" w:rsidR="00590CD5" w:rsidRDefault="00B52D43" w:rsidP="00CE7FA1">
      <w:pPr>
        <w:pStyle w:val="Listenabsatz"/>
        <w:numPr>
          <w:ilvl w:val="0"/>
          <w:numId w:val="4"/>
        </w:numPr>
        <w:spacing w:after="0"/>
        <w:rPr>
          <w:rFonts w:ascii="Calibri" w:hAnsi="Calibri" w:cs="Calibri"/>
          <w:b/>
          <w:bCs/>
        </w:rPr>
      </w:pPr>
      <w:r w:rsidRPr="00B52D43">
        <w:rPr>
          <w:rFonts w:ascii="Calibri" w:hAnsi="Calibri" w:cs="Calibri"/>
          <w:b/>
          <w:bCs/>
        </w:rPr>
        <w:lastRenderedPageBreak/>
        <w:t>Cytotoxicity on AGS, HeLa and NCI-N87 cancer cell</w:t>
      </w:r>
      <w:r w:rsidR="0088673D">
        <w:rPr>
          <w:rFonts w:ascii="Calibri" w:hAnsi="Calibri" w:cs="Calibri"/>
          <w:b/>
          <w:bCs/>
        </w:rPr>
        <w:t>s</w:t>
      </w:r>
    </w:p>
    <w:p w14:paraId="2B4FDD8C" w14:textId="77777777" w:rsidR="00B52D43" w:rsidRDefault="00B52D43" w:rsidP="00B52D43">
      <w:pPr>
        <w:pStyle w:val="Listenabsatz"/>
        <w:spacing w:after="0"/>
        <w:rPr>
          <w:rFonts w:ascii="Calibri" w:hAnsi="Calibri" w:cs="Calibri"/>
          <w:b/>
          <w:bCs/>
        </w:rPr>
      </w:pPr>
    </w:p>
    <w:p w14:paraId="3B7B27D6" w14:textId="6B2156F2" w:rsidR="00B52D43" w:rsidRDefault="00B52D43" w:rsidP="00B52D43">
      <w:pPr>
        <w:pStyle w:val="Listenabsatz"/>
        <w:numPr>
          <w:ilvl w:val="1"/>
          <w:numId w:val="4"/>
        </w:numPr>
        <w:spacing w:after="0"/>
        <w:rPr>
          <w:rFonts w:ascii="Calibri" w:hAnsi="Calibri" w:cs="Calibri"/>
          <w:b/>
          <w:bCs/>
        </w:rPr>
      </w:pPr>
      <w:r>
        <w:rPr>
          <w:rFonts w:ascii="Calibri" w:hAnsi="Calibri" w:cs="Calibri"/>
          <w:b/>
          <w:bCs/>
        </w:rPr>
        <w:t>MTT cell viability assay</w:t>
      </w:r>
    </w:p>
    <w:p w14:paraId="31C596AC" w14:textId="77777777" w:rsidR="00933649" w:rsidRDefault="00933649" w:rsidP="00933649">
      <w:pPr>
        <w:spacing w:after="0"/>
        <w:rPr>
          <w:rFonts w:ascii="Calibri" w:hAnsi="Calibri" w:cs="Calibri"/>
          <w:b/>
          <w:bCs/>
        </w:rPr>
      </w:pPr>
    </w:p>
    <w:tbl>
      <w:tblPr>
        <w:tblStyle w:val="Tabellenraster"/>
        <w:tblW w:w="0" w:type="auto"/>
        <w:tblCellMar>
          <w:left w:w="70" w:type="dxa"/>
          <w:right w:w="70" w:type="dxa"/>
        </w:tblCellMar>
        <w:tblLook w:val="04A0" w:firstRow="1" w:lastRow="0" w:firstColumn="1" w:lastColumn="0" w:noHBand="0" w:noVBand="1"/>
      </w:tblPr>
      <w:tblGrid>
        <w:gridCol w:w="9062"/>
      </w:tblGrid>
      <w:tr w:rsidR="00933649" w14:paraId="6FF4D647" w14:textId="77777777" w:rsidTr="007A06F6">
        <w:tc>
          <w:tcPr>
            <w:tcW w:w="9062" w:type="dxa"/>
          </w:tcPr>
          <w:p w14:paraId="69B7A9E8" w14:textId="77777777" w:rsidR="00933649" w:rsidRDefault="00933649" w:rsidP="005322D3">
            <w:pPr>
              <w:jc w:val="both"/>
              <w:rPr>
                <w:rFonts w:ascii="Calibri" w:hAnsi="Calibri" w:cs="Calibri"/>
              </w:rPr>
            </w:pPr>
          </w:p>
          <w:p w14:paraId="45FE2B82" w14:textId="75C723A8" w:rsidR="00933649" w:rsidRDefault="007A06F6" w:rsidP="005322D3">
            <w:pPr>
              <w:jc w:val="center"/>
              <w:rPr>
                <w:rFonts w:ascii="Calibri" w:hAnsi="Calibri" w:cs="Calibri"/>
              </w:rPr>
            </w:pPr>
            <w:r>
              <w:rPr>
                <w:noProof/>
              </w:rPr>
              <w:drawing>
                <wp:inline distT="0" distB="0" distL="0" distR="0" wp14:anchorId="73AFC8F5" wp14:editId="3A3DB05F">
                  <wp:extent cx="4206240" cy="2834640"/>
                  <wp:effectExtent l="0" t="0" r="3810" b="3810"/>
                  <wp:docPr id="790739789" name="Diagramm 1">
                    <a:extLst xmlns:a="http://schemas.openxmlformats.org/drawingml/2006/main">
                      <a:ext uri="{FF2B5EF4-FFF2-40B4-BE49-F238E27FC236}">
                        <a16:creationId xmlns:a16="http://schemas.microsoft.com/office/drawing/2014/main" id="{9F0D9ECB-1846-4EA7-8C94-985B64F897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2D7E83A" w14:textId="77777777" w:rsidR="00933649" w:rsidRDefault="00933649" w:rsidP="005322D3">
            <w:pPr>
              <w:jc w:val="center"/>
              <w:rPr>
                <w:rFonts w:ascii="Calibri" w:hAnsi="Calibri" w:cs="Calibri"/>
              </w:rPr>
            </w:pPr>
          </w:p>
        </w:tc>
      </w:tr>
      <w:tr w:rsidR="00933649" w:rsidRPr="00B91585" w14:paraId="47FBC7F8" w14:textId="77777777" w:rsidTr="005322D3">
        <w:tblPrEx>
          <w:tblCellMar>
            <w:left w:w="108" w:type="dxa"/>
            <w:right w:w="108" w:type="dxa"/>
          </w:tblCellMar>
        </w:tblPrEx>
        <w:tc>
          <w:tcPr>
            <w:tcW w:w="9062" w:type="dxa"/>
          </w:tcPr>
          <w:p w14:paraId="1ECD6080" w14:textId="01DBE5E8" w:rsidR="00933649" w:rsidRPr="00CE750A" w:rsidRDefault="00933649" w:rsidP="005322D3">
            <w:pPr>
              <w:jc w:val="both"/>
              <w:rPr>
                <w:rFonts w:ascii="Calibri" w:hAnsi="Calibri" w:cs="Calibri"/>
              </w:rPr>
            </w:pPr>
            <w:r w:rsidRPr="005375CF">
              <w:rPr>
                <w:rFonts w:ascii="Calibri" w:hAnsi="Calibri" w:cs="Calibri"/>
                <w:b/>
                <w:bCs/>
              </w:rPr>
              <w:t xml:space="preserve">Fig. </w:t>
            </w:r>
            <w:r w:rsidR="007A06F6" w:rsidRPr="005375CF">
              <w:rPr>
                <w:rFonts w:ascii="Calibri" w:hAnsi="Calibri" w:cs="Calibri"/>
                <w:b/>
                <w:bCs/>
              </w:rPr>
              <w:t>S5</w:t>
            </w:r>
            <w:r w:rsidRPr="005375CF">
              <w:rPr>
                <w:rFonts w:ascii="Calibri" w:hAnsi="Calibri" w:cs="Calibri"/>
              </w:rPr>
              <w:t xml:space="preserve"> </w:t>
            </w:r>
            <w:r w:rsidR="00F46E87" w:rsidRPr="005375CF">
              <w:rPr>
                <w:rFonts w:ascii="Calibri" w:hAnsi="Calibri" w:cs="Calibri"/>
              </w:rPr>
              <w:t>Cytotoxic</w:t>
            </w:r>
            <w:r w:rsidR="00F46E87">
              <w:rPr>
                <w:rFonts w:ascii="Calibri" w:hAnsi="Calibri" w:cs="Calibri"/>
              </w:rPr>
              <w:t xml:space="preserve"> e</w:t>
            </w:r>
            <w:r>
              <w:rPr>
                <w:rFonts w:ascii="Calibri" w:hAnsi="Calibri" w:cs="Calibri"/>
              </w:rPr>
              <w:t xml:space="preserve">ffect of the complexes </w:t>
            </w:r>
            <w:r w:rsidRPr="00CE750A">
              <w:rPr>
                <w:rFonts w:ascii="Calibri" w:hAnsi="Calibri" w:cs="Calibri"/>
                <w:b/>
              </w:rPr>
              <w:t>1</w:t>
            </w:r>
            <w:r>
              <w:rPr>
                <w:rFonts w:ascii="Calibri" w:hAnsi="Calibri" w:cs="Calibri"/>
              </w:rPr>
              <w:t>-</w:t>
            </w:r>
            <w:r w:rsidRPr="00CE750A">
              <w:rPr>
                <w:rFonts w:ascii="Calibri" w:hAnsi="Calibri" w:cs="Calibri"/>
                <w:b/>
              </w:rPr>
              <w:t>3</w:t>
            </w:r>
            <w:r>
              <w:rPr>
                <w:rFonts w:ascii="Calibri" w:hAnsi="Calibri" w:cs="Calibri"/>
              </w:rPr>
              <w:t xml:space="preserve">, </w:t>
            </w:r>
            <w:r w:rsidRPr="00CE750A">
              <w:rPr>
                <w:rFonts w:ascii="Calibri" w:hAnsi="Calibri" w:cs="Calibri"/>
                <w:b/>
              </w:rPr>
              <w:t>Cu-GGH</w:t>
            </w:r>
            <w:r>
              <w:rPr>
                <w:rFonts w:ascii="Calibri" w:hAnsi="Calibri" w:cs="Calibri"/>
              </w:rPr>
              <w:t xml:space="preserve"> (250 µM) and their corresponding peptide ligands </w:t>
            </w:r>
            <w:r w:rsidRPr="00CE750A">
              <w:rPr>
                <w:rFonts w:ascii="Calibri" w:hAnsi="Calibri" w:cs="Calibri"/>
                <w:b/>
              </w:rPr>
              <w:t>a</w:t>
            </w:r>
            <w:r>
              <w:rPr>
                <w:rFonts w:ascii="Calibri" w:hAnsi="Calibri" w:cs="Calibri"/>
              </w:rPr>
              <w:t>-</w:t>
            </w:r>
            <w:r w:rsidRPr="00CE750A">
              <w:rPr>
                <w:rFonts w:ascii="Calibri" w:hAnsi="Calibri" w:cs="Calibri"/>
                <w:b/>
              </w:rPr>
              <w:t>c</w:t>
            </w:r>
            <w:r>
              <w:rPr>
                <w:rFonts w:ascii="Calibri" w:hAnsi="Calibri" w:cs="Calibri"/>
              </w:rPr>
              <w:t xml:space="preserve">, </w:t>
            </w:r>
            <w:r w:rsidRPr="00CE750A">
              <w:rPr>
                <w:rFonts w:ascii="Calibri" w:hAnsi="Calibri" w:cs="Calibri"/>
                <w:b/>
              </w:rPr>
              <w:t>GGH</w:t>
            </w:r>
            <w:r>
              <w:rPr>
                <w:rFonts w:ascii="Calibri" w:hAnsi="Calibri" w:cs="Calibri"/>
              </w:rPr>
              <w:t xml:space="preserve"> alone (262.5 µM) and </w:t>
            </w:r>
            <w:r w:rsidRPr="00444677">
              <w:rPr>
                <w:rFonts w:ascii="Calibri" w:hAnsi="Calibri" w:cs="Calibri"/>
              </w:rPr>
              <w:t>CuCl</w:t>
            </w:r>
            <w:r w:rsidRPr="00444677">
              <w:rPr>
                <w:rFonts w:ascii="Calibri" w:hAnsi="Calibri" w:cs="Calibri"/>
                <w:vertAlign w:val="subscript"/>
              </w:rPr>
              <w:t>2</w:t>
            </w:r>
            <w:r>
              <w:rPr>
                <w:rFonts w:ascii="Calibri" w:hAnsi="Calibri" w:cs="Calibri"/>
              </w:rPr>
              <w:t xml:space="preserve">, </w:t>
            </w:r>
            <w:r w:rsidR="0084436D">
              <w:rPr>
                <w:rFonts w:ascii="Calibri" w:hAnsi="Calibri" w:cs="Calibri"/>
              </w:rPr>
              <w:t>indicated</w:t>
            </w:r>
            <w:r>
              <w:rPr>
                <w:rFonts w:ascii="Calibri" w:hAnsi="Calibri" w:cs="Calibri"/>
              </w:rPr>
              <w:t xml:space="preserve"> as </w:t>
            </w:r>
            <w:proofErr w:type="gramStart"/>
            <w:r>
              <w:rPr>
                <w:rFonts w:ascii="Calibri" w:hAnsi="Calibri" w:cs="Calibri"/>
              </w:rPr>
              <w:t>Cu(</w:t>
            </w:r>
            <w:proofErr w:type="gramEnd"/>
            <w:r>
              <w:rPr>
                <w:rFonts w:ascii="Calibri" w:hAnsi="Calibri" w:cs="Calibri"/>
              </w:rPr>
              <w:t>II), (250 µM) on the cell viability of</w:t>
            </w:r>
            <w:r w:rsidR="007A06F6">
              <w:rPr>
                <w:rFonts w:ascii="Calibri" w:hAnsi="Calibri" w:cs="Calibri"/>
              </w:rPr>
              <w:t xml:space="preserve"> HeLa</w:t>
            </w:r>
            <w:r>
              <w:rPr>
                <w:rFonts w:ascii="Calibri" w:hAnsi="Calibri" w:cs="Calibri"/>
              </w:rPr>
              <w:t xml:space="preserve"> cancer cells in the absence/presence (100 µM)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as additive measured by the MTT assay after 48 h treatment. Higher concentrations of the ligands were used in accordance to the </w:t>
            </w:r>
            <w:proofErr w:type="gramStart"/>
            <w:r>
              <w:rPr>
                <w:rFonts w:ascii="Calibri" w:hAnsi="Calibri" w:cs="Calibri"/>
              </w:rPr>
              <w:t>Cu(</w:t>
            </w:r>
            <w:proofErr w:type="gramEnd"/>
            <w:r>
              <w:rPr>
                <w:rFonts w:ascii="Calibri" w:hAnsi="Calibri" w:cs="Calibri"/>
              </w:rPr>
              <w:t>II):peptide ratio in the complexes of 1:1.05.</w:t>
            </w:r>
          </w:p>
        </w:tc>
      </w:tr>
    </w:tbl>
    <w:p w14:paraId="406FDFD1" w14:textId="60511ECF" w:rsidR="00933649" w:rsidRDefault="00933649" w:rsidP="00933649">
      <w:pPr>
        <w:spacing w:after="0"/>
        <w:rPr>
          <w:rFonts w:ascii="Calibri" w:hAnsi="Calibri" w:cs="Calibri"/>
          <w:b/>
          <w:bCs/>
        </w:rPr>
      </w:pPr>
    </w:p>
    <w:p w14:paraId="059318AF" w14:textId="77777777" w:rsidR="007A06F6" w:rsidRDefault="007A06F6" w:rsidP="00933649">
      <w:pPr>
        <w:spacing w:after="0"/>
        <w:rPr>
          <w:rFonts w:ascii="Calibri" w:hAnsi="Calibri" w:cs="Calibri"/>
          <w:b/>
          <w:bCs/>
        </w:rPr>
      </w:pPr>
    </w:p>
    <w:p w14:paraId="1E71C517" w14:textId="77777777" w:rsidR="007A06F6" w:rsidRDefault="007A06F6" w:rsidP="00933649">
      <w:pPr>
        <w:spacing w:after="0"/>
        <w:rPr>
          <w:rFonts w:ascii="Calibri" w:hAnsi="Calibri" w:cs="Calibri"/>
          <w:b/>
          <w:bCs/>
        </w:rPr>
      </w:pPr>
    </w:p>
    <w:p w14:paraId="3B54A11D" w14:textId="77777777" w:rsidR="007A06F6" w:rsidRDefault="007A06F6" w:rsidP="00933649">
      <w:pPr>
        <w:spacing w:after="0"/>
        <w:rPr>
          <w:rFonts w:ascii="Calibri" w:hAnsi="Calibri" w:cs="Calibri"/>
          <w:b/>
          <w:bCs/>
        </w:rPr>
      </w:pPr>
    </w:p>
    <w:p w14:paraId="2C4C909A" w14:textId="77777777" w:rsidR="007A06F6" w:rsidRDefault="007A06F6" w:rsidP="00933649">
      <w:pPr>
        <w:spacing w:after="0"/>
        <w:rPr>
          <w:rFonts w:ascii="Calibri" w:hAnsi="Calibri" w:cs="Calibri"/>
          <w:b/>
          <w:bCs/>
        </w:rPr>
      </w:pPr>
    </w:p>
    <w:p w14:paraId="07FEBA49" w14:textId="77777777" w:rsidR="007A06F6" w:rsidRDefault="007A06F6" w:rsidP="00933649">
      <w:pPr>
        <w:spacing w:after="0"/>
        <w:rPr>
          <w:rFonts w:ascii="Calibri" w:hAnsi="Calibri" w:cs="Calibri"/>
          <w:b/>
          <w:bCs/>
        </w:rPr>
      </w:pPr>
    </w:p>
    <w:p w14:paraId="11A3856F" w14:textId="77777777" w:rsidR="007A06F6" w:rsidRDefault="007A06F6" w:rsidP="00933649">
      <w:pPr>
        <w:spacing w:after="0"/>
        <w:rPr>
          <w:rFonts w:ascii="Calibri" w:hAnsi="Calibri" w:cs="Calibri"/>
          <w:b/>
          <w:bCs/>
        </w:rPr>
      </w:pPr>
    </w:p>
    <w:p w14:paraId="1BACE7AB" w14:textId="77777777" w:rsidR="007A06F6" w:rsidRDefault="007A06F6" w:rsidP="00933649">
      <w:pPr>
        <w:spacing w:after="0"/>
        <w:rPr>
          <w:rFonts w:ascii="Calibri" w:hAnsi="Calibri" w:cs="Calibri"/>
          <w:b/>
          <w:bCs/>
        </w:rPr>
      </w:pPr>
    </w:p>
    <w:p w14:paraId="61FC0D45" w14:textId="77777777" w:rsidR="007A06F6" w:rsidRDefault="007A06F6" w:rsidP="00933649">
      <w:pPr>
        <w:spacing w:after="0"/>
        <w:rPr>
          <w:rFonts w:ascii="Calibri" w:hAnsi="Calibri" w:cs="Calibri"/>
          <w:b/>
          <w:bCs/>
        </w:rPr>
      </w:pPr>
    </w:p>
    <w:p w14:paraId="1EF59005" w14:textId="77777777" w:rsidR="007A06F6" w:rsidRDefault="007A06F6" w:rsidP="00933649">
      <w:pPr>
        <w:spacing w:after="0"/>
        <w:rPr>
          <w:rFonts w:ascii="Calibri" w:hAnsi="Calibri" w:cs="Calibri"/>
          <w:b/>
          <w:bCs/>
        </w:rPr>
      </w:pPr>
    </w:p>
    <w:p w14:paraId="7A081072" w14:textId="77777777" w:rsidR="007A06F6" w:rsidRDefault="007A06F6" w:rsidP="00933649">
      <w:pPr>
        <w:spacing w:after="0"/>
        <w:rPr>
          <w:rFonts w:ascii="Calibri" w:hAnsi="Calibri" w:cs="Calibri"/>
          <w:b/>
          <w:bCs/>
        </w:rPr>
      </w:pPr>
    </w:p>
    <w:p w14:paraId="213AA5CD" w14:textId="77777777" w:rsidR="007A06F6" w:rsidRDefault="007A06F6" w:rsidP="00933649">
      <w:pPr>
        <w:spacing w:after="0"/>
        <w:rPr>
          <w:rFonts w:ascii="Calibri" w:hAnsi="Calibri" w:cs="Calibri"/>
          <w:b/>
          <w:bCs/>
        </w:rPr>
      </w:pPr>
    </w:p>
    <w:p w14:paraId="6D05A1CC" w14:textId="77777777" w:rsidR="007A06F6" w:rsidRDefault="007A06F6" w:rsidP="00933649">
      <w:pPr>
        <w:spacing w:after="0"/>
        <w:rPr>
          <w:rFonts w:ascii="Calibri" w:hAnsi="Calibri" w:cs="Calibri"/>
          <w:b/>
          <w:bCs/>
        </w:rPr>
      </w:pPr>
    </w:p>
    <w:p w14:paraId="4DD95029" w14:textId="77777777" w:rsidR="007A06F6" w:rsidRDefault="007A06F6" w:rsidP="00933649">
      <w:pPr>
        <w:spacing w:after="0"/>
        <w:rPr>
          <w:rFonts w:ascii="Calibri" w:hAnsi="Calibri" w:cs="Calibri"/>
          <w:b/>
          <w:bCs/>
        </w:rPr>
      </w:pPr>
    </w:p>
    <w:p w14:paraId="05A08F60" w14:textId="77777777" w:rsidR="007A06F6" w:rsidRDefault="007A06F6" w:rsidP="00933649">
      <w:pPr>
        <w:spacing w:after="0"/>
        <w:rPr>
          <w:rFonts w:ascii="Calibri" w:hAnsi="Calibri" w:cs="Calibri"/>
          <w:b/>
          <w:bCs/>
        </w:rPr>
      </w:pPr>
    </w:p>
    <w:p w14:paraId="1C7A0EA8" w14:textId="77777777" w:rsidR="007A06F6" w:rsidRDefault="007A06F6" w:rsidP="00933649">
      <w:pPr>
        <w:spacing w:after="0"/>
        <w:rPr>
          <w:rFonts w:ascii="Calibri" w:hAnsi="Calibri" w:cs="Calibri"/>
          <w:b/>
          <w:bCs/>
        </w:rPr>
      </w:pPr>
    </w:p>
    <w:p w14:paraId="05137F73" w14:textId="77777777" w:rsidR="007A06F6" w:rsidRDefault="007A06F6" w:rsidP="00933649">
      <w:pPr>
        <w:spacing w:after="0"/>
        <w:rPr>
          <w:rFonts w:ascii="Calibri" w:hAnsi="Calibri" w:cs="Calibri"/>
          <w:b/>
          <w:bCs/>
        </w:rPr>
      </w:pPr>
    </w:p>
    <w:p w14:paraId="07E6E046" w14:textId="77777777" w:rsidR="007A06F6" w:rsidRDefault="007A06F6" w:rsidP="00933649">
      <w:pPr>
        <w:spacing w:after="0"/>
        <w:rPr>
          <w:rFonts w:ascii="Calibri" w:hAnsi="Calibri" w:cs="Calibri"/>
          <w:b/>
          <w:bCs/>
        </w:rPr>
      </w:pPr>
    </w:p>
    <w:tbl>
      <w:tblPr>
        <w:tblStyle w:val="Tabellenraster"/>
        <w:tblW w:w="0" w:type="auto"/>
        <w:tblCellMar>
          <w:left w:w="70" w:type="dxa"/>
          <w:right w:w="70" w:type="dxa"/>
        </w:tblCellMar>
        <w:tblLook w:val="04A0" w:firstRow="1" w:lastRow="0" w:firstColumn="1" w:lastColumn="0" w:noHBand="0" w:noVBand="1"/>
      </w:tblPr>
      <w:tblGrid>
        <w:gridCol w:w="9062"/>
      </w:tblGrid>
      <w:tr w:rsidR="007A06F6" w14:paraId="18D569C4" w14:textId="77777777" w:rsidTr="007A06F6">
        <w:tc>
          <w:tcPr>
            <w:tcW w:w="9062" w:type="dxa"/>
          </w:tcPr>
          <w:p w14:paraId="64067E9A" w14:textId="77777777" w:rsidR="007A06F6" w:rsidRDefault="007A06F6" w:rsidP="005322D3">
            <w:pPr>
              <w:jc w:val="both"/>
              <w:rPr>
                <w:rFonts w:ascii="Calibri" w:hAnsi="Calibri" w:cs="Calibri"/>
              </w:rPr>
            </w:pPr>
          </w:p>
          <w:p w14:paraId="6833C4DE" w14:textId="3ACBA159" w:rsidR="007A06F6" w:rsidRDefault="007A06F6" w:rsidP="005322D3">
            <w:pPr>
              <w:jc w:val="center"/>
              <w:rPr>
                <w:rFonts w:ascii="Calibri" w:hAnsi="Calibri" w:cs="Calibri"/>
              </w:rPr>
            </w:pPr>
            <w:r>
              <w:rPr>
                <w:noProof/>
              </w:rPr>
              <w:drawing>
                <wp:inline distT="0" distB="0" distL="0" distR="0" wp14:anchorId="30F993D9" wp14:editId="4561FB65">
                  <wp:extent cx="4206240" cy="2834640"/>
                  <wp:effectExtent l="0" t="0" r="3810" b="3810"/>
                  <wp:docPr id="1323430099" name="Diagramm 1">
                    <a:extLst xmlns:a="http://schemas.openxmlformats.org/drawingml/2006/main">
                      <a:ext uri="{FF2B5EF4-FFF2-40B4-BE49-F238E27FC236}">
                        <a16:creationId xmlns:a16="http://schemas.microsoft.com/office/drawing/2014/main" id="{9F0D9ECB-1846-4EA7-8C94-985B64F897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5145A35" w14:textId="77777777" w:rsidR="007A06F6" w:rsidRDefault="007A06F6" w:rsidP="005322D3">
            <w:pPr>
              <w:jc w:val="center"/>
              <w:rPr>
                <w:rFonts w:ascii="Calibri" w:hAnsi="Calibri" w:cs="Calibri"/>
              </w:rPr>
            </w:pPr>
          </w:p>
        </w:tc>
      </w:tr>
      <w:tr w:rsidR="007A06F6" w:rsidRPr="00B91585" w14:paraId="1CBFC4EE" w14:textId="77777777" w:rsidTr="005322D3">
        <w:tblPrEx>
          <w:tblCellMar>
            <w:left w:w="108" w:type="dxa"/>
            <w:right w:w="108" w:type="dxa"/>
          </w:tblCellMar>
        </w:tblPrEx>
        <w:tc>
          <w:tcPr>
            <w:tcW w:w="9062" w:type="dxa"/>
          </w:tcPr>
          <w:p w14:paraId="4E4734C2" w14:textId="48893088" w:rsidR="007A06F6" w:rsidRPr="00CE750A" w:rsidRDefault="007A06F6" w:rsidP="005322D3">
            <w:pPr>
              <w:jc w:val="both"/>
              <w:rPr>
                <w:rFonts w:ascii="Calibri" w:hAnsi="Calibri" w:cs="Calibri"/>
              </w:rPr>
            </w:pPr>
            <w:r w:rsidRPr="005375CF">
              <w:rPr>
                <w:rFonts w:ascii="Calibri" w:hAnsi="Calibri" w:cs="Calibri"/>
                <w:b/>
                <w:bCs/>
              </w:rPr>
              <w:t>Fig. S6</w:t>
            </w:r>
            <w:r w:rsidRPr="005375CF">
              <w:rPr>
                <w:rFonts w:ascii="Calibri" w:hAnsi="Calibri" w:cs="Calibri"/>
              </w:rPr>
              <w:t xml:space="preserve"> </w:t>
            </w:r>
            <w:r w:rsidR="00F46E87" w:rsidRPr="005375CF">
              <w:rPr>
                <w:rFonts w:ascii="Calibri" w:hAnsi="Calibri" w:cs="Calibri"/>
              </w:rPr>
              <w:t>Cytotoxic</w:t>
            </w:r>
            <w:r w:rsidR="00F46E87">
              <w:rPr>
                <w:rFonts w:ascii="Calibri" w:hAnsi="Calibri" w:cs="Calibri"/>
              </w:rPr>
              <w:t xml:space="preserve"> e</w:t>
            </w:r>
            <w:r>
              <w:rPr>
                <w:rFonts w:ascii="Calibri" w:hAnsi="Calibri" w:cs="Calibri"/>
              </w:rPr>
              <w:t xml:space="preserve">ffect of the complexes </w:t>
            </w:r>
            <w:r w:rsidRPr="00CE750A">
              <w:rPr>
                <w:rFonts w:ascii="Calibri" w:hAnsi="Calibri" w:cs="Calibri"/>
                <w:b/>
              </w:rPr>
              <w:t>1</w:t>
            </w:r>
            <w:r>
              <w:rPr>
                <w:rFonts w:ascii="Calibri" w:hAnsi="Calibri" w:cs="Calibri"/>
              </w:rPr>
              <w:t>-</w:t>
            </w:r>
            <w:r w:rsidRPr="00CE750A">
              <w:rPr>
                <w:rFonts w:ascii="Calibri" w:hAnsi="Calibri" w:cs="Calibri"/>
                <w:b/>
              </w:rPr>
              <w:t>3</w:t>
            </w:r>
            <w:r>
              <w:rPr>
                <w:rFonts w:ascii="Calibri" w:hAnsi="Calibri" w:cs="Calibri"/>
              </w:rPr>
              <w:t xml:space="preserve">, </w:t>
            </w:r>
            <w:r w:rsidRPr="00CE750A">
              <w:rPr>
                <w:rFonts w:ascii="Calibri" w:hAnsi="Calibri" w:cs="Calibri"/>
                <w:b/>
              </w:rPr>
              <w:t>Cu-GGH</w:t>
            </w:r>
            <w:r>
              <w:rPr>
                <w:rFonts w:ascii="Calibri" w:hAnsi="Calibri" w:cs="Calibri"/>
              </w:rPr>
              <w:t xml:space="preserve"> (250 µM) and their corresponding peptide ligands </w:t>
            </w:r>
            <w:r w:rsidRPr="00CE750A">
              <w:rPr>
                <w:rFonts w:ascii="Calibri" w:hAnsi="Calibri" w:cs="Calibri"/>
                <w:b/>
              </w:rPr>
              <w:t>a</w:t>
            </w:r>
            <w:r>
              <w:rPr>
                <w:rFonts w:ascii="Calibri" w:hAnsi="Calibri" w:cs="Calibri"/>
              </w:rPr>
              <w:t>-</w:t>
            </w:r>
            <w:r w:rsidRPr="00CE750A">
              <w:rPr>
                <w:rFonts w:ascii="Calibri" w:hAnsi="Calibri" w:cs="Calibri"/>
                <w:b/>
              </w:rPr>
              <w:t>c</w:t>
            </w:r>
            <w:r>
              <w:rPr>
                <w:rFonts w:ascii="Calibri" w:hAnsi="Calibri" w:cs="Calibri"/>
              </w:rPr>
              <w:t xml:space="preserve">, </w:t>
            </w:r>
            <w:r w:rsidRPr="00CE750A">
              <w:rPr>
                <w:rFonts w:ascii="Calibri" w:hAnsi="Calibri" w:cs="Calibri"/>
                <w:b/>
              </w:rPr>
              <w:t>GGH</w:t>
            </w:r>
            <w:r>
              <w:rPr>
                <w:rFonts w:ascii="Calibri" w:hAnsi="Calibri" w:cs="Calibri"/>
              </w:rPr>
              <w:t xml:space="preserve"> alone (262.5 µM) and </w:t>
            </w:r>
            <w:r w:rsidRPr="00444677">
              <w:rPr>
                <w:rFonts w:ascii="Calibri" w:hAnsi="Calibri" w:cs="Calibri"/>
              </w:rPr>
              <w:t>CuCl</w:t>
            </w:r>
            <w:r w:rsidRPr="00444677">
              <w:rPr>
                <w:rFonts w:ascii="Calibri" w:hAnsi="Calibri" w:cs="Calibri"/>
                <w:vertAlign w:val="subscript"/>
              </w:rPr>
              <w:t>2</w:t>
            </w:r>
            <w:r>
              <w:rPr>
                <w:rFonts w:ascii="Calibri" w:hAnsi="Calibri" w:cs="Calibri"/>
              </w:rPr>
              <w:t xml:space="preserve">, </w:t>
            </w:r>
            <w:r w:rsidR="0084436D">
              <w:rPr>
                <w:rFonts w:ascii="Calibri" w:hAnsi="Calibri" w:cs="Calibri"/>
              </w:rPr>
              <w:t>indicated</w:t>
            </w:r>
            <w:r>
              <w:rPr>
                <w:rFonts w:ascii="Calibri" w:hAnsi="Calibri" w:cs="Calibri"/>
              </w:rPr>
              <w:t xml:space="preserve"> as </w:t>
            </w:r>
            <w:proofErr w:type="gramStart"/>
            <w:r>
              <w:rPr>
                <w:rFonts w:ascii="Calibri" w:hAnsi="Calibri" w:cs="Calibri"/>
              </w:rPr>
              <w:t>Cu(</w:t>
            </w:r>
            <w:proofErr w:type="gramEnd"/>
            <w:r>
              <w:rPr>
                <w:rFonts w:ascii="Calibri" w:hAnsi="Calibri" w:cs="Calibri"/>
              </w:rPr>
              <w:t xml:space="preserve">II), (250 µM) on the cell viability of NCI-N87 cancer cells in the absence/presence (100 µM)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as additive measured by the MTT assay after 48 h treatment. Higher concentrations of the ligands were used in accordance to the </w:t>
            </w:r>
            <w:proofErr w:type="gramStart"/>
            <w:r>
              <w:rPr>
                <w:rFonts w:ascii="Calibri" w:hAnsi="Calibri" w:cs="Calibri"/>
              </w:rPr>
              <w:t>Cu(</w:t>
            </w:r>
            <w:proofErr w:type="gramEnd"/>
            <w:r>
              <w:rPr>
                <w:rFonts w:ascii="Calibri" w:hAnsi="Calibri" w:cs="Calibri"/>
              </w:rPr>
              <w:t>II):peptide ratio in the complexes of 1:1.05.</w:t>
            </w:r>
          </w:p>
        </w:tc>
      </w:tr>
    </w:tbl>
    <w:p w14:paraId="4F20BE36" w14:textId="77777777" w:rsidR="00590CD5" w:rsidRDefault="00590CD5" w:rsidP="00CE7FA1">
      <w:pPr>
        <w:spacing w:after="0"/>
        <w:rPr>
          <w:rFonts w:ascii="Calibri" w:hAnsi="Calibri" w:cs="Calibri"/>
        </w:rPr>
      </w:pPr>
    </w:p>
    <w:tbl>
      <w:tblPr>
        <w:tblStyle w:val="Tabellenraster"/>
        <w:tblW w:w="0" w:type="auto"/>
        <w:tblCellMar>
          <w:left w:w="70" w:type="dxa"/>
          <w:right w:w="70" w:type="dxa"/>
        </w:tblCellMar>
        <w:tblLook w:val="04A0" w:firstRow="1" w:lastRow="0" w:firstColumn="1" w:lastColumn="0" w:noHBand="0" w:noVBand="1"/>
      </w:tblPr>
      <w:tblGrid>
        <w:gridCol w:w="9062"/>
      </w:tblGrid>
      <w:tr w:rsidR="00466D1F" w14:paraId="40D86D5E" w14:textId="77777777" w:rsidTr="00022B5A">
        <w:tc>
          <w:tcPr>
            <w:tcW w:w="9062" w:type="dxa"/>
          </w:tcPr>
          <w:p w14:paraId="5C36200F" w14:textId="77777777" w:rsidR="00466D1F" w:rsidRDefault="00466D1F" w:rsidP="005322D3">
            <w:pPr>
              <w:jc w:val="both"/>
              <w:rPr>
                <w:rFonts w:ascii="Calibri" w:hAnsi="Calibri" w:cs="Calibri"/>
              </w:rPr>
            </w:pPr>
          </w:p>
          <w:p w14:paraId="2378D7DC" w14:textId="247DA5ED" w:rsidR="00466D1F" w:rsidRDefault="00022B5A" w:rsidP="005322D3">
            <w:pPr>
              <w:jc w:val="center"/>
              <w:rPr>
                <w:rFonts w:ascii="Calibri" w:hAnsi="Calibri" w:cs="Calibri"/>
              </w:rPr>
            </w:pPr>
            <w:r>
              <w:rPr>
                <w:noProof/>
              </w:rPr>
              <w:drawing>
                <wp:inline distT="0" distB="0" distL="0" distR="0" wp14:anchorId="03534307" wp14:editId="12339A00">
                  <wp:extent cx="4204335" cy="2834640"/>
                  <wp:effectExtent l="0" t="0" r="5715" b="3810"/>
                  <wp:docPr id="2002061259" name="Diagramm 1">
                    <a:extLst xmlns:a="http://schemas.openxmlformats.org/drawingml/2006/main">
                      <a:ext uri="{FF2B5EF4-FFF2-40B4-BE49-F238E27FC236}">
                        <a16:creationId xmlns:a16="http://schemas.microsoft.com/office/drawing/2014/main" id="{E5A68275-8BA0-C108-234D-92A466A04D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DFDE8CA" w14:textId="77777777" w:rsidR="00466D1F" w:rsidRDefault="00466D1F" w:rsidP="005322D3">
            <w:pPr>
              <w:jc w:val="center"/>
              <w:rPr>
                <w:rFonts w:ascii="Calibri" w:hAnsi="Calibri" w:cs="Calibri"/>
              </w:rPr>
            </w:pPr>
          </w:p>
        </w:tc>
      </w:tr>
      <w:tr w:rsidR="00466D1F" w:rsidRPr="00B91585" w14:paraId="770A7888" w14:textId="77777777" w:rsidTr="005322D3">
        <w:tblPrEx>
          <w:tblCellMar>
            <w:left w:w="108" w:type="dxa"/>
            <w:right w:w="108" w:type="dxa"/>
          </w:tblCellMar>
        </w:tblPrEx>
        <w:tc>
          <w:tcPr>
            <w:tcW w:w="9062" w:type="dxa"/>
          </w:tcPr>
          <w:p w14:paraId="49E87CD9" w14:textId="0576309A" w:rsidR="00466D1F" w:rsidRPr="00CE750A" w:rsidRDefault="00466D1F" w:rsidP="005322D3">
            <w:pPr>
              <w:jc w:val="both"/>
              <w:rPr>
                <w:rFonts w:ascii="Calibri" w:hAnsi="Calibri" w:cs="Calibri"/>
              </w:rPr>
            </w:pPr>
            <w:r w:rsidRPr="005375CF">
              <w:rPr>
                <w:rFonts w:ascii="Calibri" w:hAnsi="Calibri" w:cs="Calibri"/>
                <w:b/>
                <w:bCs/>
              </w:rPr>
              <w:t>Fig. S7</w:t>
            </w:r>
            <w:r w:rsidRPr="005375CF">
              <w:rPr>
                <w:rFonts w:ascii="Calibri" w:hAnsi="Calibri" w:cs="Calibri"/>
              </w:rPr>
              <w:t xml:space="preserve"> </w:t>
            </w:r>
            <w:r w:rsidR="00F46E87" w:rsidRPr="005375CF">
              <w:rPr>
                <w:rFonts w:ascii="Calibri" w:hAnsi="Calibri" w:cs="Calibri"/>
              </w:rPr>
              <w:t>Cytotoxic</w:t>
            </w:r>
            <w:r w:rsidR="00F46E87">
              <w:rPr>
                <w:rFonts w:ascii="Calibri" w:hAnsi="Calibri" w:cs="Calibri"/>
              </w:rPr>
              <w:t xml:space="preserve"> e</w:t>
            </w:r>
            <w:r>
              <w:rPr>
                <w:rFonts w:ascii="Calibri" w:hAnsi="Calibri" w:cs="Calibri"/>
              </w:rPr>
              <w:t xml:space="preserve">ffect of the complexes </w:t>
            </w:r>
            <w:r w:rsidRPr="00CE750A">
              <w:rPr>
                <w:rFonts w:ascii="Calibri" w:hAnsi="Calibri" w:cs="Calibri"/>
                <w:b/>
              </w:rPr>
              <w:t>1</w:t>
            </w:r>
            <w:r>
              <w:rPr>
                <w:rFonts w:ascii="Calibri" w:hAnsi="Calibri" w:cs="Calibri"/>
              </w:rPr>
              <w:t>-</w:t>
            </w:r>
            <w:r w:rsidRPr="00CE750A">
              <w:rPr>
                <w:rFonts w:ascii="Calibri" w:hAnsi="Calibri" w:cs="Calibri"/>
                <w:b/>
              </w:rPr>
              <w:t>3</w:t>
            </w:r>
            <w:r>
              <w:rPr>
                <w:rFonts w:ascii="Calibri" w:hAnsi="Calibri" w:cs="Calibri"/>
              </w:rPr>
              <w:t xml:space="preserve">, </w:t>
            </w:r>
            <w:r w:rsidRPr="00CE750A">
              <w:rPr>
                <w:rFonts w:ascii="Calibri" w:hAnsi="Calibri" w:cs="Calibri"/>
                <w:b/>
              </w:rPr>
              <w:t>Cu-GGH</w:t>
            </w:r>
            <w:r>
              <w:rPr>
                <w:rFonts w:ascii="Calibri" w:hAnsi="Calibri" w:cs="Calibri"/>
              </w:rPr>
              <w:t xml:space="preserve"> (100 µM) and their corresponding peptide ligands </w:t>
            </w:r>
            <w:r w:rsidRPr="00CE750A">
              <w:rPr>
                <w:rFonts w:ascii="Calibri" w:hAnsi="Calibri" w:cs="Calibri"/>
                <w:b/>
              </w:rPr>
              <w:t>a</w:t>
            </w:r>
            <w:r>
              <w:rPr>
                <w:rFonts w:ascii="Calibri" w:hAnsi="Calibri" w:cs="Calibri"/>
              </w:rPr>
              <w:t>-</w:t>
            </w:r>
            <w:r w:rsidRPr="00CE750A">
              <w:rPr>
                <w:rFonts w:ascii="Calibri" w:hAnsi="Calibri" w:cs="Calibri"/>
                <w:b/>
              </w:rPr>
              <w:t>c</w:t>
            </w:r>
            <w:r>
              <w:rPr>
                <w:rFonts w:ascii="Calibri" w:hAnsi="Calibri" w:cs="Calibri"/>
              </w:rPr>
              <w:t xml:space="preserve">, </w:t>
            </w:r>
            <w:r w:rsidRPr="00CE750A">
              <w:rPr>
                <w:rFonts w:ascii="Calibri" w:hAnsi="Calibri" w:cs="Calibri"/>
                <w:b/>
              </w:rPr>
              <w:t>GGH</w:t>
            </w:r>
            <w:r>
              <w:rPr>
                <w:rFonts w:ascii="Calibri" w:hAnsi="Calibri" w:cs="Calibri"/>
              </w:rPr>
              <w:t xml:space="preserve"> alone (105 µM) and </w:t>
            </w:r>
            <w:r w:rsidRPr="00444677">
              <w:rPr>
                <w:rFonts w:ascii="Calibri" w:hAnsi="Calibri" w:cs="Calibri"/>
              </w:rPr>
              <w:t>CuCl</w:t>
            </w:r>
            <w:r w:rsidRPr="00444677">
              <w:rPr>
                <w:rFonts w:ascii="Calibri" w:hAnsi="Calibri" w:cs="Calibri"/>
                <w:vertAlign w:val="subscript"/>
              </w:rPr>
              <w:t>2</w:t>
            </w:r>
            <w:r>
              <w:rPr>
                <w:rFonts w:ascii="Calibri" w:hAnsi="Calibri" w:cs="Calibri"/>
              </w:rPr>
              <w:t xml:space="preserve">, </w:t>
            </w:r>
            <w:r w:rsidR="0084436D">
              <w:rPr>
                <w:rFonts w:ascii="Calibri" w:hAnsi="Calibri" w:cs="Calibri"/>
              </w:rPr>
              <w:t>indicated</w:t>
            </w:r>
            <w:r>
              <w:rPr>
                <w:rFonts w:ascii="Calibri" w:hAnsi="Calibri" w:cs="Calibri"/>
              </w:rPr>
              <w:t xml:space="preserve"> as </w:t>
            </w:r>
            <w:proofErr w:type="gramStart"/>
            <w:r>
              <w:rPr>
                <w:rFonts w:ascii="Calibri" w:hAnsi="Calibri" w:cs="Calibri"/>
              </w:rPr>
              <w:t>Cu(</w:t>
            </w:r>
            <w:proofErr w:type="gramEnd"/>
            <w:r>
              <w:rPr>
                <w:rFonts w:ascii="Calibri" w:hAnsi="Calibri" w:cs="Calibri"/>
              </w:rPr>
              <w:t xml:space="preserve">II), (100 µM) on the cell viability of AGS cancer cells in the absence/presence (100 µM)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as additive measured by the MTT assay after 48 h treatment. Higher concentrations of the ligands were used in accordance to the </w:t>
            </w:r>
            <w:proofErr w:type="gramStart"/>
            <w:r>
              <w:rPr>
                <w:rFonts w:ascii="Calibri" w:hAnsi="Calibri" w:cs="Calibri"/>
              </w:rPr>
              <w:t>Cu(</w:t>
            </w:r>
            <w:proofErr w:type="gramEnd"/>
            <w:r>
              <w:rPr>
                <w:rFonts w:ascii="Calibri" w:hAnsi="Calibri" w:cs="Calibri"/>
              </w:rPr>
              <w:t>II):peptide ratio in the complexes of 1:1.05.</w:t>
            </w:r>
          </w:p>
        </w:tc>
      </w:tr>
    </w:tbl>
    <w:p w14:paraId="610A1E37" w14:textId="77777777" w:rsidR="00466D1F" w:rsidRDefault="00466D1F" w:rsidP="00CE7FA1">
      <w:pPr>
        <w:spacing w:after="0"/>
        <w:rPr>
          <w:rFonts w:ascii="Calibri" w:hAnsi="Calibri" w:cs="Calibri"/>
        </w:rPr>
      </w:pPr>
    </w:p>
    <w:p w14:paraId="6C52B659" w14:textId="77777777" w:rsidR="00DD1688" w:rsidRDefault="00DD1688" w:rsidP="00CE7FA1">
      <w:pPr>
        <w:spacing w:after="0"/>
        <w:rPr>
          <w:rFonts w:ascii="Calibri" w:hAnsi="Calibri" w:cs="Calibri"/>
        </w:rPr>
      </w:pPr>
    </w:p>
    <w:p w14:paraId="53D018DB" w14:textId="77777777" w:rsidR="00DD1688" w:rsidRDefault="00DD1688" w:rsidP="00CE7FA1">
      <w:pPr>
        <w:spacing w:after="0"/>
        <w:rPr>
          <w:rFonts w:ascii="Calibri" w:hAnsi="Calibri" w:cs="Calibri"/>
        </w:rPr>
      </w:pPr>
    </w:p>
    <w:tbl>
      <w:tblPr>
        <w:tblStyle w:val="Tabellenraster"/>
        <w:tblW w:w="0" w:type="auto"/>
        <w:tblCellMar>
          <w:left w:w="70" w:type="dxa"/>
          <w:right w:w="70" w:type="dxa"/>
        </w:tblCellMar>
        <w:tblLook w:val="04A0" w:firstRow="1" w:lastRow="0" w:firstColumn="1" w:lastColumn="0" w:noHBand="0" w:noVBand="1"/>
      </w:tblPr>
      <w:tblGrid>
        <w:gridCol w:w="9062"/>
      </w:tblGrid>
      <w:tr w:rsidR="00DD1688" w14:paraId="191F15AD" w14:textId="77777777" w:rsidTr="00A97EF7">
        <w:tc>
          <w:tcPr>
            <w:tcW w:w="9062" w:type="dxa"/>
          </w:tcPr>
          <w:p w14:paraId="2074B33F" w14:textId="77777777" w:rsidR="00DD1688" w:rsidRDefault="00DD1688" w:rsidP="005322D3">
            <w:pPr>
              <w:jc w:val="both"/>
              <w:rPr>
                <w:rFonts w:ascii="Calibri" w:hAnsi="Calibri" w:cs="Calibri"/>
              </w:rPr>
            </w:pPr>
          </w:p>
          <w:p w14:paraId="380D2B83" w14:textId="14B25EF8" w:rsidR="00DD1688" w:rsidRDefault="00A97EF7" w:rsidP="005322D3">
            <w:pPr>
              <w:jc w:val="center"/>
              <w:rPr>
                <w:rFonts w:ascii="Calibri" w:hAnsi="Calibri" w:cs="Calibri"/>
              </w:rPr>
            </w:pPr>
            <w:r>
              <w:rPr>
                <w:noProof/>
              </w:rPr>
              <w:drawing>
                <wp:inline distT="0" distB="0" distL="0" distR="0" wp14:anchorId="19F21807" wp14:editId="01E89305">
                  <wp:extent cx="4204335" cy="2834640"/>
                  <wp:effectExtent l="0" t="0" r="5715" b="3810"/>
                  <wp:docPr id="259394687" name="Diagramm 1">
                    <a:extLst xmlns:a="http://schemas.openxmlformats.org/drawingml/2006/main">
                      <a:ext uri="{FF2B5EF4-FFF2-40B4-BE49-F238E27FC236}">
                        <a16:creationId xmlns:a16="http://schemas.microsoft.com/office/drawing/2014/main" id="{E5A68275-8BA0-C108-234D-92A466A04D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C4B2032" w14:textId="77777777" w:rsidR="00DD1688" w:rsidRDefault="00DD1688" w:rsidP="005322D3">
            <w:pPr>
              <w:jc w:val="center"/>
              <w:rPr>
                <w:rFonts w:ascii="Calibri" w:hAnsi="Calibri" w:cs="Calibri"/>
              </w:rPr>
            </w:pPr>
          </w:p>
        </w:tc>
      </w:tr>
      <w:tr w:rsidR="00DD1688" w:rsidRPr="00B91585" w14:paraId="0EEBAF3C" w14:textId="77777777" w:rsidTr="005322D3">
        <w:tblPrEx>
          <w:tblCellMar>
            <w:left w:w="108" w:type="dxa"/>
            <w:right w:w="108" w:type="dxa"/>
          </w:tblCellMar>
        </w:tblPrEx>
        <w:tc>
          <w:tcPr>
            <w:tcW w:w="9062" w:type="dxa"/>
          </w:tcPr>
          <w:p w14:paraId="588F5CE5" w14:textId="2A281353" w:rsidR="00DD1688" w:rsidRPr="00CE750A" w:rsidRDefault="00DD1688" w:rsidP="005322D3">
            <w:pPr>
              <w:jc w:val="both"/>
              <w:rPr>
                <w:rFonts w:ascii="Calibri" w:hAnsi="Calibri" w:cs="Calibri"/>
              </w:rPr>
            </w:pPr>
            <w:r w:rsidRPr="005375CF">
              <w:rPr>
                <w:rFonts w:ascii="Calibri" w:hAnsi="Calibri" w:cs="Calibri"/>
                <w:b/>
                <w:bCs/>
              </w:rPr>
              <w:t>Fig. S</w:t>
            </w:r>
            <w:r w:rsidR="007851D9" w:rsidRPr="005375CF">
              <w:rPr>
                <w:rFonts w:ascii="Calibri" w:hAnsi="Calibri" w:cs="Calibri"/>
                <w:b/>
                <w:bCs/>
              </w:rPr>
              <w:t>8</w:t>
            </w:r>
            <w:r w:rsidRPr="005375CF">
              <w:rPr>
                <w:rFonts w:ascii="Calibri" w:hAnsi="Calibri" w:cs="Calibri"/>
              </w:rPr>
              <w:t xml:space="preserve"> </w:t>
            </w:r>
            <w:r w:rsidR="00F46E87" w:rsidRPr="005375CF">
              <w:rPr>
                <w:rFonts w:ascii="Calibri" w:hAnsi="Calibri" w:cs="Calibri"/>
              </w:rPr>
              <w:t>Cytotoxic</w:t>
            </w:r>
            <w:r w:rsidR="00F46E87">
              <w:rPr>
                <w:rFonts w:ascii="Calibri" w:hAnsi="Calibri" w:cs="Calibri"/>
              </w:rPr>
              <w:t xml:space="preserve"> e</w:t>
            </w:r>
            <w:r>
              <w:rPr>
                <w:rFonts w:ascii="Calibri" w:hAnsi="Calibri" w:cs="Calibri"/>
              </w:rPr>
              <w:t xml:space="preserve">ffect of the complexes </w:t>
            </w:r>
            <w:r w:rsidRPr="00CE750A">
              <w:rPr>
                <w:rFonts w:ascii="Calibri" w:hAnsi="Calibri" w:cs="Calibri"/>
                <w:b/>
              </w:rPr>
              <w:t>1</w:t>
            </w:r>
            <w:r>
              <w:rPr>
                <w:rFonts w:ascii="Calibri" w:hAnsi="Calibri" w:cs="Calibri"/>
              </w:rPr>
              <w:t>-</w:t>
            </w:r>
            <w:r w:rsidRPr="00CE750A">
              <w:rPr>
                <w:rFonts w:ascii="Calibri" w:hAnsi="Calibri" w:cs="Calibri"/>
                <w:b/>
              </w:rPr>
              <w:t>3</w:t>
            </w:r>
            <w:r>
              <w:rPr>
                <w:rFonts w:ascii="Calibri" w:hAnsi="Calibri" w:cs="Calibri"/>
              </w:rPr>
              <w:t xml:space="preserve">, </w:t>
            </w:r>
            <w:r w:rsidRPr="00CE750A">
              <w:rPr>
                <w:rFonts w:ascii="Calibri" w:hAnsi="Calibri" w:cs="Calibri"/>
                <w:b/>
              </w:rPr>
              <w:t>Cu-GGH</w:t>
            </w:r>
            <w:r>
              <w:rPr>
                <w:rFonts w:ascii="Calibri" w:hAnsi="Calibri" w:cs="Calibri"/>
              </w:rPr>
              <w:t xml:space="preserve"> (100 µM) and their corresponding peptide ligands </w:t>
            </w:r>
            <w:r w:rsidRPr="00CE750A">
              <w:rPr>
                <w:rFonts w:ascii="Calibri" w:hAnsi="Calibri" w:cs="Calibri"/>
                <w:b/>
              </w:rPr>
              <w:t>a</w:t>
            </w:r>
            <w:r>
              <w:rPr>
                <w:rFonts w:ascii="Calibri" w:hAnsi="Calibri" w:cs="Calibri"/>
              </w:rPr>
              <w:t>-</w:t>
            </w:r>
            <w:r w:rsidRPr="00CE750A">
              <w:rPr>
                <w:rFonts w:ascii="Calibri" w:hAnsi="Calibri" w:cs="Calibri"/>
                <w:b/>
              </w:rPr>
              <w:t>c</w:t>
            </w:r>
            <w:r>
              <w:rPr>
                <w:rFonts w:ascii="Calibri" w:hAnsi="Calibri" w:cs="Calibri"/>
              </w:rPr>
              <w:t xml:space="preserve">, </w:t>
            </w:r>
            <w:r w:rsidRPr="00CE750A">
              <w:rPr>
                <w:rFonts w:ascii="Calibri" w:hAnsi="Calibri" w:cs="Calibri"/>
                <w:b/>
              </w:rPr>
              <w:t>GGH</w:t>
            </w:r>
            <w:r>
              <w:rPr>
                <w:rFonts w:ascii="Calibri" w:hAnsi="Calibri" w:cs="Calibri"/>
              </w:rPr>
              <w:t xml:space="preserve"> alone (105 µM) and </w:t>
            </w:r>
            <w:r w:rsidRPr="00444677">
              <w:rPr>
                <w:rFonts w:ascii="Calibri" w:hAnsi="Calibri" w:cs="Calibri"/>
              </w:rPr>
              <w:t>CuCl</w:t>
            </w:r>
            <w:r w:rsidRPr="00444677">
              <w:rPr>
                <w:rFonts w:ascii="Calibri" w:hAnsi="Calibri" w:cs="Calibri"/>
                <w:vertAlign w:val="subscript"/>
              </w:rPr>
              <w:t>2</w:t>
            </w:r>
            <w:r>
              <w:rPr>
                <w:rFonts w:ascii="Calibri" w:hAnsi="Calibri" w:cs="Calibri"/>
              </w:rPr>
              <w:t xml:space="preserve">, </w:t>
            </w:r>
            <w:r w:rsidR="0084436D">
              <w:rPr>
                <w:rFonts w:ascii="Calibri" w:hAnsi="Calibri" w:cs="Calibri"/>
              </w:rPr>
              <w:t>indicated</w:t>
            </w:r>
            <w:r>
              <w:rPr>
                <w:rFonts w:ascii="Calibri" w:hAnsi="Calibri" w:cs="Calibri"/>
              </w:rPr>
              <w:t xml:space="preserve"> as </w:t>
            </w:r>
            <w:proofErr w:type="gramStart"/>
            <w:r>
              <w:rPr>
                <w:rFonts w:ascii="Calibri" w:hAnsi="Calibri" w:cs="Calibri"/>
              </w:rPr>
              <w:t>Cu(</w:t>
            </w:r>
            <w:proofErr w:type="gramEnd"/>
            <w:r>
              <w:rPr>
                <w:rFonts w:ascii="Calibri" w:hAnsi="Calibri" w:cs="Calibri"/>
              </w:rPr>
              <w:t xml:space="preserve">II), (100 µM) on the cell viability of HeLa cancer cells in the absence/presence (100 µM)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as additive measured by the MTT assay after 48 h treatment. Higher concentrations of the ligands were used in accordance to the </w:t>
            </w:r>
            <w:proofErr w:type="gramStart"/>
            <w:r>
              <w:rPr>
                <w:rFonts w:ascii="Calibri" w:hAnsi="Calibri" w:cs="Calibri"/>
              </w:rPr>
              <w:t>Cu(</w:t>
            </w:r>
            <w:proofErr w:type="gramEnd"/>
            <w:r>
              <w:rPr>
                <w:rFonts w:ascii="Calibri" w:hAnsi="Calibri" w:cs="Calibri"/>
              </w:rPr>
              <w:t>II):peptide ratio in the complexes of 1:1.05.</w:t>
            </w:r>
          </w:p>
        </w:tc>
      </w:tr>
    </w:tbl>
    <w:p w14:paraId="6DAE0578" w14:textId="77777777" w:rsidR="00B52D43" w:rsidRDefault="00B52D43" w:rsidP="00CE7FA1">
      <w:pPr>
        <w:spacing w:after="0"/>
        <w:rPr>
          <w:rFonts w:ascii="Calibri" w:hAnsi="Calibri" w:cs="Calibri"/>
        </w:rPr>
      </w:pPr>
    </w:p>
    <w:tbl>
      <w:tblPr>
        <w:tblStyle w:val="Tabellenraster"/>
        <w:tblW w:w="0" w:type="auto"/>
        <w:tblCellMar>
          <w:left w:w="70" w:type="dxa"/>
          <w:right w:w="70" w:type="dxa"/>
        </w:tblCellMar>
        <w:tblLook w:val="04A0" w:firstRow="1" w:lastRow="0" w:firstColumn="1" w:lastColumn="0" w:noHBand="0" w:noVBand="1"/>
      </w:tblPr>
      <w:tblGrid>
        <w:gridCol w:w="9062"/>
      </w:tblGrid>
      <w:tr w:rsidR="00760D4E" w14:paraId="0589E361" w14:textId="77777777" w:rsidTr="00760D4E">
        <w:tc>
          <w:tcPr>
            <w:tcW w:w="9062" w:type="dxa"/>
          </w:tcPr>
          <w:p w14:paraId="463F80C0" w14:textId="77777777" w:rsidR="00760D4E" w:rsidRDefault="00760D4E" w:rsidP="005322D3">
            <w:pPr>
              <w:jc w:val="both"/>
              <w:rPr>
                <w:rFonts w:ascii="Calibri" w:hAnsi="Calibri" w:cs="Calibri"/>
              </w:rPr>
            </w:pPr>
          </w:p>
          <w:p w14:paraId="0D3B267C" w14:textId="3BDD6AA5" w:rsidR="00760D4E" w:rsidRDefault="00760D4E" w:rsidP="005322D3">
            <w:pPr>
              <w:jc w:val="center"/>
              <w:rPr>
                <w:rFonts w:ascii="Calibri" w:hAnsi="Calibri" w:cs="Calibri"/>
              </w:rPr>
            </w:pPr>
            <w:r>
              <w:rPr>
                <w:noProof/>
              </w:rPr>
              <w:drawing>
                <wp:inline distT="0" distB="0" distL="0" distR="0" wp14:anchorId="385103E0" wp14:editId="3F6924D8">
                  <wp:extent cx="4204335" cy="2834640"/>
                  <wp:effectExtent l="0" t="0" r="5715" b="3810"/>
                  <wp:docPr id="1269530157" name="Diagramm 1">
                    <a:extLst xmlns:a="http://schemas.openxmlformats.org/drawingml/2006/main">
                      <a:ext uri="{FF2B5EF4-FFF2-40B4-BE49-F238E27FC236}">
                        <a16:creationId xmlns:a16="http://schemas.microsoft.com/office/drawing/2014/main" id="{E5A68275-8BA0-C108-234D-92A466A04D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14029A1" w14:textId="77777777" w:rsidR="00760D4E" w:rsidRDefault="00760D4E" w:rsidP="005322D3">
            <w:pPr>
              <w:jc w:val="center"/>
              <w:rPr>
                <w:rFonts w:ascii="Calibri" w:hAnsi="Calibri" w:cs="Calibri"/>
              </w:rPr>
            </w:pPr>
          </w:p>
        </w:tc>
      </w:tr>
      <w:tr w:rsidR="00760D4E" w:rsidRPr="00B91585" w14:paraId="7F7C3FEB" w14:textId="77777777" w:rsidTr="005322D3">
        <w:tblPrEx>
          <w:tblCellMar>
            <w:left w:w="108" w:type="dxa"/>
            <w:right w:w="108" w:type="dxa"/>
          </w:tblCellMar>
        </w:tblPrEx>
        <w:tc>
          <w:tcPr>
            <w:tcW w:w="9062" w:type="dxa"/>
          </w:tcPr>
          <w:p w14:paraId="15E4A435" w14:textId="658AF4CC" w:rsidR="00760D4E" w:rsidRPr="00CE750A" w:rsidRDefault="00760D4E" w:rsidP="005322D3">
            <w:pPr>
              <w:jc w:val="both"/>
              <w:rPr>
                <w:rFonts w:ascii="Calibri" w:hAnsi="Calibri" w:cs="Calibri"/>
              </w:rPr>
            </w:pPr>
            <w:r w:rsidRPr="005375CF">
              <w:rPr>
                <w:rFonts w:ascii="Calibri" w:hAnsi="Calibri" w:cs="Calibri"/>
                <w:b/>
                <w:bCs/>
              </w:rPr>
              <w:t>Fig. S</w:t>
            </w:r>
            <w:r w:rsidR="007851D9" w:rsidRPr="005375CF">
              <w:rPr>
                <w:rFonts w:ascii="Calibri" w:hAnsi="Calibri" w:cs="Calibri"/>
                <w:b/>
                <w:bCs/>
              </w:rPr>
              <w:t>9</w:t>
            </w:r>
            <w:r w:rsidRPr="005375CF">
              <w:rPr>
                <w:rFonts w:ascii="Calibri" w:hAnsi="Calibri" w:cs="Calibri"/>
              </w:rPr>
              <w:t xml:space="preserve"> </w:t>
            </w:r>
            <w:r w:rsidR="00F46E87" w:rsidRPr="005375CF">
              <w:rPr>
                <w:rFonts w:ascii="Calibri" w:hAnsi="Calibri" w:cs="Calibri"/>
              </w:rPr>
              <w:t>Cytotoxic</w:t>
            </w:r>
            <w:r w:rsidR="00F46E87">
              <w:rPr>
                <w:rFonts w:ascii="Calibri" w:hAnsi="Calibri" w:cs="Calibri"/>
              </w:rPr>
              <w:t xml:space="preserve"> e</w:t>
            </w:r>
            <w:r>
              <w:rPr>
                <w:rFonts w:ascii="Calibri" w:hAnsi="Calibri" w:cs="Calibri"/>
              </w:rPr>
              <w:t xml:space="preserve">ffect of the complexes </w:t>
            </w:r>
            <w:r w:rsidRPr="00CE750A">
              <w:rPr>
                <w:rFonts w:ascii="Calibri" w:hAnsi="Calibri" w:cs="Calibri"/>
                <w:b/>
              </w:rPr>
              <w:t>1</w:t>
            </w:r>
            <w:r>
              <w:rPr>
                <w:rFonts w:ascii="Calibri" w:hAnsi="Calibri" w:cs="Calibri"/>
              </w:rPr>
              <w:t>-</w:t>
            </w:r>
            <w:r w:rsidRPr="00CE750A">
              <w:rPr>
                <w:rFonts w:ascii="Calibri" w:hAnsi="Calibri" w:cs="Calibri"/>
                <w:b/>
              </w:rPr>
              <w:t>3</w:t>
            </w:r>
            <w:r>
              <w:rPr>
                <w:rFonts w:ascii="Calibri" w:hAnsi="Calibri" w:cs="Calibri"/>
              </w:rPr>
              <w:t xml:space="preserve">, </w:t>
            </w:r>
            <w:r w:rsidRPr="00CE750A">
              <w:rPr>
                <w:rFonts w:ascii="Calibri" w:hAnsi="Calibri" w:cs="Calibri"/>
                <w:b/>
              </w:rPr>
              <w:t>Cu-GGH</w:t>
            </w:r>
            <w:r>
              <w:rPr>
                <w:rFonts w:ascii="Calibri" w:hAnsi="Calibri" w:cs="Calibri"/>
              </w:rPr>
              <w:t xml:space="preserve"> (100 µM) and their corresponding peptide ligands </w:t>
            </w:r>
            <w:r w:rsidRPr="00CE750A">
              <w:rPr>
                <w:rFonts w:ascii="Calibri" w:hAnsi="Calibri" w:cs="Calibri"/>
                <w:b/>
              </w:rPr>
              <w:t>a</w:t>
            </w:r>
            <w:r>
              <w:rPr>
                <w:rFonts w:ascii="Calibri" w:hAnsi="Calibri" w:cs="Calibri"/>
              </w:rPr>
              <w:t>-</w:t>
            </w:r>
            <w:r w:rsidRPr="00CE750A">
              <w:rPr>
                <w:rFonts w:ascii="Calibri" w:hAnsi="Calibri" w:cs="Calibri"/>
                <w:b/>
              </w:rPr>
              <w:t>c</w:t>
            </w:r>
            <w:r>
              <w:rPr>
                <w:rFonts w:ascii="Calibri" w:hAnsi="Calibri" w:cs="Calibri"/>
              </w:rPr>
              <w:t xml:space="preserve">, </w:t>
            </w:r>
            <w:r w:rsidRPr="00CE750A">
              <w:rPr>
                <w:rFonts w:ascii="Calibri" w:hAnsi="Calibri" w:cs="Calibri"/>
                <w:b/>
              </w:rPr>
              <w:t>GGH</w:t>
            </w:r>
            <w:r>
              <w:rPr>
                <w:rFonts w:ascii="Calibri" w:hAnsi="Calibri" w:cs="Calibri"/>
              </w:rPr>
              <w:t xml:space="preserve"> alone (105 µM) and </w:t>
            </w:r>
            <w:r w:rsidRPr="00444677">
              <w:rPr>
                <w:rFonts w:ascii="Calibri" w:hAnsi="Calibri" w:cs="Calibri"/>
              </w:rPr>
              <w:t>CuCl</w:t>
            </w:r>
            <w:r w:rsidRPr="00444677">
              <w:rPr>
                <w:rFonts w:ascii="Calibri" w:hAnsi="Calibri" w:cs="Calibri"/>
                <w:vertAlign w:val="subscript"/>
              </w:rPr>
              <w:t>2</w:t>
            </w:r>
            <w:r>
              <w:rPr>
                <w:rFonts w:ascii="Calibri" w:hAnsi="Calibri" w:cs="Calibri"/>
              </w:rPr>
              <w:t xml:space="preserve">, </w:t>
            </w:r>
            <w:r w:rsidR="0084436D">
              <w:rPr>
                <w:rFonts w:ascii="Calibri" w:hAnsi="Calibri" w:cs="Calibri"/>
              </w:rPr>
              <w:t>indicated</w:t>
            </w:r>
            <w:r>
              <w:rPr>
                <w:rFonts w:ascii="Calibri" w:hAnsi="Calibri" w:cs="Calibri"/>
              </w:rPr>
              <w:t xml:space="preserve"> as </w:t>
            </w:r>
            <w:proofErr w:type="gramStart"/>
            <w:r>
              <w:rPr>
                <w:rFonts w:ascii="Calibri" w:hAnsi="Calibri" w:cs="Calibri"/>
              </w:rPr>
              <w:t>Cu(</w:t>
            </w:r>
            <w:proofErr w:type="gramEnd"/>
            <w:r>
              <w:rPr>
                <w:rFonts w:ascii="Calibri" w:hAnsi="Calibri" w:cs="Calibri"/>
              </w:rPr>
              <w:t xml:space="preserve">II), (100 µM) on the cell viability of NCI-N87 cancer cells in the absence/presence (100 µM)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as additive measured by the MTT assay after 48 h treatment. Higher concentrations of the ligands were used in accordance to the </w:t>
            </w:r>
            <w:proofErr w:type="gramStart"/>
            <w:r>
              <w:rPr>
                <w:rFonts w:ascii="Calibri" w:hAnsi="Calibri" w:cs="Calibri"/>
              </w:rPr>
              <w:t>Cu(</w:t>
            </w:r>
            <w:proofErr w:type="gramEnd"/>
            <w:r>
              <w:rPr>
                <w:rFonts w:ascii="Calibri" w:hAnsi="Calibri" w:cs="Calibri"/>
              </w:rPr>
              <w:t>II):peptide ratio in the complexes of 1:1.05.</w:t>
            </w:r>
          </w:p>
        </w:tc>
      </w:tr>
    </w:tbl>
    <w:p w14:paraId="5E697DA7" w14:textId="77777777" w:rsidR="00B52D43" w:rsidRDefault="00B52D43" w:rsidP="00CE7FA1">
      <w:pPr>
        <w:spacing w:after="0"/>
        <w:rPr>
          <w:rFonts w:ascii="Calibri" w:hAnsi="Calibri" w:cs="Calibri"/>
        </w:rPr>
      </w:pPr>
    </w:p>
    <w:p w14:paraId="18B43AC5" w14:textId="77777777" w:rsidR="00073822" w:rsidRDefault="00073822" w:rsidP="00073822">
      <w:pPr>
        <w:pStyle w:val="Listenabsatz"/>
        <w:numPr>
          <w:ilvl w:val="1"/>
          <w:numId w:val="4"/>
        </w:numPr>
        <w:spacing w:after="0"/>
        <w:rPr>
          <w:rFonts w:ascii="Calibri" w:hAnsi="Calibri" w:cs="Calibri"/>
          <w:b/>
          <w:bCs/>
        </w:rPr>
      </w:pPr>
      <w:r w:rsidRPr="00B52D43">
        <w:rPr>
          <w:rFonts w:ascii="Calibri" w:hAnsi="Calibri" w:cs="Calibri"/>
          <w:b/>
          <w:bCs/>
        </w:rPr>
        <w:lastRenderedPageBreak/>
        <w:t>Annexin V-FITC apoptosis assay</w:t>
      </w:r>
    </w:p>
    <w:p w14:paraId="7806787A" w14:textId="77777777" w:rsidR="00073822" w:rsidRDefault="00073822" w:rsidP="00073822">
      <w:pPr>
        <w:spacing w:after="0"/>
        <w:rPr>
          <w:rFonts w:ascii="Calibri" w:hAnsi="Calibri" w:cs="Calibri"/>
          <w:b/>
          <w:bCs/>
        </w:rPr>
      </w:pPr>
    </w:p>
    <w:tbl>
      <w:tblPr>
        <w:tblStyle w:val="Tabellenraster"/>
        <w:tblW w:w="0" w:type="auto"/>
        <w:tblLook w:val="04A0" w:firstRow="1" w:lastRow="0" w:firstColumn="1" w:lastColumn="0" w:noHBand="0" w:noVBand="1"/>
      </w:tblPr>
      <w:tblGrid>
        <w:gridCol w:w="9062"/>
      </w:tblGrid>
      <w:tr w:rsidR="00A70393" w14:paraId="7F9ABDE2" w14:textId="77777777" w:rsidTr="00FC4EAE">
        <w:tc>
          <w:tcPr>
            <w:tcW w:w="9062" w:type="dxa"/>
          </w:tcPr>
          <w:p w14:paraId="23F4ABCB" w14:textId="0450B186" w:rsidR="00A70393" w:rsidRDefault="00E817AB" w:rsidP="00FC4EAE">
            <w:pPr>
              <w:jc w:val="center"/>
              <w:rPr>
                <w:noProof/>
              </w:rPr>
            </w:pPr>
            <w:r>
              <w:rPr>
                <w:rFonts w:ascii="Calibri" w:hAnsi="Calibri" w:cs="Calibri"/>
                <w:noProof/>
              </w:rPr>
              <mc:AlternateContent>
                <mc:Choice Requires="wps">
                  <w:drawing>
                    <wp:anchor distT="0" distB="0" distL="114300" distR="114300" simplePos="0" relativeHeight="251667456" behindDoc="0" locked="0" layoutInCell="1" allowOverlap="1" wp14:anchorId="1F98BB25" wp14:editId="6D2AE5A3">
                      <wp:simplePos x="0" y="0"/>
                      <wp:positionH relativeFrom="column">
                        <wp:posOffset>3384550</wp:posOffset>
                      </wp:positionH>
                      <wp:positionV relativeFrom="paragraph">
                        <wp:posOffset>180975</wp:posOffset>
                      </wp:positionV>
                      <wp:extent cx="948690" cy="154305"/>
                      <wp:effectExtent l="0" t="0" r="3810" b="0"/>
                      <wp:wrapNone/>
                      <wp:docPr id="669118033" name="Textfeld 1"/>
                      <wp:cNvGraphicFramePr/>
                      <a:graphic xmlns:a="http://schemas.openxmlformats.org/drawingml/2006/main">
                        <a:graphicData uri="http://schemas.microsoft.com/office/word/2010/wordprocessingShape">
                          <wps:wsp>
                            <wps:cNvSpPr txBox="1"/>
                            <wps:spPr>
                              <a:xfrm>
                                <a:off x="0" y="0"/>
                                <a:ext cx="948690" cy="154305"/>
                              </a:xfrm>
                              <a:prstGeom prst="rect">
                                <a:avLst/>
                              </a:prstGeom>
                              <a:solidFill>
                                <a:schemeClr val="lt1"/>
                              </a:solidFill>
                              <a:ln w="6350">
                                <a:noFill/>
                              </a:ln>
                            </wps:spPr>
                            <wps:txbx>
                              <w:txbxContent>
                                <w:p w14:paraId="45A58DDB" w14:textId="77777777" w:rsidR="00A70393" w:rsidRPr="00B41C49" w:rsidRDefault="00A70393" w:rsidP="00A70393">
                                  <w:pPr>
                                    <w:spacing w:after="0"/>
                                    <w:rPr>
                                      <w:rFonts w:ascii="Calibri" w:hAnsi="Calibri" w:cs="Calibri"/>
                                      <w:color w:val="FF0000"/>
                                      <w:sz w:val="20"/>
                                      <w:szCs w:val="20"/>
                                    </w:rPr>
                                  </w:pPr>
                                  <w:r>
                                    <w:rPr>
                                      <w:rFonts w:ascii="Calibri" w:hAnsi="Calibri" w:cs="Calibri"/>
                                      <w:b/>
                                      <w:bCs/>
                                      <w:sz w:val="20"/>
                                      <w:szCs w:val="20"/>
                                    </w:rPr>
                                    <w:t xml:space="preserve">  </w:t>
                                  </w:r>
                                </w:p>
                                <w:p w14:paraId="7B3FF2B5" w14:textId="77777777" w:rsidR="00A70393" w:rsidRPr="00B41C49" w:rsidRDefault="00A70393" w:rsidP="00A70393">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98BB25" id="_x0000_t202" coordsize="21600,21600" o:spt="202" path="m,l,21600r21600,l21600,xe">
                      <v:stroke joinstyle="miter"/>
                      <v:path gradientshapeok="t" o:connecttype="rect"/>
                    </v:shapetype>
                    <v:shape id="Textfeld 1" o:spid="_x0000_s1026" type="#_x0000_t202" style="position:absolute;left:0;text-align:left;margin-left:266.5pt;margin-top:14.25pt;width:74.7pt;height:12.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" fillcolor="white [3201]" stroked="f" strokeweight=".5pt">
                      <v:textbox>
                        <w:txbxContent>
                          <w:p w14:paraId="45A58DDB" w14:textId="77777777" w:rsidR="00A70393" w:rsidRPr="00B41C49" w:rsidRDefault="00A70393" w:rsidP="00A70393">
                            <w:pPr>
                              <w:spacing w:after="0"/>
                              <w:rPr>
                                <w:rFonts w:ascii="Calibri" w:hAnsi="Calibri" w:cs="Calibri"/>
                                <w:color w:val="FF0000"/>
                                <w:sz w:val="20"/>
                                <w:szCs w:val="20"/>
                              </w:rPr>
                            </w:pPr>
                            <w:r>
                              <w:rPr>
                                <w:rFonts w:ascii="Calibri" w:hAnsi="Calibri" w:cs="Calibri"/>
                                <w:b/>
                                <w:bCs/>
                                <w:sz w:val="20"/>
                                <w:szCs w:val="20"/>
                              </w:rPr>
                              <w:t xml:space="preserve">  </w:t>
                            </w:r>
                          </w:p>
                          <w:p w14:paraId="7B3FF2B5" w14:textId="77777777" w:rsidR="00A70393" w:rsidRPr="00B41C49" w:rsidRDefault="00A70393" w:rsidP="00A70393">
                            <w:pPr>
                              <w:rPr>
                                <w:rFonts w:ascii="Calibri" w:hAnsi="Calibri" w:cs="Calibri"/>
                                <w:b/>
                                <w:bCs/>
                              </w:rPr>
                            </w:pPr>
                          </w:p>
                        </w:txbxContent>
                      </v:textbox>
                    </v:shape>
                  </w:pict>
                </mc:Fallback>
              </mc:AlternateContent>
            </w:r>
            <w:r w:rsidR="00A44878">
              <w:rPr>
                <w:rFonts w:ascii="Calibri" w:hAnsi="Calibri" w:cs="Calibri"/>
                <w:noProof/>
              </w:rPr>
              <mc:AlternateContent>
                <mc:Choice Requires="wps">
                  <w:drawing>
                    <wp:anchor distT="0" distB="0" distL="114300" distR="114300" simplePos="0" relativeHeight="251666432" behindDoc="0" locked="0" layoutInCell="1" allowOverlap="1" wp14:anchorId="3BF002B1" wp14:editId="26B71648">
                      <wp:simplePos x="0" y="0"/>
                      <wp:positionH relativeFrom="column">
                        <wp:posOffset>1917700</wp:posOffset>
                      </wp:positionH>
                      <wp:positionV relativeFrom="paragraph">
                        <wp:posOffset>181610</wp:posOffset>
                      </wp:positionV>
                      <wp:extent cx="741369" cy="154676"/>
                      <wp:effectExtent l="0" t="0" r="1905" b="0"/>
                      <wp:wrapNone/>
                      <wp:docPr id="1163656645" name="Textfeld 1"/>
                      <wp:cNvGraphicFramePr/>
                      <a:graphic xmlns:a="http://schemas.openxmlformats.org/drawingml/2006/main">
                        <a:graphicData uri="http://schemas.microsoft.com/office/word/2010/wordprocessingShape">
                          <wps:wsp>
                            <wps:cNvSpPr txBox="1"/>
                            <wps:spPr>
                              <a:xfrm>
                                <a:off x="0" y="0"/>
                                <a:ext cx="741369" cy="154676"/>
                              </a:xfrm>
                              <a:prstGeom prst="rect">
                                <a:avLst/>
                              </a:prstGeom>
                              <a:solidFill>
                                <a:schemeClr val="lt1"/>
                              </a:solidFill>
                              <a:ln w="6350">
                                <a:noFill/>
                              </a:ln>
                            </wps:spPr>
                            <wps:txbx>
                              <w:txbxContent>
                                <w:p w14:paraId="5F4EF606" w14:textId="77777777" w:rsidR="00A70393" w:rsidRPr="00B41C49" w:rsidRDefault="00A70393" w:rsidP="00A70393">
                                  <w:pPr>
                                    <w:spacing w:after="0"/>
                                    <w:rPr>
                                      <w:rFonts w:ascii="Calibri" w:hAnsi="Calibri" w:cs="Calibri"/>
                                      <w:color w:val="FF0000"/>
                                      <w:sz w:val="20"/>
                                      <w:szCs w:val="20"/>
                                    </w:rPr>
                                  </w:pPr>
                                  <w:r>
                                    <w:rPr>
                                      <w:rFonts w:ascii="Calibri" w:hAnsi="Calibri" w:cs="Calibri"/>
                                      <w:b/>
                                      <w:bCs/>
                                      <w:sz w:val="20"/>
                                      <w:szCs w:val="20"/>
                                    </w:rPr>
                                    <w:t xml:space="preserve">  </w:t>
                                  </w:r>
                                </w:p>
                                <w:p w14:paraId="73413026" w14:textId="77777777" w:rsidR="00A70393" w:rsidRPr="00B41C49" w:rsidRDefault="00A70393" w:rsidP="00A70393">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F002B1" id="_x0000_s1027" type="#_x0000_t202" style="position:absolute;left:0;text-align:left;margin-left:151pt;margin-top:14.3pt;width:58.4pt;height:12.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" fillcolor="white [3201]" stroked="f" strokeweight=".5pt">
                      <v:textbox>
                        <w:txbxContent>
                          <w:p w14:paraId="5F4EF606" w14:textId="77777777" w:rsidR="00A70393" w:rsidRPr="00B41C49" w:rsidRDefault="00A70393" w:rsidP="00A70393">
                            <w:pPr>
                              <w:spacing w:after="0"/>
                              <w:rPr>
                                <w:rFonts w:ascii="Calibri" w:hAnsi="Calibri" w:cs="Calibri"/>
                                <w:color w:val="FF0000"/>
                                <w:sz w:val="20"/>
                                <w:szCs w:val="20"/>
                              </w:rPr>
                            </w:pPr>
                            <w:r>
                              <w:rPr>
                                <w:rFonts w:ascii="Calibri" w:hAnsi="Calibri" w:cs="Calibri"/>
                                <w:b/>
                                <w:bCs/>
                                <w:sz w:val="20"/>
                                <w:szCs w:val="20"/>
                              </w:rPr>
                              <w:t xml:space="preserve">  </w:t>
                            </w:r>
                          </w:p>
                          <w:p w14:paraId="73413026" w14:textId="77777777" w:rsidR="00A70393" w:rsidRPr="00B41C49" w:rsidRDefault="00A70393" w:rsidP="00A70393">
                            <w:pPr>
                              <w:rPr>
                                <w:rFonts w:ascii="Calibri" w:hAnsi="Calibri" w:cs="Calibri"/>
                                <w:b/>
                                <w:bCs/>
                              </w:rPr>
                            </w:pPr>
                          </w:p>
                        </w:txbxContent>
                      </v:textbox>
                    </v:shape>
                  </w:pict>
                </mc:Fallback>
              </mc:AlternateContent>
            </w:r>
          </w:p>
          <w:p w14:paraId="7C6F5632" w14:textId="432E6964" w:rsidR="00A70393" w:rsidRDefault="004704B9" w:rsidP="00FC4EAE">
            <w:pPr>
              <w:jc w:val="center"/>
              <w:rPr>
                <w:noProof/>
              </w:rPr>
            </w:pPr>
            <w:r>
              <w:rPr>
                <w:rFonts w:ascii="Calibri" w:hAnsi="Calibri" w:cs="Calibri"/>
                <w:noProof/>
              </w:rPr>
              <mc:AlternateContent>
                <mc:Choice Requires="wps">
                  <w:drawing>
                    <wp:anchor distT="0" distB="0" distL="114300" distR="114300" simplePos="0" relativeHeight="251659264" behindDoc="0" locked="0" layoutInCell="1" allowOverlap="1" wp14:anchorId="2D09C889" wp14:editId="46288F0F">
                      <wp:simplePos x="0" y="0"/>
                      <wp:positionH relativeFrom="column">
                        <wp:posOffset>3953522</wp:posOffset>
                      </wp:positionH>
                      <wp:positionV relativeFrom="paragraph">
                        <wp:posOffset>1012190</wp:posOffset>
                      </wp:positionV>
                      <wp:extent cx="785004" cy="430530"/>
                      <wp:effectExtent l="0" t="0" r="0" b="7620"/>
                      <wp:wrapNone/>
                      <wp:docPr id="1142952398" name="Textfeld 1"/>
                      <wp:cNvGraphicFramePr/>
                      <a:graphic xmlns:a="http://schemas.openxmlformats.org/drawingml/2006/main">
                        <a:graphicData uri="http://schemas.microsoft.com/office/word/2010/wordprocessingShape">
                          <wps:wsp>
                            <wps:cNvSpPr txBox="1"/>
                            <wps:spPr>
                              <a:xfrm>
                                <a:off x="0" y="0"/>
                                <a:ext cx="785004" cy="430530"/>
                              </a:xfrm>
                              <a:prstGeom prst="rect">
                                <a:avLst/>
                              </a:prstGeom>
                              <a:solidFill>
                                <a:schemeClr val="lt1"/>
                              </a:solidFill>
                              <a:ln w="6350">
                                <a:noFill/>
                              </a:ln>
                            </wps:spPr>
                            <wps:txbx>
                              <w:txbxContent>
                                <w:p w14:paraId="6ABD6B13" w14:textId="175E1D2E" w:rsidR="00A70393" w:rsidRPr="00756E85" w:rsidRDefault="00A70393" w:rsidP="00A70393">
                                  <w:pPr>
                                    <w:spacing w:after="0"/>
                                    <w:rPr>
                                      <w:rFonts w:ascii="Calibri" w:hAnsi="Calibri" w:cs="Calibri"/>
                                      <w:b/>
                                      <w:bCs/>
                                      <w:sz w:val="20"/>
                                      <w:szCs w:val="20"/>
                                      <w:vertAlign w:val="superscript"/>
                                    </w:rPr>
                                  </w:pPr>
                                  <w:r>
                                    <w:rPr>
                                      <w:rFonts w:ascii="Calibri" w:hAnsi="Calibri" w:cs="Calibri"/>
                                      <w:b/>
                                      <w:bCs/>
                                      <w:sz w:val="20"/>
                                      <w:szCs w:val="20"/>
                                    </w:rPr>
                                    <w:t xml:space="preserve">  </w:t>
                                  </w:r>
                                  <w:r w:rsidR="00A44878">
                                    <w:rPr>
                                      <w:rFonts w:ascii="Calibri" w:hAnsi="Calibri" w:cs="Calibri"/>
                                      <w:b/>
                                      <w:bCs/>
                                      <w:sz w:val="20"/>
                                      <w:szCs w:val="20"/>
                                    </w:rPr>
                                    <w:t xml:space="preserve">  3</w:t>
                                  </w:r>
                                  <w:r>
                                    <w:rPr>
                                      <w:rFonts w:ascii="Calibri" w:hAnsi="Calibri" w:cs="Calibri"/>
                                      <w:b/>
                                      <w:bCs/>
                                      <w:sz w:val="20"/>
                                      <w:szCs w:val="20"/>
                                    </w:rPr>
                                    <w:t xml:space="preserve"> </w:t>
                                  </w:r>
                                  <w:r w:rsidRPr="00756E85">
                                    <w:rPr>
                                      <w:rFonts w:ascii="Calibri" w:hAnsi="Calibri" w:cs="Calibri"/>
                                      <w:sz w:val="20"/>
                                      <w:szCs w:val="20"/>
                                    </w:rPr>
                                    <w:t xml:space="preserve">+ </w:t>
                                  </w:r>
                                  <w:proofErr w:type="spellStart"/>
                                  <w:r w:rsidRPr="00756E85">
                                    <w:rPr>
                                      <w:rFonts w:ascii="Calibri" w:hAnsi="Calibri" w:cs="Calibri"/>
                                      <w:sz w:val="20"/>
                                      <w:szCs w:val="20"/>
                                    </w:rPr>
                                    <w:t>AscH</w:t>
                                  </w:r>
                                  <w:proofErr w:type="spellEnd"/>
                                  <w:r w:rsidRPr="00756E85">
                                    <w:rPr>
                                      <w:rFonts w:ascii="Calibri" w:hAnsi="Calibri" w:cs="Calibri"/>
                                      <w:sz w:val="20"/>
                                      <w:szCs w:val="20"/>
                                      <w:vertAlign w:val="superscript"/>
                                    </w:rPr>
                                    <w:t>-</w:t>
                                  </w:r>
                                </w:p>
                                <w:p w14:paraId="7FC1AAFD" w14:textId="0E6B178F" w:rsidR="00A70393" w:rsidRPr="00A44878" w:rsidRDefault="00A44878" w:rsidP="00A70393">
                                  <w:pPr>
                                    <w:spacing w:after="0"/>
                                    <w:rPr>
                                      <w:rFonts w:ascii="Calibri" w:hAnsi="Calibri" w:cs="Calibri"/>
                                      <w:color w:val="0000FF"/>
                                      <w:sz w:val="20"/>
                                      <w:szCs w:val="20"/>
                                    </w:rPr>
                                  </w:pPr>
                                  <w:r w:rsidRPr="00A44878">
                                    <w:rPr>
                                      <w:rFonts w:ascii="Calibri" w:hAnsi="Calibri" w:cs="Calibri"/>
                                      <w:color w:val="0000FF"/>
                                      <w:sz w:val="20"/>
                                      <w:szCs w:val="20"/>
                                    </w:rPr>
                                    <w:t>β-Ala</w:t>
                                  </w:r>
                                  <w:r w:rsidR="00A70393" w:rsidRPr="00A44878">
                                    <w:rPr>
                                      <w:rFonts w:ascii="Calibri" w:hAnsi="Calibri" w:cs="Calibri"/>
                                      <w:color w:val="0000FF"/>
                                      <w:sz w:val="20"/>
                                      <w:szCs w:val="20"/>
                                    </w:rPr>
                                    <w:t>2</w:t>
                                  </w:r>
                                </w:p>
                                <w:p w14:paraId="43C9AC1D" w14:textId="77777777" w:rsidR="00A70393" w:rsidRPr="00B41C49" w:rsidRDefault="00A70393" w:rsidP="00A70393">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09C889" id="_x0000_s1028" type="#_x0000_t202" style="position:absolute;left:0;text-align:left;margin-left:311.3pt;margin-top:79.7pt;width:61.8pt;height:3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" fillcolor="white [3201]" stroked="f" strokeweight=".5pt">
                      <v:textbox>
                        <w:txbxContent>
                          <w:p w14:paraId="6ABD6B13" w14:textId="175E1D2E" w:rsidR="00A70393" w:rsidRPr="00756E85" w:rsidRDefault="00A70393" w:rsidP="00A70393">
                            <w:pPr>
                              <w:spacing w:after="0"/>
                              <w:rPr>
                                <w:rFonts w:ascii="Calibri" w:hAnsi="Calibri" w:cs="Calibri"/>
                                <w:b/>
                                <w:bCs/>
                                <w:sz w:val="20"/>
                                <w:szCs w:val="20"/>
                                <w:vertAlign w:val="superscript"/>
                              </w:rPr>
                            </w:pPr>
                            <w:r>
                              <w:rPr>
                                <w:rFonts w:ascii="Calibri" w:hAnsi="Calibri" w:cs="Calibri"/>
                                <w:b/>
                                <w:bCs/>
                                <w:sz w:val="20"/>
                                <w:szCs w:val="20"/>
                              </w:rPr>
                              <w:t xml:space="preserve">  </w:t>
                            </w:r>
                            <w:r w:rsidR="00A44878">
                              <w:rPr>
                                <w:rFonts w:ascii="Calibri" w:hAnsi="Calibri" w:cs="Calibri"/>
                                <w:b/>
                                <w:bCs/>
                                <w:sz w:val="20"/>
                                <w:szCs w:val="20"/>
                              </w:rPr>
                              <w:t xml:space="preserve">  3</w:t>
                            </w:r>
                            <w:r>
                              <w:rPr>
                                <w:rFonts w:ascii="Calibri" w:hAnsi="Calibri" w:cs="Calibri"/>
                                <w:b/>
                                <w:bCs/>
                                <w:sz w:val="20"/>
                                <w:szCs w:val="20"/>
                              </w:rPr>
                              <w:t xml:space="preserve"> </w:t>
                            </w:r>
                            <w:r w:rsidRPr="00756E85">
                              <w:rPr>
                                <w:rFonts w:ascii="Calibri" w:hAnsi="Calibri" w:cs="Calibri"/>
                                <w:sz w:val="20"/>
                                <w:szCs w:val="20"/>
                              </w:rPr>
                              <w:t xml:space="preserve">+ </w:t>
                            </w:r>
                            <w:proofErr w:type="spellStart"/>
                            <w:r w:rsidRPr="00756E85">
                              <w:rPr>
                                <w:rFonts w:ascii="Calibri" w:hAnsi="Calibri" w:cs="Calibri"/>
                                <w:sz w:val="20"/>
                                <w:szCs w:val="20"/>
                              </w:rPr>
                              <w:t>AscH</w:t>
                            </w:r>
                            <w:proofErr w:type="spellEnd"/>
                            <w:r w:rsidRPr="00756E85">
                              <w:rPr>
                                <w:rFonts w:ascii="Calibri" w:hAnsi="Calibri" w:cs="Calibri"/>
                                <w:sz w:val="20"/>
                                <w:szCs w:val="20"/>
                                <w:vertAlign w:val="superscript"/>
                              </w:rPr>
                              <w:t>-</w:t>
                            </w:r>
                          </w:p>
                          <w:p w14:paraId="7FC1AAFD" w14:textId="0E6B178F" w:rsidR="00A70393" w:rsidRPr="00A44878" w:rsidRDefault="00A44878" w:rsidP="00A70393">
                            <w:pPr>
                              <w:spacing w:after="0"/>
                              <w:rPr>
                                <w:rFonts w:ascii="Calibri" w:hAnsi="Calibri" w:cs="Calibri"/>
                                <w:color w:val="0000FF"/>
                                <w:sz w:val="20"/>
                                <w:szCs w:val="20"/>
                              </w:rPr>
                            </w:pPr>
                            <w:r w:rsidRPr="00A44878">
                              <w:rPr>
                                <w:rFonts w:ascii="Calibri" w:hAnsi="Calibri" w:cs="Calibri"/>
                                <w:color w:val="0000FF"/>
                                <w:sz w:val="20"/>
                                <w:szCs w:val="20"/>
                              </w:rPr>
                              <w:t>β-Ala</w:t>
                            </w:r>
                            <w:r w:rsidR="00A70393" w:rsidRPr="00A44878">
                              <w:rPr>
                                <w:rFonts w:ascii="Calibri" w:hAnsi="Calibri" w:cs="Calibri"/>
                                <w:color w:val="0000FF"/>
                                <w:sz w:val="20"/>
                                <w:szCs w:val="20"/>
                              </w:rPr>
                              <w:t>2</w:t>
                            </w:r>
                          </w:p>
                          <w:p w14:paraId="43C9AC1D" w14:textId="77777777" w:rsidR="00A70393" w:rsidRPr="00B41C49" w:rsidRDefault="00A70393" w:rsidP="00A70393">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674624" behindDoc="0" locked="0" layoutInCell="1" allowOverlap="1" wp14:anchorId="0CD1282E" wp14:editId="17464566">
                      <wp:simplePos x="0" y="0"/>
                      <wp:positionH relativeFrom="column">
                        <wp:posOffset>2271347</wp:posOffset>
                      </wp:positionH>
                      <wp:positionV relativeFrom="paragraph">
                        <wp:posOffset>1012190</wp:posOffset>
                      </wp:positionV>
                      <wp:extent cx="534838" cy="430794"/>
                      <wp:effectExtent l="0" t="0" r="0" b="7620"/>
                      <wp:wrapNone/>
                      <wp:docPr id="544131591" name="Textfeld 1"/>
                      <wp:cNvGraphicFramePr/>
                      <a:graphic xmlns:a="http://schemas.openxmlformats.org/drawingml/2006/main">
                        <a:graphicData uri="http://schemas.microsoft.com/office/word/2010/wordprocessingShape">
                          <wps:wsp>
                            <wps:cNvSpPr txBox="1"/>
                            <wps:spPr>
                              <a:xfrm>
                                <a:off x="0" y="0"/>
                                <a:ext cx="534838" cy="430794"/>
                              </a:xfrm>
                              <a:prstGeom prst="rect">
                                <a:avLst/>
                              </a:prstGeom>
                              <a:solidFill>
                                <a:schemeClr val="lt1"/>
                              </a:solidFill>
                              <a:ln w="6350">
                                <a:noFill/>
                              </a:ln>
                            </wps:spPr>
                            <wps:txbx>
                              <w:txbxContent>
                                <w:p w14:paraId="26E11831" w14:textId="121C9939" w:rsidR="00A70393" w:rsidRPr="00756E85" w:rsidRDefault="00A70393" w:rsidP="00A70393">
                                  <w:pPr>
                                    <w:spacing w:after="0"/>
                                    <w:rPr>
                                      <w:rFonts w:ascii="Calibri" w:hAnsi="Calibri" w:cs="Calibri"/>
                                      <w:b/>
                                      <w:bCs/>
                                      <w:sz w:val="20"/>
                                      <w:szCs w:val="20"/>
                                      <w:vertAlign w:val="superscript"/>
                                    </w:rPr>
                                  </w:pPr>
                                  <w:r>
                                    <w:rPr>
                                      <w:rFonts w:ascii="Calibri" w:hAnsi="Calibri" w:cs="Calibri"/>
                                      <w:b/>
                                      <w:bCs/>
                                      <w:sz w:val="20"/>
                                      <w:szCs w:val="20"/>
                                    </w:rPr>
                                    <w:t xml:space="preserve"> </w:t>
                                  </w:r>
                                  <w:r w:rsidR="00A44878">
                                    <w:rPr>
                                      <w:rFonts w:ascii="Calibri" w:hAnsi="Calibri" w:cs="Calibri"/>
                                      <w:b/>
                                      <w:bCs/>
                                      <w:sz w:val="20"/>
                                      <w:szCs w:val="20"/>
                                    </w:rPr>
                                    <w:t xml:space="preserve">  </w:t>
                                  </w:r>
                                  <w:r>
                                    <w:rPr>
                                      <w:rFonts w:ascii="Calibri" w:hAnsi="Calibri" w:cs="Calibri"/>
                                      <w:b/>
                                      <w:bCs/>
                                      <w:sz w:val="20"/>
                                      <w:szCs w:val="20"/>
                                    </w:rPr>
                                    <w:t xml:space="preserve"> </w:t>
                                  </w:r>
                                  <w:r w:rsidR="00A44878">
                                    <w:rPr>
                                      <w:rFonts w:ascii="Calibri" w:hAnsi="Calibri" w:cs="Calibri"/>
                                      <w:b/>
                                      <w:bCs/>
                                      <w:sz w:val="20"/>
                                      <w:szCs w:val="20"/>
                                    </w:rPr>
                                    <w:t>3</w:t>
                                  </w:r>
                                </w:p>
                                <w:p w14:paraId="6F39E7AA" w14:textId="77777777" w:rsidR="00A44878" w:rsidRPr="00A44878" w:rsidRDefault="00A44878" w:rsidP="00A44878">
                                  <w:pPr>
                                    <w:spacing w:after="0"/>
                                    <w:rPr>
                                      <w:rFonts w:ascii="Calibri" w:hAnsi="Calibri" w:cs="Calibri"/>
                                      <w:color w:val="0000FF"/>
                                      <w:sz w:val="20"/>
                                      <w:szCs w:val="20"/>
                                    </w:rPr>
                                  </w:pPr>
                                  <w:r w:rsidRPr="00A44878">
                                    <w:rPr>
                                      <w:rFonts w:ascii="Calibri" w:hAnsi="Calibri" w:cs="Calibri"/>
                                      <w:color w:val="0000FF"/>
                                      <w:sz w:val="20"/>
                                      <w:szCs w:val="20"/>
                                    </w:rPr>
                                    <w:t>β-Ala2</w:t>
                                  </w:r>
                                </w:p>
                                <w:p w14:paraId="2469E958" w14:textId="79313136" w:rsidR="00A70393" w:rsidRPr="00B41C49" w:rsidRDefault="00A70393" w:rsidP="00A70393">
                                  <w:pPr>
                                    <w:spacing w:after="0"/>
                                    <w:rPr>
                                      <w:rFonts w:ascii="Calibri" w:hAnsi="Calibri" w:cs="Calibri"/>
                                      <w:color w:val="FF0000"/>
                                      <w:sz w:val="20"/>
                                      <w:szCs w:val="20"/>
                                    </w:rPr>
                                  </w:pPr>
                                </w:p>
                                <w:p w14:paraId="0E298AC5" w14:textId="77777777" w:rsidR="00A70393" w:rsidRPr="00B41C49" w:rsidRDefault="00A70393" w:rsidP="00A70393">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D1282E" id="_x0000_s1029" type="#_x0000_t202" style="position:absolute;left:0;text-align:left;margin-left:178.85pt;margin-top:79.7pt;width:42.1pt;height:33.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" fillcolor="white [3201]" stroked="f" strokeweight=".5pt">
                      <v:textbox>
                        <w:txbxContent>
                          <w:p w14:paraId="26E11831" w14:textId="121C9939" w:rsidR="00A70393" w:rsidRPr="00756E85" w:rsidRDefault="00A70393" w:rsidP="00A70393">
                            <w:pPr>
                              <w:spacing w:after="0"/>
                              <w:rPr>
                                <w:rFonts w:ascii="Calibri" w:hAnsi="Calibri" w:cs="Calibri"/>
                                <w:b/>
                                <w:bCs/>
                                <w:sz w:val="20"/>
                                <w:szCs w:val="20"/>
                                <w:vertAlign w:val="superscript"/>
                              </w:rPr>
                            </w:pPr>
                            <w:r>
                              <w:rPr>
                                <w:rFonts w:ascii="Calibri" w:hAnsi="Calibri" w:cs="Calibri"/>
                                <w:b/>
                                <w:bCs/>
                                <w:sz w:val="20"/>
                                <w:szCs w:val="20"/>
                              </w:rPr>
                              <w:t xml:space="preserve"> </w:t>
                            </w:r>
                            <w:r w:rsidR="00A44878">
                              <w:rPr>
                                <w:rFonts w:ascii="Calibri" w:hAnsi="Calibri" w:cs="Calibri"/>
                                <w:b/>
                                <w:bCs/>
                                <w:sz w:val="20"/>
                                <w:szCs w:val="20"/>
                              </w:rPr>
                              <w:t xml:space="preserve">  </w:t>
                            </w:r>
                            <w:r>
                              <w:rPr>
                                <w:rFonts w:ascii="Calibri" w:hAnsi="Calibri" w:cs="Calibri"/>
                                <w:b/>
                                <w:bCs/>
                                <w:sz w:val="20"/>
                                <w:szCs w:val="20"/>
                              </w:rPr>
                              <w:t xml:space="preserve"> </w:t>
                            </w:r>
                            <w:r w:rsidR="00A44878">
                              <w:rPr>
                                <w:rFonts w:ascii="Calibri" w:hAnsi="Calibri" w:cs="Calibri"/>
                                <w:b/>
                                <w:bCs/>
                                <w:sz w:val="20"/>
                                <w:szCs w:val="20"/>
                              </w:rPr>
                              <w:t>3</w:t>
                            </w:r>
                          </w:p>
                          <w:p w14:paraId="6F39E7AA" w14:textId="77777777" w:rsidR="00A44878" w:rsidRPr="00A44878" w:rsidRDefault="00A44878" w:rsidP="00A44878">
                            <w:pPr>
                              <w:spacing w:after="0"/>
                              <w:rPr>
                                <w:rFonts w:ascii="Calibri" w:hAnsi="Calibri" w:cs="Calibri"/>
                                <w:color w:val="0000FF"/>
                                <w:sz w:val="20"/>
                                <w:szCs w:val="20"/>
                              </w:rPr>
                            </w:pPr>
                            <w:r w:rsidRPr="00A44878">
                              <w:rPr>
                                <w:rFonts w:ascii="Calibri" w:hAnsi="Calibri" w:cs="Calibri"/>
                                <w:color w:val="0000FF"/>
                                <w:sz w:val="20"/>
                                <w:szCs w:val="20"/>
                              </w:rPr>
                              <w:t>β-Ala2</w:t>
                            </w:r>
                          </w:p>
                          <w:p w14:paraId="2469E958" w14:textId="79313136" w:rsidR="00A70393" w:rsidRPr="00B41C49" w:rsidRDefault="00A70393" w:rsidP="00A70393">
                            <w:pPr>
                              <w:spacing w:after="0"/>
                              <w:rPr>
                                <w:rFonts w:ascii="Calibri" w:hAnsi="Calibri" w:cs="Calibri"/>
                                <w:color w:val="FF0000"/>
                                <w:sz w:val="20"/>
                                <w:szCs w:val="20"/>
                              </w:rPr>
                            </w:pPr>
                          </w:p>
                          <w:p w14:paraId="0E298AC5" w14:textId="77777777" w:rsidR="00A70393" w:rsidRPr="00B41C49" w:rsidRDefault="00A70393" w:rsidP="00A70393">
                            <w:pPr>
                              <w:rPr>
                                <w:rFonts w:ascii="Calibri" w:hAnsi="Calibri" w:cs="Calibri"/>
                                <w:b/>
                                <w:bCs/>
                              </w:rPr>
                            </w:pPr>
                          </w:p>
                        </w:txbxContent>
                      </v:textbox>
                    </v:shape>
                  </w:pict>
                </mc:Fallback>
              </mc:AlternateContent>
            </w:r>
            <w:r w:rsidR="00A44878">
              <w:rPr>
                <w:noProof/>
              </w:rPr>
              <w:drawing>
                <wp:inline distT="0" distB="0" distL="0" distR="0" wp14:anchorId="402295E0" wp14:editId="770D20FD">
                  <wp:extent cx="1620000" cy="162000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r w:rsidR="00A70393">
              <w:rPr>
                <w:noProof/>
              </w:rPr>
              <w:t xml:space="preserve">  </w:t>
            </w:r>
            <w:r w:rsidR="00A44878">
              <w:rPr>
                <w:noProof/>
              </w:rPr>
              <w:drawing>
                <wp:inline distT="0" distB="0" distL="0" distR="0" wp14:anchorId="08BFF9FE" wp14:editId="1E1EF990">
                  <wp:extent cx="1620000" cy="16200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p w14:paraId="0C34AE3F" w14:textId="33F92AD4" w:rsidR="00A70393" w:rsidRDefault="00E817AB" w:rsidP="00AA66D8">
            <w:pPr>
              <w:jc w:val="center"/>
              <w:rPr>
                <w:noProof/>
              </w:rPr>
            </w:pPr>
            <w:r>
              <w:rPr>
                <w:rFonts w:ascii="Calibri" w:hAnsi="Calibri" w:cs="Calibri"/>
                <w:noProof/>
              </w:rPr>
              <mc:AlternateContent>
                <mc:Choice Requires="wps">
                  <w:drawing>
                    <wp:anchor distT="0" distB="0" distL="114300" distR="114300" simplePos="0" relativeHeight="251673600" behindDoc="0" locked="0" layoutInCell="1" allowOverlap="1" wp14:anchorId="2D3970DF" wp14:editId="78F901FB">
                      <wp:simplePos x="0" y="0"/>
                      <wp:positionH relativeFrom="column">
                        <wp:posOffset>3418205</wp:posOffset>
                      </wp:positionH>
                      <wp:positionV relativeFrom="paragraph">
                        <wp:posOffset>176530</wp:posOffset>
                      </wp:positionV>
                      <wp:extent cx="948690" cy="154305"/>
                      <wp:effectExtent l="0" t="0" r="3810" b="0"/>
                      <wp:wrapNone/>
                      <wp:docPr id="2044555170" name="Textfeld 1"/>
                      <wp:cNvGraphicFramePr/>
                      <a:graphic xmlns:a="http://schemas.openxmlformats.org/drawingml/2006/main">
                        <a:graphicData uri="http://schemas.microsoft.com/office/word/2010/wordprocessingShape">
                          <wps:wsp>
                            <wps:cNvSpPr txBox="1"/>
                            <wps:spPr>
                              <a:xfrm>
                                <a:off x="0" y="0"/>
                                <a:ext cx="948690" cy="154305"/>
                              </a:xfrm>
                              <a:prstGeom prst="rect">
                                <a:avLst/>
                              </a:prstGeom>
                              <a:solidFill>
                                <a:schemeClr val="lt1"/>
                              </a:solidFill>
                              <a:ln w="6350">
                                <a:noFill/>
                              </a:ln>
                            </wps:spPr>
                            <wps:txbx>
                              <w:txbxContent>
                                <w:p w14:paraId="12B7FCA4" w14:textId="77777777" w:rsidR="00A70393" w:rsidRPr="00B41C49" w:rsidRDefault="00A70393" w:rsidP="00A70393">
                                  <w:pPr>
                                    <w:spacing w:after="0"/>
                                    <w:rPr>
                                      <w:rFonts w:ascii="Calibri" w:hAnsi="Calibri" w:cs="Calibri"/>
                                      <w:color w:val="FF0000"/>
                                      <w:sz w:val="20"/>
                                      <w:szCs w:val="20"/>
                                    </w:rPr>
                                  </w:pPr>
                                  <w:r>
                                    <w:rPr>
                                      <w:rFonts w:ascii="Calibri" w:hAnsi="Calibri" w:cs="Calibri"/>
                                      <w:b/>
                                      <w:bCs/>
                                      <w:sz w:val="20"/>
                                      <w:szCs w:val="20"/>
                                    </w:rPr>
                                    <w:t xml:space="preserve">  </w:t>
                                  </w:r>
                                </w:p>
                                <w:p w14:paraId="3763E650" w14:textId="77777777" w:rsidR="00A70393" w:rsidRPr="00B41C49" w:rsidRDefault="00A70393" w:rsidP="00A70393">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3970DF" id="_x0000_s1030" type="#_x0000_t202" style="position:absolute;left:0;text-align:left;margin-left:269.15pt;margin-top:13.9pt;width:74.7pt;height:12.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" fillcolor="white [3201]" stroked="f" strokeweight=".5pt">
                      <v:textbox>
                        <w:txbxContent>
                          <w:p w14:paraId="12B7FCA4" w14:textId="77777777" w:rsidR="00A70393" w:rsidRPr="00B41C49" w:rsidRDefault="00A70393" w:rsidP="00A70393">
                            <w:pPr>
                              <w:spacing w:after="0"/>
                              <w:rPr>
                                <w:rFonts w:ascii="Calibri" w:hAnsi="Calibri" w:cs="Calibri"/>
                                <w:color w:val="FF0000"/>
                                <w:sz w:val="20"/>
                                <w:szCs w:val="20"/>
                              </w:rPr>
                            </w:pPr>
                            <w:r>
                              <w:rPr>
                                <w:rFonts w:ascii="Calibri" w:hAnsi="Calibri" w:cs="Calibri"/>
                                <w:b/>
                                <w:bCs/>
                                <w:sz w:val="20"/>
                                <w:szCs w:val="20"/>
                              </w:rPr>
                              <w:t xml:space="preserve">  </w:t>
                            </w:r>
                          </w:p>
                          <w:p w14:paraId="3763E650" w14:textId="77777777" w:rsidR="00A70393" w:rsidRPr="00B41C49" w:rsidRDefault="00A70393" w:rsidP="00A70393">
                            <w:pPr>
                              <w:rPr>
                                <w:rFonts w:ascii="Calibri" w:hAnsi="Calibri" w:cs="Calibri"/>
                                <w:b/>
                                <w:bCs/>
                              </w:rPr>
                            </w:pPr>
                          </w:p>
                        </w:txbxContent>
                      </v:textbox>
                    </v:shape>
                  </w:pict>
                </mc:Fallback>
              </mc:AlternateContent>
            </w:r>
            <w:r w:rsidR="00A70393">
              <w:rPr>
                <w:rFonts w:ascii="Calibri" w:hAnsi="Calibri" w:cs="Calibri"/>
                <w:noProof/>
              </w:rPr>
              <mc:AlternateContent>
                <mc:Choice Requires="wps">
                  <w:drawing>
                    <wp:anchor distT="0" distB="0" distL="114300" distR="114300" simplePos="0" relativeHeight="251669504" behindDoc="0" locked="0" layoutInCell="1" allowOverlap="1" wp14:anchorId="141E0A2C" wp14:editId="49BB50A1">
                      <wp:simplePos x="0" y="0"/>
                      <wp:positionH relativeFrom="column">
                        <wp:posOffset>1943100</wp:posOffset>
                      </wp:positionH>
                      <wp:positionV relativeFrom="paragraph">
                        <wp:posOffset>193675</wp:posOffset>
                      </wp:positionV>
                      <wp:extent cx="690114" cy="146649"/>
                      <wp:effectExtent l="0" t="0" r="0" b="6350"/>
                      <wp:wrapNone/>
                      <wp:docPr id="774591464" name="Textfeld 1"/>
                      <wp:cNvGraphicFramePr/>
                      <a:graphic xmlns:a="http://schemas.openxmlformats.org/drawingml/2006/main">
                        <a:graphicData uri="http://schemas.microsoft.com/office/word/2010/wordprocessingShape">
                          <wps:wsp>
                            <wps:cNvSpPr txBox="1"/>
                            <wps:spPr>
                              <a:xfrm>
                                <a:off x="0" y="0"/>
                                <a:ext cx="690114" cy="146649"/>
                              </a:xfrm>
                              <a:prstGeom prst="rect">
                                <a:avLst/>
                              </a:prstGeom>
                              <a:solidFill>
                                <a:schemeClr val="lt1"/>
                              </a:solidFill>
                              <a:ln w="6350">
                                <a:noFill/>
                              </a:ln>
                            </wps:spPr>
                            <wps:txbx>
                              <w:txbxContent>
                                <w:p w14:paraId="2ADCA649" w14:textId="77777777" w:rsidR="00A70393" w:rsidRPr="00B41C49" w:rsidRDefault="00A70393" w:rsidP="00A70393">
                                  <w:pPr>
                                    <w:spacing w:after="0"/>
                                    <w:rPr>
                                      <w:rFonts w:ascii="Calibri" w:hAnsi="Calibri" w:cs="Calibri"/>
                                      <w:color w:val="FF0000"/>
                                      <w:sz w:val="20"/>
                                      <w:szCs w:val="20"/>
                                    </w:rPr>
                                  </w:pPr>
                                  <w:r>
                                    <w:rPr>
                                      <w:rFonts w:ascii="Calibri" w:hAnsi="Calibri" w:cs="Calibri"/>
                                      <w:b/>
                                      <w:bCs/>
                                      <w:sz w:val="20"/>
                                      <w:szCs w:val="20"/>
                                    </w:rPr>
                                    <w:t xml:space="preserve">  </w:t>
                                  </w:r>
                                </w:p>
                                <w:p w14:paraId="6DE3F883" w14:textId="77777777" w:rsidR="00A70393" w:rsidRPr="00B41C49" w:rsidRDefault="00A70393" w:rsidP="00A70393">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1E0A2C" id="_x0000_s1031" type="#_x0000_t202" style="position:absolute;left:0;text-align:left;margin-left:153pt;margin-top:15.25pt;width:54.35pt;height:11.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" fillcolor="white [3201]" stroked="f" strokeweight=".5pt">
                      <v:textbox>
                        <w:txbxContent>
                          <w:p w14:paraId="2ADCA649" w14:textId="77777777" w:rsidR="00A70393" w:rsidRPr="00B41C49" w:rsidRDefault="00A70393" w:rsidP="00A70393">
                            <w:pPr>
                              <w:spacing w:after="0"/>
                              <w:rPr>
                                <w:rFonts w:ascii="Calibri" w:hAnsi="Calibri" w:cs="Calibri"/>
                                <w:color w:val="FF0000"/>
                                <w:sz w:val="20"/>
                                <w:szCs w:val="20"/>
                              </w:rPr>
                            </w:pPr>
                            <w:r>
                              <w:rPr>
                                <w:rFonts w:ascii="Calibri" w:hAnsi="Calibri" w:cs="Calibri"/>
                                <w:b/>
                                <w:bCs/>
                                <w:sz w:val="20"/>
                                <w:szCs w:val="20"/>
                              </w:rPr>
                              <w:t xml:space="preserve">  </w:t>
                            </w:r>
                          </w:p>
                          <w:p w14:paraId="6DE3F883" w14:textId="77777777" w:rsidR="00A70393" w:rsidRPr="00B41C49" w:rsidRDefault="00A70393" w:rsidP="00A70393">
                            <w:pPr>
                              <w:rPr>
                                <w:rFonts w:ascii="Calibri" w:hAnsi="Calibri" w:cs="Calibri"/>
                                <w:b/>
                                <w:bCs/>
                              </w:rPr>
                            </w:pPr>
                          </w:p>
                        </w:txbxContent>
                      </v:textbox>
                    </v:shape>
                  </w:pict>
                </mc:Fallback>
              </mc:AlternateContent>
            </w:r>
            <w:r w:rsidR="00A70393">
              <w:rPr>
                <w:rFonts w:ascii="Calibri" w:hAnsi="Calibri" w:cs="Calibri"/>
                <w:noProof/>
              </w:rPr>
              <mc:AlternateContent>
                <mc:Choice Requires="wps">
                  <w:drawing>
                    <wp:anchor distT="0" distB="0" distL="114300" distR="114300" simplePos="0" relativeHeight="251668480" behindDoc="0" locked="0" layoutInCell="1" allowOverlap="1" wp14:anchorId="3F2063AF" wp14:editId="78ECE798">
                      <wp:simplePos x="0" y="0"/>
                      <wp:positionH relativeFrom="column">
                        <wp:posOffset>3418205</wp:posOffset>
                      </wp:positionH>
                      <wp:positionV relativeFrom="paragraph">
                        <wp:posOffset>171821</wp:posOffset>
                      </wp:positionV>
                      <wp:extent cx="948905" cy="154676"/>
                      <wp:effectExtent l="0" t="0" r="3810" b="0"/>
                      <wp:wrapNone/>
                      <wp:docPr id="76104937" name="Textfeld 1"/>
                      <wp:cNvGraphicFramePr/>
                      <a:graphic xmlns:a="http://schemas.openxmlformats.org/drawingml/2006/main">
                        <a:graphicData uri="http://schemas.microsoft.com/office/word/2010/wordprocessingShape">
                          <wps:wsp>
                            <wps:cNvSpPr txBox="1"/>
                            <wps:spPr>
                              <a:xfrm>
                                <a:off x="0" y="0"/>
                                <a:ext cx="948905" cy="154676"/>
                              </a:xfrm>
                              <a:prstGeom prst="rect">
                                <a:avLst/>
                              </a:prstGeom>
                              <a:solidFill>
                                <a:schemeClr val="lt1"/>
                              </a:solidFill>
                              <a:ln w="6350">
                                <a:noFill/>
                              </a:ln>
                            </wps:spPr>
                            <wps:txbx>
                              <w:txbxContent>
                                <w:p w14:paraId="5DC1AA0E" w14:textId="77777777" w:rsidR="00A70393" w:rsidRPr="00B41C49" w:rsidRDefault="00A70393" w:rsidP="00A70393">
                                  <w:pPr>
                                    <w:spacing w:after="0"/>
                                    <w:rPr>
                                      <w:rFonts w:ascii="Calibri" w:hAnsi="Calibri" w:cs="Calibri"/>
                                      <w:color w:val="FF0000"/>
                                      <w:sz w:val="20"/>
                                      <w:szCs w:val="20"/>
                                    </w:rPr>
                                  </w:pPr>
                                  <w:r>
                                    <w:rPr>
                                      <w:rFonts w:ascii="Calibri" w:hAnsi="Calibri" w:cs="Calibri"/>
                                      <w:b/>
                                      <w:bCs/>
                                      <w:sz w:val="20"/>
                                      <w:szCs w:val="20"/>
                                    </w:rPr>
                                    <w:t xml:space="preserve">  </w:t>
                                  </w:r>
                                </w:p>
                                <w:p w14:paraId="69A5CDA6" w14:textId="77777777" w:rsidR="00A70393" w:rsidRPr="00B41C49" w:rsidRDefault="00A70393" w:rsidP="00A70393">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2063AF" id="_x0000_s1032" type="#_x0000_t202" style="position:absolute;left:0;text-align:left;margin-left:269.15pt;margin-top:13.55pt;width:74.7pt;height:12.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" fillcolor="white [3201]" stroked="f" strokeweight=".5pt">
                      <v:textbox>
                        <w:txbxContent>
                          <w:p w14:paraId="5DC1AA0E" w14:textId="77777777" w:rsidR="00A70393" w:rsidRPr="00B41C49" w:rsidRDefault="00A70393" w:rsidP="00A70393">
                            <w:pPr>
                              <w:spacing w:after="0"/>
                              <w:rPr>
                                <w:rFonts w:ascii="Calibri" w:hAnsi="Calibri" w:cs="Calibri"/>
                                <w:color w:val="FF0000"/>
                                <w:sz w:val="20"/>
                                <w:szCs w:val="20"/>
                              </w:rPr>
                            </w:pPr>
                            <w:r>
                              <w:rPr>
                                <w:rFonts w:ascii="Calibri" w:hAnsi="Calibri" w:cs="Calibri"/>
                                <w:b/>
                                <w:bCs/>
                                <w:sz w:val="20"/>
                                <w:szCs w:val="20"/>
                              </w:rPr>
                              <w:t xml:space="preserve">  </w:t>
                            </w:r>
                          </w:p>
                          <w:p w14:paraId="69A5CDA6" w14:textId="77777777" w:rsidR="00A70393" w:rsidRPr="00B41C49" w:rsidRDefault="00A70393" w:rsidP="00A70393">
                            <w:pPr>
                              <w:rPr>
                                <w:rFonts w:ascii="Calibri" w:hAnsi="Calibri" w:cs="Calibri"/>
                                <w:b/>
                                <w:bCs/>
                              </w:rPr>
                            </w:pPr>
                          </w:p>
                        </w:txbxContent>
                      </v:textbox>
                    </v:shape>
                  </w:pict>
                </mc:Fallback>
              </mc:AlternateContent>
            </w:r>
          </w:p>
          <w:p w14:paraId="5C0D4BFA" w14:textId="2575BB42" w:rsidR="00A70393" w:rsidRDefault="004704B9" w:rsidP="00FC4EAE">
            <w:pPr>
              <w:jc w:val="center"/>
              <w:rPr>
                <w:noProof/>
              </w:rPr>
            </w:pPr>
            <w:r>
              <w:rPr>
                <w:rFonts w:ascii="Calibri" w:hAnsi="Calibri" w:cs="Calibri"/>
                <w:noProof/>
              </w:rPr>
              <mc:AlternateContent>
                <mc:Choice Requires="wps">
                  <w:drawing>
                    <wp:anchor distT="0" distB="0" distL="114300" distR="114300" simplePos="0" relativeHeight="251662336" behindDoc="0" locked="0" layoutInCell="1" allowOverlap="1" wp14:anchorId="2A57A393" wp14:editId="06BFE9EC">
                      <wp:simplePos x="0" y="0"/>
                      <wp:positionH relativeFrom="column">
                        <wp:posOffset>2220080</wp:posOffset>
                      </wp:positionH>
                      <wp:positionV relativeFrom="paragraph">
                        <wp:posOffset>1052459</wp:posOffset>
                      </wp:positionV>
                      <wp:extent cx="474453" cy="241300"/>
                      <wp:effectExtent l="0" t="0" r="1905" b="6350"/>
                      <wp:wrapNone/>
                      <wp:docPr id="1653444265" name="Textfeld 1"/>
                      <wp:cNvGraphicFramePr/>
                      <a:graphic xmlns:a="http://schemas.openxmlformats.org/drawingml/2006/main">
                        <a:graphicData uri="http://schemas.microsoft.com/office/word/2010/wordprocessingShape">
                          <wps:wsp>
                            <wps:cNvSpPr txBox="1"/>
                            <wps:spPr>
                              <a:xfrm>
                                <a:off x="0" y="0"/>
                                <a:ext cx="474453" cy="241300"/>
                              </a:xfrm>
                              <a:prstGeom prst="rect">
                                <a:avLst/>
                              </a:prstGeom>
                              <a:solidFill>
                                <a:schemeClr val="lt1"/>
                              </a:solidFill>
                              <a:ln w="6350">
                                <a:noFill/>
                              </a:ln>
                            </wps:spPr>
                            <wps:txbx>
                              <w:txbxContent>
                                <w:p w14:paraId="62F67508" w14:textId="3BF1B306" w:rsidR="00A70393" w:rsidRPr="00E41FE0" w:rsidRDefault="00A70393" w:rsidP="00A70393">
                                  <w:pPr>
                                    <w:spacing w:after="0"/>
                                    <w:rPr>
                                      <w:rFonts w:ascii="Calibri" w:hAnsi="Calibri" w:cs="Calibri"/>
                                      <w:sz w:val="20"/>
                                      <w:szCs w:val="20"/>
                                    </w:rPr>
                                  </w:pPr>
                                  <w:proofErr w:type="gramStart"/>
                                  <w:r>
                                    <w:rPr>
                                      <w:rFonts w:ascii="Calibri" w:hAnsi="Calibri" w:cs="Calibri"/>
                                      <w:sz w:val="20"/>
                                      <w:szCs w:val="20"/>
                                    </w:rPr>
                                    <w:t>Cu(</w:t>
                                  </w:r>
                                  <w:proofErr w:type="gramEnd"/>
                                  <w:r>
                                    <w:rPr>
                                      <w:rFonts w:ascii="Calibri" w:hAnsi="Calibri" w:cs="Calibri"/>
                                      <w:sz w:val="20"/>
                                      <w:szCs w:val="20"/>
                                    </w:rPr>
                                    <w:t>I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57A393" id="_x0000_s1033" type="#_x0000_t202" style="position:absolute;left:0;text-align:left;margin-left:174.8pt;margin-top:82.85pt;width:37.35pt;height:1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" fillcolor="white [3201]" stroked="f" strokeweight=".5pt">
                      <v:textbox>
                        <w:txbxContent>
                          <w:p w14:paraId="62F67508" w14:textId="3BF1B306" w:rsidR="00A70393" w:rsidRPr="00E41FE0" w:rsidRDefault="00A70393" w:rsidP="00A70393">
                            <w:pPr>
                              <w:spacing w:after="0"/>
                              <w:rPr>
                                <w:rFonts w:ascii="Calibri" w:hAnsi="Calibri" w:cs="Calibri"/>
                                <w:sz w:val="20"/>
                                <w:szCs w:val="20"/>
                              </w:rPr>
                            </w:pPr>
                            <w:proofErr w:type="gramStart"/>
                            <w:r>
                              <w:rPr>
                                <w:rFonts w:ascii="Calibri" w:hAnsi="Calibri" w:cs="Calibri"/>
                                <w:sz w:val="20"/>
                                <w:szCs w:val="20"/>
                              </w:rPr>
                              <w:t>Cu(</w:t>
                            </w:r>
                            <w:proofErr w:type="gramEnd"/>
                            <w:r>
                              <w:rPr>
                                <w:rFonts w:ascii="Calibri" w:hAnsi="Calibri" w:cs="Calibri"/>
                                <w:sz w:val="20"/>
                                <w:szCs w:val="20"/>
                              </w:rPr>
                              <w:t>II)</w:t>
                            </w:r>
                          </w:p>
                        </w:txbxContent>
                      </v:textbox>
                    </v:shape>
                  </w:pict>
                </mc:Fallback>
              </mc:AlternateContent>
            </w:r>
            <w:r w:rsidR="00A70393">
              <w:rPr>
                <w:rFonts w:ascii="Calibri" w:hAnsi="Calibri" w:cs="Calibri"/>
                <w:noProof/>
              </w:rPr>
              <mc:AlternateContent>
                <mc:Choice Requires="wps">
                  <w:drawing>
                    <wp:anchor distT="0" distB="0" distL="114300" distR="114300" simplePos="0" relativeHeight="251663360" behindDoc="0" locked="0" layoutInCell="1" allowOverlap="1" wp14:anchorId="691ED23C" wp14:editId="7926D8E6">
                      <wp:simplePos x="0" y="0"/>
                      <wp:positionH relativeFrom="column">
                        <wp:posOffset>3876052</wp:posOffset>
                      </wp:positionH>
                      <wp:positionV relativeFrom="paragraph">
                        <wp:posOffset>1073150</wp:posOffset>
                      </wp:positionV>
                      <wp:extent cx="948906" cy="241540"/>
                      <wp:effectExtent l="0" t="0" r="3810" b="6350"/>
                      <wp:wrapNone/>
                      <wp:docPr id="165348523" name="Textfeld 1"/>
                      <wp:cNvGraphicFramePr/>
                      <a:graphic xmlns:a="http://schemas.openxmlformats.org/drawingml/2006/main">
                        <a:graphicData uri="http://schemas.microsoft.com/office/word/2010/wordprocessingShape">
                          <wps:wsp>
                            <wps:cNvSpPr txBox="1"/>
                            <wps:spPr>
                              <a:xfrm>
                                <a:off x="0" y="0"/>
                                <a:ext cx="948906" cy="241540"/>
                              </a:xfrm>
                              <a:prstGeom prst="rect">
                                <a:avLst/>
                              </a:prstGeom>
                              <a:solidFill>
                                <a:schemeClr val="lt1"/>
                              </a:solidFill>
                              <a:ln w="6350">
                                <a:noFill/>
                              </a:ln>
                            </wps:spPr>
                            <wps:txbx>
                              <w:txbxContent>
                                <w:p w14:paraId="5429CEFC" w14:textId="5C90FD3D" w:rsidR="00A70393" w:rsidRPr="00C1218C" w:rsidRDefault="00A70393" w:rsidP="00A70393">
                                  <w:pPr>
                                    <w:spacing w:after="0"/>
                                    <w:rPr>
                                      <w:rFonts w:ascii="Calibri" w:hAnsi="Calibri" w:cs="Calibri"/>
                                      <w:sz w:val="20"/>
                                      <w:szCs w:val="20"/>
                                      <w:vertAlign w:val="superscript"/>
                                    </w:rPr>
                                  </w:pPr>
                                  <w:proofErr w:type="gramStart"/>
                                  <w:r>
                                    <w:rPr>
                                      <w:rFonts w:ascii="Calibri" w:hAnsi="Calibri" w:cs="Calibri"/>
                                      <w:sz w:val="20"/>
                                      <w:szCs w:val="20"/>
                                    </w:rPr>
                                    <w:t>Cu(</w:t>
                                  </w:r>
                                  <w:proofErr w:type="gramEnd"/>
                                  <w:r>
                                    <w:rPr>
                                      <w:rFonts w:ascii="Calibri" w:hAnsi="Calibri" w:cs="Calibri"/>
                                      <w:sz w:val="20"/>
                                      <w:szCs w:val="20"/>
                                    </w:rPr>
                                    <w:t xml:space="preserve">II) + </w:t>
                                  </w:r>
                                  <w:proofErr w:type="spellStart"/>
                                  <w:r>
                                    <w:rPr>
                                      <w:rFonts w:ascii="Calibri" w:hAnsi="Calibri" w:cs="Calibri"/>
                                      <w:sz w:val="20"/>
                                      <w:szCs w:val="20"/>
                                    </w:rPr>
                                    <w:t>AscH</w:t>
                                  </w:r>
                                  <w:proofErr w:type="spellEnd"/>
                                  <w:r>
                                    <w:rPr>
                                      <w:rFonts w:ascii="Calibri" w:hAnsi="Calibri" w:cs="Calibri"/>
                                      <w:sz w:val="20"/>
                                      <w:szCs w:val="20"/>
                                      <w:vertAlign w:val="superscri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1ED23C" id="_x0000_s1034" type="#_x0000_t202" style="position:absolute;left:0;text-align:left;margin-left:305.2pt;margin-top:84.5pt;width:74.7pt;height:1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" fillcolor="white [3201]" stroked="f" strokeweight=".5pt">
                      <v:textbox>
                        <w:txbxContent>
                          <w:p w14:paraId="5429CEFC" w14:textId="5C90FD3D" w:rsidR="00A70393" w:rsidRPr="00C1218C" w:rsidRDefault="00A70393" w:rsidP="00A70393">
                            <w:pPr>
                              <w:spacing w:after="0"/>
                              <w:rPr>
                                <w:rFonts w:ascii="Calibri" w:hAnsi="Calibri" w:cs="Calibri"/>
                                <w:sz w:val="20"/>
                                <w:szCs w:val="20"/>
                                <w:vertAlign w:val="superscript"/>
                              </w:rPr>
                            </w:pPr>
                            <w:proofErr w:type="gramStart"/>
                            <w:r>
                              <w:rPr>
                                <w:rFonts w:ascii="Calibri" w:hAnsi="Calibri" w:cs="Calibri"/>
                                <w:sz w:val="20"/>
                                <w:szCs w:val="20"/>
                              </w:rPr>
                              <w:t>Cu(</w:t>
                            </w:r>
                            <w:proofErr w:type="gramEnd"/>
                            <w:r>
                              <w:rPr>
                                <w:rFonts w:ascii="Calibri" w:hAnsi="Calibri" w:cs="Calibri"/>
                                <w:sz w:val="20"/>
                                <w:szCs w:val="20"/>
                              </w:rPr>
                              <w:t xml:space="preserve">II) + </w:t>
                            </w:r>
                            <w:proofErr w:type="spellStart"/>
                            <w:r>
                              <w:rPr>
                                <w:rFonts w:ascii="Calibri" w:hAnsi="Calibri" w:cs="Calibri"/>
                                <w:sz w:val="20"/>
                                <w:szCs w:val="20"/>
                              </w:rPr>
                              <w:t>AscH</w:t>
                            </w:r>
                            <w:proofErr w:type="spellEnd"/>
                            <w:r>
                              <w:rPr>
                                <w:rFonts w:ascii="Calibri" w:hAnsi="Calibri" w:cs="Calibri"/>
                                <w:sz w:val="20"/>
                                <w:szCs w:val="20"/>
                                <w:vertAlign w:val="superscript"/>
                              </w:rPr>
                              <w:t>-</w:t>
                            </w:r>
                          </w:p>
                        </w:txbxContent>
                      </v:textbox>
                    </v:shape>
                  </w:pict>
                </mc:Fallback>
              </mc:AlternateContent>
            </w:r>
            <w:r w:rsidR="00A70393">
              <w:rPr>
                <w:noProof/>
              </w:rPr>
              <w:drawing>
                <wp:inline distT="0" distB="0" distL="0" distR="0" wp14:anchorId="321D21E8" wp14:editId="22AA8325">
                  <wp:extent cx="1620000" cy="1620000"/>
                  <wp:effectExtent l="0" t="0" r="0" b="0"/>
                  <wp:docPr id="12" name="Grafik 12" descr="Ein Bild, das Diagramm,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descr="Ein Bild, das Diagramm, Text enthält.&#10;&#10;Automatisch generierte Beschreibung"/>
                          <pic:cNvPicPr/>
                        </pic:nvPicPr>
                        <pic:blipFill>
                          <a:blip r:embed="rId18">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r w:rsidR="00A70393">
              <w:rPr>
                <w:noProof/>
              </w:rPr>
              <w:t xml:space="preserve">  </w:t>
            </w:r>
            <w:r w:rsidR="00A70393">
              <w:rPr>
                <w:noProof/>
              </w:rPr>
              <w:drawing>
                <wp:inline distT="0" distB="0" distL="0" distR="0" wp14:anchorId="0275EF52" wp14:editId="016ADE35">
                  <wp:extent cx="1620000" cy="1620000"/>
                  <wp:effectExtent l="0" t="0" r="0" b="0"/>
                  <wp:docPr id="13" name="Grafik 13" descr="Ein Bild, das Tex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descr="Ein Bild, das Text, Diagramm enthält.&#10;&#10;Automatisch generierte Beschreibung"/>
                          <pic:cNvPicPr/>
                        </pic:nvPicPr>
                        <pic:blipFill>
                          <a:blip r:embed="rId19">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p w14:paraId="7E2E5CC9" w14:textId="3A8F61C5" w:rsidR="00A44878" w:rsidRDefault="00A44878" w:rsidP="00550F5B">
            <w:pPr>
              <w:jc w:val="center"/>
              <w:rPr>
                <w:noProof/>
              </w:rPr>
            </w:pPr>
          </w:p>
          <w:p w14:paraId="05288C4B" w14:textId="77777777" w:rsidR="00A70393" w:rsidRPr="0033540E" w:rsidRDefault="00A70393" w:rsidP="00FC4EAE">
            <w:pPr>
              <w:jc w:val="center"/>
              <w:rPr>
                <w:noProof/>
              </w:rPr>
            </w:pPr>
          </w:p>
        </w:tc>
      </w:tr>
      <w:tr w:rsidR="00A70393" w:rsidRPr="00FB292B" w14:paraId="6014F8C6" w14:textId="77777777" w:rsidTr="00FC4EAE">
        <w:tc>
          <w:tcPr>
            <w:tcW w:w="9062" w:type="dxa"/>
          </w:tcPr>
          <w:p w14:paraId="6E73807C" w14:textId="2B2091A3" w:rsidR="00A70393" w:rsidRPr="00F04E0F" w:rsidRDefault="00A70393" w:rsidP="00FC4EAE">
            <w:pPr>
              <w:jc w:val="both"/>
              <w:rPr>
                <w:rFonts w:ascii="Calibri" w:hAnsi="Calibri" w:cs="Calibri"/>
              </w:rPr>
            </w:pPr>
            <w:r w:rsidRPr="005375CF">
              <w:rPr>
                <w:rFonts w:ascii="Calibri" w:hAnsi="Calibri" w:cs="Calibri"/>
                <w:b/>
                <w:bCs/>
              </w:rPr>
              <w:t xml:space="preserve">Fig. </w:t>
            </w:r>
            <w:r w:rsidR="003E06E7" w:rsidRPr="005375CF">
              <w:rPr>
                <w:rFonts w:ascii="Calibri" w:hAnsi="Calibri" w:cs="Calibri"/>
                <w:b/>
                <w:bCs/>
              </w:rPr>
              <w:t>S10</w:t>
            </w:r>
            <w:r>
              <w:rPr>
                <w:rFonts w:ascii="Calibri" w:hAnsi="Calibri" w:cs="Calibri"/>
              </w:rPr>
              <w:t xml:space="preserve"> Fluorescence plots from the annexin V-FITC apoptosis assay of </w:t>
            </w:r>
            <w:r>
              <w:rPr>
                <w:rFonts w:ascii="Calibri" w:hAnsi="Calibri" w:cs="Calibri"/>
                <w:b/>
                <w:bCs/>
              </w:rPr>
              <w:t>3</w:t>
            </w:r>
            <w:r>
              <w:rPr>
                <w:rFonts w:ascii="Calibri" w:hAnsi="Calibri" w:cs="Calibri"/>
              </w:rPr>
              <w:t>, CuCl</w:t>
            </w:r>
            <w:r>
              <w:rPr>
                <w:rFonts w:ascii="Calibri" w:hAnsi="Calibri" w:cs="Calibri"/>
                <w:vertAlign w:val="subscript"/>
              </w:rPr>
              <w:t>2</w:t>
            </w:r>
            <w:r w:rsidRPr="00F04E0F">
              <w:rPr>
                <w:rFonts w:ascii="Calibri" w:hAnsi="Calibri" w:cs="Calibri"/>
                <w:b/>
                <w:bCs/>
              </w:rPr>
              <w:t xml:space="preserve"> </w:t>
            </w:r>
            <w:r>
              <w:rPr>
                <w:rFonts w:ascii="Calibri" w:hAnsi="Calibri" w:cs="Calibri"/>
              </w:rPr>
              <w:t>(both 500 µM)</w:t>
            </w:r>
            <w:r w:rsidR="00F264F9">
              <w:rPr>
                <w:rFonts w:ascii="Calibri" w:hAnsi="Calibri" w:cs="Calibri"/>
              </w:rPr>
              <w:t xml:space="preserve"> in the absence and presence of </w:t>
            </w:r>
            <w:proofErr w:type="spellStart"/>
            <w:r w:rsidR="00F264F9">
              <w:rPr>
                <w:rFonts w:ascii="Calibri" w:hAnsi="Calibri" w:cs="Calibri"/>
              </w:rPr>
              <w:t>AscH</w:t>
            </w:r>
            <w:proofErr w:type="spellEnd"/>
            <w:r w:rsidR="00F264F9">
              <w:rPr>
                <w:rFonts w:ascii="Calibri" w:hAnsi="Calibri" w:cs="Calibri"/>
                <w:vertAlign w:val="superscript"/>
              </w:rPr>
              <w:t>-</w:t>
            </w:r>
            <w:r w:rsidR="00F264F9">
              <w:rPr>
                <w:rFonts w:ascii="Calibri" w:hAnsi="Calibri" w:cs="Calibri"/>
              </w:rPr>
              <w:t xml:space="preserve"> (100 µM) as additive on AGS cells</w:t>
            </w:r>
            <w:r>
              <w:rPr>
                <w:rFonts w:ascii="Calibri" w:hAnsi="Calibri" w:cs="Calibri"/>
              </w:rPr>
              <w:t>. Treatment time with compound was 40 h. In the plots, cell counting in the left lower corner correspond to healthy cells (no fluorescence), whereas counting in the right lower corner to early apoptotic cells (green fluorescence) and right upper corner to late apoptotic/necrotic cells (mixed green-red fluorescence). X-axis relates to green (annexin V-FITC) and y-axis to red fluorescence (PI).</w:t>
            </w:r>
          </w:p>
        </w:tc>
      </w:tr>
    </w:tbl>
    <w:p w14:paraId="5C5FF26A" w14:textId="77777777" w:rsidR="00073822" w:rsidRDefault="00073822" w:rsidP="00073822">
      <w:pPr>
        <w:spacing w:after="0"/>
        <w:rPr>
          <w:rFonts w:ascii="Calibri" w:hAnsi="Calibri" w:cs="Calibri"/>
          <w:b/>
          <w:bCs/>
        </w:rPr>
      </w:pPr>
    </w:p>
    <w:p w14:paraId="5765A970" w14:textId="77777777" w:rsidR="00147ED0" w:rsidRDefault="00147ED0" w:rsidP="00073822">
      <w:pPr>
        <w:spacing w:after="0"/>
        <w:rPr>
          <w:rFonts w:ascii="Calibri" w:hAnsi="Calibri" w:cs="Calibri"/>
          <w:b/>
          <w:bCs/>
        </w:rPr>
      </w:pPr>
    </w:p>
    <w:p w14:paraId="1E79DB09" w14:textId="77777777" w:rsidR="00147ED0" w:rsidRDefault="00147ED0" w:rsidP="00073822">
      <w:pPr>
        <w:spacing w:after="0"/>
        <w:rPr>
          <w:rFonts w:ascii="Calibri" w:hAnsi="Calibri" w:cs="Calibri"/>
          <w:b/>
          <w:bCs/>
        </w:rPr>
      </w:pPr>
    </w:p>
    <w:p w14:paraId="505EC96D" w14:textId="77777777" w:rsidR="00147ED0" w:rsidRDefault="00147ED0" w:rsidP="00073822">
      <w:pPr>
        <w:spacing w:after="0"/>
        <w:rPr>
          <w:rFonts w:ascii="Calibri" w:hAnsi="Calibri" w:cs="Calibri"/>
          <w:b/>
          <w:bCs/>
        </w:rPr>
      </w:pPr>
    </w:p>
    <w:p w14:paraId="569951D0" w14:textId="77777777" w:rsidR="00147ED0" w:rsidRDefault="00147ED0" w:rsidP="00073822">
      <w:pPr>
        <w:spacing w:after="0"/>
        <w:rPr>
          <w:rFonts w:ascii="Calibri" w:hAnsi="Calibri" w:cs="Calibri"/>
          <w:b/>
          <w:bCs/>
        </w:rPr>
      </w:pPr>
    </w:p>
    <w:p w14:paraId="244A2575" w14:textId="77777777" w:rsidR="00147ED0" w:rsidRDefault="00147ED0" w:rsidP="00073822">
      <w:pPr>
        <w:spacing w:after="0"/>
        <w:rPr>
          <w:rFonts w:ascii="Calibri" w:hAnsi="Calibri" w:cs="Calibri"/>
          <w:b/>
          <w:bCs/>
        </w:rPr>
      </w:pPr>
    </w:p>
    <w:p w14:paraId="4CA81A9E" w14:textId="77777777" w:rsidR="00147ED0" w:rsidRDefault="00147ED0" w:rsidP="00073822">
      <w:pPr>
        <w:spacing w:after="0"/>
        <w:rPr>
          <w:rFonts w:ascii="Calibri" w:hAnsi="Calibri" w:cs="Calibri"/>
          <w:b/>
          <w:bCs/>
        </w:rPr>
      </w:pPr>
    </w:p>
    <w:p w14:paraId="141D9023" w14:textId="77777777" w:rsidR="00147ED0" w:rsidRDefault="00147ED0" w:rsidP="00073822">
      <w:pPr>
        <w:spacing w:after="0"/>
        <w:rPr>
          <w:rFonts w:ascii="Calibri" w:hAnsi="Calibri" w:cs="Calibri"/>
          <w:b/>
          <w:bCs/>
        </w:rPr>
      </w:pPr>
    </w:p>
    <w:p w14:paraId="2B4CE97B" w14:textId="77777777" w:rsidR="00147ED0" w:rsidRDefault="00147ED0" w:rsidP="00073822">
      <w:pPr>
        <w:spacing w:after="0"/>
        <w:rPr>
          <w:rFonts w:ascii="Calibri" w:hAnsi="Calibri" w:cs="Calibri"/>
          <w:b/>
          <w:bCs/>
        </w:rPr>
      </w:pPr>
    </w:p>
    <w:p w14:paraId="351DC750" w14:textId="77777777" w:rsidR="00147ED0" w:rsidRDefault="00147ED0" w:rsidP="00073822">
      <w:pPr>
        <w:spacing w:after="0"/>
        <w:rPr>
          <w:rFonts w:ascii="Calibri" w:hAnsi="Calibri" w:cs="Calibri"/>
          <w:b/>
          <w:bCs/>
        </w:rPr>
      </w:pPr>
    </w:p>
    <w:p w14:paraId="4D50C090" w14:textId="77777777" w:rsidR="00147ED0" w:rsidRDefault="00147ED0" w:rsidP="00073822">
      <w:pPr>
        <w:spacing w:after="0"/>
        <w:rPr>
          <w:rFonts w:ascii="Calibri" w:hAnsi="Calibri" w:cs="Calibri"/>
          <w:b/>
          <w:bCs/>
        </w:rPr>
      </w:pPr>
    </w:p>
    <w:p w14:paraId="250C7FF9" w14:textId="77777777" w:rsidR="00147ED0" w:rsidRDefault="00147ED0" w:rsidP="00073822">
      <w:pPr>
        <w:spacing w:after="0"/>
        <w:rPr>
          <w:rFonts w:ascii="Calibri" w:hAnsi="Calibri" w:cs="Calibri"/>
          <w:b/>
          <w:bCs/>
        </w:rPr>
      </w:pPr>
    </w:p>
    <w:p w14:paraId="7AED4A28" w14:textId="77777777" w:rsidR="00147ED0" w:rsidRDefault="00147ED0" w:rsidP="00073822">
      <w:pPr>
        <w:spacing w:after="0"/>
        <w:rPr>
          <w:rFonts w:ascii="Calibri" w:hAnsi="Calibri" w:cs="Calibri"/>
          <w:b/>
          <w:bCs/>
        </w:rPr>
      </w:pPr>
    </w:p>
    <w:p w14:paraId="2E8FECA6" w14:textId="77777777" w:rsidR="00147ED0" w:rsidRDefault="00147ED0" w:rsidP="00073822">
      <w:pPr>
        <w:spacing w:after="0"/>
        <w:rPr>
          <w:rFonts w:ascii="Calibri" w:hAnsi="Calibri" w:cs="Calibri"/>
          <w:b/>
          <w:bCs/>
        </w:rPr>
      </w:pPr>
    </w:p>
    <w:p w14:paraId="7218A3B8" w14:textId="77777777" w:rsidR="00147ED0" w:rsidRDefault="00147ED0" w:rsidP="00073822">
      <w:pPr>
        <w:spacing w:after="0"/>
        <w:rPr>
          <w:rFonts w:ascii="Calibri" w:hAnsi="Calibri" w:cs="Calibri"/>
          <w:b/>
          <w:bCs/>
        </w:rPr>
      </w:pPr>
    </w:p>
    <w:tbl>
      <w:tblPr>
        <w:tblStyle w:val="Tabellenraster"/>
        <w:tblW w:w="0" w:type="auto"/>
        <w:tblLook w:val="04A0" w:firstRow="1" w:lastRow="0" w:firstColumn="1" w:lastColumn="0" w:noHBand="0" w:noVBand="1"/>
      </w:tblPr>
      <w:tblGrid>
        <w:gridCol w:w="9062"/>
      </w:tblGrid>
      <w:tr w:rsidR="00D65120" w14:paraId="399B2A6B" w14:textId="77777777" w:rsidTr="00FC4EAE">
        <w:tc>
          <w:tcPr>
            <w:tcW w:w="9062" w:type="dxa"/>
          </w:tcPr>
          <w:p w14:paraId="5E0CBB74" w14:textId="6DC41D0F" w:rsidR="00D65120" w:rsidRDefault="00E817AB" w:rsidP="003812E0">
            <w:pPr>
              <w:jc w:val="center"/>
              <w:rPr>
                <w:noProof/>
              </w:rPr>
            </w:pPr>
            <w:r>
              <w:rPr>
                <w:rFonts w:ascii="Calibri" w:hAnsi="Calibri" w:cs="Calibri"/>
                <w:noProof/>
              </w:rPr>
              <w:lastRenderedPageBreak/>
              <mc:AlternateContent>
                <mc:Choice Requires="wps">
                  <w:drawing>
                    <wp:anchor distT="0" distB="0" distL="114300" distR="114300" simplePos="0" relativeHeight="251692032" behindDoc="0" locked="0" layoutInCell="1" allowOverlap="1" wp14:anchorId="45BA2C9A" wp14:editId="5E6CB9A2">
                      <wp:simplePos x="0" y="0"/>
                      <wp:positionH relativeFrom="column">
                        <wp:posOffset>3384550</wp:posOffset>
                      </wp:positionH>
                      <wp:positionV relativeFrom="paragraph">
                        <wp:posOffset>180975</wp:posOffset>
                      </wp:positionV>
                      <wp:extent cx="948690" cy="154305"/>
                      <wp:effectExtent l="0" t="0" r="3810" b="0"/>
                      <wp:wrapNone/>
                      <wp:docPr id="2045182108" name="Textfeld 1"/>
                      <wp:cNvGraphicFramePr/>
                      <a:graphic xmlns:a="http://schemas.openxmlformats.org/drawingml/2006/main">
                        <a:graphicData uri="http://schemas.microsoft.com/office/word/2010/wordprocessingShape">
                          <wps:wsp>
                            <wps:cNvSpPr txBox="1"/>
                            <wps:spPr>
                              <a:xfrm>
                                <a:off x="0" y="0"/>
                                <a:ext cx="948690" cy="154305"/>
                              </a:xfrm>
                              <a:prstGeom prst="rect">
                                <a:avLst/>
                              </a:prstGeom>
                              <a:solidFill>
                                <a:schemeClr val="lt1"/>
                              </a:solidFill>
                              <a:ln w="6350">
                                <a:noFill/>
                              </a:ln>
                            </wps:spPr>
                            <wps:txbx>
                              <w:txbxContent>
                                <w:p w14:paraId="644A0E6C" w14:textId="77777777" w:rsidR="00D65120" w:rsidRPr="00B41C49" w:rsidRDefault="00D65120" w:rsidP="00D65120">
                                  <w:pPr>
                                    <w:spacing w:after="0"/>
                                    <w:rPr>
                                      <w:rFonts w:ascii="Calibri" w:hAnsi="Calibri" w:cs="Calibri"/>
                                      <w:color w:val="FF0000"/>
                                      <w:sz w:val="20"/>
                                      <w:szCs w:val="20"/>
                                    </w:rPr>
                                  </w:pPr>
                                  <w:r>
                                    <w:rPr>
                                      <w:rFonts w:ascii="Calibri" w:hAnsi="Calibri" w:cs="Calibri"/>
                                      <w:b/>
                                      <w:bCs/>
                                      <w:sz w:val="20"/>
                                      <w:szCs w:val="20"/>
                                    </w:rPr>
                                    <w:t xml:space="preserve">  </w:t>
                                  </w:r>
                                </w:p>
                                <w:p w14:paraId="08183CE6" w14:textId="77777777" w:rsidR="00D65120" w:rsidRPr="00B41C49" w:rsidRDefault="00D65120" w:rsidP="00D65120">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BA2C9A" id="_x0000_s1035" type="#_x0000_t202" style="position:absolute;left:0;text-align:left;margin-left:266.5pt;margin-top:14.25pt;width:74.7pt;height:12.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" fillcolor="white [3201]" stroked="f" strokeweight=".5pt">
                      <v:textbox>
                        <w:txbxContent>
                          <w:p w14:paraId="644A0E6C" w14:textId="77777777" w:rsidR="00D65120" w:rsidRPr="00B41C49" w:rsidRDefault="00D65120" w:rsidP="00D65120">
                            <w:pPr>
                              <w:spacing w:after="0"/>
                              <w:rPr>
                                <w:rFonts w:ascii="Calibri" w:hAnsi="Calibri" w:cs="Calibri"/>
                                <w:color w:val="FF0000"/>
                                <w:sz w:val="20"/>
                                <w:szCs w:val="20"/>
                              </w:rPr>
                            </w:pPr>
                            <w:r>
                              <w:rPr>
                                <w:rFonts w:ascii="Calibri" w:hAnsi="Calibri" w:cs="Calibri"/>
                                <w:b/>
                                <w:bCs/>
                                <w:sz w:val="20"/>
                                <w:szCs w:val="20"/>
                              </w:rPr>
                              <w:t xml:space="preserve">  </w:t>
                            </w:r>
                          </w:p>
                          <w:p w14:paraId="08183CE6" w14:textId="77777777" w:rsidR="00D65120" w:rsidRPr="00B41C49" w:rsidRDefault="00D65120" w:rsidP="00D65120">
                            <w:pPr>
                              <w:rPr>
                                <w:rFonts w:ascii="Calibri" w:hAnsi="Calibri" w:cs="Calibri"/>
                                <w:b/>
                                <w:bCs/>
                              </w:rPr>
                            </w:pPr>
                          </w:p>
                        </w:txbxContent>
                      </v:textbox>
                    </v:shape>
                  </w:pict>
                </mc:Fallback>
              </mc:AlternateContent>
            </w:r>
            <w:r w:rsidR="00D65120">
              <w:rPr>
                <w:rFonts w:ascii="Calibri" w:hAnsi="Calibri" w:cs="Calibri"/>
                <w:noProof/>
              </w:rPr>
              <mc:AlternateContent>
                <mc:Choice Requires="wps">
                  <w:drawing>
                    <wp:anchor distT="0" distB="0" distL="114300" distR="114300" simplePos="0" relativeHeight="251691008" behindDoc="0" locked="0" layoutInCell="1" allowOverlap="1" wp14:anchorId="6FF38BB2" wp14:editId="179BB0D4">
                      <wp:simplePos x="0" y="0"/>
                      <wp:positionH relativeFrom="column">
                        <wp:posOffset>1917700</wp:posOffset>
                      </wp:positionH>
                      <wp:positionV relativeFrom="paragraph">
                        <wp:posOffset>181610</wp:posOffset>
                      </wp:positionV>
                      <wp:extent cx="741369" cy="154676"/>
                      <wp:effectExtent l="0" t="0" r="1905" b="0"/>
                      <wp:wrapNone/>
                      <wp:docPr id="797707872" name="Textfeld 1"/>
                      <wp:cNvGraphicFramePr/>
                      <a:graphic xmlns:a="http://schemas.openxmlformats.org/drawingml/2006/main">
                        <a:graphicData uri="http://schemas.microsoft.com/office/word/2010/wordprocessingShape">
                          <wps:wsp>
                            <wps:cNvSpPr txBox="1"/>
                            <wps:spPr>
                              <a:xfrm>
                                <a:off x="0" y="0"/>
                                <a:ext cx="741369" cy="154676"/>
                              </a:xfrm>
                              <a:prstGeom prst="rect">
                                <a:avLst/>
                              </a:prstGeom>
                              <a:solidFill>
                                <a:schemeClr val="lt1"/>
                              </a:solidFill>
                              <a:ln w="6350">
                                <a:noFill/>
                              </a:ln>
                            </wps:spPr>
                            <wps:txbx>
                              <w:txbxContent>
                                <w:p w14:paraId="543BDF94" w14:textId="77777777" w:rsidR="00D65120" w:rsidRPr="00B41C49" w:rsidRDefault="00D65120" w:rsidP="00D65120">
                                  <w:pPr>
                                    <w:spacing w:after="0"/>
                                    <w:rPr>
                                      <w:rFonts w:ascii="Calibri" w:hAnsi="Calibri" w:cs="Calibri"/>
                                      <w:color w:val="FF0000"/>
                                      <w:sz w:val="20"/>
                                      <w:szCs w:val="20"/>
                                    </w:rPr>
                                  </w:pPr>
                                  <w:r>
                                    <w:rPr>
                                      <w:rFonts w:ascii="Calibri" w:hAnsi="Calibri" w:cs="Calibri"/>
                                      <w:b/>
                                      <w:bCs/>
                                      <w:sz w:val="20"/>
                                      <w:szCs w:val="20"/>
                                    </w:rPr>
                                    <w:t xml:space="preserve">  </w:t>
                                  </w:r>
                                </w:p>
                                <w:p w14:paraId="17FD1CE4" w14:textId="77777777" w:rsidR="00D65120" w:rsidRPr="00B41C49" w:rsidRDefault="00D65120" w:rsidP="00D65120">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F38BB2" id="_x0000_s1036" type="#_x0000_t202" style="position:absolute;left:0;text-align:left;margin-left:151pt;margin-top:14.3pt;width:58.4pt;height:12.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" fillcolor="white [3201]" stroked="f" strokeweight=".5pt">
                      <v:textbox>
                        <w:txbxContent>
                          <w:p w14:paraId="543BDF94" w14:textId="77777777" w:rsidR="00D65120" w:rsidRPr="00B41C49" w:rsidRDefault="00D65120" w:rsidP="00D65120">
                            <w:pPr>
                              <w:spacing w:after="0"/>
                              <w:rPr>
                                <w:rFonts w:ascii="Calibri" w:hAnsi="Calibri" w:cs="Calibri"/>
                                <w:color w:val="FF0000"/>
                                <w:sz w:val="20"/>
                                <w:szCs w:val="20"/>
                              </w:rPr>
                            </w:pPr>
                            <w:r>
                              <w:rPr>
                                <w:rFonts w:ascii="Calibri" w:hAnsi="Calibri" w:cs="Calibri"/>
                                <w:b/>
                                <w:bCs/>
                                <w:sz w:val="20"/>
                                <w:szCs w:val="20"/>
                              </w:rPr>
                              <w:t xml:space="preserve">  </w:t>
                            </w:r>
                          </w:p>
                          <w:p w14:paraId="17FD1CE4" w14:textId="77777777" w:rsidR="00D65120" w:rsidRPr="00B41C49" w:rsidRDefault="00D65120" w:rsidP="00D65120">
                            <w:pPr>
                              <w:rPr>
                                <w:rFonts w:ascii="Calibri" w:hAnsi="Calibri" w:cs="Calibri"/>
                                <w:b/>
                                <w:bCs/>
                              </w:rPr>
                            </w:pPr>
                          </w:p>
                        </w:txbxContent>
                      </v:textbox>
                    </v:shape>
                  </w:pict>
                </mc:Fallback>
              </mc:AlternateContent>
            </w:r>
          </w:p>
          <w:p w14:paraId="29802AE8" w14:textId="1CB461CF" w:rsidR="00D65120" w:rsidRDefault="004704B9" w:rsidP="00FC4EAE">
            <w:pPr>
              <w:jc w:val="center"/>
              <w:rPr>
                <w:noProof/>
              </w:rPr>
            </w:pPr>
            <w:r>
              <w:rPr>
                <w:rFonts w:ascii="Calibri" w:hAnsi="Calibri" w:cs="Calibri"/>
                <w:noProof/>
              </w:rPr>
              <mc:AlternateContent>
                <mc:Choice Requires="wps">
                  <w:drawing>
                    <wp:anchor distT="0" distB="0" distL="114300" distR="114300" simplePos="0" relativeHeight="251698176" behindDoc="0" locked="0" layoutInCell="1" allowOverlap="1" wp14:anchorId="146650A5" wp14:editId="350D23EA">
                      <wp:simplePos x="0" y="0"/>
                      <wp:positionH relativeFrom="column">
                        <wp:posOffset>3936317</wp:posOffset>
                      </wp:positionH>
                      <wp:positionV relativeFrom="paragraph">
                        <wp:posOffset>1129929</wp:posOffset>
                      </wp:positionV>
                      <wp:extent cx="672861" cy="250166"/>
                      <wp:effectExtent l="0" t="0" r="0" b="0"/>
                      <wp:wrapNone/>
                      <wp:docPr id="555899359" name="Textfeld 1"/>
                      <wp:cNvGraphicFramePr/>
                      <a:graphic xmlns:a="http://schemas.openxmlformats.org/drawingml/2006/main">
                        <a:graphicData uri="http://schemas.microsoft.com/office/word/2010/wordprocessingShape">
                          <wps:wsp>
                            <wps:cNvSpPr txBox="1"/>
                            <wps:spPr>
                              <a:xfrm>
                                <a:off x="0" y="0"/>
                                <a:ext cx="672861" cy="250166"/>
                              </a:xfrm>
                              <a:prstGeom prst="rect">
                                <a:avLst/>
                              </a:prstGeom>
                              <a:solidFill>
                                <a:schemeClr val="lt1"/>
                              </a:solidFill>
                              <a:ln w="6350">
                                <a:noFill/>
                              </a:ln>
                            </wps:spPr>
                            <wps:txbx>
                              <w:txbxContent>
                                <w:p w14:paraId="4D621E30" w14:textId="77777777" w:rsidR="00D65120" w:rsidRPr="00A44878" w:rsidRDefault="00D65120" w:rsidP="00D65120">
                                  <w:pPr>
                                    <w:spacing w:after="0"/>
                                    <w:rPr>
                                      <w:rFonts w:ascii="Calibri" w:hAnsi="Calibri" w:cs="Calibri"/>
                                      <w:sz w:val="20"/>
                                      <w:szCs w:val="20"/>
                                      <w:vertAlign w:val="superscript"/>
                                    </w:rPr>
                                  </w:pPr>
                                  <w:r>
                                    <w:rPr>
                                      <w:rFonts w:ascii="Calibri" w:hAnsi="Calibri" w:cs="Calibri"/>
                                      <w:b/>
                                      <w:bCs/>
                                      <w:sz w:val="20"/>
                                      <w:szCs w:val="20"/>
                                    </w:rPr>
                                    <w:t>a</w:t>
                                  </w:r>
                                  <w:r>
                                    <w:rPr>
                                      <w:rFonts w:ascii="Calibri" w:hAnsi="Calibri" w:cs="Calibri"/>
                                      <w:sz w:val="20"/>
                                      <w:szCs w:val="20"/>
                                    </w:rPr>
                                    <w:t xml:space="preserve"> + </w:t>
                                  </w:r>
                                  <w:proofErr w:type="spellStart"/>
                                  <w:r>
                                    <w:rPr>
                                      <w:rFonts w:ascii="Calibri" w:hAnsi="Calibri" w:cs="Calibri"/>
                                      <w:sz w:val="20"/>
                                      <w:szCs w:val="20"/>
                                    </w:rPr>
                                    <w:t>AscH</w:t>
                                  </w:r>
                                  <w:proofErr w:type="spellEnd"/>
                                  <w:r>
                                    <w:rPr>
                                      <w:rFonts w:ascii="Calibri" w:hAnsi="Calibri" w:cs="Calibri"/>
                                      <w:sz w:val="20"/>
                                      <w:szCs w:val="20"/>
                                      <w:vertAlign w:val="superscript"/>
                                    </w:rPr>
                                    <w:t>-</w:t>
                                  </w:r>
                                </w:p>
                                <w:p w14:paraId="482CF7A5" w14:textId="77777777" w:rsidR="00D65120" w:rsidRPr="00B41C49" w:rsidRDefault="00D65120" w:rsidP="00D65120">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6650A5" id="_x0000_s1037" type="#_x0000_t202" style="position:absolute;left:0;text-align:left;margin-left:309.95pt;margin-top:88.95pt;width:53pt;height:19.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" fillcolor="white [3201]" stroked="f" strokeweight=".5pt">
                      <v:textbox>
                        <w:txbxContent>
                          <w:p w14:paraId="4D621E30" w14:textId="77777777" w:rsidR="00D65120" w:rsidRPr="00A44878" w:rsidRDefault="00D65120" w:rsidP="00D65120">
                            <w:pPr>
                              <w:spacing w:after="0"/>
                              <w:rPr>
                                <w:rFonts w:ascii="Calibri" w:hAnsi="Calibri" w:cs="Calibri"/>
                                <w:sz w:val="20"/>
                                <w:szCs w:val="20"/>
                                <w:vertAlign w:val="superscript"/>
                              </w:rPr>
                            </w:pPr>
                            <w:r>
                              <w:rPr>
                                <w:rFonts w:ascii="Calibri" w:hAnsi="Calibri" w:cs="Calibri"/>
                                <w:b/>
                                <w:bCs/>
                                <w:sz w:val="20"/>
                                <w:szCs w:val="20"/>
                              </w:rPr>
                              <w:t>a</w:t>
                            </w:r>
                            <w:r>
                              <w:rPr>
                                <w:rFonts w:ascii="Calibri" w:hAnsi="Calibri" w:cs="Calibri"/>
                                <w:sz w:val="20"/>
                                <w:szCs w:val="20"/>
                              </w:rPr>
                              <w:t xml:space="preserve"> + </w:t>
                            </w:r>
                            <w:proofErr w:type="spellStart"/>
                            <w:r>
                              <w:rPr>
                                <w:rFonts w:ascii="Calibri" w:hAnsi="Calibri" w:cs="Calibri"/>
                                <w:sz w:val="20"/>
                                <w:szCs w:val="20"/>
                              </w:rPr>
                              <w:t>AscH</w:t>
                            </w:r>
                            <w:proofErr w:type="spellEnd"/>
                            <w:r>
                              <w:rPr>
                                <w:rFonts w:ascii="Calibri" w:hAnsi="Calibri" w:cs="Calibri"/>
                                <w:sz w:val="20"/>
                                <w:szCs w:val="20"/>
                                <w:vertAlign w:val="superscript"/>
                              </w:rPr>
                              <w:t>-</w:t>
                            </w:r>
                          </w:p>
                          <w:p w14:paraId="482CF7A5" w14:textId="77777777" w:rsidR="00D65120" w:rsidRPr="00B41C49" w:rsidRDefault="00D65120" w:rsidP="00D65120">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699200" behindDoc="0" locked="0" layoutInCell="1" allowOverlap="1" wp14:anchorId="42A46AEA" wp14:editId="6F70F9A3">
                      <wp:simplePos x="0" y="0"/>
                      <wp:positionH relativeFrom="column">
                        <wp:posOffset>2339987</wp:posOffset>
                      </wp:positionH>
                      <wp:positionV relativeFrom="paragraph">
                        <wp:posOffset>1107284</wp:posOffset>
                      </wp:positionV>
                      <wp:extent cx="319177" cy="284480"/>
                      <wp:effectExtent l="0" t="0" r="5080" b="1270"/>
                      <wp:wrapNone/>
                      <wp:docPr id="561541494" name="Textfeld 1"/>
                      <wp:cNvGraphicFramePr/>
                      <a:graphic xmlns:a="http://schemas.openxmlformats.org/drawingml/2006/main">
                        <a:graphicData uri="http://schemas.microsoft.com/office/word/2010/wordprocessingShape">
                          <wps:wsp>
                            <wps:cNvSpPr txBox="1"/>
                            <wps:spPr>
                              <a:xfrm>
                                <a:off x="0" y="0"/>
                                <a:ext cx="319177" cy="284480"/>
                              </a:xfrm>
                              <a:prstGeom prst="rect">
                                <a:avLst/>
                              </a:prstGeom>
                              <a:solidFill>
                                <a:schemeClr val="lt1"/>
                              </a:solidFill>
                              <a:ln w="6350">
                                <a:noFill/>
                              </a:ln>
                            </wps:spPr>
                            <wps:txbx>
                              <w:txbxContent>
                                <w:p w14:paraId="0025577A" w14:textId="7FAE2D43" w:rsidR="00D65120" w:rsidRPr="00A44878" w:rsidRDefault="00D65120" w:rsidP="00D65120">
                                  <w:pPr>
                                    <w:spacing w:after="0"/>
                                    <w:rPr>
                                      <w:rFonts w:ascii="Calibri" w:hAnsi="Calibri" w:cs="Calibri"/>
                                      <w:b/>
                                      <w:bCs/>
                                      <w:sz w:val="20"/>
                                      <w:szCs w:val="20"/>
                                    </w:rPr>
                                  </w:pPr>
                                  <w:r>
                                    <w:rPr>
                                      <w:rFonts w:ascii="Calibri" w:hAnsi="Calibri" w:cs="Calibri"/>
                                      <w:b/>
                                      <w:bCs/>
                                      <w:sz w:val="20"/>
                                      <w:szCs w:val="20"/>
                                    </w:rPr>
                                    <w:t xml:space="preserve"> a</w:t>
                                  </w:r>
                                </w:p>
                                <w:p w14:paraId="33999154" w14:textId="77777777" w:rsidR="00D65120" w:rsidRPr="00B41C49" w:rsidRDefault="00D65120" w:rsidP="00D65120">
                                  <w:pPr>
                                    <w:spacing w:after="0"/>
                                    <w:rPr>
                                      <w:rFonts w:ascii="Calibri" w:hAnsi="Calibri" w:cs="Calibri"/>
                                      <w:color w:val="FF0000"/>
                                      <w:sz w:val="20"/>
                                      <w:szCs w:val="20"/>
                                    </w:rPr>
                                  </w:pPr>
                                </w:p>
                                <w:p w14:paraId="25690B3A" w14:textId="77777777" w:rsidR="00D65120" w:rsidRPr="00B41C49" w:rsidRDefault="00D65120" w:rsidP="00D65120">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A46AEA" id="_x0000_s1038" type="#_x0000_t202" style="position:absolute;left:0;text-align:left;margin-left:184.25pt;margin-top:87.2pt;width:25.15pt;height:22.4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" fillcolor="white [3201]" stroked="f" strokeweight=".5pt">
                      <v:textbox>
                        <w:txbxContent>
                          <w:p w14:paraId="0025577A" w14:textId="7FAE2D43" w:rsidR="00D65120" w:rsidRPr="00A44878" w:rsidRDefault="00D65120" w:rsidP="00D65120">
                            <w:pPr>
                              <w:spacing w:after="0"/>
                              <w:rPr>
                                <w:rFonts w:ascii="Calibri" w:hAnsi="Calibri" w:cs="Calibri"/>
                                <w:b/>
                                <w:bCs/>
                                <w:sz w:val="20"/>
                                <w:szCs w:val="20"/>
                              </w:rPr>
                            </w:pPr>
                            <w:r>
                              <w:rPr>
                                <w:rFonts w:ascii="Calibri" w:hAnsi="Calibri" w:cs="Calibri"/>
                                <w:b/>
                                <w:bCs/>
                                <w:sz w:val="20"/>
                                <w:szCs w:val="20"/>
                              </w:rPr>
                              <w:t xml:space="preserve"> a</w:t>
                            </w:r>
                          </w:p>
                          <w:p w14:paraId="33999154" w14:textId="77777777" w:rsidR="00D65120" w:rsidRPr="00B41C49" w:rsidRDefault="00D65120" w:rsidP="00D65120">
                            <w:pPr>
                              <w:spacing w:after="0"/>
                              <w:rPr>
                                <w:rFonts w:ascii="Calibri" w:hAnsi="Calibri" w:cs="Calibri"/>
                                <w:color w:val="FF0000"/>
                                <w:sz w:val="20"/>
                                <w:szCs w:val="20"/>
                              </w:rPr>
                            </w:pPr>
                          </w:p>
                          <w:p w14:paraId="25690B3A" w14:textId="77777777" w:rsidR="00D65120" w:rsidRPr="00B41C49" w:rsidRDefault="00D65120" w:rsidP="00D65120">
                            <w:pPr>
                              <w:rPr>
                                <w:rFonts w:ascii="Calibri" w:hAnsi="Calibri" w:cs="Calibri"/>
                                <w:b/>
                                <w:bCs/>
                              </w:rPr>
                            </w:pPr>
                          </w:p>
                        </w:txbxContent>
                      </v:textbox>
                    </v:shape>
                  </w:pict>
                </mc:Fallback>
              </mc:AlternateContent>
            </w:r>
            <w:r w:rsidR="00D65120">
              <w:rPr>
                <w:noProof/>
              </w:rPr>
              <w:drawing>
                <wp:inline distT="0" distB="0" distL="0" distR="0" wp14:anchorId="644E6B21" wp14:editId="2F70CC06">
                  <wp:extent cx="1619885" cy="1619885"/>
                  <wp:effectExtent l="0" t="0" r="0" b="0"/>
                  <wp:docPr id="1223391188" name="Grafik 1223391188" descr="Ein Bild, das Diagramm,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391188" name="Grafik 1223391188" descr="Ein Bild, das Diagramm, Text enthält.&#10;&#10;Automatisch generierte Beschreibung"/>
                          <pic:cNvPicPr/>
                        </pic:nvPicPr>
                        <pic:blipFill>
                          <a:blip r:embed="rId20">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r w:rsidR="00D65120">
              <w:rPr>
                <w:noProof/>
              </w:rPr>
              <w:t xml:space="preserve">  </w:t>
            </w:r>
            <w:r w:rsidR="00D65120">
              <w:rPr>
                <w:noProof/>
              </w:rPr>
              <w:drawing>
                <wp:inline distT="0" distB="0" distL="0" distR="0" wp14:anchorId="154FBF66" wp14:editId="2F6E6EE4">
                  <wp:extent cx="1619885" cy="1619885"/>
                  <wp:effectExtent l="0" t="0" r="0" b="0"/>
                  <wp:docPr id="55599659" name="Grafik 55599659" descr="Ein Bild, das Tex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99659" name="Grafik 55599659" descr="Ein Bild, das Text, Diagramm, Reihe enthält.&#10;&#10;Automatisch generierte Beschreibung"/>
                          <pic:cNvPicPr/>
                        </pic:nvPicPr>
                        <pic:blipFill>
                          <a:blip r:embed="rId21">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p>
          <w:p w14:paraId="74D6DA4C" w14:textId="6F634177" w:rsidR="00D65120" w:rsidRDefault="00D65120" w:rsidP="003812E0">
            <w:pPr>
              <w:jc w:val="center"/>
              <w:rPr>
                <w:noProof/>
              </w:rPr>
            </w:pPr>
            <w:r>
              <w:rPr>
                <w:rFonts w:ascii="Calibri" w:hAnsi="Calibri" w:cs="Calibri"/>
                <w:noProof/>
              </w:rPr>
              <mc:AlternateContent>
                <mc:Choice Requires="wps">
                  <w:drawing>
                    <wp:anchor distT="0" distB="0" distL="114300" distR="114300" simplePos="0" relativeHeight="251694080" behindDoc="0" locked="0" layoutInCell="1" allowOverlap="1" wp14:anchorId="3AA0FB91" wp14:editId="000B16BC">
                      <wp:simplePos x="0" y="0"/>
                      <wp:positionH relativeFrom="column">
                        <wp:posOffset>1943100</wp:posOffset>
                      </wp:positionH>
                      <wp:positionV relativeFrom="paragraph">
                        <wp:posOffset>184150</wp:posOffset>
                      </wp:positionV>
                      <wp:extent cx="690114" cy="146649"/>
                      <wp:effectExtent l="0" t="0" r="0" b="6350"/>
                      <wp:wrapNone/>
                      <wp:docPr id="15757075" name="Textfeld 1"/>
                      <wp:cNvGraphicFramePr/>
                      <a:graphic xmlns:a="http://schemas.openxmlformats.org/drawingml/2006/main">
                        <a:graphicData uri="http://schemas.microsoft.com/office/word/2010/wordprocessingShape">
                          <wps:wsp>
                            <wps:cNvSpPr txBox="1"/>
                            <wps:spPr>
                              <a:xfrm>
                                <a:off x="0" y="0"/>
                                <a:ext cx="690114" cy="146649"/>
                              </a:xfrm>
                              <a:prstGeom prst="rect">
                                <a:avLst/>
                              </a:prstGeom>
                              <a:solidFill>
                                <a:schemeClr val="lt1"/>
                              </a:solidFill>
                              <a:ln w="6350">
                                <a:noFill/>
                              </a:ln>
                            </wps:spPr>
                            <wps:txbx>
                              <w:txbxContent>
                                <w:p w14:paraId="49E06B6A" w14:textId="77777777" w:rsidR="00D65120" w:rsidRPr="00B41C49" w:rsidRDefault="00D65120" w:rsidP="00D65120">
                                  <w:pPr>
                                    <w:spacing w:after="0"/>
                                    <w:rPr>
                                      <w:rFonts w:ascii="Calibri" w:hAnsi="Calibri" w:cs="Calibri"/>
                                      <w:color w:val="FF0000"/>
                                      <w:sz w:val="20"/>
                                      <w:szCs w:val="20"/>
                                    </w:rPr>
                                  </w:pPr>
                                  <w:r>
                                    <w:rPr>
                                      <w:rFonts w:ascii="Calibri" w:hAnsi="Calibri" w:cs="Calibri"/>
                                      <w:b/>
                                      <w:bCs/>
                                      <w:sz w:val="20"/>
                                      <w:szCs w:val="20"/>
                                    </w:rPr>
                                    <w:t xml:space="preserve">  </w:t>
                                  </w:r>
                                </w:p>
                                <w:p w14:paraId="418595F4" w14:textId="77777777" w:rsidR="00D65120" w:rsidRPr="00B41C49" w:rsidRDefault="00D65120" w:rsidP="00D65120">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A0FB91" id="_x0000_s1039" type="#_x0000_t202" style="position:absolute;left:0;text-align:left;margin-left:153pt;margin-top:14.5pt;width:54.35pt;height:11.5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" fillcolor="white [3201]" stroked="f" strokeweight=".5pt">
                      <v:textbox>
                        <w:txbxContent>
                          <w:p w14:paraId="49E06B6A" w14:textId="77777777" w:rsidR="00D65120" w:rsidRPr="00B41C49" w:rsidRDefault="00D65120" w:rsidP="00D65120">
                            <w:pPr>
                              <w:spacing w:after="0"/>
                              <w:rPr>
                                <w:rFonts w:ascii="Calibri" w:hAnsi="Calibri" w:cs="Calibri"/>
                                <w:color w:val="FF0000"/>
                                <w:sz w:val="20"/>
                                <w:szCs w:val="20"/>
                              </w:rPr>
                            </w:pPr>
                            <w:r>
                              <w:rPr>
                                <w:rFonts w:ascii="Calibri" w:hAnsi="Calibri" w:cs="Calibri"/>
                                <w:b/>
                                <w:bCs/>
                                <w:sz w:val="20"/>
                                <w:szCs w:val="20"/>
                              </w:rPr>
                              <w:t xml:space="preserve">  </w:t>
                            </w:r>
                          </w:p>
                          <w:p w14:paraId="418595F4" w14:textId="77777777" w:rsidR="00D65120" w:rsidRPr="00B41C49" w:rsidRDefault="00D65120" w:rsidP="00D65120">
                            <w:pPr>
                              <w:rPr>
                                <w:rFonts w:ascii="Calibri" w:hAnsi="Calibri" w:cs="Calibri"/>
                                <w:b/>
                                <w:bCs/>
                              </w:rPr>
                            </w:pPr>
                          </w:p>
                        </w:txbxContent>
                      </v:textbox>
                    </v:shape>
                  </w:pict>
                </mc:Fallback>
              </mc:AlternateContent>
            </w:r>
          </w:p>
          <w:p w14:paraId="71818B3E" w14:textId="77777777" w:rsidR="00D65120" w:rsidRDefault="00D65120" w:rsidP="00FC4EAE">
            <w:pPr>
              <w:rPr>
                <w:noProof/>
              </w:rPr>
            </w:pPr>
            <w:r>
              <w:rPr>
                <w:rFonts w:ascii="Calibri" w:hAnsi="Calibri" w:cs="Calibri"/>
                <w:noProof/>
              </w:rPr>
              <mc:AlternateContent>
                <mc:Choice Requires="wps">
                  <w:drawing>
                    <wp:anchor distT="0" distB="0" distL="114300" distR="114300" simplePos="0" relativeHeight="251703296" behindDoc="0" locked="0" layoutInCell="1" allowOverlap="1" wp14:anchorId="2130891A" wp14:editId="5C452289">
                      <wp:simplePos x="0" y="0"/>
                      <wp:positionH relativeFrom="column">
                        <wp:posOffset>2207728</wp:posOffset>
                      </wp:positionH>
                      <wp:positionV relativeFrom="paragraph">
                        <wp:posOffset>1114796</wp:posOffset>
                      </wp:positionV>
                      <wp:extent cx="569343" cy="241540"/>
                      <wp:effectExtent l="0" t="0" r="2540" b="6350"/>
                      <wp:wrapNone/>
                      <wp:docPr id="1436659467" name="Textfeld 1"/>
                      <wp:cNvGraphicFramePr/>
                      <a:graphic xmlns:a="http://schemas.openxmlformats.org/drawingml/2006/main">
                        <a:graphicData uri="http://schemas.microsoft.com/office/word/2010/wordprocessingShape">
                          <wps:wsp>
                            <wps:cNvSpPr txBox="1"/>
                            <wps:spPr>
                              <a:xfrm>
                                <a:off x="0" y="0"/>
                                <a:ext cx="569343" cy="241540"/>
                              </a:xfrm>
                              <a:prstGeom prst="rect">
                                <a:avLst/>
                              </a:prstGeom>
                              <a:solidFill>
                                <a:schemeClr val="lt1"/>
                              </a:solidFill>
                              <a:ln w="6350">
                                <a:noFill/>
                              </a:ln>
                            </wps:spPr>
                            <wps:txbx>
                              <w:txbxContent>
                                <w:p w14:paraId="7B9AD08D" w14:textId="77777777" w:rsidR="00D65120" w:rsidRPr="00E41FE0" w:rsidRDefault="00D65120" w:rsidP="00D65120">
                                  <w:pPr>
                                    <w:spacing w:after="0"/>
                                    <w:rPr>
                                      <w:rFonts w:ascii="Calibri" w:hAnsi="Calibri" w:cs="Calibri"/>
                                      <w:sz w:val="20"/>
                                      <w:szCs w:val="20"/>
                                    </w:rPr>
                                  </w:pPr>
                                  <w:r>
                                    <w:rPr>
                                      <w:rFonts w:ascii="Calibri" w:hAnsi="Calibri" w:cs="Calibri"/>
                                      <w:sz w:val="20"/>
                                      <w:szCs w:val="20"/>
                                    </w:rPr>
                                    <w:t>contr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30891A" id="_x0000_s1040" type="#_x0000_t202" style="position:absolute;margin-left:173.85pt;margin-top:87.8pt;width:44.85pt;height:19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" fillcolor="white [3201]" stroked="f" strokeweight=".5pt">
                      <v:textbox>
                        <w:txbxContent>
                          <w:p w14:paraId="7B9AD08D" w14:textId="77777777" w:rsidR="00D65120" w:rsidRPr="00E41FE0" w:rsidRDefault="00D65120" w:rsidP="00D65120">
                            <w:pPr>
                              <w:spacing w:after="0"/>
                              <w:rPr>
                                <w:rFonts w:ascii="Calibri" w:hAnsi="Calibri" w:cs="Calibri"/>
                                <w:sz w:val="20"/>
                                <w:szCs w:val="20"/>
                              </w:rPr>
                            </w:pPr>
                            <w:r>
                              <w:rPr>
                                <w:rFonts w:ascii="Calibri" w:hAnsi="Calibri" w:cs="Calibri"/>
                                <w:sz w:val="20"/>
                                <w:szCs w:val="20"/>
                              </w:rPr>
                              <w:t>control</w:t>
                            </w:r>
                          </w:p>
                        </w:txbxContent>
                      </v:textbox>
                    </v:shape>
                  </w:pict>
                </mc:Fallback>
              </mc:AlternateContent>
            </w:r>
            <w:r>
              <w:rPr>
                <w:noProof/>
              </w:rPr>
              <w:t xml:space="preserve">                                     </w:t>
            </w:r>
            <w:r>
              <w:rPr>
                <w:noProof/>
              </w:rPr>
              <w:drawing>
                <wp:inline distT="0" distB="0" distL="0" distR="0" wp14:anchorId="05A58EC4" wp14:editId="3B62B7F7">
                  <wp:extent cx="1620000" cy="1620000"/>
                  <wp:effectExtent l="0" t="0" r="0" b="0"/>
                  <wp:docPr id="510950144" name="Grafik 510950144" descr="Ein Bild, das Diagramm,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950144" name="Grafik 510950144" descr="Ein Bild, das Diagramm, Text enthält.&#10;&#10;Automatisch generierte Beschreibung"/>
                          <pic:cNvPicPr/>
                        </pic:nvPicPr>
                        <pic:blipFill>
                          <a:blip r:embed="rId22"/>
                          <a:stretch>
                            <a:fillRect/>
                          </a:stretch>
                        </pic:blipFill>
                        <pic:spPr>
                          <a:xfrm>
                            <a:off x="0" y="0"/>
                            <a:ext cx="1620000" cy="1620000"/>
                          </a:xfrm>
                          <a:prstGeom prst="rect">
                            <a:avLst/>
                          </a:prstGeom>
                        </pic:spPr>
                      </pic:pic>
                    </a:graphicData>
                  </a:graphic>
                </wp:inline>
              </w:drawing>
            </w:r>
          </w:p>
          <w:p w14:paraId="11C7D09F" w14:textId="77777777" w:rsidR="00D65120" w:rsidRPr="0033540E" w:rsidRDefault="00D65120" w:rsidP="00FC4EAE">
            <w:pPr>
              <w:jc w:val="center"/>
              <w:rPr>
                <w:noProof/>
              </w:rPr>
            </w:pPr>
          </w:p>
        </w:tc>
      </w:tr>
      <w:tr w:rsidR="00D65120" w:rsidRPr="00FB292B" w14:paraId="5EAEB8C7" w14:textId="77777777" w:rsidTr="00FC4EAE">
        <w:tc>
          <w:tcPr>
            <w:tcW w:w="9062" w:type="dxa"/>
          </w:tcPr>
          <w:p w14:paraId="10B72FBA" w14:textId="401C2739" w:rsidR="00D65120" w:rsidRPr="00F04E0F" w:rsidRDefault="00D65120" w:rsidP="00FC4EAE">
            <w:pPr>
              <w:jc w:val="both"/>
              <w:rPr>
                <w:rFonts w:ascii="Calibri" w:hAnsi="Calibri" w:cs="Calibri"/>
              </w:rPr>
            </w:pPr>
            <w:r w:rsidRPr="005375CF">
              <w:rPr>
                <w:rFonts w:ascii="Calibri" w:hAnsi="Calibri" w:cs="Calibri"/>
                <w:b/>
                <w:bCs/>
              </w:rPr>
              <w:t>Fig. S11</w:t>
            </w:r>
            <w:r w:rsidRPr="005375CF">
              <w:rPr>
                <w:rFonts w:ascii="Calibri" w:hAnsi="Calibri" w:cs="Calibri"/>
              </w:rPr>
              <w:t xml:space="preserve"> Fluorescence</w:t>
            </w:r>
            <w:r>
              <w:rPr>
                <w:rFonts w:ascii="Calibri" w:hAnsi="Calibri" w:cs="Calibri"/>
              </w:rPr>
              <w:t xml:space="preserve"> plots from the annexin V-FITC apoptosis assay of </w:t>
            </w:r>
            <w:r>
              <w:rPr>
                <w:rFonts w:ascii="Calibri" w:hAnsi="Calibri" w:cs="Calibri"/>
                <w:b/>
              </w:rPr>
              <w:t xml:space="preserve">a </w:t>
            </w:r>
            <w:r>
              <w:rPr>
                <w:rFonts w:ascii="Calibri" w:hAnsi="Calibri" w:cs="Calibri"/>
              </w:rPr>
              <w:t xml:space="preserve">(525 µM) in the absence and presence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100 µM) as additive</w:t>
            </w:r>
            <w:r w:rsidR="00952C92">
              <w:rPr>
                <w:rFonts w:ascii="Calibri" w:hAnsi="Calibri" w:cs="Calibri"/>
              </w:rPr>
              <w:t xml:space="preserve"> on AGS cells</w:t>
            </w:r>
            <w:r>
              <w:rPr>
                <w:rFonts w:ascii="Calibri" w:hAnsi="Calibri" w:cs="Calibri"/>
              </w:rPr>
              <w:t xml:space="preserve">. The control experiment contains no compound. Treatment time with </w:t>
            </w:r>
            <w:r w:rsidR="00C20B1B">
              <w:rPr>
                <w:rFonts w:ascii="Calibri" w:hAnsi="Calibri" w:cs="Calibri"/>
              </w:rPr>
              <w:t xml:space="preserve">or without </w:t>
            </w:r>
            <w:r>
              <w:rPr>
                <w:rFonts w:ascii="Calibri" w:hAnsi="Calibri" w:cs="Calibri"/>
              </w:rPr>
              <w:t>compound was 40 h. In the plots, cell counting in the left lower corner correspond to healthy cells (no fluorescence), whereas counting in the right lower corner to early apoptotic cells (green fluorescence) and right upper corner to late apoptotic/necrotic cells (mixed green-red fluorescence). X-axis relates to green (annexin V-FITC) and y-axis to red fluorescence (PI).</w:t>
            </w:r>
          </w:p>
        </w:tc>
      </w:tr>
    </w:tbl>
    <w:p w14:paraId="59593436" w14:textId="136EFDBE" w:rsidR="00830686" w:rsidRDefault="00830686" w:rsidP="00390C81">
      <w:pPr>
        <w:spacing w:after="0"/>
        <w:rPr>
          <w:rFonts w:ascii="Calibri" w:hAnsi="Calibri" w:cs="Calibri"/>
        </w:rPr>
      </w:pPr>
    </w:p>
    <w:p w14:paraId="554E964D" w14:textId="77777777" w:rsidR="00AE71DC" w:rsidRDefault="00AE71DC" w:rsidP="00390C81">
      <w:pPr>
        <w:spacing w:after="0"/>
        <w:rPr>
          <w:rFonts w:ascii="Calibri" w:hAnsi="Calibri" w:cs="Calibri"/>
        </w:rPr>
      </w:pPr>
    </w:p>
    <w:p w14:paraId="7DD7DB74" w14:textId="77777777" w:rsidR="00AE71DC" w:rsidRDefault="00AE71DC" w:rsidP="00390C81">
      <w:pPr>
        <w:spacing w:after="0"/>
        <w:rPr>
          <w:rFonts w:ascii="Calibri" w:hAnsi="Calibri" w:cs="Calibri"/>
        </w:rPr>
      </w:pPr>
    </w:p>
    <w:p w14:paraId="0486B500" w14:textId="77777777" w:rsidR="00AE71DC" w:rsidRDefault="00AE71DC" w:rsidP="00390C81">
      <w:pPr>
        <w:spacing w:after="0"/>
        <w:rPr>
          <w:rFonts w:ascii="Calibri" w:hAnsi="Calibri" w:cs="Calibri"/>
        </w:rPr>
      </w:pPr>
    </w:p>
    <w:p w14:paraId="5D826030" w14:textId="77777777" w:rsidR="00AE71DC" w:rsidRDefault="00AE71DC" w:rsidP="00390C81">
      <w:pPr>
        <w:spacing w:after="0"/>
        <w:rPr>
          <w:rFonts w:ascii="Calibri" w:hAnsi="Calibri" w:cs="Calibri"/>
        </w:rPr>
      </w:pPr>
    </w:p>
    <w:p w14:paraId="3BED7E89" w14:textId="77777777" w:rsidR="00AE71DC" w:rsidRDefault="00AE71DC" w:rsidP="00390C81">
      <w:pPr>
        <w:spacing w:after="0"/>
        <w:rPr>
          <w:rFonts w:ascii="Calibri" w:hAnsi="Calibri" w:cs="Calibri"/>
        </w:rPr>
      </w:pPr>
    </w:p>
    <w:p w14:paraId="5147D069" w14:textId="77777777" w:rsidR="00AE71DC" w:rsidRDefault="00AE71DC" w:rsidP="00390C81">
      <w:pPr>
        <w:spacing w:after="0"/>
        <w:rPr>
          <w:rFonts w:ascii="Calibri" w:hAnsi="Calibri" w:cs="Calibri"/>
        </w:rPr>
      </w:pPr>
    </w:p>
    <w:p w14:paraId="3A0F35ED" w14:textId="77777777" w:rsidR="00AE71DC" w:rsidRDefault="00AE71DC" w:rsidP="00390C81">
      <w:pPr>
        <w:spacing w:after="0"/>
        <w:rPr>
          <w:rFonts w:ascii="Calibri" w:hAnsi="Calibri" w:cs="Calibri"/>
        </w:rPr>
      </w:pPr>
    </w:p>
    <w:p w14:paraId="017D5313" w14:textId="77777777" w:rsidR="00AE71DC" w:rsidRDefault="00AE71DC" w:rsidP="00390C81">
      <w:pPr>
        <w:spacing w:after="0"/>
        <w:rPr>
          <w:rFonts w:ascii="Calibri" w:hAnsi="Calibri" w:cs="Calibri"/>
        </w:rPr>
      </w:pPr>
    </w:p>
    <w:p w14:paraId="5D9DDD41" w14:textId="77777777" w:rsidR="00AE71DC" w:rsidRDefault="00AE71DC" w:rsidP="00390C81">
      <w:pPr>
        <w:spacing w:after="0"/>
        <w:rPr>
          <w:rFonts w:ascii="Calibri" w:hAnsi="Calibri" w:cs="Calibri"/>
        </w:rPr>
      </w:pPr>
    </w:p>
    <w:p w14:paraId="3F429802" w14:textId="77777777" w:rsidR="00AE71DC" w:rsidRDefault="00AE71DC" w:rsidP="00390C81">
      <w:pPr>
        <w:spacing w:after="0"/>
        <w:rPr>
          <w:rFonts w:ascii="Calibri" w:hAnsi="Calibri" w:cs="Calibri"/>
        </w:rPr>
      </w:pPr>
    </w:p>
    <w:p w14:paraId="1F709976" w14:textId="77777777" w:rsidR="00AE71DC" w:rsidRDefault="00AE71DC" w:rsidP="00390C81">
      <w:pPr>
        <w:spacing w:after="0"/>
        <w:rPr>
          <w:rFonts w:ascii="Calibri" w:hAnsi="Calibri" w:cs="Calibri"/>
        </w:rPr>
      </w:pPr>
    </w:p>
    <w:p w14:paraId="74370126" w14:textId="77777777" w:rsidR="00AE71DC" w:rsidRDefault="00AE71DC" w:rsidP="00390C81">
      <w:pPr>
        <w:spacing w:after="0"/>
        <w:rPr>
          <w:rFonts w:ascii="Calibri" w:hAnsi="Calibri" w:cs="Calibri"/>
        </w:rPr>
      </w:pPr>
    </w:p>
    <w:p w14:paraId="658B10AB" w14:textId="77777777" w:rsidR="00B3388D" w:rsidRDefault="00B3388D" w:rsidP="00390C81">
      <w:pPr>
        <w:spacing w:after="0"/>
        <w:rPr>
          <w:rFonts w:ascii="Calibri" w:hAnsi="Calibri" w:cs="Calibri"/>
        </w:rPr>
      </w:pPr>
    </w:p>
    <w:p w14:paraId="4B72D4DD" w14:textId="77777777" w:rsidR="007E3699" w:rsidRDefault="007E3699" w:rsidP="00390C81">
      <w:pPr>
        <w:spacing w:after="0"/>
        <w:rPr>
          <w:rFonts w:ascii="Calibri" w:hAnsi="Calibri" w:cs="Calibri"/>
        </w:rPr>
      </w:pPr>
    </w:p>
    <w:p w14:paraId="168EE645" w14:textId="77777777" w:rsidR="00B3388D" w:rsidRDefault="00B3388D" w:rsidP="00390C81">
      <w:pPr>
        <w:spacing w:after="0"/>
        <w:rPr>
          <w:rFonts w:ascii="Calibri" w:hAnsi="Calibri" w:cs="Calibri"/>
        </w:rPr>
      </w:pPr>
    </w:p>
    <w:p w14:paraId="5BAFEBBF" w14:textId="77777777" w:rsidR="007E3699" w:rsidRDefault="007E3699" w:rsidP="00390C81">
      <w:pPr>
        <w:spacing w:after="0"/>
        <w:rPr>
          <w:rFonts w:ascii="Calibri" w:hAnsi="Calibri" w:cs="Calibri"/>
        </w:rPr>
      </w:pPr>
    </w:p>
    <w:p w14:paraId="55A684A0" w14:textId="77777777" w:rsidR="007E3699" w:rsidRDefault="007E3699" w:rsidP="00390C81">
      <w:pPr>
        <w:spacing w:after="0"/>
        <w:rPr>
          <w:rFonts w:ascii="Calibri" w:hAnsi="Calibri" w:cs="Calibri"/>
        </w:rPr>
      </w:pPr>
    </w:p>
    <w:tbl>
      <w:tblPr>
        <w:tblStyle w:val="Tabellenraster"/>
        <w:tblW w:w="0" w:type="auto"/>
        <w:tblLook w:val="04A0" w:firstRow="1" w:lastRow="0" w:firstColumn="1" w:lastColumn="0" w:noHBand="0" w:noVBand="1"/>
      </w:tblPr>
      <w:tblGrid>
        <w:gridCol w:w="9062"/>
      </w:tblGrid>
      <w:tr w:rsidR="00390C81" w14:paraId="323D10DD" w14:textId="77777777" w:rsidTr="00FC4EAE">
        <w:tc>
          <w:tcPr>
            <w:tcW w:w="9062" w:type="dxa"/>
          </w:tcPr>
          <w:bookmarkStart w:id="0" w:name="_Hlk164339240"/>
          <w:p w14:paraId="46049BF7" w14:textId="6FB651E3" w:rsidR="00390C81" w:rsidRDefault="00E817AB" w:rsidP="00FC4EAE">
            <w:pPr>
              <w:jc w:val="center"/>
              <w:rPr>
                <w:noProof/>
              </w:rPr>
            </w:pPr>
            <w:r>
              <w:rPr>
                <w:rFonts w:ascii="Calibri" w:hAnsi="Calibri" w:cs="Calibri"/>
                <w:noProof/>
              </w:rPr>
              <w:lastRenderedPageBreak/>
              <mc:AlternateContent>
                <mc:Choice Requires="wps">
                  <w:drawing>
                    <wp:anchor distT="0" distB="0" distL="114300" distR="114300" simplePos="0" relativeHeight="251711488" behindDoc="0" locked="0" layoutInCell="1" allowOverlap="1" wp14:anchorId="3CAD4E26" wp14:editId="24032C3F">
                      <wp:simplePos x="0" y="0"/>
                      <wp:positionH relativeFrom="column">
                        <wp:posOffset>3384550</wp:posOffset>
                      </wp:positionH>
                      <wp:positionV relativeFrom="paragraph">
                        <wp:posOffset>180975</wp:posOffset>
                      </wp:positionV>
                      <wp:extent cx="948690" cy="154305"/>
                      <wp:effectExtent l="0" t="0" r="3810" b="0"/>
                      <wp:wrapNone/>
                      <wp:docPr id="1336810713" name="Textfeld 1"/>
                      <wp:cNvGraphicFramePr/>
                      <a:graphic xmlns:a="http://schemas.openxmlformats.org/drawingml/2006/main">
                        <a:graphicData uri="http://schemas.microsoft.com/office/word/2010/wordprocessingShape">
                          <wps:wsp>
                            <wps:cNvSpPr txBox="1"/>
                            <wps:spPr>
                              <a:xfrm>
                                <a:off x="0" y="0"/>
                                <a:ext cx="948690" cy="154305"/>
                              </a:xfrm>
                              <a:prstGeom prst="rect">
                                <a:avLst/>
                              </a:prstGeom>
                              <a:solidFill>
                                <a:schemeClr val="lt1"/>
                              </a:solidFill>
                              <a:ln w="6350">
                                <a:noFill/>
                              </a:ln>
                            </wps:spPr>
                            <wps:txbx>
                              <w:txbxContent>
                                <w:p w14:paraId="33D4F803"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0C3B4C22"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AD4E26" id="_x0000_s1041" type="#_x0000_t202" style="position:absolute;left:0;text-align:left;margin-left:266.5pt;margin-top:14.25pt;width:74.7pt;height:12.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" fillcolor="white [3201]" stroked="f" strokeweight=".5pt">
                      <v:textbox>
                        <w:txbxContent>
                          <w:p w14:paraId="33D4F803"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0C3B4C22" w14:textId="77777777" w:rsidR="00390C81" w:rsidRPr="00B41C49" w:rsidRDefault="00390C81" w:rsidP="00390C81">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10464" behindDoc="0" locked="0" layoutInCell="1" allowOverlap="1" wp14:anchorId="7A85649A" wp14:editId="40705AE4">
                      <wp:simplePos x="0" y="0"/>
                      <wp:positionH relativeFrom="column">
                        <wp:posOffset>1935480</wp:posOffset>
                      </wp:positionH>
                      <wp:positionV relativeFrom="paragraph">
                        <wp:posOffset>189865</wp:posOffset>
                      </wp:positionV>
                      <wp:extent cx="689610" cy="146050"/>
                      <wp:effectExtent l="0" t="0" r="0" b="6350"/>
                      <wp:wrapNone/>
                      <wp:docPr id="1471102939" name="Textfeld 1"/>
                      <wp:cNvGraphicFramePr/>
                      <a:graphic xmlns:a="http://schemas.openxmlformats.org/drawingml/2006/main">
                        <a:graphicData uri="http://schemas.microsoft.com/office/word/2010/wordprocessingShape">
                          <wps:wsp>
                            <wps:cNvSpPr txBox="1"/>
                            <wps:spPr>
                              <a:xfrm>
                                <a:off x="0" y="0"/>
                                <a:ext cx="689610" cy="146050"/>
                              </a:xfrm>
                              <a:prstGeom prst="rect">
                                <a:avLst/>
                              </a:prstGeom>
                              <a:solidFill>
                                <a:schemeClr val="lt1"/>
                              </a:solidFill>
                              <a:ln w="6350">
                                <a:noFill/>
                              </a:ln>
                            </wps:spPr>
                            <wps:txbx>
                              <w:txbxContent>
                                <w:p w14:paraId="59E45AF0"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288197EF"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85649A" id="_x0000_s1042" type="#_x0000_t202" style="position:absolute;left:0;text-align:left;margin-left:152.4pt;margin-top:14.95pt;width:54.3pt;height:11.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" fillcolor="white [3201]" stroked="f" strokeweight=".5pt">
                      <v:textbox>
                        <w:txbxContent>
                          <w:p w14:paraId="59E45AF0"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288197EF" w14:textId="77777777" w:rsidR="00390C81" w:rsidRPr="00B41C49" w:rsidRDefault="00390C81" w:rsidP="00390C81">
                            <w:pPr>
                              <w:rPr>
                                <w:rFonts w:ascii="Calibri" w:hAnsi="Calibri" w:cs="Calibri"/>
                                <w:b/>
                                <w:bCs/>
                              </w:rPr>
                            </w:pPr>
                          </w:p>
                        </w:txbxContent>
                      </v:textbox>
                    </v:shape>
                  </w:pict>
                </mc:Fallback>
              </mc:AlternateContent>
            </w:r>
          </w:p>
          <w:p w14:paraId="39E03377" w14:textId="3A7EDB95" w:rsidR="00390C81" w:rsidRDefault="003A1F13" w:rsidP="00FC4EAE">
            <w:pPr>
              <w:jc w:val="center"/>
              <w:rPr>
                <w:noProof/>
              </w:rPr>
            </w:pPr>
            <w:r>
              <w:rPr>
                <w:rFonts w:ascii="Calibri" w:hAnsi="Calibri" w:cs="Calibri"/>
                <w:noProof/>
              </w:rPr>
              <mc:AlternateContent>
                <mc:Choice Requires="wps">
                  <w:drawing>
                    <wp:anchor distT="0" distB="0" distL="114300" distR="114300" simplePos="0" relativeHeight="251705344" behindDoc="0" locked="0" layoutInCell="1" allowOverlap="1" wp14:anchorId="61E920DB" wp14:editId="7FBF01EB">
                      <wp:simplePos x="0" y="0"/>
                      <wp:positionH relativeFrom="column">
                        <wp:posOffset>4082283</wp:posOffset>
                      </wp:positionH>
                      <wp:positionV relativeFrom="paragraph">
                        <wp:posOffset>1012190</wp:posOffset>
                      </wp:positionV>
                      <wp:extent cx="715993" cy="430794"/>
                      <wp:effectExtent l="0" t="0" r="8255" b="7620"/>
                      <wp:wrapNone/>
                      <wp:docPr id="713612384" name="Textfeld 1"/>
                      <wp:cNvGraphicFramePr/>
                      <a:graphic xmlns:a="http://schemas.openxmlformats.org/drawingml/2006/main">
                        <a:graphicData uri="http://schemas.microsoft.com/office/word/2010/wordprocessingShape">
                          <wps:wsp>
                            <wps:cNvSpPr txBox="1"/>
                            <wps:spPr>
                              <a:xfrm>
                                <a:off x="0" y="0"/>
                                <a:ext cx="715993" cy="430794"/>
                              </a:xfrm>
                              <a:prstGeom prst="rect">
                                <a:avLst/>
                              </a:prstGeom>
                              <a:solidFill>
                                <a:schemeClr val="lt1"/>
                              </a:solidFill>
                              <a:ln w="6350">
                                <a:noFill/>
                              </a:ln>
                            </wps:spPr>
                            <wps:txbx>
                              <w:txbxContent>
                                <w:p w14:paraId="1372D05E" w14:textId="77777777" w:rsidR="00390C81" w:rsidRPr="00756E85" w:rsidRDefault="00390C81" w:rsidP="00390C81">
                                  <w:pPr>
                                    <w:spacing w:after="0"/>
                                    <w:rPr>
                                      <w:rFonts w:ascii="Calibri" w:hAnsi="Calibri" w:cs="Calibri"/>
                                      <w:b/>
                                      <w:bCs/>
                                      <w:sz w:val="20"/>
                                      <w:szCs w:val="20"/>
                                      <w:vertAlign w:val="superscript"/>
                                    </w:rPr>
                                  </w:pPr>
                                  <w:r>
                                    <w:rPr>
                                      <w:rFonts w:ascii="Calibri" w:hAnsi="Calibri" w:cs="Calibri"/>
                                      <w:b/>
                                      <w:bCs/>
                                      <w:sz w:val="20"/>
                                      <w:szCs w:val="20"/>
                                    </w:rPr>
                                    <w:t xml:space="preserve">  </w:t>
                                  </w:r>
                                  <w:r w:rsidRPr="00B41C49">
                                    <w:rPr>
                                      <w:rFonts w:ascii="Calibri" w:hAnsi="Calibri" w:cs="Calibri"/>
                                      <w:b/>
                                      <w:bCs/>
                                      <w:sz w:val="20"/>
                                      <w:szCs w:val="20"/>
                                    </w:rPr>
                                    <w:t>1</w:t>
                                  </w:r>
                                  <w:r>
                                    <w:rPr>
                                      <w:rFonts w:ascii="Calibri" w:hAnsi="Calibri" w:cs="Calibri"/>
                                      <w:b/>
                                      <w:bCs/>
                                      <w:sz w:val="20"/>
                                      <w:szCs w:val="20"/>
                                    </w:rPr>
                                    <w:t xml:space="preserve"> </w:t>
                                  </w:r>
                                  <w:r w:rsidRPr="00756E85">
                                    <w:rPr>
                                      <w:rFonts w:ascii="Calibri" w:hAnsi="Calibri" w:cs="Calibri"/>
                                      <w:sz w:val="20"/>
                                      <w:szCs w:val="20"/>
                                    </w:rPr>
                                    <w:t xml:space="preserve">+ </w:t>
                                  </w:r>
                                  <w:proofErr w:type="spellStart"/>
                                  <w:r w:rsidRPr="00756E85">
                                    <w:rPr>
                                      <w:rFonts w:ascii="Calibri" w:hAnsi="Calibri" w:cs="Calibri"/>
                                      <w:sz w:val="20"/>
                                      <w:szCs w:val="20"/>
                                    </w:rPr>
                                    <w:t>AscH</w:t>
                                  </w:r>
                                  <w:proofErr w:type="spellEnd"/>
                                  <w:r w:rsidRPr="00756E85">
                                    <w:rPr>
                                      <w:rFonts w:ascii="Calibri" w:hAnsi="Calibri" w:cs="Calibri"/>
                                      <w:sz w:val="20"/>
                                      <w:szCs w:val="20"/>
                                      <w:vertAlign w:val="superscript"/>
                                    </w:rPr>
                                    <w:t>-</w:t>
                                  </w:r>
                                </w:p>
                                <w:p w14:paraId="36B05162" w14:textId="77777777" w:rsidR="00390C81" w:rsidRPr="00B41C49" w:rsidRDefault="00390C81" w:rsidP="00390C81">
                                  <w:pPr>
                                    <w:spacing w:after="0"/>
                                    <w:rPr>
                                      <w:rFonts w:ascii="Calibri" w:hAnsi="Calibri" w:cs="Calibri"/>
                                      <w:color w:val="FF0000"/>
                                      <w:sz w:val="20"/>
                                      <w:szCs w:val="20"/>
                                    </w:rPr>
                                  </w:pPr>
                                  <w:r w:rsidRPr="00B41C49">
                                    <w:rPr>
                                      <w:rFonts w:ascii="Calibri" w:hAnsi="Calibri" w:cs="Calibri"/>
                                      <w:color w:val="FF0000"/>
                                      <w:sz w:val="20"/>
                                      <w:szCs w:val="20"/>
                                    </w:rPr>
                                    <w:t>Gly2</w:t>
                                  </w:r>
                                </w:p>
                                <w:p w14:paraId="252EEF06"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E920DB" id="_x0000_s1043" type="#_x0000_t202" style="position:absolute;left:0;text-align:left;margin-left:321.45pt;margin-top:79.7pt;width:56.4pt;height:33.9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" fillcolor="white [3201]" stroked="f" strokeweight=".5pt">
                      <v:textbox>
                        <w:txbxContent>
                          <w:p w14:paraId="1372D05E" w14:textId="77777777" w:rsidR="00390C81" w:rsidRPr="00756E85" w:rsidRDefault="00390C81" w:rsidP="00390C81">
                            <w:pPr>
                              <w:spacing w:after="0"/>
                              <w:rPr>
                                <w:rFonts w:ascii="Calibri" w:hAnsi="Calibri" w:cs="Calibri"/>
                                <w:b/>
                                <w:bCs/>
                                <w:sz w:val="20"/>
                                <w:szCs w:val="20"/>
                                <w:vertAlign w:val="superscript"/>
                              </w:rPr>
                            </w:pPr>
                            <w:r>
                              <w:rPr>
                                <w:rFonts w:ascii="Calibri" w:hAnsi="Calibri" w:cs="Calibri"/>
                                <w:b/>
                                <w:bCs/>
                                <w:sz w:val="20"/>
                                <w:szCs w:val="20"/>
                              </w:rPr>
                              <w:t xml:space="preserve">  </w:t>
                            </w:r>
                            <w:r w:rsidRPr="00B41C49">
                              <w:rPr>
                                <w:rFonts w:ascii="Calibri" w:hAnsi="Calibri" w:cs="Calibri"/>
                                <w:b/>
                                <w:bCs/>
                                <w:sz w:val="20"/>
                                <w:szCs w:val="20"/>
                              </w:rPr>
                              <w:t>1</w:t>
                            </w:r>
                            <w:r>
                              <w:rPr>
                                <w:rFonts w:ascii="Calibri" w:hAnsi="Calibri" w:cs="Calibri"/>
                                <w:b/>
                                <w:bCs/>
                                <w:sz w:val="20"/>
                                <w:szCs w:val="20"/>
                              </w:rPr>
                              <w:t xml:space="preserve"> </w:t>
                            </w:r>
                            <w:r w:rsidRPr="00756E85">
                              <w:rPr>
                                <w:rFonts w:ascii="Calibri" w:hAnsi="Calibri" w:cs="Calibri"/>
                                <w:sz w:val="20"/>
                                <w:szCs w:val="20"/>
                              </w:rPr>
                              <w:t xml:space="preserve">+ </w:t>
                            </w:r>
                            <w:proofErr w:type="spellStart"/>
                            <w:r w:rsidRPr="00756E85">
                              <w:rPr>
                                <w:rFonts w:ascii="Calibri" w:hAnsi="Calibri" w:cs="Calibri"/>
                                <w:sz w:val="20"/>
                                <w:szCs w:val="20"/>
                              </w:rPr>
                              <w:t>AscH</w:t>
                            </w:r>
                            <w:proofErr w:type="spellEnd"/>
                            <w:r w:rsidRPr="00756E85">
                              <w:rPr>
                                <w:rFonts w:ascii="Calibri" w:hAnsi="Calibri" w:cs="Calibri"/>
                                <w:sz w:val="20"/>
                                <w:szCs w:val="20"/>
                                <w:vertAlign w:val="superscript"/>
                              </w:rPr>
                              <w:t>-</w:t>
                            </w:r>
                          </w:p>
                          <w:p w14:paraId="36B05162" w14:textId="77777777" w:rsidR="00390C81" w:rsidRPr="00B41C49" w:rsidRDefault="00390C81" w:rsidP="00390C81">
                            <w:pPr>
                              <w:spacing w:after="0"/>
                              <w:rPr>
                                <w:rFonts w:ascii="Calibri" w:hAnsi="Calibri" w:cs="Calibri"/>
                                <w:color w:val="FF0000"/>
                                <w:sz w:val="20"/>
                                <w:szCs w:val="20"/>
                              </w:rPr>
                            </w:pPr>
                            <w:r w:rsidRPr="00B41C49">
                              <w:rPr>
                                <w:rFonts w:ascii="Calibri" w:hAnsi="Calibri" w:cs="Calibri"/>
                                <w:color w:val="FF0000"/>
                                <w:sz w:val="20"/>
                                <w:szCs w:val="20"/>
                              </w:rPr>
                              <w:t>Gly2</w:t>
                            </w:r>
                          </w:p>
                          <w:p w14:paraId="252EEF06" w14:textId="77777777" w:rsidR="00390C81" w:rsidRPr="00B41C49" w:rsidRDefault="00390C81" w:rsidP="00390C81">
                            <w:pPr>
                              <w:rPr>
                                <w:rFonts w:ascii="Calibri" w:hAnsi="Calibri" w:cs="Calibri"/>
                                <w:b/>
                                <w:bCs/>
                              </w:rPr>
                            </w:pPr>
                          </w:p>
                        </w:txbxContent>
                      </v:textbox>
                    </v:shape>
                  </w:pict>
                </mc:Fallback>
              </mc:AlternateContent>
            </w:r>
            <w:r w:rsidR="00390C81">
              <w:rPr>
                <w:rFonts w:ascii="Calibri" w:hAnsi="Calibri" w:cs="Calibri"/>
                <w:noProof/>
              </w:rPr>
              <mc:AlternateContent>
                <mc:Choice Requires="wps">
                  <w:drawing>
                    <wp:anchor distT="0" distB="0" distL="114300" distR="114300" simplePos="0" relativeHeight="251717632" behindDoc="0" locked="0" layoutInCell="1" allowOverlap="1" wp14:anchorId="19BE421C" wp14:editId="383089AA">
                      <wp:simplePos x="0" y="0"/>
                      <wp:positionH relativeFrom="column">
                        <wp:posOffset>2322350</wp:posOffset>
                      </wp:positionH>
                      <wp:positionV relativeFrom="paragraph">
                        <wp:posOffset>1011555</wp:posOffset>
                      </wp:positionV>
                      <wp:extent cx="431321" cy="430794"/>
                      <wp:effectExtent l="0" t="0" r="6985" b="7620"/>
                      <wp:wrapNone/>
                      <wp:docPr id="1213356769" name="Textfeld 1"/>
                      <wp:cNvGraphicFramePr/>
                      <a:graphic xmlns:a="http://schemas.openxmlformats.org/drawingml/2006/main">
                        <a:graphicData uri="http://schemas.microsoft.com/office/word/2010/wordprocessingShape">
                          <wps:wsp>
                            <wps:cNvSpPr txBox="1"/>
                            <wps:spPr>
                              <a:xfrm>
                                <a:off x="0" y="0"/>
                                <a:ext cx="431321" cy="430794"/>
                              </a:xfrm>
                              <a:prstGeom prst="rect">
                                <a:avLst/>
                              </a:prstGeom>
                              <a:solidFill>
                                <a:schemeClr val="lt1"/>
                              </a:solidFill>
                              <a:ln w="6350">
                                <a:noFill/>
                              </a:ln>
                            </wps:spPr>
                            <wps:txbx>
                              <w:txbxContent>
                                <w:p w14:paraId="0EAE7123" w14:textId="77777777" w:rsidR="00390C81" w:rsidRPr="00756E85" w:rsidRDefault="00390C81" w:rsidP="00390C81">
                                  <w:pPr>
                                    <w:spacing w:after="0"/>
                                    <w:rPr>
                                      <w:rFonts w:ascii="Calibri" w:hAnsi="Calibri" w:cs="Calibri"/>
                                      <w:b/>
                                      <w:bCs/>
                                      <w:sz w:val="20"/>
                                      <w:szCs w:val="20"/>
                                      <w:vertAlign w:val="superscript"/>
                                    </w:rPr>
                                  </w:pPr>
                                  <w:r>
                                    <w:rPr>
                                      <w:rFonts w:ascii="Calibri" w:hAnsi="Calibri" w:cs="Calibri"/>
                                      <w:b/>
                                      <w:bCs/>
                                      <w:sz w:val="20"/>
                                      <w:szCs w:val="20"/>
                                    </w:rPr>
                                    <w:t xml:space="preserve">  </w:t>
                                  </w:r>
                                  <w:r w:rsidRPr="00B41C49">
                                    <w:rPr>
                                      <w:rFonts w:ascii="Calibri" w:hAnsi="Calibri" w:cs="Calibri"/>
                                      <w:b/>
                                      <w:bCs/>
                                      <w:sz w:val="20"/>
                                      <w:szCs w:val="20"/>
                                    </w:rPr>
                                    <w:t>1</w:t>
                                  </w:r>
                                </w:p>
                                <w:p w14:paraId="5536FFDD" w14:textId="77777777" w:rsidR="00390C81" w:rsidRPr="00B41C49" w:rsidRDefault="00390C81" w:rsidP="00390C81">
                                  <w:pPr>
                                    <w:spacing w:after="0"/>
                                    <w:rPr>
                                      <w:rFonts w:ascii="Calibri" w:hAnsi="Calibri" w:cs="Calibri"/>
                                      <w:color w:val="FF0000"/>
                                      <w:sz w:val="20"/>
                                      <w:szCs w:val="20"/>
                                    </w:rPr>
                                  </w:pPr>
                                  <w:r w:rsidRPr="00B41C49">
                                    <w:rPr>
                                      <w:rFonts w:ascii="Calibri" w:hAnsi="Calibri" w:cs="Calibri"/>
                                      <w:color w:val="FF0000"/>
                                      <w:sz w:val="20"/>
                                      <w:szCs w:val="20"/>
                                    </w:rPr>
                                    <w:t>Gly2</w:t>
                                  </w:r>
                                </w:p>
                                <w:p w14:paraId="3A02AB4F"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BE421C" id="_x0000_s1044" type="#_x0000_t202" style="position:absolute;left:0;text-align:left;margin-left:182.85pt;margin-top:79.65pt;width:33.95pt;height:33.9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" fillcolor="white [3201]" stroked="f" strokeweight=".5pt">
                      <v:textbox>
                        <w:txbxContent>
                          <w:p w14:paraId="0EAE7123" w14:textId="77777777" w:rsidR="00390C81" w:rsidRPr="00756E85" w:rsidRDefault="00390C81" w:rsidP="00390C81">
                            <w:pPr>
                              <w:spacing w:after="0"/>
                              <w:rPr>
                                <w:rFonts w:ascii="Calibri" w:hAnsi="Calibri" w:cs="Calibri"/>
                                <w:b/>
                                <w:bCs/>
                                <w:sz w:val="20"/>
                                <w:szCs w:val="20"/>
                                <w:vertAlign w:val="superscript"/>
                              </w:rPr>
                            </w:pPr>
                            <w:r>
                              <w:rPr>
                                <w:rFonts w:ascii="Calibri" w:hAnsi="Calibri" w:cs="Calibri"/>
                                <w:b/>
                                <w:bCs/>
                                <w:sz w:val="20"/>
                                <w:szCs w:val="20"/>
                              </w:rPr>
                              <w:t xml:space="preserve">  </w:t>
                            </w:r>
                            <w:r w:rsidRPr="00B41C49">
                              <w:rPr>
                                <w:rFonts w:ascii="Calibri" w:hAnsi="Calibri" w:cs="Calibri"/>
                                <w:b/>
                                <w:bCs/>
                                <w:sz w:val="20"/>
                                <w:szCs w:val="20"/>
                              </w:rPr>
                              <w:t>1</w:t>
                            </w:r>
                          </w:p>
                          <w:p w14:paraId="5536FFDD" w14:textId="77777777" w:rsidR="00390C81" w:rsidRPr="00B41C49" w:rsidRDefault="00390C81" w:rsidP="00390C81">
                            <w:pPr>
                              <w:spacing w:after="0"/>
                              <w:rPr>
                                <w:rFonts w:ascii="Calibri" w:hAnsi="Calibri" w:cs="Calibri"/>
                                <w:color w:val="FF0000"/>
                                <w:sz w:val="20"/>
                                <w:szCs w:val="20"/>
                              </w:rPr>
                            </w:pPr>
                            <w:r w:rsidRPr="00B41C49">
                              <w:rPr>
                                <w:rFonts w:ascii="Calibri" w:hAnsi="Calibri" w:cs="Calibri"/>
                                <w:color w:val="FF0000"/>
                                <w:sz w:val="20"/>
                                <w:szCs w:val="20"/>
                              </w:rPr>
                              <w:t>Gly2</w:t>
                            </w:r>
                          </w:p>
                          <w:p w14:paraId="3A02AB4F" w14:textId="77777777" w:rsidR="00390C81" w:rsidRPr="00B41C49" w:rsidRDefault="00390C81" w:rsidP="00390C81">
                            <w:pPr>
                              <w:rPr>
                                <w:rFonts w:ascii="Calibri" w:hAnsi="Calibri" w:cs="Calibri"/>
                                <w:b/>
                                <w:bCs/>
                              </w:rPr>
                            </w:pPr>
                          </w:p>
                        </w:txbxContent>
                      </v:textbox>
                    </v:shape>
                  </w:pict>
                </mc:Fallback>
              </mc:AlternateContent>
            </w:r>
            <w:r w:rsidR="001D4182">
              <w:rPr>
                <w:noProof/>
              </w:rPr>
              <w:drawing>
                <wp:inline distT="0" distB="0" distL="0" distR="0" wp14:anchorId="071B8E66" wp14:editId="47328365">
                  <wp:extent cx="1619885" cy="1619885"/>
                  <wp:effectExtent l="0" t="0" r="0" b="0"/>
                  <wp:docPr id="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r w:rsidR="00390C81">
              <w:rPr>
                <w:noProof/>
              </w:rPr>
              <w:t xml:space="preserve">  </w:t>
            </w:r>
            <w:r w:rsidR="00BC0D4A">
              <w:rPr>
                <w:noProof/>
              </w:rPr>
              <w:t xml:space="preserve">  </w:t>
            </w:r>
            <w:r w:rsidR="001D4182">
              <w:rPr>
                <w:noProof/>
              </w:rPr>
              <w:drawing>
                <wp:inline distT="0" distB="0" distL="0" distR="0" wp14:anchorId="22AFB8B5" wp14:editId="4A4DC322">
                  <wp:extent cx="1619885" cy="1619885"/>
                  <wp:effectExtent l="0" t="0" r="0" b="0"/>
                  <wp:docPr id="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a:picLocks noChangeAspect="1"/>
                          </pic:cNvPicPr>
                        </pic:nvPicPr>
                        <pic:blipFill>
                          <a:blip r:embed="rId24">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p>
          <w:p w14:paraId="692322D0" w14:textId="77777777" w:rsidR="00390C81" w:rsidRDefault="00390C81" w:rsidP="00FC4EAE">
            <w:pPr>
              <w:jc w:val="center"/>
              <w:rPr>
                <w:noProof/>
              </w:rPr>
            </w:pPr>
            <w:r>
              <w:rPr>
                <w:rFonts w:ascii="Calibri" w:hAnsi="Calibri" w:cs="Calibri"/>
                <w:noProof/>
              </w:rPr>
              <mc:AlternateContent>
                <mc:Choice Requires="wps">
                  <w:drawing>
                    <wp:anchor distT="0" distB="0" distL="114300" distR="114300" simplePos="0" relativeHeight="251713536" behindDoc="0" locked="0" layoutInCell="1" allowOverlap="1" wp14:anchorId="0638D7FC" wp14:editId="535A2820">
                      <wp:simplePos x="0" y="0"/>
                      <wp:positionH relativeFrom="column">
                        <wp:posOffset>1943100</wp:posOffset>
                      </wp:positionH>
                      <wp:positionV relativeFrom="paragraph">
                        <wp:posOffset>184150</wp:posOffset>
                      </wp:positionV>
                      <wp:extent cx="690114" cy="146649"/>
                      <wp:effectExtent l="0" t="0" r="0" b="6350"/>
                      <wp:wrapNone/>
                      <wp:docPr id="1282952673" name="Textfeld 1"/>
                      <wp:cNvGraphicFramePr/>
                      <a:graphic xmlns:a="http://schemas.openxmlformats.org/drawingml/2006/main">
                        <a:graphicData uri="http://schemas.microsoft.com/office/word/2010/wordprocessingShape">
                          <wps:wsp>
                            <wps:cNvSpPr txBox="1"/>
                            <wps:spPr>
                              <a:xfrm>
                                <a:off x="0" y="0"/>
                                <a:ext cx="690114" cy="146649"/>
                              </a:xfrm>
                              <a:prstGeom prst="rect">
                                <a:avLst/>
                              </a:prstGeom>
                              <a:solidFill>
                                <a:schemeClr val="lt1"/>
                              </a:solidFill>
                              <a:ln w="6350">
                                <a:noFill/>
                              </a:ln>
                            </wps:spPr>
                            <wps:txbx>
                              <w:txbxContent>
                                <w:p w14:paraId="14948B87"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21B9856C"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38D7FC" id="_x0000_s1045" type="#_x0000_t202" style="position:absolute;left:0;text-align:left;margin-left:153pt;margin-top:14.5pt;width:54.35pt;height:11.5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" fillcolor="white [3201]" stroked="f" strokeweight=".5pt">
                      <v:textbox>
                        <w:txbxContent>
                          <w:p w14:paraId="14948B87"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21B9856C" w14:textId="77777777" w:rsidR="00390C81" w:rsidRPr="00B41C49" w:rsidRDefault="00390C81" w:rsidP="00390C81">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12512" behindDoc="0" locked="0" layoutInCell="1" allowOverlap="1" wp14:anchorId="3A9FB66A" wp14:editId="1C25DCF9">
                      <wp:simplePos x="0" y="0"/>
                      <wp:positionH relativeFrom="column">
                        <wp:posOffset>3418205</wp:posOffset>
                      </wp:positionH>
                      <wp:positionV relativeFrom="paragraph">
                        <wp:posOffset>171821</wp:posOffset>
                      </wp:positionV>
                      <wp:extent cx="948905" cy="154676"/>
                      <wp:effectExtent l="0" t="0" r="3810" b="0"/>
                      <wp:wrapNone/>
                      <wp:docPr id="2140750686" name="Textfeld 1"/>
                      <wp:cNvGraphicFramePr/>
                      <a:graphic xmlns:a="http://schemas.openxmlformats.org/drawingml/2006/main">
                        <a:graphicData uri="http://schemas.microsoft.com/office/word/2010/wordprocessingShape">
                          <wps:wsp>
                            <wps:cNvSpPr txBox="1"/>
                            <wps:spPr>
                              <a:xfrm>
                                <a:off x="0" y="0"/>
                                <a:ext cx="948905" cy="154676"/>
                              </a:xfrm>
                              <a:prstGeom prst="rect">
                                <a:avLst/>
                              </a:prstGeom>
                              <a:solidFill>
                                <a:schemeClr val="lt1"/>
                              </a:solidFill>
                              <a:ln w="6350">
                                <a:noFill/>
                              </a:ln>
                            </wps:spPr>
                            <wps:txbx>
                              <w:txbxContent>
                                <w:p w14:paraId="65404FBB"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6F3FAE6B"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9FB66A" id="_x0000_s1046" type="#_x0000_t202" style="position:absolute;left:0;text-align:left;margin-left:269.15pt;margin-top:13.55pt;width:74.7pt;height:12.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" fillcolor="white [3201]" stroked="f" strokeweight=".5pt">
                      <v:textbox>
                        <w:txbxContent>
                          <w:p w14:paraId="65404FBB"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6F3FAE6B" w14:textId="77777777" w:rsidR="00390C81" w:rsidRPr="00B41C49" w:rsidRDefault="00390C81" w:rsidP="00390C81">
                            <w:pPr>
                              <w:rPr>
                                <w:rFonts w:ascii="Calibri" w:hAnsi="Calibri" w:cs="Calibri"/>
                                <w:b/>
                                <w:bCs/>
                              </w:rPr>
                            </w:pPr>
                          </w:p>
                        </w:txbxContent>
                      </v:textbox>
                    </v:shape>
                  </w:pict>
                </mc:Fallback>
              </mc:AlternateContent>
            </w:r>
          </w:p>
          <w:p w14:paraId="03FB6374" w14:textId="59CFB47D" w:rsidR="00390C81" w:rsidRDefault="003A1F13" w:rsidP="00FC4EAE">
            <w:pPr>
              <w:jc w:val="center"/>
              <w:rPr>
                <w:noProof/>
              </w:rPr>
            </w:pPr>
            <w:r>
              <w:rPr>
                <w:rFonts w:ascii="Calibri" w:hAnsi="Calibri" w:cs="Calibri"/>
                <w:noProof/>
              </w:rPr>
              <mc:AlternateContent>
                <mc:Choice Requires="wps">
                  <w:drawing>
                    <wp:anchor distT="0" distB="0" distL="114300" distR="114300" simplePos="0" relativeHeight="251707392" behindDoc="0" locked="0" layoutInCell="1" allowOverlap="1" wp14:anchorId="739AF57A" wp14:editId="32DC86F4">
                      <wp:simplePos x="0" y="0"/>
                      <wp:positionH relativeFrom="column">
                        <wp:posOffset>3962100</wp:posOffset>
                      </wp:positionH>
                      <wp:positionV relativeFrom="paragraph">
                        <wp:posOffset>1000497</wp:posOffset>
                      </wp:positionV>
                      <wp:extent cx="793630" cy="439420"/>
                      <wp:effectExtent l="0" t="0" r="6985" b="0"/>
                      <wp:wrapNone/>
                      <wp:docPr id="1850219001" name="Textfeld 1"/>
                      <wp:cNvGraphicFramePr/>
                      <a:graphic xmlns:a="http://schemas.openxmlformats.org/drawingml/2006/main">
                        <a:graphicData uri="http://schemas.microsoft.com/office/word/2010/wordprocessingShape">
                          <wps:wsp>
                            <wps:cNvSpPr txBox="1"/>
                            <wps:spPr>
                              <a:xfrm>
                                <a:off x="0" y="0"/>
                                <a:ext cx="793630" cy="439420"/>
                              </a:xfrm>
                              <a:prstGeom prst="rect">
                                <a:avLst/>
                              </a:prstGeom>
                              <a:solidFill>
                                <a:schemeClr val="lt1"/>
                              </a:solidFill>
                              <a:ln w="6350">
                                <a:noFill/>
                              </a:ln>
                            </wps:spPr>
                            <wps:txbx>
                              <w:txbxContent>
                                <w:p w14:paraId="791337E1" w14:textId="77777777" w:rsidR="00390C81" w:rsidRPr="00E41FE0" w:rsidRDefault="00390C81" w:rsidP="00390C81">
                                  <w:pPr>
                                    <w:spacing w:after="0"/>
                                    <w:rPr>
                                      <w:rFonts w:ascii="Calibri" w:hAnsi="Calibri" w:cs="Calibri"/>
                                      <w:sz w:val="20"/>
                                      <w:szCs w:val="20"/>
                                      <w:vertAlign w:val="superscript"/>
                                    </w:rPr>
                                  </w:pPr>
                                  <w:r>
                                    <w:rPr>
                                      <w:rFonts w:ascii="Calibri" w:hAnsi="Calibri" w:cs="Calibri"/>
                                      <w:b/>
                                      <w:bCs/>
                                      <w:sz w:val="20"/>
                                      <w:szCs w:val="20"/>
                                    </w:rPr>
                                    <w:t xml:space="preserve">    2 </w:t>
                                  </w:r>
                                  <w:r>
                                    <w:rPr>
                                      <w:rFonts w:ascii="Calibri" w:hAnsi="Calibri" w:cs="Calibri"/>
                                      <w:sz w:val="20"/>
                                      <w:szCs w:val="20"/>
                                    </w:rPr>
                                    <w:t xml:space="preserve">+ </w:t>
                                  </w:r>
                                  <w:proofErr w:type="spellStart"/>
                                  <w:r>
                                    <w:rPr>
                                      <w:rFonts w:ascii="Calibri" w:hAnsi="Calibri" w:cs="Calibri"/>
                                      <w:sz w:val="20"/>
                                      <w:szCs w:val="20"/>
                                    </w:rPr>
                                    <w:t>AscH</w:t>
                                  </w:r>
                                  <w:proofErr w:type="spellEnd"/>
                                  <w:r>
                                    <w:rPr>
                                      <w:rFonts w:ascii="Calibri" w:hAnsi="Calibri" w:cs="Calibri"/>
                                      <w:sz w:val="20"/>
                                      <w:szCs w:val="20"/>
                                      <w:vertAlign w:val="superscript"/>
                                    </w:rPr>
                                    <w:t>-</w:t>
                                  </w:r>
                                </w:p>
                                <w:p w14:paraId="71539A10" w14:textId="77777777" w:rsidR="00390C81" w:rsidRPr="00756E85" w:rsidRDefault="00390C81" w:rsidP="00390C81">
                                  <w:pPr>
                                    <w:spacing w:after="0"/>
                                    <w:rPr>
                                      <w:rFonts w:ascii="Calibri" w:hAnsi="Calibri" w:cs="Calibri"/>
                                      <w:color w:val="0000FF"/>
                                      <w:sz w:val="20"/>
                                      <w:szCs w:val="20"/>
                                    </w:rPr>
                                  </w:pPr>
                                  <w:r w:rsidRPr="00756E85">
                                    <w:rPr>
                                      <w:rFonts w:ascii="Calibri" w:hAnsi="Calibri" w:cs="Calibri"/>
                                      <w:color w:val="0000FF"/>
                                      <w:sz w:val="20"/>
                                      <w:szCs w:val="20"/>
                                    </w:rPr>
                                    <w:t>β-Ala2</w:t>
                                  </w:r>
                                </w:p>
                                <w:p w14:paraId="2F4A443C"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9AF57A" id="_x0000_s1047" type="#_x0000_t202" style="position:absolute;left:0;text-align:left;margin-left:312pt;margin-top:78.8pt;width:62.5pt;height:34.6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" fillcolor="white [3201]" stroked="f" strokeweight=".5pt">
                      <v:textbox>
                        <w:txbxContent>
                          <w:p w14:paraId="791337E1" w14:textId="77777777" w:rsidR="00390C81" w:rsidRPr="00E41FE0" w:rsidRDefault="00390C81" w:rsidP="00390C81">
                            <w:pPr>
                              <w:spacing w:after="0"/>
                              <w:rPr>
                                <w:rFonts w:ascii="Calibri" w:hAnsi="Calibri" w:cs="Calibri"/>
                                <w:sz w:val="20"/>
                                <w:szCs w:val="20"/>
                                <w:vertAlign w:val="superscript"/>
                              </w:rPr>
                            </w:pPr>
                            <w:r>
                              <w:rPr>
                                <w:rFonts w:ascii="Calibri" w:hAnsi="Calibri" w:cs="Calibri"/>
                                <w:b/>
                                <w:bCs/>
                                <w:sz w:val="20"/>
                                <w:szCs w:val="20"/>
                              </w:rPr>
                              <w:t xml:space="preserve">    2 </w:t>
                            </w:r>
                            <w:r>
                              <w:rPr>
                                <w:rFonts w:ascii="Calibri" w:hAnsi="Calibri" w:cs="Calibri"/>
                                <w:sz w:val="20"/>
                                <w:szCs w:val="20"/>
                              </w:rPr>
                              <w:t xml:space="preserve">+ </w:t>
                            </w:r>
                            <w:proofErr w:type="spellStart"/>
                            <w:r>
                              <w:rPr>
                                <w:rFonts w:ascii="Calibri" w:hAnsi="Calibri" w:cs="Calibri"/>
                                <w:sz w:val="20"/>
                                <w:szCs w:val="20"/>
                              </w:rPr>
                              <w:t>AscH</w:t>
                            </w:r>
                            <w:proofErr w:type="spellEnd"/>
                            <w:r>
                              <w:rPr>
                                <w:rFonts w:ascii="Calibri" w:hAnsi="Calibri" w:cs="Calibri"/>
                                <w:sz w:val="20"/>
                                <w:szCs w:val="20"/>
                                <w:vertAlign w:val="superscript"/>
                              </w:rPr>
                              <w:t>-</w:t>
                            </w:r>
                          </w:p>
                          <w:p w14:paraId="71539A10" w14:textId="77777777" w:rsidR="00390C81" w:rsidRPr="00756E85" w:rsidRDefault="00390C81" w:rsidP="00390C81">
                            <w:pPr>
                              <w:spacing w:after="0"/>
                              <w:rPr>
                                <w:rFonts w:ascii="Calibri" w:hAnsi="Calibri" w:cs="Calibri"/>
                                <w:color w:val="0000FF"/>
                                <w:sz w:val="20"/>
                                <w:szCs w:val="20"/>
                              </w:rPr>
                            </w:pPr>
                            <w:r w:rsidRPr="00756E85">
                              <w:rPr>
                                <w:rFonts w:ascii="Calibri" w:hAnsi="Calibri" w:cs="Calibri"/>
                                <w:color w:val="0000FF"/>
                                <w:sz w:val="20"/>
                                <w:szCs w:val="20"/>
                              </w:rPr>
                              <w:t>β-Ala2</w:t>
                            </w:r>
                          </w:p>
                          <w:p w14:paraId="2F4A443C" w14:textId="77777777" w:rsidR="00390C81" w:rsidRPr="00B41C49" w:rsidRDefault="00390C81" w:rsidP="00390C81">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06368" behindDoc="0" locked="0" layoutInCell="1" allowOverlap="1" wp14:anchorId="0C49FE70" wp14:editId="0C38633E">
                      <wp:simplePos x="0" y="0"/>
                      <wp:positionH relativeFrom="column">
                        <wp:posOffset>2220020</wp:posOffset>
                      </wp:positionH>
                      <wp:positionV relativeFrom="paragraph">
                        <wp:posOffset>1000760</wp:posOffset>
                      </wp:positionV>
                      <wp:extent cx="534837" cy="439899"/>
                      <wp:effectExtent l="0" t="0" r="0" b="0"/>
                      <wp:wrapNone/>
                      <wp:docPr id="1756122748" name="Textfeld 1"/>
                      <wp:cNvGraphicFramePr/>
                      <a:graphic xmlns:a="http://schemas.openxmlformats.org/drawingml/2006/main">
                        <a:graphicData uri="http://schemas.microsoft.com/office/word/2010/wordprocessingShape">
                          <wps:wsp>
                            <wps:cNvSpPr txBox="1"/>
                            <wps:spPr>
                              <a:xfrm>
                                <a:off x="0" y="0"/>
                                <a:ext cx="534837" cy="439899"/>
                              </a:xfrm>
                              <a:prstGeom prst="rect">
                                <a:avLst/>
                              </a:prstGeom>
                              <a:solidFill>
                                <a:schemeClr val="lt1"/>
                              </a:solidFill>
                              <a:ln w="6350">
                                <a:noFill/>
                              </a:ln>
                            </wps:spPr>
                            <wps:txbx>
                              <w:txbxContent>
                                <w:p w14:paraId="4F288557" w14:textId="77777777" w:rsidR="00390C81" w:rsidRPr="00B41C49" w:rsidRDefault="00390C81" w:rsidP="00390C81">
                                  <w:pPr>
                                    <w:spacing w:after="0"/>
                                    <w:rPr>
                                      <w:rFonts w:ascii="Calibri" w:hAnsi="Calibri" w:cs="Calibri"/>
                                      <w:b/>
                                      <w:bCs/>
                                      <w:sz w:val="20"/>
                                      <w:szCs w:val="20"/>
                                    </w:rPr>
                                  </w:pPr>
                                  <w:r>
                                    <w:rPr>
                                      <w:rFonts w:ascii="Calibri" w:hAnsi="Calibri" w:cs="Calibri"/>
                                      <w:b/>
                                      <w:bCs/>
                                      <w:sz w:val="20"/>
                                      <w:szCs w:val="20"/>
                                    </w:rPr>
                                    <w:t xml:space="preserve">    2</w:t>
                                  </w:r>
                                </w:p>
                                <w:p w14:paraId="609048C0" w14:textId="77777777" w:rsidR="00390C81" w:rsidRPr="00756E85" w:rsidRDefault="00390C81" w:rsidP="00390C81">
                                  <w:pPr>
                                    <w:spacing w:after="0"/>
                                    <w:rPr>
                                      <w:rFonts w:ascii="Calibri" w:hAnsi="Calibri" w:cs="Calibri"/>
                                      <w:color w:val="0000FF"/>
                                      <w:sz w:val="20"/>
                                      <w:szCs w:val="20"/>
                                    </w:rPr>
                                  </w:pPr>
                                  <w:r w:rsidRPr="00756E85">
                                    <w:rPr>
                                      <w:rFonts w:ascii="Calibri" w:hAnsi="Calibri" w:cs="Calibri"/>
                                      <w:color w:val="0000FF"/>
                                      <w:sz w:val="20"/>
                                      <w:szCs w:val="20"/>
                                    </w:rPr>
                                    <w:t>β-Ala2</w:t>
                                  </w:r>
                                </w:p>
                                <w:p w14:paraId="1A43C80B"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49FE70" id="_x0000_s1048" type="#_x0000_t202" style="position:absolute;left:0;text-align:left;margin-left:174.8pt;margin-top:78.8pt;width:42.1pt;height:34.6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" fillcolor="white [3201]" stroked="f" strokeweight=".5pt">
                      <v:textbox>
                        <w:txbxContent>
                          <w:p w14:paraId="4F288557" w14:textId="77777777" w:rsidR="00390C81" w:rsidRPr="00B41C49" w:rsidRDefault="00390C81" w:rsidP="00390C81">
                            <w:pPr>
                              <w:spacing w:after="0"/>
                              <w:rPr>
                                <w:rFonts w:ascii="Calibri" w:hAnsi="Calibri" w:cs="Calibri"/>
                                <w:b/>
                                <w:bCs/>
                                <w:sz w:val="20"/>
                                <w:szCs w:val="20"/>
                              </w:rPr>
                            </w:pPr>
                            <w:r>
                              <w:rPr>
                                <w:rFonts w:ascii="Calibri" w:hAnsi="Calibri" w:cs="Calibri"/>
                                <w:b/>
                                <w:bCs/>
                                <w:sz w:val="20"/>
                                <w:szCs w:val="20"/>
                              </w:rPr>
                              <w:t xml:space="preserve">    2</w:t>
                            </w:r>
                          </w:p>
                          <w:p w14:paraId="609048C0" w14:textId="77777777" w:rsidR="00390C81" w:rsidRPr="00756E85" w:rsidRDefault="00390C81" w:rsidP="00390C81">
                            <w:pPr>
                              <w:spacing w:after="0"/>
                              <w:rPr>
                                <w:rFonts w:ascii="Calibri" w:hAnsi="Calibri" w:cs="Calibri"/>
                                <w:color w:val="0000FF"/>
                                <w:sz w:val="20"/>
                                <w:szCs w:val="20"/>
                              </w:rPr>
                            </w:pPr>
                            <w:r w:rsidRPr="00756E85">
                              <w:rPr>
                                <w:rFonts w:ascii="Calibri" w:hAnsi="Calibri" w:cs="Calibri"/>
                                <w:color w:val="0000FF"/>
                                <w:sz w:val="20"/>
                                <w:szCs w:val="20"/>
                              </w:rPr>
                              <w:t>β-Ala2</w:t>
                            </w:r>
                          </w:p>
                          <w:p w14:paraId="1A43C80B" w14:textId="77777777" w:rsidR="00390C81" w:rsidRPr="00B41C49" w:rsidRDefault="00390C81" w:rsidP="00390C81">
                            <w:pPr>
                              <w:rPr>
                                <w:rFonts w:ascii="Calibri" w:hAnsi="Calibri" w:cs="Calibri"/>
                                <w:b/>
                                <w:bCs/>
                              </w:rPr>
                            </w:pPr>
                          </w:p>
                        </w:txbxContent>
                      </v:textbox>
                    </v:shape>
                  </w:pict>
                </mc:Fallback>
              </mc:AlternateContent>
            </w:r>
            <w:r w:rsidR="001D4182">
              <w:rPr>
                <w:noProof/>
              </w:rPr>
              <w:drawing>
                <wp:inline distT="0" distB="0" distL="0" distR="0" wp14:anchorId="3FB63ECA" wp14:editId="4D939244">
                  <wp:extent cx="1619885" cy="1619885"/>
                  <wp:effectExtent l="0" t="0" r="0" b="0"/>
                  <wp:docPr id="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a:picLocks noChangeAspect="1"/>
                          </pic:cNvPicPr>
                        </pic:nvPicPr>
                        <pic:blipFill>
                          <a:blip r:embed="rId25">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r w:rsidR="00390C81">
              <w:rPr>
                <w:noProof/>
              </w:rPr>
              <w:t xml:space="preserve">  </w:t>
            </w:r>
            <w:r w:rsidR="00BC0D4A">
              <w:rPr>
                <w:noProof/>
              </w:rPr>
              <w:t xml:space="preserve">  </w:t>
            </w:r>
            <w:r w:rsidR="001D4182">
              <w:rPr>
                <w:noProof/>
              </w:rPr>
              <w:drawing>
                <wp:inline distT="0" distB="0" distL="0" distR="0" wp14:anchorId="76445629" wp14:editId="36AA56F6">
                  <wp:extent cx="1619885" cy="1619885"/>
                  <wp:effectExtent l="0" t="0" r="0" b="0"/>
                  <wp:docPr id="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a:picLocks noChangeAspect="1"/>
                          </pic:cNvPicPr>
                        </pic:nvPicPr>
                        <pic:blipFill>
                          <a:blip r:embed="rId26">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p>
          <w:p w14:paraId="22362FE3" w14:textId="79A3C327" w:rsidR="00601F01" w:rsidRDefault="00A567A0" w:rsidP="00FC4EAE">
            <w:pPr>
              <w:jc w:val="center"/>
              <w:rPr>
                <w:noProof/>
              </w:rPr>
            </w:pPr>
            <w:r>
              <w:rPr>
                <w:rFonts w:ascii="Calibri" w:hAnsi="Calibri" w:cs="Calibri"/>
                <w:noProof/>
              </w:rPr>
              <mc:AlternateContent>
                <mc:Choice Requires="wps">
                  <w:drawing>
                    <wp:anchor distT="0" distB="0" distL="114300" distR="114300" simplePos="0" relativeHeight="251725824" behindDoc="0" locked="0" layoutInCell="1" allowOverlap="1" wp14:anchorId="1603178F" wp14:editId="79AF3D84">
                      <wp:simplePos x="0" y="0"/>
                      <wp:positionH relativeFrom="column">
                        <wp:posOffset>3410585</wp:posOffset>
                      </wp:positionH>
                      <wp:positionV relativeFrom="paragraph">
                        <wp:posOffset>175260</wp:posOffset>
                      </wp:positionV>
                      <wp:extent cx="948905" cy="154676"/>
                      <wp:effectExtent l="0" t="0" r="3810" b="0"/>
                      <wp:wrapNone/>
                      <wp:docPr id="957756161" name="Textfeld 1"/>
                      <wp:cNvGraphicFramePr/>
                      <a:graphic xmlns:a="http://schemas.openxmlformats.org/drawingml/2006/main">
                        <a:graphicData uri="http://schemas.microsoft.com/office/word/2010/wordprocessingShape">
                          <wps:wsp>
                            <wps:cNvSpPr txBox="1"/>
                            <wps:spPr>
                              <a:xfrm>
                                <a:off x="0" y="0"/>
                                <a:ext cx="948905" cy="154676"/>
                              </a:xfrm>
                              <a:prstGeom prst="rect">
                                <a:avLst/>
                              </a:prstGeom>
                              <a:solidFill>
                                <a:schemeClr val="lt1"/>
                              </a:solidFill>
                              <a:ln w="6350">
                                <a:noFill/>
                              </a:ln>
                            </wps:spPr>
                            <wps:txbx>
                              <w:txbxContent>
                                <w:p w14:paraId="41593AB5" w14:textId="77777777" w:rsidR="00A567A0" w:rsidRPr="00B41C49" w:rsidRDefault="00A567A0" w:rsidP="00A567A0">
                                  <w:pPr>
                                    <w:spacing w:after="0"/>
                                    <w:rPr>
                                      <w:rFonts w:ascii="Calibri" w:hAnsi="Calibri" w:cs="Calibri"/>
                                      <w:color w:val="FF0000"/>
                                      <w:sz w:val="20"/>
                                      <w:szCs w:val="20"/>
                                    </w:rPr>
                                  </w:pPr>
                                  <w:r>
                                    <w:rPr>
                                      <w:rFonts w:ascii="Calibri" w:hAnsi="Calibri" w:cs="Calibri"/>
                                      <w:b/>
                                      <w:bCs/>
                                      <w:sz w:val="20"/>
                                      <w:szCs w:val="20"/>
                                    </w:rPr>
                                    <w:t xml:space="preserve">  </w:t>
                                  </w:r>
                                </w:p>
                                <w:p w14:paraId="172DFF3C" w14:textId="77777777" w:rsidR="00A567A0" w:rsidRPr="00B41C49" w:rsidRDefault="00A567A0" w:rsidP="00A567A0">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03178F" id="_x0000_s1049" type="#_x0000_t202" style="position:absolute;left:0;text-align:left;margin-left:268.55pt;margin-top:13.8pt;width:74.7pt;height:12.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" fillcolor="white [3201]" stroked="f" strokeweight=".5pt">
                      <v:textbox>
                        <w:txbxContent>
                          <w:p w14:paraId="41593AB5" w14:textId="77777777" w:rsidR="00A567A0" w:rsidRPr="00B41C49" w:rsidRDefault="00A567A0" w:rsidP="00A567A0">
                            <w:pPr>
                              <w:spacing w:after="0"/>
                              <w:rPr>
                                <w:rFonts w:ascii="Calibri" w:hAnsi="Calibri" w:cs="Calibri"/>
                                <w:color w:val="FF0000"/>
                                <w:sz w:val="20"/>
                                <w:szCs w:val="20"/>
                              </w:rPr>
                            </w:pPr>
                            <w:r>
                              <w:rPr>
                                <w:rFonts w:ascii="Calibri" w:hAnsi="Calibri" w:cs="Calibri"/>
                                <w:b/>
                                <w:bCs/>
                                <w:sz w:val="20"/>
                                <w:szCs w:val="20"/>
                              </w:rPr>
                              <w:t xml:space="preserve">  </w:t>
                            </w:r>
                          </w:p>
                          <w:p w14:paraId="172DFF3C" w14:textId="77777777" w:rsidR="00A567A0" w:rsidRPr="00B41C49" w:rsidRDefault="00A567A0" w:rsidP="00A567A0">
                            <w:pPr>
                              <w:rPr>
                                <w:rFonts w:ascii="Calibri" w:hAnsi="Calibri" w:cs="Calibri"/>
                                <w:b/>
                                <w:bCs/>
                              </w:rPr>
                            </w:pPr>
                          </w:p>
                        </w:txbxContent>
                      </v:textbox>
                    </v:shape>
                  </w:pict>
                </mc:Fallback>
              </mc:AlternateContent>
            </w:r>
          </w:p>
          <w:p w14:paraId="5DB5D5FD" w14:textId="1A82B824" w:rsidR="00601F01" w:rsidRDefault="00E817AB" w:rsidP="00FC4EAE">
            <w:pPr>
              <w:jc w:val="center"/>
              <w:rPr>
                <w:noProof/>
              </w:rPr>
            </w:pPr>
            <w:r>
              <w:rPr>
                <w:rFonts w:ascii="Calibri" w:hAnsi="Calibri" w:cs="Calibri"/>
                <w:noProof/>
              </w:rPr>
              <mc:AlternateContent>
                <mc:Choice Requires="wps">
                  <w:drawing>
                    <wp:anchor distT="0" distB="0" distL="114300" distR="114300" simplePos="0" relativeHeight="251723776" behindDoc="0" locked="0" layoutInCell="1" allowOverlap="1" wp14:anchorId="007C0528" wp14:editId="3AF8C6AC">
                      <wp:simplePos x="0" y="0"/>
                      <wp:positionH relativeFrom="column">
                        <wp:posOffset>1866265</wp:posOffset>
                      </wp:positionH>
                      <wp:positionV relativeFrom="paragraph">
                        <wp:posOffset>6350</wp:posOffset>
                      </wp:positionV>
                      <wp:extent cx="741045" cy="137160"/>
                      <wp:effectExtent l="0" t="0" r="1905" b="0"/>
                      <wp:wrapNone/>
                      <wp:docPr id="758411783" name="Textfeld 1"/>
                      <wp:cNvGraphicFramePr/>
                      <a:graphic xmlns:a="http://schemas.openxmlformats.org/drawingml/2006/main">
                        <a:graphicData uri="http://schemas.microsoft.com/office/word/2010/wordprocessingShape">
                          <wps:wsp>
                            <wps:cNvSpPr txBox="1"/>
                            <wps:spPr>
                              <a:xfrm>
                                <a:off x="0" y="0"/>
                                <a:ext cx="741045" cy="137160"/>
                              </a:xfrm>
                              <a:prstGeom prst="rect">
                                <a:avLst/>
                              </a:prstGeom>
                              <a:solidFill>
                                <a:schemeClr val="lt1"/>
                              </a:solidFill>
                              <a:ln w="6350">
                                <a:noFill/>
                              </a:ln>
                            </wps:spPr>
                            <wps:txbx>
                              <w:txbxContent>
                                <w:p w14:paraId="349DACB8" w14:textId="77777777" w:rsidR="00A567A0" w:rsidRPr="00B41C49" w:rsidRDefault="00A567A0" w:rsidP="00A567A0">
                                  <w:pPr>
                                    <w:spacing w:after="0"/>
                                    <w:rPr>
                                      <w:rFonts w:ascii="Calibri" w:hAnsi="Calibri" w:cs="Calibri"/>
                                      <w:color w:val="FF0000"/>
                                      <w:sz w:val="20"/>
                                      <w:szCs w:val="20"/>
                                    </w:rPr>
                                  </w:pPr>
                                  <w:r>
                                    <w:rPr>
                                      <w:rFonts w:ascii="Calibri" w:hAnsi="Calibri" w:cs="Calibri"/>
                                      <w:b/>
                                      <w:bCs/>
                                      <w:sz w:val="20"/>
                                      <w:szCs w:val="20"/>
                                    </w:rPr>
                                    <w:t xml:space="preserve">  </w:t>
                                  </w:r>
                                </w:p>
                                <w:p w14:paraId="1FF7CBFD" w14:textId="77777777" w:rsidR="00A567A0" w:rsidRPr="00B41C49" w:rsidRDefault="00A567A0" w:rsidP="00A567A0">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7C0528" id="_x0000_s1050" type="#_x0000_t202" style="position:absolute;left:0;text-align:left;margin-left:146.95pt;margin-top:.5pt;width:58.35pt;height:10.8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" fillcolor="white [3201]" stroked="f" strokeweight=".5pt">
                      <v:textbox>
                        <w:txbxContent>
                          <w:p w14:paraId="349DACB8" w14:textId="77777777" w:rsidR="00A567A0" w:rsidRPr="00B41C49" w:rsidRDefault="00A567A0" w:rsidP="00A567A0">
                            <w:pPr>
                              <w:spacing w:after="0"/>
                              <w:rPr>
                                <w:rFonts w:ascii="Calibri" w:hAnsi="Calibri" w:cs="Calibri"/>
                                <w:color w:val="FF0000"/>
                                <w:sz w:val="20"/>
                                <w:szCs w:val="20"/>
                              </w:rPr>
                            </w:pPr>
                            <w:r>
                              <w:rPr>
                                <w:rFonts w:ascii="Calibri" w:hAnsi="Calibri" w:cs="Calibri"/>
                                <w:b/>
                                <w:bCs/>
                                <w:sz w:val="20"/>
                                <w:szCs w:val="20"/>
                              </w:rPr>
                              <w:t xml:space="preserve">  </w:t>
                            </w:r>
                          </w:p>
                          <w:p w14:paraId="1FF7CBFD" w14:textId="77777777" w:rsidR="00A567A0" w:rsidRPr="00B41C49" w:rsidRDefault="00A567A0" w:rsidP="00A567A0">
                            <w:pPr>
                              <w:rPr>
                                <w:rFonts w:ascii="Calibri" w:hAnsi="Calibri" w:cs="Calibri"/>
                                <w:b/>
                                <w:bCs/>
                              </w:rPr>
                            </w:pPr>
                          </w:p>
                        </w:txbxContent>
                      </v:textbox>
                    </v:shape>
                  </w:pict>
                </mc:Fallback>
              </mc:AlternateContent>
            </w:r>
            <w:r w:rsidR="00A567A0">
              <w:rPr>
                <w:rFonts w:ascii="Calibri" w:hAnsi="Calibri" w:cs="Calibri"/>
                <w:noProof/>
              </w:rPr>
              <mc:AlternateContent>
                <mc:Choice Requires="wps">
                  <w:drawing>
                    <wp:anchor distT="0" distB="0" distL="114300" distR="114300" simplePos="0" relativeHeight="251721728" behindDoc="0" locked="0" layoutInCell="1" allowOverlap="1" wp14:anchorId="3E0E78A9" wp14:editId="111286BA">
                      <wp:simplePos x="0" y="0"/>
                      <wp:positionH relativeFrom="column">
                        <wp:posOffset>3978874</wp:posOffset>
                      </wp:positionH>
                      <wp:positionV relativeFrom="paragraph">
                        <wp:posOffset>998220</wp:posOffset>
                      </wp:positionV>
                      <wp:extent cx="793630" cy="439420"/>
                      <wp:effectExtent l="0" t="0" r="6985" b="0"/>
                      <wp:wrapNone/>
                      <wp:docPr id="1505176" name="Textfeld 1"/>
                      <wp:cNvGraphicFramePr/>
                      <a:graphic xmlns:a="http://schemas.openxmlformats.org/drawingml/2006/main">
                        <a:graphicData uri="http://schemas.microsoft.com/office/word/2010/wordprocessingShape">
                          <wps:wsp>
                            <wps:cNvSpPr txBox="1"/>
                            <wps:spPr>
                              <a:xfrm>
                                <a:off x="0" y="0"/>
                                <a:ext cx="793630" cy="439420"/>
                              </a:xfrm>
                              <a:prstGeom prst="rect">
                                <a:avLst/>
                              </a:prstGeom>
                              <a:solidFill>
                                <a:schemeClr val="lt1"/>
                              </a:solidFill>
                              <a:ln w="6350">
                                <a:noFill/>
                              </a:ln>
                            </wps:spPr>
                            <wps:txbx>
                              <w:txbxContent>
                                <w:p w14:paraId="380021E5" w14:textId="5636789D" w:rsidR="00A567A0" w:rsidRPr="00E41FE0" w:rsidRDefault="00A567A0" w:rsidP="00A567A0">
                                  <w:pPr>
                                    <w:spacing w:after="0"/>
                                    <w:rPr>
                                      <w:rFonts w:ascii="Calibri" w:hAnsi="Calibri" w:cs="Calibri"/>
                                      <w:sz w:val="20"/>
                                      <w:szCs w:val="20"/>
                                      <w:vertAlign w:val="superscript"/>
                                    </w:rPr>
                                  </w:pPr>
                                  <w:r>
                                    <w:rPr>
                                      <w:rFonts w:ascii="Calibri" w:hAnsi="Calibri" w:cs="Calibri"/>
                                      <w:b/>
                                      <w:bCs/>
                                      <w:sz w:val="20"/>
                                      <w:szCs w:val="20"/>
                                    </w:rPr>
                                    <w:t xml:space="preserve">    3 </w:t>
                                  </w:r>
                                  <w:r>
                                    <w:rPr>
                                      <w:rFonts w:ascii="Calibri" w:hAnsi="Calibri" w:cs="Calibri"/>
                                      <w:sz w:val="20"/>
                                      <w:szCs w:val="20"/>
                                    </w:rPr>
                                    <w:t xml:space="preserve">+ </w:t>
                                  </w:r>
                                  <w:proofErr w:type="spellStart"/>
                                  <w:r>
                                    <w:rPr>
                                      <w:rFonts w:ascii="Calibri" w:hAnsi="Calibri" w:cs="Calibri"/>
                                      <w:sz w:val="20"/>
                                      <w:szCs w:val="20"/>
                                    </w:rPr>
                                    <w:t>AscH</w:t>
                                  </w:r>
                                  <w:proofErr w:type="spellEnd"/>
                                  <w:r>
                                    <w:rPr>
                                      <w:rFonts w:ascii="Calibri" w:hAnsi="Calibri" w:cs="Calibri"/>
                                      <w:sz w:val="20"/>
                                      <w:szCs w:val="20"/>
                                      <w:vertAlign w:val="superscript"/>
                                    </w:rPr>
                                    <w:t>-</w:t>
                                  </w:r>
                                </w:p>
                                <w:p w14:paraId="78211E10" w14:textId="77777777" w:rsidR="00A567A0" w:rsidRPr="00756E85" w:rsidRDefault="00A567A0" w:rsidP="00A567A0">
                                  <w:pPr>
                                    <w:spacing w:after="0"/>
                                    <w:rPr>
                                      <w:rFonts w:ascii="Calibri" w:hAnsi="Calibri" w:cs="Calibri"/>
                                      <w:color w:val="0000FF"/>
                                      <w:sz w:val="20"/>
                                      <w:szCs w:val="20"/>
                                    </w:rPr>
                                  </w:pPr>
                                  <w:r w:rsidRPr="00756E85">
                                    <w:rPr>
                                      <w:rFonts w:ascii="Calibri" w:hAnsi="Calibri" w:cs="Calibri"/>
                                      <w:color w:val="0000FF"/>
                                      <w:sz w:val="20"/>
                                      <w:szCs w:val="20"/>
                                    </w:rPr>
                                    <w:t>β-Ala2</w:t>
                                  </w:r>
                                </w:p>
                                <w:p w14:paraId="298B3DC8" w14:textId="77777777" w:rsidR="00A567A0" w:rsidRPr="00B41C49" w:rsidRDefault="00A567A0" w:rsidP="00A567A0">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0E78A9" id="_x0000_s1051" type="#_x0000_t202" style="position:absolute;left:0;text-align:left;margin-left:313.3pt;margin-top:78.6pt;width:62.5pt;height:34.6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" fillcolor="white [3201]" stroked="f" strokeweight=".5pt">
                      <v:textbox>
                        <w:txbxContent>
                          <w:p w14:paraId="380021E5" w14:textId="5636789D" w:rsidR="00A567A0" w:rsidRPr="00E41FE0" w:rsidRDefault="00A567A0" w:rsidP="00A567A0">
                            <w:pPr>
                              <w:spacing w:after="0"/>
                              <w:rPr>
                                <w:rFonts w:ascii="Calibri" w:hAnsi="Calibri" w:cs="Calibri"/>
                                <w:sz w:val="20"/>
                                <w:szCs w:val="20"/>
                                <w:vertAlign w:val="superscript"/>
                              </w:rPr>
                            </w:pPr>
                            <w:r>
                              <w:rPr>
                                <w:rFonts w:ascii="Calibri" w:hAnsi="Calibri" w:cs="Calibri"/>
                                <w:b/>
                                <w:bCs/>
                                <w:sz w:val="20"/>
                                <w:szCs w:val="20"/>
                              </w:rPr>
                              <w:t xml:space="preserve">    3 </w:t>
                            </w:r>
                            <w:r>
                              <w:rPr>
                                <w:rFonts w:ascii="Calibri" w:hAnsi="Calibri" w:cs="Calibri"/>
                                <w:sz w:val="20"/>
                                <w:szCs w:val="20"/>
                              </w:rPr>
                              <w:t xml:space="preserve">+ </w:t>
                            </w:r>
                            <w:proofErr w:type="spellStart"/>
                            <w:r>
                              <w:rPr>
                                <w:rFonts w:ascii="Calibri" w:hAnsi="Calibri" w:cs="Calibri"/>
                                <w:sz w:val="20"/>
                                <w:szCs w:val="20"/>
                              </w:rPr>
                              <w:t>AscH</w:t>
                            </w:r>
                            <w:proofErr w:type="spellEnd"/>
                            <w:r>
                              <w:rPr>
                                <w:rFonts w:ascii="Calibri" w:hAnsi="Calibri" w:cs="Calibri"/>
                                <w:sz w:val="20"/>
                                <w:szCs w:val="20"/>
                                <w:vertAlign w:val="superscript"/>
                              </w:rPr>
                              <w:t>-</w:t>
                            </w:r>
                          </w:p>
                          <w:p w14:paraId="78211E10" w14:textId="77777777" w:rsidR="00A567A0" w:rsidRPr="00756E85" w:rsidRDefault="00A567A0" w:rsidP="00A567A0">
                            <w:pPr>
                              <w:spacing w:after="0"/>
                              <w:rPr>
                                <w:rFonts w:ascii="Calibri" w:hAnsi="Calibri" w:cs="Calibri"/>
                                <w:color w:val="0000FF"/>
                                <w:sz w:val="20"/>
                                <w:szCs w:val="20"/>
                              </w:rPr>
                            </w:pPr>
                            <w:r w:rsidRPr="00756E85">
                              <w:rPr>
                                <w:rFonts w:ascii="Calibri" w:hAnsi="Calibri" w:cs="Calibri"/>
                                <w:color w:val="0000FF"/>
                                <w:sz w:val="20"/>
                                <w:szCs w:val="20"/>
                              </w:rPr>
                              <w:t>β-Ala2</w:t>
                            </w:r>
                          </w:p>
                          <w:p w14:paraId="298B3DC8" w14:textId="77777777" w:rsidR="00A567A0" w:rsidRPr="00B41C49" w:rsidRDefault="00A567A0" w:rsidP="00A567A0">
                            <w:pPr>
                              <w:rPr>
                                <w:rFonts w:ascii="Calibri" w:hAnsi="Calibri" w:cs="Calibri"/>
                                <w:b/>
                                <w:bCs/>
                              </w:rPr>
                            </w:pPr>
                          </w:p>
                        </w:txbxContent>
                      </v:textbox>
                    </v:shape>
                  </w:pict>
                </mc:Fallback>
              </mc:AlternateContent>
            </w:r>
            <w:r w:rsidR="00A567A0">
              <w:rPr>
                <w:rFonts w:ascii="Calibri" w:hAnsi="Calibri" w:cs="Calibri"/>
                <w:noProof/>
              </w:rPr>
              <mc:AlternateContent>
                <mc:Choice Requires="wps">
                  <w:drawing>
                    <wp:anchor distT="0" distB="0" distL="114300" distR="114300" simplePos="0" relativeHeight="251719680" behindDoc="0" locked="0" layoutInCell="1" allowOverlap="1" wp14:anchorId="58034917" wp14:editId="6CC0A6B4">
                      <wp:simplePos x="0" y="0"/>
                      <wp:positionH relativeFrom="column">
                        <wp:posOffset>2208926</wp:posOffset>
                      </wp:positionH>
                      <wp:positionV relativeFrom="paragraph">
                        <wp:posOffset>998387</wp:posOffset>
                      </wp:positionV>
                      <wp:extent cx="534837" cy="439899"/>
                      <wp:effectExtent l="0" t="0" r="0" b="0"/>
                      <wp:wrapNone/>
                      <wp:docPr id="1703344116" name="Textfeld 1"/>
                      <wp:cNvGraphicFramePr/>
                      <a:graphic xmlns:a="http://schemas.openxmlformats.org/drawingml/2006/main">
                        <a:graphicData uri="http://schemas.microsoft.com/office/word/2010/wordprocessingShape">
                          <wps:wsp>
                            <wps:cNvSpPr txBox="1"/>
                            <wps:spPr>
                              <a:xfrm>
                                <a:off x="0" y="0"/>
                                <a:ext cx="534837" cy="439899"/>
                              </a:xfrm>
                              <a:prstGeom prst="rect">
                                <a:avLst/>
                              </a:prstGeom>
                              <a:solidFill>
                                <a:schemeClr val="lt1"/>
                              </a:solidFill>
                              <a:ln w="6350">
                                <a:noFill/>
                              </a:ln>
                            </wps:spPr>
                            <wps:txbx>
                              <w:txbxContent>
                                <w:p w14:paraId="267A7F66" w14:textId="60105CB9" w:rsidR="00A567A0" w:rsidRPr="00B41C49" w:rsidRDefault="00A567A0" w:rsidP="00A567A0">
                                  <w:pPr>
                                    <w:spacing w:after="0"/>
                                    <w:rPr>
                                      <w:rFonts w:ascii="Calibri" w:hAnsi="Calibri" w:cs="Calibri"/>
                                      <w:b/>
                                      <w:bCs/>
                                      <w:sz w:val="20"/>
                                      <w:szCs w:val="20"/>
                                    </w:rPr>
                                  </w:pPr>
                                  <w:r>
                                    <w:rPr>
                                      <w:rFonts w:ascii="Calibri" w:hAnsi="Calibri" w:cs="Calibri"/>
                                      <w:b/>
                                      <w:bCs/>
                                      <w:sz w:val="20"/>
                                      <w:szCs w:val="20"/>
                                    </w:rPr>
                                    <w:t xml:space="preserve">    3</w:t>
                                  </w:r>
                                </w:p>
                                <w:p w14:paraId="44762B4B" w14:textId="77777777" w:rsidR="00A567A0" w:rsidRPr="00756E85" w:rsidRDefault="00A567A0" w:rsidP="00A567A0">
                                  <w:pPr>
                                    <w:spacing w:after="0"/>
                                    <w:rPr>
                                      <w:rFonts w:ascii="Calibri" w:hAnsi="Calibri" w:cs="Calibri"/>
                                      <w:color w:val="0000FF"/>
                                      <w:sz w:val="20"/>
                                      <w:szCs w:val="20"/>
                                    </w:rPr>
                                  </w:pPr>
                                  <w:r w:rsidRPr="00756E85">
                                    <w:rPr>
                                      <w:rFonts w:ascii="Calibri" w:hAnsi="Calibri" w:cs="Calibri"/>
                                      <w:color w:val="0000FF"/>
                                      <w:sz w:val="20"/>
                                      <w:szCs w:val="20"/>
                                    </w:rPr>
                                    <w:t>β-Ala2</w:t>
                                  </w:r>
                                </w:p>
                                <w:p w14:paraId="0467C1C7" w14:textId="77777777" w:rsidR="00A567A0" w:rsidRPr="00B41C49" w:rsidRDefault="00A567A0" w:rsidP="00A567A0">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034917" id="_x0000_s1052" type="#_x0000_t202" style="position:absolute;left:0;text-align:left;margin-left:173.95pt;margin-top:78.6pt;width:42.1pt;height:34.6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" fillcolor="white [3201]" stroked="f" strokeweight=".5pt">
                      <v:textbox>
                        <w:txbxContent>
                          <w:p w14:paraId="267A7F66" w14:textId="60105CB9" w:rsidR="00A567A0" w:rsidRPr="00B41C49" w:rsidRDefault="00A567A0" w:rsidP="00A567A0">
                            <w:pPr>
                              <w:spacing w:after="0"/>
                              <w:rPr>
                                <w:rFonts w:ascii="Calibri" w:hAnsi="Calibri" w:cs="Calibri"/>
                                <w:b/>
                                <w:bCs/>
                                <w:sz w:val="20"/>
                                <w:szCs w:val="20"/>
                              </w:rPr>
                            </w:pPr>
                            <w:r>
                              <w:rPr>
                                <w:rFonts w:ascii="Calibri" w:hAnsi="Calibri" w:cs="Calibri"/>
                                <w:b/>
                                <w:bCs/>
                                <w:sz w:val="20"/>
                                <w:szCs w:val="20"/>
                              </w:rPr>
                              <w:t xml:space="preserve">    3</w:t>
                            </w:r>
                          </w:p>
                          <w:p w14:paraId="44762B4B" w14:textId="77777777" w:rsidR="00A567A0" w:rsidRPr="00756E85" w:rsidRDefault="00A567A0" w:rsidP="00A567A0">
                            <w:pPr>
                              <w:spacing w:after="0"/>
                              <w:rPr>
                                <w:rFonts w:ascii="Calibri" w:hAnsi="Calibri" w:cs="Calibri"/>
                                <w:color w:val="0000FF"/>
                                <w:sz w:val="20"/>
                                <w:szCs w:val="20"/>
                              </w:rPr>
                            </w:pPr>
                            <w:r w:rsidRPr="00756E85">
                              <w:rPr>
                                <w:rFonts w:ascii="Calibri" w:hAnsi="Calibri" w:cs="Calibri"/>
                                <w:color w:val="0000FF"/>
                                <w:sz w:val="20"/>
                                <w:szCs w:val="20"/>
                              </w:rPr>
                              <w:t>β-Ala2</w:t>
                            </w:r>
                          </w:p>
                          <w:p w14:paraId="0467C1C7" w14:textId="77777777" w:rsidR="00A567A0" w:rsidRPr="00B41C49" w:rsidRDefault="00A567A0" w:rsidP="00A567A0">
                            <w:pPr>
                              <w:rPr>
                                <w:rFonts w:ascii="Calibri" w:hAnsi="Calibri" w:cs="Calibri"/>
                                <w:b/>
                                <w:bCs/>
                              </w:rPr>
                            </w:pPr>
                          </w:p>
                        </w:txbxContent>
                      </v:textbox>
                    </v:shape>
                  </w:pict>
                </mc:Fallback>
              </mc:AlternateContent>
            </w:r>
            <w:r w:rsidR="00BC0D4A">
              <w:rPr>
                <w:noProof/>
              </w:rPr>
              <w:drawing>
                <wp:inline distT="0" distB="0" distL="0" distR="0" wp14:anchorId="49CC88FE" wp14:editId="46B0637F">
                  <wp:extent cx="1619885" cy="1619885"/>
                  <wp:effectExtent l="0" t="0" r="0" b="0"/>
                  <wp:docPr id="213548095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a:picLocks noChangeAspect="1"/>
                          </pic:cNvPicPr>
                        </pic:nvPicPr>
                        <pic:blipFill>
                          <a:blip r:embed="rId27">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r w:rsidR="00BC0D4A">
              <w:rPr>
                <w:noProof/>
              </w:rPr>
              <w:t xml:space="preserve">     </w:t>
            </w:r>
            <w:r w:rsidR="00BC0D4A">
              <w:rPr>
                <w:noProof/>
              </w:rPr>
              <w:drawing>
                <wp:inline distT="0" distB="0" distL="0" distR="0" wp14:anchorId="73795DF0" wp14:editId="1215B108">
                  <wp:extent cx="1619885" cy="1619885"/>
                  <wp:effectExtent l="0" t="0" r="0" b="0"/>
                  <wp:docPr id="33794208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a:picLocks noChangeAspect="1"/>
                          </pic:cNvPicPr>
                        </pic:nvPicPr>
                        <pic:blipFill>
                          <a:blip r:embed="rId28">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p>
          <w:p w14:paraId="5E22FD1B" w14:textId="1C6678D4" w:rsidR="00390C81" w:rsidRDefault="00390C81" w:rsidP="00FC4EAE">
            <w:pPr>
              <w:jc w:val="center"/>
              <w:rPr>
                <w:noProof/>
              </w:rPr>
            </w:pPr>
            <w:r>
              <w:rPr>
                <w:rFonts w:ascii="Calibri" w:hAnsi="Calibri" w:cs="Calibri"/>
                <w:noProof/>
              </w:rPr>
              <mc:AlternateContent>
                <mc:Choice Requires="wps">
                  <w:drawing>
                    <wp:anchor distT="0" distB="0" distL="114300" distR="114300" simplePos="0" relativeHeight="251716608" behindDoc="0" locked="0" layoutInCell="1" allowOverlap="1" wp14:anchorId="42DEBEC6" wp14:editId="7DF10AD6">
                      <wp:simplePos x="0" y="0"/>
                      <wp:positionH relativeFrom="column">
                        <wp:posOffset>3389366</wp:posOffset>
                      </wp:positionH>
                      <wp:positionV relativeFrom="paragraph">
                        <wp:posOffset>174625</wp:posOffset>
                      </wp:positionV>
                      <wp:extent cx="948905" cy="154676"/>
                      <wp:effectExtent l="0" t="0" r="3810" b="0"/>
                      <wp:wrapNone/>
                      <wp:docPr id="338508540" name="Textfeld 1"/>
                      <wp:cNvGraphicFramePr/>
                      <a:graphic xmlns:a="http://schemas.openxmlformats.org/drawingml/2006/main">
                        <a:graphicData uri="http://schemas.microsoft.com/office/word/2010/wordprocessingShape">
                          <wps:wsp>
                            <wps:cNvSpPr txBox="1"/>
                            <wps:spPr>
                              <a:xfrm>
                                <a:off x="0" y="0"/>
                                <a:ext cx="948905" cy="154676"/>
                              </a:xfrm>
                              <a:prstGeom prst="rect">
                                <a:avLst/>
                              </a:prstGeom>
                              <a:solidFill>
                                <a:schemeClr val="lt1"/>
                              </a:solidFill>
                              <a:ln w="6350">
                                <a:noFill/>
                              </a:ln>
                            </wps:spPr>
                            <wps:txbx>
                              <w:txbxContent>
                                <w:p w14:paraId="355DFCC1"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71B638C6"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DEBEC6" id="_x0000_s1053" type="#_x0000_t202" style="position:absolute;left:0;text-align:left;margin-left:266.9pt;margin-top:13.75pt;width:74.7pt;height:12.2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" fillcolor="white [3201]" stroked="f" strokeweight=".5pt">
                      <v:textbox>
                        <w:txbxContent>
                          <w:p w14:paraId="355DFCC1"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71B638C6" w14:textId="77777777" w:rsidR="00390C81" w:rsidRPr="00B41C49" w:rsidRDefault="00390C81" w:rsidP="00390C81">
                            <w:pPr>
                              <w:rPr>
                                <w:rFonts w:ascii="Calibri" w:hAnsi="Calibri" w:cs="Calibri"/>
                                <w:b/>
                                <w:bCs/>
                              </w:rPr>
                            </w:pPr>
                          </w:p>
                        </w:txbxContent>
                      </v:textbox>
                    </v:shape>
                  </w:pict>
                </mc:Fallback>
              </mc:AlternateContent>
            </w:r>
          </w:p>
          <w:p w14:paraId="7F54D5D6" w14:textId="6FD20EC2" w:rsidR="00390C81" w:rsidRDefault="00390C81" w:rsidP="00FC4EAE">
            <w:pPr>
              <w:jc w:val="center"/>
              <w:rPr>
                <w:noProof/>
              </w:rPr>
            </w:pPr>
            <w:r>
              <w:rPr>
                <w:rFonts w:ascii="Calibri" w:hAnsi="Calibri" w:cs="Calibri"/>
                <w:noProof/>
              </w:rPr>
              <mc:AlternateContent>
                <mc:Choice Requires="wps">
                  <w:drawing>
                    <wp:anchor distT="0" distB="0" distL="114300" distR="114300" simplePos="0" relativeHeight="251714560" behindDoc="0" locked="0" layoutInCell="1" allowOverlap="1" wp14:anchorId="7CAF4B51" wp14:editId="15A516ED">
                      <wp:simplePos x="0" y="0"/>
                      <wp:positionH relativeFrom="column">
                        <wp:posOffset>1917964</wp:posOffset>
                      </wp:positionH>
                      <wp:positionV relativeFrom="paragraph">
                        <wp:posOffset>12700</wp:posOffset>
                      </wp:positionV>
                      <wp:extent cx="689610" cy="128905"/>
                      <wp:effectExtent l="0" t="0" r="0" b="4445"/>
                      <wp:wrapNone/>
                      <wp:docPr id="2117227389" name="Textfeld 1"/>
                      <wp:cNvGraphicFramePr/>
                      <a:graphic xmlns:a="http://schemas.openxmlformats.org/drawingml/2006/main">
                        <a:graphicData uri="http://schemas.microsoft.com/office/word/2010/wordprocessingShape">
                          <wps:wsp>
                            <wps:cNvSpPr txBox="1"/>
                            <wps:spPr>
                              <a:xfrm>
                                <a:off x="0" y="0"/>
                                <a:ext cx="689610" cy="128905"/>
                              </a:xfrm>
                              <a:prstGeom prst="rect">
                                <a:avLst/>
                              </a:prstGeom>
                              <a:solidFill>
                                <a:schemeClr val="lt1"/>
                              </a:solidFill>
                              <a:ln w="6350">
                                <a:noFill/>
                              </a:ln>
                            </wps:spPr>
                            <wps:txbx>
                              <w:txbxContent>
                                <w:p w14:paraId="76ACFAC3"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651D0E56"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AF4B51" id="_x0000_s1054" type="#_x0000_t202" style="position:absolute;left:0;text-align:left;margin-left:151pt;margin-top:1pt;width:54.3pt;height:10.1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" fillcolor="white [3201]" stroked="f" strokeweight=".5pt">
                      <v:textbox>
                        <w:txbxContent>
                          <w:p w14:paraId="76ACFAC3"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651D0E56" w14:textId="77777777" w:rsidR="00390C81" w:rsidRPr="00B41C49" w:rsidRDefault="00390C81" w:rsidP="00390C81">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09440" behindDoc="0" locked="0" layoutInCell="1" allowOverlap="1" wp14:anchorId="7099AD57" wp14:editId="529BD638">
                      <wp:simplePos x="0" y="0"/>
                      <wp:positionH relativeFrom="column">
                        <wp:posOffset>3876075</wp:posOffset>
                      </wp:positionH>
                      <wp:positionV relativeFrom="paragraph">
                        <wp:posOffset>1006056</wp:posOffset>
                      </wp:positionV>
                      <wp:extent cx="1078302" cy="439899"/>
                      <wp:effectExtent l="0" t="0" r="7620" b="0"/>
                      <wp:wrapNone/>
                      <wp:docPr id="1605152860" name="Textfeld 1"/>
                      <wp:cNvGraphicFramePr/>
                      <a:graphic xmlns:a="http://schemas.openxmlformats.org/drawingml/2006/main">
                        <a:graphicData uri="http://schemas.microsoft.com/office/word/2010/wordprocessingShape">
                          <wps:wsp>
                            <wps:cNvSpPr txBox="1"/>
                            <wps:spPr>
                              <a:xfrm>
                                <a:off x="0" y="0"/>
                                <a:ext cx="1078302" cy="439899"/>
                              </a:xfrm>
                              <a:prstGeom prst="rect">
                                <a:avLst/>
                              </a:prstGeom>
                              <a:solidFill>
                                <a:schemeClr val="lt1"/>
                              </a:solidFill>
                              <a:ln w="6350">
                                <a:noFill/>
                              </a:ln>
                            </wps:spPr>
                            <wps:txbx>
                              <w:txbxContent>
                                <w:p w14:paraId="26BBF10E" w14:textId="77777777" w:rsidR="00390C81" w:rsidRPr="00AF1C6A" w:rsidRDefault="00390C81" w:rsidP="00390C81">
                                  <w:pPr>
                                    <w:spacing w:after="0"/>
                                    <w:rPr>
                                      <w:rFonts w:ascii="Calibri" w:hAnsi="Calibri" w:cs="Calibri"/>
                                      <w:sz w:val="20"/>
                                      <w:szCs w:val="20"/>
                                      <w:vertAlign w:val="superscript"/>
                                    </w:rPr>
                                  </w:pPr>
                                  <w:r>
                                    <w:rPr>
                                      <w:rFonts w:ascii="Calibri" w:hAnsi="Calibri" w:cs="Calibri"/>
                                      <w:b/>
                                      <w:bCs/>
                                      <w:sz w:val="20"/>
                                      <w:szCs w:val="20"/>
                                    </w:rPr>
                                    <w:t xml:space="preserve">  Cu-GGH</w:t>
                                  </w:r>
                                  <w:r>
                                    <w:rPr>
                                      <w:rFonts w:ascii="Calibri" w:hAnsi="Calibri" w:cs="Calibri"/>
                                      <w:sz w:val="20"/>
                                      <w:szCs w:val="20"/>
                                    </w:rPr>
                                    <w:t xml:space="preserve"> + AscH</w:t>
                                  </w:r>
                                  <w:r>
                                    <w:rPr>
                                      <w:rFonts w:ascii="Calibri" w:hAnsi="Calibri" w:cs="Calibri"/>
                                      <w:sz w:val="20"/>
                                      <w:szCs w:val="20"/>
                                      <w:vertAlign w:val="superscript"/>
                                    </w:rPr>
                                    <w:t>-</w:t>
                                  </w:r>
                                </w:p>
                                <w:p w14:paraId="131B6A93" w14:textId="77777777" w:rsidR="00390C81" w:rsidRPr="00B41C49" w:rsidRDefault="00390C81" w:rsidP="00390C81">
                                  <w:pPr>
                                    <w:spacing w:after="0"/>
                                    <w:rPr>
                                      <w:rFonts w:ascii="Calibri" w:hAnsi="Calibri" w:cs="Calibri"/>
                                      <w:color w:val="FF0000"/>
                                      <w:sz w:val="20"/>
                                      <w:szCs w:val="20"/>
                                    </w:rPr>
                                  </w:pPr>
                                  <w:r>
                                    <w:rPr>
                                      <w:rFonts w:ascii="Calibri" w:hAnsi="Calibri" w:cs="Calibri"/>
                                      <w:color w:val="FF0000"/>
                                      <w:sz w:val="20"/>
                                      <w:szCs w:val="20"/>
                                    </w:rPr>
                                    <w:t xml:space="preserve">     </w:t>
                                  </w:r>
                                  <w:r w:rsidRPr="00B41C49">
                                    <w:rPr>
                                      <w:rFonts w:ascii="Calibri" w:hAnsi="Calibri" w:cs="Calibri"/>
                                      <w:color w:val="FF0000"/>
                                      <w:sz w:val="20"/>
                                      <w:szCs w:val="20"/>
                                    </w:rPr>
                                    <w:t>Gly</w:t>
                                  </w:r>
                                  <w:r>
                                    <w:rPr>
                                      <w:rFonts w:ascii="Calibri" w:hAnsi="Calibri" w:cs="Calibri"/>
                                      <w:color w:val="FF0000"/>
                                      <w:sz w:val="20"/>
                                      <w:szCs w:val="20"/>
                                    </w:rPr>
                                    <w:t>2</w:t>
                                  </w:r>
                                </w:p>
                                <w:p w14:paraId="1DD43DA1"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99AD57" id="_x0000_s1055" type="#_x0000_t202" style="position:absolute;left:0;text-align:left;margin-left:305.2pt;margin-top:79.2pt;width:84.9pt;height:34.6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" fillcolor="white [3201]" stroked="f" strokeweight=".5pt">
                      <v:textbox>
                        <w:txbxContent>
                          <w:p w14:paraId="26BBF10E" w14:textId="77777777" w:rsidR="00390C81" w:rsidRPr="00AF1C6A" w:rsidRDefault="00390C81" w:rsidP="00390C81">
                            <w:pPr>
                              <w:spacing w:after="0"/>
                              <w:rPr>
                                <w:rFonts w:ascii="Calibri" w:hAnsi="Calibri" w:cs="Calibri"/>
                                <w:sz w:val="20"/>
                                <w:szCs w:val="20"/>
                                <w:vertAlign w:val="superscript"/>
                              </w:rPr>
                            </w:pPr>
                            <w:r>
                              <w:rPr>
                                <w:rFonts w:ascii="Calibri" w:hAnsi="Calibri" w:cs="Calibri"/>
                                <w:b/>
                                <w:bCs/>
                                <w:sz w:val="20"/>
                                <w:szCs w:val="20"/>
                              </w:rPr>
                              <w:t xml:space="preserve">  Cu-GGH</w:t>
                            </w:r>
                            <w:r>
                              <w:rPr>
                                <w:rFonts w:ascii="Calibri" w:hAnsi="Calibri" w:cs="Calibri"/>
                                <w:sz w:val="20"/>
                                <w:szCs w:val="20"/>
                              </w:rPr>
                              <w:t xml:space="preserve"> + AscH</w:t>
                            </w:r>
                            <w:r>
                              <w:rPr>
                                <w:rFonts w:ascii="Calibri" w:hAnsi="Calibri" w:cs="Calibri"/>
                                <w:sz w:val="20"/>
                                <w:szCs w:val="20"/>
                                <w:vertAlign w:val="superscript"/>
                              </w:rPr>
                              <w:t>-</w:t>
                            </w:r>
                          </w:p>
                          <w:p w14:paraId="131B6A93" w14:textId="77777777" w:rsidR="00390C81" w:rsidRPr="00B41C49" w:rsidRDefault="00390C81" w:rsidP="00390C81">
                            <w:pPr>
                              <w:spacing w:after="0"/>
                              <w:rPr>
                                <w:rFonts w:ascii="Calibri" w:hAnsi="Calibri" w:cs="Calibri"/>
                                <w:color w:val="FF0000"/>
                                <w:sz w:val="20"/>
                                <w:szCs w:val="20"/>
                              </w:rPr>
                            </w:pPr>
                            <w:r>
                              <w:rPr>
                                <w:rFonts w:ascii="Calibri" w:hAnsi="Calibri" w:cs="Calibri"/>
                                <w:color w:val="FF0000"/>
                                <w:sz w:val="20"/>
                                <w:szCs w:val="20"/>
                              </w:rPr>
                              <w:t xml:space="preserve">     </w:t>
                            </w:r>
                            <w:r w:rsidRPr="00B41C49">
                              <w:rPr>
                                <w:rFonts w:ascii="Calibri" w:hAnsi="Calibri" w:cs="Calibri"/>
                                <w:color w:val="FF0000"/>
                                <w:sz w:val="20"/>
                                <w:szCs w:val="20"/>
                              </w:rPr>
                              <w:t>Gly</w:t>
                            </w:r>
                            <w:r>
                              <w:rPr>
                                <w:rFonts w:ascii="Calibri" w:hAnsi="Calibri" w:cs="Calibri"/>
                                <w:color w:val="FF0000"/>
                                <w:sz w:val="20"/>
                                <w:szCs w:val="20"/>
                              </w:rPr>
                              <w:t>2</w:t>
                            </w:r>
                          </w:p>
                          <w:p w14:paraId="1DD43DA1" w14:textId="77777777" w:rsidR="00390C81" w:rsidRPr="00B41C49" w:rsidRDefault="00390C81" w:rsidP="00390C81">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08416" behindDoc="0" locked="0" layoutInCell="1" allowOverlap="1" wp14:anchorId="3F7606AC" wp14:editId="2DEAD6A4">
                      <wp:simplePos x="0" y="0"/>
                      <wp:positionH relativeFrom="column">
                        <wp:posOffset>2202443</wp:posOffset>
                      </wp:positionH>
                      <wp:positionV relativeFrom="paragraph">
                        <wp:posOffset>1006583</wp:posOffset>
                      </wp:positionV>
                      <wp:extent cx="664234" cy="439899"/>
                      <wp:effectExtent l="0" t="0" r="2540" b="0"/>
                      <wp:wrapNone/>
                      <wp:docPr id="1581941944" name="Textfeld 1"/>
                      <wp:cNvGraphicFramePr/>
                      <a:graphic xmlns:a="http://schemas.openxmlformats.org/drawingml/2006/main">
                        <a:graphicData uri="http://schemas.microsoft.com/office/word/2010/wordprocessingShape">
                          <wps:wsp>
                            <wps:cNvSpPr txBox="1"/>
                            <wps:spPr>
                              <a:xfrm>
                                <a:off x="0" y="0"/>
                                <a:ext cx="664234" cy="439899"/>
                              </a:xfrm>
                              <a:prstGeom prst="rect">
                                <a:avLst/>
                              </a:prstGeom>
                              <a:solidFill>
                                <a:schemeClr val="lt1"/>
                              </a:solidFill>
                              <a:ln w="6350">
                                <a:noFill/>
                              </a:ln>
                            </wps:spPr>
                            <wps:txbx>
                              <w:txbxContent>
                                <w:p w14:paraId="724D141D" w14:textId="77777777" w:rsidR="00390C81" w:rsidRPr="00B41C49" w:rsidRDefault="00390C81" w:rsidP="00390C81">
                                  <w:pPr>
                                    <w:spacing w:after="0"/>
                                    <w:rPr>
                                      <w:rFonts w:ascii="Calibri" w:hAnsi="Calibri" w:cs="Calibri"/>
                                      <w:b/>
                                      <w:bCs/>
                                      <w:sz w:val="20"/>
                                      <w:szCs w:val="20"/>
                                    </w:rPr>
                                  </w:pPr>
                                  <w:r>
                                    <w:rPr>
                                      <w:rFonts w:ascii="Calibri" w:hAnsi="Calibri" w:cs="Calibri"/>
                                      <w:b/>
                                      <w:bCs/>
                                      <w:sz w:val="20"/>
                                      <w:szCs w:val="20"/>
                                    </w:rPr>
                                    <w:t xml:space="preserve">  Cu-GGH</w:t>
                                  </w:r>
                                </w:p>
                                <w:p w14:paraId="12099972" w14:textId="54E341AC" w:rsidR="00390C81" w:rsidRPr="00B41C49" w:rsidRDefault="00390C81" w:rsidP="00390C81">
                                  <w:pPr>
                                    <w:spacing w:after="0"/>
                                    <w:rPr>
                                      <w:rFonts w:ascii="Calibri" w:hAnsi="Calibri" w:cs="Calibri"/>
                                      <w:color w:val="FF0000"/>
                                      <w:sz w:val="20"/>
                                      <w:szCs w:val="20"/>
                                    </w:rPr>
                                  </w:pPr>
                                  <w:r>
                                    <w:rPr>
                                      <w:rFonts w:ascii="Calibri" w:hAnsi="Calibri" w:cs="Calibri"/>
                                      <w:color w:val="FF0000"/>
                                      <w:sz w:val="20"/>
                                      <w:szCs w:val="20"/>
                                    </w:rPr>
                                    <w:t xml:space="preserve">     </w:t>
                                  </w:r>
                                  <w:r w:rsidRPr="00B41C49">
                                    <w:rPr>
                                      <w:rFonts w:ascii="Calibri" w:hAnsi="Calibri" w:cs="Calibri"/>
                                      <w:color w:val="FF0000"/>
                                      <w:sz w:val="20"/>
                                      <w:szCs w:val="20"/>
                                    </w:rPr>
                                    <w:t>Gly</w:t>
                                  </w:r>
                                  <w:r>
                                    <w:rPr>
                                      <w:rFonts w:ascii="Calibri" w:hAnsi="Calibri" w:cs="Calibri"/>
                                      <w:color w:val="FF0000"/>
                                      <w:sz w:val="20"/>
                                      <w:szCs w:val="20"/>
                                    </w:rPr>
                                    <w:t>2</w:t>
                                  </w:r>
                                </w:p>
                                <w:p w14:paraId="1550561A"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7606AC" id="_x0000_s1056" type="#_x0000_t202" style="position:absolute;left:0;text-align:left;margin-left:173.4pt;margin-top:79.25pt;width:52.3pt;height:34.6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" fillcolor="white [3201]" stroked="f" strokeweight=".5pt">
                      <v:textbox>
                        <w:txbxContent>
                          <w:p w14:paraId="724D141D" w14:textId="77777777" w:rsidR="00390C81" w:rsidRPr="00B41C49" w:rsidRDefault="00390C81" w:rsidP="00390C81">
                            <w:pPr>
                              <w:spacing w:after="0"/>
                              <w:rPr>
                                <w:rFonts w:ascii="Calibri" w:hAnsi="Calibri" w:cs="Calibri"/>
                                <w:b/>
                                <w:bCs/>
                                <w:sz w:val="20"/>
                                <w:szCs w:val="20"/>
                              </w:rPr>
                            </w:pPr>
                            <w:r>
                              <w:rPr>
                                <w:rFonts w:ascii="Calibri" w:hAnsi="Calibri" w:cs="Calibri"/>
                                <w:b/>
                                <w:bCs/>
                                <w:sz w:val="20"/>
                                <w:szCs w:val="20"/>
                              </w:rPr>
                              <w:t xml:space="preserve">  Cu-GGH</w:t>
                            </w:r>
                          </w:p>
                          <w:p w14:paraId="12099972" w14:textId="54E341AC" w:rsidR="00390C81" w:rsidRPr="00B41C49" w:rsidRDefault="00390C81" w:rsidP="00390C81">
                            <w:pPr>
                              <w:spacing w:after="0"/>
                              <w:rPr>
                                <w:rFonts w:ascii="Calibri" w:hAnsi="Calibri" w:cs="Calibri"/>
                                <w:color w:val="FF0000"/>
                                <w:sz w:val="20"/>
                                <w:szCs w:val="20"/>
                              </w:rPr>
                            </w:pPr>
                            <w:r>
                              <w:rPr>
                                <w:rFonts w:ascii="Calibri" w:hAnsi="Calibri" w:cs="Calibri"/>
                                <w:color w:val="FF0000"/>
                                <w:sz w:val="20"/>
                                <w:szCs w:val="20"/>
                              </w:rPr>
                              <w:t xml:space="preserve">     </w:t>
                            </w:r>
                            <w:r w:rsidRPr="00B41C49">
                              <w:rPr>
                                <w:rFonts w:ascii="Calibri" w:hAnsi="Calibri" w:cs="Calibri"/>
                                <w:color w:val="FF0000"/>
                                <w:sz w:val="20"/>
                                <w:szCs w:val="20"/>
                              </w:rPr>
                              <w:t>Gly</w:t>
                            </w:r>
                            <w:r>
                              <w:rPr>
                                <w:rFonts w:ascii="Calibri" w:hAnsi="Calibri" w:cs="Calibri"/>
                                <w:color w:val="FF0000"/>
                                <w:sz w:val="20"/>
                                <w:szCs w:val="20"/>
                              </w:rPr>
                              <w:t>2</w:t>
                            </w:r>
                          </w:p>
                          <w:p w14:paraId="1550561A" w14:textId="77777777" w:rsidR="00390C81" w:rsidRPr="00B41C49" w:rsidRDefault="00390C81" w:rsidP="00390C81">
                            <w:pPr>
                              <w:rPr>
                                <w:rFonts w:ascii="Calibri" w:hAnsi="Calibri" w:cs="Calibri"/>
                                <w:b/>
                                <w:bCs/>
                              </w:rPr>
                            </w:pPr>
                          </w:p>
                        </w:txbxContent>
                      </v:textbox>
                    </v:shape>
                  </w:pict>
                </mc:Fallback>
              </mc:AlternateContent>
            </w:r>
            <w:r w:rsidR="001D4182">
              <w:rPr>
                <w:noProof/>
              </w:rPr>
              <w:drawing>
                <wp:inline distT="0" distB="0" distL="0" distR="0" wp14:anchorId="4A3BFE8D" wp14:editId="7AA14D59">
                  <wp:extent cx="1619885" cy="1619885"/>
                  <wp:effectExtent l="0" t="0" r="0" b="0"/>
                  <wp:docPr id="1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pic:cNvPicPr>
                            <a:picLocks noChangeAspect="1"/>
                          </pic:cNvPicPr>
                        </pic:nvPicPr>
                        <pic:blipFill>
                          <a:blip r:embed="rId29">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r>
              <w:rPr>
                <w:noProof/>
              </w:rPr>
              <w:t xml:space="preserve">  </w:t>
            </w:r>
            <w:r w:rsidR="00BC0D4A">
              <w:rPr>
                <w:noProof/>
              </w:rPr>
              <w:t xml:space="preserve">  </w:t>
            </w:r>
            <w:r w:rsidR="001D4182">
              <w:rPr>
                <w:noProof/>
              </w:rPr>
              <w:drawing>
                <wp:inline distT="0" distB="0" distL="0" distR="0" wp14:anchorId="688D11AC" wp14:editId="06EBF497">
                  <wp:extent cx="1619885" cy="1619885"/>
                  <wp:effectExtent l="0" t="0" r="0" b="0"/>
                  <wp:docPr id="1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fik 16"/>
                          <pic:cNvPicPr>
                            <a:picLocks noChangeAspect="1"/>
                          </pic:cNvPicPr>
                        </pic:nvPicPr>
                        <pic:blipFill>
                          <a:blip r:embed="rId30">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p>
          <w:p w14:paraId="749C7B8F" w14:textId="77777777" w:rsidR="00390C81" w:rsidRPr="0033540E" w:rsidRDefault="00390C81" w:rsidP="00FC4EAE">
            <w:pPr>
              <w:jc w:val="center"/>
              <w:rPr>
                <w:noProof/>
              </w:rPr>
            </w:pPr>
            <w:r>
              <w:rPr>
                <w:rFonts w:ascii="Calibri" w:hAnsi="Calibri" w:cs="Calibri"/>
                <w:noProof/>
              </w:rPr>
              <mc:AlternateContent>
                <mc:Choice Requires="wps">
                  <w:drawing>
                    <wp:anchor distT="0" distB="0" distL="114300" distR="114300" simplePos="0" relativeHeight="251715584" behindDoc="0" locked="0" layoutInCell="1" allowOverlap="1" wp14:anchorId="0302EE77" wp14:editId="2282EF7F">
                      <wp:simplePos x="0" y="0"/>
                      <wp:positionH relativeFrom="column">
                        <wp:posOffset>1968500</wp:posOffset>
                      </wp:positionH>
                      <wp:positionV relativeFrom="paragraph">
                        <wp:posOffset>6350</wp:posOffset>
                      </wp:positionV>
                      <wp:extent cx="689610" cy="128905"/>
                      <wp:effectExtent l="0" t="0" r="0" b="4445"/>
                      <wp:wrapNone/>
                      <wp:docPr id="386758488" name="Textfeld 1"/>
                      <wp:cNvGraphicFramePr/>
                      <a:graphic xmlns:a="http://schemas.openxmlformats.org/drawingml/2006/main">
                        <a:graphicData uri="http://schemas.microsoft.com/office/word/2010/wordprocessingShape">
                          <wps:wsp>
                            <wps:cNvSpPr txBox="1"/>
                            <wps:spPr>
                              <a:xfrm>
                                <a:off x="0" y="0"/>
                                <a:ext cx="689610" cy="128905"/>
                              </a:xfrm>
                              <a:prstGeom prst="rect">
                                <a:avLst/>
                              </a:prstGeom>
                              <a:solidFill>
                                <a:schemeClr val="lt1"/>
                              </a:solidFill>
                              <a:ln w="6350">
                                <a:noFill/>
                              </a:ln>
                            </wps:spPr>
                            <wps:txbx>
                              <w:txbxContent>
                                <w:p w14:paraId="4603D2F3"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1BC09443" w14:textId="77777777" w:rsidR="00390C81" w:rsidRPr="00B41C49" w:rsidRDefault="00390C81" w:rsidP="00390C81">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02EE77" id="_x0000_s1057" type="#_x0000_t202" style="position:absolute;left:0;text-align:left;margin-left:155pt;margin-top:.5pt;width:54.3pt;height:10.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" fillcolor="white [3201]" stroked="f" strokeweight=".5pt">
                      <v:textbox>
                        <w:txbxContent>
                          <w:p w14:paraId="4603D2F3" w14:textId="77777777" w:rsidR="00390C81" w:rsidRPr="00B41C49" w:rsidRDefault="00390C81" w:rsidP="00390C81">
                            <w:pPr>
                              <w:spacing w:after="0"/>
                              <w:rPr>
                                <w:rFonts w:ascii="Calibri" w:hAnsi="Calibri" w:cs="Calibri"/>
                                <w:color w:val="FF0000"/>
                                <w:sz w:val="20"/>
                                <w:szCs w:val="20"/>
                              </w:rPr>
                            </w:pPr>
                            <w:r>
                              <w:rPr>
                                <w:rFonts w:ascii="Calibri" w:hAnsi="Calibri" w:cs="Calibri"/>
                                <w:b/>
                                <w:bCs/>
                                <w:sz w:val="20"/>
                                <w:szCs w:val="20"/>
                              </w:rPr>
                              <w:t xml:space="preserve">  </w:t>
                            </w:r>
                          </w:p>
                          <w:p w14:paraId="1BC09443" w14:textId="77777777" w:rsidR="00390C81" w:rsidRPr="00B41C49" w:rsidRDefault="00390C81" w:rsidP="00390C81">
                            <w:pPr>
                              <w:rPr>
                                <w:rFonts w:ascii="Calibri" w:hAnsi="Calibri" w:cs="Calibri"/>
                                <w:b/>
                                <w:bCs/>
                              </w:rPr>
                            </w:pPr>
                          </w:p>
                        </w:txbxContent>
                      </v:textbox>
                    </v:shape>
                  </w:pict>
                </mc:Fallback>
              </mc:AlternateContent>
            </w:r>
          </w:p>
        </w:tc>
      </w:tr>
      <w:tr w:rsidR="00390C81" w:rsidRPr="00FB292B" w14:paraId="4456454C" w14:textId="77777777" w:rsidTr="00FC4EAE">
        <w:tc>
          <w:tcPr>
            <w:tcW w:w="9062" w:type="dxa"/>
          </w:tcPr>
          <w:p w14:paraId="6BBCC81F" w14:textId="2B20EE8F" w:rsidR="00390C81" w:rsidRPr="00F04E0F" w:rsidRDefault="00390C81" w:rsidP="00FC4EAE">
            <w:pPr>
              <w:jc w:val="both"/>
              <w:rPr>
                <w:rFonts w:ascii="Calibri" w:hAnsi="Calibri" w:cs="Calibri"/>
              </w:rPr>
            </w:pPr>
            <w:r w:rsidRPr="005375CF">
              <w:rPr>
                <w:rFonts w:ascii="Calibri" w:hAnsi="Calibri" w:cs="Calibri"/>
                <w:b/>
                <w:bCs/>
              </w:rPr>
              <w:t xml:space="preserve">Fig. </w:t>
            </w:r>
            <w:r w:rsidR="00B3388D" w:rsidRPr="005375CF">
              <w:rPr>
                <w:rFonts w:ascii="Calibri" w:hAnsi="Calibri" w:cs="Calibri"/>
                <w:b/>
                <w:bCs/>
              </w:rPr>
              <w:t>S12</w:t>
            </w:r>
            <w:r w:rsidRPr="005375CF">
              <w:rPr>
                <w:rFonts w:ascii="Calibri" w:hAnsi="Calibri" w:cs="Calibri"/>
              </w:rPr>
              <w:t xml:space="preserve"> Fluorescence</w:t>
            </w:r>
            <w:r>
              <w:rPr>
                <w:rFonts w:ascii="Calibri" w:hAnsi="Calibri" w:cs="Calibri"/>
              </w:rPr>
              <w:t xml:space="preserve"> plots from the annexin V-FITC apoptosis assay of </w:t>
            </w:r>
            <w:r w:rsidRPr="00F04E0F">
              <w:rPr>
                <w:rFonts w:ascii="Calibri" w:hAnsi="Calibri" w:cs="Calibri"/>
                <w:b/>
                <w:bCs/>
              </w:rPr>
              <w:t>1</w:t>
            </w:r>
            <w:r>
              <w:rPr>
                <w:rFonts w:ascii="Calibri" w:hAnsi="Calibri" w:cs="Calibri"/>
              </w:rPr>
              <w:t xml:space="preserve">, </w:t>
            </w:r>
            <w:r w:rsidRPr="00F04E0F">
              <w:rPr>
                <w:rFonts w:ascii="Calibri" w:hAnsi="Calibri" w:cs="Calibri"/>
                <w:b/>
                <w:bCs/>
              </w:rPr>
              <w:t>2</w:t>
            </w:r>
            <w:r w:rsidR="00B3388D">
              <w:rPr>
                <w:rFonts w:ascii="Calibri" w:hAnsi="Calibri" w:cs="Calibri"/>
              </w:rPr>
              <w:t xml:space="preserve">, </w:t>
            </w:r>
            <w:r w:rsidR="00B3388D">
              <w:rPr>
                <w:rFonts w:ascii="Calibri" w:hAnsi="Calibri" w:cs="Calibri"/>
                <w:b/>
                <w:bCs/>
              </w:rPr>
              <w:t>3</w:t>
            </w:r>
            <w:r>
              <w:rPr>
                <w:rFonts w:ascii="Calibri" w:hAnsi="Calibri" w:cs="Calibri"/>
                <w:b/>
                <w:bCs/>
              </w:rPr>
              <w:t xml:space="preserve"> </w:t>
            </w:r>
            <w:r>
              <w:rPr>
                <w:rFonts w:ascii="Calibri" w:hAnsi="Calibri" w:cs="Calibri"/>
              </w:rPr>
              <w:t xml:space="preserve">and </w:t>
            </w:r>
            <w:r w:rsidRPr="00F04E0F">
              <w:rPr>
                <w:rFonts w:ascii="Calibri" w:hAnsi="Calibri" w:cs="Calibri"/>
                <w:b/>
                <w:bCs/>
              </w:rPr>
              <w:t xml:space="preserve">Cu-GGH </w:t>
            </w:r>
            <w:r>
              <w:rPr>
                <w:rFonts w:ascii="Calibri" w:hAnsi="Calibri" w:cs="Calibri"/>
              </w:rPr>
              <w:t>(</w:t>
            </w:r>
            <w:r w:rsidR="00CA342D">
              <w:rPr>
                <w:rFonts w:ascii="Calibri" w:hAnsi="Calibri" w:cs="Calibri"/>
              </w:rPr>
              <w:t xml:space="preserve">all </w:t>
            </w:r>
            <w:r>
              <w:rPr>
                <w:rFonts w:ascii="Calibri" w:hAnsi="Calibri" w:cs="Calibri"/>
              </w:rPr>
              <w:t xml:space="preserve">500 µM) in the absence and presence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100 µM) as additive</w:t>
            </w:r>
            <w:r w:rsidR="00CF104B">
              <w:rPr>
                <w:rFonts w:ascii="Calibri" w:hAnsi="Calibri" w:cs="Calibri"/>
              </w:rPr>
              <w:t xml:space="preserve"> on HeLa cells</w:t>
            </w:r>
            <w:r>
              <w:rPr>
                <w:rFonts w:ascii="Calibri" w:hAnsi="Calibri" w:cs="Calibri"/>
              </w:rPr>
              <w:t>. Treatment time with compound was 40 h. In the plots, cell counting in the left lower corner correspond to healthy cells (no fluorescence), whereas counting in the right lower corner to early apoptotic cells (green fluorescence) and right upper corner to late apoptotic/necrotic cells (mixed green-red fluorescence). X-axis relates to green (annexin V-FITC) and y-axis to red fluorescence (PI).</w:t>
            </w:r>
          </w:p>
        </w:tc>
      </w:tr>
      <w:bookmarkEnd w:id="0"/>
    </w:tbl>
    <w:p w14:paraId="6F8F9A18" w14:textId="77777777" w:rsidR="00390C81" w:rsidRDefault="00390C81" w:rsidP="00390C81">
      <w:pPr>
        <w:spacing w:after="0"/>
        <w:rPr>
          <w:rFonts w:ascii="Calibri" w:hAnsi="Calibri" w:cs="Calibri"/>
        </w:rPr>
      </w:pPr>
    </w:p>
    <w:tbl>
      <w:tblPr>
        <w:tblStyle w:val="Tabellenraster"/>
        <w:tblW w:w="0" w:type="auto"/>
        <w:tblLook w:val="04A0" w:firstRow="1" w:lastRow="0" w:firstColumn="1" w:lastColumn="0" w:noHBand="0" w:noVBand="1"/>
      </w:tblPr>
      <w:tblGrid>
        <w:gridCol w:w="9062"/>
      </w:tblGrid>
      <w:tr w:rsidR="00CA342D" w14:paraId="3E14D641" w14:textId="77777777" w:rsidTr="00FC4EAE">
        <w:tc>
          <w:tcPr>
            <w:tcW w:w="9062" w:type="dxa"/>
          </w:tcPr>
          <w:p w14:paraId="7E408111" w14:textId="48C85934" w:rsidR="00CA342D" w:rsidRDefault="00E817AB" w:rsidP="00FC4EAE">
            <w:pPr>
              <w:jc w:val="center"/>
              <w:rPr>
                <w:noProof/>
              </w:rPr>
            </w:pPr>
            <w:r>
              <w:rPr>
                <w:rFonts w:ascii="Calibri" w:hAnsi="Calibri" w:cs="Calibri"/>
                <w:noProof/>
              </w:rPr>
              <w:lastRenderedPageBreak/>
              <mc:AlternateContent>
                <mc:Choice Requires="wps">
                  <w:drawing>
                    <wp:anchor distT="0" distB="0" distL="114300" distR="114300" simplePos="0" relativeHeight="251734016" behindDoc="0" locked="0" layoutInCell="1" allowOverlap="1" wp14:anchorId="2A73B9D1" wp14:editId="769E2412">
                      <wp:simplePos x="0" y="0"/>
                      <wp:positionH relativeFrom="column">
                        <wp:posOffset>3384550</wp:posOffset>
                      </wp:positionH>
                      <wp:positionV relativeFrom="paragraph">
                        <wp:posOffset>180975</wp:posOffset>
                      </wp:positionV>
                      <wp:extent cx="948690" cy="154305"/>
                      <wp:effectExtent l="0" t="0" r="3810" b="0"/>
                      <wp:wrapNone/>
                      <wp:docPr id="822368508" name="Textfeld 1"/>
                      <wp:cNvGraphicFramePr/>
                      <a:graphic xmlns:a="http://schemas.openxmlformats.org/drawingml/2006/main">
                        <a:graphicData uri="http://schemas.microsoft.com/office/word/2010/wordprocessingShape">
                          <wps:wsp>
                            <wps:cNvSpPr txBox="1"/>
                            <wps:spPr>
                              <a:xfrm>
                                <a:off x="0" y="0"/>
                                <a:ext cx="948690" cy="154305"/>
                              </a:xfrm>
                              <a:prstGeom prst="rect">
                                <a:avLst/>
                              </a:prstGeom>
                              <a:solidFill>
                                <a:schemeClr val="lt1"/>
                              </a:solidFill>
                              <a:ln w="6350">
                                <a:noFill/>
                              </a:ln>
                            </wps:spPr>
                            <wps:txbx>
                              <w:txbxContent>
                                <w:p w14:paraId="072EA48F"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236BB906" w14:textId="77777777" w:rsidR="00CA342D" w:rsidRPr="00B41C49" w:rsidRDefault="00CA342D" w:rsidP="00CA342D">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73B9D1" id="_x0000_s1058" type="#_x0000_t202" style="position:absolute;left:0;text-align:left;margin-left:266.5pt;margin-top:14.25pt;width:74.7pt;height:12.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" fillcolor="white [3201]" stroked="f" strokeweight=".5pt">
                      <v:textbox>
                        <w:txbxContent>
                          <w:p w14:paraId="072EA48F"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236BB906" w14:textId="77777777" w:rsidR="00CA342D" w:rsidRPr="00B41C49" w:rsidRDefault="00CA342D" w:rsidP="00CA342D">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32992" behindDoc="0" locked="0" layoutInCell="1" allowOverlap="1" wp14:anchorId="4F2F48BE" wp14:editId="4912F6BB">
                      <wp:simplePos x="0" y="0"/>
                      <wp:positionH relativeFrom="column">
                        <wp:posOffset>1935480</wp:posOffset>
                      </wp:positionH>
                      <wp:positionV relativeFrom="paragraph">
                        <wp:posOffset>189865</wp:posOffset>
                      </wp:positionV>
                      <wp:extent cx="689610" cy="146050"/>
                      <wp:effectExtent l="0" t="0" r="0" b="6350"/>
                      <wp:wrapNone/>
                      <wp:docPr id="1903909587" name="Textfeld 1"/>
                      <wp:cNvGraphicFramePr/>
                      <a:graphic xmlns:a="http://schemas.openxmlformats.org/drawingml/2006/main">
                        <a:graphicData uri="http://schemas.microsoft.com/office/word/2010/wordprocessingShape">
                          <wps:wsp>
                            <wps:cNvSpPr txBox="1"/>
                            <wps:spPr>
                              <a:xfrm>
                                <a:off x="0" y="0"/>
                                <a:ext cx="689610" cy="146050"/>
                              </a:xfrm>
                              <a:prstGeom prst="rect">
                                <a:avLst/>
                              </a:prstGeom>
                              <a:solidFill>
                                <a:schemeClr val="lt1"/>
                              </a:solidFill>
                              <a:ln w="6350">
                                <a:noFill/>
                              </a:ln>
                            </wps:spPr>
                            <wps:txbx>
                              <w:txbxContent>
                                <w:p w14:paraId="54DE5335"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702AF889" w14:textId="77777777" w:rsidR="00CA342D" w:rsidRPr="00B41C49" w:rsidRDefault="00CA342D" w:rsidP="00CA342D">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2F48BE" id="_x0000_s1059" type="#_x0000_t202" style="position:absolute;left:0;text-align:left;margin-left:152.4pt;margin-top:14.95pt;width:54.3pt;height:11.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" fillcolor="white [3201]" stroked="f" strokeweight=".5pt">
                      <v:textbox>
                        <w:txbxContent>
                          <w:p w14:paraId="54DE5335"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702AF889" w14:textId="77777777" w:rsidR="00CA342D" w:rsidRPr="00B41C49" w:rsidRDefault="00CA342D" w:rsidP="00CA342D">
                            <w:pPr>
                              <w:rPr>
                                <w:rFonts w:ascii="Calibri" w:hAnsi="Calibri" w:cs="Calibri"/>
                                <w:b/>
                                <w:bCs/>
                              </w:rPr>
                            </w:pPr>
                          </w:p>
                        </w:txbxContent>
                      </v:textbox>
                    </v:shape>
                  </w:pict>
                </mc:Fallback>
              </mc:AlternateContent>
            </w:r>
          </w:p>
          <w:p w14:paraId="0BA45440" w14:textId="4F069BB8" w:rsidR="00CA342D" w:rsidRDefault="00616B32" w:rsidP="00FC4EAE">
            <w:pPr>
              <w:jc w:val="center"/>
              <w:rPr>
                <w:noProof/>
              </w:rPr>
            </w:pPr>
            <w:r>
              <w:rPr>
                <w:rFonts w:ascii="Calibri" w:hAnsi="Calibri" w:cs="Calibri"/>
                <w:noProof/>
              </w:rPr>
              <mc:AlternateContent>
                <mc:Choice Requires="wps">
                  <w:drawing>
                    <wp:anchor distT="0" distB="0" distL="114300" distR="114300" simplePos="0" relativeHeight="251728896" behindDoc="0" locked="0" layoutInCell="1" allowOverlap="1" wp14:anchorId="5BCA2326" wp14:editId="1A04F588">
                      <wp:simplePos x="0" y="0"/>
                      <wp:positionH relativeFrom="column">
                        <wp:posOffset>2228838</wp:posOffset>
                      </wp:positionH>
                      <wp:positionV relativeFrom="paragraph">
                        <wp:posOffset>1149889</wp:posOffset>
                      </wp:positionV>
                      <wp:extent cx="526043" cy="276045"/>
                      <wp:effectExtent l="0" t="0" r="7620" b="0"/>
                      <wp:wrapNone/>
                      <wp:docPr id="1355437483" name="Textfeld 1"/>
                      <wp:cNvGraphicFramePr/>
                      <a:graphic xmlns:a="http://schemas.openxmlformats.org/drawingml/2006/main">
                        <a:graphicData uri="http://schemas.microsoft.com/office/word/2010/wordprocessingShape">
                          <wps:wsp>
                            <wps:cNvSpPr txBox="1"/>
                            <wps:spPr>
                              <a:xfrm>
                                <a:off x="0" y="0"/>
                                <a:ext cx="526043" cy="276045"/>
                              </a:xfrm>
                              <a:prstGeom prst="rect">
                                <a:avLst/>
                              </a:prstGeom>
                              <a:solidFill>
                                <a:schemeClr val="lt1"/>
                              </a:solidFill>
                              <a:ln w="6350">
                                <a:noFill/>
                              </a:ln>
                            </wps:spPr>
                            <wps:txbx>
                              <w:txbxContent>
                                <w:p w14:paraId="318F3434" w14:textId="0FBE7B48" w:rsidR="00CA342D" w:rsidRPr="00C94B1C" w:rsidRDefault="00C94B1C" w:rsidP="00CA342D">
                                  <w:pPr>
                                    <w:spacing w:after="0"/>
                                    <w:rPr>
                                      <w:rFonts w:ascii="Calibri" w:hAnsi="Calibri" w:cs="Calibri"/>
                                      <w:sz w:val="20"/>
                                      <w:szCs w:val="20"/>
                                    </w:rPr>
                                  </w:pPr>
                                  <w:proofErr w:type="gramStart"/>
                                  <w:r w:rsidRPr="00C94B1C">
                                    <w:rPr>
                                      <w:rFonts w:ascii="Calibri" w:hAnsi="Calibri" w:cs="Calibri"/>
                                      <w:sz w:val="20"/>
                                      <w:szCs w:val="20"/>
                                    </w:rPr>
                                    <w:t>Cu(</w:t>
                                  </w:r>
                                  <w:proofErr w:type="gramEnd"/>
                                  <w:r w:rsidRPr="00C94B1C">
                                    <w:rPr>
                                      <w:rFonts w:ascii="Calibri" w:hAnsi="Calibri" w:cs="Calibri"/>
                                      <w:sz w:val="20"/>
                                      <w:szCs w:val="20"/>
                                    </w:rPr>
                                    <w:t>II)</w:t>
                                  </w:r>
                                </w:p>
                                <w:p w14:paraId="5DD26B0E" w14:textId="77777777" w:rsidR="00CA342D" w:rsidRPr="00C94B1C" w:rsidRDefault="00CA342D" w:rsidP="00CA342D">
                                  <w:pPr>
                                    <w:rPr>
                                      <w:rFonts w:ascii="Calibri" w:hAnsi="Calibri" w:cs="Calibr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CA2326" id="_x0000_s1060" type="#_x0000_t202" style="position:absolute;left:0;text-align:left;margin-left:175.5pt;margin-top:90.55pt;width:41.4pt;height:21.7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" fillcolor="white [3201]" stroked="f" strokeweight=".5pt">
                      <v:textbox>
                        <w:txbxContent>
                          <w:p w14:paraId="318F3434" w14:textId="0FBE7B48" w:rsidR="00CA342D" w:rsidRPr="00C94B1C" w:rsidRDefault="00C94B1C" w:rsidP="00CA342D">
                            <w:pPr>
                              <w:spacing w:after="0"/>
                              <w:rPr>
                                <w:rFonts w:ascii="Calibri" w:hAnsi="Calibri" w:cs="Calibri"/>
                                <w:sz w:val="20"/>
                                <w:szCs w:val="20"/>
                              </w:rPr>
                            </w:pPr>
                            <w:proofErr w:type="gramStart"/>
                            <w:r w:rsidRPr="00C94B1C">
                              <w:rPr>
                                <w:rFonts w:ascii="Calibri" w:hAnsi="Calibri" w:cs="Calibri"/>
                                <w:sz w:val="20"/>
                                <w:szCs w:val="20"/>
                              </w:rPr>
                              <w:t>Cu(</w:t>
                            </w:r>
                            <w:proofErr w:type="gramEnd"/>
                            <w:r w:rsidRPr="00C94B1C">
                              <w:rPr>
                                <w:rFonts w:ascii="Calibri" w:hAnsi="Calibri" w:cs="Calibri"/>
                                <w:sz w:val="20"/>
                                <w:szCs w:val="20"/>
                              </w:rPr>
                              <w:t>II)</w:t>
                            </w:r>
                          </w:p>
                          <w:p w14:paraId="5DD26B0E" w14:textId="77777777" w:rsidR="00CA342D" w:rsidRPr="00C94B1C" w:rsidRDefault="00CA342D" w:rsidP="00CA342D">
                            <w:pPr>
                              <w:rPr>
                                <w:rFonts w:ascii="Calibri" w:hAnsi="Calibri" w:cs="Calibri"/>
                              </w:rPr>
                            </w:pPr>
                          </w:p>
                        </w:txbxContent>
                      </v:textbox>
                    </v:shape>
                  </w:pict>
                </mc:Fallback>
              </mc:AlternateContent>
            </w:r>
            <w:r>
              <w:rPr>
                <w:rFonts w:ascii="Calibri" w:hAnsi="Calibri" w:cs="Calibri"/>
                <w:noProof/>
              </w:rPr>
              <mc:AlternateContent>
                <mc:Choice Requires="wps">
                  <w:drawing>
                    <wp:anchor distT="0" distB="0" distL="114300" distR="114300" simplePos="0" relativeHeight="251729920" behindDoc="0" locked="0" layoutInCell="1" allowOverlap="1" wp14:anchorId="4770FFD3" wp14:editId="13A734F2">
                      <wp:simplePos x="0" y="0"/>
                      <wp:positionH relativeFrom="column">
                        <wp:posOffset>3893137</wp:posOffset>
                      </wp:positionH>
                      <wp:positionV relativeFrom="paragraph">
                        <wp:posOffset>1167561</wp:posOffset>
                      </wp:positionV>
                      <wp:extent cx="905774" cy="241539"/>
                      <wp:effectExtent l="0" t="0" r="8890" b="6350"/>
                      <wp:wrapNone/>
                      <wp:docPr id="288314109" name="Textfeld 1"/>
                      <wp:cNvGraphicFramePr/>
                      <a:graphic xmlns:a="http://schemas.openxmlformats.org/drawingml/2006/main">
                        <a:graphicData uri="http://schemas.microsoft.com/office/word/2010/wordprocessingShape">
                          <wps:wsp>
                            <wps:cNvSpPr txBox="1"/>
                            <wps:spPr>
                              <a:xfrm>
                                <a:off x="0" y="0"/>
                                <a:ext cx="905774" cy="241539"/>
                              </a:xfrm>
                              <a:prstGeom prst="rect">
                                <a:avLst/>
                              </a:prstGeom>
                              <a:solidFill>
                                <a:schemeClr val="lt1"/>
                              </a:solidFill>
                              <a:ln w="6350">
                                <a:noFill/>
                              </a:ln>
                            </wps:spPr>
                            <wps:txbx>
                              <w:txbxContent>
                                <w:p w14:paraId="1460638D" w14:textId="1B19808A" w:rsidR="00CA342D" w:rsidRPr="00C94B1C" w:rsidRDefault="00C94B1C" w:rsidP="00CA342D">
                                  <w:pPr>
                                    <w:spacing w:after="0"/>
                                    <w:rPr>
                                      <w:rFonts w:ascii="Calibri" w:hAnsi="Calibri" w:cs="Calibri"/>
                                      <w:sz w:val="20"/>
                                      <w:szCs w:val="20"/>
                                      <w:vertAlign w:val="superscript"/>
                                    </w:rPr>
                                  </w:pPr>
                                  <w:proofErr w:type="gramStart"/>
                                  <w:r w:rsidRPr="00C94B1C">
                                    <w:rPr>
                                      <w:rFonts w:ascii="Calibri" w:hAnsi="Calibri" w:cs="Calibri"/>
                                      <w:sz w:val="20"/>
                                      <w:szCs w:val="20"/>
                                    </w:rPr>
                                    <w:t>Cu(</w:t>
                                  </w:r>
                                  <w:proofErr w:type="gramEnd"/>
                                  <w:r w:rsidRPr="00C94B1C">
                                    <w:rPr>
                                      <w:rFonts w:ascii="Calibri" w:hAnsi="Calibri" w:cs="Calibri"/>
                                      <w:sz w:val="20"/>
                                      <w:szCs w:val="20"/>
                                    </w:rPr>
                                    <w:t>II)</w:t>
                                  </w:r>
                                  <w:r w:rsidR="00CA342D" w:rsidRPr="00C94B1C">
                                    <w:rPr>
                                      <w:rFonts w:ascii="Calibri" w:hAnsi="Calibri" w:cs="Calibri"/>
                                      <w:sz w:val="20"/>
                                      <w:szCs w:val="20"/>
                                    </w:rPr>
                                    <w:t xml:space="preserve"> +</w:t>
                                  </w:r>
                                  <w:r w:rsidR="00CA342D">
                                    <w:rPr>
                                      <w:rFonts w:ascii="Calibri" w:hAnsi="Calibri" w:cs="Calibri"/>
                                      <w:sz w:val="20"/>
                                      <w:szCs w:val="20"/>
                                    </w:rPr>
                                    <w:t xml:space="preserve"> AscH</w:t>
                                  </w:r>
                                  <w:r w:rsidR="00CA342D">
                                    <w:rPr>
                                      <w:rFonts w:ascii="Calibri" w:hAnsi="Calibri" w:cs="Calibri"/>
                                      <w:sz w:val="20"/>
                                      <w:szCs w:val="20"/>
                                      <w:vertAlign w:val="superscript"/>
                                    </w:rPr>
                                    <w:t>-</w:t>
                                  </w:r>
                                </w:p>
                                <w:p w14:paraId="50D7D3DD" w14:textId="77777777" w:rsidR="00CA342D" w:rsidRPr="00B41C49" w:rsidRDefault="00CA342D" w:rsidP="00CA342D">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70FFD3" id="_x0000_s1061" type="#_x0000_t202" style="position:absolute;left:0;text-align:left;margin-left:306.55pt;margin-top:91.95pt;width:71.3pt;height:19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" fillcolor="white [3201]" stroked="f" strokeweight=".5pt">
                      <v:textbox>
                        <w:txbxContent>
                          <w:p w14:paraId="1460638D" w14:textId="1B19808A" w:rsidR="00CA342D" w:rsidRPr="00C94B1C" w:rsidRDefault="00C94B1C" w:rsidP="00CA342D">
                            <w:pPr>
                              <w:spacing w:after="0"/>
                              <w:rPr>
                                <w:rFonts w:ascii="Calibri" w:hAnsi="Calibri" w:cs="Calibri"/>
                                <w:sz w:val="20"/>
                                <w:szCs w:val="20"/>
                                <w:vertAlign w:val="superscript"/>
                              </w:rPr>
                            </w:pPr>
                            <w:proofErr w:type="gramStart"/>
                            <w:r w:rsidRPr="00C94B1C">
                              <w:rPr>
                                <w:rFonts w:ascii="Calibri" w:hAnsi="Calibri" w:cs="Calibri"/>
                                <w:sz w:val="20"/>
                                <w:szCs w:val="20"/>
                              </w:rPr>
                              <w:t>Cu(</w:t>
                            </w:r>
                            <w:proofErr w:type="gramEnd"/>
                            <w:r w:rsidRPr="00C94B1C">
                              <w:rPr>
                                <w:rFonts w:ascii="Calibri" w:hAnsi="Calibri" w:cs="Calibri"/>
                                <w:sz w:val="20"/>
                                <w:szCs w:val="20"/>
                              </w:rPr>
                              <w:t>II)</w:t>
                            </w:r>
                            <w:r w:rsidR="00CA342D" w:rsidRPr="00C94B1C">
                              <w:rPr>
                                <w:rFonts w:ascii="Calibri" w:hAnsi="Calibri" w:cs="Calibri"/>
                                <w:sz w:val="20"/>
                                <w:szCs w:val="20"/>
                              </w:rPr>
                              <w:t xml:space="preserve"> +</w:t>
                            </w:r>
                            <w:r w:rsidR="00CA342D">
                              <w:rPr>
                                <w:rFonts w:ascii="Calibri" w:hAnsi="Calibri" w:cs="Calibri"/>
                                <w:sz w:val="20"/>
                                <w:szCs w:val="20"/>
                              </w:rPr>
                              <w:t xml:space="preserve"> AscH</w:t>
                            </w:r>
                            <w:r w:rsidR="00CA342D">
                              <w:rPr>
                                <w:rFonts w:ascii="Calibri" w:hAnsi="Calibri" w:cs="Calibri"/>
                                <w:sz w:val="20"/>
                                <w:szCs w:val="20"/>
                                <w:vertAlign w:val="superscript"/>
                              </w:rPr>
                              <w:t>-</w:t>
                            </w:r>
                          </w:p>
                          <w:p w14:paraId="50D7D3DD" w14:textId="77777777" w:rsidR="00CA342D" w:rsidRPr="00B41C49" w:rsidRDefault="00CA342D" w:rsidP="00CA342D">
                            <w:pPr>
                              <w:rPr>
                                <w:rFonts w:ascii="Calibri" w:hAnsi="Calibri" w:cs="Calibri"/>
                                <w:b/>
                                <w:bCs/>
                              </w:rPr>
                            </w:pPr>
                          </w:p>
                        </w:txbxContent>
                      </v:textbox>
                    </v:shape>
                  </w:pict>
                </mc:Fallback>
              </mc:AlternateContent>
            </w:r>
            <w:r>
              <w:rPr>
                <w:noProof/>
              </w:rPr>
              <w:t xml:space="preserve"> </w:t>
            </w:r>
            <w:r>
              <w:rPr>
                <w:noProof/>
              </w:rPr>
              <w:drawing>
                <wp:inline distT="0" distB="0" distL="0" distR="0" wp14:anchorId="29C86BCA" wp14:editId="08DBDC48">
                  <wp:extent cx="1619885" cy="1619885"/>
                  <wp:effectExtent l="0" t="0" r="0" b="0"/>
                  <wp:docPr id="20708023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pic:cNvPicPr>
                            <a:picLocks noChangeAspect="1"/>
                          </pic:cNvPicPr>
                        </pic:nvPicPr>
                        <pic:blipFill>
                          <a:blip r:embed="rId31">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r w:rsidR="00CA342D">
              <w:rPr>
                <w:noProof/>
              </w:rPr>
              <w:t xml:space="preserve">    </w:t>
            </w:r>
            <w:r>
              <w:rPr>
                <w:noProof/>
              </w:rPr>
              <w:drawing>
                <wp:inline distT="0" distB="0" distL="0" distR="0" wp14:anchorId="4B90CC04" wp14:editId="0CEF9E0E">
                  <wp:extent cx="1619885" cy="1619885"/>
                  <wp:effectExtent l="0" t="0" r="0" b="0"/>
                  <wp:docPr id="212951653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pic:cNvPicPr>
                            <a:picLocks noChangeAspect="1"/>
                          </pic:cNvPicPr>
                        </pic:nvPicPr>
                        <pic:blipFill>
                          <a:blip r:embed="rId32">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p>
          <w:p w14:paraId="3A40E475" w14:textId="76F6D0EC" w:rsidR="00CA342D" w:rsidRDefault="00CA342D" w:rsidP="00FC4EAE">
            <w:pPr>
              <w:jc w:val="center"/>
              <w:rPr>
                <w:noProof/>
              </w:rPr>
            </w:pPr>
            <w:r>
              <w:rPr>
                <w:rFonts w:ascii="Calibri" w:hAnsi="Calibri" w:cs="Calibri"/>
                <w:noProof/>
              </w:rPr>
              <mc:AlternateContent>
                <mc:Choice Requires="wps">
                  <w:drawing>
                    <wp:anchor distT="0" distB="0" distL="114300" distR="114300" simplePos="0" relativeHeight="251736064" behindDoc="0" locked="0" layoutInCell="1" allowOverlap="1" wp14:anchorId="3A304C83" wp14:editId="0A636A73">
                      <wp:simplePos x="0" y="0"/>
                      <wp:positionH relativeFrom="column">
                        <wp:posOffset>1943100</wp:posOffset>
                      </wp:positionH>
                      <wp:positionV relativeFrom="paragraph">
                        <wp:posOffset>184150</wp:posOffset>
                      </wp:positionV>
                      <wp:extent cx="690114" cy="146649"/>
                      <wp:effectExtent l="0" t="0" r="0" b="6350"/>
                      <wp:wrapNone/>
                      <wp:docPr id="211151134" name="Textfeld 1"/>
                      <wp:cNvGraphicFramePr/>
                      <a:graphic xmlns:a="http://schemas.openxmlformats.org/drawingml/2006/main">
                        <a:graphicData uri="http://schemas.microsoft.com/office/word/2010/wordprocessingShape">
                          <wps:wsp>
                            <wps:cNvSpPr txBox="1"/>
                            <wps:spPr>
                              <a:xfrm>
                                <a:off x="0" y="0"/>
                                <a:ext cx="690114" cy="146649"/>
                              </a:xfrm>
                              <a:prstGeom prst="rect">
                                <a:avLst/>
                              </a:prstGeom>
                              <a:solidFill>
                                <a:schemeClr val="lt1"/>
                              </a:solidFill>
                              <a:ln w="6350">
                                <a:noFill/>
                              </a:ln>
                            </wps:spPr>
                            <wps:txbx>
                              <w:txbxContent>
                                <w:p w14:paraId="338D4536"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4DA4EA1B" w14:textId="77777777" w:rsidR="00CA342D" w:rsidRPr="00B41C49" w:rsidRDefault="00CA342D" w:rsidP="00CA342D">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304C83" id="_x0000_s1062" type="#_x0000_t202" style="position:absolute;left:0;text-align:left;margin-left:153pt;margin-top:14.5pt;width:54.35pt;height:11.5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" fillcolor="white [3201]" stroked="f" strokeweight=".5pt">
                      <v:textbox>
                        <w:txbxContent>
                          <w:p w14:paraId="338D4536"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4DA4EA1B" w14:textId="77777777" w:rsidR="00CA342D" w:rsidRPr="00B41C49" w:rsidRDefault="00CA342D" w:rsidP="00CA342D">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35040" behindDoc="0" locked="0" layoutInCell="1" allowOverlap="1" wp14:anchorId="50FAB936" wp14:editId="3DA03DD6">
                      <wp:simplePos x="0" y="0"/>
                      <wp:positionH relativeFrom="column">
                        <wp:posOffset>3418205</wp:posOffset>
                      </wp:positionH>
                      <wp:positionV relativeFrom="paragraph">
                        <wp:posOffset>171821</wp:posOffset>
                      </wp:positionV>
                      <wp:extent cx="948905" cy="154676"/>
                      <wp:effectExtent l="0" t="0" r="3810" b="0"/>
                      <wp:wrapNone/>
                      <wp:docPr id="196584943" name="Textfeld 1"/>
                      <wp:cNvGraphicFramePr/>
                      <a:graphic xmlns:a="http://schemas.openxmlformats.org/drawingml/2006/main">
                        <a:graphicData uri="http://schemas.microsoft.com/office/word/2010/wordprocessingShape">
                          <wps:wsp>
                            <wps:cNvSpPr txBox="1"/>
                            <wps:spPr>
                              <a:xfrm>
                                <a:off x="0" y="0"/>
                                <a:ext cx="948905" cy="154676"/>
                              </a:xfrm>
                              <a:prstGeom prst="rect">
                                <a:avLst/>
                              </a:prstGeom>
                              <a:solidFill>
                                <a:schemeClr val="lt1"/>
                              </a:solidFill>
                              <a:ln w="6350">
                                <a:noFill/>
                              </a:ln>
                            </wps:spPr>
                            <wps:txbx>
                              <w:txbxContent>
                                <w:p w14:paraId="3E1A6D46"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16DEDDFD" w14:textId="77777777" w:rsidR="00CA342D" w:rsidRPr="00B41C49" w:rsidRDefault="00CA342D" w:rsidP="00CA342D">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FAB936" id="_x0000_s1063" type="#_x0000_t202" style="position:absolute;left:0;text-align:left;margin-left:269.15pt;margin-top:13.55pt;width:74.7pt;height:12.2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" fillcolor="white [3201]" stroked="f" strokeweight=".5pt">
                      <v:textbox>
                        <w:txbxContent>
                          <w:p w14:paraId="3E1A6D46"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16DEDDFD" w14:textId="77777777" w:rsidR="00CA342D" w:rsidRPr="00B41C49" w:rsidRDefault="00CA342D" w:rsidP="00CA342D">
                            <w:pPr>
                              <w:rPr>
                                <w:rFonts w:ascii="Calibri" w:hAnsi="Calibri" w:cs="Calibri"/>
                                <w:b/>
                                <w:bCs/>
                              </w:rPr>
                            </w:pPr>
                          </w:p>
                        </w:txbxContent>
                      </v:textbox>
                    </v:shape>
                  </w:pict>
                </mc:Fallback>
              </mc:AlternateContent>
            </w:r>
          </w:p>
          <w:p w14:paraId="668921BC" w14:textId="40DB9278" w:rsidR="00CA342D" w:rsidRDefault="00616B32" w:rsidP="00FC4EAE">
            <w:pPr>
              <w:jc w:val="center"/>
              <w:rPr>
                <w:noProof/>
              </w:rPr>
            </w:pPr>
            <w:r>
              <w:rPr>
                <w:rFonts w:ascii="Calibri" w:hAnsi="Calibri" w:cs="Calibri"/>
                <w:noProof/>
              </w:rPr>
              <mc:AlternateContent>
                <mc:Choice Requires="wps">
                  <w:drawing>
                    <wp:anchor distT="0" distB="0" distL="114300" distR="114300" simplePos="0" relativeHeight="251727872" behindDoc="0" locked="0" layoutInCell="1" allowOverlap="1" wp14:anchorId="69E8E7D5" wp14:editId="38A77492">
                      <wp:simplePos x="0" y="0"/>
                      <wp:positionH relativeFrom="column">
                        <wp:posOffset>3823671</wp:posOffset>
                      </wp:positionH>
                      <wp:positionV relativeFrom="paragraph">
                        <wp:posOffset>1155568</wp:posOffset>
                      </wp:positionV>
                      <wp:extent cx="715645" cy="276046"/>
                      <wp:effectExtent l="0" t="0" r="8255" b="0"/>
                      <wp:wrapNone/>
                      <wp:docPr id="1395674135" name="Textfeld 1"/>
                      <wp:cNvGraphicFramePr/>
                      <a:graphic xmlns:a="http://schemas.openxmlformats.org/drawingml/2006/main">
                        <a:graphicData uri="http://schemas.microsoft.com/office/word/2010/wordprocessingShape">
                          <wps:wsp>
                            <wps:cNvSpPr txBox="1"/>
                            <wps:spPr>
                              <a:xfrm>
                                <a:off x="0" y="0"/>
                                <a:ext cx="715645" cy="276046"/>
                              </a:xfrm>
                              <a:prstGeom prst="rect">
                                <a:avLst/>
                              </a:prstGeom>
                              <a:solidFill>
                                <a:schemeClr val="lt1"/>
                              </a:solidFill>
                              <a:ln w="6350">
                                <a:noFill/>
                              </a:ln>
                            </wps:spPr>
                            <wps:txbx>
                              <w:txbxContent>
                                <w:p w14:paraId="5991A781" w14:textId="077B213B" w:rsidR="00CA342D" w:rsidRPr="00C94B1C" w:rsidRDefault="00CA342D" w:rsidP="00CA342D">
                                  <w:pPr>
                                    <w:spacing w:after="0"/>
                                    <w:rPr>
                                      <w:rFonts w:ascii="Calibri" w:hAnsi="Calibri" w:cs="Calibri"/>
                                      <w:b/>
                                      <w:bCs/>
                                      <w:sz w:val="20"/>
                                      <w:szCs w:val="20"/>
                                      <w:vertAlign w:val="superscript"/>
                                    </w:rPr>
                                  </w:pPr>
                                  <w:r>
                                    <w:rPr>
                                      <w:rFonts w:ascii="Calibri" w:hAnsi="Calibri" w:cs="Calibri"/>
                                      <w:b/>
                                      <w:bCs/>
                                      <w:sz w:val="20"/>
                                      <w:szCs w:val="20"/>
                                    </w:rPr>
                                    <w:t xml:space="preserve">  </w:t>
                                  </w:r>
                                  <w:r w:rsidR="00C94B1C">
                                    <w:rPr>
                                      <w:rFonts w:ascii="Calibri" w:hAnsi="Calibri" w:cs="Calibri"/>
                                      <w:b/>
                                      <w:bCs/>
                                      <w:sz w:val="20"/>
                                      <w:szCs w:val="20"/>
                                    </w:rPr>
                                    <w:t>a</w:t>
                                  </w:r>
                                  <w:r>
                                    <w:rPr>
                                      <w:rFonts w:ascii="Calibri" w:hAnsi="Calibri" w:cs="Calibri"/>
                                      <w:b/>
                                      <w:bCs/>
                                      <w:sz w:val="20"/>
                                      <w:szCs w:val="20"/>
                                    </w:rPr>
                                    <w:t xml:space="preserve"> </w:t>
                                  </w:r>
                                  <w:r w:rsidRPr="00756E85">
                                    <w:rPr>
                                      <w:rFonts w:ascii="Calibri" w:hAnsi="Calibri" w:cs="Calibri"/>
                                      <w:sz w:val="20"/>
                                      <w:szCs w:val="20"/>
                                    </w:rPr>
                                    <w:t>+ AscH</w:t>
                                  </w:r>
                                  <w:r w:rsidRPr="00756E85">
                                    <w:rPr>
                                      <w:rFonts w:ascii="Calibri" w:hAnsi="Calibri" w:cs="Calibri"/>
                                      <w:sz w:val="20"/>
                                      <w:szCs w:val="20"/>
                                      <w:vertAlign w:val="superscript"/>
                                    </w:rPr>
                                    <w:t>-</w:t>
                                  </w:r>
                                </w:p>
                                <w:p w14:paraId="43D3F606" w14:textId="77777777" w:rsidR="00CA342D" w:rsidRPr="00B41C49" w:rsidRDefault="00CA342D" w:rsidP="00CA342D">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E8E7D5" id="_x0000_s1064" type="#_x0000_t202" style="position:absolute;left:0;text-align:left;margin-left:301.1pt;margin-top:91pt;width:56.35pt;height:21.7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" fillcolor="white [3201]" stroked="f" strokeweight=".5pt">
                      <v:textbox>
                        <w:txbxContent>
                          <w:p w14:paraId="5991A781" w14:textId="077B213B" w:rsidR="00CA342D" w:rsidRPr="00C94B1C" w:rsidRDefault="00CA342D" w:rsidP="00CA342D">
                            <w:pPr>
                              <w:spacing w:after="0"/>
                              <w:rPr>
                                <w:rFonts w:ascii="Calibri" w:hAnsi="Calibri" w:cs="Calibri"/>
                                <w:b/>
                                <w:bCs/>
                                <w:sz w:val="20"/>
                                <w:szCs w:val="20"/>
                                <w:vertAlign w:val="superscript"/>
                              </w:rPr>
                            </w:pPr>
                            <w:r>
                              <w:rPr>
                                <w:rFonts w:ascii="Calibri" w:hAnsi="Calibri" w:cs="Calibri"/>
                                <w:b/>
                                <w:bCs/>
                                <w:sz w:val="20"/>
                                <w:szCs w:val="20"/>
                              </w:rPr>
                              <w:t xml:space="preserve">  </w:t>
                            </w:r>
                            <w:r w:rsidR="00C94B1C">
                              <w:rPr>
                                <w:rFonts w:ascii="Calibri" w:hAnsi="Calibri" w:cs="Calibri"/>
                                <w:b/>
                                <w:bCs/>
                                <w:sz w:val="20"/>
                                <w:szCs w:val="20"/>
                              </w:rPr>
                              <w:t>a</w:t>
                            </w:r>
                            <w:r>
                              <w:rPr>
                                <w:rFonts w:ascii="Calibri" w:hAnsi="Calibri" w:cs="Calibri"/>
                                <w:b/>
                                <w:bCs/>
                                <w:sz w:val="20"/>
                                <w:szCs w:val="20"/>
                              </w:rPr>
                              <w:t xml:space="preserve"> </w:t>
                            </w:r>
                            <w:r w:rsidRPr="00756E85">
                              <w:rPr>
                                <w:rFonts w:ascii="Calibri" w:hAnsi="Calibri" w:cs="Calibri"/>
                                <w:sz w:val="20"/>
                                <w:szCs w:val="20"/>
                              </w:rPr>
                              <w:t>+ AscH</w:t>
                            </w:r>
                            <w:r w:rsidRPr="00756E85">
                              <w:rPr>
                                <w:rFonts w:ascii="Calibri" w:hAnsi="Calibri" w:cs="Calibri"/>
                                <w:sz w:val="20"/>
                                <w:szCs w:val="20"/>
                                <w:vertAlign w:val="superscript"/>
                              </w:rPr>
                              <w:t>-</w:t>
                            </w:r>
                          </w:p>
                          <w:p w14:paraId="43D3F606" w14:textId="77777777" w:rsidR="00CA342D" w:rsidRPr="00B41C49" w:rsidRDefault="00CA342D" w:rsidP="00CA342D">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40160" behindDoc="0" locked="0" layoutInCell="1" allowOverlap="1" wp14:anchorId="14A892E1" wp14:editId="6DF0698F">
                      <wp:simplePos x="0" y="0"/>
                      <wp:positionH relativeFrom="column">
                        <wp:posOffset>2174085</wp:posOffset>
                      </wp:positionH>
                      <wp:positionV relativeFrom="paragraph">
                        <wp:posOffset>1146607</wp:posOffset>
                      </wp:positionV>
                      <wp:extent cx="431165" cy="276046"/>
                      <wp:effectExtent l="0" t="0" r="6985" b="0"/>
                      <wp:wrapNone/>
                      <wp:docPr id="654895430" name="Textfeld 1"/>
                      <wp:cNvGraphicFramePr/>
                      <a:graphic xmlns:a="http://schemas.openxmlformats.org/drawingml/2006/main">
                        <a:graphicData uri="http://schemas.microsoft.com/office/word/2010/wordprocessingShape">
                          <wps:wsp>
                            <wps:cNvSpPr txBox="1"/>
                            <wps:spPr>
                              <a:xfrm>
                                <a:off x="0" y="0"/>
                                <a:ext cx="431165" cy="276046"/>
                              </a:xfrm>
                              <a:prstGeom prst="rect">
                                <a:avLst/>
                              </a:prstGeom>
                              <a:solidFill>
                                <a:schemeClr val="lt1"/>
                              </a:solidFill>
                              <a:ln w="6350">
                                <a:noFill/>
                              </a:ln>
                            </wps:spPr>
                            <wps:txbx>
                              <w:txbxContent>
                                <w:p w14:paraId="76DE7821" w14:textId="10ED0A6F" w:rsidR="00CA342D" w:rsidRPr="00C94B1C" w:rsidRDefault="00CA342D" w:rsidP="00C94B1C">
                                  <w:pPr>
                                    <w:spacing w:after="0"/>
                                    <w:rPr>
                                      <w:rFonts w:ascii="Calibri" w:hAnsi="Calibri" w:cs="Calibri"/>
                                      <w:b/>
                                      <w:bCs/>
                                      <w:sz w:val="20"/>
                                      <w:szCs w:val="20"/>
                                      <w:vertAlign w:val="superscript"/>
                                    </w:rPr>
                                  </w:pPr>
                                  <w:r>
                                    <w:rPr>
                                      <w:rFonts w:ascii="Calibri" w:hAnsi="Calibri" w:cs="Calibri"/>
                                      <w:b/>
                                      <w:bCs/>
                                      <w:sz w:val="20"/>
                                      <w:szCs w:val="20"/>
                                    </w:rPr>
                                    <w:t xml:space="preserve">  </w:t>
                                  </w:r>
                                  <w:r w:rsidR="00C94B1C">
                                    <w:rPr>
                                      <w:rFonts w:ascii="Calibri" w:hAnsi="Calibri" w:cs="Calibri"/>
                                      <w:b/>
                                      <w:bCs/>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A892E1" id="_x0000_s1065" type="#_x0000_t202" style="position:absolute;left:0;text-align:left;margin-left:171.2pt;margin-top:90.3pt;width:33.95pt;height:21.7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" fillcolor="white [3201]" stroked="f" strokeweight=".5pt">
                      <v:textbox>
                        <w:txbxContent>
                          <w:p w14:paraId="76DE7821" w14:textId="10ED0A6F" w:rsidR="00CA342D" w:rsidRPr="00C94B1C" w:rsidRDefault="00CA342D" w:rsidP="00C94B1C">
                            <w:pPr>
                              <w:spacing w:after="0"/>
                              <w:rPr>
                                <w:rFonts w:ascii="Calibri" w:hAnsi="Calibri" w:cs="Calibri"/>
                                <w:b/>
                                <w:bCs/>
                                <w:sz w:val="20"/>
                                <w:szCs w:val="20"/>
                                <w:vertAlign w:val="superscript"/>
                              </w:rPr>
                            </w:pPr>
                            <w:r>
                              <w:rPr>
                                <w:rFonts w:ascii="Calibri" w:hAnsi="Calibri" w:cs="Calibri"/>
                                <w:b/>
                                <w:bCs/>
                                <w:sz w:val="20"/>
                                <w:szCs w:val="20"/>
                              </w:rPr>
                              <w:t xml:space="preserve">  </w:t>
                            </w:r>
                            <w:r w:rsidR="00C94B1C">
                              <w:rPr>
                                <w:rFonts w:ascii="Calibri" w:hAnsi="Calibri" w:cs="Calibri"/>
                                <w:b/>
                                <w:bCs/>
                                <w:sz w:val="20"/>
                                <w:szCs w:val="20"/>
                              </w:rPr>
                              <w:t>a</w:t>
                            </w:r>
                          </w:p>
                        </w:txbxContent>
                      </v:textbox>
                    </v:shape>
                  </w:pict>
                </mc:Fallback>
              </mc:AlternateContent>
            </w:r>
            <w:r>
              <w:rPr>
                <w:noProof/>
              </w:rPr>
              <w:t xml:space="preserve"> </w:t>
            </w:r>
            <w:r>
              <w:rPr>
                <w:noProof/>
              </w:rPr>
              <w:drawing>
                <wp:inline distT="0" distB="0" distL="0" distR="0" wp14:anchorId="74E94C81" wp14:editId="3528F231">
                  <wp:extent cx="1619885" cy="1619885"/>
                  <wp:effectExtent l="0" t="0" r="0" b="0"/>
                  <wp:docPr id="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a:picLocks noChangeAspect="1"/>
                          </pic:cNvPicPr>
                        </pic:nvPicPr>
                        <pic:blipFill>
                          <a:blip r:embed="rId33">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r w:rsidR="00CA342D">
              <w:rPr>
                <w:noProof/>
              </w:rPr>
              <w:t xml:space="preserve">    </w:t>
            </w:r>
            <w:r>
              <w:rPr>
                <w:noProof/>
              </w:rPr>
              <w:drawing>
                <wp:inline distT="0" distB="0" distL="0" distR="0" wp14:anchorId="428EDE89" wp14:editId="7DFBF88B">
                  <wp:extent cx="1619885" cy="1619885"/>
                  <wp:effectExtent l="0" t="0" r="0" b="0"/>
                  <wp:docPr id="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a:picLocks noChangeAspect="1"/>
                          </pic:cNvPicPr>
                        </pic:nvPicPr>
                        <pic:blipFill>
                          <a:blip r:embed="rId34">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p>
          <w:p w14:paraId="35E02335" w14:textId="5B99162F" w:rsidR="00CA342D" w:rsidRDefault="00CA342D" w:rsidP="00FC4EAE">
            <w:pPr>
              <w:jc w:val="center"/>
              <w:rPr>
                <w:noProof/>
              </w:rPr>
            </w:pPr>
            <w:r>
              <w:rPr>
                <w:rFonts w:ascii="Calibri" w:hAnsi="Calibri" w:cs="Calibri"/>
                <w:noProof/>
              </w:rPr>
              <mc:AlternateContent>
                <mc:Choice Requires="wps">
                  <w:drawing>
                    <wp:anchor distT="0" distB="0" distL="114300" distR="114300" simplePos="0" relativeHeight="251744256" behindDoc="0" locked="0" layoutInCell="1" allowOverlap="1" wp14:anchorId="2267688A" wp14:editId="7422487A">
                      <wp:simplePos x="0" y="0"/>
                      <wp:positionH relativeFrom="column">
                        <wp:posOffset>3401060</wp:posOffset>
                      </wp:positionH>
                      <wp:positionV relativeFrom="paragraph">
                        <wp:posOffset>166106</wp:posOffset>
                      </wp:positionV>
                      <wp:extent cx="948905" cy="154676"/>
                      <wp:effectExtent l="0" t="0" r="3810" b="0"/>
                      <wp:wrapNone/>
                      <wp:docPr id="1558537357" name="Textfeld 1"/>
                      <wp:cNvGraphicFramePr/>
                      <a:graphic xmlns:a="http://schemas.openxmlformats.org/drawingml/2006/main">
                        <a:graphicData uri="http://schemas.microsoft.com/office/word/2010/wordprocessingShape">
                          <wps:wsp>
                            <wps:cNvSpPr txBox="1"/>
                            <wps:spPr>
                              <a:xfrm>
                                <a:off x="0" y="0"/>
                                <a:ext cx="948905" cy="154676"/>
                              </a:xfrm>
                              <a:prstGeom prst="rect">
                                <a:avLst/>
                              </a:prstGeom>
                              <a:solidFill>
                                <a:schemeClr val="lt1"/>
                              </a:solidFill>
                              <a:ln w="6350">
                                <a:noFill/>
                              </a:ln>
                            </wps:spPr>
                            <wps:txbx>
                              <w:txbxContent>
                                <w:p w14:paraId="04AD2A00"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0230EF09" w14:textId="77777777" w:rsidR="00CA342D" w:rsidRPr="00B41C49" w:rsidRDefault="00CA342D" w:rsidP="00CA342D">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67688A" id="_x0000_s1066" type="#_x0000_t202" style="position:absolute;left:0;text-align:left;margin-left:267.8pt;margin-top:13.1pt;width:74.7pt;height:12.2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" fillcolor="white [3201]" stroked="f" strokeweight=".5pt">
                      <v:textbox>
                        <w:txbxContent>
                          <w:p w14:paraId="04AD2A00"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0230EF09" w14:textId="77777777" w:rsidR="00CA342D" w:rsidRPr="00B41C49" w:rsidRDefault="00CA342D" w:rsidP="00CA342D">
                            <w:pPr>
                              <w:rPr>
                                <w:rFonts w:ascii="Calibri" w:hAnsi="Calibri" w:cs="Calibri"/>
                                <w:b/>
                                <w:bCs/>
                              </w:rPr>
                            </w:pPr>
                          </w:p>
                        </w:txbxContent>
                      </v:textbox>
                    </v:shape>
                  </w:pict>
                </mc:Fallback>
              </mc:AlternateContent>
            </w:r>
          </w:p>
          <w:p w14:paraId="72B37008" w14:textId="1AF4FA4B" w:rsidR="00CA342D" w:rsidRDefault="00E817AB" w:rsidP="00616B32">
            <w:pPr>
              <w:rPr>
                <w:noProof/>
              </w:rPr>
            </w:pPr>
            <w:r>
              <w:rPr>
                <w:rFonts w:ascii="Calibri" w:hAnsi="Calibri" w:cs="Calibri"/>
                <w:noProof/>
              </w:rPr>
              <mc:AlternateContent>
                <mc:Choice Requires="wps">
                  <w:drawing>
                    <wp:anchor distT="0" distB="0" distL="114300" distR="114300" simplePos="0" relativeHeight="251743232" behindDoc="0" locked="0" layoutInCell="1" allowOverlap="1" wp14:anchorId="6243620F" wp14:editId="1008867E">
                      <wp:simplePos x="0" y="0"/>
                      <wp:positionH relativeFrom="column">
                        <wp:posOffset>1866265</wp:posOffset>
                      </wp:positionH>
                      <wp:positionV relativeFrom="paragraph">
                        <wp:posOffset>6350</wp:posOffset>
                      </wp:positionV>
                      <wp:extent cx="741045" cy="137160"/>
                      <wp:effectExtent l="0" t="0" r="1905" b="0"/>
                      <wp:wrapNone/>
                      <wp:docPr id="1393737418" name="Textfeld 1"/>
                      <wp:cNvGraphicFramePr/>
                      <a:graphic xmlns:a="http://schemas.openxmlformats.org/drawingml/2006/main">
                        <a:graphicData uri="http://schemas.microsoft.com/office/word/2010/wordprocessingShape">
                          <wps:wsp>
                            <wps:cNvSpPr txBox="1"/>
                            <wps:spPr>
                              <a:xfrm>
                                <a:off x="0" y="0"/>
                                <a:ext cx="741045" cy="137160"/>
                              </a:xfrm>
                              <a:prstGeom prst="rect">
                                <a:avLst/>
                              </a:prstGeom>
                              <a:solidFill>
                                <a:schemeClr val="lt1"/>
                              </a:solidFill>
                              <a:ln w="6350">
                                <a:noFill/>
                              </a:ln>
                            </wps:spPr>
                            <wps:txbx>
                              <w:txbxContent>
                                <w:p w14:paraId="2FDEC912"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10D47C8D" w14:textId="77777777" w:rsidR="00CA342D" w:rsidRPr="00B41C49" w:rsidRDefault="00CA342D" w:rsidP="00CA342D">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43620F" id="_x0000_s1067" type="#_x0000_t202" style="position:absolute;margin-left:146.95pt;margin-top:.5pt;width:58.35pt;height:10.8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" fillcolor="white [3201]" stroked="f" strokeweight=".5pt">
                      <v:textbox>
                        <w:txbxContent>
                          <w:p w14:paraId="2FDEC912" w14:textId="77777777" w:rsidR="00CA342D" w:rsidRPr="00B41C49" w:rsidRDefault="00CA342D" w:rsidP="00CA342D">
                            <w:pPr>
                              <w:spacing w:after="0"/>
                              <w:rPr>
                                <w:rFonts w:ascii="Calibri" w:hAnsi="Calibri" w:cs="Calibri"/>
                                <w:color w:val="FF0000"/>
                                <w:sz w:val="20"/>
                                <w:szCs w:val="20"/>
                              </w:rPr>
                            </w:pPr>
                            <w:r>
                              <w:rPr>
                                <w:rFonts w:ascii="Calibri" w:hAnsi="Calibri" w:cs="Calibri"/>
                                <w:b/>
                                <w:bCs/>
                                <w:sz w:val="20"/>
                                <w:szCs w:val="20"/>
                              </w:rPr>
                              <w:t xml:space="preserve">  </w:t>
                            </w:r>
                          </w:p>
                          <w:p w14:paraId="10D47C8D" w14:textId="77777777" w:rsidR="00CA342D" w:rsidRPr="00B41C49" w:rsidRDefault="00CA342D" w:rsidP="00CA342D">
                            <w:pPr>
                              <w:rPr>
                                <w:rFonts w:ascii="Calibri" w:hAnsi="Calibri" w:cs="Calibri"/>
                                <w:b/>
                                <w:bCs/>
                              </w:rPr>
                            </w:pPr>
                          </w:p>
                        </w:txbxContent>
                      </v:textbox>
                    </v:shape>
                  </w:pict>
                </mc:Fallback>
              </mc:AlternateContent>
            </w:r>
            <w:r w:rsidR="00C94B1C">
              <w:rPr>
                <w:rFonts w:ascii="Calibri" w:hAnsi="Calibri" w:cs="Calibri"/>
                <w:noProof/>
              </w:rPr>
              <mc:AlternateContent>
                <mc:Choice Requires="wps">
                  <w:drawing>
                    <wp:anchor distT="0" distB="0" distL="114300" distR="114300" simplePos="0" relativeHeight="251741184" behindDoc="0" locked="0" layoutInCell="1" allowOverlap="1" wp14:anchorId="66BF5849" wp14:editId="62BCF90D">
                      <wp:simplePos x="0" y="0"/>
                      <wp:positionH relativeFrom="column">
                        <wp:posOffset>2185718</wp:posOffset>
                      </wp:positionH>
                      <wp:positionV relativeFrom="paragraph">
                        <wp:posOffset>1101497</wp:posOffset>
                      </wp:positionV>
                      <wp:extent cx="558836" cy="267419"/>
                      <wp:effectExtent l="0" t="0" r="0" b="0"/>
                      <wp:wrapNone/>
                      <wp:docPr id="1544587806" name="Textfeld 1"/>
                      <wp:cNvGraphicFramePr/>
                      <a:graphic xmlns:a="http://schemas.openxmlformats.org/drawingml/2006/main">
                        <a:graphicData uri="http://schemas.microsoft.com/office/word/2010/wordprocessingShape">
                          <wps:wsp>
                            <wps:cNvSpPr txBox="1"/>
                            <wps:spPr>
                              <a:xfrm>
                                <a:off x="0" y="0"/>
                                <a:ext cx="558836" cy="267419"/>
                              </a:xfrm>
                              <a:prstGeom prst="rect">
                                <a:avLst/>
                              </a:prstGeom>
                              <a:solidFill>
                                <a:schemeClr val="lt1"/>
                              </a:solidFill>
                              <a:ln w="6350">
                                <a:noFill/>
                              </a:ln>
                            </wps:spPr>
                            <wps:txbx>
                              <w:txbxContent>
                                <w:p w14:paraId="0AB740BE" w14:textId="2A755B28" w:rsidR="00CA342D" w:rsidRPr="00C94B1C" w:rsidRDefault="00C94B1C" w:rsidP="00CA342D">
                                  <w:pPr>
                                    <w:spacing w:after="0"/>
                                    <w:rPr>
                                      <w:rFonts w:ascii="Calibri" w:hAnsi="Calibri" w:cs="Calibri"/>
                                      <w:sz w:val="20"/>
                                      <w:szCs w:val="20"/>
                                    </w:rPr>
                                  </w:pPr>
                                  <w:r w:rsidRPr="00C94B1C">
                                    <w:rPr>
                                      <w:rFonts w:ascii="Calibri" w:hAnsi="Calibri" w:cs="Calibri"/>
                                      <w:sz w:val="20"/>
                                      <w:szCs w:val="20"/>
                                    </w:rPr>
                                    <w:t>control</w:t>
                                  </w:r>
                                </w:p>
                                <w:p w14:paraId="333B7EA2" w14:textId="77777777" w:rsidR="00CA342D" w:rsidRPr="00C94B1C" w:rsidRDefault="00CA342D" w:rsidP="00CA342D">
                                  <w:pPr>
                                    <w:rPr>
                                      <w:rFonts w:ascii="Calibri" w:hAnsi="Calibri" w:cs="Calibr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BF5849" id="_x0000_s1068" type="#_x0000_t202" style="position:absolute;margin-left:172.1pt;margin-top:86.75pt;width:44pt;height:21.0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" fillcolor="white [3201]" stroked="f" strokeweight=".5pt">
                      <v:textbox>
                        <w:txbxContent>
                          <w:p w14:paraId="0AB740BE" w14:textId="2A755B28" w:rsidR="00CA342D" w:rsidRPr="00C94B1C" w:rsidRDefault="00C94B1C" w:rsidP="00CA342D">
                            <w:pPr>
                              <w:spacing w:after="0"/>
                              <w:rPr>
                                <w:rFonts w:ascii="Calibri" w:hAnsi="Calibri" w:cs="Calibri"/>
                                <w:sz w:val="20"/>
                                <w:szCs w:val="20"/>
                              </w:rPr>
                            </w:pPr>
                            <w:r w:rsidRPr="00C94B1C">
                              <w:rPr>
                                <w:rFonts w:ascii="Calibri" w:hAnsi="Calibri" w:cs="Calibri"/>
                                <w:sz w:val="20"/>
                                <w:szCs w:val="20"/>
                              </w:rPr>
                              <w:t>control</w:t>
                            </w:r>
                          </w:p>
                          <w:p w14:paraId="333B7EA2" w14:textId="77777777" w:rsidR="00CA342D" w:rsidRPr="00C94B1C" w:rsidRDefault="00CA342D" w:rsidP="00CA342D">
                            <w:pPr>
                              <w:rPr>
                                <w:rFonts w:ascii="Calibri" w:hAnsi="Calibri" w:cs="Calibri"/>
                              </w:rPr>
                            </w:pPr>
                          </w:p>
                        </w:txbxContent>
                      </v:textbox>
                    </v:shape>
                  </w:pict>
                </mc:Fallback>
              </mc:AlternateContent>
            </w:r>
            <w:r w:rsidR="00616B32">
              <w:rPr>
                <w:noProof/>
              </w:rPr>
              <w:t xml:space="preserve">                                     </w:t>
            </w:r>
            <w:r w:rsidR="00616B32">
              <w:rPr>
                <w:noProof/>
              </w:rPr>
              <w:drawing>
                <wp:inline distT="0" distB="0" distL="0" distR="0" wp14:anchorId="4C6C442C" wp14:editId="70801E7A">
                  <wp:extent cx="1619885" cy="161988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a:picLocks noChangeAspect="1"/>
                          </pic:cNvPicPr>
                        </pic:nvPicPr>
                        <pic:blipFill>
                          <a:blip r:embed="rId35">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r w:rsidR="00CA342D">
              <w:rPr>
                <w:noProof/>
              </w:rPr>
              <w:t xml:space="preserve">     </w:t>
            </w:r>
          </w:p>
          <w:p w14:paraId="1044E513" w14:textId="218001FF" w:rsidR="00CA342D" w:rsidRPr="0033540E" w:rsidRDefault="00CA342D" w:rsidP="00C94B1C">
            <w:pPr>
              <w:jc w:val="center"/>
              <w:rPr>
                <w:noProof/>
              </w:rPr>
            </w:pPr>
          </w:p>
        </w:tc>
      </w:tr>
      <w:tr w:rsidR="00CA342D" w:rsidRPr="00FB292B" w14:paraId="179E2EBD" w14:textId="77777777" w:rsidTr="00FC4EAE">
        <w:tc>
          <w:tcPr>
            <w:tcW w:w="9062" w:type="dxa"/>
          </w:tcPr>
          <w:p w14:paraId="406C58F9" w14:textId="315CE35F" w:rsidR="00CA342D" w:rsidRPr="00F04E0F" w:rsidRDefault="00CA342D" w:rsidP="00FC4EAE">
            <w:pPr>
              <w:jc w:val="both"/>
              <w:rPr>
                <w:rFonts w:ascii="Calibri" w:hAnsi="Calibri" w:cs="Calibri"/>
              </w:rPr>
            </w:pPr>
            <w:r w:rsidRPr="005375CF">
              <w:rPr>
                <w:rFonts w:ascii="Calibri" w:hAnsi="Calibri" w:cs="Calibri"/>
                <w:b/>
                <w:bCs/>
              </w:rPr>
              <w:t>Fig. S1</w:t>
            </w:r>
            <w:r w:rsidR="001417BF" w:rsidRPr="005375CF">
              <w:rPr>
                <w:rFonts w:ascii="Calibri" w:hAnsi="Calibri" w:cs="Calibri"/>
                <w:b/>
                <w:bCs/>
              </w:rPr>
              <w:t>3</w:t>
            </w:r>
            <w:r w:rsidRPr="005375CF">
              <w:rPr>
                <w:rFonts w:ascii="Calibri" w:hAnsi="Calibri" w:cs="Calibri"/>
              </w:rPr>
              <w:t xml:space="preserve"> Fluorescence</w:t>
            </w:r>
            <w:r>
              <w:rPr>
                <w:rFonts w:ascii="Calibri" w:hAnsi="Calibri" w:cs="Calibri"/>
              </w:rPr>
              <w:t xml:space="preserve"> plots from the annexin V-FITC apoptosis assay of </w:t>
            </w:r>
            <w:r w:rsidRPr="00616B32">
              <w:rPr>
                <w:rFonts w:ascii="Calibri" w:hAnsi="Calibri" w:cs="Calibri"/>
              </w:rPr>
              <w:t>CuCl</w:t>
            </w:r>
            <w:r w:rsidRPr="00616B32">
              <w:rPr>
                <w:rFonts w:ascii="Calibri" w:hAnsi="Calibri" w:cs="Calibri"/>
                <w:vertAlign w:val="subscript"/>
              </w:rPr>
              <w:t>2</w:t>
            </w:r>
            <w:r>
              <w:rPr>
                <w:rFonts w:ascii="Calibri" w:hAnsi="Calibri" w:cs="Calibri"/>
              </w:rPr>
              <w:t xml:space="preserve"> (500 µM), </w:t>
            </w:r>
            <w:r>
              <w:rPr>
                <w:rFonts w:ascii="Calibri" w:hAnsi="Calibri" w:cs="Calibri"/>
                <w:b/>
                <w:bCs/>
              </w:rPr>
              <w:t xml:space="preserve">a </w:t>
            </w:r>
            <w:r>
              <w:rPr>
                <w:rFonts w:ascii="Calibri" w:hAnsi="Calibri" w:cs="Calibri"/>
              </w:rPr>
              <w:t xml:space="preserve">(525 µM) in the absence and presence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100 µM) as additive on HeLa cells. The control experiment contains no compound. Treatment time with compound was 40 h. In the plots, cell counting in the left lower corner correspond to healthy cells (no fluorescence), whereas counting in the right lower corner to early apoptotic cells (green fluorescence) and right upper corner to late apoptotic/necrotic cells (mixed green-red fluorescence). X-axis relates to green (annexin V-FITC) and y-axis to red fluorescence (PI).</w:t>
            </w:r>
          </w:p>
        </w:tc>
      </w:tr>
    </w:tbl>
    <w:p w14:paraId="097AB90D" w14:textId="065F1DCA" w:rsidR="00CA342D" w:rsidRDefault="00CA342D" w:rsidP="00390C81">
      <w:pPr>
        <w:spacing w:after="0"/>
        <w:rPr>
          <w:rFonts w:ascii="Calibri" w:hAnsi="Calibri" w:cs="Calibri"/>
        </w:rPr>
      </w:pPr>
    </w:p>
    <w:p w14:paraId="7BA0ED56" w14:textId="77777777" w:rsidR="00AE71DC" w:rsidRDefault="00AE71DC" w:rsidP="00390C81">
      <w:pPr>
        <w:spacing w:after="0"/>
        <w:rPr>
          <w:rFonts w:ascii="Calibri" w:hAnsi="Calibri" w:cs="Calibri"/>
        </w:rPr>
      </w:pPr>
    </w:p>
    <w:p w14:paraId="7E11B897" w14:textId="77777777" w:rsidR="00AE71DC" w:rsidRDefault="00AE71DC" w:rsidP="00390C81">
      <w:pPr>
        <w:spacing w:after="0"/>
        <w:rPr>
          <w:rFonts w:ascii="Calibri" w:hAnsi="Calibri" w:cs="Calibri"/>
        </w:rPr>
      </w:pPr>
    </w:p>
    <w:p w14:paraId="17D37B34" w14:textId="77777777" w:rsidR="00AE71DC" w:rsidRDefault="00AE71DC" w:rsidP="00390C81">
      <w:pPr>
        <w:spacing w:after="0"/>
        <w:rPr>
          <w:rFonts w:ascii="Calibri" w:hAnsi="Calibri" w:cs="Calibri"/>
        </w:rPr>
      </w:pPr>
    </w:p>
    <w:p w14:paraId="1AF83FD8" w14:textId="77777777" w:rsidR="00AE71DC" w:rsidRDefault="00AE71DC" w:rsidP="00390C81">
      <w:pPr>
        <w:spacing w:after="0"/>
        <w:rPr>
          <w:rFonts w:ascii="Calibri" w:hAnsi="Calibri" w:cs="Calibri"/>
        </w:rPr>
      </w:pPr>
    </w:p>
    <w:p w14:paraId="22EF7225" w14:textId="77777777" w:rsidR="00AE71DC" w:rsidRDefault="00AE71DC" w:rsidP="00390C81">
      <w:pPr>
        <w:spacing w:after="0"/>
        <w:rPr>
          <w:rFonts w:ascii="Calibri" w:hAnsi="Calibri" w:cs="Calibri"/>
        </w:rPr>
      </w:pPr>
    </w:p>
    <w:p w14:paraId="11FE32B9" w14:textId="77777777" w:rsidR="00F308FC" w:rsidRDefault="00F308FC" w:rsidP="00CE7FA1">
      <w:pPr>
        <w:spacing w:after="0"/>
        <w:rPr>
          <w:rFonts w:ascii="Calibri" w:hAnsi="Calibri" w:cs="Calibri"/>
        </w:rPr>
      </w:pPr>
    </w:p>
    <w:p w14:paraId="6CA63B7E" w14:textId="77777777" w:rsidR="007E3699" w:rsidRDefault="007E3699" w:rsidP="00CE7FA1">
      <w:pPr>
        <w:spacing w:after="0"/>
        <w:rPr>
          <w:rFonts w:ascii="Calibri" w:hAnsi="Calibri" w:cs="Calibri"/>
        </w:rPr>
      </w:pPr>
    </w:p>
    <w:p w14:paraId="20366280" w14:textId="77777777" w:rsidR="00AC1821" w:rsidRDefault="00AC1821" w:rsidP="00CE7FA1">
      <w:pPr>
        <w:spacing w:after="0"/>
        <w:rPr>
          <w:rFonts w:ascii="Calibri" w:hAnsi="Calibri" w:cs="Calibri"/>
        </w:rPr>
      </w:pPr>
    </w:p>
    <w:tbl>
      <w:tblPr>
        <w:tblStyle w:val="Tabellenraster"/>
        <w:tblW w:w="0" w:type="auto"/>
        <w:tblLook w:val="04A0" w:firstRow="1" w:lastRow="0" w:firstColumn="1" w:lastColumn="0" w:noHBand="0" w:noVBand="1"/>
      </w:tblPr>
      <w:tblGrid>
        <w:gridCol w:w="9062"/>
      </w:tblGrid>
      <w:tr w:rsidR="00C931EA" w14:paraId="310E8113" w14:textId="77777777" w:rsidTr="00FC4EAE">
        <w:tc>
          <w:tcPr>
            <w:tcW w:w="9062" w:type="dxa"/>
          </w:tcPr>
          <w:p w14:paraId="2B8677A5" w14:textId="2941E95F" w:rsidR="00C931EA" w:rsidRDefault="00E817AB" w:rsidP="00FC4EAE">
            <w:pPr>
              <w:jc w:val="center"/>
              <w:rPr>
                <w:noProof/>
              </w:rPr>
            </w:pPr>
            <w:r>
              <w:rPr>
                <w:rFonts w:ascii="Calibri" w:hAnsi="Calibri" w:cs="Calibri"/>
                <w:noProof/>
              </w:rPr>
              <w:lastRenderedPageBreak/>
              <mc:AlternateContent>
                <mc:Choice Requires="wps">
                  <w:drawing>
                    <wp:anchor distT="0" distB="0" distL="114300" distR="114300" simplePos="0" relativeHeight="251752448" behindDoc="0" locked="0" layoutInCell="1" allowOverlap="1" wp14:anchorId="529C77A5" wp14:editId="353493F0">
                      <wp:simplePos x="0" y="0"/>
                      <wp:positionH relativeFrom="column">
                        <wp:posOffset>3384550</wp:posOffset>
                      </wp:positionH>
                      <wp:positionV relativeFrom="paragraph">
                        <wp:posOffset>180975</wp:posOffset>
                      </wp:positionV>
                      <wp:extent cx="948690" cy="154305"/>
                      <wp:effectExtent l="0" t="0" r="3810" b="0"/>
                      <wp:wrapNone/>
                      <wp:docPr id="520016435" name="Textfeld 1"/>
                      <wp:cNvGraphicFramePr/>
                      <a:graphic xmlns:a="http://schemas.openxmlformats.org/drawingml/2006/main">
                        <a:graphicData uri="http://schemas.microsoft.com/office/word/2010/wordprocessingShape">
                          <wps:wsp>
                            <wps:cNvSpPr txBox="1"/>
                            <wps:spPr>
                              <a:xfrm>
                                <a:off x="0" y="0"/>
                                <a:ext cx="948690" cy="154305"/>
                              </a:xfrm>
                              <a:prstGeom prst="rect">
                                <a:avLst/>
                              </a:prstGeom>
                              <a:solidFill>
                                <a:schemeClr val="lt1"/>
                              </a:solidFill>
                              <a:ln w="6350">
                                <a:noFill/>
                              </a:ln>
                            </wps:spPr>
                            <wps:txbx>
                              <w:txbxContent>
                                <w:p w14:paraId="3E7A6F4B"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7A0C5AFC"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9C77A5" id="_x0000_s1069" type="#_x0000_t202" style="position:absolute;left:0;text-align:left;margin-left:266.5pt;margin-top:14.25pt;width:74.7pt;height:12.1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" fillcolor="white [3201]" stroked="f" strokeweight=".5pt">
                      <v:textbox>
                        <w:txbxContent>
                          <w:p w14:paraId="3E7A6F4B"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7A0C5AFC" w14:textId="77777777" w:rsidR="00C931EA" w:rsidRPr="00B41C49" w:rsidRDefault="00C931EA" w:rsidP="00C931EA">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51424" behindDoc="0" locked="0" layoutInCell="1" allowOverlap="1" wp14:anchorId="384B9E51" wp14:editId="60A2AB50">
                      <wp:simplePos x="0" y="0"/>
                      <wp:positionH relativeFrom="column">
                        <wp:posOffset>1935480</wp:posOffset>
                      </wp:positionH>
                      <wp:positionV relativeFrom="paragraph">
                        <wp:posOffset>189865</wp:posOffset>
                      </wp:positionV>
                      <wp:extent cx="689610" cy="146050"/>
                      <wp:effectExtent l="0" t="0" r="0" b="6350"/>
                      <wp:wrapNone/>
                      <wp:docPr id="13534921" name="Textfeld 1"/>
                      <wp:cNvGraphicFramePr/>
                      <a:graphic xmlns:a="http://schemas.openxmlformats.org/drawingml/2006/main">
                        <a:graphicData uri="http://schemas.microsoft.com/office/word/2010/wordprocessingShape">
                          <wps:wsp>
                            <wps:cNvSpPr txBox="1"/>
                            <wps:spPr>
                              <a:xfrm>
                                <a:off x="0" y="0"/>
                                <a:ext cx="689610" cy="146050"/>
                              </a:xfrm>
                              <a:prstGeom prst="rect">
                                <a:avLst/>
                              </a:prstGeom>
                              <a:solidFill>
                                <a:schemeClr val="lt1"/>
                              </a:solidFill>
                              <a:ln w="6350">
                                <a:noFill/>
                              </a:ln>
                            </wps:spPr>
                            <wps:txbx>
                              <w:txbxContent>
                                <w:p w14:paraId="470B69B0"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1BE24D65"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4B9E51" id="_x0000_s1070" type="#_x0000_t202" style="position:absolute;left:0;text-align:left;margin-left:152.4pt;margin-top:14.95pt;width:54.3pt;height:11.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" fillcolor="white [3201]" stroked="f" strokeweight=".5pt">
                      <v:textbox>
                        <w:txbxContent>
                          <w:p w14:paraId="470B69B0"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1BE24D65" w14:textId="77777777" w:rsidR="00C931EA" w:rsidRPr="00B41C49" w:rsidRDefault="00C931EA" w:rsidP="00C931EA">
                            <w:pPr>
                              <w:rPr>
                                <w:rFonts w:ascii="Calibri" w:hAnsi="Calibri" w:cs="Calibri"/>
                                <w:b/>
                                <w:bCs/>
                              </w:rPr>
                            </w:pPr>
                          </w:p>
                        </w:txbxContent>
                      </v:textbox>
                    </v:shape>
                  </w:pict>
                </mc:Fallback>
              </mc:AlternateContent>
            </w:r>
          </w:p>
          <w:p w14:paraId="60A8B0CF" w14:textId="1789BDA2" w:rsidR="00C931EA" w:rsidRDefault="00C931EA" w:rsidP="00FC4EAE">
            <w:pPr>
              <w:jc w:val="center"/>
              <w:rPr>
                <w:noProof/>
              </w:rPr>
            </w:pPr>
            <w:r>
              <w:rPr>
                <w:rFonts w:ascii="Calibri" w:hAnsi="Calibri" w:cs="Calibri"/>
                <w:noProof/>
              </w:rPr>
              <mc:AlternateContent>
                <mc:Choice Requires="wps">
                  <w:drawing>
                    <wp:anchor distT="0" distB="0" distL="114300" distR="114300" simplePos="0" relativeHeight="251746304" behindDoc="0" locked="0" layoutInCell="1" allowOverlap="1" wp14:anchorId="1039EAD6" wp14:editId="18F2DA07">
                      <wp:simplePos x="0" y="0"/>
                      <wp:positionH relativeFrom="column">
                        <wp:posOffset>4082283</wp:posOffset>
                      </wp:positionH>
                      <wp:positionV relativeFrom="paragraph">
                        <wp:posOffset>1012190</wp:posOffset>
                      </wp:positionV>
                      <wp:extent cx="715993" cy="430794"/>
                      <wp:effectExtent l="0" t="0" r="8255" b="7620"/>
                      <wp:wrapNone/>
                      <wp:docPr id="1686255824" name="Textfeld 1"/>
                      <wp:cNvGraphicFramePr/>
                      <a:graphic xmlns:a="http://schemas.openxmlformats.org/drawingml/2006/main">
                        <a:graphicData uri="http://schemas.microsoft.com/office/word/2010/wordprocessingShape">
                          <wps:wsp>
                            <wps:cNvSpPr txBox="1"/>
                            <wps:spPr>
                              <a:xfrm>
                                <a:off x="0" y="0"/>
                                <a:ext cx="715993" cy="430794"/>
                              </a:xfrm>
                              <a:prstGeom prst="rect">
                                <a:avLst/>
                              </a:prstGeom>
                              <a:solidFill>
                                <a:schemeClr val="lt1"/>
                              </a:solidFill>
                              <a:ln w="6350">
                                <a:noFill/>
                              </a:ln>
                            </wps:spPr>
                            <wps:txbx>
                              <w:txbxContent>
                                <w:p w14:paraId="53BFE7F8" w14:textId="77777777" w:rsidR="00C931EA" w:rsidRPr="00756E85" w:rsidRDefault="00C931EA" w:rsidP="00C931EA">
                                  <w:pPr>
                                    <w:spacing w:after="0"/>
                                    <w:rPr>
                                      <w:rFonts w:ascii="Calibri" w:hAnsi="Calibri" w:cs="Calibri"/>
                                      <w:b/>
                                      <w:bCs/>
                                      <w:sz w:val="20"/>
                                      <w:szCs w:val="20"/>
                                      <w:vertAlign w:val="superscript"/>
                                    </w:rPr>
                                  </w:pPr>
                                  <w:r>
                                    <w:rPr>
                                      <w:rFonts w:ascii="Calibri" w:hAnsi="Calibri" w:cs="Calibri"/>
                                      <w:b/>
                                      <w:bCs/>
                                      <w:sz w:val="20"/>
                                      <w:szCs w:val="20"/>
                                    </w:rPr>
                                    <w:t xml:space="preserve">  </w:t>
                                  </w:r>
                                  <w:r w:rsidRPr="00B41C49">
                                    <w:rPr>
                                      <w:rFonts w:ascii="Calibri" w:hAnsi="Calibri" w:cs="Calibri"/>
                                      <w:b/>
                                      <w:bCs/>
                                      <w:sz w:val="20"/>
                                      <w:szCs w:val="20"/>
                                    </w:rPr>
                                    <w:t>1</w:t>
                                  </w:r>
                                  <w:r>
                                    <w:rPr>
                                      <w:rFonts w:ascii="Calibri" w:hAnsi="Calibri" w:cs="Calibri"/>
                                      <w:b/>
                                      <w:bCs/>
                                      <w:sz w:val="20"/>
                                      <w:szCs w:val="20"/>
                                    </w:rPr>
                                    <w:t xml:space="preserve"> </w:t>
                                  </w:r>
                                  <w:r w:rsidRPr="00756E85">
                                    <w:rPr>
                                      <w:rFonts w:ascii="Calibri" w:hAnsi="Calibri" w:cs="Calibri"/>
                                      <w:sz w:val="20"/>
                                      <w:szCs w:val="20"/>
                                    </w:rPr>
                                    <w:t>+ AscH</w:t>
                                  </w:r>
                                  <w:r w:rsidRPr="00756E85">
                                    <w:rPr>
                                      <w:rFonts w:ascii="Calibri" w:hAnsi="Calibri" w:cs="Calibri"/>
                                      <w:sz w:val="20"/>
                                      <w:szCs w:val="20"/>
                                      <w:vertAlign w:val="superscript"/>
                                    </w:rPr>
                                    <w:t>-</w:t>
                                  </w:r>
                                </w:p>
                                <w:p w14:paraId="0432EB7D" w14:textId="77777777" w:rsidR="00C931EA" w:rsidRPr="00B41C49" w:rsidRDefault="00C931EA" w:rsidP="00C931EA">
                                  <w:pPr>
                                    <w:spacing w:after="0"/>
                                    <w:rPr>
                                      <w:rFonts w:ascii="Calibri" w:hAnsi="Calibri" w:cs="Calibri"/>
                                      <w:color w:val="FF0000"/>
                                      <w:sz w:val="20"/>
                                      <w:szCs w:val="20"/>
                                    </w:rPr>
                                  </w:pPr>
                                  <w:r w:rsidRPr="00B41C49">
                                    <w:rPr>
                                      <w:rFonts w:ascii="Calibri" w:hAnsi="Calibri" w:cs="Calibri"/>
                                      <w:color w:val="FF0000"/>
                                      <w:sz w:val="20"/>
                                      <w:szCs w:val="20"/>
                                    </w:rPr>
                                    <w:t>Gly2</w:t>
                                  </w:r>
                                </w:p>
                                <w:p w14:paraId="3080DE72"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39EAD6" id="_x0000_s1071" type="#_x0000_t202" style="position:absolute;left:0;text-align:left;margin-left:321.45pt;margin-top:79.7pt;width:56.4pt;height:33.9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" fillcolor="white [3201]" stroked="f" strokeweight=".5pt">
                      <v:textbox>
                        <w:txbxContent>
                          <w:p w14:paraId="53BFE7F8" w14:textId="77777777" w:rsidR="00C931EA" w:rsidRPr="00756E85" w:rsidRDefault="00C931EA" w:rsidP="00C931EA">
                            <w:pPr>
                              <w:spacing w:after="0"/>
                              <w:rPr>
                                <w:rFonts w:ascii="Calibri" w:hAnsi="Calibri" w:cs="Calibri"/>
                                <w:b/>
                                <w:bCs/>
                                <w:sz w:val="20"/>
                                <w:szCs w:val="20"/>
                                <w:vertAlign w:val="superscript"/>
                              </w:rPr>
                            </w:pPr>
                            <w:r>
                              <w:rPr>
                                <w:rFonts w:ascii="Calibri" w:hAnsi="Calibri" w:cs="Calibri"/>
                                <w:b/>
                                <w:bCs/>
                                <w:sz w:val="20"/>
                                <w:szCs w:val="20"/>
                              </w:rPr>
                              <w:t xml:space="preserve">  </w:t>
                            </w:r>
                            <w:r w:rsidRPr="00B41C49">
                              <w:rPr>
                                <w:rFonts w:ascii="Calibri" w:hAnsi="Calibri" w:cs="Calibri"/>
                                <w:b/>
                                <w:bCs/>
                                <w:sz w:val="20"/>
                                <w:szCs w:val="20"/>
                              </w:rPr>
                              <w:t>1</w:t>
                            </w:r>
                            <w:r>
                              <w:rPr>
                                <w:rFonts w:ascii="Calibri" w:hAnsi="Calibri" w:cs="Calibri"/>
                                <w:b/>
                                <w:bCs/>
                                <w:sz w:val="20"/>
                                <w:szCs w:val="20"/>
                              </w:rPr>
                              <w:t xml:space="preserve"> </w:t>
                            </w:r>
                            <w:r w:rsidRPr="00756E85">
                              <w:rPr>
                                <w:rFonts w:ascii="Calibri" w:hAnsi="Calibri" w:cs="Calibri"/>
                                <w:sz w:val="20"/>
                                <w:szCs w:val="20"/>
                              </w:rPr>
                              <w:t>+ AscH</w:t>
                            </w:r>
                            <w:r w:rsidRPr="00756E85">
                              <w:rPr>
                                <w:rFonts w:ascii="Calibri" w:hAnsi="Calibri" w:cs="Calibri"/>
                                <w:sz w:val="20"/>
                                <w:szCs w:val="20"/>
                                <w:vertAlign w:val="superscript"/>
                              </w:rPr>
                              <w:t>-</w:t>
                            </w:r>
                          </w:p>
                          <w:p w14:paraId="0432EB7D" w14:textId="77777777" w:rsidR="00C931EA" w:rsidRPr="00B41C49" w:rsidRDefault="00C931EA" w:rsidP="00C931EA">
                            <w:pPr>
                              <w:spacing w:after="0"/>
                              <w:rPr>
                                <w:rFonts w:ascii="Calibri" w:hAnsi="Calibri" w:cs="Calibri"/>
                                <w:color w:val="FF0000"/>
                                <w:sz w:val="20"/>
                                <w:szCs w:val="20"/>
                              </w:rPr>
                            </w:pPr>
                            <w:r w:rsidRPr="00B41C49">
                              <w:rPr>
                                <w:rFonts w:ascii="Calibri" w:hAnsi="Calibri" w:cs="Calibri"/>
                                <w:color w:val="FF0000"/>
                                <w:sz w:val="20"/>
                                <w:szCs w:val="20"/>
                              </w:rPr>
                              <w:t>Gly2</w:t>
                            </w:r>
                          </w:p>
                          <w:p w14:paraId="3080DE72" w14:textId="77777777" w:rsidR="00C931EA" w:rsidRPr="00B41C49" w:rsidRDefault="00C931EA" w:rsidP="00C931EA">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58592" behindDoc="0" locked="0" layoutInCell="1" allowOverlap="1" wp14:anchorId="37A3008E" wp14:editId="03592267">
                      <wp:simplePos x="0" y="0"/>
                      <wp:positionH relativeFrom="column">
                        <wp:posOffset>2322350</wp:posOffset>
                      </wp:positionH>
                      <wp:positionV relativeFrom="paragraph">
                        <wp:posOffset>1011555</wp:posOffset>
                      </wp:positionV>
                      <wp:extent cx="431321" cy="430794"/>
                      <wp:effectExtent l="0" t="0" r="6985" b="7620"/>
                      <wp:wrapNone/>
                      <wp:docPr id="1626210882" name="Textfeld 1"/>
                      <wp:cNvGraphicFramePr/>
                      <a:graphic xmlns:a="http://schemas.openxmlformats.org/drawingml/2006/main">
                        <a:graphicData uri="http://schemas.microsoft.com/office/word/2010/wordprocessingShape">
                          <wps:wsp>
                            <wps:cNvSpPr txBox="1"/>
                            <wps:spPr>
                              <a:xfrm>
                                <a:off x="0" y="0"/>
                                <a:ext cx="431321" cy="430794"/>
                              </a:xfrm>
                              <a:prstGeom prst="rect">
                                <a:avLst/>
                              </a:prstGeom>
                              <a:solidFill>
                                <a:schemeClr val="lt1"/>
                              </a:solidFill>
                              <a:ln w="6350">
                                <a:noFill/>
                              </a:ln>
                            </wps:spPr>
                            <wps:txbx>
                              <w:txbxContent>
                                <w:p w14:paraId="5AE2928E" w14:textId="77777777" w:rsidR="00C931EA" w:rsidRPr="00756E85" w:rsidRDefault="00C931EA" w:rsidP="00C931EA">
                                  <w:pPr>
                                    <w:spacing w:after="0"/>
                                    <w:rPr>
                                      <w:rFonts w:ascii="Calibri" w:hAnsi="Calibri" w:cs="Calibri"/>
                                      <w:b/>
                                      <w:bCs/>
                                      <w:sz w:val="20"/>
                                      <w:szCs w:val="20"/>
                                      <w:vertAlign w:val="superscript"/>
                                    </w:rPr>
                                  </w:pPr>
                                  <w:r>
                                    <w:rPr>
                                      <w:rFonts w:ascii="Calibri" w:hAnsi="Calibri" w:cs="Calibri"/>
                                      <w:b/>
                                      <w:bCs/>
                                      <w:sz w:val="20"/>
                                      <w:szCs w:val="20"/>
                                    </w:rPr>
                                    <w:t xml:space="preserve">  </w:t>
                                  </w:r>
                                  <w:r w:rsidRPr="00B41C49">
                                    <w:rPr>
                                      <w:rFonts w:ascii="Calibri" w:hAnsi="Calibri" w:cs="Calibri"/>
                                      <w:b/>
                                      <w:bCs/>
                                      <w:sz w:val="20"/>
                                      <w:szCs w:val="20"/>
                                    </w:rPr>
                                    <w:t>1</w:t>
                                  </w:r>
                                </w:p>
                                <w:p w14:paraId="411D34F1" w14:textId="77777777" w:rsidR="00C931EA" w:rsidRPr="00B41C49" w:rsidRDefault="00C931EA" w:rsidP="00C931EA">
                                  <w:pPr>
                                    <w:spacing w:after="0"/>
                                    <w:rPr>
                                      <w:rFonts w:ascii="Calibri" w:hAnsi="Calibri" w:cs="Calibri"/>
                                      <w:color w:val="FF0000"/>
                                      <w:sz w:val="20"/>
                                      <w:szCs w:val="20"/>
                                    </w:rPr>
                                  </w:pPr>
                                  <w:r w:rsidRPr="00B41C49">
                                    <w:rPr>
                                      <w:rFonts w:ascii="Calibri" w:hAnsi="Calibri" w:cs="Calibri"/>
                                      <w:color w:val="FF0000"/>
                                      <w:sz w:val="20"/>
                                      <w:szCs w:val="20"/>
                                    </w:rPr>
                                    <w:t>Gly2</w:t>
                                  </w:r>
                                </w:p>
                                <w:p w14:paraId="1884D5D9"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A3008E" id="_x0000_s1072" type="#_x0000_t202" style="position:absolute;left:0;text-align:left;margin-left:182.85pt;margin-top:79.65pt;width:33.95pt;height:33.9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" fillcolor="white [3201]" stroked="f" strokeweight=".5pt">
                      <v:textbox>
                        <w:txbxContent>
                          <w:p w14:paraId="5AE2928E" w14:textId="77777777" w:rsidR="00C931EA" w:rsidRPr="00756E85" w:rsidRDefault="00C931EA" w:rsidP="00C931EA">
                            <w:pPr>
                              <w:spacing w:after="0"/>
                              <w:rPr>
                                <w:rFonts w:ascii="Calibri" w:hAnsi="Calibri" w:cs="Calibri"/>
                                <w:b/>
                                <w:bCs/>
                                <w:sz w:val="20"/>
                                <w:szCs w:val="20"/>
                                <w:vertAlign w:val="superscript"/>
                              </w:rPr>
                            </w:pPr>
                            <w:r>
                              <w:rPr>
                                <w:rFonts w:ascii="Calibri" w:hAnsi="Calibri" w:cs="Calibri"/>
                                <w:b/>
                                <w:bCs/>
                                <w:sz w:val="20"/>
                                <w:szCs w:val="20"/>
                              </w:rPr>
                              <w:t xml:space="preserve">  </w:t>
                            </w:r>
                            <w:r w:rsidRPr="00B41C49">
                              <w:rPr>
                                <w:rFonts w:ascii="Calibri" w:hAnsi="Calibri" w:cs="Calibri"/>
                                <w:b/>
                                <w:bCs/>
                                <w:sz w:val="20"/>
                                <w:szCs w:val="20"/>
                              </w:rPr>
                              <w:t>1</w:t>
                            </w:r>
                          </w:p>
                          <w:p w14:paraId="411D34F1" w14:textId="77777777" w:rsidR="00C931EA" w:rsidRPr="00B41C49" w:rsidRDefault="00C931EA" w:rsidP="00C931EA">
                            <w:pPr>
                              <w:spacing w:after="0"/>
                              <w:rPr>
                                <w:rFonts w:ascii="Calibri" w:hAnsi="Calibri" w:cs="Calibri"/>
                                <w:color w:val="FF0000"/>
                                <w:sz w:val="20"/>
                                <w:szCs w:val="20"/>
                              </w:rPr>
                            </w:pPr>
                            <w:r w:rsidRPr="00B41C49">
                              <w:rPr>
                                <w:rFonts w:ascii="Calibri" w:hAnsi="Calibri" w:cs="Calibri"/>
                                <w:color w:val="FF0000"/>
                                <w:sz w:val="20"/>
                                <w:szCs w:val="20"/>
                              </w:rPr>
                              <w:t>Gly2</w:t>
                            </w:r>
                          </w:p>
                          <w:p w14:paraId="1884D5D9" w14:textId="77777777" w:rsidR="00C931EA" w:rsidRPr="00B41C49" w:rsidRDefault="00C931EA" w:rsidP="00C931EA">
                            <w:pPr>
                              <w:rPr>
                                <w:rFonts w:ascii="Calibri" w:hAnsi="Calibri" w:cs="Calibri"/>
                                <w:b/>
                                <w:bCs/>
                              </w:rPr>
                            </w:pPr>
                          </w:p>
                        </w:txbxContent>
                      </v:textbox>
                    </v:shape>
                  </w:pict>
                </mc:Fallback>
              </mc:AlternateContent>
            </w:r>
            <w:r>
              <w:rPr>
                <w:noProof/>
              </w:rPr>
              <w:drawing>
                <wp:inline distT="0" distB="0" distL="0" distR="0" wp14:anchorId="1369CAF6" wp14:editId="3B83019F">
                  <wp:extent cx="1619885" cy="1619885"/>
                  <wp:effectExtent l="0" t="0" r="0" b="0"/>
                  <wp:docPr id="2101782846" name="Grafik 21017828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r>
              <w:rPr>
                <w:noProof/>
              </w:rPr>
              <w:t xml:space="preserve">    </w:t>
            </w:r>
            <w:r>
              <w:rPr>
                <w:noProof/>
              </w:rPr>
              <w:drawing>
                <wp:inline distT="0" distB="0" distL="0" distR="0" wp14:anchorId="1A3CB4F0" wp14:editId="78D751E2">
                  <wp:extent cx="1620000" cy="1620000"/>
                  <wp:effectExtent l="0" t="0" r="0" b="0"/>
                  <wp:docPr id="732841697" name="Grafik 7328416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p w14:paraId="4293D40F" w14:textId="77777777" w:rsidR="00C931EA" w:rsidRDefault="00C931EA" w:rsidP="00FC4EAE">
            <w:pPr>
              <w:jc w:val="center"/>
              <w:rPr>
                <w:noProof/>
              </w:rPr>
            </w:pPr>
            <w:r>
              <w:rPr>
                <w:rFonts w:ascii="Calibri" w:hAnsi="Calibri" w:cs="Calibri"/>
                <w:noProof/>
              </w:rPr>
              <mc:AlternateContent>
                <mc:Choice Requires="wps">
                  <w:drawing>
                    <wp:anchor distT="0" distB="0" distL="114300" distR="114300" simplePos="0" relativeHeight="251754496" behindDoc="0" locked="0" layoutInCell="1" allowOverlap="1" wp14:anchorId="7DB63891" wp14:editId="0149915A">
                      <wp:simplePos x="0" y="0"/>
                      <wp:positionH relativeFrom="column">
                        <wp:posOffset>1943100</wp:posOffset>
                      </wp:positionH>
                      <wp:positionV relativeFrom="paragraph">
                        <wp:posOffset>184150</wp:posOffset>
                      </wp:positionV>
                      <wp:extent cx="690114" cy="146649"/>
                      <wp:effectExtent l="0" t="0" r="0" b="6350"/>
                      <wp:wrapNone/>
                      <wp:docPr id="708682881" name="Textfeld 1"/>
                      <wp:cNvGraphicFramePr/>
                      <a:graphic xmlns:a="http://schemas.openxmlformats.org/drawingml/2006/main">
                        <a:graphicData uri="http://schemas.microsoft.com/office/word/2010/wordprocessingShape">
                          <wps:wsp>
                            <wps:cNvSpPr txBox="1"/>
                            <wps:spPr>
                              <a:xfrm>
                                <a:off x="0" y="0"/>
                                <a:ext cx="690114" cy="146649"/>
                              </a:xfrm>
                              <a:prstGeom prst="rect">
                                <a:avLst/>
                              </a:prstGeom>
                              <a:solidFill>
                                <a:schemeClr val="lt1"/>
                              </a:solidFill>
                              <a:ln w="6350">
                                <a:noFill/>
                              </a:ln>
                            </wps:spPr>
                            <wps:txbx>
                              <w:txbxContent>
                                <w:p w14:paraId="3B0CA692"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6F5F067A"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B63891" id="_x0000_s1073" type="#_x0000_t202" style="position:absolute;left:0;text-align:left;margin-left:153pt;margin-top:14.5pt;width:54.35pt;height:11.5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" fillcolor="white [3201]" stroked="f" strokeweight=".5pt">
                      <v:textbox>
                        <w:txbxContent>
                          <w:p w14:paraId="3B0CA692"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6F5F067A" w14:textId="77777777" w:rsidR="00C931EA" w:rsidRPr="00B41C49" w:rsidRDefault="00C931EA" w:rsidP="00C931EA">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53472" behindDoc="0" locked="0" layoutInCell="1" allowOverlap="1" wp14:anchorId="2028A6A1" wp14:editId="528D2496">
                      <wp:simplePos x="0" y="0"/>
                      <wp:positionH relativeFrom="column">
                        <wp:posOffset>3418205</wp:posOffset>
                      </wp:positionH>
                      <wp:positionV relativeFrom="paragraph">
                        <wp:posOffset>171821</wp:posOffset>
                      </wp:positionV>
                      <wp:extent cx="948905" cy="154676"/>
                      <wp:effectExtent l="0" t="0" r="3810" b="0"/>
                      <wp:wrapNone/>
                      <wp:docPr id="909626647" name="Textfeld 1"/>
                      <wp:cNvGraphicFramePr/>
                      <a:graphic xmlns:a="http://schemas.openxmlformats.org/drawingml/2006/main">
                        <a:graphicData uri="http://schemas.microsoft.com/office/word/2010/wordprocessingShape">
                          <wps:wsp>
                            <wps:cNvSpPr txBox="1"/>
                            <wps:spPr>
                              <a:xfrm>
                                <a:off x="0" y="0"/>
                                <a:ext cx="948905" cy="154676"/>
                              </a:xfrm>
                              <a:prstGeom prst="rect">
                                <a:avLst/>
                              </a:prstGeom>
                              <a:solidFill>
                                <a:schemeClr val="lt1"/>
                              </a:solidFill>
                              <a:ln w="6350">
                                <a:noFill/>
                              </a:ln>
                            </wps:spPr>
                            <wps:txbx>
                              <w:txbxContent>
                                <w:p w14:paraId="2B88758D"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2D12662F"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28A6A1" id="_x0000_s1074" type="#_x0000_t202" style="position:absolute;left:0;text-align:left;margin-left:269.15pt;margin-top:13.55pt;width:74.7pt;height:12.2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" fillcolor="white [3201]" stroked="f" strokeweight=".5pt">
                      <v:textbox>
                        <w:txbxContent>
                          <w:p w14:paraId="2B88758D"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2D12662F" w14:textId="77777777" w:rsidR="00C931EA" w:rsidRPr="00B41C49" w:rsidRDefault="00C931EA" w:rsidP="00C931EA">
                            <w:pPr>
                              <w:rPr>
                                <w:rFonts w:ascii="Calibri" w:hAnsi="Calibri" w:cs="Calibri"/>
                                <w:b/>
                                <w:bCs/>
                              </w:rPr>
                            </w:pPr>
                          </w:p>
                        </w:txbxContent>
                      </v:textbox>
                    </v:shape>
                  </w:pict>
                </mc:Fallback>
              </mc:AlternateContent>
            </w:r>
          </w:p>
          <w:p w14:paraId="3C3B1BA4" w14:textId="74360347" w:rsidR="00C931EA" w:rsidRDefault="00C931EA" w:rsidP="00FC4EAE">
            <w:pPr>
              <w:jc w:val="center"/>
              <w:rPr>
                <w:noProof/>
              </w:rPr>
            </w:pPr>
            <w:r>
              <w:rPr>
                <w:rFonts w:ascii="Calibri" w:hAnsi="Calibri" w:cs="Calibri"/>
                <w:noProof/>
              </w:rPr>
              <mc:AlternateContent>
                <mc:Choice Requires="wps">
                  <w:drawing>
                    <wp:anchor distT="0" distB="0" distL="114300" distR="114300" simplePos="0" relativeHeight="251748352" behindDoc="0" locked="0" layoutInCell="1" allowOverlap="1" wp14:anchorId="0BC16DE1" wp14:editId="16A10CFC">
                      <wp:simplePos x="0" y="0"/>
                      <wp:positionH relativeFrom="column">
                        <wp:posOffset>3962100</wp:posOffset>
                      </wp:positionH>
                      <wp:positionV relativeFrom="paragraph">
                        <wp:posOffset>1000497</wp:posOffset>
                      </wp:positionV>
                      <wp:extent cx="793630" cy="439420"/>
                      <wp:effectExtent l="0" t="0" r="6985" b="0"/>
                      <wp:wrapNone/>
                      <wp:docPr id="776539975" name="Textfeld 1"/>
                      <wp:cNvGraphicFramePr/>
                      <a:graphic xmlns:a="http://schemas.openxmlformats.org/drawingml/2006/main">
                        <a:graphicData uri="http://schemas.microsoft.com/office/word/2010/wordprocessingShape">
                          <wps:wsp>
                            <wps:cNvSpPr txBox="1"/>
                            <wps:spPr>
                              <a:xfrm>
                                <a:off x="0" y="0"/>
                                <a:ext cx="793630" cy="439420"/>
                              </a:xfrm>
                              <a:prstGeom prst="rect">
                                <a:avLst/>
                              </a:prstGeom>
                              <a:solidFill>
                                <a:schemeClr val="lt1"/>
                              </a:solidFill>
                              <a:ln w="6350">
                                <a:noFill/>
                              </a:ln>
                            </wps:spPr>
                            <wps:txbx>
                              <w:txbxContent>
                                <w:p w14:paraId="35E6E940" w14:textId="77777777" w:rsidR="00C931EA" w:rsidRPr="00E41FE0" w:rsidRDefault="00C931EA" w:rsidP="00C931EA">
                                  <w:pPr>
                                    <w:spacing w:after="0"/>
                                    <w:rPr>
                                      <w:rFonts w:ascii="Calibri" w:hAnsi="Calibri" w:cs="Calibri"/>
                                      <w:sz w:val="20"/>
                                      <w:szCs w:val="20"/>
                                      <w:vertAlign w:val="superscript"/>
                                    </w:rPr>
                                  </w:pPr>
                                  <w:r>
                                    <w:rPr>
                                      <w:rFonts w:ascii="Calibri" w:hAnsi="Calibri" w:cs="Calibri"/>
                                      <w:b/>
                                      <w:bCs/>
                                      <w:sz w:val="20"/>
                                      <w:szCs w:val="20"/>
                                    </w:rPr>
                                    <w:t xml:space="preserve">    2 </w:t>
                                  </w:r>
                                  <w:r>
                                    <w:rPr>
                                      <w:rFonts w:ascii="Calibri" w:hAnsi="Calibri" w:cs="Calibri"/>
                                      <w:sz w:val="20"/>
                                      <w:szCs w:val="20"/>
                                    </w:rPr>
                                    <w:t>+ AscH</w:t>
                                  </w:r>
                                  <w:r>
                                    <w:rPr>
                                      <w:rFonts w:ascii="Calibri" w:hAnsi="Calibri" w:cs="Calibri"/>
                                      <w:sz w:val="20"/>
                                      <w:szCs w:val="20"/>
                                      <w:vertAlign w:val="superscript"/>
                                    </w:rPr>
                                    <w:t>-</w:t>
                                  </w:r>
                                </w:p>
                                <w:p w14:paraId="768EFD5C" w14:textId="77777777" w:rsidR="00C931EA" w:rsidRPr="00756E85" w:rsidRDefault="00C931EA" w:rsidP="00C931EA">
                                  <w:pPr>
                                    <w:spacing w:after="0"/>
                                    <w:rPr>
                                      <w:rFonts w:ascii="Calibri" w:hAnsi="Calibri" w:cs="Calibri"/>
                                      <w:color w:val="0000FF"/>
                                      <w:sz w:val="20"/>
                                      <w:szCs w:val="20"/>
                                    </w:rPr>
                                  </w:pPr>
                                  <w:r w:rsidRPr="00756E85">
                                    <w:rPr>
                                      <w:rFonts w:ascii="Calibri" w:hAnsi="Calibri" w:cs="Calibri"/>
                                      <w:color w:val="0000FF"/>
                                      <w:sz w:val="20"/>
                                      <w:szCs w:val="20"/>
                                    </w:rPr>
                                    <w:t>β-Ala2</w:t>
                                  </w:r>
                                </w:p>
                                <w:p w14:paraId="669AACB4"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C16DE1" id="_x0000_s1075" type="#_x0000_t202" style="position:absolute;left:0;text-align:left;margin-left:312pt;margin-top:78.8pt;width:62.5pt;height:34.6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" fillcolor="white [3201]" stroked="f" strokeweight=".5pt">
                      <v:textbox>
                        <w:txbxContent>
                          <w:p w14:paraId="35E6E940" w14:textId="77777777" w:rsidR="00C931EA" w:rsidRPr="00E41FE0" w:rsidRDefault="00C931EA" w:rsidP="00C931EA">
                            <w:pPr>
                              <w:spacing w:after="0"/>
                              <w:rPr>
                                <w:rFonts w:ascii="Calibri" w:hAnsi="Calibri" w:cs="Calibri"/>
                                <w:sz w:val="20"/>
                                <w:szCs w:val="20"/>
                                <w:vertAlign w:val="superscript"/>
                              </w:rPr>
                            </w:pPr>
                            <w:r>
                              <w:rPr>
                                <w:rFonts w:ascii="Calibri" w:hAnsi="Calibri" w:cs="Calibri"/>
                                <w:b/>
                                <w:bCs/>
                                <w:sz w:val="20"/>
                                <w:szCs w:val="20"/>
                              </w:rPr>
                              <w:t xml:space="preserve">    </w:t>
                            </w:r>
                            <w:r>
                              <w:rPr>
                                <w:rFonts w:ascii="Calibri" w:hAnsi="Calibri" w:cs="Calibri"/>
                                <w:b/>
                                <w:bCs/>
                                <w:sz w:val="20"/>
                                <w:szCs w:val="20"/>
                              </w:rPr>
                              <w:t xml:space="preserve">2 </w:t>
                            </w:r>
                            <w:r>
                              <w:rPr>
                                <w:rFonts w:ascii="Calibri" w:hAnsi="Calibri" w:cs="Calibri"/>
                                <w:sz w:val="20"/>
                                <w:szCs w:val="20"/>
                              </w:rPr>
                              <w:t>+ AscH</w:t>
                            </w:r>
                            <w:r>
                              <w:rPr>
                                <w:rFonts w:ascii="Calibri" w:hAnsi="Calibri" w:cs="Calibri"/>
                                <w:sz w:val="20"/>
                                <w:szCs w:val="20"/>
                                <w:vertAlign w:val="superscript"/>
                              </w:rPr>
                              <w:t>-</w:t>
                            </w:r>
                          </w:p>
                          <w:p w14:paraId="768EFD5C" w14:textId="77777777" w:rsidR="00C931EA" w:rsidRPr="00756E85" w:rsidRDefault="00C931EA" w:rsidP="00C931EA">
                            <w:pPr>
                              <w:spacing w:after="0"/>
                              <w:rPr>
                                <w:rFonts w:ascii="Calibri" w:hAnsi="Calibri" w:cs="Calibri"/>
                                <w:color w:val="0000FF"/>
                                <w:sz w:val="20"/>
                                <w:szCs w:val="20"/>
                              </w:rPr>
                            </w:pPr>
                            <w:r w:rsidRPr="00756E85">
                              <w:rPr>
                                <w:rFonts w:ascii="Calibri" w:hAnsi="Calibri" w:cs="Calibri"/>
                                <w:color w:val="0000FF"/>
                                <w:sz w:val="20"/>
                                <w:szCs w:val="20"/>
                              </w:rPr>
                              <w:t>β-Ala2</w:t>
                            </w:r>
                          </w:p>
                          <w:p w14:paraId="669AACB4" w14:textId="77777777" w:rsidR="00C931EA" w:rsidRPr="00B41C49" w:rsidRDefault="00C931EA" w:rsidP="00C931EA">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47328" behindDoc="0" locked="0" layoutInCell="1" allowOverlap="1" wp14:anchorId="3B7BD486" wp14:editId="1894DC45">
                      <wp:simplePos x="0" y="0"/>
                      <wp:positionH relativeFrom="column">
                        <wp:posOffset>2220020</wp:posOffset>
                      </wp:positionH>
                      <wp:positionV relativeFrom="paragraph">
                        <wp:posOffset>1000760</wp:posOffset>
                      </wp:positionV>
                      <wp:extent cx="534837" cy="439899"/>
                      <wp:effectExtent l="0" t="0" r="0" b="0"/>
                      <wp:wrapNone/>
                      <wp:docPr id="576653587" name="Textfeld 1"/>
                      <wp:cNvGraphicFramePr/>
                      <a:graphic xmlns:a="http://schemas.openxmlformats.org/drawingml/2006/main">
                        <a:graphicData uri="http://schemas.microsoft.com/office/word/2010/wordprocessingShape">
                          <wps:wsp>
                            <wps:cNvSpPr txBox="1"/>
                            <wps:spPr>
                              <a:xfrm>
                                <a:off x="0" y="0"/>
                                <a:ext cx="534837" cy="439899"/>
                              </a:xfrm>
                              <a:prstGeom prst="rect">
                                <a:avLst/>
                              </a:prstGeom>
                              <a:solidFill>
                                <a:schemeClr val="lt1"/>
                              </a:solidFill>
                              <a:ln w="6350">
                                <a:noFill/>
                              </a:ln>
                            </wps:spPr>
                            <wps:txbx>
                              <w:txbxContent>
                                <w:p w14:paraId="56E06003" w14:textId="77777777" w:rsidR="00C931EA" w:rsidRPr="00B41C49" w:rsidRDefault="00C931EA" w:rsidP="00C931EA">
                                  <w:pPr>
                                    <w:spacing w:after="0"/>
                                    <w:rPr>
                                      <w:rFonts w:ascii="Calibri" w:hAnsi="Calibri" w:cs="Calibri"/>
                                      <w:b/>
                                      <w:bCs/>
                                      <w:sz w:val="20"/>
                                      <w:szCs w:val="20"/>
                                    </w:rPr>
                                  </w:pPr>
                                  <w:r>
                                    <w:rPr>
                                      <w:rFonts w:ascii="Calibri" w:hAnsi="Calibri" w:cs="Calibri"/>
                                      <w:b/>
                                      <w:bCs/>
                                      <w:sz w:val="20"/>
                                      <w:szCs w:val="20"/>
                                    </w:rPr>
                                    <w:t xml:space="preserve">    2</w:t>
                                  </w:r>
                                </w:p>
                                <w:p w14:paraId="78D03F22" w14:textId="77777777" w:rsidR="00C931EA" w:rsidRPr="00756E85" w:rsidRDefault="00C931EA" w:rsidP="00C931EA">
                                  <w:pPr>
                                    <w:spacing w:after="0"/>
                                    <w:rPr>
                                      <w:rFonts w:ascii="Calibri" w:hAnsi="Calibri" w:cs="Calibri"/>
                                      <w:color w:val="0000FF"/>
                                      <w:sz w:val="20"/>
                                      <w:szCs w:val="20"/>
                                    </w:rPr>
                                  </w:pPr>
                                  <w:r w:rsidRPr="00756E85">
                                    <w:rPr>
                                      <w:rFonts w:ascii="Calibri" w:hAnsi="Calibri" w:cs="Calibri"/>
                                      <w:color w:val="0000FF"/>
                                      <w:sz w:val="20"/>
                                      <w:szCs w:val="20"/>
                                    </w:rPr>
                                    <w:t>β-Ala2</w:t>
                                  </w:r>
                                </w:p>
                                <w:p w14:paraId="6812F8B4"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7BD486" id="_x0000_s1076" type="#_x0000_t202" style="position:absolute;left:0;text-align:left;margin-left:174.8pt;margin-top:78.8pt;width:42.1pt;height:34.6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" fillcolor="white [3201]" stroked="f" strokeweight=".5pt">
                      <v:textbox>
                        <w:txbxContent>
                          <w:p w14:paraId="56E06003" w14:textId="77777777" w:rsidR="00C931EA" w:rsidRPr="00B41C49" w:rsidRDefault="00C931EA" w:rsidP="00C931EA">
                            <w:pPr>
                              <w:spacing w:after="0"/>
                              <w:rPr>
                                <w:rFonts w:ascii="Calibri" w:hAnsi="Calibri" w:cs="Calibri"/>
                                <w:b/>
                                <w:bCs/>
                                <w:sz w:val="20"/>
                                <w:szCs w:val="20"/>
                              </w:rPr>
                            </w:pPr>
                            <w:r>
                              <w:rPr>
                                <w:rFonts w:ascii="Calibri" w:hAnsi="Calibri" w:cs="Calibri"/>
                                <w:b/>
                                <w:bCs/>
                                <w:sz w:val="20"/>
                                <w:szCs w:val="20"/>
                              </w:rPr>
                              <w:t xml:space="preserve">    2</w:t>
                            </w:r>
                          </w:p>
                          <w:p w14:paraId="78D03F22" w14:textId="77777777" w:rsidR="00C931EA" w:rsidRPr="00756E85" w:rsidRDefault="00C931EA" w:rsidP="00C931EA">
                            <w:pPr>
                              <w:spacing w:after="0"/>
                              <w:rPr>
                                <w:rFonts w:ascii="Calibri" w:hAnsi="Calibri" w:cs="Calibri"/>
                                <w:color w:val="0000FF"/>
                                <w:sz w:val="20"/>
                                <w:szCs w:val="20"/>
                              </w:rPr>
                            </w:pPr>
                            <w:r w:rsidRPr="00756E85">
                              <w:rPr>
                                <w:rFonts w:ascii="Calibri" w:hAnsi="Calibri" w:cs="Calibri"/>
                                <w:color w:val="0000FF"/>
                                <w:sz w:val="20"/>
                                <w:szCs w:val="20"/>
                              </w:rPr>
                              <w:t>β-Ala2</w:t>
                            </w:r>
                          </w:p>
                          <w:p w14:paraId="6812F8B4" w14:textId="77777777" w:rsidR="00C931EA" w:rsidRPr="00B41C49" w:rsidRDefault="00C931EA" w:rsidP="00C931EA">
                            <w:pPr>
                              <w:rPr>
                                <w:rFonts w:ascii="Calibri" w:hAnsi="Calibri" w:cs="Calibri"/>
                                <w:b/>
                                <w:bCs/>
                              </w:rPr>
                            </w:pPr>
                          </w:p>
                        </w:txbxContent>
                      </v:textbox>
                    </v:shape>
                  </w:pict>
                </mc:Fallback>
              </mc:AlternateContent>
            </w:r>
            <w:r>
              <w:rPr>
                <w:noProof/>
              </w:rPr>
              <w:drawing>
                <wp:inline distT="0" distB="0" distL="0" distR="0" wp14:anchorId="6BF60903" wp14:editId="3B5EF767">
                  <wp:extent cx="1620000" cy="1620000"/>
                  <wp:effectExtent l="0" t="0" r="0" b="0"/>
                  <wp:docPr id="307431493" name="Grafik 3074314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r>
              <w:rPr>
                <w:noProof/>
              </w:rPr>
              <w:t xml:space="preserve">    </w:t>
            </w:r>
            <w:r w:rsidR="00DC3EDB">
              <w:rPr>
                <w:noProof/>
              </w:rPr>
              <w:drawing>
                <wp:inline distT="0" distB="0" distL="0" distR="0" wp14:anchorId="5728BDFE" wp14:editId="16DF5E76">
                  <wp:extent cx="1620000" cy="1620000"/>
                  <wp:effectExtent l="0" t="0" r="0" b="0"/>
                  <wp:docPr id="884173376" name="Grafik 884173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p w14:paraId="42A03466" w14:textId="17E4DB5D" w:rsidR="00C931EA" w:rsidRDefault="00C931EA" w:rsidP="00FC4EAE">
            <w:pPr>
              <w:jc w:val="center"/>
              <w:rPr>
                <w:noProof/>
              </w:rPr>
            </w:pPr>
            <w:r>
              <w:rPr>
                <w:rFonts w:ascii="Calibri" w:hAnsi="Calibri" w:cs="Calibri"/>
                <w:noProof/>
              </w:rPr>
              <mc:AlternateContent>
                <mc:Choice Requires="wps">
                  <w:drawing>
                    <wp:anchor distT="0" distB="0" distL="114300" distR="114300" simplePos="0" relativeHeight="251762688" behindDoc="0" locked="0" layoutInCell="1" allowOverlap="1" wp14:anchorId="1E1C8713" wp14:editId="59FBBECE">
                      <wp:simplePos x="0" y="0"/>
                      <wp:positionH relativeFrom="column">
                        <wp:posOffset>3401060</wp:posOffset>
                      </wp:positionH>
                      <wp:positionV relativeFrom="paragraph">
                        <wp:posOffset>175260</wp:posOffset>
                      </wp:positionV>
                      <wp:extent cx="948905" cy="154676"/>
                      <wp:effectExtent l="0" t="0" r="3810" b="0"/>
                      <wp:wrapNone/>
                      <wp:docPr id="498047818" name="Textfeld 1"/>
                      <wp:cNvGraphicFramePr/>
                      <a:graphic xmlns:a="http://schemas.openxmlformats.org/drawingml/2006/main">
                        <a:graphicData uri="http://schemas.microsoft.com/office/word/2010/wordprocessingShape">
                          <wps:wsp>
                            <wps:cNvSpPr txBox="1"/>
                            <wps:spPr>
                              <a:xfrm>
                                <a:off x="0" y="0"/>
                                <a:ext cx="948905" cy="154676"/>
                              </a:xfrm>
                              <a:prstGeom prst="rect">
                                <a:avLst/>
                              </a:prstGeom>
                              <a:solidFill>
                                <a:schemeClr val="lt1"/>
                              </a:solidFill>
                              <a:ln w="6350">
                                <a:noFill/>
                              </a:ln>
                            </wps:spPr>
                            <wps:txbx>
                              <w:txbxContent>
                                <w:p w14:paraId="3ADC0D3F"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26F50D65"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1C8713" id="_x0000_s1077" type="#_x0000_t202" style="position:absolute;left:0;text-align:left;margin-left:267.8pt;margin-top:13.8pt;width:74.7pt;height:12.2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" fillcolor="white [3201]" stroked="f" strokeweight=".5pt">
                      <v:textbox>
                        <w:txbxContent>
                          <w:p w14:paraId="3ADC0D3F"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26F50D65" w14:textId="77777777" w:rsidR="00C931EA" w:rsidRPr="00B41C49" w:rsidRDefault="00C931EA" w:rsidP="00C931EA">
                            <w:pPr>
                              <w:rPr>
                                <w:rFonts w:ascii="Calibri" w:hAnsi="Calibri" w:cs="Calibri"/>
                                <w:b/>
                                <w:bCs/>
                              </w:rPr>
                            </w:pPr>
                          </w:p>
                        </w:txbxContent>
                      </v:textbox>
                    </v:shape>
                  </w:pict>
                </mc:Fallback>
              </mc:AlternateContent>
            </w:r>
          </w:p>
          <w:p w14:paraId="17071462" w14:textId="41C04811" w:rsidR="00C931EA" w:rsidRDefault="00E817AB" w:rsidP="00FC4EAE">
            <w:pPr>
              <w:jc w:val="center"/>
              <w:rPr>
                <w:noProof/>
              </w:rPr>
            </w:pPr>
            <w:r>
              <w:rPr>
                <w:rFonts w:ascii="Calibri" w:hAnsi="Calibri" w:cs="Calibri"/>
                <w:noProof/>
              </w:rPr>
              <mc:AlternateContent>
                <mc:Choice Requires="wps">
                  <w:drawing>
                    <wp:anchor distT="0" distB="0" distL="114300" distR="114300" simplePos="0" relativeHeight="251761664" behindDoc="0" locked="0" layoutInCell="1" allowOverlap="1" wp14:anchorId="2BDF32CF" wp14:editId="03DED8AB">
                      <wp:simplePos x="0" y="0"/>
                      <wp:positionH relativeFrom="column">
                        <wp:posOffset>1866265</wp:posOffset>
                      </wp:positionH>
                      <wp:positionV relativeFrom="paragraph">
                        <wp:posOffset>6350</wp:posOffset>
                      </wp:positionV>
                      <wp:extent cx="741045" cy="137160"/>
                      <wp:effectExtent l="0" t="0" r="1905" b="0"/>
                      <wp:wrapNone/>
                      <wp:docPr id="188607317" name="Textfeld 1"/>
                      <wp:cNvGraphicFramePr/>
                      <a:graphic xmlns:a="http://schemas.openxmlformats.org/drawingml/2006/main">
                        <a:graphicData uri="http://schemas.microsoft.com/office/word/2010/wordprocessingShape">
                          <wps:wsp>
                            <wps:cNvSpPr txBox="1"/>
                            <wps:spPr>
                              <a:xfrm>
                                <a:off x="0" y="0"/>
                                <a:ext cx="741045" cy="137160"/>
                              </a:xfrm>
                              <a:prstGeom prst="rect">
                                <a:avLst/>
                              </a:prstGeom>
                              <a:solidFill>
                                <a:schemeClr val="lt1"/>
                              </a:solidFill>
                              <a:ln w="6350">
                                <a:noFill/>
                              </a:ln>
                            </wps:spPr>
                            <wps:txbx>
                              <w:txbxContent>
                                <w:p w14:paraId="220F9790"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4B3627CF"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DF32CF" id="_x0000_s1078" type="#_x0000_t202" style="position:absolute;left:0;text-align:left;margin-left:146.95pt;margin-top:.5pt;width:58.35pt;height:10.8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" fillcolor="white [3201]" stroked="f" strokeweight=".5pt">
                      <v:textbox>
                        <w:txbxContent>
                          <w:p w14:paraId="220F9790"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4B3627CF" w14:textId="77777777" w:rsidR="00C931EA" w:rsidRPr="00B41C49" w:rsidRDefault="00C931EA" w:rsidP="00C931EA">
                            <w:pPr>
                              <w:rPr>
                                <w:rFonts w:ascii="Calibri" w:hAnsi="Calibri" w:cs="Calibri"/>
                                <w:b/>
                                <w:bCs/>
                              </w:rPr>
                            </w:pPr>
                          </w:p>
                        </w:txbxContent>
                      </v:textbox>
                    </v:shape>
                  </w:pict>
                </mc:Fallback>
              </mc:AlternateContent>
            </w:r>
            <w:r w:rsidR="00C931EA">
              <w:rPr>
                <w:rFonts w:ascii="Calibri" w:hAnsi="Calibri" w:cs="Calibri"/>
                <w:noProof/>
              </w:rPr>
              <mc:AlternateContent>
                <mc:Choice Requires="wps">
                  <w:drawing>
                    <wp:anchor distT="0" distB="0" distL="114300" distR="114300" simplePos="0" relativeHeight="251760640" behindDoc="0" locked="0" layoutInCell="1" allowOverlap="1" wp14:anchorId="01DC7D5D" wp14:editId="02C21CC0">
                      <wp:simplePos x="0" y="0"/>
                      <wp:positionH relativeFrom="column">
                        <wp:posOffset>3978874</wp:posOffset>
                      </wp:positionH>
                      <wp:positionV relativeFrom="paragraph">
                        <wp:posOffset>998220</wp:posOffset>
                      </wp:positionV>
                      <wp:extent cx="793630" cy="439420"/>
                      <wp:effectExtent l="0" t="0" r="6985" b="0"/>
                      <wp:wrapNone/>
                      <wp:docPr id="1907445373" name="Textfeld 1"/>
                      <wp:cNvGraphicFramePr/>
                      <a:graphic xmlns:a="http://schemas.openxmlformats.org/drawingml/2006/main">
                        <a:graphicData uri="http://schemas.microsoft.com/office/word/2010/wordprocessingShape">
                          <wps:wsp>
                            <wps:cNvSpPr txBox="1"/>
                            <wps:spPr>
                              <a:xfrm>
                                <a:off x="0" y="0"/>
                                <a:ext cx="793630" cy="439420"/>
                              </a:xfrm>
                              <a:prstGeom prst="rect">
                                <a:avLst/>
                              </a:prstGeom>
                              <a:solidFill>
                                <a:schemeClr val="lt1"/>
                              </a:solidFill>
                              <a:ln w="6350">
                                <a:noFill/>
                              </a:ln>
                            </wps:spPr>
                            <wps:txbx>
                              <w:txbxContent>
                                <w:p w14:paraId="77A20863" w14:textId="77777777" w:rsidR="00C931EA" w:rsidRPr="00E41FE0" w:rsidRDefault="00C931EA" w:rsidP="00C931EA">
                                  <w:pPr>
                                    <w:spacing w:after="0"/>
                                    <w:rPr>
                                      <w:rFonts w:ascii="Calibri" w:hAnsi="Calibri" w:cs="Calibri"/>
                                      <w:sz w:val="20"/>
                                      <w:szCs w:val="20"/>
                                      <w:vertAlign w:val="superscript"/>
                                    </w:rPr>
                                  </w:pPr>
                                  <w:r>
                                    <w:rPr>
                                      <w:rFonts w:ascii="Calibri" w:hAnsi="Calibri" w:cs="Calibri"/>
                                      <w:b/>
                                      <w:bCs/>
                                      <w:sz w:val="20"/>
                                      <w:szCs w:val="20"/>
                                    </w:rPr>
                                    <w:t xml:space="preserve">    3 </w:t>
                                  </w:r>
                                  <w:r>
                                    <w:rPr>
                                      <w:rFonts w:ascii="Calibri" w:hAnsi="Calibri" w:cs="Calibri"/>
                                      <w:sz w:val="20"/>
                                      <w:szCs w:val="20"/>
                                    </w:rPr>
                                    <w:t>+ AscH</w:t>
                                  </w:r>
                                  <w:r>
                                    <w:rPr>
                                      <w:rFonts w:ascii="Calibri" w:hAnsi="Calibri" w:cs="Calibri"/>
                                      <w:sz w:val="20"/>
                                      <w:szCs w:val="20"/>
                                      <w:vertAlign w:val="superscript"/>
                                    </w:rPr>
                                    <w:t>-</w:t>
                                  </w:r>
                                </w:p>
                                <w:p w14:paraId="1E28B627" w14:textId="77777777" w:rsidR="00C931EA" w:rsidRPr="00756E85" w:rsidRDefault="00C931EA" w:rsidP="00C931EA">
                                  <w:pPr>
                                    <w:spacing w:after="0"/>
                                    <w:rPr>
                                      <w:rFonts w:ascii="Calibri" w:hAnsi="Calibri" w:cs="Calibri"/>
                                      <w:color w:val="0000FF"/>
                                      <w:sz w:val="20"/>
                                      <w:szCs w:val="20"/>
                                    </w:rPr>
                                  </w:pPr>
                                  <w:r w:rsidRPr="00756E85">
                                    <w:rPr>
                                      <w:rFonts w:ascii="Calibri" w:hAnsi="Calibri" w:cs="Calibri"/>
                                      <w:color w:val="0000FF"/>
                                      <w:sz w:val="20"/>
                                      <w:szCs w:val="20"/>
                                    </w:rPr>
                                    <w:t>β-Ala2</w:t>
                                  </w:r>
                                </w:p>
                                <w:p w14:paraId="1AE0B722"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DC7D5D" id="_x0000_s1079" type="#_x0000_t202" style="position:absolute;left:0;text-align:left;margin-left:313.3pt;margin-top:78.6pt;width:62.5pt;height:34.6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" fillcolor="white [3201]" stroked="f" strokeweight=".5pt">
                      <v:textbox>
                        <w:txbxContent>
                          <w:p w14:paraId="77A20863" w14:textId="77777777" w:rsidR="00C931EA" w:rsidRPr="00E41FE0" w:rsidRDefault="00C931EA" w:rsidP="00C931EA">
                            <w:pPr>
                              <w:spacing w:after="0"/>
                              <w:rPr>
                                <w:rFonts w:ascii="Calibri" w:hAnsi="Calibri" w:cs="Calibri"/>
                                <w:sz w:val="20"/>
                                <w:szCs w:val="20"/>
                                <w:vertAlign w:val="superscript"/>
                              </w:rPr>
                            </w:pPr>
                            <w:r>
                              <w:rPr>
                                <w:rFonts w:ascii="Calibri" w:hAnsi="Calibri" w:cs="Calibri"/>
                                <w:b/>
                                <w:bCs/>
                                <w:sz w:val="20"/>
                                <w:szCs w:val="20"/>
                              </w:rPr>
                              <w:t xml:space="preserve">    </w:t>
                            </w:r>
                            <w:r>
                              <w:rPr>
                                <w:rFonts w:ascii="Calibri" w:hAnsi="Calibri" w:cs="Calibri"/>
                                <w:b/>
                                <w:bCs/>
                                <w:sz w:val="20"/>
                                <w:szCs w:val="20"/>
                              </w:rPr>
                              <w:t xml:space="preserve">3 </w:t>
                            </w:r>
                            <w:r>
                              <w:rPr>
                                <w:rFonts w:ascii="Calibri" w:hAnsi="Calibri" w:cs="Calibri"/>
                                <w:sz w:val="20"/>
                                <w:szCs w:val="20"/>
                              </w:rPr>
                              <w:t>+ AscH</w:t>
                            </w:r>
                            <w:r>
                              <w:rPr>
                                <w:rFonts w:ascii="Calibri" w:hAnsi="Calibri" w:cs="Calibri"/>
                                <w:sz w:val="20"/>
                                <w:szCs w:val="20"/>
                                <w:vertAlign w:val="superscript"/>
                              </w:rPr>
                              <w:t>-</w:t>
                            </w:r>
                          </w:p>
                          <w:p w14:paraId="1E28B627" w14:textId="77777777" w:rsidR="00C931EA" w:rsidRPr="00756E85" w:rsidRDefault="00C931EA" w:rsidP="00C931EA">
                            <w:pPr>
                              <w:spacing w:after="0"/>
                              <w:rPr>
                                <w:rFonts w:ascii="Calibri" w:hAnsi="Calibri" w:cs="Calibri"/>
                                <w:color w:val="0000FF"/>
                                <w:sz w:val="20"/>
                                <w:szCs w:val="20"/>
                              </w:rPr>
                            </w:pPr>
                            <w:r w:rsidRPr="00756E85">
                              <w:rPr>
                                <w:rFonts w:ascii="Calibri" w:hAnsi="Calibri" w:cs="Calibri"/>
                                <w:color w:val="0000FF"/>
                                <w:sz w:val="20"/>
                                <w:szCs w:val="20"/>
                              </w:rPr>
                              <w:t>β-Ala2</w:t>
                            </w:r>
                          </w:p>
                          <w:p w14:paraId="1AE0B722" w14:textId="77777777" w:rsidR="00C931EA" w:rsidRPr="00B41C49" w:rsidRDefault="00C931EA" w:rsidP="00C931EA">
                            <w:pPr>
                              <w:rPr>
                                <w:rFonts w:ascii="Calibri" w:hAnsi="Calibri" w:cs="Calibri"/>
                                <w:b/>
                                <w:bCs/>
                              </w:rPr>
                            </w:pPr>
                          </w:p>
                        </w:txbxContent>
                      </v:textbox>
                    </v:shape>
                  </w:pict>
                </mc:Fallback>
              </mc:AlternateContent>
            </w:r>
            <w:r w:rsidR="00C931EA">
              <w:rPr>
                <w:rFonts w:ascii="Calibri" w:hAnsi="Calibri" w:cs="Calibri"/>
                <w:noProof/>
              </w:rPr>
              <mc:AlternateContent>
                <mc:Choice Requires="wps">
                  <w:drawing>
                    <wp:anchor distT="0" distB="0" distL="114300" distR="114300" simplePos="0" relativeHeight="251759616" behindDoc="0" locked="0" layoutInCell="1" allowOverlap="1" wp14:anchorId="6BD59B8F" wp14:editId="7CBDBB6C">
                      <wp:simplePos x="0" y="0"/>
                      <wp:positionH relativeFrom="column">
                        <wp:posOffset>2208926</wp:posOffset>
                      </wp:positionH>
                      <wp:positionV relativeFrom="paragraph">
                        <wp:posOffset>998387</wp:posOffset>
                      </wp:positionV>
                      <wp:extent cx="534837" cy="439899"/>
                      <wp:effectExtent l="0" t="0" r="0" b="0"/>
                      <wp:wrapNone/>
                      <wp:docPr id="1247000749" name="Textfeld 1"/>
                      <wp:cNvGraphicFramePr/>
                      <a:graphic xmlns:a="http://schemas.openxmlformats.org/drawingml/2006/main">
                        <a:graphicData uri="http://schemas.microsoft.com/office/word/2010/wordprocessingShape">
                          <wps:wsp>
                            <wps:cNvSpPr txBox="1"/>
                            <wps:spPr>
                              <a:xfrm>
                                <a:off x="0" y="0"/>
                                <a:ext cx="534837" cy="439899"/>
                              </a:xfrm>
                              <a:prstGeom prst="rect">
                                <a:avLst/>
                              </a:prstGeom>
                              <a:solidFill>
                                <a:schemeClr val="lt1"/>
                              </a:solidFill>
                              <a:ln w="6350">
                                <a:noFill/>
                              </a:ln>
                            </wps:spPr>
                            <wps:txbx>
                              <w:txbxContent>
                                <w:p w14:paraId="39DE5956" w14:textId="77777777" w:rsidR="00C931EA" w:rsidRPr="00B41C49" w:rsidRDefault="00C931EA" w:rsidP="00C931EA">
                                  <w:pPr>
                                    <w:spacing w:after="0"/>
                                    <w:rPr>
                                      <w:rFonts w:ascii="Calibri" w:hAnsi="Calibri" w:cs="Calibri"/>
                                      <w:b/>
                                      <w:bCs/>
                                      <w:sz w:val="20"/>
                                      <w:szCs w:val="20"/>
                                    </w:rPr>
                                  </w:pPr>
                                  <w:r>
                                    <w:rPr>
                                      <w:rFonts w:ascii="Calibri" w:hAnsi="Calibri" w:cs="Calibri"/>
                                      <w:b/>
                                      <w:bCs/>
                                      <w:sz w:val="20"/>
                                      <w:szCs w:val="20"/>
                                    </w:rPr>
                                    <w:t xml:space="preserve">    3</w:t>
                                  </w:r>
                                </w:p>
                                <w:p w14:paraId="221604BF" w14:textId="77777777" w:rsidR="00C931EA" w:rsidRPr="00756E85" w:rsidRDefault="00C931EA" w:rsidP="00C931EA">
                                  <w:pPr>
                                    <w:spacing w:after="0"/>
                                    <w:rPr>
                                      <w:rFonts w:ascii="Calibri" w:hAnsi="Calibri" w:cs="Calibri"/>
                                      <w:color w:val="0000FF"/>
                                      <w:sz w:val="20"/>
                                      <w:szCs w:val="20"/>
                                    </w:rPr>
                                  </w:pPr>
                                  <w:r w:rsidRPr="00756E85">
                                    <w:rPr>
                                      <w:rFonts w:ascii="Calibri" w:hAnsi="Calibri" w:cs="Calibri"/>
                                      <w:color w:val="0000FF"/>
                                      <w:sz w:val="20"/>
                                      <w:szCs w:val="20"/>
                                    </w:rPr>
                                    <w:t>β-Ala2</w:t>
                                  </w:r>
                                </w:p>
                                <w:p w14:paraId="41C0D852"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D59B8F" id="_x0000_s1080" type="#_x0000_t202" style="position:absolute;left:0;text-align:left;margin-left:173.95pt;margin-top:78.6pt;width:42.1pt;height:34.6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" fillcolor="white [3201]" stroked="f" strokeweight=".5pt">
                      <v:textbox>
                        <w:txbxContent>
                          <w:p w14:paraId="39DE5956" w14:textId="77777777" w:rsidR="00C931EA" w:rsidRPr="00B41C49" w:rsidRDefault="00C931EA" w:rsidP="00C931EA">
                            <w:pPr>
                              <w:spacing w:after="0"/>
                              <w:rPr>
                                <w:rFonts w:ascii="Calibri" w:hAnsi="Calibri" w:cs="Calibri"/>
                                <w:b/>
                                <w:bCs/>
                                <w:sz w:val="20"/>
                                <w:szCs w:val="20"/>
                              </w:rPr>
                            </w:pPr>
                            <w:r>
                              <w:rPr>
                                <w:rFonts w:ascii="Calibri" w:hAnsi="Calibri" w:cs="Calibri"/>
                                <w:b/>
                                <w:bCs/>
                                <w:sz w:val="20"/>
                                <w:szCs w:val="20"/>
                              </w:rPr>
                              <w:t xml:space="preserve">    3</w:t>
                            </w:r>
                          </w:p>
                          <w:p w14:paraId="221604BF" w14:textId="77777777" w:rsidR="00C931EA" w:rsidRPr="00756E85" w:rsidRDefault="00C931EA" w:rsidP="00C931EA">
                            <w:pPr>
                              <w:spacing w:after="0"/>
                              <w:rPr>
                                <w:rFonts w:ascii="Calibri" w:hAnsi="Calibri" w:cs="Calibri"/>
                                <w:color w:val="0000FF"/>
                                <w:sz w:val="20"/>
                                <w:szCs w:val="20"/>
                              </w:rPr>
                            </w:pPr>
                            <w:r w:rsidRPr="00756E85">
                              <w:rPr>
                                <w:rFonts w:ascii="Calibri" w:hAnsi="Calibri" w:cs="Calibri"/>
                                <w:color w:val="0000FF"/>
                                <w:sz w:val="20"/>
                                <w:szCs w:val="20"/>
                              </w:rPr>
                              <w:t>β-Ala2</w:t>
                            </w:r>
                          </w:p>
                          <w:p w14:paraId="41C0D852" w14:textId="77777777" w:rsidR="00C931EA" w:rsidRPr="00B41C49" w:rsidRDefault="00C931EA" w:rsidP="00C931EA">
                            <w:pPr>
                              <w:rPr>
                                <w:rFonts w:ascii="Calibri" w:hAnsi="Calibri" w:cs="Calibri"/>
                                <w:b/>
                                <w:bCs/>
                              </w:rPr>
                            </w:pPr>
                          </w:p>
                        </w:txbxContent>
                      </v:textbox>
                    </v:shape>
                  </w:pict>
                </mc:Fallback>
              </mc:AlternateContent>
            </w:r>
            <w:r w:rsidR="00DC3EDB">
              <w:rPr>
                <w:noProof/>
              </w:rPr>
              <w:drawing>
                <wp:inline distT="0" distB="0" distL="0" distR="0" wp14:anchorId="7E98713E" wp14:editId="115E1E42">
                  <wp:extent cx="1620000" cy="1620000"/>
                  <wp:effectExtent l="0" t="0" r="0" b="0"/>
                  <wp:docPr id="1496130971" name="Grafik 14961309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r w:rsidR="00C931EA">
              <w:rPr>
                <w:noProof/>
              </w:rPr>
              <w:t xml:space="preserve">     </w:t>
            </w:r>
            <w:r w:rsidR="00DC3EDB">
              <w:rPr>
                <w:noProof/>
              </w:rPr>
              <w:drawing>
                <wp:inline distT="0" distB="0" distL="0" distR="0" wp14:anchorId="2FC0A4BC" wp14:editId="350EC6A4">
                  <wp:extent cx="1620000" cy="1620000"/>
                  <wp:effectExtent l="0" t="0" r="0" b="0"/>
                  <wp:docPr id="1681153764" name="Grafik 16811537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p w14:paraId="05A5B997" w14:textId="77777777" w:rsidR="00C931EA" w:rsidRDefault="00C931EA" w:rsidP="00FC4EAE">
            <w:pPr>
              <w:jc w:val="center"/>
              <w:rPr>
                <w:noProof/>
              </w:rPr>
            </w:pPr>
            <w:r>
              <w:rPr>
                <w:rFonts w:ascii="Calibri" w:hAnsi="Calibri" w:cs="Calibri"/>
                <w:noProof/>
              </w:rPr>
              <mc:AlternateContent>
                <mc:Choice Requires="wps">
                  <w:drawing>
                    <wp:anchor distT="0" distB="0" distL="114300" distR="114300" simplePos="0" relativeHeight="251757568" behindDoc="0" locked="0" layoutInCell="1" allowOverlap="1" wp14:anchorId="510825A3" wp14:editId="4098D221">
                      <wp:simplePos x="0" y="0"/>
                      <wp:positionH relativeFrom="column">
                        <wp:posOffset>3389366</wp:posOffset>
                      </wp:positionH>
                      <wp:positionV relativeFrom="paragraph">
                        <wp:posOffset>174625</wp:posOffset>
                      </wp:positionV>
                      <wp:extent cx="948905" cy="154676"/>
                      <wp:effectExtent l="0" t="0" r="3810" b="0"/>
                      <wp:wrapNone/>
                      <wp:docPr id="203767855" name="Textfeld 1"/>
                      <wp:cNvGraphicFramePr/>
                      <a:graphic xmlns:a="http://schemas.openxmlformats.org/drawingml/2006/main">
                        <a:graphicData uri="http://schemas.microsoft.com/office/word/2010/wordprocessingShape">
                          <wps:wsp>
                            <wps:cNvSpPr txBox="1"/>
                            <wps:spPr>
                              <a:xfrm>
                                <a:off x="0" y="0"/>
                                <a:ext cx="948905" cy="154676"/>
                              </a:xfrm>
                              <a:prstGeom prst="rect">
                                <a:avLst/>
                              </a:prstGeom>
                              <a:solidFill>
                                <a:schemeClr val="lt1"/>
                              </a:solidFill>
                              <a:ln w="6350">
                                <a:noFill/>
                              </a:ln>
                            </wps:spPr>
                            <wps:txbx>
                              <w:txbxContent>
                                <w:p w14:paraId="1E379FD4"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56FB39EB"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0825A3" id="_x0000_s1081" type="#_x0000_t202" style="position:absolute;left:0;text-align:left;margin-left:266.9pt;margin-top:13.75pt;width:74.7pt;height:12.2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" fillcolor="white [3201]" stroked="f" strokeweight=".5pt">
                      <v:textbox>
                        <w:txbxContent>
                          <w:p w14:paraId="1E379FD4"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56FB39EB" w14:textId="77777777" w:rsidR="00C931EA" w:rsidRPr="00B41C49" w:rsidRDefault="00C931EA" w:rsidP="00C931EA">
                            <w:pPr>
                              <w:rPr>
                                <w:rFonts w:ascii="Calibri" w:hAnsi="Calibri" w:cs="Calibri"/>
                                <w:b/>
                                <w:bCs/>
                              </w:rPr>
                            </w:pPr>
                          </w:p>
                        </w:txbxContent>
                      </v:textbox>
                    </v:shape>
                  </w:pict>
                </mc:Fallback>
              </mc:AlternateContent>
            </w:r>
          </w:p>
          <w:p w14:paraId="41CD7BFF" w14:textId="5154422D" w:rsidR="00C931EA" w:rsidRDefault="00DC3EDB" w:rsidP="00FC4EAE">
            <w:pPr>
              <w:jc w:val="center"/>
              <w:rPr>
                <w:noProof/>
              </w:rPr>
            </w:pPr>
            <w:r>
              <w:rPr>
                <w:rFonts w:ascii="Calibri" w:hAnsi="Calibri" w:cs="Calibri"/>
                <w:noProof/>
              </w:rPr>
              <mc:AlternateContent>
                <mc:Choice Requires="wps">
                  <w:drawing>
                    <wp:anchor distT="0" distB="0" distL="114300" distR="114300" simplePos="0" relativeHeight="251749376" behindDoc="0" locked="0" layoutInCell="1" allowOverlap="1" wp14:anchorId="646F9568" wp14:editId="3BF6A708">
                      <wp:simplePos x="0" y="0"/>
                      <wp:positionH relativeFrom="column">
                        <wp:posOffset>2176145</wp:posOffset>
                      </wp:positionH>
                      <wp:positionV relativeFrom="paragraph">
                        <wp:posOffset>1006475</wp:posOffset>
                      </wp:positionV>
                      <wp:extent cx="664210" cy="439420"/>
                      <wp:effectExtent l="0" t="0" r="2540" b="0"/>
                      <wp:wrapNone/>
                      <wp:docPr id="735645256" name="Textfeld 1"/>
                      <wp:cNvGraphicFramePr/>
                      <a:graphic xmlns:a="http://schemas.openxmlformats.org/drawingml/2006/main">
                        <a:graphicData uri="http://schemas.microsoft.com/office/word/2010/wordprocessingShape">
                          <wps:wsp>
                            <wps:cNvSpPr txBox="1"/>
                            <wps:spPr>
                              <a:xfrm>
                                <a:off x="0" y="0"/>
                                <a:ext cx="664210" cy="439420"/>
                              </a:xfrm>
                              <a:prstGeom prst="rect">
                                <a:avLst/>
                              </a:prstGeom>
                              <a:solidFill>
                                <a:schemeClr val="lt1"/>
                              </a:solidFill>
                              <a:ln w="6350">
                                <a:noFill/>
                              </a:ln>
                            </wps:spPr>
                            <wps:txbx>
                              <w:txbxContent>
                                <w:p w14:paraId="027A340D" w14:textId="77777777" w:rsidR="00C931EA" w:rsidRPr="00B41C49" w:rsidRDefault="00C931EA" w:rsidP="00C931EA">
                                  <w:pPr>
                                    <w:spacing w:after="0"/>
                                    <w:rPr>
                                      <w:rFonts w:ascii="Calibri" w:hAnsi="Calibri" w:cs="Calibri"/>
                                      <w:b/>
                                      <w:bCs/>
                                      <w:sz w:val="20"/>
                                      <w:szCs w:val="20"/>
                                    </w:rPr>
                                  </w:pPr>
                                  <w:r>
                                    <w:rPr>
                                      <w:rFonts w:ascii="Calibri" w:hAnsi="Calibri" w:cs="Calibri"/>
                                      <w:b/>
                                      <w:bCs/>
                                      <w:sz w:val="20"/>
                                      <w:szCs w:val="20"/>
                                    </w:rPr>
                                    <w:t xml:space="preserve">  Cu-GGH</w:t>
                                  </w:r>
                                </w:p>
                                <w:p w14:paraId="252B9524" w14:textId="77777777" w:rsidR="00C931EA" w:rsidRPr="00B41C49" w:rsidRDefault="00C931EA" w:rsidP="00C931EA">
                                  <w:pPr>
                                    <w:spacing w:after="0"/>
                                    <w:rPr>
                                      <w:rFonts w:ascii="Calibri" w:hAnsi="Calibri" w:cs="Calibri"/>
                                      <w:color w:val="FF0000"/>
                                      <w:sz w:val="20"/>
                                      <w:szCs w:val="20"/>
                                    </w:rPr>
                                  </w:pPr>
                                  <w:r>
                                    <w:rPr>
                                      <w:rFonts w:ascii="Calibri" w:hAnsi="Calibri" w:cs="Calibri"/>
                                      <w:color w:val="FF0000"/>
                                      <w:sz w:val="20"/>
                                      <w:szCs w:val="20"/>
                                    </w:rPr>
                                    <w:t xml:space="preserve">     </w:t>
                                  </w:r>
                                  <w:r w:rsidRPr="00B41C49">
                                    <w:rPr>
                                      <w:rFonts w:ascii="Calibri" w:hAnsi="Calibri" w:cs="Calibri"/>
                                      <w:color w:val="FF0000"/>
                                      <w:sz w:val="20"/>
                                      <w:szCs w:val="20"/>
                                    </w:rPr>
                                    <w:t>Gly</w:t>
                                  </w:r>
                                  <w:r>
                                    <w:rPr>
                                      <w:rFonts w:ascii="Calibri" w:hAnsi="Calibri" w:cs="Calibri"/>
                                      <w:color w:val="FF0000"/>
                                      <w:sz w:val="20"/>
                                      <w:szCs w:val="20"/>
                                    </w:rPr>
                                    <w:t>2</w:t>
                                  </w:r>
                                </w:p>
                                <w:p w14:paraId="14054553"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6F9568" id="_x0000_s1082" type="#_x0000_t202" style="position:absolute;left:0;text-align:left;margin-left:171.35pt;margin-top:79.25pt;width:52.3pt;height:34.6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" fillcolor="white [3201]" stroked="f" strokeweight=".5pt">
                      <v:textbox>
                        <w:txbxContent>
                          <w:p w14:paraId="027A340D" w14:textId="77777777" w:rsidR="00C931EA" w:rsidRPr="00B41C49" w:rsidRDefault="00C931EA" w:rsidP="00C931EA">
                            <w:pPr>
                              <w:spacing w:after="0"/>
                              <w:rPr>
                                <w:rFonts w:ascii="Calibri" w:hAnsi="Calibri" w:cs="Calibri"/>
                                <w:b/>
                                <w:bCs/>
                                <w:sz w:val="20"/>
                                <w:szCs w:val="20"/>
                              </w:rPr>
                            </w:pPr>
                            <w:r>
                              <w:rPr>
                                <w:rFonts w:ascii="Calibri" w:hAnsi="Calibri" w:cs="Calibri"/>
                                <w:b/>
                                <w:bCs/>
                                <w:sz w:val="20"/>
                                <w:szCs w:val="20"/>
                              </w:rPr>
                              <w:t xml:space="preserve">  Cu-GGH</w:t>
                            </w:r>
                          </w:p>
                          <w:p w14:paraId="252B9524" w14:textId="77777777" w:rsidR="00C931EA" w:rsidRPr="00B41C49" w:rsidRDefault="00C931EA" w:rsidP="00C931EA">
                            <w:pPr>
                              <w:spacing w:after="0"/>
                              <w:rPr>
                                <w:rFonts w:ascii="Calibri" w:hAnsi="Calibri" w:cs="Calibri"/>
                                <w:color w:val="FF0000"/>
                                <w:sz w:val="20"/>
                                <w:szCs w:val="20"/>
                              </w:rPr>
                            </w:pPr>
                            <w:r>
                              <w:rPr>
                                <w:rFonts w:ascii="Calibri" w:hAnsi="Calibri" w:cs="Calibri"/>
                                <w:color w:val="FF0000"/>
                                <w:sz w:val="20"/>
                                <w:szCs w:val="20"/>
                              </w:rPr>
                              <w:t xml:space="preserve">     </w:t>
                            </w:r>
                            <w:r w:rsidRPr="00B41C49">
                              <w:rPr>
                                <w:rFonts w:ascii="Calibri" w:hAnsi="Calibri" w:cs="Calibri"/>
                                <w:color w:val="FF0000"/>
                                <w:sz w:val="20"/>
                                <w:szCs w:val="20"/>
                              </w:rPr>
                              <w:t>Gly</w:t>
                            </w:r>
                            <w:r>
                              <w:rPr>
                                <w:rFonts w:ascii="Calibri" w:hAnsi="Calibri" w:cs="Calibri"/>
                                <w:color w:val="FF0000"/>
                                <w:sz w:val="20"/>
                                <w:szCs w:val="20"/>
                              </w:rPr>
                              <w:t>2</w:t>
                            </w:r>
                          </w:p>
                          <w:p w14:paraId="14054553" w14:textId="77777777" w:rsidR="00C931EA" w:rsidRPr="00B41C49" w:rsidRDefault="00C931EA" w:rsidP="00C931EA">
                            <w:pPr>
                              <w:rPr>
                                <w:rFonts w:ascii="Calibri" w:hAnsi="Calibri" w:cs="Calibri"/>
                                <w:b/>
                                <w:bCs/>
                              </w:rPr>
                            </w:pPr>
                          </w:p>
                        </w:txbxContent>
                      </v:textbox>
                    </v:shape>
                  </w:pict>
                </mc:Fallback>
              </mc:AlternateContent>
            </w:r>
            <w:r w:rsidR="00C931EA">
              <w:rPr>
                <w:rFonts w:ascii="Calibri" w:hAnsi="Calibri" w:cs="Calibri"/>
                <w:noProof/>
              </w:rPr>
              <mc:AlternateContent>
                <mc:Choice Requires="wps">
                  <w:drawing>
                    <wp:anchor distT="0" distB="0" distL="114300" distR="114300" simplePos="0" relativeHeight="251755520" behindDoc="0" locked="0" layoutInCell="1" allowOverlap="1" wp14:anchorId="41C215C1" wp14:editId="4DC957D1">
                      <wp:simplePos x="0" y="0"/>
                      <wp:positionH relativeFrom="column">
                        <wp:posOffset>1917964</wp:posOffset>
                      </wp:positionH>
                      <wp:positionV relativeFrom="paragraph">
                        <wp:posOffset>12700</wp:posOffset>
                      </wp:positionV>
                      <wp:extent cx="689610" cy="128905"/>
                      <wp:effectExtent l="0" t="0" r="0" b="4445"/>
                      <wp:wrapNone/>
                      <wp:docPr id="413020240" name="Textfeld 1"/>
                      <wp:cNvGraphicFramePr/>
                      <a:graphic xmlns:a="http://schemas.openxmlformats.org/drawingml/2006/main">
                        <a:graphicData uri="http://schemas.microsoft.com/office/word/2010/wordprocessingShape">
                          <wps:wsp>
                            <wps:cNvSpPr txBox="1"/>
                            <wps:spPr>
                              <a:xfrm>
                                <a:off x="0" y="0"/>
                                <a:ext cx="689610" cy="128905"/>
                              </a:xfrm>
                              <a:prstGeom prst="rect">
                                <a:avLst/>
                              </a:prstGeom>
                              <a:solidFill>
                                <a:schemeClr val="lt1"/>
                              </a:solidFill>
                              <a:ln w="6350">
                                <a:noFill/>
                              </a:ln>
                            </wps:spPr>
                            <wps:txbx>
                              <w:txbxContent>
                                <w:p w14:paraId="7EE9C528"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693D9919"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C215C1" id="_x0000_s1083" type="#_x0000_t202" style="position:absolute;left:0;text-align:left;margin-left:151pt;margin-top:1pt;width:54.3pt;height:10.1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" fillcolor="white [3201]" stroked="f" strokeweight=".5pt">
                      <v:textbox>
                        <w:txbxContent>
                          <w:p w14:paraId="7EE9C528"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693D9919" w14:textId="77777777" w:rsidR="00C931EA" w:rsidRPr="00B41C49" w:rsidRDefault="00C931EA" w:rsidP="00C931EA">
                            <w:pPr>
                              <w:rPr>
                                <w:rFonts w:ascii="Calibri" w:hAnsi="Calibri" w:cs="Calibri"/>
                                <w:b/>
                                <w:bCs/>
                              </w:rPr>
                            </w:pPr>
                          </w:p>
                        </w:txbxContent>
                      </v:textbox>
                    </v:shape>
                  </w:pict>
                </mc:Fallback>
              </mc:AlternateContent>
            </w:r>
            <w:r w:rsidR="00C931EA">
              <w:rPr>
                <w:rFonts w:ascii="Calibri" w:hAnsi="Calibri" w:cs="Calibri"/>
                <w:noProof/>
              </w:rPr>
              <mc:AlternateContent>
                <mc:Choice Requires="wps">
                  <w:drawing>
                    <wp:anchor distT="0" distB="0" distL="114300" distR="114300" simplePos="0" relativeHeight="251750400" behindDoc="0" locked="0" layoutInCell="1" allowOverlap="1" wp14:anchorId="403ACA70" wp14:editId="57D972C0">
                      <wp:simplePos x="0" y="0"/>
                      <wp:positionH relativeFrom="column">
                        <wp:posOffset>3876075</wp:posOffset>
                      </wp:positionH>
                      <wp:positionV relativeFrom="paragraph">
                        <wp:posOffset>1006056</wp:posOffset>
                      </wp:positionV>
                      <wp:extent cx="1078302" cy="439899"/>
                      <wp:effectExtent l="0" t="0" r="7620" b="0"/>
                      <wp:wrapNone/>
                      <wp:docPr id="749773703" name="Textfeld 1"/>
                      <wp:cNvGraphicFramePr/>
                      <a:graphic xmlns:a="http://schemas.openxmlformats.org/drawingml/2006/main">
                        <a:graphicData uri="http://schemas.microsoft.com/office/word/2010/wordprocessingShape">
                          <wps:wsp>
                            <wps:cNvSpPr txBox="1"/>
                            <wps:spPr>
                              <a:xfrm>
                                <a:off x="0" y="0"/>
                                <a:ext cx="1078302" cy="439899"/>
                              </a:xfrm>
                              <a:prstGeom prst="rect">
                                <a:avLst/>
                              </a:prstGeom>
                              <a:solidFill>
                                <a:schemeClr val="lt1"/>
                              </a:solidFill>
                              <a:ln w="6350">
                                <a:noFill/>
                              </a:ln>
                            </wps:spPr>
                            <wps:txbx>
                              <w:txbxContent>
                                <w:p w14:paraId="7B2740CD" w14:textId="77777777" w:rsidR="00C931EA" w:rsidRPr="00AF1C6A" w:rsidRDefault="00C931EA" w:rsidP="00C931EA">
                                  <w:pPr>
                                    <w:spacing w:after="0"/>
                                    <w:rPr>
                                      <w:rFonts w:ascii="Calibri" w:hAnsi="Calibri" w:cs="Calibri"/>
                                      <w:sz w:val="20"/>
                                      <w:szCs w:val="20"/>
                                      <w:vertAlign w:val="superscript"/>
                                    </w:rPr>
                                  </w:pPr>
                                  <w:r>
                                    <w:rPr>
                                      <w:rFonts w:ascii="Calibri" w:hAnsi="Calibri" w:cs="Calibri"/>
                                      <w:b/>
                                      <w:bCs/>
                                      <w:sz w:val="20"/>
                                      <w:szCs w:val="20"/>
                                    </w:rPr>
                                    <w:t xml:space="preserve">  Cu-GGH</w:t>
                                  </w:r>
                                  <w:r>
                                    <w:rPr>
                                      <w:rFonts w:ascii="Calibri" w:hAnsi="Calibri" w:cs="Calibri"/>
                                      <w:sz w:val="20"/>
                                      <w:szCs w:val="20"/>
                                    </w:rPr>
                                    <w:t xml:space="preserve"> + AscH</w:t>
                                  </w:r>
                                  <w:r>
                                    <w:rPr>
                                      <w:rFonts w:ascii="Calibri" w:hAnsi="Calibri" w:cs="Calibri"/>
                                      <w:sz w:val="20"/>
                                      <w:szCs w:val="20"/>
                                      <w:vertAlign w:val="superscript"/>
                                    </w:rPr>
                                    <w:t>-</w:t>
                                  </w:r>
                                </w:p>
                                <w:p w14:paraId="2BEDE7D1" w14:textId="77777777" w:rsidR="00C931EA" w:rsidRPr="00B41C49" w:rsidRDefault="00C931EA" w:rsidP="00C931EA">
                                  <w:pPr>
                                    <w:spacing w:after="0"/>
                                    <w:rPr>
                                      <w:rFonts w:ascii="Calibri" w:hAnsi="Calibri" w:cs="Calibri"/>
                                      <w:color w:val="FF0000"/>
                                      <w:sz w:val="20"/>
                                      <w:szCs w:val="20"/>
                                    </w:rPr>
                                  </w:pPr>
                                  <w:r>
                                    <w:rPr>
                                      <w:rFonts w:ascii="Calibri" w:hAnsi="Calibri" w:cs="Calibri"/>
                                      <w:color w:val="FF0000"/>
                                      <w:sz w:val="20"/>
                                      <w:szCs w:val="20"/>
                                    </w:rPr>
                                    <w:t xml:space="preserve">     </w:t>
                                  </w:r>
                                  <w:r w:rsidRPr="00B41C49">
                                    <w:rPr>
                                      <w:rFonts w:ascii="Calibri" w:hAnsi="Calibri" w:cs="Calibri"/>
                                      <w:color w:val="FF0000"/>
                                      <w:sz w:val="20"/>
                                      <w:szCs w:val="20"/>
                                    </w:rPr>
                                    <w:t>Gly</w:t>
                                  </w:r>
                                  <w:r>
                                    <w:rPr>
                                      <w:rFonts w:ascii="Calibri" w:hAnsi="Calibri" w:cs="Calibri"/>
                                      <w:color w:val="FF0000"/>
                                      <w:sz w:val="20"/>
                                      <w:szCs w:val="20"/>
                                    </w:rPr>
                                    <w:t>2</w:t>
                                  </w:r>
                                </w:p>
                                <w:p w14:paraId="60E313C4"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3ACA70" id="_x0000_s1084" type="#_x0000_t202" style="position:absolute;left:0;text-align:left;margin-left:305.2pt;margin-top:79.2pt;width:84.9pt;height:34.6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" fillcolor="white [3201]" stroked="f" strokeweight=".5pt">
                      <v:textbox>
                        <w:txbxContent>
                          <w:p w14:paraId="7B2740CD" w14:textId="77777777" w:rsidR="00C931EA" w:rsidRPr="00AF1C6A" w:rsidRDefault="00C931EA" w:rsidP="00C931EA">
                            <w:pPr>
                              <w:spacing w:after="0"/>
                              <w:rPr>
                                <w:rFonts w:ascii="Calibri" w:hAnsi="Calibri" w:cs="Calibri"/>
                                <w:sz w:val="20"/>
                                <w:szCs w:val="20"/>
                                <w:vertAlign w:val="superscript"/>
                              </w:rPr>
                            </w:pPr>
                            <w:r>
                              <w:rPr>
                                <w:rFonts w:ascii="Calibri" w:hAnsi="Calibri" w:cs="Calibri"/>
                                <w:b/>
                                <w:bCs/>
                                <w:sz w:val="20"/>
                                <w:szCs w:val="20"/>
                              </w:rPr>
                              <w:t xml:space="preserve">  </w:t>
                            </w:r>
                            <w:r>
                              <w:rPr>
                                <w:rFonts w:ascii="Calibri" w:hAnsi="Calibri" w:cs="Calibri"/>
                                <w:b/>
                                <w:bCs/>
                                <w:sz w:val="20"/>
                                <w:szCs w:val="20"/>
                              </w:rPr>
                              <w:t>Cu-GGH</w:t>
                            </w:r>
                            <w:r>
                              <w:rPr>
                                <w:rFonts w:ascii="Calibri" w:hAnsi="Calibri" w:cs="Calibri"/>
                                <w:sz w:val="20"/>
                                <w:szCs w:val="20"/>
                              </w:rPr>
                              <w:t xml:space="preserve"> + AscH</w:t>
                            </w:r>
                            <w:r>
                              <w:rPr>
                                <w:rFonts w:ascii="Calibri" w:hAnsi="Calibri" w:cs="Calibri"/>
                                <w:sz w:val="20"/>
                                <w:szCs w:val="20"/>
                                <w:vertAlign w:val="superscript"/>
                              </w:rPr>
                              <w:t>-</w:t>
                            </w:r>
                          </w:p>
                          <w:p w14:paraId="2BEDE7D1" w14:textId="77777777" w:rsidR="00C931EA" w:rsidRPr="00B41C49" w:rsidRDefault="00C931EA" w:rsidP="00C931EA">
                            <w:pPr>
                              <w:spacing w:after="0"/>
                              <w:rPr>
                                <w:rFonts w:ascii="Calibri" w:hAnsi="Calibri" w:cs="Calibri"/>
                                <w:color w:val="FF0000"/>
                                <w:sz w:val="20"/>
                                <w:szCs w:val="20"/>
                              </w:rPr>
                            </w:pPr>
                            <w:r>
                              <w:rPr>
                                <w:rFonts w:ascii="Calibri" w:hAnsi="Calibri" w:cs="Calibri"/>
                                <w:color w:val="FF0000"/>
                                <w:sz w:val="20"/>
                                <w:szCs w:val="20"/>
                              </w:rPr>
                              <w:t xml:space="preserve">     </w:t>
                            </w:r>
                            <w:r w:rsidRPr="00B41C49">
                              <w:rPr>
                                <w:rFonts w:ascii="Calibri" w:hAnsi="Calibri" w:cs="Calibri"/>
                                <w:color w:val="FF0000"/>
                                <w:sz w:val="20"/>
                                <w:szCs w:val="20"/>
                              </w:rPr>
                              <w:t>Gly</w:t>
                            </w:r>
                            <w:r>
                              <w:rPr>
                                <w:rFonts w:ascii="Calibri" w:hAnsi="Calibri" w:cs="Calibri"/>
                                <w:color w:val="FF0000"/>
                                <w:sz w:val="20"/>
                                <w:szCs w:val="20"/>
                              </w:rPr>
                              <w:t>2</w:t>
                            </w:r>
                          </w:p>
                          <w:p w14:paraId="60E313C4" w14:textId="77777777" w:rsidR="00C931EA" w:rsidRPr="00B41C49" w:rsidRDefault="00C931EA" w:rsidP="00C931EA">
                            <w:pPr>
                              <w:rPr>
                                <w:rFonts w:ascii="Calibri" w:hAnsi="Calibri" w:cs="Calibri"/>
                                <w:b/>
                                <w:bCs/>
                              </w:rPr>
                            </w:pPr>
                          </w:p>
                        </w:txbxContent>
                      </v:textbox>
                    </v:shape>
                  </w:pict>
                </mc:Fallback>
              </mc:AlternateContent>
            </w:r>
            <w:r>
              <w:rPr>
                <w:noProof/>
              </w:rPr>
              <w:drawing>
                <wp:inline distT="0" distB="0" distL="0" distR="0" wp14:anchorId="7BE1655B" wp14:editId="22810F96">
                  <wp:extent cx="1620000" cy="1620000"/>
                  <wp:effectExtent l="0" t="0" r="0" b="0"/>
                  <wp:docPr id="1816230191" name="Grafik 1816230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r w:rsidR="00C931EA">
              <w:rPr>
                <w:noProof/>
              </w:rPr>
              <w:t xml:space="preserve">    </w:t>
            </w:r>
            <w:r>
              <w:rPr>
                <w:noProof/>
              </w:rPr>
              <w:drawing>
                <wp:inline distT="0" distB="0" distL="0" distR="0" wp14:anchorId="2DC97951" wp14:editId="155274A9">
                  <wp:extent cx="1620000" cy="1620000"/>
                  <wp:effectExtent l="0" t="0" r="0" b="0"/>
                  <wp:docPr id="1859242840" name="Grafik 18592428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p w14:paraId="031AAA93" w14:textId="77777777" w:rsidR="00C931EA" w:rsidRPr="0033540E" w:rsidRDefault="00C931EA" w:rsidP="00FC4EAE">
            <w:pPr>
              <w:jc w:val="center"/>
              <w:rPr>
                <w:noProof/>
              </w:rPr>
            </w:pPr>
            <w:r>
              <w:rPr>
                <w:rFonts w:ascii="Calibri" w:hAnsi="Calibri" w:cs="Calibri"/>
                <w:noProof/>
              </w:rPr>
              <mc:AlternateContent>
                <mc:Choice Requires="wps">
                  <w:drawing>
                    <wp:anchor distT="0" distB="0" distL="114300" distR="114300" simplePos="0" relativeHeight="251756544" behindDoc="0" locked="0" layoutInCell="1" allowOverlap="1" wp14:anchorId="6AA321C8" wp14:editId="0F53E5AD">
                      <wp:simplePos x="0" y="0"/>
                      <wp:positionH relativeFrom="column">
                        <wp:posOffset>1968500</wp:posOffset>
                      </wp:positionH>
                      <wp:positionV relativeFrom="paragraph">
                        <wp:posOffset>6350</wp:posOffset>
                      </wp:positionV>
                      <wp:extent cx="689610" cy="128905"/>
                      <wp:effectExtent l="0" t="0" r="0" b="4445"/>
                      <wp:wrapNone/>
                      <wp:docPr id="1339124044" name="Textfeld 1"/>
                      <wp:cNvGraphicFramePr/>
                      <a:graphic xmlns:a="http://schemas.openxmlformats.org/drawingml/2006/main">
                        <a:graphicData uri="http://schemas.microsoft.com/office/word/2010/wordprocessingShape">
                          <wps:wsp>
                            <wps:cNvSpPr txBox="1"/>
                            <wps:spPr>
                              <a:xfrm>
                                <a:off x="0" y="0"/>
                                <a:ext cx="689610" cy="128905"/>
                              </a:xfrm>
                              <a:prstGeom prst="rect">
                                <a:avLst/>
                              </a:prstGeom>
                              <a:solidFill>
                                <a:schemeClr val="lt1"/>
                              </a:solidFill>
                              <a:ln w="6350">
                                <a:noFill/>
                              </a:ln>
                            </wps:spPr>
                            <wps:txbx>
                              <w:txbxContent>
                                <w:p w14:paraId="294130F5"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44FFFC7F" w14:textId="77777777" w:rsidR="00C931EA" w:rsidRPr="00B41C49" w:rsidRDefault="00C931EA" w:rsidP="00C931EA">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A321C8" id="_x0000_s1085" type="#_x0000_t202" style="position:absolute;left:0;text-align:left;margin-left:155pt;margin-top:.5pt;width:54.3pt;height:10.1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" fillcolor="white [3201]" stroked="f" strokeweight=".5pt">
                      <v:textbox>
                        <w:txbxContent>
                          <w:p w14:paraId="294130F5" w14:textId="77777777" w:rsidR="00C931EA" w:rsidRPr="00B41C49" w:rsidRDefault="00C931EA" w:rsidP="00C931EA">
                            <w:pPr>
                              <w:spacing w:after="0"/>
                              <w:rPr>
                                <w:rFonts w:ascii="Calibri" w:hAnsi="Calibri" w:cs="Calibri"/>
                                <w:color w:val="FF0000"/>
                                <w:sz w:val="20"/>
                                <w:szCs w:val="20"/>
                              </w:rPr>
                            </w:pPr>
                            <w:r>
                              <w:rPr>
                                <w:rFonts w:ascii="Calibri" w:hAnsi="Calibri" w:cs="Calibri"/>
                                <w:b/>
                                <w:bCs/>
                                <w:sz w:val="20"/>
                                <w:szCs w:val="20"/>
                              </w:rPr>
                              <w:t xml:space="preserve">  </w:t>
                            </w:r>
                          </w:p>
                          <w:p w14:paraId="44FFFC7F" w14:textId="77777777" w:rsidR="00C931EA" w:rsidRPr="00B41C49" w:rsidRDefault="00C931EA" w:rsidP="00C931EA">
                            <w:pPr>
                              <w:rPr>
                                <w:rFonts w:ascii="Calibri" w:hAnsi="Calibri" w:cs="Calibri"/>
                                <w:b/>
                                <w:bCs/>
                              </w:rPr>
                            </w:pPr>
                          </w:p>
                        </w:txbxContent>
                      </v:textbox>
                    </v:shape>
                  </w:pict>
                </mc:Fallback>
              </mc:AlternateContent>
            </w:r>
          </w:p>
        </w:tc>
      </w:tr>
      <w:tr w:rsidR="00C931EA" w:rsidRPr="00FB292B" w14:paraId="3CACF76A" w14:textId="77777777" w:rsidTr="00FC4EAE">
        <w:tc>
          <w:tcPr>
            <w:tcW w:w="9062" w:type="dxa"/>
          </w:tcPr>
          <w:p w14:paraId="147A8E2C" w14:textId="0FF838B0" w:rsidR="00C931EA" w:rsidRPr="00F04E0F" w:rsidRDefault="00C931EA" w:rsidP="00FC4EAE">
            <w:pPr>
              <w:jc w:val="both"/>
              <w:rPr>
                <w:rFonts w:ascii="Calibri" w:hAnsi="Calibri" w:cs="Calibri"/>
              </w:rPr>
            </w:pPr>
            <w:r w:rsidRPr="005375CF">
              <w:rPr>
                <w:rFonts w:ascii="Calibri" w:hAnsi="Calibri" w:cs="Calibri"/>
                <w:b/>
                <w:bCs/>
              </w:rPr>
              <w:t>Fig. S1</w:t>
            </w:r>
            <w:r w:rsidR="001417BF" w:rsidRPr="005375CF">
              <w:rPr>
                <w:rFonts w:ascii="Calibri" w:hAnsi="Calibri" w:cs="Calibri"/>
                <w:b/>
                <w:bCs/>
              </w:rPr>
              <w:t>4</w:t>
            </w:r>
            <w:r w:rsidRPr="005375CF">
              <w:rPr>
                <w:rFonts w:ascii="Calibri" w:hAnsi="Calibri" w:cs="Calibri"/>
              </w:rPr>
              <w:t xml:space="preserve"> Fluorescence</w:t>
            </w:r>
            <w:r>
              <w:rPr>
                <w:rFonts w:ascii="Calibri" w:hAnsi="Calibri" w:cs="Calibri"/>
              </w:rPr>
              <w:t xml:space="preserve"> plots from the annexin V-FITC apoptosis assay of </w:t>
            </w:r>
            <w:r w:rsidRPr="00F04E0F">
              <w:rPr>
                <w:rFonts w:ascii="Calibri" w:hAnsi="Calibri" w:cs="Calibri"/>
                <w:b/>
                <w:bCs/>
              </w:rPr>
              <w:t>1</w:t>
            </w:r>
            <w:r>
              <w:rPr>
                <w:rFonts w:ascii="Calibri" w:hAnsi="Calibri" w:cs="Calibri"/>
              </w:rPr>
              <w:t xml:space="preserve">, </w:t>
            </w:r>
            <w:r w:rsidRPr="00F04E0F">
              <w:rPr>
                <w:rFonts w:ascii="Calibri" w:hAnsi="Calibri" w:cs="Calibri"/>
                <w:b/>
                <w:bCs/>
              </w:rPr>
              <w:t>2</w:t>
            </w:r>
            <w:r>
              <w:rPr>
                <w:rFonts w:ascii="Calibri" w:hAnsi="Calibri" w:cs="Calibri"/>
              </w:rPr>
              <w:t xml:space="preserve">, </w:t>
            </w:r>
            <w:r>
              <w:rPr>
                <w:rFonts w:ascii="Calibri" w:hAnsi="Calibri" w:cs="Calibri"/>
                <w:b/>
                <w:bCs/>
              </w:rPr>
              <w:t xml:space="preserve">3 </w:t>
            </w:r>
            <w:r>
              <w:rPr>
                <w:rFonts w:ascii="Calibri" w:hAnsi="Calibri" w:cs="Calibri"/>
              </w:rPr>
              <w:t xml:space="preserve">and </w:t>
            </w:r>
            <w:r w:rsidRPr="00F04E0F">
              <w:rPr>
                <w:rFonts w:ascii="Calibri" w:hAnsi="Calibri" w:cs="Calibri"/>
                <w:b/>
                <w:bCs/>
              </w:rPr>
              <w:t xml:space="preserve">Cu-GGH </w:t>
            </w:r>
            <w:r>
              <w:rPr>
                <w:rFonts w:ascii="Calibri" w:hAnsi="Calibri" w:cs="Calibri"/>
              </w:rPr>
              <w:t xml:space="preserve">(all 500 µM) in the absence and presence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100 µM) as additive on </w:t>
            </w:r>
            <w:r w:rsidR="009237AE">
              <w:rPr>
                <w:rFonts w:ascii="Calibri" w:hAnsi="Calibri" w:cs="Calibri"/>
              </w:rPr>
              <w:t>NCI-N87</w:t>
            </w:r>
            <w:r>
              <w:rPr>
                <w:rFonts w:ascii="Calibri" w:hAnsi="Calibri" w:cs="Calibri"/>
              </w:rPr>
              <w:t xml:space="preserve"> cells. Treatment time with compound was 40 h. In the plots, cell counting in the left lower corner correspond to healthy cells (no fluorescence), whereas counting in the right lower corner to early apoptotic cells (green fluorescence) and right upper corner to late apoptotic/necrotic cells (mixed green-red fluorescence). X-axis relates to green (annexin V-FITC) and y-axis to red fluorescence (PI).</w:t>
            </w:r>
          </w:p>
        </w:tc>
      </w:tr>
    </w:tbl>
    <w:p w14:paraId="400359F3" w14:textId="77777777" w:rsidR="00AC1821" w:rsidRDefault="00AC1821" w:rsidP="00CE7FA1">
      <w:pPr>
        <w:spacing w:after="0"/>
        <w:rPr>
          <w:rFonts w:ascii="Calibri" w:hAnsi="Calibri" w:cs="Calibri"/>
        </w:rPr>
      </w:pPr>
    </w:p>
    <w:tbl>
      <w:tblPr>
        <w:tblStyle w:val="Tabellenraster"/>
        <w:tblW w:w="0" w:type="auto"/>
        <w:tblLook w:val="04A0" w:firstRow="1" w:lastRow="0" w:firstColumn="1" w:lastColumn="0" w:noHBand="0" w:noVBand="1"/>
      </w:tblPr>
      <w:tblGrid>
        <w:gridCol w:w="9062"/>
      </w:tblGrid>
      <w:tr w:rsidR="003D2B36" w14:paraId="37777F19" w14:textId="77777777" w:rsidTr="00FC4EAE">
        <w:tc>
          <w:tcPr>
            <w:tcW w:w="9062" w:type="dxa"/>
          </w:tcPr>
          <w:p w14:paraId="36EE563C" w14:textId="12EB7B81" w:rsidR="003D2B36" w:rsidRDefault="00E817AB" w:rsidP="00FC4EAE">
            <w:pPr>
              <w:jc w:val="center"/>
              <w:rPr>
                <w:noProof/>
              </w:rPr>
            </w:pPr>
            <w:r>
              <w:rPr>
                <w:rFonts w:ascii="Calibri" w:hAnsi="Calibri" w:cs="Calibri"/>
                <w:noProof/>
              </w:rPr>
              <w:lastRenderedPageBreak/>
              <mc:AlternateContent>
                <mc:Choice Requires="wps">
                  <w:drawing>
                    <wp:anchor distT="0" distB="0" distL="114300" distR="114300" simplePos="0" relativeHeight="251767808" behindDoc="0" locked="0" layoutInCell="1" allowOverlap="1" wp14:anchorId="710EDC29" wp14:editId="28E36517">
                      <wp:simplePos x="0" y="0"/>
                      <wp:positionH relativeFrom="column">
                        <wp:posOffset>1935480</wp:posOffset>
                      </wp:positionH>
                      <wp:positionV relativeFrom="paragraph">
                        <wp:posOffset>189865</wp:posOffset>
                      </wp:positionV>
                      <wp:extent cx="689610" cy="146050"/>
                      <wp:effectExtent l="0" t="0" r="0" b="6350"/>
                      <wp:wrapNone/>
                      <wp:docPr id="1041171260" name="Textfeld 1"/>
                      <wp:cNvGraphicFramePr/>
                      <a:graphic xmlns:a="http://schemas.openxmlformats.org/drawingml/2006/main">
                        <a:graphicData uri="http://schemas.microsoft.com/office/word/2010/wordprocessingShape">
                          <wps:wsp>
                            <wps:cNvSpPr txBox="1"/>
                            <wps:spPr>
                              <a:xfrm>
                                <a:off x="0" y="0"/>
                                <a:ext cx="689610" cy="146050"/>
                              </a:xfrm>
                              <a:prstGeom prst="rect">
                                <a:avLst/>
                              </a:prstGeom>
                              <a:solidFill>
                                <a:schemeClr val="lt1"/>
                              </a:solidFill>
                              <a:ln w="6350">
                                <a:noFill/>
                              </a:ln>
                            </wps:spPr>
                            <wps:txbx>
                              <w:txbxContent>
                                <w:p w14:paraId="10D0A0EC"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2EBA2F6A" w14:textId="77777777" w:rsidR="003D2B36" w:rsidRPr="00B41C49" w:rsidRDefault="003D2B36" w:rsidP="003D2B36">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0EDC29" id="_x0000_s1086" type="#_x0000_t202" style="position:absolute;left:0;text-align:left;margin-left:152.4pt;margin-top:14.95pt;width:54.3pt;height:11.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" fillcolor="white [3201]" stroked="f" strokeweight=".5pt">
                      <v:textbox>
                        <w:txbxContent>
                          <w:p w14:paraId="10D0A0EC"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2EBA2F6A" w14:textId="77777777" w:rsidR="003D2B36" w:rsidRPr="00B41C49" w:rsidRDefault="003D2B36" w:rsidP="003D2B36">
                            <w:pPr>
                              <w:rPr>
                                <w:rFonts w:ascii="Calibri" w:hAnsi="Calibri" w:cs="Calibri"/>
                                <w:b/>
                                <w:bCs/>
                              </w:rPr>
                            </w:pPr>
                          </w:p>
                        </w:txbxContent>
                      </v:textbox>
                    </v:shape>
                  </w:pict>
                </mc:Fallback>
              </mc:AlternateContent>
            </w:r>
            <w:r w:rsidR="003D2B36">
              <w:rPr>
                <w:rFonts w:ascii="Calibri" w:hAnsi="Calibri" w:cs="Calibri"/>
                <w:noProof/>
              </w:rPr>
              <mc:AlternateContent>
                <mc:Choice Requires="wps">
                  <w:drawing>
                    <wp:anchor distT="0" distB="0" distL="114300" distR="114300" simplePos="0" relativeHeight="251768832" behindDoc="0" locked="0" layoutInCell="1" allowOverlap="1" wp14:anchorId="00E526C4" wp14:editId="6EEDB34A">
                      <wp:simplePos x="0" y="0"/>
                      <wp:positionH relativeFrom="column">
                        <wp:posOffset>3384550</wp:posOffset>
                      </wp:positionH>
                      <wp:positionV relativeFrom="paragraph">
                        <wp:posOffset>180975</wp:posOffset>
                      </wp:positionV>
                      <wp:extent cx="948905" cy="154676"/>
                      <wp:effectExtent l="0" t="0" r="3810" b="0"/>
                      <wp:wrapNone/>
                      <wp:docPr id="852542779" name="Textfeld 1"/>
                      <wp:cNvGraphicFramePr/>
                      <a:graphic xmlns:a="http://schemas.openxmlformats.org/drawingml/2006/main">
                        <a:graphicData uri="http://schemas.microsoft.com/office/word/2010/wordprocessingShape">
                          <wps:wsp>
                            <wps:cNvSpPr txBox="1"/>
                            <wps:spPr>
                              <a:xfrm>
                                <a:off x="0" y="0"/>
                                <a:ext cx="948905" cy="154676"/>
                              </a:xfrm>
                              <a:prstGeom prst="rect">
                                <a:avLst/>
                              </a:prstGeom>
                              <a:solidFill>
                                <a:schemeClr val="lt1"/>
                              </a:solidFill>
                              <a:ln w="6350">
                                <a:noFill/>
                              </a:ln>
                            </wps:spPr>
                            <wps:txbx>
                              <w:txbxContent>
                                <w:p w14:paraId="54AF00B4"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58BAC97D" w14:textId="77777777" w:rsidR="003D2B36" w:rsidRPr="00B41C49" w:rsidRDefault="003D2B36" w:rsidP="003D2B36">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E526C4" id="_x0000_s1087" type="#_x0000_t202" style="position:absolute;left:0;text-align:left;margin-left:266.5pt;margin-top:14.25pt;width:74.7pt;height:12.2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" fillcolor="white [3201]" stroked="f" strokeweight=".5pt">
                      <v:textbox>
                        <w:txbxContent>
                          <w:p w14:paraId="54AF00B4"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58BAC97D" w14:textId="77777777" w:rsidR="003D2B36" w:rsidRPr="00B41C49" w:rsidRDefault="003D2B36" w:rsidP="003D2B36">
                            <w:pPr>
                              <w:rPr>
                                <w:rFonts w:ascii="Calibri" w:hAnsi="Calibri" w:cs="Calibri"/>
                                <w:b/>
                                <w:bCs/>
                              </w:rPr>
                            </w:pPr>
                          </w:p>
                        </w:txbxContent>
                      </v:textbox>
                    </v:shape>
                  </w:pict>
                </mc:Fallback>
              </mc:AlternateContent>
            </w:r>
          </w:p>
          <w:p w14:paraId="706F0B71" w14:textId="31698AC2" w:rsidR="003D2B36" w:rsidRDefault="003D2B36" w:rsidP="00FC4EAE">
            <w:pPr>
              <w:jc w:val="center"/>
              <w:rPr>
                <w:noProof/>
              </w:rPr>
            </w:pPr>
            <w:r>
              <w:rPr>
                <w:rFonts w:ascii="Calibri" w:hAnsi="Calibri" w:cs="Calibri"/>
                <w:noProof/>
              </w:rPr>
              <mc:AlternateContent>
                <mc:Choice Requires="wps">
                  <w:drawing>
                    <wp:anchor distT="0" distB="0" distL="114300" distR="114300" simplePos="0" relativeHeight="251765760" behindDoc="0" locked="0" layoutInCell="1" allowOverlap="1" wp14:anchorId="2771D6A9" wp14:editId="5544E35D">
                      <wp:simplePos x="0" y="0"/>
                      <wp:positionH relativeFrom="column">
                        <wp:posOffset>2228838</wp:posOffset>
                      </wp:positionH>
                      <wp:positionV relativeFrom="paragraph">
                        <wp:posOffset>1149889</wp:posOffset>
                      </wp:positionV>
                      <wp:extent cx="526043" cy="276045"/>
                      <wp:effectExtent l="0" t="0" r="7620" b="0"/>
                      <wp:wrapNone/>
                      <wp:docPr id="706759399" name="Textfeld 1"/>
                      <wp:cNvGraphicFramePr/>
                      <a:graphic xmlns:a="http://schemas.openxmlformats.org/drawingml/2006/main">
                        <a:graphicData uri="http://schemas.microsoft.com/office/word/2010/wordprocessingShape">
                          <wps:wsp>
                            <wps:cNvSpPr txBox="1"/>
                            <wps:spPr>
                              <a:xfrm>
                                <a:off x="0" y="0"/>
                                <a:ext cx="526043" cy="276045"/>
                              </a:xfrm>
                              <a:prstGeom prst="rect">
                                <a:avLst/>
                              </a:prstGeom>
                              <a:solidFill>
                                <a:schemeClr val="lt1"/>
                              </a:solidFill>
                              <a:ln w="6350">
                                <a:noFill/>
                              </a:ln>
                            </wps:spPr>
                            <wps:txbx>
                              <w:txbxContent>
                                <w:p w14:paraId="37B9B965" w14:textId="77777777" w:rsidR="003D2B36" w:rsidRPr="00C94B1C" w:rsidRDefault="003D2B36" w:rsidP="003D2B36">
                                  <w:pPr>
                                    <w:spacing w:after="0"/>
                                    <w:rPr>
                                      <w:rFonts w:ascii="Calibri" w:hAnsi="Calibri" w:cs="Calibri"/>
                                      <w:sz w:val="20"/>
                                      <w:szCs w:val="20"/>
                                    </w:rPr>
                                  </w:pPr>
                                  <w:r w:rsidRPr="00C94B1C">
                                    <w:rPr>
                                      <w:rFonts w:ascii="Calibri" w:hAnsi="Calibri" w:cs="Calibri"/>
                                      <w:sz w:val="20"/>
                                      <w:szCs w:val="20"/>
                                    </w:rPr>
                                    <w:t>Cu(II)</w:t>
                                  </w:r>
                                </w:p>
                                <w:p w14:paraId="6B0A20E5" w14:textId="77777777" w:rsidR="003D2B36" w:rsidRPr="00C94B1C" w:rsidRDefault="003D2B36" w:rsidP="003D2B36">
                                  <w:pPr>
                                    <w:rPr>
                                      <w:rFonts w:ascii="Calibri" w:hAnsi="Calibri" w:cs="Calibr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71D6A9" id="_x0000_s1088" type="#_x0000_t202" style="position:absolute;left:0;text-align:left;margin-left:175.5pt;margin-top:90.55pt;width:41.4pt;height:21.7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" fillcolor="white [3201]" stroked="f" strokeweight=".5pt">
                      <v:textbox>
                        <w:txbxContent>
                          <w:p w14:paraId="37B9B965" w14:textId="77777777" w:rsidR="003D2B36" w:rsidRPr="00C94B1C" w:rsidRDefault="003D2B36" w:rsidP="003D2B36">
                            <w:pPr>
                              <w:spacing w:after="0"/>
                              <w:rPr>
                                <w:rFonts w:ascii="Calibri" w:hAnsi="Calibri" w:cs="Calibri"/>
                                <w:sz w:val="20"/>
                                <w:szCs w:val="20"/>
                              </w:rPr>
                            </w:pPr>
                            <w:r w:rsidRPr="00C94B1C">
                              <w:rPr>
                                <w:rFonts w:ascii="Calibri" w:hAnsi="Calibri" w:cs="Calibri"/>
                                <w:sz w:val="20"/>
                                <w:szCs w:val="20"/>
                              </w:rPr>
                              <w:t>Cu(II)</w:t>
                            </w:r>
                          </w:p>
                          <w:p w14:paraId="6B0A20E5" w14:textId="77777777" w:rsidR="003D2B36" w:rsidRPr="00C94B1C" w:rsidRDefault="003D2B36" w:rsidP="003D2B36">
                            <w:pPr>
                              <w:rPr>
                                <w:rFonts w:ascii="Calibri" w:hAnsi="Calibri" w:cs="Calibri"/>
                              </w:rPr>
                            </w:pPr>
                          </w:p>
                        </w:txbxContent>
                      </v:textbox>
                    </v:shape>
                  </w:pict>
                </mc:Fallback>
              </mc:AlternateContent>
            </w:r>
            <w:r>
              <w:rPr>
                <w:rFonts w:ascii="Calibri" w:hAnsi="Calibri" w:cs="Calibri"/>
                <w:noProof/>
              </w:rPr>
              <mc:AlternateContent>
                <mc:Choice Requires="wps">
                  <w:drawing>
                    <wp:anchor distT="0" distB="0" distL="114300" distR="114300" simplePos="0" relativeHeight="251766784" behindDoc="0" locked="0" layoutInCell="1" allowOverlap="1" wp14:anchorId="4ED35C0C" wp14:editId="1D7F1C77">
                      <wp:simplePos x="0" y="0"/>
                      <wp:positionH relativeFrom="column">
                        <wp:posOffset>3893137</wp:posOffset>
                      </wp:positionH>
                      <wp:positionV relativeFrom="paragraph">
                        <wp:posOffset>1167561</wp:posOffset>
                      </wp:positionV>
                      <wp:extent cx="905774" cy="241539"/>
                      <wp:effectExtent l="0" t="0" r="8890" b="6350"/>
                      <wp:wrapNone/>
                      <wp:docPr id="1936498955" name="Textfeld 1"/>
                      <wp:cNvGraphicFramePr/>
                      <a:graphic xmlns:a="http://schemas.openxmlformats.org/drawingml/2006/main">
                        <a:graphicData uri="http://schemas.microsoft.com/office/word/2010/wordprocessingShape">
                          <wps:wsp>
                            <wps:cNvSpPr txBox="1"/>
                            <wps:spPr>
                              <a:xfrm>
                                <a:off x="0" y="0"/>
                                <a:ext cx="905774" cy="241539"/>
                              </a:xfrm>
                              <a:prstGeom prst="rect">
                                <a:avLst/>
                              </a:prstGeom>
                              <a:solidFill>
                                <a:schemeClr val="lt1"/>
                              </a:solidFill>
                              <a:ln w="6350">
                                <a:noFill/>
                              </a:ln>
                            </wps:spPr>
                            <wps:txbx>
                              <w:txbxContent>
                                <w:p w14:paraId="7E9CDCC9" w14:textId="77777777" w:rsidR="003D2B36" w:rsidRPr="00C94B1C" w:rsidRDefault="003D2B36" w:rsidP="003D2B36">
                                  <w:pPr>
                                    <w:spacing w:after="0"/>
                                    <w:rPr>
                                      <w:rFonts w:ascii="Calibri" w:hAnsi="Calibri" w:cs="Calibri"/>
                                      <w:sz w:val="20"/>
                                      <w:szCs w:val="20"/>
                                      <w:vertAlign w:val="superscript"/>
                                    </w:rPr>
                                  </w:pPr>
                                  <w:r w:rsidRPr="00C94B1C">
                                    <w:rPr>
                                      <w:rFonts w:ascii="Calibri" w:hAnsi="Calibri" w:cs="Calibri"/>
                                      <w:sz w:val="20"/>
                                      <w:szCs w:val="20"/>
                                    </w:rPr>
                                    <w:t>Cu(II) +</w:t>
                                  </w:r>
                                  <w:r>
                                    <w:rPr>
                                      <w:rFonts w:ascii="Calibri" w:hAnsi="Calibri" w:cs="Calibri"/>
                                      <w:sz w:val="20"/>
                                      <w:szCs w:val="20"/>
                                    </w:rPr>
                                    <w:t xml:space="preserve"> AscH</w:t>
                                  </w:r>
                                  <w:r>
                                    <w:rPr>
                                      <w:rFonts w:ascii="Calibri" w:hAnsi="Calibri" w:cs="Calibri"/>
                                      <w:sz w:val="20"/>
                                      <w:szCs w:val="20"/>
                                      <w:vertAlign w:val="superscript"/>
                                    </w:rPr>
                                    <w:t>-</w:t>
                                  </w:r>
                                </w:p>
                                <w:p w14:paraId="62CF04ED" w14:textId="77777777" w:rsidR="003D2B36" w:rsidRPr="00B41C49" w:rsidRDefault="003D2B36" w:rsidP="003D2B36">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D35C0C" id="_x0000_s1089" type="#_x0000_t202" style="position:absolute;left:0;text-align:left;margin-left:306.55pt;margin-top:91.95pt;width:71.3pt;height:19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" fillcolor="white [3201]" stroked="f" strokeweight=".5pt">
                      <v:textbox>
                        <w:txbxContent>
                          <w:p w14:paraId="7E9CDCC9" w14:textId="77777777" w:rsidR="003D2B36" w:rsidRPr="00C94B1C" w:rsidRDefault="003D2B36" w:rsidP="003D2B36">
                            <w:pPr>
                              <w:spacing w:after="0"/>
                              <w:rPr>
                                <w:rFonts w:ascii="Calibri" w:hAnsi="Calibri" w:cs="Calibri"/>
                                <w:sz w:val="20"/>
                                <w:szCs w:val="20"/>
                                <w:vertAlign w:val="superscript"/>
                              </w:rPr>
                            </w:pPr>
                            <w:r w:rsidRPr="00C94B1C">
                              <w:rPr>
                                <w:rFonts w:ascii="Calibri" w:hAnsi="Calibri" w:cs="Calibri"/>
                                <w:sz w:val="20"/>
                                <w:szCs w:val="20"/>
                              </w:rPr>
                              <w:t>Cu(II) +</w:t>
                            </w:r>
                            <w:r>
                              <w:rPr>
                                <w:rFonts w:ascii="Calibri" w:hAnsi="Calibri" w:cs="Calibri"/>
                                <w:sz w:val="20"/>
                                <w:szCs w:val="20"/>
                              </w:rPr>
                              <w:t xml:space="preserve"> AscH</w:t>
                            </w:r>
                            <w:r>
                              <w:rPr>
                                <w:rFonts w:ascii="Calibri" w:hAnsi="Calibri" w:cs="Calibri"/>
                                <w:sz w:val="20"/>
                                <w:szCs w:val="20"/>
                                <w:vertAlign w:val="superscript"/>
                              </w:rPr>
                              <w:t>-</w:t>
                            </w:r>
                          </w:p>
                          <w:p w14:paraId="62CF04ED" w14:textId="77777777" w:rsidR="003D2B36" w:rsidRPr="00B41C49" w:rsidRDefault="003D2B36" w:rsidP="003D2B36">
                            <w:pPr>
                              <w:rPr>
                                <w:rFonts w:ascii="Calibri" w:hAnsi="Calibri" w:cs="Calibri"/>
                                <w:b/>
                                <w:bCs/>
                              </w:rPr>
                            </w:pPr>
                          </w:p>
                        </w:txbxContent>
                      </v:textbox>
                    </v:shape>
                  </w:pict>
                </mc:Fallback>
              </mc:AlternateContent>
            </w:r>
            <w:r>
              <w:rPr>
                <w:noProof/>
              </w:rPr>
              <w:t xml:space="preserve"> </w:t>
            </w:r>
            <w:r w:rsidR="00DC3CFB">
              <w:rPr>
                <w:noProof/>
              </w:rPr>
              <w:drawing>
                <wp:inline distT="0" distB="0" distL="0" distR="0" wp14:anchorId="6B8F6FF2" wp14:editId="32E99265">
                  <wp:extent cx="1620000" cy="1620000"/>
                  <wp:effectExtent l="0" t="0" r="0" b="0"/>
                  <wp:docPr id="388099539" name="Grafik 3880995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r>
              <w:rPr>
                <w:noProof/>
              </w:rPr>
              <w:t xml:space="preserve">    </w:t>
            </w:r>
            <w:r w:rsidR="00DC3CFB">
              <w:rPr>
                <w:noProof/>
              </w:rPr>
              <w:drawing>
                <wp:inline distT="0" distB="0" distL="0" distR="0" wp14:anchorId="38FD064D" wp14:editId="57A8B685">
                  <wp:extent cx="1619885" cy="1619885"/>
                  <wp:effectExtent l="0" t="0" r="0" b="0"/>
                  <wp:docPr id="727327130" name="Grafik 727327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extLst>
                              <a:ext uri="{28A0092B-C50C-407E-A947-70E740481C1C}">
                                <a14:useLocalDpi xmlns:a14="http://schemas.microsoft.com/office/drawing/2010/main" val="0"/>
                              </a:ext>
                            </a:extLst>
                          </a:blip>
                          <a:stretch>
                            <a:fillRect/>
                          </a:stretch>
                        </pic:blipFill>
                        <pic:spPr>
                          <a:xfrm>
                            <a:off x="0" y="0"/>
                            <a:ext cx="1619885" cy="1619885"/>
                          </a:xfrm>
                          <a:prstGeom prst="rect">
                            <a:avLst/>
                          </a:prstGeom>
                        </pic:spPr>
                      </pic:pic>
                    </a:graphicData>
                  </a:graphic>
                </wp:inline>
              </w:drawing>
            </w:r>
          </w:p>
          <w:p w14:paraId="6F16F179" w14:textId="2323D6BC" w:rsidR="003D2B36" w:rsidRDefault="00E817AB" w:rsidP="00FC4EAE">
            <w:pPr>
              <w:jc w:val="center"/>
              <w:rPr>
                <w:noProof/>
              </w:rPr>
            </w:pPr>
            <w:r>
              <w:rPr>
                <w:rFonts w:ascii="Calibri" w:hAnsi="Calibri" w:cs="Calibri"/>
                <w:noProof/>
              </w:rPr>
              <mc:AlternateContent>
                <mc:Choice Requires="wps">
                  <w:drawing>
                    <wp:anchor distT="0" distB="0" distL="114300" distR="114300" simplePos="0" relativeHeight="251769856" behindDoc="0" locked="0" layoutInCell="1" allowOverlap="1" wp14:anchorId="6BDDF30D" wp14:editId="7DC526DA">
                      <wp:simplePos x="0" y="0"/>
                      <wp:positionH relativeFrom="column">
                        <wp:posOffset>3418205</wp:posOffset>
                      </wp:positionH>
                      <wp:positionV relativeFrom="paragraph">
                        <wp:posOffset>180975</wp:posOffset>
                      </wp:positionV>
                      <wp:extent cx="948690" cy="154305"/>
                      <wp:effectExtent l="0" t="0" r="3810" b="0"/>
                      <wp:wrapNone/>
                      <wp:docPr id="1941256807" name="Textfeld 1"/>
                      <wp:cNvGraphicFramePr/>
                      <a:graphic xmlns:a="http://schemas.openxmlformats.org/drawingml/2006/main">
                        <a:graphicData uri="http://schemas.microsoft.com/office/word/2010/wordprocessingShape">
                          <wps:wsp>
                            <wps:cNvSpPr txBox="1"/>
                            <wps:spPr>
                              <a:xfrm>
                                <a:off x="0" y="0"/>
                                <a:ext cx="948690" cy="154305"/>
                              </a:xfrm>
                              <a:prstGeom prst="rect">
                                <a:avLst/>
                              </a:prstGeom>
                              <a:solidFill>
                                <a:schemeClr val="lt1"/>
                              </a:solidFill>
                              <a:ln w="6350">
                                <a:noFill/>
                              </a:ln>
                            </wps:spPr>
                            <wps:txbx>
                              <w:txbxContent>
                                <w:p w14:paraId="4A341492"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4B060C71" w14:textId="77777777" w:rsidR="003D2B36" w:rsidRPr="00B41C49" w:rsidRDefault="003D2B36" w:rsidP="003D2B36">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DDF30D" id="_x0000_s1090" type="#_x0000_t202" style="position:absolute;left:0;text-align:left;margin-left:269.15pt;margin-top:14.25pt;width:74.7pt;height:12.1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" fillcolor="white [3201]" stroked="f" strokeweight=".5pt">
                      <v:textbox>
                        <w:txbxContent>
                          <w:p w14:paraId="4A341492"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4B060C71" w14:textId="77777777" w:rsidR="003D2B36" w:rsidRPr="00B41C49" w:rsidRDefault="003D2B36" w:rsidP="003D2B36">
                            <w:pPr>
                              <w:rPr>
                                <w:rFonts w:ascii="Calibri" w:hAnsi="Calibri" w:cs="Calibri"/>
                                <w:b/>
                                <w:bCs/>
                              </w:rPr>
                            </w:pPr>
                          </w:p>
                        </w:txbxContent>
                      </v:textbox>
                    </v:shape>
                  </w:pict>
                </mc:Fallback>
              </mc:AlternateContent>
            </w:r>
            <w:r w:rsidR="003D2B36">
              <w:rPr>
                <w:rFonts w:ascii="Calibri" w:hAnsi="Calibri" w:cs="Calibri"/>
                <w:noProof/>
              </w:rPr>
              <mc:AlternateContent>
                <mc:Choice Requires="wps">
                  <w:drawing>
                    <wp:anchor distT="0" distB="0" distL="114300" distR="114300" simplePos="0" relativeHeight="251770880" behindDoc="0" locked="0" layoutInCell="1" allowOverlap="1" wp14:anchorId="0DC11068" wp14:editId="30F1C1BD">
                      <wp:simplePos x="0" y="0"/>
                      <wp:positionH relativeFrom="column">
                        <wp:posOffset>1943100</wp:posOffset>
                      </wp:positionH>
                      <wp:positionV relativeFrom="paragraph">
                        <wp:posOffset>184150</wp:posOffset>
                      </wp:positionV>
                      <wp:extent cx="690114" cy="146649"/>
                      <wp:effectExtent l="0" t="0" r="0" b="6350"/>
                      <wp:wrapNone/>
                      <wp:docPr id="1670881472" name="Textfeld 1"/>
                      <wp:cNvGraphicFramePr/>
                      <a:graphic xmlns:a="http://schemas.openxmlformats.org/drawingml/2006/main">
                        <a:graphicData uri="http://schemas.microsoft.com/office/word/2010/wordprocessingShape">
                          <wps:wsp>
                            <wps:cNvSpPr txBox="1"/>
                            <wps:spPr>
                              <a:xfrm>
                                <a:off x="0" y="0"/>
                                <a:ext cx="690114" cy="146649"/>
                              </a:xfrm>
                              <a:prstGeom prst="rect">
                                <a:avLst/>
                              </a:prstGeom>
                              <a:solidFill>
                                <a:schemeClr val="lt1"/>
                              </a:solidFill>
                              <a:ln w="6350">
                                <a:noFill/>
                              </a:ln>
                            </wps:spPr>
                            <wps:txbx>
                              <w:txbxContent>
                                <w:p w14:paraId="3AFCE651"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131C92B0" w14:textId="77777777" w:rsidR="003D2B36" w:rsidRPr="00B41C49" w:rsidRDefault="003D2B36" w:rsidP="003D2B36">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C11068" id="_x0000_s1091" type="#_x0000_t202" style="position:absolute;left:0;text-align:left;margin-left:153pt;margin-top:14.5pt;width:54.35pt;height:11.5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" fillcolor="white [3201]" stroked="f" strokeweight=".5pt">
                      <v:textbox>
                        <w:txbxContent>
                          <w:p w14:paraId="3AFCE651"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131C92B0" w14:textId="77777777" w:rsidR="003D2B36" w:rsidRPr="00B41C49" w:rsidRDefault="003D2B36" w:rsidP="003D2B36">
                            <w:pPr>
                              <w:rPr>
                                <w:rFonts w:ascii="Calibri" w:hAnsi="Calibri" w:cs="Calibri"/>
                                <w:b/>
                                <w:bCs/>
                              </w:rPr>
                            </w:pPr>
                          </w:p>
                        </w:txbxContent>
                      </v:textbox>
                    </v:shape>
                  </w:pict>
                </mc:Fallback>
              </mc:AlternateContent>
            </w:r>
          </w:p>
          <w:p w14:paraId="5E3A9FDF" w14:textId="1ACBE9B8" w:rsidR="003D2B36" w:rsidRDefault="003D2B36" w:rsidP="00FC4EAE">
            <w:pPr>
              <w:jc w:val="center"/>
              <w:rPr>
                <w:noProof/>
              </w:rPr>
            </w:pPr>
            <w:r>
              <w:rPr>
                <w:rFonts w:ascii="Calibri" w:hAnsi="Calibri" w:cs="Calibri"/>
                <w:noProof/>
              </w:rPr>
              <mc:AlternateContent>
                <mc:Choice Requires="wps">
                  <w:drawing>
                    <wp:anchor distT="0" distB="0" distL="114300" distR="114300" simplePos="0" relativeHeight="251764736" behindDoc="0" locked="0" layoutInCell="1" allowOverlap="1" wp14:anchorId="0209ECB7" wp14:editId="51CACC98">
                      <wp:simplePos x="0" y="0"/>
                      <wp:positionH relativeFrom="column">
                        <wp:posOffset>3823671</wp:posOffset>
                      </wp:positionH>
                      <wp:positionV relativeFrom="paragraph">
                        <wp:posOffset>1155568</wp:posOffset>
                      </wp:positionV>
                      <wp:extent cx="715645" cy="276046"/>
                      <wp:effectExtent l="0" t="0" r="8255" b="0"/>
                      <wp:wrapNone/>
                      <wp:docPr id="1204356831" name="Textfeld 1"/>
                      <wp:cNvGraphicFramePr/>
                      <a:graphic xmlns:a="http://schemas.openxmlformats.org/drawingml/2006/main">
                        <a:graphicData uri="http://schemas.microsoft.com/office/word/2010/wordprocessingShape">
                          <wps:wsp>
                            <wps:cNvSpPr txBox="1"/>
                            <wps:spPr>
                              <a:xfrm>
                                <a:off x="0" y="0"/>
                                <a:ext cx="715645" cy="276046"/>
                              </a:xfrm>
                              <a:prstGeom prst="rect">
                                <a:avLst/>
                              </a:prstGeom>
                              <a:solidFill>
                                <a:schemeClr val="lt1"/>
                              </a:solidFill>
                              <a:ln w="6350">
                                <a:noFill/>
                              </a:ln>
                            </wps:spPr>
                            <wps:txbx>
                              <w:txbxContent>
                                <w:p w14:paraId="42181801" w14:textId="77777777" w:rsidR="003D2B36" w:rsidRPr="00C94B1C" w:rsidRDefault="003D2B36" w:rsidP="003D2B36">
                                  <w:pPr>
                                    <w:spacing w:after="0"/>
                                    <w:rPr>
                                      <w:rFonts w:ascii="Calibri" w:hAnsi="Calibri" w:cs="Calibri"/>
                                      <w:b/>
                                      <w:bCs/>
                                      <w:sz w:val="20"/>
                                      <w:szCs w:val="20"/>
                                      <w:vertAlign w:val="superscript"/>
                                    </w:rPr>
                                  </w:pPr>
                                  <w:r>
                                    <w:rPr>
                                      <w:rFonts w:ascii="Calibri" w:hAnsi="Calibri" w:cs="Calibri"/>
                                      <w:b/>
                                      <w:bCs/>
                                      <w:sz w:val="20"/>
                                      <w:szCs w:val="20"/>
                                    </w:rPr>
                                    <w:t xml:space="preserve">  a </w:t>
                                  </w:r>
                                  <w:r w:rsidRPr="00756E85">
                                    <w:rPr>
                                      <w:rFonts w:ascii="Calibri" w:hAnsi="Calibri" w:cs="Calibri"/>
                                      <w:sz w:val="20"/>
                                      <w:szCs w:val="20"/>
                                    </w:rPr>
                                    <w:t>+ AscH</w:t>
                                  </w:r>
                                  <w:r w:rsidRPr="00756E85">
                                    <w:rPr>
                                      <w:rFonts w:ascii="Calibri" w:hAnsi="Calibri" w:cs="Calibri"/>
                                      <w:sz w:val="20"/>
                                      <w:szCs w:val="20"/>
                                      <w:vertAlign w:val="superscript"/>
                                    </w:rPr>
                                    <w:t>-</w:t>
                                  </w:r>
                                </w:p>
                                <w:p w14:paraId="315DA6BF" w14:textId="77777777" w:rsidR="003D2B36" w:rsidRPr="00B41C49" w:rsidRDefault="003D2B36" w:rsidP="003D2B36">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09ECB7" id="_x0000_s1092" type="#_x0000_t202" style="position:absolute;left:0;text-align:left;margin-left:301.1pt;margin-top:91pt;width:56.35pt;height:21.7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" fillcolor="white [3201]" stroked="f" strokeweight=".5pt">
                      <v:textbox>
                        <w:txbxContent>
                          <w:p w14:paraId="42181801" w14:textId="77777777" w:rsidR="003D2B36" w:rsidRPr="00C94B1C" w:rsidRDefault="003D2B36" w:rsidP="003D2B36">
                            <w:pPr>
                              <w:spacing w:after="0"/>
                              <w:rPr>
                                <w:rFonts w:ascii="Calibri" w:hAnsi="Calibri" w:cs="Calibri"/>
                                <w:b/>
                                <w:bCs/>
                                <w:sz w:val="20"/>
                                <w:szCs w:val="20"/>
                                <w:vertAlign w:val="superscript"/>
                              </w:rPr>
                            </w:pPr>
                            <w:r>
                              <w:rPr>
                                <w:rFonts w:ascii="Calibri" w:hAnsi="Calibri" w:cs="Calibri"/>
                                <w:b/>
                                <w:bCs/>
                                <w:sz w:val="20"/>
                                <w:szCs w:val="20"/>
                              </w:rPr>
                              <w:t xml:space="preserve">  </w:t>
                            </w:r>
                            <w:r>
                              <w:rPr>
                                <w:rFonts w:ascii="Calibri" w:hAnsi="Calibri" w:cs="Calibri"/>
                                <w:b/>
                                <w:bCs/>
                                <w:sz w:val="20"/>
                                <w:szCs w:val="20"/>
                              </w:rPr>
                              <w:t xml:space="preserve">a </w:t>
                            </w:r>
                            <w:r w:rsidRPr="00756E85">
                              <w:rPr>
                                <w:rFonts w:ascii="Calibri" w:hAnsi="Calibri" w:cs="Calibri"/>
                                <w:sz w:val="20"/>
                                <w:szCs w:val="20"/>
                              </w:rPr>
                              <w:t>+ AscH</w:t>
                            </w:r>
                            <w:r w:rsidRPr="00756E85">
                              <w:rPr>
                                <w:rFonts w:ascii="Calibri" w:hAnsi="Calibri" w:cs="Calibri"/>
                                <w:sz w:val="20"/>
                                <w:szCs w:val="20"/>
                                <w:vertAlign w:val="superscript"/>
                              </w:rPr>
                              <w:t>-</w:t>
                            </w:r>
                          </w:p>
                          <w:p w14:paraId="315DA6BF" w14:textId="77777777" w:rsidR="003D2B36" w:rsidRPr="00B41C49" w:rsidRDefault="003D2B36" w:rsidP="003D2B36">
                            <w:pPr>
                              <w:rPr>
                                <w:rFonts w:ascii="Calibri" w:hAnsi="Calibri" w:cs="Calibri"/>
                                <w:b/>
                                <w:bCs/>
                              </w:rPr>
                            </w:pPr>
                          </w:p>
                        </w:txbxContent>
                      </v:textbox>
                    </v:shape>
                  </w:pict>
                </mc:Fallback>
              </mc:AlternateContent>
            </w:r>
            <w:r>
              <w:rPr>
                <w:rFonts w:ascii="Calibri" w:hAnsi="Calibri" w:cs="Calibri"/>
                <w:noProof/>
              </w:rPr>
              <mc:AlternateContent>
                <mc:Choice Requires="wps">
                  <w:drawing>
                    <wp:anchor distT="0" distB="0" distL="114300" distR="114300" simplePos="0" relativeHeight="251771904" behindDoc="0" locked="0" layoutInCell="1" allowOverlap="1" wp14:anchorId="6C17D230" wp14:editId="68E76CA7">
                      <wp:simplePos x="0" y="0"/>
                      <wp:positionH relativeFrom="column">
                        <wp:posOffset>2174085</wp:posOffset>
                      </wp:positionH>
                      <wp:positionV relativeFrom="paragraph">
                        <wp:posOffset>1146607</wp:posOffset>
                      </wp:positionV>
                      <wp:extent cx="431165" cy="276046"/>
                      <wp:effectExtent l="0" t="0" r="6985" b="0"/>
                      <wp:wrapNone/>
                      <wp:docPr id="1473234300" name="Textfeld 1"/>
                      <wp:cNvGraphicFramePr/>
                      <a:graphic xmlns:a="http://schemas.openxmlformats.org/drawingml/2006/main">
                        <a:graphicData uri="http://schemas.microsoft.com/office/word/2010/wordprocessingShape">
                          <wps:wsp>
                            <wps:cNvSpPr txBox="1"/>
                            <wps:spPr>
                              <a:xfrm>
                                <a:off x="0" y="0"/>
                                <a:ext cx="431165" cy="276046"/>
                              </a:xfrm>
                              <a:prstGeom prst="rect">
                                <a:avLst/>
                              </a:prstGeom>
                              <a:solidFill>
                                <a:schemeClr val="lt1"/>
                              </a:solidFill>
                              <a:ln w="6350">
                                <a:noFill/>
                              </a:ln>
                            </wps:spPr>
                            <wps:txbx>
                              <w:txbxContent>
                                <w:p w14:paraId="70D2B2B1" w14:textId="77777777" w:rsidR="003D2B36" w:rsidRPr="00C94B1C" w:rsidRDefault="003D2B36" w:rsidP="003D2B36">
                                  <w:pPr>
                                    <w:spacing w:after="0"/>
                                    <w:rPr>
                                      <w:rFonts w:ascii="Calibri" w:hAnsi="Calibri" w:cs="Calibri"/>
                                      <w:b/>
                                      <w:bCs/>
                                      <w:sz w:val="20"/>
                                      <w:szCs w:val="20"/>
                                      <w:vertAlign w:val="superscript"/>
                                    </w:rPr>
                                  </w:pPr>
                                  <w:r>
                                    <w:rPr>
                                      <w:rFonts w:ascii="Calibri" w:hAnsi="Calibri" w:cs="Calibri"/>
                                      <w:b/>
                                      <w:bCs/>
                                      <w:sz w:val="20"/>
                                      <w:szCs w:val="20"/>
                                    </w:rPr>
                                    <w:t xml:space="preserve">  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17D230" id="_x0000_s1093" type="#_x0000_t202" style="position:absolute;left:0;text-align:left;margin-left:171.2pt;margin-top:90.3pt;width:33.95pt;height:21.7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" fillcolor="white [3201]" stroked="f" strokeweight=".5pt">
                      <v:textbox>
                        <w:txbxContent>
                          <w:p w14:paraId="70D2B2B1" w14:textId="77777777" w:rsidR="003D2B36" w:rsidRPr="00C94B1C" w:rsidRDefault="003D2B36" w:rsidP="003D2B36">
                            <w:pPr>
                              <w:spacing w:after="0"/>
                              <w:rPr>
                                <w:rFonts w:ascii="Calibri" w:hAnsi="Calibri" w:cs="Calibri"/>
                                <w:b/>
                                <w:bCs/>
                                <w:sz w:val="20"/>
                                <w:szCs w:val="20"/>
                                <w:vertAlign w:val="superscript"/>
                              </w:rPr>
                            </w:pPr>
                            <w:r>
                              <w:rPr>
                                <w:rFonts w:ascii="Calibri" w:hAnsi="Calibri" w:cs="Calibri"/>
                                <w:b/>
                                <w:bCs/>
                                <w:sz w:val="20"/>
                                <w:szCs w:val="20"/>
                              </w:rPr>
                              <w:t xml:space="preserve">  a</w:t>
                            </w:r>
                          </w:p>
                        </w:txbxContent>
                      </v:textbox>
                    </v:shape>
                  </w:pict>
                </mc:Fallback>
              </mc:AlternateContent>
            </w:r>
            <w:r>
              <w:rPr>
                <w:noProof/>
              </w:rPr>
              <w:t xml:space="preserve"> </w:t>
            </w:r>
            <w:r w:rsidR="00DC3CFB">
              <w:rPr>
                <w:noProof/>
              </w:rPr>
              <w:drawing>
                <wp:inline distT="0" distB="0" distL="0" distR="0" wp14:anchorId="691B4927" wp14:editId="776FDCAA">
                  <wp:extent cx="1620000" cy="1620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r>
              <w:rPr>
                <w:noProof/>
              </w:rPr>
              <w:t xml:space="preserve">    </w:t>
            </w:r>
            <w:r w:rsidR="00DC3CFB">
              <w:rPr>
                <w:noProof/>
              </w:rPr>
              <w:drawing>
                <wp:inline distT="0" distB="0" distL="0" distR="0" wp14:anchorId="1BD2016D" wp14:editId="441E4227">
                  <wp:extent cx="1620000" cy="1620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7">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p w14:paraId="0A142407" w14:textId="77E7528D" w:rsidR="003D2B36" w:rsidRDefault="003D2B36" w:rsidP="00FC4EAE">
            <w:pPr>
              <w:jc w:val="center"/>
              <w:rPr>
                <w:noProof/>
              </w:rPr>
            </w:pPr>
            <w:r>
              <w:rPr>
                <w:rFonts w:ascii="Calibri" w:hAnsi="Calibri" w:cs="Calibri"/>
                <w:noProof/>
              </w:rPr>
              <mc:AlternateContent>
                <mc:Choice Requires="wps">
                  <w:drawing>
                    <wp:anchor distT="0" distB="0" distL="114300" distR="114300" simplePos="0" relativeHeight="251774976" behindDoc="0" locked="0" layoutInCell="1" allowOverlap="1" wp14:anchorId="1EAA6DEA" wp14:editId="0B477F48">
                      <wp:simplePos x="0" y="0"/>
                      <wp:positionH relativeFrom="column">
                        <wp:posOffset>3401060</wp:posOffset>
                      </wp:positionH>
                      <wp:positionV relativeFrom="paragraph">
                        <wp:posOffset>166106</wp:posOffset>
                      </wp:positionV>
                      <wp:extent cx="948905" cy="154676"/>
                      <wp:effectExtent l="0" t="0" r="3810" b="0"/>
                      <wp:wrapNone/>
                      <wp:docPr id="969322030" name="Textfeld 1"/>
                      <wp:cNvGraphicFramePr/>
                      <a:graphic xmlns:a="http://schemas.openxmlformats.org/drawingml/2006/main">
                        <a:graphicData uri="http://schemas.microsoft.com/office/word/2010/wordprocessingShape">
                          <wps:wsp>
                            <wps:cNvSpPr txBox="1"/>
                            <wps:spPr>
                              <a:xfrm>
                                <a:off x="0" y="0"/>
                                <a:ext cx="948905" cy="154676"/>
                              </a:xfrm>
                              <a:prstGeom prst="rect">
                                <a:avLst/>
                              </a:prstGeom>
                              <a:solidFill>
                                <a:schemeClr val="lt1"/>
                              </a:solidFill>
                              <a:ln w="6350">
                                <a:noFill/>
                              </a:ln>
                            </wps:spPr>
                            <wps:txbx>
                              <w:txbxContent>
                                <w:p w14:paraId="5E1E312D"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4751755F" w14:textId="77777777" w:rsidR="003D2B36" w:rsidRPr="00B41C49" w:rsidRDefault="003D2B36" w:rsidP="003D2B36">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AA6DEA" id="_x0000_s1094" type="#_x0000_t202" style="position:absolute;left:0;text-align:left;margin-left:267.8pt;margin-top:13.1pt;width:74.7pt;height:12.2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" fillcolor="white [3201]" stroked="f" strokeweight=".5pt">
                      <v:textbox>
                        <w:txbxContent>
                          <w:p w14:paraId="5E1E312D"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4751755F" w14:textId="77777777" w:rsidR="003D2B36" w:rsidRPr="00B41C49" w:rsidRDefault="003D2B36" w:rsidP="003D2B36">
                            <w:pPr>
                              <w:rPr>
                                <w:rFonts w:ascii="Calibri" w:hAnsi="Calibri" w:cs="Calibri"/>
                                <w:b/>
                                <w:bCs/>
                              </w:rPr>
                            </w:pPr>
                          </w:p>
                        </w:txbxContent>
                      </v:textbox>
                    </v:shape>
                  </w:pict>
                </mc:Fallback>
              </mc:AlternateContent>
            </w:r>
          </w:p>
          <w:p w14:paraId="41B6D73E" w14:textId="0056D600" w:rsidR="003D2B36" w:rsidRDefault="00E817AB" w:rsidP="00FC4EAE">
            <w:pPr>
              <w:rPr>
                <w:noProof/>
              </w:rPr>
            </w:pPr>
            <w:r>
              <w:rPr>
                <w:rFonts w:ascii="Calibri" w:hAnsi="Calibri" w:cs="Calibri"/>
                <w:noProof/>
              </w:rPr>
              <mc:AlternateContent>
                <mc:Choice Requires="wps">
                  <w:drawing>
                    <wp:anchor distT="0" distB="0" distL="114300" distR="114300" simplePos="0" relativeHeight="251773952" behindDoc="0" locked="0" layoutInCell="1" allowOverlap="1" wp14:anchorId="50EA9564" wp14:editId="5A8E7199">
                      <wp:simplePos x="0" y="0"/>
                      <wp:positionH relativeFrom="column">
                        <wp:posOffset>1866265</wp:posOffset>
                      </wp:positionH>
                      <wp:positionV relativeFrom="paragraph">
                        <wp:posOffset>6350</wp:posOffset>
                      </wp:positionV>
                      <wp:extent cx="741045" cy="137160"/>
                      <wp:effectExtent l="0" t="0" r="1905" b="0"/>
                      <wp:wrapNone/>
                      <wp:docPr id="1290000651" name="Textfeld 1"/>
                      <wp:cNvGraphicFramePr/>
                      <a:graphic xmlns:a="http://schemas.openxmlformats.org/drawingml/2006/main">
                        <a:graphicData uri="http://schemas.microsoft.com/office/word/2010/wordprocessingShape">
                          <wps:wsp>
                            <wps:cNvSpPr txBox="1"/>
                            <wps:spPr>
                              <a:xfrm>
                                <a:off x="0" y="0"/>
                                <a:ext cx="741045" cy="137160"/>
                              </a:xfrm>
                              <a:prstGeom prst="rect">
                                <a:avLst/>
                              </a:prstGeom>
                              <a:solidFill>
                                <a:schemeClr val="lt1"/>
                              </a:solidFill>
                              <a:ln w="6350">
                                <a:noFill/>
                              </a:ln>
                            </wps:spPr>
                            <wps:txbx>
                              <w:txbxContent>
                                <w:p w14:paraId="1B10982D"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66AAC7F1" w14:textId="77777777" w:rsidR="003D2B36" w:rsidRPr="00B41C49" w:rsidRDefault="003D2B36" w:rsidP="003D2B36">
                                  <w:pPr>
                                    <w:rPr>
                                      <w:rFonts w:ascii="Calibri" w:hAnsi="Calibri"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EA9564" id="_x0000_s1095" type="#_x0000_t202" style="position:absolute;margin-left:146.95pt;margin-top:.5pt;width:58.35pt;height:10.8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" fillcolor="white [3201]" stroked="f" strokeweight=".5pt">
                      <v:textbox>
                        <w:txbxContent>
                          <w:p w14:paraId="1B10982D" w14:textId="77777777" w:rsidR="003D2B36" w:rsidRPr="00B41C49" w:rsidRDefault="003D2B36" w:rsidP="003D2B36">
                            <w:pPr>
                              <w:spacing w:after="0"/>
                              <w:rPr>
                                <w:rFonts w:ascii="Calibri" w:hAnsi="Calibri" w:cs="Calibri"/>
                                <w:color w:val="FF0000"/>
                                <w:sz w:val="20"/>
                                <w:szCs w:val="20"/>
                              </w:rPr>
                            </w:pPr>
                            <w:r>
                              <w:rPr>
                                <w:rFonts w:ascii="Calibri" w:hAnsi="Calibri" w:cs="Calibri"/>
                                <w:b/>
                                <w:bCs/>
                                <w:sz w:val="20"/>
                                <w:szCs w:val="20"/>
                              </w:rPr>
                              <w:t xml:space="preserve">  </w:t>
                            </w:r>
                          </w:p>
                          <w:p w14:paraId="66AAC7F1" w14:textId="77777777" w:rsidR="003D2B36" w:rsidRPr="00B41C49" w:rsidRDefault="003D2B36" w:rsidP="003D2B36">
                            <w:pPr>
                              <w:rPr>
                                <w:rFonts w:ascii="Calibri" w:hAnsi="Calibri" w:cs="Calibri"/>
                                <w:b/>
                                <w:bCs/>
                              </w:rPr>
                            </w:pPr>
                          </w:p>
                        </w:txbxContent>
                      </v:textbox>
                    </v:shape>
                  </w:pict>
                </mc:Fallback>
              </mc:AlternateContent>
            </w:r>
            <w:r w:rsidR="003D2B36">
              <w:rPr>
                <w:rFonts w:ascii="Calibri" w:hAnsi="Calibri" w:cs="Calibri"/>
                <w:noProof/>
              </w:rPr>
              <mc:AlternateContent>
                <mc:Choice Requires="wps">
                  <w:drawing>
                    <wp:anchor distT="0" distB="0" distL="114300" distR="114300" simplePos="0" relativeHeight="251772928" behindDoc="0" locked="0" layoutInCell="1" allowOverlap="1" wp14:anchorId="7C403A77" wp14:editId="470FF059">
                      <wp:simplePos x="0" y="0"/>
                      <wp:positionH relativeFrom="column">
                        <wp:posOffset>2185718</wp:posOffset>
                      </wp:positionH>
                      <wp:positionV relativeFrom="paragraph">
                        <wp:posOffset>1101497</wp:posOffset>
                      </wp:positionV>
                      <wp:extent cx="558836" cy="267419"/>
                      <wp:effectExtent l="0" t="0" r="0" b="0"/>
                      <wp:wrapNone/>
                      <wp:docPr id="1201654660" name="Textfeld 1"/>
                      <wp:cNvGraphicFramePr/>
                      <a:graphic xmlns:a="http://schemas.openxmlformats.org/drawingml/2006/main">
                        <a:graphicData uri="http://schemas.microsoft.com/office/word/2010/wordprocessingShape">
                          <wps:wsp>
                            <wps:cNvSpPr txBox="1"/>
                            <wps:spPr>
                              <a:xfrm>
                                <a:off x="0" y="0"/>
                                <a:ext cx="558836" cy="267419"/>
                              </a:xfrm>
                              <a:prstGeom prst="rect">
                                <a:avLst/>
                              </a:prstGeom>
                              <a:solidFill>
                                <a:schemeClr val="lt1"/>
                              </a:solidFill>
                              <a:ln w="6350">
                                <a:noFill/>
                              </a:ln>
                            </wps:spPr>
                            <wps:txbx>
                              <w:txbxContent>
                                <w:p w14:paraId="40C56156" w14:textId="77777777" w:rsidR="003D2B36" w:rsidRPr="00C94B1C" w:rsidRDefault="003D2B36" w:rsidP="003D2B36">
                                  <w:pPr>
                                    <w:spacing w:after="0"/>
                                    <w:rPr>
                                      <w:rFonts w:ascii="Calibri" w:hAnsi="Calibri" w:cs="Calibri"/>
                                      <w:sz w:val="20"/>
                                      <w:szCs w:val="20"/>
                                    </w:rPr>
                                  </w:pPr>
                                  <w:r w:rsidRPr="00C94B1C">
                                    <w:rPr>
                                      <w:rFonts w:ascii="Calibri" w:hAnsi="Calibri" w:cs="Calibri"/>
                                      <w:sz w:val="20"/>
                                      <w:szCs w:val="20"/>
                                    </w:rPr>
                                    <w:t>control</w:t>
                                  </w:r>
                                </w:p>
                                <w:p w14:paraId="6F33F296" w14:textId="77777777" w:rsidR="003D2B36" w:rsidRPr="00C94B1C" w:rsidRDefault="003D2B36" w:rsidP="003D2B36">
                                  <w:pPr>
                                    <w:rPr>
                                      <w:rFonts w:ascii="Calibri" w:hAnsi="Calibri" w:cs="Calibr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403A77" id="_x0000_s1096" type="#_x0000_t202" style="position:absolute;margin-left:172.1pt;margin-top:86.75pt;width:44pt;height:21.0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" fillcolor="white [3201]" stroked="f" strokeweight=".5pt">
                      <v:textbox>
                        <w:txbxContent>
                          <w:p w14:paraId="40C56156" w14:textId="77777777" w:rsidR="003D2B36" w:rsidRPr="00C94B1C" w:rsidRDefault="003D2B36" w:rsidP="003D2B36">
                            <w:pPr>
                              <w:spacing w:after="0"/>
                              <w:rPr>
                                <w:rFonts w:ascii="Calibri" w:hAnsi="Calibri" w:cs="Calibri"/>
                                <w:sz w:val="20"/>
                                <w:szCs w:val="20"/>
                              </w:rPr>
                            </w:pPr>
                            <w:r w:rsidRPr="00C94B1C">
                              <w:rPr>
                                <w:rFonts w:ascii="Calibri" w:hAnsi="Calibri" w:cs="Calibri"/>
                                <w:sz w:val="20"/>
                                <w:szCs w:val="20"/>
                              </w:rPr>
                              <w:t>control</w:t>
                            </w:r>
                          </w:p>
                          <w:p w14:paraId="6F33F296" w14:textId="77777777" w:rsidR="003D2B36" w:rsidRPr="00C94B1C" w:rsidRDefault="003D2B36" w:rsidP="003D2B36">
                            <w:pPr>
                              <w:rPr>
                                <w:rFonts w:ascii="Calibri" w:hAnsi="Calibri" w:cs="Calibri"/>
                              </w:rPr>
                            </w:pPr>
                          </w:p>
                        </w:txbxContent>
                      </v:textbox>
                    </v:shape>
                  </w:pict>
                </mc:Fallback>
              </mc:AlternateContent>
            </w:r>
            <w:r w:rsidR="003D2B36">
              <w:rPr>
                <w:noProof/>
              </w:rPr>
              <w:t xml:space="preserve">                                     </w:t>
            </w:r>
            <w:r w:rsidR="00DC3CFB">
              <w:rPr>
                <w:noProof/>
              </w:rPr>
              <w:drawing>
                <wp:inline distT="0" distB="0" distL="0" distR="0" wp14:anchorId="48491F2C" wp14:editId="383DC383">
                  <wp:extent cx="1620000" cy="1620000"/>
                  <wp:effectExtent l="0" t="0" r="0" b="0"/>
                  <wp:docPr id="495412934" name="Grafik 4954129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8"/>
                          <a:stretch>
                            <a:fillRect/>
                          </a:stretch>
                        </pic:blipFill>
                        <pic:spPr>
                          <a:xfrm>
                            <a:off x="0" y="0"/>
                            <a:ext cx="1620000" cy="1620000"/>
                          </a:xfrm>
                          <a:prstGeom prst="rect">
                            <a:avLst/>
                          </a:prstGeom>
                        </pic:spPr>
                      </pic:pic>
                    </a:graphicData>
                  </a:graphic>
                </wp:inline>
              </w:drawing>
            </w:r>
            <w:r w:rsidR="003D2B36">
              <w:rPr>
                <w:noProof/>
              </w:rPr>
              <w:t xml:space="preserve">     </w:t>
            </w:r>
          </w:p>
          <w:p w14:paraId="1E6C2FEE" w14:textId="77777777" w:rsidR="003D2B36" w:rsidRPr="0033540E" w:rsidRDefault="003D2B36" w:rsidP="00FC4EAE">
            <w:pPr>
              <w:jc w:val="center"/>
              <w:rPr>
                <w:noProof/>
              </w:rPr>
            </w:pPr>
          </w:p>
        </w:tc>
      </w:tr>
      <w:tr w:rsidR="003D2B36" w:rsidRPr="00FB292B" w14:paraId="6E0996A5" w14:textId="77777777" w:rsidTr="00FC4EAE">
        <w:tc>
          <w:tcPr>
            <w:tcW w:w="9062" w:type="dxa"/>
          </w:tcPr>
          <w:p w14:paraId="7E53C06A" w14:textId="6DDEFC46" w:rsidR="003D2B36" w:rsidRPr="00F04E0F" w:rsidRDefault="003D2B36" w:rsidP="00FC4EAE">
            <w:pPr>
              <w:jc w:val="both"/>
              <w:rPr>
                <w:rFonts w:ascii="Calibri" w:hAnsi="Calibri" w:cs="Calibri"/>
              </w:rPr>
            </w:pPr>
            <w:r w:rsidRPr="005375CF">
              <w:rPr>
                <w:rFonts w:ascii="Calibri" w:hAnsi="Calibri" w:cs="Calibri"/>
                <w:b/>
                <w:bCs/>
              </w:rPr>
              <w:t>Fig. S1</w:t>
            </w:r>
            <w:r w:rsidR="00DC3CFB" w:rsidRPr="005375CF">
              <w:rPr>
                <w:rFonts w:ascii="Calibri" w:hAnsi="Calibri" w:cs="Calibri"/>
                <w:b/>
                <w:bCs/>
              </w:rPr>
              <w:t>5</w:t>
            </w:r>
            <w:r w:rsidRPr="005375CF">
              <w:rPr>
                <w:rFonts w:ascii="Calibri" w:hAnsi="Calibri" w:cs="Calibri"/>
              </w:rPr>
              <w:t xml:space="preserve"> Fluorescence</w:t>
            </w:r>
            <w:r>
              <w:rPr>
                <w:rFonts w:ascii="Calibri" w:hAnsi="Calibri" w:cs="Calibri"/>
              </w:rPr>
              <w:t xml:space="preserve"> plots from the annexin V-FITC apoptosis assay of </w:t>
            </w:r>
            <w:r w:rsidRPr="00616B32">
              <w:rPr>
                <w:rFonts w:ascii="Calibri" w:hAnsi="Calibri" w:cs="Calibri"/>
              </w:rPr>
              <w:t>CuCl</w:t>
            </w:r>
            <w:r w:rsidRPr="00616B32">
              <w:rPr>
                <w:rFonts w:ascii="Calibri" w:hAnsi="Calibri" w:cs="Calibri"/>
                <w:vertAlign w:val="subscript"/>
              </w:rPr>
              <w:t>2</w:t>
            </w:r>
            <w:r>
              <w:rPr>
                <w:rFonts w:ascii="Calibri" w:hAnsi="Calibri" w:cs="Calibri"/>
              </w:rPr>
              <w:t xml:space="preserve"> (500 µM), </w:t>
            </w:r>
            <w:r>
              <w:rPr>
                <w:rFonts w:ascii="Calibri" w:hAnsi="Calibri" w:cs="Calibri"/>
                <w:b/>
                <w:bCs/>
              </w:rPr>
              <w:t xml:space="preserve">a </w:t>
            </w:r>
            <w:r>
              <w:rPr>
                <w:rFonts w:ascii="Calibri" w:hAnsi="Calibri" w:cs="Calibri"/>
              </w:rPr>
              <w:t xml:space="preserve">(525 µM) in the absence and presence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100 µM) as additive on </w:t>
            </w:r>
            <w:r w:rsidR="00EE2078">
              <w:rPr>
                <w:rFonts w:ascii="Calibri" w:hAnsi="Calibri" w:cs="Calibri"/>
              </w:rPr>
              <w:t>NCI-N87</w:t>
            </w:r>
            <w:r>
              <w:rPr>
                <w:rFonts w:ascii="Calibri" w:hAnsi="Calibri" w:cs="Calibri"/>
              </w:rPr>
              <w:t xml:space="preserve"> cells. The control experiment contains no compound. Treatment time with compound was 40 h. In the plots, cell counting in the left lower corner correspond to healthy cells (no fluorescence), whereas counting in the right lower corner to early apoptotic cells (green fluorescence) and right upper corner to late apoptotic/necrotic cells (mixed green-red fluorescence). X-axis relates to green (annexin V-FITC) and y-axis to red fluorescence (PI).</w:t>
            </w:r>
          </w:p>
        </w:tc>
      </w:tr>
    </w:tbl>
    <w:p w14:paraId="0FAC0CE1" w14:textId="77777777" w:rsidR="00546089" w:rsidRDefault="00546089" w:rsidP="00CE7FA1">
      <w:pPr>
        <w:spacing w:after="0"/>
        <w:rPr>
          <w:rFonts w:ascii="Calibri" w:hAnsi="Calibri" w:cs="Calibri"/>
        </w:rPr>
      </w:pPr>
    </w:p>
    <w:p w14:paraId="3B12DD18" w14:textId="77777777" w:rsidR="007E3699" w:rsidRDefault="007E3699" w:rsidP="00CE7FA1">
      <w:pPr>
        <w:spacing w:after="0"/>
        <w:rPr>
          <w:rFonts w:ascii="Calibri" w:hAnsi="Calibri" w:cs="Calibri"/>
        </w:rPr>
      </w:pPr>
    </w:p>
    <w:p w14:paraId="0F7C771A" w14:textId="77777777" w:rsidR="007E3699" w:rsidRDefault="007E3699" w:rsidP="00CE7FA1">
      <w:pPr>
        <w:spacing w:after="0"/>
        <w:rPr>
          <w:rFonts w:ascii="Calibri" w:hAnsi="Calibri" w:cs="Calibri"/>
        </w:rPr>
      </w:pPr>
    </w:p>
    <w:p w14:paraId="3FDF8DED" w14:textId="77777777" w:rsidR="007E3699" w:rsidRDefault="007E3699" w:rsidP="00CE7FA1">
      <w:pPr>
        <w:spacing w:after="0"/>
        <w:rPr>
          <w:rFonts w:ascii="Calibri" w:hAnsi="Calibri" w:cs="Calibri"/>
        </w:rPr>
      </w:pPr>
    </w:p>
    <w:p w14:paraId="1048CEAE" w14:textId="77777777" w:rsidR="007E3699" w:rsidRDefault="007E3699" w:rsidP="00CE7FA1">
      <w:pPr>
        <w:spacing w:after="0"/>
        <w:rPr>
          <w:rFonts w:ascii="Calibri" w:hAnsi="Calibri" w:cs="Calibri"/>
        </w:rPr>
      </w:pPr>
    </w:p>
    <w:p w14:paraId="74512413" w14:textId="77777777" w:rsidR="007E3699" w:rsidRDefault="007E3699" w:rsidP="00CE7FA1">
      <w:pPr>
        <w:spacing w:after="0"/>
        <w:rPr>
          <w:rFonts w:ascii="Calibri" w:hAnsi="Calibri" w:cs="Calibri"/>
        </w:rPr>
      </w:pPr>
    </w:p>
    <w:p w14:paraId="5DA320F9" w14:textId="77777777" w:rsidR="007E3699" w:rsidRDefault="007E3699" w:rsidP="00CE7FA1">
      <w:pPr>
        <w:spacing w:after="0"/>
        <w:rPr>
          <w:rFonts w:ascii="Calibri" w:hAnsi="Calibri" w:cs="Calibri"/>
        </w:rPr>
      </w:pPr>
    </w:p>
    <w:p w14:paraId="44949C83" w14:textId="77777777" w:rsidR="007E3699" w:rsidRDefault="007E3699" w:rsidP="00CE7FA1">
      <w:pPr>
        <w:spacing w:after="0"/>
        <w:rPr>
          <w:rFonts w:ascii="Calibri" w:hAnsi="Calibri" w:cs="Calibri"/>
        </w:rPr>
      </w:pPr>
    </w:p>
    <w:p w14:paraId="472326FF" w14:textId="77777777" w:rsidR="007E3699" w:rsidRDefault="007E3699" w:rsidP="00CE7FA1">
      <w:pPr>
        <w:spacing w:after="0"/>
        <w:rPr>
          <w:rFonts w:ascii="Calibri" w:hAnsi="Calibri" w:cs="Calibri"/>
        </w:rPr>
      </w:pPr>
    </w:p>
    <w:tbl>
      <w:tblPr>
        <w:tblStyle w:val="Tabellenraster"/>
        <w:tblW w:w="0" w:type="auto"/>
        <w:tblCellMar>
          <w:left w:w="70" w:type="dxa"/>
          <w:right w:w="70" w:type="dxa"/>
        </w:tblCellMar>
        <w:tblLook w:val="04A0" w:firstRow="1" w:lastRow="0" w:firstColumn="1" w:lastColumn="0" w:noHBand="0" w:noVBand="1"/>
      </w:tblPr>
      <w:tblGrid>
        <w:gridCol w:w="9062"/>
      </w:tblGrid>
      <w:tr w:rsidR="007E3699" w14:paraId="2F52A608" w14:textId="77777777" w:rsidTr="0088355E">
        <w:tc>
          <w:tcPr>
            <w:tcW w:w="9062" w:type="dxa"/>
          </w:tcPr>
          <w:p w14:paraId="0ECB7BA2" w14:textId="77777777" w:rsidR="007E3699" w:rsidRDefault="007E3699" w:rsidP="0088355E">
            <w:pPr>
              <w:jc w:val="center"/>
              <w:rPr>
                <w:rFonts w:ascii="Calibri" w:hAnsi="Calibri" w:cs="Calibri"/>
              </w:rPr>
            </w:pPr>
            <w:r>
              <w:rPr>
                <w:noProof/>
              </w:rPr>
              <w:lastRenderedPageBreak/>
              <w:drawing>
                <wp:inline distT="0" distB="0" distL="0" distR="0" wp14:anchorId="46326152" wp14:editId="15CC540B">
                  <wp:extent cx="3524249" cy="3017520"/>
                  <wp:effectExtent l="0" t="0" r="635" b="0"/>
                  <wp:docPr id="1370760583" name="Diagramm 1">
                    <a:extLst xmlns:a="http://schemas.openxmlformats.org/drawingml/2006/main">
                      <a:ext uri="{FF2B5EF4-FFF2-40B4-BE49-F238E27FC236}">
                        <a16:creationId xmlns:a16="http://schemas.microsoft.com/office/drawing/2014/main" id="{E5A68275-8BA0-C108-234D-92A466A04D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9"/>
                    </a:graphicData>
                  </a:graphic>
                </wp:inline>
              </w:drawing>
            </w:r>
          </w:p>
        </w:tc>
      </w:tr>
      <w:tr w:rsidR="007E3699" w14:paraId="0A5050A4" w14:textId="77777777" w:rsidTr="0088355E">
        <w:tblPrEx>
          <w:tblCellMar>
            <w:left w:w="108" w:type="dxa"/>
            <w:right w:w="108" w:type="dxa"/>
          </w:tblCellMar>
        </w:tblPrEx>
        <w:tc>
          <w:tcPr>
            <w:tcW w:w="9062" w:type="dxa"/>
          </w:tcPr>
          <w:p w14:paraId="10B852E2" w14:textId="36913279" w:rsidR="007E3699" w:rsidRPr="003D7FEF" w:rsidRDefault="007E3699" w:rsidP="0088355E">
            <w:pPr>
              <w:jc w:val="both"/>
              <w:rPr>
                <w:rFonts w:ascii="Calibri" w:hAnsi="Calibri" w:cs="Calibri"/>
              </w:rPr>
            </w:pPr>
            <w:r w:rsidRPr="005375CF">
              <w:rPr>
                <w:rFonts w:ascii="Calibri" w:hAnsi="Calibri" w:cs="Calibri"/>
                <w:b/>
                <w:bCs/>
              </w:rPr>
              <w:t>Fig. S</w:t>
            </w:r>
            <w:r w:rsidR="00D62A26" w:rsidRPr="005375CF">
              <w:rPr>
                <w:rFonts w:ascii="Calibri" w:hAnsi="Calibri" w:cs="Calibri"/>
                <w:b/>
                <w:bCs/>
              </w:rPr>
              <w:t>16</w:t>
            </w:r>
            <w:r w:rsidRPr="005375CF">
              <w:rPr>
                <w:rFonts w:ascii="Calibri" w:hAnsi="Calibri" w:cs="Calibri"/>
                <w:b/>
                <w:bCs/>
              </w:rPr>
              <w:t xml:space="preserve"> </w:t>
            </w:r>
            <w:r w:rsidRPr="005375CF">
              <w:rPr>
                <w:rFonts w:ascii="Calibri" w:hAnsi="Calibri" w:cs="Calibri"/>
              </w:rPr>
              <w:t>Apoptosis</w:t>
            </w:r>
            <w:r w:rsidRPr="00683C36">
              <w:rPr>
                <w:rFonts w:ascii="Calibri" w:hAnsi="Calibri" w:cs="Calibri"/>
              </w:rPr>
              <w:t xml:space="preserve"> </w:t>
            </w:r>
            <w:r>
              <w:rPr>
                <w:rFonts w:ascii="Calibri" w:hAnsi="Calibri" w:cs="Calibri"/>
              </w:rPr>
              <w:t xml:space="preserve">in percentage induced by the complexes </w:t>
            </w:r>
            <w:r w:rsidRPr="003D7FEF">
              <w:rPr>
                <w:rFonts w:ascii="Calibri" w:hAnsi="Calibri" w:cs="Calibri"/>
                <w:b/>
                <w:bCs/>
              </w:rPr>
              <w:t>1</w:t>
            </w:r>
            <w:r>
              <w:rPr>
                <w:rFonts w:ascii="Calibri" w:hAnsi="Calibri" w:cs="Calibri"/>
              </w:rPr>
              <w:t xml:space="preserve">, </w:t>
            </w:r>
            <w:r w:rsidRPr="003D7FEF">
              <w:rPr>
                <w:rFonts w:ascii="Calibri" w:hAnsi="Calibri" w:cs="Calibri"/>
                <w:b/>
                <w:bCs/>
              </w:rPr>
              <w:t>2</w:t>
            </w:r>
            <w:r>
              <w:rPr>
                <w:rFonts w:ascii="Calibri" w:hAnsi="Calibri" w:cs="Calibri"/>
              </w:rPr>
              <w:t xml:space="preserve">, </w:t>
            </w:r>
            <w:r w:rsidRPr="003D7FEF">
              <w:rPr>
                <w:rFonts w:ascii="Calibri" w:hAnsi="Calibri" w:cs="Calibri"/>
                <w:b/>
                <w:bCs/>
              </w:rPr>
              <w:t>3</w:t>
            </w:r>
            <w:r>
              <w:rPr>
                <w:rFonts w:ascii="Calibri" w:hAnsi="Calibri" w:cs="Calibri"/>
              </w:rPr>
              <w:t xml:space="preserve">, </w:t>
            </w:r>
            <w:r w:rsidRPr="003D7FEF">
              <w:rPr>
                <w:rFonts w:ascii="Calibri" w:hAnsi="Calibri" w:cs="Calibri"/>
                <w:b/>
                <w:bCs/>
              </w:rPr>
              <w:t>Cu-GGH</w:t>
            </w:r>
            <w:r>
              <w:rPr>
                <w:rFonts w:ascii="Calibri" w:hAnsi="Calibri" w:cs="Calibri"/>
              </w:rPr>
              <w:t xml:space="preserve"> (500 µM) and </w:t>
            </w:r>
            <w:r w:rsidRPr="003D7FEF">
              <w:rPr>
                <w:rFonts w:ascii="Calibri" w:hAnsi="Calibri" w:cs="Calibri"/>
                <w:b/>
                <w:bCs/>
              </w:rPr>
              <w:t>a</w:t>
            </w:r>
            <w:r>
              <w:rPr>
                <w:rFonts w:ascii="Calibri" w:hAnsi="Calibri" w:cs="Calibri"/>
              </w:rPr>
              <w:t>, as exemplary peptide ligand (525 µM) and CuCl</w:t>
            </w:r>
            <w:r>
              <w:rPr>
                <w:rFonts w:ascii="Calibri" w:hAnsi="Calibri" w:cs="Calibri"/>
                <w:vertAlign w:val="subscript"/>
              </w:rPr>
              <w:t>2</w:t>
            </w:r>
            <w:r>
              <w:rPr>
                <w:rFonts w:ascii="Calibri" w:hAnsi="Calibri" w:cs="Calibri"/>
              </w:rPr>
              <w:t xml:space="preserve">, indicated as </w:t>
            </w:r>
            <w:proofErr w:type="gramStart"/>
            <w:r>
              <w:rPr>
                <w:rFonts w:ascii="Calibri" w:hAnsi="Calibri" w:cs="Calibri"/>
              </w:rPr>
              <w:t>Cu(</w:t>
            </w:r>
            <w:proofErr w:type="gramEnd"/>
            <w:r>
              <w:rPr>
                <w:rFonts w:ascii="Calibri" w:hAnsi="Calibri" w:cs="Calibri"/>
              </w:rPr>
              <w:t xml:space="preserve">II) (500 µM) in the absence and presence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100 µM) on AGS cells </w:t>
            </w:r>
            <w:r w:rsidR="00D62A26">
              <w:rPr>
                <w:rFonts w:ascii="Calibri" w:hAnsi="Calibri" w:cs="Calibri"/>
              </w:rPr>
              <w:t>followed by</w:t>
            </w:r>
            <w:r>
              <w:rPr>
                <w:rFonts w:ascii="Calibri" w:hAnsi="Calibri" w:cs="Calibri"/>
              </w:rPr>
              <w:t xml:space="preserve"> the annexin V-FITC apoptosis assay</w:t>
            </w:r>
            <w:r w:rsidR="00D62A26">
              <w:rPr>
                <w:rFonts w:ascii="Calibri" w:hAnsi="Calibri" w:cs="Calibri"/>
              </w:rPr>
              <w:t xml:space="preserve"> (40 h compound incubation time)</w:t>
            </w:r>
            <w:r>
              <w:rPr>
                <w:rFonts w:ascii="Calibri" w:hAnsi="Calibri" w:cs="Calibri"/>
              </w:rPr>
              <w:t>.</w:t>
            </w:r>
          </w:p>
        </w:tc>
      </w:tr>
    </w:tbl>
    <w:p w14:paraId="754C64FF" w14:textId="77777777" w:rsidR="007E3699" w:rsidRDefault="007E3699" w:rsidP="00CE7FA1">
      <w:pPr>
        <w:spacing w:after="0"/>
        <w:rPr>
          <w:rFonts w:ascii="Calibri" w:hAnsi="Calibri" w:cs="Calibri"/>
        </w:rPr>
      </w:pPr>
    </w:p>
    <w:tbl>
      <w:tblPr>
        <w:tblStyle w:val="Tabellenraster"/>
        <w:tblW w:w="0" w:type="auto"/>
        <w:tblCellMar>
          <w:left w:w="70" w:type="dxa"/>
          <w:right w:w="70" w:type="dxa"/>
        </w:tblCellMar>
        <w:tblLook w:val="04A0" w:firstRow="1" w:lastRow="0" w:firstColumn="1" w:lastColumn="0" w:noHBand="0" w:noVBand="1"/>
      </w:tblPr>
      <w:tblGrid>
        <w:gridCol w:w="9062"/>
      </w:tblGrid>
      <w:tr w:rsidR="007E3699" w14:paraId="73009231" w14:textId="77777777" w:rsidTr="00542369">
        <w:tc>
          <w:tcPr>
            <w:tcW w:w="9062" w:type="dxa"/>
          </w:tcPr>
          <w:p w14:paraId="6B77EE5F" w14:textId="136BBC72" w:rsidR="007E3699" w:rsidRDefault="00542369" w:rsidP="0088355E">
            <w:pPr>
              <w:jc w:val="center"/>
              <w:rPr>
                <w:rFonts w:ascii="Calibri" w:hAnsi="Calibri" w:cs="Calibri"/>
              </w:rPr>
            </w:pPr>
            <w:r>
              <w:rPr>
                <w:noProof/>
              </w:rPr>
              <w:drawing>
                <wp:inline distT="0" distB="0" distL="0" distR="0" wp14:anchorId="27292839" wp14:editId="70F8DF22">
                  <wp:extent cx="3528059" cy="3025140"/>
                  <wp:effectExtent l="0" t="0" r="0" b="3810"/>
                  <wp:docPr id="2074347870" name="Diagramm 1">
                    <a:extLst xmlns:a="http://schemas.openxmlformats.org/drawingml/2006/main">
                      <a:ext uri="{FF2B5EF4-FFF2-40B4-BE49-F238E27FC236}">
                        <a16:creationId xmlns:a16="http://schemas.microsoft.com/office/drawing/2014/main" id="{E5A68275-8BA0-C108-234D-92A466A04D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0"/>
                    </a:graphicData>
                  </a:graphic>
                </wp:inline>
              </w:drawing>
            </w:r>
          </w:p>
        </w:tc>
      </w:tr>
      <w:tr w:rsidR="007E3699" w14:paraId="1B7E54F5" w14:textId="77777777" w:rsidTr="0088355E">
        <w:tblPrEx>
          <w:tblCellMar>
            <w:left w:w="108" w:type="dxa"/>
            <w:right w:w="108" w:type="dxa"/>
          </w:tblCellMar>
        </w:tblPrEx>
        <w:tc>
          <w:tcPr>
            <w:tcW w:w="9062" w:type="dxa"/>
          </w:tcPr>
          <w:p w14:paraId="77F5605A" w14:textId="7B4A1FE0" w:rsidR="007E3699" w:rsidRPr="003D7FEF" w:rsidRDefault="007E3699" w:rsidP="0088355E">
            <w:pPr>
              <w:jc w:val="both"/>
              <w:rPr>
                <w:rFonts w:ascii="Calibri" w:hAnsi="Calibri" w:cs="Calibri"/>
              </w:rPr>
            </w:pPr>
            <w:r w:rsidRPr="005375CF">
              <w:rPr>
                <w:rFonts w:ascii="Calibri" w:hAnsi="Calibri" w:cs="Calibri"/>
                <w:b/>
                <w:bCs/>
              </w:rPr>
              <w:t>Fig. S</w:t>
            </w:r>
            <w:r w:rsidR="00D62A26" w:rsidRPr="005375CF">
              <w:rPr>
                <w:rFonts w:ascii="Calibri" w:hAnsi="Calibri" w:cs="Calibri"/>
                <w:b/>
                <w:bCs/>
              </w:rPr>
              <w:t>17</w:t>
            </w:r>
            <w:r w:rsidRPr="005375CF">
              <w:rPr>
                <w:rFonts w:ascii="Calibri" w:hAnsi="Calibri" w:cs="Calibri"/>
                <w:b/>
                <w:bCs/>
              </w:rPr>
              <w:t xml:space="preserve"> </w:t>
            </w:r>
            <w:r w:rsidRPr="005375CF">
              <w:rPr>
                <w:rFonts w:ascii="Calibri" w:hAnsi="Calibri" w:cs="Calibri"/>
              </w:rPr>
              <w:t>Apoptosis</w:t>
            </w:r>
            <w:r w:rsidRPr="00683C36">
              <w:rPr>
                <w:rFonts w:ascii="Calibri" w:hAnsi="Calibri" w:cs="Calibri"/>
              </w:rPr>
              <w:t xml:space="preserve"> </w:t>
            </w:r>
            <w:r>
              <w:rPr>
                <w:rFonts w:ascii="Calibri" w:hAnsi="Calibri" w:cs="Calibri"/>
              </w:rPr>
              <w:t xml:space="preserve">in percentage induced by the complexes </w:t>
            </w:r>
            <w:r w:rsidRPr="003D7FEF">
              <w:rPr>
                <w:rFonts w:ascii="Calibri" w:hAnsi="Calibri" w:cs="Calibri"/>
                <w:b/>
                <w:bCs/>
              </w:rPr>
              <w:t>1</w:t>
            </w:r>
            <w:r>
              <w:rPr>
                <w:rFonts w:ascii="Calibri" w:hAnsi="Calibri" w:cs="Calibri"/>
              </w:rPr>
              <w:t xml:space="preserve">, </w:t>
            </w:r>
            <w:r w:rsidRPr="003D7FEF">
              <w:rPr>
                <w:rFonts w:ascii="Calibri" w:hAnsi="Calibri" w:cs="Calibri"/>
                <w:b/>
                <w:bCs/>
              </w:rPr>
              <w:t>2</w:t>
            </w:r>
            <w:r>
              <w:rPr>
                <w:rFonts w:ascii="Calibri" w:hAnsi="Calibri" w:cs="Calibri"/>
              </w:rPr>
              <w:t xml:space="preserve">, </w:t>
            </w:r>
            <w:r w:rsidRPr="003D7FEF">
              <w:rPr>
                <w:rFonts w:ascii="Calibri" w:hAnsi="Calibri" w:cs="Calibri"/>
                <w:b/>
                <w:bCs/>
              </w:rPr>
              <w:t>3</w:t>
            </w:r>
            <w:r>
              <w:rPr>
                <w:rFonts w:ascii="Calibri" w:hAnsi="Calibri" w:cs="Calibri"/>
              </w:rPr>
              <w:t xml:space="preserve">, </w:t>
            </w:r>
            <w:r w:rsidRPr="003D7FEF">
              <w:rPr>
                <w:rFonts w:ascii="Calibri" w:hAnsi="Calibri" w:cs="Calibri"/>
                <w:b/>
                <w:bCs/>
              </w:rPr>
              <w:t>Cu-GGH</w:t>
            </w:r>
            <w:r>
              <w:rPr>
                <w:rFonts w:ascii="Calibri" w:hAnsi="Calibri" w:cs="Calibri"/>
              </w:rPr>
              <w:t xml:space="preserve"> (500 µM) and </w:t>
            </w:r>
            <w:r w:rsidRPr="003D7FEF">
              <w:rPr>
                <w:rFonts w:ascii="Calibri" w:hAnsi="Calibri" w:cs="Calibri"/>
                <w:b/>
                <w:bCs/>
              </w:rPr>
              <w:t>a</w:t>
            </w:r>
            <w:r>
              <w:rPr>
                <w:rFonts w:ascii="Calibri" w:hAnsi="Calibri" w:cs="Calibri"/>
              </w:rPr>
              <w:t>, as exemplary peptide ligand (525 µM) and CuCl</w:t>
            </w:r>
            <w:r>
              <w:rPr>
                <w:rFonts w:ascii="Calibri" w:hAnsi="Calibri" w:cs="Calibri"/>
                <w:vertAlign w:val="subscript"/>
              </w:rPr>
              <w:t>2</w:t>
            </w:r>
            <w:r>
              <w:rPr>
                <w:rFonts w:ascii="Calibri" w:hAnsi="Calibri" w:cs="Calibri"/>
              </w:rPr>
              <w:t xml:space="preserve">, indicated as </w:t>
            </w:r>
            <w:proofErr w:type="gramStart"/>
            <w:r>
              <w:rPr>
                <w:rFonts w:ascii="Calibri" w:hAnsi="Calibri" w:cs="Calibri"/>
              </w:rPr>
              <w:t>Cu(</w:t>
            </w:r>
            <w:proofErr w:type="gramEnd"/>
            <w:r>
              <w:rPr>
                <w:rFonts w:ascii="Calibri" w:hAnsi="Calibri" w:cs="Calibri"/>
              </w:rPr>
              <w:t xml:space="preserve">II) (500 µM) in the absence and presence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100 µM) on HeLa cells </w:t>
            </w:r>
            <w:r w:rsidR="00D62A26">
              <w:rPr>
                <w:rFonts w:ascii="Calibri" w:hAnsi="Calibri" w:cs="Calibri"/>
              </w:rPr>
              <w:t>followed by</w:t>
            </w:r>
            <w:r>
              <w:rPr>
                <w:rFonts w:ascii="Calibri" w:hAnsi="Calibri" w:cs="Calibri"/>
              </w:rPr>
              <w:t xml:space="preserve"> the annexin V-FITC apoptosis assay</w:t>
            </w:r>
            <w:r w:rsidR="00D62A26">
              <w:rPr>
                <w:rFonts w:ascii="Calibri" w:hAnsi="Calibri" w:cs="Calibri"/>
              </w:rPr>
              <w:t xml:space="preserve"> (40 h compound incubation time).</w:t>
            </w:r>
          </w:p>
        </w:tc>
      </w:tr>
    </w:tbl>
    <w:p w14:paraId="3A5F0CB9" w14:textId="77777777" w:rsidR="007E3699" w:rsidRDefault="007E3699" w:rsidP="00CE7FA1">
      <w:pPr>
        <w:spacing w:after="0"/>
        <w:rPr>
          <w:rFonts w:ascii="Calibri" w:hAnsi="Calibri" w:cs="Calibri"/>
        </w:rPr>
      </w:pPr>
    </w:p>
    <w:p w14:paraId="63F1C43E" w14:textId="77777777" w:rsidR="007E3699" w:rsidRDefault="007E3699" w:rsidP="00CE7FA1">
      <w:pPr>
        <w:spacing w:after="0"/>
        <w:rPr>
          <w:rFonts w:ascii="Calibri" w:hAnsi="Calibri" w:cs="Calibri"/>
        </w:rPr>
      </w:pPr>
    </w:p>
    <w:p w14:paraId="6FE4C3DB" w14:textId="77777777" w:rsidR="007E3699" w:rsidRDefault="007E3699" w:rsidP="00CE7FA1">
      <w:pPr>
        <w:spacing w:after="0"/>
        <w:rPr>
          <w:rFonts w:ascii="Calibri" w:hAnsi="Calibri" w:cs="Calibri"/>
        </w:rPr>
      </w:pPr>
    </w:p>
    <w:p w14:paraId="03B0EF48" w14:textId="77777777" w:rsidR="007E3699" w:rsidRDefault="007E3699" w:rsidP="00CE7FA1">
      <w:pPr>
        <w:spacing w:after="0"/>
        <w:rPr>
          <w:rFonts w:ascii="Calibri" w:hAnsi="Calibri" w:cs="Calibri"/>
        </w:rPr>
      </w:pPr>
    </w:p>
    <w:p w14:paraId="4857B47A" w14:textId="77777777" w:rsidR="007E3699" w:rsidRDefault="007E3699" w:rsidP="00CE7FA1">
      <w:pPr>
        <w:spacing w:after="0"/>
        <w:rPr>
          <w:rFonts w:ascii="Calibri" w:hAnsi="Calibri" w:cs="Calibri"/>
        </w:rPr>
      </w:pPr>
    </w:p>
    <w:tbl>
      <w:tblPr>
        <w:tblStyle w:val="Tabellenraster"/>
        <w:tblW w:w="0" w:type="auto"/>
        <w:tblCellMar>
          <w:left w:w="70" w:type="dxa"/>
          <w:right w:w="70" w:type="dxa"/>
        </w:tblCellMar>
        <w:tblLook w:val="04A0" w:firstRow="1" w:lastRow="0" w:firstColumn="1" w:lastColumn="0" w:noHBand="0" w:noVBand="1"/>
      </w:tblPr>
      <w:tblGrid>
        <w:gridCol w:w="9062"/>
      </w:tblGrid>
      <w:tr w:rsidR="007E3699" w14:paraId="4066D63D" w14:textId="77777777" w:rsidTr="00542369">
        <w:tc>
          <w:tcPr>
            <w:tcW w:w="9062" w:type="dxa"/>
          </w:tcPr>
          <w:p w14:paraId="1AFEEA15" w14:textId="1CA401AC" w:rsidR="007E3699" w:rsidRDefault="00542369" w:rsidP="0088355E">
            <w:pPr>
              <w:jc w:val="center"/>
              <w:rPr>
                <w:rFonts w:ascii="Calibri" w:hAnsi="Calibri" w:cs="Calibri"/>
              </w:rPr>
            </w:pPr>
            <w:r>
              <w:rPr>
                <w:noProof/>
              </w:rPr>
              <w:lastRenderedPageBreak/>
              <w:drawing>
                <wp:inline distT="0" distB="0" distL="0" distR="0" wp14:anchorId="5AE0E1F9" wp14:editId="0049FA08">
                  <wp:extent cx="3528059" cy="3025140"/>
                  <wp:effectExtent l="0" t="0" r="0" b="3810"/>
                  <wp:docPr id="531011007" name="Diagramm 1">
                    <a:extLst xmlns:a="http://schemas.openxmlformats.org/drawingml/2006/main">
                      <a:ext uri="{FF2B5EF4-FFF2-40B4-BE49-F238E27FC236}">
                        <a16:creationId xmlns:a16="http://schemas.microsoft.com/office/drawing/2014/main" id="{E5A68275-8BA0-C108-234D-92A466A04D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1"/>
                    </a:graphicData>
                  </a:graphic>
                </wp:inline>
              </w:drawing>
            </w:r>
          </w:p>
        </w:tc>
      </w:tr>
      <w:tr w:rsidR="007E3699" w14:paraId="5A10197A" w14:textId="77777777" w:rsidTr="0088355E">
        <w:tblPrEx>
          <w:tblCellMar>
            <w:left w:w="108" w:type="dxa"/>
            <w:right w:w="108" w:type="dxa"/>
          </w:tblCellMar>
        </w:tblPrEx>
        <w:tc>
          <w:tcPr>
            <w:tcW w:w="9062" w:type="dxa"/>
          </w:tcPr>
          <w:p w14:paraId="4435ABE4" w14:textId="6DC413B1" w:rsidR="007E3699" w:rsidRPr="003D7FEF" w:rsidRDefault="007E3699" w:rsidP="0088355E">
            <w:pPr>
              <w:jc w:val="both"/>
              <w:rPr>
                <w:rFonts w:ascii="Calibri" w:hAnsi="Calibri" w:cs="Calibri"/>
              </w:rPr>
            </w:pPr>
            <w:r w:rsidRPr="005375CF">
              <w:rPr>
                <w:rFonts w:ascii="Calibri" w:hAnsi="Calibri" w:cs="Calibri"/>
                <w:b/>
                <w:bCs/>
              </w:rPr>
              <w:t>Fig. S</w:t>
            </w:r>
            <w:r w:rsidR="00D62A26" w:rsidRPr="005375CF">
              <w:rPr>
                <w:rFonts w:ascii="Calibri" w:hAnsi="Calibri" w:cs="Calibri"/>
                <w:b/>
                <w:bCs/>
              </w:rPr>
              <w:t>18</w:t>
            </w:r>
            <w:r w:rsidRPr="005375CF">
              <w:rPr>
                <w:rFonts w:ascii="Calibri" w:hAnsi="Calibri" w:cs="Calibri"/>
                <w:b/>
                <w:bCs/>
              </w:rPr>
              <w:t xml:space="preserve"> </w:t>
            </w:r>
            <w:r w:rsidRPr="005375CF">
              <w:rPr>
                <w:rFonts w:ascii="Calibri" w:hAnsi="Calibri" w:cs="Calibri"/>
              </w:rPr>
              <w:t>Apoptosis</w:t>
            </w:r>
            <w:r w:rsidRPr="00683C36">
              <w:rPr>
                <w:rFonts w:ascii="Calibri" w:hAnsi="Calibri" w:cs="Calibri"/>
              </w:rPr>
              <w:t xml:space="preserve"> </w:t>
            </w:r>
            <w:r>
              <w:rPr>
                <w:rFonts w:ascii="Calibri" w:hAnsi="Calibri" w:cs="Calibri"/>
              </w:rPr>
              <w:t xml:space="preserve">in percentage induced by the complexes </w:t>
            </w:r>
            <w:r w:rsidRPr="003D7FEF">
              <w:rPr>
                <w:rFonts w:ascii="Calibri" w:hAnsi="Calibri" w:cs="Calibri"/>
                <w:b/>
                <w:bCs/>
              </w:rPr>
              <w:t>1</w:t>
            </w:r>
            <w:r>
              <w:rPr>
                <w:rFonts w:ascii="Calibri" w:hAnsi="Calibri" w:cs="Calibri"/>
              </w:rPr>
              <w:t xml:space="preserve">, </w:t>
            </w:r>
            <w:r w:rsidRPr="003D7FEF">
              <w:rPr>
                <w:rFonts w:ascii="Calibri" w:hAnsi="Calibri" w:cs="Calibri"/>
                <w:b/>
                <w:bCs/>
              </w:rPr>
              <w:t>2</w:t>
            </w:r>
            <w:r>
              <w:rPr>
                <w:rFonts w:ascii="Calibri" w:hAnsi="Calibri" w:cs="Calibri"/>
              </w:rPr>
              <w:t xml:space="preserve">, </w:t>
            </w:r>
            <w:r w:rsidRPr="003D7FEF">
              <w:rPr>
                <w:rFonts w:ascii="Calibri" w:hAnsi="Calibri" w:cs="Calibri"/>
                <w:b/>
                <w:bCs/>
              </w:rPr>
              <w:t>3</w:t>
            </w:r>
            <w:r>
              <w:rPr>
                <w:rFonts w:ascii="Calibri" w:hAnsi="Calibri" w:cs="Calibri"/>
              </w:rPr>
              <w:t xml:space="preserve">, </w:t>
            </w:r>
            <w:r w:rsidRPr="003D7FEF">
              <w:rPr>
                <w:rFonts w:ascii="Calibri" w:hAnsi="Calibri" w:cs="Calibri"/>
                <w:b/>
                <w:bCs/>
              </w:rPr>
              <w:t>Cu-GGH</w:t>
            </w:r>
            <w:r>
              <w:rPr>
                <w:rFonts w:ascii="Calibri" w:hAnsi="Calibri" w:cs="Calibri"/>
              </w:rPr>
              <w:t xml:space="preserve"> (500 µM) and </w:t>
            </w:r>
            <w:r w:rsidRPr="003D7FEF">
              <w:rPr>
                <w:rFonts w:ascii="Calibri" w:hAnsi="Calibri" w:cs="Calibri"/>
                <w:b/>
                <w:bCs/>
              </w:rPr>
              <w:t>a</w:t>
            </w:r>
            <w:r>
              <w:rPr>
                <w:rFonts w:ascii="Calibri" w:hAnsi="Calibri" w:cs="Calibri"/>
              </w:rPr>
              <w:t>, as exemplary peptide ligand (525 µM) and CuCl</w:t>
            </w:r>
            <w:r>
              <w:rPr>
                <w:rFonts w:ascii="Calibri" w:hAnsi="Calibri" w:cs="Calibri"/>
                <w:vertAlign w:val="subscript"/>
              </w:rPr>
              <w:t>2</w:t>
            </w:r>
            <w:r>
              <w:rPr>
                <w:rFonts w:ascii="Calibri" w:hAnsi="Calibri" w:cs="Calibri"/>
              </w:rPr>
              <w:t xml:space="preserve">, indicated as </w:t>
            </w:r>
            <w:proofErr w:type="gramStart"/>
            <w:r>
              <w:rPr>
                <w:rFonts w:ascii="Calibri" w:hAnsi="Calibri" w:cs="Calibri"/>
              </w:rPr>
              <w:t>Cu(</w:t>
            </w:r>
            <w:proofErr w:type="gramEnd"/>
            <w:r>
              <w:rPr>
                <w:rFonts w:ascii="Calibri" w:hAnsi="Calibri" w:cs="Calibri"/>
              </w:rPr>
              <w:t xml:space="preserve">II) (500 µM) in the absence and presence of </w:t>
            </w:r>
            <w:proofErr w:type="spellStart"/>
            <w:r>
              <w:rPr>
                <w:rFonts w:ascii="Calibri" w:hAnsi="Calibri" w:cs="Calibri"/>
              </w:rPr>
              <w:t>AscH</w:t>
            </w:r>
            <w:proofErr w:type="spellEnd"/>
            <w:r>
              <w:rPr>
                <w:rFonts w:ascii="Calibri" w:hAnsi="Calibri" w:cs="Calibri"/>
                <w:vertAlign w:val="superscript"/>
              </w:rPr>
              <w:t>-</w:t>
            </w:r>
            <w:r>
              <w:rPr>
                <w:rFonts w:ascii="Calibri" w:hAnsi="Calibri" w:cs="Calibri"/>
              </w:rPr>
              <w:t xml:space="preserve"> (100 µM) on </w:t>
            </w:r>
            <w:r w:rsidR="005375CF">
              <w:rPr>
                <w:rFonts w:ascii="Calibri" w:hAnsi="Calibri" w:cs="Calibri"/>
              </w:rPr>
              <w:t>NCI-N87</w:t>
            </w:r>
            <w:r>
              <w:rPr>
                <w:rFonts w:ascii="Calibri" w:hAnsi="Calibri" w:cs="Calibri"/>
              </w:rPr>
              <w:t xml:space="preserve"> cells </w:t>
            </w:r>
            <w:r w:rsidR="00D62A26">
              <w:rPr>
                <w:rFonts w:ascii="Calibri" w:hAnsi="Calibri" w:cs="Calibri"/>
              </w:rPr>
              <w:t>followed by</w:t>
            </w:r>
            <w:r>
              <w:rPr>
                <w:rFonts w:ascii="Calibri" w:hAnsi="Calibri" w:cs="Calibri"/>
              </w:rPr>
              <w:t xml:space="preserve"> the annexin V-FITC apoptosis assay</w:t>
            </w:r>
            <w:r w:rsidR="00D62A26">
              <w:rPr>
                <w:rFonts w:ascii="Calibri" w:hAnsi="Calibri" w:cs="Calibri"/>
              </w:rPr>
              <w:t xml:space="preserve"> (40 h compound incubation time).</w:t>
            </w:r>
          </w:p>
        </w:tc>
      </w:tr>
    </w:tbl>
    <w:p w14:paraId="6F1FEE31" w14:textId="77777777" w:rsidR="007E3699" w:rsidRDefault="007E3699" w:rsidP="00CE7FA1">
      <w:pPr>
        <w:spacing w:after="0"/>
        <w:rPr>
          <w:rFonts w:ascii="Calibri" w:hAnsi="Calibri" w:cs="Calibri"/>
        </w:rPr>
      </w:pPr>
    </w:p>
    <w:p w14:paraId="68FFF08B" w14:textId="77777777" w:rsidR="00F308FC" w:rsidRPr="00590CD5" w:rsidRDefault="00F308FC" w:rsidP="00CE7FA1">
      <w:pPr>
        <w:spacing w:after="0"/>
        <w:rPr>
          <w:rFonts w:ascii="Calibri" w:hAnsi="Calibri" w:cs="Calibri"/>
        </w:rPr>
      </w:pPr>
    </w:p>
    <w:p w14:paraId="1BDA1C6C" w14:textId="3AE82C7F" w:rsidR="00590CD5" w:rsidRPr="00641AC4" w:rsidRDefault="00590CD5" w:rsidP="00CE7FA1">
      <w:pPr>
        <w:spacing w:after="0"/>
        <w:rPr>
          <w:rFonts w:ascii="Calibri" w:hAnsi="Calibri" w:cs="Calibri"/>
          <w:b/>
          <w:bCs/>
        </w:rPr>
      </w:pPr>
      <w:r w:rsidRPr="00641AC4">
        <w:rPr>
          <w:rFonts w:ascii="Calibri" w:hAnsi="Calibri" w:cs="Calibri"/>
          <w:b/>
          <w:bCs/>
        </w:rPr>
        <w:t>References</w:t>
      </w:r>
    </w:p>
    <w:p w14:paraId="22D4DF0B" w14:textId="77777777" w:rsidR="00641AC4" w:rsidRDefault="00641AC4" w:rsidP="00CE7FA1">
      <w:pPr>
        <w:spacing w:after="0"/>
        <w:rPr>
          <w:rFonts w:ascii="Calibri" w:hAnsi="Calibri" w:cs="Calibri"/>
        </w:rPr>
      </w:pPr>
    </w:p>
    <w:p w14:paraId="72D043BF" w14:textId="77777777" w:rsidR="00590CD5" w:rsidRDefault="00590CD5" w:rsidP="00590CD5">
      <w:pPr>
        <w:pStyle w:val="Listenabsatz"/>
        <w:numPr>
          <w:ilvl w:val="0"/>
          <w:numId w:val="1"/>
        </w:numPr>
        <w:spacing w:after="0"/>
        <w:jc w:val="both"/>
        <w:rPr>
          <w:rFonts w:ascii="Calibri" w:hAnsi="Calibri" w:cs="Calibri"/>
          <w:iCs/>
        </w:rPr>
      </w:pPr>
      <w:r w:rsidRPr="00FB22D9">
        <w:rPr>
          <w:rFonts w:ascii="Calibri" w:hAnsi="Calibri" w:cs="Calibri"/>
          <w:iCs/>
        </w:rPr>
        <w:t xml:space="preserve">Heinrich J, </w:t>
      </w:r>
      <w:proofErr w:type="spellStart"/>
      <w:r w:rsidRPr="00FB22D9">
        <w:rPr>
          <w:rFonts w:ascii="Calibri" w:hAnsi="Calibri" w:cs="Calibri"/>
          <w:iCs/>
        </w:rPr>
        <w:t>Bossak</w:t>
      </w:r>
      <w:proofErr w:type="spellEnd"/>
      <w:r w:rsidRPr="00FB22D9">
        <w:rPr>
          <w:rFonts w:ascii="Calibri" w:hAnsi="Calibri" w:cs="Calibri"/>
          <w:iCs/>
        </w:rPr>
        <w:t xml:space="preserve">-Ahmad K, </w:t>
      </w:r>
      <w:proofErr w:type="spellStart"/>
      <w:r w:rsidRPr="00FB22D9">
        <w:rPr>
          <w:rFonts w:ascii="Calibri" w:hAnsi="Calibri" w:cs="Calibri"/>
          <w:iCs/>
        </w:rPr>
        <w:t>Riisom</w:t>
      </w:r>
      <w:proofErr w:type="spellEnd"/>
      <w:r w:rsidRPr="00FB22D9">
        <w:rPr>
          <w:rFonts w:ascii="Calibri" w:hAnsi="Calibri" w:cs="Calibri"/>
          <w:iCs/>
        </w:rPr>
        <w:t xml:space="preserve"> M, Haeri HH, Steel TR, </w:t>
      </w:r>
      <w:proofErr w:type="spellStart"/>
      <w:r w:rsidRPr="00FB22D9">
        <w:rPr>
          <w:rFonts w:ascii="Calibri" w:hAnsi="Calibri" w:cs="Calibri"/>
          <w:iCs/>
        </w:rPr>
        <w:t>Hergl</w:t>
      </w:r>
      <w:proofErr w:type="spellEnd"/>
      <w:r w:rsidRPr="00FB22D9">
        <w:rPr>
          <w:rFonts w:ascii="Calibri" w:hAnsi="Calibri" w:cs="Calibri"/>
          <w:iCs/>
        </w:rPr>
        <w:t xml:space="preserve"> V, </w:t>
      </w:r>
      <w:proofErr w:type="spellStart"/>
      <w:r w:rsidRPr="00FB22D9">
        <w:rPr>
          <w:rFonts w:ascii="Calibri" w:hAnsi="Calibri" w:cs="Calibri"/>
          <w:iCs/>
        </w:rPr>
        <w:t>Langhans</w:t>
      </w:r>
      <w:proofErr w:type="spellEnd"/>
      <w:r w:rsidRPr="00FB22D9">
        <w:rPr>
          <w:rFonts w:ascii="Calibri" w:hAnsi="Calibri" w:cs="Calibri"/>
          <w:iCs/>
        </w:rPr>
        <w:t xml:space="preserve"> A, Schattschneider C, Barrera J, Jamieson SMF, Stein M, Hinderberger D, Hartinger CG,</w:t>
      </w:r>
      <w:r>
        <w:rPr>
          <w:rFonts w:ascii="Calibri" w:hAnsi="Calibri" w:cs="Calibri"/>
          <w:iCs/>
        </w:rPr>
        <w:t xml:space="preserve"> </w:t>
      </w:r>
      <w:r w:rsidRPr="00FB22D9">
        <w:rPr>
          <w:rFonts w:ascii="Calibri" w:hAnsi="Calibri" w:cs="Calibri"/>
          <w:iCs/>
        </w:rPr>
        <w:t>Bal</w:t>
      </w:r>
      <w:r>
        <w:rPr>
          <w:rFonts w:ascii="Calibri" w:hAnsi="Calibri" w:cs="Calibri"/>
          <w:iCs/>
        </w:rPr>
        <w:t xml:space="preserve"> W</w:t>
      </w:r>
      <w:r w:rsidRPr="00FB22D9">
        <w:rPr>
          <w:rFonts w:ascii="Calibri" w:hAnsi="Calibri" w:cs="Calibri"/>
          <w:iCs/>
        </w:rPr>
        <w:t>,</w:t>
      </w:r>
      <w:r>
        <w:rPr>
          <w:rFonts w:ascii="Calibri" w:hAnsi="Calibri" w:cs="Calibri"/>
          <w:iCs/>
        </w:rPr>
        <w:t xml:space="preserve"> </w:t>
      </w:r>
      <w:r w:rsidRPr="00FB22D9">
        <w:rPr>
          <w:rFonts w:ascii="Calibri" w:hAnsi="Calibri" w:cs="Calibri"/>
          <w:iCs/>
        </w:rPr>
        <w:t>Kulak</w:t>
      </w:r>
      <w:r>
        <w:rPr>
          <w:rFonts w:ascii="Calibri" w:hAnsi="Calibri" w:cs="Calibri"/>
          <w:iCs/>
        </w:rPr>
        <w:t xml:space="preserve"> N (2021) </w:t>
      </w:r>
      <w:r w:rsidRPr="00FB22D9">
        <w:rPr>
          <w:rFonts w:ascii="Calibri" w:hAnsi="Calibri" w:cs="Calibri"/>
          <w:iCs/>
        </w:rPr>
        <w:t xml:space="preserve">Chem </w:t>
      </w:r>
      <w:proofErr w:type="spellStart"/>
      <w:r w:rsidRPr="00FB22D9">
        <w:rPr>
          <w:rFonts w:ascii="Calibri" w:hAnsi="Calibri" w:cs="Calibri"/>
          <w:iCs/>
        </w:rPr>
        <w:t>Eur</w:t>
      </w:r>
      <w:proofErr w:type="spellEnd"/>
      <w:r w:rsidRPr="00FB22D9">
        <w:rPr>
          <w:rFonts w:ascii="Calibri" w:hAnsi="Calibri" w:cs="Calibri"/>
          <w:iCs/>
        </w:rPr>
        <w:t xml:space="preserve"> J 27</w:t>
      </w:r>
      <w:r>
        <w:rPr>
          <w:rFonts w:ascii="Calibri" w:hAnsi="Calibri" w:cs="Calibri"/>
          <w:iCs/>
        </w:rPr>
        <w:t>:</w:t>
      </w:r>
      <w:r w:rsidRPr="00FB22D9">
        <w:rPr>
          <w:rFonts w:ascii="Calibri" w:hAnsi="Calibri" w:cs="Calibri"/>
          <w:iCs/>
        </w:rPr>
        <w:t>18093–18102</w:t>
      </w:r>
      <w:r>
        <w:rPr>
          <w:rFonts w:ascii="Calibri" w:hAnsi="Calibri" w:cs="Calibri"/>
          <w:iCs/>
        </w:rPr>
        <w:t>.</w:t>
      </w:r>
    </w:p>
    <w:p w14:paraId="633DA464" w14:textId="4372A209" w:rsidR="00590CD5" w:rsidRPr="00C15D5D" w:rsidRDefault="00C15D5D" w:rsidP="00C15D5D">
      <w:pPr>
        <w:pStyle w:val="Listenabsatz"/>
        <w:numPr>
          <w:ilvl w:val="0"/>
          <w:numId w:val="1"/>
        </w:numPr>
        <w:spacing w:after="0"/>
        <w:rPr>
          <w:rFonts w:ascii="Calibri" w:hAnsi="Calibri" w:cs="Calibri"/>
          <w:lang w:val="de-DE"/>
        </w:rPr>
      </w:pPr>
      <w:proofErr w:type="spellStart"/>
      <w:r w:rsidRPr="00C15D5D">
        <w:rPr>
          <w:rFonts w:ascii="Calibri" w:hAnsi="Calibri" w:cs="Calibri"/>
          <w:lang w:val="de-DE"/>
        </w:rPr>
        <w:t>Rajesh</w:t>
      </w:r>
      <w:proofErr w:type="spellEnd"/>
      <w:r w:rsidRPr="00C15D5D">
        <w:rPr>
          <w:rFonts w:ascii="Calibri" w:hAnsi="Calibri" w:cs="Calibri"/>
          <w:lang w:val="de-DE"/>
        </w:rPr>
        <w:t xml:space="preserve"> K, </w:t>
      </w:r>
      <w:proofErr w:type="spellStart"/>
      <w:r w:rsidRPr="00C15D5D">
        <w:rPr>
          <w:rFonts w:ascii="Calibri" w:hAnsi="Calibri" w:cs="Calibri"/>
          <w:lang w:val="de-DE"/>
        </w:rPr>
        <w:t>Praveen</w:t>
      </w:r>
      <w:proofErr w:type="spellEnd"/>
      <w:r w:rsidRPr="00C15D5D">
        <w:rPr>
          <w:rFonts w:ascii="Calibri" w:hAnsi="Calibri" w:cs="Calibri"/>
          <w:lang w:val="de-DE"/>
        </w:rPr>
        <w:t xml:space="preserve"> Kumar P (2014) J Ma</w:t>
      </w:r>
      <w:r>
        <w:rPr>
          <w:rFonts w:ascii="Calibri" w:hAnsi="Calibri" w:cs="Calibri"/>
          <w:lang w:val="de-DE"/>
        </w:rPr>
        <w:t>ter 2014</w:t>
      </w:r>
      <w:r w:rsidR="00BF7519">
        <w:rPr>
          <w:rFonts w:ascii="Calibri" w:hAnsi="Calibri" w:cs="Calibri"/>
          <w:lang w:val="de-DE"/>
        </w:rPr>
        <w:t>:</w:t>
      </w:r>
      <w:r w:rsidR="00BF7519">
        <w:t>7</w:t>
      </w:r>
      <w:r w:rsidR="00BF7519" w:rsidRPr="00BF7519">
        <w:rPr>
          <w:rFonts w:ascii="Calibri" w:hAnsi="Calibri" w:cs="Calibri"/>
          <w:lang w:val="de-DE"/>
        </w:rPr>
        <w:t>9095</w:t>
      </w:r>
      <w:r w:rsidR="00BF7519">
        <w:rPr>
          <w:rFonts w:ascii="Calibri" w:hAnsi="Calibri" w:cs="Calibri"/>
          <w:lang w:val="de-DE"/>
        </w:rPr>
        <w:t>7</w:t>
      </w:r>
      <w:r>
        <w:rPr>
          <w:rFonts w:ascii="Calibri" w:hAnsi="Calibri" w:cs="Calibri"/>
          <w:lang w:val="de-DE"/>
        </w:rPr>
        <w:t xml:space="preserve">. </w:t>
      </w:r>
    </w:p>
    <w:sectPr w:rsidR="00590CD5" w:rsidRPr="00C15D5D">
      <w:footerReference w:type="default" r:id="rId5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8FE410" w14:textId="77777777" w:rsidR="00105F8C" w:rsidRDefault="00105F8C" w:rsidP="00C85A12">
      <w:pPr>
        <w:spacing w:after="0" w:line="240" w:lineRule="auto"/>
      </w:pPr>
      <w:r>
        <w:separator/>
      </w:r>
    </w:p>
  </w:endnote>
  <w:endnote w:type="continuationSeparator" w:id="0">
    <w:p w14:paraId="3DE826EA" w14:textId="77777777" w:rsidR="00105F8C" w:rsidRDefault="00105F8C" w:rsidP="00C85A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60806270"/>
      <w:docPartObj>
        <w:docPartGallery w:val="Page Numbers (Bottom of Page)"/>
        <w:docPartUnique/>
      </w:docPartObj>
    </w:sdtPr>
    <w:sdtContent>
      <w:p w14:paraId="18A35DA5" w14:textId="0FA2ECAB" w:rsidR="00C85A12" w:rsidRDefault="00C85A12">
        <w:pPr>
          <w:pStyle w:val="Fuzeile"/>
          <w:jc w:val="right"/>
        </w:pPr>
        <w:r>
          <w:fldChar w:fldCharType="begin"/>
        </w:r>
        <w:r>
          <w:instrText>PAGE   \* MERGEFORMAT</w:instrText>
        </w:r>
        <w:r>
          <w:fldChar w:fldCharType="separate"/>
        </w:r>
        <w:r>
          <w:rPr>
            <w:lang w:val="de-DE"/>
          </w:rPr>
          <w:t>2</w:t>
        </w:r>
        <w:r>
          <w:fldChar w:fldCharType="end"/>
        </w:r>
      </w:p>
    </w:sdtContent>
  </w:sdt>
  <w:p w14:paraId="41FB7149" w14:textId="77777777" w:rsidR="00C85A12" w:rsidRDefault="00C85A1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03BB1D" w14:textId="77777777" w:rsidR="00105F8C" w:rsidRDefault="00105F8C" w:rsidP="00C85A12">
      <w:pPr>
        <w:spacing w:after="0" w:line="240" w:lineRule="auto"/>
      </w:pPr>
      <w:r>
        <w:separator/>
      </w:r>
    </w:p>
  </w:footnote>
  <w:footnote w:type="continuationSeparator" w:id="0">
    <w:p w14:paraId="151404F3" w14:textId="77777777" w:rsidR="00105F8C" w:rsidRDefault="00105F8C" w:rsidP="00C85A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327BC1"/>
    <w:multiLevelType w:val="hybridMultilevel"/>
    <w:tmpl w:val="E72ADF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9971F42"/>
    <w:multiLevelType w:val="multilevel"/>
    <w:tmpl w:val="00A8640A"/>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4F216475"/>
    <w:multiLevelType w:val="multilevel"/>
    <w:tmpl w:val="E7462B6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57CE5511"/>
    <w:multiLevelType w:val="hybridMultilevel"/>
    <w:tmpl w:val="E160C1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8BD0ABC"/>
    <w:multiLevelType w:val="hybridMultilevel"/>
    <w:tmpl w:val="3D46F778"/>
    <w:lvl w:ilvl="0" w:tplc="0407000F">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71174184">
    <w:abstractNumId w:val="0"/>
  </w:num>
  <w:num w:numId="2" w16cid:durableId="7106614">
    <w:abstractNumId w:val="4"/>
  </w:num>
  <w:num w:numId="3" w16cid:durableId="222761063">
    <w:abstractNumId w:val="3"/>
  </w:num>
  <w:num w:numId="4" w16cid:durableId="1760175190">
    <w:abstractNumId w:val="1"/>
  </w:num>
  <w:num w:numId="5" w16cid:durableId="6512537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727"/>
    <w:rsid w:val="000114D0"/>
    <w:rsid w:val="00014991"/>
    <w:rsid w:val="00022B5A"/>
    <w:rsid w:val="00023A93"/>
    <w:rsid w:val="00073822"/>
    <w:rsid w:val="00092748"/>
    <w:rsid w:val="000968E3"/>
    <w:rsid w:val="000D783A"/>
    <w:rsid w:val="00105F8C"/>
    <w:rsid w:val="00136643"/>
    <w:rsid w:val="00137B15"/>
    <w:rsid w:val="001417BF"/>
    <w:rsid w:val="00147ED0"/>
    <w:rsid w:val="00161110"/>
    <w:rsid w:val="0016593D"/>
    <w:rsid w:val="0016755D"/>
    <w:rsid w:val="001C31F4"/>
    <w:rsid w:val="001D4182"/>
    <w:rsid w:val="001D7A39"/>
    <w:rsid w:val="001D7AA4"/>
    <w:rsid w:val="001F7819"/>
    <w:rsid w:val="00212FE5"/>
    <w:rsid w:val="00225DF5"/>
    <w:rsid w:val="0022799E"/>
    <w:rsid w:val="002638C3"/>
    <w:rsid w:val="00293C0D"/>
    <w:rsid w:val="0033557C"/>
    <w:rsid w:val="003503CD"/>
    <w:rsid w:val="00360328"/>
    <w:rsid w:val="00361A52"/>
    <w:rsid w:val="003812E0"/>
    <w:rsid w:val="00390C81"/>
    <w:rsid w:val="003A1F13"/>
    <w:rsid w:val="003B14A1"/>
    <w:rsid w:val="003C7719"/>
    <w:rsid w:val="003D2B36"/>
    <w:rsid w:val="003D7FEF"/>
    <w:rsid w:val="003E06E7"/>
    <w:rsid w:val="003F7400"/>
    <w:rsid w:val="00401860"/>
    <w:rsid w:val="00410E81"/>
    <w:rsid w:val="00466D1F"/>
    <w:rsid w:val="004704B9"/>
    <w:rsid w:val="00491908"/>
    <w:rsid w:val="00493798"/>
    <w:rsid w:val="004B5A78"/>
    <w:rsid w:val="004C2BD1"/>
    <w:rsid w:val="0050662F"/>
    <w:rsid w:val="005375CF"/>
    <w:rsid w:val="00542369"/>
    <w:rsid w:val="00546089"/>
    <w:rsid w:val="00550F5B"/>
    <w:rsid w:val="00561628"/>
    <w:rsid w:val="0057016C"/>
    <w:rsid w:val="00590CD5"/>
    <w:rsid w:val="00594E91"/>
    <w:rsid w:val="005C0E66"/>
    <w:rsid w:val="005F4D89"/>
    <w:rsid w:val="006014D0"/>
    <w:rsid w:val="00601F01"/>
    <w:rsid w:val="00603D6A"/>
    <w:rsid w:val="00616B32"/>
    <w:rsid w:val="00627727"/>
    <w:rsid w:val="00641AC4"/>
    <w:rsid w:val="00656435"/>
    <w:rsid w:val="00683C36"/>
    <w:rsid w:val="006E2C53"/>
    <w:rsid w:val="006E5290"/>
    <w:rsid w:val="007125C4"/>
    <w:rsid w:val="0072572D"/>
    <w:rsid w:val="00731861"/>
    <w:rsid w:val="00750423"/>
    <w:rsid w:val="00760931"/>
    <w:rsid w:val="00760D4E"/>
    <w:rsid w:val="00767F92"/>
    <w:rsid w:val="007851D9"/>
    <w:rsid w:val="007968CA"/>
    <w:rsid w:val="007A06F6"/>
    <w:rsid w:val="007A525E"/>
    <w:rsid w:val="007B0D81"/>
    <w:rsid w:val="007C02DE"/>
    <w:rsid w:val="007C181A"/>
    <w:rsid w:val="007C42D3"/>
    <w:rsid w:val="007D1DDC"/>
    <w:rsid w:val="007E3699"/>
    <w:rsid w:val="00815C80"/>
    <w:rsid w:val="008254F9"/>
    <w:rsid w:val="00830686"/>
    <w:rsid w:val="0083795E"/>
    <w:rsid w:val="0084436D"/>
    <w:rsid w:val="00853DAF"/>
    <w:rsid w:val="00877776"/>
    <w:rsid w:val="0088673D"/>
    <w:rsid w:val="00893229"/>
    <w:rsid w:val="00905546"/>
    <w:rsid w:val="00913479"/>
    <w:rsid w:val="009237AE"/>
    <w:rsid w:val="00924B26"/>
    <w:rsid w:val="00933649"/>
    <w:rsid w:val="00942CC9"/>
    <w:rsid w:val="00952C92"/>
    <w:rsid w:val="009A069C"/>
    <w:rsid w:val="009D4F75"/>
    <w:rsid w:val="009E1E48"/>
    <w:rsid w:val="009E43C6"/>
    <w:rsid w:val="009F0BD3"/>
    <w:rsid w:val="00A04246"/>
    <w:rsid w:val="00A1135A"/>
    <w:rsid w:val="00A16B2F"/>
    <w:rsid w:val="00A22C8D"/>
    <w:rsid w:val="00A266D0"/>
    <w:rsid w:val="00A269AE"/>
    <w:rsid w:val="00A379E1"/>
    <w:rsid w:val="00A44878"/>
    <w:rsid w:val="00A52903"/>
    <w:rsid w:val="00A567A0"/>
    <w:rsid w:val="00A66699"/>
    <w:rsid w:val="00A70393"/>
    <w:rsid w:val="00A95D9E"/>
    <w:rsid w:val="00A9717B"/>
    <w:rsid w:val="00A97EF7"/>
    <w:rsid w:val="00AA66D8"/>
    <w:rsid w:val="00AC1821"/>
    <w:rsid w:val="00AC44B4"/>
    <w:rsid w:val="00AE71DC"/>
    <w:rsid w:val="00B3388D"/>
    <w:rsid w:val="00B342AC"/>
    <w:rsid w:val="00B40D68"/>
    <w:rsid w:val="00B52D43"/>
    <w:rsid w:val="00B76BC1"/>
    <w:rsid w:val="00BA2713"/>
    <w:rsid w:val="00BA7ACD"/>
    <w:rsid w:val="00BB0BCE"/>
    <w:rsid w:val="00BC0D4A"/>
    <w:rsid w:val="00BE07DB"/>
    <w:rsid w:val="00BF7519"/>
    <w:rsid w:val="00C04049"/>
    <w:rsid w:val="00C15D5D"/>
    <w:rsid w:val="00C20B1B"/>
    <w:rsid w:val="00C34168"/>
    <w:rsid w:val="00C3620B"/>
    <w:rsid w:val="00C55795"/>
    <w:rsid w:val="00C85A12"/>
    <w:rsid w:val="00C931EA"/>
    <w:rsid w:val="00C94B1C"/>
    <w:rsid w:val="00CA342D"/>
    <w:rsid w:val="00CE63D0"/>
    <w:rsid w:val="00CE7FA1"/>
    <w:rsid w:val="00CF104B"/>
    <w:rsid w:val="00D10F17"/>
    <w:rsid w:val="00D62A26"/>
    <w:rsid w:val="00D65120"/>
    <w:rsid w:val="00D66654"/>
    <w:rsid w:val="00D7237D"/>
    <w:rsid w:val="00DC3CFB"/>
    <w:rsid w:val="00DC3EDB"/>
    <w:rsid w:val="00DD1688"/>
    <w:rsid w:val="00DD45D2"/>
    <w:rsid w:val="00E22CE3"/>
    <w:rsid w:val="00E41F8D"/>
    <w:rsid w:val="00E817AB"/>
    <w:rsid w:val="00EC6F07"/>
    <w:rsid w:val="00EE2078"/>
    <w:rsid w:val="00F0326E"/>
    <w:rsid w:val="00F13BDF"/>
    <w:rsid w:val="00F17B1E"/>
    <w:rsid w:val="00F264F9"/>
    <w:rsid w:val="00F308FC"/>
    <w:rsid w:val="00F46E87"/>
    <w:rsid w:val="00FA480C"/>
    <w:rsid w:val="00FB0534"/>
    <w:rsid w:val="00FF0D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72F2E"/>
  <w15:chartTrackingRefBased/>
  <w15:docId w15:val="{44F50944-BD5C-4FC6-A426-814B4D96C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27727"/>
    <w:rPr>
      <w:lang w:val="en-US"/>
    </w:rPr>
  </w:style>
  <w:style w:type="paragraph" w:styleId="berschrift1">
    <w:name w:val="heading 1"/>
    <w:basedOn w:val="Standard"/>
    <w:next w:val="Standard"/>
    <w:link w:val="berschrift1Zchn"/>
    <w:uiPriority w:val="9"/>
    <w:qFormat/>
    <w:rsid w:val="006277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277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2772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2772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2772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2772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2772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2772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2772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2772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2772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2772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2772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2772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2772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2772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2772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27727"/>
    <w:rPr>
      <w:rFonts w:eastAsiaTheme="majorEastAsia" w:cstheme="majorBidi"/>
      <w:color w:val="272727" w:themeColor="text1" w:themeTint="D8"/>
    </w:rPr>
  </w:style>
  <w:style w:type="paragraph" w:styleId="Titel">
    <w:name w:val="Title"/>
    <w:basedOn w:val="Standard"/>
    <w:next w:val="Standard"/>
    <w:link w:val="TitelZchn"/>
    <w:uiPriority w:val="10"/>
    <w:qFormat/>
    <w:rsid w:val="006277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2772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2772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2772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2772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27727"/>
    <w:rPr>
      <w:i/>
      <w:iCs/>
      <w:color w:val="404040" w:themeColor="text1" w:themeTint="BF"/>
    </w:rPr>
  </w:style>
  <w:style w:type="paragraph" w:styleId="Listenabsatz">
    <w:name w:val="List Paragraph"/>
    <w:basedOn w:val="Standard"/>
    <w:uiPriority w:val="34"/>
    <w:qFormat/>
    <w:rsid w:val="00627727"/>
    <w:pPr>
      <w:ind w:left="720"/>
      <w:contextualSpacing/>
    </w:pPr>
  </w:style>
  <w:style w:type="character" w:styleId="IntensiveHervorhebung">
    <w:name w:val="Intense Emphasis"/>
    <w:basedOn w:val="Absatz-Standardschriftart"/>
    <w:uiPriority w:val="21"/>
    <w:qFormat/>
    <w:rsid w:val="00627727"/>
    <w:rPr>
      <w:i/>
      <w:iCs/>
      <w:color w:val="0F4761" w:themeColor="accent1" w:themeShade="BF"/>
    </w:rPr>
  </w:style>
  <w:style w:type="paragraph" w:styleId="IntensivesZitat">
    <w:name w:val="Intense Quote"/>
    <w:basedOn w:val="Standard"/>
    <w:next w:val="Standard"/>
    <w:link w:val="IntensivesZitatZchn"/>
    <w:uiPriority w:val="30"/>
    <w:qFormat/>
    <w:rsid w:val="006277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27727"/>
    <w:rPr>
      <w:i/>
      <w:iCs/>
      <w:color w:val="0F4761" w:themeColor="accent1" w:themeShade="BF"/>
    </w:rPr>
  </w:style>
  <w:style w:type="character" w:styleId="IntensiverVerweis">
    <w:name w:val="Intense Reference"/>
    <w:basedOn w:val="Absatz-Standardschriftart"/>
    <w:uiPriority w:val="32"/>
    <w:qFormat/>
    <w:rsid w:val="00627727"/>
    <w:rPr>
      <w:b/>
      <w:bCs/>
      <w:smallCaps/>
      <w:color w:val="0F4761" w:themeColor="accent1" w:themeShade="BF"/>
      <w:spacing w:val="5"/>
    </w:rPr>
  </w:style>
  <w:style w:type="table" w:styleId="Tabellenraster">
    <w:name w:val="Table Grid"/>
    <w:basedOn w:val="NormaleTabelle"/>
    <w:uiPriority w:val="39"/>
    <w:rsid w:val="00942C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85A1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85A12"/>
    <w:rPr>
      <w:lang w:val="en-US"/>
    </w:rPr>
  </w:style>
  <w:style w:type="paragraph" w:styleId="Fuzeile">
    <w:name w:val="footer"/>
    <w:basedOn w:val="Standard"/>
    <w:link w:val="FuzeileZchn"/>
    <w:uiPriority w:val="99"/>
    <w:unhideWhenUsed/>
    <w:rsid w:val="00C85A1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85A12"/>
    <w:rPr>
      <w:lang w:val="en-US"/>
    </w:rPr>
  </w:style>
  <w:style w:type="paragraph" w:styleId="berarbeitung">
    <w:name w:val="Revision"/>
    <w:hidden/>
    <w:uiPriority w:val="99"/>
    <w:semiHidden/>
    <w:rsid w:val="00A9717B"/>
    <w:pPr>
      <w:spacing w:after="0" w:line="240" w:lineRule="auto"/>
    </w:pPr>
    <w:rPr>
      <w:lang w:val="en-US"/>
    </w:rPr>
  </w:style>
  <w:style w:type="character" w:styleId="Kommentarzeichen">
    <w:name w:val="annotation reference"/>
    <w:basedOn w:val="Absatz-Standardschriftart"/>
    <w:uiPriority w:val="99"/>
    <w:semiHidden/>
    <w:unhideWhenUsed/>
    <w:rsid w:val="00A9717B"/>
    <w:rPr>
      <w:sz w:val="16"/>
      <w:szCs w:val="16"/>
    </w:rPr>
  </w:style>
  <w:style w:type="paragraph" w:styleId="Kommentartext">
    <w:name w:val="annotation text"/>
    <w:basedOn w:val="Standard"/>
    <w:link w:val="KommentartextZchn"/>
    <w:uiPriority w:val="99"/>
    <w:unhideWhenUsed/>
    <w:rsid w:val="00A9717B"/>
    <w:pPr>
      <w:spacing w:line="240" w:lineRule="auto"/>
    </w:pPr>
    <w:rPr>
      <w:sz w:val="20"/>
      <w:szCs w:val="20"/>
    </w:rPr>
  </w:style>
  <w:style w:type="character" w:customStyle="1" w:styleId="KommentartextZchn">
    <w:name w:val="Kommentartext Zchn"/>
    <w:basedOn w:val="Absatz-Standardschriftart"/>
    <w:link w:val="Kommentartext"/>
    <w:uiPriority w:val="99"/>
    <w:rsid w:val="00A9717B"/>
    <w:rPr>
      <w:sz w:val="20"/>
      <w:szCs w:val="20"/>
      <w:lang w:val="en-US"/>
    </w:rPr>
  </w:style>
  <w:style w:type="paragraph" w:styleId="Kommentarthema">
    <w:name w:val="annotation subject"/>
    <w:basedOn w:val="Kommentartext"/>
    <w:next w:val="Kommentartext"/>
    <w:link w:val="KommentarthemaZchn"/>
    <w:uiPriority w:val="99"/>
    <w:semiHidden/>
    <w:unhideWhenUsed/>
    <w:rsid w:val="00A9717B"/>
    <w:rPr>
      <w:b/>
      <w:bCs/>
    </w:rPr>
  </w:style>
  <w:style w:type="character" w:customStyle="1" w:styleId="KommentarthemaZchn">
    <w:name w:val="Kommentarthema Zchn"/>
    <w:basedOn w:val="KommentartextZchn"/>
    <w:link w:val="Kommentarthema"/>
    <w:uiPriority w:val="99"/>
    <w:semiHidden/>
    <w:rsid w:val="00A9717B"/>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7.xml"/><Relationship Id="rId18" Type="http://schemas.openxmlformats.org/officeDocument/2006/relationships/image" Target="media/image3.png"/><Relationship Id="rId26" Type="http://schemas.openxmlformats.org/officeDocument/2006/relationships/image" Target="media/image11.png"/><Relationship Id="rId39" Type="http://schemas.openxmlformats.org/officeDocument/2006/relationships/image" Target="media/image24.png"/><Relationship Id="rId21" Type="http://schemas.openxmlformats.org/officeDocument/2006/relationships/image" Target="media/image6.png"/><Relationship Id="rId34" Type="http://schemas.openxmlformats.org/officeDocument/2006/relationships/image" Target="media/image19.png"/><Relationship Id="rId42" Type="http://schemas.openxmlformats.org/officeDocument/2006/relationships/image" Target="media/image27.png"/><Relationship Id="rId47" Type="http://schemas.openxmlformats.org/officeDocument/2006/relationships/image" Target="media/image32.png"/><Relationship Id="rId50" Type="http://schemas.openxmlformats.org/officeDocument/2006/relationships/chart" Target="charts/chart11.xml"/><Relationship Id="rId7"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image" Target="media/image1.png"/><Relationship Id="rId29" Type="http://schemas.openxmlformats.org/officeDocument/2006/relationships/image" Target="media/image14.png"/><Relationship Id="rId11" Type="http://schemas.openxmlformats.org/officeDocument/2006/relationships/chart" Target="charts/chart5.xml"/><Relationship Id="rId24" Type="http://schemas.openxmlformats.org/officeDocument/2006/relationships/image" Target="media/image9.png"/><Relationship Id="rId32" Type="http://schemas.openxmlformats.org/officeDocument/2006/relationships/image" Target="media/image17.png"/><Relationship Id="rId37" Type="http://schemas.openxmlformats.org/officeDocument/2006/relationships/image" Target="media/image22.png"/><Relationship Id="rId40" Type="http://schemas.openxmlformats.org/officeDocument/2006/relationships/image" Target="media/image25.png"/><Relationship Id="rId45" Type="http://schemas.openxmlformats.org/officeDocument/2006/relationships/image" Target="media/image30.png"/><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4.xml"/><Relationship Id="rId19" Type="http://schemas.openxmlformats.org/officeDocument/2006/relationships/image" Target="media/image4.png"/><Relationship Id="rId31" Type="http://schemas.openxmlformats.org/officeDocument/2006/relationships/image" Target="media/image16.png"/><Relationship Id="rId44" Type="http://schemas.openxmlformats.org/officeDocument/2006/relationships/image" Target="media/image29.png"/><Relationship Id="rId52"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image" Target="media/image7.png"/><Relationship Id="rId27" Type="http://schemas.openxmlformats.org/officeDocument/2006/relationships/image" Target="media/image12.png"/><Relationship Id="rId30" Type="http://schemas.openxmlformats.org/officeDocument/2006/relationships/image" Target="media/image15.png"/><Relationship Id="rId35" Type="http://schemas.openxmlformats.org/officeDocument/2006/relationships/image" Target="media/image20.png"/><Relationship Id="rId43" Type="http://schemas.openxmlformats.org/officeDocument/2006/relationships/image" Target="media/image28.png"/><Relationship Id="rId48" Type="http://schemas.openxmlformats.org/officeDocument/2006/relationships/image" Target="media/image33.png"/><Relationship Id="rId8" Type="http://schemas.openxmlformats.org/officeDocument/2006/relationships/chart" Target="charts/chart2.xml"/><Relationship Id="rId51" Type="http://schemas.openxmlformats.org/officeDocument/2006/relationships/chart" Target="charts/chart12.xml"/><Relationship Id="rId3" Type="http://schemas.openxmlformats.org/officeDocument/2006/relationships/settings" Target="settings.xml"/><Relationship Id="rId12" Type="http://schemas.openxmlformats.org/officeDocument/2006/relationships/chart" Target="charts/chart6.xml"/><Relationship Id="rId17" Type="http://schemas.openxmlformats.org/officeDocument/2006/relationships/image" Target="media/image2.png"/><Relationship Id="rId25" Type="http://schemas.openxmlformats.org/officeDocument/2006/relationships/image" Target="media/image10.png"/><Relationship Id="rId33" Type="http://schemas.openxmlformats.org/officeDocument/2006/relationships/image" Target="media/image18.png"/><Relationship Id="rId38" Type="http://schemas.openxmlformats.org/officeDocument/2006/relationships/image" Target="media/image23.png"/><Relationship Id="rId46" Type="http://schemas.openxmlformats.org/officeDocument/2006/relationships/image" Target="media/image31.png"/><Relationship Id="rId20" Type="http://schemas.openxmlformats.org/officeDocument/2006/relationships/image" Target="media/image5.png"/><Relationship Id="rId41" Type="http://schemas.openxmlformats.org/officeDocument/2006/relationships/image" Target="media/image26.png"/><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chart" Target="charts/chart9.xml"/><Relationship Id="rId23" Type="http://schemas.openxmlformats.org/officeDocument/2006/relationships/image" Target="media/image8.png"/><Relationship Id="rId28" Type="http://schemas.openxmlformats.org/officeDocument/2006/relationships/image" Target="media/image13.png"/><Relationship Id="rId36" Type="http://schemas.openxmlformats.org/officeDocument/2006/relationships/image" Target="media/image21.png"/><Relationship Id="rId49" Type="http://schemas.openxmlformats.org/officeDocument/2006/relationships/chart" Target="charts/chart10.xml"/></Relationships>
</file>

<file path=word/charts/_rels/chart1.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UV-Vis\analysed\graph_Cu-AV4.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Experimente\Paper\Graphes%20Cytotox%20Paper\annexin%20V\annexin%20V_AGS_Paper.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Experimente\Paper\Graphes%20Cytotox%20Paper\annexin%20V\annexin%20V_HeLa_Paper.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Experimente\Paper\Graphes%20Cytotox%20Paper\annexin%20V\annexin%20V_NCI_Paper.xlsx" TargetMode="External"/><Relationship Id="rId2" Type="http://schemas.microsoft.com/office/2011/relationships/chartColorStyle" Target="colors12.xml"/><Relationship Id="rId1" Type="http://schemas.microsoft.com/office/2011/relationships/chartStyle" Target="style12.xml"/></Relationships>
</file>

<file path=word/charts/_rels/chart2.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UV-Vis\analysed\graph_Cu-AV5.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UV-Vis\analysed\graph_Cu-AV1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UV-Vis\analysed\graph_Cu-GGH.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Experimente\Paper\Graphes%20Cytotox%20Paper\MTT_HeLa_Paper.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Experimente\Paper\Graphes%20Cytotox%20Paper\MTT_NCI_Paper.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Experimente\Paper\Graphes%20Cytotox%20Paper\MTT_AGS_Paper.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Experimente\Paper\Graphes%20Cytotox%20Paper\MTT_HeLa_Paper.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D:\Daten\Uni\AG's\AG%20Kulak\OVGU\Kooperationen%20+%20Projekte%20+%20Paper\IEIM%20OVGU_Prof.%20Naumann_metallopeptides\Experimente\Paper\Graphes%20Cytotox%20Paper\MTT_NCI_Paper.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manualLayout>
          <c:layoutTarget val="inner"/>
          <c:xMode val="edge"/>
          <c:yMode val="edge"/>
          <c:x val="0.16048381452318461"/>
          <c:y val="5.0925925925925923E-2"/>
          <c:w val="0.76672440944881892"/>
          <c:h val="0.74350320793234181"/>
        </c:manualLayout>
      </c:layout>
      <c:lineChart>
        <c:grouping val="standard"/>
        <c:varyColors val="0"/>
        <c:ser>
          <c:idx val="0"/>
          <c:order val="0"/>
          <c:tx>
            <c:v>0 h</c:v>
          </c:tx>
          <c:spPr>
            <a:ln w="9525" cap="rnd">
              <a:solidFill>
                <a:schemeClr val="accent1">
                  <a:shade val="42000"/>
                </a:schemeClr>
              </a:solidFill>
              <a:round/>
            </a:ln>
            <a:effectLst/>
          </c:spPr>
          <c:marker>
            <c:symbol val="none"/>
          </c:marker>
          <c:cat>
            <c:strRef>
              <c:f>Tabelle1!$A$104:$A$404</c:f>
              <c:strCache>
                <c:ptCount val="301"/>
                <c:pt idx="0">
                  <c:v>700</c:v>
                </c:pt>
                <c:pt idx="1">
                  <c:v>699</c:v>
                </c:pt>
                <c:pt idx="2">
                  <c:v>698</c:v>
                </c:pt>
                <c:pt idx="3">
                  <c:v>697</c:v>
                </c:pt>
                <c:pt idx="4">
                  <c:v>696</c:v>
                </c:pt>
                <c:pt idx="5">
                  <c:v>695</c:v>
                </c:pt>
                <c:pt idx="6">
                  <c:v>694</c:v>
                </c:pt>
                <c:pt idx="7">
                  <c:v>693</c:v>
                </c:pt>
                <c:pt idx="8">
                  <c:v>692</c:v>
                </c:pt>
                <c:pt idx="9">
                  <c:v>691</c:v>
                </c:pt>
                <c:pt idx="10">
                  <c:v>690</c:v>
                </c:pt>
                <c:pt idx="11">
                  <c:v>689</c:v>
                </c:pt>
                <c:pt idx="12">
                  <c:v>688</c:v>
                </c:pt>
                <c:pt idx="13">
                  <c:v>687</c:v>
                </c:pt>
                <c:pt idx="14">
                  <c:v>686</c:v>
                </c:pt>
                <c:pt idx="15">
                  <c:v>685</c:v>
                </c:pt>
                <c:pt idx="16">
                  <c:v>684</c:v>
                </c:pt>
                <c:pt idx="17">
                  <c:v>683</c:v>
                </c:pt>
                <c:pt idx="18">
                  <c:v>682</c:v>
                </c:pt>
                <c:pt idx="19">
                  <c:v>681</c:v>
                </c:pt>
                <c:pt idx="20">
                  <c:v>680</c:v>
                </c:pt>
                <c:pt idx="21">
                  <c:v>679</c:v>
                </c:pt>
                <c:pt idx="22">
                  <c:v>678</c:v>
                </c:pt>
                <c:pt idx="23">
                  <c:v>677</c:v>
                </c:pt>
                <c:pt idx="24">
                  <c:v>676</c:v>
                </c:pt>
                <c:pt idx="25">
                  <c:v>675</c:v>
                </c:pt>
                <c:pt idx="26">
                  <c:v>674</c:v>
                </c:pt>
                <c:pt idx="27">
                  <c:v>673</c:v>
                </c:pt>
                <c:pt idx="28">
                  <c:v>672</c:v>
                </c:pt>
                <c:pt idx="29">
                  <c:v>671</c:v>
                </c:pt>
                <c:pt idx="30">
                  <c:v>670</c:v>
                </c:pt>
                <c:pt idx="31">
                  <c:v>669</c:v>
                </c:pt>
                <c:pt idx="32">
                  <c:v>668</c:v>
                </c:pt>
                <c:pt idx="33">
                  <c:v>667</c:v>
                </c:pt>
                <c:pt idx="34">
                  <c:v>666</c:v>
                </c:pt>
                <c:pt idx="35">
                  <c:v>665</c:v>
                </c:pt>
                <c:pt idx="36">
                  <c:v>664</c:v>
                </c:pt>
                <c:pt idx="37">
                  <c:v>663</c:v>
                </c:pt>
                <c:pt idx="38">
                  <c:v>662</c:v>
                </c:pt>
                <c:pt idx="39">
                  <c:v>661</c:v>
                </c:pt>
                <c:pt idx="40">
                  <c:v>660</c:v>
                </c:pt>
                <c:pt idx="41">
                  <c:v>659</c:v>
                </c:pt>
                <c:pt idx="42">
                  <c:v>658</c:v>
                </c:pt>
                <c:pt idx="43">
                  <c:v>657</c:v>
                </c:pt>
                <c:pt idx="44">
                  <c:v>656</c:v>
                </c:pt>
                <c:pt idx="45">
                  <c:v>655</c:v>
                </c:pt>
                <c:pt idx="46">
                  <c:v>654</c:v>
                </c:pt>
                <c:pt idx="47">
                  <c:v>653</c:v>
                </c:pt>
                <c:pt idx="48">
                  <c:v>652</c:v>
                </c:pt>
                <c:pt idx="49">
                  <c:v>651</c:v>
                </c:pt>
                <c:pt idx="50">
                  <c:v>650</c:v>
                </c:pt>
                <c:pt idx="51">
                  <c:v>649</c:v>
                </c:pt>
                <c:pt idx="52">
                  <c:v>648</c:v>
                </c:pt>
                <c:pt idx="53">
                  <c:v>647</c:v>
                </c:pt>
                <c:pt idx="54">
                  <c:v>646</c:v>
                </c:pt>
                <c:pt idx="55">
                  <c:v>645</c:v>
                </c:pt>
                <c:pt idx="56">
                  <c:v>644</c:v>
                </c:pt>
                <c:pt idx="57">
                  <c:v>643</c:v>
                </c:pt>
                <c:pt idx="58">
                  <c:v>642</c:v>
                </c:pt>
                <c:pt idx="59">
                  <c:v>641</c:v>
                </c:pt>
                <c:pt idx="60">
                  <c:v>640</c:v>
                </c:pt>
                <c:pt idx="61">
                  <c:v>639</c:v>
                </c:pt>
                <c:pt idx="62">
                  <c:v>638</c:v>
                </c:pt>
                <c:pt idx="63">
                  <c:v>637</c:v>
                </c:pt>
                <c:pt idx="64">
                  <c:v>636</c:v>
                </c:pt>
                <c:pt idx="65">
                  <c:v>635</c:v>
                </c:pt>
                <c:pt idx="66">
                  <c:v>634</c:v>
                </c:pt>
                <c:pt idx="67">
                  <c:v>633</c:v>
                </c:pt>
                <c:pt idx="68">
                  <c:v>632</c:v>
                </c:pt>
                <c:pt idx="69">
                  <c:v>631</c:v>
                </c:pt>
                <c:pt idx="70">
                  <c:v>630</c:v>
                </c:pt>
                <c:pt idx="71">
                  <c:v>629</c:v>
                </c:pt>
                <c:pt idx="72">
                  <c:v>628</c:v>
                </c:pt>
                <c:pt idx="73">
                  <c:v>627</c:v>
                </c:pt>
                <c:pt idx="74">
                  <c:v>626</c:v>
                </c:pt>
                <c:pt idx="75">
                  <c:v>625</c:v>
                </c:pt>
                <c:pt idx="76">
                  <c:v>624</c:v>
                </c:pt>
                <c:pt idx="77">
                  <c:v>623</c:v>
                </c:pt>
                <c:pt idx="78">
                  <c:v>622</c:v>
                </c:pt>
                <c:pt idx="79">
                  <c:v>621</c:v>
                </c:pt>
                <c:pt idx="80">
                  <c:v>620</c:v>
                </c:pt>
                <c:pt idx="81">
                  <c:v>619</c:v>
                </c:pt>
                <c:pt idx="82">
                  <c:v>618</c:v>
                </c:pt>
                <c:pt idx="83">
                  <c:v>617</c:v>
                </c:pt>
                <c:pt idx="84">
                  <c:v>616</c:v>
                </c:pt>
                <c:pt idx="85">
                  <c:v>615</c:v>
                </c:pt>
                <c:pt idx="86">
                  <c:v>614</c:v>
                </c:pt>
                <c:pt idx="87">
                  <c:v>613</c:v>
                </c:pt>
                <c:pt idx="88">
                  <c:v>612</c:v>
                </c:pt>
                <c:pt idx="89">
                  <c:v>611</c:v>
                </c:pt>
                <c:pt idx="90">
                  <c:v>610</c:v>
                </c:pt>
                <c:pt idx="91">
                  <c:v>609</c:v>
                </c:pt>
                <c:pt idx="92">
                  <c:v>608</c:v>
                </c:pt>
                <c:pt idx="93">
                  <c:v>607</c:v>
                </c:pt>
                <c:pt idx="94">
                  <c:v>606</c:v>
                </c:pt>
                <c:pt idx="95">
                  <c:v>605</c:v>
                </c:pt>
                <c:pt idx="96">
                  <c:v>604</c:v>
                </c:pt>
                <c:pt idx="97">
                  <c:v>603</c:v>
                </c:pt>
                <c:pt idx="98">
                  <c:v>602</c:v>
                </c:pt>
                <c:pt idx="99">
                  <c:v>601</c:v>
                </c:pt>
                <c:pt idx="100">
                  <c:v>600</c:v>
                </c:pt>
                <c:pt idx="101">
                  <c:v>599</c:v>
                </c:pt>
                <c:pt idx="102">
                  <c:v>598</c:v>
                </c:pt>
                <c:pt idx="103">
                  <c:v>597</c:v>
                </c:pt>
                <c:pt idx="104">
                  <c:v>596</c:v>
                </c:pt>
                <c:pt idx="105">
                  <c:v>595</c:v>
                </c:pt>
                <c:pt idx="106">
                  <c:v>594</c:v>
                </c:pt>
                <c:pt idx="107">
                  <c:v>593</c:v>
                </c:pt>
                <c:pt idx="108">
                  <c:v>592</c:v>
                </c:pt>
                <c:pt idx="109">
                  <c:v>591</c:v>
                </c:pt>
                <c:pt idx="110">
                  <c:v>590</c:v>
                </c:pt>
                <c:pt idx="111">
                  <c:v>589</c:v>
                </c:pt>
                <c:pt idx="112">
                  <c:v>588</c:v>
                </c:pt>
                <c:pt idx="113">
                  <c:v>587</c:v>
                </c:pt>
                <c:pt idx="114">
                  <c:v>586</c:v>
                </c:pt>
                <c:pt idx="115">
                  <c:v>585</c:v>
                </c:pt>
                <c:pt idx="116">
                  <c:v>584</c:v>
                </c:pt>
                <c:pt idx="117">
                  <c:v>583</c:v>
                </c:pt>
                <c:pt idx="118">
                  <c:v>582</c:v>
                </c:pt>
                <c:pt idx="119">
                  <c:v>581</c:v>
                </c:pt>
                <c:pt idx="120">
                  <c:v>580</c:v>
                </c:pt>
                <c:pt idx="121">
                  <c:v>579</c:v>
                </c:pt>
                <c:pt idx="122">
                  <c:v>578</c:v>
                </c:pt>
                <c:pt idx="123">
                  <c:v>577</c:v>
                </c:pt>
                <c:pt idx="124">
                  <c:v>576</c:v>
                </c:pt>
                <c:pt idx="125">
                  <c:v>575</c:v>
                </c:pt>
                <c:pt idx="126">
                  <c:v>574</c:v>
                </c:pt>
                <c:pt idx="127">
                  <c:v>573</c:v>
                </c:pt>
                <c:pt idx="128">
                  <c:v>572</c:v>
                </c:pt>
                <c:pt idx="129">
                  <c:v>571</c:v>
                </c:pt>
                <c:pt idx="130">
                  <c:v>570</c:v>
                </c:pt>
                <c:pt idx="131">
                  <c:v>569</c:v>
                </c:pt>
                <c:pt idx="132">
                  <c:v>568</c:v>
                </c:pt>
                <c:pt idx="133">
                  <c:v>567</c:v>
                </c:pt>
                <c:pt idx="134">
                  <c:v>566</c:v>
                </c:pt>
                <c:pt idx="135">
                  <c:v>565</c:v>
                </c:pt>
                <c:pt idx="136">
                  <c:v>564</c:v>
                </c:pt>
                <c:pt idx="137">
                  <c:v>563</c:v>
                </c:pt>
                <c:pt idx="138">
                  <c:v>562</c:v>
                </c:pt>
                <c:pt idx="139">
                  <c:v>561</c:v>
                </c:pt>
                <c:pt idx="140">
                  <c:v>560</c:v>
                </c:pt>
                <c:pt idx="141">
                  <c:v>559</c:v>
                </c:pt>
                <c:pt idx="142">
                  <c:v>558</c:v>
                </c:pt>
                <c:pt idx="143">
                  <c:v>557</c:v>
                </c:pt>
                <c:pt idx="144">
                  <c:v>556</c:v>
                </c:pt>
                <c:pt idx="145">
                  <c:v>555</c:v>
                </c:pt>
                <c:pt idx="146">
                  <c:v>554</c:v>
                </c:pt>
                <c:pt idx="147">
                  <c:v>553</c:v>
                </c:pt>
                <c:pt idx="148">
                  <c:v>552</c:v>
                </c:pt>
                <c:pt idx="149">
                  <c:v>551</c:v>
                </c:pt>
                <c:pt idx="150">
                  <c:v>550</c:v>
                </c:pt>
                <c:pt idx="151">
                  <c:v>549</c:v>
                </c:pt>
                <c:pt idx="152">
                  <c:v>548</c:v>
                </c:pt>
                <c:pt idx="153">
                  <c:v>547</c:v>
                </c:pt>
                <c:pt idx="154">
                  <c:v>546</c:v>
                </c:pt>
                <c:pt idx="155">
                  <c:v>545</c:v>
                </c:pt>
                <c:pt idx="156">
                  <c:v>544</c:v>
                </c:pt>
                <c:pt idx="157">
                  <c:v>543</c:v>
                </c:pt>
                <c:pt idx="158">
                  <c:v>542</c:v>
                </c:pt>
                <c:pt idx="159">
                  <c:v>541</c:v>
                </c:pt>
                <c:pt idx="160">
                  <c:v>540</c:v>
                </c:pt>
                <c:pt idx="161">
                  <c:v>539</c:v>
                </c:pt>
                <c:pt idx="162">
                  <c:v>538</c:v>
                </c:pt>
                <c:pt idx="163">
                  <c:v>537</c:v>
                </c:pt>
                <c:pt idx="164">
                  <c:v>536</c:v>
                </c:pt>
                <c:pt idx="165">
                  <c:v>535</c:v>
                </c:pt>
                <c:pt idx="166">
                  <c:v>534</c:v>
                </c:pt>
                <c:pt idx="167">
                  <c:v>533</c:v>
                </c:pt>
                <c:pt idx="168">
                  <c:v>532</c:v>
                </c:pt>
                <c:pt idx="169">
                  <c:v>531</c:v>
                </c:pt>
                <c:pt idx="170">
                  <c:v>530</c:v>
                </c:pt>
                <c:pt idx="171">
                  <c:v>529</c:v>
                </c:pt>
                <c:pt idx="172">
                  <c:v>528</c:v>
                </c:pt>
                <c:pt idx="173">
                  <c:v>527</c:v>
                </c:pt>
                <c:pt idx="174">
                  <c:v>526</c:v>
                </c:pt>
                <c:pt idx="175">
                  <c:v>525</c:v>
                </c:pt>
                <c:pt idx="176">
                  <c:v>524</c:v>
                </c:pt>
                <c:pt idx="177">
                  <c:v>523</c:v>
                </c:pt>
                <c:pt idx="178">
                  <c:v>522</c:v>
                </c:pt>
                <c:pt idx="179">
                  <c:v>521</c:v>
                </c:pt>
                <c:pt idx="180">
                  <c:v>520</c:v>
                </c:pt>
                <c:pt idx="181">
                  <c:v>519</c:v>
                </c:pt>
                <c:pt idx="182">
                  <c:v>518</c:v>
                </c:pt>
                <c:pt idx="183">
                  <c:v>517</c:v>
                </c:pt>
                <c:pt idx="184">
                  <c:v>516</c:v>
                </c:pt>
                <c:pt idx="185">
                  <c:v>515</c:v>
                </c:pt>
                <c:pt idx="186">
                  <c:v>514</c:v>
                </c:pt>
                <c:pt idx="187">
                  <c:v>513</c:v>
                </c:pt>
                <c:pt idx="188">
                  <c:v>512</c:v>
                </c:pt>
                <c:pt idx="189">
                  <c:v>511</c:v>
                </c:pt>
                <c:pt idx="190">
                  <c:v>510</c:v>
                </c:pt>
                <c:pt idx="191">
                  <c:v>509</c:v>
                </c:pt>
                <c:pt idx="192">
                  <c:v>508</c:v>
                </c:pt>
                <c:pt idx="193">
                  <c:v>507</c:v>
                </c:pt>
                <c:pt idx="194">
                  <c:v>506</c:v>
                </c:pt>
                <c:pt idx="195">
                  <c:v>505</c:v>
                </c:pt>
                <c:pt idx="196">
                  <c:v>504</c:v>
                </c:pt>
                <c:pt idx="197">
                  <c:v>503</c:v>
                </c:pt>
                <c:pt idx="198">
                  <c:v>502</c:v>
                </c:pt>
                <c:pt idx="199">
                  <c:v>501</c:v>
                </c:pt>
                <c:pt idx="200">
                  <c:v>500</c:v>
                </c:pt>
                <c:pt idx="201">
                  <c:v>499</c:v>
                </c:pt>
                <c:pt idx="202">
                  <c:v>498</c:v>
                </c:pt>
                <c:pt idx="203">
                  <c:v>497</c:v>
                </c:pt>
                <c:pt idx="204">
                  <c:v>496</c:v>
                </c:pt>
                <c:pt idx="205">
                  <c:v>495</c:v>
                </c:pt>
                <c:pt idx="206">
                  <c:v>494</c:v>
                </c:pt>
                <c:pt idx="207">
                  <c:v>493</c:v>
                </c:pt>
                <c:pt idx="208">
                  <c:v>492</c:v>
                </c:pt>
                <c:pt idx="209">
                  <c:v>491</c:v>
                </c:pt>
                <c:pt idx="210">
                  <c:v>490</c:v>
                </c:pt>
                <c:pt idx="211">
                  <c:v>489</c:v>
                </c:pt>
                <c:pt idx="212">
                  <c:v>488</c:v>
                </c:pt>
                <c:pt idx="213">
                  <c:v>487</c:v>
                </c:pt>
                <c:pt idx="214">
                  <c:v>486</c:v>
                </c:pt>
                <c:pt idx="215">
                  <c:v>485</c:v>
                </c:pt>
                <c:pt idx="216">
                  <c:v>484</c:v>
                </c:pt>
                <c:pt idx="217">
                  <c:v>483</c:v>
                </c:pt>
                <c:pt idx="218">
                  <c:v>482</c:v>
                </c:pt>
                <c:pt idx="219">
                  <c:v>481</c:v>
                </c:pt>
                <c:pt idx="220">
                  <c:v>480</c:v>
                </c:pt>
                <c:pt idx="221">
                  <c:v>479</c:v>
                </c:pt>
                <c:pt idx="222">
                  <c:v>478</c:v>
                </c:pt>
                <c:pt idx="223">
                  <c:v>477</c:v>
                </c:pt>
                <c:pt idx="224">
                  <c:v>476</c:v>
                </c:pt>
                <c:pt idx="225">
                  <c:v>475</c:v>
                </c:pt>
                <c:pt idx="226">
                  <c:v>474</c:v>
                </c:pt>
                <c:pt idx="227">
                  <c:v>473</c:v>
                </c:pt>
                <c:pt idx="228">
                  <c:v>472</c:v>
                </c:pt>
                <c:pt idx="229">
                  <c:v>471</c:v>
                </c:pt>
                <c:pt idx="230">
                  <c:v>470</c:v>
                </c:pt>
                <c:pt idx="231">
                  <c:v>469</c:v>
                </c:pt>
                <c:pt idx="232">
                  <c:v>468</c:v>
                </c:pt>
                <c:pt idx="233">
                  <c:v>467</c:v>
                </c:pt>
                <c:pt idx="234">
                  <c:v>466</c:v>
                </c:pt>
                <c:pt idx="235">
                  <c:v>465</c:v>
                </c:pt>
                <c:pt idx="236">
                  <c:v>464</c:v>
                </c:pt>
                <c:pt idx="237">
                  <c:v>463</c:v>
                </c:pt>
                <c:pt idx="238">
                  <c:v>462</c:v>
                </c:pt>
                <c:pt idx="239">
                  <c:v>461</c:v>
                </c:pt>
                <c:pt idx="240">
                  <c:v>460</c:v>
                </c:pt>
                <c:pt idx="241">
                  <c:v>459</c:v>
                </c:pt>
                <c:pt idx="242">
                  <c:v>458</c:v>
                </c:pt>
                <c:pt idx="243">
                  <c:v>457</c:v>
                </c:pt>
                <c:pt idx="244">
                  <c:v>456</c:v>
                </c:pt>
                <c:pt idx="245">
                  <c:v>455</c:v>
                </c:pt>
                <c:pt idx="246">
                  <c:v>454</c:v>
                </c:pt>
                <c:pt idx="247">
                  <c:v>453</c:v>
                </c:pt>
                <c:pt idx="248">
                  <c:v>452</c:v>
                </c:pt>
                <c:pt idx="249">
                  <c:v>451</c:v>
                </c:pt>
                <c:pt idx="250">
                  <c:v>450</c:v>
                </c:pt>
                <c:pt idx="251">
                  <c:v>449</c:v>
                </c:pt>
                <c:pt idx="252">
                  <c:v>448</c:v>
                </c:pt>
                <c:pt idx="253">
                  <c:v>447</c:v>
                </c:pt>
                <c:pt idx="254">
                  <c:v>446</c:v>
                </c:pt>
                <c:pt idx="255">
                  <c:v>445</c:v>
                </c:pt>
                <c:pt idx="256">
                  <c:v>444</c:v>
                </c:pt>
                <c:pt idx="257">
                  <c:v>443</c:v>
                </c:pt>
                <c:pt idx="258">
                  <c:v>442</c:v>
                </c:pt>
                <c:pt idx="259">
                  <c:v>441</c:v>
                </c:pt>
                <c:pt idx="260">
                  <c:v>440</c:v>
                </c:pt>
                <c:pt idx="261">
                  <c:v>439</c:v>
                </c:pt>
                <c:pt idx="262">
                  <c:v>438</c:v>
                </c:pt>
                <c:pt idx="263">
                  <c:v>437</c:v>
                </c:pt>
                <c:pt idx="264">
                  <c:v>436</c:v>
                </c:pt>
                <c:pt idx="265">
                  <c:v>435</c:v>
                </c:pt>
                <c:pt idx="266">
                  <c:v>434</c:v>
                </c:pt>
                <c:pt idx="267">
                  <c:v>433</c:v>
                </c:pt>
                <c:pt idx="268">
                  <c:v>432</c:v>
                </c:pt>
                <c:pt idx="269">
                  <c:v>431</c:v>
                </c:pt>
                <c:pt idx="270">
                  <c:v>430</c:v>
                </c:pt>
                <c:pt idx="271">
                  <c:v>429</c:v>
                </c:pt>
                <c:pt idx="272">
                  <c:v>428</c:v>
                </c:pt>
                <c:pt idx="273">
                  <c:v>427</c:v>
                </c:pt>
                <c:pt idx="274">
                  <c:v>426</c:v>
                </c:pt>
                <c:pt idx="275">
                  <c:v>425</c:v>
                </c:pt>
                <c:pt idx="276">
                  <c:v>424</c:v>
                </c:pt>
                <c:pt idx="277">
                  <c:v>423</c:v>
                </c:pt>
                <c:pt idx="278">
                  <c:v>422</c:v>
                </c:pt>
                <c:pt idx="279">
                  <c:v>421</c:v>
                </c:pt>
                <c:pt idx="280">
                  <c:v>420</c:v>
                </c:pt>
                <c:pt idx="281">
                  <c:v>419</c:v>
                </c:pt>
                <c:pt idx="282">
                  <c:v>418</c:v>
                </c:pt>
                <c:pt idx="283">
                  <c:v>417</c:v>
                </c:pt>
                <c:pt idx="284">
                  <c:v>416</c:v>
                </c:pt>
                <c:pt idx="285">
                  <c:v>415</c:v>
                </c:pt>
                <c:pt idx="286">
                  <c:v>414</c:v>
                </c:pt>
                <c:pt idx="287">
                  <c:v>413</c:v>
                </c:pt>
                <c:pt idx="288">
                  <c:v>412</c:v>
                </c:pt>
                <c:pt idx="289">
                  <c:v>411</c:v>
                </c:pt>
                <c:pt idx="290">
                  <c:v>410</c:v>
                </c:pt>
                <c:pt idx="291">
                  <c:v>409</c:v>
                </c:pt>
                <c:pt idx="292">
                  <c:v>408</c:v>
                </c:pt>
                <c:pt idx="293">
                  <c:v>407</c:v>
                </c:pt>
                <c:pt idx="294">
                  <c:v>406</c:v>
                </c:pt>
                <c:pt idx="295">
                  <c:v>405</c:v>
                </c:pt>
                <c:pt idx="296">
                  <c:v>404</c:v>
                </c:pt>
                <c:pt idx="297">
                  <c:v>403</c:v>
                </c:pt>
                <c:pt idx="298">
                  <c:v>402</c:v>
                </c:pt>
                <c:pt idx="299">
                  <c:v>401</c:v>
                </c:pt>
                <c:pt idx="300">
                  <c:v>400</c:v>
                </c:pt>
              </c:strCache>
            </c:strRef>
          </c:cat>
          <c:val>
            <c:numRef>
              <c:f>Tabelle1!$B$104:$B$404</c:f>
              <c:numCache>
                <c:formatCode>General</c:formatCode>
                <c:ptCount val="301"/>
                <c:pt idx="0">
                  <c:v>6.3754012810000003E-3</c:v>
                </c:pt>
                <c:pt idx="1">
                  <c:v>6.4818556419999999E-3</c:v>
                </c:pt>
                <c:pt idx="2">
                  <c:v>6.9353133439999997E-3</c:v>
                </c:pt>
                <c:pt idx="3">
                  <c:v>6.4706886190000002E-3</c:v>
                </c:pt>
                <c:pt idx="4">
                  <c:v>6.1985696669999996E-3</c:v>
                </c:pt>
                <c:pt idx="5">
                  <c:v>6.2801348979999996E-3</c:v>
                </c:pt>
                <c:pt idx="6">
                  <c:v>7.035932969E-3</c:v>
                </c:pt>
                <c:pt idx="7">
                  <c:v>6.5574562179999997E-3</c:v>
                </c:pt>
                <c:pt idx="8">
                  <c:v>6.2080230559999998E-3</c:v>
                </c:pt>
                <c:pt idx="9">
                  <c:v>6.6589866760000003E-3</c:v>
                </c:pt>
                <c:pt idx="10">
                  <c:v>6.9473865440000003E-3</c:v>
                </c:pt>
                <c:pt idx="11">
                  <c:v>7.3701827790000002E-3</c:v>
                </c:pt>
                <c:pt idx="12">
                  <c:v>7.1657332589999999E-3</c:v>
                </c:pt>
                <c:pt idx="13">
                  <c:v>7.6169027019999998E-3</c:v>
                </c:pt>
                <c:pt idx="14">
                  <c:v>7.167865057E-3</c:v>
                </c:pt>
                <c:pt idx="15">
                  <c:v>7.3079187419999997E-3</c:v>
                </c:pt>
                <c:pt idx="16">
                  <c:v>7.2632208469999996E-3</c:v>
                </c:pt>
                <c:pt idx="17">
                  <c:v>7.7460338360000004E-3</c:v>
                </c:pt>
                <c:pt idx="18">
                  <c:v>7.635686547E-3</c:v>
                </c:pt>
                <c:pt idx="19">
                  <c:v>7.9450095070000004E-3</c:v>
                </c:pt>
                <c:pt idx="20">
                  <c:v>7.8686131159999995E-3</c:v>
                </c:pt>
                <c:pt idx="21">
                  <c:v>7.7716223899999999E-3</c:v>
                </c:pt>
                <c:pt idx="22">
                  <c:v>7.9802591350000007E-3</c:v>
                </c:pt>
                <c:pt idx="23">
                  <c:v>8.3440514279999999E-3</c:v>
                </c:pt>
                <c:pt idx="24">
                  <c:v>8.2295686009999994E-3</c:v>
                </c:pt>
                <c:pt idx="25">
                  <c:v>9.0321395550000006E-3</c:v>
                </c:pt>
                <c:pt idx="26">
                  <c:v>8.6378240960000002E-3</c:v>
                </c:pt>
                <c:pt idx="27">
                  <c:v>8.1521738320000006E-3</c:v>
                </c:pt>
                <c:pt idx="28">
                  <c:v>9.1395368800000001E-3</c:v>
                </c:pt>
                <c:pt idx="29">
                  <c:v>9.0416539460000007E-3</c:v>
                </c:pt>
                <c:pt idx="30">
                  <c:v>8.6217438799999994E-3</c:v>
                </c:pt>
                <c:pt idx="31">
                  <c:v>9.2784306029999996E-3</c:v>
                </c:pt>
                <c:pt idx="32">
                  <c:v>9.3555506319999999E-3</c:v>
                </c:pt>
                <c:pt idx="33">
                  <c:v>9.0534426270000006E-3</c:v>
                </c:pt>
                <c:pt idx="34">
                  <c:v>9.8741147669999998E-3</c:v>
                </c:pt>
                <c:pt idx="35">
                  <c:v>9.9787814539999999E-3</c:v>
                </c:pt>
                <c:pt idx="36">
                  <c:v>1.0359681210000001E-2</c:v>
                </c:pt>
                <c:pt idx="37">
                  <c:v>1.057823934E-2</c:v>
                </c:pt>
                <c:pt idx="38">
                  <c:v>1.102526952E-2</c:v>
                </c:pt>
                <c:pt idx="39">
                  <c:v>1.0907370600000001E-2</c:v>
                </c:pt>
                <c:pt idx="40">
                  <c:v>1.156042702E-2</c:v>
                </c:pt>
                <c:pt idx="41">
                  <c:v>1.1067754589999999E-2</c:v>
                </c:pt>
                <c:pt idx="42">
                  <c:v>1.2231400240000001E-2</c:v>
                </c:pt>
                <c:pt idx="43">
                  <c:v>1.170445792E-2</c:v>
                </c:pt>
                <c:pt idx="44">
                  <c:v>1.186569501E-2</c:v>
                </c:pt>
                <c:pt idx="45">
                  <c:v>1.1817120949999999E-2</c:v>
                </c:pt>
                <c:pt idx="46">
                  <c:v>1.2002322819999999E-2</c:v>
                </c:pt>
                <c:pt idx="47">
                  <c:v>1.228028722E-2</c:v>
                </c:pt>
                <c:pt idx="48">
                  <c:v>1.250759326E-2</c:v>
                </c:pt>
                <c:pt idx="49">
                  <c:v>1.302185468E-2</c:v>
                </c:pt>
                <c:pt idx="50">
                  <c:v>1.314337086E-2</c:v>
                </c:pt>
                <c:pt idx="51">
                  <c:v>1.349266339E-2</c:v>
                </c:pt>
                <c:pt idx="52">
                  <c:v>1.3594573360000001E-2</c:v>
                </c:pt>
                <c:pt idx="53">
                  <c:v>1.3536592009999999E-2</c:v>
                </c:pt>
                <c:pt idx="54">
                  <c:v>1.4492739920000001E-2</c:v>
                </c:pt>
                <c:pt idx="55">
                  <c:v>1.4384251089999999E-2</c:v>
                </c:pt>
                <c:pt idx="56">
                  <c:v>1.46520175E-2</c:v>
                </c:pt>
                <c:pt idx="57">
                  <c:v>1.518233586E-2</c:v>
                </c:pt>
                <c:pt idx="58">
                  <c:v>1.5559163880000001E-2</c:v>
                </c:pt>
                <c:pt idx="59">
                  <c:v>1.6061607750000002E-2</c:v>
                </c:pt>
                <c:pt idx="60">
                  <c:v>1.6088630999999999E-2</c:v>
                </c:pt>
                <c:pt idx="61">
                  <c:v>1.6692014410000001E-2</c:v>
                </c:pt>
                <c:pt idx="62">
                  <c:v>1.7212092880000002E-2</c:v>
                </c:pt>
                <c:pt idx="63">
                  <c:v>1.7321776600000002E-2</c:v>
                </c:pt>
                <c:pt idx="64">
                  <c:v>1.7634060230000002E-2</c:v>
                </c:pt>
                <c:pt idx="65">
                  <c:v>1.7993379380000001E-2</c:v>
                </c:pt>
                <c:pt idx="66">
                  <c:v>1.8483333290000001E-2</c:v>
                </c:pt>
                <c:pt idx="67">
                  <c:v>1.9457539539999999E-2</c:v>
                </c:pt>
                <c:pt idx="68">
                  <c:v>2.0026696850000001E-2</c:v>
                </c:pt>
                <c:pt idx="69">
                  <c:v>2.0390851420000002E-2</c:v>
                </c:pt>
                <c:pt idx="70">
                  <c:v>2.0514609289999999E-2</c:v>
                </c:pt>
                <c:pt idx="71">
                  <c:v>2.0933307710000001E-2</c:v>
                </c:pt>
                <c:pt idx="72">
                  <c:v>2.1642575040000001E-2</c:v>
                </c:pt>
                <c:pt idx="73">
                  <c:v>2.1678436549999999E-2</c:v>
                </c:pt>
                <c:pt idx="74">
                  <c:v>2.241018228E-2</c:v>
                </c:pt>
                <c:pt idx="75">
                  <c:v>2.299714647E-2</c:v>
                </c:pt>
                <c:pt idx="76">
                  <c:v>2.3373687640000002E-2</c:v>
                </c:pt>
                <c:pt idx="77">
                  <c:v>2.3703478279999999E-2</c:v>
                </c:pt>
                <c:pt idx="78">
                  <c:v>2.4462882429999999E-2</c:v>
                </c:pt>
                <c:pt idx="79">
                  <c:v>2.5231875479999999E-2</c:v>
                </c:pt>
                <c:pt idx="80">
                  <c:v>2.5865277280000001E-2</c:v>
                </c:pt>
                <c:pt idx="81">
                  <c:v>2.635019831E-2</c:v>
                </c:pt>
                <c:pt idx="82">
                  <c:v>2.686760388E-2</c:v>
                </c:pt>
                <c:pt idx="83">
                  <c:v>2.7424145489999999E-2</c:v>
                </c:pt>
                <c:pt idx="84">
                  <c:v>2.7638580650000001E-2</c:v>
                </c:pt>
                <c:pt idx="85">
                  <c:v>2.9116410759999999E-2</c:v>
                </c:pt>
                <c:pt idx="86">
                  <c:v>2.9246227820000002E-2</c:v>
                </c:pt>
                <c:pt idx="87">
                  <c:v>3.006859869E-2</c:v>
                </c:pt>
                <c:pt idx="88">
                  <c:v>3.0863793569999999E-2</c:v>
                </c:pt>
                <c:pt idx="89">
                  <c:v>3.099510632E-2</c:v>
                </c:pt>
                <c:pt idx="90">
                  <c:v>3.2366577539999997E-2</c:v>
                </c:pt>
                <c:pt idx="91">
                  <c:v>3.2720770689999998E-2</c:v>
                </c:pt>
                <c:pt idx="92">
                  <c:v>3.2775953410000003E-2</c:v>
                </c:pt>
                <c:pt idx="93">
                  <c:v>3.4210089589999999E-2</c:v>
                </c:pt>
                <c:pt idx="94">
                  <c:v>3.459525108E-2</c:v>
                </c:pt>
                <c:pt idx="95">
                  <c:v>3.5071615129999997E-2</c:v>
                </c:pt>
                <c:pt idx="96">
                  <c:v>3.5978607830000002E-2</c:v>
                </c:pt>
                <c:pt idx="97">
                  <c:v>3.6393489690000003E-2</c:v>
                </c:pt>
                <c:pt idx="98">
                  <c:v>3.759464622E-2</c:v>
                </c:pt>
                <c:pt idx="99">
                  <c:v>3.8160961120000003E-2</c:v>
                </c:pt>
                <c:pt idx="100">
                  <c:v>3.8808505979999998E-2</c:v>
                </c:pt>
                <c:pt idx="101">
                  <c:v>3.9887014780000001E-2</c:v>
                </c:pt>
                <c:pt idx="102">
                  <c:v>4.1192457080000001E-2</c:v>
                </c:pt>
                <c:pt idx="103">
                  <c:v>4.1577056049999998E-2</c:v>
                </c:pt>
                <c:pt idx="104">
                  <c:v>4.2204070840000003E-2</c:v>
                </c:pt>
                <c:pt idx="105">
                  <c:v>4.3169241400000002E-2</c:v>
                </c:pt>
                <c:pt idx="106">
                  <c:v>4.4196739790000002E-2</c:v>
                </c:pt>
                <c:pt idx="107">
                  <c:v>4.465294257E-2</c:v>
                </c:pt>
                <c:pt idx="108">
                  <c:v>4.5783992859999997E-2</c:v>
                </c:pt>
                <c:pt idx="109">
                  <c:v>4.649513215E-2</c:v>
                </c:pt>
                <c:pt idx="110">
                  <c:v>4.7202873979999997E-2</c:v>
                </c:pt>
                <c:pt idx="111">
                  <c:v>4.8301447179999998E-2</c:v>
                </c:pt>
                <c:pt idx="112">
                  <c:v>4.907697439E-2</c:v>
                </c:pt>
                <c:pt idx="113">
                  <c:v>5.0320871170000003E-2</c:v>
                </c:pt>
                <c:pt idx="114">
                  <c:v>5.1070258020000002E-2</c:v>
                </c:pt>
                <c:pt idx="115">
                  <c:v>5.2277170120000001E-2</c:v>
                </c:pt>
                <c:pt idx="116">
                  <c:v>5.244753882E-2</c:v>
                </c:pt>
                <c:pt idx="117">
                  <c:v>5.3843386469999997E-2</c:v>
                </c:pt>
                <c:pt idx="118">
                  <c:v>5.4776798930000002E-2</c:v>
                </c:pt>
                <c:pt idx="119">
                  <c:v>5.6092731649999998E-2</c:v>
                </c:pt>
                <c:pt idx="120">
                  <c:v>5.645957217E-2</c:v>
                </c:pt>
                <c:pt idx="121">
                  <c:v>5.7438783350000001E-2</c:v>
                </c:pt>
                <c:pt idx="122">
                  <c:v>5.8480296280000003E-2</c:v>
                </c:pt>
                <c:pt idx="123">
                  <c:v>5.9583578259999999E-2</c:v>
                </c:pt>
                <c:pt idx="124">
                  <c:v>6.0957845300000001E-2</c:v>
                </c:pt>
                <c:pt idx="125">
                  <c:v>6.1506923290000001E-2</c:v>
                </c:pt>
                <c:pt idx="126">
                  <c:v>6.229165196E-2</c:v>
                </c:pt>
                <c:pt idx="127">
                  <c:v>6.2927357850000004E-2</c:v>
                </c:pt>
                <c:pt idx="128">
                  <c:v>6.4302243290000005E-2</c:v>
                </c:pt>
                <c:pt idx="129">
                  <c:v>6.5458647910000001E-2</c:v>
                </c:pt>
                <c:pt idx="130">
                  <c:v>6.5926462409999997E-2</c:v>
                </c:pt>
                <c:pt idx="131">
                  <c:v>6.675348431E-2</c:v>
                </c:pt>
                <c:pt idx="132">
                  <c:v>6.8124316630000001E-2</c:v>
                </c:pt>
                <c:pt idx="133">
                  <c:v>6.9471821190000005E-2</c:v>
                </c:pt>
                <c:pt idx="134">
                  <c:v>7.0186950270000006E-2</c:v>
                </c:pt>
                <c:pt idx="135">
                  <c:v>7.0926241579999993E-2</c:v>
                </c:pt>
                <c:pt idx="136">
                  <c:v>7.1681112049999995E-2</c:v>
                </c:pt>
                <c:pt idx="137">
                  <c:v>7.26769045E-2</c:v>
                </c:pt>
                <c:pt idx="138">
                  <c:v>7.3274224999999998E-2</c:v>
                </c:pt>
                <c:pt idx="139">
                  <c:v>7.4597679080000007E-2</c:v>
                </c:pt>
                <c:pt idx="140">
                  <c:v>7.5597137209999998E-2</c:v>
                </c:pt>
                <c:pt idx="141">
                  <c:v>7.6245509089999997E-2</c:v>
                </c:pt>
                <c:pt idx="142">
                  <c:v>7.7603384849999998E-2</c:v>
                </c:pt>
                <c:pt idx="143">
                  <c:v>7.7725440260000001E-2</c:v>
                </c:pt>
                <c:pt idx="144">
                  <c:v>7.8568905590000002E-2</c:v>
                </c:pt>
                <c:pt idx="145">
                  <c:v>7.9531416300000005E-2</c:v>
                </c:pt>
                <c:pt idx="146">
                  <c:v>8.0005712810000004E-2</c:v>
                </c:pt>
                <c:pt idx="147">
                  <c:v>8.0470174549999995E-2</c:v>
                </c:pt>
                <c:pt idx="148">
                  <c:v>8.1965155900000003E-2</c:v>
                </c:pt>
                <c:pt idx="149">
                  <c:v>8.2344040270000002E-2</c:v>
                </c:pt>
                <c:pt idx="150">
                  <c:v>8.3158850670000006E-2</c:v>
                </c:pt>
                <c:pt idx="151">
                  <c:v>8.391627669E-2</c:v>
                </c:pt>
                <c:pt idx="152">
                  <c:v>8.4228038790000001E-2</c:v>
                </c:pt>
                <c:pt idx="153">
                  <c:v>8.4527410570000003E-2</c:v>
                </c:pt>
                <c:pt idx="154">
                  <c:v>8.5609592499999998E-2</c:v>
                </c:pt>
                <c:pt idx="155">
                  <c:v>8.6519479750000003E-2</c:v>
                </c:pt>
                <c:pt idx="156">
                  <c:v>8.6498476559999996E-2</c:v>
                </c:pt>
                <c:pt idx="157">
                  <c:v>8.7189540270000004E-2</c:v>
                </c:pt>
                <c:pt idx="158">
                  <c:v>8.7815664710000005E-2</c:v>
                </c:pt>
                <c:pt idx="159">
                  <c:v>8.7949402630000006E-2</c:v>
                </c:pt>
                <c:pt idx="160">
                  <c:v>8.8766455650000006E-2</c:v>
                </c:pt>
                <c:pt idx="161">
                  <c:v>8.9150398970000003E-2</c:v>
                </c:pt>
                <c:pt idx="162">
                  <c:v>8.9475713669999998E-2</c:v>
                </c:pt>
                <c:pt idx="163">
                  <c:v>8.9927084739999996E-2</c:v>
                </c:pt>
                <c:pt idx="164">
                  <c:v>9.016197175E-2</c:v>
                </c:pt>
                <c:pt idx="165">
                  <c:v>9.0378731490000003E-2</c:v>
                </c:pt>
                <c:pt idx="166">
                  <c:v>9.0849392119999997E-2</c:v>
                </c:pt>
                <c:pt idx="167">
                  <c:v>9.1038905079999996E-2</c:v>
                </c:pt>
                <c:pt idx="168">
                  <c:v>9.1332696379999995E-2</c:v>
                </c:pt>
                <c:pt idx="169">
                  <c:v>9.0962648389999998E-2</c:v>
                </c:pt>
                <c:pt idx="170">
                  <c:v>9.1594338420000004E-2</c:v>
                </c:pt>
                <c:pt idx="171">
                  <c:v>9.1655232010000004E-2</c:v>
                </c:pt>
                <c:pt idx="172">
                  <c:v>9.1716073450000005E-2</c:v>
                </c:pt>
                <c:pt idx="173">
                  <c:v>9.1889560219999999E-2</c:v>
                </c:pt>
                <c:pt idx="174">
                  <c:v>9.2094443740000004E-2</c:v>
                </c:pt>
                <c:pt idx="175">
                  <c:v>9.2133969070000002E-2</c:v>
                </c:pt>
                <c:pt idx="176">
                  <c:v>9.1502837840000004E-2</c:v>
                </c:pt>
                <c:pt idx="177">
                  <c:v>9.1402277350000005E-2</c:v>
                </c:pt>
                <c:pt idx="178">
                  <c:v>9.1248176989999999E-2</c:v>
                </c:pt>
                <c:pt idx="179">
                  <c:v>9.1043278569999997E-2</c:v>
                </c:pt>
                <c:pt idx="180">
                  <c:v>9.1527253389999993E-2</c:v>
                </c:pt>
                <c:pt idx="181">
                  <c:v>9.0469233689999998E-2</c:v>
                </c:pt>
                <c:pt idx="182">
                  <c:v>9.0423643590000005E-2</c:v>
                </c:pt>
                <c:pt idx="183">
                  <c:v>9.0499840679999999E-2</c:v>
                </c:pt>
                <c:pt idx="184">
                  <c:v>8.9777834710000004E-2</c:v>
                </c:pt>
                <c:pt idx="185">
                  <c:v>8.95203054E-2</c:v>
                </c:pt>
                <c:pt idx="186">
                  <c:v>8.9213781059999997E-2</c:v>
                </c:pt>
                <c:pt idx="187">
                  <c:v>8.8404841720000002E-2</c:v>
                </c:pt>
                <c:pt idx="188">
                  <c:v>8.7999582290000003E-2</c:v>
                </c:pt>
                <c:pt idx="189">
                  <c:v>8.7259851400000005E-2</c:v>
                </c:pt>
                <c:pt idx="190">
                  <c:v>8.6485363539999999E-2</c:v>
                </c:pt>
                <c:pt idx="191">
                  <c:v>8.5251219569999995E-2</c:v>
                </c:pt>
                <c:pt idx="192">
                  <c:v>8.5110530259999997E-2</c:v>
                </c:pt>
                <c:pt idx="193">
                  <c:v>8.4565401080000005E-2</c:v>
                </c:pt>
                <c:pt idx="194">
                  <c:v>8.3943530919999995E-2</c:v>
                </c:pt>
                <c:pt idx="195">
                  <c:v>8.3155870440000001E-2</c:v>
                </c:pt>
                <c:pt idx="196">
                  <c:v>8.2283280789999996E-2</c:v>
                </c:pt>
                <c:pt idx="197">
                  <c:v>8.1605218349999994E-2</c:v>
                </c:pt>
                <c:pt idx="198">
                  <c:v>8.046251535E-2</c:v>
                </c:pt>
                <c:pt idx="199">
                  <c:v>7.9414166509999995E-2</c:v>
                </c:pt>
                <c:pt idx="200">
                  <c:v>7.8640811150000003E-2</c:v>
                </c:pt>
                <c:pt idx="201">
                  <c:v>7.7693708240000006E-2</c:v>
                </c:pt>
                <c:pt idx="202">
                  <c:v>7.6700106259999998E-2</c:v>
                </c:pt>
                <c:pt idx="203">
                  <c:v>7.5873665509999993E-2</c:v>
                </c:pt>
                <c:pt idx="204">
                  <c:v>7.4854470790000002E-2</c:v>
                </c:pt>
                <c:pt idx="205">
                  <c:v>7.4134044349999997E-2</c:v>
                </c:pt>
                <c:pt idx="206">
                  <c:v>7.2620786729999998E-2</c:v>
                </c:pt>
                <c:pt idx="207">
                  <c:v>7.1501143279999999E-2</c:v>
                </c:pt>
                <c:pt idx="208">
                  <c:v>7.026031613E-2</c:v>
                </c:pt>
                <c:pt idx="209">
                  <c:v>6.9308668379999994E-2</c:v>
                </c:pt>
                <c:pt idx="210">
                  <c:v>6.8311840299999996E-2</c:v>
                </c:pt>
                <c:pt idx="211">
                  <c:v>6.7126482730000006E-2</c:v>
                </c:pt>
                <c:pt idx="212">
                  <c:v>6.6145040089999996E-2</c:v>
                </c:pt>
                <c:pt idx="213">
                  <c:v>6.5051302310000003E-2</c:v>
                </c:pt>
                <c:pt idx="214">
                  <c:v>6.3749380410000001E-2</c:v>
                </c:pt>
                <c:pt idx="215">
                  <c:v>6.2313076109999997E-2</c:v>
                </c:pt>
                <c:pt idx="216">
                  <c:v>6.1572689559999998E-2</c:v>
                </c:pt>
                <c:pt idx="217">
                  <c:v>6.0597039759999999E-2</c:v>
                </c:pt>
                <c:pt idx="218">
                  <c:v>5.8798652139999998E-2</c:v>
                </c:pt>
                <c:pt idx="219">
                  <c:v>5.7986237109999998E-2</c:v>
                </c:pt>
                <c:pt idx="220">
                  <c:v>5.6549347940000001E-2</c:v>
                </c:pt>
                <c:pt idx="221">
                  <c:v>5.5455736819999997E-2</c:v>
                </c:pt>
                <c:pt idx="222">
                  <c:v>5.4209969939999998E-2</c:v>
                </c:pt>
                <c:pt idx="223">
                  <c:v>5.3156077859999998E-2</c:v>
                </c:pt>
                <c:pt idx="224">
                  <c:v>5.2258919920000001E-2</c:v>
                </c:pt>
                <c:pt idx="225">
                  <c:v>5.093299598E-2</c:v>
                </c:pt>
                <c:pt idx="226">
                  <c:v>4.9915734679999997E-2</c:v>
                </c:pt>
                <c:pt idx="227">
                  <c:v>4.8785936090000002E-2</c:v>
                </c:pt>
                <c:pt idx="228">
                  <c:v>4.7640033069999997E-2</c:v>
                </c:pt>
                <c:pt idx="229">
                  <c:v>4.66436483E-2</c:v>
                </c:pt>
                <c:pt idx="230">
                  <c:v>4.4984314589999998E-2</c:v>
                </c:pt>
                <c:pt idx="231">
                  <c:v>4.428736866E-2</c:v>
                </c:pt>
                <c:pt idx="232">
                  <c:v>4.327392578E-2</c:v>
                </c:pt>
                <c:pt idx="233">
                  <c:v>4.1724897919999997E-2</c:v>
                </c:pt>
                <c:pt idx="234">
                  <c:v>4.0533874179999999E-2</c:v>
                </c:pt>
                <c:pt idx="235">
                  <c:v>3.9822179819999998E-2</c:v>
                </c:pt>
                <c:pt idx="236">
                  <c:v>3.8303714250000002E-2</c:v>
                </c:pt>
                <c:pt idx="237">
                  <c:v>3.7174329159999998E-2</c:v>
                </c:pt>
                <c:pt idx="238">
                  <c:v>3.6315213890000003E-2</c:v>
                </c:pt>
                <c:pt idx="239">
                  <c:v>3.53121832E-2</c:v>
                </c:pt>
                <c:pt idx="240">
                  <c:v>3.4576863049999997E-2</c:v>
                </c:pt>
                <c:pt idx="241">
                  <c:v>3.3851910380000003E-2</c:v>
                </c:pt>
                <c:pt idx="242">
                  <c:v>3.2820563759999997E-2</c:v>
                </c:pt>
                <c:pt idx="243">
                  <c:v>3.1828321520000001E-2</c:v>
                </c:pt>
                <c:pt idx="244">
                  <c:v>3.080660105E-2</c:v>
                </c:pt>
                <c:pt idx="245">
                  <c:v>3.016889654E-2</c:v>
                </c:pt>
                <c:pt idx="246">
                  <c:v>2.9257358979999998E-2</c:v>
                </c:pt>
                <c:pt idx="247">
                  <c:v>2.820873447E-2</c:v>
                </c:pt>
                <c:pt idx="248">
                  <c:v>2.7423538269999999E-2</c:v>
                </c:pt>
                <c:pt idx="249">
                  <c:v>2.616889402E-2</c:v>
                </c:pt>
                <c:pt idx="250">
                  <c:v>2.6208432390000001E-2</c:v>
                </c:pt>
                <c:pt idx="251">
                  <c:v>2.4925924839999999E-2</c:v>
                </c:pt>
                <c:pt idx="252">
                  <c:v>2.423383296E-2</c:v>
                </c:pt>
                <c:pt idx="253">
                  <c:v>2.3318236690000001E-2</c:v>
                </c:pt>
                <c:pt idx="254">
                  <c:v>2.2875569759999999E-2</c:v>
                </c:pt>
                <c:pt idx="255">
                  <c:v>2.1975819019999999E-2</c:v>
                </c:pt>
                <c:pt idx="256">
                  <c:v>2.1751804279999998E-2</c:v>
                </c:pt>
                <c:pt idx="257">
                  <c:v>2.0406125109999999E-2</c:v>
                </c:pt>
                <c:pt idx="258">
                  <c:v>2.0358946169999999E-2</c:v>
                </c:pt>
                <c:pt idx="259">
                  <c:v>1.972176321E-2</c:v>
                </c:pt>
                <c:pt idx="260">
                  <c:v>1.8991500139999999E-2</c:v>
                </c:pt>
                <c:pt idx="261">
                  <c:v>1.85967423E-2</c:v>
                </c:pt>
                <c:pt idx="262">
                  <c:v>1.8282873559999999E-2</c:v>
                </c:pt>
                <c:pt idx="263">
                  <c:v>1.697910763E-2</c:v>
                </c:pt>
                <c:pt idx="264">
                  <c:v>1.6337882729999999E-2</c:v>
                </c:pt>
                <c:pt idx="265">
                  <c:v>1.6333689910000001E-2</c:v>
                </c:pt>
                <c:pt idx="266">
                  <c:v>1.5970019620000001E-2</c:v>
                </c:pt>
                <c:pt idx="267">
                  <c:v>1.511958614E-2</c:v>
                </c:pt>
                <c:pt idx="268">
                  <c:v>1.5157835559999999E-2</c:v>
                </c:pt>
                <c:pt idx="269">
                  <c:v>1.439423114E-2</c:v>
                </c:pt>
                <c:pt idx="270">
                  <c:v>1.372434571E-2</c:v>
                </c:pt>
                <c:pt idx="271">
                  <c:v>1.3391551559999999E-2</c:v>
                </c:pt>
                <c:pt idx="272">
                  <c:v>1.317128073E-2</c:v>
                </c:pt>
                <c:pt idx="273">
                  <c:v>1.2748000210000001E-2</c:v>
                </c:pt>
                <c:pt idx="274">
                  <c:v>1.239757426E-2</c:v>
                </c:pt>
                <c:pt idx="275">
                  <c:v>1.2188189659999999E-2</c:v>
                </c:pt>
                <c:pt idx="276">
                  <c:v>1.2057784009999999E-2</c:v>
                </c:pt>
                <c:pt idx="277">
                  <c:v>1.128749177E-2</c:v>
                </c:pt>
                <c:pt idx="278">
                  <c:v>1.1280504990000001E-2</c:v>
                </c:pt>
                <c:pt idx="279">
                  <c:v>1.087679248E-2</c:v>
                </c:pt>
                <c:pt idx="280">
                  <c:v>1.0790139440000001E-2</c:v>
                </c:pt>
                <c:pt idx="281">
                  <c:v>1.024029311E-2</c:v>
                </c:pt>
                <c:pt idx="282">
                  <c:v>9.8066991199999998E-3</c:v>
                </c:pt>
                <c:pt idx="283">
                  <c:v>9.7524505110000003E-3</c:v>
                </c:pt>
                <c:pt idx="284">
                  <c:v>9.7570568320000002E-3</c:v>
                </c:pt>
                <c:pt idx="285">
                  <c:v>9.3795675780000004E-3</c:v>
                </c:pt>
                <c:pt idx="286">
                  <c:v>9.060261771E-3</c:v>
                </c:pt>
                <c:pt idx="287">
                  <c:v>9.4884540890000004E-3</c:v>
                </c:pt>
                <c:pt idx="288">
                  <c:v>8.5455458610000003E-3</c:v>
                </c:pt>
                <c:pt idx="289">
                  <c:v>8.7443590160000001E-3</c:v>
                </c:pt>
                <c:pt idx="290">
                  <c:v>8.7090469900000002E-3</c:v>
                </c:pt>
                <c:pt idx="291">
                  <c:v>8.7271127849999994E-3</c:v>
                </c:pt>
                <c:pt idx="292">
                  <c:v>8.3271106710000008E-3</c:v>
                </c:pt>
                <c:pt idx="293">
                  <c:v>8.3280345430000007E-3</c:v>
                </c:pt>
                <c:pt idx="294">
                  <c:v>7.9429531469999998E-3</c:v>
                </c:pt>
                <c:pt idx="295">
                  <c:v>7.9160099849999999E-3</c:v>
                </c:pt>
                <c:pt idx="296">
                  <c:v>7.9348590219999997E-3</c:v>
                </c:pt>
                <c:pt idx="297">
                  <c:v>8.1094717609999992E-3</c:v>
                </c:pt>
                <c:pt idx="298">
                  <c:v>7.7192084859999998E-3</c:v>
                </c:pt>
                <c:pt idx="299">
                  <c:v>8.3380620930000003E-3</c:v>
                </c:pt>
                <c:pt idx="300">
                  <c:v>8.2496721299999999E-3</c:v>
                </c:pt>
              </c:numCache>
            </c:numRef>
          </c:val>
          <c:smooth val="0"/>
          <c:extLst>
            <c:ext xmlns:c16="http://schemas.microsoft.com/office/drawing/2014/chart" uri="{C3380CC4-5D6E-409C-BE32-E72D297353CC}">
              <c16:uniqueId val="{00000000-D719-4E81-88D5-2E18C0FF2C80}"/>
            </c:ext>
          </c:extLst>
        </c:ser>
        <c:ser>
          <c:idx val="1"/>
          <c:order val="1"/>
          <c:tx>
            <c:v>1 h</c:v>
          </c:tx>
          <c:spPr>
            <a:ln w="9525" cap="rnd">
              <a:solidFill>
                <a:schemeClr val="accent1">
                  <a:shade val="55000"/>
                </a:schemeClr>
              </a:solidFill>
              <a:round/>
            </a:ln>
            <a:effectLst/>
          </c:spPr>
          <c:marker>
            <c:symbol val="none"/>
          </c:marker>
          <c:val>
            <c:numRef>
              <c:f>Tabelle1!$J$104:$J$404</c:f>
              <c:numCache>
                <c:formatCode>General</c:formatCode>
                <c:ptCount val="301"/>
                <c:pt idx="0">
                  <c:v>5.612648558E-3</c:v>
                </c:pt>
                <c:pt idx="1">
                  <c:v>6.248778198E-3</c:v>
                </c:pt>
                <c:pt idx="2">
                  <c:v>5.8804382570000003E-3</c:v>
                </c:pt>
                <c:pt idx="3">
                  <c:v>5.8151348490000001E-3</c:v>
                </c:pt>
                <c:pt idx="4">
                  <c:v>6.1059938739999996E-3</c:v>
                </c:pt>
                <c:pt idx="5">
                  <c:v>6.3919774260000001E-3</c:v>
                </c:pt>
                <c:pt idx="6">
                  <c:v>6.3302479680000003E-3</c:v>
                </c:pt>
                <c:pt idx="7">
                  <c:v>6.2947636469999997E-3</c:v>
                </c:pt>
                <c:pt idx="8">
                  <c:v>5.8669783170000002E-3</c:v>
                </c:pt>
                <c:pt idx="9">
                  <c:v>6.1444817109999996E-3</c:v>
                </c:pt>
                <c:pt idx="10">
                  <c:v>6.6685550849999997E-3</c:v>
                </c:pt>
                <c:pt idx="11">
                  <c:v>6.3146199100000003E-3</c:v>
                </c:pt>
                <c:pt idx="12">
                  <c:v>6.5908590330000004E-3</c:v>
                </c:pt>
                <c:pt idx="13">
                  <c:v>7.2332145649999999E-3</c:v>
                </c:pt>
                <c:pt idx="14">
                  <c:v>6.2918225300000004E-3</c:v>
                </c:pt>
                <c:pt idx="15">
                  <c:v>6.9930255409999999E-3</c:v>
                </c:pt>
                <c:pt idx="16">
                  <c:v>6.9232145320000001E-3</c:v>
                </c:pt>
                <c:pt idx="17">
                  <c:v>7.3824520220000002E-3</c:v>
                </c:pt>
                <c:pt idx="18">
                  <c:v>7.3912199590000002E-3</c:v>
                </c:pt>
                <c:pt idx="19">
                  <c:v>7.1892347190000002E-3</c:v>
                </c:pt>
                <c:pt idx="20">
                  <c:v>7.0967893119999997E-3</c:v>
                </c:pt>
                <c:pt idx="21">
                  <c:v>7.9705566169999999E-3</c:v>
                </c:pt>
                <c:pt idx="22">
                  <c:v>7.6450128110000003E-3</c:v>
                </c:pt>
                <c:pt idx="23">
                  <c:v>7.6776561329999996E-3</c:v>
                </c:pt>
                <c:pt idx="24">
                  <c:v>8.1139551480000002E-3</c:v>
                </c:pt>
                <c:pt idx="25">
                  <c:v>8.5266958920000007E-3</c:v>
                </c:pt>
                <c:pt idx="26">
                  <c:v>7.9735098410000007E-3</c:v>
                </c:pt>
                <c:pt idx="27">
                  <c:v>7.8724622729999996E-3</c:v>
                </c:pt>
                <c:pt idx="28">
                  <c:v>8.3324415609999994E-3</c:v>
                </c:pt>
                <c:pt idx="29">
                  <c:v>8.6586857210000003E-3</c:v>
                </c:pt>
                <c:pt idx="30">
                  <c:v>8.2235801960000004E-3</c:v>
                </c:pt>
                <c:pt idx="31">
                  <c:v>8.3686197180000005E-3</c:v>
                </c:pt>
                <c:pt idx="32">
                  <c:v>8.8688852270000004E-3</c:v>
                </c:pt>
                <c:pt idx="33">
                  <c:v>9.0174973010000003E-3</c:v>
                </c:pt>
                <c:pt idx="34">
                  <c:v>9.0448521080000004E-3</c:v>
                </c:pt>
                <c:pt idx="35">
                  <c:v>9.6178781239999993E-3</c:v>
                </c:pt>
                <c:pt idx="36">
                  <c:v>9.7192795949999997E-3</c:v>
                </c:pt>
                <c:pt idx="37">
                  <c:v>9.9302055310000002E-3</c:v>
                </c:pt>
                <c:pt idx="38">
                  <c:v>1.0354193859999999E-2</c:v>
                </c:pt>
                <c:pt idx="39">
                  <c:v>1.046536677E-2</c:v>
                </c:pt>
                <c:pt idx="40">
                  <c:v>1.10158436E-2</c:v>
                </c:pt>
                <c:pt idx="41">
                  <c:v>1.077971049E-2</c:v>
                </c:pt>
                <c:pt idx="42">
                  <c:v>1.1348176749999999E-2</c:v>
                </c:pt>
                <c:pt idx="43">
                  <c:v>1.109869126E-2</c:v>
                </c:pt>
                <c:pt idx="44">
                  <c:v>1.1397468859999999E-2</c:v>
                </c:pt>
                <c:pt idx="45">
                  <c:v>1.133111864E-2</c:v>
                </c:pt>
                <c:pt idx="46">
                  <c:v>1.1461093090000001E-2</c:v>
                </c:pt>
                <c:pt idx="47">
                  <c:v>1.20634269E-2</c:v>
                </c:pt>
                <c:pt idx="48">
                  <c:v>1.17736049E-2</c:v>
                </c:pt>
                <c:pt idx="49">
                  <c:v>1.2094673699999999E-2</c:v>
                </c:pt>
                <c:pt idx="50">
                  <c:v>1.2617240659999999E-2</c:v>
                </c:pt>
                <c:pt idx="51">
                  <c:v>1.320250146E-2</c:v>
                </c:pt>
                <c:pt idx="52">
                  <c:v>1.304223388E-2</c:v>
                </c:pt>
                <c:pt idx="53">
                  <c:v>1.3328178790000001E-2</c:v>
                </c:pt>
                <c:pt idx="54">
                  <c:v>1.430524234E-2</c:v>
                </c:pt>
                <c:pt idx="55">
                  <c:v>1.405311655E-2</c:v>
                </c:pt>
                <c:pt idx="56">
                  <c:v>1.443774253E-2</c:v>
                </c:pt>
                <c:pt idx="57">
                  <c:v>1.4850084669999999E-2</c:v>
                </c:pt>
                <c:pt idx="58">
                  <c:v>1.5263434500000001E-2</c:v>
                </c:pt>
                <c:pt idx="59">
                  <c:v>1.5592058190000001E-2</c:v>
                </c:pt>
                <c:pt idx="60">
                  <c:v>1.5782983970000001E-2</c:v>
                </c:pt>
                <c:pt idx="61">
                  <c:v>1.5958473090000001E-2</c:v>
                </c:pt>
                <c:pt idx="62">
                  <c:v>1.7118915920000002E-2</c:v>
                </c:pt>
                <c:pt idx="63">
                  <c:v>1.7059681940000002E-2</c:v>
                </c:pt>
                <c:pt idx="64">
                  <c:v>1.726779342E-2</c:v>
                </c:pt>
                <c:pt idx="65">
                  <c:v>1.76132489E-2</c:v>
                </c:pt>
                <c:pt idx="66">
                  <c:v>1.8422804769999999E-2</c:v>
                </c:pt>
                <c:pt idx="67">
                  <c:v>1.8965648490000001E-2</c:v>
                </c:pt>
                <c:pt idx="68">
                  <c:v>1.9592218099999999E-2</c:v>
                </c:pt>
                <c:pt idx="69">
                  <c:v>1.9643807780000001E-2</c:v>
                </c:pt>
                <c:pt idx="70">
                  <c:v>1.9798051569999999E-2</c:v>
                </c:pt>
                <c:pt idx="71">
                  <c:v>2.0373079929999999E-2</c:v>
                </c:pt>
                <c:pt idx="72">
                  <c:v>2.0657733080000001E-2</c:v>
                </c:pt>
                <c:pt idx="73">
                  <c:v>2.1483868359999998E-2</c:v>
                </c:pt>
                <c:pt idx="74">
                  <c:v>2.1776707839999999E-2</c:v>
                </c:pt>
                <c:pt idx="75">
                  <c:v>2.2420350459999999E-2</c:v>
                </c:pt>
                <c:pt idx="76">
                  <c:v>2.290441096E-2</c:v>
                </c:pt>
                <c:pt idx="77">
                  <c:v>2.3146467279999999E-2</c:v>
                </c:pt>
                <c:pt idx="78">
                  <c:v>2.3918984460000001E-2</c:v>
                </c:pt>
                <c:pt idx="79">
                  <c:v>2.459252067E-2</c:v>
                </c:pt>
                <c:pt idx="80">
                  <c:v>2.5244111199999999E-2</c:v>
                </c:pt>
                <c:pt idx="81">
                  <c:v>2.6353333150000002E-2</c:v>
                </c:pt>
                <c:pt idx="82">
                  <c:v>2.6380069549999999E-2</c:v>
                </c:pt>
                <c:pt idx="83">
                  <c:v>2.7091132479999998E-2</c:v>
                </c:pt>
                <c:pt idx="84">
                  <c:v>2.7025287969999999E-2</c:v>
                </c:pt>
                <c:pt idx="85">
                  <c:v>2.8439309449999998E-2</c:v>
                </c:pt>
                <c:pt idx="86">
                  <c:v>2.8680102900000001E-2</c:v>
                </c:pt>
                <c:pt idx="87">
                  <c:v>2.927344665E-2</c:v>
                </c:pt>
                <c:pt idx="88">
                  <c:v>3.0478814619999999E-2</c:v>
                </c:pt>
                <c:pt idx="89">
                  <c:v>3.0876996E-2</c:v>
                </c:pt>
                <c:pt idx="90">
                  <c:v>3.169653192E-2</c:v>
                </c:pt>
                <c:pt idx="91">
                  <c:v>3.2679460940000002E-2</c:v>
                </c:pt>
                <c:pt idx="92">
                  <c:v>3.2778747380000001E-2</c:v>
                </c:pt>
                <c:pt idx="93">
                  <c:v>3.3715393390000001E-2</c:v>
                </c:pt>
                <c:pt idx="94">
                  <c:v>3.4350514409999998E-2</c:v>
                </c:pt>
                <c:pt idx="95">
                  <c:v>3.4552559259999997E-2</c:v>
                </c:pt>
                <c:pt idx="96">
                  <c:v>3.5344809290000001E-2</c:v>
                </c:pt>
                <c:pt idx="97">
                  <c:v>3.6397259680000002E-2</c:v>
                </c:pt>
                <c:pt idx="98">
                  <c:v>3.722306341E-2</c:v>
                </c:pt>
                <c:pt idx="99">
                  <c:v>3.8226790730000001E-2</c:v>
                </c:pt>
                <c:pt idx="100">
                  <c:v>3.8481220599999998E-2</c:v>
                </c:pt>
                <c:pt idx="101">
                  <c:v>3.9557043460000003E-2</c:v>
                </c:pt>
                <c:pt idx="102">
                  <c:v>4.0373168889999998E-2</c:v>
                </c:pt>
                <c:pt idx="103">
                  <c:v>4.0962804110000001E-2</c:v>
                </c:pt>
                <c:pt idx="104">
                  <c:v>4.1624005880000002E-2</c:v>
                </c:pt>
                <c:pt idx="105">
                  <c:v>4.2819511150000003E-2</c:v>
                </c:pt>
                <c:pt idx="106">
                  <c:v>4.3696042150000003E-2</c:v>
                </c:pt>
                <c:pt idx="107">
                  <c:v>4.3738838289999998E-2</c:v>
                </c:pt>
                <c:pt idx="108">
                  <c:v>4.5204669240000002E-2</c:v>
                </c:pt>
                <c:pt idx="109">
                  <c:v>4.6129468829999999E-2</c:v>
                </c:pt>
                <c:pt idx="110">
                  <c:v>4.6502131969999999E-2</c:v>
                </c:pt>
                <c:pt idx="111">
                  <c:v>4.7706913199999999E-2</c:v>
                </c:pt>
                <c:pt idx="112">
                  <c:v>4.9018170680000001E-2</c:v>
                </c:pt>
                <c:pt idx="113">
                  <c:v>5.0090614710000002E-2</c:v>
                </c:pt>
                <c:pt idx="114">
                  <c:v>5.0689991560000001E-2</c:v>
                </c:pt>
                <c:pt idx="115">
                  <c:v>5.1607258619999999E-2</c:v>
                </c:pt>
                <c:pt idx="116">
                  <c:v>5.2443157880000001E-2</c:v>
                </c:pt>
                <c:pt idx="117">
                  <c:v>5.3190805020000002E-2</c:v>
                </c:pt>
                <c:pt idx="118">
                  <c:v>5.3972132499999999E-2</c:v>
                </c:pt>
                <c:pt idx="119">
                  <c:v>5.523420498E-2</c:v>
                </c:pt>
                <c:pt idx="120">
                  <c:v>5.6237969550000003E-2</c:v>
                </c:pt>
                <c:pt idx="121">
                  <c:v>5.6942157450000003E-2</c:v>
                </c:pt>
                <c:pt idx="122">
                  <c:v>5.7823970910000001E-2</c:v>
                </c:pt>
                <c:pt idx="123">
                  <c:v>5.8889593929999998E-2</c:v>
                </c:pt>
                <c:pt idx="124">
                  <c:v>6.0152623799999999E-2</c:v>
                </c:pt>
                <c:pt idx="125">
                  <c:v>6.0761563480000003E-2</c:v>
                </c:pt>
                <c:pt idx="126">
                  <c:v>6.1919230970000003E-2</c:v>
                </c:pt>
                <c:pt idx="127">
                  <c:v>6.2597505750000004E-2</c:v>
                </c:pt>
                <c:pt idx="128">
                  <c:v>6.3910365100000005E-2</c:v>
                </c:pt>
                <c:pt idx="129">
                  <c:v>6.4920581879999995E-2</c:v>
                </c:pt>
                <c:pt idx="130">
                  <c:v>6.5605938429999996E-2</c:v>
                </c:pt>
                <c:pt idx="131">
                  <c:v>6.6472962499999996E-2</c:v>
                </c:pt>
                <c:pt idx="132">
                  <c:v>6.76343888E-2</c:v>
                </c:pt>
                <c:pt idx="133">
                  <c:v>6.8937338890000005E-2</c:v>
                </c:pt>
                <c:pt idx="134">
                  <c:v>6.9864854219999994E-2</c:v>
                </c:pt>
                <c:pt idx="135">
                  <c:v>7.0593789219999994E-2</c:v>
                </c:pt>
                <c:pt idx="136">
                  <c:v>7.1617312729999993E-2</c:v>
                </c:pt>
                <c:pt idx="137">
                  <c:v>7.2222895920000002E-2</c:v>
                </c:pt>
                <c:pt idx="138">
                  <c:v>7.2766236959999994E-2</c:v>
                </c:pt>
                <c:pt idx="139">
                  <c:v>7.4264585970000005E-2</c:v>
                </c:pt>
                <c:pt idx="140">
                  <c:v>7.5429394839999997E-2</c:v>
                </c:pt>
                <c:pt idx="141">
                  <c:v>7.6284483080000007E-2</c:v>
                </c:pt>
                <c:pt idx="142">
                  <c:v>7.7303886409999995E-2</c:v>
                </c:pt>
                <c:pt idx="143">
                  <c:v>7.7524587510000006E-2</c:v>
                </c:pt>
                <c:pt idx="144">
                  <c:v>7.8431352970000007E-2</c:v>
                </c:pt>
                <c:pt idx="145">
                  <c:v>7.9246401790000004E-2</c:v>
                </c:pt>
                <c:pt idx="146">
                  <c:v>8.017118275E-2</c:v>
                </c:pt>
                <c:pt idx="147">
                  <c:v>8.0597743390000004E-2</c:v>
                </c:pt>
                <c:pt idx="148">
                  <c:v>8.1637673080000001E-2</c:v>
                </c:pt>
                <c:pt idx="149">
                  <c:v>8.1823311750000002E-2</c:v>
                </c:pt>
                <c:pt idx="150">
                  <c:v>8.2999564710000001E-2</c:v>
                </c:pt>
                <c:pt idx="151">
                  <c:v>8.3710595969999996E-2</c:v>
                </c:pt>
                <c:pt idx="152">
                  <c:v>8.4167324010000003E-2</c:v>
                </c:pt>
                <c:pt idx="153">
                  <c:v>8.4677129980000002E-2</c:v>
                </c:pt>
                <c:pt idx="154">
                  <c:v>8.5075423119999993E-2</c:v>
                </c:pt>
                <c:pt idx="155">
                  <c:v>8.6079999800000001E-2</c:v>
                </c:pt>
                <c:pt idx="156">
                  <c:v>8.6293086409999997E-2</c:v>
                </c:pt>
                <c:pt idx="157">
                  <c:v>8.7130218740000001E-2</c:v>
                </c:pt>
                <c:pt idx="158">
                  <c:v>8.7790407240000007E-2</c:v>
                </c:pt>
                <c:pt idx="159">
                  <c:v>8.8157095020000006E-2</c:v>
                </c:pt>
                <c:pt idx="160">
                  <c:v>8.8190488519999999E-2</c:v>
                </c:pt>
                <c:pt idx="161">
                  <c:v>8.8952273129999995E-2</c:v>
                </c:pt>
                <c:pt idx="162">
                  <c:v>8.9325889950000001E-2</c:v>
                </c:pt>
                <c:pt idx="163">
                  <c:v>8.9618235830000004E-2</c:v>
                </c:pt>
                <c:pt idx="164">
                  <c:v>8.9980609710000006E-2</c:v>
                </c:pt>
                <c:pt idx="165">
                  <c:v>9.0251475570000003E-2</c:v>
                </c:pt>
                <c:pt idx="166">
                  <c:v>9.0817064049999993E-2</c:v>
                </c:pt>
                <c:pt idx="167">
                  <c:v>9.0484119949999997E-2</c:v>
                </c:pt>
                <c:pt idx="168">
                  <c:v>9.0744420889999997E-2</c:v>
                </c:pt>
                <c:pt idx="169">
                  <c:v>9.0626783670000002E-2</c:v>
                </c:pt>
                <c:pt idx="170">
                  <c:v>9.1219596560000005E-2</c:v>
                </c:pt>
                <c:pt idx="171">
                  <c:v>9.1471359129999999E-2</c:v>
                </c:pt>
                <c:pt idx="172">
                  <c:v>9.1679945590000006E-2</c:v>
                </c:pt>
                <c:pt idx="173">
                  <c:v>9.1890841720000005E-2</c:v>
                </c:pt>
                <c:pt idx="174">
                  <c:v>9.163764864E-2</c:v>
                </c:pt>
                <c:pt idx="175">
                  <c:v>9.2092752459999996E-2</c:v>
                </c:pt>
                <c:pt idx="176">
                  <c:v>9.164621681E-2</c:v>
                </c:pt>
                <c:pt idx="177">
                  <c:v>9.1268494729999997E-2</c:v>
                </c:pt>
                <c:pt idx="178">
                  <c:v>9.1184049840000003E-2</c:v>
                </c:pt>
                <c:pt idx="179">
                  <c:v>9.1260351239999996E-2</c:v>
                </c:pt>
                <c:pt idx="180">
                  <c:v>9.0975418690000004E-2</c:v>
                </c:pt>
                <c:pt idx="181">
                  <c:v>9.0442933140000001E-2</c:v>
                </c:pt>
                <c:pt idx="182">
                  <c:v>9.0236335989999999E-2</c:v>
                </c:pt>
                <c:pt idx="183">
                  <c:v>9.0731181199999997E-2</c:v>
                </c:pt>
                <c:pt idx="184">
                  <c:v>8.9761726560000005E-2</c:v>
                </c:pt>
                <c:pt idx="185">
                  <c:v>8.9260071519999998E-2</c:v>
                </c:pt>
                <c:pt idx="186">
                  <c:v>8.8825561110000006E-2</c:v>
                </c:pt>
                <c:pt idx="187">
                  <c:v>8.8441744449999998E-2</c:v>
                </c:pt>
                <c:pt idx="188">
                  <c:v>8.7665304540000002E-2</c:v>
                </c:pt>
                <c:pt idx="189">
                  <c:v>8.7339922789999996E-2</c:v>
                </c:pt>
                <c:pt idx="190">
                  <c:v>8.6450077589999993E-2</c:v>
                </c:pt>
                <c:pt idx="191">
                  <c:v>8.5384428499999998E-2</c:v>
                </c:pt>
                <c:pt idx="192">
                  <c:v>8.4930010139999998E-2</c:v>
                </c:pt>
                <c:pt idx="193">
                  <c:v>8.4338985379999995E-2</c:v>
                </c:pt>
                <c:pt idx="194">
                  <c:v>8.3834066989999997E-2</c:v>
                </c:pt>
                <c:pt idx="195">
                  <c:v>8.286821842E-2</c:v>
                </c:pt>
                <c:pt idx="196">
                  <c:v>8.2054451109999996E-2</c:v>
                </c:pt>
                <c:pt idx="197">
                  <c:v>8.0859765410000006E-2</c:v>
                </c:pt>
                <c:pt idx="198">
                  <c:v>8.0333270129999995E-2</c:v>
                </c:pt>
                <c:pt idx="199">
                  <c:v>7.9153768720000003E-2</c:v>
                </c:pt>
                <c:pt idx="200">
                  <c:v>7.8784205019999998E-2</c:v>
                </c:pt>
                <c:pt idx="201">
                  <c:v>7.7955901620000004E-2</c:v>
                </c:pt>
                <c:pt idx="202">
                  <c:v>7.6538257299999995E-2</c:v>
                </c:pt>
                <c:pt idx="203">
                  <c:v>7.5933322309999995E-2</c:v>
                </c:pt>
                <c:pt idx="204">
                  <c:v>7.4883967639999993E-2</c:v>
                </c:pt>
                <c:pt idx="205">
                  <c:v>7.3588408529999996E-2</c:v>
                </c:pt>
                <c:pt idx="206">
                  <c:v>7.2843529279999999E-2</c:v>
                </c:pt>
                <c:pt idx="207">
                  <c:v>7.1300528939999996E-2</c:v>
                </c:pt>
                <c:pt idx="208">
                  <c:v>7.0225477219999999E-2</c:v>
                </c:pt>
                <c:pt idx="209">
                  <c:v>6.9149829450000005E-2</c:v>
                </c:pt>
                <c:pt idx="210">
                  <c:v>6.8207964300000007E-2</c:v>
                </c:pt>
                <c:pt idx="211">
                  <c:v>6.7227102819999995E-2</c:v>
                </c:pt>
                <c:pt idx="212">
                  <c:v>6.63369298E-2</c:v>
                </c:pt>
                <c:pt idx="213">
                  <c:v>6.5275192260000003E-2</c:v>
                </c:pt>
                <c:pt idx="214">
                  <c:v>6.3591510059999995E-2</c:v>
                </c:pt>
                <c:pt idx="215">
                  <c:v>6.2756866219999999E-2</c:v>
                </c:pt>
                <c:pt idx="216">
                  <c:v>6.124204397E-2</c:v>
                </c:pt>
                <c:pt idx="217">
                  <c:v>6.0440164060000003E-2</c:v>
                </c:pt>
                <c:pt idx="218">
                  <c:v>5.9314973649999998E-2</c:v>
                </c:pt>
                <c:pt idx="219">
                  <c:v>5.7864401490000002E-2</c:v>
                </c:pt>
                <c:pt idx="220">
                  <c:v>5.6607909499999998E-2</c:v>
                </c:pt>
                <c:pt idx="221">
                  <c:v>5.5644217879999999E-2</c:v>
                </c:pt>
                <c:pt idx="222">
                  <c:v>5.3992003199999999E-2</c:v>
                </c:pt>
                <c:pt idx="223">
                  <c:v>5.3173016759999997E-2</c:v>
                </c:pt>
                <c:pt idx="224">
                  <c:v>5.2242428059999999E-2</c:v>
                </c:pt>
                <c:pt idx="225">
                  <c:v>5.0728887319999999E-2</c:v>
                </c:pt>
                <c:pt idx="226">
                  <c:v>4.978679121E-2</c:v>
                </c:pt>
                <c:pt idx="227">
                  <c:v>4.8249028620000002E-2</c:v>
                </c:pt>
                <c:pt idx="228">
                  <c:v>4.7324180600000001E-2</c:v>
                </c:pt>
                <c:pt idx="229">
                  <c:v>4.6294998380000001E-2</c:v>
                </c:pt>
                <c:pt idx="230">
                  <c:v>4.4672340150000003E-2</c:v>
                </c:pt>
                <c:pt idx="231">
                  <c:v>4.4062148779999998E-2</c:v>
                </c:pt>
                <c:pt idx="232">
                  <c:v>4.2995899919999997E-2</c:v>
                </c:pt>
                <c:pt idx="233">
                  <c:v>4.137060419E-2</c:v>
                </c:pt>
                <c:pt idx="234">
                  <c:v>4.0598984810000002E-2</c:v>
                </c:pt>
                <c:pt idx="235">
                  <c:v>3.9430998270000003E-2</c:v>
                </c:pt>
                <c:pt idx="236">
                  <c:v>3.822939098E-2</c:v>
                </c:pt>
                <c:pt idx="237">
                  <c:v>3.7444647400000003E-2</c:v>
                </c:pt>
                <c:pt idx="238">
                  <c:v>3.580670431E-2</c:v>
                </c:pt>
                <c:pt idx="239">
                  <c:v>3.5560216749999998E-2</c:v>
                </c:pt>
                <c:pt idx="240">
                  <c:v>3.483000025E-2</c:v>
                </c:pt>
                <c:pt idx="241">
                  <c:v>3.364635631E-2</c:v>
                </c:pt>
                <c:pt idx="242">
                  <c:v>3.2420795410000001E-2</c:v>
                </c:pt>
                <c:pt idx="243">
                  <c:v>3.1791079790000003E-2</c:v>
                </c:pt>
                <c:pt idx="244">
                  <c:v>3.039912879E-2</c:v>
                </c:pt>
                <c:pt idx="245">
                  <c:v>3.0254509299999999E-2</c:v>
                </c:pt>
                <c:pt idx="246">
                  <c:v>2.8812857340000001E-2</c:v>
                </c:pt>
                <c:pt idx="247">
                  <c:v>2.806398459E-2</c:v>
                </c:pt>
                <c:pt idx="248">
                  <c:v>2.701581083E-2</c:v>
                </c:pt>
                <c:pt idx="249">
                  <c:v>2.6412639769999999E-2</c:v>
                </c:pt>
                <c:pt idx="250">
                  <c:v>2.583329752E-2</c:v>
                </c:pt>
                <c:pt idx="251">
                  <c:v>2.4964334439999999E-2</c:v>
                </c:pt>
                <c:pt idx="252">
                  <c:v>2.4412386120000001E-2</c:v>
                </c:pt>
                <c:pt idx="253">
                  <c:v>2.3231552910000001E-2</c:v>
                </c:pt>
                <c:pt idx="254">
                  <c:v>2.2740416230000001E-2</c:v>
                </c:pt>
                <c:pt idx="255">
                  <c:v>2.1950550379999999E-2</c:v>
                </c:pt>
                <c:pt idx="256">
                  <c:v>2.137495205E-2</c:v>
                </c:pt>
                <c:pt idx="257">
                  <c:v>2.021125704E-2</c:v>
                </c:pt>
                <c:pt idx="258">
                  <c:v>2.0028512920000002E-2</c:v>
                </c:pt>
                <c:pt idx="259">
                  <c:v>1.970932819E-2</c:v>
                </c:pt>
                <c:pt idx="260">
                  <c:v>1.8773317340000002E-2</c:v>
                </c:pt>
                <c:pt idx="261">
                  <c:v>1.830166578E-2</c:v>
                </c:pt>
                <c:pt idx="262">
                  <c:v>1.75496079E-2</c:v>
                </c:pt>
                <c:pt idx="263">
                  <c:v>1.7246514559999999E-2</c:v>
                </c:pt>
                <c:pt idx="264">
                  <c:v>1.6004370529999999E-2</c:v>
                </c:pt>
                <c:pt idx="265">
                  <c:v>1.5824327249999999E-2</c:v>
                </c:pt>
                <c:pt idx="266">
                  <c:v>1.5867283570000001E-2</c:v>
                </c:pt>
                <c:pt idx="267">
                  <c:v>1.4508317220000001E-2</c:v>
                </c:pt>
                <c:pt idx="268">
                  <c:v>1.4587469400000001E-2</c:v>
                </c:pt>
                <c:pt idx="269">
                  <c:v>1.4135903680000001E-2</c:v>
                </c:pt>
                <c:pt idx="270">
                  <c:v>1.311599743E-2</c:v>
                </c:pt>
                <c:pt idx="271">
                  <c:v>1.362053584E-2</c:v>
                </c:pt>
                <c:pt idx="272">
                  <c:v>1.2310644609999999E-2</c:v>
                </c:pt>
                <c:pt idx="273">
                  <c:v>1.229847502E-2</c:v>
                </c:pt>
                <c:pt idx="274">
                  <c:v>1.217935048E-2</c:v>
                </c:pt>
                <c:pt idx="275">
                  <c:v>1.192989293E-2</c:v>
                </c:pt>
                <c:pt idx="276">
                  <c:v>1.1310766450000001E-2</c:v>
                </c:pt>
                <c:pt idx="277">
                  <c:v>1.0687108149999999E-2</c:v>
                </c:pt>
                <c:pt idx="278">
                  <c:v>1.063511055E-2</c:v>
                </c:pt>
                <c:pt idx="279">
                  <c:v>1.0475894439999999E-2</c:v>
                </c:pt>
                <c:pt idx="280">
                  <c:v>1.008251961E-2</c:v>
                </c:pt>
                <c:pt idx="281">
                  <c:v>9.2819472769999998E-3</c:v>
                </c:pt>
                <c:pt idx="282">
                  <c:v>9.5148859549999999E-3</c:v>
                </c:pt>
                <c:pt idx="283">
                  <c:v>9.5543386410000004E-3</c:v>
                </c:pt>
                <c:pt idx="284">
                  <c:v>9.2602102089999992E-3</c:v>
                </c:pt>
                <c:pt idx="285">
                  <c:v>8.7202982979999993E-3</c:v>
                </c:pt>
                <c:pt idx="286">
                  <c:v>8.9900381860000007E-3</c:v>
                </c:pt>
                <c:pt idx="287">
                  <c:v>8.4883393719999995E-3</c:v>
                </c:pt>
                <c:pt idx="288">
                  <c:v>8.5558416320000007E-3</c:v>
                </c:pt>
                <c:pt idx="289">
                  <c:v>8.3843749020000007E-3</c:v>
                </c:pt>
                <c:pt idx="290">
                  <c:v>7.9649146649999995E-3</c:v>
                </c:pt>
                <c:pt idx="291">
                  <c:v>8.2359528170000001E-3</c:v>
                </c:pt>
                <c:pt idx="292">
                  <c:v>7.6724132520000002E-3</c:v>
                </c:pt>
                <c:pt idx="293">
                  <c:v>8.0645335839999999E-3</c:v>
                </c:pt>
                <c:pt idx="294">
                  <c:v>7.8685609620000006E-3</c:v>
                </c:pt>
                <c:pt idx="295">
                  <c:v>7.1968934500000002E-3</c:v>
                </c:pt>
                <c:pt idx="296">
                  <c:v>7.686561905E-3</c:v>
                </c:pt>
                <c:pt idx="297">
                  <c:v>7.1711284110000002E-3</c:v>
                </c:pt>
                <c:pt idx="298">
                  <c:v>6.9250031369999998E-3</c:v>
                </c:pt>
                <c:pt idx="299">
                  <c:v>7.0812124759999998E-3</c:v>
                </c:pt>
                <c:pt idx="300">
                  <c:v>6.9290795359999999E-3</c:v>
                </c:pt>
              </c:numCache>
            </c:numRef>
          </c:val>
          <c:smooth val="0"/>
          <c:extLst>
            <c:ext xmlns:c16="http://schemas.microsoft.com/office/drawing/2014/chart" uri="{C3380CC4-5D6E-409C-BE32-E72D297353CC}">
              <c16:uniqueId val="{00000001-D719-4E81-88D5-2E18C0FF2C80}"/>
            </c:ext>
          </c:extLst>
        </c:ser>
        <c:ser>
          <c:idx val="2"/>
          <c:order val="2"/>
          <c:tx>
            <c:v>6 h</c:v>
          </c:tx>
          <c:spPr>
            <a:ln w="9525" cap="rnd">
              <a:solidFill>
                <a:schemeClr val="accent1">
                  <a:shade val="68000"/>
                </a:schemeClr>
              </a:solidFill>
              <a:round/>
            </a:ln>
            <a:effectLst/>
          </c:spPr>
          <c:marker>
            <c:symbol val="none"/>
          </c:marker>
          <c:val>
            <c:numRef>
              <c:f>Tabelle1!$T$104:$T$404</c:f>
              <c:numCache>
                <c:formatCode>General</c:formatCode>
                <c:ptCount val="301"/>
                <c:pt idx="0">
                  <c:v>5.8709140869999997E-3</c:v>
                </c:pt>
                <c:pt idx="1">
                  <c:v>5.9355697589999999E-3</c:v>
                </c:pt>
                <c:pt idx="2">
                  <c:v>6.282262504E-3</c:v>
                </c:pt>
                <c:pt idx="3">
                  <c:v>5.7426015849999998E-3</c:v>
                </c:pt>
                <c:pt idx="4">
                  <c:v>6.2243822030000001E-3</c:v>
                </c:pt>
                <c:pt idx="5">
                  <c:v>5.7916026559999998E-3</c:v>
                </c:pt>
                <c:pt idx="6">
                  <c:v>6.1128982340000002E-3</c:v>
                </c:pt>
                <c:pt idx="7">
                  <c:v>6.1310394669999999E-3</c:v>
                </c:pt>
                <c:pt idx="8">
                  <c:v>6.216583308E-3</c:v>
                </c:pt>
                <c:pt idx="9">
                  <c:v>6.1337961819999997E-3</c:v>
                </c:pt>
                <c:pt idx="10">
                  <c:v>6.656725891E-3</c:v>
                </c:pt>
                <c:pt idx="11">
                  <c:v>6.2713897790000004E-3</c:v>
                </c:pt>
                <c:pt idx="12">
                  <c:v>6.5114162859999996E-3</c:v>
                </c:pt>
                <c:pt idx="13">
                  <c:v>7.0989467199999998E-3</c:v>
                </c:pt>
                <c:pt idx="14">
                  <c:v>6.4528225919999998E-3</c:v>
                </c:pt>
                <c:pt idx="15">
                  <c:v>6.7564398050000002E-3</c:v>
                </c:pt>
                <c:pt idx="16">
                  <c:v>6.7369579339999998E-3</c:v>
                </c:pt>
                <c:pt idx="17">
                  <c:v>7.2794887240000003E-3</c:v>
                </c:pt>
                <c:pt idx="18">
                  <c:v>6.8967030380000004E-3</c:v>
                </c:pt>
                <c:pt idx="19">
                  <c:v>7.2101317349999999E-3</c:v>
                </c:pt>
                <c:pt idx="20">
                  <c:v>7.7013960109999996E-3</c:v>
                </c:pt>
                <c:pt idx="21">
                  <c:v>7.7455858700000001E-3</c:v>
                </c:pt>
                <c:pt idx="22">
                  <c:v>7.4203158729999998E-3</c:v>
                </c:pt>
                <c:pt idx="23">
                  <c:v>7.8025623220000003E-3</c:v>
                </c:pt>
                <c:pt idx="24">
                  <c:v>7.4745896269999999E-3</c:v>
                </c:pt>
                <c:pt idx="25">
                  <c:v>8.2087544720000002E-3</c:v>
                </c:pt>
                <c:pt idx="26">
                  <c:v>8.1811621789999994E-3</c:v>
                </c:pt>
                <c:pt idx="27">
                  <c:v>8.0522969370000006E-3</c:v>
                </c:pt>
                <c:pt idx="28">
                  <c:v>8.5304975510000006E-3</c:v>
                </c:pt>
                <c:pt idx="29">
                  <c:v>8.9035499839999997E-3</c:v>
                </c:pt>
                <c:pt idx="30">
                  <c:v>8.418288082E-3</c:v>
                </c:pt>
                <c:pt idx="31">
                  <c:v>8.3969635890000002E-3</c:v>
                </c:pt>
                <c:pt idx="32">
                  <c:v>8.417627774E-3</c:v>
                </c:pt>
                <c:pt idx="33">
                  <c:v>8.7308362130000001E-3</c:v>
                </c:pt>
                <c:pt idx="34">
                  <c:v>9.2869196090000009E-3</c:v>
                </c:pt>
                <c:pt idx="35">
                  <c:v>9.2725064610000001E-3</c:v>
                </c:pt>
                <c:pt idx="36">
                  <c:v>9.6974410119999993E-3</c:v>
                </c:pt>
                <c:pt idx="37">
                  <c:v>9.9807409570000002E-3</c:v>
                </c:pt>
                <c:pt idx="38">
                  <c:v>9.8848659550000006E-3</c:v>
                </c:pt>
                <c:pt idx="39">
                  <c:v>1.0548613030000001E-2</c:v>
                </c:pt>
                <c:pt idx="40">
                  <c:v>1.0706741360000001E-2</c:v>
                </c:pt>
                <c:pt idx="41">
                  <c:v>1.0808424089999999E-2</c:v>
                </c:pt>
                <c:pt idx="42">
                  <c:v>1.125324797E-2</c:v>
                </c:pt>
                <c:pt idx="43">
                  <c:v>1.099587791E-2</c:v>
                </c:pt>
                <c:pt idx="44">
                  <c:v>1.1494874949999999E-2</c:v>
                </c:pt>
                <c:pt idx="45">
                  <c:v>1.112933736E-2</c:v>
                </c:pt>
                <c:pt idx="46">
                  <c:v>1.141718775E-2</c:v>
                </c:pt>
                <c:pt idx="47">
                  <c:v>1.199721359E-2</c:v>
                </c:pt>
                <c:pt idx="48">
                  <c:v>1.1933591219999999E-2</c:v>
                </c:pt>
                <c:pt idx="49">
                  <c:v>1.2420774440000001E-2</c:v>
                </c:pt>
                <c:pt idx="50">
                  <c:v>1.264010556E-2</c:v>
                </c:pt>
                <c:pt idx="51">
                  <c:v>1.287048031E-2</c:v>
                </c:pt>
                <c:pt idx="52">
                  <c:v>1.319924556E-2</c:v>
                </c:pt>
                <c:pt idx="53">
                  <c:v>1.3154524379999999E-2</c:v>
                </c:pt>
                <c:pt idx="54">
                  <c:v>1.3872116800000001E-2</c:v>
                </c:pt>
                <c:pt idx="55">
                  <c:v>1.3868507929999999E-2</c:v>
                </c:pt>
                <c:pt idx="56">
                  <c:v>1.4183240010000001E-2</c:v>
                </c:pt>
                <c:pt idx="57">
                  <c:v>1.5148078089999999E-2</c:v>
                </c:pt>
                <c:pt idx="58">
                  <c:v>1.483221818E-2</c:v>
                </c:pt>
                <c:pt idx="59">
                  <c:v>1.582054049E-2</c:v>
                </c:pt>
                <c:pt idx="60">
                  <c:v>1.5811359510000001E-2</c:v>
                </c:pt>
                <c:pt idx="61">
                  <c:v>1.5899073329999999E-2</c:v>
                </c:pt>
                <c:pt idx="62">
                  <c:v>1.7171883959999999E-2</c:v>
                </c:pt>
                <c:pt idx="63">
                  <c:v>1.6831703480000001E-2</c:v>
                </c:pt>
                <c:pt idx="64">
                  <c:v>1.720449701E-2</c:v>
                </c:pt>
                <c:pt idx="65">
                  <c:v>1.743687503E-2</c:v>
                </c:pt>
                <c:pt idx="66">
                  <c:v>1.7982883379999998E-2</c:v>
                </c:pt>
                <c:pt idx="67">
                  <c:v>1.8866958100000001E-2</c:v>
                </c:pt>
                <c:pt idx="68">
                  <c:v>1.9164934750000001E-2</c:v>
                </c:pt>
                <c:pt idx="69">
                  <c:v>1.9826905799999999E-2</c:v>
                </c:pt>
                <c:pt idx="70">
                  <c:v>1.994245499E-2</c:v>
                </c:pt>
                <c:pt idx="71">
                  <c:v>2.0587047559999998E-2</c:v>
                </c:pt>
                <c:pt idx="72">
                  <c:v>2.0661668849999999E-2</c:v>
                </c:pt>
                <c:pt idx="73">
                  <c:v>2.1934131159999998E-2</c:v>
                </c:pt>
                <c:pt idx="74">
                  <c:v>2.2063696760000001E-2</c:v>
                </c:pt>
                <c:pt idx="75">
                  <c:v>2.2589705880000002E-2</c:v>
                </c:pt>
                <c:pt idx="76">
                  <c:v>2.2941470150000001E-2</c:v>
                </c:pt>
                <c:pt idx="77">
                  <c:v>2.344154939E-2</c:v>
                </c:pt>
                <c:pt idx="78">
                  <c:v>2.3913813749999999E-2</c:v>
                </c:pt>
                <c:pt idx="79">
                  <c:v>2.4996386839999999E-2</c:v>
                </c:pt>
                <c:pt idx="80">
                  <c:v>2.5528598579999999E-2</c:v>
                </c:pt>
                <c:pt idx="81">
                  <c:v>2.5808354839999999E-2</c:v>
                </c:pt>
                <c:pt idx="82">
                  <c:v>2.6882363480000001E-2</c:v>
                </c:pt>
                <c:pt idx="83">
                  <c:v>2.709793672E-2</c:v>
                </c:pt>
                <c:pt idx="84">
                  <c:v>2.7795799079999999E-2</c:v>
                </c:pt>
                <c:pt idx="85">
                  <c:v>2.8642633930000001E-2</c:v>
                </c:pt>
                <c:pt idx="86">
                  <c:v>2.8863675889999999E-2</c:v>
                </c:pt>
                <c:pt idx="87">
                  <c:v>3.0053425580000001E-2</c:v>
                </c:pt>
                <c:pt idx="88">
                  <c:v>3.0170423910000001E-2</c:v>
                </c:pt>
                <c:pt idx="89">
                  <c:v>3.0994465570000001E-2</c:v>
                </c:pt>
                <c:pt idx="90">
                  <c:v>3.2219599930000002E-2</c:v>
                </c:pt>
                <c:pt idx="91">
                  <c:v>3.2367411999999998E-2</c:v>
                </c:pt>
                <c:pt idx="92">
                  <c:v>3.3388819549999997E-2</c:v>
                </c:pt>
                <c:pt idx="93">
                  <c:v>3.4211628139999999E-2</c:v>
                </c:pt>
                <c:pt idx="94">
                  <c:v>3.445031866E-2</c:v>
                </c:pt>
                <c:pt idx="95">
                  <c:v>3.5720836370000002E-2</c:v>
                </c:pt>
                <c:pt idx="96">
                  <c:v>3.5808671270000002E-2</c:v>
                </c:pt>
                <c:pt idx="97">
                  <c:v>3.6367256190000002E-2</c:v>
                </c:pt>
                <c:pt idx="98">
                  <c:v>3.7269175049999999E-2</c:v>
                </c:pt>
                <c:pt idx="99">
                  <c:v>3.784864768E-2</c:v>
                </c:pt>
                <c:pt idx="100">
                  <c:v>3.8432005790000001E-2</c:v>
                </c:pt>
                <c:pt idx="101">
                  <c:v>3.9748959239999999E-2</c:v>
                </c:pt>
                <c:pt idx="102">
                  <c:v>4.0325362240000003E-2</c:v>
                </c:pt>
                <c:pt idx="103">
                  <c:v>4.1779585180000002E-2</c:v>
                </c:pt>
                <c:pt idx="104">
                  <c:v>4.2109198870000003E-2</c:v>
                </c:pt>
                <c:pt idx="105">
                  <c:v>4.3130159379999998E-2</c:v>
                </c:pt>
                <c:pt idx="106">
                  <c:v>4.3980445710000003E-2</c:v>
                </c:pt>
                <c:pt idx="107">
                  <c:v>4.38898541E-2</c:v>
                </c:pt>
                <c:pt idx="108">
                  <c:v>4.5558109880000003E-2</c:v>
                </c:pt>
                <c:pt idx="109">
                  <c:v>4.6311356130000002E-2</c:v>
                </c:pt>
                <c:pt idx="110">
                  <c:v>4.6980638060000003E-2</c:v>
                </c:pt>
                <c:pt idx="111">
                  <c:v>4.8197943719999997E-2</c:v>
                </c:pt>
                <c:pt idx="112">
                  <c:v>4.9059525129999997E-2</c:v>
                </c:pt>
                <c:pt idx="113">
                  <c:v>5.0486318769999997E-2</c:v>
                </c:pt>
                <c:pt idx="114">
                  <c:v>5.0917394460000001E-2</c:v>
                </c:pt>
                <c:pt idx="115">
                  <c:v>5.1844272759999997E-2</c:v>
                </c:pt>
                <c:pt idx="116">
                  <c:v>5.2653685210000002E-2</c:v>
                </c:pt>
                <c:pt idx="117">
                  <c:v>5.3700674330000003E-2</c:v>
                </c:pt>
                <c:pt idx="118">
                  <c:v>5.4538413879999997E-2</c:v>
                </c:pt>
                <c:pt idx="119">
                  <c:v>5.5819772179999998E-2</c:v>
                </c:pt>
                <c:pt idx="120">
                  <c:v>5.6864548469999998E-2</c:v>
                </c:pt>
                <c:pt idx="121">
                  <c:v>5.762227625E-2</c:v>
                </c:pt>
                <c:pt idx="122">
                  <c:v>5.806162208E-2</c:v>
                </c:pt>
                <c:pt idx="123">
                  <c:v>5.9382189070000001E-2</c:v>
                </c:pt>
                <c:pt idx="124">
                  <c:v>6.0594391079999997E-2</c:v>
                </c:pt>
                <c:pt idx="125">
                  <c:v>6.0929249970000002E-2</c:v>
                </c:pt>
                <c:pt idx="126">
                  <c:v>6.2416471539999997E-2</c:v>
                </c:pt>
                <c:pt idx="127">
                  <c:v>6.2909647819999998E-2</c:v>
                </c:pt>
                <c:pt idx="128">
                  <c:v>6.4265564080000004E-2</c:v>
                </c:pt>
                <c:pt idx="129">
                  <c:v>6.5570294860000003E-2</c:v>
                </c:pt>
                <c:pt idx="130">
                  <c:v>6.6024273630000005E-2</c:v>
                </c:pt>
                <c:pt idx="131">
                  <c:v>6.6897623239999995E-2</c:v>
                </c:pt>
                <c:pt idx="132">
                  <c:v>6.8365126849999999E-2</c:v>
                </c:pt>
                <c:pt idx="133">
                  <c:v>6.9323241709999997E-2</c:v>
                </c:pt>
                <c:pt idx="134">
                  <c:v>7.0213183760000006E-2</c:v>
                </c:pt>
                <c:pt idx="135">
                  <c:v>7.0915915070000002E-2</c:v>
                </c:pt>
                <c:pt idx="136">
                  <c:v>7.2099015119999998E-2</c:v>
                </c:pt>
                <c:pt idx="137">
                  <c:v>7.3000945149999996E-2</c:v>
                </c:pt>
                <c:pt idx="138">
                  <c:v>7.3584757749999993E-2</c:v>
                </c:pt>
                <c:pt idx="139">
                  <c:v>7.4737221000000006E-2</c:v>
                </c:pt>
                <c:pt idx="140">
                  <c:v>7.5741834940000002E-2</c:v>
                </c:pt>
                <c:pt idx="141">
                  <c:v>7.6517298819999996E-2</c:v>
                </c:pt>
                <c:pt idx="142">
                  <c:v>7.7765814959999999E-2</c:v>
                </c:pt>
                <c:pt idx="143">
                  <c:v>7.7927187090000002E-2</c:v>
                </c:pt>
                <c:pt idx="144">
                  <c:v>7.8532300890000004E-2</c:v>
                </c:pt>
                <c:pt idx="145">
                  <c:v>7.95052126E-2</c:v>
                </c:pt>
                <c:pt idx="146">
                  <c:v>8.0578736959999994E-2</c:v>
                </c:pt>
                <c:pt idx="147">
                  <c:v>8.1250607969999999E-2</c:v>
                </c:pt>
                <c:pt idx="148">
                  <c:v>8.2287006080000002E-2</c:v>
                </c:pt>
                <c:pt idx="149">
                  <c:v>8.2485683259999998E-2</c:v>
                </c:pt>
                <c:pt idx="150">
                  <c:v>8.3618044850000003E-2</c:v>
                </c:pt>
                <c:pt idx="151">
                  <c:v>8.4019795059999999E-2</c:v>
                </c:pt>
                <c:pt idx="152">
                  <c:v>8.4641709920000002E-2</c:v>
                </c:pt>
                <c:pt idx="153">
                  <c:v>8.5287891330000004E-2</c:v>
                </c:pt>
                <c:pt idx="154">
                  <c:v>8.567353338E-2</c:v>
                </c:pt>
                <c:pt idx="155">
                  <c:v>8.6581975219999996E-2</c:v>
                </c:pt>
                <c:pt idx="156">
                  <c:v>8.662485331E-2</c:v>
                </c:pt>
                <c:pt idx="157">
                  <c:v>8.7646238510000002E-2</c:v>
                </c:pt>
                <c:pt idx="158">
                  <c:v>8.8187381630000006E-2</c:v>
                </c:pt>
                <c:pt idx="159">
                  <c:v>8.872679621E-2</c:v>
                </c:pt>
                <c:pt idx="160">
                  <c:v>8.872387558E-2</c:v>
                </c:pt>
                <c:pt idx="161">
                  <c:v>8.9346714320000006E-2</c:v>
                </c:pt>
                <c:pt idx="162">
                  <c:v>8.968617022E-2</c:v>
                </c:pt>
                <c:pt idx="163">
                  <c:v>9.0396903459999997E-2</c:v>
                </c:pt>
                <c:pt idx="164">
                  <c:v>9.06258598E-2</c:v>
                </c:pt>
                <c:pt idx="165">
                  <c:v>9.077198803E-2</c:v>
                </c:pt>
                <c:pt idx="166">
                  <c:v>9.1124594210000007E-2</c:v>
                </c:pt>
                <c:pt idx="167">
                  <c:v>9.1347105799999995E-2</c:v>
                </c:pt>
                <c:pt idx="168">
                  <c:v>9.1963931920000005E-2</c:v>
                </c:pt>
                <c:pt idx="169">
                  <c:v>9.1574326159999997E-2</c:v>
                </c:pt>
                <c:pt idx="170">
                  <c:v>9.1945953669999997E-2</c:v>
                </c:pt>
                <c:pt idx="171">
                  <c:v>9.2661991720000003E-2</c:v>
                </c:pt>
                <c:pt idx="172">
                  <c:v>9.1994419689999996E-2</c:v>
                </c:pt>
                <c:pt idx="173">
                  <c:v>9.2656128109999999E-2</c:v>
                </c:pt>
                <c:pt idx="174">
                  <c:v>9.2546366160000004E-2</c:v>
                </c:pt>
                <c:pt idx="175">
                  <c:v>9.2714004219999993E-2</c:v>
                </c:pt>
                <c:pt idx="176">
                  <c:v>9.2210493980000002E-2</c:v>
                </c:pt>
                <c:pt idx="177">
                  <c:v>9.2330515380000006E-2</c:v>
                </c:pt>
                <c:pt idx="178">
                  <c:v>9.1486349699999997E-2</c:v>
                </c:pt>
                <c:pt idx="179">
                  <c:v>9.2066064480000001E-2</c:v>
                </c:pt>
                <c:pt idx="180">
                  <c:v>9.1344550250000003E-2</c:v>
                </c:pt>
                <c:pt idx="181">
                  <c:v>9.1148480769999998E-2</c:v>
                </c:pt>
                <c:pt idx="182">
                  <c:v>9.1175109150000003E-2</c:v>
                </c:pt>
                <c:pt idx="183">
                  <c:v>9.0748980640000004E-2</c:v>
                </c:pt>
                <c:pt idx="184">
                  <c:v>9.0111292900000001E-2</c:v>
                </c:pt>
                <c:pt idx="185">
                  <c:v>9.0402290230000001E-2</c:v>
                </c:pt>
                <c:pt idx="186">
                  <c:v>8.9081622659999998E-2</c:v>
                </c:pt>
                <c:pt idx="187">
                  <c:v>8.9113816619999994E-2</c:v>
                </c:pt>
                <c:pt idx="188">
                  <c:v>8.8270038369999998E-2</c:v>
                </c:pt>
                <c:pt idx="189">
                  <c:v>8.7798967960000002E-2</c:v>
                </c:pt>
                <c:pt idx="190">
                  <c:v>8.6962796750000002E-2</c:v>
                </c:pt>
                <c:pt idx="191">
                  <c:v>8.6383908989999994E-2</c:v>
                </c:pt>
                <c:pt idx="192">
                  <c:v>8.5326291619999994E-2</c:v>
                </c:pt>
                <c:pt idx="193">
                  <c:v>8.5278034210000006E-2</c:v>
                </c:pt>
                <c:pt idx="194">
                  <c:v>8.4464490409999995E-2</c:v>
                </c:pt>
                <c:pt idx="195">
                  <c:v>8.3176717159999997E-2</c:v>
                </c:pt>
                <c:pt idx="196">
                  <c:v>8.2635827359999997E-2</c:v>
                </c:pt>
                <c:pt idx="197">
                  <c:v>8.155902475E-2</c:v>
                </c:pt>
                <c:pt idx="198">
                  <c:v>8.1524856389999997E-2</c:v>
                </c:pt>
                <c:pt idx="199">
                  <c:v>7.982701063E-2</c:v>
                </c:pt>
                <c:pt idx="200">
                  <c:v>7.919302583E-2</c:v>
                </c:pt>
                <c:pt idx="201">
                  <c:v>7.8224167230000002E-2</c:v>
                </c:pt>
                <c:pt idx="202">
                  <c:v>7.7467501159999994E-2</c:v>
                </c:pt>
                <c:pt idx="203">
                  <c:v>7.6511338349999999E-2</c:v>
                </c:pt>
                <c:pt idx="204">
                  <c:v>7.5137943030000001E-2</c:v>
                </c:pt>
                <c:pt idx="205">
                  <c:v>7.3926873510000005E-2</c:v>
                </c:pt>
                <c:pt idx="206">
                  <c:v>7.2799086570000004E-2</c:v>
                </c:pt>
                <c:pt idx="207">
                  <c:v>7.2164967659999996E-2</c:v>
                </c:pt>
                <c:pt idx="208">
                  <c:v>7.0150353009999999E-2</c:v>
                </c:pt>
                <c:pt idx="209">
                  <c:v>6.9916695360000003E-2</c:v>
                </c:pt>
                <c:pt idx="210">
                  <c:v>6.9020174439999998E-2</c:v>
                </c:pt>
                <c:pt idx="211">
                  <c:v>6.7797608669999995E-2</c:v>
                </c:pt>
                <c:pt idx="212">
                  <c:v>6.6529288889999996E-2</c:v>
                </c:pt>
                <c:pt idx="213">
                  <c:v>6.5697021780000003E-2</c:v>
                </c:pt>
                <c:pt idx="214">
                  <c:v>6.399263442E-2</c:v>
                </c:pt>
                <c:pt idx="215">
                  <c:v>6.2989935280000006E-2</c:v>
                </c:pt>
                <c:pt idx="216">
                  <c:v>6.144572794E-2</c:v>
                </c:pt>
                <c:pt idx="217">
                  <c:v>6.0889609159999997E-2</c:v>
                </c:pt>
                <c:pt idx="218">
                  <c:v>5.9588953850000001E-2</c:v>
                </c:pt>
                <c:pt idx="219">
                  <c:v>5.8093193920000001E-2</c:v>
                </c:pt>
                <c:pt idx="220">
                  <c:v>5.7229261849999997E-2</c:v>
                </c:pt>
                <c:pt idx="221">
                  <c:v>5.5608853700000002E-2</c:v>
                </c:pt>
                <c:pt idx="222">
                  <c:v>5.4492309689999997E-2</c:v>
                </c:pt>
                <c:pt idx="223">
                  <c:v>5.3437847640000001E-2</c:v>
                </c:pt>
                <c:pt idx="224">
                  <c:v>5.2347775550000003E-2</c:v>
                </c:pt>
                <c:pt idx="225">
                  <c:v>5.0980735569999998E-2</c:v>
                </c:pt>
                <c:pt idx="226">
                  <c:v>5.03741838E-2</c:v>
                </c:pt>
                <c:pt idx="227">
                  <c:v>4.8669781539999998E-2</c:v>
                </c:pt>
                <c:pt idx="228">
                  <c:v>4.7701135280000001E-2</c:v>
                </c:pt>
                <c:pt idx="229">
                  <c:v>4.6677399430000002E-2</c:v>
                </c:pt>
                <c:pt idx="230">
                  <c:v>4.4905107469999997E-2</c:v>
                </c:pt>
                <c:pt idx="231">
                  <c:v>4.4479064640000003E-2</c:v>
                </c:pt>
                <c:pt idx="232">
                  <c:v>4.3490067120000003E-2</c:v>
                </c:pt>
                <c:pt idx="233">
                  <c:v>4.1778929530000002E-2</c:v>
                </c:pt>
                <c:pt idx="234">
                  <c:v>4.0548965329999999E-2</c:v>
                </c:pt>
                <c:pt idx="235">
                  <c:v>3.9986427870000001E-2</c:v>
                </c:pt>
                <c:pt idx="236">
                  <c:v>3.8315873590000001E-2</c:v>
                </c:pt>
                <c:pt idx="237">
                  <c:v>3.7112887949999999E-2</c:v>
                </c:pt>
                <c:pt idx="238">
                  <c:v>3.6239627750000003E-2</c:v>
                </c:pt>
                <c:pt idx="239">
                  <c:v>3.5149775449999997E-2</c:v>
                </c:pt>
                <c:pt idx="240">
                  <c:v>3.4727528690000002E-2</c:v>
                </c:pt>
                <c:pt idx="241">
                  <c:v>3.3591229469999997E-2</c:v>
                </c:pt>
                <c:pt idx="242">
                  <c:v>3.2415468250000003E-2</c:v>
                </c:pt>
                <c:pt idx="243">
                  <c:v>3.1502630560000001E-2</c:v>
                </c:pt>
                <c:pt idx="244">
                  <c:v>3.051258251E-2</c:v>
                </c:pt>
                <c:pt idx="245">
                  <c:v>3.056959808E-2</c:v>
                </c:pt>
                <c:pt idx="246">
                  <c:v>2.8952460740000002E-2</c:v>
                </c:pt>
                <c:pt idx="247">
                  <c:v>2.812808193E-2</c:v>
                </c:pt>
                <c:pt idx="248">
                  <c:v>2.716982737E-2</c:v>
                </c:pt>
                <c:pt idx="249">
                  <c:v>2.6327781380000002E-2</c:v>
                </c:pt>
                <c:pt idx="250">
                  <c:v>2.6336060840000002E-2</c:v>
                </c:pt>
                <c:pt idx="251">
                  <c:v>2.500677854E-2</c:v>
                </c:pt>
                <c:pt idx="252">
                  <c:v>2.430593595E-2</c:v>
                </c:pt>
                <c:pt idx="253">
                  <c:v>2.3497808719999999E-2</c:v>
                </c:pt>
                <c:pt idx="254">
                  <c:v>2.245627716E-2</c:v>
                </c:pt>
                <c:pt idx="255">
                  <c:v>2.1709920840000001E-2</c:v>
                </c:pt>
                <c:pt idx="256">
                  <c:v>2.1884962920000001E-2</c:v>
                </c:pt>
                <c:pt idx="257">
                  <c:v>2.010360919E-2</c:v>
                </c:pt>
                <c:pt idx="258">
                  <c:v>1.9925218080000001E-2</c:v>
                </c:pt>
                <c:pt idx="259">
                  <c:v>1.9478710369999999E-2</c:v>
                </c:pt>
                <c:pt idx="260">
                  <c:v>1.8957238639999999E-2</c:v>
                </c:pt>
                <c:pt idx="261">
                  <c:v>1.8234953280000001E-2</c:v>
                </c:pt>
                <c:pt idx="262">
                  <c:v>1.8064292150000001E-2</c:v>
                </c:pt>
                <c:pt idx="263">
                  <c:v>1.6840718689999999E-2</c:v>
                </c:pt>
                <c:pt idx="264">
                  <c:v>1.6046242790000002E-2</c:v>
                </c:pt>
                <c:pt idx="265">
                  <c:v>1.5936613079999998E-2</c:v>
                </c:pt>
                <c:pt idx="266">
                  <c:v>1.5599061730000001E-2</c:v>
                </c:pt>
                <c:pt idx="267">
                  <c:v>1.4560753480000001E-2</c:v>
                </c:pt>
                <c:pt idx="268">
                  <c:v>1.444044523E-2</c:v>
                </c:pt>
                <c:pt idx="269">
                  <c:v>1.416042726E-2</c:v>
                </c:pt>
                <c:pt idx="270">
                  <c:v>1.303713955E-2</c:v>
                </c:pt>
                <c:pt idx="271">
                  <c:v>1.290269196E-2</c:v>
                </c:pt>
                <c:pt idx="272">
                  <c:v>1.280915551E-2</c:v>
                </c:pt>
                <c:pt idx="273">
                  <c:v>1.2075323610000001E-2</c:v>
                </c:pt>
                <c:pt idx="274">
                  <c:v>1.1699352410000001E-2</c:v>
                </c:pt>
                <c:pt idx="275">
                  <c:v>1.216755714E-2</c:v>
                </c:pt>
                <c:pt idx="276">
                  <c:v>1.139042713E-2</c:v>
                </c:pt>
                <c:pt idx="277">
                  <c:v>1.0786769910000001E-2</c:v>
                </c:pt>
                <c:pt idx="278">
                  <c:v>1.058927365E-2</c:v>
                </c:pt>
                <c:pt idx="279">
                  <c:v>1.0283760730000001E-2</c:v>
                </c:pt>
                <c:pt idx="280">
                  <c:v>1.000458095E-2</c:v>
                </c:pt>
                <c:pt idx="281">
                  <c:v>9.4186905770000003E-3</c:v>
                </c:pt>
                <c:pt idx="282">
                  <c:v>9.4241667540000008E-3</c:v>
                </c:pt>
                <c:pt idx="283">
                  <c:v>9.2790126800000004E-3</c:v>
                </c:pt>
                <c:pt idx="284">
                  <c:v>9.2787742609999994E-3</c:v>
                </c:pt>
                <c:pt idx="285">
                  <c:v>8.7496945629999996E-3</c:v>
                </c:pt>
                <c:pt idx="286">
                  <c:v>8.7340585889999992E-3</c:v>
                </c:pt>
                <c:pt idx="287">
                  <c:v>8.4383208300000002E-3</c:v>
                </c:pt>
                <c:pt idx="288">
                  <c:v>7.9712681470000008E-3</c:v>
                </c:pt>
                <c:pt idx="289">
                  <c:v>8.2036899399999998E-3</c:v>
                </c:pt>
                <c:pt idx="290">
                  <c:v>7.6577379369999997E-3</c:v>
                </c:pt>
                <c:pt idx="291">
                  <c:v>7.949438877E-3</c:v>
                </c:pt>
                <c:pt idx="292">
                  <c:v>7.6252277940000003E-3</c:v>
                </c:pt>
                <c:pt idx="293">
                  <c:v>7.6982872559999997E-3</c:v>
                </c:pt>
                <c:pt idx="294">
                  <c:v>7.4250558390000004E-3</c:v>
                </c:pt>
                <c:pt idx="295">
                  <c:v>7.050429005E-3</c:v>
                </c:pt>
                <c:pt idx="296">
                  <c:v>7.2456905620000003E-3</c:v>
                </c:pt>
                <c:pt idx="297">
                  <c:v>7.1435491549999997E-3</c:v>
                </c:pt>
                <c:pt idx="298">
                  <c:v>6.4723179679999996E-3</c:v>
                </c:pt>
                <c:pt idx="299">
                  <c:v>7.0883692239999997E-3</c:v>
                </c:pt>
                <c:pt idx="300">
                  <c:v>7.1556540210000004E-3</c:v>
                </c:pt>
              </c:numCache>
            </c:numRef>
          </c:val>
          <c:smooth val="0"/>
          <c:extLst>
            <c:ext xmlns:c16="http://schemas.microsoft.com/office/drawing/2014/chart" uri="{C3380CC4-5D6E-409C-BE32-E72D297353CC}">
              <c16:uniqueId val="{00000002-D719-4E81-88D5-2E18C0FF2C80}"/>
            </c:ext>
          </c:extLst>
        </c:ser>
        <c:ser>
          <c:idx val="3"/>
          <c:order val="3"/>
          <c:tx>
            <c:v>12 h</c:v>
          </c:tx>
          <c:spPr>
            <a:ln w="9525" cap="rnd">
              <a:solidFill>
                <a:schemeClr val="accent1">
                  <a:shade val="80000"/>
                </a:schemeClr>
              </a:solidFill>
              <a:round/>
            </a:ln>
            <a:effectLst/>
          </c:spPr>
          <c:marker>
            <c:symbol val="none"/>
          </c:marker>
          <c:val>
            <c:numRef>
              <c:f>Tabelle1!$V$104:$V$404</c:f>
              <c:numCache>
                <c:formatCode>General</c:formatCode>
                <c:ptCount val="301"/>
                <c:pt idx="0">
                  <c:v>5.8344439600000004E-3</c:v>
                </c:pt>
                <c:pt idx="1">
                  <c:v>5.8384058070000003E-3</c:v>
                </c:pt>
                <c:pt idx="2">
                  <c:v>5.9934640300000003E-3</c:v>
                </c:pt>
                <c:pt idx="3">
                  <c:v>5.6297983969999998E-3</c:v>
                </c:pt>
                <c:pt idx="4">
                  <c:v>5.8428398330000004E-3</c:v>
                </c:pt>
                <c:pt idx="5">
                  <c:v>6.2421341429999997E-3</c:v>
                </c:pt>
                <c:pt idx="6">
                  <c:v>6.3762157219999999E-3</c:v>
                </c:pt>
                <c:pt idx="7">
                  <c:v>6.049816962E-3</c:v>
                </c:pt>
                <c:pt idx="8">
                  <c:v>5.9081213549999996E-3</c:v>
                </c:pt>
                <c:pt idx="9">
                  <c:v>6.1624925579999998E-3</c:v>
                </c:pt>
                <c:pt idx="10">
                  <c:v>6.7412429489999998E-3</c:v>
                </c:pt>
                <c:pt idx="11">
                  <c:v>6.5827378999999998E-3</c:v>
                </c:pt>
                <c:pt idx="12">
                  <c:v>6.7410590130000001E-3</c:v>
                </c:pt>
                <c:pt idx="13">
                  <c:v>6.9372863509999999E-3</c:v>
                </c:pt>
                <c:pt idx="14">
                  <c:v>6.732909009E-3</c:v>
                </c:pt>
                <c:pt idx="15">
                  <c:v>6.5394812259999997E-3</c:v>
                </c:pt>
                <c:pt idx="16">
                  <c:v>6.4198505129999996E-3</c:v>
                </c:pt>
                <c:pt idx="17">
                  <c:v>7.5267367059999998E-3</c:v>
                </c:pt>
                <c:pt idx="18">
                  <c:v>7.0738191719999996E-3</c:v>
                </c:pt>
                <c:pt idx="19">
                  <c:v>7.1247601880000001E-3</c:v>
                </c:pt>
                <c:pt idx="20">
                  <c:v>7.5957230289999999E-3</c:v>
                </c:pt>
                <c:pt idx="21">
                  <c:v>7.4584465469999996E-3</c:v>
                </c:pt>
                <c:pt idx="22">
                  <c:v>7.6829520989999999E-3</c:v>
                </c:pt>
                <c:pt idx="23">
                  <c:v>8.0299358810000006E-3</c:v>
                </c:pt>
                <c:pt idx="24">
                  <c:v>7.4812262319999996E-3</c:v>
                </c:pt>
                <c:pt idx="25">
                  <c:v>8.3050783720000007E-3</c:v>
                </c:pt>
                <c:pt idx="26">
                  <c:v>8.207224309E-3</c:v>
                </c:pt>
                <c:pt idx="27">
                  <c:v>7.6474365779999999E-3</c:v>
                </c:pt>
                <c:pt idx="28">
                  <c:v>8.5103288289999999E-3</c:v>
                </c:pt>
                <c:pt idx="29">
                  <c:v>8.8898101819999999E-3</c:v>
                </c:pt>
                <c:pt idx="30">
                  <c:v>7.8662410380000002E-3</c:v>
                </c:pt>
                <c:pt idx="31">
                  <c:v>8.7776929140000008E-3</c:v>
                </c:pt>
                <c:pt idx="32">
                  <c:v>8.7979007509999992E-3</c:v>
                </c:pt>
                <c:pt idx="33">
                  <c:v>8.369517513E-3</c:v>
                </c:pt>
                <c:pt idx="34">
                  <c:v>9.3457913029999992E-3</c:v>
                </c:pt>
                <c:pt idx="35">
                  <c:v>9.6142264080000001E-3</c:v>
                </c:pt>
                <c:pt idx="36">
                  <c:v>9.7162621100000002E-3</c:v>
                </c:pt>
                <c:pt idx="37">
                  <c:v>1.023766957E-2</c:v>
                </c:pt>
                <c:pt idx="38">
                  <c:v>1.032474171E-2</c:v>
                </c:pt>
                <c:pt idx="39">
                  <c:v>1.043238025E-2</c:v>
                </c:pt>
                <c:pt idx="40">
                  <c:v>1.142928004E-2</c:v>
                </c:pt>
                <c:pt idx="41">
                  <c:v>1.0926057580000001E-2</c:v>
                </c:pt>
                <c:pt idx="42">
                  <c:v>1.1500908989999999E-2</c:v>
                </c:pt>
                <c:pt idx="43">
                  <c:v>1.125842799E-2</c:v>
                </c:pt>
                <c:pt idx="44">
                  <c:v>1.1519781309999999E-2</c:v>
                </c:pt>
                <c:pt idx="45">
                  <c:v>1.152802166E-2</c:v>
                </c:pt>
                <c:pt idx="46">
                  <c:v>1.17490571E-2</c:v>
                </c:pt>
                <c:pt idx="47">
                  <c:v>1.177315321E-2</c:v>
                </c:pt>
                <c:pt idx="48">
                  <c:v>1.2291498479999999E-2</c:v>
                </c:pt>
                <c:pt idx="49">
                  <c:v>1.247578394E-2</c:v>
                </c:pt>
                <c:pt idx="50">
                  <c:v>1.2599758799999999E-2</c:v>
                </c:pt>
                <c:pt idx="51">
                  <c:v>1.298397966E-2</c:v>
                </c:pt>
                <c:pt idx="52">
                  <c:v>1.303135045E-2</c:v>
                </c:pt>
                <c:pt idx="53">
                  <c:v>1.3081661430000001E-2</c:v>
                </c:pt>
                <c:pt idx="54">
                  <c:v>1.388350222E-2</c:v>
                </c:pt>
                <c:pt idx="55">
                  <c:v>1.376920566E-2</c:v>
                </c:pt>
                <c:pt idx="56">
                  <c:v>1.4637265349999999E-2</c:v>
                </c:pt>
                <c:pt idx="57">
                  <c:v>1.5070565980000001E-2</c:v>
                </c:pt>
                <c:pt idx="58">
                  <c:v>1.5031198040000001E-2</c:v>
                </c:pt>
                <c:pt idx="59">
                  <c:v>1.5632871539999999E-2</c:v>
                </c:pt>
                <c:pt idx="60">
                  <c:v>1.5915883709999998E-2</c:v>
                </c:pt>
                <c:pt idx="61">
                  <c:v>1.641833782E-2</c:v>
                </c:pt>
                <c:pt idx="62">
                  <c:v>1.6842359679999998E-2</c:v>
                </c:pt>
                <c:pt idx="63">
                  <c:v>1.7019622030000001E-2</c:v>
                </c:pt>
                <c:pt idx="64">
                  <c:v>1.7500555139999999E-2</c:v>
                </c:pt>
                <c:pt idx="65">
                  <c:v>1.7747085539999999E-2</c:v>
                </c:pt>
                <c:pt idx="66">
                  <c:v>1.8240703269999999E-2</c:v>
                </c:pt>
                <c:pt idx="67">
                  <c:v>1.8995150919999999E-2</c:v>
                </c:pt>
                <c:pt idx="68">
                  <c:v>1.954742894E-2</c:v>
                </c:pt>
                <c:pt idx="69">
                  <c:v>1.956987567E-2</c:v>
                </c:pt>
                <c:pt idx="70">
                  <c:v>2.0085008809999999E-2</c:v>
                </c:pt>
                <c:pt idx="71">
                  <c:v>2.0542535930000001E-2</c:v>
                </c:pt>
                <c:pt idx="72">
                  <c:v>2.0982233810000001E-2</c:v>
                </c:pt>
                <c:pt idx="73">
                  <c:v>2.1757300940000002E-2</c:v>
                </c:pt>
                <c:pt idx="74">
                  <c:v>2.1925147620000002E-2</c:v>
                </c:pt>
                <c:pt idx="75">
                  <c:v>2.276051976E-2</c:v>
                </c:pt>
                <c:pt idx="76">
                  <c:v>2.3372186350000001E-2</c:v>
                </c:pt>
                <c:pt idx="77">
                  <c:v>2.3579983039999999E-2</c:v>
                </c:pt>
                <c:pt idx="78">
                  <c:v>2.4013739079999999E-2</c:v>
                </c:pt>
                <c:pt idx="79">
                  <c:v>2.4842070420000001E-2</c:v>
                </c:pt>
                <c:pt idx="80">
                  <c:v>2.5501832370000001E-2</c:v>
                </c:pt>
                <c:pt idx="81">
                  <c:v>2.6012839749999999E-2</c:v>
                </c:pt>
                <c:pt idx="82">
                  <c:v>2.7022724969999998E-2</c:v>
                </c:pt>
                <c:pt idx="83">
                  <c:v>2.7327179909999999E-2</c:v>
                </c:pt>
                <c:pt idx="84">
                  <c:v>2.794953994E-2</c:v>
                </c:pt>
                <c:pt idx="85">
                  <c:v>2.897124924E-2</c:v>
                </c:pt>
                <c:pt idx="86">
                  <c:v>2.9116494579999999E-2</c:v>
                </c:pt>
                <c:pt idx="87">
                  <c:v>3.0025351790000002E-2</c:v>
                </c:pt>
                <c:pt idx="88">
                  <c:v>3.0422616749999999E-2</c:v>
                </c:pt>
                <c:pt idx="89">
                  <c:v>3.1178129839999999E-2</c:v>
                </c:pt>
                <c:pt idx="90">
                  <c:v>3.2415051010000001E-2</c:v>
                </c:pt>
                <c:pt idx="91">
                  <c:v>3.2863505180000002E-2</c:v>
                </c:pt>
                <c:pt idx="92">
                  <c:v>3.2761633399999997E-2</c:v>
                </c:pt>
                <c:pt idx="93">
                  <c:v>3.4245129669999999E-2</c:v>
                </c:pt>
                <c:pt idx="94">
                  <c:v>3.4258462490000002E-2</c:v>
                </c:pt>
                <c:pt idx="95">
                  <c:v>3.5228684539999999E-2</c:v>
                </c:pt>
                <c:pt idx="96">
                  <c:v>3.6200683560000002E-2</c:v>
                </c:pt>
                <c:pt idx="97">
                  <c:v>3.633252159E-2</c:v>
                </c:pt>
                <c:pt idx="98">
                  <c:v>3.7660166619999998E-2</c:v>
                </c:pt>
                <c:pt idx="99">
                  <c:v>3.814657405E-2</c:v>
                </c:pt>
                <c:pt idx="100">
                  <c:v>3.8353137670000002E-2</c:v>
                </c:pt>
                <c:pt idx="101">
                  <c:v>3.9778832350000001E-2</c:v>
                </c:pt>
                <c:pt idx="102">
                  <c:v>4.0936350820000002E-2</c:v>
                </c:pt>
                <c:pt idx="103">
                  <c:v>4.1883081199999998E-2</c:v>
                </c:pt>
                <c:pt idx="104">
                  <c:v>4.2354926469999998E-2</c:v>
                </c:pt>
                <c:pt idx="105">
                  <c:v>4.29710336E-2</c:v>
                </c:pt>
                <c:pt idx="106">
                  <c:v>4.4179201129999998E-2</c:v>
                </c:pt>
                <c:pt idx="107">
                  <c:v>4.4712018219999997E-2</c:v>
                </c:pt>
                <c:pt idx="108">
                  <c:v>4.5334070919999997E-2</c:v>
                </c:pt>
                <c:pt idx="109">
                  <c:v>4.6696078029999998E-2</c:v>
                </c:pt>
                <c:pt idx="110">
                  <c:v>4.7077938909999999E-2</c:v>
                </c:pt>
                <c:pt idx="111">
                  <c:v>4.8423610630000002E-2</c:v>
                </c:pt>
                <c:pt idx="112">
                  <c:v>4.9479905519999999E-2</c:v>
                </c:pt>
                <c:pt idx="113">
                  <c:v>5.072109029E-2</c:v>
                </c:pt>
                <c:pt idx="114">
                  <c:v>5.1453333349999998E-2</c:v>
                </c:pt>
                <c:pt idx="115">
                  <c:v>5.2844900639999998E-2</c:v>
                </c:pt>
                <c:pt idx="116">
                  <c:v>5.3082883359999999E-2</c:v>
                </c:pt>
                <c:pt idx="117">
                  <c:v>5.4346039890000003E-2</c:v>
                </c:pt>
                <c:pt idx="118">
                  <c:v>5.5076699700000002E-2</c:v>
                </c:pt>
                <c:pt idx="119">
                  <c:v>5.6055855010000002E-2</c:v>
                </c:pt>
                <c:pt idx="120">
                  <c:v>5.6821882720000001E-2</c:v>
                </c:pt>
                <c:pt idx="121">
                  <c:v>5.7655826209999997E-2</c:v>
                </c:pt>
                <c:pt idx="122">
                  <c:v>5.8605212720000001E-2</c:v>
                </c:pt>
                <c:pt idx="123">
                  <c:v>5.9757106009999998E-2</c:v>
                </c:pt>
                <c:pt idx="124">
                  <c:v>6.1589930209999998E-2</c:v>
                </c:pt>
                <c:pt idx="125">
                  <c:v>6.1461441220000003E-2</c:v>
                </c:pt>
                <c:pt idx="126">
                  <c:v>6.2838770449999998E-2</c:v>
                </c:pt>
                <c:pt idx="127">
                  <c:v>6.3647195700000006E-2</c:v>
                </c:pt>
                <c:pt idx="128">
                  <c:v>6.4699038860000002E-2</c:v>
                </c:pt>
                <c:pt idx="129">
                  <c:v>6.5740361809999995E-2</c:v>
                </c:pt>
                <c:pt idx="130">
                  <c:v>6.6571287810000004E-2</c:v>
                </c:pt>
                <c:pt idx="131">
                  <c:v>6.7682631310000005E-2</c:v>
                </c:pt>
                <c:pt idx="132">
                  <c:v>6.8640880289999998E-2</c:v>
                </c:pt>
                <c:pt idx="133">
                  <c:v>7.0304810999999995E-2</c:v>
                </c:pt>
                <c:pt idx="134">
                  <c:v>7.05524981E-2</c:v>
                </c:pt>
                <c:pt idx="135">
                  <c:v>7.1665942669999996E-2</c:v>
                </c:pt>
                <c:pt idx="136">
                  <c:v>7.2695665059999998E-2</c:v>
                </c:pt>
                <c:pt idx="137">
                  <c:v>7.3546059430000005E-2</c:v>
                </c:pt>
                <c:pt idx="138">
                  <c:v>7.4003510179999996E-2</c:v>
                </c:pt>
                <c:pt idx="139">
                  <c:v>7.5334824620000004E-2</c:v>
                </c:pt>
                <c:pt idx="140">
                  <c:v>7.6259091500000001E-2</c:v>
                </c:pt>
                <c:pt idx="141">
                  <c:v>7.7273175119999996E-2</c:v>
                </c:pt>
                <c:pt idx="142">
                  <c:v>7.822903246E-2</c:v>
                </c:pt>
                <c:pt idx="143">
                  <c:v>7.8333809970000001E-2</c:v>
                </c:pt>
                <c:pt idx="144">
                  <c:v>7.9740099610000004E-2</c:v>
                </c:pt>
                <c:pt idx="145">
                  <c:v>8.0128096039999999E-2</c:v>
                </c:pt>
                <c:pt idx="146">
                  <c:v>8.1037268039999999E-2</c:v>
                </c:pt>
                <c:pt idx="147">
                  <c:v>8.1445410849999997E-2</c:v>
                </c:pt>
                <c:pt idx="148">
                  <c:v>8.2411006090000002E-2</c:v>
                </c:pt>
                <c:pt idx="149">
                  <c:v>8.2738757130000007E-2</c:v>
                </c:pt>
                <c:pt idx="150">
                  <c:v>8.4165595469999993E-2</c:v>
                </c:pt>
                <c:pt idx="151">
                  <c:v>8.4806852040000005E-2</c:v>
                </c:pt>
                <c:pt idx="152">
                  <c:v>8.505583555E-2</c:v>
                </c:pt>
                <c:pt idx="153">
                  <c:v>8.5640996689999999E-2</c:v>
                </c:pt>
                <c:pt idx="154">
                  <c:v>8.6362622680000001E-2</c:v>
                </c:pt>
                <c:pt idx="155">
                  <c:v>8.7375283240000004E-2</c:v>
                </c:pt>
                <c:pt idx="156">
                  <c:v>8.7492041290000003E-2</c:v>
                </c:pt>
                <c:pt idx="157">
                  <c:v>8.8139146569999993E-2</c:v>
                </c:pt>
                <c:pt idx="158">
                  <c:v>8.8755533100000006E-2</c:v>
                </c:pt>
                <c:pt idx="159">
                  <c:v>8.9164674279999995E-2</c:v>
                </c:pt>
                <c:pt idx="160">
                  <c:v>8.9381538329999996E-2</c:v>
                </c:pt>
                <c:pt idx="161">
                  <c:v>9.0425178410000001E-2</c:v>
                </c:pt>
                <c:pt idx="162">
                  <c:v>9.0152099730000004E-2</c:v>
                </c:pt>
                <c:pt idx="163">
                  <c:v>9.0897895399999998E-2</c:v>
                </c:pt>
                <c:pt idx="164">
                  <c:v>9.123399854E-2</c:v>
                </c:pt>
                <c:pt idx="165">
                  <c:v>9.1769181189999993E-2</c:v>
                </c:pt>
                <c:pt idx="166">
                  <c:v>9.1643534600000007E-2</c:v>
                </c:pt>
                <c:pt idx="167">
                  <c:v>9.2235460879999995E-2</c:v>
                </c:pt>
                <c:pt idx="168">
                  <c:v>9.2326767739999996E-2</c:v>
                </c:pt>
                <c:pt idx="169">
                  <c:v>9.1956607999999995E-2</c:v>
                </c:pt>
                <c:pt idx="170">
                  <c:v>9.2761114239999998E-2</c:v>
                </c:pt>
                <c:pt idx="171">
                  <c:v>9.3147553499999994E-2</c:v>
                </c:pt>
                <c:pt idx="172">
                  <c:v>9.2919304970000005E-2</c:v>
                </c:pt>
                <c:pt idx="173">
                  <c:v>9.3597039579999999E-2</c:v>
                </c:pt>
                <c:pt idx="174">
                  <c:v>9.3056842680000001E-2</c:v>
                </c:pt>
                <c:pt idx="175">
                  <c:v>9.2934153970000002E-2</c:v>
                </c:pt>
                <c:pt idx="176">
                  <c:v>9.2964515090000005E-2</c:v>
                </c:pt>
                <c:pt idx="177">
                  <c:v>9.2612713580000006E-2</c:v>
                </c:pt>
                <c:pt idx="178">
                  <c:v>9.2498734590000006E-2</c:v>
                </c:pt>
                <c:pt idx="179">
                  <c:v>9.2745348810000003E-2</c:v>
                </c:pt>
                <c:pt idx="180">
                  <c:v>9.2303842309999995E-2</c:v>
                </c:pt>
                <c:pt idx="181">
                  <c:v>9.163665771E-2</c:v>
                </c:pt>
                <c:pt idx="182">
                  <c:v>9.1755464669999995E-2</c:v>
                </c:pt>
                <c:pt idx="183">
                  <c:v>9.1335862870000006E-2</c:v>
                </c:pt>
                <c:pt idx="184">
                  <c:v>9.0973824260000002E-2</c:v>
                </c:pt>
                <c:pt idx="185">
                  <c:v>9.0532198549999998E-2</c:v>
                </c:pt>
                <c:pt idx="186">
                  <c:v>9.0051442379999999E-2</c:v>
                </c:pt>
                <c:pt idx="187">
                  <c:v>8.9472495020000001E-2</c:v>
                </c:pt>
                <c:pt idx="188">
                  <c:v>8.8750071819999998E-2</c:v>
                </c:pt>
                <c:pt idx="189">
                  <c:v>8.8200099769999998E-2</c:v>
                </c:pt>
                <c:pt idx="190">
                  <c:v>8.7446920570000003E-2</c:v>
                </c:pt>
                <c:pt idx="191">
                  <c:v>8.6480811239999997E-2</c:v>
                </c:pt>
                <c:pt idx="192">
                  <c:v>8.6299873890000003E-2</c:v>
                </c:pt>
                <c:pt idx="193">
                  <c:v>8.5747256879999997E-2</c:v>
                </c:pt>
                <c:pt idx="194">
                  <c:v>8.4720164540000004E-2</c:v>
                </c:pt>
                <c:pt idx="195">
                  <c:v>8.4171690049999998E-2</c:v>
                </c:pt>
                <c:pt idx="196">
                  <c:v>8.3438888190000005E-2</c:v>
                </c:pt>
                <c:pt idx="197">
                  <c:v>8.2139484580000005E-2</c:v>
                </c:pt>
                <c:pt idx="198">
                  <c:v>8.1615805629999996E-2</c:v>
                </c:pt>
                <c:pt idx="199">
                  <c:v>8.0319970850000005E-2</c:v>
                </c:pt>
                <c:pt idx="200">
                  <c:v>7.9810060560000007E-2</c:v>
                </c:pt>
                <c:pt idx="201">
                  <c:v>7.8937418760000003E-2</c:v>
                </c:pt>
                <c:pt idx="202">
                  <c:v>7.7813498679999996E-2</c:v>
                </c:pt>
                <c:pt idx="203">
                  <c:v>7.6789096000000001E-2</c:v>
                </c:pt>
                <c:pt idx="204">
                  <c:v>7.5764119630000001E-2</c:v>
                </c:pt>
                <c:pt idx="205">
                  <c:v>7.4725076560000006E-2</c:v>
                </c:pt>
                <c:pt idx="206">
                  <c:v>7.3342047630000004E-2</c:v>
                </c:pt>
                <c:pt idx="207">
                  <c:v>7.2548091410000001E-2</c:v>
                </c:pt>
                <c:pt idx="208">
                  <c:v>7.1122020480000006E-2</c:v>
                </c:pt>
                <c:pt idx="209">
                  <c:v>7.0349611340000007E-2</c:v>
                </c:pt>
                <c:pt idx="210">
                  <c:v>6.9258324800000007E-2</c:v>
                </c:pt>
                <c:pt idx="211">
                  <c:v>6.8097032609999997E-2</c:v>
                </c:pt>
                <c:pt idx="212">
                  <c:v>6.6983118650000006E-2</c:v>
                </c:pt>
                <c:pt idx="213">
                  <c:v>6.6058956089999996E-2</c:v>
                </c:pt>
                <c:pt idx="214">
                  <c:v>6.4721241590000006E-2</c:v>
                </c:pt>
                <c:pt idx="215">
                  <c:v>6.3437595959999996E-2</c:v>
                </c:pt>
                <c:pt idx="216">
                  <c:v>6.2113404269999999E-2</c:v>
                </c:pt>
                <c:pt idx="217">
                  <c:v>6.1207141729999998E-2</c:v>
                </c:pt>
                <c:pt idx="218">
                  <c:v>5.968692154E-2</c:v>
                </c:pt>
                <c:pt idx="219">
                  <c:v>5.8529730889999999E-2</c:v>
                </c:pt>
                <c:pt idx="220">
                  <c:v>5.7336773719999998E-2</c:v>
                </c:pt>
                <c:pt idx="221">
                  <c:v>5.6138418609999997E-2</c:v>
                </c:pt>
                <c:pt idx="222">
                  <c:v>5.4903823880000001E-2</c:v>
                </c:pt>
                <c:pt idx="223">
                  <c:v>5.4008215669999998E-2</c:v>
                </c:pt>
                <c:pt idx="224">
                  <c:v>5.2898872639999997E-2</c:v>
                </c:pt>
                <c:pt idx="225">
                  <c:v>5.139473453E-2</c:v>
                </c:pt>
                <c:pt idx="226">
                  <c:v>5.0383832310000001E-2</c:v>
                </c:pt>
                <c:pt idx="227">
                  <c:v>4.9171816559999998E-2</c:v>
                </c:pt>
                <c:pt idx="228">
                  <c:v>4.7782383859999999E-2</c:v>
                </c:pt>
                <c:pt idx="229">
                  <c:v>4.6995550390000002E-2</c:v>
                </c:pt>
                <c:pt idx="230">
                  <c:v>4.517347738E-2</c:v>
                </c:pt>
                <c:pt idx="231">
                  <c:v>4.4917911290000001E-2</c:v>
                </c:pt>
                <c:pt idx="232">
                  <c:v>4.3534163389999998E-2</c:v>
                </c:pt>
                <c:pt idx="233">
                  <c:v>4.2095765469999998E-2</c:v>
                </c:pt>
                <c:pt idx="234">
                  <c:v>4.0847528729999999E-2</c:v>
                </c:pt>
                <c:pt idx="235">
                  <c:v>4.0007118139999999E-2</c:v>
                </c:pt>
                <c:pt idx="236">
                  <c:v>3.8351640110000002E-2</c:v>
                </c:pt>
                <c:pt idx="237">
                  <c:v>3.7017289549999999E-2</c:v>
                </c:pt>
                <c:pt idx="238">
                  <c:v>3.6646254359999998E-2</c:v>
                </c:pt>
                <c:pt idx="239">
                  <c:v>3.5531811419999997E-2</c:v>
                </c:pt>
                <c:pt idx="240">
                  <c:v>3.4946806730000002E-2</c:v>
                </c:pt>
                <c:pt idx="241">
                  <c:v>3.3780947329999998E-2</c:v>
                </c:pt>
                <c:pt idx="242">
                  <c:v>3.284376487E-2</c:v>
                </c:pt>
                <c:pt idx="243">
                  <c:v>3.1819768249999998E-2</c:v>
                </c:pt>
                <c:pt idx="244">
                  <c:v>3.0868407340000001E-2</c:v>
                </c:pt>
                <c:pt idx="245">
                  <c:v>3.0227726329999999E-2</c:v>
                </c:pt>
                <c:pt idx="246">
                  <c:v>2.909675799E-2</c:v>
                </c:pt>
                <c:pt idx="247">
                  <c:v>2.830130979E-2</c:v>
                </c:pt>
                <c:pt idx="248">
                  <c:v>2.727723122E-2</c:v>
                </c:pt>
                <c:pt idx="249">
                  <c:v>2.6568010449999999E-2</c:v>
                </c:pt>
                <c:pt idx="250">
                  <c:v>2.6092495770000002E-2</c:v>
                </c:pt>
                <c:pt idx="251">
                  <c:v>2.5027509779999998E-2</c:v>
                </c:pt>
                <c:pt idx="252">
                  <c:v>2.4565838279999998E-2</c:v>
                </c:pt>
                <c:pt idx="253">
                  <c:v>2.3622784760000001E-2</c:v>
                </c:pt>
                <c:pt idx="254">
                  <c:v>2.2563366219999999E-2</c:v>
                </c:pt>
                <c:pt idx="255">
                  <c:v>2.2132199259999999E-2</c:v>
                </c:pt>
                <c:pt idx="256">
                  <c:v>2.206843533E-2</c:v>
                </c:pt>
                <c:pt idx="257">
                  <c:v>2.0381707700000001E-2</c:v>
                </c:pt>
                <c:pt idx="258">
                  <c:v>2.0336322489999999E-2</c:v>
                </c:pt>
                <c:pt idx="259">
                  <c:v>1.9800055770000002E-2</c:v>
                </c:pt>
                <c:pt idx="260">
                  <c:v>1.8629381430000001E-2</c:v>
                </c:pt>
                <c:pt idx="261">
                  <c:v>1.816619933E-2</c:v>
                </c:pt>
                <c:pt idx="262">
                  <c:v>1.7993513490000002E-2</c:v>
                </c:pt>
                <c:pt idx="263">
                  <c:v>1.6982741650000001E-2</c:v>
                </c:pt>
                <c:pt idx="264">
                  <c:v>1.6409492120000001E-2</c:v>
                </c:pt>
                <c:pt idx="265">
                  <c:v>1.5887688850000001E-2</c:v>
                </c:pt>
                <c:pt idx="266">
                  <c:v>1.5635313469999999E-2</c:v>
                </c:pt>
                <c:pt idx="267">
                  <c:v>1.473984588E-2</c:v>
                </c:pt>
                <c:pt idx="268">
                  <c:v>1.477862429E-2</c:v>
                </c:pt>
                <c:pt idx="269">
                  <c:v>1.425147243E-2</c:v>
                </c:pt>
                <c:pt idx="270">
                  <c:v>1.324624009E-2</c:v>
                </c:pt>
                <c:pt idx="271">
                  <c:v>1.3274129480000001E-2</c:v>
                </c:pt>
                <c:pt idx="272">
                  <c:v>1.249856129E-2</c:v>
                </c:pt>
                <c:pt idx="273">
                  <c:v>1.2164017189999999E-2</c:v>
                </c:pt>
                <c:pt idx="274">
                  <c:v>1.225413941E-2</c:v>
                </c:pt>
                <c:pt idx="275">
                  <c:v>1.1981832790000001E-2</c:v>
                </c:pt>
                <c:pt idx="276">
                  <c:v>1.150005776E-2</c:v>
                </c:pt>
                <c:pt idx="277">
                  <c:v>1.063351892E-2</c:v>
                </c:pt>
                <c:pt idx="278">
                  <c:v>1.072284672E-2</c:v>
                </c:pt>
                <c:pt idx="279">
                  <c:v>1.069397945E-2</c:v>
                </c:pt>
                <c:pt idx="280">
                  <c:v>1.012737583E-2</c:v>
                </c:pt>
                <c:pt idx="281">
                  <c:v>9.4464151190000005E-3</c:v>
                </c:pt>
                <c:pt idx="282">
                  <c:v>9.7162621100000002E-3</c:v>
                </c:pt>
                <c:pt idx="283">
                  <c:v>9.2920763419999993E-3</c:v>
                </c:pt>
                <c:pt idx="284">
                  <c:v>9.3527203430000001E-3</c:v>
                </c:pt>
                <c:pt idx="285">
                  <c:v>9.2250676830000003E-3</c:v>
                </c:pt>
                <c:pt idx="286">
                  <c:v>8.6963176729999998E-3</c:v>
                </c:pt>
                <c:pt idx="287">
                  <c:v>8.4267864000000005E-3</c:v>
                </c:pt>
                <c:pt idx="288">
                  <c:v>7.9629635439999995E-3</c:v>
                </c:pt>
                <c:pt idx="289">
                  <c:v>8.604871109E-3</c:v>
                </c:pt>
                <c:pt idx="290">
                  <c:v>7.7298278919999998E-3</c:v>
                </c:pt>
                <c:pt idx="291">
                  <c:v>8.0247409640000003E-3</c:v>
                </c:pt>
                <c:pt idx="292">
                  <c:v>7.5346645900000002E-3</c:v>
                </c:pt>
                <c:pt idx="293">
                  <c:v>7.8244907779999994E-3</c:v>
                </c:pt>
                <c:pt idx="294">
                  <c:v>7.4725882150000001E-3</c:v>
                </c:pt>
                <c:pt idx="295">
                  <c:v>7.5451480219999997E-3</c:v>
                </c:pt>
                <c:pt idx="296">
                  <c:v>7.4243973940000003E-3</c:v>
                </c:pt>
                <c:pt idx="297">
                  <c:v>7.1506542149999998E-3</c:v>
                </c:pt>
                <c:pt idx="298">
                  <c:v>6.9029624569999998E-3</c:v>
                </c:pt>
                <c:pt idx="299">
                  <c:v>6.9431252780000003E-3</c:v>
                </c:pt>
                <c:pt idx="300">
                  <c:v>6.9702975450000003E-3</c:v>
                </c:pt>
              </c:numCache>
            </c:numRef>
          </c:val>
          <c:smooth val="0"/>
          <c:extLst>
            <c:ext xmlns:c16="http://schemas.microsoft.com/office/drawing/2014/chart" uri="{C3380CC4-5D6E-409C-BE32-E72D297353CC}">
              <c16:uniqueId val="{00000003-D719-4E81-88D5-2E18C0FF2C80}"/>
            </c:ext>
          </c:extLst>
        </c:ser>
        <c:ser>
          <c:idx val="5"/>
          <c:order val="4"/>
          <c:tx>
            <c:v>18 h</c:v>
          </c:tx>
          <c:spPr>
            <a:ln w="9525" cap="rnd">
              <a:solidFill>
                <a:schemeClr val="accent1">
                  <a:tint val="94000"/>
                </a:schemeClr>
              </a:solidFill>
              <a:round/>
            </a:ln>
            <a:effectLst/>
          </c:spPr>
          <c:marker>
            <c:symbol val="none"/>
          </c:marker>
          <c:val>
            <c:numRef>
              <c:f>Tabelle1!$X$104:$X$404</c:f>
              <c:numCache>
                <c:formatCode>General</c:formatCode>
                <c:ptCount val="301"/>
                <c:pt idx="0">
                  <c:v>5.5354819630000001E-3</c:v>
                </c:pt>
                <c:pt idx="1">
                  <c:v>5.7018147779999999E-3</c:v>
                </c:pt>
                <c:pt idx="2">
                  <c:v>6.0527832250000004E-3</c:v>
                </c:pt>
                <c:pt idx="3">
                  <c:v>5.7475329380000002E-3</c:v>
                </c:pt>
                <c:pt idx="4">
                  <c:v>6.0991416690000001E-3</c:v>
                </c:pt>
                <c:pt idx="5">
                  <c:v>5.857191514E-3</c:v>
                </c:pt>
                <c:pt idx="6">
                  <c:v>6.4572100529999999E-3</c:v>
                </c:pt>
                <c:pt idx="7">
                  <c:v>5.9360419400000001E-3</c:v>
                </c:pt>
                <c:pt idx="8">
                  <c:v>5.8247367850000004E-3</c:v>
                </c:pt>
                <c:pt idx="9">
                  <c:v>6.3425665720000003E-3</c:v>
                </c:pt>
                <c:pt idx="10">
                  <c:v>6.0609467330000003E-3</c:v>
                </c:pt>
                <c:pt idx="11">
                  <c:v>6.3753491269999997E-3</c:v>
                </c:pt>
                <c:pt idx="12">
                  <c:v>6.9510429170000004E-3</c:v>
                </c:pt>
                <c:pt idx="13">
                  <c:v>6.9250818339999997E-3</c:v>
                </c:pt>
                <c:pt idx="14">
                  <c:v>6.4944941549999998E-3</c:v>
                </c:pt>
                <c:pt idx="15">
                  <c:v>6.863539573E-3</c:v>
                </c:pt>
                <c:pt idx="16">
                  <c:v>6.5496247260000001E-3</c:v>
                </c:pt>
                <c:pt idx="17">
                  <c:v>7.2423741219999997E-3</c:v>
                </c:pt>
                <c:pt idx="18">
                  <c:v>7.2091580369999997E-3</c:v>
                </c:pt>
                <c:pt idx="19">
                  <c:v>6.967324764E-3</c:v>
                </c:pt>
                <c:pt idx="20">
                  <c:v>7.3581240139999997E-3</c:v>
                </c:pt>
                <c:pt idx="21">
                  <c:v>7.2612203659999999E-3</c:v>
                </c:pt>
                <c:pt idx="22">
                  <c:v>7.589111105E-3</c:v>
                </c:pt>
                <c:pt idx="23">
                  <c:v>7.8338468450000007E-3</c:v>
                </c:pt>
                <c:pt idx="24">
                  <c:v>7.5928252189999997E-3</c:v>
                </c:pt>
                <c:pt idx="25">
                  <c:v>8.2938913260000007E-3</c:v>
                </c:pt>
                <c:pt idx="26">
                  <c:v>8.1508541480000002E-3</c:v>
                </c:pt>
                <c:pt idx="27">
                  <c:v>7.7651394530000003E-3</c:v>
                </c:pt>
                <c:pt idx="28">
                  <c:v>8.4427548570000007E-3</c:v>
                </c:pt>
                <c:pt idx="29">
                  <c:v>8.7749194350000004E-3</c:v>
                </c:pt>
                <c:pt idx="30">
                  <c:v>8.6117628960000001E-3</c:v>
                </c:pt>
                <c:pt idx="31">
                  <c:v>8.7871495630000001E-3</c:v>
                </c:pt>
                <c:pt idx="32">
                  <c:v>8.8685946540000005E-3</c:v>
                </c:pt>
                <c:pt idx="33">
                  <c:v>8.6746094749999992E-3</c:v>
                </c:pt>
                <c:pt idx="34">
                  <c:v>8.9631620789999995E-3</c:v>
                </c:pt>
                <c:pt idx="35">
                  <c:v>9.5630977299999993E-3</c:v>
                </c:pt>
                <c:pt idx="36">
                  <c:v>9.8079694439999997E-3</c:v>
                </c:pt>
                <c:pt idx="37">
                  <c:v>9.8726321009999993E-3</c:v>
                </c:pt>
                <c:pt idx="38">
                  <c:v>9.9749937650000006E-3</c:v>
                </c:pt>
                <c:pt idx="39">
                  <c:v>1.013601385E-2</c:v>
                </c:pt>
                <c:pt idx="40">
                  <c:v>1.080032997E-2</c:v>
                </c:pt>
                <c:pt idx="41">
                  <c:v>1.073088683E-2</c:v>
                </c:pt>
                <c:pt idx="42">
                  <c:v>1.111103967E-2</c:v>
                </c:pt>
                <c:pt idx="43">
                  <c:v>1.125943754E-2</c:v>
                </c:pt>
                <c:pt idx="44">
                  <c:v>1.124299411E-2</c:v>
                </c:pt>
                <c:pt idx="45">
                  <c:v>1.133924909E-2</c:v>
                </c:pt>
                <c:pt idx="46">
                  <c:v>1.1680232360000001E-2</c:v>
                </c:pt>
                <c:pt idx="47">
                  <c:v>1.1995084580000001E-2</c:v>
                </c:pt>
                <c:pt idx="48">
                  <c:v>1.2243009169999999E-2</c:v>
                </c:pt>
                <c:pt idx="49">
                  <c:v>1.243217569E-2</c:v>
                </c:pt>
                <c:pt idx="50">
                  <c:v>1.2696955350000001E-2</c:v>
                </c:pt>
                <c:pt idx="51">
                  <c:v>1.3352496550000001E-2</c:v>
                </c:pt>
                <c:pt idx="52">
                  <c:v>1.321821846E-2</c:v>
                </c:pt>
                <c:pt idx="53">
                  <c:v>1.3378764499999999E-2</c:v>
                </c:pt>
                <c:pt idx="54">
                  <c:v>1.421365049E-2</c:v>
                </c:pt>
                <c:pt idx="55">
                  <c:v>1.394912135E-2</c:v>
                </c:pt>
                <c:pt idx="56">
                  <c:v>1.473440975E-2</c:v>
                </c:pt>
                <c:pt idx="57">
                  <c:v>1.4988565820000001E-2</c:v>
                </c:pt>
                <c:pt idx="58">
                  <c:v>1.529992744E-2</c:v>
                </c:pt>
                <c:pt idx="59">
                  <c:v>1.560083311E-2</c:v>
                </c:pt>
                <c:pt idx="60">
                  <c:v>1.6310978680000001E-2</c:v>
                </c:pt>
                <c:pt idx="61">
                  <c:v>1.6171349210000002E-2</c:v>
                </c:pt>
                <c:pt idx="62">
                  <c:v>1.7069589350000001E-2</c:v>
                </c:pt>
                <c:pt idx="63">
                  <c:v>1.7212443050000002E-2</c:v>
                </c:pt>
                <c:pt idx="64">
                  <c:v>1.747783646E-2</c:v>
                </c:pt>
                <c:pt idx="65">
                  <c:v>1.7664281649999999E-2</c:v>
                </c:pt>
                <c:pt idx="66">
                  <c:v>1.8576532600000001E-2</c:v>
                </c:pt>
                <c:pt idx="67">
                  <c:v>1.9205246120000002E-2</c:v>
                </c:pt>
                <c:pt idx="68">
                  <c:v>1.9629508260000001E-2</c:v>
                </c:pt>
                <c:pt idx="69">
                  <c:v>1.9773937759999999E-2</c:v>
                </c:pt>
                <c:pt idx="70">
                  <c:v>2.0343104380000001E-2</c:v>
                </c:pt>
                <c:pt idx="71">
                  <c:v>2.1021926779999998E-2</c:v>
                </c:pt>
                <c:pt idx="72">
                  <c:v>2.0775131879999999E-2</c:v>
                </c:pt>
                <c:pt idx="73">
                  <c:v>2.1832723169999999E-2</c:v>
                </c:pt>
                <c:pt idx="74">
                  <c:v>2.210468799E-2</c:v>
                </c:pt>
                <c:pt idx="75">
                  <c:v>2.2933010010000001E-2</c:v>
                </c:pt>
                <c:pt idx="76">
                  <c:v>2.333765849E-2</c:v>
                </c:pt>
                <c:pt idx="77">
                  <c:v>2.3884849619999999E-2</c:v>
                </c:pt>
                <c:pt idx="78">
                  <c:v>2.383852191E-2</c:v>
                </c:pt>
                <c:pt idx="79">
                  <c:v>2.5315640489999999E-2</c:v>
                </c:pt>
                <c:pt idx="80">
                  <c:v>2.5630488989999999E-2</c:v>
                </c:pt>
                <c:pt idx="81">
                  <c:v>2.6214646179999999E-2</c:v>
                </c:pt>
                <c:pt idx="82">
                  <c:v>2.6696434240000001E-2</c:v>
                </c:pt>
                <c:pt idx="83">
                  <c:v>2.745072544E-2</c:v>
                </c:pt>
                <c:pt idx="84">
                  <c:v>2.7834821490000002E-2</c:v>
                </c:pt>
                <c:pt idx="85">
                  <c:v>2.9004955660000001E-2</c:v>
                </c:pt>
                <c:pt idx="86">
                  <c:v>2.926602587E-2</c:v>
                </c:pt>
                <c:pt idx="87">
                  <c:v>3.0211521309999999E-2</c:v>
                </c:pt>
                <c:pt idx="88">
                  <c:v>3.0594706539999999E-2</c:v>
                </c:pt>
                <c:pt idx="89">
                  <c:v>3.1017651779999999E-2</c:v>
                </c:pt>
                <c:pt idx="90">
                  <c:v>3.2594237480000003E-2</c:v>
                </c:pt>
                <c:pt idx="91">
                  <c:v>3.3030364659999999E-2</c:v>
                </c:pt>
                <c:pt idx="92">
                  <c:v>3.3361647279999997E-2</c:v>
                </c:pt>
                <c:pt idx="93">
                  <c:v>3.4681878979999997E-2</c:v>
                </c:pt>
                <c:pt idx="94">
                  <c:v>3.4836620089999999E-2</c:v>
                </c:pt>
                <c:pt idx="95">
                  <c:v>3.5916123539999997E-2</c:v>
                </c:pt>
                <c:pt idx="96">
                  <c:v>3.6578435450000002E-2</c:v>
                </c:pt>
                <c:pt idx="97">
                  <c:v>3.7176389249999997E-2</c:v>
                </c:pt>
                <c:pt idx="98">
                  <c:v>3.836645558E-2</c:v>
                </c:pt>
                <c:pt idx="99">
                  <c:v>3.8697477430000002E-2</c:v>
                </c:pt>
                <c:pt idx="100">
                  <c:v>3.9147399370000002E-2</c:v>
                </c:pt>
                <c:pt idx="101">
                  <c:v>4.0445104240000002E-2</c:v>
                </c:pt>
                <c:pt idx="102">
                  <c:v>4.1254989800000003E-2</c:v>
                </c:pt>
                <c:pt idx="103">
                  <c:v>4.1789188980000003E-2</c:v>
                </c:pt>
                <c:pt idx="104">
                  <c:v>4.2655073109999997E-2</c:v>
                </c:pt>
                <c:pt idx="105">
                  <c:v>4.3642085050000001E-2</c:v>
                </c:pt>
                <c:pt idx="106">
                  <c:v>4.4202528890000002E-2</c:v>
                </c:pt>
                <c:pt idx="107">
                  <c:v>4.5362949370000002E-2</c:v>
                </c:pt>
                <c:pt idx="108">
                  <c:v>4.624978825E-2</c:v>
                </c:pt>
                <c:pt idx="109">
                  <c:v>4.7024942930000001E-2</c:v>
                </c:pt>
                <c:pt idx="110">
                  <c:v>4.7652024780000003E-2</c:v>
                </c:pt>
                <c:pt idx="111">
                  <c:v>4.86930348E-2</c:v>
                </c:pt>
                <c:pt idx="112">
                  <c:v>4.9641925839999997E-2</c:v>
                </c:pt>
                <c:pt idx="113">
                  <c:v>5.0818797200000002E-2</c:v>
                </c:pt>
                <c:pt idx="114">
                  <c:v>5.1270157099999998E-2</c:v>
                </c:pt>
                <c:pt idx="115">
                  <c:v>5.2590567620000001E-2</c:v>
                </c:pt>
                <c:pt idx="116">
                  <c:v>5.3510662170000001E-2</c:v>
                </c:pt>
                <c:pt idx="117">
                  <c:v>5.4316353050000002E-2</c:v>
                </c:pt>
                <c:pt idx="118">
                  <c:v>5.556907505E-2</c:v>
                </c:pt>
                <c:pt idx="119">
                  <c:v>5.6571342050000001E-2</c:v>
                </c:pt>
                <c:pt idx="120">
                  <c:v>5.7227727030000002E-2</c:v>
                </c:pt>
                <c:pt idx="121">
                  <c:v>5.8382838960000003E-2</c:v>
                </c:pt>
                <c:pt idx="122">
                  <c:v>5.9200059620000002E-2</c:v>
                </c:pt>
                <c:pt idx="123">
                  <c:v>6.0204241419999999E-2</c:v>
                </c:pt>
                <c:pt idx="124">
                  <c:v>6.1344917860000001E-2</c:v>
                </c:pt>
                <c:pt idx="125">
                  <c:v>6.2031790609999998E-2</c:v>
                </c:pt>
                <c:pt idx="126">
                  <c:v>6.2687635419999999E-2</c:v>
                </c:pt>
                <c:pt idx="127">
                  <c:v>6.3886046409999994E-2</c:v>
                </c:pt>
                <c:pt idx="128">
                  <c:v>6.4923763280000005E-2</c:v>
                </c:pt>
                <c:pt idx="129">
                  <c:v>6.6442973909999994E-2</c:v>
                </c:pt>
                <c:pt idx="130">
                  <c:v>6.7057877779999997E-2</c:v>
                </c:pt>
                <c:pt idx="131">
                  <c:v>6.7591831089999999E-2</c:v>
                </c:pt>
                <c:pt idx="132">
                  <c:v>6.9584563370000005E-2</c:v>
                </c:pt>
                <c:pt idx="133">
                  <c:v>7.034108788E-2</c:v>
                </c:pt>
                <c:pt idx="134">
                  <c:v>7.1284420789999997E-2</c:v>
                </c:pt>
                <c:pt idx="135">
                  <c:v>7.2086609900000001E-2</c:v>
                </c:pt>
                <c:pt idx="136">
                  <c:v>7.3032826189999997E-2</c:v>
                </c:pt>
                <c:pt idx="137">
                  <c:v>7.400234789E-2</c:v>
                </c:pt>
                <c:pt idx="138">
                  <c:v>7.4683107439999993E-2</c:v>
                </c:pt>
                <c:pt idx="139">
                  <c:v>7.6003342870000004E-2</c:v>
                </c:pt>
                <c:pt idx="140">
                  <c:v>7.6880484819999997E-2</c:v>
                </c:pt>
                <c:pt idx="141">
                  <c:v>7.7810555700000006E-2</c:v>
                </c:pt>
                <c:pt idx="142">
                  <c:v>7.8752607109999997E-2</c:v>
                </c:pt>
                <c:pt idx="143">
                  <c:v>7.9361833630000003E-2</c:v>
                </c:pt>
                <c:pt idx="144">
                  <c:v>7.9767346380000007E-2</c:v>
                </c:pt>
                <c:pt idx="145">
                  <c:v>8.0793596800000006E-2</c:v>
                </c:pt>
                <c:pt idx="146">
                  <c:v>8.1837557259999999E-2</c:v>
                </c:pt>
                <c:pt idx="147">
                  <c:v>8.2430161540000005E-2</c:v>
                </c:pt>
                <c:pt idx="148">
                  <c:v>8.362542093E-2</c:v>
                </c:pt>
                <c:pt idx="149">
                  <c:v>8.3732917899999995E-2</c:v>
                </c:pt>
                <c:pt idx="150">
                  <c:v>8.4779858590000007E-2</c:v>
                </c:pt>
                <c:pt idx="151">
                  <c:v>8.5449375209999998E-2</c:v>
                </c:pt>
                <c:pt idx="152">
                  <c:v>8.5935443639999998E-2</c:v>
                </c:pt>
                <c:pt idx="153">
                  <c:v>8.6376011370000005E-2</c:v>
                </c:pt>
                <c:pt idx="154">
                  <c:v>8.6735501889999997E-2</c:v>
                </c:pt>
                <c:pt idx="155">
                  <c:v>8.7957963350000001E-2</c:v>
                </c:pt>
                <c:pt idx="156">
                  <c:v>8.8174663479999998E-2</c:v>
                </c:pt>
                <c:pt idx="157">
                  <c:v>8.8838011029999997E-2</c:v>
                </c:pt>
                <c:pt idx="158">
                  <c:v>8.9763000610000004E-2</c:v>
                </c:pt>
                <c:pt idx="159">
                  <c:v>8.9566245680000003E-2</c:v>
                </c:pt>
                <c:pt idx="160">
                  <c:v>8.9779965579999996E-2</c:v>
                </c:pt>
                <c:pt idx="161">
                  <c:v>9.0930290519999998E-2</c:v>
                </c:pt>
                <c:pt idx="162">
                  <c:v>9.0710259969999998E-2</c:v>
                </c:pt>
                <c:pt idx="163">
                  <c:v>9.1741427779999996E-2</c:v>
                </c:pt>
                <c:pt idx="164">
                  <c:v>9.2288956049999996E-2</c:v>
                </c:pt>
                <c:pt idx="165">
                  <c:v>9.2040017249999995E-2</c:v>
                </c:pt>
                <c:pt idx="166">
                  <c:v>9.2345975339999997E-2</c:v>
                </c:pt>
                <c:pt idx="167">
                  <c:v>9.2771179970000006E-2</c:v>
                </c:pt>
                <c:pt idx="168">
                  <c:v>9.3080669640000002E-2</c:v>
                </c:pt>
                <c:pt idx="169">
                  <c:v>9.2606343329999993E-2</c:v>
                </c:pt>
                <c:pt idx="170">
                  <c:v>9.3396164480000002E-2</c:v>
                </c:pt>
                <c:pt idx="171">
                  <c:v>9.3648165460000002E-2</c:v>
                </c:pt>
                <c:pt idx="172">
                  <c:v>9.3559019270000002E-2</c:v>
                </c:pt>
                <c:pt idx="173">
                  <c:v>9.4155110419999993E-2</c:v>
                </c:pt>
                <c:pt idx="174">
                  <c:v>9.3998365099999995E-2</c:v>
                </c:pt>
                <c:pt idx="175">
                  <c:v>9.4145983459999999E-2</c:v>
                </c:pt>
                <c:pt idx="176">
                  <c:v>9.3741215769999997E-2</c:v>
                </c:pt>
                <c:pt idx="177">
                  <c:v>9.3215979640000002E-2</c:v>
                </c:pt>
                <c:pt idx="178">
                  <c:v>9.3306370080000006E-2</c:v>
                </c:pt>
                <c:pt idx="179">
                  <c:v>9.3268342320000003E-2</c:v>
                </c:pt>
                <c:pt idx="180">
                  <c:v>9.2965386809999995E-2</c:v>
                </c:pt>
                <c:pt idx="181">
                  <c:v>9.2155694960000006E-2</c:v>
                </c:pt>
                <c:pt idx="182">
                  <c:v>9.2053487899999994E-2</c:v>
                </c:pt>
                <c:pt idx="183">
                  <c:v>9.1838546100000001E-2</c:v>
                </c:pt>
                <c:pt idx="184">
                  <c:v>9.1567456719999996E-2</c:v>
                </c:pt>
                <c:pt idx="185">
                  <c:v>9.1080248360000005E-2</c:v>
                </c:pt>
                <c:pt idx="186">
                  <c:v>9.0666145089999997E-2</c:v>
                </c:pt>
                <c:pt idx="187">
                  <c:v>9.0286083520000004E-2</c:v>
                </c:pt>
                <c:pt idx="188">
                  <c:v>8.9035645129999993E-2</c:v>
                </c:pt>
                <c:pt idx="189">
                  <c:v>8.9205548169999996E-2</c:v>
                </c:pt>
                <c:pt idx="190">
                  <c:v>8.8266707959999996E-2</c:v>
                </c:pt>
                <c:pt idx="191">
                  <c:v>8.7169095870000005E-2</c:v>
                </c:pt>
                <c:pt idx="192">
                  <c:v>8.6775615809999998E-2</c:v>
                </c:pt>
                <c:pt idx="193">
                  <c:v>8.6283296349999997E-2</c:v>
                </c:pt>
                <c:pt idx="194">
                  <c:v>8.5117369890000003E-2</c:v>
                </c:pt>
                <c:pt idx="195">
                  <c:v>8.4578238429999994E-2</c:v>
                </c:pt>
                <c:pt idx="196">
                  <c:v>8.3937600259999995E-2</c:v>
                </c:pt>
                <c:pt idx="197">
                  <c:v>8.318258077E-2</c:v>
                </c:pt>
                <c:pt idx="198">
                  <c:v>8.237786591E-2</c:v>
                </c:pt>
                <c:pt idx="199">
                  <c:v>8.1102095540000002E-2</c:v>
                </c:pt>
                <c:pt idx="200">
                  <c:v>8.0084204670000006E-2</c:v>
                </c:pt>
                <c:pt idx="201">
                  <c:v>7.9429090019999996E-2</c:v>
                </c:pt>
                <c:pt idx="202">
                  <c:v>7.8221812840000002E-2</c:v>
                </c:pt>
                <c:pt idx="203">
                  <c:v>7.7492222190000001E-2</c:v>
                </c:pt>
                <c:pt idx="204">
                  <c:v>7.614691556E-2</c:v>
                </c:pt>
                <c:pt idx="205">
                  <c:v>7.5013294820000007E-2</c:v>
                </c:pt>
                <c:pt idx="206">
                  <c:v>7.387792319E-2</c:v>
                </c:pt>
                <c:pt idx="207">
                  <c:v>7.2963364419999996E-2</c:v>
                </c:pt>
                <c:pt idx="208">
                  <c:v>7.1678705509999996E-2</c:v>
                </c:pt>
                <c:pt idx="209">
                  <c:v>7.078067213E-2</c:v>
                </c:pt>
                <c:pt idx="210">
                  <c:v>6.9584347310000003E-2</c:v>
                </c:pt>
                <c:pt idx="211">
                  <c:v>6.8328261380000005E-2</c:v>
                </c:pt>
                <c:pt idx="212">
                  <c:v>6.7337237300000005E-2</c:v>
                </c:pt>
                <c:pt idx="213">
                  <c:v>6.6688284279999996E-2</c:v>
                </c:pt>
                <c:pt idx="214">
                  <c:v>6.4695037900000002E-2</c:v>
                </c:pt>
                <c:pt idx="215">
                  <c:v>6.3710682089999998E-2</c:v>
                </c:pt>
                <c:pt idx="216">
                  <c:v>6.257445365E-2</c:v>
                </c:pt>
                <c:pt idx="217">
                  <c:v>6.1574030670000002E-2</c:v>
                </c:pt>
                <c:pt idx="218">
                  <c:v>6.0112874949999999E-2</c:v>
                </c:pt>
                <c:pt idx="219">
                  <c:v>5.9122342619999997E-2</c:v>
                </c:pt>
                <c:pt idx="220">
                  <c:v>5.7934854180000002E-2</c:v>
                </c:pt>
                <c:pt idx="221">
                  <c:v>5.6017600000000001E-2</c:v>
                </c:pt>
                <c:pt idx="222">
                  <c:v>5.5043432859999998E-2</c:v>
                </c:pt>
                <c:pt idx="223">
                  <c:v>5.3850945089999998E-2</c:v>
                </c:pt>
                <c:pt idx="224">
                  <c:v>5.3154028950000001E-2</c:v>
                </c:pt>
                <c:pt idx="225">
                  <c:v>5.1862563940000002E-2</c:v>
                </c:pt>
                <c:pt idx="226">
                  <c:v>5.0290673969999998E-2</c:v>
                </c:pt>
                <c:pt idx="227">
                  <c:v>4.9366086720000001E-2</c:v>
                </c:pt>
                <c:pt idx="228">
                  <c:v>4.8001360149999998E-2</c:v>
                </c:pt>
                <c:pt idx="229">
                  <c:v>4.6976715330000002E-2</c:v>
                </c:pt>
                <c:pt idx="230">
                  <c:v>4.5912645760000002E-2</c:v>
                </c:pt>
                <c:pt idx="231">
                  <c:v>4.4765964149999997E-2</c:v>
                </c:pt>
                <c:pt idx="232">
                  <c:v>4.3400432910000002E-2</c:v>
                </c:pt>
                <c:pt idx="233">
                  <c:v>4.193279892E-2</c:v>
                </c:pt>
                <c:pt idx="234">
                  <c:v>4.1322287169999999E-2</c:v>
                </c:pt>
                <c:pt idx="235">
                  <c:v>4.0154427290000003E-2</c:v>
                </c:pt>
                <c:pt idx="236">
                  <c:v>3.8609109820000001E-2</c:v>
                </c:pt>
                <c:pt idx="237">
                  <c:v>3.7823144349999997E-2</c:v>
                </c:pt>
                <c:pt idx="238">
                  <c:v>3.6610878999999999E-2</c:v>
                </c:pt>
                <c:pt idx="239">
                  <c:v>3.5837993030000001E-2</c:v>
                </c:pt>
                <c:pt idx="240">
                  <c:v>3.5442739729999999E-2</c:v>
                </c:pt>
                <c:pt idx="241">
                  <c:v>3.3877123150000001E-2</c:v>
                </c:pt>
                <c:pt idx="242">
                  <c:v>3.2720796759999997E-2</c:v>
                </c:pt>
                <c:pt idx="243">
                  <c:v>3.215213493E-2</c:v>
                </c:pt>
                <c:pt idx="244">
                  <c:v>3.1668383629999998E-2</c:v>
                </c:pt>
                <c:pt idx="245">
                  <c:v>3.0785813929999999E-2</c:v>
                </c:pt>
                <c:pt idx="246">
                  <c:v>2.9542049389999998E-2</c:v>
                </c:pt>
                <c:pt idx="247">
                  <c:v>2.8402250260000001E-2</c:v>
                </c:pt>
                <c:pt idx="248">
                  <c:v>2.737401985E-2</c:v>
                </c:pt>
                <c:pt idx="249">
                  <c:v>2.6453657080000002E-2</c:v>
                </c:pt>
                <c:pt idx="250">
                  <c:v>2.634915337E-2</c:v>
                </c:pt>
                <c:pt idx="251">
                  <c:v>2.4893822150000001E-2</c:v>
                </c:pt>
                <c:pt idx="252">
                  <c:v>2.4690218270000001E-2</c:v>
                </c:pt>
                <c:pt idx="253">
                  <c:v>2.345537394E-2</c:v>
                </c:pt>
                <c:pt idx="254">
                  <c:v>2.269737422E-2</c:v>
                </c:pt>
                <c:pt idx="255">
                  <c:v>2.2120023150000001E-2</c:v>
                </c:pt>
                <c:pt idx="256">
                  <c:v>2.1660858769999999E-2</c:v>
                </c:pt>
                <c:pt idx="257">
                  <c:v>2.0298860969999999E-2</c:v>
                </c:pt>
                <c:pt idx="258">
                  <c:v>2.0037487150000002E-2</c:v>
                </c:pt>
                <c:pt idx="259">
                  <c:v>1.996915229E-2</c:v>
                </c:pt>
                <c:pt idx="260">
                  <c:v>1.872969419E-2</c:v>
                </c:pt>
                <c:pt idx="261">
                  <c:v>1.8543735150000001E-2</c:v>
                </c:pt>
                <c:pt idx="262">
                  <c:v>1.7885711039999998E-2</c:v>
                </c:pt>
                <c:pt idx="263">
                  <c:v>1.669053547E-2</c:v>
                </c:pt>
                <c:pt idx="264">
                  <c:v>1.6536694019999999E-2</c:v>
                </c:pt>
                <c:pt idx="265">
                  <c:v>1.6007915139999999E-2</c:v>
                </c:pt>
                <c:pt idx="266">
                  <c:v>1.586706936E-2</c:v>
                </c:pt>
                <c:pt idx="267">
                  <c:v>1.5004776419999999E-2</c:v>
                </c:pt>
                <c:pt idx="268">
                  <c:v>1.4885925689999999E-2</c:v>
                </c:pt>
                <c:pt idx="269">
                  <c:v>1.407763548E-2</c:v>
                </c:pt>
                <c:pt idx="270">
                  <c:v>1.334355399E-2</c:v>
                </c:pt>
                <c:pt idx="271">
                  <c:v>1.3381194319999999E-2</c:v>
                </c:pt>
                <c:pt idx="272">
                  <c:v>1.293373294E-2</c:v>
                </c:pt>
                <c:pt idx="273">
                  <c:v>1.2472134080000001E-2</c:v>
                </c:pt>
                <c:pt idx="274">
                  <c:v>1.1912358919999999E-2</c:v>
                </c:pt>
                <c:pt idx="275">
                  <c:v>1.187200006E-2</c:v>
                </c:pt>
                <c:pt idx="276">
                  <c:v>1.117711794E-2</c:v>
                </c:pt>
                <c:pt idx="277">
                  <c:v>1.093064994E-2</c:v>
                </c:pt>
                <c:pt idx="278">
                  <c:v>1.079937443E-2</c:v>
                </c:pt>
                <c:pt idx="279">
                  <c:v>1.060807984E-2</c:v>
                </c:pt>
                <c:pt idx="280">
                  <c:v>1.018887945E-2</c:v>
                </c:pt>
                <c:pt idx="281">
                  <c:v>9.7896475340000007E-3</c:v>
                </c:pt>
                <c:pt idx="282">
                  <c:v>9.3445209789999994E-3</c:v>
                </c:pt>
                <c:pt idx="283">
                  <c:v>9.2539964240000005E-3</c:v>
                </c:pt>
                <c:pt idx="284">
                  <c:v>8.8063012810000001E-3</c:v>
                </c:pt>
                <c:pt idx="285">
                  <c:v>8.9862328019999996E-3</c:v>
                </c:pt>
                <c:pt idx="286">
                  <c:v>8.4976581860000001E-3</c:v>
                </c:pt>
                <c:pt idx="287">
                  <c:v>8.7976101789999997E-3</c:v>
                </c:pt>
                <c:pt idx="288">
                  <c:v>7.798292674E-3</c:v>
                </c:pt>
                <c:pt idx="289">
                  <c:v>8.0577293410000004E-3</c:v>
                </c:pt>
                <c:pt idx="290">
                  <c:v>7.8281015160000002E-3</c:v>
                </c:pt>
                <c:pt idx="291">
                  <c:v>8.1298062579999997E-3</c:v>
                </c:pt>
                <c:pt idx="292">
                  <c:v>7.7579189090000002E-3</c:v>
                </c:pt>
                <c:pt idx="293">
                  <c:v>7.4769598429999997E-3</c:v>
                </c:pt>
                <c:pt idx="294">
                  <c:v>7.5455694460000002E-3</c:v>
                </c:pt>
                <c:pt idx="295">
                  <c:v>7.2787250390000001E-3</c:v>
                </c:pt>
                <c:pt idx="296">
                  <c:v>6.9793988949999998E-3</c:v>
                </c:pt>
                <c:pt idx="297">
                  <c:v>7.0085199549999996E-3</c:v>
                </c:pt>
                <c:pt idx="298">
                  <c:v>7.1341809819999999E-3</c:v>
                </c:pt>
                <c:pt idx="299">
                  <c:v>6.9599333220000002E-3</c:v>
                </c:pt>
                <c:pt idx="300">
                  <c:v>7.2099212560000001E-3</c:v>
                </c:pt>
              </c:numCache>
            </c:numRef>
          </c:val>
          <c:smooth val="0"/>
          <c:extLst>
            <c:ext xmlns:c16="http://schemas.microsoft.com/office/drawing/2014/chart" uri="{C3380CC4-5D6E-409C-BE32-E72D297353CC}">
              <c16:uniqueId val="{00000004-D719-4E81-88D5-2E18C0FF2C80}"/>
            </c:ext>
          </c:extLst>
        </c:ser>
        <c:ser>
          <c:idx val="4"/>
          <c:order val="5"/>
          <c:tx>
            <c:v>24 h</c:v>
          </c:tx>
          <c:spPr>
            <a:ln w="9525" cap="rnd">
              <a:solidFill>
                <a:schemeClr val="accent1">
                  <a:shade val="93000"/>
                </a:schemeClr>
              </a:solidFill>
              <a:round/>
            </a:ln>
            <a:effectLst/>
          </c:spPr>
          <c:marker>
            <c:symbol val="none"/>
          </c:marker>
          <c:val>
            <c:numRef>
              <c:f>Tabelle1!$Z$104:$Z$404</c:f>
              <c:numCache>
                <c:formatCode>General</c:formatCode>
                <c:ptCount val="301"/>
                <c:pt idx="0">
                  <c:v>5.9390598910000003E-3</c:v>
                </c:pt>
                <c:pt idx="1">
                  <c:v>5.8440202850000003E-3</c:v>
                </c:pt>
                <c:pt idx="2">
                  <c:v>5.9389551170000001E-3</c:v>
                </c:pt>
                <c:pt idx="3">
                  <c:v>5.6893830189999996E-3</c:v>
                </c:pt>
                <c:pt idx="4">
                  <c:v>5.8931121600000001E-3</c:v>
                </c:pt>
                <c:pt idx="5">
                  <c:v>6.4629642290000002E-3</c:v>
                </c:pt>
                <c:pt idx="6">
                  <c:v>6.3290135000000003E-3</c:v>
                </c:pt>
                <c:pt idx="7">
                  <c:v>5.8744298290000002E-3</c:v>
                </c:pt>
                <c:pt idx="8">
                  <c:v>6.0764080839999998E-3</c:v>
                </c:pt>
                <c:pt idx="9">
                  <c:v>6.2193665650000004E-3</c:v>
                </c:pt>
                <c:pt idx="10">
                  <c:v>6.3328216779999997E-3</c:v>
                </c:pt>
                <c:pt idx="11">
                  <c:v>6.7318049259999999E-3</c:v>
                </c:pt>
                <c:pt idx="12">
                  <c:v>6.7156367000000003E-3</c:v>
                </c:pt>
                <c:pt idx="13">
                  <c:v>6.7278351630000004E-3</c:v>
                </c:pt>
                <c:pt idx="14">
                  <c:v>7.0411418559999999E-3</c:v>
                </c:pt>
                <c:pt idx="15">
                  <c:v>6.7750546149999997E-3</c:v>
                </c:pt>
                <c:pt idx="16">
                  <c:v>6.6423215899999999E-3</c:v>
                </c:pt>
                <c:pt idx="17">
                  <c:v>7.3722363449999998E-3</c:v>
                </c:pt>
                <c:pt idx="18">
                  <c:v>7.0304078979999997E-3</c:v>
                </c:pt>
                <c:pt idx="19">
                  <c:v>7.0557435970000004E-3</c:v>
                </c:pt>
                <c:pt idx="20">
                  <c:v>7.1351020599999997E-3</c:v>
                </c:pt>
                <c:pt idx="21">
                  <c:v>7.7586565170000002E-3</c:v>
                </c:pt>
                <c:pt idx="22">
                  <c:v>7.6684872619999997E-3</c:v>
                </c:pt>
                <c:pt idx="23">
                  <c:v>8.0695170909999992E-3</c:v>
                </c:pt>
                <c:pt idx="24">
                  <c:v>7.6371091419999999E-3</c:v>
                </c:pt>
                <c:pt idx="25">
                  <c:v>8.6778579280000004E-3</c:v>
                </c:pt>
                <c:pt idx="26">
                  <c:v>8.0177793279999996E-3</c:v>
                </c:pt>
                <c:pt idx="27">
                  <c:v>7.8446799890000002E-3</c:v>
                </c:pt>
                <c:pt idx="28">
                  <c:v>8.6380355059999994E-3</c:v>
                </c:pt>
                <c:pt idx="29">
                  <c:v>8.7296739219999992E-3</c:v>
                </c:pt>
                <c:pt idx="30">
                  <c:v>8.5808970030000001E-3</c:v>
                </c:pt>
                <c:pt idx="31">
                  <c:v>8.7913498280000005E-3</c:v>
                </c:pt>
                <c:pt idx="32">
                  <c:v>8.7869912389999996E-3</c:v>
                </c:pt>
                <c:pt idx="33">
                  <c:v>8.6837736889999999E-3</c:v>
                </c:pt>
                <c:pt idx="34">
                  <c:v>9.4920257109999996E-3</c:v>
                </c:pt>
                <c:pt idx="35">
                  <c:v>9.5787113529999992E-3</c:v>
                </c:pt>
                <c:pt idx="36">
                  <c:v>9.4682145859999994E-3</c:v>
                </c:pt>
                <c:pt idx="37">
                  <c:v>1.011012681E-2</c:v>
                </c:pt>
                <c:pt idx="38">
                  <c:v>1.0495889E-2</c:v>
                </c:pt>
                <c:pt idx="39">
                  <c:v>1.02351252E-2</c:v>
                </c:pt>
                <c:pt idx="40">
                  <c:v>1.0905831120000001E-2</c:v>
                </c:pt>
                <c:pt idx="41">
                  <c:v>1.0801842440000001E-2</c:v>
                </c:pt>
                <c:pt idx="42">
                  <c:v>1.1629179119999999E-2</c:v>
                </c:pt>
                <c:pt idx="43">
                  <c:v>1.142702065E-2</c:v>
                </c:pt>
                <c:pt idx="44">
                  <c:v>1.1459683999999999E-2</c:v>
                </c:pt>
                <c:pt idx="45">
                  <c:v>1.159987971E-2</c:v>
                </c:pt>
                <c:pt idx="46">
                  <c:v>1.168757118E-2</c:v>
                </c:pt>
                <c:pt idx="47">
                  <c:v>1.241984218E-2</c:v>
                </c:pt>
                <c:pt idx="48">
                  <c:v>1.20975757E-2</c:v>
                </c:pt>
                <c:pt idx="49">
                  <c:v>1.259856019E-2</c:v>
                </c:pt>
                <c:pt idx="50">
                  <c:v>1.3093106449999999E-2</c:v>
                </c:pt>
                <c:pt idx="51">
                  <c:v>1.3387761079999999E-2</c:v>
                </c:pt>
                <c:pt idx="52">
                  <c:v>1.317960583E-2</c:v>
                </c:pt>
                <c:pt idx="53">
                  <c:v>1.335407142E-2</c:v>
                </c:pt>
                <c:pt idx="54">
                  <c:v>1.397868618E-2</c:v>
                </c:pt>
                <c:pt idx="55">
                  <c:v>1.4120393429999999E-2</c:v>
                </c:pt>
                <c:pt idx="56">
                  <c:v>1.431356277E-2</c:v>
                </c:pt>
                <c:pt idx="57">
                  <c:v>1.513679326E-2</c:v>
                </c:pt>
                <c:pt idx="58">
                  <c:v>1.552745141E-2</c:v>
                </c:pt>
                <c:pt idx="59">
                  <c:v>1.5725729989999999E-2</c:v>
                </c:pt>
                <c:pt idx="60">
                  <c:v>1.594695263E-2</c:v>
                </c:pt>
                <c:pt idx="61">
                  <c:v>1.6215952110000001E-2</c:v>
                </c:pt>
                <c:pt idx="62">
                  <c:v>1.7214840280000001E-2</c:v>
                </c:pt>
                <c:pt idx="63">
                  <c:v>1.7254244540000001E-2</c:v>
                </c:pt>
                <c:pt idx="64">
                  <c:v>1.76468119E-2</c:v>
                </c:pt>
                <c:pt idx="65">
                  <c:v>1.7575751989999999E-2</c:v>
                </c:pt>
                <c:pt idx="66">
                  <c:v>1.8754126499999999E-2</c:v>
                </c:pt>
                <c:pt idx="67">
                  <c:v>1.8974166359999999E-2</c:v>
                </c:pt>
                <c:pt idx="68">
                  <c:v>1.9321739670000001E-2</c:v>
                </c:pt>
                <c:pt idx="69">
                  <c:v>2.0182972770000002E-2</c:v>
                </c:pt>
                <c:pt idx="70">
                  <c:v>2.0280987019999999E-2</c:v>
                </c:pt>
                <c:pt idx="71">
                  <c:v>2.0593697210000001E-2</c:v>
                </c:pt>
                <c:pt idx="72">
                  <c:v>2.0900521429999999E-2</c:v>
                </c:pt>
                <c:pt idx="73">
                  <c:v>2.187472582E-2</c:v>
                </c:pt>
                <c:pt idx="74">
                  <c:v>2.2186353799999999E-2</c:v>
                </c:pt>
                <c:pt idx="75">
                  <c:v>2.2742925210000001E-2</c:v>
                </c:pt>
                <c:pt idx="76">
                  <c:v>2.337896079E-2</c:v>
                </c:pt>
                <c:pt idx="77">
                  <c:v>2.3618465290000001E-2</c:v>
                </c:pt>
                <c:pt idx="78">
                  <c:v>2.4574769659999999E-2</c:v>
                </c:pt>
                <c:pt idx="79">
                  <c:v>2.5509957220000001E-2</c:v>
                </c:pt>
                <c:pt idx="80">
                  <c:v>2.5566980239999999E-2</c:v>
                </c:pt>
                <c:pt idx="81">
                  <c:v>2.621962316E-2</c:v>
                </c:pt>
                <c:pt idx="82">
                  <c:v>2.7315022420000001E-2</c:v>
                </c:pt>
                <c:pt idx="83">
                  <c:v>2.7348656209999999E-2</c:v>
                </c:pt>
                <c:pt idx="84">
                  <c:v>2.8284760190000001E-2</c:v>
                </c:pt>
                <c:pt idx="85">
                  <c:v>2.9030581940000001E-2</c:v>
                </c:pt>
                <c:pt idx="86">
                  <c:v>2.934813499E-2</c:v>
                </c:pt>
                <c:pt idx="87">
                  <c:v>2.990489826E-2</c:v>
                </c:pt>
                <c:pt idx="88">
                  <c:v>3.1480863689999999E-2</c:v>
                </c:pt>
                <c:pt idx="89">
                  <c:v>3.1300608069999999E-2</c:v>
                </c:pt>
                <c:pt idx="90">
                  <c:v>3.292164207E-2</c:v>
                </c:pt>
                <c:pt idx="91">
                  <c:v>3.3274136480000001E-2</c:v>
                </c:pt>
                <c:pt idx="92">
                  <c:v>3.354072198E-2</c:v>
                </c:pt>
                <c:pt idx="93">
                  <c:v>3.48594822E-2</c:v>
                </c:pt>
                <c:pt idx="94">
                  <c:v>3.5077676180000003E-2</c:v>
                </c:pt>
                <c:pt idx="95">
                  <c:v>3.5753242669999998E-2</c:v>
                </c:pt>
                <c:pt idx="96">
                  <c:v>3.6706388E-2</c:v>
                </c:pt>
                <c:pt idx="97">
                  <c:v>3.7395723159999998E-2</c:v>
                </c:pt>
                <c:pt idx="98">
                  <c:v>3.7908300759999999E-2</c:v>
                </c:pt>
                <c:pt idx="99">
                  <c:v>3.876106814E-2</c:v>
                </c:pt>
                <c:pt idx="100">
                  <c:v>3.8970332589999997E-2</c:v>
                </c:pt>
                <c:pt idx="101">
                  <c:v>4.0468573569999999E-2</c:v>
                </c:pt>
                <c:pt idx="102">
                  <c:v>4.1463151570000002E-2</c:v>
                </c:pt>
                <c:pt idx="103">
                  <c:v>4.2543455959999997E-2</c:v>
                </c:pt>
                <c:pt idx="104">
                  <c:v>4.2802598329999997E-2</c:v>
                </c:pt>
                <c:pt idx="105">
                  <c:v>4.4134527440000001E-2</c:v>
                </c:pt>
                <c:pt idx="106">
                  <c:v>4.4714543969999999E-2</c:v>
                </c:pt>
                <c:pt idx="107">
                  <c:v>4.5103453100000003E-2</c:v>
                </c:pt>
                <c:pt idx="108">
                  <c:v>4.6475566920000003E-2</c:v>
                </c:pt>
                <c:pt idx="109">
                  <c:v>4.7122772780000002E-2</c:v>
                </c:pt>
                <c:pt idx="110">
                  <c:v>4.8000320790000002E-2</c:v>
                </c:pt>
                <c:pt idx="111">
                  <c:v>4.8994436859999997E-2</c:v>
                </c:pt>
                <c:pt idx="112">
                  <c:v>5.030761659E-2</c:v>
                </c:pt>
                <c:pt idx="113">
                  <c:v>5.1449809220000003E-2</c:v>
                </c:pt>
                <c:pt idx="114">
                  <c:v>5.1765877750000001E-2</c:v>
                </c:pt>
                <c:pt idx="115">
                  <c:v>5.3331241010000002E-2</c:v>
                </c:pt>
                <c:pt idx="116">
                  <c:v>5.3773209449999998E-2</c:v>
                </c:pt>
                <c:pt idx="117">
                  <c:v>5.486158654E-2</c:v>
                </c:pt>
                <c:pt idx="118">
                  <c:v>5.5812116709999998E-2</c:v>
                </c:pt>
                <c:pt idx="119">
                  <c:v>5.7053551080000001E-2</c:v>
                </c:pt>
                <c:pt idx="120">
                  <c:v>5.7535648350000003E-2</c:v>
                </c:pt>
                <c:pt idx="121">
                  <c:v>5.8764923359999999E-2</c:v>
                </c:pt>
                <c:pt idx="122">
                  <c:v>5.9713441880000002E-2</c:v>
                </c:pt>
                <c:pt idx="123">
                  <c:v>6.0686811799999997E-2</c:v>
                </c:pt>
                <c:pt idx="124">
                  <c:v>6.2049049879999998E-2</c:v>
                </c:pt>
                <c:pt idx="125">
                  <c:v>6.232598424E-2</c:v>
                </c:pt>
                <c:pt idx="126">
                  <c:v>6.3704445959999995E-2</c:v>
                </c:pt>
                <c:pt idx="127">
                  <c:v>6.4455956219999999E-2</c:v>
                </c:pt>
                <c:pt idx="128">
                  <c:v>6.541922688E-2</c:v>
                </c:pt>
                <c:pt idx="129">
                  <c:v>6.6999122499999994E-2</c:v>
                </c:pt>
                <c:pt idx="130">
                  <c:v>6.7509569229999997E-2</c:v>
                </c:pt>
                <c:pt idx="131">
                  <c:v>6.8465828899999998E-2</c:v>
                </c:pt>
                <c:pt idx="132">
                  <c:v>6.9748602810000004E-2</c:v>
                </c:pt>
                <c:pt idx="133">
                  <c:v>7.0870652790000002E-2</c:v>
                </c:pt>
                <c:pt idx="134">
                  <c:v>7.1860581640000004E-2</c:v>
                </c:pt>
                <c:pt idx="135">
                  <c:v>7.2355493899999998E-2</c:v>
                </c:pt>
                <c:pt idx="136">
                  <c:v>7.3532871900000005E-2</c:v>
                </c:pt>
                <c:pt idx="137">
                  <c:v>7.4541464449999997E-2</c:v>
                </c:pt>
                <c:pt idx="138">
                  <c:v>7.5089663269999996E-2</c:v>
                </c:pt>
                <c:pt idx="139">
                  <c:v>7.626677305E-2</c:v>
                </c:pt>
                <c:pt idx="140">
                  <c:v>7.7108830210000007E-2</c:v>
                </c:pt>
                <c:pt idx="141">
                  <c:v>7.8356347980000005E-2</c:v>
                </c:pt>
                <c:pt idx="142">
                  <c:v>7.9379394650000004E-2</c:v>
                </c:pt>
                <c:pt idx="143">
                  <c:v>7.9838395120000002E-2</c:v>
                </c:pt>
                <c:pt idx="144">
                  <c:v>8.087784797E-2</c:v>
                </c:pt>
                <c:pt idx="145">
                  <c:v>8.1246577200000003E-2</c:v>
                </c:pt>
                <c:pt idx="146">
                  <c:v>8.2106202840000003E-2</c:v>
                </c:pt>
                <c:pt idx="147">
                  <c:v>8.3136439320000005E-2</c:v>
                </c:pt>
                <c:pt idx="148">
                  <c:v>8.4300450979999997E-2</c:v>
                </c:pt>
                <c:pt idx="149">
                  <c:v>8.4484204650000005E-2</c:v>
                </c:pt>
                <c:pt idx="150">
                  <c:v>8.5012644530000001E-2</c:v>
                </c:pt>
                <c:pt idx="151">
                  <c:v>8.5777059200000005E-2</c:v>
                </c:pt>
                <c:pt idx="152">
                  <c:v>8.6554169649999999E-2</c:v>
                </c:pt>
                <c:pt idx="153">
                  <c:v>8.69775936E-2</c:v>
                </c:pt>
                <c:pt idx="154">
                  <c:v>8.7694860989999998E-2</c:v>
                </c:pt>
                <c:pt idx="155">
                  <c:v>8.8540889319999996E-2</c:v>
                </c:pt>
                <c:pt idx="156">
                  <c:v>8.8489949700000001E-2</c:v>
                </c:pt>
                <c:pt idx="157">
                  <c:v>8.9602328839999995E-2</c:v>
                </c:pt>
                <c:pt idx="158">
                  <c:v>8.9876778419999998E-2</c:v>
                </c:pt>
                <c:pt idx="159">
                  <c:v>9.0556055309999994E-2</c:v>
                </c:pt>
                <c:pt idx="160">
                  <c:v>9.0733289719999999E-2</c:v>
                </c:pt>
                <c:pt idx="161">
                  <c:v>9.1630749400000003E-2</c:v>
                </c:pt>
                <c:pt idx="162">
                  <c:v>9.1815203430000006E-2</c:v>
                </c:pt>
                <c:pt idx="163">
                  <c:v>9.2535540459999996E-2</c:v>
                </c:pt>
                <c:pt idx="164">
                  <c:v>9.2461615799999994E-2</c:v>
                </c:pt>
                <c:pt idx="165">
                  <c:v>9.3165613709999998E-2</c:v>
                </c:pt>
                <c:pt idx="166">
                  <c:v>9.3446269629999995E-2</c:v>
                </c:pt>
                <c:pt idx="167">
                  <c:v>9.3180783089999997E-2</c:v>
                </c:pt>
                <c:pt idx="168">
                  <c:v>9.3934886159999995E-2</c:v>
                </c:pt>
                <c:pt idx="169">
                  <c:v>9.3498788769999994E-2</c:v>
                </c:pt>
                <c:pt idx="170">
                  <c:v>9.3852758410000001E-2</c:v>
                </c:pt>
                <c:pt idx="171">
                  <c:v>9.4257950780000002E-2</c:v>
                </c:pt>
                <c:pt idx="172">
                  <c:v>9.4214633110000001E-2</c:v>
                </c:pt>
                <c:pt idx="173">
                  <c:v>9.4611987470000006E-2</c:v>
                </c:pt>
                <c:pt idx="174">
                  <c:v>9.4347171490000006E-2</c:v>
                </c:pt>
                <c:pt idx="175">
                  <c:v>9.4698451459999999E-2</c:v>
                </c:pt>
                <c:pt idx="176">
                  <c:v>9.4394683839999993E-2</c:v>
                </c:pt>
                <c:pt idx="177">
                  <c:v>9.377095848E-2</c:v>
                </c:pt>
                <c:pt idx="178">
                  <c:v>9.3883283440000007E-2</c:v>
                </c:pt>
                <c:pt idx="179">
                  <c:v>9.3791291119999995E-2</c:v>
                </c:pt>
                <c:pt idx="180">
                  <c:v>9.3573309480000005E-2</c:v>
                </c:pt>
                <c:pt idx="181">
                  <c:v>9.314572066E-2</c:v>
                </c:pt>
                <c:pt idx="182">
                  <c:v>9.2878013849999996E-2</c:v>
                </c:pt>
                <c:pt idx="183">
                  <c:v>9.2679999769999993E-2</c:v>
                </c:pt>
                <c:pt idx="184">
                  <c:v>9.2078633610000002E-2</c:v>
                </c:pt>
                <c:pt idx="185">
                  <c:v>9.1815933589999996E-2</c:v>
                </c:pt>
                <c:pt idx="186">
                  <c:v>9.1041043399999994E-2</c:v>
                </c:pt>
                <c:pt idx="187">
                  <c:v>9.0941391890000001E-2</c:v>
                </c:pt>
                <c:pt idx="188">
                  <c:v>9.0179719029999994E-2</c:v>
                </c:pt>
                <c:pt idx="189">
                  <c:v>8.9350566270000001E-2</c:v>
                </c:pt>
                <c:pt idx="190">
                  <c:v>8.8675610720000006E-2</c:v>
                </c:pt>
                <c:pt idx="191">
                  <c:v>8.7890259920000005E-2</c:v>
                </c:pt>
                <c:pt idx="192">
                  <c:v>8.75775367E-2</c:v>
                </c:pt>
                <c:pt idx="193">
                  <c:v>8.6864985529999994E-2</c:v>
                </c:pt>
                <c:pt idx="194">
                  <c:v>8.5901029409999996E-2</c:v>
                </c:pt>
                <c:pt idx="195">
                  <c:v>8.5287950929999995E-2</c:v>
                </c:pt>
                <c:pt idx="196">
                  <c:v>8.4541656079999999E-2</c:v>
                </c:pt>
                <c:pt idx="197">
                  <c:v>8.3486035469999997E-2</c:v>
                </c:pt>
                <c:pt idx="198">
                  <c:v>8.2605645059999996E-2</c:v>
                </c:pt>
                <c:pt idx="199">
                  <c:v>8.1668697299999995E-2</c:v>
                </c:pt>
                <c:pt idx="200">
                  <c:v>8.0772772430000001E-2</c:v>
                </c:pt>
                <c:pt idx="201">
                  <c:v>7.9877570270000003E-2</c:v>
                </c:pt>
                <c:pt idx="202">
                  <c:v>7.9004265370000007E-2</c:v>
                </c:pt>
                <c:pt idx="203">
                  <c:v>7.8209511940000004E-2</c:v>
                </c:pt>
                <c:pt idx="204">
                  <c:v>7.6853111390000006E-2</c:v>
                </c:pt>
                <c:pt idx="205">
                  <c:v>7.5553365050000001E-2</c:v>
                </c:pt>
                <c:pt idx="206">
                  <c:v>7.4409209190000006E-2</c:v>
                </c:pt>
                <c:pt idx="207">
                  <c:v>7.3432005940000003E-2</c:v>
                </c:pt>
                <c:pt idx="208">
                  <c:v>7.2219133379999995E-2</c:v>
                </c:pt>
                <c:pt idx="209">
                  <c:v>7.1093298489999998E-2</c:v>
                </c:pt>
                <c:pt idx="210">
                  <c:v>7.0088803769999999E-2</c:v>
                </c:pt>
                <c:pt idx="211">
                  <c:v>6.9044299419999997E-2</c:v>
                </c:pt>
                <c:pt idx="212">
                  <c:v>6.8133376539999999E-2</c:v>
                </c:pt>
                <c:pt idx="213">
                  <c:v>6.6919393839999994E-2</c:v>
                </c:pt>
                <c:pt idx="214">
                  <c:v>6.5407335760000004E-2</c:v>
                </c:pt>
                <c:pt idx="215">
                  <c:v>6.4181260759999997E-2</c:v>
                </c:pt>
                <c:pt idx="216">
                  <c:v>6.3050776720000007E-2</c:v>
                </c:pt>
                <c:pt idx="217">
                  <c:v>6.1883050949999997E-2</c:v>
                </c:pt>
                <c:pt idx="218">
                  <c:v>6.087486818E-2</c:v>
                </c:pt>
                <c:pt idx="219">
                  <c:v>5.9110980479999999E-2</c:v>
                </c:pt>
                <c:pt idx="220">
                  <c:v>5.8537669479999999E-2</c:v>
                </c:pt>
                <c:pt idx="221">
                  <c:v>5.6580424310000002E-2</c:v>
                </c:pt>
                <c:pt idx="222">
                  <c:v>5.5890336630000002E-2</c:v>
                </c:pt>
                <c:pt idx="223">
                  <c:v>5.4201435300000003E-2</c:v>
                </c:pt>
                <c:pt idx="224">
                  <c:v>5.3588233890000003E-2</c:v>
                </c:pt>
                <c:pt idx="225">
                  <c:v>5.1947075869999998E-2</c:v>
                </c:pt>
                <c:pt idx="226">
                  <c:v>5.0744190809999999E-2</c:v>
                </c:pt>
                <c:pt idx="227">
                  <c:v>4.9882691350000001E-2</c:v>
                </c:pt>
                <c:pt idx="228">
                  <c:v>4.8426911230000001E-2</c:v>
                </c:pt>
                <c:pt idx="229">
                  <c:v>4.746587947E-2</c:v>
                </c:pt>
                <c:pt idx="230">
                  <c:v>4.5628264549999999E-2</c:v>
                </c:pt>
                <c:pt idx="231">
                  <c:v>4.5457500960000001E-2</c:v>
                </c:pt>
                <c:pt idx="232">
                  <c:v>4.3921269479999997E-2</c:v>
                </c:pt>
                <c:pt idx="233">
                  <c:v>4.2279675599999997E-2</c:v>
                </c:pt>
                <c:pt idx="234">
                  <c:v>4.150049016E-2</c:v>
                </c:pt>
                <c:pt idx="235">
                  <c:v>4.0409989659999999E-2</c:v>
                </c:pt>
                <c:pt idx="236">
                  <c:v>3.923307359E-2</c:v>
                </c:pt>
                <c:pt idx="237">
                  <c:v>3.7898104639999999E-2</c:v>
                </c:pt>
                <c:pt idx="238">
                  <c:v>3.6958772690000002E-2</c:v>
                </c:pt>
                <c:pt idx="239">
                  <c:v>3.5838048910000003E-2</c:v>
                </c:pt>
                <c:pt idx="240">
                  <c:v>3.525024652E-2</c:v>
                </c:pt>
                <c:pt idx="241">
                  <c:v>3.3983174710000001E-2</c:v>
                </c:pt>
                <c:pt idx="242">
                  <c:v>3.2965261490000002E-2</c:v>
                </c:pt>
                <c:pt idx="243">
                  <c:v>3.2485287639999999E-2</c:v>
                </c:pt>
                <c:pt idx="244">
                  <c:v>3.1506303700000002E-2</c:v>
                </c:pt>
                <c:pt idx="245">
                  <c:v>3.0782064420000001E-2</c:v>
                </c:pt>
                <c:pt idx="246">
                  <c:v>2.9432505370000001E-2</c:v>
                </c:pt>
                <c:pt idx="247">
                  <c:v>2.8845693919999998E-2</c:v>
                </c:pt>
                <c:pt idx="248">
                  <c:v>2.754851803E-2</c:v>
                </c:pt>
                <c:pt idx="249">
                  <c:v>2.6584083210000001E-2</c:v>
                </c:pt>
                <c:pt idx="250">
                  <c:v>2.6599438860000001E-2</c:v>
                </c:pt>
                <c:pt idx="251">
                  <c:v>2.549933456E-2</c:v>
                </c:pt>
                <c:pt idx="252">
                  <c:v>2.451683767E-2</c:v>
                </c:pt>
                <c:pt idx="253">
                  <c:v>2.3751651870000001E-2</c:v>
                </c:pt>
                <c:pt idx="254">
                  <c:v>2.2728687149999999E-2</c:v>
                </c:pt>
                <c:pt idx="255">
                  <c:v>2.2278688849999999E-2</c:v>
                </c:pt>
                <c:pt idx="256">
                  <c:v>2.172793634E-2</c:v>
                </c:pt>
                <c:pt idx="257">
                  <c:v>2.0283889029999998E-2</c:v>
                </c:pt>
                <c:pt idx="258">
                  <c:v>2.03279946E-2</c:v>
                </c:pt>
                <c:pt idx="259">
                  <c:v>2.038764954E-2</c:v>
                </c:pt>
                <c:pt idx="260">
                  <c:v>1.884916797E-2</c:v>
                </c:pt>
                <c:pt idx="261">
                  <c:v>1.868037321E-2</c:v>
                </c:pt>
                <c:pt idx="262">
                  <c:v>1.8054738640000002E-2</c:v>
                </c:pt>
                <c:pt idx="263">
                  <c:v>1.707823202E-2</c:v>
                </c:pt>
                <c:pt idx="264">
                  <c:v>1.6601935030000001E-2</c:v>
                </c:pt>
                <c:pt idx="265">
                  <c:v>1.6112323849999999E-2</c:v>
                </c:pt>
                <c:pt idx="266">
                  <c:v>1.576432958E-2</c:v>
                </c:pt>
                <c:pt idx="267">
                  <c:v>1.500729565E-2</c:v>
                </c:pt>
                <c:pt idx="268">
                  <c:v>1.4701605770000001E-2</c:v>
                </c:pt>
                <c:pt idx="269">
                  <c:v>1.4011515299999999E-2</c:v>
                </c:pt>
                <c:pt idx="270">
                  <c:v>1.337502711E-2</c:v>
                </c:pt>
                <c:pt idx="271">
                  <c:v>1.3676124620000001E-2</c:v>
                </c:pt>
                <c:pt idx="272">
                  <c:v>1.2958401810000001E-2</c:v>
                </c:pt>
                <c:pt idx="273">
                  <c:v>1.2870506380000001E-2</c:v>
                </c:pt>
                <c:pt idx="274">
                  <c:v>1.2087194250000001E-2</c:v>
                </c:pt>
                <c:pt idx="275">
                  <c:v>1.172325946E-2</c:v>
                </c:pt>
                <c:pt idx="276">
                  <c:v>1.127585582E-2</c:v>
                </c:pt>
                <c:pt idx="277">
                  <c:v>1.1241028090000001E-2</c:v>
                </c:pt>
                <c:pt idx="278">
                  <c:v>1.0766734369999999E-2</c:v>
                </c:pt>
                <c:pt idx="279">
                  <c:v>1.054800302E-2</c:v>
                </c:pt>
                <c:pt idx="280">
                  <c:v>1.0086493570000001E-2</c:v>
                </c:pt>
                <c:pt idx="281">
                  <c:v>9.6193868670000002E-3</c:v>
                </c:pt>
                <c:pt idx="282">
                  <c:v>9.932615794E-3</c:v>
                </c:pt>
                <c:pt idx="283">
                  <c:v>9.4226058569999993E-3</c:v>
                </c:pt>
                <c:pt idx="284">
                  <c:v>9.1013647620000002E-3</c:v>
                </c:pt>
                <c:pt idx="285">
                  <c:v>8.7622674179999999E-3</c:v>
                </c:pt>
                <c:pt idx="286">
                  <c:v>8.8643152269999997E-3</c:v>
                </c:pt>
                <c:pt idx="287">
                  <c:v>8.6168851699999997E-3</c:v>
                </c:pt>
                <c:pt idx="288">
                  <c:v>8.0433841789999995E-3</c:v>
                </c:pt>
                <c:pt idx="289">
                  <c:v>8.3374548700000002E-3</c:v>
                </c:pt>
                <c:pt idx="290">
                  <c:v>7.8746760259999996E-3</c:v>
                </c:pt>
                <c:pt idx="291">
                  <c:v>8.090035059E-3</c:v>
                </c:pt>
                <c:pt idx="292">
                  <c:v>7.505745627E-3</c:v>
                </c:pt>
                <c:pt idx="293">
                  <c:v>7.9778861249999999E-3</c:v>
                </c:pt>
                <c:pt idx="294">
                  <c:v>7.4829380030000002E-3</c:v>
                </c:pt>
                <c:pt idx="295">
                  <c:v>7.1142083030000004E-3</c:v>
                </c:pt>
                <c:pt idx="296">
                  <c:v>7.2818049229999996E-3</c:v>
                </c:pt>
                <c:pt idx="297">
                  <c:v>7.2450060399999999E-3</c:v>
                </c:pt>
                <c:pt idx="298">
                  <c:v>6.9546727459999999E-3</c:v>
                </c:pt>
                <c:pt idx="299">
                  <c:v>7.0106242779999998E-3</c:v>
                </c:pt>
                <c:pt idx="300">
                  <c:v>7.1864188650000004E-3</c:v>
                </c:pt>
              </c:numCache>
            </c:numRef>
          </c:val>
          <c:smooth val="0"/>
          <c:extLst>
            <c:ext xmlns:c16="http://schemas.microsoft.com/office/drawing/2014/chart" uri="{C3380CC4-5D6E-409C-BE32-E72D297353CC}">
              <c16:uniqueId val="{00000005-D719-4E81-88D5-2E18C0FF2C80}"/>
            </c:ext>
          </c:extLst>
        </c:ser>
        <c:ser>
          <c:idx val="6"/>
          <c:order val="6"/>
          <c:tx>
            <c:v>30 h</c:v>
          </c:tx>
          <c:spPr>
            <a:ln w="9525" cap="rnd">
              <a:solidFill>
                <a:schemeClr val="accent1">
                  <a:tint val="81000"/>
                </a:schemeClr>
              </a:solidFill>
              <a:round/>
            </a:ln>
            <a:effectLst/>
          </c:spPr>
          <c:marker>
            <c:symbol val="none"/>
          </c:marker>
          <c:val>
            <c:numRef>
              <c:f>Tabelle1!$AB$104:$AB$404</c:f>
              <c:numCache>
                <c:formatCode>General</c:formatCode>
                <c:ptCount val="301"/>
                <c:pt idx="0">
                  <c:v>6.1030536890000001E-3</c:v>
                </c:pt>
                <c:pt idx="1">
                  <c:v>5.7929144239999997E-3</c:v>
                </c:pt>
                <c:pt idx="2">
                  <c:v>6.2831030230000003E-3</c:v>
                </c:pt>
                <c:pt idx="3">
                  <c:v>5.6750630029999997E-3</c:v>
                </c:pt>
                <c:pt idx="4">
                  <c:v>6.2858867459999997E-3</c:v>
                </c:pt>
                <c:pt idx="5">
                  <c:v>6.2191304750000001E-3</c:v>
                </c:pt>
                <c:pt idx="6">
                  <c:v>6.1986222859999997E-3</c:v>
                </c:pt>
                <c:pt idx="7">
                  <c:v>6.1663524250000004E-3</c:v>
                </c:pt>
                <c:pt idx="8">
                  <c:v>6.1912699599999997E-3</c:v>
                </c:pt>
                <c:pt idx="9">
                  <c:v>6.1483671889999997E-3</c:v>
                </c:pt>
                <c:pt idx="10">
                  <c:v>6.4342212860000001E-3</c:v>
                </c:pt>
                <c:pt idx="11">
                  <c:v>6.3303005879999999E-3</c:v>
                </c:pt>
                <c:pt idx="12">
                  <c:v>6.9510163740000002E-3</c:v>
                </c:pt>
                <c:pt idx="13">
                  <c:v>6.9304476489999997E-3</c:v>
                </c:pt>
                <c:pt idx="14">
                  <c:v>6.5945121459999997E-3</c:v>
                </c:pt>
                <c:pt idx="15">
                  <c:v>7.1089719420000001E-3</c:v>
                </c:pt>
                <c:pt idx="16">
                  <c:v>6.7792613989999997E-3</c:v>
                </c:pt>
                <c:pt idx="17">
                  <c:v>7.4924193319999997E-3</c:v>
                </c:pt>
                <c:pt idx="18">
                  <c:v>7.2842007499999998E-3</c:v>
                </c:pt>
                <c:pt idx="19">
                  <c:v>7.4200262319999996E-3</c:v>
                </c:pt>
                <c:pt idx="20">
                  <c:v>7.3725786059999996E-3</c:v>
                </c:pt>
                <c:pt idx="21">
                  <c:v>7.7454014679999997E-3</c:v>
                </c:pt>
                <c:pt idx="22">
                  <c:v>7.3855589140000002E-3</c:v>
                </c:pt>
                <c:pt idx="23">
                  <c:v>7.9704774539999992E-3</c:v>
                </c:pt>
                <c:pt idx="24">
                  <c:v>7.9634645950000006E-3</c:v>
                </c:pt>
                <c:pt idx="25">
                  <c:v>8.0607095730000008E-3</c:v>
                </c:pt>
                <c:pt idx="26">
                  <c:v>8.0756358799999994E-3</c:v>
                </c:pt>
                <c:pt idx="27">
                  <c:v>7.6450128110000003E-3</c:v>
                </c:pt>
                <c:pt idx="28">
                  <c:v>8.653061464E-3</c:v>
                </c:pt>
                <c:pt idx="29">
                  <c:v>9.0587809680000003E-3</c:v>
                </c:pt>
                <c:pt idx="30">
                  <c:v>8.3122551440000005E-3</c:v>
                </c:pt>
                <c:pt idx="31">
                  <c:v>8.8552264499999998E-3</c:v>
                </c:pt>
                <c:pt idx="32">
                  <c:v>9.1407801960000003E-3</c:v>
                </c:pt>
                <c:pt idx="33">
                  <c:v>8.7121902030000004E-3</c:v>
                </c:pt>
                <c:pt idx="34">
                  <c:v>9.6023436640000001E-3</c:v>
                </c:pt>
                <c:pt idx="35">
                  <c:v>9.6671599889999998E-3</c:v>
                </c:pt>
                <c:pt idx="36">
                  <c:v>9.7097242250000007E-3</c:v>
                </c:pt>
                <c:pt idx="37">
                  <c:v>1.0013004759999999E-2</c:v>
                </c:pt>
                <c:pt idx="38">
                  <c:v>1.0171336120000001E-2</c:v>
                </c:pt>
                <c:pt idx="39">
                  <c:v>1.054651756E-2</c:v>
                </c:pt>
                <c:pt idx="40">
                  <c:v>1.089425758E-2</c:v>
                </c:pt>
                <c:pt idx="41">
                  <c:v>1.1009339240000001E-2</c:v>
                </c:pt>
                <c:pt idx="42">
                  <c:v>1.138561685E-2</c:v>
                </c:pt>
                <c:pt idx="43">
                  <c:v>1.159073412E-2</c:v>
                </c:pt>
                <c:pt idx="44">
                  <c:v>1.140382048E-2</c:v>
                </c:pt>
                <c:pt idx="45">
                  <c:v>1.16329547E-2</c:v>
                </c:pt>
                <c:pt idx="46">
                  <c:v>1.170937717E-2</c:v>
                </c:pt>
                <c:pt idx="47">
                  <c:v>1.2048895469999999E-2</c:v>
                </c:pt>
                <c:pt idx="48">
                  <c:v>1.263927948E-2</c:v>
                </c:pt>
                <c:pt idx="49">
                  <c:v>1.2482790279999999E-2</c:v>
                </c:pt>
                <c:pt idx="50">
                  <c:v>1.308048796E-2</c:v>
                </c:pt>
                <c:pt idx="51">
                  <c:v>1.336522959E-2</c:v>
                </c:pt>
                <c:pt idx="52">
                  <c:v>1.3223369610000001E-2</c:v>
                </c:pt>
                <c:pt idx="53">
                  <c:v>1.3617624530000001E-2</c:v>
                </c:pt>
                <c:pt idx="54">
                  <c:v>1.441274863E-2</c:v>
                </c:pt>
                <c:pt idx="55">
                  <c:v>1.417540386E-2</c:v>
                </c:pt>
                <c:pt idx="56">
                  <c:v>1.4751763080000001E-2</c:v>
                </c:pt>
                <c:pt idx="57">
                  <c:v>1.495134924E-2</c:v>
                </c:pt>
                <c:pt idx="58">
                  <c:v>1.543152425E-2</c:v>
                </c:pt>
                <c:pt idx="59">
                  <c:v>1.6154047099999999E-2</c:v>
                </c:pt>
                <c:pt idx="60">
                  <c:v>1.5971604729999998E-2</c:v>
                </c:pt>
                <c:pt idx="61">
                  <c:v>1.636444032E-2</c:v>
                </c:pt>
                <c:pt idx="62">
                  <c:v>1.7464712260000001E-2</c:v>
                </c:pt>
                <c:pt idx="63">
                  <c:v>1.7535133290000001E-2</c:v>
                </c:pt>
                <c:pt idx="64">
                  <c:v>1.781145856E-2</c:v>
                </c:pt>
                <c:pt idx="65">
                  <c:v>1.7880666999999999E-2</c:v>
                </c:pt>
                <c:pt idx="66">
                  <c:v>1.8471827730000001E-2</c:v>
                </c:pt>
                <c:pt idx="67">
                  <c:v>1.9528528680000001E-2</c:v>
                </c:pt>
                <c:pt idx="68">
                  <c:v>1.9892968239999999E-2</c:v>
                </c:pt>
                <c:pt idx="69">
                  <c:v>1.982452162E-2</c:v>
                </c:pt>
                <c:pt idx="70">
                  <c:v>2.046296932E-2</c:v>
                </c:pt>
                <c:pt idx="71">
                  <c:v>2.1014699710000001E-2</c:v>
                </c:pt>
                <c:pt idx="72">
                  <c:v>2.1133309230000001E-2</c:v>
                </c:pt>
                <c:pt idx="73">
                  <c:v>2.2500140589999999E-2</c:v>
                </c:pt>
                <c:pt idx="74">
                  <c:v>2.2351393479999999E-2</c:v>
                </c:pt>
                <c:pt idx="75">
                  <c:v>2.301682532E-2</c:v>
                </c:pt>
                <c:pt idx="76">
                  <c:v>2.392188273E-2</c:v>
                </c:pt>
                <c:pt idx="77">
                  <c:v>2.3895680900000001E-2</c:v>
                </c:pt>
                <c:pt idx="78">
                  <c:v>2.4528970939999999E-2</c:v>
                </c:pt>
                <c:pt idx="79">
                  <c:v>2.545253187E-2</c:v>
                </c:pt>
                <c:pt idx="80">
                  <c:v>2.5859424839999999E-2</c:v>
                </c:pt>
                <c:pt idx="81">
                  <c:v>2.659748495E-2</c:v>
                </c:pt>
                <c:pt idx="82">
                  <c:v>2.7232883499999999E-2</c:v>
                </c:pt>
                <c:pt idx="83">
                  <c:v>2.8149237859999999E-2</c:v>
                </c:pt>
                <c:pt idx="84">
                  <c:v>2.8580922629999998E-2</c:v>
                </c:pt>
                <c:pt idx="85">
                  <c:v>2.944028936E-2</c:v>
                </c:pt>
                <c:pt idx="86">
                  <c:v>2.9590180139999998E-2</c:v>
                </c:pt>
                <c:pt idx="87">
                  <c:v>3.0542436990000001E-2</c:v>
                </c:pt>
                <c:pt idx="88">
                  <c:v>3.1039506200000001E-2</c:v>
                </c:pt>
                <c:pt idx="89">
                  <c:v>3.1732123350000002E-2</c:v>
                </c:pt>
                <c:pt idx="90">
                  <c:v>3.3061563969999999E-2</c:v>
                </c:pt>
                <c:pt idx="91">
                  <c:v>3.3446379009999999E-2</c:v>
                </c:pt>
                <c:pt idx="92">
                  <c:v>3.3792670820000002E-2</c:v>
                </c:pt>
                <c:pt idx="93">
                  <c:v>3.5197075459999998E-2</c:v>
                </c:pt>
                <c:pt idx="94">
                  <c:v>3.5152304920000002E-2</c:v>
                </c:pt>
                <c:pt idx="95">
                  <c:v>3.6677911879999997E-2</c:v>
                </c:pt>
                <c:pt idx="96">
                  <c:v>3.698360547E-2</c:v>
                </c:pt>
                <c:pt idx="97">
                  <c:v>3.7583328780000001E-2</c:v>
                </c:pt>
                <c:pt idx="98">
                  <c:v>3.8915742189999998E-2</c:v>
                </c:pt>
                <c:pt idx="99">
                  <c:v>3.9575587959999999E-2</c:v>
                </c:pt>
                <c:pt idx="100">
                  <c:v>3.9921153340000001E-2</c:v>
                </c:pt>
                <c:pt idx="101">
                  <c:v>4.1257921609999998E-2</c:v>
                </c:pt>
                <c:pt idx="102">
                  <c:v>4.2111881080000003E-2</c:v>
                </c:pt>
                <c:pt idx="103">
                  <c:v>4.2875077579999997E-2</c:v>
                </c:pt>
                <c:pt idx="104">
                  <c:v>4.3778747319999999E-2</c:v>
                </c:pt>
                <c:pt idx="105">
                  <c:v>4.4586073609999999E-2</c:v>
                </c:pt>
                <c:pt idx="106">
                  <c:v>4.5569293199999999E-2</c:v>
                </c:pt>
                <c:pt idx="107">
                  <c:v>4.5742288229999997E-2</c:v>
                </c:pt>
                <c:pt idx="108">
                  <c:v>4.705318436E-2</c:v>
                </c:pt>
                <c:pt idx="109">
                  <c:v>4.824697226E-2</c:v>
                </c:pt>
                <c:pt idx="110">
                  <c:v>4.852068424E-2</c:v>
                </c:pt>
                <c:pt idx="111">
                  <c:v>5.0315059719999999E-2</c:v>
                </c:pt>
                <c:pt idx="112">
                  <c:v>5.0926070660000003E-2</c:v>
                </c:pt>
                <c:pt idx="113">
                  <c:v>5.2414476869999997E-2</c:v>
                </c:pt>
                <c:pt idx="114">
                  <c:v>5.295876041E-2</c:v>
                </c:pt>
                <c:pt idx="115">
                  <c:v>5.3652051839999999E-2</c:v>
                </c:pt>
                <c:pt idx="116">
                  <c:v>5.4461263119999999E-2</c:v>
                </c:pt>
                <c:pt idx="117">
                  <c:v>5.573762208E-2</c:v>
                </c:pt>
                <c:pt idx="118">
                  <c:v>5.6610152130000001E-2</c:v>
                </c:pt>
                <c:pt idx="119">
                  <c:v>5.7856090370000002E-2</c:v>
                </c:pt>
                <c:pt idx="120">
                  <c:v>5.8475527909999998E-2</c:v>
                </c:pt>
                <c:pt idx="121">
                  <c:v>5.9166744350000001E-2</c:v>
                </c:pt>
                <c:pt idx="122">
                  <c:v>6.0492109510000003E-2</c:v>
                </c:pt>
                <c:pt idx="123">
                  <c:v>6.1593659219999999E-2</c:v>
                </c:pt>
                <c:pt idx="124">
                  <c:v>6.3117943699999998E-2</c:v>
                </c:pt>
                <c:pt idx="125">
                  <c:v>6.3314937060000007E-2</c:v>
                </c:pt>
                <c:pt idx="126">
                  <c:v>6.4368523659999996E-2</c:v>
                </c:pt>
                <c:pt idx="127">
                  <c:v>6.5054304899999998E-2</c:v>
                </c:pt>
                <c:pt idx="128">
                  <c:v>6.6340513530000006E-2</c:v>
                </c:pt>
                <c:pt idx="129">
                  <c:v>6.7651145159999995E-2</c:v>
                </c:pt>
                <c:pt idx="130">
                  <c:v>6.8237744269999998E-2</c:v>
                </c:pt>
                <c:pt idx="131">
                  <c:v>6.958158314E-2</c:v>
                </c:pt>
                <c:pt idx="132">
                  <c:v>7.0354297760000004E-2</c:v>
                </c:pt>
                <c:pt idx="133">
                  <c:v>7.1648143230000003E-2</c:v>
                </c:pt>
                <c:pt idx="134">
                  <c:v>7.2327673440000004E-2</c:v>
                </c:pt>
                <c:pt idx="135">
                  <c:v>7.2973996400000005E-2</c:v>
                </c:pt>
                <c:pt idx="136">
                  <c:v>7.4135854840000001E-2</c:v>
                </c:pt>
                <c:pt idx="137">
                  <c:v>7.528978586E-2</c:v>
                </c:pt>
                <c:pt idx="138">
                  <c:v>7.5953915720000001E-2</c:v>
                </c:pt>
                <c:pt idx="139">
                  <c:v>7.6979927719999994E-2</c:v>
                </c:pt>
                <c:pt idx="140">
                  <c:v>7.7668108050000004E-2</c:v>
                </c:pt>
                <c:pt idx="141">
                  <c:v>7.8925989569999994E-2</c:v>
                </c:pt>
                <c:pt idx="142">
                  <c:v>8.0035217110000001E-2</c:v>
                </c:pt>
                <c:pt idx="143">
                  <c:v>8.0319315200000005E-2</c:v>
                </c:pt>
                <c:pt idx="144">
                  <c:v>8.1045344470000003E-2</c:v>
                </c:pt>
                <c:pt idx="145">
                  <c:v>8.2050859929999997E-2</c:v>
                </c:pt>
                <c:pt idx="146">
                  <c:v>8.2819283009999994E-2</c:v>
                </c:pt>
                <c:pt idx="147">
                  <c:v>8.3722718060000006E-2</c:v>
                </c:pt>
                <c:pt idx="148">
                  <c:v>8.4798544650000002E-2</c:v>
                </c:pt>
                <c:pt idx="149">
                  <c:v>8.5112862289999994E-2</c:v>
                </c:pt>
                <c:pt idx="150">
                  <c:v>8.5935980080000002E-2</c:v>
                </c:pt>
                <c:pt idx="151">
                  <c:v>8.6592592299999993E-2</c:v>
                </c:pt>
                <c:pt idx="152">
                  <c:v>8.7246403099999995E-2</c:v>
                </c:pt>
                <c:pt idx="153">
                  <c:v>8.7512746449999998E-2</c:v>
                </c:pt>
                <c:pt idx="154">
                  <c:v>8.8268198069999998E-2</c:v>
                </c:pt>
                <c:pt idx="155">
                  <c:v>8.9326076209999994E-2</c:v>
                </c:pt>
                <c:pt idx="156">
                  <c:v>8.9271806179999996E-2</c:v>
                </c:pt>
                <c:pt idx="157">
                  <c:v>9.0027965609999996E-2</c:v>
                </c:pt>
                <c:pt idx="158">
                  <c:v>9.0910561380000005E-2</c:v>
                </c:pt>
                <c:pt idx="159">
                  <c:v>9.110180289E-2</c:v>
                </c:pt>
                <c:pt idx="160">
                  <c:v>9.1331548989999997E-2</c:v>
                </c:pt>
                <c:pt idx="161">
                  <c:v>9.2261970040000002E-2</c:v>
                </c:pt>
                <c:pt idx="162">
                  <c:v>9.2077225449999994E-2</c:v>
                </c:pt>
                <c:pt idx="163">
                  <c:v>9.26072374E-2</c:v>
                </c:pt>
                <c:pt idx="164">
                  <c:v>9.3352839349999994E-2</c:v>
                </c:pt>
                <c:pt idx="165">
                  <c:v>9.3554943799999998E-2</c:v>
                </c:pt>
                <c:pt idx="166">
                  <c:v>9.402970225E-2</c:v>
                </c:pt>
                <c:pt idx="167">
                  <c:v>9.3956902620000005E-2</c:v>
                </c:pt>
                <c:pt idx="168">
                  <c:v>9.4103477899999996E-2</c:v>
                </c:pt>
                <c:pt idx="169">
                  <c:v>9.4027802349999995E-2</c:v>
                </c:pt>
                <c:pt idx="170">
                  <c:v>9.4764158129999998E-2</c:v>
                </c:pt>
                <c:pt idx="171">
                  <c:v>9.5125637949999994E-2</c:v>
                </c:pt>
                <c:pt idx="172">
                  <c:v>9.5025107260000005E-2</c:v>
                </c:pt>
                <c:pt idx="173">
                  <c:v>9.530432522E-2</c:v>
                </c:pt>
                <c:pt idx="174">
                  <c:v>9.5127925279999997E-2</c:v>
                </c:pt>
                <c:pt idx="175">
                  <c:v>9.5206208530000003E-2</c:v>
                </c:pt>
                <c:pt idx="176">
                  <c:v>9.4912201170000002E-2</c:v>
                </c:pt>
                <c:pt idx="177">
                  <c:v>9.4676591460000001E-2</c:v>
                </c:pt>
                <c:pt idx="178">
                  <c:v>9.4429142770000002E-2</c:v>
                </c:pt>
                <c:pt idx="179">
                  <c:v>9.4520136709999994E-2</c:v>
                </c:pt>
                <c:pt idx="180">
                  <c:v>9.4503402710000003E-2</c:v>
                </c:pt>
                <c:pt idx="181">
                  <c:v>9.3674242500000005E-2</c:v>
                </c:pt>
                <c:pt idx="182">
                  <c:v>9.3411728740000005E-2</c:v>
                </c:pt>
                <c:pt idx="183">
                  <c:v>9.3451566989999998E-2</c:v>
                </c:pt>
                <c:pt idx="184">
                  <c:v>9.2831820250000002E-2</c:v>
                </c:pt>
                <c:pt idx="185">
                  <c:v>9.2411592599999995E-2</c:v>
                </c:pt>
                <c:pt idx="186">
                  <c:v>9.1947428880000001E-2</c:v>
                </c:pt>
                <c:pt idx="187">
                  <c:v>9.1798223560000003E-2</c:v>
                </c:pt>
                <c:pt idx="188">
                  <c:v>9.1111727059999995E-2</c:v>
                </c:pt>
                <c:pt idx="189">
                  <c:v>9.0297430750000005E-2</c:v>
                </c:pt>
                <c:pt idx="190">
                  <c:v>8.9740179480000001E-2</c:v>
                </c:pt>
                <c:pt idx="191">
                  <c:v>8.8741749529999997E-2</c:v>
                </c:pt>
                <c:pt idx="192">
                  <c:v>8.821392804E-2</c:v>
                </c:pt>
                <c:pt idx="193">
                  <c:v>8.7539948519999994E-2</c:v>
                </c:pt>
                <c:pt idx="194">
                  <c:v>8.6737811570000004E-2</c:v>
                </c:pt>
                <c:pt idx="195">
                  <c:v>8.5791446270000002E-2</c:v>
                </c:pt>
                <c:pt idx="196">
                  <c:v>8.5232414310000004E-2</c:v>
                </c:pt>
                <c:pt idx="197">
                  <c:v>8.3772718910000002E-2</c:v>
                </c:pt>
                <c:pt idx="198">
                  <c:v>8.2911856470000003E-2</c:v>
                </c:pt>
                <c:pt idx="199">
                  <c:v>8.2141764460000002E-2</c:v>
                </c:pt>
                <c:pt idx="200">
                  <c:v>8.1397980450000004E-2</c:v>
                </c:pt>
                <c:pt idx="201">
                  <c:v>8.0651819710000003E-2</c:v>
                </c:pt>
                <c:pt idx="202">
                  <c:v>7.9732760789999996E-2</c:v>
                </c:pt>
                <c:pt idx="203">
                  <c:v>7.8399352729999996E-2</c:v>
                </c:pt>
                <c:pt idx="204">
                  <c:v>7.7209748329999994E-2</c:v>
                </c:pt>
                <c:pt idx="205">
                  <c:v>7.6123073700000002E-2</c:v>
                </c:pt>
                <c:pt idx="206">
                  <c:v>7.4532896279999997E-2</c:v>
                </c:pt>
                <c:pt idx="207">
                  <c:v>7.4028313159999998E-2</c:v>
                </c:pt>
                <c:pt idx="208">
                  <c:v>7.3136046529999998E-2</c:v>
                </c:pt>
                <c:pt idx="209">
                  <c:v>7.149656117E-2</c:v>
                </c:pt>
                <c:pt idx="210">
                  <c:v>7.0664882659999997E-2</c:v>
                </c:pt>
                <c:pt idx="211">
                  <c:v>6.9914475079999996E-2</c:v>
                </c:pt>
                <c:pt idx="212">
                  <c:v>6.8409584460000006E-2</c:v>
                </c:pt>
                <c:pt idx="213">
                  <c:v>6.7656919359999998E-2</c:v>
                </c:pt>
                <c:pt idx="214">
                  <c:v>6.6092774270000001E-2</c:v>
                </c:pt>
                <c:pt idx="215">
                  <c:v>6.4324185249999999E-2</c:v>
                </c:pt>
                <c:pt idx="216">
                  <c:v>6.3651300970000005E-2</c:v>
                </c:pt>
                <c:pt idx="217">
                  <c:v>6.2092978510000001E-2</c:v>
                </c:pt>
                <c:pt idx="218">
                  <c:v>6.094202772E-2</c:v>
                </c:pt>
                <c:pt idx="219">
                  <c:v>5.9730995449999998E-2</c:v>
                </c:pt>
                <c:pt idx="220">
                  <c:v>5.8356605470000003E-2</c:v>
                </c:pt>
                <c:pt idx="221">
                  <c:v>5.7355854659999997E-2</c:v>
                </c:pt>
                <c:pt idx="222">
                  <c:v>5.5889628830000003E-2</c:v>
                </c:pt>
                <c:pt idx="223">
                  <c:v>5.4613646119999998E-2</c:v>
                </c:pt>
                <c:pt idx="224">
                  <c:v>5.3878638889999997E-2</c:v>
                </c:pt>
                <c:pt idx="225">
                  <c:v>5.2443042400000001E-2</c:v>
                </c:pt>
                <c:pt idx="226">
                  <c:v>5.1085982469999999E-2</c:v>
                </c:pt>
                <c:pt idx="227">
                  <c:v>5.0276607280000003E-2</c:v>
                </c:pt>
                <c:pt idx="228">
                  <c:v>4.9021009359999999E-2</c:v>
                </c:pt>
                <c:pt idx="229">
                  <c:v>4.7864027320000002E-2</c:v>
                </c:pt>
                <c:pt idx="230">
                  <c:v>4.6371057629999997E-2</c:v>
                </c:pt>
                <c:pt idx="231">
                  <c:v>4.5697998259999997E-2</c:v>
                </c:pt>
                <c:pt idx="232">
                  <c:v>4.4717874380000001E-2</c:v>
                </c:pt>
                <c:pt idx="233">
                  <c:v>4.2490299789999998E-2</c:v>
                </c:pt>
                <c:pt idx="234">
                  <c:v>4.1944433000000003E-2</c:v>
                </c:pt>
                <c:pt idx="235">
                  <c:v>4.074814543E-2</c:v>
                </c:pt>
                <c:pt idx="236">
                  <c:v>3.9394829419999999E-2</c:v>
                </c:pt>
                <c:pt idx="237">
                  <c:v>3.8096696139999997E-2</c:v>
                </c:pt>
                <c:pt idx="238">
                  <c:v>3.7336423989999999E-2</c:v>
                </c:pt>
                <c:pt idx="239">
                  <c:v>3.6389771850000002E-2</c:v>
                </c:pt>
                <c:pt idx="240">
                  <c:v>3.5594575109999999E-2</c:v>
                </c:pt>
                <c:pt idx="241">
                  <c:v>3.4728929399999997E-2</c:v>
                </c:pt>
                <c:pt idx="242">
                  <c:v>3.380775079E-2</c:v>
                </c:pt>
                <c:pt idx="243">
                  <c:v>3.2577969130000002E-2</c:v>
                </c:pt>
                <c:pt idx="244">
                  <c:v>3.1809851530000002E-2</c:v>
                </c:pt>
                <c:pt idx="245">
                  <c:v>3.1360842290000003E-2</c:v>
                </c:pt>
                <c:pt idx="246">
                  <c:v>2.978156693E-2</c:v>
                </c:pt>
                <c:pt idx="247">
                  <c:v>2.894299664E-2</c:v>
                </c:pt>
                <c:pt idx="248">
                  <c:v>2.783487737E-2</c:v>
                </c:pt>
                <c:pt idx="249">
                  <c:v>2.7079945429999999E-2</c:v>
                </c:pt>
                <c:pt idx="250">
                  <c:v>2.6594540100000001E-2</c:v>
                </c:pt>
                <c:pt idx="251">
                  <c:v>2.549477667E-2</c:v>
                </c:pt>
                <c:pt idx="252">
                  <c:v>2.4961730469999999E-2</c:v>
                </c:pt>
                <c:pt idx="253">
                  <c:v>2.445140854E-2</c:v>
                </c:pt>
                <c:pt idx="254">
                  <c:v>2.3046959190000001E-2</c:v>
                </c:pt>
                <c:pt idx="255">
                  <c:v>2.2453332320000002E-2</c:v>
                </c:pt>
                <c:pt idx="256">
                  <c:v>2.220384404E-2</c:v>
                </c:pt>
                <c:pt idx="257">
                  <c:v>2.0957294849999999E-2</c:v>
                </c:pt>
                <c:pt idx="258">
                  <c:v>2.06222795E-2</c:v>
                </c:pt>
                <c:pt idx="259">
                  <c:v>2.0193060860000001E-2</c:v>
                </c:pt>
                <c:pt idx="260">
                  <c:v>1.8927250060000001E-2</c:v>
                </c:pt>
                <c:pt idx="261">
                  <c:v>1.871182956E-2</c:v>
                </c:pt>
                <c:pt idx="262">
                  <c:v>1.816646941E-2</c:v>
                </c:pt>
                <c:pt idx="263">
                  <c:v>1.7469912769999998E-2</c:v>
                </c:pt>
                <c:pt idx="264">
                  <c:v>1.6559738670000001E-2</c:v>
                </c:pt>
                <c:pt idx="265">
                  <c:v>1.647138037E-2</c:v>
                </c:pt>
                <c:pt idx="266">
                  <c:v>1.6108214860000001E-2</c:v>
                </c:pt>
                <c:pt idx="267">
                  <c:v>1.4803933910000001E-2</c:v>
                </c:pt>
                <c:pt idx="268">
                  <c:v>1.502482034E-2</c:v>
                </c:pt>
                <c:pt idx="269">
                  <c:v>1.4530184680000001E-2</c:v>
                </c:pt>
                <c:pt idx="270">
                  <c:v>1.293213293E-2</c:v>
                </c:pt>
                <c:pt idx="271">
                  <c:v>1.316930633E-2</c:v>
                </c:pt>
                <c:pt idx="272">
                  <c:v>1.330012549E-2</c:v>
                </c:pt>
                <c:pt idx="273">
                  <c:v>1.2449490840000001E-2</c:v>
                </c:pt>
                <c:pt idx="274">
                  <c:v>1.219846588E-2</c:v>
                </c:pt>
                <c:pt idx="275">
                  <c:v>1.187718753E-2</c:v>
                </c:pt>
                <c:pt idx="276">
                  <c:v>1.110262144E-2</c:v>
                </c:pt>
                <c:pt idx="277">
                  <c:v>1.1426435780000001E-2</c:v>
                </c:pt>
                <c:pt idx="278">
                  <c:v>1.0589087380000001E-2</c:v>
                </c:pt>
                <c:pt idx="279">
                  <c:v>1.088279113E-2</c:v>
                </c:pt>
                <c:pt idx="280">
                  <c:v>1.0459029119999999E-2</c:v>
                </c:pt>
                <c:pt idx="281">
                  <c:v>9.6544288100000007E-3</c:v>
                </c:pt>
                <c:pt idx="282">
                  <c:v>9.6105206759999999E-3</c:v>
                </c:pt>
                <c:pt idx="283">
                  <c:v>9.7648408259999996E-3</c:v>
                </c:pt>
                <c:pt idx="284">
                  <c:v>9.0516181659999993E-3</c:v>
                </c:pt>
                <c:pt idx="285">
                  <c:v>8.9942663910000005E-3</c:v>
                </c:pt>
                <c:pt idx="286">
                  <c:v>8.7048476560000008E-3</c:v>
                </c:pt>
                <c:pt idx="287">
                  <c:v>8.7197963150000002E-3</c:v>
                </c:pt>
                <c:pt idx="288">
                  <c:v>8.1538083030000003E-3</c:v>
                </c:pt>
                <c:pt idx="289">
                  <c:v>8.5924612359999999E-3</c:v>
                </c:pt>
                <c:pt idx="290">
                  <c:v>8.3000119779999999E-3</c:v>
                </c:pt>
                <c:pt idx="291">
                  <c:v>8.3374017850000003E-3</c:v>
                </c:pt>
                <c:pt idx="292">
                  <c:v>7.8805545340000002E-3</c:v>
                </c:pt>
                <c:pt idx="293">
                  <c:v>7.948858663E-3</c:v>
                </c:pt>
                <c:pt idx="294">
                  <c:v>7.9127410430000003E-3</c:v>
                </c:pt>
                <c:pt idx="295">
                  <c:v>7.1465750220000004E-3</c:v>
                </c:pt>
                <c:pt idx="296">
                  <c:v>7.7207107100000002E-3</c:v>
                </c:pt>
                <c:pt idx="297">
                  <c:v>7.6025454330000001E-3</c:v>
                </c:pt>
                <c:pt idx="298">
                  <c:v>6.5380884329999996E-3</c:v>
                </c:pt>
                <c:pt idx="299">
                  <c:v>7.2654057290000001E-3</c:v>
                </c:pt>
                <c:pt idx="300">
                  <c:v>7.321687415E-3</c:v>
                </c:pt>
              </c:numCache>
            </c:numRef>
          </c:val>
          <c:smooth val="0"/>
          <c:extLst>
            <c:ext xmlns:c16="http://schemas.microsoft.com/office/drawing/2014/chart" uri="{C3380CC4-5D6E-409C-BE32-E72D297353CC}">
              <c16:uniqueId val="{00000006-D719-4E81-88D5-2E18C0FF2C80}"/>
            </c:ext>
          </c:extLst>
        </c:ser>
        <c:ser>
          <c:idx val="7"/>
          <c:order val="7"/>
          <c:tx>
            <c:v>36 h</c:v>
          </c:tx>
          <c:spPr>
            <a:ln w="9525" cap="rnd">
              <a:solidFill>
                <a:schemeClr val="accent1">
                  <a:tint val="69000"/>
                </a:schemeClr>
              </a:solidFill>
              <a:round/>
            </a:ln>
            <a:effectLst/>
          </c:spPr>
          <c:marker>
            <c:symbol val="none"/>
          </c:marker>
          <c:val>
            <c:numRef>
              <c:f>Tabelle1!$AD$104:$AD$404</c:f>
              <c:numCache>
                <c:formatCode>General</c:formatCode>
                <c:ptCount val="301"/>
                <c:pt idx="0">
                  <c:v>5.98120736E-3</c:v>
                </c:pt>
                <c:pt idx="1">
                  <c:v>5.6617665100000001E-3</c:v>
                </c:pt>
                <c:pt idx="2">
                  <c:v>6.1660110949999999E-3</c:v>
                </c:pt>
                <c:pt idx="3">
                  <c:v>5.6075090539999999E-3</c:v>
                </c:pt>
                <c:pt idx="4">
                  <c:v>5.8982288460000002E-3</c:v>
                </c:pt>
                <c:pt idx="5">
                  <c:v>6.0099200349999996E-3</c:v>
                </c:pt>
                <c:pt idx="6">
                  <c:v>6.4911833030000003E-3</c:v>
                </c:pt>
                <c:pt idx="7">
                  <c:v>6.2242508870000001E-3</c:v>
                </c:pt>
                <c:pt idx="8">
                  <c:v>5.9290090579999996E-3</c:v>
                </c:pt>
                <c:pt idx="9">
                  <c:v>6.3321916389999996E-3</c:v>
                </c:pt>
                <c:pt idx="10">
                  <c:v>6.5552224409999998E-3</c:v>
                </c:pt>
                <c:pt idx="11">
                  <c:v>6.3356850299999996E-3</c:v>
                </c:pt>
                <c:pt idx="12">
                  <c:v>6.7124292250000002E-3</c:v>
                </c:pt>
                <c:pt idx="13">
                  <c:v>7.0558488369999997E-3</c:v>
                </c:pt>
                <c:pt idx="14">
                  <c:v>6.6611156800000003E-3</c:v>
                </c:pt>
                <c:pt idx="15">
                  <c:v>7.050929125E-3</c:v>
                </c:pt>
                <c:pt idx="16">
                  <c:v>6.581239868E-3</c:v>
                </c:pt>
                <c:pt idx="17">
                  <c:v>7.6807653529999999E-3</c:v>
                </c:pt>
                <c:pt idx="18">
                  <c:v>7.3943007739999999E-3</c:v>
                </c:pt>
                <c:pt idx="19">
                  <c:v>7.4079139160000002E-3</c:v>
                </c:pt>
                <c:pt idx="20">
                  <c:v>7.3537011629999996E-3</c:v>
                </c:pt>
                <c:pt idx="21">
                  <c:v>7.9266866670000009E-3</c:v>
                </c:pt>
                <c:pt idx="22">
                  <c:v>8.0134030429999999E-3</c:v>
                </c:pt>
                <c:pt idx="23">
                  <c:v>7.8719081359999998E-3</c:v>
                </c:pt>
                <c:pt idx="24">
                  <c:v>7.8239366409999997E-3</c:v>
                </c:pt>
                <c:pt idx="25">
                  <c:v>8.4147509189999997E-3</c:v>
                </c:pt>
                <c:pt idx="26">
                  <c:v>7.9852687190000004E-3</c:v>
                </c:pt>
                <c:pt idx="27">
                  <c:v>7.7164680700000004E-3</c:v>
                </c:pt>
                <c:pt idx="28">
                  <c:v>8.6046596990000009E-3</c:v>
                </c:pt>
                <c:pt idx="29">
                  <c:v>8.8157048449999994E-3</c:v>
                </c:pt>
                <c:pt idx="30">
                  <c:v>8.6431587109999999E-3</c:v>
                </c:pt>
                <c:pt idx="31">
                  <c:v>9.527295828E-3</c:v>
                </c:pt>
                <c:pt idx="32">
                  <c:v>8.743302897E-3</c:v>
                </c:pt>
                <c:pt idx="33">
                  <c:v>8.6657628419999997E-3</c:v>
                </c:pt>
                <c:pt idx="34">
                  <c:v>9.4245895739999992E-3</c:v>
                </c:pt>
                <c:pt idx="35">
                  <c:v>9.583580308E-3</c:v>
                </c:pt>
                <c:pt idx="36">
                  <c:v>9.7815990450000005E-3</c:v>
                </c:pt>
                <c:pt idx="37">
                  <c:v>9.9554732440000002E-3</c:v>
                </c:pt>
                <c:pt idx="38">
                  <c:v>9.9637368689999995E-3</c:v>
                </c:pt>
                <c:pt idx="39">
                  <c:v>1.0417717510000001E-2</c:v>
                </c:pt>
                <c:pt idx="40">
                  <c:v>1.073354017E-2</c:v>
                </c:pt>
                <c:pt idx="41">
                  <c:v>1.0402419600000001E-2</c:v>
                </c:pt>
                <c:pt idx="42">
                  <c:v>1.147491392E-2</c:v>
                </c:pt>
                <c:pt idx="43">
                  <c:v>1.134355366E-2</c:v>
                </c:pt>
                <c:pt idx="44">
                  <c:v>1.156178303E-2</c:v>
                </c:pt>
                <c:pt idx="45">
                  <c:v>1.1835954149999999E-2</c:v>
                </c:pt>
                <c:pt idx="46">
                  <c:v>1.179379318E-2</c:v>
                </c:pt>
                <c:pt idx="47">
                  <c:v>1.230196375E-2</c:v>
                </c:pt>
                <c:pt idx="48">
                  <c:v>1.2571619819999999E-2</c:v>
                </c:pt>
                <c:pt idx="49">
                  <c:v>1.279473305E-2</c:v>
                </c:pt>
                <c:pt idx="50">
                  <c:v>1.2990994380000001E-2</c:v>
                </c:pt>
                <c:pt idx="51">
                  <c:v>1.351525541E-2</c:v>
                </c:pt>
                <c:pt idx="52">
                  <c:v>1.324503869E-2</c:v>
                </c:pt>
                <c:pt idx="53">
                  <c:v>1.3318463230000001E-2</c:v>
                </c:pt>
                <c:pt idx="54">
                  <c:v>1.460422762E-2</c:v>
                </c:pt>
                <c:pt idx="55">
                  <c:v>1.385482494E-2</c:v>
                </c:pt>
                <c:pt idx="56">
                  <c:v>1.4874782410000001E-2</c:v>
                </c:pt>
                <c:pt idx="57">
                  <c:v>1.517885085E-2</c:v>
                </c:pt>
                <c:pt idx="58">
                  <c:v>1.5295797959999999E-2</c:v>
                </c:pt>
                <c:pt idx="59">
                  <c:v>1.6047237440000001E-2</c:v>
                </c:pt>
                <c:pt idx="60">
                  <c:v>1.6610164199999999E-2</c:v>
                </c:pt>
                <c:pt idx="61">
                  <c:v>1.6683218999999999E-2</c:v>
                </c:pt>
                <c:pt idx="62">
                  <c:v>1.736617461E-2</c:v>
                </c:pt>
                <c:pt idx="63">
                  <c:v>1.719719917E-2</c:v>
                </c:pt>
                <c:pt idx="64">
                  <c:v>1.7751373349999999E-2</c:v>
                </c:pt>
                <c:pt idx="65">
                  <c:v>1.8253607679999999E-2</c:v>
                </c:pt>
                <c:pt idx="66">
                  <c:v>1.8727613609999999E-2</c:v>
                </c:pt>
                <c:pt idx="67">
                  <c:v>1.9376466049999999E-2</c:v>
                </c:pt>
                <c:pt idx="68">
                  <c:v>1.9806910309999998E-2</c:v>
                </c:pt>
                <c:pt idx="69">
                  <c:v>2.0121313629999998E-2</c:v>
                </c:pt>
                <c:pt idx="70">
                  <c:v>2.0409733060000001E-2</c:v>
                </c:pt>
                <c:pt idx="71">
                  <c:v>2.0973892880000001E-2</c:v>
                </c:pt>
                <c:pt idx="72">
                  <c:v>2.1810675040000001E-2</c:v>
                </c:pt>
                <c:pt idx="73">
                  <c:v>2.241528034E-2</c:v>
                </c:pt>
                <c:pt idx="74">
                  <c:v>2.255008742E-2</c:v>
                </c:pt>
                <c:pt idx="75">
                  <c:v>2.313549258E-2</c:v>
                </c:pt>
                <c:pt idx="76">
                  <c:v>2.374271117E-2</c:v>
                </c:pt>
                <c:pt idx="77">
                  <c:v>2.403458767E-2</c:v>
                </c:pt>
                <c:pt idx="78">
                  <c:v>2.4396203460000002E-2</c:v>
                </c:pt>
                <c:pt idx="79">
                  <c:v>2.57491041E-2</c:v>
                </c:pt>
                <c:pt idx="80">
                  <c:v>2.5948258120000001E-2</c:v>
                </c:pt>
                <c:pt idx="81">
                  <c:v>2.6728669180000001E-2</c:v>
                </c:pt>
                <c:pt idx="82">
                  <c:v>2.740445733E-2</c:v>
                </c:pt>
                <c:pt idx="83">
                  <c:v>2.807823382E-2</c:v>
                </c:pt>
                <c:pt idx="84">
                  <c:v>2.8457883749999999E-2</c:v>
                </c:pt>
                <c:pt idx="85">
                  <c:v>2.981275693E-2</c:v>
                </c:pt>
                <c:pt idx="86">
                  <c:v>2.9446909199999999E-2</c:v>
                </c:pt>
                <c:pt idx="87">
                  <c:v>3.0744135379999999E-2</c:v>
                </c:pt>
                <c:pt idx="88">
                  <c:v>3.1416717919999997E-2</c:v>
                </c:pt>
                <c:pt idx="89">
                  <c:v>3.2382447270000003E-2</c:v>
                </c:pt>
                <c:pt idx="90">
                  <c:v>3.3021342010000003E-2</c:v>
                </c:pt>
                <c:pt idx="91">
                  <c:v>3.3743649719999998E-2</c:v>
                </c:pt>
                <c:pt idx="92">
                  <c:v>3.4097261730000002E-2</c:v>
                </c:pt>
                <c:pt idx="93">
                  <c:v>3.5415805879999998E-2</c:v>
                </c:pt>
                <c:pt idx="94">
                  <c:v>3.5878870639999998E-2</c:v>
                </c:pt>
                <c:pt idx="95">
                  <c:v>3.6277279260000003E-2</c:v>
                </c:pt>
                <c:pt idx="96">
                  <c:v>3.747721389E-2</c:v>
                </c:pt>
                <c:pt idx="97">
                  <c:v>3.7572294470000003E-2</c:v>
                </c:pt>
                <c:pt idx="98">
                  <c:v>3.8696262990000001E-2</c:v>
                </c:pt>
                <c:pt idx="99">
                  <c:v>3.9456225929999998E-2</c:v>
                </c:pt>
                <c:pt idx="100">
                  <c:v>4.006783664E-2</c:v>
                </c:pt>
                <c:pt idx="101">
                  <c:v>4.145184532E-2</c:v>
                </c:pt>
                <c:pt idx="102">
                  <c:v>4.2569324370000002E-2</c:v>
                </c:pt>
                <c:pt idx="103">
                  <c:v>4.3074157090000002E-2</c:v>
                </c:pt>
                <c:pt idx="104">
                  <c:v>4.3811418120000001E-2</c:v>
                </c:pt>
                <c:pt idx="105">
                  <c:v>4.493932799E-2</c:v>
                </c:pt>
                <c:pt idx="106">
                  <c:v>4.5572716739999998E-2</c:v>
                </c:pt>
                <c:pt idx="107">
                  <c:v>4.643131793E-2</c:v>
                </c:pt>
                <c:pt idx="108">
                  <c:v>4.7396525740000001E-2</c:v>
                </c:pt>
                <c:pt idx="109">
                  <c:v>4.8509802669999998E-2</c:v>
                </c:pt>
                <c:pt idx="110">
                  <c:v>4.9027297650000003E-2</c:v>
                </c:pt>
                <c:pt idx="111">
                  <c:v>5.0272975120000001E-2</c:v>
                </c:pt>
                <c:pt idx="112">
                  <c:v>5.119128153E-2</c:v>
                </c:pt>
                <c:pt idx="113">
                  <c:v>5.2470672879999999E-2</c:v>
                </c:pt>
                <c:pt idx="114">
                  <c:v>5.3036667410000002E-2</c:v>
                </c:pt>
                <c:pt idx="115">
                  <c:v>5.4233226930000003E-2</c:v>
                </c:pt>
                <c:pt idx="116">
                  <c:v>5.4889079180000001E-2</c:v>
                </c:pt>
                <c:pt idx="117">
                  <c:v>5.605426803E-2</c:v>
                </c:pt>
                <c:pt idx="118">
                  <c:v>5.7224623859999997E-2</c:v>
                </c:pt>
                <c:pt idx="119">
                  <c:v>5.8454088869999997E-2</c:v>
                </c:pt>
                <c:pt idx="120">
                  <c:v>5.8877676730000002E-2</c:v>
                </c:pt>
                <c:pt idx="121">
                  <c:v>5.992300808E-2</c:v>
                </c:pt>
                <c:pt idx="122">
                  <c:v>6.0982003809999998E-2</c:v>
                </c:pt>
                <c:pt idx="123">
                  <c:v>6.1864722519999998E-2</c:v>
                </c:pt>
                <c:pt idx="124">
                  <c:v>6.2892474229999995E-2</c:v>
                </c:pt>
                <c:pt idx="125">
                  <c:v>6.3799388710000002E-2</c:v>
                </c:pt>
                <c:pt idx="126">
                  <c:v>6.501600146E-2</c:v>
                </c:pt>
                <c:pt idx="127">
                  <c:v>6.5879248079999994E-2</c:v>
                </c:pt>
                <c:pt idx="128">
                  <c:v>6.6950708629999994E-2</c:v>
                </c:pt>
                <c:pt idx="129">
                  <c:v>6.7994244400000001E-2</c:v>
                </c:pt>
                <c:pt idx="130">
                  <c:v>6.9218769669999999E-2</c:v>
                </c:pt>
                <c:pt idx="131">
                  <c:v>6.9842293860000002E-2</c:v>
                </c:pt>
                <c:pt idx="132">
                  <c:v>7.0675387980000004E-2</c:v>
                </c:pt>
                <c:pt idx="133">
                  <c:v>7.2064362470000004E-2</c:v>
                </c:pt>
                <c:pt idx="134">
                  <c:v>7.2977639730000002E-2</c:v>
                </c:pt>
                <c:pt idx="135">
                  <c:v>7.3975637560000002E-2</c:v>
                </c:pt>
                <c:pt idx="136">
                  <c:v>7.4349701399999996E-2</c:v>
                </c:pt>
                <c:pt idx="137">
                  <c:v>7.5518466529999995E-2</c:v>
                </c:pt>
                <c:pt idx="138">
                  <c:v>7.6128192250000004E-2</c:v>
                </c:pt>
                <c:pt idx="139">
                  <c:v>7.7528834340000005E-2</c:v>
                </c:pt>
                <c:pt idx="140">
                  <c:v>7.8544802959999993E-2</c:v>
                </c:pt>
                <c:pt idx="141">
                  <c:v>7.9369477930000001E-2</c:v>
                </c:pt>
                <c:pt idx="142">
                  <c:v>8.0315887929999996E-2</c:v>
                </c:pt>
                <c:pt idx="143">
                  <c:v>8.1074081359999994E-2</c:v>
                </c:pt>
                <c:pt idx="144">
                  <c:v>8.1547744569999997E-2</c:v>
                </c:pt>
                <c:pt idx="145">
                  <c:v>8.234848082E-2</c:v>
                </c:pt>
                <c:pt idx="146">
                  <c:v>8.3744309840000003E-2</c:v>
                </c:pt>
                <c:pt idx="147">
                  <c:v>8.4073826670000004E-2</c:v>
                </c:pt>
                <c:pt idx="148">
                  <c:v>8.5505254569999994E-2</c:v>
                </c:pt>
                <c:pt idx="149">
                  <c:v>8.5684381429999998E-2</c:v>
                </c:pt>
                <c:pt idx="150">
                  <c:v>8.6782731119999998E-2</c:v>
                </c:pt>
                <c:pt idx="151">
                  <c:v>8.7506100540000006E-2</c:v>
                </c:pt>
                <c:pt idx="152">
                  <c:v>8.7988205250000007E-2</c:v>
                </c:pt>
                <c:pt idx="153">
                  <c:v>8.8608115909999993E-2</c:v>
                </c:pt>
                <c:pt idx="154">
                  <c:v>8.8992431760000004E-2</c:v>
                </c:pt>
                <c:pt idx="155">
                  <c:v>9.0002968909999995E-2</c:v>
                </c:pt>
                <c:pt idx="156">
                  <c:v>8.9799769220000006E-2</c:v>
                </c:pt>
                <c:pt idx="157">
                  <c:v>9.0978004040000005E-2</c:v>
                </c:pt>
                <c:pt idx="158">
                  <c:v>9.1099567709999996E-2</c:v>
                </c:pt>
                <c:pt idx="159">
                  <c:v>9.1680012640000003E-2</c:v>
                </c:pt>
                <c:pt idx="160">
                  <c:v>9.2043727640000003E-2</c:v>
                </c:pt>
                <c:pt idx="161">
                  <c:v>9.2834517359999993E-2</c:v>
                </c:pt>
                <c:pt idx="162">
                  <c:v>9.3009762469999993E-2</c:v>
                </c:pt>
                <c:pt idx="163">
                  <c:v>9.3580275769999999E-2</c:v>
                </c:pt>
                <c:pt idx="164">
                  <c:v>9.3872711060000003E-2</c:v>
                </c:pt>
                <c:pt idx="165">
                  <c:v>9.428853542E-2</c:v>
                </c:pt>
                <c:pt idx="166">
                  <c:v>9.4814136620000003E-2</c:v>
                </c:pt>
                <c:pt idx="167">
                  <c:v>9.4504848119999998E-2</c:v>
                </c:pt>
                <c:pt idx="168">
                  <c:v>9.4974078239999996E-2</c:v>
                </c:pt>
                <c:pt idx="169">
                  <c:v>9.4666771590000004E-2</c:v>
                </c:pt>
                <c:pt idx="170">
                  <c:v>9.5473609860000003E-2</c:v>
                </c:pt>
                <c:pt idx="171">
                  <c:v>9.5563985409999996E-2</c:v>
                </c:pt>
                <c:pt idx="172">
                  <c:v>9.5157511530000002E-2</c:v>
                </c:pt>
                <c:pt idx="173">
                  <c:v>9.5927387480000001E-2</c:v>
                </c:pt>
                <c:pt idx="174">
                  <c:v>9.5851331949999993E-2</c:v>
                </c:pt>
                <c:pt idx="175">
                  <c:v>9.5371127129999997E-2</c:v>
                </c:pt>
                <c:pt idx="176">
                  <c:v>9.5119580630000006E-2</c:v>
                </c:pt>
                <c:pt idx="177">
                  <c:v>9.5132045449999994E-2</c:v>
                </c:pt>
                <c:pt idx="178">
                  <c:v>9.4429947439999995E-2</c:v>
                </c:pt>
                <c:pt idx="179">
                  <c:v>9.4998687509999999E-2</c:v>
                </c:pt>
                <c:pt idx="180">
                  <c:v>9.4522520900000004E-2</c:v>
                </c:pt>
                <c:pt idx="181">
                  <c:v>9.4162508850000007E-2</c:v>
                </c:pt>
                <c:pt idx="182">
                  <c:v>9.4050019979999996E-2</c:v>
                </c:pt>
                <c:pt idx="183">
                  <c:v>9.3896649779999994E-2</c:v>
                </c:pt>
                <c:pt idx="184">
                  <c:v>9.3512848019999997E-2</c:v>
                </c:pt>
                <c:pt idx="185">
                  <c:v>9.3055494129999999E-2</c:v>
                </c:pt>
                <c:pt idx="186">
                  <c:v>9.2531822619999995E-2</c:v>
                </c:pt>
                <c:pt idx="187">
                  <c:v>9.233493358E-2</c:v>
                </c:pt>
                <c:pt idx="188">
                  <c:v>9.1346308589999994E-2</c:v>
                </c:pt>
                <c:pt idx="189">
                  <c:v>9.0785637500000002E-2</c:v>
                </c:pt>
                <c:pt idx="190">
                  <c:v>9.0156339109999997E-2</c:v>
                </c:pt>
                <c:pt idx="191">
                  <c:v>8.9263156060000001E-2</c:v>
                </c:pt>
                <c:pt idx="192">
                  <c:v>8.8490866119999997E-2</c:v>
                </c:pt>
                <c:pt idx="193">
                  <c:v>8.8136799629999998E-2</c:v>
                </c:pt>
                <c:pt idx="194">
                  <c:v>8.7297923860000001E-2</c:v>
                </c:pt>
                <c:pt idx="195">
                  <c:v>8.6468271910000005E-2</c:v>
                </c:pt>
                <c:pt idx="196">
                  <c:v>8.5807718340000005E-2</c:v>
                </c:pt>
                <c:pt idx="197">
                  <c:v>8.4665268660000001E-2</c:v>
                </c:pt>
                <c:pt idx="198">
                  <c:v>8.3853378889999997E-2</c:v>
                </c:pt>
                <c:pt idx="199">
                  <c:v>8.220244199E-2</c:v>
                </c:pt>
                <c:pt idx="200">
                  <c:v>8.2542218269999995E-2</c:v>
                </c:pt>
                <c:pt idx="201">
                  <c:v>8.0745585260000002E-2</c:v>
                </c:pt>
                <c:pt idx="202">
                  <c:v>7.9799763859999998E-2</c:v>
                </c:pt>
                <c:pt idx="203">
                  <c:v>7.9060032959999998E-2</c:v>
                </c:pt>
                <c:pt idx="204">
                  <c:v>7.744621485E-2</c:v>
                </c:pt>
                <c:pt idx="205">
                  <c:v>7.6625950629999995E-2</c:v>
                </c:pt>
                <c:pt idx="206">
                  <c:v>7.5749114160000006E-2</c:v>
                </c:pt>
                <c:pt idx="207">
                  <c:v>7.4447438120000001E-2</c:v>
                </c:pt>
                <c:pt idx="208">
                  <c:v>7.3520824309999996E-2</c:v>
                </c:pt>
                <c:pt idx="209">
                  <c:v>7.2207242249999998E-2</c:v>
                </c:pt>
                <c:pt idx="210">
                  <c:v>7.1116194130000004E-2</c:v>
                </c:pt>
                <c:pt idx="211">
                  <c:v>7.038601488E-2</c:v>
                </c:pt>
                <c:pt idx="212">
                  <c:v>6.909358501E-2</c:v>
                </c:pt>
                <c:pt idx="213">
                  <c:v>6.7766286430000003E-2</c:v>
                </c:pt>
                <c:pt idx="214">
                  <c:v>6.6452778879999994E-2</c:v>
                </c:pt>
                <c:pt idx="215">
                  <c:v>6.5102204679999998E-2</c:v>
                </c:pt>
                <c:pt idx="216">
                  <c:v>6.4172528679999993E-2</c:v>
                </c:pt>
                <c:pt idx="217">
                  <c:v>6.2695764010000002E-2</c:v>
                </c:pt>
                <c:pt idx="218">
                  <c:v>6.1397749930000002E-2</c:v>
                </c:pt>
                <c:pt idx="219">
                  <c:v>6.0050863769999997E-2</c:v>
                </c:pt>
                <c:pt idx="220">
                  <c:v>5.9043154120000003E-2</c:v>
                </c:pt>
                <c:pt idx="221">
                  <c:v>5.7680893689999999E-2</c:v>
                </c:pt>
                <c:pt idx="222">
                  <c:v>5.6347563859999998E-2</c:v>
                </c:pt>
                <c:pt idx="223">
                  <c:v>5.5611766870000003E-2</c:v>
                </c:pt>
                <c:pt idx="224">
                  <c:v>5.432659015E-2</c:v>
                </c:pt>
                <c:pt idx="225">
                  <c:v>5.2969843150000001E-2</c:v>
                </c:pt>
                <c:pt idx="226">
                  <c:v>5.1922276619999999E-2</c:v>
                </c:pt>
                <c:pt idx="227">
                  <c:v>5.0469279290000002E-2</c:v>
                </c:pt>
                <c:pt idx="228">
                  <c:v>4.9231626090000001E-2</c:v>
                </c:pt>
                <c:pt idx="229">
                  <c:v>4.8414930699999997E-2</c:v>
                </c:pt>
                <c:pt idx="230">
                  <c:v>4.6814128759999997E-2</c:v>
                </c:pt>
                <c:pt idx="231">
                  <c:v>4.5613285150000002E-2</c:v>
                </c:pt>
                <c:pt idx="232">
                  <c:v>4.4849652800000001E-2</c:v>
                </c:pt>
                <c:pt idx="233">
                  <c:v>4.3128386140000002E-2</c:v>
                </c:pt>
                <c:pt idx="234">
                  <c:v>4.1855830699999999E-2</c:v>
                </c:pt>
                <c:pt idx="235">
                  <c:v>4.1836816819999997E-2</c:v>
                </c:pt>
                <c:pt idx="236">
                  <c:v>3.9830323309999999E-2</c:v>
                </c:pt>
                <c:pt idx="237">
                  <c:v>3.8670226930000003E-2</c:v>
                </c:pt>
                <c:pt idx="238">
                  <c:v>3.7900958210000002E-2</c:v>
                </c:pt>
                <c:pt idx="239">
                  <c:v>3.6940816789999997E-2</c:v>
                </c:pt>
                <c:pt idx="240">
                  <c:v>3.6030635239999997E-2</c:v>
                </c:pt>
                <c:pt idx="241">
                  <c:v>3.5316843539999997E-2</c:v>
                </c:pt>
                <c:pt idx="242">
                  <c:v>3.3935870979999998E-2</c:v>
                </c:pt>
                <c:pt idx="243">
                  <c:v>3.271630406E-2</c:v>
                </c:pt>
                <c:pt idx="244">
                  <c:v>3.1486403199999999E-2</c:v>
                </c:pt>
                <c:pt idx="245">
                  <c:v>3.1507138160000003E-2</c:v>
                </c:pt>
                <c:pt idx="246">
                  <c:v>2.9384195799999999E-2</c:v>
                </c:pt>
                <c:pt idx="247">
                  <c:v>2.828346193E-2</c:v>
                </c:pt>
                <c:pt idx="248">
                  <c:v>2.7763981369999999E-2</c:v>
                </c:pt>
                <c:pt idx="249">
                  <c:v>2.6779877019999999E-2</c:v>
                </c:pt>
                <c:pt idx="250">
                  <c:v>2.6456627989999999E-2</c:v>
                </c:pt>
                <c:pt idx="251">
                  <c:v>2.518685721E-2</c:v>
                </c:pt>
                <c:pt idx="252">
                  <c:v>2.461229824E-2</c:v>
                </c:pt>
                <c:pt idx="253">
                  <c:v>2.363371849E-2</c:v>
                </c:pt>
                <c:pt idx="254">
                  <c:v>2.3028971629999999E-2</c:v>
                </c:pt>
                <c:pt idx="255">
                  <c:v>2.1796194840000001E-2</c:v>
                </c:pt>
                <c:pt idx="256">
                  <c:v>2.1902360020000001E-2</c:v>
                </c:pt>
                <c:pt idx="257">
                  <c:v>2.0520336930000001E-2</c:v>
                </c:pt>
                <c:pt idx="258">
                  <c:v>2.0359788090000001E-2</c:v>
                </c:pt>
                <c:pt idx="259">
                  <c:v>2.0255437120000001E-2</c:v>
                </c:pt>
                <c:pt idx="260">
                  <c:v>1.89717859E-2</c:v>
                </c:pt>
                <c:pt idx="261">
                  <c:v>1.9000398000000002E-2</c:v>
                </c:pt>
                <c:pt idx="262">
                  <c:v>1.823111996E-2</c:v>
                </c:pt>
                <c:pt idx="263">
                  <c:v>1.7612628639999999E-2</c:v>
                </c:pt>
                <c:pt idx="264">
                  <c:v>1.672101393E-2</c:v>
                </c:pt>
                <c:pt idx="265">
                  <c:v>1.6097201030000001E-2</c:v>
                </c:pt>
                <c:pt idx="266">
                  <c:v>1.605078205E-2</c:v>
                </c:pt>
                <c:pt idx="267">
                  <c:v>1.508246548E-2</c:v>
                </c:pt>
                <c:pt idx="268">
                  <c:v>1.495472435E-2</c:v>
                </c:pt>
                <c:pt idx="269">
                  <c:v>1.4491401609999999E-2</c:v>
                </c:pt>
                <c:pt idx="270">
                  <c:v>1.298112515E-2</c:v>
                </c:pt>
                <c:pt idx="271">
                  <c:v>1.348526683E-2</c:v>
                </c:pt>
                <c:pt idx="272">
                  <c:v>1.283720415E-2</c:v>
                </c:pt>
                <c:pt idx="273">
                  <c:v>1.2538712469999999E-2</c:v>
                </c:pt>
                <c:pt idx="274">
                  <c:v>1.248987671E-2</c:v>
                </c:pt>
                <c:pt idx="275">
                  <c:v>1.200027391E-2</c:v>
                </c:pt>
                <c:pt idx="276">
                  <c:v>1.116891112E-2</c:v>
                </c:pt>
                <c:pt idx="277">
                  <c:v>1.099152397E-2</c:v>
                </c:pt>
                <c:pt idx="278">
                  <c:v>1.0497957469999999E-2</c:v>
                </c:pt>
                <c:pt idx="279">
                  <c:v>1.06780082E-2</c:v>
                </c:pt>
                <c:pt idx="280">
                  <c:v>1.0379909539999999E-2</c:v>
                </c:pt>
                <c:pt idx="281">
                  <c:v>9.5683112739999993E-3</c:v>
                </c:pt>
                <c:pt idx="282">
                  <c:v>9.8575903100000008E-3</c:v>
                </c:pt>
                <c:pt idx="283">
                  <c:v>9.5902495090000005E-3</c:v>
                </c:pt>
                <c:pt idx="284">
                  <c:v>9.4714425500000005E-3</c:v>
                </c:pt>
                <c:pt idx="285">
                  <c:v>9.1401450339999996E-3</c:v>
                </c:pt>
                <c:pt idx="286">
                  <c:v>9.1518834229999992E-3</c:v>
                </c:pt>
                <c:pt idx="287">
                  <c:v>8.6679812520000007E-3</c:v>
                </c:pt>
                <c:pt idx="288">
                  <c:v>8.7864361700000001E-3</c:v>
                </c:pt>
                <c:pt idx="289">
                  <c:v>8.5619399320000008E-3</c:v>
                </c:pt>
                <c:pt idx="290">
                  <c:v>8.0797234549999999E-3</c:v>
                </c:pt>
                <c:pt idx="291">
                  <c:v>8.6812907829999994E-3</c:v>
                </c:pt>
                <c:pt idx="292">
                  <c:v>8.0378996210000008E-3</c:v>
                </c:pt>
                <c:pt idx="293">
                  <c:v>8.1633571539999998E-3</c:v>
                </c:pt>
                <c:pt idx="294">
                  <c:v>7.8545901920000008E-3</c:v>
                </c:pt>
                <c:pt idx="295">
                  <c:v>7.5167547910000004E-3</c:v>
                </c:pt>
                <c:pt idx="296">
                  <c:v>7.5808130200000004E-3</c:v>
                </c:pt>
                <c:pt idx="297">
                  <c:v>7.3075504039999996E-3</c:v>
                </c:pt>
                <c:pt idx="298">
                  <c:v>6.8631973120000002E-3</c:v>
                </c:pt>
                <c:pt idx="299">
                  <c:v>7.5940634119999999E-3</c:v>
                </c:pt>
                <c:pt idx="300">
                  <c:v>7.5505739080000004E-3</c:v>
                </c:pt>
              </c:numCache>
            </c:numRef>
          </c:val>
          <c:smooth val="0"/>
          <c:extLst>
            <c:ext xmlns:c16="http://schemas.microsoft.com/office/drawing/2014/chart" uri="{C3380CC4-5D6E-409C-BE32-E72D297353CC}">
              <c16:uniqueId val="{00000007-D719-4E81-88D5-2E18C0FF2C80}"/>
            </c:ext>
          </c:extLst>
        </c:ser>
        <c:ser>
          <c:idx val="8"/>
          <c:order val="8"/>
          <c:tx>
            <c:v>42 h</c:v>
          </c:tx>
          <c:spPr>
            <a:ln w="9525" cap="rnd">
              <a:solidFill>
                <a:schemeClr val="accent1">
                  <a:tint val="56000"/>
                </a:schemeClr>
              </a:solidFill>
              <a:round/>
            </a:ln>
            <a:effectLst/>
          </c:spPr>
          <c:marker>
            <c:symbol val="none"/>
          </c:marker>
          <c:val>
            <c:numRef>
              <c:f>Tabelle1!$AF$104:$AF$404</c:f>
              <c:numCache>
                <c:formatCode>General</c:formatCode>
                <c:ptCount val="301"/>
                <c:pt idx="0">
                  <c:v>5.9440988120000003E-3</c:v>
                </c:pt>
                <c:pt idx="1">
                  <c:v>6.0587679040000003E-3</c:v>
                </c:pt>
                <c:pt idx="2">
                  <c:v>6.3770827840000004E-3</c:v>
                </c:pt>
                <c:pt idx="3">
                  <c:v>5.8650891299999999E-3</c:v>
                </c:pt>
                <c:pt idx="4">
                  <c:v>6.2416614959999997E-3</c:v>
                </c:pt>
                <c:pt idx="5">
                  <c:v>6.3912416810000001E-3</c:v>
                </c:pt>
                <c:pt idx="6">
                  <c:v>6.6394042219999998E-3</c:v>
                </c:pt>
                <c:pt idx="7">
                  <c:v>6.4921295270000002E-3</c:v>
                </c:pt>
                <c:pt idx="8">
                  <c:v>6.159893237E-3</c:v>
                </c:pt>
                <c:pt idx="9">
                  <c:v>6.3864872789999999E-3</c:v>
                </c:pt>
                <c:pt idx="10">
                  <c:v>6.7080128940000001E-3</c:v>
                </c:pt>
                <c:pt idx="11">
                  <c:v>6.6247899090000001E-3</c:v>
                </c:pt>
                <c:pt idx="12">
                  <c:v>6.9528575990000004E-3</c:v>
                </c:pt>
                <c:pt idx="13">
                  <c:v>7.1129188869999997E-3</c:v>
                </c:pt>
                <c:pt idx="14">
                  <c:v>6.8234098140000001E-3</c:v>
                </c:pt>
                <c:pt idx="15">
                  <c:v>7.1622594259999998E-3</c:v>
                </c:pt>
                <c:pt idx="16">
                  <c:v>7.101078052E-3</c:v>
                </c:pt>
                <c:pt idx="17">
                  <c:v>7.3926681649999996E-3</c:v>
                </c:pt>
                <c:pt idx="18">
                  <c:v>7.4219750239999998E-3</c:v>
                </c:pt>
                <c:pt idx="19">
                  <c:v>7.253402844E-3</c:v>
                </c:pt>
                <c:pt idx="20">
                  <c:v>7.6580015010000004E-3</c:v>
                </c:pt>
                <c:pt idx="21">
                  <c:v>7.7843246980000003E-3</c:v>
                </c:pt>
                <c:pt idx="22">
                  <c:v>7.9049384219999994E-3</c:v>
                </c:pt>
                <c:pt idx="23">
                  <c:v>8.2808565350000005E-3</c:v>
                </c:pt>
                <c:pt idx="24">
                  <c:v>8.2337632779999996E-3</c:v>
                </c:pt>
                <c:pt idx="25">
                  <c:v>8.6718630050000006E-3</c:v>
                </c:pt>
                <c:pt idx="26">
                  <c:v>8.4443120289999993E-3</c:v>
                </c:pt>
                <c:pt idx="27">
                  <c:v>8.3301719280000006E-3</c:v>
                </c:pt>
                <c:pt idx="28">
                  <c:v>8.9954296130000007E-3</c:v>
                </c:pt>
                <c:pt idx="29">
                  <c:v>9.110272862E-3</c:v>
                </c:pt>
                <c:pt idx="30">
                  <c:v>8.5515119140000002E-3</c:v>
                </c:pt>
                <c:pt idx="31">
                  <c:v>9.0431077410000008E-3</c:v>
                </c:pt>
                <c:pt idx="32">
                  <c:v>9.0580675750000002E-3</c:v>
                </c:pt>
                <c:pt idx="33">
                  <c:v>9.1687245289999997E-3</c:v>
                </c:pt>
                <c:pt idx="34">
                  <c:v>9.4836121429999996E-3</c:v>
                </c:pt>
                <c:pt idx="35">
                  <c:v>1.032898296E-2</c:v>
                </c:pt>
                <c:pt idx="36">
                  <c:v>1.0022885170000001E-2</c:v>
                </c:pt>
                <c:pt idx="37">
                  <c:v>1.054768451E-2</c:v>
                </c:pt>
                <c:pt idx="38">
                  <c:v>1.0399264280000001E-2</c:v>
                </c:pt>
                <c:pt idx="39">
                  <c:v>1.026873197E-2</c:v>
                </c:pt>
                <c:pt idx="40">
                  <c:v>1.107752603E-2</c:v>
                </c:pt>
                <c:pt idx="41">
                  <c:v>1.122580655E-2</c:v>
                </c:pt>
                <c:pt idx="42">
                  <c:v>1.174570527E-2</c:v>
                </c:pt>
                <c:pt idx="43">
                  <c:v>1.1910523290000001E-2</c:v>
                </c:pt>
                <c:pt idx="44">
                  <c:v>1.188274752E-2</c:v>
                </c:pt>
                <c:pt idx="45">
                  <c:v>1.1803369039999999E-2</c:v>
                </c:pt>
                <c:pt idx="46">
                  <c:v>1.182706933E-2</c:v>
                </c:pt>
                <c:pt idx="47">
                  <c:v>1.2199557390000001E-2</c:v>
                </c:pt>
                <c:pt idx="48">
                  <c:v>1.269263681E-2</c:v>
                </c:pt>
                <c:pt idx="49">
                  <c:v>1.2634482230000001E-2</c:v>
                </c:pt>
                <c:pt idx="50">
                  <c:v>1.333933696E-2</c:v>
                </c:pt>
                <c:pt idx="51">
                  <c:v>1.346302498E-2</c:v>
                </c:pt>
                <c:pt idx="52">
                  <c:v>1.3871207829999999E-2</c:v>
                </c:pt>
                <c:pt idx="53">
                  <c:v>1.3468765650000001E-2</c:v>
                </c:pt>
                <c:pt idx="54">
                  <c:v>1.4561315999999999E-2</c:v>
                </c:pt>
                <c:pt idx="55">
                  <c:v>1.451013703E-2</c:v>
                </c:pt>
                <c:pt idx="56">
                  <c:v>1.5076086860000001E-2</c:v>
                </c:pt>
                <c:pt idx="57">
                  <c:v>1.5610706990000001E-2</c:v>
                </c:pt>
                <c:pt idx="58">
                  <c:v>1.611847617E-2</c:v>
                </c:pt>
                <c:pt idx="59">
                  <c:v>1.6038963569999998E-2</c:v>
                </c:pt>
                <c:pt idx="60">
                  <c:v>1.6770059239999999E-2</c:v>
                </c:pt>
                <c:pt idx="61">
                  <c:v>1.6742616889999999E-2</c:v>
                </c:pt>
                <c:pt idx="62">
                  <c:v>1.773069054E-2</c:v>
                </c:pt>
                <c:pt idx="63">
                  <c:v>1.7765503379999999E-2</c:v>
                </c:pt>
                <c:pt idx="64">
                  <c:v>1.78717114E-2</c:v>
                </c:pt>
                <c:pt idx="65">
                  <c:v>1.8093815070000002E-2</c:v>
                </c:pt>
                <c:pt idx="66">
                  <c:v>1.891854405E-2</c:v>
                </c:pt>
                <c:pt idx="67">
                  <c:v>1.965542696E-2</c:v>
                </c:pt>
                <c:pt idx="68">
                  <c:v>2.018001862E-2</c:v>
                </c:pt>
                <c:pt idx="69">
                  <c:v>2.05469057E-2</c:v>
                </c:pt>
                <c:pt idx="70">
                  <c:v>2.084940486E-2</c:v>
                </c:pt>
                <c:pt idx="71">
                  <c:v>2.1093389019999999E-2</c:v>
                </c:pt>
                <c:pt idx="72">
                  <c:v>2.1996840829999999E-2</c:v>
                </c:pt>
                <c:pt idx="73">
                  <c:v>2.2350631650000001E-2</c:v>
                </c:pt>
                <c:pt idx="74">
                  <c:v>2.316416055E-2</c:v>
                </c:pt>
                <c:pt idx="75">
                  <c:v>2.3546995599999999E-2</c:v>
                </c:pt>
                <c:pt idx="76">
                  <c:v>2.4235995489999999E-2</c:v>
                </c:pt>
                <c:pt idx="77">
                  <c:v>2.4718962609999999E-2</c:v>
                </c:pt>
                <c:pt idx="78">
                  <c:v>2.485547401E-2</c:v>
                </c:pt>
                <c:pt idx="79">
                  <c:v>2.610478364E-2</c:v>
                </c:pt>
                <c:pt idx="80">
                  <c:v>2.6440864429999999E-2</c:v>
                </c:pt>
                <c:pt idx="81">
                  <c:v>2.693763934E-2</c:v>
                </c:pt>
                <c:pt idx="82">
                  <c:v>2.7640124780000001E-2</c:v>
                </c:pt>
                <c:pt idx="83">
                  <c:v>2.841678634E-2</c:v>
                </c:pt>
                <c:pt idx="84">
                  <c:v>2.9196916149999998E-2</c:v>
                </c:pt>
                <c:pt idx="85">
                  <c:v>3.0041828749999999E-2</c:v>
                </c:pt>
                <c:pt idx="86">
                  <c:v>3.0239023269999998E-2</c:v>
                </c:pt>
                <c:pt idx="87">
                  <c:v>3.0872076750000001E-2</c:v>
                </c:pt>
                <c:pt idx="88">
                  <c:v>3.2172959299999998E-2</c:v>
                </c:pt>
                <c:pt idx="89">
                  <c:v>3.2140288500000003E-2</c:v>
                </c:pt>
                <c:pt idx="90">
                  <c:v>3.3508285880000002E-2</c:v>
                </c:pt>
                <c:pt idx="91">
                  <c:v>3.4363597629999999E-2</c:v>
                </c:pt>
                <c:pt idx="92">
                  <c:v>3.4485798329999998E-2</c:v>
                </c:pt>
                <c:pt idx="93">
                  <c:v>3.5903695970000003E-2</c:v>
                </c:pt>
                <c:pt idx="94">
                  <c:v>3.5911709069999999E-2</c:v>
                </c:pt>
                <c:pt idx="95">
                  <c:v>3.6674842239999998E-2</c:v>
                </c:pt>
                <c:pt idx="96">
                  <c:v>3.776615858E-2</c:v>
                </c:pt>
                <c:pt idx="97">
                  <c:v>3.8214948030000001E-2</c:v>
                </c:pt>
                <c:pt idx="98">
                  <c:v>3.9587553589999998E-2</c:v>
                </c:pt>
                <c:pt idx="99">
                  <c:v>4.0016770360000002E-2</c:v>
                </c:pt>
                <c:pt idx="100">
                  <c:v>4.0282189849999997E-2</c:v>
                </c:pt>
                <c:pt idx="101">
                  <c:v>4.1666682810000001E-2</c:v>
                </c:pt>
                <c:pt idx="102">
                  <c:v>4.2684659360000002E-2</c:v>
                </c:pt>
                <c:pt idx="103">
                  <c:v>4.3116636569999998E-2</c:v>
                </c:pt>
                <c:pt idx="104">
                  <c:v>4.4132377950000003E-2</c:v>
                </c:pt>
                <c:pt idx="105">
                  <c:v>4.4975560159999997E-2</c:v>
                </c:pt>
                <c:pt idx="106">
                  <c:v>4.603468627E-2</c:v>
                </c:pt>
                <c:pt idx="107">
                  <c:v>4.6353720129999998E-2</c:v>
                </c:pt>
                <c:pt idx="108">
                  <c:v>4.7416504470000002E-2</c:v>
                </c:pt>
                <c:pt idx="109">
                  <c:v>4.849937931E-2</c:v>
                </c:pt>
                <c:pt idx="110">
                  <c:v>4.9307737499999997E-2</c:v>
                </c:pt>
                <c:pt idx="111">
                  <c:v>5.0258763130000002E-2</c:v>
                </c:pt>
                <c:pt idx="112">
                  <c:v>5.161233246E-2</c:v>
                </c:pt>
                <c:pt idx="113">
                  <c:v>5.2964374420000002E-2</c:v>
                </c:pt>
                <c:pt idx="114">
                  <c:v>5.3344413639999998E-2</c:v>
                </c:pt>
                <c:pt idx="115">
                  <c:v>5.4759062830000003E-2</c:v>
                </c:pt>
                <c:pt idx="116">
                  <c:v>5.4951738569999999E-2</c:v>
                </c:pt>
                <c:pt idx="117">
                  <c:v>5.6211482729999998E-2</c:v>
                </c:pt>
                <c:pt idx="118">
                  <c:v>5.7283338160000002E-2</c:v>
                </c:pt>
                <c:pt idx="119">
                  <c:v>5.8502335099999997E-2</c:v>
                </c:pt>
                <c:pt idx="120">
                  <c:v>5.9017028659999998E-2</c:v>
                </c:pt>
                <c:pt idx="121">
                  <c:v>5.9996500610000003E-2</c:v>
                </c:pt>
                <c:pt idx="122">
                  <c:v>6.1337493360000002E-2</c:v>
                </c:pt>
                <c:pt idx="123">
                  <c:v>6.2024503949999997E-2</c:v>
                </c:pt>
                <c:pt idx="124">
                  <c:v>6.3544310630000003E-2</c:v>
                </c:pt>
                <c:pt idx="125">
                  <c:v>6.3851319249999997E-2</c:v>
                </c:pt>
                <c:pt idx="126">
                  <c:v>6.5123677249999998E-2</c:v>
                </c:pt>
                <c:pt idx="127">
                  <c:v>6.5839633349999996E-2</c:v>
                </c:pt>
                <c:pt idx="128">
                  <c:v>6.7178726199999997E-2</c:v>
                </c:pt>
                <c:pt idx="129">
                  <c:v>6.8356193600000004E-2</c:v>
                </c:pt>
                <c:pt idx="130">
                  <c:v>6.9264672700000002E-2</c:v>
                </c:pt>
                <c:pt idx="131">
                  <c:v>7.020225376E-2</c:v>
                </c:pt>
                <c:pt idx="132">
                  <c:v>7.1487806740000007E-2</c:v>
                </c:pt>
                <c:pt idx="133">
                  <c:v>7.2684280569999996E-2</c:v>
                </c:pt>
                <c:pt idx="134">
                  <c:v>7.3838956649999996E-2</c:v>
                </c:pt>
                <c:pt idx="135">
                  <c:v>7.4397571379999999E-2</c:v>
                </c:pt>
                <c:pt idx="136">
                  <c:v>7.5159087779999995E-2</c:v>
                </c:pt>
                <c:pt idx="137">
                  <c:v>7.6260417699999999E-2</c:v>
                </c:pt>
                <c:pt idx="138">
                  <c:v>7.6885521410000005E-2</c:v>
                </c:pt>
                <c:pt idx="139">
                  <c:v>7.8170828519999999E-2</c:v>
                </c:pt>
                <c:pt idx="140">
                  <c:v>7.907254994E-2</c:v>
                </c:pt>
                <c:pt idx="141">
                  <c:v>8.0261699859999994E-2</c:v>
                </c:pt>
                <c:pt idx="142">
                  <c:v>8.1008940939999996E-2</c:v>
                </c:pt>
                <c:pt idx="143">
                  <c:v>8.1958875060000005E-2</c:v>
                </c:pt>
                <c:pt idx="144">
                  <c:v>8.2471318540000005E-2</c:v>
                </c:pt>
                <c:pt idx="145">
                  <c:v>8.3549007770000003E-2</c:v>
                </c:pt>
                <c:pt idx="146">
                  <c:v>8.4608241919999994E-2</c:v>
                </c:pt>
                <c:pt idx="147">
                  <c:v>8.5331305859999998E-2</c:v>
                </c:pt>
                <c:pt idx="148">
                  <c:v>8.6621761320000004E-2</c:v>
                </c:pt>
                <c:pt idx="149">
                  <c:v>8.6658731099999997E-2</c:v>
                </c:pt>
                <c:pt idx="150">
                  <c:v>8.7066784499999994E-2</c:v>
                </c:pt>
                <c:pt idx="151">
                  <c:v>8.82961154E-2</c:v>
                </c:pt>
                <c:pt idx="152">
                  <c:v>8.8727146389999997E-2</c:v>
                </c:pt>
                <c:pt idx="153">
                  <c:v>8.8858589530000004E-2</c:v>
                </c:pt>
                <c:pt idx="154">
                  <c:v>8.9686043559999998E-2</c:v>
                </c:pt>
                <c:pt idx="155">
                  <c:v>9.0928368270000004E-2</c:v>
                </c:pt>
                <c:pt idx="156">
                  <c:v>9.0687260029999994E-2</c:v>
                </c:pt>
                <c:pt idx="157">
                  <c:v>9.1585136950000007E-2</c:v>
                </c:pt>
                <c:pt idx="158">
                  <c:v>9.2189148070000004E-2</c:v>
                </c:pt>
                <c:pt idx="159">
                  <c:v>9.2561967669999995E-2</c:v>
                </c:pt>
                <c:pt idx="160">
                  <c:v>9.2807076870000005E-2</c:v>
                </c:pt>
                <c:pt idx="161">
                  <c:v>9.390230477E-2</c:v>
                </c:pt>
                <c:pt idx="162">
                  <c:v>9.3747541310000002E-2</c:v>
                </c:pt>
                <c:pt idx="163">
                  <c:v>9.4387799499999994E-2</c:v>
                </c:pt>
                <c:pt idx="164">
                  <c:v>9.4711519780000003E-2</c:v>
                </c:pt>
                <c:pt idx="165">
                  <c:v>9.5294304189999998E-2</c:v>
                </c:pt>
                <c:pt idx="166">
                  <c:v>9.5465131100000003E-2</c:v>
                </c:pt>
                <c:pt idx="167">
                  <c:v>9.5147036020000006E-2</c:v>
                </c:pt>
                <c:pt idx="168">
                  <c:v>9.5967806880000006E-2</c:v>
                </c:pt>
                <c:pt idx="169">
                  <c:v>9.5795750619999995E-2</c:v>
                </c:pt>
                <c:pt idx="170">
                  <c:v>9.5969811079999995E-2</c:v>
                </c:pt>
                <c:pt idx="171">
                  <c:v>9.6337556840000005E-2</c:v>
                </c:pt>
                <c:pt idx="172">
                  <c:v>9.6273325379999997E-2</c:v>
                </c:pt>
                <c:pt idx="173">
                  <c:v>9.6995532509999996E-2</c:v>
                </c:pt>
                <c:pt idx="174">
                  <c:v>9.7326904539999995E-2</c:v>
                </c:pt>
                <c:pt idx="175">
                  <c:v>9.6730716529999997E-2</c:v>
                </c:pt>
                <c:pt idx="176">
                  <c:v>9.6503041679999998E-2</c:v>
                </c:pt>
                <c:pt idx="177">
                  <c:v>9.6493832769999996E-2</c:v>
                </c:pt>
                <c:pt idx="178">
                  <c:v>9.5899395639999996E-2</c:v>
                </c:pt>
                <c:pt idx="179">
                  <c:v>9.6493475140000007E-2</c:v>
                </c:pt>
                <c:pt idx="180">
                  <c:v>9.5694296060000003E-2</c:v>
                </c:pt>
                <c:pt idx="181">
                  <c:v>9.5051206649999997E-2</c:v>
                </c:pt>
                <c:pt idx="182">
                  <c:v>9.5363937319999995E-2</c:v>
                </c:pt>
                <c:pt idx="183">
                  <c:v>9.5034420489999993E-2</c:v>
                </c:pt>
                <c:pt idx="184">
                  <c:v>9.4274930660000006E-2</c:v>
                </c:pt>
                <c:pt idx="185">
                  <c:v>9.4288662080000002E-2</c:v>
                </c:pt>
                <c:pt idx="186">
                  <c:v>9.3179948629999995E-2</c:v>
                </c:pt>
                <c:pt idx="187">
                  <c:v>9.3128785490000004E-2</c:v>
                </c:pt>
                <c:pt idx="188">
                  <c:v>9.2408485710000002E-2</c:v>
                </c:pt>
                <c:pt idx="189">
                  <c:v>9.2044331130000004E-2</c:v>
                </c:pt>
                <c:pt idx="190">
                  <c:v>9.1490022840000004E-2</c:v>
                </c:pt>
                <c:pt idx="191">
                  <c:v>8.9987076819999998E-2</c:v>
                </c:pt>
                <c:pt idx="192">
                  <c:v>8.9574806389999997E-2</c:v>
                </c:pt>
                <c:pt idx="193">
                  <c:v>8.9230507609999996E-2</c:v>
                </c:pt>
                <c:pt idx="194">
                  <c:v>8.7949469690000004E-2</c:v>
                </c:pt>
                <c:pt idx="195">
                  <c:v>8.7176978589999995E-2</c:v>
                </c:pt>
                <c:pt idx="196">
                  <c:v>8.6433276530000006E-2</c:v>
                </c:pt>
                <c:pt idx="197">
                  <c:v>8.5883960130000006E-2</c:v>
                </c:pt>
                <c:pt idx="198">
                  <c:v>8.4396295250000003E-2</c:v>
                </c:pt>
                <c:pt idx="199">
                  <c:v>8.3807006480000001E-2</c:v>
                </c:pt>
                <c:pt idx="200">
                  <c:v>8.268902451E-2</c:v>
                </c:pt>
                <c:pt idx="201">
                  <c:v>8.1962689759999999E-2</c:v>
                </c:pt>
                <c:pt idx="202">
                  <c:v>8.0656990410000004E-2</c:v>
                </c:pt>
                <c:pt idx="203">
                  <c:v>7.9729311169999997E-2</c:v>
                </c:pt>
                <c:pt idx="204">
                  <c:v>7.8973837199999994E-2</c:v>
                </c:pt>
                <c:pt idx="205">
                  <c:v>7.7748350800000005E-2</c:v>
                </c:pt>
                <c:pt idx="206">
                  <c:v>7.6338671149999995E-2</c:v>
                </c:pt>
                <c:pt idx="207">
                  <c:v>7.5378708540000006E-2</c:v>
                </c:pt>
                <c:pt idx="208">
                  <c:v>7.4141353369999996E-2</c:v>
                </c:pt>
                <c:pt idx="209">
                  <c:v>7.3121190069999994E-2</c:v>
                </c:pt>
                <c:pt idx="210">
                  <c:v>7.1971289810000005E-2</c:v>
                </c:pt>
                <c:pt idx="211">
                  <c:v>7.0861786600000004E-2</c:v>
                </c:pt>
                <c:pt idx="212">
                  <c:v>6.9484092299999994E-2</c:v>
                </c:pt>
                <c:pt idx="213">
                  <c:v>6.8605683740000006E-2</c:v>
                </c:pt>
                <c:pt idx="214">
                  <c:v>6.7023292179999999E-2</c:v>
                </c:pt>
                <c:pt idx="215">
                  <c:v>6.5921425820000004E-2</c:v>
                </c:pt>
                <c:pt idx="216">
                  <c:v>6.4730912449999997E-2</c:v>
                </c:pt>
                <c:pt idx="217">
                  <c:v>6.3583597539999995E-2</c:v>
                </c:pt>
                <c:pt idx="218">
                  <c:v>6.2400452789999998E-2</c:v>
                </c:pt>
                <c:pt idx="219">
                  <c:v>6.1275664719999998E-2</c:v>
                </c:pt>
                <c:pt idx="220">
                  <c:v>5.9699364009999999E-2</c:v>
                </c:pt>
                <c:pt idx="221">
                  <c:v>5.8200001719999998E-2</c:v>
                </c:pt>
                <c:pt idx="222">
                  <c:v>5.7104773820000003E-2</c:v>
                </c:pt>
                <c:pt idx="223">
                  <c:v>5.5624064059999999E-2</c:v>
                </c:pt>
                <c:pt idx="224">
                  <c:v>5.4854333399999997E-2</c:v>
                </c:pt>
                <c:pt idx="225">
                  <c:v>5.3763162339999997E-2</c:v>
                </c:pt>
                <c:pt idx="226">
                  <c:v>5.1793172960000002E-2</c:v>
                </c:pt>
                <c:pt idx="227">
                  <c:v>5.1454383880000003E-2</c:v>
                </c:pt>
                <c:pt idx="228">
                  <c:v>4.973727092E-2</c:v>
                </c:pt>
                <c:pt idx="229">
                  <c:v>4.921576381E-2</c:v>
                </c:pt>
                <c:pt idx="230">
                  <c:v>4.7031547870000003E-2</c:v>
                </c:pt>
                <c:pt idx="231">
                  <c:v>4.671835899E-2</c:v>
                </c:pt>
                <c:pt idx="232">
                  <c:v>4.4554665680000001E-2</c:v>
                </c:pt>
                <c:pt idx="233">
                  <c:v>4.3466977779999999E-2</c:v>
                </c:pt>
                <c:pt idx="234">
                  <c:v>4.2752750220000003E-2</c:v>
                </c:pt>
                <c:pt idx="235">
                  <c:v>4.182276502E-2</c:v>
                </c:pt>
                <c:pt idx="236">
                  <c:v>4.0166437630000003E-2</c:v>
                </c:pt>
                <c:pt idx="237">
                  <c:v>3.9061859249999997E-2</c:v>
                </c:pt>
                <c:pt idx="238">
                  <c:v>3.8039050999999997E-2</c:v>
                </c:pt>
                <c:pt idx="239">
                  <c:v>3.7507437169999998E-2</c:v>
                </c:pt>
                <c:pt idx="240">
                  <c:v>3.6394305529999997E-2</c:v>
                </c:pt>
                <c:pt idx="241">
                  <c:v>3.5192921760000002E-2</c:v>
                </c:pt>
                <c:pt idx="242">
                  <c:v>3.4259665760000002E-2</c:v>
                </c:pt>
                <c:pt idx="243">
                  <c:v>3.3370230350000002E-2</c:v>
                </c:pt>
                <c:pt idx="244">
                  <c:v>3.2927867030000002E-2</c:v>
                </c:pt>
                <c:pt idx="245">
                  <c:v>3.1920082869999998E-2</c:v>
                </c:pt>
                <c:pt idx="246">
                  <c:v>3.030854836E-2</c:v>
                </c:pt>
                <c:pt idx="247">
                  <c:v>2.9562359680000001E-2</c:v>
                </c:pt>
                <c:pt idx="248">
                  <c:v>2.8432650489999999E-2</c:v>
                </c:pt>
                <c:pt idx="249">
                  <c:v>2.755304053E-2</c:v>
                </c:pt>
                <c:pt idx="250">
                  <c:v>2.720523998E-2</c:v>
                </c:pt>
                <c:pt idx="251">
                  <c:v>2.62811929E-2</c:v>
                </c:pt>
                <c:pt idx="252">
                  <c:v>2.5759046899999999E-2</c:v>
                </c:pt>
                <c:pt idx="253">
                  <c:v>2.4677313860000001E-2</c:v>
                </c:pt>
                <c:pt idx="254">
                  <c:v>2.3866416889999999E-2</c:v>
                </c:pt>
                <c:pt idx="255">
                  <c:v>2.3021847009999999E-2</c:v>
                </c:pt>
                <c:pt idx="256">
                  <c:v>2.2979896520000001E-2</c:v>
                </c:pt>
                <c:pt idx="257">
                  <c:v>2.1078797060000001E-2</c:v>
                </c:pt>
                <c:pt idx="258">
                  <c:v>2.0959684629999999E-2</c:v>
                </c:pt>
                <c:pt idx="259">
                  <c:v>2.0826403050000001E-2</c:v>
                </c:pt>
                <c:pt idx="260">
                  <c:v>1.9801003859999999E-2</c:v>
                </c:pt>
                <c:pt idx="261">
                  <c:v>1.91466473E-2</c:v>
                </c:pt>
                <c:pt idx="262">
                  <c:v>1.8612196670000001E-2</c:v>
                </c:pt>
                <c:pt idx="263">
                  <c:v>1.7725082109999998E-2</c:v>
                </c:pt>
                <c:pt idx="264">
                  <c:v>1.7405187709999999E-2</c:v>
                </c:pt>
                <c:pt idx="265">
                  <c:v>1.6620572659999999E-2</c:v>
                </c:pt>
                <c:pt idx="266">
                  <c:v>1.631495543E-2</c:v>
                </c:pt>
                <c:pt idx="267">
                  <c:v>1.5974586830000002E-2</c:v>
                </c:pt>
                <c:pt idx="268">
                  <c:v>1.545311697E-2</c:v>
                </c:pt>
                <c:pt idx="269">
                  <c:v>1.4936291609999999E-2</c:v>
                </c:pt>
                <c:pt idx="270">
                  <c:v>1.396970451E-2</c:v>
                </c:pt>
                <c:pt idx="271">
                  <c:v>1.425687596E-2</c:v>
                </c:pt>
                <c:pt idx="272">
                  <c:v>1.377147716E-2</c:v>
                </c:pt>
                <c:pt idx="273">
                  <c:v>1.2950694190000001E-2</c:v>
                </c:pt>
                <c:pt idx="274">
                  <c:v>1.292218547E-2</c:v>
                </c:pt>
                <c:pt idx="275">
                  <c:v>1.244594716E-2</c:v>
                </c:pt>
                <c:pt idx="276">
                  <c:v>1.212296914E-2</c:v>
                </c:pt>
                <c:pt idx="277">
                  <c:v>1.1575899089999999E-2</c:v>
                </c:pt>
                <c:pt idx="278">
                  <c:v>1.135838032E-2</c:v>
                </c:pt>
                <c:pt idx="279">
                  <c:v>1.12449592E-2</c:v>
                </c:pt>
                <c:pt idx="280">
                  <c:v>1.063333359E-2</c:v>
                </c:pt>
                <c:pt idx="281">
                  <c:v>1.0413130749999999E-2</c:v>
                </c:pt>
                <c:pt idx="282">
                  <c:v>1.008553989E-2</c:v>
                </c:pt>
                <c:pt idx="283">
                  <c:v>1.030091103E-2</c:v>
                </c:pt>
                <c:pt idx="284">
                  <c:v>9.6581606189999995E-3</c:v>
                </c:pt>
                <c:pt idx="285">
                  <c:v>9.4622084870000008E-3</c:v>
                </c:pt>
                <c:pt idx="286">
                  <c:v>9.3762874600000004E-3</c:v>
                </c:pt>
                <c:pt idx="287">
                  <c:v>9.0937521310000009E-3</c:v>
                </c:pt>
                <c:pt idx="288">
                  <c:v>8.5851214830000005E-3</c:v>
                </c:pt>
                <c:pt idx="289">
                  <c:v>8.7232301010000003E-3</c:v>
                </c:pt>
                <c:pt idx="290">
                  <c:v>8.7868589910000006E-3</c:v>
                </c:pt>
                <c:pt idx="291">
                  <c:v>8.5037024690000004E-3</c:v>
                </c:pt>
                <c:pt idx="292">
                  <c:v>8.5876556110000002E-3</c:v>
                </c:pt>
                <c:pt idx="293">
                  <c:v>8.507478051E-3</c:v>
                </c:pt>
                <c:pt idx="294">
                  <c:v>7.8363241629999993E-3</c:v>
                </c:pt>
                <c:pt idx="295">
                  <c:v>7.9403957349999995E-3</c:v>
                </c:pt>
                <c:pt idx="296">
                  <c:v>8.0619491639999999E-3</c:v>
                </c:pt>
                <c:pt idx="297">
                  <c:v>7.7469563110000002E-3</c:v>
                </c:pt>
                <c:pt idx="298">
                  <c:v>7.0866853930000003E-3</c:v>
                </c:pt>
                <c:pt idx="299">
                  <c:v>7.6925694010000004E-3</c:v>
                </c:pt>
                <c:pt idx="300">
                  <c:v>7.5853965250000004E-3</c:v>
                </c:pt>
              </c:numCache>
            </c:numRef>
          </c:val>
          <c:smooth val="0"/>
          <c:extLst>
            <c:ext xmlns:c16="http://schemas.microsoft.com/office/drawing/2014/chart" uri="{C3380CC4-5D6E-409C-BE32-E72D297353CC}">
              <c16:uniqueId val="{00000008-D719-4E81-88D5-2E18C0FF2C80}"/>
            </c:ext>
          </c:extLst>
        </c:ser>
        <c:ser>
          <c:idx val="9"/>
          <c:order val="9"/>
          <c:tx>
            <c:v>48 h</c:v>
          </c:tx>
          <c:spPr>
            <a:ln w="9525" cap="rnd">
              <a:solidFill>
                <a:schemeClr val="accent1">
                  <a:tint val="43000"/>
                </a:schemeClr>
              </a:solidFill>
              <a:round/>
            </a:ln>
            <a:effectLst/>
          </c:spPr>
          <c:marker>
            <c:symbol val="none"/>
          </c:marker>
          <c:val>
            <c:numRef>
              <c:f>Tabelle1!$AH$104:$AH$404</c:f>
              <c:numCache>
                <c:formatCode>General</c:formatCode>
                <c:ptCount val="301"/>
                <c:pt idx="0">
                  <c:v>5.9532313609999997E-3</c:v>
                </c:pt>
                <c:pt idx="1">
                  <c:v>6.3562258149999998E-3</c:v>
                </c:pt>
                <c:pt idx="2">
                  <c:v>6.7774211060000001E-3</c:v>
                </c:pt>
                <c:pt idx="3">
                  <c:v>6.3019604419999996E-3</c:v>
                </c:pt>
                <c:pt idx="4">
                  <c:v>6.7048845810000002E-3</c:v>
                </c:pt>
                <c:pt idx="5">
                  <c:v>6.4344052230000002E-3</c:v>
                </c:pt>
                <c:pt idx="6">
                  <c:v>6.9839758799999999E-3</c:v>
                </c:pt>
                <c:pt idx="7">
                  <c:v>6.4655127939999999E-3</c:v>
                </c:pt>
                <c:pt idx="8">
                  <c:v>6.368072703E-3</c:v>
                </c:pt>
                <c:pt idx="9">
                  <c:v>6.9053559559999998E-3</c:v>
                </c:pt>
                <c:pt idx="10">
                  <c:v>6.8892599079999998E-3</c:v>
                </c:pt>
                <c:pt idx="11">
                  <c:v>6.8739536219999996E-3</c:v>
                </c:pt>
                <c:pt idx="12">
                  <c:v>7.2023677639999999E-3</c:v>
                </c:pt>
                <c:pt idx="13">
                  <c:v>7.3426961900000002E-3</c:v>
                </c:pt>
                <c:pt idx="14">
                  <c:v>6.8394243719999996E-3</c:v>
                </c:pt>
                <c:pt idx="15">
                  <c:v>7.3578082960000001E-3</c:v>
                </c:pt>
                <c:pt idx="16">
                  <c:v>7.2415582840000001E-3</c:v>
                </c:pt>
                <c:pt idx="17">
                  <c:v>7.6610050160000002E-3</c:v>
                </c:pt>
                <c:pt idx="18">
                  <c:v>7.7360994179999998E-3</c:v>
                </c:pt>
                <c:pt idx="19">
                  <c:v>7.5924037959999996E-3</c:v>
                </c:pt>
                <c:pt idx="20">
                  <c:v>7.7049797400000003E-3</c:v>
                </c:pt>
                <c:pt idx="21">
                  <c:v>8.2335257899999997E-3</c:v>
                </c:pt>
                <c:pt idx="22">
                  <c:v>8.0770067869999993E-3</c:v>
                </c:pt>
                <c:pt idx="23">
                  <c:v>8.1460010260000007E-3</c:v>
                </c:pt>
                <c:pt idx="24">
                  <c:v>8.3987312389999999E-3</c:v>
                </c:pt>
                <c:pt idx="25">
                  <c:v>8.7435403839999995E-3</c:v>
                </c:pt>
                <c:pt idx="26">
                  <c:v>8.4987664599999995E-3</c:v>
                </c:pt>
                <c:pt idx="27">
                  <c:v>8.4530748429999993E-3</c:v>
                </c:pt>
                <c:pt idx="28">
                  <c:v>9.2000812290000001E-3</c:v>
                </c:pt>
                <c:pt idx="29">
                  <c:v>9.3252137300000003E-3</c:v>
                </c:pt>
                <c:pt idx="30">
                  <c:v>9.0044150130000004E-3</c:v>
                </c:pt>
                <c:pt idx="31">
                  <c:v>9.396973066E-3</c:v>
                </c:pt>
                <c:pt idx="32">
                  <c:v>9.47078038E-3</c:v>
                </c:pt>
                <c:pt idx="33">
                  <c:v>9.2721898109999999E-3</c:v>
                </c:pt>
                <c:pt idx="34">
                  <c:v>9.6890237179999995E-3</c:v>
                </c:pt>
                <c:pt idx="35">
                  <c:v>1.0337492449999999E-2</c:v>
                </c:pt>
                <c:pt idx="36">
                  <c:v>1.0197094639999999E-2</c:v>
                </c:pt>
                <c:pt idx="37">
                  <c:v>1.093017217E-2</c:v>
                </c:pt>
                <c:pt idx="38">
                  <c:v>1.065445039E-2</c:v>
                </c:pt>
                <c:pt idx="39">
                  <c:v>1.1067595330000001E-2</c:v>
                </c:pt>
                <c:pt idx="40">
                  <c:v>1.108687371E-2</c:v>
                </c:pt>
                <c:pt idx="41">
                  <c:v>1.102558803E-2</c:v>
                </c:pt>
                <c:pt idx="42">
                  <c:v>1.220163424E-2</c:v>
                </c:pt>
                <c:pt idx="43">
                  <c:v>1.2190505860000001E-2</c:v>
                </c:pt>
                <c:pt idx="44">
                  <c:v>1.2024650350000001E-2</c:v>
                </c:pt>
                <c:pt idx="45">
                  <c:v>1.2160795740000001E-2</c:v>
                </c:pt>
                <c:pt idx="46">
                  <c:v>1.27335256E-2</c:v>
                </c:pt>
                <c:pt idx="47">
                  <c:v>1.2750692669999999E-2</c:v>
                </c:pt>
                <c:pt idx="48">
                  <c:v>1.295760181E-2</c:v>
                </c:pt>
                <c:pt idx="49">
                  <c:v>1.3407703490000001E-2</c:v>
                </c:pt>
                <c:pt idx="50">
                  <c:v>1.3448926619999999E-2</c:v>
                </c:pt>
                <c:pt idx="51">
                  <c:v>1.3896304179999999E-2</c:v>
                </c:pt>
                <c:pt idx="52">
                  <c:v>1.3905284929999999E-2</c:v>
                </c:pt>
                <c:pt idx="53">
                  <c:v>1.455673855E-2</c:v>
                </c:pt>
                <c:pt idx="54">
                  <c:v>1.49361575E-2</c:v>
                </c:pt>
                <c:pt idx="55">
                  <c:v>1.4562413099999999E-2</c:v>
                </c:pt>
                <c:pt idx="56">
                  <c:v>1.51638668E-2</c:v>
                </c:pt>
                <c:pt idx="57">
                  <c:v>1.6201389949999999E-2</c:v>
                </c:pt>
                <c:pt idx="58">
                  <c:v>1.5690382570000001E-2</c:v>
                </c:pt>
                <c:pt idx="59">
                  <c:v>1.648955606E-2</c:v>
                </c:pt>
                <c:pt idx="60">
                  <c:v>1.733643189E-2</c:v>
                </c:pt>
                <c:pt idx="61">
                  <c:v>1.6712216660000001E-2</c:v>
                </c:pt>
                <c:pt idx="62">
                  <c:v>1.7897257579999999E-2</c:v>
                </c:pt>
                <c:pt idx="63">
                  <c:v>1.8008759249999999E-2</c:v>
                </c:pt>
                <c:pt idx="64">
                  <c:v>1.8235573549999998E-2</c:v>
                </c:pt>
                <c:pt idx="65">
                  <c:v>1.8918598070000001E-2</c:v>
                </c:pt>
                <c:pt idx="66">
                  <c:v>1.9336706030000001E-2</c:v>
                </c:pt>
                <c:pt idx="67">
                  <c:v>1.970526576E-2</c:v>
                </c:pt>
                <c:pt idx="68">
                  <c:v>2.0637236539999999E-2</c:v>
                </c:pt>
                <c:pt idx="69">
                  <c:v>2.082974277E-2</c:v>
                </c:pt>
                <c:pt idx="70">
                  <c:v>2.102996968E-2</c:v>
                </c:pt>
                <c:pt idx="71">
                  <c:v>2.1996377040000001E-2</c:v>
                </c:pt>
                <c:pt idx="72">
                  <c:v>2.2140806539999999E-2</c:v>
                </c:pt>
                <c:pt idx="73">
                  <c:v>2.3125307630000001E-2</c:v>
                </c:pt>
                <c:pt idx="74">
                  <c:v>2.321137115E-2</c:v>
                </c:pt>
                <c:pt idx="75">
                  <c:v>2.3819627239999999E-2</c:v>
                </c:pt>
                <c:pt idx="76">
                  <c:v>2.4893026799999999E-2</c:v>
                </c:pt>
                <c:pt idx="77">
                  <c:v>2.509626001E-2</c:v>
                </c:pt>
                <c:pt idx="78">
                  <c:v>2.5372389700000001E-2</c:v>
                </c:pt>
                <c:pt idx="79">
                  <c:v>2.625074983E-2</c:v>
                </c:pt>
                <c:pt idx="80">
                  <c:v>2.700448968E-2</c:v>
                </c:pt>
                <c:pt idx="81">
                  <c:v>2.7250165119999999E-2</c:v>
                </c:pt>
                <c:pt idx="82">
                  <c:v>2.8759501869999999E-2</c:v>
                </c:pt>
                <c:pt idx="83">
                  <c:v>2.8716551140000001E-2</c:v>
                </c:pt>
                <c:pt idx="84">
                  <c:v>2.938045748E-2</c:v>
                </c:pt>
                <c:pt idx="85">
                  <c:v>3.0582541599999999E-2</c:v>
                </c:pt>
                <c:pt idx="86">
                  <c:v>3.0466459689999999E-2</c:v>
                </c:pt>
                <c:pt idx="87">
                  <c:v>3.1506553290000003E-2</c:v>
                </c:pt>
                <c:pt idx="88">
                  <c:v>3.2515082510000001E-2</c:v>
                </c:pt>
                <c:pt idx="89">
                  <c:v>3.2908152789999999E-2</c:v>
                </c:pt>
                <c:pt idx="90">
                  <c:v>3.427983448E-2</c:v>
                </c:pt>
                <c:pt idx="91">
                  <c:v>3.4721750769999997E-2</c:v>
                </c:pt>
                <c:pt idx="92">
                  <c:v>3.4856870769999999E-2</c:v>
                </c:pt>
                <c:pt idx="93">
                  <c:v>3.6350425329999998E-2</c:v>
                </c:pt>
                <c:pt idx="94">
                  <c:v>3.68292816E-2</c:v>
                </c:pt>
                <c:pt idx="95">
                  <c:v>3.747111559E-2</c:v>
                </c:pt>
                <c:pt idx="96">
                  <c:v>3.8452569399999997E-2</c:v>
                </c:pt>
                <c:pt idx="97">
                  <c:v>3.8825999950000002E-2</c:v>
                </c:pt>
                <c:pt idx="98">
                  <c:v>3.9804760369999997E-2</c:v>
                </c:pt>
                <c:pt idx="99">
                  <c:v>4.0702145549999999E-2</c:v>
                </c:pt>
                <c:pt idx="100">
                  <c:v>4.1163738819999997E-2</c:v>
                </c:pt>
                <c:pt idx="101">
                  <c:v>4.2186670010000003E-2</c:v>
                </c:pt>
                <c:pt idx="102">
                  <c:v>4.324630275E-2</c:v>
                </c:pt>
                <c:pt idx="103">
                  <c:v>4.391849414E-2</c:v>
                </c:pt>
                <c:pt idx="104">
                  <c:v>4.48507145E-2</c:v>
                </c:pt>
                <c:pt idx="105">
                  <c:v>4.5564379539999998E-2</c:v>
                </c:pt>
                <c:pt idx="106">
                  <c:v>4.6440854669999997E-2</c:v>
                </c:pt>
                <c:pt idx="107">
                  <c:v>4.7251272949999999E-2</c:v>
                </c:pt>
                <c:pt idx="108">
                  <c:v>4.8362582920000001E-2</c:v>
                </c:pt>
                <c:pt idx="109">
                  <c:v>4.9363795670000002E-2</c:v>
                </c:pt>
                <c:pt idx="110">
                  <c:v>5.0139509140000003E-2</c:v>
                </c:pt>
                <c:pt idx="111">
                  <c:v>5.1146958020000001E-2</c:v>
                </c:pt>
                <c:pt idx="112">
                  <c:v>5.1698952909999998E-2</c:v>
                </c:pt>
                <c:pt idx="113">
                  <c:v>5.3449414670000001E-2</c:v>
                </c:pt>
                <c:pt idx="114">
                  <c:v>5.3824074569999998E-2</c:v>
                </c:pt>
                <c:pt idx="115">
                  <c:v>5.5105466399999997E-2</c:v>
                </c:pt>
                <c:pt idx="116">
                  <c:v>5.576022714E-2</c:v>
                </c:pt>
                <c:pt idx="117">
                  <c:v>5.7032652199999999E-2</c:v>
                </c:pt>
                <c:pt idx="118">
                  <c:v>5.8092545719999999E-2</c:v>
                </c:pt>
                <c:pt idx="119">
                  <c:v>5.9140138330000001E-2</c:v>
                </c:pt>
                <c:pt idx="120">
                  <c:v>5.9577938169999997E-2</c:v>
                </c:pt>
                <c:pt idx="121">
                  <c:v>6.1019387100000003E-2</c:v>
                </c:pt>
                <c:pt idx="122">
                  <c:v>6.2014978380000002E-2</c:v>
                </c:pt>
                <c:pt idx="123">
                  <c:v>6.2874644990000006E-2</c:v>
                </c:pt>
                <c:pt idx="124">
                  <c:v>6.4582265910000006E-2</c:v>
                </c:pt>
                <c:pt idx="125">
                  <c:v>6.4683683219999996E-2</c:v>
                </c:pt>
                <c:pt idx="126">
                  <c:v>6.5799303350000005E-2</c:v>
                </c:pt>
                <c:pt idx="127">
                  <c:v>6.6598229110000004E-2</c:v>
                </c:pt>
                <c:pt idx="128">
                  <c:v>6.778504699E-2</c:v>
                </c:pt>
                <c:pt idx="129">
                  <c:v>6.9340795280000006E-2</c:v>
                </c:pt>
                <c:pt idx="130">
                  <c:v>7.0305541159999999E-2</c:v>
                </c:pt>
                <c:pt idx="131">
                  <c:v>7.0916458959999998E-2</c:v>
                </c:pt>
                <c:pt idx="132">
                  <c:v>7.2369195519999999E-2</c:v>
                </c:pt>
                <c:pt idx="133">
                  <c:v>7.3342815039999995E-2</c:v>
                </c:pt>
                <c:pt idx="134">
                  <c:v>7.4240572749999997E-2</c:v>
                </c:pt>
                <c:pt idx="135">
                  <c:v>7.5173243880000004E-2</c:v>
                </c:pt>
                <c:pt idx="136">
                  <c:v>7.6267078520000003E-2</c:v>
                </c:pt>
                <c:pt idx="137">
                  <c:v>7.7345706520000002E-2</c:v>
                </c:pt>
                <c:pt idx="138">
                  <c:v>7.781454921E-2</c:v>
                </c:pt>
                <c:pt idx="139">
                  <c:v>7.9483576119999996E-2</c:v>
                </c:pt>
                <c:pt idx="140">
                  <c:v>8.0086290840000005E-2</c:v>
                </c:pt>
                <c:pt idx="141">
                  <c:v>8.0994434650000002E-2</c:v>
                </c:pt>
                <c:pt idx="142">
                  <c:v>8.2449905569999996E-2</c:v>
                </c:pt>
                <c:pt idx="143">
                  <c:v>8.2795575260000004E-2</c:v>
                </c:pt>
                <c:pt idx="144">
                  <c:v>8.3559520540000001E-2</c:v>
                </c:pt>
                <c:pt idx="145">
                  <c:v>8.4162332120000002E-2</c:v>
                </c:pt>
                <c:pt idx="146">
                  <c:v>8.5438787939999997E-2</c:v>
                </c:pt>
                <c:pt idx="147">
                  <c:v>8.6100928490000006E-2</c:v>
                </c:pt>
                <c:pt idx="148">
                  <c:v>8.7057642640000002E-2</c:v>
                </c:pt>
                <c:pt idx="149">
                  <c:v>8.7421499190000002E-2</c:v>
                </c:pt>
                <c:pt idx="150">
                  <c:v>8.8612847029999997E-2</c:v>
                </c:pt>
                <c:pt idx="151">
                  <c:v>8.9185714720000003E-2</c:v>
                </c:pt>
                <c:pt idx="152">
                  <c:v>9.0155504639999995E-2</c:v>
                </c:pt>
                <c:pt idx="153">
                  <c:v>9.0316325429999997E-2</c:v>
                </c:pt>
                <c:pt idx="154">
                  <c:v>9.061766416E-2</c:v>
                </c:pt>
                <c:pt idx="155">
                  <c:v>9.1783411800000006E-2</c:v>
                </c:pt>
                <c:pt idx="156">
                  <c:v>9.2060752209999999E-2</c:v>
                </c:pt>
                <c:pt idx="157">
                  <c:v>9.2741243540000004E-2</c:v>
                </c:pt>
                <c:pt idx="158">
                  <c:v>9.341388196E-2</c:v>
                </c:pt>
                <c:pt idx="159">
                  <c:v>9.3688406050000006E-2</c:v>
                </c:pt>
                <c:pt idx="160">
                  <c:v>9.4038285319999998E-2</c:v>
                </c:pt>
                <c:pt idx="161">
                  <c:v>9.479635954E-2</c:v>
                </c:pt>
                <c:pt idx="162">
                  <c:v>9.4865791500000005E-2</c:v>
                </c:pt>
                <c:pt idx="163">
                  <c:v>9.5401957630000006E-2</c:v>
                </c:pt>
                <c:pt idx="164">
                  <c:v>9.6001677219999998E-2</c:v>
                </c:pt>
                <c:pt idx="165">
                  <c:v>9.6195042130000005E-2</c:v>
                </c:pt>
                <c:pt idx="166">
                  <c:v>9.6625320609999996E-2</c:v>
                </c:pt>
                <c:pt idx="167">
                  <c:v>9.6733242270000006E-2</c:v>
                </c:pt>
                <c:pt idx="168">
                  <c:v>9.7154021260000001E-2</c:v>
                </c:pt>
                <c:pt idx="169">
                  <c:v>9.6564404670000006E-2</c:v>
                </c:pt>
                <c:pt idx="170">
                  <c:v>9.7619503740000002E-2</c:v>
                </c:pt>
                <c:pt idx="171">
                  <c:v>9.7607806320000004E-2</c:v>
                </c:pt>
                <c:pt idx="172">
                  <c:v>9.7550898790000007E-2</c:v>
                </c:pt>
                <c:pt idx="173">
                  <c:v>9.8040722309999995E-2</c:v>
                </c:pt>
                <c:pt idx="174">
                  <c:v>9.8115958269999998E-2</c:v>
                </c:pt>
                <c:pt idx="175">
                  <c:v>9.7897872329999996E-2</c:v>
                </c:pt>
                <c:pt idx="176">
                  <c:v>9.7597308460000004E-2</c:v>
                </c:pt>
                <c:pt idx="177">
                  <c:v>9.7243867809999995E-2</c:v>
                </c:pt>
                <c:pt idx="178">
                  <c:v>9.711442143E-2</c:v>
                </c:pt>
                <c:pt idx="179">
                  <c:v>9.7078844900000003E-2</c:v>
                </c:pt>
                <c:pt idx="180">
                  <c:v>9.7205854950000004E-2</c:v>
                </c:pt>
                <c:pt idx="181">
                  <c:v>9.6484586600000005E-2</c:v>
                </c:pt>
                <c:pt idx="182">
                  <c:v>9.6218757330000002E-2</c:v>
                </c:pt>
                <c:pt idx="183">
                  <c:v>9.6271350980000003E-2</c:v>
                </c:pt>
                <c:pt idx="184">
                  <c:v>9.5647186039999998E-2</c:v>
                </c:pt>
                <c:pt idx="185">
                  <c:v>9.5241948960000003E-2</c:v>
                </c:pt>
                <c:pt idx="186">
                  <c:v>9.4304360449999999E-2</c:v>
                </c:pt>
                <c:pt idx="187">
                  <c:v>9.4130098819999994E-2</c:v>
                </c:pt>
                <c:pt idx="188">
                  <c:v>9.3315161760000001E-2</c:v>
                </c:pt>
                <c:pt idx="189">
                  <c:v>9.2878751460000006E-2</c:v>
                </c:pt>
                <c:pt idx="190">
                  <c:v>9.1906547549999995E-2</c:v>
                </c:pt>
                <c:pt idx="191">
                  <c:v>9.0935200450000003E-2</c:v>
                </c:pt>
                <c:pt idx="192">
                  <c:v>9.0616516770000002E-2</c:v>
                </c:pt>
                <c:pt idx="193">
                  <c:v>9.0113423760000005E-2</c:v>
                </c:pt>
                <c:pt idx="194">
                  <c:v>8.9159108700000003E-2</c:v>
                </c:pt>
                <c:pt idx="195">
                  <c:v>8.8162109259999996E-2</c:v>
                </c:pt>
                <c:pt idx="196">
                  <c:v>8.7577156719999993E-2</c:v>
                </c:pt>
                <c:pt idx="197">
                  <c:v>8.6608611050000006E-2</c:v>
                </c:pt>
                <c:pt idx="198">
                  <c:v>8.5664890709999997E-2</c:v>
                </c:pt>
                <c:pt idx="199">
                  <c:v>8.464356512E-2</c:v>
                </c:pt>
                <c:pt idx="200">
                  <c:v>8.3678364749999998E-2</c:v>
                </c:pt>
                <c:pt idx="201">
                  <c:v>8.2909293470000006E-2</c:v>
                </c:pt>
                <c:pt idx="202">
                  <c:v>8.2028999919999998E-2</c:v>
                </c:pt>
                <c:pt idx="203">
                  <c:v>8.0701939759999994E-2</c:v>
                </c:pt>
                <c:pt idx="204">
                  <c:v>8.006814122E-2</c:v>
                </c:pt>
                <c:pt idx="205">
                  <c:v>7.8553766009999998E-2</c:v>
                </c:pt>
                <c:pt idx="206">
                  <c:v>7.7337689700000004E-2</c:v>
                </c:pt>
                <c:pt idx="207">
                  <c:v>7.6184675100000002E-2</c:v>
                </c:pt>
                <c:pt idx="208">
                  <c:v>7.4936293070000007E-2</c:v>
                </c:pt>
                <c:pt idx="209">
                  <c:v>7.3773205280000004E-2</c:v>
                </c:pt>
                <c:pt idx="210">
                  <c:v>7.3011875150000002E-2</c:v>
                </c:pt>
                <c:pt idx="211">
                  <c:v>7.2117410600000001E-2</c:v>
                </c:pt>
                <c:pt idx="212">
                  <c:v>7.0766143500000003E-2</c:v>
                </c:pt>
                <c:pt idx="213">
                  <c:v>6.9663748149999996E-2</c:v>
                </c:pt>
                <c:pt idx="214">
                  <c:v>6.7907191810000003E-2</c:v>
                </c:pt>
                <c:pt idx="215">
                  <c:v>6.6809818150000005E-2</c:v>
                </c:pt>
                <c:pt idx="216">
                  <c:v>6.5784968439999994E-2</c:v>
                </c:pt>
                <c:pt idx="217">
                  <c:v>6.4461693170000001E-2</c:v>
                </c:pt>
                <c:pt idx="218">
                  <c:v>6.2778048219999993E-2</c:v>
                </c:pt>
                <c:pt idx="219">
                  <c:v>6.186009571E-2</c:v>
                </c:pt>
                <c:pt idx="220">
                  <c:v>6.0687970369999997E-2</c:v>
                </c:pt>
                <c:pt idx="221">
                  <c:v>5.9110771860000001E-2</c:v>
                </c:pt>
                <c:pt idx="222">
                  <c:v>5.7891964910000003E-2</c:v>
                </c:pt>
                <c:pt idx="223">
                  <c:v>5.6639052930000003E-2</c:v>
                </c:pt>
                <c:pt idx="224">
                  <c:v>5.5768702179999997E-2</c:v>
                </c:pt>
                <c:pt idx="225">
                  <c:v>5.4407536979999997E-2</c:v>
                </c:pt>
                <c:pt idx="226">
                  <c:v>5.3312070670000003E-2</c:v>
                </c:pt>
                <c:pt idx="227">
                  <c:v>5.17638661E-2</c:v>
                </c:pt>
                <c:pt idx="228">
                  <c:v>5.0807826219999998E-2</c:v>
                </c:pt>
                <c:pt idx="229">
                  <c:v>4.9654465170000002E-2</c:v>
                </c:pt>
                <c:pt idx="230">
                  <c:v>4.7734331339999998E-2</c:v>
                </c:pt>
                <c:pt idx="231">
                  <c:v>4.6854984019999997E-2</c:v>
                </c:pt>
                <c:pt idx="232">
                  <c:v>4.566771537E-2</c:v>
                </c:pt>
                <c:pt idx="233">
                  <c:v>4.4454891230000002E-2</c:v>
                </c:pt>
                <c:pt idx="234">
                  <c:v>4.3279588219999998E-2</c:v>
                </c:pt>
                <c:pt idx="235">
                  <c:v>4.2032167320000001E-2</c:v>
                </c:pt>
                <c:pt idx="236">
                  <c:v>4.1176773610000002E-2</c:v>
                </c:pt>
                <c:pt idx="237">
                  <c:v>3.9767853919999999E-2</c:v>
                </c:pt>
                <c:pt idx="238">
                  <c:v>3.8912996649999997E-2</c:v>
                </c:pt>
                <c:pt idx="239">
                  <c:v>3.778290376E-2</c:v>
                </c:pt>
                <c:pt idx="240">
                  <c:v>3.7267088890000001E-2</c:v>
                </c:pt>
                <c:pt idx="241">
                  <c:v>3.6494188009999998E-2</c:v>
                </c:pt>
                <c:pt idx="242">
                  <c:v>3.4883547569999999E-2</c:v>
                </c:pt>
                <c:pt idx="243">
                  <c:v>3.4376878290000003E-2</c:v>
                </c:pt>
                <c:pt idx="244">
                  <c:v>3.3429101109999998E-2</c:v>
                </c:pt>
                <c:pt idx="245">
                  <c:v>3.288869187E-2</c:v>
                </c:pt>
                <c:pt idx="246">
                  <c:v>3.1189728529999999E-2</c:v>
                </c:pt>
                <c:pt idx="247">
                  <c:v>3.030915931E-2</c:v>
                </c:pt>
                <c:pt idx="248">
                  <c:v>2.952960692E-2</c:v>
                </c:pt>
                <c:pt idx="249">
                  <c:v>2.8762655330000001E-2</c:v>
                </c:pt>
                <c:pt idx="250">
                  <c:v>2.7946641670000001E-2</c:v>
                </c:pt>
                <c:pt idx="251">
                  <c:v>2.686746605E-2</c:v>
                </c:pt>
                <c:pt idx="252">
                  <c:v>2.64334362E-2</c:v>
                </c:pt>
                <c:pt idx="253">
                  <c:v>2.5420583779999999E-2</c:v>
                </c:pt>
                <c:pt idx="254">
                  <c:v>2.4452229959999999E-2</c:v>
                </c:pt>
                <c:pt idx="255">
                  <c:v>2.3827036839999999E-2</c:v>
                </c:pt>
                <c:pt idx="256">
                  <c:v>2.358514816E-2</c:v>
                </c:pt>
                <c:pt idx="257">
                  <c:v>2.1735474469999998E-2</c:v>
                </c:pt>
                <c:pt idx="258">
                  <c:v>2.1729841829999999E-2</c:v>
                </c:pt>
                <c:pt idx="259">
                  <c:v>2.1393714469999998E-2</c:v>
                </c:pt>
                <c:pt idx="260">
                  <c:v>2.013440989E-2</c:v>
                </c:pt>
                <c:pt idx="261">
                  <c:v>2.010198124E-2</c:v>
                </c:pt>
                <c:pt idx="262">
                  <c:v>1.94725655E-2</c:v>
                </c:pt>
                <c:pt idx="263">
                  <c:v>1.8260790039999999E-2</c:v>
                </c:pt>
                <c:pt idx="264">
                  <c:v>1.8128575760000001E-2</c:v>
                </c:pt>
                <c:pt idx="265">
                  <c:v>1.733982563E-2</c:v>
                </c:pt>
                <c:pt idx="266">
                  <c:v>1.708305068E-2</c:v>
                </c:pt>
                <c:pt idx="267">
                  <c:v>1.62884295E-2</c:v>
                </c:pt>
                <c:pt idx="268">
                  <c:v>1.5943542120000001E-2</c:v>
                </c:pt>
                <c:pt idx="269">
                  <c:v>1.5606896950000001E-2</c:v>
                </c:pt>
                <c:pt idx="270">
                  <c:v>1.451650728E-2</c:v>
                </c:pt>
                <c:pt idx="271">
                  <c:v>1.462976821E-2</c:v>
                </c:pt>
                <c:pt idx="272">
                  <c:v>1.4130073599999999E-2</c:v>
                </c:pt>
                <c:pt idx="273">
                  <c:v>1.3725414869999999E-2</c:v>
                </c:pt>
                <c:pt idx="274">
                  <c:v>1.363154035E-2</c:v>
                </c:pt>
                <c:pt idx="275">
                  <c:v>1.3372223819999999E-2</c:v>
                </c:pt>
                <c:pt idx="276">
                  <c:v>1.2753731569999999E-2</c:v>
                </c:pt>
                <c:pt idx="277">
                  <c:v>1.200567558E-2</c:v>
                </c:pt>
                <c:pt idx="278">
                  <c:v>1.17455991E-2</c:v>
                </c:pt>
                <c:pt idx="279">
                  <c:v>1.175860502E-2</c:v>
                </c:pt>
                <c:pt idx="280">
                  <c:v>1.1511860420000001E-2</c:v>
                </c:pt>
                <c:pt idx="281">
                  <c:v>1.1182031590000001E-2</c:v>
                </c:pt>
                <c:pt idx="282">
                  <c:v>1.06400447E-2</c:v>
                </c:pt>
                <c:pt idx="283">
                  <c:v>1.0621025229999999E-2</c:v>
                </c:pt>
                <c:pt idx="284">
                  <c:v>1.025298797E-2</c:v>
                </c:pt>
                <c:pt idx="285">
                  <c:v>1.011619437E-2</c:v>
                </c:pt>
                <c:pt idx="286">
                  <c:v>1.040133182E-2</c:v>
                </c:pt>
                <c:pt idx="287">
                  <c:v>9.4840088859999994E-3</c:v>
                </c:pt>
                <c:pt idx="288">
                  <c:v>9.5499465239999998E-3</c:v>
                </c:pt>
                <c:pt idx="289">
                  <c:v>9.8539367319999994E-3</c:v>
                </c:pt>
                <c:pt idx="290">
                  <c:v>9.1420756650000008E-3</c:v>
                </c:pt>
                <c:pt idx="291">
                  <c:v>9.765740484E-3</c:v>
                </c:pt>
                <c:pt idx="292">
                  <c:v>8.8201696050000007E-3</c:v>
                </c:pt>
                <c:pt idx="293">
                  <c:v>9.0502444649999993E-3</c:v>
                </c:pt>
                <c:pt idx="294">
                  <c:v>9.0503757820000006E-3</c:v>
                </c:pt>
                <c:pt idx="295">
                  <c:v>8.5563436149999998E-3</c:v>
                </c:pt>
                <c:pt idx="296">
                  <c:v>8.4336223080000005E-3</c:v>
                </c:pt>
                <c:pt idx="297">
                  <c:v>8.4955720229999993E-3</c:v>
                </c:pt>
                <c:pt idx="298">
                  <c:v>7.6636131850000002E-3</c:v>
                </c:pt>
                <c:pt idx="299">
                  <c:v>8.2666622469999996E-3</c:v>
                </c:pt>
                <c:pt idx="300">
                  <c:v>8.9222835380000001E-3</c:v>
                </c:pt>
              </c:numCache>
            </c:numRef>
          </c:val>
          <c:smooth val="0"/>
          <c:extLst>
            <c:ext xmlns:c16="http://schemas.microsoft.com/office/drawing/2014/chart" uri="{C3380CC4-5D6E-409C-BE32-E72D297353CC}">
              <c16:uniqueId val="{00000009-D719-4E81-88D5-2E18C0FF2C80}"/>
            </c:ext>
          </c:extLst>
        </c:ser>
        <c:dLbls>
          <c:showLegendKey val="0"/>
          <c:showVal val="0"/>
          <c:showCatName val="0"/>
          <c:showSerName val="0"/>
          <c:showPercent val="0"/>
          <c:showBubbleSize val="0"/>
        </c:dLbls>
        <c:smooth val="0"/>
        <c:axId val="1569982912"/>
        <c:axId val="1770930640"/>
      </c:lineChart>
      <c:catAx>
        <c:axId val="1569982912"/>
        <c:scaling>
          <c:orientation val="maxMin"/>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Wavelength</a:t>
                </a:r>
                <a:r>
                  <a:rPr lang="en-US" baseline="0">
                    <a:solidFill>
                      <a:schemeClr val="tx1"/>
                    </a:solidFill>
                  </a:rPr>
                  <a:t> [nm]</a:t>
                </a:r>
                <a:endParaRPr lang="en-US">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crossAx val="1770930640"/>
        <c:crosses val="autoZero"/>
        <c:auto val="1"/>
        <c:lblAlgn val="ctr"/>
        <c:lblOffset val="100"/>
        <c:tickLblSkip val="50"/>
        <c:tickMarkSkip val="50"/>
        <c:noMultiLvlLbl val="0"/>
      </c:catAx>
      <c:valAx>
        <c:axId val="177093064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de-DE">
                    <a:solidFill>
                      <a:schemeClr val="tx1"/>
                    </a:solidFill>
                  </a:rPr>
                  <a:t>Absorbance</a:t>
                </a:r>
              </a:p>
            </c:rich>
          </c:tx>
          <c:layout>
            <c:manualLayout>
              <c:xMode val="edge"/>
              <c:yMode val="edge"/>
              <c:x val="3.2763779527559052E-2"/>
              <c:y val="0.2971795713035870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title>
        <c:numFmt formatCode="General" sourceLinked="1"/>
        <c:majorTickMark val="in"/>
        <c:minorTickMark val="in"/>
        <c:tickLblPos val="high"/>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crossAx val="1569982912"/>
        <c:crossesAt val="400"/>
        <c:crossBetween val="midCat"/>
        <c:minorUnit val="5.000000000000001E-3"/>
      </c:valAx>
      <c:spPr>
        <a:noFill/>
        <a:ln>
          <a:noFill/>
        </a:ln>
        <a:effectLst/>
      </c:spPr>
    </c:plotArea>
    <c:legend>
      <c:legendPos val="r"/>
      <c:layout>
        <c:manualLayout>
          <c:xMode val="edge"/>
          <c:yMode val="edge"/>
          <c:x val="0.76698600174978127"/>
          <c:y val="0.11863152522601343"/>
          <c:w val="0.12745844269466317"/>
          <c:h val="0.4525517643627879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041120250016388"/>
          <c:y val="7.7629241330906054E-2"/>
          <c:w val="0.76586444374390117"/>
          <c:h val="0.69345367344402298"/>
        </c:manualLayout>
      </c:layout>
      <c:barChart>
        <c:barDir val="col"/>
        <c:grouping val="clustered"/>
        <c:varyColors val="0"/>
        <c:ser>
          <c:idx val="0"/>
          <c:order val="0"/>
          <c:tx>
            <c:v>w/o AscH</c:v>
          </c:tx>
          <c:spPr>
            <a:solidFill>
              <a:schemeClr val="accent1">
                <a:lumMod val="60000"/>
                <a:lumOff val="40000"/>
              </a:schemeClr>
            </a:solidFill>
            <a:ln>
              <a:noFill/>
            </a:ln>
            <a:effectLst/>
          </c:spPr>
          <c:invertIfNegative val="0"/>
          <c:errBars>
            <c:errBarType val="both"/>
            <c:errValType val="cust"/>
            <c:noEndCap val="0"/>
            <c:plus>
              <c:numRef>
                <c:f>(Tabelle1!$D$22:$I$22,Tabelle1!$M$22)</c:f>
                <c:numCache>
                  <c:formatCode>General</c:formatCode>
                  <c:ptCount val="7"/>
                  <c:pt idx="0">
                    <c:v>0.79999999999999816</c:v>
                  </c:pt>
                  <c:pt idx="1">
                    <c:v>2.1549999999999998</c:v>
                  </c:pt>
                  <c:pt idx="2">
                    <c:v>3.5000000000000142E-2</c:v>
                  </c:pt>
                  <c:pt idx="3">
                    <c:v>4.9150000000000009</c:v>
                  </c:pt>
                  <c:pt idx="4">
                    <c:v>3.4249999999999878</c:v>
                  </c:pt>
                  <c:pt idx="5">
                    <c:v>0.61999999999999955</c:v>
                  </c:pt>
                  <c:pt idx="6">
                    <c:v>0.48999999999999905</c:v>
                  </c:pt>
                </c:numCache>
                <c:extLst/>
              </c:numRef>
            </c:plus>
            <c:minus>
              <c:numRef>
                <c:f>(Tabelle1!$D$22:$I$22,Tabelle1!$M$22)</c:f>
                <c:numCache>
                  <c:formatCode>General</c:formatCode>
                  <c:ptCount val="7"/>
                  <c:pt idx="0">
                    <c:v>0.79999999999999816</c:v>
                  </c:pt>
                  <c:pt idx="1">
                    <c:v>2.1549999999999998</c:v>
                  </c:pt>
                  <c:pt idx="2">
                    <c:v>3.5000000000000142E-2</c:v>
                  </c:pt>
                  <c:pt idx="3">
                    <c:v>4.9150000000000009</c:v>
                  </c:pt>
                  <c:pt idx="4">
                    <c:v>3.4249999999999878</c:v>
                  </c:pt>
                  <c:pt idx="5">
                    <c:v>0.61999999999999955</c:v>
                  </c:pt>
                  <c:pt idx="6">
                    <c:v>0.48999999999999905</c:v>
                  </c:pt>
                </c:numCache>
                <c:extLst/>
              </c:numRef>
            </c:minus>
            <c:spPr>
              <a:noFill/>
              <a:ln w="9525" cap="flat" cmpd="sng" algn="ctr">
                <a:solidFill>
                  <a:schemeClr val="tx1">
                    <a:lumMod val="65000"/>
                    <a:lumOff val="35000"/>
                  </a:schemeClr>
                </a:solidFill>
                <a:round/>
              </a:ln>
              <a:effectLst/>
            </c:spPr>
          </c:errBars>
          <c:cat>
            <c:strRef>
              <c:f>(Tabelle1!$D$20:$I$20,Tabelle1!$M$20)</c:f>
              <c:strCache>
                <c:ptCount val="7"/>
                <c:pt idx="0">
                  <c:v>1</c:v>
                </c:pt>
                <c:pt idx="1">
                  <c:v>2</c:v>
                </c:pt>
                <c:pt idx="2">
                  <c:v>3</c:v>
                </c:pt>
                <c:pt idx="3">
                  <c:v>Cu(II)-GGH</c:v>
                </c:pt>
                <c:pt idx="4">
                  <c:v>Cu(II)</c:v>
                </c:pt>
                <c:pt idx="5">
                  <c:v>a</c:v>
                </c:pt>
                <c:pt idx="6">
                  <c:v>neg. control</c:v>
                </c:pt>
              </c:strCache>
              <c:extLst/>
            </c:strRef>
          </c:cat>
          <c:val>
            <c:numRef>
              <c:f>(Tabelle1!$D$21:$I$21,Tabelle1!$M$21)</c:f>
              <c:numCache>
                <c:formatCode>General</c:formatCode>
                <c:ptCount val="7"/>
                <c:pt idx="0">
                  <c:v>3.24</c:v>
                </c:pt>
                <c:pt idx="1">
                  <c:v>14.955</c:v>
                </c:pt>
                <c:pt idx="2">
                  <c:v>15.695</c:v>
                </c:pt>
                <c:pt idx="3">
                  <c:v>8.3849999999999998</c:v>
                </c:pt>
                <c:pt idx="4">
                  <c:v>25.484999999999999</c:v>
                </c:pt>
                <c:pt idx="5">
                  <c:v>2.33</c:v>
                </c:pt>
                <c:pt idx="6">
                  <c:v>2.5700000000000003</c:v>
                </c:pt>
              </c:numCache>
              <c:extLst/>
            </c:numRef>
          </c:val>
          <c:extLst>
            <c:ext xmlns:c16="http://schemas.microsoft.com/office/drawing/2014/chart" uri="{C3380CC4-5D6E-409C-BE32-E72D297353CC}">
              <c16:uniqueId val="{00000000-5079-4004-AA42-9E89FA7ED0DC}"/>
            </c:ext>
          </c:extLst>
        </c:ser>
        <c:ser>
          <c:idx val="1"/>
          <c:order val="1"/>
          <c:tx>
            <c:v>+ 100 µM AscH</c:v>
          </c:tx>
          <c:spPr>
            <a:solidFill>
              <a:schemeClr val="accent3">
                <a:lumMod val="60000"/>
                <a:lumOff val="40000"/>
              </a:schemeClr>
            </a:solidFill>
            <a:ln>
              <a:noFill/>
            </a:ln>
            <a:effectLst/>
          </c:spPr>
          <c:invertIfNegative val="0"/>
          <c:errBars>
            <c:errBarType val="both"/>
            <c:errValType val="cust"/>
            <c:noEndCap val="0"/>
            <c:plus>
              <c:numRef>
                <c:f>(Tabelle1!$D$24:$I$24,Tabelle1!$M$24)</c:f>
                <c:numCache>
                  <c:formatCode>General</c:formatCode>
                  <c:ptCount val="7"/>
                  <c:pt idx="0">
                    <c:v>1.1350000000000002</c:v>
                  </c:pt>
                  <c:pt idx="1">
                    <c:v>4.5850000000000053</c:v>
                  </c:pt>
                  <c:pt idx="2">
                    <c:v>0.46999999999999886</c:v>
                  </c:pt>
                  <c:pt idx="3">
                    <c:v>2.6650000000000009</c:v>
                  </c:pt>
                  <c:pt idx="4">
                    <c:v>0.69500000000000028</c:v>
                  </c:pt>
                  <c:pt idx="5">
                    <c:v>3.455000000000001</c:v>
                  </c:pt>
                  <c:pt idx="6">
                    <c:v>0</c:v>
                  </c:pt>
                </c:numCache>
                <c:extLst/>
              </c:numRef>
            </c:plus>
            <c:minus>
              <c:numRef>
                <c:f>(Tabelle1!$D$24:$I$24,Tabelle1!$M$24)</c:f>
                <c:numCache>
                  <c:formatCode>General</c:formatCode>
                  <c:ptCount val="7"/>
                  <c:pt idx="0">
                    <c:v>1.1350000000000002</c:v>
                  </c:pt>
                  <c:pt idx="1">
                    <c:v>4.5850000000000053</c:v>
                  </c:pt>
                  <c:pt idx="2">
                    <c:v>0.46999999999999886</c:v>
                  </c:pt>
                  <c:pt idx="3">
                    <c:v>2.6650000000000009</c:v>
                  </c:pt>
                  <c:pt idx="4">
                    <c:v>0.69500000000000028</c:v>
                  </c:pt>
                  <c:pt idx="5">
                    <c:v>3.455000000000001</c:v>
                  </c:pt>
                  <c:pt idx="6">
                    <c:v>0</c:v>
                  </c:pt>
                </c:numCache>
                <c:extLst/>
              </c:numRef>
            </c:minus>
            <c:spPr>
              <a:noFill/>
              <a:ln w="9525" cap="flat" cmpd="sng" algn="ctr">
                <a:solidFill>
                  <a:schemeClr val="tx1">
                    <a:lumMod val="65000"/>
                    <a:lumOff val="35000"/>
                  </a:schemeClr>
                </a:solidFill>
                <a:round/>
              </a:ln>
              <a:effectLst/>
            </c:spPr>
          </c:errBars>
          <c:cat>
            <c:strRef>
              <c:f>(Tabelle1!$D$20:$I$20,Tabelle1!$M$20)</c:f>
              <c:strCache>
                <c:ptCount val="7"/>
                <c:pt idx="0">
                  <c:v>1</c:v>
                </c:pt>
                <c:pt idx="1">
                  <c:v>2</c:v>
                </c:pt>
                <c:pt idx="2">
                  <c:v>3</c:v>
                </c:pt>
                <c:pt idx="3">
                  <c:v>Cu(II)-GGH</c:v>
                </c:pt>
                <c:pt idx="4">
                  <c:v>Cu(II)</c:v>
                </c:pt>
                <c:pt idx="5">
                  <c:v>a</c:v>
                </c:pt>
                <c:pt idx="6">
                  <c:v>neg. control</c:v>
                </c:pt>
              </c:strCache>
              <c:extLst/>
            </c:strRef>
          </c:cat>
          <c:val>
            <c:numRef>
              <c:f>(Tabelle1!$D$23:$I$23,Tabelle1!$M$23)</c:f>
              <c:numCache>
                <c:formatCode>General</c:formatCode>
                <c:ptCount val="7"/>
                <c:pt idx="0">
                  <c:v>3.585</c:v>
                </c:pt>
                <c:pt idx="1">
                  <c:v>27.125</c:v>
                </c:pt>
                <c:pt idx="2">
                  <c:v>24.11</c:v>
                </c:pt>
                <c:pt idx="3">
                  <c:v>9.1449999999999996</c:v>
                </c:pt>
                <c:pt idx="4">
                  <c:v>40.625</c:v>
                </c:pt>
                <c:pt idx="5">
                  <c:v>5.7750000000000004</c:v>
                </c:pt>
                <c:pt idx="6">
                  <c:v>0</c:v>
                </c:pt>
              </c:numCache>
              <c:extLst/>
            </c:numRef>
          </c:val>
          <c:extLst>
            <c:ext xmlns:c16="http://schemas.microsoft.com/office/drawing/2014/chart" uri="{C3380CC4-5D6E-409C-BE32-E72D297353CC}">
              <c16:uniqueId val="{00000001-5079-4004-AA42-9E89FA7ED0DC}"/>
            </c:ext>
          </c:extLst>
        </c:ser>
        <c:dLbls>
          <c:showLegendKey val="0"/>
          <c:showVal val="0"/>
          <c:showCatName val="0"/>
          <c:showSerName val="0"/>
          <c:showPercent val="0"/>
          <c:showBubbleSize val="0"/>
        </c:dLbls>
        <c:gapWidth val="219"/>
        <c:overlap val="-27"/>
        <c:axId val="1149942208"/>
        <c:axId val="1096616192"/>
      </c:barChart>
      <c:catAx>
        <c:axId val="1149942208"/>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096616192"/>
        <c:crosses val="autoZero"/>
        <c:auto val="1"/>
        <c:lblAlgn val="ctr"/>
        <c:lblOffset val="100"/>
        <c:noMultiLvlLbl val="0"/>
      </c:catAx>
      <c:valAx>
        <c:axId val="1096616192"/>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r>
                  <a:rPr lang="de-DE" baseline="0">
                    <a:solidFill>
                      <a:schemeClr val="tx1"/>
                    </a:solidFill>
                    <a:latin typeface="Calibri" panose="020F0502020204030204" pitchFamily="34" charset="0"/>
                    <a:cs typeface="Calibri" panose="020F0502020204030204" pitchFamily="34" charset="0"/>
                  </a:rPr>
                  <a:t>Apoptosis [%]</a:t>
                </a:r>
                <a:endParaRPr lang="de-DE">
                  <a:solidFill>
                    <a:schemeClr val="tx1"/>
                  </a:solidFill>
                  <a:latin typeface="Calibri" panose="020F0502020204030204" pitchFamily="34" charset="0"/>
                  <a:cs typeface="Calibri" panose="020F050202020403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149942208"/>
        <c:crosses val="autoZero"/>
        <c:crossBetween val="between"/>
        <c:majorUnit val="10"/>
        <c:minorUnit val="5"/>
      </c:valAx>
      <c:spPr>
        <a:noFill/>
        <a:ln>
          <a:noFill/>
        </a:ln>
        <a:effectLst/>
      </c:spPr>
    </c:plotArea>
    <c:legend>
      <c:legendPos val="r"/>
      <c:layout>
        <c:manualLayout>
          <c:xMode val="edge"/>
          <c:yMode val="edge"/>
          <c:x val="0.25456373826026479"/>
          <c:y val="0.10898493189744039"/>
          <c:w val="0.25731499005617947"/>
          <c:h val="9.856959036109344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041120250016388"/>
          <c:y val="7.7629241330906054E-2"/>
          <c:w val="0.76586444374390117"/>
          <c:h val="0.69345367344402298"/>
        </c:manualLayout>
      </c:layout>
      <c:barChart>
        <c:barDir val="col"/>
        <c:grouping val="clustered"/>
        <c:varyColors val="0"/>
        <c:ser>
          <c:idx val="0"/>
          <c:order val="0"/>
          <c:tx>
            <c:v>w/o AscH</c:v>
          </c:tx>
          <c:spPr>
            <a:solidFill>
              <a:schemeClr val="accent1">
                <a:lumMod val="60000"/>
                <a:lumOff val="40000"/>
              </a:schemeClr>
            </a:solidFill>
            <a:ln>
              <a:noFill/>
            </a:ln>
            <a:effectLst/>
          </c:spPr>
          <c:invertIfNegative val="0"/>
          <c:errBars>
            <c:errBarType val="both"/>
            <c:errValType val="cust"/>
            <c:noEndCap val="0"/>
            <c:plus>
              <c:numRef>
                <c:f>(Tabelle1!$D$22:$I$22,Tabelle1!$M$22)</c:f>
                <c:numCache>
                  <c:formatCode>General</c:formatCode>
                  <c:ptCount val="7"/>
                  <c:pt idx="0">
                    <c:v>1.5750000000000011</c:v>
                  </c:pt>
                  <c:pt idx="1">
                    <c:v>1.4549999999999983</c:v>
                  </c:pt>
                  <c:pt idx="2">
                    <c:v>1.625</c:v>
                  </c:pt>
                  <c:pt idx="3">
                    <c:v>1.3800000000000008</c:v>
                  </c:pt>
                  <c:pt idx="4">
                    <c:v>0.42999999999999972</c:v>
                  </c:pt>
                  <c:pt idx="5">
                    <c:v>0.32500000000000018</c:v>
                  </c:pt>
                  <c:pt idx="6">
                    <c:v>1</c:v>
                  </c:pt>
                </c:numCache>
                <c:extLst/>
              </c:numRef>
            </c:plus>
            <c:minus>
              <c:numRef>
                <c:f>(Tabelle1!$D$22:$I$22,Tabelle1!$M$22)</c:f>
                <c:numCache>
                  <c:formatCode>General</c:formatCode>
                  <c:ptCount val="7"/>
                  <c:pt idx="0">
                    <c:v>1.5750000000000011</c:v>
                  </c:pt>
                  <c:pt idx="1">
                    <c:v>1.4549999999999983</c:v>
                  </c:pt>
                  <c:pt idx="2">
                    <c:v>1.625</c:v>
                  </c:pt>
                  <c:pt idx="3">
                    <c:v>1.3800000000000008</c:v>
                  </c:pt>
                  <c:pt idx="4">
                    <c:v>0.42999999999999972</c:v>
                  </c:pt>
                  <c:pt idx="5">
                    <c:v>0.32500000000000018</c:v>
                  </c:pt>
                  <c:pt idx="6">
                    <c:v>1</c:v>
                  </c:pt>
                </c:numCache>
                <c:extLst/>
              </c:numRef>
            </c:minus>
            <c:spPr>
              <a:noFill/>
              <a:ln w="9525" cap="flat" cmpd="sng" algn="ctr">
                <a:solidFill>
                  <a:schemeClr val="tx1">
                    <a:lumMod val="65000"/>
                    <a:lumOff val="35000"/>
                  </a:schemeClr>
                </a:solidFill>
                <a:round/>
              </a:ln>
              <a:effectLst/>
            </c:spPr>
          </c:errBars>
          <c:cat>
            <c:strRef>
              <c:f>(Tabelle1!$D$20:$I$20,Tabelle1!$M$20)</c:f>
              <c:strCache>
                <c:ptCount val="7"/>
                <c:pt idx="0">
                  <c:v>1</c:v>
                </c:pt>
                <c:pt idx="1">
                  <c:v>2</c:v>
                </c:pt>
                <c:pt idx="2">
                  <c:v>3</c:v>
                </c:pt>
                <c:pt idx="3">
                  <c:v>Cu(II)-GGH</c:v>
                </c:pt>
                <c:pt idx="4">
                  <c:v>Cu(II)</c:v>
                </c:pt>
                <c:pt idx="5">
                  <c:v>a</c:v>
                </c:pt>
                <c:pt idx="6">
                  <c:v>neg. control</c:v>
                </c:pt>
              </c:strCache>
              <c:extLst/>
            </c:strRef>
          </c:cat>
          <c:val>
            <c:numRef>
              <c:f>(Tabelle1!$D$21:$I$21,Tabelle1!$M$21)</c:f>
              <c:numCache>
                <c:formatCode>General</c:formatCode>
                <c:ptCount val="7"/>
                <c:pt idx="0">
                  <c:v>6.5949999999999998</c:v>
                </c:pt>
                <c:pt idx="1">
                  <c:v>82.284999999999997</c:v>
                </c:pt>
                <c:pt idx="2">
                  <c:v>78.004999999999995</c:v>
                </c:pt>
                <c:pt idx="3">
                  <c:v>26.9</c:v>
                </c:pt>
                <c:pt idx="4">
                  <c:v>85.65</c:v>
                </c:pt>
                <c:pt idx="5">
                  <c:v>4.9550000000000001</c:v>
                </c:pt>
                <c:pt idx="6">
                  <c:v>4.49</c:v>
                </c:pt>
              </c:numCache>
              <c:extLst/>
            </c:numRef>
          </c:val>
          <c:extLst>
            <c:ext xmlns:c16="http://schemas.microsoft.com/office/drawing/2014/chart" uri="{C3380CC4-5D6E-409C-BE32-E72D297353CC}">
              <c16:uniqueId val="{00000000-A122-4E15-9113-9D87118FA612}"/>
            </c:ext>
          </c:extLst>
        </c:ser>
        <c:ser>
          <c:idx val="1"/>
          <c:order val="1"/>
          <c:tx>
            <c:v>+ 100 µM AscH</c:v>
          </c:tx>
          <c:spPr>
            <a:solidFill>
              <a:schemeClr val="accent3">
                <a:lumMod val="60000"/>
                <a:lumOff val="40000"/>
              </a:schemeClr>
            </a:solidFill>
            <a:ln>
              <a:noFill/>
            </a:ln>
            <a:effectLst/>
          </c:spPr>
          <c:invertIfNegative val="0"/>
          <c:errBars>
            <c:errBarType val="both"/>
            <c:errValType val="cust"/>
            <c:noEndCap val="0"/>
            <c:plus>
              <c:numRef>
                <c:f>(Tabelle1!$D$24:$I$24,Tabelle1!$M$24)</c:f>
                <c:numCache>
                  <c:formatCode>General</c:formatCode>
                  <c:ptCount val="7"/>
                  <c:pt idx="0">
                    <c:v>0.3100000000000005</c:v>
                  </c:pt>
                  <c:pt idx="1">
                    <c:v>1.5349999999999966</c:v>
                  </c:pt>
                  <c:pt idx="2">
                    <c:v>0.33500000000000085</c:v>
                  </c:pt>
                  <c:pt idx="3">
                    <c:v>0.30999999999999872</c:v>
                  </c:pt>
                  <c:pt idx="4">
                    <c:v>0.70499999999999829</c:v>
                  </c:pt>
                  <c:pt idx="5">
                    <c:v>2.4999999999999911E-2</c:v>
                  </c:pt>
                  <c:pt idx="6">
                    <c:v>0</c:v>
                  </c:pt>
                </c:numCache>
                <c:extLst/>
              </c:numRef>
            </c:plus>
            <c:minus>
              <c:numRef>
                <c:f>(Tabelle1!$D$24:$I$24,Tabelle1!$M$24)</c:f>
                <c:numCache>
                  <c:formatCode>General</c:formatCode>
                  <c:ptCount val="7"/>
                  <c:pt idx="0">
                    <c:v>0.3100000000000005</c:v>
                  </c:pt>
                  <c:pt idx="1">
                    <c:v>1.5349999999999966</c:v>
                  </c:pt>
                  <c:pt idx="2">
                    <c:v>0.33500000000000085</c:v>
                  </c:pt>
                  <c:pt idx="3">
                    <c:v>0.30999999999999872</c:v>
                  </c:pt>
                  <c:pt idx="4">
                    <c:v>0.70499999999999829</c:v>
                  </c:pt>
                  <c:pt idx="5">
                    <c:v>2.4999999999999911E-2</c:v>
                  </c:pt>
                  <c:pt idx="6">
                    <c:v>0</c:v>
                  </c:pt>
                </c:numCache>
                <c:extLst/>
              </c:numRef>
            </c:minus>
            <c:spPr>
              <a:noFill/>
              <a:ln w="9525" cap="flat" cmpd="sng" algn="ctr">
                <a:solidFill>
                  <a:schemeClr val="tx1">
                    <a:lumMod val="65000"/>
                    <a:lumOff val="35000"/>
                  </a:schemeClr>
                </a:solidFill>
                <a:round/>
              </a:ln>
              <a:effectLst/>
            </c:spPr>
          </c:errBars>
          <c:cat>
            <c:strRef>
              <c:f>(Tabelle1!$D$20:$I$20,Tabelle1!$M$20)</c:f>
              <c:strCache>
                <c:ptCount val="7"/>
                <c:pt idx="0">
                  <c:v>1</c:v>
                </c:pt>
                <c:pt idx="1">
                  <c:v>2</c:v>
                </c:pt>
                <c:pt idx="2">
                  <c:v>3</c:v>
                </c:pt>
                <c:pt idx="3">
                  <c:v>Cu(II)-GGH</c:v>
                </c:pt>
                <c:pt idx="4">
                  <c:v>Cu(II)</c:v>
                </c:pt>
                <c:pt idx="5">
                  <c:v>a</c:v>
                </c:pt>
                <c:pt idx="6">
                  <c:v>neg. control</c:v>
                </c:pt>
              </c:strCache>
              <c:extLst/>
            </c:strRef>
          </c:cat>
          <c:val>
            <c:numRef>
              <c:f>(Tabelle1!$D$23:$I$23,Tabelle1!$M$23)</c:f>
              <c:numCache>
                <c:formatCode>General</c:formatCode>
                <c:ptCount val="7"/>
                <c:pt idx="0">
                  <c:v>8.67</c:v>
                </c:pt>
                <c:pt idx="1">
                  <c:v>89.844999999999999</c:v>
                </c:pt>
                <c:pt idx="2">
                  <c:v>85.365000000000009</c:v>
                </c:pt>
                <c:pt idx="3">
                  <c:v>38.44</c:v>
                </c:pt>
                <c:pt idx="4">
                  <c:v>90.314999999999998</c:v>
                </c:pt>
                <c:pt idx="5">
                  <c:v>4.6750000000000007</c:v>
                </c:pt>
                <c:pt idx="6">
                  <c:v>0</c:v>
                </c:pt>
              </c:numCache>
              <c:extLst/>
            </c:numRef>
          </c:val>
          <c:extLst>
            <c:ext xmlns:c16="http://schemas.microsoft.com/office/drawing/2014/chart" uri="{C3380CC4-5D6E-409C-BE32-E72D297353CC}">
              <c16:uniqueId val="{00000001-A122-4E15-9113-9D87118FA612}"/>
            </c:ext>
          </c:extLst>
        </c:ser>
        <c:dLbls>
          <c:showLegendKey val="0"/>
          <c:showVal val="0"/>
          <c:showCatName val="0"/>
          <c:showSerName val="0"/>
          <c:showPercent val="0"/>
          <c:showBubbleSize val="0"/>
        </c:dLbls>
        <c:gapWidth val="219"/>
        <c:overlap val="-27"/>
        <c:axId val="1149942208"/>
        <c:axId val="1096616192"/>
      </c:barChart>
      <c:catAx>
        <c:axId val="1149942208"/>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096616192"/>
        <c:crosses val="autoZero"/>
        <c:auto val="1"/>
        <c:lblAlgn val="ctr"/>
        <c:lblOffset val="100"/>
        <c:noMultiLvlLbl val="0"/>
      </c:catAx>
      <c:valAx>
        <c:axId val="1096616192"/>
        <c:scaling>
          <c:orientation val="minMax"/>
          <c:max val="11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r>
                  <a:rPr lang="de-DE" baseline="0">
                    <a:solidFill>
                      <a:schemeClr val="tx1"/>
                    </a:solidFill>
                    <a:latin typeface="Calibri" panose="020F0502020204030204" pitchFamily="34" charset="0"/>
                    <a:cs typeface="Calibri" panose="020F0502020204030204" pitchFamily="34" charset="0"/>
                  </a:rPr>
                  <a:t>Apoptosis [%]</a:t>
                </a:r>
                <a:endParaRPr lang="de-DE">
                  <a:solidFill>
                    <a:schemeClr val="tx1"/>
                  </a:solidFill>
                  <a:latin typeface="Calibri" panose="020F0502020204030204" pitchFamily="34" charset="0"/>
                  <a:cs typeface="Calibri" panose="020F050202020403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149942208"/>
        <c:crosses val="autoZero"/>
        <c:crossBetween val="between"/>
        <c:majorUnit val="10"/>
        <c:minorUnit val="5"/>
      </c:valAx>
      <c:spPr>
        <a:noFill/>
        <a:ln>
          <a:noFill/>
        </a:ln>
        <a:effectLst/>
      </c:spPr>
    </c:plotArea>
    <c:legend>
      <c:legendPos val="r"/>
      <c:layout>
        <c:manualLayout>
          <c:xMode val="edge"/>
          <c:yMode val="edge"/>
          <c:x val="0.20411327349457997"/>
          <c:y val="6.2559676558536031E-2"/>
          <c:w val="0.25731499005617947"/>
          <c:h val="9.856959036109344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041120250016388"/>
          <c:y val="7.7629241330906054E-2"/>
          <c:w val="0.76586444374390117"/>
          <c:h val="0.69345367344402298"/>
        </c:manualLayout>
      </c:layout>
      <c:barChart>
        <c:barDir val="col"/>
        <c:grouping val="clustered"/>
        <c:varyColors val="0"/>
        <c:ser>
          <c:idx val="0"/>
          <c:order val="0"/>
          <c:tx>
            <c:v>w/o AscH</c:v>
          </c:tx>
          <c:spPr>
            <a:solidFill>
              <a:schemeClr val="accent1">
                <a:lumMod val="60000"/>
                <a:lumOff val="40000"/>
              </a:schemeClr>
            </a:solidFill>
            <a:ln>
              <a:noFill/>
            </a:ln>
            <a:effectLst/>
          </c:spPr>
          <c:invertIfNegative val="0"/>
          <c:errBars>
            <c:errBarType val="both"/>
            <c:errValType val="cust"/>
            <c:noEndCap val="0"/>
            <c:plus>
              <c:numRef>
                <c:f>(Tabelle1!$D$22:$I$22,Tabelle1!$M$22)</c:f>
                <c:numCache>
                  <c:formatCode>General</c:formatCode>
                  <c:ptCount val="7"/>
                  <c:pt idx="0">
                    <c:v>0.86999999999999922</c:v>
                  </c:pt>
                  <c:pt idx="1">
                    <c:v>6.5649999999999773</c:v>
                  </c:pt>
                  <c:pt idx="2">
                    <c:v>8.2299999999999986</c:v>
                  </c:pt>
                  <c:pt idx="3">
                    <c:v>7.5000000000001066E-2</c:v>
                  </c:pt>
                  <c:pt idx="4">
                    <c:v>6.0350000000000232</c:v>
                  </c:pt>
                  <c:pt idx="5">
                    <c:v>2.0499999999999967</c:v>
                  </c:pt>
                  <c:pt idx="6">
                    <c:v>3.4700000000000011</c:v>
                  </c:pt>
                </c:numCache>
                <c:extLst/>
              </c:numRef>
            </c:plus>
            <c:minus>
              <c:numRef>
                <c:f>(Tabelle1!$D$22:$I$22,Tabelle1!$M$22)</c:f>
                <c:numCache>
                  <c:formatCode>General</c:formatCode>
                  <c:ptCount val="7"/>
                  <c:pt idx="0">
                    <c:v>0.86999999999999922</c:v>
                  </c:pt>
                  <c:pt idx="1">
                    <c:v>6.5649999999999773</c:v>
                  </c:pt>
                  <c:pt idx="2">
                    <c:v>8.2299999999999986</c:v>
                  </c:pt>
                  <c:pt idx="3">
                    <c:v>7.5000000000001066E-2</c:v>
                  </c:pt>
                  <c:pt idx="4">
                    <c:v>6.0350000000000232</c:v>
                  </c:pt>
                  <c:pt idx="5">
                    <c:v>2.0499999999999967</c:v>
                  </c:pt>
                  <c:pt idx="6">
                    <c:v>3.4700000000000011</c:v>
                  </c:pt>
                </c:numCache>
                <c:extLst/>
              </c:numRef>
            </c:minus>
            <c:spPr>
              <a:noFill/>
              <a:ln w="9525" cap="flat" cmpd="sng" algn="ctr">
                <a:solidFill>
                  <a:schemeClr val="tx1">
                    <a:lumMod val="65000"/>
                    <a:lumOff val="35000"/>
                  </a:schemeClr>
                </a:solidFill>
                <a:round/>
              </a:ln>
              <a:effectLst/>
            </c:spPr>
          </c:errBars>
          <c:cat>
            <c:strRef>
              <c:f>(Tabelle1!$D$20:$I$20,Tabelle1!$M$20)</c:f>
              <c:strCache>
                <c:ptCount val="7"/>
                <c:pt idx="0">
                  <c:v>1</c:v>
                </c:pt>
                <c:pt idx="1">
                  <c:v>2</c:v>
                </c:pt>
                <c:pt idx="2">
                  <c:v>3</c:v>
                </c:pt>
                <c:pt idx="3">
                  <c:v>Cu(II)-GGH</c:v>
                </c:pt>
                <c:pt idx="4">
                  <c:v>Cu(II)</c:v>
                </c:pt>
                <c:pt idx="5">
                  <c:v>a</c:v>
                </c:pt>
                <c:pt idx="6">
                  <c:v>neg. control</c:v>
                </c:pt>
              </c:strCache>
              <c:extLst/>
            </c:strRef>
          </c:cat>
          <c:val>
            <c:numRef>
              <c:f>(Tabelle1!$D$21:$I$21,Tabelle1!$M$21)</c:f>
              <c:numCache>
                <c:formatCode>General</c:formatCode>
                <c:ptCount val="7"/>
                <c:pt idx="0">
                  <c:v>26.740000000000002</c:v>
                </c:pt>
                <c:pt idx="1">
                  <c:v>34.495000000000005</c:v>
                </c:pt>
                <c:pt idx="2">
                  <c:v>33.18</c:v>
                </c:pt>
                <c:pt idx="3">
                  <c:v>20.155000000000001</c:v>
                </c:pt>
                <c:pt idx="4">
                  <c:v>36.034999999999997</c:v>
                </c:pt>
                <c:pt idx="5">
                  <c:v>9.7800000000000011</c:v>
                </c:pt>
                <c:pt idx="6">
                  <c:v>6.49</c:v>
                </c:pt>
              </c:numCache>
              <c:extLst/>
            </c:numRef>
          </c:val>
          <c:extLst>
            <c:ext xmlns:c16="http://schemas.microsoft.com/office/drawing/2014/chart" uri="{C3380CC4-5D6E-409C-BE32-E72D297353CC}">
              <c16:uniqueId val="{00000000-13F5-4ED0-BDFD-FE1834A64103}"/>
            </c:ext>
          </c:extLst>
        </c:ser>
        <c:ser>
          <c:idx val="1"/>
          <c:order val="1"/>
          <c:tx>
            <c:v>+ 100 µM AscH</c:v>
          </c:tx>
          <c:spPr>
            <a:solidFill>
              <a:schemeClr val="accent3">
                <a:lumMod val="60000"/>
                <a:lumOff val="40000"/>
              </a:schemeClr>
            </a:solidFill>
            <a:ln>
              <a:noFill/>
            </a:ln>
            <a:effectLst/>
          </c:spPr>
          <c:invertIfNegative val="0"/>
          <c:errBars>
            <c:errBarType val="both"/>
            <c:errValType val="cust"/>
            <c:noEndCap val="0"/>
            <c:plus>
              <c:numRef>
                <c:f>(Tabelle1!$D$24:$I$24,Tabelle1!$M$24)</c:f>
                <c:numCache>
                  <c:formatCode>General</c:formatCode>
                  <c:ptCount val="7"/>
                  <c:pt idx="0">
                    <c:v>4.2899999999999965</c:v>
                  </c:pt>
                  <c:pt idx="1">
                    <c:v>6.6050000000000191</c:v>
                  </c:pt>
                  <c:pt idx="2">
                    <c:v>9.8299999999999965</c:v>
                  </c:pt>
                  <c:pt idx="3">
                    <c:v>0.90499999999999936</c:v>
                  </c:pt>
                  <c:pt idx="4">
                    <c:v>8.5700000000000038</c:v>
                  </c:pt>
                  <c:pt idx="5">
                    <c:v>3.4300000000000015</c:v>
                  </c:pt>
                  <c:pt idx="6">
                    <c:v>0</c:v>
                  </c:pt>
                </c:numCache>
                <c:extLst/>
              </c:numRef>
            </c:plus>
            <c:minus>
              <c:numRef>
                <c:f>(Tabelle1!$D$24:$I$24,Tabelle1!$M$24)</c:f>
                <c:numCache>
                  <c:formatCode>General</c:formatCode>
                  <c:ptCount val="7"/>
                  <c:pt idx="0">
                    <c:v>4.2899999999999965</c:v>
                  </c:pt>
                  <c:pt idx="1">
                    <c:v>6.6050000000000191</c:v>
                  </c:pt>
                  <c:pt idx="2">
                    <c:v>9.8299999999999965</c:v>
                  </c:pt>
                  <c:pt idx="3">
                    <c:v>0.90499999999999936</c:v>
                  </c:pt>
                  <c:pt idx="4">
                    <c:v>8.5700000000000038</c:v>
                  </c:pt>
                  <c:pt idx="5">
                    <c:v>3.4300000000000015</c:v>
                  </c:pt>
                  <c:pt idx="6">
                    <c:v>0</c:v>
                  </c:pt>
                </c:numCache>
                <c:extLst/>
              </c:numRef>
            </c:minus>
            <c:spPr>
              <a:noFill/>
              <a:ln w="9525" cap="flat" cmpd="sng" algn="ctr">
                <a:solidFill>
                  <a:schemeClr val="tx1">
                    <a:lumMod val="65000"/>
                    <a:lumOff val="35000"/>
                  </a:schemeClr>
                </a:solidFill>
                <a:round/>
              </a:ln>
              <a:effectLst/>
            </c:spPr>
          </c:errBars>
          <c:cat>
            <c:strRef>
              <c:f>(Tabelle1!$D$20:$I$20,Tabelle1!$M$20)</c:f>
              <c:strCache>
                <c:ptCount val="7"/>
                <c:pt idx="0">
                  <c:v>1</c:v>
                </c:pt>
                <c:pt idx="1">
                  <c:v>2</c:v>
                </c:pt>
                <c:pt idx="2">
                  <c:v>3</c:v>
                </c:pt>
                <c:pt idx="3">
                  <c:v>Cu(II)-GGH</c:v>
                </c:pt>
                <c:pt idx="4">
                  <c:v>Cu(II)</c:v>
                </c:pt>
                <c:pt idx="5">
                  <c:v>a</c:v>
                </c:pt>
                <c:pt idx="6">
                  <c:v>neg. control</c:v>
                </c:pt>
              </c:strCache>
              <c:extLst/>
            </c:strRef>
          </c:cat>
          <c:val>
            <c:numRef>
              <c:f>(Tabelle1!$D$23:$I$23,Tabelle1!$M$23)</c:f>
              <c:numCache>
                <c:formatCode>General</c:formatCode>
                <c:ptCount val="7"/>
                <c:pt idx="0">
                  <c:v>32</c:v>
                </c:pt>
                <c:pt idx="1">
                  <c:v>43.334999999999994</c:v>
                </c:pt>
                <c:pt idx="2">
                  <c:v>38.17</c:v>
                </c:pt>
                <c:pt idx="3">
                  <c:v>20.405000000000001</c:v>
                </c:pt>
                <c:pt idx="4">
                  <c:v>30.409999999999997</c:v>
                </c:pt>
                <c:pt idx="5">
                  <c:v>12.879999999999999</c:v>
                </c:pt>
                <c:pt idx="6">
                  <c:v>0</c:v>
                </c:pt>
              </c:numCache>
              <c:extLst/>
            </c:numRef>
          </c:val>
          <c:extLst>
            <c:ext xmlns:c16="http://schemas.microsoft.com/office/drawing/2014/chart" uri="{C3380CC4-5D6E-409C-BE32-E72D297353CC}">
              <c16:uniqueId val="{00000001-13F5-4ED0-BDFD-FE1834A64103}"/>
            </c:ext>
          </c:extLst>
        </c:ser>
        <c:dLbls>
          <c:showLegendKey val="0"/>
          <c:showVal val="0"/>
          <c:showCatName val="0"/>
          <c:showSerName val="0"/>
          <c:showPercent val="0"/>
          <c:showBubbleSize val="0"/>
        </c:dLbls>
        <c:gapWidth val="219"/>
        <c:overlap val="-27"/>
        <c:axId val="1149942208"/>
        <c:axId val="1096616192"/>
      </c:barChart>
      <c:catAx>
        <c:axId val="1149942208"/>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096616192"/>
        <c:crosses val="autoZero"/>
        <c:auto val="1"/>
        <c:lblAlgn val="ctr"/>
        <c:lblOffset val="100"/>
        <c:noMultiLvlLbl val="0"/>
      </c:catAx>
      <c:valAx>
        <c:axId val="1096616192"/>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r>
                  <a:rPr lang="de-DE" baseline="0">
                    <a:solidFill>
                      <a:schemeClr val="tx1"/>
                    </a:solidFill>
                    <a:latin typeface="Calibri" panose="020F0502020204030204" pitchFamily="34" charset="0"/>
                    <a:cs typeface="Calibri" panose="020F0502020204030204" pitchFamily="34" charset="0"/>
                  </a:rPr>
                  <a:t>Apoptosis [%]</a:t>
                </a:r>
                <a:endParaRPr lang="de-DE">
                  <a:solidFill>
                    <a:schemeClr val="tx1"/>
                  </a:solidFill>
                  <a:latin typeface="Calibri" panose="020F0502020204030204" pitchFamily="34" charset="0"/>
                  <a:cs typeface="Calibri" panose="020F050202020403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149942208"/>
        <c:crosses val="autoZero"/>
        <c:crossBetween val="between"/>
        <c:majorUnit val="10"/>
        <c:minorUnit val="5"/>
      </c:valAx>
      <c:spPr>
        <a:noFill/>
        <a:ln>
          <a:noFill/>
        </a:ln>
        <a:effectLst/>
      </c:spPr>
    </c:plotArea>
    <c:legend>
      <c:legendPos val="r"/>
      <c:layout>
        <c:manualLayout>
          <c:xMode val="edge"/>
          <c:yMode val="edge"/>
          <c:x val="0.25456373826026479"/>
          <c:y val="0.10898493189744039"/>
          <c:w val="0.25731499005617947"/>
          <c:h val="9.856959036109344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manualLayout>
          <c:layoutTarget val="inner"/>
          <c:xMode val="edge"/>
          <c:yMode val="edge"/>
          <c:x val="0.16048381452318461"/>
          <c:y val="5.0925925925925923E-2"/>
          <c:w val="0.76672440944881892"/>
          <c:h val="0.74350320793234181"/>
        </c:manualLayout>
      </c:layout>
      <c:lineChart>
        <c:grouping val="standard"/>
        <c:varyColors val="0"/>
        <c:ser>
          <c:idx val="0"/>
          <c:order val="0"/>
          <c:tx>
            <c:v>0 h</c:v>
          </c:tx>
          <c:spPr>
            <a:ln w="9525" cap="rnd">
              <a:solidFill>
                <a:schemeClr val="accent1">
                  <a:shade val="42000"/>
                </a:schemeClr>
              </a:solidFill>
              <a:round/>
            </a:ln>
            <a:effectLst/>
          </c:spPr>
          <c:marker>
            <c:symbol val="none"/>
          </c:marker>
          <c:cat>
            <c:strRef>
              <c:f>Tabelle1!$A$104:$A$404</c:f>
              <c:strCache>
                <c:ptCount val="301"/>
                <c:pt idx="0">
                  <c:v>700</c:v>
                </c:pt>
                <c:pt idx="1">
                  <c:v>699</c:v>
                </c:pt>
                <c:pt idx="2">
                  <c:v>698</c:v>
                </c:pt>
                <c:pt idx="3">
                  <c:v>697</c:v>
                </c:pt>
                <c:pt idx="4">
                  <c:v>696</c:v>
                </c:pt>
                <c:pt idx="5">
                  <c:v>695</c:v>
                </c:pt>
                <c:pt idx="6">
                  <c:v>694</c:v>
                </c:pt>
                <c:pt idx="7">
                  <c:v>693</c:v>
                </c:pt>
                <c:pt idx="8">
                  <c:v>692</c:v>
                </c:pt>
                <c:pt idx="9">
                  <c:v>691</c:v>
                </c:pt>
                <c:pt idx="10">
                  <c:v>690</c:v>
                </c:pt>
                <c:pt idx="11">
                  <c:v>689</c:v>
                </c:pt>
                <c:pt idx="12">
                  <c:v>688</c:v>
                </c:pt>
                <c:pt idx="13">
                  <c:v>687</c:v>
                </c:pt>
                <c:pt idx="14">
                  <c:v>686</c:v>
                </c:pt>
                <c:pt idx="15">
                  <c:v>685</c:v>
                </c:pt>
                <c:pt idx="16">
                  <c:v>684</c:v>
                </c:pt>
                <c:pt idx="17">
                  <c:v>683</c:v>
                </c:pt>
                <c:pt idx="18">
                  <c:v>682</c:v>
                </c:pt>
                <c:pt idx="19">
                  <c:v>681</c:v>
                </c:pt>
                <c:pt idx="20">
                  <c:v>680</c:v>
                </c:pt>
                <c:pt idx="21">
                  <c:v>679</c:v>
                </c:pt>
                <c:pt idx="22">
                  <c:v>678</c:v>
                </c:pt>
                <c:pt idx="23">
                  <c:v>677</c:v>
                </c:pt>
                <c:pt idx="24">
                  <c:v>676</c:v>
                </c:pt>
                <c:pt idx="25">
                  <c:v>675</c:v>
                </c:pt>
                <c:pt idx="26">
                  <c:v>674</c:v>
                </c:pt>
                <c:pt idx="27">
                  <c:v>673</c:v>
                </c:pt>
                <c:pt idx="28">
                  <c:v>672</c:v>
                </c:pt>
                <c:pt idx="29">
                  <c:v>671</c:v>
                </c:pt>
                <c:pt idx="30">
                  <c:v>670</c:v>
                </c:pt>
                <c:pt idx="31">
                  <c:v>669</c:v>
                </c:pt>
                <c:pt idx="32">
                  <c:v>668</c:v>
                </c:pt>
                <c:pt idx="33">
                  <c:v>667</c:v>
                </c:pt>
                <c:pt idx="34">
                  <c:v>666</c:v>
                </c:pt>
                <c:pt idx="35">
                  <c:v>665</c:v>
                </c:pt>
                <c:pt idx="36">
                  <c:v>664</c:v>
                </c:pt>
                <c:pt idx="37">
                  <c:v>663</c:v>
                </c:pt>
                <c:pt idx="38">
                  <c:v>662</c:v>
                </c:pt>
                <c:pt idx="39">
                  <c:v>661</c:v>
                </c:pt>
                <c:pt idx="40">
                  <c:v>660</c:v>
                </c:pt>
                <c:pt idx="41">
                  <c:v>659</c:v>
                </c:pt>
                <c:pt idx="42">
                  <c:v>658</c:v>
                </c:pt>
                <c:pt idx="43">
                  <c:v>657</c:v>
                </c:pt>
                <c:pt idx="44">
                  <c:v>656</c:v>
                </c:pt>
                <c:pt idx="45">
                  <c:v>655</c:v>
                </c:pt>
                <c:pt idx="46">
                  <c:v>654</c:v>
                </c:pt>
                <c:pt idx="47">
                  <c:v>653</c:v>
                </c:pt>
                <c:pt idx="48">
                  <c:v>652</c:v>
                </c:pt>
                <c:pt idx="49">
                  <c:v>651</c:v>
                </c:pt>
                <c:pt idx="50">
                  <c:v>650</c:v>
                </c:pt>
                <c:pt idx="51">
                  <c:v>649</c:v>
                </c:pt>
                <c:pt idx="52">
                  <c:v>648</c:v>
                </c:pt>
                <c:pt idx="53">
                  <c:v>647</c:v>
                </c:pt>
                <c:pt idx="54">
                  <c:v>646</c:v>
                </c:pt>
                <c:pt idx="55">
                  <c:v>645</c:v>
                </c:pt>
                <c:pt idx="56">
                  <c:v>644</c:v>
                </c:pt>
                <c:pt idx="57">
                  <c:v>643</c:v>
                </c:pt>
                <c:pt idx="58">
                  <c:v>642</c:v>
                </c:pt>
                <c:pt idx="59">
                  <c:v>641</c:v>
                </c:pt>
                <c:pt idx="60">
                  <c:v>640</c:v>
                </c:pt>
                <c:pt idx="61">
                  <c:v>639</c:v>
                </c:pt>
                <c:pt idx="62">
                  <c:v>638</c:v>
                </c:pt>
                <c:pt idx="63">
                  <c:v>637</c:v>
                </c:pt>
                <c:pt idx="64">
                  <c:v>636</c:v>
                </c:pt>
                <c:pt idx="65">
                  <c:v>635</c:v>
                </c:pt>
                <c:pt idx="66">
                  <c:v>634</c:v>
                </c:pt>
                <c:pt idx="67">
                  <c:v>633</c:v>
                </c:pt>
                <c:pt idx="68">
                  <c:v>632</c:v>
                </c:pt>
                <c:pt idx="69">
                  <c:v>631</c:v>
                </c:pt>
                <c:pt idx="70">
                  <c:v>630</c:v>
                </c:pt>
                <c:pt idx="71">
                  <c:v>629</c:v>
                </c:pt>
                <c:pt idx="72">
                  <c:v>628</c:v>
                </c:pt>
                <c:pt idx="73">
                  <c:v>627</c:v>
                </c:pt>
                <c:pt idx="74">
                  <c:v>626</c:v>
                </c:pt>
                <c:pt idx="75">
                  <c:v>625</c:v>
                </c:pt>
                <c:pt idx="76">
                  <c:v>624</c:v>
                </c:pt>
                <c:pt idx="77">
                  <c:v>623</c:v>
                </c:pt>
                <c:pt idx="78">
                  <c:v>622</c:v>
                </c:pt>
                <c:pt idx="79">
                  <c:v>621</c:v>
                </c:pt>
                <c:pt idx="80">
                  <c:v>620</c:v>
                </c:pt>
                <c:pt idx="81">
                  <c:v>619</c:v>
                </c:pt>
                <c:pt idx="82">
                  <c:v>618</c:v>
                </c:pt>
                <c:pt idx="83">
                  <c:v>617</c:v>
                </c:pt>
                <c:pt idx="84">
                  <c:v>616</c:v>
                </c:pt>
                <c:pt idx="85">
                  <c:v>615</c:v>
                </c:pt>
                <c:pt idx="86">
                  <c:v>614</c:v>
                </c:pt>
                <c:pt idx="87">
                  <c:v>613</c:v>
                </c:pt>
                <c:pt idx="88">
                  <c:v>612</c:v>
                </c:pt>
                <c:pt idx="89">
                  <c:v>611</c:v>
                </c:pt>
                <c:pt idx="90">
                  <c:v>610</c:v>
                </c:pt>
                <c:pt idx="91">
                  <c:v>609</c:v>
                </c:pt>
                <c:pt idx="92">
                  <c:v>608</c:v>
                </c:pt>
                <c:pt idx="93">
                  <c:v>607</c:v>
                </c:pt>
                <c:pt idx="94">
                  <c:v>606</c:v>
                </c:pt>
                <c:pt idx="95">
                  <c:v>605</c:v>
                </c:pt>
                <c:pt idx="96">
                  <c:v>604</c:v>
                </c:pt>
                <c:pt idx="97">
                  <c:v>603</c:v>
                </c:pt>
                <c:pt idx="98">
                  <c:v>602</c:v>
                </c:pt>
                <c:pt idx="99">
                  <c:v>601</c:v>
                </c:pt>
                <c:pt idx="100">
                  <c:v>600</c:v>
                </c:pt>
                <c:pt idx="101">
                  <c:v>599</c:v>
                </c:pt>
                <c:pt idx="102">
                  <c:v>598</c:v>
                </c:pt>
                <c:pt idx="103">
                  <c:v>597</c:v>
                </c:pt>
                <c:pt idx="104">
                  <c:v>596</c:v>
                </c:pt>
                <c:pt idx="105">
                  <c:v>595</c:v>
                </c:pt>
                <c:pt idx="106">
                  <c:v>594</c:v>
                </c:pt>
                <c:pt idx="107">
                  <c:v>593</c:v>
                </c:pt>
                <c:pt idx="108">
                  <c:v>592</c:v>
                </c:pt>
                <c:pt idx="109">
                  <c:v>591</c:v>
                </c:pt>
                <c:pt idx="110">
                  <c:v>590</c:v>
                </c:pt>
                <c:pt idx="111">
                  <c:v>589</c:v>
                </c:pt>
                <c:pt idx="112">
                  <c:v>588</c:v>
                </c:pt>
                <c:pt idx="113">
                  <c:v>587</c:v>
                </c:pt>
                <c:pt idx="114">
                  <c:v>586</c:v>
                </c:pt>
                <c:pt idx="115">
                  <c:v>585</c:v>
                </c:pt>
                <c:pt idx="116">
                  <c:v>584</c:v>
                </c:pt>
                <c:pt idx="117">
                  <c:v>583</c:v>
                </c:pt>
                <c:pt idx="118">
                  <c:v>582</c:v>
                </c:pt>
                <c:pt idx="119">
                  <c:v>581</c:v>
                </c:pt>
                <c:pt idx="120">
                  <c:v>580</c:v>
                </c:pt>
                <c:pt idx="121">
                  <c:v>579</c:v>
                </c:pt>
                <c:pt idx="122">
                  <c:v>578</c:v>
                </c:pt>
                <c:pt idx="123">
                  <c:v>577</c:v>
                </c:pt>
                <c:pt idx="124">
                  <c:v>576</c:v>
                </c:pt>
                <c:pt idx="125">
                  <c:v>575</c:v>
                </c:pt>
                <c:pt idx="126">
                  <c:v>574</c:v>
                </c:pt>
                <c:pt idx="127">
                  <c:v>573</c:v>
                </c:pt>
                <c:pt idx="128">
                  <c:v>572</c:v>
                </c:pt>
                <c:pt idx="129">
                  <c:v>571</c:v>
                </c:pt>
                <c:pt idx="130">
                  <c:v>570</c:v>
                </c:pt>
                <c:pt idx="131">
                  <c:v>569</c:v>
                </c:pt>
                <c:pt idx="132">
                  <c:v>568</c:v>
                </c:pt>
                <c:pt idx="133">
                  <c:v>567</c:v>
                </c:pt>
                <c:pt idx="134">
                  <c:v>566</c:v>
                </c:pt>
                <c:pt idx="135">
                  <c:v>565</c:v>
                </c:pt>
                <c:pt idx="136">
                  <c:v>564</c:v>
                </c:pt>
                <c:pt idx="137">
                  <c:v>563</c:v>
                </c:pt>
                <c:pt idx="138">
                  <c:v>562</c:v>
                </c:pt>
                <c:pt idx="139">
                  <c:v>561</c:v>
                </c:pt>
                <c:pt idx="140">
                  <c:v>560</c:v>
                </c:pt>
                <c:pt idx="141">
                  <c:v>559</c:v>
                </c:pt>
                <c:pt idx="142">
                  <c:v>558</c:v>
                </c:pt>
                <c:pt idx="143">
                  <c:v>557</c:v>
                </c:pt>
                <c:pt idx="144">
                  <c:v>556</c:v>
                </c:pt>
                <c:pt idx="145">
                  <c:v>555</c:v>
                </c:pt>
                <c:pt idx="146">
                  <c:v>554</c:v>
                </c:pt>
                <c:pt idx="147">
                  <c:v>553</c:v>
                </c:pt>
                <c:pt idx="148">
                  <c:v>552</c:v>
                </c:pt>
                <c:pt idx="149">
                  <c:v>551</c:v>
                </c:pt>
                <c:pt idx="150">
                  <c:v>550</c:v>
                </c:pt>
                <c:pt idx="151">
                  <c:v>549</c:v>
                </c:pt>
                <c:pt idx="152">
                  <c:v>548</c:v>
                </c:pt>
                <c:pt idx="153">
                  <c:v>547</c:v>
                </c:pt>
                <c:pt idx="154">
                  <c:v>546</c:v>
                </c:pt>
                <c:pt idx="155">
                  <c:v>545</c:v>
                </c:pt>
                <c:pt idx="156">
                  <c:v>544</c:v>
                </c:pt>
                <c:pt idx="157">
                  <c:v>543</c:v>
                </c:pt>
                <c:pt idx="158">
                  <c:v>542</c:v>
                </c:pt>
                <c:pt idx="159">
                  <c:v>541</c:v>
                </c:pt>
                <c:pt idx="160">
                  <c:v>540</c:v>
                </c:pt>
                <c:pt idx="161">
                  <c:v>539</c:v>
                </c:pt>
                <c:pt idx="162">
                  <c:v>538</c:v>
                </c:pt>
                <c:pt idx="163">
                  <c:v>537</c:v>
                </c:pt>
                <c:pt idx="164">
                  <c:v>536</c:v>
                </c:pt>
                <c:pt idx="165">
                  <c:v>535</c:v>
                </c:pt>
                <c:pt idx="166">
                  <c:v>534</c:v>
                </c:pt>
                <c:pt idx="167">
                  <c:v>533</c:v>
                </c:pt>
                <c:pt idx="168">
                  <c:v>532</c:v>
                </c:pt>
                <c:pt idx="169">
                  <c:v>531</c:v>
                </c:pt>
                <c:pt idx="170">
                  <c:v>530</c:v>
                </c:pt>
                <c:pt idx="171">
                  <c:v>529</c:v>
                </c:pt>
                <c:pt idx="172">
                  <c:v>528</c:v>
                </c:pt>
                <c:pt idx="173">
                  <c:v>527</c:v>
                </c:pt>
                <c:pt idx="174">
                  <c:v>526</c:v>
                </c:pt>
                <c:pt idx="175">
                  <c:v>525</c:v>
                </c:pt>
                <c:pt idx="176">
                  <c:v>524</c:v>
                </c:pt>
                <c:pt idx="177">
                  <c:v>523</c:v>
                </c:pt>
                <c:pt idx="178">
                  <c:v>522</c:v>
                </c:pt>
                <c:pt idx="179">
                  <c:v>521</c:v>
                </c:pt>
                <c:pt idx="180">
                  <c:v>520</c:v>
                </c:pt>
                <c:pt idx="181">
                  <c:v>519</c:v>
                </c:pt>
                <c:pt idx="182">
                  <c:v>518</c:v>
                </c:pt>
                <c:pt idx="183">
                  <c:v>517</c:v>
                </c:pt>
                <c:pt idx="184">
                  <c:v>516</c:v>
                </c:pt>
                <c:pt idx="185">
                  <c:v>515</c:v>
                </c:pt>
                <c:pt idx="186">
                  <c:v>514</c:v>
                </c:pt>
                <c:pt idx="187">
                  <c:v>513</c:v>
                </c:pt>
                <c:pt idx="188">
                  <c:v>512</c:v>
                </c:pt>
                <c:pt idx="189">
                  <c:v>511</c:v>
                </c:pt>
                <c:pt idx="190">
                  <c:v>510</c:v>
                </c:pt>
                <c:pt idx="191">
                  <c:v>509</c:v>
                </c:pt>
                <c:pt idx="192">
                  <c:v>508</c:v>
                </c:pt>
                <c:pt idx="193">
                  <c:v>507</c:v>
                </c:pt>
                <c:pt idx="194">
                  <c:v>506</c:v>
                </c:pt>
                <c:pt idx="195">
                  <c:v>505</c:v>
                </c:pt>
                <c:pt idx="196">
                  <c:v>504</c:v>
                </c:pt>
                <c:pt idx="197">
                  <c:v>503</c:v>
                </c:pt>
                <c:pt idx="198">
                  <c:v>502</c:v>
                </c:pt>
                <c:pt idx="199">
                  <c:v>501</c:v>
                </c:pt>
                <c:pt idx="200">
                  <c:v>500</c:v>
                </c:pt>
                <c:pt idx="201">
                  <c:v>499</c:v>
                </c:pt>
                <c:pt idx="202">
                  <c:v>498</c:v>
                </c:pt>
                <c:pt idx="203">
                  <c:v>497</c:v>
                </c:pt>
                <c:pt idx="204">
                  <c:v>496</c:v>
                </c:pt>
                <c:pt idx="205">
                  <c:v>495</c:v>
                </c:pt>
                <c:pt idx="206">
                  <c:v>494</c:v>
                </c:pt>
                <c:pt idx="207">
                  <c:v>493</c:v>
                </c:pt>
                <c:pt idx="208">
                  <c:v>492</c:v>
                </c:pt>
                <c:pt idx="209">
                  <c:v>491</c:v>
                </c:pt>
                <c:pt idx="210">
                  <c:v>490</c:v>
                </c:pt>
                <c:pt idx="211">
                  <c:v>489</c:v>
                </c:pt>
                <c:pt idx="212">
                  <c:v>488</c:v>
                </c:pt>
                <c:pt idx="213">
                  <c:v>487</c:v>
                </c:pt>
                <c:pt idx="214">
                  <c:v>486</c:v>
                </c:pt>
                <c:pt idx="215">
                  <c:v>485</c:v>
                </c:pt>
                <c:pt idx="216">
                  <c:v>484</c:v>
                </c:pt>
                <c:pt idx="217">
                  <c:v>483</c:v>
                </c:pt>
                <c:pt idx="218">
                  <c:v>482</c:v>
                </c:pt>
                <c:pt idx="219">
                  <c:v>481</c:v>
                </c:pt>
                <c:pt idx="220">
                  <c:v>480</c:v>
                </c:pt>
                <c:pt idx="221">
                  <c:v>479</c:v>
                </c:pt>
                <c:pt idx="222">
                  <c:v>478</c:v>
                </c:pt>
                <c:pt idx="223">
                  <c:v>477</c:v>
                </c:pt>
                <c:pt idx="224">
                  <c:v>476</c:v>
                </c:pt>
                <c:pt idx="225">
                  <c:v>475</c:v>
                </c:pt>
                <c:pt idx="226">
                  <c:v>474</c:v>
                </c:pt>
                <c:pt idx="227">
                  <c:v>473</c:v>
                </c:pt>
                <c:pt idx="228">
                  <c:v>472</c:v>
                </c:pt>
                <c:pt idx="229">
                  <c:v>471</c:v>
                </c:pt>
                <c:pt idx="230">
                  <c:v>470</c:v>
                </c:pt>
                <c:pt idx="231">
                  <c:v>469</c:v>
                </c:pt>
                <c:pt idx="232">
                  <c:v>468</c:v>
                </c:pt>
                <c:pt idx="233">
                  <c:v>467</c:v>
                </c:pt>
                <c:pt idx="234">
                  <c:v>466</c:v>
                </c:pt>
                <c:pt idx="235">
                  <c:v>465</c:v>
                </c:pt>
                <c:pt idx="236">
                  <c:v>464</c:v>
                </c:pt>
                <c:pt idx="237">
                  <c:v>463</c:v>
                </c:pt>
                <c:pt idx="238">
                  <c:v>462</c:v>
                </c:pt>
                <c:pt idx="239">
                  <c:v>461</c:v>
                </c:pt>
                <c:pt idx="240">
                  <c:v>460</c:v>
                </c:pt>
                <c:pt idx="241">
                  <c:v>459</c:v>
                </c:pt>
                <c:pt idx="242">
                  <c:v>458</c:v>
                </c:pt>
                <c:pt idx="243">
                  <c:v>457</c:v>
                </c:pt>
                <c:pt idx="244">
                  <c:v>456</c:v>
                </c:pt>
                <c:pt idx="245">
                  <c:v>455</c:v>
                </c:pt>
                <c:pt idx="246">
                  <c:v>454</c:v>
                </c:pt>
                <c:pt idx="247">
                  <c:v>453</c:v>
                </c:pt>
                <c:pt idx="248">
                  <c:v>452</c:v>
                </c:pt>
                <c:pt idx="249">
                  <c:v>451</c:v>
                </c:pt>
                <c:pt idx="250">
                  <c:v>450</c:v>
                </c:pt>
                <c:pt idx="251">
                  <c:v>449</c:v>
                </c:pt>
                <c:pt idx="252">
                  <c:v>448</c:v>
                </c:pt>
                <c:pt idx="253">
                  <c:v>447</c:v>
                </c:pt>
                <c:pt idx="254">
                  <c:v>446</c:v>
                </c:pt>
                <c:pt idx="255">
                  <c:v>445</c:v>
                </c:pt>
                <c:pt idx="256">
                  <c:v>444</c:v>
                </c:pt>
                <c:pt idx="257">
                  <c:v>443</c:v>
                </c:pt>
                <c:pt idx="258">
                  <c:v>442</c:v>
                </c:pt>
                <c:pt idx="259">
                  <c:v>441</c:v>
                </c:pt>
                <c:pt idx="260">
                  <c:v>440</c:v>
                </c:pt>
                <c:pt idx="261">
                  <c:v>439</c:v>
                </c:pt>
                <c:pt idx="262">
                  <c:v>438</c:v>
                </c:pt>
                <c:pt idx="263">
                  <c:v>437</c:v>
                </c:pt>
                <c:pt idx="264">
                  <c:v>436</c:v>
                </c:pt>
                <c:pt idx="265">
                  <c:v>435</c:v>
                </c:pt>
                <c:pt idx="266">
                  <c:v>434</c:v>
                </c:pt>
                <c:pt idx="267">
                  <c:v>433</c:v>
                </c:pt>
                <c:pt idx="268">
                  <c:v>432</c:v>
                </c:pt>
                <c:pt idx="269">
                  <c:v>431</c:v>
                </c:pt>
                <c:pt idx="270">
                  <c:v>430</c:v>
                </c:pt>
                <c:pt idx="271">
                  <c:v>429</c:v>
                </c:pt>
                <c:pt idx="272">
                  <c:v>428</c:v>
                </c:pt>
                <c:pt idx="273">
                  <c:v>427</c:v>
                </c:pt>
                <c:pt idx="274">
                  <c:v>426</c:v>
                </c:pt>
                <c:pt idx="275">
                  <c:v>425</c:v>
                </c:pt>
                <c:pt idx="276">
                  <c:v>424</c:v>
                </c:pt>
                <c:pt idx="277">
                  <c:v>423</c:v>
                </c:pt>
                <c:pt idx="278">
                  <c:v>422</c:v>
                </c:pt>
                <c:pt idx="279">
                  <c:v>421</c:v>
                </c:pt>
                <c:pt idx="280">
                  <c:v>420</c:v>
                </c:pt>
                <c:pt idx="281">
                  <c:v>419</c:v>
                </c:pt>
                <c:pt idx="282">
                  <c:v>418</c:v>
                </c:pt>
                <c:pt idx="283">
                  <c:v>417</c:v>
                </c:pt>
                <c:pt idx="284">
                  <c:v>416</c:v>
                </c:pt>
                <c:pt idx="285">
                  <c:v>415</c:v>
                </c:pt>
                <c:pt idx="286">
                  <c:v>414</c:v>
                </c:pt>
                <c:pt idx="287">
                  <c:v>413</c:v>
                </c:pt>
                <c:pt idx="288">
                  <c:v>412</c:v>
                </c:pt>
                <c:pt idx="289">
                  <c:v>411</c:v>
                </c:pt>
                <c:pt idx="290">
                  <c:v>410</c:v>
                </c:pt>
                <c:pt idx="291">
                  <c:v>409</c:v>
                </c:pt>
                <c:pt idx="292">
                  <c:v>408</c:v>
                </c:pt>
                <c:pt idx="293">
                  <c:v>407</c:v>
                </c:pt>
                <c:pt idx="294">
                  <c:v>406</c:v>
                </c:pt>
                <c:pt idx="295">
                  <c:v>405</c:v>
                </c:pt>
                <c:pt idx="296">
                  <c:v>404</c:v>
                </c:pt>
                <c:pt idx="297">
                  <c:v>403</c:v>
                </c:pt>
                <c:pt idx="298">
                  <c:v>402</c:v>
                </c:pt>
                <c:pt idx="299">
                  <c:v>401</c:v>
                </c:pt>
                <c:pt idx="300">
                  <c:v>400</c:v>
                </c:pt>
              </c:strCache>
            </c:strRef>
          </c:cat>
          <c:val>
            <c:numRef>
              <c:f>Tabelle1!$B$104:$B$404</c:f>
              <c:numCache>
                <c:formatCode>General</c:formatCode>
                <c:ptCount val="301"/>
                <c:pt idx="0">
                  <c:v>7.8689828520000001E-3</c:v>
                </c:pt>
                <c:pt idx="1">
                  <c:v>8.0210762100000003E-3</c:v>
                </c:pt>
                <c:pt idx="2">
                  <c:v>7.8755719590000006E-3</c:v>
                </c:pt>
                <c:pt idx="3">
                  <c:v>7.9174339769999998E-3</c:v>
                </c:pt>
                <c:pt idx="4">
                  <c:v>8.3952210839999993E-3</c:v>
                </c:pt>
                <c:pt idx="5">
                  <c:v>8.4469774740000003E-3</c:v>
                </c:pt>
                <c:pt idx="6">
                  <c:v>9.0312669049999999E-3</c:v>
                </c:pt>
                <c:pt idx="7">
                  <c:v>8.5274353619999993E-3</c:v>
                </c:pt>
                <c:pt idx="8">
                  <c:v>8.6002768949999999E-3</c:v>
                </c:pt>
                <c:pt idx="9">
                  <c:v>8.8599817829999993E-3</c:v>
                </c:pt>
                <c:pt idx="10">
                  <c:v>9.1967228799999991E-3</c:v>
                </c:pt>
                <c:pt idx="11">
                  <c:v>9.3981632959999999E-3</c:v>
                </c:pt>
                <c:pt idx="12">
                  <c:v>9.5691578459999992E-3</c:v>
                </c:pt>
                <c:pt idx="13">
                  <c:v>9.9608227610000002E-3</c:v>
                </c:pt>
                <c:pt idx="14">
                  <c:v>9.7586987539999993E-3</c:v>
                </c:pt>
                <c:pt idx="15">
                  <c:v>9.9898800249999999E-3</c:v>
                </c:pt>
                <c:pt idx="16">
                  <c:v>9.8970746620000005E-3</c:v>
                </c:pt>
                <c:pt idx="17">
                  <c:v>1.081078593E-2</c:v>
                </c:pt>
                <c:pt idx="18">
                  <c:v>1.046274137E-2</c:v>
                </c:pt>
                <c:pt idx="19">
                  <c:v>1.0616117160000001E-2</c:v>
                </c:pt>
                <c:pt idx="20">
                  <c:v>1.103658043E-2</c:v>
                </c:pt>
                <c:pt idx="21">
                  <c:v>1.105992123E-2</c:v>
                </c:pt>
                <c:pt idx="22">
                  <c:v>1.174105145E-2</c:v>
                </c:pt>
                <c:pt idx="23">
                  <c:v>1.197342388E-2</c:v>
                </c:pt>
                <c:pt idx="24">
                  <c:v>1.156582311E-2</c:v>
                </c:pt>
                <c:pt idx="25">
                  <c:v>1.239629649E-2</c:v>
                </c:pt>
                <c:pt idx="26">
                  <c:v>1.222367957E-2</c:v>
                </c:pt>
                <c:pt idx="27">
                  <c:v>1.199463196E-2</c:v>
                </c:pt>
                <c:pt idx="28">
                  <c:v>1.3258302580000001E-2</c:v>
                </c:pt>
                <c:pt idx="29">
                  <c:v>1.36343725E-2</c:v>
                </c:pt>
                <c:pt idx="30">
                  <c:v>1.3055625370000001E-2</c:v>
                </c:pt>
                <c:pt idx="31">
                  <c:v>1.3838255779999999E-2</c:v>
                </c:pt>
                <c:pt idx="32">
                  <c:v>1.3913383709999999E-2</c:v>
                </c:pt>
                <c:pt idx="33">
                  <c:v>1.390688866E-2</c:v>
                </c:pt>
                <c:pt idx="34">
                  <c:v>1.421854552E-2</c:v>
                </c:pt>
                <c:pt idx="35">
                  <c:v>1.48325935E-2</c:v>
                </c:pt>
                <c:pt idx="36">
                  <c:v>1.4846066939999999E-2</c:v>
                </c:pt>
                <c:pt idx="37">
                  <c:v>1.5167056579999999E-2</c:v>
                </c:pt>
                <c:pt idx="38">
                  <c:v>1.518528536E-2</c:v>
                </c:pt>
                <c:pt idx="39">
                  <c:v>1.5519725159999999E-2</c:v>
                </c:pt>
                <c:pt idx="40">
                  <c:v>1.6061151400000001E-2</c:v>
                </c:pt>
                <c:pt idx="41">
                  <c:v>1.5850825240000001E-2</c:v>
                </c:pt>
                <c:pt idx="42">
                  <c:v>1.662232168E-2</c:v>
                </c:pt>
                <c:pt idx="43">
                  <c:v>1.680237427E-2</c:v>
                </c:pt>
                <c:pt idx="44">
                  <c:v>1.710407995E-2</c:v>
                </c:pt>
                <c:pt idx="45">
                  <c:v>1.7398640510000001E-2</c:v>
                </c:pt>
                <c:pt idx="46">
                  <c:v>1.7748704180000002E-2</c:v>
                </c:pt>
                <c:pt idx="47">
                  <c:v>1.7794737590000002E-2</c:v>
                </c:pt>
                <c:pt idx="48">
                  <c:v>1.8690641970000001E-2</c:v>
                </c:pt>
                <c:pt idx="49">
                  <c:v>1.9042018800000001E-2</c:v>
                </c:pt>
                <c:pt idx="50">
                  <c:v>1.926114969E-2</c:v>
                </c:pt>
                <c:pt idx="51">
                  <c:v>1.983774453E-2</c:v>
                </c:pt>
                <c:pt idx="52">
                  <c:v>1.9718376919999999E-2</c:v>
                </c:pt>
                <c:pt idx="53">
                  <c:v>2.0305940880000001E-2</c:v>
                </c:pt>
                <c:pt idx="54">
                  <c:v>2.1290827540000001E-2</c:v>
                </c:pt>
                <c:pt idx="55">
                  <c:v>2.091991529E-2</c:v>
                </c:pt>
                <c:pt idx="56">
                  <c:v>2.2008521480000001E-2</c:v>
                </c:pt>
                <c:pt idx="57">
                  <c:v>2.2217547519999999E-2</c:v>
                </c:pt>
                <c:pt idx="58">
                  <c:v>2.2379057479999999E-2</c:v>
                </c:pt>
                <c:pt idx="59">
                  <c:v>2.3304089900000002E-2</c:v>
                </c:pt>
                <c:pt idx="60">
                  <c:v>2.3249603810000002E-2</c:v>
                </c:pt>
                <c:pt idx="61">
                  <c:v>2.3628579449999999E-2</c:v>
                </c:pt>
                <c:pt idx="62">
                  <c:v>2.4634627629999999E-2</c:v>
                </c:pt>
                <c:pt idx="63">
                  <c:v>2.4635776880000002E-2</c:v>
                </c:pt>
                <c:pt idx="64">
                  <c:v>2.5075199079999999E-2</c:v>
                </c:pt>
                <c:pt idx="65">
                  <c:v>2.5170426820000001E-2</c:v>
                </c:pt>
                <c:pt idx="66">
                  <c:v>2.5900831450000002E-2</c:v>
                </c:pt>
                <c:pt idx="67">
                  <c:v>2.684829943E-2</c:v>
                </c:pt>
                <c:pt idx="68">
                  <c:v>2.739177458E-2</c:v>
                </c:pt>
                <c:pt idx="69">
                  <c:v>2.775252797E-2</c:v>
                </c:pt>
                <c:pt idx="70">
                  <c:v>2.774058096E-2</c:v>
                </c:pt>
                <c:pt idx="71">
                  <c:v>2.821936831E-2</c:v>
                </c:pt>
                <c:pt idx="72">
                  <c:v>2.9383948069999999E-2</c:v>
                </c:pt>
                <c:pt idx="73">
                  <c:v>2.9484834519999999E-2</c:v>
                </c:pt>
                <c:pt idx="74">
                  <c:v>3.016534634E-2</c:v>
                </c:pt>
                <c:pt idx="75">
                  <c:v>3.07054054E-2</c:v>
                </c:pt>
                <c:pt idx="76">
                  <c:v>3.1188532710000001E-2</c:v>
                </c:pt>
                <c:pt idx="77">
                  <c:v>3.1951285900000001E-2</c:v>
                </c:pt>
                <c:pt idx="78">
                  <c:v>3.2266020770000001E-2</c:v>
                </c:pt>
                <c:pt idx="79">
                  <c:v>3.3139843490000001E-2</c:v>
                </c:pt>
                <c:pt idx="80">
                  <c:v>3.3770062029999999E-2</c:v>
                </c:pt>
                <c:pt idx="81">
                  <c:v>3.4139011060000002E-2</c:v>
                </c:pt>
                <c:pt idx="82">
                  <c:v>3.4574508669999997E-2</c:v>
                </c:pt>
                <c:pt idx="83">
                  <c:v>3.487030789E-2</c:v>
                </c:pt>
                <c:pt idx="84">
                  <c:v>3.5550970580000001E-2</c:v>
                </c:pt>
                <c:pt idx="85">
                  <c:v>3.673444688E-2</c:v>
                </c:pt>
                <c:pt idx="86">
                  <c:v>3.6775887010000001E-2</c:v>
                </c:pt>
                <c:pt idx="87">
                  <c:v>3.7343278530000003E-2</c:v>
                </c:pt>
                <c:pt idx="88">
                  <c:v>3.8206268100000003E-2</c:v>
                </c:pt>
                <c:pt idx="89">
                  <c:v>3.8768824190000002E-2</c:v>
                </c:pt>
                <c:pt idx="90">
                  <c:v>3.9673540739999999E-2</c:v>
                </c:pt>
                <c:pt idx="91">
                  <c:v>4.0129754689999998E-2</c:v>
                </c:pt>
                <c:pt idx="92">
                  <c:v>4.0340986099999997E-2</c:v>
                </c:pt>
                <c:pt idx="93">
                  <c:v>4.1301704940000003E-2</c:v>
                </c:pt>
                <c:pt idx="94">
                  <c:v>4.1185453529999999E-2</c:v>
                </c:pt>
                <c:pt idx="95">
                  <c:v>4.2066190390000001E-2</c:v>
                </c:pt>
                <c:pt idx="96">
                  <c:v>4.2341340329999998E-2</c:v>
                </c:pt>
                <c:pt idx="97">
                  <c:v>4.3037399650000002E-2</c:v>
                </c:pt>
                <c:pt idx="98">
                  <c:v>4.3951887639999999E-2</c:v>
                </c:pt>
                <c:pt idx="99">
                  <c:v>4.4298663740000001E-2</c:v>
                </c:pt>
                <c:pt idx="100">
                  <c:v>4.4665940110000003E-2</c:v>
                </c:pt>
                <c:pt idx="101">
                  <c:v>4.5856080950000003E-2</c:v>
                </c:pt>
                <c:pt idx="102">
                  <c:v>4.623639584E-2</c:v>
                </c:pt>
                <c:pt idx="103">
                  <c:v>4.6895097939999998E-2</c:v>
                </c:pt>
                <c:pt idx="104">
                  <c:v>4.7133535150000003E-2</c:v>
                </c:pt>
                <c:pt idx="105">
                  <c:v>4.7625564039999999E-2</c:v>
                </c:pt>
                <c:pt idx="106">
                  <c:v>4.8494692890000003E-2</c:v>
                </c:pt>
                <c:pt idx="107">
                  <c:v>4.8920378090000001E-2</c:v>
                </c:pt>
                <c:pt idx="108">
                  <c:v>4.9497660249999999E-2</c:v>
                </c:pt>
                <c:pt idx="109">
                  <c:v>4.9864396450000001E-2</c:v>
                </c:pt>
                <c:pt idx="110">
                  <c:v>5.020993948E-2</c:v>
                </c:pt>
                <c:pt idx="111">
                  <c:v>5.1364809269999999E-2</c:v>
                </c:pt>
                <c:pt idx="112">
                  <c:v>5.1583062860000001E-2</c:v>
                </c:pt>
                <c:pt idx="113">
                  <c:v>5.2729085090000002E-2</c:v>
                </c:pt>
                <c:pt idx="114">
                  <c:v>5.2501052620000002E-2</c:v>
                </c:pt>
                <c:pt idx="115">
                  <c:v>5.3220298139999997E-2</c:v>
                </c:pt>
                <c:pt idx="116">
                  <c:v>5.3325269369999997E-2</c:v>
                </c:pt>
                <c:pt idx="117">
                  <c:v>5.3688663990000003E-2</c:v>
                </c:pt>
                <c:pt idx="118">
                  <c:v>5.4385676979999999E-2</c:v>
                </c:pt>
                <c:pt idx="119">
                  <c:v>5.5022250859999997E-2</c:v>
                </c:pt>
                <c:pt idx="120">
                  <c:v>5.5365454410000001E-2</c:v>
                </c:pt>
                <c:pt idx="121">
                  <c:v>5.6017600000000001E-2</c:v>
                </c:pt>
                <c:pt idx="122">
                  <c:v>5.6291833520000001E-2</c:v>
                </c:pt>
                <c:pt idx="123">
                  <c:v>5.6953962890000001E-2</c:v>
                </c:pt>
                <c:pt idx="124">
                  <c:v>5.7218540460000002E-2</c:v>
                </c:pt>
                <c:pt idx="125">
                  <c:v>5.7289779190000001E-2</c:v>
                </c:pt>
                <c:pt idx="126">
                  <c:v>5.8000318709999998E-2</c:v>
                </c:pt>
                <c:pt idx="127">
                  <c:v>5.8062154800000002E-2</c:v>
                </c:pt>
                <c:pt idx="128">
                  <c:v>5.8788072320000002E-2</c:v>
                </c:pt>
                <c:pt idx="129">
                  <c:v>5.9503592549999998E-2</c:v>
                </c:pt>
                <c:pt idx="130">
                  <c:v>5.9381805359999998E-2</c:v>
                </c:pt>
                <c:pt idx="131">
                  <c:v>5.9914212670000001E-2</c:v>
                </c:pt>
                <c:pt idx="132">
                  <c:v>6.0459800059999999E-2</c:v>
                </c:pt>
                <c:pt idx="133">
                  <c:v>6.1156477780000003E-2</c:v>
                </c:pt>
                <c:pt idx="134">
                  <c:v>6.1447784300000002E-2</c:v>
                </c:pt>
                <c:pt idx="135">
                  <c:v>6.1473488809999997E-2</c:v>
                </c:pt>
                <c:pt idx="136">
                  <c:v>6.2068428840000002E-2</c:v>
                </c:pt>
                <c:pt idx="137">
                  <c:v>6.2060069289999999E-2</c:v>
                </c:pt>
                <c:pt idx="138">
                  <c:v>6.2327150259999999E-2</c:v>
                </c:pt>
                <c:pt idx="139">
                  <c:v>6.3160516319999999E-2</c:v>
                </c:pt>
                <c:pt idx="140">
                  <c:v>6.3253007829999999E-2</c:v>
                </c:pt>
                <c:pt idx="141">
                  <c:v>6.374137849E-2</c:v>
                </c:pt>
                <c:pt idx="142">
                  <c:v>6.4080804589999998E-2</c:v>
                </c:pt>
                <c:pt idx="143">
                  <c:v>6.3574068250000004E-2</c:v>
                </c:pt>
                <c:pt idx="144">
                  <c:v>6.42336607E-2</c:v>
                </c:pt>
                <c:pt idx="145">
                  <c:v>6.3948601480000006E-2</c:v>
                </c:pt>
                <c:pt idx="146">
                  <c:v>6.4053319390000002E-2</c:v>
                </c:pt>
                <c:pt idx="147">
                  <c:v>6.4080744980000007E-2</c:v>
                </c:pt>
                <c:pt idx="148">
                  <c:v>6.4912796019999996E-2</c:v>
                </c:pt>
                <c:pt idx="149">
                  <c:v>6.4698010680000001E-2</c:v>
                </c:pt>
                <c:pt idx="150">
                  <c:v>6.4567819240000004E-2</c:v>
                </c:pt>
                <c:pt idx="151">
                  <c:v>6.5114781260000004E-2</c:v>
                </c:pt>
                <c:pt idx="152">
                  <c:v>6.4925029869999998E-2</c:v>
                </c:pt>
                <c:pt idx="153">
                  <c:v>6.4532563089999995E-2</c:v>
                </c:pt>
                <c:pt idx="154">
                  <c:v>6.4848892389999996E-2</c:v>
                </c:pt>
                <c:pt idx="155">
                  <c:v>6.5087951719999995E-2</c:v>
                </c:pt>
                <c:pt idx="156">
                  <c:v>6.4880028369999995E-2</c:v>
                </c:pt>
                <c:pt idx="157">
                  <c:v>6.4834617080000004E-2</c:v>
                </c:pt>
                <c:pt idx="158">
                  <c:v>6.5148130060000004E-2</c:v>
                </c:pt>
                <c:pt idx="159">
                  <c:v>6.5084405240000004E-2</c:v>
                </c:pt>
                <c:pt idx="160">
                  <c:v>6.4418062570000004E-2</c:v>
                </c:pt>
                <c:pt idx="161">
                  <c:v>6.5338790420000001E-2</c:v>
                </c:pt>
                <c:pt idx="162">
                  <c:v>6.487594545E-2</c:v>
                </c:pt>
                <c:pt idx="163">
                  <c:v>6.4663194120000003E-2</c:v>
                </c:pt>
                <c:pt idx="164">
                  <c:v>6.4540818329999999E-2</c:v>
                </c:pt>
                <c:pt idx="165">
                  <c:v>6.4827136699999996E-2</c:v>
                </c:pt>
                <c:pt idx="166">
                  <c:v>6.4323075120000003E-2</c:v>
                </c:pt>
                <c:pt idx="167">
                  <c:v>6.4241491260000005E-2</c:v>
                </c:pt>
                <c:pt idx="168">
                  <c:v>6.407231092E-2</c:v>
                </c:pt>
                <c:pt idx="169">
                  <c:v>6.3533224169999999E-2</c:v>
                </c:pt>
                <c:pt idx="170">
                  <c:v>6.3720360399999995E-2</c:v>
                </c:pt>
                <c:pt idx="171">
                  <c:v>6.3848711550000006E-2</c:v>
                </c:pt>
                <c:pt idx="172">
                  <c:v>6.3367076219999999E-2</c:v>
                </c:pt>
                <c:pt idx="173">
                  <c:v>6.3012376430000003E-2</c:v>
                </c:pt>
                <c:pt idx="174">
                  <c:v>6.273730844E-2</c:v>
                </c:pt>
                <c:pt idx="175">
                  <c:v>6.2545694410000005E-2</c:v>
                </c:pt>
                <c:pt idx="176">
                  <c:v>6.1766769739999998E-2</c:v>
                </c:pt>
                <c:pt idx="177">
                  <c:v>6.1622627079999999E-2</c:v>
                </c:pt>
                <c:pt idx="178">
                  <c:v>6.1139937489999997E-2</c:v>
                </c:pt>
                <c:pt idx="179">
                  <c:v>6.1275903139999997E-2</c:v>
                </c:pt>
                <c:pt idx="180">
                  <c:v>6.0802236199999998E-2</c:v>
                </c:pt>
                <c:pt idx="181">
                  <c:v>6.0429807750000002E-2</c:v>
                </c:pt>
                <c:pt idx="182">
                  <c:v>5.9671003370000003E-2</c:v>
                </c:pt>
                <c:pt idx="183">
                  <c:v>6.0076367110000001E-2</c:v>
                </c:pt>
                <c:pt idx="184">
                  <c:v>5.9223230930000002E-2</c:v>
                </c:pt>
                <c:pt idx="185">
                  <c:v>5.8891788129999997E-2</c:v>
                </c:pt>
                <c:pt idx="186">
                  <c:v>5.8041710410000003E-2</c:v>
                </c:pt>
                <c:pt idx="187">
                  <c:v>5.7684883479999997E-2</c:v>
                </c:pt>
                <c:pt idx="188">
                  <c:v>5.7066775860000002E-2</c:v>
                </c:pt>
                <c:pt idx="189">
                  <c:v>5.6586973370000002E-2</c:v>
                </c:pt>
                <c:pt idx="190">
                  <c:v>5.5816121400000002E-2</c:v>
                </c:pt>
                <c:pt idx="191">
                  <c:v>5.5147904900000003E-2</c:v>
                </c:pt>
                <c:pt idx="192">
                  <c:v>5.4864641280000001E-2</c:v>
                </c:pt>
                <c:pt idx="193">
                  <c:v>5.4555263370000003E-2</c:v>
                </c:pt>
                <c:pt idx="194">
                  <c:v>5.3758356719999997E-2</c:v>
                </c:pt>
                <c:pt idx="195">
                  <c:v>5.3105730560000002E-2</c:v>
                </c:pt>
                <c:pt idx="196">
                  <c:v>5.2200242879999997E-2</c:v>
                </c:pt>
                <c:pt idx="197">
                  <c:v>5.1792327309999997E-2</c:v>
                </c:pt>
                <c:pt idx="198">
                  <c:v>5.1403999329999998E-2</c:v>
                </c:pt>
                <c:pt idx="199">
                  <c:v>5.07386066E-2</c:v>
                </c:pt>
                <c:pt idx="200">
                  <c:v>5.0122223790000003E-2</c:v>
                </c:pt>
                <c:pt idx="201">
                  <c:v>4.9300171429999998E-2</c:v>
                </c:pt>
                <c:pt idx="202">
                  <c:v>4.8930142070000002E-2</c:v>
                </c:pt>
                <c:pt idx="203">
                  <c:v>4.8297397790000002E-2</c:v>
                </c:pt>
                <c:pt idx="204">
                  <c:v>4.7139305620000002E-2</c:v>
                </c:pt>
                <c:pt idx="205">
                  <c:v>4.6456437560000001E-2</c:v>
                </c:pt>
                <c:pt idx="206">
                  <c:v>4.5785631979999998E-2</c:v>
                </c:pt>
                <c:pt idx="207">
                  <c:v>4.5249082150000002E-2</c:v>
                </c:pt>
                <c:pt idx="208">
                  <c:v>4.4364541770000002E-2</c:v>
                </c:pt>
                <c:pt idx="209">
                  <c:v>4.3922502549999999E-2</c:v>
                </c:pt>
                <c:pt idx="210">
                  <c:v>4.3176189060000002E-2</c:v>
                </c:pt>
                <c:pt idx="211">
                  <c:v>4.2432952670000003E-2</c:v>
                </c:pt>
                <c:pt idx="212">
                  <c:v>4.1984319690000001E-2</c:v>
                </c:pt>
                <c:pt idx="213">
                  <c:v>4.1228149089999999E-2</c:v>
                </c:pt>
                <c:pt idx="214">
                  <c:v>4.0229137989999997E-2</c:v>
                </c:pt>
                <c:pt idx="215">
                  <c:v>3.959359229E-2</c:v>
                </c:pt>
                <c:pt idx="216">
                  <c:v>3.8940090689999998E-2</c:v>
                </c:pt>
                <c:pt idx="217">
                  <c:v>3.8301255550000003E-2</c:v>
                </c:pt>
                <c:pt idx="218">
                  <c:v>3.738268837E-2</c:v>
                </c:pt>
                <c:pt idx="219">
                  <c:v>3.682164475E-2</c:v>
                </c:pt>
                <c:pt idx="220">
                  <c:v>3.5814601930000002E-2</c:v>
                </c:pt>
                <c:pt idx="221">
                  <c:v>3.5036228599999997E-2</c:v>
                </c:pt>
                <c:pt idx="222">
                  <c:v>3.4462511539999997E-2</c:v>
                </c:pt>
                <c:pt idx="223">
                  <c:v>3.3682525159999997E-2</c:v>
                </c:pt>
                <c:pt idx="224">
                  <c:v>3.313945234E-2</c:v>
                </c:pt>
                <c:pt idx="225">
                  <c:v>3.2434742900000001E-2</c:v>
                </c:pt>
                <c:pt idx="226">
                  <c:v>3.1829934570000003E-2</c:v>
                </c:pt>
                <c:pt idx="227">
                  <c:v>3.07758674E-2</c:v>
                </c:pt>
                <c:pt idx="228">
                  <c:v>3.042233922E-2</c:v>
                </c:pt>
                <c:pt idx="229">
                  <c:v>2.937394753E-2</c:v>
                </c:pt>
                <c:pt idx="230">
                  <c:v>2.804095484E-2</c:v>
                </c:pt>
                <c:pt idx="231">
                  <c:v>2.8230804950000001E-2</c:v>
                </c:pt>
                <c:pt idx="232">
                  <c:v>2.7320040390000001E-2</c:v>
                </c:pt>
                <c:pt idx="233">
                  <c:v>2.6551224290000001E-2</c:v>
                </c:pt>
                <c:pt idx="234">
                  <c:v>2.61191614E-2</c:v>
                </c:pt>
                <c:pt idx="235">
                  <c:v>2.549980022E-2</c:v>
                </c:pt>
                <c:pt idx="236">
                  <c:v>2.4315627289999999E-2</c:v>
                </c:pt>
                <c:pt idx="237">
                  <c:v>2.3571264000000001E-2</c:v>
                </c:pt>
                <c:pt idx="238">
                  <c:v>2.29455363E-2</c:v>
                </c:pt>
                <c:pt idx="239">
                  <c:v>2.2641327230000001E-2</c:v>
                </c:pt>
                <c:pt idx="240">
                  <c:v>2.2018352519999999E-2</c:v>
                </c:pt>
                <c:pt idx="241">
                  <c:v>2.139811963E-2</c:v>
                </c:pt>
                <c:pt idx="242">
                  <c:v>2.0429946479999999E-2</c:v>
                </c:pt>
                <c:pt idx="243">
                  <c:v>2.0015582439999999E-2</c:v>
                </c:pt>
                <c:pt idx="244">
                  <c:v>1.935622096E-2</c:v>
                </c:pt>
                <c:pt idx="245">
                  <c:v>1.9210306930000001E-2</c:v>
                </c:pt>
                <c:pt idx="246">
                  <c:v>1.7720634119999999E-2</c:v>
                </c:pt>
                <c:pt idx="247">
                  <c:v>1.74453631E-2</c:v>
                </c:pt>
                <c:pt idx="248">
                  <c:v>1.692495309E-2</c:v>
                </c:pt>
                <c:pt idx="249">
                  <c:v>1.643777452E-2</c:v>
                </c:pt>
                <c:pt idx="250">
                  <c:v>1.6658389940000001E-2</c:v>
                </c:pt>
                <c:pt idx="251">
                  <c:v>1.557485946E-2</c:v>
                </c:pt>
                <c:pt idx="252">
                  <c:v>1.545783784E-2</c:v>
                </c:pt>
                <c:pt idx="253">
                  <c:v>1.4755886980000001E-2</c:v>
                </c:pt>
                <c:pt idx="254">
                  <c:v>1.412464492E-2</c:v>
                </c:pt>
                <c:pt idx="255">
                  <c:v>1.359727141E-2</c:v>
                </c:pt>
                <c:pt idx="256">
                  <c:v>1.3417421840000001E-2</c:v>
                </c:pt>
                <c:pt idx="257">
                  <c:v>1.224319544E-2</c:v>
                </c:pt>
                <c:pt idx="258">
                  <c:v>1.2296664529999999E-2</c:v>
                </c:pt>
                <c:pt idx="259">
                  <c:v>1.2335305099999999E-2</c:v>
                </c:pt>
                <c:pt idx="260">
                  <c:v>1.1586852369999999E-2</c:v>
                </c:pt>
                <c:pt idx="261">
                  <c:v>1.104845013E-2</c:v>
                </c:pt>
                <c:pt idx="262">
                  <c:v>1.0967364530000001E-2</c:v>
                </c:pt>
                <c:pt idx="263">
                  <c:v>1.0357216000000001E-2</c:v>
                </c:pt>
                <c:pt idx="264">
                  <c:v>1.0229798030000001E-2</c:v>
                </c:pt>
                <c:pt idx="265">
                  <c:v>9.6404803920000001E-3</c:v>
                </c:pt>
                <c:pt idx="266">
                  <c:v>9.5970770339999997E-3</c:v>
                </c:pt>
                <c:pt idx="267">
                  <c:v>8.8551472870000009E-3</c:v>
                </c:pt>
                <c:pt idx="268">
                  <c:v>8.8762566450000004E-3</c:v>
                </c:pt>
                <c:pt idx="269">
                  <c:v>8.0665377899999998E-3</c:v>
                </c:pt>
                <c:pt idx="270">
                  <c:v>7.8022987579999996E-3</c:v>
                </c:pt>
                <c:pt idx="271">
                  <c:v>7.9600103200000005E-3</c:v>
                </c:pt>
                <c:pt idx="272">
                  <c:v>7.6176142319999999E-3</c:v>
                </c:pt>
                <c:pt idx="273">
                  <c:v>6.9288429799999997E-3</c:v>
                </c:pt>
                <c:pt idx="274">
                  <c:v>7.2530871259999996E-3</c:v>
                </c:pt>
                <c:pt idx="275">
                  <c:v>7.0138340819999997E-3</c:v>
                </c:pt>
                <c:pt idx="276">
                  <c:v>6.4247106200000003E-3</c:v>
                </c:pt>
                <c:pt idx="277">
                  <c:v>5.9550418520000004E-3</c:v>
                </c:pt>
                <c:pt idx="278">
                  <c:v>6.4134402200000003E-3</c:v>
                </c:pt>
                <c:pt idx="279">
                  <c:v>6.1969943340000003E-3</c:v>
                </c:pt>
                <c:pt idx="280">
                  <c:v>5.722745322E-3</c:v>
                </c:pt>
                <c:pt idx="281">
                  <c:v>5.5686230770000001E-3</c:v>
                </c:pt>
                <c:pt idx="282">
                  <c:v>5.4926178420000001E-3</c:v>
                </c:pt>
                <c:pt idx="283">
                  <c:v>5.4068756289999999E-3</c:v>
                </c:pt>
                <c:pt idx="284">
                  <c:v>5.4612653329999998E-3</c:v>
                </c:pt>
                <c:pt idx="285">
                  <c:v>5.3303483870000001E-3</c:v>
                </c:pt>
                <c:pt idx="286">
                  <c:v>4.8261824999999998E-3</c:v>
                </c:pt>
                <c:pt idx="287">
                  <c:v>5.033880472E-3</c:v>
                </c:pt>
                <c:pt idx="288">
                  <c:v>4.4325282800000004E-3</c:v>
                </c:pt>
                <c:pt idx="289">
                  <c:v>4.9612941220000002E-3</c:v>
                </c:pt>
                <c:pt idx="290">
                  <c:v>4.3049277739999996E-3</c:v>
                </c:pt>
                <c:pt idx="291">
                  <c:v>5.2512143739999999E-3</c:v>
                </c:pt>
                <c:pt idx="292">
                  <c:v>4.020418972E-3</c:v>
                </c:pt>
                <c:pt idx="293">
                  <c:v>4.7611156479999998E-3</c:v>
                </c:pt>
                <c:pt idx="294">
                  <c:v>4.4850963170000001E-3</c:v>
                </c:pt>
                <c:pt idx="295">
                  <c:v>4.4582099650000004E-3</c:v>
                </c:pt>
                <c:pt idx="296">
                  <c:v>4.2088073679999996E-3</c:v>
                </c:pt>
                <c:pt idx="297">
                  <c:v>4.3885698540000002E-3</c:v>
                </c:pt>
                <c:pt idx="298">
                  <c:v>4.1329353120000004E-3</c:v>
                </c:pt>
                <c:pt idx="299">
                  <c:v>4.2985747570000003E-3</c:v>
                </c:pt>
                <c:pt idx="300">
                  <c:v>4.3772212230000001E-3</c:v>
                </c:pt>
              </c:numCache>
            </c:numRef>
          </c:val>
          <c:smooth val="0"/>
          <c:extLst>
            <c:ext xmlns:c16="http://schemas.microsoft.com/office/drawing/2014/chart" uri="{C3380CC4-5D6E-409C-BE32-E72D297353CC}">
              <c16:uniqueId val="{00000000-22AD-4A82-B679-6CCF8EACB1DD}"/>
            </c:ext>
          </c:extLst>
        </c:ser>
        <c:ser>
          <c:idx val="1"/>
          <c:order val="1"/>
          <c:tx>
            <c:v>1 h</c:v>
          </c:tx>
          <c:spPr>
            <a:ln w="9525" cap="rnd">
              <a:solidFill>
                <a:schemeClr val="accent1">
                  <a:shade val="55000"/>
                </a:schemeClr>
              </a:solidFill>
              <a:round/>
            </a:ln>
            <a:effectLst/>
          </c:spPr>
          <c:marker>
            <c:symbol val="none"/>
          </c:marker>
          <c:val>
            <c:numRef>
              <c:f>Tabelle1!$J$104:$J$404</c:f>
              <c:numCache>
                <c:formatCode>General</c:formatCode>
                <c:ptCount val="301"/>
                <c:pt idx="0">
                  <c:v>7.6462249270000003E-3</c:v>
                </c:pt>
                <c:pt idx="1">
                  <c:v>7.7257435770000001E-3</c:v>
                </c:pt>
                <c:pt idx="2">
                  <c:v>8.0390330400000008E-3</c:v>
                </c:pt>
                <c:pt idx="3">
                  <c:v>8.0058090390000003E-3</c:v>
                </c:pt>
                <c:pt idx="4">
                  <c:v>8.1408843399999996E-3</c:v>
                </c:pt>
                <c:pt idx="5">
                  <c:v>8.3624972030000005E-3</c:v>
                </c:pt>
                <c:pt idx="6">
                  <c:v>8.7893689050000008E-3</c:v>
                </c:pt>
                <c:pt idx="7">
                  <c:v>8.4453411399999997E-3</c:v>
                </c:pt>
                <c:pt idx="8">
                  <c:v>8.3849551160000008E-3</c:v>
                </c:pt>
                <c:pt idx="9">
                  <c:v>9.1841639949999995E-3</c:v>
                </c:pt>
                <c:pt idx="10">
                  <c:v>9.0101761740000001E-3</c:v>
                </c:pt>
                <c:pt idx="11">
                  <c:v>9.0324822810000007E-3</c:v>
                </c:pt>
                <c:pt idx="12">
                  <c:v>9.6319578589999996E-3</c:v>
                </c:pt>
                <c:pt idx="13">
                  <c:v>9.4586899499999998E-3</c:v>
                </c:pt>
                <c:pt idx="14">
                  <c:v>9.6946358680000001E-3</c:v>
                </c:pt>
                <c:pt idx="15">
                  <c:v>9.8443506289999996E-3</c:v>
                </c:pt>
                <c:pt idx="16">
                  <c:v>9.7788460550000001E-3</c:v>
                </c:pt>
                <c:pt idx="17">
                  <c:v>1.052307244E-2</c:v>
                </c:pt>
                <c:pt idx="18">
                  <c:v>1.0454096830000001E-2</c:v>
                </c:pt>
                <c:pt idx="19">
                  <c:v>1.065243408E-2</c:v>
                </c:pt>
                <c:pt idx="20">
                  <c:v>1.072358992E-2</c:v>
                </c:pt>
                <c:pt idx="21">
                  <c:v>1.1380834500000001E-2</c:v>
                </c:pt>
                <c:pt idx="22">
                  <c:v>1.150954794E-2</c:v>
                </c:pt>
                <c:pt idx="23">
                  <c:v>1.1489319620000001E-2</c:v>
                </c:pt>
                <c:pt idx="24">
                  <c:v>1.150053646E-2</c:v>
                </c:pt>
                <c:pt idx="25">
                  <c:v>1.198241767E-2</c:v>
                </c:pt>
                <c:pt idx="26">
                  <c:v>1.185300574E-2</c:v>
                </c:pt>
                <c:pt idx="27">
                  <c:v>1.196251437E-2</c:v>
                </c:pt>
                <c:pt idx="28">
                  <c:v>1.2825152839999999E-2</c:v>
                </c:pt>
                <c:pt idx="29">
                  <c:v>1.2792172839999999E-2</c:v>
                </c:pt>
                <c:pt idx="30">
                  <c:v>1.250165235E-2</c:v>
                </c:pt>
                <c:pt idx="31">
                  <c:v>1.323649939E-2</c:v>
                </c:pt>
                <c:pt idx="32">
                  <c:v>1.361519378E-2</c:v>
                </c:pt>
                <c:pt idx="33">
                  <c:v>1.342131943E-2</c:v>
                </c:pt>
                <c:pt idx="34">
                  <c:v>1.444502175E-2</c:v>
                </c:pt>
                <c:pt idx="35">
                  <c:v>1.47969164E-2</c:v>
                </c:pt>
                <c:pt idx="36">
                  <c:v>1.429082267E-2</c:v>
                </c:pt>
                <c:pt idx="37">
                  <c:v>1.5141216109999999E-2</c:v>
                </c:pt>
                <c:pt idx="38">
                  <c:v>1.5430049039999999E-2</c:v>
                </c:pt>
                <c:pt idx="39">
                  <c:v>1.6070121900000001E-2</c:v>
                </c:pt>
                <c:pt idx="40">
                  <c:v>1.6364304350000001E-2</c:v>
                </c:pt>
                <c:pt idx="41">
                  <c:v>1.6193946819999999E-2</c:v>
                </c:pt>
                <c:pt idx="42">
                  <c:v>1.672434993E-2</c:v>
                </c:pt>
                <c:pt idx="43">
                  <c:v>1.680810563E-2</c:v>
                </c:pt>
                <c:pt idx="44">
                  <c:v>1.734998263E-2</c:v>
                </c:pt>
                <c:pt idx="45">
                  <c:v>1.737848669E-2</c:v>
                </c:pt>
                <c:pt idx="46">
                  <c:v>1.7886467279999999E-2</c:v>
                </c:pt>
                <c:pt idx="47">
                  <c:v>1.805160753E-2</c:v>
                </c:pt>
                <c:pt idx="48">
                  <c:v>1.815856062E-2</c:v>
                </c:pt>
                <c:pt idx="49">
                  <c:v>1.899304055E-2</c:v>
                </c:pt>
                <c:pt idx="50">
                  <c:v>1.9157251340000001E-2</c:v>
                </c:pt>
                <c:pt idx="51">
                  <c:v>1.961223036E-2</c:v>
                </c:pt>
                <c:pt idx="52">
                  <c:v>1.9935380669999999E-2</c:v>
                </c:pt>
                <c:pt idx="53">
                  <c:v>2.026530914E-2</c:v>
                </c:pt>
                <c:pt idx="54">
                  <c:v>2.096422203E-2</c:v>
                </c:pt>
                <c:pt idx="55">
                  <c:v>2.0618751649999999E-2</c:v>
                </c:pt>
                <c:pt idx="56">
                  <c:v>2.101616748E-2</c:v>
                </c:pt>
                <c:pt idx="57">
                  <c:v>2.2121520709999998E-2</c:v>
                </c:pt>
                <c:pt idx="58">
                  <c:v>2.2221144290000001E-2</c:v>
                </c:pt>
                <c:pt idx="59">
                  <c:v>2.2851340469999998E-2</c:v>
                </c:pt>
                <c:pt idx="60">
                  <c:v>2.3358309640000002E-2</c:v>
                </c:pt>
                <c:pt idx="61">
                  <c:v>2.330941521E-2</c:v>
                </c:pt>
                <c:pt idx="62">
                  <c:v>2.4360636250000001E-2</c:v>
                </c:pt>
                <c:pt idx="63">
                  <c:v>2.4788815530000001E-2</c:v>
                </c:pt>
                <c:pt idx="64">
                  <c:v>2.490421198E-2</c:v>
                </c:pt>
                <c:pt idx="65">
                  <c:v>2.5356281549999998E-2</c:v>
                </c:pt>
                <c:pt idx="66">
                  <c:v>2.588404343E-2</c:v>
                </c:pt>
                <c:pt idx="67">
                  <c:v>2.658895403E-2</c:v>
                </c:pt>
                <c:pt idx="68">
                  <c:v>2.7328366409999999E-2</c:v>
                </c:pt>
                <c:pt idx="69">
                  <c:v>2.7460791169999998E-2</c:v>
                </c:pt>
                <c:pt idx="70">
                  <c:v>2.7979992330000002E-2</c:v>
                </c:pt>
                <c:pt idx="71">
                  <c:v>2.8703857209999999E-2</c:v>
                </c:pt>
                <c:pt idx="72">
                  <c:v>2.8769126159999998E-2</c:v>
                </c:pt>
                <c:pt idx="73">
                  <c:v>2.9677921909999998E-2</c:v>
                </c:pt>
                <c:pt idx="74">
                  <c:v>3.0116956680000001E-2</c:v>
                </c:pt>
                <c:pt idx="75">
                  <c:v>3.0420091E-2</c:v>
                </c:pt>
                <c:pt idx="76">
                  <c:v>3.115763329E-2</c:v>
                </c:pt>
                <c:pt idx="77">
                  <c:v>3.1990211460000001E-2</c:v>
                </c:pt>
                <c:pt idx="78">
                  <c:v>3.1703077259999997E-2</c:v>
                </c:pt>
                <c:pt idx="79">
                  <c:v>3.2905362549999997E-2</c:v>
                </c:pt>
                <c:pt idx="80">
                  <c:v>3.3736880869999999E-2</c:v>
                </c:pt>
                <c:pt idx="81">
                  <c:v>3.3797007050000001E-2</c:v>
                </c:pt>
                <c:pt idx="82">
                  <c:v>3.4696824850000002E-2</c:v>
                </c:pt>
                <c:pt idx="83">
                  <c:v>3.4964509310000003E-2</c:v>
                </c:pt>
                <c:pt idx="84">
                  <c:v>3.5408865659999997E-2</c:v>
                </c:pt>
                <c:pt idx="85">
                  <c:v>3.6532986910000002E-2</c:v>
                </c:pt>
                <c:pt idx="86">
                  <c:v>3.6362413320000002E-2</c:v>
                </c:pt>
                <c:pt idx="87">
                  <c:v>3.7281021480000003E-2</c:v>
                </c:pt>
                <c:pt idx="88">
                  <c:v>3.814261779E-2</c:v>
                </c:pt>
                <c:pt idx="89">
                  <c:v>3.8500368600000001E-2</c:v>
                </c:pt>
                <c:pt idx="90">
                  <c:v>3.9820194240000002E-2</c:v>
                </c:pt>
                <c:pt idx="91">
                  <c:v>3.9554860439999999E-2</c:v>
                </c:pt>
                <c:pt idx="92">
                  <c:v>3.985767439E-2</c:v>
                </c:pt>
                <c:pt idx="93">
                  <c:v>4.1204895819999997E-2</c:v>
                </c:pt>
                <c:pt idx="94">
                  <c:v>4.1480697689999999E-2</c:v>
                </c:pt>
                <c:pt idx="95">
                  <c:v>4.196202382E-2</c:v>
                </c:pt>
                <c:pt idx="96">
                  <c:v>4.268663004E-2</c:v>
                </c:pt>
                <c:pt idx="97">
                  <c:v>4.2938455940000002E-2</c:v>
                </c:pt>
                <c:pt idx="98">
                  <c:v>4.3484631930000003E-2</c:v>
                </c:pt>
                <c:pt idx="99">
                  <c:v>4.4481933119999997E-2</c:v>
                </c:pt>
                <c:pt idx="100">
                  <c:v>4.4351011510000003E-2</c:v>
                </c:pt>
                <c:pt idx="101">
                  <c:v>4.5620355760000002E-2</c:v>
                </c:pt>
                <c:pt idx="102">
                  <c:v>4.643955827E-2</c:v>
                </c:pt>
                <c:pt idx="103">
                  <c:v>4.6728275719999997E-2</c:v>
                </c:pt>
                <c:pt idx="104">
                  <c:v>4.7062359749999998E-2</c:v>
                </c:pt>
                <c:pt idx="105">
                  <c:v>4.7448988999999997E-2</c:v>
                </c:pt>
                <c:pt idx="106">
                  <c:v>4.8142440619999997E-2</c:v>
                </c:pt>
                <c:pt idx="107">
                  <c:v>4.8450555649999998E-2</c:v>
                </c:pt>
                <c:pt idx="108">
                  <c:v>4.9283642320000001E-2</c:v>
                </c:pt>
                <c:pt idx="109">
                  <c:v>4.9794312569999999E-2</c:v>
                </c:pt>
                <c:pt idx="110">
                  <c:v>5.0233129410000001E-2</c:v>
                </c:pt>
                <c:pt idx="111">
                  <c:v>5.1098909230000003E-2</c:v>
                </c:pt>
                <c:pt idx="112">
                  <c:v>5.1343921569999999E-2</c:v>
                </c:pt>
                <c:pt idx="113">
                  <c:v>5.264804512E-2</c:v>
                </c:pt>
                <c:pt idx="114">
                  <c:v>5.218249187E-2</c:v>
                </c:pt>
                <c:pt idx="115">
                  <c:v>5.3097274149999998E-2</c:v>
                </c:pt>
                <c:pt idx="116">
                  <c:v>5.3639162329999997E-2</c:v>
                </c:pt>
                <c:pt idx="117">
                  <c:v>5.425551906E-2</c:v>
                </c:pt>
                <c:pt idx="118">
                  <c:v>5.4645553229999998E-2</c:v>
                </c:pt>
                <c:pt idx="119">
                  <c:v>5.5495034899999997E-2</c:v>
                </c:pt>
                <c:pt idx="120">
                  <c:v>5.5194582790000002E-2</c:v>
                </c:pt>
                <c:pt idx="121">
                  <c:v>5.6459836659999998E-2</c:v>
                </c:pt>
                <c:pt idx="122">
                  <c:v>5.6686390189999998E-2</c:v>
                </c:pt>
                <c:pt idx="123">
                  <c:v>5.6910995390000003E-2</c:v>
                </c:pt>
                <c:pt idx="124">
                  <c:v>5.7661443950000002E-2</c:v>
                </c:pt>
                <c:pt idx="125">
                  <c:v>5.778239667E-2</c:v>
                </c:pt>
                <c:pt idx="126">
                  <c:v>5.8142140510000002E-2</c:v>
                </c:pt>
                <c:pt idx="127">
                  <c:v>5.8267045769999998E-2</c:v>
                </c:pt>
                <c:pt idx="128">
                  <c:v>5.8989420530000003E-2</c:v>
                </c:pt>
                <c:pt idx="129">
                  <c:v>5.9822581710000003E-2</c:v>
                </c:pt>
                <c:pt idx="130">
                  <c:v>6.0044445100000003E-2</c:v>
                </c:pt>
                <c:pt idx="131">
                  <c:v>6.0066200790000003E-2</c:v>
                </c:pt>
                <c:pt idx="132">
                  <c:v>6.0602873559999999E-2</c:v>
                </c:pt>
                <c:pt idx="133">
                  <c:v>6.0883205379999999E-2</c:v>
                </c:pt>
                <c:pt idx="134">
                  <c:v>6.1435349290000003E-2</c:v>
                </c:pt>
                <c:pt idx="135">
                  <c:v>6.1354424800000001E-2</c:v>
                </c:pt>
                <c:pt idx="136">
                  <c:v>6.1674118040000003E-2</c:v>
                </c:pt>
                <c:pt idx="137">
                  <c:v>6.2542162839999998E-2</c:v>
                </c:pt>
                <c:pt idx="138">
                  <c:v>6.2317349020000003E-2</c:v>
                </c:pt>
                <c:pt idx="139">
                  <c:v>6.2852382659999997E-2</c:v>
                </c:pt>
                <c:pt idx="140">
                  <c:v>6.318485737E-2</c:v>
                </c:pt>
                <c:pt idx="141">
                  <c:v>6.3347607850000001E-2</c:v>
                </c:pt>
                <c:pt idx="142">
                  <c:v>6.4066909249999998E-2</c:v>
                </c:pt>
                <c:pt idx="143">
                  <c:v>6.4104445280000005E-2</c:v>
                </c:pt>
                <c:pt idx="144">
                  <c:v>6.41438067E-2</c:v>
                </c:pt>
                <c:pt idx="145">
                  <c:v>6.42233938E-2</c:v>
                </c:pt>
                <c:pt idx="146">
                  <c:v>6.4049631359999998E-2</c:v>
                </c:pt>
                <c:pt idx="147">
                  <c:v>6.3863046470000004E-2</c:v>
                </c:pt>
                <c:pt idx="148">
                  <c:v>6.5057672560000002E-2</c:v>
                </c:pt>
                <c:pt idx="149">
                  <c:v>6.4258180560000003E-2</c:v>
                </c:pt>
                <c:pt idx="150">
                  <c:v>6.4768716690000006E-2</c:v>
                </c:pt>
                <c:pt idx="151">
                  <c:v>6.4914360640000002E-2</c:v>
                </c:pt>
                <c:pt idx="152">
                  <c:v>6.4922772350000005E-2</c:v>
                </c:pt>
                <c:pt idx="153">
                  <c:v>6.5130718049999994E-2</c:v>
                </c:pt>
                <c:pt idx="154">
                  <c:v>6.4744077620000007E-2</c:v>
                </c:pt>
                <c:pt idx="155">
                  <c:v>6.5466985110000001E-2</c:v>
                </c:pt>
                <c:pt idx="156">
                  <c:v>6.4553618430000001E-2</c:v>
                </c:pt>
                <c:pt idx="157">
                  <c:v>6.5171286460000005E-2</c:v>
                </c:pt>
                <c:pt idx="158">
                  <c:v>6.4799845219999999E-2</c:v>
                </c:pt>
                <c:pt idx="159">
                  <c:v>6.5238095819999994E-2</c:v>
                </c:pt>
                <c:pt idx="160">
                  <c:v>6.4558178189999996E-2</c:v>
                </c:pt>
                <c:pt idx="161">
                  <c:v>6.4882762730000001E-2</c:v>
                </c:pt>
                <c:pt idx="162">
                  <c:v>6.4602993430000005E-2</c:v>
                </c:pt>
                <c:pt idx="163">
                  <c:v>6.4464785159999996E-2</c:v>
                </c:pt>
                <c:pt idx="164">
                  <c:v>6.4153201879999996E-2</c:v>
                </c:pt>
                <c:pt idx="165">
                  <c:v>6.4423888920000005E-2</c:v>
                </c:pt>
                <c:pt idx="166">
                  <c:v>6.4464449879999997E-2</c:v>
                </c:pt>
                <c:pt idx="167">
                  <c:v>6.3877917830000006E-2</c:v>
                </c:pt>
                <c:pt idx="168">
                  <c:v>6.4204968510000002E-2</c:v>
                </c:pt>
                <c:pt idx="169">
                  <c:v>6.3373401760000003E-2</c:v>
                </c:pt>
                <c:pt idx="170">
                  <c:v>6.3338205219999999E-2</c:v>
                </c:pt>
                <c:pt idx="171">
                  <c:v>6.3508689399999999E-2</c:v>
                </c:pt>
                <c:pt idx="172">
                  <c:v>6.3108131289999994E-2</c:v>
                </c:pt>
                <c:pt idx="173">
                  <c:v>6.2823571260000002E-2</c:v>
                </c:pt>
                <c:pt idx="174">
                  <c:v>6.2883019449999994E-2</c:v>
                </c:pt>
                <c:pt idx="175">
                  <c:v>6.2416531150000003E-2</c:v>
                </c:pt>
                <c:pt idx="176">
                  <c:v>6.1858065429999998E-2</c:v>
                </c:pt>
                <c:pt idx="177">
                  <c:v>6.1363607649999999E-2</c:v>
                </c:pt>
                <c:pt idx="178">
                  <c:v>6.0923740269999999E-2</c:v>
                </c:pt>
                <c:pt idx="179">
                  <c:v>6.0999277980000002E-2</c:v>
                </c:pt>
                <c:pt idx="180">
                  <c:v>6.0650493950000002E-2</c:v>
                </c:pt>
                <c:pt idx="181">
                  <c:v>5.9964731340000001E-2</c:v>
                </c:pt>
                <c:pt idx="182">
                  <c:v>5.9865005309999997E-2</c:v>
                </c:pt>
                <c:pt idx="183">
                  <c:v>5.97297512E-2</c:v>
                </c:pt>
                <c:pt idx="184">
                  <c:v>5.8810535820000003E-2</c:v>
                </c:pt>
                <c:pt idx="185">
                  <c:v>5.900967494E-2</c:v>
                </c:pt>
                <c:pt idx="186">
                  <c:v>5.7935327289999998E-2</c:v>
                </c:pt>
                <c:pt idx="187">
                  <c:v>5.7666469370000001E-2</c:v>
                </c:pt>
                <c:pt idx="188">
                  <c:v>5.6963585320000003E-2</c:v>
                </c:pt>
                <c:pt idx="189">
                  <c:v>5.6396488100000003E-2</c:v>
                </c:pt>
                <c:pt idx="190">
                  <c:v>5.5980551990000002E-2</c:v>
                </c:pt>
                <c:pt idx="191">
                  <c:v>5.5172976110000001E-2</c:v>
                </c:pt>
                <c:pt idx="192">
                  <c:v>5.4557934400000001E-2</c:v>
                </c:pt>
                <c:pt idx="193">
                  <c:v>5.4153047500000003E-2</c:v>
                </c:pt>
                <c:pt idx="194">
                  <c:v>5.3707558660000002E-2</c:v>
                </c:pt>
                <c:pt idx="195">
                  <c:v>5.2696410569999998E-2</c:v>
                </c:pt>
                <c:pt idx="196">
                  <c:v>5.2320968359999998E-2</c:v>
                </c:pt>
                <c:pt idx="197">
                  <c:v>5.1349833609999999E-2</c:v>
                </c:pt>
                <c:pt idx="198">
                  <c:v>5.1360439510000001E-2</c:v>
                </c:pt>
                <c:pt idx="199">
                  <c:v>5.0313837829999999E-2</c:v>
                </c:pt>
                <c:pt idx="200">
                  <c:v>5.0035566089999997E-2</c:v>
                </c:pt>
                <c:pt idx="201">
                  <c:v>4.9371190369999998E-2</c:v>
                </c:pt>
                <c:pt idx="202">
                  <c:v>4.8931270839999999E-2</c:v>
                </c:pt>
                <c:pt idx="203">
                  <c:v>4.765046388E-2</c:v>
                </c:pt>
                <c:pt idx="204">
                  <c:v>4.730481282E-2</c:v>
                </c:pt>
                <c:pt idx="205">
                  <c:v>4.6189207580000002E-2</c:v>
                </c:pt>
                <c:pt idx="206">
                  <c:v>4.5663863419999999E-2</c:v>
                </c:pt>
                <c:pt idx="207">
                  <c:v>4.5186862350000002E-2</c:v>
                </c:pt>
                <c:pt idx="208">
                  <c:v>4.443811625E-2</c:v>
                </c:pt>
                <c:pt idx="209">
                  <c:v>4.357717186E-2</c:v>
                </c:pt>
                <c:pt idx="210">
                  <c:v>4.329926521E-2</c:v>
                </c:pt>
                <c:pt idx="211">
                  <c:v>4.2349047959999997E-2</c:v>
                </c:pt>
                <c:pt idx="212">
                  <c:v>4.1665885600000001E-2</c:v>
                </c:pt>
                <c:pt idx="213">
                  <c:v>4.1477590799999998E-2</c:v>
                </c:pt>
                <c:pt idx="214">
                  <c:v>3.9761923249999997E-2</c:v>
                </c:pt>
                <c:pt idx="215">
                  <c:v>3.9512671530000001E-2</c:v>
                </c:pt>
                <c:pt idx="216">
                  <c:v>3.8581188769999997E-2</c:v>
                </c:pt>
                <c:pt idx="217">
                  <c:v>3.81106846E-2</c:v>
                </c:pt>
                <c:pt idx="218">
                  <c:v>3.7424303589999999E-2</c:v>
                </c:pt>
                <c:pt idx="219">
                  <c:v>3.6796566099999997E-2</c:v>
                </c:pt>
                <c:pt idx="220">
                  <c:v>3.5429846500000001E-2</c:v>
                </c:pt>
                <c:pt idx="221">
                  <c:v>3.4967821089999997E-2</c:v>
                </c:pt>
                <c:pt idx="222">
                  <c:v>3.426254913E-2</c:v>
                </c:pt>
                <c:pt idx="223">
                  <c:v>3.3483035860000003E-2</c:v>
                </c:pt>
                <c:pt idx="224">
                  <c:v>3.3313374969999997E-2</c:v>
                </c:pt>
                <c:pt idx="225">
                  <c:v>3.2091874630000003E-2</c:v>
                </c:pt>
                <c:pt idx="226">
                  <c:v>3.1447079029999998E-2</c:v>
                </c:pt>
                <c:pt idx="227">
                  <c:v>3.065217659E-2</c:v>
                </c:pt>
                <c:pt idx="228">
                  <c:v>3.024984524E-2</c:v>
                </c:pt>
                <c:pt idx="229">
                  <c:v>2.929271944E-2</c:v>
                </c:pt>
                <c:pt idx="230">
                  <c:v>2.8673078859999999E-2</c:v>
                </c:pt>
                <c:pt idx="231">
                  <c:v>2.7931015940000001E-2</c:v>
                </c:pt>
                <c:pt idx="232">
                  <c:v>2.7234205979999999E-2</c:v>
                </c:pt>
                <c:pt idx="233">
                  <c:v>2.6561351489999999E-2</c:v>
                </c:pt>
                <c:pt idx="234">
                  <c:v>2.5734737519999999E-2</c:v>
                </c:pt>
                <c:pt idx="235">
                  <c:v>2.5279311459999999E-2</c:v>
                </c:pt>
                <c:pt idx="236">
                  <c:v>2.3981925099999999E-2</c:v>
                </c:pt>
                <c:pt idx="237">
                  <c:v>2.3171041159999999E-2</c:v>
                </c:pt>
                <c:pt idx="238">
                  <c:v>2.2698219870000001E-2</c:v>
                </c:pt>
                <c:pt idx="239">
                  <c:v>2.236365899E-2</c:v>
                </c:pt>
                <c:pt idx="240">
                  <c:v>2.1895743910000001E-2</c:v>
                </c:pt>
                <c:pt idx="241">
                  <c:v>2.1391592920000001E-2</c:v>
                </c:pt>
                <c:pt idx="242">
                  <c:v>2.0127087830000001E-2</c:v>
                </c:pt>
                <c:pt idx="243">
                  <c:v>1.9617998970000002E-2</c:v>
                </c:pt>
                <c:pt idx="244">
                  <c:v>1.9150974229999999E-2</c:v>
                </c:pt>
                <c:pt idx="245">
                  <c:v>1.9000452009999998E-2</c:v>
                </c:pt>
                <c:pt idx="246">
                  <c:v>1.7763534559999999E-2</c:v>
                </c:pt>
                <c:pt idx="247">
                  <c:v>1.8142798920000001E-2</c:v>
                </c:pt>
                <c:pt idx="248">
                  <c:v>1.6877746209999999E-2</c:v>
                </c:pt>
                <c:pt idx="249">
                  <c:v>1.6091102730000001E-2</c:v>
                </c:pt>
                <c:pt idx="250">
                  <c:v>1.6761422160000001E-2</c:v>
                </c:pt>
                <c:pt idx="251">
                  <c:v>1.518131793E-2</c:v>
                </c:pt>
                <c:pt idx="252">
                  <c:v>1.5541939059999999E-2</c:v>
                </c:pt>
                <c:pt idx="253">
                  <c:v>1.473240089E-2</c:v>
                </c:pt>
                <c:pt idx="254">
                  <c:v>1.374924649E-2</c:v>
                </c:pt>
                <c:pt idx="255">
                  <c:v>1.3300045389999999E-2</c:v>
                </c:pt>
                <c:pt idx="256">
                  <c:v>1.3289850210000001E-2</c:v>
                </c:pt>
                <c:pt idx="257">
                  <c:v>1.2329312970000001E-2</c:v>
                </c:pt>
                <c:pt idx="258">
                  <c:v>1.2443017210000001E-2</c:v>
                </c:pt>
                <c:pt idx="259">
                  <c:v>1.236627903E-2</c:v>
                </c:pt>
                <c:pt idx="260">
                  <c:v>1.1509627099999999E-2</c:v>
                </c:pt>
                <c:pt idx="261">
                  <c:v>1.128138136E-2</c:v>
                </c:pt>
                <c:pt idx="262">
                  <c:v>1.121940464E-2</c:v>
                </c:pt>
                <c:pt idx="263">
                  <c:v>1.0522277090000001E-2</c:v>
                </c:pt>
                <c:pt idx="264">
                  <c:v>1.021068916E-2</c:v>
                </c:pt>
                <c:pt idx="265">
                  <c:v>9.6465684470000007E-3</c:v>
                </c:pt>
                <c:pt idx="266">
                  <c:v>9.5561379569999993E-3</c:v>
                </c:pt>
                <c:pt idx="267">
                  <c:v>9.312836453E-3</c:v>
                </c:pt>
                <c:pt idx="268">
                  <c:v>8.9718569069999997E-3</c:v>
                </c:pt>
                <c:pt idx="269">
                  <c:v>8.9737856760000005E-3</c:v>
                </c:pt>
                <c:pt idx="270">
                  <c:v>8.1642279399999993E-3</c:v>
                </c:pt>
                <c:pt idx="271">
                  <c:v>8.5945213209999999E-3</c:v>
                </c:pt>
                <c:pt idx="272">
                  <c:v>8.4820836779999995E-3</c:v>
                </c:pt>
                <c:pt idx="273">
                  <c:v>7.6227248649999996E-3</c:v>
                </c:pt>
                <c:pt idx="274">
                  <c:v>7.6958630230000002E-3</c:v>
                </c:pt>
                <c:pt idx="275">
                  <c:v>7.9277940090000006E-3</c:v>
                </c:pt>
                <c:pt idx="276">
                  <c:v>7.5085372659999998E-3</c:v>
                </c:pt>
                <c:pt idx="277">
                  <c:v>6.8510742860000001E-3</c:v>
                </c:pt>
                <c:pt idx="278">
                  <c:v>7.291887421E-3</c:v>
                </c:pt>
                <c:pt idx="279">
                  <c:v>7.2900443340000003E-3</c:v>
                </c:pt>
                <c:pt idx="280">
                  <c:v>6.9780838680000004E-3</c:v>
                </c:pt>
                <c:pt idx="281">
                  <c:v>6.7776050419999997E-3</c:v>
                </c:pt>
                <c:pt idx="282">
                  <c:v>6.5595060589999999E-3</c:v>
                </c:pt>
                <c:pt idx="283">
                  <c:v>6.4353249039999999E-3</c:v>
                </c:pt>
                <c:pt idx="284">
                  <c:v>6.6768876280000004E-3</c:v>
                </c:pt>
                <c:pt idx="285">
                  <c:v>6.5710167400000003E-3</c:v>
                </c:pt>
                <c:pt idx="286">
                  <c:v>6.1613898719999997E-3</c:v>
                </c:pt>
                <c:pt idx="287">
                  <c:v>6.0887462459999998E-3</c:v>
                </c:pt>
                <c:pt idx="288">
                  <c:v>5.5367406460000001E-3</c:v>
                </c:pt>
                <c:pt idx="289">
                  <c:v>6.2495134770000002E-3</c:v>
                </c:pt>
                <c:pt idx="290">
                  <c:v>6.0490821489999997E-3</c:v>
                </c:pt>
                <c:pt idx="291">
                  <c:v>6.2632746990000003E-3</c:v>
                </c:pt>
                <c:pt idx="292">
                  <c:v>6.0027022849999997E-3</c:v>
                </c:pt>
                <c:pt idx="293">
                  <c:v>6.2058432959999996E-3</c:v>
                </c:pt>
                <c:pt idx="294">
                  <c:v>6.0539119879999999E-3</c:v>
                </c:pt>
                <c:pt idx="295">
                  <c:v>6.2573654579999999E-3</c:v>
                </c:pt>
                <c:pt idx="296">
                  <c:v>6.1198552139999996E-3</c:v>
                </c:pt>
                <c:pt idx="297">
                  <c:v>6.1337961819999997E-3</c:v>
                </c:pt>
                <c:pt idx="298">
                  <c:v>5.8157383460000003E-3</c:v>
                </c:pt>
                <c:pt idx="299">
                  <c:v>6.2693413350000003E-3</c:v>
                </c:pt>
                <c:pt idx="300">
                  <c:v>6.441498641E-3</c:v>
                </c:pt>
              </c:numCache>
            </c:numRef>
          </c:val>
          <c:smooth val="0"/>
          <c:extLst>
            <c:ext xmlns:c16="http://schemas.microsoft.com/office/drawing/2014/chart" uri="{C3380CC4-5D6E-409C-BE32-E72D297353CC}">
              <c16:uniqueId val="{00000001-22AD-4A82-B679-6CCF8EACB1DD}"/>
            </c:ext>
          </c:extLst>
        </c:ser>
        <c:ser>
          <c:idx val="2"/>
          <c:order val="2"/>
          <c:tx>
            <c:v>6 h</c:v>
          </c:tx>
          <c:spPr>
            <a:ln w="9525" cap="rnd">
              <a:solidFill>
                <a:schemeClr val="accent1">
                  <a:shade val="68000"/>
                </a:schemeClr>
              </a:solidFill>
              <a:round/>
            </a:ln>
            <a:effectLst/>
          </c:spPr>
          <c:marker>
            <c:symbol val="none"/>
          </c:marker>
          <c:val>
            <c:numRef>
              <c:f>Tabelle1!$T$104:$T$404</c:f>
              <c:numCache>
                <c:formatCode>General</c:formatCode>
                <c:ptCount val="301"/>
                <c:pt idx="0">
                  <c:v>7.365232799E-3</c:v>
                </c:pt>
                <c:pt idx="1">
                  <c:v>7.8877247870000004E-3</c:v>
                </c:pt>
                <c:pt idx="2">
                  <c:v>8.1190457569999992E-3</c:v>
                </c:pt>
                <c:pt idx="3">
                  <c:v>7.8462352979999997E-3</c:v>
                </c:pt>
                <c:pt idx="4">
                  <c:v>8.0370819199999995E-3</c:v>
                </c:pt>
                <c:pt idx="5">
                  <c:v>8.3055002609999998E-3</c:v>
                </c:pt>
                <c:pt idx="6">
                  <c:v>8.7257390839999994E-3</c:v>
                </c:pt>
                <c:pt idx="7">
                  <c:v>8.2188053060000005E-3</c:v>
                </c:pt>
                <c:pt idx="8">
                  <c:v>8.6421547460000005E-3</c:v>
                </c:pt>
                <c:pt idx="9">
                  <c:v>8.665208705E-3</c:v>
                </c:pt>
                <c:pt idx="10">
                  <c:v>9.0039391069999999E-3</c:v>
                </c:pt>
                <c:pt idx="11">
                  <c:v>9.1716321189999998E-3</c:v>
                </c:pt>
                <c:pt idx="12">
                  <c:v>9.9106337880000006E-3</c:v>
                </c:pt>
                <c:pt idx="13">
                  <c:v>9.7586987539999993E-3</c:v>
                </c:pt>
                <c:pt idx="14">
                  <c:v>9.4226058569999993E-3</c:v>
                </c:pt>
                <c:pt idx="15">
                  <c:v>9.459139779E-3</c:v>
                </c:pt>
                <c:pt idx="16">
                  <c:v>9.7584333270000004E-3</c:v>
                </c:pt>
                <c:pt idx="17">
                  <c:v>1.0599989440000001E-2</c:v>
                </c:pt>
                <c:pt idx="18">
                  <c:v>1.0344411249999999E-2</c:v>
                </c:pt>
                <c:pt idx="19">
                  <c:v>1.044492237E-2</c:v>
                </c:pt>
                <c:pt idx="20">
                  <c:v>1.096707303E-2</c:v>
                </c:pt>
                <c:pt idx="21">
                  <c:v>1.089436375E-2</c:v>
                </c:pt>
                <c:pt idx="22">
                  <c:v>1.103562489E-2</c:v>
                </c:pt>
                <c:pt idx="23">
                  <c:v>1.1702250690000001E-2</c:v>
                </c:pt>
                <c:pt idx="24">
                  <c:v>1.153937262E-2</c:v>
                </c:pt>
                <c:pt idx="25">
                  <c:v>1.2167929670000001E-2</c:v>
                </c:pt>
                <c:pt idx="26">
                  <c:v>1.21030584E-2</c:v>
                </c:pt>
                <c:pt idx="27">
                  <c:v>1.1915951040000001E-2</c:v>
                </c:pt>
                <c:pt idx="28">
                  <c:v>1.315556467E-2</c:v>
                </c:pt>
                <c:pt idx="29">
                  <c:v>1.332849916E-2</c:v>
                </c:pt>
                <c:pt idx="30">
                  <c:v>1.30915856E-2</c:v>
                </c:pt>
                <c:pt idx="31">
                  <c:v>1.350526791E-2</c:v>
                </c:pt>
                <c:pt idx="32">
                  <c:v>1.374702901E-2</c:v>
                </c:pt>
                <c:pt idx="33">
                  <c:v>1.365141477E-2</c:v>
                </c:pt>
                <c:pt idx="34">
                  <c:v>1.445655618E-2</c:v>
                </c:pt>
                <c:pt idx="35">
                  <c:v>1.446420979E-2</c:v>
                </c:pt>
                <c:pt idx="36">
                  <c:v>1.4693947509999999E-2</c:v>
                </c:pt>
                <c:pt idx="37">
                  <c:v>1.525807194E-2</c:v>
                </c:pt>
                <c:pt idx="38">
                  <c:v>1.552154962E-2</c:v>
                </c:pt>
                <c:pt idx="39">
                  <c:v>1.560048386E-2</c:v>
                </c:pt>
                <c:pt idx="40">
                  <c:v>1.5905303879999999E-2</c:v>
                </c:pt>
                <c:pt idx="41">
                  <c:v>1.5826608990000001E-2</c:v>
                </c:pt>
                <c:pt idx="42">
                  <c:v>1.6492621969999999E-2</c:v>
                </c:pt>
                <c:pt idx="43">
                  <c:v>1.673624106E-2</c:v>
                </c:pt>
                <c:pt idx="44">
                  <c:v>1.6888672489999999E-2</c:v>
                </c:pt>
                <c:pt idx="45">
                  <c:v>1.7309894789999999E-2</c:v>
                </c:pt>
                <c:pt idx="46">
                  <c:v>1.7438735810000001E-2</c:v>
                </c:pt>
                <c:pt idx="47">
                  <c:v>1.752192713E-2</c:v>
                </c:pt>
                <c:pt idx="48">
                  <c:v>1.854840852E-2</c:v>
                </c:pt>
                <c:pt idx="49">
                  <c:v>1.884581707E-2</c:v>
                </c:pt>
                <c:pt idx="50">
                  <c:v>1.9238229839999999E-2</c:v>
                </c:pt>
                <c:pt idx="51">
                  <c:v>1.987673715E-2</c:v>
                </c:pt>
                <c:pt idx="52">
                  <c:v>1.963151246E-2</c:v>
                </c:pt>
                <c:pt idx="53">
                  <c:v>2.005922794E-2</c:v>
                </c:pt>
                <c:pt idx="54">
                  <c:v>2.1013911810000001E-2</c:v>
                </c:pt>
                <c:pt idx="55">
                  <c:v>2.0927060399999999E-2</c:v>
                </c:pt>
                <c:pt idx="56">
                  <c:v>2.1502254530000001E-2</c:v>
                </c:pt>
                <c:pt idx="57">
                  <c:v>2.216856368E-2</c:v>
                </c:pt>
                <c:pt idx="58">
                  <c:v>2.2236019369999999E-2</c:v>
                </c:pt>
                <c:pt idx="59">
                  <c:v>2.308839746E-2</c:v>
                </c:pt>
                <c:pt idx="60">
                  <c:v>2.3106660689999999E-2</c:v>
                </c:pt>
                <c:pt idx="61">
                  <c:v>2.388077416E-2</c:v>
                </c:pt>
                <c:pt idx="62">
                  <c:v>2.4699671190000001E-2</c:v>
                </c:pt>
                <c:pt idx="63">
                  <c:v>2.463698387E-2</c:v>
                </c:pt>
                <c:pt idx="64">
                  <c:v>2.5251572949999999E-2</c:v>
                </c:pt>
                <c:pt idx="65">
                  <c:v>2.563655749E-2</c:v>
                </c:pt>
                <c:pt idx="66">
                  <c:v>2.5962850079999999E-2</c:v>
                </c:pt>
                <c:pt idx="67">
                  <c:v>2.6787173000000001E-2</c:v>
                </c:pt>
                <c:pt idx="68">
                  <c:v>2.7505742390000001E-2</c:v>
                </c:pt>
                <c:pt idx="69">
                  <c:v>2.7726342899999999E-2</c:v>
                </c:pt>
                <c:pt idx="70">
                  <c:v>2.8138024729999999E-2</c:v>
                </c:pt>
                <c:pt idx="71">
                  <c:v>2.8689919040000001E-2</c:v>
                </c:pt>
                <c:pt idx="72">
                  <c:v>2.9136646540000002E-2</c:v>
                </c:pt>
                <c:pt idx="73">
                  <c:v>2.994577587E-2</c:v>
                </c:pt>
                <c:pt idx="74">
                  <c:v>3.0130300669999999E-2</c:v>
                </c:pt>
                <c:pt idx="75">
                  <c:v>3.0567042530000001E-2</c:v>
                </c:pt>
                <c:pt idx="76">
                  <c:v>3.1642626969999997E-2</c:v>
                </c:pt>
                <c:pt idx="77">
                  <c:v>3.1699512149999998E-2</c:v>
                </c:pt>
                <c:pt idx="78">
                  <c:v>3.2222080979999998E-2</c:v>
                </c:pt>
                <c:pt idx="79">
                  <c:v>3.3220842479999999E-2</c:v>
                </c:pt>
                <c:pt idx="80">
                  <c:v>3.3355999740000003E-2</c:v>
                </c:pt>
                <c:pt idx="81">
                  <c:v>3.4362029279999998E-2</c:v>
                </c:pt>
                <c:pt idx="82">
                  <c:v>3.45008485E-2</c:v>
                </c:pt>
                <c:pt idx="83">
                  <c:v>3.5278066990000002E-2</c:v>
                </c:pt>
                <c:pt idx="84">
                  <c:v>3.5635065289999997E-2</c:v>
                </c:pt>
                <c:pt idx="85">
                  <c:v>3.6565907299999999E-2</c:v>
                </c:pt>
                <c:pt idx="86">
                  <c:v>3.6967229099999999E-2</c:v>
                </c:pt>
                <c:pt idx="87">
                  <c:v>3.7627223879999998E-2</c:v>
                </c:pt>
                <c:pt idx="88">
                  <c:v>3.793909401E-2</c:v>
                </c:pt>
                <c:pt idx="89">
                  <c:v>3.866023943E-2</c:v>
                </c:pt>
                <c:pt idx="90">
                  <c:v>3.979537264E-2</c:v>
                </c:pt>
                <c:pt idx="91">
                  <c:v>4.0104430169999997E-2</c:v>
                </c:pt>
                <c:pt idx="92">
                  <c:v>4.0222208949999998E-2</c:v>
                </c:pt>
                <c:pt idx="93">
                  <c:v>4.1293252260000003E-2</c:v>
                </c:pt>
                <c:pt idx="94">
                  <c:v>4.1529513900000002E-2</c:v>
                </c:pt>
                <c:pt idx="95">
                  <c:v>4.2219448829999999E-2</c:v>
                </c:pt>
                <c:pt idx="96">
                  <c:v>4.2436920109999998E-2</c:v>
                </c:pt>
                <c:pt idx="97">
                  <c:v>4.293331131E-2</c:v>
                </c:pt>
                <c:pt idx="98">
                  <c:v>4.4402185830000003E-2</c:v>
                </c:pt>
                <c:pt idx="99">
                  <c:v>4.4992152600000002E-2</c:v>
                </c:pt>
                <c:pt idx="100">
                  <c:v>4.4603545219999999E-2</c:v>
                </c:pt>
                <c:pt idx="101">
                  <c:v>4.5819487419999999E-2</c:v>
                </c:pt>
                <c:pt idx="102">
                  <c:v>4.6374052759999999E-2</c:v>
                </c:pt>
                <c:pt idx="103">
                  <c:v>4.6824537219999997E-2</c:v>
                </c:pt>
                <c:pt idx="104">
                  <c:v>4.7671321779999998E-2</c:v>
                </c:pt>
                <c:pt idx="105">
                  <c:v>4.8116296529999998E-2</c:v>
                </c:pt>
                <c:pt idx="106">
                  <c:v>4.836816713E-2</c:v>
                </c:pt>
                <c:pt idx="107">
                  <c:v>4.9145929519999999E-2</c:v>
                </c:pt>
                <c:pt idx="108">
                  <c:v>4.9275320019999999E-2</c:v>
                </c:pt>
                <c:pt idx="109">
                  <c:v>5.0087824459999999E-2</c:v>
                </c:pt>
                <c:pt idx="110">
                  <c:v>5.0532758240000003E-2</c:v>
                </c:pt>
                <c:pt idx="111">
                  <c:v>5.1202174279999998E-2</c:v>
                </c:pt>
                <c:pt idx="112">
                  <c:v>5.1939722149999999E-2</c:v>
                </c:pt>
                <c:pt idx="113">
                  <c:v>5.2696995439999998E-2</c:v>
                </c:pt>
                <c:pt idx="114">
                  <c:v>5.2621133629999997E-2</c:v>
                </c:pt>
                <c:pt idx="115">
                  <c:v>5.3512390700000002E-2</c:v>
                </c:pt>
                <c:pt idx="116">
                  <c:v>5.3914684800000001E-2</c:v>
                </c:pt>
                <c:pt idx="117">
                  <c:v>5.4635662590000002E-2</c:v>
                </c:pt>
                <c:pt idx="118">
                  <c:v>5.5103499440000002E-2</c:v>
                </c:pt>
                <c:pt idx="119">
                  <c:v>5.5534068499999999E-2</c:v>
                </c:pt>
                <c:pt idx="120">
                  <c:v>5.5910211059999999E-2</c:v>
                </c:pt>
                <c:pt idx="121">
                  <c:v>5.620909482E-2</c:v>
                </c:pt>
                <c:pt idx="122">
                  <c:v>5.6955557320000003E-2</c:v>
                </c:pt>
                <c:pt idx="123">
                  <c:v>5.7420909399999998E-2</c:v>
                </c:pt>
                <c:pt idx="124">
                  <c:v>5.7833671570000002E-2</c:v>
                </c:pt>
                <c:pt idx="125">
                  <c:v>5.8107547459999999E-2</c:v>
                </c:pt>
                <c:pt idx="126">
                  <c:v>5.8871421960000003E-2</c:v>
                </c:pt>
                <c:pt idx="127">
                  <c:v>5.8778379110000001E-2</c:v>
                </c:pt>
                <c:pt idx="128">
                  <c:v>5.9778969729999999E-2</c:v>
                </c:pt>
                <c:pt idx="129">
                  <c:v>6.006914377E-2</c:v>
                </c:pt>
                <c:pt idx="130">
                  <c:v>6.0285989200000001E-2</c:v>
                </c:pt>
                <c:pt idx="131">
                  <c:v>6.0929130759999998E-2</c:v>
                </c:pt>
                <c:pt idx="132">
                  <c:v>6.1278287319999999E-2</c:v>
                </c:pt>
                <c:pt idx="133">
                  <c:v>6.1586976049999999E-2</c:v>
                </c:pt>
                <c:pt idx="134">
                  <c:v>6.1759576199999999E-2</c:v>
                </c:pt>
                <c:pt idx="135">
                  <c:v>6.168492138E-2</c:v>
                </c:pt>
                <c:pt idx="136">
                  <c:v>6.2257774170000002E-2</c:v>
                </c:pt>
                <c:pt idx="137">
                  <c:v>6.2787763770000005E-2</c:v>
                </c:pt>
                <c:pt idx="138">
                  <c:v>6.2661647799999998E-2</c:v>
                </c:pt>
                <c:pt idx="139">
                  <c:v>6.30645752E-2</c:v>
                </c:pt>
                <c:pt idx="140">
                  <c:v>6.3703246409999997E-2</c:v>
                </c:pt>
                <c:pt idx="141">
                  <c:v>6.3542932270000005E-2</c:v>
                </c:pt>
                <c:pt idx="142">
                  <c:v>6.4581006770000005E-2</c:v>
                </c:pt>
                <c:pt idx="143">
                  <c:v>6.4230412240000007E-2</c:v>
                </c:pt>
                <c:pt idx="144">
                  <c:v>6.4294226469999993E-2</c:v>
                </c:pt>
                <c:pt idx="145">
                  <c:v>6.435813755E-2</c:v>
                </c:pt>
                <c:pt idx="146">
                  <c:v>6.4437069E-2</c:v>
                </c:pt>
                <c:pt idx="147">
                  <c:v>6.420370936E-2</c:v>
                </c:pt>
                <c:pt idx="148">
                  <c:v>6.494673342E-2</c:v>
                </c:pt>
                <c:pt idx="149">
                  <c:v>6.4941108230000003E-2</c:v>
                </c:pt>
                <c:pt idx="150">
                  <c:v>6.4687080679999995E-2</c:v>
                </c:pt>
                <c:pt idx="151">
                  <c:v>6.5300367770000006E-2</c:v>
                </c:pt>
                <c:pt idx="152">
                  <c:v>6.5343633289999994E-2</c:v>
                </c:pt>
                <c:pt idx="153">
                  <c:v>6.5093941990000001E-2</c:v>
                </c:pt>
                <c:pt idx="154">
                  <c:v>6.5125606949999998E-2</c:v>
                </c:pt>
                <c:pt idx="155">
                  <c:v>6.5608136359999999E-2</c:v>
                </c:pt>
                <c:pt idx="156">
                  <c:v>6.493528187E-2</c:v>
                </c:pt>
                <c:pt idx="157">
                  <c:v>6.5291948619999998E-2</c:v>
                </c:pt>
                <c:pt idx="158">
                  <c:v>6.5612114969999996E-2</c:v>
                </c:pt>
                <c:pt idx="159">
                  <c:v>6.5703712400000003E-2</c:v>
                </c:pt>
                <c:pt idx="160">
                  <c:v>6.5236441790000002E-2</c:v>
                </c:pt>
                <c:pt idx="161">
                  <c:v>6.5452329810000001E-2</c:v>
                </c:pt>
                <c:pt idx="162">
                  <c:v>6.5084703270000002E-2</c:v>
                </c:pt>
                <c:pt idx="163">
                  <c:v>6.4746059480000007E-2</c:v>
                </c:pt>
                <c:pt idx="164">
                  <c:v>6.4825333649999997E-2</c:v>
                </c:pt>
                <c:pt idx="165">
                  <c:v>6.5051868560000004E-2</c:v>
                </c:pt>
                <c:pt idx="166">
                  <c:v>6.4370177690000002E-2</c:v>
                </c:pt>
                <c:pt idx="167">
                  <c:v>6.4447067679999998E-2</c:v>
                </c:pt>
                <c:pt idx="168">
                  <c:v>6.4249351620000006E-2</c:v>
                </c:pt>
                <c:pt idx="169">
                  <c:v>6.3819803300000005E-2</c:v>
                </c:pt>
                <c:pt idx="170">
                  <c:v>6.3805595039999996E-2</c:v>
                </c:pt>
                <c:pt idx="171">
                  <c:v>6.3881069420000006E-2</c:v>
                </c:pt>
                <c:pt idx="172">
                  <c:v>6.3604578379999999E-2</c:v>
                </c:pt>
                <c:pt idx="173">
                  <c:v>6.3330031930000003E-2</c:v>
                </c:pt>
                <c:pt idx="174">
                  <c:v>6.3230186699999996E-2</c:v>
                </c:pt>
                <c:pt idx="175">
                  <c:v>6.2634788450000006E-2</c:v>
                </c:pt>
                <c:pt idx="176">
                  <c:v>6.2474787240000003E-2</c:v>
                </c:pt>
                <c:pt idx="177">
                  <c:v>6.213216111E-2</c:v>
                </c:pt>
                <c:pt idx="178">
                  <c:v>6.1303060499999999E-2</c:v>
                </c:pt>
                <c:pt idx="179">
                  <c:v>6.180308759E-2</c:v>
                </c:pt>
                <c:pt idx="180">
                  <c:v>6.105710566E-2</c:v>
                </c:pt>
                <c:pt idx="181">
                  <c:v>6.0124170040000001E-2</c:v>
                </c:pt>
                <c:pt idx="182">
                  <c:v>6.0272607950000001E-2</c:v>
                </c:pt>
                <c:pt idx="183">
                  <c:v>5.974929407E-2</c:v>
                </c:pt>
                <c:pt idx="184">
                  <c:v>5.9209879489999999E-2</c:v>
                </c:pt>
                <c:pt idx="185">
                  <c:v>5.9265777470000003E-2</c:v>
                </c:pt>
                <c:pt idx="186">
                  <c:v>5.8457285169999998E-2</c:v>
                </c:pt>
                <c:pt idx="187">
                  <c:v>5.7928495109999999E-2</c:v>
                </c:pt>
                <c:pt idx="188">
                  <c:v>5.7615388179999998E-2</c:v>
                </c:pt>
                <c:pt idx="189">
                  <c:v>5.6784823540000001E-2</c:v>
                </c:pt>
                <c:pt idx="190">
                  <c:v>5.6128285829999999E-2</c:v>
                </c:pt>
                <c:pt idx="191">
                  <c:v>5.559984967E-2</c:v>
                </c:pt>
                <c:pt idx="192">
                  <c:v>5.4769340899999998E-2</c:v>
                </c:pt>
                <c:pt idx="193">
                  <c:v>5.4951295259999998E-2</c:v>
                </c:pt>
                <c:pt idx="194">
                  <c:v>5.3774792699999997E-2</c:v>
                </c:pt>
                <c:pt idx="195">
                  <c:v>5.3153853860000003E-2</c:v>
                </c:pt>
                <c:pt idx="196">
                  <c:v>5.2369616930000001E-2</c:v>
                </c:pt>
                <c:pt idx="197">
                  <c:v>5.2211888130000002E-2</c:v>
                </c:pt>
                <c:pt idx="198">
                  <c:v>5.1293842489999998E-2</c:v>
                </c:pt>
                <c:pt idx="199">
                  <c:v>5.0608690829999997E-2</c:v>
                </c:pt>
                <c:pt idx="200">
                  <c:v>4.989209771E-2</c:v>
                </c:pt>
                <c:pt idx="201">
                  <c:v>4.9846656619999999E-2</c:v>
                </c:pt>
                <c:pt idx="202">
                  <c:v>4.9071669579999998E-2</c:v>
                </c:pt>
                <c:pt idx="203">
                  <c:v>4.8008356240000001E-2</c:v>
                </c:pt>
                <c:pt idx="204">
                  <c:v>4.7198403630000003E-2</c:v>
                </c:pt>
                <c:pt idx="205">
                  <c:v>4.6780541539999998E-2</c:v>
                </c:pt>
                <c:pt idx="206">
                  <c:v>4.5878808950000002E-2</c:v>
                </c:pt>
                <c:pt idx="207">
                  <c:v>4.5370563859999997E-2</c:v>
                </c:pt>
                <c:pt idx="208">
                  <c:v>4.4565595690000001E-2</c:v>
                </c:pt>
                <c:pt idx="209">
                  <c:v>4.362565652E-2</c:v>
                </c:pt>
                <c:pt idx="210">
                  <c:v>4.3632980439999997E-2</c:v>
                </c:pt>
                <c:pt idx="211">
                  <c:v>4.2601987719999998E-2</c:v>
                </c:pt>
                <c:pt idx="212">
                  <c:v>4.1908681390000001E-2</c:v>
                </c:pt>
                <c:pt idx="213">
                  <c:v>4.1516240689999998E-2</c:v>
                </c:pt>
                <c:pt idx="214">
                  <c:v>4.0190972390000003E-2</c:v>
                </c:pt>
                <c:pt idx="215">
                  <c:v>3.9782833310000001E-2</c:v>
                </c:pt>
                <c:pt idx="216">
                  <c:v>3.8913533090000001E-2</c:v>
                </c:pt>
                <c:pt idx="217">
                  <c:v>3.8551736619999999E-2</c:v>
                </c:pt>
                <c:pt idx="218">
                  <c:v>3.7266522650000002E-2</c:v>
                </c:pt>
                <c:pt idx="219">
                  <c:v>3.6778423939999999E-2</c:v>
                </c:pt>
                <c:pt idx="220">
                  <c:v>3.5474084320000002E-2</c:v>
                </c:pt>
                <c:pt idx="221">
                  <c:v>3.5087637599999999E-2</c:v>
                </c:pt>
                <c:pt idx="222">
                  <c:v>3.4423924979999999E-2</c:v>
                </c:pt>
                <c:pt idx="223">
                  <c:v>3.3542484050000002E-2</c:v>
                </c:pt>
                <c:pt idx="224">
                  <c:v>3.3666551109999998E-2</c:v>
                </c:pt>
                <c:pt idx="225">
                  <c:v>3.2337322830000001E-2</c:v>
                </c:pt>
                <c:pt idx="226">
                  <c:v>3.1458184120000003E-2</c:v>
                </c:pt>
                <c:pt idx="227">
                  <c:v>3.1072843820000001E-2</c:v>
                </c:pt>
                <c:pt idx="228">
                  <c:v>3.0217431489999998E-2</c:v>
                </c:pt>
                <c:pt idx="229">
                  <c:v>2.9776355250000001E-2</c:v>
                </c:pt>
                <c:pt idx="230">
                  <c:v>2.8748964889999999E-2</c:v>
                </c:pt>
                <c:pt idx="231">
                  <c:v>2.8456445779999999E-2</c:v>
                </c:pt>
                <c:pt idx="232">
                  <c:v>2.7697565029999999E-2</c:v>
                </c:pt>
                <c:pt idx="233">
                  <c:v>2.6734974240000001E-2</c:v>
                </c:pt>
                <c:pt idx="234">
                  <c:v>2.6392696430000001E-2</c:v>
                </c:pt>
                <c:pt idx="235">
                  <c:v>2.609488741E-2</c:v>
                </c:pt>
                <c:pt idx="236">
                  <c:v>2.4649010969999999E-2</c:v>
                </c:pt>
                <c:pt idx="237">
                  <c:v>2.3793950679999998E-2</c:v>
                </c:pt>
                <c:pt idx="238">
                  <c:v>2.37127468E-2</c:v>
                </c:pt>
                <c:pt idx="239">
                  <c:v>2.3027414459999999E-2</c:v>
                </c:pt>
                <c:pt idx="240">
                  <c:v>2.2231578830000001E-2</c:v>
                </c:pt>
                <c:pt idx="241">
                  <c:v>2.2032786160000001E-2</c:v>
                </c:pt>
                <c:pt idx="242">
                  <c:v>2.1230641750000001E-2</c:v>
                </c:pt>
                <c:pt idx="243">
                  <c:v>2.0739289000000001E-2</c:v>
                </c:pt>
                <c:pt idx="244">
                  <c:v>2.0162988449999999E-2</c:v>
                </c:pt>
                <c:pt idx="245">
                  <c:v>1.9603023309999999E-2</c:v>
                </c:pt>
                <c:pt idx="246">
                  <c:v>1.8903266639999999E-2</c:v>
                </c:pt>
                <c:pt idx="247">
                  <c:v>1.843441837E-2</c:v>
                </c:pt>
                <c:pt idx="248">
                  <c:v>1.78543143E-2</c:v>
                </c:pt>
                <c:pt idx="249">
                  <c:v>1.7502360049999999E-2</c:v>
                </c:pt>
                <c:pt idx="250">
                  <c:v>1.7455307770000001E-2</c:v>
                </c:pt>
                <c:pt idx="251">
                  <c:v>1.6238443549999999E-2</c:v>
                </c:pt>
                <c:pt idx="252">
                  <c:v>1.5730079260000002E-2</c:v>
                </c:pt>
                <c:pt idx="253">
                  <c:v>1.55503368E-2</c:v>
                </c:pt>
                <c:pt idx="254">
                  <c:v>1.478379313E-2</c:v>
                </c:pt>
                <c:pt idx="255">
                  <c:v>1.4335447919999999E-2</c:v>
                </c:pt>
                <c:pt idx="256">
                  <c:v>1.457788609E-2</c:v>
                </c:pt>
                <c:pt idx="257">
                  <c:v>1.3460461050000001E-2</c:v>
                </c:pt>
                <c:pt idx="258">
                  <c:v>1.4147482810000001E-2</c:v>
                </c:pt>
                <c:pt idx="259">
                  <c:v>1.3821793719999999E-2</c:v>
                </c:pt>
                <c:pt idx="260">
                  <c:v>1.366955228E-2</c:v>
                </c:pt>
                <c:pt idx="261">
                  <c:v>1.3237166220000001E-2</c:v>
                </c:pt>
                <c:pt idx="262">
                  <c:v>1.2959362009999999E-2</c:v>
                </c:pt>
                <c:pt idx="263">
                  <c:v>1.2765407560000001E-2</c:v>
                </c:pt>
                <c:pt idx="264">
                  <c:v>1.278078929E-2</c:v>
                </c:pt>
                <c:pt idx="265">
                  <c:v>1.279110648E-2</c:v>
                </c:pt>
                <c:pt idx="266">
                  <c:v>1.262264978E-2</c:v>
                </c:pt>
                <c:pt idx="267">
                  <c:v>1.210420299E-2</c:v>
                </c:pt>
                <c:pt idx="268">
                  <c:v>1.275701076E-2</c:v>
                </c:pt>
                <c:pt idx="269">
                  <c:v>1.2660574169999999E-2</c:v>
                </c:pt>
                <c:pt idx="270">
                  <c:v>1.2204589320000001E-2</c:v>
                </c:pt>
                <c:pt idx="271">
                  <c:v>1.258683484E-2</c:v>
                </c:pt>
                <c:pt idx="272">
                  <c:v>1.2572445910000001E-2</c:v>
                </c:pt>
                <c:pt idx="273">
                  <c:v>1.274328213E-2</c:v>
                </c:pt>
                <c:pt idx="274">
                  <c:v>1.292205229E-2</c:v>
                </c:pt>
                <c:pt idx="275">
                  <c:v>1.322857291E-2</c:v>
                </c:pt>
                <c:pt idx="276">
                  <c:v>1.3159540480000001E-2</c:v>
                </c:pt>
                <c:pt idx="277">
                  <c:v>1.2905625630000001E-2</c:v>
                </c:pt>
                <c:pt idx="278">
                  <c:v>1.328202989E-2</c:v>
                </c:pt>
                <c:pt idx="279">
                  <c:v>1.3570963409999999E-2</c:v>
                </c:pt>
                <c:pt idx="280">
                  <c:v>1.3395956719999999E-2</c:v>
                </c:pt>
                <c:pt idx="281">
                  <c:v>1.314742677E-2</c:v>
                </c:pt>
                <c:pt idx="282">
                  <c:v>1.3540784829999999E-2</c:v>
                </c:pt>
                <c:pt idx="283">
                  <c:v>1.3524921610000001E-2</c:v>
                </c:pt>
                <c:pt idx="284">
                  <c:v>1.392728277E-2</c:v>
                </c:pt>
                <c:pt idx="285">
                  <c:v>1.4379889700000001E-2</c:v>
                </c:pt>
                <c:pt idx="286">
                  <c:v>1.3918435200000001E-2</c:v>
                </c:pt>
                <c:pt idx="287">
                  <c:v>1.388783194E-2</c:v>
                </c:pt>
                <c:pt idx="288">
                  <c:v>1.392479707E-2</c:v>
                </c:pt>
                <c:pt idx="289">
                  <c:v>1.4301283289999999E-2</c:v>
                </c:pt>
                <c:pt idx="290">
                  <c:v>1.412266586E-2</c:v>
                </c:pt>
                <c:pt idx="291">
                  <c:v>1.522120833E-2</c:v>
                </c:pt>
                <c:pt idx="292">
                  <c:v>1.444609184E-2</c:v>
                </c:pt>
                <c:pt idx="293">
                  <c:v>1.517209597E-2</c:v>
                </c:pt>
                <c:pt idx="294">
                  <c:v>1.508251857E-2</c:v>
                </c:pt>
                <c:pt idx="295">
                  <c:v>1.5220510770000001E-2</c:v>
                </c:pt>
                <c:pt idx="296">
                  <c:v>1.5855872999999999E-2</c:v>
                </c:pt>
                <c:pt idx="297">
                  <c:v>1.627558284E-2</c:v>
                </c:pt>
                <c:pt idx="298">
                  <c:v>1.6105392949999998E-2</c:v>
                </c:pt>
                <c:pt idx="299">
                  <c:v>1.7203204329999999E-2</c:v>
                </c:pt>
                <c:pt idx="300">
                  <c:v>1.806814969E-2</c:v>
                </c:pt>
              </c:numCache>
            </c:numRef>
          </c:val>
          <c:smooth val="0"/>
          <c:extLst>
            <c:ext xmlns:c16="http://schemas.microsoft.com/office/drawing/2014/chart" uri="{C3380CC4-5D6E-409C-BE32-E72D297353CC}">
              <c16:uniqueId val="{00000002-22AD-4A82-B679-6CCF8EACB1DD}"/>
            </c:ext>
          </c:extLst>
        </c:ser>
        <c:ser>
          <c:idx val="3"/>
          <c:order val="3"/>
          <c:tx>
            <c:v>12 h</c:v>
          </c:tx>
          <c:spPr>
            <a:ln w="9525" cap="rnd">
              <a:solidFill>
                <a:schemeClr val="accent1">
                  <a:shade val="80000"/>
                </a:schemeClr>
              </a:solidFill>
              <a:round/>
            </a:ln>
            <a:effectLst/>
          </c:spPr>
          <c:marker>
            <c:symbol val="none"/>
          </c:marker>
          <c:val>
            <c:numRef>
              <c:f>Tabelle1!$V$104:$V$404</c:f>
              <c:numCache>
                <c:formatCode>General</c:formatCode>
                <c:ptCount val="301"/>
                <c:pt idx="0">
                  <c:v>7.4949474069999997E-3</c:v>
                </c:pt>
                <c:pt idx="1">
                  <c:v>7.5931674800000003E-3</c:v>
                </c:pt>
                <c:pt idx="2">
                  <c:v>7.8224344180000006E-3</c:v>
                </c:pt>
                <c:pt idx="3">
                  <c:v>7.7551519499999997E-3</c:v>
                </c:pt>
                <c:pt idx="4">
                  <c:v>8.3068991080000008E-3</c:v>
                </c:pt>
                <c:pt idx="5">
                  <c:v>8.5126254710000005E-3</c:v>
                </c:pt>
                <c:pt idx="6">
                  <c:v>8.5194101559999992E-3</c:v>
                </c:pt>
                <c:pt idx="7">
                  <c:v>8.6272098120000005E-3</c:v>
                </c:pt>
                <c:pt idx="8">
                  <c:v>8.3129676059999994E-3</c:v>
                </c:pt>
                <c:pt idx="9">
                  <c:v>8.7471064180000002E-3</c:v>
                </c:pt>
                <c:pt idx="10">
                  <c:v>9.1809127479999999E-3</c:v>
                </c:pt>
                <c:pt idx="11">
                  <c:v>8.8709993290000001E-3</c:v>
                </c:pt>
                <c:pt idx="12">
                  <c:v>9.5409499479999996E-3</c:v>
                </c:pt>
                <c:pt idx="13">
                  <c:v>9.8745115099999996E-3</c:v>
                </c:pt>
                <c:pt idx="14">
                  <c:v>9.745011106E-3</c:v>
                </c:pt>
                <c:pt idx="15">
                  <c:v>9.9599752579999992E-3</c:v>
                </c:pt>
                <c:pt idx="16">
                  <c:v>1.000007801E-2</c:v>
                </c:pt>
                <c:pt idx="17">
                  <c:v>1.0657023640000001E-2</c:v>
                </c:pt>
                <c:pt idx="18">
                  <c:v>1.0589539070000001E-2</c:v>
                </c:pt>
                <c:pt idx="19">
                  <c:v>1.032895688E-2</c:v>
                </c:pt>
                <c:pt idx="20">
                  <c:v>1.089518704E-2</c:v>
                </c:pt>
                <c:pt idx="21">
                  <c:v>1.120673399E-2</c:v>
                </c:pt>
                <c:pt idx="22">
                  <c:v>1.107287966E-2</c:v>
                </c:pt>
                <c:pt idx="23">
                  <c:v>1.135343779E-2</c:v>
                </c:pt>
                <c:pt idx="24">
                  <c:v>1.185266022E-2</c:v>
                </c:pt>
                <c:pt idx="25">
                  <c:v>1.272288989E-2</c:v>
                </c:pt>
                <c:pt idx="26">
                  <c:v>1.2143518779999999E-2</c:v>
                </c:pt>
                <c:pt idx="27">
                  <c:v>1.2118443850000001E-2</c:v>
                </c:pt>
                <c:pt idx="28">
                  <c:v>1.2770392930000001E-2</c:v>
                </c:pt>
                <c:pt idx="29">
                  <c:v>1.3313150960000001E-2</c:v>
                </c:pt>
                <c:pt idx="30">
                  <c:v>1.317512337E-2</c:v>
                </c:pt>
                <c:pt idx="31">
                  <c:v>1.323495153E-2</c:v>
                </c:pt>
                <c:pt idx="32">
                  <c:v>1.347042061E-2</c:v>
                </c:pt>
                <c:pt idx="33">
                  <c:v>1.33470241E-2</c:v>
                </c:pt>
                <c:pt idx="34">
                  <c:v>1.4299971979999999E-2</c:v>
                </c:pt>
                <c:pt idx="35">
                  <c:v>1.468267478E-2</c:v>
                </c:pt>
                <c:pt idx="36">
                  <c:v>1.4700507749999999E-2</c:v>
                </c:pt>
                <c:pt idx="37">
                  <c:v>1.536458079E-2</c:v>
                </c:pt>
                <c:pt idx="38">
                  <c:v>1.5631826590000002E-2</c:v>
                </c:pt>
                <c:pt idx="39">
                  <c:v>1.540923584E-2</c:v>
                </c:pt>
                <c:pt idx="40">
                  <c:v>1.6154907640000001E-2</c:v>
                </c:pt>
                <c:pt idx="41">
                  <c:v>1.652451232E-2</c:v>
                </c:pt>
                <c:pt idx="42">
                  <c:v>1.6795566309999999E-2</c:v>
                </c:pt>
                <c:pt idx="43">
                  <c:v>1.7090160399999998E-2</c:v>
                </c:pt>
                <c:pt idx="44">
                  <c:v>1.726450585E-2</c:v>
                </c:pt>
                <c:pt idx="45">
                  <c:v>1.7478078599999999E-2</c:v>
                </c:pt>
                <c:pt idx="46">
                  <c:v>1.7795519900000001E-2</c:v>
                </c:pt>
                <c:pt idx="47">
                  <c:v>1.8312735480000002E-2</c:v>
                </c:pt>
                <c:pt idx="48">
                  <c:v>1.8494948739999999E-2</c:v>
                </c:pt>
                <c:pt idx="49">
                  <c:v>1.880894415E-2</c:v>
                </c:pt>
                <c:pt idx="50">
                  <c:v>1.9450554620000001E-2</c:v>
                </c:pt>
                <c:pt idx="51">
                  <c:v>1.967184059E-2</c:v>
                </c:pt>
                <c:pt idx="52">
                  <c:v>2.0139994099999999E-2</c:v>
                </c:pt>
                <c:pt idx="53">
                  <c:v>1.996459812E-2</c:v>
                </c:pt>
                <c:pt idx="54">
                  <c:v>2.1100101990000002E-2</c:v>
                </c:pt>
                <c:pt idx="55">
                  <c:v>2.1079095079999999E-2</c:v>
                </c:pt>
                <c:pt idx="56">
                  <c:v>2.1384386349999999E-2</c:v>
                </c:pt>
                <c:pt idx="57">
                  <c:v>2.2430080920000001E-2</c:v>
                </c:pt>
                <c:pt idx="58">
                  <c:v>2.2695654999999999E-2</c:v>
                </c:pt>
                <c:pt idx="59">
                  <c:v>2.34085191E-2</c:v>
                </c:pt>
                <c:pt idx="60">
                  <c:v>2.406074293E-2</c:v>
                </c:pt>
                <c:pt idx="61">
                  <c:v>2.376466617E-2</c:v>
                </c:pt>
                <c:pt idx="62">
                  <c:v>2.4578712879999999E-2</c:v>
                </c:pt>
                <c:pt idx="63">
                  <c:v>2.509307861E-2</c:v>
                </c:pt>
                <c:pt idx="64">
                  <c:v>2.5532387199999999E-2</c:v>
                </c:pt>
                <c:pt idx="65">
                  <c:v>2.5945922359999998E-2</c:v>
                </c:pt>
                <c:pt idx="66">
                  <c:v>2.6204114779999999E-2</c:v>
                </c:pt>
                <c:pt idx="67">
                  <c:v>2.695589885E-2</c:v>
                </c:pt>
                <c:pt idx="68">
                  <c:v>2.7525901790000001E-2</c:v>
                </c:pt>
                <c:pt idx="69">
                  <c:v>2.773997374E-2</c:v>
                </c:pt>
                <c:pt idx="70">
                  <c:v>2.804032154E-2</c:v>
                </c:pt>
                <c:pt idx="71">
                  <c:v>2.876970731E-2</c:v>
                </c:pt>
                <c:pt idx="72">
                  <c:v>2.942001075E-2</c:v>
                </c:pt>
                <c:pt idx="73">
                  <c:v>3.0069848520000001E-2</c:v>
                </c:pt>
                <c:pt idx="74">
                  <c:v>3.019431606E-2</c:v>
                </c:pt>
                <c:pt idx="75">
                  <c:v>3.0754081900000001E-2</c:v>
                </c:pt>
                <c:pt idx="76">
                  <c:v>3.1646411870000002E-2</c:v>
                </c:pt>
                <c:pt idx="77">
                  <c:v>3.1866315749999999E-2</c:v>
                </c:pt>
                <c:pt idx="78">
                  <c:v>3.2621666790000003E-2</c:v>
                </c:pt>
                <c:pt idx="79">
                  <c:v>3.3598974349999998E-2</c:v>
                </c:pt>
                <c:pt idx="80">
                  <c:v>3.4014698119999999E-2</c:v>
                </c:pt>
                <c:pt idx="81">
                  <c:v>3.4507799890000003E-2</c:v>
                </c:pt>
                <c:pt idx="82">
                  <c:v>3.4975565969999997E-2</c:v>
                </c:pt>
                <c:pt idx="83">
                  <c:v>3.5654906180000001E-2</c:v>
                </c:pt>
                <c:pt idx="84">
                  <c:v>3.5957910119999999E-2</c:v>
                </c:pt>
                <c:pt idx="85">
                  <c:v>3.7101753059999999E-2</c:v>
                </c:pt>
                <c:pt idx="86">
                  <c:v>3.7106234580000001E-2</c:v>
                </c:pt>
                <c:pt idx="87">
                  <c:v>3.7650935349999998E-2</c:v>
                </c:pt>
                <c:pt idx="88">
                  <c:v>3.8431555030000002E-2</c:v>
                </c:pt>
                <c:pt idx="89">
                  <c:v>3.9281241600000003E-2</c:v>
                </c:pt>
                <c:pt idx="90">
                  <c:v>3.9756309240000003E-2</c:v>
                </c:pt>
                <c:pt idx="91">
                  <c:v>4.0373738860000001E-2</c:v>
                </c:pt>
                <c:pt idx="92">
                  <c:v>4.069333151E-2</c:v>
                </c:pt>
                <c:pt idx="93">
                  <c:v>4.1757956149999997E-2</c:v>
                </c:pt>
                <c:pt idx="94">
                  <c:v>4.2215541010000003E-2</c:v>
                </c:pt>
                <c:pt idx="95">
                  <c:v>4.253123701E-2</c:v>
                </c:pt>
                <c:pt idx="96">
                  <c:v>4.3099369849999999E-2</c:v>
                </c:pt>
                <c:pt idx="97">
                  <c:v>4.3765377250000001E-2</c:v>
                </c:pt>
                <c:pt idx="98">
                  <c:v>4.4363368299999997E-2</c:v>
                </c:pt>
                <c:pt idx="99">
                  <c:v>4.4552516190000002E-2</c:v>
                </c:pt>
                <c:pt idx="100">
                  <c:v>4.4632576409999999E-2</c:v>
                </c:pt>
                <c:pt idx="101">
                  <c:v>4.5979373160000003E-2</c:v>
                </c:pt>
                <c:pt idx="102">
                  <c:v>4.6476289630000001E-2</c:v>
                </c:pt>
                <c:pt idx="103">
                  <c:v>4.6984445299999997E-2</c:v>
                </c:pt>
                <c:pt idx="104">
                  <c:v>4.7407180069999999E-2</c:v>
                </c:pt>
                <c:pt idx="105">
                  <c:v>4.8345018179999998E-2</c:v>
                </c:pt>
                <c:pt idx="106">
                  <c:v>4.8540048299999999E-2</c:v>
                </c:pt>
                <c:pt idx="107">
                  <c:v>4.9027036879999999E-2</c:v>
                </c:pt>
                <c:pt idx="108">
                  <c:v>4.970870912E-2</c:v>
                </c:pt>
                <c:pt idx="109">
                  <c:v>5.0199799240000002E-2</c:v>
                </c:pt>
                <c:pt idx="110">
                  <c:v>5.0555352120000001E-2</c:v>
                </c:pt>
                <c:pt idx="111">
                  <c:v>5.1364284009999997E-2</c:v>
                </c:pt>
                <c:pt idx="112">
                  <c:v>5.203475431E-2</c:v>
                </c:pt>
                <c:pt idx="113">
                  <c:v>5.2814349529999999E-2</c:v>
                </c:pt>
                <c:pt idx="114">
                  <c:v>5.311509222E-2</c:v>
                </c:pt>
                <c:pt idx="115">
                  <c:v>5.3304959089999999E-2</c:v>
                </c:pt>
                <c:pt idx="116">
                  <c:v>5.4051075130000001E-2</c:v>
                </c:pt>
                <c:pt idx="117">
                  <c:v>5.4377727209999997E-2</c:v>
                </c:pt>
                <c:pt idx="118">
                  <c:v>5.530256033E-2</c:v>
                </c:pt>
                <c:pt idx="119">
                  <c:v>5.5740918959999997E-2</c:v>
                </c:pt>
                <c:pt idx="120">
                  <c:v>5.5870227520000003E-2</c:v>
                </c:pt>
                <c:pt idx="121">
                  <c:v>5.6054413320000003E-2</c:v>
                </c:pt>
                <c:pt idx="122">
                  <c:v>5.6748628619999998E-2</c:v>
                </c:pt>
                <c:pt idx="123">
                  <c:v>5.7209681720000002E-2</c:v>
                </c:pt>
                <c:pt idx="124">
                  <c:v>5.8222468940000001E-2</c:v>
                </c:pt>
                <c:pt idx="125">
                  <c:v>5.8400664480000003E-2</c:v>
                </c:pt>
                <c:pt idx="126">
                  <c:v>5.8658156539999999E-2</c:v>
                </c:pt>
                <c:pt idx="127">
                  <c:v>5.8802414689999999E-2</c:v>
                </c:pt>
                <c:pt idx="128">
                  <c:v>5.961514264E-2</c:v>
                </c:pt>
                <c:pt idx="129">
                  <c:v>5.991245806E-2</c:v>
                </c:pt>
                <c:pt idx="130">
                  <c:v>6.0845650729999999E-2</c:v>
                </c:pt>
                <c:pt idx="131">
                  <c:v>6.0717295859999999E-2</c:v>
                </c:pt>
                <c:pt idx="132">
                  <c:v>6.1612334099999999E-2</c:v>
                </c:pt>
                <c:pt idx="133">
                  <c:v>6.1980254950000001E-2</c:v>
                </c:pt>
                <c:pt idx="134">
                  <c:v>6.2546618279999994E-2</c:v>
                </c:pt>
                <c:pt idx="135">
                  <c:v>6.2700822949999999E-2</c:v>
                </c:pt>
                <c:pt idx="136">
                  <c:v>6.2663406130000002E-2</c:v>
                </c:pt>
                <c:pt idx="137">
                  <c:v>6.3201293350000007E-2</c:v>
                </c:pt>
                <c:pt idx="138">
                  <c:v>6.3136324290000004E-2</c:v>
                </c:pt>
                <c:pt idx="139">
                  <c:v>6.4155332740000001E-2</c:v>
                </c:pt>
                <c:pt idx="140">
                  <c:v>6.4144052569999999E-2</c:v>
                </c:pt>
                <c:pt idx="141">
                  <c:v>6.4457394180000002E-2</c:v>
                </c:pt>
                <c:pt idx="142">
                  <c:v>6.4820669590000005E-2</c:v>
                </c:pt>
                <c:pt idx="143">
                  <c:v>6.4615428449999998E-2</c:v>
                </c:pt>
                <c:pt idx="144">
                  <c:v>6.4647153020000001E-2</c:v>
                </c:pt>
                <c:pt idx="145">
                  <c:v>6.488706172E-2</c:v>
                </c:pt>
                <c:pt idx="146">
                  <c:v>6.5521135930000002E-2</c:v>
                </c:pt>
                <c:pt idx="147">
                  <c:v>6.5430752930000002E-2</c:v>
                </c:pt>
                <c:pt idx="148">
                  <c:v>6.6043138500000001E-2</c:v>
                </c:pt>
                <c:pt idx="149">
                  <c:v>6.5792523320000004E-2</c:v>
                </c:pt>
                <c:pt idx="150">
                  <c:v>6.5328352150000005E-2</c:v>
                </c:pt>
                <c:pt idx="151">
                  <c:v>6.5951317549999999E-2</c:v>
                </c:pt>
                <c:pt idx="152">
                  <c:v>6.5990850330000003E-2</c:v>
                </c:pt>
                <c:pt idx="153">
                  <c:v>6.532029063E-2</c:v>
                </c:pt>
                <c:pt idx="154">
                  <c:v>6.6017672420000006E-2</c:v>
                </c:pt>
                <c:pt idx="155">
                  <c:v>6.5866053100000002E-2</c:v>
                </c:pt>
                <c:pt idx="156">
                  <c:v>6.5742798150000004E-2</c:v>
                </c:pt>
                <c:pt idx="157">
                  <c:v>6.5783426170000006E-2</c:v>
                </c:pt>
                <c:pt idx="158">
                  <c:v>6.5599255260000003E-2</c:v>
                </c:pt>
                <c:pt idx="159">
                  <c:v>6.5970331430000001E-2</c:v>
                </c:pt>
                <c:pt idx="160">
                  <c:v>6.5349891780000002E-2</c:v>
                </c:pt>
                <c:pt idx="161">
                  <c:v>6.5697476269999999E-2</c:v>
                </c:pt>
                <c:pt idx="162">
                  <c:v>6.5645173190000003E-2</c:v>
                </c:pt>
                <c:pt idx="163">
                  <c:v>6.5463438629999995E-2</c:v>
                </c:pt>
                <c:pt idx="164">
                  <c:v>6.559305638E-2</c:v>
                </c:pt>
                <c:pt idx="165">
                  <c:v>6.5432257950000003E-2</c:v>
                </c:pt>
                <c:pt idx="166">
                  <c:v>6.5293028949999998E-2</c:v>
                </c:pt>
                <c:pt idx="167">
                  <c:v>6.4713008700000005E-2</c:v>
                </c:pt>
                <c:pt idx="168">
                  <c:v>6.5079681580000007E-2</c:v>
                </c:pt>
                <c:pt idx="169">
                  <c:v>6.3938260080000003E-2</c:v>
                </c:pt>
                <c:pt idx="170">
                  <c:v>6.3994526859999998E-2</c:v>
                </c:pt>
                <c:pt idx="171">
                  <c:v>6.4454630020000001E-2</c:v>
                </c:pt>
                <c:pt idx="172">
                  <c:v>6.3791140910000002E-2</c:v>
                </c:pt>
                <c:pt idx="173">
                  <c:v>6.4050048590000005E-2</c:v>
                </c:pt>
                <c:pt idx="174">
                  <c:v>6.4015135170000001E-2</c:v>
                </c:pt>
                <c:pt idx="175">
                  <c:v>6.3126482070000003E-2</c:v>
                </c:pt>
                <c:pt idx="176">
                  <c:v>6.2729232009999997E-2</c:v>
                </c:pt>
                <c:pt idx="177">
                  <c:v>6.2495559450000002E-2</c:v>
                </c:pt>
                <c:pt idx="178">
                  <c:v>6.1935678119999997E-2</c:v>
                </c:pt>
                <c:pt idx="179">
                  <c:v>6.1754357070000002E-2</c:v>
                </c:pt>
                <c:pt idx="180">
                  <c:v>6.136086583E-2</c:v>
                </c:pt>
                <c:pt idx="181">
                  <c:v>6.0756564139999997E-2</c:v>
                </c:pt>
                <c:pt idx="182">
                  <c:v>6.0584418479999999E-2</c:v>
                </c:pt>
                <c:pt idx="183">
                  <c:v>6.0231655840000002E-2</c:v>
                </c:pt>
                <c:pt idx="184">
                  <c:v>5.981063843E-2</c:v>
                </c:pt>
                <c:pt idx="185">
                  <c:v>5.9516001489999998E-2</c:v>
                </c:pt>
                <c:pt idx="186">
                  <c:v>5.8788754050000003E-2</c:v>
                </c:pt>
                <c:pt idx="187">
                  <c:v>5.8916926379999998E-2</c:v>
                </c:pt>
                <c:pt idx="188">
                  <c:v>5.7718116790000003E-2</c:v>
                </c:pt>
                <c:pt idx="189">
                  <c:v>5.6820053609999997E-2</c:v>
                </c:pt>
                <c:pt idx="190">
                  <c:v>5.6369990109999997E-2</c:v>
                </c:pt>
                <c:pt idx="191">
                  <c:v>5.581818148E-2</c:v>
                </c:pt>
                <c:pt idx="192">
                  <c:v>5.5044315759999997E-2</c:v>
                </c:pt>
                <c:pt idx="193">
                  <c:v>5.500411987E-2</c:v>
                </c:pt>
                <c:pt idx="194">
                  <c:v>5.431107432E-2</c:v>
                </c:pt>
                <c:pt idx="195">
                  <c:v>5.3514324129999999E-2</c:v>
                </c:pt>
                <c:pt idx="196">
                  <c:v>5.2989378570000002E-2</c:v>
                </c:pt>
                <c:pt idx="197">
                  <c:v>5.2198197690000003E-2</c:v>
                </c:pt>
                <c:pt idx="198">
                  <c:v>5.1363002509999998E-2</c:v>
                </c:pt>
                <c:pt idx="199">
                  <c:v>5.1292471589999999E-2</c:v>
                </c:pt>
                <c:pt idx="200">
                  <c:v>5.0526678560000003E-2</c:v>
                </c:pt>
                <c:pt idx="201">
                  <c:v>4.9923256040000002E-2</c:v>
                </c:pt>
                <c:pt idx="202">
                  <c:v>4.9548838290000001E-2</c:v>
                </c:pt>
                <c:pt idx="203">
                  <c:v>4.8448298129999998E-2</c:v>
                </c:pt>
                <c:pt idx="204">
                  <c:v>4.7948256129999998E-2</c:v>
                </c:pt>
                <c:pt idx="205">
                  <c:v>4.7175519169999999E-2</c:v>
                </c:pt>
                <c:pt idx="206">
                  <c:v>4.6199917790000003E-2</c:v>
                </c:pt>
                <c:pt idx="207">
                  <c:v>4.5931980009999998E-2</c:v>
                </c:pt>
                <c:pt idx="208">
                  <c:v>4.4780716300000002E-2</c:v>
                </c:pt>
                <c:pt idx="209">
                  <c:v>4.3984744700000002E-2</c:v>
                </c:pt>
                <c:pt idx="210">
                  <c:v>4.3573368340000002E-2</c:v>
                </c:pt>
                <c:pt idx="211">
                  <c:v>4.2543258520000002E-2</c:v>
                </c:pt>
                <c:pt idx="212">
                  <c:v>4.2282018810000002E-2</c:v>
                </c:pt>
                <c:pt idx="213">
                  <c:v>4.1376642880000002E-2</c:v>
                </c:pt>
                <c:pt idx="214">
                  <c:v>4.0614478289999999E-2</c:v>
                </c:pt>
                <c:pt idx="215">
                  <c:v>3.997831047E-2</c:v>
                </c:pt>
                <c:pt idx="216">
                  <c:v>3.9377227430000002E-2</c:v>
                </c:pt>
                <c:pt idx="217">
                  <c:v>3.886121511E-2</c:v>
                </c:pt>
                <c:pt idx="218">
                  <c:v>3.7766385819999998E-2</c:v>
                </c:pt>
                <c:pt idx="219">
                  <c:v>3.7431839850000002E-2</c:v>
                </c:pt>
                <c:pt idx="220">
                  <c:v>3.6170832809999998E-2</c:v>
                </c:pt>
                <c:pt idx="221">
                  <c:v>3.532004356E-2</c:v>
                </c:pt>
                <c:pt idx="222">
                  <c:v>3.4987572580000001E-2</c:v>
                </c:pt>
                <c:pt idx="223">
                  <c:v>3.3530265089999997E-2</c:v>
                </c:pt>
                <c:pt idx="224">
                  <c:v>3.3577971159999997E-2</c:v>
                </c:pt>
                <c:pt idx="225">
                  <c:v>3.2505877320000001E-2</c:v>
                </c:pt>
                <c:pt idx="226">
                  <c:v>3.1797625119999999E-2</c:v>
                </c:pt>
                <c:pt idx="227">
                  <c:v>3.1495533880000003E-2</c:v>
                </c:pt>
                <c:pt idx="228">
                  <c:v>3.041078895E-2</c:v>
                </c:pt>
                <c:pt idx="229">
                  <c:v>3.0111433940000001E-2</c:v>
                </c:pt>
                <c:pt idx="230">
                  <c:v>2.9045885430000001E-2</c:v>
                </c:pt>
                <c:pt idx="231">
                  <c:v>2.8792085129999999E-2</c:v>
                </c:pt>
                <c:pt idx="232">
                  <c:v>2.800039575E-2</c:v>
                </c:pt>
                <c:pt idx="233">
                  <c:v>2.7296196670000002E-2</c:v>
                </c:pt>
                <c:pt idx="234">
                  <c:v>2.6680137959999999E-2</c:v>
                </c:pt>
                <c:pt idx="235">
                  <c:v>2.6105443020000001E-2</c:v>
                </c:pt>
                <c:pt idx="236">
                  <c:v>2.5633014740000001E-2</c:v>
                </c:pt>
                <c:pt idx="237">
                  <c:v>2.4652900169999999E-2</c:v>
                </c:pt>
                <c:pt idx="238">
                  <c:v>2.4317789820000001E-2</c:v>
                </c:pt>
                <c:pt idx="239">
                  <c:v>2.388580702E-2</c:v>
                </c:pt>
                <c:pt idx="240">
                  <c:v>2.3819189519999999E-2</c:v>
                </c:pt>
                <c:pt idx="241">
                  <c:v>2.3092383519999999E-2</c:v>
                </c:pt>
                <c:pt idx="242">
                  <c:v>2.2445619109999999E-2</c:v>
                </c:pt>
                <c:pt idx="243">
                  <c:v>2.1802483130000001E-2</c:v>
                </c:pt>
                <c:pt idx="244">
                  <c:v>2.1700071170000002E-2</c:v>
                </c:pt>
                <c:pt idx="245">
                  <c:v>2.1225476640000001E-2</c:v>
                </c:pt>
                <c:pt idx="246">
                  <c:v>2.014127001E-2</c:v>
                </c:pt>
                <c:pt idx="247">
                  <c:v>1.98330842E-2</c:v>
                </c:pt>
                <c:pt idx="248">
                  <c:v>1.8822297450000001E-2</c:v>
                </c:pt>
                <c:pt idx="249">
                  <c:v>1.8251178789999999E-2</c:v>
                </c:pt>
                <c:pt idx="250">
                  <c:v>1.8441170449999999E-2</c:v>
                </c:pt>
                <c:pt idx="251">
                  <c:v>1.722771302E-2</c:v>
                </c:pt>
                <c:pt idx="252">
                  <c:v>1.757432334E-2</c:v>
                </c:pt>
                <c:pt idx="253">
                  <c:v>1.7189631239999999E-2</c:v>
                </c:pt>
                <c:pt idx="254">
                  <c:v>1.6594996680000001E-2</c:v>
                </c:pt>
                <c:pt idx="255">
                  <c:v>1.6437586399999999E-2</c:v>
                </c:pt>
                <c:pt idx="256">
                  <c:v>1.617228985E-2</c:v>
                </c:pt>
                <c:pt idx="257">
                  <c:v>1.5448020769999999E-2</c:v>
                </c:pt>
                <c:pt idx="258">
                  <c:v>1.540030446E-2</c:v>
                </c:pt>
                <c:pt idx="259">
                  <c:v>1.5697870400000001E-2</c:v>
                </c:pt>
                <c:pt idx="260">
                  <c:v>1.5683325009999999E-2</c:v>
                </c:pt>
                <c:pt idx="261">
                  <c:v>1.5952941030000001E-2</c:v>
                </c:pt>
                <c:pt idx="262">
                  <c:v>1.557319611E-2</c:v>
                </c:pt>
                <c:pt idx="263">
                  <c:v>1.524356753E-2</c:v>
                </c:pt>
                <c:pt idx="264">
                  <c:v>1.5767335890000001E-2</c:v>
                </c:pt>
                <c:pt idx="265">
                  <c:v>1.613752358E-2</c:v>
                </c:pt>
                <c:pt idx="266">
                  <c:v>1.630057767E-2</c:v>
                </c:pt>
                <c:pt idx="267">
                  <c:v>1.6476785760000001E-2</c:v>
                </c:pt>
                <c:pt idx="268">
                  <c:v>1.6871610660000001E-2</c:v>
                </c:pt>
                <c:pt idx="269">
                  <c:v>1.7278486860000001E-2</c:v>
                </c:pt>
                <c:pt idx="270">
                  <c:v>1.7077855770000001E-2</c:v>
                </c:pt>
                <c:pt idx="271">
                  <c:v>1.8079349769999999E-2</c:v>
                </c:pt>
                <c:pt idx="272">
                  <c:v>1.8273694439999998E-2</c:v>
                </c:pt>
                <c:pt idx="273">
                  <c:v>1.8599120899999998E-2</c:v>
                </c:pt>
                <c:pt idx="274">
                  <c:v>1.9088352100000001E-2</c:v>
                </c:pt>
                <c:pt idx="275">
                  <c:v>1.9903836769999999E-2</c:v>
                </c:pt>
                <c:pt idx="276">
                  <c:v>2.0173400639999998E-2</c:v>
                </c:pt>
                <c:pt idx="277">
                  <c:v>2.0419256760000001E-2</c:v>
                </c:pt>
                <c:pt idx="278">
                  <c:v>2.0980766040000001E-2</c:v>
                </c:pt>
                <c:pt idx="279">
                  <c:v>2.1174402910000001E-2</c:v>
                </c:pt>
                <c:pt idx="280">
                  <c:v>2.1890597420000001E-2</c:v>
                </c:pt>
                <c:pt idx="281">
                  <c:v>2.153778076E-2</c:v>
                </c:pt>
                <c:pt idx="282">
                  <c:v>2.1987771619999999E-2</c:v>
                </c:pt>
                <c:pt idx="283">
                  <c:v>2.2547796370000001E-2</c:v>
                </c:pt>
                <c:pt idx="284">
                  <c:v>2.274900861E-2</c:v>
                </c:pt>
                <c:pt idx="285">
                  <c:v>2.268414572E-2</c:v>
                </c:pt>
                <c:pt idx="286">
                  <c:v>2.3307831960000001E-2</c:v>
                </c:pt>
                <c:pt idx="287">
                  <c:v>2.3403683679999999E-2</c:v>
                </c:pt>
                <c:pt idx="288">
                  <c:v>2.401718684E-2</c:v>
                </c:pt>
                <c:pt idx="289">
                  <c:v>2.4768726899999999E-2</c:v>
                </c:pt>
                <c:pt idx="290">
                  <c:v>2.4597205220000001E-2</c:v>
                </c:pt>
                <c:pt idx="291">
                  <c:v>2.5307327510000002E-2</c:v>
                </c:pt>
                <c:pt idx="292">
                  <c:v>2.5038039309999999E-2</c:v>
                </c:pt>
                <c:pt idx="293">
                  <c:v>2.639093436E-2</c:v>
                </c:pt>
                <c:pt idx="294">
                  <c:v>2.6321923359999999E-2</c:v>
                </c:pt>
                <c:pt idx="295">
                  <c:v>2.7246415619999999E-2</c:v>
                </c:pt>
                <c:pt idx="296">
                  <c:v>2.765176632E-2</c:v>
                </c:pt>
                <c:pt idx="297">
                  <c:v>2.806439996E-2</c:v>
                </c:pt>
                <c:pt idx="298">
                  <c:v>2.9011735689999998E-2</c:v>
                </c:pt>
                <c:pt idx="299">
                  <c:v>3.1024241819999999E-2</c:v>
                </c:pt>
                <c:pt idx="300">
                  <c:v>3.2521609219999997E-2</c:v>
                </c:pt>
              </c:numCache>
            </c:numRef>
          </c:val>
          <c:smooth val="0"/>
          <c:extLst>
            <c:ext xmlns:c16="http://schemas.microsoft.com/office/drawing/2014/chart" uri="{C3380CC4-5D6E-409C-BE32-E72D297353CC}">
              <c16:uniqueId val="{00000003-22AD-4A82-B679-6CCF8EACB1DD}"/>
            </c:ext>
          </c:extLst>
        </c:ser>
        <c:ser>
          <c:idx val="5"/>
          <c:order val="4"/>
          <c:tx>
            <c:v>18 h</c:v>
          </c:tx>
          <c:spPr>
            <a:ln w="9525" cap="rnd">
              <a:solidFill>
                <a:schemeClr val="accent1">
                  <a:tint val="94000"/>
                </a:schemeClr>
              </a:solidFill>
              <a:round/>
            </a:ln>
            <a:effectLst/>
          </c:spPr>
          <c:marker>
            <c:symbol val="none"/>
          </c:marker>
          <c:val>
            <c:numRef>
              <c:f>Tabelle1!$X$104:$X$404</c:f>
              <c:numCache>
                <c:formatCode>General</c:formatCode>
                <c:ptCount val="301"/>
                <c:pt idx="0">
                  <c:v>7.7917831949999997E-3</c:v>
                </c:pt>
                <c:pt idx="1">
                  <c:v>8.0563845110000008E-3</c:v>
                </c:pt>
                <c:pt idx="2">
                  <c:v>8.0948080869999994E-3</c:v>
                </c:pt>
                <c:pt idx="3">
                  <c:v>7.9580331220000002E-3</c:v>
                </c:pt>
                <c:pt idx="4">
                  <c:v>8.236296475E-3</c:v>
                </c:pt>
                <c:pt idx="5">
                  <c:v>8.3752963689999998E-3</c:v>
                </c:pt>
                <c:pt idx="6">
                  <c:v>8.5386289279999993E-3</c:v>
                </c:pt>
                <c:pt idx="7">
                  <c:v>8.9581152420000008E-3</c:v>
                </c:pt>
                <c:pt idx="8">
                  <c:v>8.6660794909999995E-3</c:v>
                </c:pt>
                <c:pt idx="9">
                  <c:v>8.9096799490000003E-3</c:v>
                </c:pt>
                <c:pt idx="10">
                  <c:v>9.6206311139999997E-3</c:v>
                </c:pt>
                <c:pt idx="11">
                  <c:v>9.0870112180000007E-3</c:v>
                </c:pt>
                <c:pt idx="12">
                  <c:v>9.7970347850000004E-3</c:v>
                </c:pt>
                <c:pt idx="13">
                  <c:v>9.8807616159999993E-3</c:v>
                </c:pt>
                <c:pt idx="14">
                  <c:v>9.4513623040000001E-3</c:v>
                </c:pt>
                <c:pt idx="15">
                  <c:v>9.7992056979999999E-3</c:v>
                </c:pt>
                <c:pt idx="16">
                  <c:v>1.0044025260000001E-2</c:v>
                </c:pt>
                <c:pt idx="17">
                  <c:v>1.0801232419999999E-2</c:v>
                </c:pt>
                <c:pt idx="18">
                  <c:v>1.0615241710000001E-2</c:v>
                </c:pt>
                <c:pt idx="19">
                  <c:v>1.0759994389999999E-2</c:v>
                </c:pt>
                <c:pt idx="20">
                  <c:v>1.1160730380000001E-2</c:v>
                </c:pt>
                <c:pt idx="21">
                  <c:v>1.1388779619999999E-2</c:v>
                </c:pt>
                <c:pt idx="22">
                  <c:v>1.1327850630000001E-2</c:v>
                </c:pt>
                <c:pt idx="23">
                  <c:v>1.205373928E-2</c:v>
                </c:pt>
                <c:pt idx="24">
                  <c:v>1.166877151E-2</c:v>
                </c:pt>
                <c:pt idx="25">
                  <c:v>1.263336372E-2</c:v>
                </c:pt>
                <c:pt idx="26">
                  <c:v>1.2635335330000001E-2</c:v>
                </c:pt>
                <c:pt idx="27">
                  <c:v>1.216303185E-2</c:v>
                </c:pt>
                <c:pt idx="28">
                  <c:v>1.3213415629999999E-2</c:v>
                </c:pt>
                <c:pt idx="29">
                  <c:v>1.3706071300000001E-2</c:v>
                </c:pt>
                <c:pt idx="30">
                  <c:v>1.318905223E-2</c:v>
                </c:pt>
                <c:pt idx="31">
                  <c:v>1.3483745050000001E-2</c:v>
                </c:pt>
                <c:pt idx="32">
                  <c:v>1.3746868820000001E-2</c:v>
                </c:pt>
                <c:pt idx="33">
                  <c:v>1.331929024E-2</c:v>
                </c:pt>
                <c:pt idx="34">
                  <c:v>1.4291625469999999E-2</c:v>
                </c:pt>
                <c:pt idx="35">
                  <c:v>1.4936023390000001E-2</c:v>
                </c:pt>
                <c:pt idx="36">
                  <c:v>1.496112812E-2</c:v>
                </c:pt>
                <c:pt idx="37">
                  <c:v>1.5438498E-2</c:v>
                </c:pt>
                <c:pt idx="38">
                  <c:v>1.589837484E-2</c:v>
                </c:pt>
                <c:pt idx="39">
                  <c:v>1.575088128E-2</c:v>
                </c:pt>
                <c:pt idx="40">
                  <c:v>1.6392691059999999E-2</c:v>
                </c:pt>
                <c:pt idx="41">
                  <c:v>1.689930446E-2</c:v>
                </c:pt>
                <c:pt idx="42">
                  <c:v>1.7393117770000001E-2</c:v>
                </c:pt>
                <c:pt idx="43">
                  <c:v>1.7848785969999999E-2</c:v>
                </c:pt>
                <c:pt idx="44">
                  <c:v>1.7929330470000001E-2</c:v>
                </c:pt>
                <c:pt idx="45">
                  <c:v>1.773883402E-2</c:v>
                </c:pt>
                <c:pt idx="46">
                  <c:v>1.8028212710000002E-2</c:v>
                </c:pt>
                <c:pt idx="47">
                  <c:v>1.8376111979999998E-2</c:v>
                </c:pt>
                <c:pt idx="48">
                  <c:v>1.8735341730000001E-2</c:v>
                </c:pt>
                <c:pt idx="49">
                  <c:v>1.935486682E-2</c:v>
                </c:pt>
                <c:pt idx="50">
                  <c:v>1.9563538950000001E-2</c:v>
                </c:pt>
                <c:pt idx="51">
                  <c:v>2.0155938339999999E-2</c:v>
                </c:pt>
                <c:pt idx="52">
                  <c:v>2.021212503E-2</c:v>
                </c:pt>
                <c:pt idx="53">
                  <c:v>2.0469699050000002E-2</c:v>
                </c:pt>
                <c:pt idx="54">
                  <c:v>2.167661488E-2</c:v>
                </c:pt>
                <c:pt idx="55">
                  <c:v>2.1326227109999998E-2</c:v>
                </c:pt>
                <c:pt idx="56">
                  <c:v>2.1680532020000001E-2</c:v>
                </c:pt>
                <c:pt idx="57">
                  <c:v>2.315820754E-2</c:v>
                </c:pt>
                <c:pt idx="58">
                  <c:v>2.299277857E-2</c:v>
                </c:pt>
                <c:pt idx="59">
                  <c:v>2.3495212200000001E-2</c:v>
                </c:pt>
                <c:pt idx="60">
                  <c:v>2.3834748190000001E-2</c:v>
                </c:pt>
                <c:pt idx="61">
                  <c:v>2.4380076680000001E-2</c:v>
                </c:pt>
                <c:pt idx="62">
                  <c:v>2.5115432220000001E-2</c:v>
                </c:pt>
                <c:pt idx="63">
                  <c:v>2.531429566E-2</c:v>
                </c:pt>
                <c:pt idx="64">
                  <c:v>2.5645481420000001E-2</c:v>
                </c:pt>
                <c:pt idx="65">
                  <c:v>2.606253326E-2</c:v>
                </c:pt>
                <c:pt idx="66">
                  <c:v>2.655306831E-2</c:v>
                </c:pt>
                <c:pt idx="67">
                  <c:v>2.7359325439999999E-2</c:v>
                </c:pt>
                <c:pt idx="68">
                  <c:v>2.764257975E-2</c:v>
                </c:pt>
                <c:pt idx="69">
                  <c:v>2.8121095150000001E-2</c:v>
                </c:pt>
                <c:pt idx="70">
                  <c:v>2.870089747E-2</c:v>
                </c:pt>
                <c:pt idx="71">
                  <c:v>2.9102128000000001E-2</c:v>
                </c:pt>
                <c:pt idx="72">
                  <c:v>2.9388295490000001E-2</c:v>
                </c:pt>
                <c:pt idx="73">
                  <c:v>3.079331666E-2</c:v>
                </c:pt>
                <c:pt idx="74">
                  <c:v>3.0760806049999999E-2</c:v>
                </c:pt>
                <c:pt idx="75">
                  <c:v>3.1537007540000002E-2</c:v>
                </c:pt>
                <c:pt idx="76">
                  <c:v>3.2013591379999998E-2</c:v>
                </c:pt>
                <c:pt idx="77">
                  <c:v>3.2010190190000003E-2</c:v>
                </c:pt>
                <c:pt idx="78">
                  <c:v>3.2755102959999997E-2</c:v>
                </c:pt>
                <c:pt idx="79">
                  <c:v>3.4172505139999997E-2</c:v>
                </c:pt>
                <c:pt idx="80">
                  <c:v>3.415637463E-2</c:v>
                </c:pt>
                <c:pt idx="81">
                  <c:v>3.4872833640000003E-2</c:v>
                </c:pt>
                <c:pt idx="82">
                  <c:v>3.5517062990000001E-2</c:v>
                </c:pt>
                <c:pt idx="83">
                  <c:v>3.5889808090000003E-2</c:v>
                </c:pt>
                <c:pt idx="84">
                  <c:v>3.6461837589999997E-2</c:v>
                </c:pt>
                <c:pt idx="85">
                  <c:v>3.7246782329999999E-2</c:v>
                </c:pt>
                <c:pt idx="86">
                  <c:v>3.7494342770000001E-2</c:v>
                </c:pt>
                <c:pt idx="87">
                  <c:v>3.842038289E-2</c:v>
                </c:pt>
                <c:pt idx="88">
                  <c:v>3.8919195529999999E-2</c:v>
                </c:pt>
                <c:pt idx="89">
                  <c:v>3.9547715339999998E-2</c:v>
                </c:pt>
                <c:pt idx="90">
                  <c:v>4.0580142290000003E-2</c:v>
                </c:pt>
                <c:pt idx="91">
                  <c:v>4.0884811430000001E-2</c:v>
                </c:pt>
                <c:pt idx="92">
                  <c:v>4.1140176360000003E-2</c:v>
                </c:pt>
                <c:pt idx="93">
                  <c:v>4.2282357809999997E-2</c:v>
                </c:pt>
                <c:pt idx="94">
                  <c:v>4.2213685809999998E-2</c:v>
                </c:pt>
                <c:pt idx="95">
                  <c:v>4.3230343609999999E-2</c:v>
                </c:pt>
                <c:pt idx="96">
                  <c:v>4.3573480099999999E-2</c:v>
                </c:pt>
                <c:pt idx="97">
                  <c:v>4.3235950170000002E-2</c:v>
                </c:pt>
                <c:pt idx="98">
                  <c:v>4.4343814250000002E-2</c:v>
                </c:pt>
                <c:pt idx="99">
                  <c:v>4.4942513109999999E-2</c:v>
                </c:pt>
                <c:pt idx="100">
                  <c:v>4.5063707979999999E-2</c:v>
                </c:pt>
                <c:pt idx="101">
                  <c:v>4.67255637E-2</c:v>
                </c:pt>
                <c:pt idx="102">
                  <c:v>4.69507277E-2</c:v>
                </c:pt>
                <c:pt idx="103">
                  <c:v>4.7763746230000001E-2</c:v>
                </c:pt>
                <c:pt idx="104">
                  <c:v>4.8048604279999997E-2</c:v>
                </c:pt>
                <c:pt idx="105">
                  <c:v>4.850568995E-2</c:v>
                </c:pt>
                <c:pt idx="106">
                  <c:v>4.9454115329999999E-2</c:v>
                </c:pt>
                <c:pt idx="107">
                  <c:v>4.9297444519999997E-2</c:v>
                </c:pt>
                <c:pt idx="108">
                  <c:v>4.9984939399999997E-2</c:v>
                </c:pt>
                <c:pt idx="109">
                  <c:v>5.0751931969999997E-2</c:v>
                </c:pt>
                <c:pt idx="110">
                  <c:v>5.097389594E-2</c:v>
                </c:pt>
                <c:pt idx="111">
                  <c:v>5.1690790799999997E-2</c:v>
                </c:pt>
                <c:pt idx="112">
                  <c:v>5.2659995850000002E-2</c:v>
                </c:pt>
                <c:pt idx="113">
                  <c:v>5.3165175019999997E-2</c:v>
                </c:pt>
                <c:pt idx="114">
                  <c:v>5.3799461569999998E-2</c:v>
                </c:pt>
                <c:pt idx="115">
                  <c:v>5.4279923440000002E-2</c:v>
                </c:pt>
                <c:pt idx="116">
                  <c:v>5.4342169310000001E-2</c:v>
                </c:pt>
                <c:pt idx="117">
                  <c:v>5.5099621420000001E-2</c:v>
                </c:pt>
                <c:pt idx="118">
                  <c:v>5.5684149269999997E-2</c:v>
                </c:pt>
                <c:pt idx="119">
                  <c:v>5.6104663759999999E-2</c:v>
                </c:pt>
                <c:pt idx="120">
                  <c:v>5.6628081949999999E-2</c:v>
                </c:pt>
                <c:pt idx="121">
                  <c:v>5.711150542E-2</c:v>
                </c:pt>
                <c:pt idx="122">
                  <c:v>5.7239331310000002E-2</c:v>
                </c:pt>
                <c:pt idx="123">
                  <c:v>5.8101095259999999E-2</c:v>
                </c:pt>
                <c:pt idx="124">
                  <c:v>5.8815397319999997E-2</c:v>
                </c:pt>
                <c:pt idx="125">
                  <c:v>5.8670364320000001E-2</c:v>
                </c:pt>
                <c:pt idx="126">
                  <c:v>5.944018811E-2</c:v>
                </c:pt>
                <c:pt idx="127">
                  <c:v>5.9353817250000003E-2</c:v>
                </c:pt>
                <c:pt idx="128">
                  <c:v>6.0395389799999998E-2</c:v>
                </c:pt>
                <c:pt idx="129">
                  <c:v>6.0843210670000002E-2</c:v>
                </c:pt>
                <c:pt idx="130">
                  <c:v>6.0871262099999997E-2</c:v>
                </c:pt>
                <c:pt idx="131">
                  <c:v>6.1571318659999999E-2</c:v>
                </c:pt>
                <c:pt idx="132">
                  <c:v>6.2437064950000003E-2</c:v>
                </c:pt>
                <c:pt idx="133">
                  <c:v>6.2842421230000001E-2</c:v>
                </c:pt>
                <c:pt idx="134">
                  <c:v>6.2962368130000002E-2</c:v>
                </c:pt>
                <c:pt idx="135">
                  <c:v>6.2932416800000002E-2</c:v>
                </c:pt>
                <c:pt idx="136">
                  <c:v>6.3599869609999998E-2</c:v>
                </c:pt>
                <c:pt idx="137">
                  <c:v>6.3861906529999998E-2</c:v>
                </c:pt>
                <c:pt idx="138">
                  <c:v>6.4012400809999995E-2</c:v>
                </c:pt>
                <c:pt idx="139">
                  <c:v>6.4662292600000004E-2</c:v>
                </c:pt>
                <c:pt idx="140">
                  <c:v>6.4680829640000007E-2</c:v>
                </c:pt>
                <c:pt idx="141">
                  <c:v>6.519845128E-2</c:v>
                </c:pt>
                <c:pt idx="142">
                  <c:v>6.558760256E-2</c:v>
                </c:pt>
                <c:pt idx="143">
                  <c:v>6.5391272309999998E-2</c:v>
                </c:pt>
                <c:pt idx="144">
                  <c:v>6.5359100700000006E-2</c:v>
                </c:pt>
                <c:pt idx="145">
                  <c:v>6.5594136710000001E-2</c:v>
                </c:pt>
                <c:pt idx="146">
                  <c:v>6.6084034740000006E-2</c:v>
                </c:pt>
                <c:pt idx="147">
                  <c:v>6.5445922320000002E-2</c:v>
                </c:pt>
                <c:pt idx="148">
                  <c:v>6.6374897959999998E-2</c:v>
                </c:pt>
                <c:pt idx="149">
                  <c:v>6.6477879879999993E-2</c:v>
                </c:pt>
                <c:pt idx="150">
                  <c:v>6.6813684999999998E-2</c:v>
                </c:pt>
                <c:pt idx="151">
                  <c:v>6.6906772549999993E-2</c:v>
                </c:pt>
                <c:pt idx="152">
                  <c:v>6.713829935E-2</c:v>
                </c:pt>
                <c:pt idx="153">
                  <c:v>6.6222555939999997E-2</c:v>
                </c:pt>
                <c:pt idx="154">
                  <c:v>6.6706337030000007E-2</c:v>
                </c:pt>
                <c:pt idx="155">
                  <c:v>6.7137360569999999E-2</c:v>
                </c:pt>
                <c:pt idx="156">
                  <c:v>6.6537097099999998E-2</c:v>
                </c:pt>
                <c:pt idx="157">
                  <c:v>6.6965147850000004E-2</c:v>
                </c:pt>
                <c:pt idx="158">
                  <c:v>6.675635278E-2</c:v>
                </c:pt>
                <c:pt idx="159">
                  <c:v>6.6897377369999997E-2</c:v>
                </c:pt>
                <c:pt idx="160">
                  <c:v>6.6678024830000002E-2</c:v>
                </c:pt>
                <c:pt idx="161">
                  <c:v>6.6733956339999997E-2</c:v>
                </c:pt>
                <c:pt idx="162">
                  <c:v>6.6604934630000001E-2</c:v>
                </c:pt>
                <c:pt idx="163">
                  <c:v>6.6466592249999998E-2</c:v>
                </c:pt>
                <c:pt idx="164">
                  <c:v>6.6240549090000003E-2</c:v>
                </c:pt>
                <c:pt idx="165">
                  <c:v>6.6270731390000004E-2</c:v>
                </c:pt>
                <c:pt idx="166">
                  <c:v>6.6313013429999998E-2</c:v>
                </c:pt>
                <c:pt idx="167">
                  <c:v>6.6022373740000001E-2</c:v>
                </c:pt>
                <c:pt idx="168">
                  <c:v>6.5936885769999995E-2</c:v>
                </c:pt>
                <c:pt idx="169">
                  <c:v>6.4686328170000001E-2</c:v>
                </c:pt>
                <c:pt idx="170">
                  <c:v>6.4925327899999996E-2</c:v>
                </c:pt>
                <c:pt idx="171">
                  <c:v>6.4949229359999999E-2</c:v>
                </c:pt>
                <c:pt idx="172">
                  <c:v>6.4447127280000002E-2</c:v>
                </c:pt>
                <c:pt idx="173">
                  <c:v>6.4263008529999999E-2</c:v>
                </c:pt>
                <c:pt idx="174">
                  <c:v>6.4290776849999995E-2</c:v>
                </c:pt>
                <c:pt idx="175">
                  <c:v>6.3484840099999995E-2</c:v>
                </c:pt>
                <c:pt idx="176">
                  <c:v>6.2825068829999997E-2</c:v>
                </c:pt>
                <c:pt idx="177">
                  <c:v>6.2669657170000004E-2</c:v>
                </c:pt>
                <c:pt idx="178">
                  <c:v>6.1944697049999997E-2</c:v>
                </c:pt>
                <c:pt idx="179">
                  <c:v>6.2086079269999997E-2</c:v>
                </c:pt>
                <c:pt idx="180">
                  <c:v>6.1826519670000003E-2</c:v>
                </c:pt>
                <c:pt idx="181">
                  <c:v>6.0933984820000002E-2</c:v>
                </c:pt>
                <c:pt idx="182">
                  <c:v>6.0955312099999999E-2</c:v>
                </c:pt>
                <c:pt idx="183">
                  <c:v>6.0735542330000003E-2</c:v>
                </c:pt>
                <c:pt idx="184">
                  <c:v>6.0263447460000001E-2</c:v>
                </c:pt>
                <c:pt idx="185">
                  <c:v>6.0055974870000001E-2</c:v>
                </c:pt>
                <c:pt idx="186">
                  <c:v>5.9399079530000003E-2</c:v>
                </c:pt>
                <c:pt idx="187">
                  <c:v>5.8782707900000002E-2</c:v>
                </c:pt>
                <c:pt idx="188">
                  <c:v>5.8377124369999998E-2</c:v>
                </c:pt>
                <c:pt idx="189">
                  <c:v>5.7311486449999997E-2</c:v>
                </c:pt>
                <c:pt idx="190">
                  <c:v>5.7241253550000003E-2</c:v>
                </c:pt>
                <c:pt idx="191">
                  <c:v>5.6251611559999998E-2</c:v>
                </c:pt>
                <c:pt idx="192">
                  <c:v>5.5804200470000002E-2</c:v>
                </c:pt>
                <c:pt idx="193">
                  <c:v>5.576802418E-2</c:v>
                </c:pt>
                <c:pt idx="194">
                  <c:v>5.4846547539999999E-2</c:v>
                </c:pt>
                <c:pt idx="195">
                  <c:v>5.4025422779999999E-2</c:v>
                </c:pt>
                <c:pt idx="196">
                  <c:v>5.3581174459999999E-2</c:v>
                </c:pt>
                <c:pt idx="197">
                  <c:v>5.2623149010000002E-2</c:v>
                </c:pt>
                <c:pt idx="198">
                  <c:v>5.2257958799999997E-2</c:v>
                </c:pt>
                <c:pt idx="199">
                  <c:v>5.1469769329999998E-2</c:v>
                </c:pt>
                <c:pt idx="200">
                  <c:v>5.0946824250000002E-2</c:v>
                </c:pt>
                <c:pt idx="201">
                  <c:v>5.0597086550000003E-2</c:v>
                </c:pt>
                <c:pt idx="202">
                  <c:v>4.981921986E-2</c:v>
                </c:pt>
                <c:pt idx="203">
                  <c:v>4.9066856499999999E-2</c:v>
                </c:pt>
                <c:pt idx="204">
                  <c:v>4.8423957080000003E-2</c:v>
                </c:pt>
                <c:pt idx="205">
                  <c:v>4.759338498E-2</c:v>
                </c:pt>
                <c:pt idx="206">
                  <c:v>4.6538494530000002E-2</c:v>
                </c:pt>
                <c:pt idx="207">
                  <c:v>4.6123337E-2</c:v>
                </c:pt>
                <c:pt idx="208">
                  <c:v>4.5441694560000002E-2</c:v>
                </c:pt>
                <c:pt idx="209">
                  <c:v>4.4462807479999998E-2</c:v>
                </c:pt>
                <c:pt idx="210">
                  <c:v>4.4431578370000002E-2</c:v>
                </c:pt>
                <c:pt idx="211">
                  <c:v>4.3245557699999999E-2</c:v>
                </c:pt>
                <c:pt idx="212">
                  <c:v>4.2701054359999997E-2</c:v>
                </c:pt>
                <c:pt idx="213">
                  <c:v>4.2523328210000003E-2</c:v>
                </c:pt>
                <c:pt idx="214">
                  <c:v>4.095134139E-2</c:v>
                </c:pt>
                <c:pt idx="215">
                  <c:v>3.9915308359999999E-2</c:v>
                </c:pt>
                <c:pt idx="216">
                  <c:v>3.9971157909999999E-2</c:v>
                </c:pt>
                <c:pt idx="217">
                  <c:v>3.9047300819999999E-2</c:v>
                </c:pt>
                <c:pt idx="218">
                  <c:v>3.8389701399999997E-2</c:v>
                </c:pt>
                <c:pt idx="219">
                  <c:v>3.7449870259999997E-2</c:v>
                </c:pt>
                <c:pt idx="220">
                  <c:v>3.6566667259999998E-2</c:v>
                </c:pt>
                <c:pt idx="221">
                  <c:v>3.6246914419999998E-2</c:v>
                </c:pt>
                <c:pt idx="222">
                  <c:v>3.5034459079999997E-2</c:v>
                </c:pt>
                <c:pt idx="223">
                  <c:v>3.4640807660000002E-2</c:v>
                </c:pt>
                <c:pt idx="224">
                  <c:v>3.411123529E-2</c:v>
                </c:pt>
                <c:pt idx="225">
                  <c:v>3.3078938719999999E-2</c:v>
                </c:pt>
                <c:pt idx="226">
                  <c:v>3.2689843330000003E-2</c:v>
                </c:pt>
                <c:pt idx="227">
                  <c:v>3.1719312069999998E-2</c:v>
                </c:pt>
                <c:pt idx="228">
                  <c:v>3.1412210320000002E-2</c:v>
                </c:pt>
                <c:pt idx="229">
                  <c:v>3.0938033010000001E-2</c:v>
                </c:pt>
                <c:pt idx="230">
                  <c:v>2.9579428960000001E-2</c:v>
                </c:pt>
                <c:pt idx="231">
                  <c:v>2.9714178290000001E-2</c:v>
                </c:pt>
                <c:pt idx="232">
                  <c:v>2.9034927490000001E-2</c:v>
                </c:pt>
                <c:pt idx="233">
                  <c:v>2.8546143320000002E-2</c:v>
                </c:pt>
                <c:pt idx="234">
                  <c:v>2.8097288679999999E-2</c:v>
                </c:pt>
                <c:pt idx="235">
                  <c:v>2.7531115339999999E-2</c:v>
                </c:pt>
                <c:pt idx="236">
                  <c:v>2.663051151E-2</c:v>
                </c:pt>
                <c:pt idx="237">
                  <c:v>2.6332650329999999E-2</c:v>
                </c:pt>
                <c:pt idx="238">
                  <c:v>2.61696633E-2</c:v>
                </c:pt>
                <c:pt idx="239">
                  <c:v>2.5774070990000002E-2</c:v>
                </c:pt>
                <c:pt idx="240">
                  <c:v>2.5697194039999999E-2</c:v>
                </c:pt>
                <c:pt idx="241">
                  <c:v>2.4918166919999998E-2</c:v>
                </c:pt>
                <c:pt idx="242">
                  <c:v>2.4348780510000001E-2</c:v>
                </c:pt>
                <c:pt idx="243">
                  <c:v>2.3911379279999999E-2</c:v>
                </c:pt>
                <c:pt idx="244">
                  <c:v>2.3063529280000002E-2</c:v>
                </c:pt>
                <c:pt idx="245">
                  <c:v>2.3011993620000001E-2</c:v>
                </c:pt>
                <c:pt idx="246">
                  <c:v>2.176206373E-2</c:v>
                </c:pt>
                <c:pt idx="247">
                  <c:v>2.048522048E-2</c:v>
                </c:pt>
                <c:pt idx="248">
                  <c:v>1.9903104750000001E-2</c:v>
                </c:pt>
                <c:pt idx="249">
                  <c:v>1.9475461919999999E-2</c:v>
                </c:pt>
                <c:pt idx="250">
                  <c:v>1.9521135839999999E-2</c:v>
                </c:pt>
                <c:pt idx="251">
                  <c:v>1.9061330710000001E-2</c:v>
                </c:pt>
                <c:pt idx="252">
                  <c:v>1.8896697090000001E-2</c:v>
                </c:pt>
                <c:pt idx="253">
                  <c:v>1.8256064499999999E-2</c:v>
                </c:pt>
                <c:pt idx="254">
                  <c:v>1.763036661E-2</c:v>
                </c:pt>
                <c:pt idx="255">
                  <c:v>1.761033759E-2</c:v>
                </c:pt>
                <c:pt idx="256">
                  <c:v>1.7697418110000002E-2</c:v>
                </c:pt>
                <c:pt idx="257">
                  <c:v>1.6974100839999999E-2</c:v>
                </c:pt>
                <c:pt idx="258">
                  <c:v>1.721790992E-2</c:v>
                </c:pt>
                <c:pt idx="259">
                  <c:v>1.742351055E-2</c:v>
                </c:pt>
                <c:pt idx="260">
                  <c:v>1.7849568279999999E-2</c:v>
                </c:pt>
                <c:pt idx="261">
                  <c:v>1.8628949299999999E-2</c:v>
                </c:pt>
                <c:pt idx="262">
                  <c:v>1.8208282070000002E-2</c:v>
                </c:pt>
                <c:pt idx="263">
                  <c:v>1.9161688159999999E-2</c:v>
                </c:pt>
                <c:pt idx="264">
                  <c:v>1.9150244069999999E-2</c:v>
                </c:pt>
                <c:pt idx="265">
                  <c:v>1.990155876E-2</c:v>
                </c:pt>
                <c:pt idx="266">
                  <c:v>2.0333934580000001E-2</c:v>
                </c:pt>
                <c:pt idx="267">
                  <c:v>2.056609467E-2</c:v>
                </c:pt>
                <c:pt idx="268">
                  <c:v>2.1645786239999999E-2</c:v>
                </c:pt>
                <c:pt idx="269">
                  <c:v>2.220125496E-2</c:v>
                </c:pt>
                <c:pt idx="270">
                  <c:v>2.2257054219999999E-2</c:v>
                </c:pt>
                <c:pt idx="271">
                  <c:v>2.3578561840000001E-2</c:v>
                </c:pt>
                <c:pt idx="272">
                  <c:v>2.4208350109999999E-2</c:v>
                </c:pt>
                <c:pt idx="273">
                  <c:v>2.4811947720000001E-2</c:v>
                </c:pt>
                <c:pt idx="274">
                  <c:v>2.6108631859999998E-2</c:v>
                </c:pt>
                <c:pt idx="275">
                  <c:v>2.6939539240000001E-2</c:v>
                </c:pt>
                <c:pt idx="276">
                  <c:v>2.6926401999999999E-2</c:v>
                </c:pt>
                <c:pt idx="277">
                  <c:v>2.7645338330000001E-2</c:v>
                </c:pt>
                <c:pt idx="278">
                  <c:v>2.8400259090000001E-2</c:v>
                </c:pt>
                <c:pt idx="279">
                  <c:v>2.9581174250000002E-2</c:v>
                </c:pt>
                <c:pt idx="280">
                  <c:v>2.981367335E-2</c:v>
                </c:pt>
                <c:pt idx="281">
                  <c:v>2.984577976E-2</c:v>
                </c:pt>
                <c:pt idx="282">
                  <c:v>3.104539961E-2</c:v>
                </c:pt>
                <c:pt idx="283">
                  <c:v>3.159089759E-2</c:v>
                </c:pt>
                <c:pt idx="284">
                  <c:v>3.1976502390000001E-2</c:v>
                </c:pt>
                <c:pt idx="285">
                  <c:v>3.2555565240000001E-2</c:v>
                </c:pt>
                <c:pt idx="286">
                  <c:v>3.31809707E-2</c:v>
                </c:pt>
                <c:pt idx="287">
                  <c:v>3.4040678290000001E-2</c:v>
                </c:pt>
                <c:pt idx="288">
                  <c:v>3.400652111E-2</c:v>
                </c:pt>
                <c:pt idx="289">
                  <c:v>3.5053543749999999E-2</c:v>
                </c:pt>
                <c:pt idx="290">
                  <c:v>3.5383958370000003E-2</c:v>
                </c:pt>
                <c:pt idx="291">
                  <c:v>3.6067031319999998E-2</c:v>
                </c:pt>
                <c:pt idx="292">
                  <c:v>3.6535270510000002E-2</c:v>
                </c:pt>
                <c:pt idx="293">
                  <c:v>3.7838425490000001E-2</c:v>
                </c:pt>
                <c:pt idx="294">
                  <c:v>3.8269843909999997E-2</c:v>
                </c:pt>
                <c:pt idx="295">
                  <c:v>3.9035350080000003E-2</c:v>
                </c:pt>
                <c:pt idx="296">
                  <c:v>4.0402319280000001E-2</c:v>
                </c:pt>
                <c:pt idx="297">
                  <c:v>4.1438292709999998E-2</c:v>
                </c:pt>
                <c:pt idx="298">
                  <c:v>4.2597591880000001E-2</c:v>
                </c:pt>
                <c:pt idx="299">
                  <c:v>4.5016758140000002E-2</c:v>
                </c:pt>
                <c:pt idx="300">
                  <c:v>4.7333218160000003E-2</c:v>
                </c:pt>
              </c:numCache>
            </c:numRef>
          </c:val>
          <c:smooth val="0"/>
          <c:extLst>
            <c:ext xmlns:c16="http://schemas.microsoft.com/office/drawing/2014/chart" uri="{C3380CC4-5D6E-409C-BE32-E72D297353CC}">
              <c16:uniqueId val="{00000004-22AD-4A82-B679-6CCF8EACB1DD}"/>
            </c:ext>
          </c:extLst>
        </c:ser>
        <c:ser>
          <c:idx val="4"/>
          <c:order val="5"/>
          <c:tx>
            <c:v>24 h</c:v>
          </c:tx>
          <c:spPr>
            <a:ln w="9525" cap="rnd">
              <a:solidFill>
                <a:schemeClr val="accent1">
                  <a:shade val="93000"/>
                </a:schemeClr>
              </a:solidFill>
              <a:round/>
            </a:ln>
            <a:effectLst/>
          </c:spPr>
          <c:marker>
            <c:symbol val="none"/>
          </c:marker>
          <c:val>
            <c:numRef>
              <c:f>Tabelle1!$Z$104:$Z$404</c:f>
              <c:numCache>
                <c:formatCode>General</c:formatCode>
                <c:ptCount val="301"/>
                <c:pt idx="0">
                  <c:v>8.1028258430000007E-3</c:v>
                </c:pt>
                <c:pt idx="1">
                  <c:v>7.692622021E-3</c:v>
                </c:pt>
                <c:pt idx="2">
                  <c:v>8.2872686910000007E-3</c:v>
                </c:pt>
                <c:pt idx="3">
                  <c:v>8.1260614099999996E-3</c:v>
                </c:pt>
                <c:pt idx="4">
                  <c:v>8.2847615700000002E-3</c:v>
                </c:pt>
                <c:pt idx="5">
                  <c:v>8.8345939290000002E-3</c:v>
                </c:pt>
                <c:pt idx="6">
                  <c:v>8.6888177320000003E-3</c:v>
                </c:pt>
                <c:pt idx="7">
                  <c:v>8.9007494969999996E-3</c:v>
                </c:pt>
                <c:pt idx="8">
                  <c:v>8.7433820590000003E-3</c:v>
                </c:pt>
                <c:pt idx="9">
                  <c:v>9.0589923779999994E-3</c:v>
                </c:pt>
                <c:pt idx="10">
                  <c:v>8.9728869499999999E-3</c:v>
                </c:pt>
                <c:pt idx="11">
                  <c:v>9.3090282750000006E-3</c:v>
                </c:pt>
                <c:pt idx="12">
                  <c:v>9.5235118640000001E-3</c:v>
                </c:pt>
                <c:pt idx="13">
                  <c:v>9.8597882320000003E-3</c:v>
                </c:pt>
                <c:pt idx="14">
                  <c:v>9.4840088859999994E-3</c:v>
                </c:pt>
                <c:pt idx="15">
                  <c:v>9.9826222289999995E-3</c:v>
                </c:pt>
                <c:pt idx="16">
                  <c:v>1.054413058E-2</c:v>
                </c:pt>
                <c:pt idx="17">
                  <c:v>1.0725314729999999E-2</c:v>
                </c:pt>
                <c:pt idx="18">
                  <c:v>1.078029443E-2</c:v>
                </c:pt>
                <c:pt idx="19">
                  <c:v>1.089709811E-2</c:v>
                </c:pt>
                <c:pt idx="20">
                  <c:v>1.0806885550000001E-2</c:v>
                </c:pt>
                <c:pt idx="21">
                  <c:v>1.177982893E-2</c:v>
                </c:pt>
                <c:pt idx="22">
                  <c:v>1.146555785E-2</c:v>
                </c:pt>
                <c:pt idx="23">
                  <c:v>1.194601692E-2</c:v>
                </c:pt>
                <c:pt idx="24">
                  <c:v>1.181398239E-2</c:v>
                </c:pt>
                <c:pt idx="25">
                  <c:v>1.2867493549999999E-2</c:v>
                </c:pt>
                <c:pt idx="26">
                  <c:v>1.241382211E-2</c:v>
                </c:pt>
                <c:pt idx="27">
                  <c:v>1.213010307E-2</c:v>
                </c:pt>
                <c:pt idx="28">
                  <c:v>1.329489425E-2</c:v>
                </c:pt>
                <c:pt idx="29">
                  <c:v>1.353466976E-2</c:v>
                </c:pt>
                <c:pt idx="30">
                  <c:v>1.37154758E-2</c:v>
                </c:pt>
                <c:pt idx="31">
                  <c:v>1.390613988E-2</c:v>
                </c:pt>
                <c:pt idx="32">
                  <c:v>1.4047849919999999E-2</c:v>
                </c:pt>
                <c:pt idx="33">
                  <c:v>1.39419036E-2</c:v>
                </c:pt>
                <c:pt idx="34">
                  <c:v>1.423753612E-2</c:v>
                </c:pt>
                <c:pt idx="35">
                  <c:v>1.4983795580000001E-2</c:v>
                </c:pt>
                <c:pt idx="36">
                  <c:v>1.53728947E-2</c:v>
                </c:pt>
                <c:pt idx="37">
                  <c:v>1.5756597739999999E-2</c:v>
                </c:pt>
                <c:pt idx="38">
                  <c:v>1.532076206E-2</c:v>
                </c:pt>
                <c:pt idx="39">
                  <c:v>1.6148889440000001E-2</c:v>
                </c:pt>
                <c:pt idx="40">
                  <c:v>1.6671760010000002E-2</c:v>
                </c:pt>
                <c:pt idx="41">
                  <c:v>1.6759136689999999E-2</c:v>
                </c:pt>
                <c:pt idx="42">
                  <c:v>1.7456816510000001E-2</c:v>
                </c:pt>
                <c:pt idx="43">
                  <c:v>1.764206775E-2</c:v>
                </c:pt>
                <c:pt idx="44">
                  <c:v>1.8047938119999999E-2</c:v>
                </c:pt>
                <c:pt idx="45">
                  <c:v>1.7987849189999999E-2</c:v>
                </c:pt>
                <c:pt idx="46">
                  <c:v>1.8447436389999999E-2</c:v>
                </c:pt>
                <c:pt idx="47">
                  <c:v>1.9029038030000001E-2</c:v>
                </c:pt>
                <c:pt idx="48">
                  <c:v>1.9353108479999999E-2</c:v>
                </c:pt>
                <c:pt idx="49">
                  <c:v>1.947789825E-2</c:v>
                </c:pt>
                <c:pt idx="50">
                  <c:v>1.9912291320000001E-2</c:v>
                </c:pt>
                <c:pt idx="51">
                  <c:v>2.0478110760000001E-2</c:v>
                </c:pt>
                <c:pt idx="52">
                  <c:v>2.0234961060000001E-2</c:v>
                </c:pt>
                <c:pt idx="53">
                  <c:v>2.0499277860000002E-2</c:v>
                </c:pt>
                <c:pt idx="54">
                  <c:v>2.1811790760000001E-2</c:v>
                </c:pt>
                <c:pt idx="55">
                  <c:v>2.1291779350000001E-2</c:v>
                </c:pt>
                <c:pt idx="56">
                  <c:v>2.2346025330000002E-2</c:v>
                </c:pt>
                <c:pt idx="57">
                  <c:v>2.2800212730000002E-2</c:v>
                </c:pt>
                <c:pt idx="58">
                  <c:v>2.3145811629999999E-2</c:v>
                </c:pt>
                <c:pt idx="59">
                  <c:v>2.3546367879999999E-2</c:v>
                </c:pt>
                <c:pt idx="60">
                  <c:v>2.403642051E-2</c:v>
                </c:pt>
                <c:pt idx="61">
                  <c:v>2.4494515729999999E-2</c:v>
                </c:pt>
                <c:pt idx="62">
                  <c:v>2.570427954E-2</c:v>
                </c:pt>
                <c:pt idx="63">
                  <c:v>2.5533072649999999E-2</c:v>
                </c:pt>
                <c:pt idx="64">
                  <c:v>2.5820551439999999E-2</c:v>
                </c:pt>
                <c:pt idx="65">
                  <c:v>2.6278415690000001E-2</c:v>
                </c:pt>
                <c:pt idx="66">
                  <c:v>2.6759531350000001E-2</c:v>
                </c:pt>
                <c:pt idx="67">
                  <c:v>2.7666913349999999E-2</c:v>
                </c:pt>
                <c:pt idx="68">
                  <c:v>2.8350131590000001E-2</c:v>
                </c:pt>
                <c:pt idx="69">
                  <c:v>2.908546478E-2</c:v>
                </c:pt>
                <c:pt idx="70">
                  <c:v>2.8921416030000001E-2</c:v>
                </c:pt>
                <c:pt idx="71">
                  <c:v>2.955917269E-2</c:v>
                </c:pt>
                <c:pt idx="72">
                  <c:v>3.0150860549999998E-2</c:v>
                </c:pt>
                <c:pt idx="73">
                  <c:v>3.065089881E-2</c:v>
                </c:pt>
                <c:pt idx="74">
                  <c:v>3.112409264E-2</c:v>
                </c:pt>
                <c:pt idx="75">
                  <c:v>3.2041151079999997E-2</c:v>
                </c:pt>
                <c:pt idx="76">
                  <c:v>3.2127633689999997E-2</c:v>
                </c:pt>
                <c:pt idx="77">
                  <c:v>3.2816518099999997E-2</c:v>
                </c:pt>
                <c:pt idx="78">
                  <c:v>3.3327743409999999E-2</c:v>
                </c:pt>
                <c:pt idx="79">
                  <c:v>3.4199249000000001E-2</c:v>
                </c:pt>
                <c:pt idx="80">
                  <c:v>3.47042568E-2</c:v>
                </c:pt>
                <c:pt idx="81">
                  <c:v>3.5147082060000001E-2</c:v>
                </c:pt>
                <c:pt idx="82">
                  <c:v>3.5547852519999999E-2</c:v>
                </c:pt>
                <c:pt idx="83">
                  <c:v>3.6684025080000002E-2</c:v>
                </c:pt>
                <c:pt idx="84">
                  <c:v>3.6461163310000003E-2</c:v>
                </c:pt>
                <c:pt idx="85">
                  <c:v>3.7928950039999999E-2</c:v>
                </c:pt>
                <c:pt idx="86">
                  <c:v>3.7947822360000001E-2</c:v>
                </c:pt>
                <c:pt idx="87">
                  <c:v>3.8779098540000001E-2</c:v>
                </c:pt>
                <c:pt idx="88">
                  <c:v>3.9528038350000003E-2</c:v>
                </c:pt>
                <c:pt idx="89">
                  <c:v>3.9634317160000002E-2</c:v>
                </c:pt>
                <c:pt idx="90">
                  <c:v>4.1028693319999997E-2</c:v>
                </c:pt>
                <c:pt idx="91">
                  <c:v>4.1355315599999998E-2</c:v>
                </c:pt>
                <c:pt idx="92">
                  <c:v>4.1898533699999997E-2</c:v>
                </c:pt>
                <c:pt idx="93">
                  <c:v>4.2331468310000002E-2</c:v>
                </c:pt>
                <c:pt idx="94">
                  <c:v>4.3080903589999997E-2</c:v>
                </c:pt>
                <c:pt idx="95">
                  <c:v>4.3238066140000003E-2</c:v>
                </c:pt>
                <c:pt idx="96">
                  <c:v>4.3910700830000003E-2</c:v>
                </c:pt>
                <c:pt idx="97">
                  <c:v>4.457930475E-2</c:v>
                </c:pt>
                <c:pt idx="98">
                  <c:v>4.5155953620000001E-2</c:v>
                </c:pt>
                <c:pt idx="99">
                  <c:v>4.5718990270000003E-2</c:v>
                </c:pt>
                <c:pt idx="100">
                  <c:v>4.5861747119999997E-2</c:v>
                </c:pt>
                <c:pt idx="101">
                  <c:v>4.679717496E-2</c:v>
                </c:pt>
                <c:pt idx="102">
                  <c:v>4.7530826179999999E-2</c:v>
                </c:pt>
                <c:pt idx="103">
                  <c:v>4.8214286570000001E-2</c:v>
                </c:pt>
                <c:pt idx="104">
                  <c:v>4.796143621E-2</c:v>
                </c:pt>
                <c:pt idx="105">
                  <c:v>4.8973865810000003E-2</c:v>
                </c:pt>
                <c:pt idx="106">
                  <c:v>4.9913123249999997E-2</c:v>
                </c:pt>
                <c:pt idx="107">
                  <c:v>4.9654956909999999E-2</c:v>
                </c:pt>
                <c:pt idx="108">
                  <c:v>5.0646677610000003E-2</c:v>
                </c:pt>
                <c:pt idx="109">
                  <c:v>5.109494925E-2</c:v>
                </c:pt>
                <c:pt idx="110">
                  <c:v>5.150045827E-2</c:v>
                </c:pt>
                <c:pt idx="111">
                  <c:v>5.2467752249999999E-2</c:v>
                </c:pt>
                <c:pt idx="112">
                  <c:v>5.3247425709999997E-2</c:v>
                </c:pt>
                <c:pt idx="113">
                  <c:v>5.3602259610000001E-2</c:v>
                </c:pt>
                <c:pt idx="114">
                  <c:v>5.4217007009999998E-2</c:v>
                </c:pt>
                <c:pt idx="115">
                  <c:v>5.4537829009999997E-2</c:v>
                </c:pt>
                <c:pt idx="116">
                  <c:v>5.5388066919999999E-2</c:v>
                </c:pt>
                <c:pt idx="117">
                  <c:v>5.5588670069999999E-2</c:v>
                </c:pt>
                <c:pt idx="118">
                  <c:v>5.6277278809999998E-2</c:v>
                </c:pt>
                <c:pt idx="119">
                  <c:v>5.6918401270000002E-2</c:v>
                </c:pt>
                <c:pt idx="120">
                  <c:v>5.6960515679999997E-2</c:v>
                </c:pt>
                <c:pt idx="121">
                  <c:v>5.7774383569999997E-2</c:v>
                </c:pt>
                <c:pt idx="122">
                  <c:v>5.8487612750000001E-2</c:v>
                </c:pt>
                <c:pt idx="123">
                  <c:v>5.8573868129999998E-2</c:v>
                </c:pt>
                <c:pt idx="124">
                  <c:v>5.9369191529999997E-2</c:v>
                </c:pt>
                <c:pt idx="125">
                  <c:v>5.9199821200000002E-2</c:v>
                </c:pt>
                <c:pt idx="126">
                  <c:v>6.0015078630000003E-2</c:v>
                </c:pt>
                <c:pt idx="127">
                  <c:v>6.01946041E-2</c:v>
                </c:pt>
                <c:pt idx="128">
                  <c:v>6.1060234900000003E-2</c:v>
                </c:pt>
                <c:pt idx="129">
                  <c:v>6.1465289440000001E-2</c:v>
                </c:pt>
                <c:pt idx="130">
                  <c:v>6.1646819110000001E-2</c:v>
                </c:pt>
                <c:pt idx="131">
                  <c:v>6.21910356E-2</c:v>
                </c:pt>
                <c:pt idx="132">
                  <c:v>6.307804585E-2</c:v>
                </c:pt>
                <c:pt idx="133">
                  <c:v>6.3548117880000005E-2</c:v>
                </c:pt>
                <c:pt idx="134">
                  <c:v>6.3725635409999995E-2</c:v>
                </c:pt>
                <c:pt idx="135">
                  <c:v>6.3886135819999995E-2</c:v>
                </c:pt>
                <c:pt idx="136">
                  <c:v>6.3910909000000002E-2</c:v>
                </c:pt>
                <c:pt idx="137">
                  <c:v>6.4376235010000005E-2</c:v>
                </c:pt>
                <c:pt idx="138">
                  <c:v>6.436500698E-2</c:v>
                </c:pt>
                <c:pt idx="139">
                  <c:v>6.5022706989999998E-2</c:v>
                </c:pt>
                <c:pt idx="140">
                  <c:v>6.5228708090000004E-2</c:v>
                </c:pt>
                <c:pt idx="141">
                  <c:v>6.5738610919999996E-2</c:v>
                </c:pt>
                <c:pt idx="142">
                  <c:v>6.6157102580000002E-2</c:v>
                </c:pt>
                <c:pt idx="143">
                  <c:v>6.5989106889999996E-2</c:v>
                </c:pt>
                <c:pt idx="144">
                  <c:v>6.6230177880000005E-2</c:v>
                </c:pt>
                <c:pt idx="145">
                  <c:v>6.6288642590000002E-2</c:v>
                </c:pt>
                <c:pt idx="146">
                  <c:v>6.7052774130000006E-2</c:v>
                </c:pt>
                <c:pt idx="147">
                  <c:v>6.6352158780000003E-2</c:v>
                </c:pt>
                <c:pt idx="148">
                  <c:v>6.7348420620000002E-2</c:v>
                </c:pt>
                <c:pt idx="149">
                  <c:v>6.7173831160000003E-2</c:v>
                </c:pt>
                <c:pt idx="150">
                  <c:v>6.7151866850000005E-2</c:v>
                </c:pt>
                <c:pt idx="151">
                  <c:v>6.7346185449999998E-2</c:v>
                </c:pt>
                <c:pt idx="152">
                  <c:v>6.7032411690000002E-2</c:v>
                </c:pt>
                <c:pt idx="153">
                  <c:v>6.6772595049999994E-2</c:v>
                </c:pt>
                <c:pt idx="154">
                  <c:v>6.7110560829999999E-2</c:v>
                </c:pt>
                <c:pt idx="155">
                  <c:v>6.7071050409999999E-2</c:v>
                </c:pt>
                <c:pt idx="156">
                  <c:v>6.6717229779999998E-2</c:v>
                </c:pt>
                <c:pt idx="157">
                  <c:v>6.7370429640000007E-2</c:v>
                </c:pt>
                <c:pt idx="158">
                  <c:v>6.7071437839999998E-2</c:v>
                </c:pt>
                <c:pt idx="159">
                  <c:v>6.7316018039999995E-2</c:v>
                </c:pt>
                <c:pt idx="160">
                  <c:v>6.7004956310000002E-2</c:v>
                </c:pt>
                <c:pt idx="161">
                  <c:v>6.6980458800000003E-2</c:v>
                </c:pt>
                <c:pt idx="162">
                  <c:v>6.6705308850000006E-2</c:v>
                </c:pt>
                <c:pt idx="163">
                  <c:v>6.6937215630000005E-2</c:v>
                </c:pt>
                <c:pt idx="164">
                  <c:v>6.6363073889999999E-2</c:v>
                </c:pt>
                <c:pt idx="165">
                  <c:v>6.6721938549999998E-2</c:v>
                </c:pt>
                <c:pt idx="166">
                  <c:v>6.6617786880000002E-2</c:v>
                </c:pt>
                <c:pt idx="167">
                  <c:v>6.6674403849999994E-2</c:v>
                </c:pt>
                <c:pt idx="168">
                  <c:v>6.622441858E-2</c:v>
                </c:pt>
                <c:pt idx="169">
                  <c:v>6.5236710010000004E-2</c:v>
                </c:pt>
                <c:pt idx="170">
                  <c:v>6.5509907899999997E-2</c:v>
                </c:pt>
                <c:pt idx="171">
                  <c:v>6.5519869329999994E-2</c:v>
                </c:pt>
                <c:pt idx="172">
                  <c:v>6.5354019400000005E-2</c:v>
                </c:pt>
                <c:pt idx="173">
                  <c:v>6.5352119510000001E-2</c:v>
                </c:pt>
                <c:pt idx="174">
                  <c:v>6.4933985469999997E-2</c:v>
                </c:pt>
                <c:pt idx="175">
                  <c:v>6.4660817379999999E-2</c:v>
                </c:pt>
                <c:pt idx="176">
                  <c:v>6.4595788720000005E-2</c:v>
                </c:pt>
                <c:pt idx="177">
                  <c:v>6.364605576E-2</c:v>
                </c:pt>
                <c:pt idx="178">
                  <c:v>6.2875270839999997E-2</c:v>
                </c:pt>
                <c:pt idx="179">
                  <c:v>6.3036024570000002E-2</c:v>
                </c:pt>
                <c:pt idx="180">
                  <c:v>6.2743648890000003E-2</c:v>
                </c:pt>
                <c:pt idx="181">
                  <c:v>6.1918035150000002E-2</c:v>
                </c:pt>
                <c:pt idx="182">
                  <c:v>6.187514216E-2</c:v>
                </c:pt>
                <c:pt idx="183">
                  <c:v>6.1319544910000003E-2</c:v>
                </c:pt>
                <c:pt idx="184">
                  <c:v>6.0941252860000003E-2</c:v>
                </c:pt>
                <c:pt idx="185">
                  <c:v>6.0507018119999999E-2</c:v>
                </c:pt>
                <c:pt idx="186">
                  <c:v>6.0123458499999997E-2</c:v>
                </c:pt>
                <c:pt idx="187">
                  <c:v>5.9302508830000003E-2</c:v>
                </c:pt>
                <c:pt idx="188">
                  <c:v>5.8803245429999998E-2</c:v>
                </c:pt>
                <c:pt idx="189">
                  <c:v>5.821420997E-2</c:v>
                </c:pt>
                <c:pt idx="190">
                  <c:v>5.7598304000000003E-2</c:v>
                </c:pt>
                <c:pt idx="191">
                  <c:v>5.6947469709999997E-2</c:v>
                </c:pt>
                <c:pt idx="192">
                  <c:v>5.6486517190000002E-2</c:v>
                </c:pt>
                <c:pt idx="193">
                  <c:v>5.6032650169999997E-2</c:v>
                </c:pt>
                <c:pt idx="194">
                  <c:v>5.5457621810000003E-2</c:v>
                </c:pt>
                <c:pt idx="195">
                  <c:v>5.4706886410000002E-2</c:v>
                </c:pt>
                <c:pt idx="196">
                  <c:v>5.4275549950000002E-2</c:v>
                </c:pt>
                <c:pt idx="197">
                  <c:v>5.3068432960000002E-2</c:v>
                </c:pt>
                <c:pt idx="198">
                  <c:v>5.2830021829999997E-2</c:v>
                </c:pt>
                <c:pt idx="199">
                  <c:v>5.2099626509999997E-2</c:v>
                </c:pt>
                <c:pt idx="200">
                  <c:v>5.1630407570000002E-2</c:v>
                </c:pt>
                <c:pt idx="201">
                  <c:v>5.0843384120000001E-2</c:v>
                </c:pt>
                <c:pt idx="202">
                  <c:v>5.0491843369999997E-2</c:v>
                </c:pt>
                <c:pt idx="203">
                  <c:v>4.949673265E-2</c:v>
                </c:pt>
                <c:pt idx="204">
                  <c:v>4.8938978459999997E-2</c:v>
                </c:pt>
                <c:pt idx="205">
                  <c:v>4.7974761579999997E-2</c:v>
                </c:pt>
                <c:pt idx="206">
                  <c:v>4.7388732429999997E-2</c:v>
                </c:pt>
                <c:pt idx="207">
                  <c:v>4.6635087579999998E-2</c:v>
                </c:pt>
                <c:pt idx="208">
                  <c:v>4.5879386369999997E-2</c:v>
                </c:pt>
                <c:pt idx="209">
                  <c:v>4.4922102239999998E-2</c:v>
                </c:pt>
                <c:pt idx="210">
                  <c:v>4.4581484050000002E-2</c:v>
                </c:pt>
                <c:pt idx="211">
                  <c:v>4.3978497390000003E-2</c:v>
                </c:pt>
                <c:pt idx="212">
                  <c:v>4.3257139620000003E-2</c:v>
                </c:pt>
                <c:pt idx="213">
                  <c:v>4.2906768620000001E-2</c:v>
                </c:pt>
                <c:pt idx="214">
                  <c:v>4.1601724919999999E-2</c:v>
                </c:pt>
                <c:pt idx="215">
                  <c:v>4.0878869589999998E-2</c:v>
                </c:pt>
                <c:pt idx="216">
                  <c:v>4.0651939810000003E-2</c:v>
                </c:pt>
                <c:pt idx="217">
                  <c:v>3.9326921110000003E-2</c:v>
                </c:pt>
                <c:pt idx="218">
                  <c:v>3.8636188949999997E-2</c:v>
                </c:pt>
                <c:pt idx="219">
                  <c:v>3.7972483780000003E-2</c:v>
                </c:pt>
                <c:pt idx="220">
                  <c:v>3.69313769E-2</c:v>
                </c:pt>
                <c:pt idx="221">
                  <c:v>3.6664925520000002E-2</c:v>
                </c:pt>
                <c:pt idx="222">
                  <c:v>3.5830065610000003E-2</c:v>
                </c:pt>
                <c:pt idx="223">
                  <c:v>3.4809332339999999E-2</c:v>
                </c:pt>
                <c:pt idx="224">
                  <c:v>3.4553401169999998E-2</c:v>
                </c:pt>
                <c:pt idx="225">
                  <c:v>3.3668369050000001E-2</c:v>
                </c:pt>
                <c:pt idx="226">
                  <c:v>3.2820843160000002E-2</c:v>
                </c:pt>
                <c:pt idx="227">
                  <c:v>3.2402221109999997E-2</c:v>
                </c:pt>
                <c:pt idx="228">
                  <c:v>3.1837623570000001E-2</c:v>
                </c:pt>
                <c:pt idx="229">
                  <c:v>3.1575642530000003E-2</c:v>
                </c:pt>
                <c:pt idx="230">
                  <c:v>3.058568016E-2</c:v>
                </c:pt>
                <c:pt idx="231">
                  <c:v>2.987539396E-2</c:v>
                </c:pt>
                <c:pt idx="232">
                  <c:v>2.991602011E-2</c:v>
                </c:pt>
                <c:pt idx="233">
                  <c:v>2.9205996540000001E-2</c:v>
                </c:pt>
                <c:pt idx="234">
                  <c:v>2.808096819E-2</c:v>
                </c:pt>
                <c:pt idx="235">
                  <c:v>2.814031765E-2</c:v>
                </c:pt>
                <c:pt idx="236">
                  <c:v>2.769513614E-2</c:v>
                </c:pt>
                <c:pt idx="237">
                  <c:v>2.675950341E-2</c:v>
                </c:pt>
                <c:pt idx="238">
                  <c:v>2.6729550210000001E-2</c:v>
                </c:pt>
                <c:pt idx="239">
                  <c:v>2.6482271030000001E-2</c:v>
                </c:pt>
                <c:pt idx="240">
                  <c:v>2.6666073129999999E-2</c:v>
                </c:pt>
                <c:pt idx="241">
                  <c:v>2.5879783560000001E-2</c:v>
                </c:pt>
                <c:pt idx="242">
                  <c:v>2.5134356690000002E-2</c:v>
                </c:pt>
                <c:pt idx="243">
                  <c:v>2.466873638E-2</c:v>
                </c:pt>
                <c:pt idx="244">
                  <c:v>2.4814797570000002E-2</c:v>
                </c:pt>
                <c:pt idx="245">
                  <c:v>2.4273687969999999E-2</c:v>
                </c:pt>
                <c:pt idx="246">
                  <c:v>2.311602607E-2</c:v>
                </c:pt>
                <c:pt idx="247">
                  <c:v>2.2866345940000001E-2</c:v>
                </c:pt>
                <c:pt idx="248">
                  <c:v>2.166216634E-2</c:v>
                </c:pt>
                <c:pt idx="249">
                  <c:v>2.152037062E-2</c:v>
                </c:pt>
                <c:pt idx="250">
                  <c:v>2.155118994E-2</c:v>
                </c:pt>
                <c:pt idx="251">
                  <c:v>2.066169679E-2</c:v>
                </c:pt>
                <c:pt idx="252">
                  <c:v>2.0759219299999999E-2</c:v>
                </c:pt>
                <c:pt idx="253">
                  <c:v>2.0234255119999999E-2</c:v>
                </c:pt>
                <c:pt idx="254">
                  <c:v>2.0132049919999999E-2</c:v>
                </c:pt>
                <c:pt idx="255">
                  <c:v>1.9839370620000001E-2</c:v>
                </c:pt>
                <c:pt idx="256">
                  <c:v>2.028128505E-2</c:v>
                </c:pt>
                <c:pt idx="257">
                  <c:v>1.933605783E-2</c:v>
                </c:pt>
                <c:pt idx="258">
                  <c:v>1.9988667219999999E-2</c:v>
                </c:pt>
                <c:pt idx="259">
                  <c:v>2.0079966630000001E-2</c:v>
                </c:pt>
                <c:pt idx="260">
                  <c:v>2.0446363839999999E-2</c:v>
                </c:pt>
                <c:pt idx="261">
                  <c:v>2.0898077639999998E-2</c:v>
                </c:pt>
                <c:pt idx="262">
                  <c:v>2.1371688690000001E-2</c:v>
                </c:pt>
                <c:pt idx="263">
                  <c:v>2.220784873E-2</c:v>
                </c:pt>
                <c:pt idx="264">
                  <c:v>2.2341310980000001E-2</c:v>
                </c:pt>
                <c:pt idx="265">
                  <c:v>2.353863418E-2</c:v>
                </c:pt>
                <c:pt idx="266">
                  <c:v>2.4973794819999999E-2</c:v>
                </c:pt>
                <c:pt idx="267">
                  <c:v>2.5274345649999998E-2</c:v>
                </c:pt>
                <c:pt idx="268">
                  <c:v>2.6664448899999998E-2</c:v>
                </c:pt>
                <c:pt idx="269">
                  <c:v>2.754661441E-2</c:v>
                </c:pt>
                <c:pt idx="270">
                  <c:v>2.7986038479999999E-2</c:v>
                </c:pt>
                <c:pt idx="271">
                  <c:v>2.969114296E-2</c:v>
                </c:pt>
                <c:pt idx="272">
                  <c:v>3.0521718789999999E-2</c:v>
                </c:pt>
                <c:pt idx="273">
                  <c:v>3.1519941990000001E-2</c:v>
                </c:pt>
                <c:pt idx="274">
                  <c:v>3.2510507850000002E-2</c:v>
                </c:pt>
                <c:pt idx="275">
                  <c:v>3.4334573889999997E-2</c:v>
                </c:pt>
                <c:pt idx="276">
                  <c:v>3.4424483780000001E-2</c:v>
                </c:pt>
                <c:pt idx="277">
                  <c:v>3.5380896180000003E-2</c:v>
                </c:pt>
                <c:pt idx="278">
                  <c:v>3.6779999729999999E-2</c:v>
                </c:pt>
                <c:pt idx="279">
                  <c:v>3.7470720710000002E-2</c:v>
                </c:pt>
                <c:pt idx="280">
                  <c:v>3.8551483300000002E-2</c:v>
                </c:pt>
                <c:pt idx="281">
                  <c:v>3.8890969009999998E-2</c:v>
                </c:pt>
                <c:pt idx="282">
                  <c:v>3.9697419849999999E-2</c:v>
                </c:pt>
                <c:pt idx="283">
                  <c:v>4.0555756540000001E-2</c:v>
                </c:pt>
                <c:pt idx="284">
                  <c:v>4.1343726220000002E-2</c:v>
                </c:pt>
                <c:pt idx="285">
                  <c:v>4.2023498559999997E-2</c:v>
                </c:pt>
                <c:pt idx="286">
                  <c:v>4.2854223400000002E-2</c:v>
                </c:pt>
                <c:pt idx="287">
                  <c:v>4.3377034369999998E-2</c:v>
                </c:pt>
                <c:pt idx="288">
                  <c:v>4.4200722130000002E-2</c:v>
                </c:pt>
                <c:pt idx="289">
                  <c:v>4.5492827889999997E-2</c:v>
                </c:pt>
                <c:pt idx="290">
                  <c:v>4.5774731790000002E-2</c:v>
                </c:pt>
                <c:pt idx="291">
                  <c:v>4.7198604790000001E-2</c:v>
                </c:pt>
                <c:pt idx="292">
                  <c:v>4.750466347E-2</c:v>
                </c:pt>
                <c:pt idx="293">
                  <c:v>4.9314349889999998E-2</c:v>
                </c:pt>
                <c:pt idx="294">
                  <c:v>4.9618653950000001E-2</c:v>
                </c:pt>
                <c:pt idx="295">
                  <c:v>5.0779659300000002E-2</c:v>
                </c:pt>
                <c:pt idx="296">
                  <c:v>5.2565820520000001E-2</c:v>
                </c:pt>
                <c:pt idx="297">
                  <c:v>5.4241441190000003E-2</c:v>
                </c:pt>
                <c:pt idx="298">
                  <c:v>5.6093085559999999E-2</c:v>
                </c:pt>
                <c:pt idx="299">
                  <c:v>5.8822214599999999E-2</c:v>
                </c:pt>
                <c:pt idx="300">
                  <c:v>6.1891168359999998E-2</c:v>
                </c:pt>
              </c:numCache>
            </c:numRef>
          </c:val>
          <c:smooth val="0"/>
          <c:extLst>
            <c:ext xmlns:c16="http://schemas.microsoft.com/office/drawing/2014/chart" uri="{C3380CC4-5D6E-409C-BE32-E72D297353CC}">
              <c16:uniqueId val="{00000005-22AD-4A82-B679-6CCF8EACB1DD}"/>
            </c:ext>
          </c:extLst>
        </c:ser>
        <c:ser>
          <c:idx val="6"/>
          <c:order val="6"/>
          <c:tx>
            <c:v>30 h</c:v>
          </c:tx>
          <c:spPr>
            <a:ln w="9525" cap="rnd">
              <a:solidFill>
                <a:schemeClr val="accent1">
                  <a:tint val="81000"/>
                </a:schemeClr>
              </a:solidFill>
              <a:round/>
            </a:ln>
            <a:effectLst/>
          </c:spPr>
          <c:marker>
            <c:symbol val="none"/>
          </c:marker>
          <c:val>
            <c:numRef>
              <c:f>Tabelle1!$AB$104:$AB$404</c:f>
              <c:numCache>
                <c:formatCode>General</c:formatCode>
                <c:ptCount val="301"/>
                <c:pt idx="0">
                  <c:v>8.078272454E-3</c:v>
                </c:pt>
                <c:pt idx="1">
                  <c:v>8.0598127099999993E-3</c:v>
                </c:pt>
                <c:pt idx="2">
                  <c:v>8.1913704050000005E-3</c:v>
                </c:pt>
                <c:pt idx="3">
                  <c:v>7.8853778539999999E-3</c:v>
                </c:pt>
                <c:pt idx="4">
                  <c:v>8.4355492140000005E-3</c:v>
                </c:pt>
                <c:pt idx="5">
                  <c:v>8.5626272480000005E-3</c:v>
                </c:pt>
                <c:pt idx="6">
                  <c:v>9.108765982E-3</c:v>
                </c:pt>
                <c:pt idx="7">
                  <c:v>9.0589132159999992E-3</c:v>
                </c:pt>
                <c:pt idx="8">
                  <c:v>8.8985823089999996E-3</c:v>
                </c:pt>
                <c:pt idx="9">
                  <c:v>9.1953752559999994E-3</c:v>
                </c:pt>
                <c:pt idx="10">
                  <c:v>9.6616279329999992E-3</c:v>
                </c:pt>
                <c:pt idx="11">
                  <c:v>9.5549207179999995E-3</c:v>
                </c:pt>
                <c:pt idx="12">
                  <c:v>1.001512352E-2</c:v>
                </c:pt>
                <c:pt idx="13">
                  <c:v>1.038757153E-2</c:v>
                </c:pt>
                <c:pt idx="14">
                  <c:v>9.9467057729999992E-3</c:v>
                </c:pt>
                <c:pt idx="15">
                  <c:v>1.0240982290000001E-2</c:v>
                </c:pt>
                <c:pt idx="16">
                  <c:v>1.0545616040000001E-2</c:v>
                </c:pt>
                <c:pt idx="17">
                  <c:v>1.0610838419999999E-2</c:v>
                </c:pt>
                <c:pt idx="18">
                  <c:v>1.0980797929999999E-2</c:v>
                </c:pt>
                <c:pt idx="19">
                  <c:v>1.1075587939999999E-2</c:v>
                </c:pt>
                <c:pt idx="20">
                  <c:v>1.129057445E-2</c:v>
                </c:pt>
                <c:pt idx="21">
                  <c:v>1.177685056E-2</c:v>
                </c:pt>
                <c:pt idx="22">
                  <c:v>1.169179939E-2</c:v>
                </c:pt>
                <c:pt idx="23">
                  <c:v>1.202095114E-2</c:v>
                </c:pt>
                <c:pt idx="24">
                  <c:v>1.2420055459999999E-2</c:v>
                </c:pt>
                <c:pt idx="25">
                  <c:v>1.3077099809999999E-2</c:v>
                </c:pt>
                <c:pt idx="26">
                  <c:v>1.246843114E-2</c:v>
                </c:pt>
                <c:pt idx="27">
                  <c:v>1.2776737099999999E-2</c:v>
                </c:pt>
                <c:pt idx="28">
                  <c:v>1.318235416E-2</c:v>
                </c:pt>
                <c:pt idx="29">
                  <c:v>1.396593545E-2</c:v>
                </c:pt>
                <c:pt idx="30">
                  <c:v>1.3622271829999999E-2</c:v>
                </c:pt>
                <c:pt idx="31">
                  <c:v>1.3917018660000001E-2</c:v>
                </c:pt>
                <c:pt idx="32">
                  <c:v>1.419292204E-2</c:v>
                </c:pt>
                <c:pt idx="33">
                  <c:v>1.388419699E-2</c:v>
                </c:pt>
                <c:pt idx="34">
                  <c:v>1.452563517E-2</c:v>
                </c:pt>
                <c:pt idx="35">
                  <c:v>1.5482221730000001E-2</c:v>
                </c:pt>
                <c:pt idx="36">
                  <c:v>1.5401350330000001E-2</c:v>
                </c:pt>
                <c:pt idx="37">
                  <c:v>1.584983245E-2</c:v>
                </c:pt>
                <c:pt idx="38">
                  <c:v>1.6388121990000001E-2</c:v>
                </c:pt>
                <c:pt idx="39">
                  <c:v>1.6156250609999999E-2</c:v>
                </c:pt>
                <c:pt idx="40">
                  <c:v>1.7069669440000001E-2</c:v>
                </c:pt>
                <c:pt idx="41">
                  <c:v>1.6953483219999999E-2</c:v>
                </c:pt>
                <c:pt idx="42">
                  <c:v>1.7884228379999999E-2</c:v>
                </c:pt>
                <c:pt idx="43">
                  <c:v>1.7787024379999999E-2</c:v>
                </c:pt>
                <c:pt idx="44">
                  <c:v>1.8293106930000001E-2</c:v>
                </c:pt>
                <c:pt idx="45">
                  <c:v>1.8474744630000001E-2</c:v>
                </c:pt>
                <c:pt idx="46">
                  <c:v>1.8816269930000001E-2</c:v>
                </c:pt>
                <c:pt idx="47">
                  <c:v>1.8924519420000001E-2</c:v>
                </c:pt>
                <c:pt idx="48">
                  <c:v>1.937259547E-2</c:v>
                </c:pt>
                <c:pt idx="49">
                  <c:v>1.9870476799999998E-2</c:v>
                </c:pt>
                <c:pt idx="50">
                  <c:v>2.0438902080000002E-2</c:v>
                </c:pt>
                <c:pt idx="51">
                  <c:v>2.0753381769999999E-2</c:v>
                </c:pt>
                <c:pt idx="52">
                  <c:v>2.0892536270000001E-2</c:v>
                </c:pt>
                <c:pt idx="53">
                  <c:v>2.0968051630000002E-2</c:v>
                </c:pt>
                <c:pt idx="54">
                  <c:v>2.2095181049999999E-2</c:v>
                </c:pt>
                <c:pt idx="55">
                  <c:v>2.1913331000000001E-2</c:v>
                </c:pt>
                <c:pt idx="56">
                  <c:v>2.2683953869999999E-2</c:v>
                </c:pt>
                <c:pt idx="57">
                  <c:v>2.3429691789999998E-2</c:v>
                </c:pt>
                <c:pt idx="58">
                  <c:v>2.319853753E-2</c:v>
                </c:pt>
                <c:pt idx="59">
                  <c:v>2.4003589530000001E-2</c:v>
                </c:pt>
                <c:pt idx="60">
                  <c:v>2.4551128969999999E-2</c:v>
                </c:pt>
                <c:pt idx="61">
                  <c:v>2.4871837349999999E-2</c:v>
                </c:pt>
                <c:pt idx="62">
                  <c:v>2.5654681030000001E-2</c:v>
                </c:pt>
                <c:pt idx="63">
                  <c:v>2.5828463959999999E-2</c:v>
                </c:pt>
                <c:pt idx="64">
                  <c:v>2.6197213680000001E-2</c:v>
                </c:pt>
                <c:pt idx="65">
                  <c:v>2.6541043069999999E-2</c:v>
                </c:pt>
                <c:pt idx="66">
                  <c:v>2.7524191890000001E-2</c:v>
                </c:pt>
                <c:pt idx="67">
                  <c:v>2.7578417210000001E-2</c:v>
                </c:pt>
                <c:pt idx="68">
                  <c:v>2.898918092E-2</c:v>
                </c:pt>
                <c:pt idx="69">
                  <c:v>2.9037084429999999E-2</c:v>
                </c:pt>
                <c:pt idx="70">
                  <c:v>2.9222609480000002E-2</c:v>
                </c:pt>
                <c:pt idx="71">
                  <c:v>2.9907699669999999E-2</c:v>
                </c:pt>
                <c:pt idx="72">
                  <c:v>3.0404569579999999E-2</c:v>
                </c:pt>
                <c:pt idx="73">
                  <c:v>3.1104737890000001E-2</c:v>
                </c:pt>
                <c:pt idx="74">
                  <c:v>3.1385023149999997E-2</c:v>
                </c:pt>
                <c:pt idx="75">
                  <c:v>3.2283671200000003E-2</c:v>
                </c:pt>
                <c:pt idx="76">
                  <c:v>3.2532546670000002E-2</c:v>
                </c:pt>
                <c:pt idx="77">
                  <c:v>3.3102434129999997E-2</c:v>
                </c:pt>
                <c:pt idx="78">
                  <c:v>3.351298347E-2</c:v>
                </c:pt>
                <c:pt idx="79">
                  <c:v>3.4589197490000001E-2</c:v>
                </c:pt>
                <c:pt idx="80">
                  <c:v>3.525599837E-2</c:v>
                </c:pt>
                <c:pt idx="81">
                  <c:v>3.5793688150000003E-2</c:v>
                </c:pt>
                <c:pt idx="82">
                  <c:v>3.6436051130000001E-2</c:v>
                </c:pt>
                <c:pt idx="83">
                  <c:v>3.6587785929999998E-2</c:v>
                </c:pt>
                <c:pt idx="84">
                  <c:v>3.7041869009999999E-2</c:v>
                </c:pt>
                <c:pt idx="85">
                  <c:v>3.8542967290000001E-2</c:v>
                </c:pt>
                <c:pt idx="86">
                  <c:v>3.8316436109999998E-2</c:v>
                </c:pt>
                <c:pt idx="87">
                  <c:v>3.9075113830000001E-2</c:v>
                </c:pt>
                <c:pt idx="88">
                  <c:v>3.9889823650000003E-2</c:v>
                </c:pt>
                <c:pt idx="89">
                  <c:v>4.0203835819999999E-2</c:v>
                </c:pt>
                <c:pt idx="90">
                  <c:v>4.1476082060000002E-2</c:v>
                </c:pt>
                <c:pt idx="91">
                  <c:v>4.1895139960000001E-2</c:v>
                </c:pt>
                <c:pt idx="92">
                  <c:v>4.1920542720000002E-2</c:v>
                </c:pt>
                <c:pt idx="93">
                  <c:v>4.3077558279999997E-2</c:v>
                </c:pt>
                <c:pt idx="94">
                  <c:v>4.3436538429999998E-2</c:v>
                </c:pt>
                <c:pt idx="95">
                  <c:v>4.3712444599999997E-2</c:v>
                </c:pt>
                <c:pt idx="96">
                  <c:v>4.4722635300000001E-2</c:v>
                </c:pt>
                <c:pt idx="97">
                  <c:v>4.5084126289999998E-2</c:v>
                </c:pt>
                <c:pt idx="98">
                  <c:v>4.5417696239999999E-2</c:v>
                </c:pt>
                <c:pt idx="99">
                  <c:v>4.590196908E-2</c:v>
                </c:pt>
                <c:pt idx="100">
                  <c:v>4.6325668690000002E-2</c:v>
                </c:pt>
                <c:pt idx="101">
                  <c:v>4.7140691429999999E-2</c:v>
                </c:pt>
                <c:pt idx="102">
                  <c:v>4.794785008E-2</c:v>
                </c:pt>
                <c:pt idx="103">
                  <c:v>4.8506964E-2</c:v>
                </c:pt>
                <c:pt idx="104">
                  <c:v>4.915079847E-2</c:v>
                </c:pt>
                <c:pt idx="105">
                  <c:v>4.9832865599999998E-2</c:v>
                </c:pt>
                <c:pt idx="106">
                  <c:v>4.9970477819999998E-2</c:v>
                </c:pt>
                <c:pt idx="107">
                  <c:v>5.0578240310000001E-2</c:v>
                </c:pt>
                <c:pt idx="108">
                  <c:v>5.1105868069999998E-2</c:v>
                </c:pt>
                <c:pt idx="109">
                  <c:v>5.1878429949999999E-2</c:v>
                </c:pt>
                <c:pt idx="110">
                  <c:v>5.2531111989999997E-2</c:v>
                </c:pt>
                <c:pt idx="111">
                  <c:v>5.2998822180000002E-2</c:v>
                </c:pt>
                <c:pt idx="112">
                  <c:v>5.3746316580000002E-2</c:v>
                </c:pt>
                <c:pt idx="113">
                  <c:v>5.4632198069999999E-2</c:v>
                </c:pt>
                <c:pt idx="114">
                  <c:v>5.4809808729999999E-2</c:v>
                </c:pt>
                <c:pt idx="115">
                  <c:v>5.5286888030000002E-2</c:v>
                </c:pt>
                <c:pt idx="116">
                  <c:v>5.6114677340000002E-2</c:v>
                </c:pt>
                <c:pt idx="117">
                  <c:v>5.6441973889999997E-2</c:v>
                </c:pt>
                <c:pt idx="118">
                  <c:v>5.6884583090000003E-2</c:v>
                </c:pt>
                <c:pt idx="119">
                  <c:v>5.745447427E-2</c:v>
                </c:pt>
                <c:pt idx="120">
                  <c:v>5.755382404E-2</c:v>
                </c:pt>
                <c:pt idx="121">
                  <c:v>5.8465816080000003E-2</c:v>
                </c:pt>
                <c:pt idx="122">
                  <c:v>5.868177116E-2</c:v>
                </c:pt>
                <c:pt idx="123">
                  <c:v>5.9292066839999998E-2</c:v>
                </c:pt>
                <c:pt idx="124">
                  <c:v>6.0118760909999999E-2</c:v>
                </c:pt>
                <c:pt idx="125">
                  <c:v>5.9942681339999998E-2</c:v>
                </c:pt>
                <c:pt idx="126">
                  <c:v>6.0165498409999997E-2</c:v>
                </c:pt>
                <c:pt idx="127">
                  <c:v>6.0673534869999997E-2</c:v>
                </c:pt>
                <c:pt idx="128">
                  <c:v>6.161421165E-2</c:v>
                </c:pt>
                <c:pt idx="129">
                  <c:v>6.1768502000000003E-2</c:v>
                </c:pt>
                <c:pt idx="130">
                  <c:v>6.2358345840000003E-2</c:v>
                </c:pt>
                <c:pt idx="131">
                  <c:v>6.2488656490000002E-2</c:v>
                </c:pt>
                <c:pt idx="132">
                  <c:v>6.3824035230000006E-2</c:v>
                </c:pt>
                <c:pt idx="133">
                  <c:v>6.3929527999999999E-2</c:v>
                </c:pt>
                <c:pt idx="134">
                  <c:v>6.4306385820000006E-2</c:v>
                </c:pt>
                <c:pt idx="135">
                  <c:v>6.4589805900000005E-2</c:v>
                </c:pt>
                <c:pt idx="136">
                  <c:v>6.4963474869999996E-2</c:v>
                </c:pt>
                <c:pt idx="137">
                  <c:v>6.5338581800000003E-2</c:v>
                </c:pt>
                <c:pt idx="138">
                  <c:v>6.5144129100000003E-2</c:v>
                </c:pt>
                <c:pt idx="139">
                  <c:v>6.5756924450000004E-2</c:v>
                </c:pt>
                <c:pt idx="140">
                  <c:v>6.5990582110000001E-2</c:v>
                </c:pt>
                <c:pt idx="141">
                  <c:v>6.6593281919999997E-2</c:v>
                </c:pt>
                <c:pt idx="142">
                  <c:v>6.7011415960000001E-2</c:v>
                </c:pt>
                <c:pt idx="143">
                  <c:v>6.668542325E-2</c:v>
                </c:pt>
                <c:pt idx="144">
                  <c:v>6.6743612290000004E-2</c:v>
                </c:pt>
                <c:pt idx="145">
                  <c:v>6.7260622980000004E-2</c:v>
                </c:pt>
                <c:pt idx="146">
                  <c:v>6.7489460109999996E-2</c:v>
                </c:pt>
                <c:pt idx="147">
                  <c:v>6.7362964149999996E-2</c:v>
                </c:pt>
                <c:pt idx="148">
                  <c:v>6.7679606379999993E-2</c:v>
                </c:pt>
                <c:pt idx="149">
                  <c:v>6.785870343E-2</c:v>
                </c:pt>
                <c:pt idx="150">
                  <c:v>6.7821934819999999E-2</c:v>
                </c:pt>
                <c:pt idx="151">
                  <c:v>6.7857943480000002E-2</c:v>
                </c:pt>
                <c:pt idx="152">
                  <c:v>6.7673981189999996E-2</c:v>
                </c:pt>
                <c:pt idx="153">
                  <c:v>6.7750766870000007E-2</c:v>
                </c:pt>
                <c:pt idx="154">
                  <c:v>6.7949779330000001E-2</c:v>
                </c:pt>
                <c:pt idx="155">
                  <c:v>6.8137340249999997E-2</c:v>
                </c:pt>
                <c:pt idx="156">
                  <c:v>6.7285887899999994E-2</c:v>
                </c:pt>
                <c:pt idx="157">
                  <c:v>6.7948326470000001E-2</c:v>
                </c:pt>
                <c:pt idx="158">
                  <c:v>6.7731827499999994E-2</c:v>
                </c:pt>
                <c:pt idx="159">
                  <c:v>6.7734487349999997E-2</c:v>
                </c:pt>
                <c:pt idx="160">
                  <c:v>6.7577011879999996E-2</c:v>
                </c:pt>
                <c:pt idx="161">
                  <c:v>6.7773215469999995E-2</c:v>
                </c:pt>
                <c:pt idx="162">
                  <c:v>6.7298188810000006E-2</c:v>
                </c:pt>
                <c:pt idx="163">
                  <c:v>6.7600511010000003E-2</c:v>
                </c:pt>
                <c:pt idx="164">
                  <c:v>6.7085430030000004E-2</c:v>
                </c:pt>
                <c:pt idx="165">
                  <c:v>6.7337453369999994E-2</c:v>
                </c:pt>
                <c:pt idx="166">
                  <c:v>6.6995710129999997E-2</c:v>
                </c:pt>
                <c:pt idx="167">
                  <c:v>6.6688165069999999E-2</c:v>
                </c:pt>
                <c:pt idx="168">
                  <c:v>6.7236259579999999E-2</c:v>
                </c:pt>
                <c:pt idx="169">
                  <c:v>6.5866023300000007E-2</c:v>
                </c:pt>
                <c:pt idx="170">
                  <c:v>6.6432565449999995E-2</c:v>
                </c:pt>
                <c:pt idx="171">
                  <c:v>6.6170759499999995E-2</c:v>
                </c:pt>
                <c:pt idx="172">
                  <c:v>6.5959781410000001E-2</c:v>
                </c:pt>
                <c:pt idx="173">
                  <c:v>6.5705157819999999E-2</c:v>
                </c:pt>
                <c:pt idx="174">
                  <c:v>6.5656371409999997E-2</c:v>
                </c:pt>
                <c:pt idx="175">
                  <c:v>6.5290652219999995E-2</c:v>
                </c:pt>
                <c:pt idx="176">
                  <c:v>6.4736023549999994E-2</c:v>
                </c:pt>
                <c:pt idx="177">
                  <c:v>6.3798971469999993E-2</c:v>
                </c:pt>
                <c:pt idx="178">
                  <c:v>6.3652917739999995E-2</c:v>
                </c:pt>
                <c:pt idx="179">
                  <c:v>6.369823962E-2</c:v>
                </c:pt>
                <c:pt idx="180">
                  <c:v>6.3259236509999997E-2</c:v>
                </c:pt>
                <c:pt idx="181">
                  <c:v>6.2780469660000005E-2</c:v>
                </c:pt>
                <c:pt idx="182">
                  <c:v>6.2145542349999999E-2</c:v>
                </c:pt>
                <c:pt idx="183">
                  <c:v>6.2090110029999999E-2</c:v>
                </c:pt>
                <c:pt idx="184">
                  <c:v>6.157262996E-2</c:v>
                </c:pt>
                <c:pt idx="185">
                  <c:v>6.1143066730000001E-2</c:v>
                </c:pt>
                <c:pt idx="186">
                  <c:v>6.0520555820000002E-2</c:v>
                </c:pt>
                <c:pt idx="187">
                  <c:v>6.0283254830000001E-2</c:v>
                </c:pt>
                <c:pt idx="188">
                  <c:v>5.9448942540000001E-2</c:v>
                </c:pt>
                <c:pt idx="189">
                  <c:v>5.8559413999999997E-2</c:v>
                </c:pt>
                <c:pt idx="190">
                  <c:v>5.8267906309999999E-2</c:v>
                </c:pt>
                <c:pt idx="191">
                  <c:v>5.7306464760000002E-2</c:v>
                </c:pt>
                <c:pt idx="192">
                  <c:v>5.676839501E-2</c:v>
                </c:pt>
                <c:pt idx="193">
                  <c:v>5.677178502E-2</c:v>
                </c:pt>
                <c:pt idx="194">
                  <c:v>5.5792693050000002E-2</c:v>
                </c:pt>
                <c:pt idx="195">
                  <c:v>5.5031180380000003E-2</c:v>
                </c:pt>
                <c:pt idx="196">
                  <c:v>5.4594799880000003E-2</c:v>
                </c:pt>
                <c:pt idx="197">
                  <c:v>5.3759675469999997E-2</c:v>
                </c:pt>
                <c:pt idx="198">
                  <c:v>5.3211841730000001E-2</c:v>
                </c:pt>
                <c:pt idx="199">
                  <c:v>5.3066268559999998E-2</c:v>
                </c:pt>
                <c:pt idx="200">
                  <c:v>5.200242251E-2</c:v>
                </c:pt>
                <c:pt idx="201">
                  <c:v>5.1665335889999997E-2</c:v>
                </c:pt>
                <c:pt idx="202">
                  <c:v>5.0698515030000002E-2</c:v>
                </c:pt>
                <c:pt idx="203">
                  <c:v>4.9652140589999998E-2</c:v>
                </c:pt>
                <c:pt idx="204">
                  <c:v>4.946810007E-2</c:v>
                </c:pt>
                <c:pt idx="205">
                  <c:v>4.8659328369999998E-2</c:v>
                </c:pt>
                <c:pt idx="206">
                  <c:v>4.7890126710000001E-2</c:v>
                </c:pt>
                <c:pt idx="207">
                  <c:v>4.8024084420000002E-2</c:v>
                </c:pt>
                <c:pt idx="208">
                  <c:v>4.6121783550000003E-2</c:v>
                </c:pt>
                <c:pt idx="209">
                  <c:v>4.5820523049999999E-2</c:v>
                </c:pt>
                <c:pt idx="210">
                  <c:v>4.5230612160000003E-2</c:v>
                </c:pt>
                <c:pt idx="211">
                  <c:v>4.4292099770000003E-2</c:v>
                </c:pt>
                <c:pt idx="212">
                  <c:v>4.3761484320000002E-2</c:v>
                </c:pt>
                <c:pt idx="213">
                  <c:v>4.3585617100000001E-2</c:v>
                </c:pt>
                <c:pt idx="214">
                  <c:v>4.2155835779999998E-2</c:v>
                </c:pt>
                <c:pt idx="215">
                  <c:v>4.170429707E-2</c:v>
                </c:pt>
                <c:pt idx="216">
                  <c:v>4.0707774459999999E-2</c:v>
                </c:pt>
                <c:pt idx="217">
                  <c:v>4.0292158719999999E-2</c:v>
                </c:pt>
                <c:pt idx="218">
                  <c:v>3.960315138E-2</c:v>
                </c:pt>
                <c:pt idx="219">
                  <c:v>3.8739163430000001E-2</c:v>
                </c:pt>
                <c:pt idx="220">
                  <c:v>3.7669256329999998E-2</c:v>
                </c:pt>
                <c:pt idx="221">
                  <c:v>3.7497445939999999E-2</c:v>
                </c:pt>
                <c:pt idx="222">
                  <c:v>3.6306630819999998E-2</c:v>
                </c:pt>
                <c:pt idx="223">
                  <c:v>3.5875186320000002E-2</c:v>
                </c:pt>
                <c:pt idx="224">
                  <c:v>3.5315215589999997E-2</c:v>
                </c:pt>
                <c:pt idx="225">
                  <c:v>3.436020762E-2</c:v>
                </c:pt>
                <c:pt idx="226">
                  <c:v>3.3743817359999997E-2</c:v>
                </c:pt>
                <c:pt idx="227">
                  <c:v>3.3205445860000002E-2</c:v>
                </c:pt>
                <c:pt idx="228">
                  <c:v>3.2663777470000002E-2</c:v>
                </c:pt>
                <c:pt idx="229">
                  <c:v>3.1720425929999997E-2</c:v>
                </c:pt>
                <c:pt idx="230">
                  <c:v>3.1393535440000002E-2</c:v>
                </c:pt>
                <c:pt idx="231">
                  <c:v>3.108087927E-2</c:v>
                </c:pt>
                <c:pt idx="232">
                  <c:v>3.0733771619999999E-2</c:v>
                </c:pt>
                <c:pt idx="233">
                  <c:v>3.017530777E-2</c:v>
                </c:pt>
                <c:pt idx="234">
                  <c:v>2.952716872E-2</c:v>
                </c:pt>
                <c:pt idx="235">
                  <c:v>2.9072152449999999E-2</c:v>
                </c:pt>
                <c:pt idx="236">
                  <c:v>2.8798308219999999E-2</c:v>
                </c:pt>
                <c:pt idx="237">
                  <c:v>2.8446301819999999E-2</c:v>
                </c:pt>
                <c:pt idx="238">
                  <c:v>2.830258012E-2</c:v>
                </c:pt>
                <c:pt idx="239">
                  <c:v>2.811797336E-2</c:v>
                </c:pt>
                <c:pt idx="240">
                  <c:v>2.7864657340000001E-2</c:v>
                </c:pt>
                <c:pt idx="241">
                  <c:v>2.7563771229999999E-2</c:v>
                </c:pt>
                <c:pt idx="242">
                  <c:v>2.674359083E-2</c:v>
                </c:pt>
                <c:pt idx="243">
                  <c:v>2.6628199960000001E-2</c:v>
                </c:pt>
                <c:pt idx="244">
                  <c:v>2.6175025849999999E-2</c:v>
                </c:pt>
                <c:pt idx="245">
                  <c:v>2.566162869E-2</c:v>
                </c:pt>
                <c:pt idx="246">
                  <c:v>2.478029206E-2</c:v>
                </c:pt>
                <c:pt idx="247">
                  <c:v>2.436397597E-2</c:v>
                </c:pt>
                <c:pt idx="248">
                  <c:v>2.3565525189999999E-2</c:v>
                </c:pt>
                <c:pt idx="249">
                  <c:v>2.319498733E-2</c:v>
                </c:pt>
                <c:pt idx="250">
                  <c:v>2.3227401080000001E-2</c:v>
                </c:pt>
                <c:pt idx="251">
                  <c:v>2.232215181E-2</c:v>
                </c:pt>
                <c:pt idx="252">
                  <c:v>2.2578336300000001E-2</c:v>
                </c:pt>
                <c:pt idx="253">
                  <c:v>2.1771753210000001E-2</c:v>
                </c:pt>
                <c:pt idx="254">
                  <c:v>2.1935166789999998E-2</c:v>
                </c:pt>
                <c:pt idx="255">
                  <c:v>2.1998418499999998E-2</c:v>
                </c:pt>
                <c:pt idx="256">
                  <c:v>2.2222697730000001E-2</c:v>
                </c:pt>
                <c:pt idx="257">
                  <c:v>2.136703953E-2</c:v>
                </c:pt>
                <c:pt idx="258">
                  <c:v>2.230852656E-2</c:v>
                </c:pt>
                <c:pt idx="259">
                  <c:v>2.2551940749999999E-2</c:v>
                </c:pt>
                <c:pt idx="260">
                  <c:v>2.31426172E-2</c:v>
                </c:pt>
                <c:pt idx="261">
                  <c:v>2.343237028E-2</c:v>
                </c:pt>
                <c:pt idx="262">
                  <c:v>2.4550005789999999E-2</c:v>
                </c:pt>
                <c:pt idx="263">
                  <c:v>2.5527885180000001E-2</c:v>
                </c:pt>
                <c:pt idx="264">
                  <c:v>2.594776452E-2</c:v>
                </c:pt>
                <c:pt idx="265">
                  <c:v>2.746109478E-2</c:v>
                </c:pt>
                <c:pt idx="266">
                  <c:v>2.9172828420000001E-2</c:v>
                </c:pt>
                <c:pt idx="267">
                  <c:v>2.938621864E-2</c:v>
                </c:pt>
                <c:pt idx="268">
                  <c:v>3.1428627670000001E-2</c:v>
                </c:pt>
                <c:pt idx="269">
                  <c:v>3.2931499179999997E-2</c:v>
                </c:pt>
                <c:pt idx="270">
                  <c:v>3.3302195370000003E-2</c:v>
                </c:pt>
                <c:pt idx="271">
                  <c:v>3.567126021E-2</c:v>
                </c:pt>
                <c:pt idx="272">
                  <c:v>3.695919365E-2</c:v>
                </c:pt>
                <c:pt idx="273">
                  <c:v>3.7444114690000002E-2</c:v>
                </c:pt>
                <c:pt idx="274">
                  <c:v>3.957314789E-2</c:v>
                </c:pt>
                <c:pt idx="275">
                  <c:v>4.1194848720000003E-2</c:v>
                </c:pt>
                <c:pt idx="276">
                  <c:v>4.1733361779999999E-2</c:v>
                </c:pt>
                <c:pt idx="277">
                  <c:v>4.3517250569999999E-2</c:v>
                </c:pt>
                <c:pt idx="278">
                  <c:v>4.4355109330000003E-2</c:v>
                </c:pt>
                <c:pt idx="279">
                  <c:v>4.5677032319999998E-2</c:v>
                </c:pt>
                <c:pt idx="280">
                  <c:v>4.6995721759999998E-2</c:v>
                </c:pt>
                <c:pt idx="281">
                  <c:v>4.7715697440000003E-2</c:v>
                </c:pt>
                <c:pt idx="282">
                  <c:v>4.9206893889999999E-2</c:v>
                </c:pt>
                <c:pt idx="283">
                  <c:v>4.9995135519999997E-2</c:v>
                </c:pt>
                <c:pt idx="284">
                  <c:v>5.0884272899999999E-2</c:v>
                </c:pt>
                <c:pt idx="285">
                  <c:v>5.1919270310000001E-2</c:v>
                </c:pt>
                <c:pt idx="286">
                  <c:v>5.3045939649999999E-2</c:v>
                </c:pt>
                <c:pt idx="287">
                  <c:v>5.3766794499999999E-2</c:v>
                </c:pt>
                <c:pt idx="288">
                  <c:v>5.4993718859999999E-2</c:v>
                </c:pt>
                <c:pt idx="289">
                  <c:v>5.577061698E-2</c:v>
                </c:pt>
                <c:pt idx="290">
                  <c:v>5.6622479109999999E-2</c:v>
                </c:pt>
                <c:pt idx="291">
                  <c:v>5.8316782120000001E-2</c:v>
                </c:pt>
                <c:pt idx="292">
                  <c:v>5.8876074850000001E-2</c:v>
                </c:pt>
                <c:pt idx="293">
                  <c:v>6.0451705010000002E-2</c:v>
                </c:pt>
                <c:pt idx="294">
                  <c:v>6.202919036E-2</c:v>
                </c:pt>
                <c:pt idx="295">
                  <c:v>6.3032880429999993E-2</c:v>
                </c:pt>
                <c:pt idx="296">
                  <c:v>6.5055146810000006E-2</c:v>
                </c:pt>
                <c:pt idx="297">
                  <c:v>6.7672558130000005E-2</c:v>
                </c:pt>
                <c:pt idx="298">
                  <c:v>6.9979704919999997E-2</c:v>
                </c:pt>
                <c:pt idx="299">
                  <c:v>7.3523245749999994E-2</c:v>
                </c:pt>
                <c:pt idx="300">
                  <c:v>7.7271193269999996E-2</c:v>
                </c:pt>
              </c:numCache>
            </c:numRef>
          </c:val>
          <c:smooth val="0"/>
          <c:extLst>
            <c:ext xmlns:c16="http://schemas.microsoft.com/office/drawing/2014/chart" uri="{C3380CC4-5D6E-409C-BE32-E72D297353CC}">
              <c16:uniqueId val="{00000006-22AD-4A82-B679-6CCF8EACB1DD}"/>
            </c:ext>
          </c:extLst>
        </c:ser>
        <c:ser>
          <c:idx val="7"/>
          <c:order val="7"/>
          <c:tx>
            <c:v>36 h</c:v>
          </c:tx>
          <c:spPr>
            <a:ln w="9525" cap="rnd">
              <a:solidFill>
                <a:schemeClr val="accent1">
                  <a:tint val="69000"/>
                </a:schemeClr>
              </a:solidFill>
              <a:round/>
            </a:ln>
            <a:effectLst/>
          </c:spPr>
          <c:marker>
            <c:symbol val="none"/>
          </c:marker>
          <c:val>
            <c:numRef>
              <c:f>Tabelle1!$AD$104:$AD$404</c:f>
              <c:numCache>
                <c:formatCode>General</c:formatCode>
                <c:ptCount val="301"/>
                <c:pt idx="0">
                  <c:v>8.3305146549999994E-3</c:v>
                </c:pt>
                <c:pt idx="1">
                  <c:v>7.9571893440000003E-3</c:v>
                </c:pt>
                <c:pt idx="2">
                  <c:v>8.3901546900000002E-3</c:v>
                </c:pt>
                <c:pt idx="3">
                  <c:v>8.5284914819999998E-3</c:v>
                </c:pt>
                <c:pt idx="4">
                  <c:v>8.3847176280000008E-3</c:v>
                </c:pt>
                <c:pt idx="5">
                  <c:v>8.8293105359999995E-3</c:v>
                </c:pt>
                <c:pt idx="6">
                  <c:v>9.3256104740000005E-3</c:v>
                </c:pt>
                <c:pt idx="7">
                  <c:v>8.504547179E-3</c:v>
                </c:pt>
                <c:pt idx="8">
                  <c:v>9.0827289969999999E-3</c:v>
                </c:pt>
                <c:pt idx="9">
                  <c:v>9.4346422699999998E-3</c:v>
                </c:pt>
                <c:pt idx="10">
                  <c:v>9.5253111790000004E-3</c:v>
                </c:pt>
                <c:pt idx="11">
                  <c:v>9.4380285590000002E-3</c:v>
                </c:pt>
                <c:pt idx="12">
                  <c:v>9.9264187740000006E-3</c:v>
                </c:pt>
                <c:pt idx="13">
                  <c:v>1.0455555280000001E-2</c:v>
                </c:pt>
                <c:pt idx="14">
                  <c:v>1.0243738069999999E-2</c:v>
                </c:pt>
                <c:pt idx="15">
                  <c:v>1.046401449E-2</c:v>
                </c:pt>
                <c:pt idx="16">
                  <c:v>1.041861903E-2</c:v>
                </c:pt>
                <c:pt idx="17">
                  <c:v>1.1274925430000001E-2</c:v>
                </c:pt>
                <c:pt idx="18">
                  <c:v>1.1201527899999999E-2</c:v>
                </c:pt>
                <c:pt idx="19">
                  <c:v>1.11351274E-2</c:v>
                </c:pt>
                <c:pt idx="20">
                  <c:v>1.1481372639999999E-2</c:v>
                </c:pt>
                <c:pt idx="21">
                  <c:v>1.183872018E-2</c:v>
                </c:pt>
                <c:pt idx="22">
                  <c:v>1.214437094E-2</c:v>
                </c:pt>
                <c:pt idx="23">
                  <c:v>1.2448557650000001E-2</c:v>
                </c:pt>
                <c:pt idx="24">
                  <c:v>1.207173057E-2</c:v>
                </c:pt>
                <c:pt idx="25">
                  <c:v>1.280193124E-2</c:v>
                </c:pt>
                <c:pt idx="26">
                  <c:v>1.316783857E-2</c:v>
                </c:pt>
                <c:pt idx="27">
                  <c:v>1.2485480869999999E-2</c:v>
                </c:pt>
                <c:pt idx="28">
                  <c:v>1.36033874E-2</c:v>
                </c:pt>
                <c:pt idx="29">
                  <c:v>1.402763743E-2</c:v>
                </c:pt>
                <c:pt idx="30">
                  <c:v>1.397456974E-2</c:v>
                </c:pt>
                <c:pt idx="31">
                  <c:v>1.399060991E-2</c:v>
                </c:pt>
                <c:pt idx="32">
                  <c:v>1.4493837020000001E-2</c:v>
                </c:pt>
                <c:pt idx="33">
                  <c:v>1.418281253E-2</c:v>
                </c:pt>
                <c:pt idx="34">
                  <c:v>1.501120813E-2</c:v>
                </c:pt>
                <c:pt idx="35">
                  <c:v>1.551435981E-2</c:v>
                </c:pt>
                <c:pt idx="36">
                  <c:v>1.574266702E-2</c:v>
                </c:pt>
                <c:pt idx="37">
                  <c:v>1.6332184900000001E-2</c:v>
                </c:pt>
                <c:pt idx="38">
                  <c:v>1.6480362040000002E-2</c:v>
                </c:pt>
                <c:pt idx="39">
                  <c:v>1.6627809029999999E-2</c:v>
                </c:pt>
                <c:pt idx="40">
                  <c:v>1.6998598350000001E-2</c:v>
                </c:pt>
                <c:pt idx="41">
                  <c:v>1.685220934E-2</c:v>
                </c:pt>
                <c:pt idx="42">
                  <c:v>1.7780685800000001E-2</c:v>
                </c:pt>
                <c:pt idx="43">
                  <c:v>1.7906239260000002E-2</c:v>
                </c:pt>
                <c:pt idx="44">
                  <c:v>1.858796179E-2</c:v>
                </c:pt>
                <c:pt idx="45">
                  <c:v>1.84092205E-2</c:v>
                </c:pt>
                <c:pt idx="46">
                  <c:v>1.9152544439999999E-2</c:v>
                </c:pt>
                <c:pt idx="47">
                  <c:v>1.9319575280000001E-2</c:v>
                </c:pt>
                <c:pt idx="48">
                  <c:v>1.9637687130000001E-2</c:v>
                </c:pt>
                <c:pt idx="49">
                  <c:v>1.9759390500000001E-2</c:v>
                </c:pt>
                <c:pt idx="50">
                  <c:v>2.0358404140000001E-2</c:v>
                </c:pt>
                <c:pt idx="51">
                  <c:v>2.09288802E-2</c:v>
                </c:pt>
                <c:pt idx="52">
                  <c:v>2.0870100709999999E-2</c:v>
                </c:pt>
                <c:pt idx="53">
                  <c:v>2.1585740150000001E-2</c:v>
                </c:pt>
                <c:pt idx="54">
                  <c:v>2.213127166E-2</c:v>
                </c:pt>
                <c:pt idx="55">
                  <c:v>2.1850906310000001E-2</c:v>
                </c:pt>
                <c:pt idx="56">
                  <c:v>2.2852677849999999E-2</c:v>
                </c:pt>
                <c:pt idx="57">
                  <c:v>2.3489119490000002E-2</c:v>
                </c:pt>
                <c:pt idx="58">
                  <c:v>2.35580653E-2</c:v>
                </c:pt>
                <c:pt idx="59">
                  <c:v>2.4328246710000001E-2</c:v>
                </c:pt>
                <c:pt idx="60">
                  <c:v>2.463123016E-2</c:v>
                </c:pt>
                <c:pt idx="61">
                  <c:v>2.536198869E-2</c:v>
                </c:pt>
                <c:pt idx="62">
                  <c:v>2.6225315409999998E-2</c:v>
                </c:pt>
                <c:pt idx="63">
                  <c:v>2.5986017659999999E-2</c:v>
                </c:pt>
                <c:pt idx="64">
                  <c:v>2.6472888890000001E-2</c:v>
                </c:pt>
                <c:pt idx="65">
                  <c:v>2.6911970229999999E-2</c:v>
                </c:pt>
                <c:pt idx="66">
                  <c:v>2.74524074E-2</c:v>
                </c:pt>
                <c:pt idx="67">
                  <c:v>2.8462996710000001E-2</c:v>
                </c:pt>
                <c:pt idx="68">
                  <c:v>2.9065288599999999E-2</c:v>
                </c:pt>
                <c:pt idx="69">
                  <c:v>2.935411781E-2</c:v>
                </c:pt>
                <c:pt idx="70">
                  <c:v>2.97341086E-2</c:v>
                </c:pt>
                <c:pt idx="71">
                  <c:v>3.048198111E-2</c:v>
                </c:pt>
                <c:pt idx="72">
                  <c:v>3.0824469399999999E-2</c:v>
                </c:pt>
                <c:pt idx="73">
                  <c:v>3.1346291300000002E-2</c:v>
                </c:pt>
                <c:pt idx="74">
                  <c:v>3.2220825549999998E-2</c:v>
                </c:pt>
                <c:pt idx="75">
                  <c:v>3.2834272829999997E-2</c:v>
                </c:pt>
                <c:pt idx="76">
                  <c:v>3.3128190789999998E-2</c:v>
                </c:pt>
                <c:pt idx="77">
                  <c:v>3.37966159E-2</c:v>
                </c:pt>
                <c:pt idx="78">
                  <c:v>3.389819711E-2</c:v>
                </c:pt>
                <c:pt idx="79">
                  <c:v>3.4889157859999999E-2</c:v>
                </c:pt>
                <c:pt idx="80">
                  <c:v>3.5680927340000002E-2</c:v>
                </c:pt>
                <c:pt idx="81">
                  <c:v>3.6149226130000003E-2</c:v>
                </c:pt>
                <c:pt idx="82">
                  <c:v>3.6409560590000001E-2</c:v>
                </c:pt>
                <c:pt idx="83">
                  <c:v>3.7295520309999997E-2</c:v>
                </c:pt>
                <c:pt idx="84">
                  <c:v>3.7073500449999998E-2</c:v>
                </c:pt>
                <c:pt idx="85">
                  <c:v>3.9205137639999998E-2</c:v>
                </c:pt>
                <c:pt idx="86">
                  <c:v>3.8605093960000003E-2</c:v>
                </c:pt>
                <c:pt idx="87">
                  <c:v>3.9526250210000002E-2</c:v>
                </c:pt>
                <c:pt idx="88">
                  <c:v>4.0779307479999999E-2</c:v>
                </c:pt>
                <c:pt idx="89">
                  <c:v>4.0803138170000003E-2</c:v>
                </c:pt>
                <c:pt idx="90">
                  <c:v>4.1885673999999998E-2</c:v>
                </c:pt>
                <c:pt idx="91">
                  <c:v>4.2317084970000002E-2</c:v>
                </c:pt>
                <c:pt idx="92">
                  <c:v>4.2256653310000003E-2</c:v>
                </c:pt>
                <c:pt idx="93">
                  <c:v>4.3447580190000001E-2</c:v>
                </c:pt>
                <c:pt idx="94">
                  <c:v>4.381287843E-2</c:v>
                </c:pt>
                <c:pt idx="95">
                  <c:v>4.4136874380000003E-2</c:v>
                </c:pt>
                <c:pt idx="96">
                  <c:v>4.5386053619999998E-2</c:v>
                </c:pt>
                <c:pt idx="97">
                  <c:v>4.5822367070000002E-2</c:v>
                </c:pt>
                <c:pt idx="98">
                  <c:v>4.5815289019999997E-2</c:v>
                </c:pt>
                <c:pt idx="99">
                  <c:v>4.6807151290000001E-2</c:v>
                </c:pt>
                <c:pt idx="100">
                  <c:v>4.6610705549999999E-2</c:v>
                </c:pt>
                <c:pt idx="101">
                  <c:v>4.7881800680000003E-2</c:v>
                </c:pt>
                <c:pt idx="102">
                  <c:v>4.8699200149999997E-2</c:v>
                </c:pt>
                <c:pt idx="103">
                  <c:v>4.9163874240000002E-2</c:v>
                </c:pt>
                <c:pt idx="104">
                  <c:v>4.939488694E-2</c:v>
                </c:pt>
                <c:pt idx="105">
                  <c:v>5.0093982369999998E-2</c:v>
                </c:pt>
                <c:pt idx="106">
                  <c:v>5.0801511850000002E-2</c:v>
                </c:pt>
                <c:pt idx="107">
                  <c:v>5.1177505399999997E-2</c:v>
                </c:pt>
                <c:pt idx="108">
                  <c:v>5.1749195900000003E-2</c:v>
                </c:pt>
                <c:pt idx="109">
                  <c:v>5.2492346609999997E-2</c:v>
                </c:pt>
                <c:pt idx="110">
                  <c:v>5.2725519980000003E-2</c:v>
                </c:pt>
                <c:pt idx="111">
                  <c:v>5.3472686560000003E-2</c:v>
                </c:pt>
                <c:pt idx="112">
                  <c:v>5.4220497610000001E-2</c:v>
                </c:pt>
                <c:pt idx="113">
                  <c:v>5.4921392350000001E-2</c:v>
                </c:pt>
                <c:pt idx="114">
                  <c:v>5.5094182489999997E-2</c:v>
                </c:pt>
                <c:pt idx="115">
                  <c:v>5.5693861099999999E-2</c:v>
                </c:pt>
                <c:pt idx="116">
                  <c:v>5.6313052769999997E-2</c:v>
                </c:pt>
                <c:pt idx="117">
                  <c:v>5.6790400300000002E-2</c:v>
                </c:pt>
                <c:pt idx="118">
                  <c:v>5.7299111040000003E-2</c:v>
                </c:pt>
                <c:pt idx="119">
                  <c:v>5.8417603370000001E-2</c:v>
                </c:pt>
                <c:pt idx="120">
                  <c:v>5.8124177159999998E-2</c:v>
                </c:pt>
                <c:pt idx="121">
                  <c:v>5.873199925E-2</c:v>
                </c:pt>
                <c:pt idx="122">
                  <c:v>5.9305030850000003E-2</c:v>
                </c:pt>
                <c:pt idx="123">
                  <c:v>5.9539843350000003E-2</c:v>
                </c:pt>
                <c:pt idx="124">
                  <c:v>6.0584094380000002E-2</c:v>
                </c:pt>
                <c:pt idx="125">
                  <c:v>6.0703866180000003E-2</c:v>
                </c:pt>
                <c:pt idx="126">
                  <c:v>6.1008006330000003E-2</c:v>
                </c:pt>
                <c:pt idx="127">
                  <c:v>6.141059846E-2</c:v>
                </c:pt>
                <c:pt idx="128">
                  <c:v>6.2149874870000003E-2</c:v>
                </c:pt>
                <c:pt idx="129">
                  <c:v>6.2542587519999998E-2</c:v>
                </c:pt>
                <c:pt idx="130">
                  <c:v>6.2811307610000006E-2</c:v>
                </c:pt>
                <c:pt idx="131">
                  <c:v>6.3047185539999995E-2</c:v>
                </c:pt>
                <c:pt idx="132">
                  <c:v>6.4154013989999994E-2</c:v>
                </c:pt>
                <c:pt idx="133">
                  <c:v>6.4446225760000003E-2</c:v>
                </c:pt>
                <c:pt idx="134">
                  <c:v>6.4539015290000001E-2</c:v>
                </c:pt>
                <c:pt idx="135">
                  <c:v>6.5034069119999996E-2</c:v>
                </c:pt>
                <c:pt idx="136">
                  <c:v>6.5362833440000004E-2</c:v>
                </c:pt>
                <c:pt idx="137">
                  <c:v>6.6063597799999998E-2</c:v>
                </c:pt>
                <c:pt idx="138">
                  <c:v>6.5876565870000001E-2</c:v>
                </c:pt>
                <c:pt idx="139">
                  <c:v>6.6519632940000004E-2</c:v>
                </c:pt>
                <c:pt idx="140">
                  <c:v>6.6851094370000003E-2</c:v>
                </c:pt>
                <c:pt idx="141">
                  <c:v>6.7002236840000007E-2</c:v>
                </c:pt>
                <c:pt idx="142">
                  <c:v>6.7633718250000002E-2</c:v>
                </c:pt>
                <c:pt idx="143">
                  <c:v>6.7192561920000005E-2</c:v>
                </c:pt>
                <c:pt idx="144">
                  <c:v>6.7412935199999996E-2</c:v>
                </c:pt>
                <c:pt idx="145">
                  <c:v>6.7793160680000006E-2</c:v>
                </c:pt>
                <c:pt idx="146">
                  <c:v>6.7898623650000003E-2</c:v>
                </c:pt>
                <c:pt idx="147">
                  <c:v>6.7700214679999995E-2</c:v>
                </c:pt>
                <c:pt idx="148">
                  <c:v>6.8464919920000006E-2</c:v>
                </c:pt>
                <c:pt idx="149">
                  <c:v>6.8361915649999994E-2</c:v>
                </c:pt>
                <c:pt idx="150">
                  <c:v>6.8587943910000004E-2</c:v>
                </c:pt>
                <c:pt idx="151">
                  <c:v>6.8600162859999994E-2</c:v>
                </c:pt>
                <c:pt idx="152">
                  <c:v>6.8281479179999993E-2</c:v>
                </c:pt>
                <c:pt idx="153">
                  <c:v>6.829805672E-2</c:v>
                </c:pt>
                <c:pt idx="154">
                  <c:v>6.8271636960000007E-2</c:v>
                </c:pt>
                <c:pt idx="155">
                  <c:v>6.8774662910000006E-2</c:v>
                </c:pt>
                <c:pt idx="156">
                  <c:v>6.8375647070000004E-2</c:v>
                </c:pt>
                <c:pt idx="157">
                  <c:v>6.8487741049999995E-2</c:v>
                </c:pt>
                <c:pt idx="158">
                  <c:v>6.8311654030000002E-2</c:v>
                </c:pt>
                <c:pt idx="159">
                  <c:v>6.8368434909999998E-2</c:v>
                </c:pt>
                <c:pt idx="160">
                  <c:v>6.7974783479999995E-2</c:v>
                </c:pt>
                <c:pt idx="161">
                  <c:v>6.8395160139999994E-2</c:v>
                </c:pt>
                <c:pt idx="162">
                  <c:v>6.8089313809999996E-2</c:v>
                </c:pt>
                <c:pt idx="163">
                  <c:v>6.7987069489999996E-2</c:v>
                </c:pt>
                <c:pt idx="164">
                  <c:v>6.7958824340000001E-2</c:v>
                </c:pt>
                <c:pt idx="165">
                  <c:v>6.7743077870000001E-2</c:v>
                </c:pt>
                <c:pt idx="166">
                  <c:v>6.7782990629999998E-2</c:v>
                </c:pt>
                <c:pt idx="167">
                  <c:v>6.7676194009999996E-2</c:v>
                </c:pt>
                <c:pt idx="168">
                  <c:v>6.7465484140000004E-2</c:v>
                </c:pt>
                <c:pt idx="169">
                  <c:v>6.6475644710000004E-2</c:v>
                </c:pt>
                <c:pt idx="170">
                  <c:v>6.6588304939999995E-2</c:v>
                </c:pt>
                <c:pt idx="171">
                  <c:v>6.6920965910000005E-2</c:v>
                </c:pt>
                <c:pt idx="172">
                  <c:v>6.6608220339999996E-2</c:v>
                </c:pt>
                <c:pt idx="173">
                  <c:v>6.6561572250000006E-2</c:v>
                </c:pt>
                <c:pt idx="174">
                  <c:v>6.6353604199999999E-2</c:v>
                </c:pt>
                <c:pt idx="175">
                  <c:v>6.6080689430000006E-2</c:v>
                </c:pt>
                <c:pt idx="176">
                  <c:v>6.5030910070000003E-2</c:v>
                </c:pt>
                <c:pt idx="177">
                  <c:v>6.4669772979999998E-2</c:v>
                </c:pt>
                <c:pt idx="178">
                  <c:v>6.4348109070000006E-2</c:v>
                </c:pt>
                <c:pt idx="179">
                  <c:v>6.4303711060000004E-2</c:v>
                </c:pt>
                <c:pt idx="180">
                  <c:v>6.3719943170000001E-2</c:v>
                </c:pt>
                <c:pt idx="181">
                  <c:v>6.307253987E-2</c:v>
                </c:pt>
                <c:pt idx="182">
                  <c:v>6.2819987539999997E-2</c:v>
                </c:pt>
                <c:pt idx="183">
                  <c:v>6.275704503E-2</c:v>
                </c:pt>
                <c:pt idx="184">
                  <c:v>6.2225420029999999E-2</c:v>
                </c:pt>
                <c:pt idx="185">
                  <c:v>6.1737764629999997E-2</c:v>
                </c:pt>
                <c:pt idx="186">
                  <c:v>6.1119407420000001E-2</c:v>
                </c:pt>
                <c:pt idx="187">
                  <c:v>6.0863461350000002E-2</c:v>
                </c:pt>
                <c:pt idx="188">
                  <c:v>5.9890974309999997E-2</c:v>
                </c:pt>
                <c:pt idx="189">
                  <c:v>5.9259336439999998E-2</c:v>
                </c:pt>
                <c:pt idx="190">
                  <c:v>5.8890007440000003E-2</c:v>
                </c:pt>
                <c:pt idx="191">
                  <c:v>5.8153800669999998E-2</c:v>
                </c:pt>
                <c:pt idx="192">
                  <c:v>5.7755932209999999E-2</c:v>
                </c:pt>
                <c:pt idx="193">
                  <c:v>5.6985482570000003E-2</c:v>
                </c:pt>
                <c:pt idx="194">
                  <c:v>5.647661164E-2</c:v>
                </c:pt>
                <c:pt idx="195">
                  <c:v>5.6077532469999997E-2</c:v>
                </c:pt>
                <c:pt idx="196">
                  <c:v>5.5058714000000002E-2</c:v>
                </c:pt>
                <c:pt idx="197">
                  <c:v>5.459048599E-2</c:v>
                </c:pt>
                <c:pt idx="198">
                  <c:v>5.4253671320000002E-2</c:v>
                </c:pt>
                <c:pt idx="199">
                  <c:v>5.3178928790000003E-2</c:v>
                </c:pt>
                <c:pt idx="200">
                  <c:v>5.2735839040000003E-2</c:v>
                </c:pt>
                <c:pt idx="201">
                  <c:v>5.2057836199999999E-2</c:v>
                </c:pt>
                <c:pt idx="202">
                  <c:v>5.1748290660000001E-2</c:v>
                </c:pt>
                <c:pt idx="203">
                  <c:v>5.047343671E-2</c:v>
                </c:pt>
                <c:pt idx="204">
                  <c:v>4.995308071E-2</c:v>
                </c:pt>
                <c:pt idx="205">
                  <c:v>4.9268245699999998E-2</c:v>
                </c:pt>
                <c:pt idx="206">
                  <c:v>4.835097864E-2</c:v>
                </c:pt>
                <c:pt idx="207">
                  <c:v>4.784341902E-2</c:v>
                </c:pt>
                <c:pt idx="208">
                  <c:v>4.6841606500000001E-2</c:v>
                </c:pt>
                <c:pt idx="209">
                  <c:v>4.6065192669999998E-2</c:v>
                </c:pt>
                <c:pt idx="210">
                  <c:v>4.5600317420000001E-2</c:v>
                </c:pt>
                <c:pt idx="211">
                  <c:v>4.5039560649999998E-2</c:v>
                </c:pt>
                <c:pt idx="212">
                  <c:v>4.4142693279999999E-2</c:v>
                </c:pt>
                <c:pt idx="213">
                  <c:v>4.3937623500000002E-2</c:v>
                </c:pt>
                <c:pt idx="214">
                  <c:v>4.2479738590000003E-2</c:v>
                </c:pt>
                <c:pt idx="215">
                  <c:v>4.2284499849999997E-2</c:v>
                </c:pt>
                <c:pt idx="216">
                  <c:v>4.1618023070000003E-2</c:v>
                </c:pt>
                <c:pt idx="217">
                  <c:v>4.0554735809999999E-2</c:v>
                </c:pt>
                <c:pt idx="218">
                  <c:v>4.0040500460000003E-2</c:v>
                </c:pt>
                <c:pt idx="219">
                  <c:v>3.8957022129999998E-2</c:v>
                </c:pt>
                <c:pt idx="220">
                  <c:v>3.8631238040000002E-2</c:v>
                </c:pt>
                <c:pt idx="221">
                  <c:v>3.8038626309999997E-2</c:v>
                </c:pt>
                <c:pt idx="222">
                  <c:v>3.6683969199999999E-2</c:v>
                </c:pt>
                <c:pt idx="223">
                  <c:v>3.6343526100000002E-2</c:v>
                </c:pt>
                <c:pt idx="224">
                  <c:v>3.5923209040000001E-2</c:v>
                </c:pt>
                <c:pt idx="225">
                  <c:v>3.511817381E-2</c:v>
                </c:pt>
                <c:pt idx="226">
                  <c:v>3.4524504099999999E-2</c:v>
                </c:pt>
                <c:pt idx="227">
                  <c:v>3.3685181289999998E-2</c:v>
                </c:pt>
                <c:pt idx="228">
                  <c:v>3.2726436849999999E-2</c:v>
                </c:pt>
                <c:pt idx="229">
                  <c:v>3.2989699390000002E-2</c:v>
                </c:pt>
                <c:pt idx="230">
                  <c:v>3.2015208150000002E-2</c:v>
                </c:pt>
                <c:pt idx="231">
                  <c:v>3.1797904520000003E-2</c:v>
                </c:pt>
                <c:pt idx="232">
                  <c:v>3.1403444709999999E-2</c:v>
                </c:pt>
                <c:pt idx="233">
                  <c:v>3.1017012890000001E-2</c:v>
                </c:pt>
                <c:pt idx="234">
                  <c:v>3.0106885359999998E-2</c:v>
                </c:pt>
                <c:pt idx="235">
                  <c:v>3.0032508079999999E-2</c:v>
                </c:pt>
                <c:pt idx="236">
                  <c:v>2.9439624399999999E-2</c:v>
                </c:pt>
                <c:pt idx="237">
                  <c:v>3.0060971160000002E-2</c:v>
                </c:pt>
                <c:pt idx="238">
                  <c:v>2.9469432310000002E-2</c:v>
                </c:pt>
                <c:pt idx="239">
                  <c:v>2.9146058480000001E-2</c:v>
                </c:pt>
                <c:pt idx="240">
                  <c:v>2.9612876470000001E-2</c:v>
                </c:pt>
                <c:pt idx="241">
                  <c:v>2.925913036E-2</c:v>
                </c:pt>
                <c:pt idx="242">
                  <c:v>2.827550471E-2</c:v>
                </c:pt>
                <c:pt idx="243">
                  <c:v>2.7897918599999998E-2</c:v>
                </c:pt>
                <c:pt idx="244">
                  <c:v>2.822517045E-2</c:v>
                </c:pt>
                <c:pt idx="245">
                  <c:v>2.7609642600000001E-2</c:v>
                </c:pt>
                <c:pt idx="246">
                  <c:v>2.6337739079999999E-2</c:v>
                </c:pt>
                <c:pt idx="247">
                  <c:v>2.5633839889999999E-2</c:v>
                </c:pt>
                <c:pt idx="248">
                  <c:v>2.4931434539999998E-2</c:v>
                </c:pt>
                <c:pt idx="249">
                  <c:v>2.503217198E-2</c:v>
                </c:pt>
                <c:pt idx="250">
                  <c:v>2.475009114E-2</c:v>
                </c:pt>
                <c:pt idx="251">
                  <c:v>2.3990349840000001E-2</c:v>
                </c:pt>
                <c:pt idx="252">
                  <c:v>2.412846498E-2</c:v>
                </c:pt>
                <c:pt idx="253">
                  <c:v>2.3589411750000001E-2</c:v>
                </c:pt>
                <c:pt idx="254">
                  <c:v>2.3522511119999999E-2</c:v>
                </c:pt>
                <c:pt idx="255">
                  <c:v>2.4081045759999999E-2</c:v>
                </c:pt>
                <c:pt idx="256">
                  <c:v>2.419740334E-2</c:v>
                </c:pt>
                <c:pt idx="257">
                  <c:v>2.328895777E-2</c:v>
                </c:pt>
                <c:pt idx="258">
                  <c:v>2.4285431949999998E-2</c:v>
                </c:pt>
                <c:pt idx="259">
                  <c:v>2.511918917E-2</c:v>
                </c:pt>
                <c:pt idx="260">
                  <c:v>2.5548528880000001E-2</c:v>
                </c:pt>
                <c:pt idx="261">
                  <c:v>2.6665851470000002E-2</c:v>
                </c:pt>
                <c:pt idx="262">
                  <c:v>2.74388697E-2</c:v>
                </c:pt>
                <c:pt idx="263">
                  <c:v>2.8442433100000001E-2</c:v>
                </c:pt>
                <c:pt idx="264">
                  <c:v>2.9702868310000002E-2</c:v>
                </c:pt>
                <c:pt idx="265">
                  <c:v>3.1386412680000003E-2</c:v>
                </c:pt>
                <c:pt idx="266">
                  <c:v>3.313679621E-2</c:v>
                </c:pt>
                <c:pt idx="267">
                  <c:v>3.4162115309999998E-2</c:v>
                </c:pt>
                <c:pt idx="268">
                  <c:v>3.6487150939999997E-2</c:v>
                </c:pt>
                <c:pt idx="269">
                  <c:v>3.8052160289999998E-2</c:v>
                </c:pt>
                <c:pt idx="270">
                  <c:v>3.8923840969999998E-2</c:v>
                </c:pt>
                <c:pt idx="271">
                  <c:v>4.1256614029999999E-2</c:v>
                </c:pt>
                <c:pt idx="272">
                  <c:v>4.2953286319999999E-2</c:v>
                </c:pt>
                <c:pt idx="273">
                  <c:v>4.441781342E-2</c:v>
                </c:pt>
                <c:pt idx="274">
                  <c:v>4.6597450970000003E-2</c:v>
                </c:pt>
                <c:pt idx="275">
                  <c:v>4.8541929570000003E-2</c:v>
                </c:pt>
                <c:pt idx="276">
                  <c:v>4.946058616E-2</c:v>
                </c:pt>
                <c:pt idx="277">
                  <c:v>5.1661748440000002E-2</c:v>
                </c:pt>
                <c:pt idx="278">
                  <c:v>5.2685745059999997E-2</c:v>
                </c:pt>
                <c:pt idx="279">
                  <c:v>5.4266456509999998E-2</c:v>
                </c:pt>
                <c:pt idx="280">
                  <c:v>5.5555544790000001E-2</c:v>
                </c:pt>
                <c:pt idx="281">
                  <c:v>5.6617494669999997E-2</c:v>
                </c:pt>
                <c:pt idx="282">
                  <c:v>5.8456398549999997E-2</c:v>
                </c:pt>
                <c:pt idx="283">
                  <c:v>5.968816951E-2</c:v>
                </c:pt>
                <c:pt idx="284">
                  <c:v>6.0481637720000002E-2</c:v>
                </c:pt>
                <c:pt idx="285">
                  <c:v>6.1686143280000001E-2</c:v>
                </c:pt>
                <c:pt idx="286">
                  <c:v>6.2982454899999998E-2</c:v>
                </c:pt>
                <c:pt idx="287">
                  <c:v>6.381390244E-2</c:v>
                </c:pt>
                <c:pt idx="288">
                  <c:v>6.5013535319999996E-2</c:v>
                </c:pt>
                <c:pt idx="289">
                  <c:v>6.6398300229999999E-2</c:v>
                </c:pt>
                <c:pt idx="290">
                  <c:v>6.7487224940000007E-2</c:v>
                </c:pt>
                <c:pt idx="291">
                  <c:v>6.9845758379999998E-2</c:v>
                </c:pt>
                <c:pt idx="292">
                  <c:v>7.0185124870000004E-2</c:v>
                </c:pt>
                <c:pt idx="293">
                  <c:v>7.1963623170000005E-2</c:v>
                </c:pt>
                <c:pt idx="294">
                  <c:v>7.3926471169999994E-2</c:v>
                </c:pt>
                <c:pt idx="295">
                  <c:v>7.5676292179999993E-2</c:v>
                </c:pt>
                <c:pt idx="296">
                  <c:v>7.8167326750000002E-2</c:v>
                </c:pt>
                <c:pt idx="297">
                  <c:v>8.0695085230000005E-2</c:v>
                </c:pt>
                <c:pt idx="298">
                  <c:v>8.3748646080000003E-2</c:v>
                </c:pt>
                <c:pt idx="299">
                  <c:v>8.7901607160000006E-2</c:v>
                </c:pt>
                <c:pt idx="300">
                  <c:v>9.242276847E-2</c:v>
                </c:pt>
              </c:numCache>
            </c:numRef>
          </c:val>
          <c:smooth val="0"/>
          <c:extLst>
            <c:ext xmlns:c16="http://schemas.microsoft.com/office/drawing/2014/chart" uri="{C3380CC4-5D6E-409C-BE32-E72D297353CC}">
              <c16:uniqueId val="{00000007-22AD-4A82-B679-6CCF8EACB1DD}"/>
            </c:ext>
          </c:extLst>
        </c:ser>
        <c:ser>
          <c:idx val="8"/>
          <c:order val="8"/>
          <c:tx>
            <c:v>42 h</c:v>
          </c:tx>
          <c:spPr>
            <a:ln w="9525" cap="rnd">
              <a:solidFill>
                <a:schemeClr val="accent1">
                  <a:tint val="56000"/>
                </a:schemeClr>
              </a:solidFill>
              <a:round/>
            </a:ln>
            <a:effectLst/>
          </c:spPr>
          <c:marker>
            <c:symbol val="none"/>
          </c:marker>
          <c:val>
            <c:numRef>
              <c:f>Tabelle1!$AF$104:$AF$404</c:f>
              <c:numCache>
                <c:formatCode>General</c:formatCode>
                <c:ptCount val="301"/>
                <c:pt idx="0">
                  <c:v>8.3591463040000001E-3</c:v>
                </c:pt>
                <c:pt idx="1">
                  <c:v>8.3396974949999994E-3</c:v>
                </c:pt>
                <c:pt idx="2">
                  <c:v>8.7653575470000005E-3</c:v>
                </c:pt>
                <c:pt idx="3">
                  <c:v>8.2486160099999994E-3</c:v>
                </c:pt>
                <c:pt idx="4">
                  <c:v>8.5361208769999999E-3</c:v>
                </c:pt>
                <c:pt idx="5">
                  <c:v>9.1945817689999994E-3</c:v>
                </c:pt>
                <c:pt idx="6">
                  <c:v>9.3180472029999999E-3</c:v>
                </c:pt>
                <c:pt idx="7">
                  <c:v>9.1845877469999993E-3</c:v>
                </c:pt>
                <c:pt idx="8">
                  <c:v>8.9168669659999995E-3</c:v>
                </c:pt>
                <c:pt idx="9">
                  <c:v>9.5108114180000002E-3</c:v>
                </c:pt>
                <c:pt idx="10">
                  <c:v>9.8043950269999999E-3</c:v>
                </c:pt>
                <c:pt idx="11">
                  <c:v>9.9052051079999998E-3</c:v>
                </c:pt>
                <c:pt idx="12">
                  <c:v>1.001258101E-2</c:v>
                </c:pt>
                <c:pt idx="13">
                  <c:v>1.059449837E-2</c:v>
                </c:pt>
                <c:pt idx="14">
                  <c:v>1.022823434E-2</c:v>
                </c:pt>
                <c:pt idx="15">
                  <c:v>1.0447653939999999E-2</c:v>
                </c:pt>
                <c:pt idx="16">
                  <c:v>1.0715815240000001E-2</c:v>
                </c:pt>
                <c:pt idx="17">
                  <c:v>1.109446865E-2</c:v>
                </c:pt>
                <c:pt idx="18">
                  <c:v>1.1563324369999999E-2</c:v>
                </c:pt>
                <c:pt idx="19">
                  <c:v>1.167674828E-2</c:v>
                </c:pt>
                <c:pt idx="20">
                  <c:v>1.11931609E-2</c:v>
                </c:pt>
                <c:pt idx="21">
                  <c:v>1.1770413259999999E-2</c:v>
                </c:pt>
                <c:pt idx="22">
                  <c:v>1.23620173E-2</c:v>
                </c:pt>
                <c:pt idx="23">
                  <c:v>1.239957195E-2</c:v>
                </c:pt>
                <c:pt idx="24">
                  <c:v>1.291906554E-2</c:v>
                </c:pt>
                <c:pt idx="25">
                  <c:v>1.317357551E-2</c:v>
                </c:pt>
                <c:pt idx="26">
                  <c:v>1.3094574209999999E-2</c:v>
                </c:pt>
                <c:pt idx="27">
                  <c:v>1.294744108E-2</c:v>
                </c:pt>
                <c:pt idx="28">
                  <c:v>1.3819923620000001E-2</c:v>
                </c:pt>
                <c:pt idx="29">
                  <c:v>1.4268271630000001E-2</c:v>
                </c:pt>
                <c:pt idx="30">
                  <c:v>1.3921161180000001E-2</c:v>
                </c:pt>
                <c:pt idx="31">
                  <c:v>1.4301283289999999E-2</c:v>
                </c:pt>
                <c:pt idx="32">
                  <c:v>1.487371046E-2</c:v>
                </c:pt>
                <c:pt idx="33">
                  <c:v>1.444716286E-2</c:v>
                </c:pt>
                <c:pt idx="34">
                  <c:v>1.499952469E-2</c:v>
                </c:pt>
                <c:pt idx="35">
                  <c:v>1.56227285E-2</c:v>
                </c:pt>
                <c:pt idx="36">
                  <c:v>1.6160709780000001E-2</c:v>
                </c:pt>
                <c:pt idx="37">
                  <c:v>1.62585713E-2</c:v>
                </c:pt>
                <c:pt idx="38">
                  <c:v>1.6473585740000001E-2</c:v>
                </c:pt>
                <c:pt idx="39">
                  <c:v>1.6781037669999999E-2</c:v>
                </c:pt>
                <c:pt idx="40">
                  <c:v>1.7117893320000001E-2</c:v>
                </c:pt>
                <c:pt idx="41">
                  <c:v>1.7361756410000002E-2</c:v>
                </c:pt>
                <c:pt idx="42">
                  <c:v>1.8026756120000001E-2</c:v>
                </c:pt>
                <c:pt idx="43">
                  <c:v>1.8079375849999999E-2</c:v>
                </c:pt>
                <c:pt idx="44">
                  <c:v>1.871334203E-2</c:v>
                </c:pt>
                <c:pt idx="45">
                  <c:v>1.859593205E-2</c:v>
                </c:pt>
                <c:pt idx="46">
                  <c:v>1.9342362879999998E-2</c:v>
                </c:pt>
                <c:pt idx="47">
                  <c:v>1.9460977989999999E-2</c:v>
                </c:pt>
                <c:pt idx="48">
                  <c:v>1.972856186E-2</c:v>
                </c:pt>
                <c:pt idx="49">
                  <c:v>2.0382277670000001E-2</c:v>
                </c:pt>
                <c:pt idx="50">
                  <c:v>2.0759681240000001E-2</c:v>
                </c:pt>
                <c:pt idx="51">
                  <c:v>2.1146709100000001E-2</c:v>
                </c:pt>
                <c:pt idx="52">
                  <c:v>2.1005190909999999E-2</c:v>
                </c:pt>
                <c:pt idx="53">
                  <c:v>2.1576518190000001E-2</c:v>
                </c:pt>
                <c:pt idx="54">
                  <c:v>2.2448861970000001E-2</c:v>
                </c:pt>
                <c:pt idx="55">
                  <c:v>2.2304276000000001E-2</c:v>
                </c:pt>
                <c:pt idx="56">
                  <c:v>2.2963220249999999E-2</c:v>
                </c:pt>
                <c:pt idx="57">
                  <c:v>2.4347631259999999E-2</c:v>
                </c:pt>
                <c:pt idx="58">
                  <c:v>2.389743179E-2</c:v>
                </c:pt>
                <c:pt idx="59">
                  <c:v>2.452439629E-2</c:v>
                </c:pt>
                <c:pt idx="60">
                  <c:v>2.502090111E-2</c:v>
                </c:pt>
                <c:pt idx="61">
                  <c:v>2.5412568819999998E-2</c:v>
                </c:pt>
                <c:pt idx="62">
                  <c:v>2.606852539E-2</c:v>
                </c:pt>
                <c:pt idx="63">
                  <c:v>2.6450494299999999E-2</c:v>
                </c:pt>
                <c:pt idx="64">
                  <c:v>2.6923205700000001E-2</c:v>
                </c:pt>
                <c:pt idx="65">
                  <c:v>2.7175311000000001E-2</c:v>
                </c:pt>
                <c:pt idx="66">
                  <c:v>2.7803029869999999E-2</c:v>
                </c:pt>
                <c:pt idx="67">
                  <c:v>2.8561210260000001E-2</c:v>
                </c:pt>
                <c:pt idx="68">
                  <c:v>2.9290726409999999E-2</c:v>
                </c:pt>
                <c:pt idx="69">
                  <c:v>2.9618585480000001E-2</c:v>
                </c:pt>
                <c:pt idx="70">
                  <c:v>2.9737045989999999E-2</c:v>
                </c:pt>
                <c:pt idx="71">
                  <c:v>3.066639975E-2</c:v>
                </c:pt>
                <c:pt idx="72">
                  <c:v>3.10188476E-2</c:v>
                </c:pt>
                <c:pt idx="73">
                  <c:v>3.1675957140000002E-2</c:v>
                </c:pt>
                <c:pt idx="74">
                  <c:v>3.2295215869999998E-2</c:v>
                </c:pt>
                <c:pt idx="75">
                  <c:v>3.2883889970000003E-2</c:v>
                </c:pt>
                <c:pt idx="76">
                  <c:v>3.3226542169999998E-2</c:v>
                </c:pt>
                <c:pt idx="77">
                  <c:v>3.3972453329999999E-2</c:v>
                </c:pt>
                <c:pt idx="78">
                  <c:v>3.4519821409999998E-2</c:v>
                </c:pt>
                <c:pt idx="79">
                  <c:v>3.5425662990000002E-2</c:v>
                </c:pt>
                <c:pt idx="80">
                  <c:v>3.597742692E-2</c:v>
                </c:pt>
                <c:pt idx="81">
                  <c:v>3.6373671140000001E-2</c:v>
                </c:pt>
                <c:pt idx="82">
                  <c:v>3.6754362290000002E-2</c:v>
                </c:pt>
                <c:pt idx="83">
                  <c:v>3.7466913460000001E-2</c:v>
                </c:pt>
                <c:pt idx="84">
                  <c:v>3.7800893189999997E-2</c:v>
                </c:pt>
                <c:pt idx="85">
                  <c:v>3.883324564E-2</c:v>
                </c:pt>
                <c:pt idx="86">
                  <c:v>3.9090693000000003E-2</c:v>
                </c:pt>
                <c:pt idx="87">
                  <c:v>3.9696454999999999E-2</c:v>
                </c:pt>
                <c:pt idx="88">
                  <c:v>4.0149118749999997E-2</c:v>
                </c:pt>
                <c:pt idx="89">
                  <c:v>4.1397854689999999E-2</c:v>
                </c:pt>
                <c:pt idx="90">
                  <c:v>4.2109884319999999E-2</c:v>
                </c:pt>
                <c:pt idx="91">
                  <c:v>4.266798124E-2</c:v>
                </c:pt>
                <c:pt idx="92">
                  <c:v>4.2884621769999999E-2</c:v>
                </c:pt>
                <c:pt idx="93">
                  <c:v>4.404501617E-2</c:v>
                </c:pt>
                <c:pt idx="94">
                  <c:v>4.4295024129999999E-2</c:v>
                </c:pt>
                <c:pt idx="95">
                  <c:v>4.4946074490000001E-2</c:v>
                </c:pt>
                <c:pt idx="96">
                  <c:v>4.566110298E-2</c:v>
                </c:pt>
                <c:pt idx="97">
                  <c:v>4.5998137440000003E-2</c:v>
                </c:pt>
                <c:pt idx="98">
                  <c:v>4.6490665530000003E-2</c:v>
                </c:pt>
                <c:pt idx="99">
                  <c:v>4.7255687419999998E-2</c:v>
                </c:pt>
                <c:pt idx="100">
                  <c:v>4.7762475909999998E-2</c:v>
                </c:pt>
                <c:pt idx="101">
                  <c:v>4.8145797099999998E-2</c:v>
                </c:pt>
                <c:pt idx="102">
                  <c:v>4.9120362850000002E-2</c:v>
                </c:pt>
                <c:pt idx="103">
                  <c:v>4.9448952079999997E-2</c:v>
                </c:pt>
                <c:pt idx="104">
                  <c:v>4.9845322970000001E-2</c:v>
                </c:pt>
                <c:pt idx="105">
                  <c:v>5.0839051599999997E-2</c:v>
                </c:pt>
                <c:pt idx="106">
                  <c:v>5.125818402E-2</c:v>
                </c:pt>
                <c:pt idx="107">
                  <c:v>5.1173195239999997E-2</c:v>
                </c:pt>
                <c:pt idx="108">
                  <c:v>5.2328120919999999E-2</c:v>
                </c:pt>
                <c:pt idx="109">
                  <c:v>5.2850455050000002E-2</c:v>
                </c:pt>
                <c:pt idx="110">
                  <c:v>5.3091980519999998E-2</c:v>
                </c:pt>
                <c:pt idx="111">
                  <c:v>5.3890243169999998E-2</c:v>
                </c:pt>
                <c:pt idx="112">
                  <c:v>5.457833409E-2</c:v>
                </c:pt>
                <c:pt idx="113">
                  <c:v>5.5409006769999998E-2</c:v>
                </c:pt>
                <c:pt idx="114">
                  <c:v>5.5595994000000003E-2</c:v>
                </c:pt>
                <c:pt idx="115">
                  <c:v>5.636109039E-2</c:v>
                </c:pt>
                <c:pt idx="116">
                  <c:v>5.6707270439999999E-2</c:v>
                </c:pt>
                <c:pt idx="117">
                  <c:v>5.7214494790000001E-2</c:v>
                </c:pt>
                <c:pt idx="118">
                  <c:v>5.8119148019999997E-2</c:v>
                </c:pt>
                <c:pt idx="119">
                  <c:v>5.8287769560000001E-2</c:v>
                </c:pt>
                <c:pt idx="120">
                  <c:v>5.9221211820000001E-2</c:v>
                </c:pt>
                <c:pt idx="121">
                  <c:v>5.948064476E-2</c:v>
                </c:pt>
                <c:pt idx="122">
                  <c:v>6.0094561429999999E-2</c:v>
                </c:pt>
                <c:pt idx="123">
                  <c:v>6.045233086E-2</c:v>
                </c:pt>
                <c:pt idx="124">
                  <c:v>6.0993321240000002E-2</c:v>
                </c:pt>
                <c:pt idx="125">
                  <c:v>6.0908135029999998E-2</c:v>
                </c:pt>
                <c:pt idx="126">
                  <c:v>6.1987329270000002E-2</c:v>
                </c:pt>
                <c:pt idx="127">
                  <c:v>6.1727646740000003E-2</c:v>
                </c:pt>
                <c:pt idx="128">
                  <c:v>6.2468390909999998E-2</c:v>
                </c:pt>
                <c:pt idx="129">
                  <c:v>6.2856242059999998E-2</c:v>
                </c:pt>
                <c:pt idx="130">
                  <c:v>6.3826791940000002E-2</c:v>
                </c:pt>
                <c:pt idx="131">
                  <c:v>6.4235605299999998E-2</c:v>
                </c:pt>
                <c:pt idx="132">
                  <c:v>6.3985466960000001E-2</c:v>
                </c:pt>
                <c:pt idx="133">
                  <c:v>6.4851626750000002E-2</c:v>
                </c:pt>
                <c:pt idx="134">
                  <c:v>6.559988856E-2</c:v>
                </c:pt>
                <c:pt idx="135">
                  <c:v>6.530761719E-2</c:v>
                </c:pt>
                <c:pt idx="136">
                  <c:v>6.5942972899999994E-2</c:v>
                </c:pt>
                <c:pt idx="137">
                  <c:v>6.6325709220000001E-2</c:v>
                </c:pt>
                <c:pt idx="138">
                  <c:v>6.6106036310000005E-2</c:v>
                </c:pt>
                <c:pt idx="139">
                  <c:v>6.6873043780000002E-2</c:v>
                </c:pt>
                <c:pt idx="140">
                  <c:v>6.7293293769999998E-2</c:v>
                </c:pt>
                <c:pt idx="141">
                  <c:v>6.7595608530000004E-2</c:v>
                </c:pt>
                <c:pt idx="142">
                  <c:v>6.7885667090000004E-2</c:v>
                </c:pt>
                <c:pt idx="143">
                  <c:v>6.7841209469999997E-2</c:v>
                </c:pt>
                <c:pt idx="144">
                  <c:v>6.8139336999999994E-2</c:v>
                </c:pt>
                <c:pt idx="145">
                  <c:v>6.8231865759999996E-2</c:v>
                </c:pt>
                <c:pt idx="146">
                  <c:v>6.8670593200000005E-2</c:v>
                </c:pt>
                <c:pt idx="147">
                  <c:v>6.8397305909999997E-2</c:v>
                </c:pt>
                <c:pt idx="148">
                  <c:v>6.9053463640000007E-2</c:v>
                </c:pt>
                <c:pt idx="149">
                  <c:v>6.902685016E-2</c:v>
                </c:pt>
                <c:pt idx="150">
                  <c:v>6.8875119090000006E-2</c:v>
                </c:pt>
                <c:pt idx="151">
                  <c:v>6.9065451619999996E-2</c:v>
                </c:pt>
                <c:pt idx="152">
                  <c:v>6.9344893099999999E-2</c:v>
                </c:pt>
                <c:pt idx="153">
                  <c:v>6.8810515109999998E-2</c:v>
                </c:pt>
                <c:pt idx="154">
                  <c:v>6.8476766349999996E-2</c:v>
                </c:pt>
                <c:pt idx="155">
                  <c:v>6.9517903029999994E-2</c:v>
                </c:pt>
                <c:pt idx="156">
                  <c:v>6.891989708E-2</c:v>
                </c:pt>
                <c:pt idx="157">
                  <c:v>6.8989798429999999E-2</c:v>
                </c:pt>
                <c:pt idx="158">
                  <c:v>6.9097436959999994E-2</c:v>
                </c:pt>
                <c:pt idx="159">
                  <c:v>6.9047212600000005E-2</c:v>
                </c:pt>
                <c:pt idx="160">
                  <c:v>6.9068670269999993E-2</c:v>
                </c:pt>
                <c:pt idx="161">
                  <c:v>6.9014072420000003E-2</c:v>
                </c:pt>
                <c:pt idx="162">
                  <c:v>6.8256065249999998E-2</c:v>
                </c:pt>
                <c:pt idx="163">
                  <c:v>6.8399578330000002E-2</c:v>
                </c:pt>
                <c:pt idx="164">
                  <c:v>6.8283908069999996E-2</c:v>
                </c:pt>
                <c:pt idx="165">
                  <c:v>6.8303838369999995E-2</c:v>
                </c:pt>
                <c:pt idx="166">
                  <c:v>6.8494014440000001E-2</c:v>
                </c:pt>
                <c:pt idx="167">
                  <c:v>6.759700179E-2</c:v>
                </c:pt>
                <c:pt idx="168">
                  <c:v>6.8223960700000003E-2</c:v>
                </c:pt>
                <c:pt idx="169">
                  <c:v>6.7135818299999997E-2</c:v>
                </c:pt>
                <c:pt idx="170">
                  <c:v>6.7453481260000003E-2</c:v>
                </c:pt>
                <c:pt idx="171">
                  <c:v>6.7388296129999997E-2</c:v>
                </c:pt>
                <c:pt idx="172">
                  <c:v>6.6916100680000007E-2</c:v>
                </c:pt>
                <c:pt idx="173">
                  <c:v>6.6934101280000005E-2</c:v>
                </c:pt>
                <c:pt idx="174">
                  <c:v>6.6760219630000006E-2</c:v>
                </c:pt>
                <c:pt idx="175">
                  <c:v>6.6576234999999997E-2</c:v>
                </c:pt>
                <c:pt idx="176">
                  <c:v>6.5378449860000007E-2</c:v>
                </c:pt>
                <c:pt idx="177">
                  <c:v>6.5437249840000003E-2</c:v>
                </c:pt>
                <c:pt idx="178">
                  <c:v>6.4940959219999997E-2</c:v>
                </c:pt>
                <c:pt idx="179">
                  <c:v>6.4811386169999999E-2</c:v>
                </c:pt>
                <c:pt idx="180">
                  <c:v>6.4481295650000006E-2</c:v>
                </c:pt>
                <c:pt idx="181">
                  <c:v>6.3447296619999996E-2</c:v>
                </c:pt>
                <c:pt idx="182">
                  <c:v>6.329058856E-2</c:v>
                </c:pt>
                <c:pt idx="183">
                  <c:v>6.308618933E-2</c:v>
                </c:pt>
                <c:pt idx="184">
                  <c:v>6.2233604489999997E-2</c:v>
                </c:pt>
                <c:pt idx="185">
                  <c:v>6.2345139680000002E-2</c:v>
                </c:pt>
                <c:pt idx="186">
                  <c:v>6.1379291119999999E-2</c:v>
                </c:pt>
                <c:pt idx="187">
                  <c:v>6.1318799850000001E-2</c:v>
                </c:pt>
                <c:pt idx="188">
                  <c:v>6.0368943959999997E-2</c:v>
                </c:pt>
                <c:pt idx="189">
                  <c:v>5.9855617579999999E-2</c:v>
                </c:pt>
                <c:pt idx="190">
                  <c:v>5.9181787069999998E-2</c:v>
                </c:pt>
                <c:pt idx="191">
                  <c:v>5.8552954349999999E-2</c:v>
                </c:pt>
                <c:pt idx="192">
                  <c:v>5.7754807169999998E-2</c:v>
                </c:pt>
                <c:pt idx="193">
                  <c:v>5.7439874859999997E-2</c:v>
                </c:pt>
                <c:pt idx="194">
                  <c:v>5.6952871379999999E-2</c:v>
                </c:pt>
                <c:pt idx="195">
                  <c:v>5.6068640199999999E-2</c:v>
                </c:pt>
                <c:pt idx="196">
                  <c:v>5.5617090309999999E-2</c:v>
                </c:pt>
                <c:pt idx="197">
                  <c:v>5.4982468489999999E-2</c:v>
                </c:pt>
                <c:pt idx="198">
                  <c:v>5.4416600609999997E-2</c:v>
                </c:pt>
                <c:pt idx="199">
                  <c:v>5.3316168490000003E-2</c:v>
                </c:pt>
                <c:pt idx="200">
                  <c:v>5.3483813999999998E-2</c:v>
                </c:pt>
                <c:pt idx="201">
                  <c:v>5.252249539E-2</c:v>
                </c:pt>
                <c:pt idx="202">
                  <c:v>5.1801923659999999E-2</c:v>
                </c:pt>
                <c:pt idx="203">
                  <c:v>5.126846954E-2</c:v>
                </c:pt>
                <c:pt idx="204">
                  <c:v>5.0412844870000001E-2</c:v>
                </c:pt>
                <c:pt idx="205">
                  <c:v>4.9530442799999998E-2</c:v>
                </c:pt>
                <c:pt idx="206">
                  <c:v>4.894506186E-2</c:v>
                </c:pt>
                <c:pt idx="207">
                  <c:v>4.821911827E-2</c:v>
                </c:pt>
                <c:pt idx="208">
                  <c:v>4.7478500749999999E-2</c:v>
                </c:pt>
                <c:pt idx="209">
                  <c:v>4.6624250710000002E-2</c:v>
                </c:pt>
                <c:pt idx="210">
                  <c:v>4.6009272339999997E-2</c:v>
                </c:pt>
                <c:pt idx="211">
                  <c:v>4.531921446E-2</c:v>
                </c:pt>
                <c:pt idx="212">
                  <c:v>4.4808726760000001E-2</c:v>
                </c:pt>
                <c:pt idx="213">
                  <c:v>4.4102061540000001E-2</c:v>
                </c:pt>
                <c:pt idx="214">
                  <c:v>4.2919054630000002E-2</c:v>
                </c:pt>
                <c:pt idx="215">
                  <c:v>4.2613495139999999E-2</c:v>
                </c:pt>
                <c:pt idx="216">
                  <c:v>4.185471684E-2</c:v>
                </c:pt>
                <c:pt idx="217">
                  <c:v>4.1258435699999998E-2</c:v>
                </c:pt>
                <c:pt idx="218">
                  <c:v>4.0636617690000001E-2</c:v>
                </c:pt>
                <c:pt idx="219">
                  <c:v>3.9834834639999997E-2</c:v>
                </c:pt>
                <c:pt idx="220">
                  <c:v>3.8752183320000001E-2</c:v>
                </c:pt>
                <c:pt idx="221">
                  <c:v>3.8320284340000003E-2</c:v>
                </c:pt>
                <c:pt idx="222">
                  <c:v>3.7463527169999997E-2</c:v>
                </c:pt>
                <c:pt idx="223">
                  <c:v>3.6649182439999997E-2</c:v>
                </c:pt>
                <c:pt idx="224">
                  <c:v>3.6038819700000002E-2</c:v>
                </c:pt>
                <c:pt idx="225">
                  <c:v>3.6121487620000003E-2</c:v>
                </c:pt>
                <c:pt idx="226">
                  <c:v>3.496958688E-2</c:v>
                </c:pt>
                <c:pt idx="227">
                  <c:v>3.4472934900000002E-2</c:v>
                </c:pt>
                <c:pt idx="228">
                  <c:v>3.4189924599999998E-2</c:v>
                </c:pt>
                <c:pt idx="229">
                  <c:v>3.3570364120000001E-2</c:v>
                </c:pt>
                <c:pt idx="230">
                  <c:v>3.252646327E-2</c:v>
                </c:pt>
                <c:pt idx="231">
                  <c:v>3.2822214070000001E-2</c:v>
                </c:pt>
                <c:pt idx="232">
                  <c:v>3.2117906959999998E-2</c:v>
                </c:pt>
                <c:pt idx="233">
                  <c:v>3.1408868729999997E-2</c:v>
                </c:pt>
                <c:pt idx="234">
                  <c:v>3.1261548399999999E-2</c:v>
                </c:pt>
                <c:pt idx="235">
                  <c:v>3.1334437430000001E-2</c:v>
                </c:pt>
                <c:pt idx="236">
                  <c:v>3.0658511440000001E-2</c:v>
                </c:pt>
                <c:pt idx="237">
                  <c:v>3.0431473630000001E-2</c:v>
                </c:pt>
                <c:pt idx="238">
                  <c:v>3.0680846420000001E-2</c:v>
                </c:pt>
                <c:pt idx="239">
                  <c:v>3.048145398E-2</c:v>
                </c:pt>
                <c:pt idx="240">
                  <c:v>3.0696960169999999E-2</c:v>
                </c:pt>
                <c:pt idx="241">
                  <c:v>3.0607149E-2</c:v>
                </c:pt>
                <c:pt idx="242">
                  <c:v>2.9695911330000001E-2</c:v>
                </c:pt>
                <c:pt idx="243">
                  <c:v>2.9804883519999999E-2</c:v>
                </c:pt>
                <c:pt idx="244">
                  <c:v>2.9278762640000001E-2</c:v>
                </c:pt>
                <c:pt idx="245">
                  <c:v>2.912565693E-2</c:v>
                </c:pt>
                <c:pt idx="246">
                  <c:v>2.7711994949999999E-2</c:v>
                </c:pt>
                <c:pt idx="247">
                  <c:v>2.721207589E-2</c:v>
                </c:pt>
                <c:pt idx="248">
                  <c:v>2.713361941E-2</c:v>
                </c:pt>
                <c:pt idx="249">
                  <c:v>2.6241868729999999E-2</c:v>
                </c:pt>
                <c:pt idx="250">
                  <c:v>2.6712840420000002E-2</c:v>
                </c:pt>
                <c:pt idx="251">
                  <c:v>2.5697138160000001E-2</c:v>
                </c:pt>
                <c:pt idx="252">
                  <c:v>2.5545619429999999E-2</c:v>
                </c:pt>
                <c:pt idx="253">
                  <c:v>2.5637188929999999E-2</c:v>
                </c:pt>
                <c:pt idx="254">
                  <c:v>2.4799942969999999E-2</c:v>
                </c:pt>
                <c:pt idx="255">
                  <c:v>2.5299726049999999E-2</c:v>
                </c:pt>
                <c:pt idx="256">
                  <c:v>2.5948697699999999E-2</c:v>
                </c:pt>
                <c:pt idx="257">
                  <c:v>2.573759481E-2</c:v>
                </c:pt>
                <c:pt idx="258">
                  <c:v>2.6587907219999998E-2</c:v>
                </c:pt>
                <c:pt idx="259">
                  <c:v>2.7945593000000001E-2</c:v>
                </c:pt>
                <c:pt idx="260">
                  <c:v>2.8135787700000001E-2</c:v>
                </c:pt>
                <c:pt idx="261">
                  <c:v>2.9350405560000001E-2</c:v>
                </c:pt>
                <c:pt idx="262">
                  <c:v>3.1025603410000002E-2</c:v>
                </c:pt>
                <c:pt idx="263">
                  <c:v>3.168661892E-2</c:v>
                </c:pt>
                <c:pt idx="264">
                  <c:v>3.353003785E-2</c:v>
                </c:pt>
                <c:pt idx="265">
                  <c:v>3.5263665020000001E-2</c:v>
                </c:pt>
                <c:pt idx="266">
                  <c:v>3.7317972630000001E-2</c:v>
                </c:pt>
                <c:pt idx="267">
                  <c:v>3.8626227530000001E-2</c:v>
                </c:pt>
                <c:pt idx="268">
                  <c:v>4.1336212310000002E-2</c:v>
                </c:pt>
                <c:pt idx="269">
                  <c:v>4.3105632069999997E-2</c:v>
                </c:pt>
                <c:pt idx="270">
                  <c:v>4.4706281270000002E-2</c:v>
                </c:pt>
                <c:pt idx="271">
                  <c:v>4.7143142669999999E-2</c:v>
                </c:pt>
                <c:pt idx="272">
                  <c:v>4.9322586510000002E-2</c:v>
                </c:pt>
                <c:pt idx="273">
                  <c:v>5.1365539430000003E-2</c:v>
                </c:pt>
                <c:pt idx="274">
                  <c:v>5.3027249870000001E-2</c:v>
                </c:pt>
                <c:pt idx="275">
                  <c:v>5.582557246E-2</c:v>
                </c:pt>
                <c:pt idx="276">
                  <c:v>5.7410243899999998E-2</c:v>
                </c:pt>
                <c:pt idx="277">
                  <c:v>5.872936174E-2</c:v>
                </c:pt>
                <c:pt idx="278">
                  <c:v>6.0828767720000003E-2</c:v>
                </c:pt>
                <c:pt idx="279">
                  <c:v>6.2928527590000005E-2</c:v>
                </c:pt>
                <c:pt idx="280">
                  <c:v>6.4555354420000002E-2</c:v>
                </c:pt>
                <c:pt idx="281">
                  <c:v>6.5655231480000006E-2</c:v>
                </c:pt>
                <c:pt idx="282">
                  <c:v>6.7221693690000001E-2</c:v>
                </c:pt>
                <c:pt idx="283">
                  <c:v>6.8843759599999998E-2</c:v>
                </c:pt>
                <c:pt idx="284">
                  <c:v>6.9915875789999998E-2</c:v>
                </c:pt>
                <c:pt idx="285">
                  <c:v>7.1896657350000004E-2</c:v>
                </c:pt>
                <c:pt idx="286">
                  <c:v>7.2879292070000004E-2</c:v>
                </c:pt>
                <c:pt idx="287">
                  <c:v>7.452397794E-2</c:v>
                </c:pt>
                <c:pt idx="288">
                  <c:v>7.5378917160000003E-2</c:v>
                </c:pt>
                <c:pt idx="289">
                  <c:v>7.7324360610000004E-2</c:v>
                </c:pt>
                <c:pt idx="290">
                  <c:v>7.8241743150000001E-2</c:v>
                </c:pt>
                <c:pt idx="291">
                  <c:v>8.0541275440000004E-2</c:v>
                </c:pt>
                <c:pt idx="292">
                  <c:v>8.1538937990000004E-2</c:v>
                </c:pt>
                <c:pt idx="293">
                  <c:v>8.4150925279999997E-2</c:v>
                </c:pt>
                <c:pt idx="294">
                  <c:v>8.6051218210000002E-2</c:v>
                </c:pt>
                <c:pt idx="295">
                  <c:v>8.8266134260000004E-2</c:v>
                </c:pt>
                <c:pt idx="296">
                  <c:v>9.1247193520000006E-2</c:v>
                </c:pt>
                <c:pt idx="297">
                  <c:v>9.4267502429999997E-2</c:v>
                </c:pt>
                <c:pt idx="298">
                  <c:v>9.7657456990000002E-2</c:v>
                </c:pt>
                <c:pt idx="299">
                  <c:v>0.1022723168</c:v>
                </c:pt>
                <c:pt idx="300">
                  <c:v>0.10733039680000001</c:v>
                </c:pt>
              </c:numCache>
            </c:numRef>
          </c:val>
          <c:smooth val="0"/>
          <c:extLst>
            <c:ext xmlns:c16="http://schemas.microsoft.com/office/drawing/2014/chart" uri="{C3380CC4-5D6E-409C-BE32-E72D297353CC}">
              <c16:uniqueId val="{00000008-22AD-4A82-B679-6CCF8EACB1DD}"/>
            </c:ext>
          </c:extLst>
        </c:ser>
        <c:ser>
          <c:idx val="9"/>
          <c:order val="9"/>
          <c:tx>
            <c:v>48 h</c:v>
          </c:tx>
          <c:spPr>
            <a:ln w="9525" cap="rnd">
              <a:solidFill>
                <a:schemeClr val="accent1">
                  <a:tint val="43000"/>
                </a:schemeClr>
              </a:solidFill>
              <a:round/>
            </a:ln>
            <a:effectLst/>
          </c:spPr>
          <c:marker>
            <c:symbol val="none"/>
          </c:marker>
          <c:val>
            <c:numRef>
              <c:f>Tabelle1!$AH$104:$AH$404</c:f>
              <c:numCache>
                <c:formatCode>General</c:formatCode>
                <c:ptCount val="301"/>
                <c:pt idx="0">
                  <c:v>8.3772493530000006E-3</c:v>
                </c:pt>
                <c:pt idx="1">
                  <c:v>8.3370329809999994E-3</c:v>
                </c:pt>
                <c:pt idx="2">
                  <c:v>8.5022514689999992E-3</c:v>
                </c:pt>
                <c:pt idx="3">
                  <c:v>8.7036332119999997E-3</c:v>
                </c:pt>
                <c:pt idx="4">
                  <c:v>9.0219108390000007E-3</c:v>
                </c:pt>
                <c:pt idx="5">
                  <c:v>8.8717127220000001E-3</c:v>
                </c:pt>
                <c:pt idx="6">
                  <c:v>9.2419376599999995E-3</c:v>
                </c:pt>
                <c:pt idx="7">
                  <c:v>9.2428894710000001E-3</c:v>
                </c:pt>
                <c:pt idx="8">
                  <c:v>9.0063968669999994E-3</c:v>
                </c:pt>
                <c:pt idx="9">
                  <c:v>9.4154896210000005E-3</c:v>
                </c:pt>
                <c:pt idx="10">
                  <c:v>1.011190191E-2</c:v>
                </c:pt>
                <c:pt idx="11">
                  <c:v>1.0180770420000001E-2</c:v>
                </c:pt>
                <c:pt idx="12">
                  <c:v>1.010501292E-2</c:v>
                </c:pt>
                <c:pt idx="13">
                  <c:v>1.0655855759999999E-2</c:v>
                </c:pt>
                <c:pt idx="14">
                  <c:v>1.003960148E-2</c:v>
                </c:pt>
                <c:pt idx="15">
                  <c:v>1.0717089290000001E-2</c:v>
                </c:pt>
                <c:pt idx="16">
                  <c:v>1.1011569759999999E-2</c:v>
                </c:pt>
                <c:pt idx="17">
                  <c:v>1.1394147760000001E-2</c:v>
                </c:pt>
                <c:pt idx="18">
                  <c:v>1.1472202839999999E-2</c:v>
                </c:pt>
                <c:pt idx="19">
                  <c:v>1.165949088E-2</c:v>
                </c:pt>
                <c:pt idx="20">
                  <c:v>1.149325352E-2</c:v>
                </c:pt>
                <c:pt idx="21">
                  <c:v>1.2239601459999999E-2</c:v>
                </c:pt>
                <c:pt idx="22">
                  <c:v>1.229639817E-2</c:v>
                </c:pt>
                <c:pt idx="23">
                  <c:v>1.2083016340000001E-2</c:v>
                </c:pt>
                <c:pt idx="24">
                  <c:v>1.256229356E-2</c:v>
                </c:pt>
                <c:pt idx="25">
                  <c:v>1.347851194E-2</c:v>
                </c:pt>
                <c:pt idx="26">
                  <c:v>1.3180833310000001E-2</c:v>
                </c:pt>
                <c:pt idx="27">
                  <c:v>1.320490241E-2</c:v>
                </c:pt>
                <c:pt idx="28">
                  <c:v>1.355189458E-2</c:v>
                </c:pt>
                <c:pt idx="29">
                  <c:v>1.396644302E-2</c:v>
                </c:pt>
                <c:pt idx="30">
                  <c:v>1.426936872E-2</c:v>
                </c:pt>
                <c:pt idx="31">
                  <c:v>1.473673899E-2</c:v>
                </c:pt>
                <c:pt idx="32">
                  <c:v>1.4651133679999999E-2</c:v>
                </c:pt>
                <c:pt idx="33">
                  <c:v>1.4773053120000001E-2</c:v>
                </c:pt>
                <c:pt idx="34">
                  <c:v>1.506287418E-2</c:v>
                </c:pt>
                <c:pt idx="35">
                  <c:v>1.5918701890000001E-2</c:v>
                </c:pt>
                <c:pt idx="36">
                  <c:v>1.607151888E-2</c:v>
                </c:pt>
                <c:pt idx="37">
                  <c:v>1.6679694879999998E-2</c:v>
                </c:pt>
                <c:pt idx="38">
                  <c:v>1.6638781879999998E-2</c:v>
                </c:pt>
                <c:pt idx="39">
                  <c:v>1.646522433E-2</c:v>
                </c:pt>
                <c:pt idx="40">
                  <c:v>1.7025275159999999E-2</c:v>
                </c:pt>
                <c:pt idx="41">
                  <c:v>1.7586588859999999E-2</c:v>
                </c:pt>
                <c:pt idx="42">
                  <c:v>1.807284541E-2</c:v>
                </c:pt>
                <c:pt idx="43">
                  <c:v>1.796094887E-2</c:v>
                </c:pt>
                <c:pt idx="44">
                  <c:v>1.8556296829999999E-2</c:v>
                </c:pt>
                <c:pt idx="45">
                  <c:v>1.8902428450000001E-2</c:v>
                </c:pt>
                <c:pt idx="46">
                  <c:v>1.949140802E-2</c:v>
                </c:pt>
                <c:pt idx="47">
                  <c:v>1.9716154780000002E-2</c:v>
                </c:pt>
                <c:pt idx="48">
                  <c:v>2.0034585149999999E-2</c:v>
                </c:pt>
                <c:pt idx="49">
                  <c:v>2.0780427380000001E-2</c:v>
                </c:pt>
                <c:pt idx="50">
                  <c:v>2.0792566240000001E-2</c:v>
                </c:pt>
                <c:pt idx="51">
                  <c:v>2.1406983960000001E-2</c:v>
                </c:pt>
                <c:pt idx="52">
                  <c:v>2.164091542E-2</c:v>
                </c:pt>
                <c:pt idx="53">
                  <c:v>2.185496315E-2</c:v>
                </c:pt>
                <c:pt idx="54">
                  <c:v>2.2714285179999998E-2</c:v>
                </c:pt>
                <c:pt idx="55">
                  <c:v>2.2786106909999999E-2</c:v>
                </c:pt>
                <c:pt idx="56">
                  <c:v>2.290574834E-2</c:v>
                </c:pt>
                <c:pt idx="57">
                  <c:v>2.4150466549999999E-2</c:v>
                </c:pt>
                <c:pt idx="58">
                  <c:v>2.4125810710000001E-2</c:v>
                </c:pt>
                <c:pt idx="59">
                  <c:v>2.473978885E-2</c:v>
                </c:pt>
                <c:pt idx="60">
                  <c:v>2.5334162640000001E-2</c:v>
                </c:pt>
                <c:pt idx="61">
                  <c:v>2.5447592139999999E-2</c:v>
                </c:pt>
                <c:pt idx="62">
                  <c:v>2.6414949449999999E-2</c:v>
                </c:pt>
                <c:pt idx="63">
                  <c:v>2.66193375E-2</c:v>
                </c:pt>
                <c:pt idx="64">
                  <c:v>2.754804865E-2</c:v>
                </c:pt>
                <c:pt idx="65">
                  <c:v>2.7778275309999999E-2</c:v>
                </c:pt>
                <c:pt idx="66">
                  <c:v>2.8254784639999999E-2</c:v>
                </c:pt>
                <c:pt idx="67">
                  <c:v>2.882262319E-2</c:v>
                </c:pt>
                <c:pt idx="68">
                  <c:v>2.9545096680000001E-2</c:v>
                </c:pt>
                <c:pt idx="69">
                  <c:v>2.9911914840000001E-2</c:v>
                </c:pt>
                <c:pt idx="70">
                  <c:v>3.026169725E-2</c:v>
                </c:pt>
                <c:pt idx="71">
                  <c:v>3.0576903369999998E-2</c:v>
                </c:pt>
                <c:pt idx="72">
                  <c:v>3.1222214920000001E-2</c:v>
                </c:pt>
                <c:pt idx="73">
                  <c:v>3.208972886E-2</c:v>
                </c:pt>
                <c:pt idx="74">
                  <c:v>3.2627947630000001E-2</c:v>
                </c:pt>
                <c:pt idx="75">
                  <c:v>3.3154677600000002E-2</c:v>
                </c:pt>
                <c:pt idx="76">
                  <c:v>3.4055598079999999E-2</c:v>
                </c:pt>
                <c:pt idx="77">
                  <c:v>3.4239862109999998E-2</c:v>
                </c:pt>
                <c:pt idx="78">
                  <c:v>3.4862343220000001E-2</c:v>
                </c:pt>
                <c:pt idx="79">
                  <c:v>3.5703998059999999E-2</c:v>
                </c:pt>
                <c:pt idx="80">
                  <c:v>3.613620251E-2</c:v>
                </c:pt>
                <c:pt idx="81">
                  <c:v>3.7009790539999997E-2</c:v>
                </c:pt>
                <c:pt idx="82">
                  <c:v>3.74734886E-2</c:v>
                </c:pt>
                <c:pt idx="83">
                  <c:v>3.8036845620000002E-2</c:v>
                </c:pt>
                <c:pt idx="84">
                  <c:v>3.8180433210000003E-2</c:v>
                </c:pt>
                <c:pt idx="85">
                  <c:v>3.9328791199999998E-2</c:v>
                </c:pt>
                <c:pt idx="86">
                  <c:v>3.976555541E-2</c:v>
                </c:pt>
                <c:pt idx="87">
                  <c:v>4.0341582149999999E-2</c:v>
                </c:pt>
                <c:pt idx="88">
                  <c:v>4.087130353E-2</c:v>
                </c:pt>
                <c:pt idx="89">
                  <c:v>4.1811078789999997E-2</c:v>
                </c:pt>
                <c:pt idx="90">
                  <c:v>4.2508229610000003E-2</c:v>
                </c:pt>
                <c:pt idx="91">
                  <c:v>4.3289083989999998E-2</c:v>
                </c:pt>
                <c:pt idx="92">
                  <c:v>4.3435964729999998E-2</c:v>
                </c:pt>
                <c:pt idx="93">
                  <c:v>4.4362306589999997E-2</c:v>
                </c:pt>
                <c:pt idx="94">
                  <c:v>4.4631343330000003E-2</c:v>
                </c:pt>
                <c:pt idx="95">
                  <c:v>4.5348897579999999E-2</c:v>
                </c:pt>
                <c:pt idx="96">
                  <c:v>4.605152085E-2</c:v>
                </c:pt>
                <c:pt idx="97">
                  <c:v>4.6375755220000002E-2</c:v>
                </c:pt>
                <c:pt idx="98">
                  <c:v>4.7205068170000003E-2</c:v>
                </c:pt>
                <c:pt idx="99">
                  <c:v>4.8032846300000001E-2</c:v>
                </c:pt>
                <c:pt idx="100">
                  <c:v>4.7653496269999998E-2</c:v>
                </c:pt>
                <c:pt idx="101">
                  <c:v>4.9089610579999998E-2</c:v>
                </c:pt>
                <c:pt idx="102">
                  <c:v>4.9876824020000002E-2</c:v>
                </c:pt>
                <c:pt idx="103">
                  <c:v>5.0247952339999999E-2</c:v>
                </c:pt>
                <c:pt idx="104">
                  <c:v>5.038115755E-2</c:v>
                </c:pt>
                <c:pt idx="105">
                  <c:v>5.1530420780000002E-2</c:v>
                </c:pt>
                <c:pt idx="106">
                  <c:v>5.1730997860000003E-2</c:v>
                </c:pt>
                <c:pt idx="107">
                  <c:v>5.2037496119999999E-2</c:v>
                </c:pt>
                <c:pt idx="108">
                  <c:v>5.2775997669999998E-2</c:v>
                </c:pt>
                <c:pt idx="109">
                  <c:v>5.3060945120000001E-2</c:v>
                </c:pt>
                <c:pt idx="110">
                  <c:v>5.371423811E-2</c:v>
                </c:pt>
                <c:pt idx="111">
                  <c:v>5.4511591790000001E-2</c:v>
                </c:pt>
                <c:pt idx="112">
                  <c:v>5.5170919749999998E-2</c:v>
                </c:pt>
                <c:pt idx="113">
                  <c:v>5.5490240449999999E-2</c:v>
                </c:pt>
                <c:pt idx="114">
                  <c:v>5.6464083489999997E-2</c:v>
                </c:pt>
                <c:pt idx="115">
                  <c:v>5.659195408E-2</c:v>
                </c:pt>
                <c:pt idx="116">
                  <c:v>5.7326108219999998E-2</c:v>
                </c:pt>
                <c:pt idx="117">
                  <c:v>5.7847630230000002E-2</c:v>
                </c:pt>
                <c:pt idx="118">
                  <c:v>5.8340821420000001E-2</c:v>
                </c:pt>
                <c:pt idx="119">
                  <c:v>5.9316396709999997E-2</c:v>
                </c:pt>
                <c:pt idx="120">
                  <c:v>5.9540022159999997E-2</c:v>
                </c:pt>
                <c:pt idx="121">
                  <c:v>5.9840761130000003E-2</c:v>
                </c:pt>
                <c:pt idx="122">
                  <c:v>6.0510203239999998E-2</c:v>
                </c:pt>
                <c:pt idx="123">
                  <c:v>6.0743313280000003E-2</c:v>
                </c:pt>
                <c:pt idx="124">
                  <c:v>6.158414483E-2</c:v>
                </c:pt>
                <c:pt idx="125">
                  <c:v>6.1813384290000002E-2</c:v>
                </c:pt>
                <c:pt idx="126">
                  <c:v>6.245535612E-2</c:v>
                </c:pt>
                <c:pt idx="127">
                  <c:v>6.24220334E-2</c:v>
                </c:pt>
                <c:pt idx="128">
                  <c:v>6.3582547010000004E-2</c:v>
                </c:pt>
                <c:pt idx="129">
                  <c:v>6.3501372929999994E-2</c:v>
                </c:pt>
                <c:pt idx="130">
                  <c:v>6.4018011089999993E-2</c:v>
                </c:pt>
                <c:pt idx="131">
                  <c:v>6.4360715449999994E-2</c:v>
                </c:pt>
                <c:pt idx="132">
                  <c:v>6.5181247890000002E-2</c:v>
                </c:pt>
                <c:pt idx="133">
                  <c:v>6.540288776E-2</c:v>
                </c:pt>
                <c:pt idx="134">
                  <c:v>6.588424742E-2</c:v>
                </c:pt>
                <c:pt idx="135">
                  <c:v>6.6303119059999999E-2</c:v>
                </c:pt>
                <c:pt idx="136">
                  <c:v>6.6680230199999996E-2</c:v>
                </c:pt>
                <c:pt idx="137">
                  <c:v>6.6825971009999999E-2</c:v>
                </c:pt>
                <c:pt idx="138">
                  <c:v>6.6746450959999995E-2</c:v>
                </c:pt>
                <c:pt idx="139">
                  <c:v>6.7350238559999998E-2</c:v>
                </c:pt>
                <c:pt idx="140">
                  <c:v>6.7940026520000002E-2</c:v>
                </c:pt>
                <c:pt idx="141">
                  <c:v>6.814552099E-2</c:v>
                </c:pt>
                <c:pt idx="142">
                  <c:v>6.8625874820000002E-2</c:v>
                </c:pt>
                <c:pt idx="143">
                  <c:v>6.8654157219999998E-2</c:v>
                </c:pt>
                <c:pt idx="144">
                  <c:v>6.8081170319999995E-2</c:v>
                </c:pt>
                <c:pt idx="145">
                  <c:v>6.88893795E-2</c:v>
                </c:pt>
                <c:pt idx="146">
                  <c:v>6.8954907359999998E-2</c:v>
                </c:pt>
                <c:pt idx="147">
                  <c:v>6.8962223830000002E-2</c:v>
                </c:pt>
                <c:pt idx="148">
                  <c:v>6.9794200360000003E-2</c:v>
                </c:pt>
                <c:pt idx="149">
                  <c:v>6.9553725420000004E-2</c:v>
                </c:pt>
                <c:pt idx="150">
                  <c:v>6.9584071639999995E-2</c:v>
                </c:pt>
                <c:pt idx="151">
                  <c:v>6.9698028270000004E-2</c:v>
                </c:pt>
                <c:pt idx="152">
                  <c:v>7.0164799690000001E-2</c:v>
                </c:pt>
                <c:pt idx="153">
                  <c:v>6.9860205049999999E-2</c:v>
                </c:pt>
                <c:pt idx="154">
                  <c:v>6.9636762140000003E-2</c:v>
                </c:pt>
                <c:pt idx="155">
                  <c:v>7.0228852329999994E-2</c:v>
                </c:pt>
                <c:pt idx="156">
                  <c:v>6.9764137269999998E-2</c:v>
                </c:pt>
                <c:pt idx="157">
                  <c:v>7.0116885010000005E-2</c:v>
                </c:pt>
                <c:pt idx="158">
                  <c:v>6.9938741619999995E-2</c:v>
                </c:pt>
                <c:pt idx="159">
                  <c:v>6.9906815890000001E-2</c:v>
                </c:pt>
                <c:pt idx="160">
                  <c:v>6.9823019210000004E-2</c:v>
                </c:pt>
                <c:pt idx="161">
                  <c:v>7.0036791269999996E-2</c:v>
                </c:pt>
                <c:pt idx="162">
                  <c:v>6.9549530740000004E-2</c:v>
                </c:pt>
                <c:pt idx="163">
                  <c:v>6.9646276529999995E-2</c:v>
                </c:pt>
                <c:pt idx="164">
                  <c:v>6.9428838790000003E-2</c:v>
                </c:pt>
                <c:pt idx="165">
                  <c:v>6.9407612090000001E-2</c:v>
                </c:pt>
                <c:pt idx="166">
                  <c:v>6.9113768640000003E-2</c:v>
                </c:pt>
                <c:pt idx="167">
                  <c:v>6.8602405490000004E-2</c:v>
                </c:pt>
                <c:pt idx="168">
                  <c:v>6.8415552379999994E-2</c:v>
                </c:pt>
                <c:pt idx="169">
                  <c:v>6.7559555169999994E-2</c:v>
                </c:pt>
                <c:pt idx="170">
                  <c:v>6.8016253410000005E-2</c:v>
                </c:pt>
                <c:pt idx="171">
                  <c:v>6.7984350030000001E-2</c:v>
                </c:pt>
                <c:pt idx="172">
                  <c:v>6.7621745169999997E-2</c:v>
                </c:pt>
                <c:pt idx="173">
                  <c:v>6.7466720940000002E-2</c:v>
                </c:pt>
                <c:pt idx="174">
                  <c:v>6.7196249959999996E-2</c:v>
                </c:pt>
                <c:pt idx="175">
                  <c:v>6.6629283129999994E-2</c:v>
                </c:pt>
                <c:pt idx="176">
                  <c:v>6.5980426970000006E-2</c:v>
                </c:pt>
                <c:pt idx="177">
                  <c:v>6.5542295580000007E-2</c:v>
                </c:pt>
                <c:pt idx="178">
                  <c:v>6.5046489240000005E-2</c:v>
                </c:pt>
                <c:pt idx="179">
                  <c:v>6.4878560599999996E-2</c:v>
                </c:pt>
                <c:pt idx="180">
                  <c:v>6.4346186819999998E-2</c:v>
                </c:pt>
                <c:pt idx="181">
                  <c:v>6.4121603969999996E-2</c:v>
                </c:pt>
                <c:pt idx="182">
                  <c:v>6.3865296540000005E-2</c:v>
                </c:pt>
                <c:pt idx="183">
                  <c:v>6.3469767570000002E-2</c:v>
                </c:pt>
                <c:pt idx="184">
                  <c:v>6.3128367069999997E-2</c:v>
                </c:pt>
                <c:pt idx="185">
                  <c:v>6.2752231960000002E-2</c:v>
                </c:pt>
                <c:pt idx="186">
                  <c:v>6.1963863670000001E-2</c:v>
                </c:pt>
                <c:pt idx="187">
                  <c:v>6.136432663E-2</c:v>
                </c:pt>
                <c:pt idx="188">
                  <c:v>6.08602725E-2</c:v>
                </c:pt>
                <c:pt idx="189">
                  <c:v>6.017399952E-2</c:v>
                </c:pt>
                <c:pt idx="190">
                  <c:v>5.9700850399999998E-2</c:v>
                </c:pt>
                <c:pt idx="191">
                  <c:v>5.9034731239999999E-2</c:v>
                </c:pt>
                <c:pt idx="192">
                  <c:v>5.8331083509999999E-2</c:v>
                </c:pt>
                <c:pt idx="193">
                  <c:v>5.8169901369999999E-2</c:v>
                </c:pt>
                <c:pt idx="194">
                  <c:v>5.7604953649999999E-2</c:v>
                </c:pt>
                <c:pt idx="195">
                  <c:v>5.6271884590000001E-2</c:v>
                </c:pt>
                <c:pt idx="196">
                  <c:v>5.626687407E-2</c:v>
                </c:pt>
                <c:pt idx="197">
                  <c:v>5.5510945620000002E-2</c:v>
                </c:pt>
                <c:pt idx="198">
                  <c:v>5.4985024030000003E-2</c:v>
                </c:pt>
                <c:pt idx="199">
                  <c:v>5.3795505319999999E-2</c:v>
                </c:pt>
                <c:pt idx="200">
                  <c:v>5.3361155090000001E-2</c:v>
                </c:pt>
                <c:pt idx="201">
                  <c:v>5.2974753079999999E-2</c:v>
                </c:pt>
                <c:pt idx="202">
                  <c:v>5.2462466059999997E-2</c:v>
                </c:pt>
                <c:pt idx="203">
                  <c:v>5.131898075E-2</c:v>
                </c:pt>
                <c:pt idx="204">
                  <c:v>5.0910584629999998E-2</c:v>
                </c:pt>
                <c:pt idx="205">
                  <c:v>5.0155080849999999E-2</c:v>
                </c:pt>
                <c:pt idx="206">
                  <c:v>4.9522206190000001E-2</c:v>
                </c:pt>
                <c:pt idx="207">
                  <c:v>4.8846650870000001E-2</c:v>
                </c:pt>
                <c:pt idx="208">
                  <c:v>4.8021137710000002E-2</c:v>
                </c:pt>
                <c:pt idx="209">
                  <c:v>4.7021973879999998E-2</c:v>
                </c:pt>
                <c:pt idx="210">
                  <c:v>4.6677082779999997E-2</c:v>
                </c:pt>
                <c:pt idx="211">
                  <c:v>4.620248079E-2</c:v>
                </c:pt>
                <c:pt idx="212">
                  <c:v>4.5313037930000001E-2</c:v>
                </c:pt>
                <c:pt idx="213">
                  <c:v>4.4942773880000002E-2</c:v>
                </c:pt>
                <c:pt idx="214">
                  <c:v>4.3722577390000003E-2</c:v>
                </c:pt>
                <c:pt idx="215">
                  <c:v>4.2974665760000003E-2</c:v>
                </c:pt>
                <c:pt idx="216">
                  <c:v>4.2036473749999997E-2</c:v>
                </c:pt>
                <c:pt idx="217">
                  <c:v>4.1778929530000002E-2</c:v>
                </c:pt>
                <c:pt idx="218">
                  <c:v>4.1180390859999999E-2</c:v>
                </c:pt>
                <c:pt idx="219">
                  <c:v>4.054180533E-2</c:v>
                </c:pt>
                <c:pt idx="220">
                  <c:v>3.9236217740000003E-2</c:v>
                </c:pt>
                <c:pt idx="221">
                  <c:v>3.8657862690000003E-2</c:v>
                </c:pt>
                <c:pt idx="222">
                  <c:v>3.799299523E-2</c:v>
                </c:pt>
                <c:pt idx="223">
                  <c:v>3.7703137839999998E-2</c:v>
                </c:pt>
                <c:pt idx="224">
                  <c:v>3.7162911149999998E-2</c:v>
                </c:pt>
                <c:pt idx="225">
                  <c:v>3.6436390130000003E-2</c:v>
                </c:pt>
                <c:pt idx="226">
                  <c:v>3.5652883349999998E-2</c:v>
                </c:pt>
                <c:pt idx="227">
                  <c:v>3.5274051129999998E-2</c:v>
                </c:pt>
                <c:pt idx="228">
                  <c:v>3.4786220639999997E-2</c:v>
                </c:pt>
                <c:pt idx="229">
                  <c:v>3.43288593E-2</c:v>
                </c:pt>
                <c:pt idx="230">
                  <c:v>3.3625826239999997E-2</c:v>
                </c:pt>
                <c:pt idx="231">
                  <c:v>3.3413112160000001E-2</c:v>
                </c:pt>
                <c:pt idx="232">
                  <c:v>3.3031314610000001E-2</c:v>
                </c:pt>
                <c:pt idx="233">
                  <c:v>3.292870522E-2</c:v>
                </c:pt>
                <c:pt idx="234">
                  <c:v>3.2362949100000003E-2</c:v>
                </c:pt>
                <c:pt idx="235">
                  <c:v>3.3050447699999999E-2</c:v>
                </c:pt>
                <c:pt idx="236">
                  <c:v>3.2487101849999998E-2</c:v>
                </c:pt>
                <c:pt idx="237">
                  <c:v>3.2043911520000003E-2</c:v>
                </c:pt>
                <c:pt idx="238">
                  <c:v>3.2457225020000001E-2</c:v>
                </c:pt>
                <c:pt idx="239">
                  <c:v>3.2421547920000002E-2</c:v>
                </c:pt>
                <c:pt idx="240">
                  <c:v>3.2581623640000001E-2</c:v>
                </c:pt>
                <c:pt idx="241">
                  <c:v>3.2387632880000003E-2</c:v>
                </c:pt>
                <c:pt idx="242">
                  <c:v>3.1718336049999997E-2</c:v>
                </c:pt>
                <c:pt idx="243">
                  <c:v>3.06202881E-2</c:v>
                </c:pt>
                <c:pt idx="244">
                  <c:v>3.0771920460000001E-2</c:v>
                </c:pt>
                <c:pt idx="245">
                  <c:v>3.0338332060000001E-2</c:v>
                </c:pt>
                <c:pt idx="246">
                  <c:v>2.912693098E-2</c:v>
                </c:pt>
                <c:pt idx="247">
                  <c:v>2.8383016590000001E-2</c:v>
                </c:pt>
                <c:pt idx="248">
                  <c:v>2.777090669E-2</c:v>
                </c:pt>
                <c:pt idx="249">
                  <c:v>2.710523829E-2</c:v>
                </c:pt>
                <c:pt idx="250">
                  <c:v>2.7505962179999999E-2</c:v>
                </c:pt>
                <c:pt idx="251">
                  <c:v>2.686608955E-2</c:v>
                </c:pt>
                <c:pt idx="252">
                  <c:v>2.6958405970000002E-2</c:v>
                </c:pt>
                <c:pt idx="253">
                  <c:v>2.6554362849999999E-2</c:v>
                </c:pt>
                <c:pt idx="254">
                  <c:v>2.6606015859999999E-2</c:v>
                </c:pt>
                <c:pt idx="255">
                  <c:v>2.7348406610000001E-2</c:v>
                </c:pt>
                <c:pt idx="256">
                  <c:v>2.7769554410000001E-2</c:v>
                </c:pt>
                <c:pt idx="257">
                  <c:v>2.7985926719999998E-2</c:v>
                </c:pt>
                <c:pt idx="258">
                  <c:v>2.8958631679999999E-2</c:v>
                </c:pt>
                <c:pt idx="259">
                  <c:v>3.0126610769999999E-2</c:v>
                </c:pt>
                <c:pt idx="260">
                  <c:v>3.0809935180000001E-2</c:v>
                </c:pt>
                <c:pt idx="261">
                  <c:v>3.2621722669999999E-2</c:v>
                </c:pt>
                <c:pt idx="262">
                  <c:v>3.3836349840000002E-2</c:v>
                </c:pt>
                <c:pt idx="263">
                  <c:v>3.5405468199999998E-2</c:v>
                </c:pt>
                <c:pt idx="264">
                  <c:v>3.7202164529999998E-2</c:v>
                </c:pt>
                <c:pt idx="265">
                  <c:v>3.9385475220000001E-2</c:v>
                </c:pt>
                <c:pt idx="266">
                  <c:v>4.1627336289999997E-2</c:v>
                </c:pt>
                <c:pt idx="267">
                  <c:v>4.3729707600000001E-2</c:v>
                </c:pt>
                <c:pt idx="268">
                  <c:v>4.6077139679999997E-2</c:v>
                </c:pt>
                <c:pt idx="269">
                  <c:v>4.8990495500000002E-2</c:v>
                </c:pt>
                <c:pt idx="270">
                  <c:v>5.0539270040000001E-2</c:v>
                </c:pt>
                <c:pt idx="271">
                  <c:v>5.3155258300000001E-2</c:v>
                </c:pt>
                <c:pt idx="272">
                  <c:v>5.5579990150000001E-2</c:v>
                </c:pt>
                <c:pt idx="273">
                  <c:v>5.7672262189999997E-2</c:v>
                </c:pt>
                <c:pt idx="274">
                  <c:v>6.0618259010000002E-2</c:v>
                </c:pt>
                <c:pt idx="275">
                  <c:v>6.3158452510000004E-2</c:v>
                </c:pt>
                <c:pt idx="276">
                  <c:v>6.4947001640000002E-2</c:v>
                </c:pt>
                <c:pt idx="277">
                  <c:v>6.6986866300000003E-2</c:v>
                </c:pt>
                <c:pt idx="278">
                  <c:v>6.9246821109999995E-2</c:v>
                </c:pt>
                <c:pt idx="279">
                  <c:v>7.1073420349999999E-2</c:v>
                </c:pt>
                <c:pt idx="280">
                  <c:v>7.3146432639999995E-2</c:v>
                </c:pt>
                <c:pt idx="281">
                  <c:v>7.4741616849999998E-2</c:v>
                </c:pt>
                <c:pt idx="282">
                  <c:v>7.6690129940000004E-2</c:v>
                </c:pt>
                <c:pt idx="283">
                  <c:v>7.8524209560000002E-2</c:v>
                </c:pt>
                <c:pt idx="284">
                  <c:v>8.0125950279999997E-2</c:v>
                </c:pt>
                <c:pt idx="285">
                  <c:v>8.1579886379999994E-2</c:v>
                </c:pt>
                <c:pt idx="286">
                  <c:v>8.3406798539999993E-2</c:v>
                </c:pt>
                <c:pt idx="287">
                  <c:v>8.4815286099999998E-2</c:v>
                </c:pt>
                <c:pt idx="288">
                  <c:v>8.6528517309999997E-2</c:v>
                </c:pt>
                <c:pt idx="289">
                  <c:v>8.8627032940000003E-2</c:v>
                </c:pt>
                <c:pt idx="290">
                  <c:v>8.9808426799999994E-2</c:v>
                </c:pt>
                <c:pt idx="291">
                  <c:v>9.2163696889999994E-2</c:v>
                </c:pt>
                <c:pt idx="292">
                  <c:v>9.3920812009999993E-2</c:v>
                </c:pt>
                <c:pt idx="293">
                  <c:v>9.6131630240000002E-2</c:v>
                </c:pt>
                <c:pt idx="294">
                  <c:v>9.845098108E-2</c:v>
                </c:pt>
                <c:pt idx="295">
                  <c:v>0.10142107309999999</c:v>
                </c:pt>
                <c:pt idx="296">
                  <c:v>0.10415373</c:v>
                </c:pt>
                <c:pt idx="297">
                  <c:v>0.1076600999</c:v>
                </c:pt>
                <c:pt idx="298">
                  <c:v>0.11166950320000001</c:v>
                </c:pt>
                <c:pt idx="299">
                  <c:v>0.1167029217</c:v>
                </c:pt>
                <c:pt idx="300">
                  <c:v>0.1227798387</c:v>
                </c:pt>
              </c:numCache>
            </c:numRef>
          </c:val>
          <c:smooth val="0"/>
          <c:extLst>
            <c:ext xmlns:c16="http://schemas.microsoft.com/office/drawing/2014/chart" uri="{C3380CC4-5D6E-409C-BE32-E72D297353CC}">
              <c16:uniqueId val="{00000009-22AD-4A82-B679-6CCF8EACB1DD}"/>
            </c:ext>
          </c:extLst>
        </c:ser>
        <c:dLbls>
          <c:showLegendKey val="0"/>
          <c:showVal val="0"/>
          <c:showCatName val="0"/>
          <c:showSerName val="0"/>
          <c:showPercent val="0"/>
          <c:showBubbleSize val="0"/>
        </c:dLbls>
        <c:smooth val="0"/>
        <c:axId val="1569982912"/>
        <c:axId val="1770930640"/>
      </c:lineChart>
      <c:catAx>
        <c:axId val="1569982912"/>
        <c:scaling>
          <c:orientation val="maxMin"/>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Wavelength</a:t>
                </a:r>
                <a:r>
                  <a:rPr lang="en-US" baseline="0">
                    <a:solidFill>
                      <a:schemeClr val="tx1"/>
                    </a:solidFill>
                  </a:rPr>
                  <a:t> [nm]</a:t>
                </a:r>
                <a:endParaRPr lang="en-US">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crossAx val="1770930640"/>
        <c:crosses val="autoZero"/>
        <c:auto val="1"/>
        <c:lblAlgn val="ctr"/>
        <c:lblOffset val="100"/>
        <c:tickLblSkip val="50"/>
        <c:tickMarkSkip val="50"/>
        <c:noMultiLvlLbl val="0"/>
      </c:catAx>
      <c:valAx>
        <c:axId val="1770930640"/>
        <c:scaling>
          <c:orientation val="minMax"/>
          <c:max val="0.1"/>
        </c:scaling>
        <c:delete val="0"/>
        <c:axPos val="r"/>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de-DE">
                    <a:solidFill>
                      <a:schemeClr val="tx1"/>
                    </a:solidFill>
                  </a:rPr>
                  <a:t>Absorbance</a:t>
                </a:r>
              </a:p>
            </c:rich>
          </c:tx>
          <c:layout>
            <c:manualLayout>
              <c:xMode val="edge"/>
              <c:yMode val="edge"/>
              <c:x val="3.2763779527559052E-2"/>
              <c:y val="0.2971795713035870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title>
        <c:numFmt formatCode="General" sourceLinked="1"/>
        <c:majorTickMark val="in"/>
        <c:minorTickMark val="in"/>
        <c:tickLblPos val="high"/>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crossAx val="1569982912"/>
        <c:crossesAt val="400"/>
        <c:crossBetween val="midCat"/>
        <c:minorUnit val="5.000000000000001E-3"/>
      </c:valAx>
      <c:spPr>
        <a:noFill/>
        <a:ln>
          <a:noFill/>
        </a:ln>
        <a:effectLst/>
      </c:spPr>
    </c:plotArea>
    <c:legend>
      <c:legendPos val="r"/>
      <c:layout>
        <c:manualLayout>
          <c:xMode val="edge"/>
          <c:yMode val="edge"/>
          <c:x val="0.76698600174978127"/>
          <c:y val="0.11863152522601343"/>
          <c:w val="0.12745844269466317"/>
          <c:h val="0.4525517643627879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manualLayout>
          <c:layoutTarget val="inner"/>
          <c:xMode val="edge"/>
          <c:yMode val="edge"/>
          <c:x val="0.16048381452318461"/>
          <c:y val="5.0925925925925923E-2"/>
          <c:w val="0.76672440944881892"/>
          <c:h val="0.74350320793234181"/>
        </c:manualLayout>
      </c:layout>
      <c:lineChart>
        <c:grouping val="standard"/>
        <c:varyColors val="0"/>
        <c:ser>
          <c:idx val="0"/>
          <c:order val="0"/>
          <c:tx>
            <c:v>0 h</c:v>
          </c:tx>
          <c:spPr>
            <a:ln w="9525" cap="rnd">
              <a:solidFill>
                <a:schemeClr val="accent1">
                  <a:shade val="42000"/>
                </a:schemeClr>
              </a:solidFill>
              <a:round/>
            </a:ln>
            <a:effectLst/>
          </c:spPr>
          <c:marker>
            <c:symbol val="none"/>
          </c:marker>
          <c:cat>
            <c:strRef>
              <c:f>Tabelle1!$A$104:$A$404</c:f>
              <c:strCache>
                <c:ptCount val="301"/>
                <c:pt idx="0">
                  <c:v>700</c:v>
                </c:pt>
                <c:pt idx="1">
                  <c:v>699</c:v>
                </c:pt>
                <c:pt idx="2">
                  <c:v>698</c:v>
                </c:pt>
                <c:pt idx="3">
                  <c:v>697</c:v>
                </c:pt>
                <c:pt idx="4">
                  <c:v>696</c:v>
                </c:pt>
                <c:pt idx="5">
                  <c:v>695</c:v>
                </c:pt>
                <c:pt idx="6">
                  <c:v>694</c:v>
                </c:pt>
                <c:pt idx="7">
                  <c:v>693</c:v>
                </c:pt>
                <c:pt idx="8">
                  <c:v>692</c:v>
                </c:pt>
                <c:pt idx="9">
                  <c:v>691</c:v>
                </c:pt>
                <c:pt idx="10">
                  <c:v>690</c:v>
                </c:pt>
                <c:pt idx="11">
                  <c:v>689</c:v>
                </c:pt>
                <c:pt idx="12">
                  <c:v>688</c:v>
                </c:pt>
                <c:pt idx="13">
                  <c:v>687</c:v>
                </c:pt>
                <c:pt idx="14">
                  <c:v>686</c:v>
                </c:pt>
                <c:pt idx="15">
                  <c:v>685</c:v>
                </c:pt>
                <c:pt idx="16">
                  <c:v>684</c:v>
                </c:pt>
                <c:pt idx="17">
                  <c:v>683</c:v>
                </c:pt>
                <c:pt idx="18">
                  <c:v>682</c:v>
                </c:pt>
                <c:pt idx="19">
                  <c:v>681</c:v>
                </c:pt>
                <c:pt idx="20">
                  <c:v>680</c:v>
                </c:pt>
                <c:pt idx="21">
                  <c:v>679</c:v>
                </c:pt>
                <c:pt idx="22">
                  <c:v>678</c:v>
                </c:pt>
                <c:pt idx="23">
                  <c:v>677</c:v>
                </c:pt>
                <c:pt idx="24">
                  <c:v>676</c:v>
                </c:pt>
                <c:pt idx="25">
                  <c:v>675</c:v>
                </c:pt>
                <c:pt idx="26">
                  <c:v>674</c:v>
                </c:pt>
                <c:pt idx="27">
                  <c:v>673</c:v>
                </c:pt>
                <c:pt idx="28">
                  <c:v>672</c:v>
                </c:pt>
                <c:pt idx="29">
                  <c:v>671</c:v>
                </c:pt>
                <c:pt idx="30">
                  <c:v>670</c:v>
                </c:pt>
                <c:pt idx="31">
                  <c:v>669</c:v>
                </c:pt>
                <c:pt idx="32">
                  <c:v>668</c:v>
                </c:pt>
                <c:pt idx="33">
                  <c:v>667</c:v>
                </c:pt>
                <c:pt idx="34">
                  <c:v>666</c:v>
                </c:pt>
                <c:pt idx="35">
                  <c:v>665</c:v>
                </c:pt>
                <c:pt idx="36">
                  <c:v>664</c:v>
                </c:pt>
                <c:pt idx="37">
                  <c:v>663</c:v>
                </c:pt>
                <c:pt idx="38">
                  <c:v>662</c:v>
                </c:pt>
                <c:pt idx="39">
                  <c:v>661</c:v>
                </c:pt>
                <c:pt idx="40">
                  <c:v>660</c:v>
                </c:pt>
                <c:pt idx="41">
                  <c:v>659</c:v>
                </c:pt>
                <c:pt idx="42">
                  <c:v>658</c:v>
                </c:pt>
                <c:pt idx="43">
                  <c:v>657</c:v>
                </c:pt>
                <c:pt idx="44">
                  <c:v>656</c:v>
                </c:pt>
                <c:pt idx="45">
                  <c:v>655</c:v>
                </c:pt>
                <c:pt idx="46">
                  <c:v>654</c:v>
                </c:pt>
                <c:pt idx="47">
                  <c:v>653</c:v>
                </c:pt>
                <c:pt idx="48">
                  <c:v>652</c:v>
                </c:pt>
                <c:pt idx="49">
                  <c:v>651</c:v>
                </c:pt>
                <c:pt idx="50">
                  <c:v>650</c:v>
                </c:pt>
                <c:pt idx="51">
                  <c:v>649</c:v>
                </c:pt>
                <c:pt idx="52">
                  <c:v>648</c:v>
                </c:pt>
                <c:pt idx="53">
                  <c:v>647</c:v>
                </c:pt>
                <c:pt idx="54">
                  <c:v>646</c:v>
                </c:pt>
                <c:pt idx="55">
                  <c:v>645</c:v>
                </c:pt>
                <c:pt idx="56">
                  <c:v>644</c:v>
                </c:pt>
                <c:pt idx="57">
                  <c:v>643</c:v>
                </c:pt>
                <c:pt idx="58">
                  <c:v>642</c:v>
                </c:pt>
                <c:pt idx="59">
                  <c:v>641</c:v>
                </c:pt>
                <c:pt idx="60">
                  <c:v>640</c:v>
                </c:pt>
                <c:pt idx="61">
                  <c:v>639</c:v>
                </c:pt>
                <c:pt idx="62">
                  <c:v>638</c:v>
                </c:pt>
                <c:pt idx="63">
                  <c:v>637</c:v>
                </c:pt>
                <c:pt idx="64">
                  <c:v>636</c:v>
                </c:pt>
                <c:pt idx="65">
                  <c:v>635</c:v>
                </c:pt>
                <c:pt idx="66">
                  <c:v>634</c:v>
                </c:pt>
                <c:pt idx="67">
                  <c:v>633</c:v>
                </c:pt>
                <c:pt idx="68">
                  <c:v>632</c:v>
                </c:pt>
                <c:pt idx="69">
                  <c:v>631</c:v>
                </c:pt>
                <c:pt idx="70">
                  <c:v>630</c:v>
                </c:pt>
                <c:pt idx="71">
                  <c:v>629</c:v>
                </c:pt>
                <c:pt idx="72">
                  <c:v>628</c:v>
                </c:pt>
                <c:pt idx="73">
                  <c:v>627</c:v>
                </c:pt>
                <c:pt idx="74">
                  <c:v>626</c:v>
                </c:pt>
                <c:pt idx="75">
                  <c:v>625</c:v>
                </c:pt>
                <c:pt idx="76">
                  <c:v>624</c:v>
                </c:pt>
                <c:pt idx="77">
                  <c:v>623</c:v>
                </c:pt>
                <c:pt idx="78">
                  <c:v>622</c:v>
                </c:pt>
                <c:pt idx="79">
                  <c:v>621</c:v>
                </c:pt>
                <c:pt idx="80">
                  <c:v>620</c:v>
                </c:pt>
                <c:pt idx="81">
                  <c:v>619</c:v>
                </c:pt>
                <c:pt idx="82">
                  <c:v>618</c:v>
                </c:pt>
                <c:pt idx="83">
                  <c:v>617</c:v>
                </c:pt>
                <c:pt idx="84">
                  <c:v>616</c:v>
                </c:pt>
                <c:pt idx="85">
                  <c:v>615</c:v>
                </c:pt>
                <c:pt idx="86">
                  <c:v>614</c:v>
                </c:pt>
                <c:pt idx="87">
                  <c:v>613</c:v>
                </c:pt>
                <c:pt idx="88">
                  <c:v>612</c:v>
                </c:pt>
                <c:pt idx="89">
                  <c:v>611</c:v>
                </c:pt>
                <c:pt idx="90">
                  <c:v>610</c:v>
                </c:pt>
                <c:pt idx="91">
                  <c:v>609</c:v>
                </c:pt>
                <c:pt idx="92">
                  <c:v>608</c:v>
                </c:pt>
                <c:pt idx="93">
                  <c:v>607</c:v>
                </c:pt>
                <c:pt idx="94">
                  <c:v>606</c:v>
                </c:pt>
                <c:pt idx="95">
                  <c:v>605</c:v>
                </c:pt>
                <c:pt idx="96">
                  <c:v>604</c:v>
                </c:pt>
                <c:pt idx="97">
                  <c:v>603</c:v>
                </c:pt>
                <c:pt idx="98">
                  <c:v>602</c:v>
                </c:pt>
                <c:pt idx="99">
                  <c:v>601</c:v>
                </c:pt>
                <c:pt idx="100">
                  <c:v>600</c:v>
                </c:pt>
                <c:pt idx="101">
                  <c:v>599</c:v>
                </c:pt>
                <c:pt idx="102">
                  <c:v>598</c:v>
                </c:pt>
                <c:pt idx="103">
                  <c:v>597</c:v>
                </c:pt>
                <c:pt idx="104">
                  <c:v>596</c:v>
                </c:pt>
                <c:pt idx="105">
                  <c:v>595</c:v>
                </c:pt>
                <c:pt idx="106">
                  <c:v>594</c:v>
                </c:pt>
                <c:pt idx="107">
                  <c:v>593</c:v>
                </c:pt>
                <c:pt idx="108">
                  <c:v>592</c:v>
                </c:pt>
                <c:pt idx="109">
                  <c:v>591</c:v>
                </c:pt>
                <c:pt idx="110">
                  <c:v>590</c:v>
                </c:pt>
                <c:pt idx="111">
                  <c:v>589</c:v>
                </c:pt>
                <c:pt idx="112">
                  <c:v>588</c:v>
                </c:pt>
                <c:pt idx="113">
                  <c:v>587</c:v>
                </c:pt>
                <c:pt idx="114">
                  <c:v>586</c:v>
                </c:pt>
                <c:pt idx="115">
                  <c:v>585</c:v>
                </c:pt>
                <c:pt idx="116">
                  <c:v>584</c:v>
                </c:pt>
                <c:pt idx="117">
                  <c:v>583</c:v>
                </c:pt>
                <c:pt idx="118">
                  <c:v>582</c:v>
                </c:pt>
                <c:pt idx="119">
                  <c:v>581</c:v>
                </c:pt>
                <c:pt idx="120">
                  <c:v>580</c:v>
                </c:pt>
                <c:pt idx="121">
                  <c:v>579</c:v>
                </c:pt>
                <c:pt idx="122">
                  <c:v>578</c:v>
                </c:pt>
                <c:pt idx="123">
                  <c:v>577</c:v>
                </c:pt>
                <c:pt idx="124">
                  <c:v>576</c:v>
                </c:pt>
                <c:pt idx="125">
                  <c:v>575</c:v>
                </c:pt>
                <c:pt idx="126">
                  <c:v>574</c:v>
                </c:pt>
                <c:pt idx="127">
                  <c:v>573</c:v>
                </c:pt>
                <c:pt idx="128">
                  <c:v>572</c:v>
                </c:pt>
                <c:pt idx="129">
                  <c:v>571</c:v>
                </c:pt>
                <c:pt idx="130">
                  <c:v>570</c:v>
                </c:pt>
                <c:pt idx="131">
                  <c:v>569</c:v>
                </c:pt>
                <c:pt idx="132">
                  <c:v>568</c:v>
                </c:pt>
                <c:pt idx="133">
                  <c:v>567</c:v>
                </c:pt>
                <c:pt idx="134">
                  <c:v>566</c:v>
                </c:pt>
                <c:pt idx="135">
                  <c:v>565</c:v>
                </c:pt>
                <c:pt idx="136">
                  <c:v>564</c:v>
                </c:pt>
                <c:pt idx="137">
                  <c:v>563</c:v>
                </c:pt>
                <c:pt idx="138">
                  <c:v>562</c:v>
                </c:pt>
                <c:pt idx="139">
                  <c:v>561</c:v>
                </c:pt>
                <c:pt idx="140">
                  <c:v>560</c:v>
                </c:pt>
                <c:pt idx="141">
                  <c:v>559</c:v>
                </c:pt>
                <c:pt idx="142">
                  <c:v>558</c:v>
                </c:pt>
                <c:pt idx="143">
                  <c:v>557</c:v>
                </c:pt>
                <c:pt idx="144">
                  <c:v>556</c:v>
                </c:pt>
                <c:pt idx="145">
                  <c:v>555</c:v>
                </c:pt>
                <c:pt idx="146">
                  <c:v>554</c:v>
                </c:pt>
                <c:pt idx="147">
                  <c:v>553</c:v>
                </c:pt>
                <c:pt idx="148">
                  <c:v>552</c:v>
                </c:pt>
                <c:pt idx="149">
                  <c:v>551</c:v>
                </c:pt>
                <c:pt idx="150">
                  <c:v>550</c:v>
                </c:pt>
                <c:pt idx="151">
                  <c:v>549</c:v>
                </c:pt>
                <c:pt idx="152">
                  <c:v>548</c:v>
                </c:pt>
                <c:pt idx="153">
                  <c:v>547</c:v>
                </c:pt>
                <c:pt idx="154">
                  <c:v>546</c:v>
                </c:pt>
                <c:pt idx="155">
                  <c:v>545</c:v>
                </c:pt>
                <c:pt idx="156">
                  <c:v>544</c:v>
                </c:pt>
                <c:pt idx="157">
                  <c:v>543</c:v>
                </c:pt>
                <c:pt idx="158">
                  <c:v>542</c:v>
                </c:pt>
                <c:pt idx="159">
                  <c:v>541</c:v>
                </c:pt>
                <c:pt idx="160">
                  <c:v>540</c:v>
                </c:pt>
                <c:pt idx="161">
                  <c:v>539</c:v>
                </c:pt>
                <c:pt idx="162">
                  <c:v>538</c:v>
                </c:pt>
                <c:pt idx="163">
                  <c:v>537</c:v>
                </c:pt>
                <c:pt idx="164">
                  <c:v>536</c:v>
                </c:pt>
                <c:pt idx="165">
                  <c:v>535</c:v>
                </c:pt>
                <c:pt idx="166">
                  <c:v>534</c:v>
                </c:pt>
                <c:pt idx="167">
                  <c:v>533</c:v>
                </c:pt>
                <c:pt idx="168">
                  <c:v>532</c:v>
                </c:pt>
                <c:pt idx="169">
                  <c:v>531</c:v>
                </c:pt>
                <c:pt idx="170">
                  <c:v>530</c:v>
                </c:pt>
                <c:pt idx="171">
                  <c:v>529</c:v>
                </c:pt>
                <c:pt idx="172">
                  <c:v>528</c:v>
                </c:pt>
                <c:pt idx="173">
                  <c:v>527</c:v>
                </c:pt>
                <c:pt idx="174">
                  <c:v>526</c:v>
                </c:pt>
                <c:pt idx="175">
                  <c:v>525</c:v>
                </c:pt>
                <c:pt idx="176">
                  <c:v>524</c:v>
                </c:pt>
                <c:pt idx="177">
                  <c:v>523</c:v>
                </c:pt>
                <c:pt idx="178">
                  <c:v>522</c:v>
                </c:pt>
                <c:pt idx="179">
                  <c:v>521</c:v>
                </c:pt>
                <c:pt idx="180">
                  <c:v>520</c:v>
                </c:pt>
                <c:pt idx="181">
                  <c:v>519</c:v>
                </c:pt>
                <c:pt idx="182">
                  <c:v>518</c:v>
                </c:pt>
                <c:pt idx="183">
                  <c:v>517</c:v>
                </c:pt>
                <c:pt idx="184">
                  <c:v>516</c:v>
                </c:pt>
                <c:pt idx="185">
                  <c:v>515</c:v>
                </c:pt>
                <c:pt idx="186">
                  <c:v>514</c:v>
                </c:pt>
                <c:pt idx="187">
                  <c:v>513</c:v>
                </c:pt>
                <c:pt idx="188">
                  <c:v>512</c:v>
                </c:pt>
                <c:pt idx="189">
                  <c:v>511</c:v>
                </c:pt>
                <c:pt idx="190">
                  <c:v>510</c:v>
                </c:pt>
                <c:pt idx="191">
                  <c:v>509</c:v>
                </c:pt>
                <c:pt idx="192">
                  <c:v>508</c:v>
                </c:pt>
                <c:pt idx="193">
                  <c:v>507</c:v>
                </c:pt>
                <c:pt idx="194">
                  <c:v>506</c:v>
                </c:pt>
                <c:pt idx="195">
                  <c:v>505</c:v>
                </c:pt>
                <c:pt idx="196">
                  <c:v>504</c:v>
                </c:pt>
                <c:pt idx="197">
                  <c:v>503</c:v>
                </c:pt>
                <c:pt idx="198">
                  <c:v>502</c:v>
                </c:pt>
                <c:pt idx="199">
                  <c:v>501</c:v>
                </c:pt>
                <c:pt idx="200">
                  <c:v>500</c:v>
                </c:pt>
                <c:pt idx="201">
                  <c:v>499</c:v>
                </c:pt>
                <c:pt idx="202">
                  <c:v>498</c:v>
                </c:pt>
                <c:pt idx="203">
                  <c:v>497</c:v>
                </c:pt>
                <c:pt idx="204">
                  <c:v>496</c:v>
                </c:pt>
                <c:pt idx="205">
                  <c:v>495</c:v>
                </c:pt>
                <c:pt idx="206">
                  <c:v>494</c:v>
                </c:pt>
                <c:pt idx="207">
                  <c:v>493</c:v>
                </c:pt>
                <c:pt idx="208">
                  <c:v>492</c:v>
                </c:pt>
                <c:pt idx="209">
                  <c:v>491</c:v>
                </c:pt>
                <c:pt idx="210">
                  <c:v>490</c:v>
                </c:pt>
                <c:pt idx="211">
                  <c:v>489</c:v>
                </c:pt>
                <c:pt idx="212">
                  <c:v>488</c:v>
                </c:pt>
                <c:pt idx="213">
                  <c:v>487</c:v>
                </c:pt>
                <c:pt idx="214">
                  <c:v>486</c:v>
                </c:pt>
                <c:pt idx="215">
                  <c:v>485</c:v>
                </c:pt>
                <c:pt idx="216">
                  <c:v>484</c:v>
                </c:pt>
                <c:pt idx="217">
                  <c:v>483</c:v>
                </c:pt>
                <c:pt idx="218">
                  <c:v>482</c:v>
                </c:pt>
                <c:pt idx="219">
                  <c:v>481</c:v>
                </c:pt>
                <c:pt idx="220">
                  <c:v>480</c:v>
                </c:pt>
                <c:pt idx="221">
                  <c:v>479</c:v>
                </c:pt>
                <c:pt idx="222">
                  <c:v>478</c:v>
                </c:pt>
                <c:pt idx="223">
                  <c:v>477</c:v>
                </c:pt>
                <c:pt idx="224">
                  <c:v>476</c:v>
                </c:pt>
                <c:pt idx="225">
                  <c:v>475</c:v>
                </c:pt>
                <c:pt idx="226">
                  <c:v>474</c:v>
                </c:pt>
                <c:pt idx="227">
                  <c:v>473</c:v>
                </c:pt>
                <c:pt idx="228">
                  <c:v>472</c:v>
                </c:pt>
                <c:pt idx="229">
                  <c:v>471</c:v>
                </c:pt>
                <c:pt idx="230">
                  <c:v>470</c:v>
                </c:pt>
                <c:pt idx="231">
                  <c:v>469</c:v>
                </c:pt>
                <c:pt idx="232">
                  <c:v>468</c:v>
                </c:pt>
                <c:pt idx="233">
                  <c:v>467</c:v>
                </c:pt>
                <c:pt idx="234">
                  <c:v>466</c:v>
                </c:pt>
                <c:pt idx="235">
                  <c:v>465</c:v>
                </c:pt>
                <c:pt idx="236">
                  <c:v>464</c:v>
                </c:pt>
                <c:pt idx="237">
                  <c:v>463</c:v>
                </c:pt>
                <c:pt idx="238">
                  <c:v>462</c:v>
                </c:pt>
                <c:pt idx="239">
                  <c:v>461</c:v>
                </c:pt>
                <c:pt idx="240">
                  <c:v>460</c:v>
                </c:pt>
                <c:pt idx="241">
                  <c:v>459</c:v>
                </c:pt>
                <c:pt idx="242">
                  <c:v>458</c:v>
                </c:pt>
                <c:pt idx="243">
                  <c:v>457</c:v>
                </c:pt>
                <c:pt idx="244">
                  <c:v>456</c:v>
                </c:pt>
                <c:pt idx="245">
                  <c:v>455</c:v>
                </c:pt>
                <c:pt idx="246">
                  <c:v>454</c:v>
                </c:pt>
                <c:pt idx="247">
                  <c:v>453</c:v>
                </c:pt>
                <c:pt idx="248">
                  <c:v>452</c:v>
                </c:pt>
                <c:pt idx="249">
                  <c:v>451</c:v>
                </c:pt>
                <c:pt idx="250">
                  <c:v>450</c:v>
                </c:pt>
                <c:pt idx="251">
                  <c:v>449</c:v>
                </c:pt>
                <c:pt idx="252">
                  <c:v>448</c:v>
                </c:pt>
                <c:pt idx="253">
                  <c:v>447</c:v>
                </c:pt>
                <c:pt idx="254">
                  <c:v>446</c:v>
                </c:pt>
                <c:pt idx="255">
                  <c:v>445</c:v>
                </c:pt>
                <c:pt idx="256">
                  <c:v>444</c:v>
                </c:pt>
                <c:pt idx="257">
                  <c:v>443</c:v>
                </c:pt>
                <c:pt idx="258">
                  <c:v>442</c:v>
                </c:pt>
                <c:pt idx="259">
                  <c:v>441</c:v>
                </c:pt>
                <c:pt idx="260">
                  <c:v>440</c:v>
                </c:pt>
                <c:pt idx="261">
                  <c:v>439</c:v>
                </c:pt>
                <c:pt idx="262">
                  <c:v>438</c:v>
                </c:pt>
                <c:pt idx="263">
                  <c:v>437</c:v>
                </c:pt>
                <c:pt idx="264">
                  <c:v>436</c:v>
                </c:pt>
                <c:pt idx="265">
                  <c:v>435</c:v>
                </c:pt>
                <c:pt idx="266">
                  <c:v>434</c:v>
                </c:pt>
                <c:pt idx="267">
                  <c:v>433</c:v>
                </c:pt>
                <c:pt idx="268">
                  <c:v>432</c:v>
                </c:pt>
                <c:pt idx="269">
                  <c:v>431</c:v>
                </c:pt>
                <c:pt idx="270">
                  <c:v>430</c:v>
                </c:pt>
                <c:pt idx="271">
                  <c:v>429</c:v>
                </c:pt>
                <c:pt idx="272">
                  <c:v>428</c:v>
                </c:pt>
                <c:pt idx="273">
                  <c:v>427</c:v>
                </c:pt>
                <c:pt idx="274">
                  <c:v>426</c:v>
                </c:pt>
                <c:pt idx="275">
                  <c:v>425</c:v>
                </c:pt>
                <c:pt idx="276">
                  <c:v>424</c:v>
                </c:pt>
                <c:pt idx="277">
                  <c:v>423</c:v>
                </c:pt>
                <c:pt idx="278">
                  <c:v>422</c:v>
                </c:pt>
                <c:pt idx="279">
                  <c:v>421</c:v>
                </c:pt>
                <c:pt idx="280">
                  <c:v>420</c:v>
                </c:pt>
                <c:pt idx="281">
                  <c:v>419</c:v>
                </c:pt>
                <c:pt idx="282">
                  <c:v>418</c:v>
                </c:pt>
                <c:pt idx="283">
                  <c:v>417</c:v>
                </c:pt>
                <c:pt idx="284">
                  <c:v>416</c:v>
                </c:pt>
                <c:pt idx="285">
                  <c:v>415</c:v>
                </c:pt>
                <c:pt idx="286">
                  <c:v>414</c:v>
                </c:pt>
                <c:pt idx="287">
                  <c:v>413</c:v>
                </c:pt>
                <c:pt idx="288">
                  <c:v>412</c:v>
                </c:pt>
                <c:pt idx="289">
                  <c:v>411</c:v>
                </c:pt>
                <c:pt idx="290">
                  <c:v>410</c:v>
                </c:pt>
                <c:pt idx="291">
                  <c:v>409</c:v>
                </c:pt>
                <c:pt idx="292">
                  <c:v>408</c:v>
                </c:pt>
                <c:pt idx="293">
                  <c:v>407</c:v>
                </c:pt>
                <c:pt idx="294">
                  <c:v>406</c:v>
                </c:pt>
                <c:pt idx="295">
                  <c:v>405</c:v>
                </c:pt>
                <c:pt idx="296">
                  <c:v>404</c:v>
                </c:pt>
                <c:pt idx="297">
                  <c:v>403</c:v>
                </c:pt>
                <c:pt idx="298">
                  <c:v>402</c:v>
                </c:pt>
                <c:pt idx="299">
                  <c:v>401</c:v>
                </c:pt>
                <c:pt idx="300">
                  <c:v>400</c:v>
                </c:pt>
              </c:strCache>
            </c:strRef>
          </c:cat>
          <c:val>
            <c:numRef>
              <c:f>Tabelle1!$B$104:$B$404</c:f>
              <c:numCache>
                <c:formatCode>General</c:formatCode>
                <c:ptCount val="301"/>
                <c:pt idx="0">
                  <c:v>1.202645991E-2</c:v>
                </c:pt>
                <c:pt idx="1">
                  <c:v>1.1954691260000001E-2</c:v>
                </c:pt>
                <c:pt idx="2">
                  <c:v>1.247716881E-2</c:v>
                </c:pt>
                <c:pt idx="3">
                  <c:v>1.2329152790000001E-2</c:v>
                </c:pt>
                <c:pt idx="4">
                  <c:v>1.2283083050000001E-2</c:v>
                </c:pt>
                <c:pt idx="5">
                  <c:v>1.31189581E-2</c:v>
                </c:pt>
                <c:pt idx="6">
                  <c:v>1.3049943370000001E-2</c:v>
                </c:pt>
                <c:pt idx="7">
                  <c:v>1.2844962999999999E-2</c:v>
                </c:pt>
                <c:pt idx="8">
                  <c:v>1.284304354E-2</c:v>
                </c:pt>
                <c:pt idx="9">
                  <c:v>1.304732915E-2</c:v>
                </c:pt>
                <c:pt idx="10">
                  <c:v>1.35052409E-2</c:v>
                </c:pt>
                <c:pt idx="11">
                  <c:v>1.340594143E-2</c:v>
                </c:pt>
                <c:pt idx="12">
                  <c:v>1.406426635E-2</c:v>
                </c:pt>
                <c:pt idx="13">
                  <c:v>1.429684181E-2</c:v>
                </c:pt>
                <c:pt idx="14">
                  <c:v>1.41392732E-2</c:v>
                </c:pt>
                <c:pt idx="15">
                  <c:v>1.424625702E-2</c:v>
                </c:pt>
                <c:pt idx="16">
                  <c:v>1.4206562190000001E-2</c:v>
                </c:pt>
                <c:pt idx="17">
                  <c:v>1.497808844E-2</c:v>
                </c:pt>
                <c:pt idx="18">
                  <c:v>1.50470091E-2</c:v>
                </c:pt>
                <c:pt idx="19">
                  <c:v>1.509315893E-2</c:v>
                </c:pt>
                <c:pt idx="20">
                  <c:v>1.5474066139999999E-2</c:v>
                </c:pt>
                <c:pt idx="21">
                  <c:v>1.5477741139999999E-2</c:v>
                </c:pt>
                <c:pt idx="22">
                  <c:v>1.581533253E-2</c:v>
                </c:pt>
                <c:pt idx="23">
                  <c:v>1.6005847600000001E-2</c:v>
                </c:pt>
                <c:pt idx="24">
                  <c:v>1.6082640740000001E-2</c:v>
                </c:pt>
                <c:pt idx="25">
                  <c:v>1.6794597729999999E-2</c:v>
                </c:pt>
                <c:pt idx="26">
                  <c:v>1.6845399510000001E-2</c:v>
                </c:pt>
                <c:pt idx="27">
                  <c:v>1.6594700519999998E-2</c:v>
                </c:pt>
                <c:pt idx="28">
                  <c:v>1.715548523E-2</c:v>
                </c:pt>
                <c:pt idx="29">
                  <c:v>1.7758600409999999E-2</c:v>
                </c:pt>
                <c:pt idx="30">
                  <c:v>1.7207648610000001E-2</c:v>
                </c:pt>
                <c:pt idx="31">
                  <c:v>1.785458438E-2</c:v>
                </c:pt>
                <c:pt idx="32">
                  <c:v>1.8275665119999999E-2</c:v>
                </c:pt>
                <c:pt idx="33">
                  <c:v>1.826524362E-2</c:v>
                </c:pt>
                <c:pt idx="34">
                  <c:v>1.8491625790000001E-2</c:v>
                </c:pt>
                <c:pt idx="35">
                  <c:v>1.953028888E-2</c:v>
                </c:pt>
                <c:pt idx="36">
                  <c:v>1.9478386269999998E-2</c:v>
                </c:pt>
                <c:pt idx="37">
                  <c:v>1.9903672859999999E-2</c:v>
                </c:pt>
                <c:pt idx="38">
                  <c:v>2.0280878990000001E-2</c:v>
                </c:pt>
                <c:pt idx="39">
                  <c:v>2.0058251919999999E-2</c:v>
                </c:pt>
                <c:pt idx="40">
                  <c:v>2.115997113E-2</c:v>
                </c:pt>
                <c:pt idx="41">
                  <c:v>2.1170027550000001E-2</c:v>
                </c:pt>
                <c:pt idx="42">
                  <c:v>2.2122364490000001E-2</c:v>
                </c:pt>
                <c:pt idx="43">
                  <c:v>2.180716395E-2</c:v>
                </c:pt>
                <c:pt idx="44">
                  <c:v>2.2334879259999999E-2</c:v>
                </c:pt>
                <c:pt idx="45">
                  <c:v>2.21942272E-2</c:v>
                </c:pt>
                <c:pt idx="46">
                  <c:v>2.2391403090000001E-2</c:v>
                </c:pt>
                <c:pt idx="47">
                  <c:v>2.3437341680000001E-2</c:v>
                </c:pt>
                <c:pt idx="48">
                  <c:v>2.2990513590000001E-2</c:v>
                </c:pt>
                <c:pt idx="49">
                  <c:v>2.353609353E-2</c:v>
                </c:pt>
                <c:pt idx="50">
                  <c:v>2.4264600130000001E-2</c:v>
                </c:pt>
                <c:pt idx="51">
                  <c:v>2.4744473400000001E-2</c:v>
                </c:pt>
                <c:pt idx="52">
                  <c:v>2.5171414020000001E-2</c:v>
                </c:pt>
                <c:pt idx="53">
                  <c:v>2.4887189269999999E-2</c:v>
                </c:pt>
                <c:pt idx="54">
                  <c:v>2.6304211470000002E-2</c:v>
                </c:pt>
                <c:pt idx="55">
                  <c:v>2.5809837509999999E-2</c:v>
                </c:pt>
                <c:pt idx="56">
                  <c:v>2.6269698519999999E-2</c:v>
                </c:pt>
                <c:pt idx="57">
                  <c:v>2.7423979710000001E-2</c:v>
                </c:pt>
                <c:pt idx="58">
                  <c:v>2.7233738449999999E-2</c:v>
                </c:pt>
                <c:pt idx="59">
                  <c:v>2.7923507619999999E-2</c:v>
                </c:pt>
                <c:pt idx="60">
                  <c:v>2.8432676569999999E-2</c:v>
                </c:pt>
                <c:pt idx="61">
                  <c:v>2.918943949E-2</c:v>
                </c:pt>
                <c:pt idx="62">
                  <c:v>2.975983359E-2</c:v>
                </c:pt>
                <c:pt idx="63">
                  <c:v>2.9897633940000001E-2</c:v>
                </c:pt>
                <c:pt idx="64">
                  <c:v>3.054454736E-2</c:v>
                </c:pt>
                <c:pt idx="65">
                  <c:v>3.067031689E-2</c:v>
                </c:pt>
                <c:pt idx="66">
                  <c:v>3.1621661039999999E-2</c:v>
                </c:pt>
                <c:pt idx="67">
                  <c:v>3.1986728309999997E-2</c:v>
                </c:pt>
                <c:pt idx="68">
                  <c:v>3.2952301199999999E-2</c:v>
                </c:pt>
                <c:pt idx="69">
                  <c:v>3.3220872280000001E-2</c:v>
                </c:pt>
                <c:pt idx="70">
                  <c:v>3.3320780840000001E-2</c:v>
                </c:pt>
                <c:pt idx="71">
                  <c:v>3.4158363939999999E-2</c:v>
                </c:pt>
                <c:pt idx="72">
                  <c:v>3.4605652090000001E-2</c:v>
                </c:pt>
                <c:pt idx="73">
                  <c:v>3.5229217260000001E-2</c:v>
                </c:pt>
                <c:pt idx="74">
                  <c:v>3.5712711510000002E-2</c:v>
                </c:pt>
                <c:pt idx="75">
                  <c:v>3.6339614540000002E-2</c:v>
                </c:pt>
                <c:pt idx="76">
                  <c:v>3.7115313109999999E-2</c:v>
                </c:pt>
                <c:pt idx="77">
                  <c:v>3.7653420120000003E-2</c:v>
                </c:pt>
                <c:pt idx="78">
                  <c:v>3.7885084749999999E-2</c:v>
                </c:pt>
                <c:pt idx="79">
                  <c:v>3.8797553630000002E-2</c:v>
                </c:pt>
                <c:pt idx="80">
                  <c:v>3.9623595769999999E-2</c:v>
                </c:pt>
                <c:pt idx="81">
                  <c:v>3.998038173E-2</c:v>
                </c:pt>
                <c:pt idx="82">
                  <c:v>4.0512219070000001E-2</c:v>
                </c:pt>
                <c:pt idx="83">
                  <c:v>4.0955752130000002E-2</c:v>
                </c:pt>
                <c:pt idx="84">
                  <c:v>4.1425190870000003E-2</c:v>
                </c:pt>
                <c:pt idx="85">
                  <c:v>4.2623862620000001E-2</c:v>
                </c:pt>
                <c:pt idx="86">
                  <c:v>4.3038196860000003E-2</c:v>
                </c:pt>
                <c:pt idx="87">
                  <c:v>4.3450355529999998E-2</c:v>
                </c:pt>
                <c:pt idx="88">
                  <c:v>4.4197771699999999E-2</c:v>
                </c:pt>
                <c:pt idx="89">
                  <c:v>4.4849969449999999E-2</c:v>
                </c:pt>
                <c:pt idx="90">
                  <c:v>4.58717607E-2</c:v>
                </c:pt>
                <c:pt idx="91">
                  <c:v>4.643143341E-2</c:v>
                </c:pt>
                <c:pt idx="92">
                  <c:v>4.6244949100000002E-2</c:v>
                </c:pt>
                <c:pt idx="93">
                  <c:v>4.7140602019999998E-2</c:v>
                </c:pt>
                <c:pt idx="94">
                  <c:v>4.771772027E-2</c:v>
                </c:pt>
                <c:pt idx="95">
                  <c:v>4.806954041E-2</c:v>
                </c:pt>
                <c:pt idx="96">
                  <c:v>4.9223911019999997E-2</c:v>
                </c:pt>
                <c:pt idx="97">
                  <c:v>4.9230378120000001E-2</c:v>
                </c:pt>
                <c:pt idx="98">
                  <c:v>5.0285324450000002E-2</c:v>
                </c:pt>
                <c:pt idx="99">
                  <c:v>5.1028914750000001E-2</c:v>
                </c:pt>
                <c:pt idx="100">
                  <c:v>5.1288422200000003E-2</c:v>
                </c:pt>
                <c:pt idx="101">
                  <c:v>5.2422799169999999E-2</c:v>
                </c:pt>
                <c:pt idx="102">
                  <c:v>5.3258311000000003E-2</c:v>
                </c:pt>
                <c:pt idx="103">
                  <c:v>5.3241308780000003E-2</c:v>
                </c:pt>
                <c:pt idx="104">
                  <c:v>5.369030684E-2</c:v>
                </c:pt>
                <c:pt idx="105">
                  <c:v>5.4782703520000003E-2</c:v>
                </c:pt>
                <c:pt idx="106">
                  <c:v>5.526307598E-2</c:v>
                </c:pt>
                <c:pt idx="107">
                  <c:v>5.5636096750000003E-2</c:v>
                </c:pt>
                <c:pt idx="108">
                  <c:v>5.6029055270000003E-2</c:v>
                </c:pt>
                <c:pt idx="109">
                  <c:v>5.7153668249999998E-2</c:v>
                </c:pt>
                <c:pt idx="110">
                  <c:v>5.7353049519999998E-2</c:v>
                </c:pt>
                <c:pt idx="111">
                  <c:v>5.850419775E-2</c:v>
                </c:pt>
                <c:pt idx="112">
                  <c:v>5.8702010659999998E-2</c:v>
                </c:pt>
                <c:pt idx="113">
                  <c:v>6.0012698170000003E-2</c:v>
                </c:pt>
                <c:pt idx="114">
                  <c:v>5.9813994910000001E-2</c:v>
                </c:pt>
                <c:pt idx="115">
                  <c:v>6.0790296639999998E-2</c:v>
                </c:pt>
                <c:pt idx="116">
                  <c:v>6.0995675620000002E-2</c:v>
                </c:pt>
                <c:pt idx="117">
                  <c:v>6.207070127E-2</c:v>
                </c:pt>
                <c:pt idx="118">
                  <c:v>6.2141034749999997E-2</c:v>
                </c:pt>
                <c:pt idx="119">
                  <c:v>6.3251987100000004E-2</c:v>
                </c:pt>
                <c:pt idx="120">
                  <c:v>6.3176684080000003E-2</c:v>
                </c:pt>
                <c:pt idx="121">
                  <c:v>6.4196683470000002E-2</c:v>
                </c:pt>
                <c:pt idx="122">
                  <c:v>6.4101174469999994E-2</c:v>
                </c:pt>
                <c:pt idx="123">
                  <c:v>6.4877502619999999E-2</c:v>
                </c:pt>
                <c:pt idx="124">
                  <c:v>6.5848641099999994E-2</c:v>
                </c:pt>
                <c:pt idx="125">
                  <c:v>6.5901875499999998E-2</c:v>
                </c:pt>
                <c:pt idx="126">
                  <c:v>6.6356465219999994E-2</c:v>
                </c:pt>
                <c:pt idx="127">
                  <c:v>6.6703677180000004E-2</c:v>
                </c:pt>
                <c:pt idx="128">
                  <c:v>6.7492604260000005E-2</c:v>
                </c:pt>
                <c:pt idx="129">
                  <c:v>6.8056859080000004E-2</c:v>
                </c:pt>
                <c:pt idx="130">
                  <c:v>6.8532653149999997E-2</c:v>
                </c:pt>
                <c:pt idx="131">
                  <c:v>6.8565666679999998E-2</c:v>
                </c:pt>
                <c:pt idx="132">
                  <c:v>6.9785535339999996E-2</c:v>
                </c:pt>
                <c:pt idx="133">
                  <c:v>7.0085853340000004E-2</c:v>
                </c:pt>
                <c:pt idx="134">
                  <c:v>7.0758551360000005E-2</c:v>
                </c:pt>
                <c:pt idx="135">
                  <c:v>7.0901833469999995E-2</c:v>
                </c:pt>
                <c:pt idx="136">
                  <c:v>7.1162089710000001E-2</c:v>
                </c:pt>
                <c:pt idx="137">
                  <c:v>7.1508064869999999E-2</c:v>
                </c:pt>
                <c:pt idx="138">
                  <c:v>7.1489177639999998E-2</c:v>
                </c:pt>
                <c:pt idx="139">
                  <c:v>7.2011254730000002E-2</c:v>
                </c:pt>
                <c:pt idx="140">
                  <c:v>7.2691962119999995E-2</c:v>
                </c:pt>
                <c:pt idx="141">
                  <c:v>7.2864808140000001E-2</c:v>
                </c:pt>
                <c:pt idx="142">
                  <c:v>7.3642380539999996E-2</c:v>
                </c:pt>
                <c:pt idx="143">
                  <c:v>7.3486238719999999E-2</c:v>
                </c:pt>
                <c:pt idx="144">
                  <c:v>7.3214046660000004E-2</c:v>
                </c:pt>
                <c:pt idx="145">
                  <c:v>7.3574237530000003E-2</c:v>
                </c:pt>
                <c:pt idx="146">
                  <c:v>7.3987491429999996E-2</c:v>
                </c:pt>
                <c:pt idx="147">
                  <c:v>7.337103784E-2</c:v>
                </c:pt>
                <c:pt idx="148">
                  <c:v>7.4172429740000004E-2</c:v>
                </c:pt>
                <c:pt idx="149">
                  <c:v>7.4299819769999997E-2</c:v>
                </c:pt>
                <c:pt idx="150">
                  <c:v>7.4657224120000004E-2</c:v>
                </c:pt>
                <c:pt idx="151">
                  <c:v>7.4968464669999998E-2</c:v>
                </c:pt>
                <c:pt idx="152">
                  <c:v>7.5122341509999996E-2</c:v>
                </c:pt>
                <c:pt idx="153">
                  <c:v>7.4366696179999997E-2</c:v>
                </c:pt>
                <c:pt idx="154">
                  <c:v>7.5133047999999994E-2</c:v>
                </c:pt>
                <c:pt idx="155">
                  <c:v>7.511209697E-2</c:v>
                </c:pt>
                <c:pt idx="156">
                  <c:v>7.4681445959999995E-2</c:v>
                </c:pt>
                <c:pt idx="157">
                  <c:v>7.481375337E-2</c:v>
                </c:pt>
                <c:pt idx="158">
                  <c:v>7.441207021E-2</c:v>
                </c:pt>
                <c:pt idx="159">
                  <c:v>7.4640318750000004E-2</c:v>
                </c:pt>
                <c:pt idx="160">
                  <c:v>7.4327528480000002E-2</c:v>
                </c:pt>
                <c:pt idx="161">
                  <c:v>7.5210645790000002E-2</c:v>
                </c:pt>
                <c:pt idx="162">
                  <c:v>7.4560612439999993E-2</c:v>
                </c:pt>
                <c:pt idx="163">
                  <c:v>7.4479363859999995E-2</c:v>
                </c:pt>
                <c:pt idx="164">
                  <c:v>7.4274294079999997E-2</c:v>
                </c:pt>
                <c:pt idx="165">
                  <c:v>7.4826054279999998E-2</c:v>
                </c:pt>
                <c:pt idx="166">
                  <c:v>7.4078597130000007E-2</c:v>
                </c:pt>
                <c:pt idx="167">
                  <c:v>7.3675967750000002E-2</c:v>
                </c:pt>
                <c:pt idx="168">
                  <c:v>7.4301354589999993E-2</c:v>
                </c:pt>
                <c:pt idx="169">
                  <c:v>7.3108263310000005E-2</c:v>
                </c:pt>
                <c:pt idx="170">
                  <c:v>7.3358625169999997E-2</c:v>
                </c:pt>
                <c:pt idx="171">
                  <c:v>7.3561422530000004E-2</c:v>
                </c:pt>
                <c:pt idx="172">
                  <c:v>7.3389679190000001E-2</c:v>
                </c:pt>
                <c:pt idx="173">
                  <c:v>7.3065407570000004E-2</c:v>
                </c:pt>
                <c:pt idx="174">
                  <c:v>7.2863310580000007E-2</c:v>
                </c:pt>
                <c:pt idx="175">
                  <c:v>7.2588294740000003E-2</c:v>
                </c:pt>
                <c:pt idx="176">
                  <c:v>7.2083309289999994E-2</c:v>
                </c:pt>
                <c:pt idx="177">
                  <c:v>7.1564413610000002E-2</c:v>
                </c:pt>
                <c:pt idx="178">
                  <c:v>7.1228206160000002E-2</c:v>
                </c:pt>
                <c:pt idx="179">
                  <c:v>7.1135073899999998E-2</c:v>
                </c:pt>
                <c:pt idx="180">
                  <c:v>7.0894241329999996E-2</c:v>
                </c:pt>
                <c:pt idx="181">
                  <c:v>6.991101056E-2</c:v>
                </c:pt>
                <c:pt idx="182">
                  <c:v>6.9678246969999996E-2</c:v>
                </c:pt>
                <c:pt idx="183">
                  <c:v>6.9164097310000006E-2</c:v>
                </c:pt>
                <c:pt idx="184">
                  <c:v>6.9137141109999994E-2</c:v>
                </c:pt>
                <c:pt idx="185">
                  <c:v>6.878012419E-2</c:v>
                </c:pt>
                <c:pt idx="186">
                  <c:v>6.7748136819999999E-2</c:v>
                </c:pt>
                <c:pt idx="187">
                  <c:v>6.7880705E-2</c:v>
                </c:pt>
                <c:pt idx="188">
                  <c:v>6.6976711150000007E-2</c:v>
                </c:pt>
                <c:pt idx="189">
                  <c:v>6.6287830470000003E-2</c:v>
                </c:pt>
                <c:pt idx="190">
                  <c:v>6.6007181999999998E-2</c:v>
                </c:pt>
                <c:pt idx="191">
                  <c:v>6.4985662700000002E-2</c:v>
                </c:pt>
                <c:pt idx="192">
                  <c:v>6.4352490009999999E-2</c:v>
                </c:pt>
                <c:pt idx="193">
                  <c:v>6.4222343269999996E-2</c:v>
                </c:pt>
                <c:pt idx="194">
                  <c:v>6.3708104190000003E-2</c:v>
                </c:pt>
                <c:pt idx="195">
                  <c:v>6.3197255130000005E-2</c:v>
                </c:pt>
                <c:pt idx="196">
                  <c:v>6.2465071679999998E-2</c:v>
                </c:pt>
                <c:pt idx="197">
                  <c:v>6.1482645570000001E-2</c:v>
                </c:pt>
                <c:pt idx="198">
                  <c:v>6.1003927139999997E-2</c:v>
                </c:pt>
                <c:pt idx="199">
                  <c:v>6.0313589870000003E-2</c:v>
                </c:pt>
                <c:pt idx="200">
                  <c:v>5.9739135210000002E-2</c:v>
                </c:pt>
                <c:pt idx="201">
                  <c:v>5.9135746209999999E-2</c:v>
                </c:pt>
                <c:pt idx="202">
                  <c:v>5.8631520719999997E-2</c:v>
                </c:pt>
                <c:pt idx="203">
                  <c:v>5.8119770139999999E-2</c:v>
                </c:pt>
                <c:pt idx="204">
                  <c:v>5.7192880660000001E-2</c:v>
                </c:pt>
                <c:pt idx="205">
                  <c:v>5.6794412430000003E-2</c:v>
                </c:pt>
                <c:pt idx="206">
                  <c:v>5.5688239629999997E-2</c:v>
                </c:pt>
                <c:pt idx="207">
                  <c:v>5.5189408359999997E-2</c:v>
                </c:pt>
                <c:pt idx="208">
                  <c:v>5.4213255639999999E-2</c:v>
                </c:pt>
                <c:pt idx="209">
                  <c:v>5.3566414860000001E-2</c:v>
                </c:pt>
                <c:pt idx="210">
                  <c:v>5.316023156E-2</c:v>
                </c:pt>
                <c:pt idx="211">
                  <c:v>5.2207421509999997E-2</c:v>
                </c:pt>
                <c:pt idx="212">
                  <c:v>5.1349017769999998E-2</c:v>
                </c:pt>
                <c:pt idx="213">
                  <c:v>5.1061376929999999E-2</c:v>
                </c:pt>
                <c:pt idx="214">
                  <c:v>4.9754425880000001E-2</c:v>
                </c:pt>
                <c:pt idx="215">
                  <c:v>4.9140654499999999E-2</c:v>
                </c:pt>
                <c:pt idx="216">
                  <c:v>4.8737283800000003E-2</c:v>
                </c:pt>
                <c:pt idx="217">
                  <c:v>4.7847032550000002E-2</c:v>
                </c:pt>
                <c:pt idx="218">
                  <c:v>4.7245819119999997E-2</c:v>
                </c:pt>
                <c:pt idx="219">
                  <c:v>4.6667281540000001E-2</c:v>
                </c:pt>
                <c:pt idx="220">
                  <c:v>4.5868683610000002E-2</c:v>
                </c:pt>
                <c:pt idx="221">
                  <c:v>4.518108815E-2</c:v>
                </c:pt>
                <c:pt idx="222">
                  <c:v>4.4352557510000001E-2</c:v>
                </c:pt>
                <c:pt idx="223">
                  <c:v>4.3580006810000002E-2</c:v>
                </c:pt>
                <c:pt idx="224">
                  <c:v>4.3319370599999997E-2</c:v>
                </c:pt>
                <c:pt idx="225">
                  <c:v>4.204152152E-2</c:v>
                </c:pt>
                <c:pt idx="226">
                  <c:v>4.1166756300000003E-2</c:v>
                </c:pt>
                <c:pt idx="227">
                  <c:v>4.100465029E-2</c:v>
                </c:pt>
                <c:pt idx="228">
                  <c:v>3.9508048439999999E-2</c:v>
                </c:pt>
                <c:pt idx="229">
                  <c:v>3.9367023860000003E-2</c:v>
                </c:pt>
                <c:pt idx="230">
                  <c:v>3.8549359890000003E-2</c:v>
                </c:pt>
                <c:pt idx="231">
                  <c:v>3.7795387210000003E-2</c:v>
                </c:pt>
                <c:pt idx="232">
                  <c:v>3.7054527550000001E-2</c:v>
                </c:pt>
                <c:pt idx="233">
                  <c:v>3.6145400260000002E-2</c:v>
                </c:pt>
                <c:pt idx="234">
                  <c:v>3.5666231069999998E-2</c:v>
                </c:pt>
                <c:pt idx="235">
                  <c:v>3.4669179469999999E-2</c:v>
                </c:pt>
                <c:pt idx="236">
                  <c:v>3.3968031410000002E-2</c:v>
                </c:pt>
                <c:pt idx="237">
                  <c:v>3.3218048510000001E-2</c:v>
                </c:pt>
                <c:pt idx="238">
                  <c:v>3.2870486380000001E-2</c:v>
                </c:pt>
                <c:pt idx="239">
                  <c:v>3.2411701979999999E-2</c:v>
                </c:pt>
                <c:pt idx="240">
                  <c:v>3.195953369E-2</c:v>
                </c:pt>
                <c:pt idx="241">
                  <c:v>3.144518659E-2</c:v>
                </c:pt>
                <c:pt idx="242">
                  <c:v>3.0104054139999999E-2</c:v>
                </c:pt>
                <c:pt idx="243">
                  <c:v>2.96592135E-2</c:v>
                </c:pt>
                <c:pt idx="244">
                  <c:v>2.915870957E-2</c:v>
                </c:pt>
                <c:pt idx="245">
                  <c:v>2.8893776239999999E-2</c:v>
                </c:pt>
                <c:pt idx="246">
                  <c:v>2.783173136E-2</c:v>
                </c:pt>
                <c:pt idx="247">
                  <c:v>2.7713291349999999E-2</c:v>
                </c:pt>
                <c:pt idx="248">
                  <c:v>2.6818230750000002E-2</c:v>
                </c:pt>
                <c:pt idx="249">
                  <c:v>2.6264829560000001E-2</c:v>
                </c:pt>
                <c:pt idx="250">
                  <c:v>2.6044612750000001E-2</c:v>
                </c:pt>
                <c:pt idx="251">
                  <c:v>2.512149327E-2</c:v>
                </c:pt>
                <c:pt idx="252">
                  <c:v>2.5235578420000002E-2</c:v>
                </c:pt>
                <c:pt idx="253">
                  <c:v>2.4101758380000001E-2</c:v>
                </c:pt>
                <c:pt idx="254">
                  <c:v>2.3585340010000001E-2</c:v>
                </c:pt>
                <c:pt idx="255">
                  <c:v>2.3642217739999999E-2</c:v>
                </c:pt>
                <c:pt idx="256">
                  <c:v>2.3296114060000001E-2</c:v>
                </c:pt>
                <c:pt idx="257">
                  <c:v>2.1919729190000001E-2</c:v>
                </c:pt>
                <c:pt idx="258">
                  <c:v>2.224558406E-2</c:v>
                </c:pt>
                <c:pt idx="259">
                  <c:v>2.1543519569999999E-2</c:v>
                </c:pt>
                <c:pt idx="260">
                  <c:v>2.0918341350000001E-2</c:v>
                </c:pt>
                <c:pt idx="261">
                  <c:v>2.0708961410000001E-2</c:v>
                </c:pt>
                <c:pt idx="262">
                  <c:v>2.0445195959999999E-2</c:v>
                </c:pt>
                <c:pt idx="263">
                  <c:v>1.973205619E-2</c:v>
                </c:pt>
                <c:pt idx="264">
                  <c:v>1.9096791740000001E-2</c:v>
                </c:pt>
                <c:pt idx="265">
                  <c:v>1.9060708579999999E-2</c:v>
                </c:pt>
                <c:pt idx="266">
                  <c:v>1.9051728770000002E-2</c:v>
                </c:pt>
                <c:pt idx="267">
                  <c:v>1.8227934840000001E-2</c:v>
                </c:pt>
                <c:pt idx="268">
                  <c:v>1.8531093370000001E-2</c:v>
                </c:pt>
                <c:pt idx="269">
                  <c:v>1.7812699080000001E-2</c:v>
                </c:pt>
                <c:pt idx="270">
                  <c:v>1.6766022889999999E-2</c:v>
                </c:pt>
                <c:pt idx="271">
                  <c:v>1.7432482910000002E-2</c:v>
                </c:pt>
                <c:pt idx="272">
                  <c:v>1.6929635780000001E-2</c:v>
                </c:pt>
                <c:pt idx="273">
                  <c:v>1.6577783969999999E-2</c:v>
                </c:pt>
                <c:pt idx="274">
                  <c:v>1.6473209490000001E-2</c:v>
                </c:pt>
                <c:pt idx="275">
                  <c:v>1.63357053E-2</c:v>
                </c:pt>
                <c:pt idx="276">
                  <c:v>1.5878211709999999E-2</c:v>
                </c:pt>
                <c:pt idx="277">
                  <c:v>1.5614088619999999E-2</c:v>
                </c:pt>
                <c:pt idx="278">
                  <c:v>1.6003780070000001E-2</c:v>
                </c:pt>
                <c:pt idx="279">
                  <c:v>1.5453519299999999E-2</c:v>
                </c:pt>
                <c:pt idx="280">
                  <c:v>1.525297854E-2</c:v>
                </c:pt>
                <c:pt idx="281">
                  <c:v>1.4966272750000001E-2</c:v>
                </c:pt>
                <c:pt idx="282">
                  <c:v>1.492750365E-2</c:v>
                </c:pt>
                <c:pt idx="283">
                  <c:v>1.505754143E-2</c:v>
                </c:pt>
                <c:pt idx="284">
                  <c:v>1.490400918E-2</c:v>
                </c:pt>
                <c:pt idx="285">
                  <c:v>1.457681507E-2</c:v>
                </c:pt>
                <c:pt idx="286">
                  <c:v>1.493988186E-2</c:v>
                </c:pt>
                <c:pt idx="287">
                  <c:v>1.418219693E-2</c:v>
                </c:pt>
                <c:pt idx="288">
                  <c:v>1.393147931E-2</c:v>
                </c:pt>
                <c:pt idx="289">
                  <c:v>1.413523499E-2</c:v>
                </c:pt>
                <c:pt idx="290">
                  <c:v>1.388304774E-2</c:v>
                </c:pt>
                <c:pt idx="291">
                  <c:v>1.4442077839999999E-2</c:v>
                </c:pt>
                <c:pt idx="292">
                  <c:v>1.3845497740000001E-2</c:v>
                </c:pt>
                <c:pt idx="293">
                  <c:v>1.386343036E-2</c:v>
                </c:pt>
                <c:pt idx="294">
                  <c:v>1.4152056539999999E-2</c:v>
                </c:pt>
                <c:pt idx="295">
                  <c:v>1.3769580050000001E-2</c:v>
                </c:pt>
                <c:pt idx="296">
                  <c:v>1.35744093E-2</c:v>
                </c:pt>
                <c:pt idx="297">
                  <c:v>1.394366845E-2</c:v>
                </c:pt>
                <c:pt idx="298">
                  <c:v>1.335228328E-2</c:v>
                </c:pt>
                <c:pt idx="299">
                  <c:v>1.359200943E-2</c:v>
                </c:pt>
                <c:pt idx="300">
                  <c:v>1.4138871799999999E-2</c:v>
                </c:pt>
              </c:numCache>
            </c:numRef>
          </c:val>
          <c:smooth val="0"/>
          <c:extLst>
            <c:ext xmlns:c16="http://schemas.microsoft.com/office/drawing/2014/chart" uri="{C3380CC4-5D6E-409C-BE32-E72D297353CC}">
              <c16:uniqueId val="{00000000-19EB-4189-A192-B8ED59E08E9E}"/>
            </c:ext>
          </c:extLst>
        </c:ser>
        <c:ser>
          <c:idx val="1"/>
          <c:order val="1"/>
          <c:tx>
            <c:v>1 h</c:v>
          </c:tx>
          <c:spPr>
            <a:ln w="9525" cap="rnd">
              <a:solidFill>
                <a:schemeClr val="accent1">
                  <a:shade val="55000"/>
                </a:schemeClr>
              </a:solidFill>
              <a:round/>
            </a:ln>
            <a:effectLst/>
          </c:spPr>
          <c:marker>
            <c:symbol val="none"/>
          </c:marker>
          <c:val>
            <c:numRef>
              <c:f>Tabelle1!$J$104:$J$404</c:f>
              <c:numCache>
                <c:formatCode>General</c:formatCode>
                <c:ptCount val="301"/>
                <c:pt idx="0">
                  <c:v>1.1961103420000001E-2</c:v>
                </c:pt>
                <c:pt idx="1">
                  <c:v>1.172118541E-2</c:v>
                </c:pt>
                <c:pt idx="2">
                  <c:v>1.223345101E-2</c:v>
                </c:pt>
                <c:pt idx="3">
                  <c:v>1.184337586E-2</c:v>
                </c:pt>
                <c:pt idx="4">
                  <c:v>1.223369036E-2</c:v>
                </c:pt>
                <c:pt idx="5">
                  <c:v>1.234840788E-2</c:v>
                </c:pt>
                <c:pt idx="6">
                  <c:v>1.3016252779999999E-2</c:v>
                </c:pt>
                <c:pt idx="7">
                  <c:v>1.2393100190000001E-2</c:v>
                </c:pt>
                <c:pt idx="8">
                  <c:v>1.229474694E-2</c:v>
                </c:pt>
                <c:pt idx="9">
                  <c:v>1.276066247E-2</c:v>
                </c:pt>
                <c:pt idx="10">
                  <c:v>1.340703666E-2</c:v>
                </c:pt>
                <c:pt idx="11">
                  <c:v>1.2990807179999999E-2</c:v>
                </c:pt>
                <c:pt idx="12">
                  <c:v>1.384050027E-2</c:v>
                </c:pt>
                <c:pt idx="13">
                  <c:v>1.375921257E-2</c:v>
                </c:pt>
                <c:pt idx="14">
                  <c:v>1.36292167E-2</c:v>
                </c:pt>
                <c:pt idx="15">
                  <c:v>1.4048811979999999E-2</c:v>
                </c:pt>
                <c:pt idx="16">
                  <c:v>1.389536913E-2</c:v>
                </c:pt>
                <c:pt idx="17">
                  <c:v>1.445171237E-2</c:v>
                </c:pt>
                <c:pt idx="18">
                  <c:v>1.464805473E-2</c:v>
                </c:pt>
                <c:pt idx="19">
                  <c:v>1.470072195E-2</c:v>
                </c:pt>
                <c:pt idx="20">
                  <c:v>1.4930451290000001E-2</c:v>
                </c:pt>
                <c:pt idx="21">
                  <c:v>1.5684289859999999E-2</c:v>
                </c:pt>
                <c:pt idx="22">
                  <c:v>1.5516317450000001E-2</c:v>
                </c:pt>
                <c:pt idx="23">
                  <c:v>1.5692099930000002E-2</c:v>
                </c:pt>
                <c:pt idx="24">
                  <c:v>1.6067489979999999E-2</c:v>
                </c:pt>
                <c:pt idx="25">
                  <c:v>1.6161784530000001E-2</c:v>
                </c:pt>
                <c:pt idx="26">
                  <c:v>1.648907363E-2</c:v>
                </c:pt>
                <c:pt idx="27">
                  <c:v>1.630237885E-2</c:v>
                </c:pt>
                <c:pt idx="28">
                  <c:v>1.6997251660000001E-2</c:v>
                </c:pt>
                <c:pt idx="29">
                  <c:v>1.730167866E-2</c:v>
                </c:pt>
                <c:pt idx="30">
                  <c:v>1.6475306820000001E-2</c:v>
                </c:pt>
                <c:pt idx="31">
                  <c:v>1.7542706799999998E-2</c:v>
                </c:pt>
                <c:pt idx="32">
                  <c:v>1.7480235550000001E-2</c:v>
                </c:pt>
                <c:pt idx="33">
                  <c:v>1.812717132E-2</c:v>
                </c:pt>
                <c:pt idx="34">
                  <c:v>1.844095439E-2</c:v>
                </c:pt>
                <c:pt idx="35">
                  <c:v>1.866161823E-2</c:v>
                </c:pt>
                <c:pt idx="36">
                  <c:v>1.9249053669999999E-2</c:v>
                </c:pt>
                <c:pt idx="37">
                  <c:v>1.9418558110000001E-2</c:v>
                </c:pt>
                <c:pt idx="38">
                  <c:v>1.98386386E-2</c:v>
                </c:pt>
                <c:pt idx="39">
                  <c:v>1.9943268970000001E-2</c:v>
                </c:pt>
                <c:pt idx="40">
                  <c:v>2.05647368E-2</c:v>
                </c:pt>
                <c:pt idx="41">
                  <c:v>2.0800169560000002E-2</c:v>
                </c:pt>
                <c:pt idx="42">
                  <c:v>2.1507695319999999E-2</c:v>
                </c:pt>
                <c:pt idx="43">
                  <c:v>2.1471928809999999E-2</c:v>
                </c:pt>
                <c:pt idx="44">
                  <c:v>2.1662954240000001E-2</c:v>
                </c:pt>
                <c:pt idx="45">
                  <c:v>2.1724861120000001E-2</c:v>
                </c:pt>
                <c:pt idx="46">
                  <c:v>2.224509232E-2</c:v>
                </c:pt>
                <c:pt idx="47">
                  <c:v>2.2692136469999999E-2</c:v>
                </c:pt>
                <c:pt idx="48">
                  <c:v>2.2599413990000001E-2</c:v>
                </c:pt>
                <c:pt idx="49">
                  <c:v>2.3294556889999998E-2</c:v>
                </c:pt>
                <c:pt idx="50">
                  <c:v>2.3802153770000001E-2</c:v>
                </c:pt>
                <c:pt idx="51">
                  <c:v>2.4033738299999999E-2</c:v>
                </c:pt>
                <c:pt idx="52">
                  <c:v>2.4266351009999999E-2</c:v>
                </c:pt>
                <c:pt idx="53">
                  <c:v>2.46256683E-2</c:v>
                </c:pt>
                <c:pt idx="54">
                  <c:v>2.5635046880000002E-2</c:v>
                </c:pt>
                <c:pt idx="55">
                  <c:v>2.5729740040000001E-2</c:v>
                </c:pt>
                <c:pt idx="56">
                  <c:v>2.6195509360000001E-2</c:v>
                </c:pt>
                <c:pt idx="57">
                  <c:v>2.7006803079999999E-2</c:v>
                </c:pt>
                <c:pt idx="58">
                  <c:v>2.6791248470000001E-2</c:v>
                </c:pt>
                <c:pt idx="59">
                  <c:v>2.7514705430000001E-2</c:v>
                </c:pt>
                <c:pt idx="60">
                  <c:v>2.7877354989999999E-2</c:v>
                </c:pt>
                <c:pt idx="61">
                  <c:v>2.8239175679999999E-2</c:v>
                </c:pt>
                <c:pt idx="62">
                  <c:v>2.9435496780000001E-2</c:v>
                </c:pt>
                <c:pt idx="63">
                  <c:v>2.972468361E-2</c:v>
                </c:pt>
                <c:pt idx="64">
                  <c:v>2.9840622099999999E-2</c:v>
                </c:pt>
                <c:pt idx="65">
                  <c:v>3.0041884630000001E-2</c:v>
                </c:pt>
                <c:pt idx="66">
                  <c:v>3.1063918020000001E-2</c:v>
                </c:pt>
                <c:pt idx="67">
                  <c:v>3.1855951989999999E-2</c:v>
                </c:pt>
                <c:pt idx="68">
                  <c:v>3.2575987280000003E-2</c:v>
                </c:pt>
                <c:pt idx="69">
                  <c:v>3.2605230809999997E-2</c:v>
                </c:pt>
                <c:pt idx="70">
                  <c:v>3.314394876E-2</c:v>
                </c:pt>
                <c:pt idx="71">
                  <c:v>3.347260505E-2</c:v>
                </c:pt>
                <c:pt idx="72">
                  <c:v>3.3916838470000002E-2</c:v>
                </c:pt>
                <c:pt idx="73">
                  <c:v>3.483631089E-2</c:v>
                </c:pt>
                <c:pt idx="74">
                  <c:v>3.5145033149999998E-2</c:v>
                </c:pt>
                <c:pt idx="75">
                  <c:v>3.6052938549999997E-2</c:v>
                </c:pt>
                <c:pt idx="76">
                  <c:v>3.629934043E-2</c:v>
                </c:pt>
                <c:pt idx="77">
                  <c:v>3.725888208E-2</c:v>
                </c:pt>
                <c:pt idx="78">
                  <c:v>3.7761695679999999E-2</c:v>
                </c:pt>
                <c:pt idx="79">
                  <c:v>3.8334842770000002E-2</c:v>
                </c:pt>
                <c:pt idx="80">
                  <c:v>3.9090268310000002E-2</c:v>
                </c:pt>
                <c:pt idx="81">
                  <c:v>3.9480917159999997E-2</c:v>
                </c:pt>
                <c:pt idx="82">
                  <c:v>3.9947036649999997E-2</c:v>
                </c:pt>
                <c:pt idx="83">
                  <c:v>4.104086757E-2</c:v>
                </c:pt>
                <c:pt idx="84">
                  <c:v>4.1102841500000001E-2</c:v>
                </c:pt>
                <c:pt idx="85">
                  <c:v>4.2326558379999997E-2</c:v>
                </c:pt>
                <c:pt idx="86">
                  <c:v>4.2609043419999999E-2</c:v>
                </c:pt>
                <c:pt idx="87">
                  <c:v>4.2884822929999997E-2</c:v>
                </c:pt>
                <c:pt idx="88">
                  <c:v>4.3746165929999997E-2</c:v>
                </c:pt>
                <c:pt idx="89">
                  <c:v>4.4666025790000001E-2</c:v>
                </c:pt>
                <c:pt idx="90">
                  <c:v>4.5496996489999997E-2</c:v>
                </c:pt>
                <c:pt idx="91">
                  <c:v>4.631475359E-2</c:v>
                </c:pt>
                <c:pt idx="92">
                  <c:v>4.6045966450000003E-2</c:v>
                </c:pt>
                <c:pt idx="93">
                  <c:v>4.7049116340000002E-2</c:v>
                </c:pt>
                <c:pt idx="94">
                  <c:v>4.7878041859999998E-2</c:v>
                </c:pt>
                <c:pt idx="95">
                  <c:v>4.8228837550000001E-2</c:v>
                </c:pt>
                <c:pt idx="96">
                  <c:v>4.8627506940000002E-2</c:v>
                </c:pt>
                <c:pt idx="97">
                  <c:v>4.9089204519999999E-2</c:v>
                </c:pt>
                <c:pt idx="98">
                  <c:v>4.9860797819999997E-2</c:v>
                </c:pt>
                <c:pt idx="99">
                  <c:v>5.022993311E-2</c:v>
                </c:pt>
                <c:pt idx="100">
                  <c:v>5.0838381049999999E-2</c:v>
                </c:pt>
                <c:pt idx="101">
                  <c:v>5.1843982189999999E-2</c:v>
                </c:pt>
                <c:pt idx="102">
                  <c:v>5.235408247E-2</c:v>
                </c:pt>
                <c:pt idx="103">
                  <c:v>5.3186621519999998E-2</c:v>
                </c:pt>
                <c:pt idx="104">
                  <c:v>5.3169798109999999E-2</c:v>
                </c:pt>
                <c:pt idx="105">
                  <c:v>5.433647707E-2</c:v>
                </c:pt>
                <c:pt idx="106">
                  <c:v>5.5139470849999997E-2</c:v>
                </c:pt>
                <c:pt idx="107">
                  <c:v>5.5325582620000001E-2</c:v>
                </c:pt>
                <c:pt idx="108">
                  <c:v>5.6093379860000001E-2</c:v>
                </c:pt>
                <c:pt idx="109">
                  <c:v>5.6584790349999997E-2</c:v>
                </c:pt>
                <c:pt idx="110">
                  <c:v>5.6657247250000001E-2</c:v>
                </c:pt>
                <c:pt idx="111">
                  <c:v>5.8032330129999997E-2</c:v>
                </c:pt>
                <c:pt idx="112">
                  <c:v>5.8505147700000003E-2</c:v>
                </c:pt>
                <c:pt idx="113">
                  <c:v>5.9336397800000003E-2</c:v>
                </c:pt>
                <c:pt idx="114">
                  <c:v>5.976679176E-2</c:v>
                </c:pt>
                <c:pt idx="115">
                  <c:v>6.031790376E-2</c:v>
                </c:pt>
                <c:pt idx="116">
                  <c:v>6.0702767220000002E-2</c:v>
                </c:pt>
                <c:pt idx="117">
                  <c:v>6.1548765749999998E-2</c:v>
                </c:pt>
                <c:pt idx="118">
                  <c:v>6.1946038160000001E-2</c:v>
                </c:pt>
                <c:pt idx="119">
                  <c:v>6.2920242550000005E-2</c:v>
                </c:pt>
                <c:pt idx="120">
                  <c:v>6.3105761999999996E-2</c:v>
                </c:pt>
                <c:pt idx="121">
                  <c:v>6.3392452899999993E-2</c:v>
                </c:pt>
                <c:pt idx="122">
                  <c:v>6.4053922890000003E-2</c:v>
                </c:pt>
                <c:pt idx="123">
                  <c:v>6.4510188999999996E-2</c:v>
                </c:pt>
                <c:pt idx="124">
                  <c:v>6.5371043980000001E-2</c:v>
                </c:pt>
                <c:pt idx="125">
                  <c:v>6.5504372120000001E-2</c:v>
                </c:pt>
                <c:pt idx="126">
                  <c:v>6.595484167E-2</c:v>
                </c:pt>
                <c:pt idx="127">
                  <c:v>6.6119089719999996E-2</c:v>
                </c:pt>
                <c:pt idx="128">
                  <c:v>6.7089959980000002E-2</c:v>
                </c:pt>
                <c:pt idx="129">
                  <c:v>6.7798636849999996E-2</c:v>
                </c:pt>
                <c:pt idx="130">
                  <c:v>6.8064093589999999E-2</c:v>
                </c:pt>
                <c:pt idx="131">
                  <c:v>6.8524472419999996E-2</c:v>
                </c:pt>
                <c:pt idx="132">
                  <c:v>6.9161668420000003E-2</c:v>
                </c:pt>
                <c:pt idx="133">
                  <c:v>6.9997280839999995E-2</c:v>
                </c:pt>
                <c:pt idx="134">
                  <c:v>6.9946378470000001E-2</c:v>
                </c:pt>
                <c:pt idx="135">
                  <c:v>7.0365071299999998E-2</c:v>
                </c:pt>
                <c:pt idx="136">
                  <c:v>7.0834547279999993E-2</c:v>
                </c:pt>
                <c:pt idx="137">
                  <c:v>7.1050614119999994E-2</c:v>
                </c:pt>
                <c:pt idx="138">
                  <c:v>7.1183040739999995E-2</c:v>
                </c:pt>
                <c:pt idx="139">
                  <c:v>7.1799255909999998E-2</c:v>
                </c:pt>
                <c:pt idx="140">
                  <c:v>7.2438403959999995E-2</c:v>
                </c:pt>
                <c:pt idx="141">
                  <c:v>7.2696916759999994E-2</c:v>
                </c:pt>
                <c:pt idx="142">
                  <c:v>7.3243491349999995E-2</c:v>
                </c:pt>
                <c:pt idx="143">
                  <c:v>7.2624854739999994E-2</c:v>
                </c:pt>
                <c:pt idx="144">
                  <c:v>7.3124773800000001E-2</c:v>
                </c:pt>
                <c:pt idx="145">
                  <c:v>7.3251307010000002E-2</c:v>
                </c:pt>
                <c:pt idx="146">
                  <c:v>7.341045886E-2</c:v>
                </c:pt>
                <c:pt idx="147">
                  <c:v>7.3301374909999995E-2</c:v>
                </c:pt>
                <c:pt idx="148">
                  <c:v>7.3858655989999994E-2</c:v>
                </c:pt>
                <c:pt idx="149">
                  <c:v>7.3521927000000001E-2</c:v>
                </c:pt>
                <c:pt idx="150">
                  <c:v>7.3822967710000006E-2</c:v>
                </c:pt>
                <c:pt idx="151">
                  <c:v>7.4250862000000001E-2</c:v>
                </c:pt>
                <c:pt idx="152">
                  <c:v>7.4508890509999995E-2</c:v>
                </c:pt>
                <c:pt idx="153">
                  <c:v>7.4030891060000006E-2</c:v>
                </c:pt>
                <c:pt idx="154">
                  <c:v>7.4030950669999998E-2</c:v>
                </c:pt>
                <c:pt idx="155">
                  <c:v>7.4721597139999998E-2</c:v>
                </c:pt>
                <c:pt idx="156">
                  <c:v>7.4299633500000004E-2</c:v>
                </c:pt>
                <c:pt idx="157">
                  <c:v>7.4237681929999993E-2</c:v>
                </c:pt>
                <c:pt idx="158">
                  <c:v>7.462353259E-2</c:v>
                </c:pt>
                <c:pt idx="159">
                  <c:v>7.4495799840000002E-2</c:v>
                </c:pt>
                <c:pt idx="160">
                  <c:v>7.3928378520000004E-2</c:v>
                </c:pt>
                <c:pt idx="161">
                  <c:v>7.4765227739999995E-2</c:v>
                </c:pt>
                <c:pt idx="162">
                  <c:v>7.4185229840000005E-2</c:v>
                </c:pt>
                <c:pt idx="163">
                  <c:v>7.4164472519999997E-2</c:v>
                </c:pt>
                <c:pt idx="164">
                  <c:v>7.4181914330000001E-2</c:v>
                </c:pt>
                <c:pt idx="165">
                  <c:v>7.424008101E-2</c:v>
                </c:pt>
                <c:pt idx="166">
                  <c:v>7.3529593650000002E-2</c:v>
                </c:pt>
                <c:pt idx="167">
                  <c:v>7.3479644950000006E-2</c:v>
                </c:pt>
                <c:pt idx="168">
                  <c:v>7.3552802210000004E-2</c:v>
                </c:pt>
                <c:pt idx="169">
                  <c:v>7.2900049389999999E-2</c:v>
                </c:pt>
                <c:pt idx="170">
                  <c:v>7.2567887600000006E-2</c:v>
                </c:pt>
                <c:pt idx="171">
                  <c:v>7.3015823960000004E-2</c:v>
                </c:pt>
                <c:pt idx="172">
                  <c:v>7.2444610300000004E-2</c:v>
                </c:pt>
                <c:pt idx="173">
                  <c:v>7.2577707470000002E-2</c:v>
                </c:pt>
                <c:pt idx="174">
                  <c:v>7.2404794389999999E-2</c:v>
                </c:pt>
                <c:pt idx="175">
                  <c:v>7.2184070939999997E-2</c:v>
                </c:pt>
                <c:pt idx="176">
                  <c:v>7.1658372880000001E-2</c:v>
                </c:pt>
                <c:pt idx="177">
                  <c:v>7.1045458320000004E-2</c:v>
                </c:pt>
                <c:pt idx="178">
                  <c:v>7.066180557E-2</c:v>
                </c:pt>
                <c:pt idx="179">
                  <c:v>7.0744298400000002E-2</c:v>
                </c:pt>
                <c:pt idx="180">
                  <c:v>7.0188567039999997E-2</c:v>
                </c:pt>
                <c:pt idx="181">
                  <c:v>6.9709278639999997E-2</c:v>
                </c:pt>
                <c:pt idx="182">
                  <c:v>6.9036804140000005E-2</c:v>
                </c:pt>
                <c:pt idx="183">
                  <c:v>6.9114133719999998E-2</c:v>
                </c:pt>
                <c:pt idx="184">
                  <c:v>6.8199180070000004E-2</c:v>
                </c:pt>
                <c:pt idx="185">
                  <c:v>6.8338617680000005E-2</c:v>
                </c:pt>
                <c:pt idx="186">
                  <c:v>6.7554570729999999E-2</c:v>
                </c:pt>
                <c:pt idx="187">
                  <c:v>6.7156456409999996E-2</c:v>
                </c:pt>
                <c:pt idx="188">
                  <c:v>6.6347062590000005E-2</c:v>
                </c:pt>
                <c:pt idx="189">
                  <c:v>6.5878704189999998E-2</c:v>
                </c:pt>
                <c:pt idx="190">
                  <c:v>6.5149664879999999E-2</c:v>
                </c:pt>
                <c:pt idx="191">
                  <c:v>6.4428091049999997E-2</c:v>
                </c:pt>
                <c:pt idx="192">
                  <c:v>6.4338535069999994E-2</c:v>
                </c:pt>
                <c:pt idx="193">
                  <c:v>6.3922755420000005E-2</c:v>
                </c:pt>
                <c:pt idx="194">
                  <c:v>6.3194468619999999E-2</c:v>
                </c:pt>
                <c:pt idx="195">
                  <c:v>6.2459364529999999E-2</c:v>
                </c:pt>
                <c:pt idx="196">
                  <c:v>6.1807177960000001E-2</c:v>
                </c:pt>
                <c:pt idx="197">
                  <c:v>6.102001294E-2</c:v>
                </c:pt>
                <c:pt idx="198">
                  <c:v>6.087430194E-2</c:v>
                </c:pt>
                <c:pt idx="199">
                  <c:v>5.9568494559999997E-2</c:v>
                </c:pt>
                <c:pt idx="200">
                  <c:v>5.9256933630000001E-2</c:v>
                </c:pt>
                <c:pt idx="201">
                  <c:v>5.886101723E-2</c:v>
                </c:pt>
                <c:pt idx="202">
                  <c:v>5.8143086730000001E-2</c:v>
                </c:pt>
                <c:pt idx="203">
                  <c:v>5.7409357279999997E-2</c:v>
                </c:pt>
                <c:pt idx="204">
                  <c:v>5.6570459160000003E-2</c:v>
                </c:pt>
                <c:pt idx="205">
                  <c:v>5.60657829E-2</c:v>
                </c:pt>
                <c:pt idx="206">
                  <c:v>5.5318523199999997E-2</c:v>
                </c:pt>
                <c:pt idx="207">
                  <c:v>5.4704800249999998E-2</c:v>
                </c:pt>
                <c:pt idx="208">
                  <c:v>5.3468033669999998E-2</c:v>
                </c:pt>
                <c:pt idx="209">
                  <c:v>5.2957560870000003E-2</c:v>
                </c:pt>
                <c:pt idx="210">
                  <c:v>5.2751298990000001E-2</c:v>
                </c:pt>
                <c:pt idx="211">
                  <c:v>5.1507949829999997E-2</c:v>
                </c:pt>
                <c:pt idx="212">
                  <c:v>5.1397852600000002E-2</c:v>
                </c:pt>
                <c:pt idx="213">
                  <c:v>5.0291050230000002E-2</c:v>
                </c:pt>
                <c:pt idx="214">
                  <c:v>4.932864755E-2</c:v>
                </c:pt>
                <c:pt idx="215">
                  <c:v>4.8562195150000001E-2</c:v>
                </c:pt>
                <c:pt idx="216">
                  <c:v>4.7948371619999999E-2</c:v>
                </c:pt>
                <c:pt idx="217">
                  <c:v>4.7344330699999999E-2</c:v>
                </c:pt>
                <c:pt idx="218">
                  <c:v>4.6558894220000001E-2</c:v>
                </c:pt>
                <c:pt idx="219">
                  <c:v>4.5472618190000001E-2</c:v>
                </c:pt>
                <c:pt idx="220">
                  <c:v>4.544724151E-2</c:v>
                </c:pt>
                <c:pt idx="221">
                  <c:v>4.431400076E-2</c:v>
                </c:pt>
                <c:pt idx="222">
                  <c:v>4.3396200980000001E-2</c:v>
                </c:pt>
                <c:pt idx="223">
                  <c:v>4.2730730029999997E-2</c:v>
                </c:pt>
                <c:pt idx="224">
                  <c:v>4.234342277E-2</c:v>
                </c:pt>
                <c:pt idx="225">
                  <c:v>4.1358701880000001E-2</c:v>
                </c:pt>
                <c:pt idx="226">
                  <c:v>4.0738932790000001E-2</c:v>
                </c:pt>
                <c:pt idx="227">
                  <c:v>4.0191512550000003E-2</c:v>
                </c:pt>
                <c:pt idx="228">
                  <c:v>3.9028327910000001E-2</c:v>
                </c:pt>
                <c:pt idx="229">
                  <c:v>3.8821611550000003E-2</c:v>
                </c:pt>
                <c:pt idx="230">
                  <c:v>3.7543222309999999E-2</c:v>
                </c:pt>
                <c:pt idx="231">
                  <c:v>3.7257976829999997E-2</c:v>
                </c:pt>
                <c:pt idx="232">
                  <c:v>3.6661405119999997E-2</c:v>
                </c:pt>
                <c:pt idx="233">
                  <c:v>3.563043103E-2</c:v>
                </c:pt>
                <c:pt idx="234">
                  <c:v>3.4742139280000001E-2</c:v>
                </c:pt>
                <c:pt idx="235">
                  <c:v>3.4212667500000002E-2</c:v>
                </c:pt>
                <c:pt idx="236">
                  <c:v>3.3391110600000003E-2</c:v>
                </c:pt>
                <c:pt idx="237">
                  <c:v>3.2592896369999999E-2</c:v>
                </c:pt>
                <c:pt idx="238">
                  <c:v>3.2228939239999997E-2</c:v>
                </c:pt>
                <c:pt idx="239">
                  <c:v>3.12155392E-2</c:v>
                </c:pt>
                <c:pt idx="240">
                  <c:v>3.1124593690000001E-2</c:v>
                </c:pt>
                <c:pt idx="241">
                  <c:v>3.0268691479999998E-2</c:v>
                </c:pt>
                <c:pt idx="242">
                  <c:v>2.9494587329999999E-2</c:v>
                </c:pt>
                <c:pt idx="243">
                  <c:v>2.9003378E-2</c:v>
                </c:pt>
                <c:pt idx="244">
                  <c:v>2.8628837319999999E-2</c:v>
                </c:pt>
                <c:pt idx="245">
                  <c:v>2.776017226E-2</c:v>
                </c:pt>
                <c:pt idx="246">
                  <c:v>2.7161698790000001E-2</c:v>
                </c:pt>
                <c:pt idx="247">
                  <c:v>2.6797112080000001E-2</c:v>
                </c:pt>
                <c:pt idx="248">
                  <c:v>2.568041347E-2</c:v>
                </c:pt>
                <c:pt idx="249">
                  <c:v>2.5406092410000001E-2</c:v>
                </c:pt>
                <c:pt idx="250">
                  <c:v>2.5626260790000001E-2</c:v>
                </c:pt>
                <c:pt idx="251">
                  <c:v>2.4226497860000001E-2</c:v>
                </c:pt>
                <c:pt idx="252">
                  <c:v>2.4038445200000001E-2</c:v>
                </c:pt>
                <c:pt idx="253">
                  <c:v>2.36107856E-2</c:v>
                </c:pt>
                <c:pt idx="254">
                  <c:v>2.320394479E-2</c:v>
                </c:pt>
                <c:pt idx="255">
                  <c:v>2.2442892190000001E-2</c:v>
                </c:pt>
                <c:pt idx="256">
                  <c:v>2.2340629250000001E-2</c:v>
                </c:pt>
                <c:pt idx="257">
                  <c:v>2.0974870770000001E-2</c:v>
                </c:pt>
                <c:pt idx="258">
                  <c:v>2.0829226820000001E-2</c:v>
                </c:pt>
                <c:pt idx="259">
                  <c:v>2.1052820609999998E-2</c:v>
                </c:pt>
                <c:pt idx="260">
                  <c:v>2.0292866980000001E-2</c:v>
                </c:pt>
                <c:pt idx="261">
                  <c:v>1.983717456E-2</c:v>
                </c:pt>
                <c:pt idx="262">
                  <c:v>1.9189959390000001E-2</c:v>
                </c:pt>
                <c:pt idx="263">
                  <c:v>1.9120676440000001E-2</c:v>
                </c:pt>
                <c:pt idx="264">
                  <c:v>1.854697801E-2</c:v>
                </c:pt>
                <c:pt idx="265">
                  <c:v>1.8248531969999999E-2</c:v>
                </c:pt>
                <c:pt idx="266">
                  <c:v>1.8268430610000001E-2</c:v>
                </c:pt>
                <c:pt idx="267">
                  <c:v>1.6947453840000001E-2</c:v>
                </c:pt>
                <c:pt idx="268">
                  <c:v>1.7628425730000001E-2</c:v>
                </c:pt>
                <c:pt idx="269">
                  <c:v>1.725731418E-2</c:v>
                </c:pt>
                <c:pt idx="270">
                  <c:v>1.598548889E-2</c:v>
                </c:pt>
                <c:pt idx="271">
                  <c:v>1.648452878E-2</c:v>
                </c:pt>
                <c:pt idx="272">
                  <c:v>1.6716845330000001E-2</c:v>
                </c:pt>
                <c:pt idx="273">
                  <c:v>1.530169696E-2</c:v>
                </c:pt>
                <c:pt idx="274">
                  <c:v>1.6045544299999999E-2</c:v>
                </c:pt>
                <c:pt idx="275">
                  <c:v>1.514244918E-2</c:v>
                </c:pt>
                <c:pt idx="276">
                  <c:v>1.4866049399999999E-2</c:v>
                </c:pt>
                <c:pt idx="277">
                  <c:v>1.478323061E-2</c:v>
                </c:pt>
                <c:pt idx="278">
                  <c:v>1.4462095689999999E-2</c:v>
                </c:pt>
                <c:pt idx="279">
                  <c:v>1.500032842E-2</c:v>
                </c:pt>
                <c:pt idx="280">
                  <c:v>1.440910902E-2</c:v>
                </c:pt>
                <c:pt idx="281">
                  <c:v>1.3623500239999999E-2</c:v>
                </c:pt>
                <c:pt idx="282">
                  <c:v>1.392161567E-2</c:v>
                </c:pt>
                <c:pt idx="283">
                  <c:v>1.4247994870000001E-2</c:v>
                </c:pt>
                <c:pt idx="284">
                  <c:v>1.3682375659999999E-2</c:v>
                </c:pt>
                <c:pt idx="285">
                  <c:v>1.3786467720000001E-2</c:v>
                </c:pt>
                <c:pt idx="286">
                  <c:v>1.337054186E-2</c:v>
                </c:pt>
                <c:pt idx="287">
                  <c:v>1.3287073930000001E-2</c:v>
                </c:pt>
                <c:pt idx="288">
                  <c:v>1.307381876E-2</c:v>
                </c:pt>
                <c:pt idx="289">
                  <c:v>1.319935266E-2</c:v>
                </c:pt>
                <c:pt idx="290">
                  <c:v>1.2797932139999999E-2</c:v>
                </c:pt>
                <c:pt idx="291">
                  <c:v>1.332935318E-2</c:v>
                </c:pt>
                <c:pt idx="292">
                  <c:v>1.285914797E-2</c:v>
                </c:pt>
                <c:pt idx="293">
                  <c:v>1.300926507E-2</c:v>
                </c:pt>
                <c:pt idx="294">
                  <c:v>1.302657556E-2</c:v>
                </c:pt>
                <c:pt idx="295">
                  <c:v>1.2436890040000001E-2</c:v>
                </c:pt>
                <c:pt idx="296">
                  <c:v>1.2832698409999999E-2</c:v>
                </c:pt>
                <c:pt idx="297">
                  <c:v>1.299904939E-2</c:v>
                </c:pt>
                <c:pt idx="298">
                  <c:v>1.23266764E-2</c:v>
                </c:pt>
                <c:pt idx="299">
                  <c:v>1.292338595E-2</c:v>
                </c:pt>
                <c:pt idx="300">
                  <c:v>1.2905438430000001E-2</c:v>
                </c:pt>
              </c:numCache>
            </c:numRef>
          </c:val>
          <c:smooth val="0"/>
          <c:extLst>
            <c:ext xmlns:c16="http://schemas.microsoft.com/office/drawing/2014/chart" uri="{C3380CC4-5D6E-409C-BE32-E72D297353CC}">
              <c16:uniqueId val="{00000001-19EB-4189-A192-B8ED59E08E9E}"/>
            </c:ext>
          </c:extLst>
        </c:ser>
        <c:ser>
          <c:idx val="2"/>
          <c:order val="2"/>
          <c:tx>
            <c:v>6 h</c:v>
          </c:tx>
          <c:spPr>
            <a:ln w="9525" cap="rnd">
              <a:solidFill>
                <a:schemeClr val="accent1">
                  <a:shade val="68000"/>
                </a:schemeClr>
              </a:solidFill>
              <a:round/>
            </a:ln>
            <a:effectLst/>
          </c:spPr>
          <c:marker>
            <c:symbol val="none"/>
          </c:marker>
          <c:val>
            <c:numRef>
              <c:f>Tabelle1!$T$104:$T$404</c:f>
              <c:numCache>
                <c:formatCode>General</c:formatCode>
                <c:ptCount val="301"/>
                <c:pt idx="0">
                  <c:v>1.1269904670000001E-2</c:v>
                </c:pt>
                <c:pt idx="1">
                  <c:v>1.134017855E-2</c:v>
                </c:pt>
                <c:pt idx="2">
                  <c:v>1.155011263E-2</c:v>
                </c:pt>
                <c:pt idx="3">
                  <c:v>1.18446257E-2</c:v>
                </c:pt>
                <c:pt idx="4">
                  <c:v>1.1735972020000001E-2</c:v>
                </c:pt>
                <c:pt idx="5">
                  <c:v>1.1887775729999999E-2</c:v>
                </c:pt>
                <c:pt idx="6">
                  <c:v>1.2436597610000001E-2</c:v>
                </c:pt>
                <c:pt idx="7">
                  <c:v>1.24321226E-2</c:v>
                </c:pt>
                <c:pt idx="8">
                  <c:v>1.206318755E-2</c:v>
                </c:pt>
                <c:pt idx="9">
                  <c:v>1.240956038E-2</c:v>
                </c:pt>
                <c:pt idx="10">
                  <c:v>1.320743747E-2</c:v>
                </c:pt>
                <c:pt idx="11">
                  <c:v>1.25282146E-2</c:v>
                </c:pt>
                <c:pt idx="12">
                  <c:v>1.3444254169999999E-2</c:v>
                </c:pt>
                <c:pt idx="13">
                  <c:v>1.3569067230000001E-2</c:v>
                </c:pt>
                <c:pt idx="14">
                  <c:v>1.3307866640000001E-2</c:v>
                </c:pt>
                <c:pt idx="15">
                  <c:v>1.350678969E-2</c:v>
                </c:pt>
                <c:pt idx="16">
                  <c:v>1.3785104269999999E-2</c:v>
                </c:pt>
                <c:pt idx="17">
                  <c:v>1.409953553E-2</c:v>
                </c:pt>
                <c:pt idx="18">
                  <c:v>1.422582101E-2</c:v>
                </c:pt>
                <c:pt idx="19">
                  <c:v>1.4052742159999999E-2</c:v>
                </c:pt>
                <c:pt idx="20">
                  <c:v>1.437753439E-2</c:v>
                </c:pt>
                <c:pt idx="21">
                  <c:v>1.520112809E-2</c:v>
                </c:pt>
                <c:pt idx="22">
                  <c:v>1.5253970400000001E-2</c:v>
                </c:pt>
                <c:pt idx="23">
                  <c:v>1.493808627E-2</c:v>
                </c:pt>
                <c:pt idx="24">
                  <c:v>1.545038074E-2</c:v>
                </c:pt>
                <c:pt idx="25">
                  <c:v>1.576078497E-2</c:v>
                </c:pt>
                <c:pt idx="26">
                  <c:v>1.625034958E-2</c:v>
                </c:pt>
                <c:pt idx="27">
                  <c:v>1.554907579E-2</c:v>
                </c:pt>
                <c:pt idx="28">
                  <c:v>1.662641019E-2</c:v>
                </c:pt>
                <c:pt idx="29">
                  <c:v>1.700112782E-2</c:v>
                </c:pt>
                <c:pt idx="30">
                  <c:v>1.6421832139999998E-2</c:v>
                </c:pt>
                <c:pt idx="31">
                  <c:v>1.717366092E-2</c:v>
                </c:pt>
                <c:pt idx="32">
                  <c:v>1.7478348689999999E-2</c:v>
                </c:pt>
                <c:pt idx="33">
                  <c:v>1.7114123330000001E-2</c:v>
                </c:pt>
                <c:pt idx="34">
                  <c:v>1.792787388E-2</c:v>
                </c:pt>
                <c:pt idx="35">
                  <c:v>1.8621491269999998E-2</c:v>
                </c:pt>
                <c:pt idx="36">
                  <c:v>1.8983144309999998E-2</c:v>
                </c:pt>
                <c:pt idx="37">
                  <c:v>1.9048862159999999E-2</c:v>
                </c:pt>
                <c:pt idx="38">
                  <c:v>1.9648114219999999E-2</c:v>
                </c:pt>
                <c:pt idx="39">
                  <c:v>1.9245211040000001E-2</c:v>
                </c:pt>
                <c:pt idx="40">
                  <c:v>1.9990565259999999E-2</c:v>
                </c:pt>
                <c:pt idx="41">
                  <c:v>2.04833746E-2</c:v>
                </c:pt>
                <c:pt idx="42">
                  <c:v>2.083903179E-2</c:v>
                </c:pt>
                <c:pt idx="43">
                  <c:v>2.123382129E-2</c:v>
                </c:pt>
                <c:pt idx="44">
                  <c:v>2.1364184099999999E-2</c:v>
                </c:pt>
                <c:pt idx="45">
                  <c:v>2.1692804990000002E-2</c:v>
                </c:pt>
                <c:pt idx="46">
                  <c:v>2.212312818E-2</c:v>
                </c:pt>
                <c:pt idx="47">
                  <c:v>2.2420268510000001E-2</c:v>
                </c:pt>
                <c:pt idx="48">
                  <c:v>2.253754623E-2</c:v>
                </c:pt>
                <c:pt idx="49">
                  <c:v>2.3380544039999999E-2</c:v>
                </c:pt>
                <c:pt idx="50">
                  <c:v>2.3650391029999999E-2</c:v>
                </c:pt>
                <c:pt idx="51">
                  <c:v>2.3844812069999999E-2</c:v>
                </c:pt>
                <c:pt idx="52">
                  <c:v>2.4141136559999998E-2</c:v>
                </c:pt>
                <c:pt idx="53">
                  <c:v>2.4212539200000001E-2</c:v>
                </c:pt>
                <c:pt idx="54">
                  <c:v>2.5463512170000001E-2</c:v>
                </c:pt>
                <c:pt idx="55">
                  <c:v>2.5366928430000001E-2</c:v>
                </c:pt>
                <c:pt idx="56">
                  <c:v>2.5482095779999998E-2</c:v>
                </c:pt>
                <c:pt idx="57">
                  <c:v>2.6720713819999999E-2</c:v>
                </c:pt>
                <c:pt idx="58">
                  <c:v>2.6593796909999998E-2</c:v>
                </c:pt>
                <c:pt idx="59">
                  <c:v>2.7326161040000001E-2</c:v>
                </c:pt>
                <c:pt idx="60">
                  <c:v>2.797847241E-2</c:v>
                </c:pt>
                <c:pt idx="61">
                  <c:v>2.8257187459999999E-2</c:v>
                </c:pt>
                <c:pt idx="62">
                  <c:v>2.9066560790000001E-2</c:v>
                </c:pt>
                <c:pt idx="63">
                  <c:v>2.916540951E-2</c:v>
                </c:pt>
                <c:pt idx="64">
                  <c:v>2.9322627930000001E-2</c:v>
                </c:pt>
                <c:pt idx="65">
                  <c:v>2.979883924E-2</c:v>
                </c:pt>
                <c:pt idx="66">
                  <c:v>3.0656065789999999E-2</c:v>
                </c:pt>
                <c:pt idx="67">
                  <c:v>3.1168757009999999E-2</c:v>
                </c:pt>
                <c:pt idx="68">
                  <c:v>3.2349228860000002E-2</c:v>
                </c:pt>
                <c:pt idx="69">
                  <c:v>3.2684262839999999E-2</c:v>
                </c:pt>
                <c:pt idx="70">
                  <c:v>3.2799683509999997E-2</c:v>
                </c:pt>
                <c:pt idx="71">
                  <c:v>3.373951092E-2</c:v>
                </c:pt>
                <c:pt idx="72">
                  <c:v>3.3749554309999999E-2</c:v>
                </c:pt>
                <c:pt idx="73">
                  <c:v>3.4753046930000003E-2</c:v>
                </c:pt>
                <c:pt idx="74">
                  <c:v>3.51075083E-2</c:v>
                </c:pt>
                <c:pt idx="75">
                  <c:v>3.5744752730000003E-2</c:v>
                </c:pt>
                <c:pt idx="76">
                  <c:v>3.630122542E-2</c:v>
                </c:pt>
                <c:pt idx="77">
                  <c:v>3.6584377289999997E-2</c:v>
                </c:pt>
                <c:pt idx="78">
                  <c:v>3.7570685149999998E-2</c:v>
                </c:pt>
                <c:pt idx="79">
                  <c:v>3.8570862259999998E-2</c:v>
                </c:pt>
                <c:pt idx="80">
                  <c:v>3.8393829019999999E-2</c:v>
                </c:pt>
                <c:pt idx="81">
                  <c:v>3.9092563089999997E-2</c:v>
                </c:pt>
                <c:pt idx="82">
                  <c:v>3.9841022339999997E-2</c:v>
                </c:pt>
                <c:pt idx="83">
                  <c:v>4.1148371990000002E-2</c:v>
                </c:pt>
                <c:pt idx="84">
                  <c:v>4.0988180790000002E-2</c:v>
                </c:pt>
                <c:pt idx="85">
                  <c:v>4.2185358700000002E-2</c:v>
                </c:pt>
                <c:pt idx="86">
                  <c:v>4.2060941460000001E-2</c:v>
                </c:pt>
                <c:pt idx="87">
                  <c:v>4.2830195279999997E-2</c:v>
                </c:pt>
                <c:pt idx="88">
                  <c:v>4.3956413870000002E-2</c:v>
                </c:pt>
                <c:pt idx="89">
                  <c:v>4.4202014800000002E-2</c:v>
                </c:pt>
                <c:pt idx="90">
                  <c:v>4.5669268819999997E-2</c:v>
                </c:pt>
                <c:pt idx="91">
                  <c:v>4.6196751299999998E-2</c:v>
                </c:pt>
                <c:pt idx="92">
                  <c:v>4.5886173840000002E-2</c:v>
                </c:pt>
                <c:pt idx="93">
                  <c:v>4.7578047960000001E-2</c:v>
                </c:pt>
                <c:pt idx="94">
                  <c:v>4.7577124089999999E-2</c:v>
                </c:pt>
                <c:pt idx="95">
                  <c:v>4.774863645E-2</c:v>
                </c:pt>
                <c:pt idx="96">
                  <c:v>4.877504706E-2</c:v>
                </c:pt>
                <c:pt idx="97">
                  <c:v>4.9250207839999997E-2</c:v>
                </c:pt>
                <c:pt idx="98">
                  <c:v>4.9578115339999999E-2</c:v>
                </c:pt>
                <c:pt idx="99">
                  <c:v>5.0537206229999999E-2</c:v>
                </c:pt>
                <c:pt idx="100">
                  <c:v>5.0699882209999998E-2</c:v>
                </c:pt>
                <c:pt idx="101">
                  <c:v>5.1563389600000002E-2</c:v>
                </c:pt>
                <c:pt idx="102">
                  <c:v>5.3143877540000002E-2</c:v>
                </c:pt>
                <c:pt idx="103">
                  <c:v>5.2915714680000003E-2</c:v>
                </c:pt>
                <c:pt idx="104">
                  <c:v>5.3451783959999999E-2</c:v>
                </c:pt>
                <c:pt idx="105">
                  <c:v>5.4188501090000001E-2</c:v>
                </c:pt>
                <c:pt idx="106">
                  <c:v>5.4829306899999999E-2</c:v>
                </c:pt>
                <c:pt idx="107">
                  <c:v>5.5278625339999998E-2</c:v>
                </c:pt>
                <c:pt idx="108">
                  <c:v>5.5891692639999997E-2</c:v>
                </c:pt>
                <c:pt idx="109">
                  <c:v>5.6186378000000002E-2</c:v>
                </c:pt>
                <c:pt idx="110">
                  <c:v>5.6931030010000001E-2</c:v>
                </c:pt>
                <c:pt idx="111">
                  <c:v>5.7920154180000002E-2</c:v>
                </c:pt>
                <c:pt idx="112">
                  <c:v>5.8234218509999998E-2</c:v>
                </c:pt>
                <c:pt idx="113">
                  <c:v>5.9548631310000003E-2</c:v>
                </c:pt>
                <c:pt idx="114">
                  <c:v>5.9524938460000003E-2</c:v>
                </c:pt>
                <c:pt idx="115">
                  <c:v>6.0424186290000001E-2</c:v>
                </c:pt>
                <c:pt idx="116">
                  <c:v>6.0895148660000002E-2</c:v>
                </c:pt>
                <c:pt idx="117">
                  <c:v>6.155619398E-2</c:v>
                </c:pt>
                <c:pt idx="118">
                  <c:v>6.1959505079999998E-2</c:v>
                </c:pt>
                <c:pt idx="119">
                  <c:v>6.2692299490000006E-2</c:v>
                </c:pt>
                <c:pt idx="120">
                  <c:v>6.3094481829999993E-2</c:v>
                </c:pt>
                <c:pt idx="121">
                  <c:v>6.3534997400000001E-2</c:v>
                </c:pt>
                <c:pt idx="122">
                  <c:v>6.3946112989999998E-2</c:v>
                </c:pt>
                <c:pt idx="123">
                  <c:v>6.4496345819999995E-2</c:v>
                </c:pt>
                <c:pt idx="124">
                  <c:v>6.5411761400000004E-2</c:v>
                </c:pt>
                <c:pt idx="125">
                  <c:v>6.5205521880000006E-2</c:v>
                </c:pt>
                <c:pt idx="126">
                  <c:v>6.6016763450000002E-2</c:v>
                </c:pt>
                <c:pt idx="127">
                  <c:v>6.6749081020000003E-2</c:v>
                </c:pt>
                <c:pt idx="128">
                  <c:v>6.7060925069999999E-2</c:v>
                </c:pt>
                <c:pt idx="129">
                  <c:v>6.781128049E-2</c:v>
                </c:pt>
                <c:pt idx="130">
                  <c:v>6.7864753309999998E-2</c:v>
                </c:pt>
                <c:pt idx="131">
                  <c:v>6.8729020660000001E-2</c:v>
                </c:pt>
                <c:pt idx="132">
                  <c:v>6.8993590770000002E-2</c:v>
                </c:pt>
                <c:pt idx="133">
                  <c:v>6.9759823380000002E-2</c:v>
                </c:pt>
                <c:pt idx="134">
                  <c:v>7.0327147840000007E-2</c:v>
                </c:pt>
                <c:pt idx="135">
                  <c:v>7.0211231710000002E-2</c:v>
                </c:pt>
                <c:pt idx="136">
                  <c:v>7.0922218260000003E-2</c:v>
                </c:pt>
                <c:pt idx="137">
                  <c:v>7.1173369880000004E-2</c:v>
                </c:pt>
                <c:pt idx="138">
                  <c:v>7.0661194620000006E-2</c:v>
                </c:pt>
                <c:pt idx="139">
                  <c:v>7.1839511389999999E-2</c:v>
                </c:pt>
                <c:pt idx="140">
                  <c:v>7.2355590760000005E-2</c:v>
                </c:pt>
                <c:pt idx="141">
                  <c:v>7.2488747539999995E-2</c:v>
                </c:pt>
                <c:pt idx="142">
                  <c:v>7.3200047020000006E-2</c:v>
                </c:pt>
                <c:pt idx="143">
                  <c:v>7.2640553120000007E-2</c:v>
                </c:pt>
                <c:pt idx="144">
                  <c:v>7.3429830370000004E-2</c:v>
                </c:pt>
                <c:pt idx="145">
                  <c:v>7.3153845970000006E-2</c:v>
                </c:pt>
                <c:pt idx="146">
                  <c:v>7.3571972550000003E-2</c:v>
                </c:pt>
                <c:pt idx="147">
                  <c:v>7.3709242049999998E-2</c:v>
                </c:pt>
                <c:pt idx="148">
                  <c:v>7.4270732699999994E-2</c:v>
                </c:pt>
                <c:pt idx="149">
                  <c:v>7.3961950839999999E-2</c:v>
                </c:pt>
                <c:pt idx="150">
                  <c:v>7.4288301170000001E-2</c:v>
                </c:pt>
                <c:pt idx="151">
                  <c:v>7.4186891320000004E-2</c:v>
                </c:pt>
                <c:pt idx="152">
                  <c:v>7.4095234270000004E-2</c:v>
                </c:pt>
                <c:pt idx="153">
                  <c:v>7.4258327479999997E-2</c:v>
                </c:pt>
                <c:pt idx="154">
                  <c:v>7.4286393820000005E-2</c:v>
                </c:pt>
                <c:pt idx="155">
                  <c:v>7.4813604349999993E-2</c:v>
                </c:pt>
                <c:pt idx="156">
                  <c:v>7.4490241710000002E-2</c:v>
                </c:pt>
                <c:pt idx="157">
                  <c:v>7.4400514360000003E-2</c:v>
                </c:pt>
                <c:pt idx="158">
                  <c:v>7.4614159760000007E-2</c:v>
                </c:pt>
                <c:pt idx="159">
                  <c:v>7.4280932549999998E-2</c:v>
                </c:pt>
                <c:pt idx="160">
                  <c:v>7.4076972899999996E-2</c:v>
                </c:pt>
                <c:pt idx="161">
                  <c:v>7.4517585339999998E-2</c:v>
                </c:pt>
                <c:pt idx="162">
                  <c:v>7.4351638560000002E-2</c:v>
                </c:pt>
                <c:pt idx="163">
                  <c:v>7.4173688890000006E-2</c:v>
                </c:pt>
                <c:pt idx="164">
                  <c:v>7.3997832829999999E-2</c:v>
                </c:pt>
                <c:pt idx="165">
                  <c:v>7.4082650240000006E-2</c:v>
                </c:pt>
                <c:pt idx="166">
                  <c:v>7.3874272409999997E-2</c:v>
                </c:pt>
                <c:pt idx="167">
                  <c:v>7.3617659510000003E-2</c:v>
                </c:pt>
                <c:pt idx="168">
                  <c:v>7.3525302109999996E-2</c:v>
                </c:pt>
                <c:pt idx="169">
                  <c:v>7.2869889440000002E-2</c:v>
                </c:pt>
                <c:pt idx="170">
                  <c:v>7.3052421209999996E-2</c:v>
                </c:pt>
                <c:pt idx="171">
                  <c:v>7.3392622170000005E-2</c:v>
                </c:pt>
                <c:pt idx="172">
                  <c:v>7.2749160229999998E-2</c:v>
                </c:pt>
                <c:pt idx="173">
                  <c:v>7.2286732490000005E-2</c:v>
                </c:pt>
                <c:pt idx="174">
                  <c:v>7.2219811379999999E-2</c:v>
                </c:pt>
                <c:pt idx="175">
                  <c:v>7.2227112950000005E-2</c:v>
                </c:pt>
                <c:pt idx="176">
                  <c:v>7.1571335200000002E-2</c:v>
                </c:pt>
                <c:pt idx="177">
                  <c:v>7.1116440000000003E-2</c:v>
                </c:pt>
                <c:pt idx="178">
                  <c:v>7.069312036E-2</c:v>
                </c:pt>
                <c:pt idx="179">
                  <c:v>7.0574000479999996E-2</c:v>
                </c:pt>
                <c:pt idx="180">
                  <c:v>7.0424735550000006E-2</c:v>
                </c:pt>
                <c:pt idx="181">
                  <c:v>6.9163575769999999E-2</c:v>
                </c:pt>
                <c:pt idx="182">
                  <c:v>6.9128245120000001E-2</c:v>
                </c:pt>
                <c:pt idx="183">
                  <c:v>6.919074804E-2</c:v>
                </c:pt>
                <c:pt idx="184">
                  <c:v>6.8342827260000003E-2</c:v>
                </c:pt>
                <c:pt idx="185">
                  <c:v>6.8220265210000006E-2</c:v>
                </c:pt>
                <c:pt idx="186">
                  <c:v>6.7309491339999999E-2</c:v>
                </c:pt>
                <c:pt idx="187">
                  <c:v>6.7097544669999995E-2</c:v>
                </c:pt>
                <c:pt idx="188">
                  <c:v>6.6334992649999994E-2</c:v>
                </c:pt>
                <c:pt idx="189">
                  <c:v>6.5729364750000005E-2</c:v>
                </c:pt>
                <c:pt idx="190">
                  <c:v>6.4887963239999999E-2</c:v>
                </c:pt>
                <c:pt idx="191">
                  <c:v>6.4220845700000001E-2</c:v>
                </c:pt>
                <c:pt idx="192">
                  <c:v>6.4011536539999997E-2</c:v>
                </c:pt>
                <c:pt idx="193">
                  <c:v>6.3624449070000005E-2</c:v>
                </c:pt>
                <c:pt idx="194">
                  <c:v>6.324452907E-2</c:v>
                </c:pt>
                <c:pt idx="195">
                  <c:v>6.2049377709999999E-2</c:v>
                </c:pt>
                <c:pt idx="196">
                  <c:v>6.158214435E-2</c:v>
                </c:pt>
                <c:pt idx="197">
                  <c:v>6.0916889459999998E-2</c:v>
                </c:pt>
                <c:pt idx="198">
                  <c:v>6.0392413290000002E-2</c:v>
                </c:pt>
                <c:pt idx="199">
                  <c:v>5.943576247E-2</c:v>
                </c:pt>
                <c:pt idx="200">
                  <c:v>5.8905128389999999E-2</c:v>
                </c:pt>
                <c:pt idx="201">
                  <c:v>5.8420594780000001E-2</c:v>
                </c:pt>
                <c:pt idx="202">
                  <c:v>5.7881522919999998E-2</c:v>
                </c:pt>
                <c:pt idx="203">
                  <c:v>5.7398542759999997E-2</c:v>
                </c:pt>
                <c:pt idx="204">
                  <c:v>5.6373469529999998E-2</c:v>
                </c:pt>
                <c:pt idx="205">
                  <c:v>5.5556159469999998E-2</c:v>
                </c:pt>
                <c:pt idx="206">
                  <c:v>5.47879301E-2</c:v>
                </c:pt>
                <c:pt idx="207">
                  <c:v>5.4170262070000003E-2</c:v>
                </c:pt>
                <c:pt idx="208">
                  <c:v>5.3170502190000003E-2</c:v>
                </c:pt>
                <c:pt idx="209">
                  <c:v>5.229299515E-2</c:v>
                </c:pt>
                <c:pt idx="210">
                  <c:v>5.2068665620000003E-2</c:v>
                </c:pt>
                <c:pt idx="211">
                  <c:v>5.1274817440000002E-2</c:v>
                </c:pt>
                <c:pt idx="212">
                  <c:v>5.0837770099999999E-2</c:v>
                </c:pt>
                <c:pt idx="213">
                  <c:v>5.0029698759999998E-2</c:v>
                </c:pt>
                <c:pt idx="214">
                  <c:v>4.9149319529999999E-2</c:v>
                </c:pt>
                <c:pt idx="215">
                  <c:v>4.8109587279999998E-2</c:v>
                </c:pt>
                <c:pt idx="216">
                  <c:v>4.7502003610000003E-2</c:v>
                </c:pt>
                <c:pt idx="217">
                  <c:v>4.6871997419999999E-2</c:v>
                </c:pt>
                <c:pt idx="218">
                  <c:v>4.6150166540000002E-2</c:v>
                </c:pt>
                <c:pt idx="219">
                  <c:v>4.5202717189999998E-2</c:v>
                </c:pt>
                <c:pt idx="220">
                  <c:v>4.4927041979999999E-2</c:v>
                </c:pt>
                <c:pt idx="221">
                  <c:v>4.357863218E-2</c:v>
                </c:pt>
                <c:pt idx="222">
                  <c:v>4.3260741980000003E-2</c:v>
                </c:pt>
                <c:pt idx="223">
                  <c:v>4.2361658070000002E-2</c:v>
                </c:pt>
                <c:pt idx="224">
                  <c:v>4.1872933510000002E-2</c:v>
                </c:pt>
                <c:pt idx="225">
                  <c:v>4.0609672669999999E-2</c:v>
                </c:pt>
                <c:pt idx="226">
                  <c:v>4.0036469700000001E-2</c:v>
                </c:pt>
                <c:pt idx="227">
                  <c:v>3.9543233810000002E-2</c:v>
                </c:pt>
                <c:pt idx="228">
                  <c:v>3.8649883119999999E-2</c:v>
                </c:pt>
                <c:pt idx="229">
                  <c:v>3.8179192690000002E-2</c:v>
                </c:pt>
                <c:pt idx="230">
                  <c:v>3.722478077E-2</c:v>
                </c:pt>
                <c:pt idx="231">
                  <c:v>3.6564130340000001E-2</c:v>
                </c:pt>
                <c:pt idx="232">
                  <c:v>3.5806450990000002E-2</c:v>
                </c:pt>
                <c:pt idx="233">
                  <c:v>3.4851599480000002E-2</c:v>
                </c:pt>
                <c:pt idx="234">
                  <c:v>3.4303002059999997E-2</c:v>
                </c:pt>
                <c:pt idx="235">
                  <c:v>3.3225622029999999E-2</c:v>
                </c:pt>
                <c:pt idx="236">
                  <c:v>3.2836142929999999E-2</c:v>
                </c:pt>
                <c:pt idx="237">
                  <c:v>3.1706113369999997E-2</c:v>
                </c:pt>
                <c:pt idx="238">
                  <c:v>3.1045177949999999E-2</c:v>
                </c:pt>
                <c:pt idx="239">
                  <c:v>3.0971085650000001E-2</c:v>
                </c:pt>
                <c:pt idx="240">
                  <c:v>3.0282068999999998E-2</c:v>
                </c:pt>
                <c:pt idx="241">
                  <c:v>2.9867656530000002E-2</c:v>
                </c:pt>
                <c:pt idx="242">
                  <c:v>2.8813632209999999E-2</c:v>
                </c:pt>
                <c:pt idx="243">
                  <c:v>2.8281416739999999E-2</c:v>
                </c:pt>
                <c:pt idx="244">
                  <c:v>2.788213082E-2</c:v>
                </c:pt>
                <c:pt idx="245">
                  <c:v>2.7712795879999998E-2</c:v>
                </c:pt>
                <c:pt idx="246">
                  <c:v>2.6547923679999998E-2</c:v>
                </c:pt>
                <c:pt idx="247">
                  <c:v>2.5831924749999999E-2</c:v>
                </c:pt>
                <c:pt idx="248">
                  <c:v>2.554023825E-2</c:v>
                </c:pt>
                <c:pt idx="249">
                  <c:v>2.4698520080000001E-2</c:v>
                </c:pt>
                <c:pt idx="250">
                  <c:v>2.4639394129999999E-2</c:v>
                </c:pt>
                <c:pt idx="251">
                  <c:v>2.3171804850000002E-2</c:v>
                </c:pt>
                <c:pt idx="252">
                  <c:v>2.3807594549999998E-2</c:v>
                </c:pt>
                <c:pt idx="253">
                  <c:v>2.25374084E-2</c:v>
                </c:pt>
                <c:pt idx="254">
                  <c:v>2.2144237529999999E-2</c:v>
                </c:pt>
                <c:pt idx="255">
                  <c:v>2.190614305E-2</c:v>
                </c:pt>
                <c:pt idx="256">
                  <c:v>2.1448103709999999E-2</c:v>
                </c:pt>
                <c:pt idx="257">
                  <c:v>2.023007907E-2</c:v>
                </c:pt>
                <c:pt idx="258">
                  <c:v>2.0258881150000001E-2</c:v>
                </c:pt>
                <c:pt idx="259">
                  <c:v>2.014048211E-2</c:v>
                </c:pt>
                <c:pt idx="260">
                  <c:v>1.9471075389999998E-2</c:v>
                </c:pt>
                <c:pt idx="261">
                  <c:v>1.9301362339999999E-2</c:v>
                </c:pt>
                <c:pt idx="262">
                  <c:v>1.8527176230000001E-2</c:v>
                </c:pt>
                <c:pt idx="263">
                  <c:v>1.816916838E-2</c:v>
                </c:pt>
                <c:pt idx="264">
                  <c:v>1.7653632910000001E-2</c:v>
                </c:pt>
                <c:pt idx="265">
                  <c:v>1.7499342559999999E-2</c:v>
                </c:pt>
                <c:pt idx="266">
                  <c:v>1.764821447E-2</c:v>
                </c:pt>
                <c:pt idx="267">
                  <c:v>1.626400091E-2</c:v>
                </c:pt>
                <c:pt idx="268">
                  <c:v>1.632992737E-2</c:v>
                </c:pt>
                <c:pt idx="269">
                  <c:v>1.6202786940000002E-2</c:v>
                </c:pt>
                <c:pt idx="270">
                  <c:v>1.5095248820000001E-2</c:v>
                </c:pt>
                <c:pt idx="271">
                  <c:v>1.5623265880000001E-2</c:v>
                </c:pt>
                <c:pt idx="272">
                  <c:v>1.5031921679999999E-2</c:v>
                </c:pt>
                <c:pt idx="273">
                  <c:v>1.4821370130000001E-2</c:v>
                </c:pt>
                <c:pt idx="274">
                  <c:v>1.504974253E-2</c:v>
                </c:pt>
                <c:pt idx="275">
                  <c:v>1.479273848E-2</c:v>
                </c:pt>
                <c:pt idx="276">
                  <c:v>1.408244856E-2</c:v>
                </c:pt>
                <c:pt idx="277">
                  <c:v>1.404758263E-2</c:v>
                </c:pt>
                <c:pt idx="278">
                  <c:v>1.359462738E-2</c:v>
                </c:pt>
                <c:pt idx="279">
                  <c:v>1.329628192E-2</c:v>
                </c:pt>
                <c:pt idx="280">
                  <c:v>1.336101256E-2</c:v>
                </c:pt>
                <c:pt idx="281">
                  <c:v>1.2919732369999999E-2</c:v>
                </c:pt>
                <c:pt idx="282">
                  <c:v>1.3174803000000001E-2</c:v>
                </c:pt>
                <c:pt idx="283">
                  <c:v>1.294432022E-2</c:v>
                </c:pt>
                <c:pt idx="284">
                  <c:v>1.312850975E-2</c:v>
                </c:pt>
                <c:pt idx="285">
                  <c:v>1.2647967790000001E-2</c:v>
                </c:pt>
                <c:pt idx="286">
                  <c:v>1.27777243E-2</c:v>
                </c:pt>
                <c:pt idx="287">
                  <c:v>1.2274562379999999E-2</c:v>
                </c:pt>
                <c:pt idx="288">
                  <c:v>1.2223386209999999E-2</c:v>
                </c:pt>
                <c:pt idx="289">
                  <c:v>1.276940666E-2</c:v>
                </c:pt>
                <c:pt idx="290">
                  <c:v>1.1913210150000001E-2</c:v>
                </c:pt>
                <c:pt idx="291">
                  <c:v>1.288167946E-2</c:v>
                </c:pt>
                <c:pt idx="292">
                  <c:v>1.204506308E-2</c:v>
                </c:pt>
                <c:pt idx="293">
                  <c:v>1.2158293279999999E-2</c:v>
                </c:pt>
                <c:pt idx="294">
                  <c:v>1.205512322E-2</c:v>
                </c:pt>
                <c:pt idx="295">
                  <c:v>1.174259372E-2</c:v>
                </c:pt>
                <c:pt idx="296">
                  <c:v>1.1731158009999999E-2</c:v>
                </c:pt>
                <c:pt idx="297">
                  <c:v>1.194681507E-2</c:v>
                </c:pt>
                <c:pt idx="298">
                  <c:v>1.1132976040000001E-2</c:v>
                </c:pt>
                <c:pt idx="299">
                  <c:v>1.176272705E-2</c:v>
                </c:pt>
                <c:pt idx="300">
                  <c:v>1.181281172E-2</c:v>
                </c:pt>
              </c:numCache>
            </c:numRef>
          </c:val>
          <c:smooth val="0"/>
          <c:extLst>
            <c:ext xmlns:c16="http://schemas.microsoft.com/office/drawing/2014/chart" uri="{C3380CC4-5D6E-409C-BE32-E72D297353CC}">
              <c16:uniqueId val="{00000002-19EB-4189-A192-B8ED59E08E9E}"/>
            </c:ext>
          </c:extLst>
        </c:ser>
        <c:ser>
          <c:idx val="3"/>
          <c:order val="3"/>
          <c:tx>
            <c:v>12 h</c:v>
          </c:tx>
          <c:spPr>
            <a:ln w="9525" cap="rnd">
              <a:solidFill>
                <a:schemeClr val="accent1">
                  <a:shade val="80000"/>
                </a:schemeClr>
              </a:solidFill>
              <a:round/>
            </a:ln>
            <a:effectLst/>
          </c:spPr>
          <c:marker>
            <c:symbol val="none"/>
          </c:marker>
          <c:val>
            <c:numRef>
              <c:f>Tabelle1!$V$104:$V$404</c:f>
              <c:numCache>
                <c:formatCode>General</c:formatCode>
                <c:ptCount val="301"/>
                <c:pt idx="0">
                  <c:v>1.1089609E-2</c:v>
                </c:pt>
                <c:pt idx="1">
                  <c:v>1.1369726619999999E-2</c:v>
                </c:pt>
                <c:pt idx="2">
                  <c:v>1.150149386E-2</c:v>
                </c:pt>
                <c:pt idx="3">
                  <c:v>1.140828524E-2</c:v>
                </c:pt>
                <c:pt idx="4">
                  <c:v>1.157515496E-2</c:v>
                </c:pt>
                <c:pt idx="5">
                  <c:v>1.1549288410000001E-2</c:v>
                </c:pt>
                <c:pt idx="6">
                  <c:v>1.2056373990000001E-2</c:v>
                </c:pt>
                <c:pt idx="7">
                  <c:v>1.227376331E-2</c:v>
                </c:pt>
                <c:pt idx="8">
                  <c:v>1.204005908E-2</c:v>
                </c:pt>
                <c:pt idx="9">
                  <c:v>1.2003307229999999E-2</c:v>
                </c:pt>
                <c:pt idx="10">
                  <c:v>1.2653351760000001E-2</c:v>
                </c:pt>
                <c:pt idx="11">
                  <c:v>1.268949173E-2</c:v>
                </c:pt>
                <c:pt idx="12">
                  <c:v>1.329500135E-2</c:v>
                </c:pt>
                <c:pt idx="13">
                  <c:v>1.33000724E-2</c:v>
                </c:pt>
                <c:pt idx="14">
                  <c:v>1.340076234E-2</c:v>
                </c:pt>
                <c:pt idx="15">
                  <c:v>1.3475680719999999E-2</c:v>
                </c:pt>
                <c:pt idx="16">
                  <c:v>1.339934766E-2</c:v>
                </c:pt>
                <c:pt idx="17">
                  <c:v>1.3942786489999999E-2</c:v>
                </c:pt>
                <c:pt idx="18">
                  <c:v>1.381313615E-2</c:v>
                </c:pt>
                <c:pt idx="19">
                  <c:v>1.4558746480000001E-2</c:v>
                </c:pt>
                <c:pt idx="20">
                  <c:v>1.4657318589999999E-2</c:v>
                </c:pt>
                <c:pt idx="21">
                  <c:v>1.483626291E-2</c:v>
                </c:pt>
                <c:pt idx="22">
                  <c:v>1.5073058199999999E-2</c:v>
                </c:pt>
                <c:pt idx="23">
                  <c:v>1.5487291849999999E-2</c:v>
                </c:pt>
                <c:pt idx="24">
                  <c:v>1.5095248820000001E-2</c:v>
                </c:pt>
                <c:pt idx="25">
                  <c:v>1.5904901549999999E-2</c:v>
                </c:pt>
                <c:pt idx="26">
                  <c:v>1.5981031579999999E-2</c:v>
                </c:pt>
                <c:pt idx="27">
                  <c:v>1.5590744090000001E-2</c:v>
                </c:pt>
                <c:pt idx="28">
                  <c:v>1.6504855830000002E-2</c:v>
                </c:pt>
                <c:pt idx="29">
                  <c:v>1.679465175E-2</c:v>
                </c:pt>
                <c:pt idx="30">
                  <c:v>1.6454067079999999E-2</c:v>
                </c:pt>
                <c:pt idx="31">
                  <c:v>1.7073547469999999E-2</c:v>
                </c:pt>
                <c:pt idx="32">
                  <c:v>1.7525402830000002E-2</c:v>
                </c:pt>
                <c:pt idx="33">
                  <c:v>1.7107015480000001E-2</c:v>
                </c:pt>
                <c:pt idx="34">
                  <c:v>1.7606213690000001E-2</c:v>
                </c:pt>
                <c:pt idx="35">
                  <c:v>1.8811726939999999E-2</c:v>
                </c:pt>
                <c:pt idx="36">
                  <c:v>1.882291958E-2</c:v>
                </c:pt>
                <c:pt idx="37">
                  <c:v>1.9405700269999999E-2</c:v>
                </c:pt>
                <c:pt idx="38">
                  <c:v>1.938504726E-2</c:v>
                </c:pt>
                <c:pt idx="39">
                  <c:v>1.9279252739999999E-2</c:v>
                </c:pt>
                <c:pt idx="40">
                  <c:v>2.0319150760000002E-2</c:v>
                </c:pt>
                <c:pt idx="41">
                  <c:v>1.9920501859999998E-2</c:v>
                </c:pt>
                <c:pt idx="42">
                  <c:v>2.1187312900000001E-2</c:v>
                </c:pt>
                <c:pt idx="43">
                  <c:v>2.1185411139999999E-2</c:v>
                </c:pt>
                <c:pt idx="44">
                  <c:v>2.1550484000000002E-2</c:v>
                </c:pt>
                <c:pt idx="45">
                  <c:v>2.1247331049999998E-2</c:v>
                </c:pt>
                <c:pt idx="46">
                  <c:v>2.1783810109999999E-2</c:v>
                </c:pt>
                <c:pt idx="47">
                  <c:v>2.252263203E-2</c:v>
                </c:pt>
                <c:pt idx="48">
                  <c:v>2.239941619E-2</c:v>
                </c:pt>
                <c:pt idx="49">
                  <c:v>2.261836641E-2</c:v>
                </c:pt>
                <c:pt idx="50">
                  <c:v>2.378473431E-2</c:v>
                </c:pt>
                <c:pt idx="51">
                  <c:v>2.4004410949999999E-2</c:v>
                </c:pt>
                <c:pt idx="52">
                  <c:v>2.3608189080000001E-2</c:v>
                </c:pt>
                <c:pt idx="53">
                  <c:v>2.4122992530000002E-2</c:v>
                </c:pt>
                <c:pt idx="54">
                  <c:v>2.528441511E-2</c:v>
                </c:pt>
                <c:pt idx="55">
                  <c:v>2.5029676040000001E-2</c:v>
                </c:pt>
                <c:pt idx="56">
                  <c:v>2.562439255E-2</c:v>
                </c:pt>
                <c:pt idx="57">
                  <c:v>2.6658779010000001E-2</c:v>
                </c:pt>
                <c:pt idx="58">
                  <c:v>2.6244370270000001E-2</c:v>
                </c:pt>
                <c:pt idx="59">
                  <c:v>2.758007124E-2</c:v>
                </c:pt>
                <c:pt idx="60">
                  <c:v>2.7796102690000001E-2</c:v>
                </c:pt>
                <c:pt idx="61">
                  <c:v>2.7803966780000001E-2</c:v>
                </c:pt>
                <c:pt idx="62">
                  <c:v>2.9264114800000001E-2</c:v>
                </c:pt>
                <c:pt idx="63">
                  <c:v>2.903852426E-2</c:v>
                </c:pt>
                <c:pt idx="64">
                  <c:v>2.9502455149999999E-2</c:v>
                </c:pt>
                <c:pt idx="65">
                  <c:v>3.0244572090000001E-2</c:v>
                </c:pt>
                <c:pt idx="66">
                  <c:v>3.0520359050000001E-2</c:v>
                </c:pt>
                <c:pt idx="67">
                  <c:v>3.1389418990000001E-2</c:v>
                </c:pt>
                <c:pt idx="68">
                  <c:v>3.244082257E-2</c:v>
                </c:pt>
                <c:pt idx="69">
                  <c:v>3.2385095949999998E-2</c:v>
                </c:pt>
                <c:pt idx="70">
                  <c:v>3.3014751969999999E-2</c:v>
                </c:pt>
                <c:pt idx="71">
                  <c:v>3.3396366980000002E-2</c:v>
                </c:pt>
                <c:pt idx="72">
                  <c:v>3.3964730800000002E-2</c:v>
                </c:pt>
                <c:pt idx="73">
                  <c:v>3.4853000189999997E-2</c:v>
                </c:pt>
                <c:pt idx="74">
                  <c:v>3.5186856990000001E-2</c:v>
                </c:pt>
                <c:pt idx="75">
                  <c:v>3.586034104E-2</c:v>
                </c:pt>
                <c:pt idx="76">
                  <c:v>3.6689743400000002E-2</c:v>
                </c:pt>
                <c:pt idx="77">
                  <c:v>3.6734335120000003E-2</c:v>
                </c:pt>
                <c:pt idx="78">
                  <c:v>3.743152693E-2</c:v>
                </c:pt>
                <c:pt idx="79">
                  <c:v>3.8160961120000003E-2</c:v>
                </c:pt>
                <c:pt idx="80">
                  <c:v>3.9044868199999999E-2</c:v>
                </c:pt>
                <c:pt idx="81">
                  <c:v>3.9656069129999999E-2</c:v>
                </c:pt>
                <c:pt idx="82">
                  <c:v>4.0109511459999997E-2</c:v>
                </c:pt>
                <c:pt idx="83">
                  <c:v>4.0640313179999998E-2</c:v>
                </c:pt>
                <c:pt idx="84">
                  <c:v>4.1365679349999997E-2</c:v>
                </c:pt>
                <c:pt idx="85">
                  <c:v>4.2350701990000003E-2</c:v>
                </c:pt>
                <c:pt idx="86">
                  <c:v>4.2021390050000003E-2</c:v>
                </c:pt>
                <c:pt idx="87">
                  <c:v>4.3243613090000001E-2</c:v>
                </c:pt>
                <c:pt idx="88">
                  <c:v>4.3794211E-2</c:v>
                </c:pt>
                <c:pt idx="89">
                  <c:v>4.4468972830000002E-2</c:v>
                </c:pt>
                <c:pt idx="90">
                  <c:v>4.550832137E-2</c:v>
                </c:pt>
                <c:pt idx="91">
                  <c:v>4.6322412790000003E-2</c:v>
                </c:pt>
                <c:pt idx="92">
                  <c:v>4.6107880769999998E-2</c:v>
                </c:pt>
                <c:pt idx="93">
                  <c:v>4.7644510869999997E-2</c:v>
                </c:pt>
                <c:pt idx="94">
                  <c:v>4.7568921E-2</c:v>
                </c:pt>
                <c:pt idx="95">
                  <c:v>4.805915803E-2</c:v>
                </c:pt>
                <c:pt idx="96">
                  <c:v>4.8512782900000002E-2</c:v>
                </c:pt>
                <c:pt idx="97">
                  <c:v>4.9140971149999997E-2</c:v>
                </c:pt>
                <c:pt idx="98">
                  <c:v>4.9679074439999998E-2</c:v>
                </c:pt>
                <c:pt idx="99">
                  <c:v>5.0526883449999997E-2</c:v>
                </c:pt>
                <c:pt idx="100">
                  <c:v>5.0777826460000001E-2</c:v>
                </c:pt>
                <c:pt idx="101">
                  <c:v>5.2074119449999998E-2</c:v>
                </c:pt>
                <c:pt idx="102">
                  <c:v>5.269424617E-2</c:v>
                </c:pt>
                <c:pt idx="103">
                  <c:v>5.3124248979999997E-2</c:v>
                </c:pt>
                <c:pt idx="104">
                  <c:v>5.384880677E-2</c:v>
                </c:pt>
                <c:pt idx="105">
                  <c:v>5.4423026739999998E-2</c:v>
                </c:pt>
                <c:pt idx="106">
                  <c:v>5.4957054560000003E-2</c:v>
                </c:pt>
                <c:pt idx="107">
                  <c:v>5.5405359719999998E-2</c:v>
                </c:pt>
                <c:pt idx="108">
                  <c:v>5.6067109109999999E-2</c:v>
                </c:pt>
                <c:pt idx="109">
                  <c:v>5.6604459879999999E-2</c:v>
                </c:pt>
                <c:pt idx="110">
                  <c:v>5.7353492829999998E-2</c:v>
                </c:pt>
                <c:pt idx="111">
                  <c:v>5.800810084E-2</c:v>
                </c:pt>
                <c:pt idx="112">
                  <c:v>5.8793939650000002E-2</c:v>
                </c:pt>
                <c:pt idx="113">
                  <c:v>5.9625297780000003E-2</c:v>
                </c:pt>
                <c:pt idx="114">
                  <c:v>5.9847921130000002E-2</c:v>
                </c:pt>
                <c:pt idx="115">
                  <c:v>6.0686871410000003E-2</c:v>
                </c:pt>
                <c:pt idx="116">
                  <c:v>6.0548111799999998E-2</c:v>
                </c:pt>
                <c:pt idx="117">
                  <c:v>6.1597537250000001E-2</c:v>
                </c:pt>
                <c:pt idx="118">
                  <c:v>6.188788638E-2</c:v>
                </c:pt>
                <c:pt idx="119">
                  <c:v>6.2788009640000003E-2</c:v>
                </c:pt>
                <c:pt idx="120">
                  <c:v>6.3379839059999998E-2</c:v>
                </c:pt>
                <c:pt idx="121">
                  <c:v>6.3738346099999996E-2</c:v>
                </c:pt>
                <c:pt idx="122">
                  <c:v>6.4419142900000004E-2</c:v>
                </c:pt>
                <c:pt idx="123">
                  <c:v>6.4709939059999999E-2</c:v>
                </c:pt>
                <c:pt idx="124">
                  <c:v>6.6059201959999994E-2</c:v>
                </c:pt>
                <c:pt idx="125">
                  <c:v>6.5506927670000006E-2</c:v>
                </c:pt>
                <c:pt idx="126">
                  <c:v>6.6639512779999993E-2</c:v>
                </c:pt>
                <c:pt idx="127">
                  <c:v>6.6543921830000005E-2</c:v>
                </c:pt>
                <c:pt idx="128">
                  <c:v>6.6930383440000005E-2</c:v>
                </c:pt>
                <c:pt idx="129">
                  <c:v>6.8139821289999999E-2</c:v>
                </c:pt>
                <c:pt idx="130">
                  <c:v>6.8235315379999995E-2</c:v>
                </c:pt>
                <c:pt idx="131">
                  <c:v>6.8818613890000005E-2</c:v>
                </c:pt>
                <c:pt idx="132">
                  <c:v>6.9276541469999994E-2</c:v>
                </c:pt>
                <c:pt idx="133">
                  <c:v>6.9855004550000002E-2</c:v>
                </c:pt>
                <c:pt idx="134">
                  <c:v>6.9942511619999995E-2</c:v>
                </c:pt>
                <c:pt idx="135">
                  <c:v>7.0501521230000003E-2</c:v>
                </c:pt>
                <c:pt idx="136">
                  <c:v>7.1243971589999996E-2</c:v>
                </c:pt>
                <c:pt idx="137">
                  <c:v>7.1492597460000001E-2</c:v>
                </c:pt>
                <c:pt idx="138">
                  <c:v>7.1447983379999996E-2</c:v>
                </c:pt>
                <c:pt idx="139">
                  <c:v>7.2373993689999999E-2</c:v>
                </c:pt>
                <c:pt idx="140">
                  <c:v>7.2559379039999997E-2</c:v>
                </c:pt>
                <c:pt idx="141">
                  <c:v>7.2964318099999995E-2</c:v>
                </c:pt>
                <c:pt idx="142">
                  <c:v>7.3401905599999998E-2</c:v>
                </c:pt>
                <c:pt idx="143">
                  <c:v>7.2887405749999995E-2</c:v>
                </c:pt>
                <c:pt idx="144">
                  <c:v>7.3371715840000004E-2</c:v>
                </c:pt>
                <c:pt idx="145">
                  <c:v>7.3560625310000002E-2</c:v>
                </c:pt>
                <c:pt idx="146">
                  <c:v>7.4007749560000002E-2</c:v>
                </c:pt>
                <c:pt idx="147">
                  <c:v>7.3840640489999998E-2</c:v>
                </c:pt>
                <c:pt idx="148">
                  <c:v>7.4454255400000002E-2</c:v>
                </c:pt>
                <c:pt idx="149">
                  <c:v>7.4575677509999994E-2</c:v>
                </c:pt>
                <c:pt idx="150">
                  <c:v>7.5007140639999997E-2</c:v>
                </c:pt>
                <c:pt idx="151">
                  <c:v>7.4990190570000004E-2</c:v>
                </c:pt>
                <c:pt idx="152">
                  <c:v>7.4677050110000004E-2</c:v>
                </c:pt>
                <c:pt idx="153">
                  <c:v>7.483602315E-2</c:v>
                </c:pt>
                <c:pt idx="154">
                  <c:v>7.500806451E-2</c:v>
                </c:pt>
                <c:pt idx="155">
                  <c:v>7.4963331219999998E-2</c:v>
                </c:pt>
                <c:pt idx="156">
                  <c:v>7.4861638250000001E-2</c:v>
                </c:pt>
                <c:pt idx="157">
                  <c:v>7.5284801420000005E-2</c:v>
                </c:pt>
                <c:pt idx="158">
                  <c:v>7.4964687229999993E-2</c:v>
                </c:pt>
                <c:pt idx="159">
                  <c:v>7.5159579520000006E-2</c:v>
                </c:pt>
                <c:pt idx="160">
                  <c:v>7.4344977739999998E-2</c:v>
                </c:pt>
                <c:pt idx="161">
                  <c:v>7.5088463719999998E-2</c:v>
                </c:pt>
                <c:pt idx="162">
                  <c:v>7.5024858119999996E-2</c:v>
                </c:pt>
                <c:pt idx="163">
                  <c:v>7.4232526120000003E-2</c:v>
                </c:pt>
                <c:pt idx="164">
                  <c:v>7.4523366990000006E-2</c:v>
                </c:pt>
                <c:pt idx="165">
                  <c:v>7.4801236389999998E-2</c:v>
                </c:pt>
                <c:pt idx="166">
                  <c:v>7.4183605609999995E-2</c:v>
                </c:pt>
                <c:pt idx="167">
                  <c:v>7.4203811590000002E-2</c:v>
                </c:pt>
                <c:pt idx="168">
                  <c:v>7.3682501910000003E-2</c:v>
                </c:pt>
                <c:pt idx="169">
                  <c:v>7.2924539450000006E-2</c:v>
                </c:pt>
                <c:pt idx="170">
                  <c:v>7.3289491240000004E-2</c:v>
                </c:pt>
                <c:pt idx="171">
                  <c:v>7.3433108629999994E-2</c:v>
                </c:pt>
                <c:pt idx="172">
                  <c:v>7.2740837929999996E-2</c:v>
                </c:pt>
                <c:pt idx="173">
                  <c:v>7.3205374180000005E-2</c:v>
                </c:pt>
                <c:pt idx="174">
                  <c:v>7.254678011E-2</c:v>
                </c:pt>
                <c:pt idx="175">
                  <c:v>7.1955770249999995E-2</c:v>
                </c:pt>
                <c:pt idx="176">
                  <c:v>7.1284301580000001E-2</c:v>
                </c:pt>
                <c:pt idx="177">
                  <c:v>7.0343039930000004E-2</c:v>
                </c:pt>
                <c:pt idx="178">
                  <c:v>7.0715017620000001E-2</c:v>
                </c:pt>
                <c:pt idx="179">
                  <c:v>7.0362485949999998E-2</c:v>
                </c:pt>
                <c:pt idx="180">
                  <c:v>6.997700036E-2</c:v>
                </c:pt>
                <c:pt idx="181">
                  <c:v>6.8988889459999994E-2</c:v>
                </c:pt>
                <c:pt idx="182">
                  <c:v>6.8636327979999995E-2</c:v>
                </c:pt>
                <c:pt idx="183">
                  <c:v>6.9135442379999995E-2</c:v>
                </c:pt>
                <c:pt idx="184">
                  <c:v>6.8665042519999997E-2</c:v>
                </c:pt>
                <c:pt idx="185">
                  <c:v>6.8048834799999999E-2</c:v>
                </c:pt>
                <c:pt idx="186">
                  <c:v>6.733482331E-2</c:v>
                </c:pt>
                <c:pt idx="187">
                  <c:v>6.6949076950000005E-2</c:v>
                </c:pt>
                <c:pt idx="188">
                  <c:v>6.6366873679999994E-2</c:v>
                </c:pt>
                <c:pt idx="189">
                  <c:v>6.5790839490000003E-2</c:v>
                </c:pt>
                <c:pt idx="190">
                  <c:v>6.5235331650000006E-2</c:v>
                </c:pt>
                <c:pt idx="191">
                  <c:v>6.4437128600000004E-2</c:v>
                </c:pt>
                <c:pt idx="192">
                  <c:v>6.4063251020000003E-2</c:v>
                </c:pt>
                <c:pt idx="193">
                  <c:v>6.3789881770000001E-2</c:v>
                </c:pt>
                <c:pt idx="194">
                  <c:v>6.282763928E-2</c:v>
                </c:pt>
                <c:pt idx="195">
                  <c:v>6.2416024510000001E-2</c:v>
                </c:pt>
                <c:pt idx="196">
                  <c:v>6.1572719370000001E-2</c:v>
                </c:pt>
                <c:pt idx="197">
                  <c:v>6.1226185410000002E-2</c:v>
                </c:pt>
                <c:pt idx="198">
                  <c:v>6.0578975829999999E-2</c:v>
                </c:pt>
                <c:pt idx="199">
                  <c:v>5.9521850199999997E-2</c:v>
                </c:pt>
                <c:pt idx="200">
                  <c:v>5.9203442189999997E-2</c:v>
                </c:pt>
                <c:pt idx="201">
                  <c:v>5.842376128E-2</c:v>
                </c:pt>
                <c:pt idx="202">
                  <c:v>5.781752616E-2</c:v>
                </c:pt>
                <c:pt idx="203">
                  <c:v>5.6956823920000003E-2</c:v>
                </c:pt>
                <c:pt idx="204">
                  <c:v>5.6327492E-2</c:v>
                </c:pt>
                <c:pt idx="205">
                  <c:v>5.5349808190000002E-2</c:v>
                </c:pt>
                <c:pt idx="206">
                  <c:v>5.4703421889999999E-2</c:v>
                </c:pt>
                <c:pt idx="207">
                  <c:v>5.3966853770000003E-2</c:v>
                </c:pt>
                <c:pt idx="208">
                  <c:v>5.3277652709999998E-2</c:v>
                </c:pt>
                <c:pt idx="209">
                  <c:v>5.2546508610000001E-2</c:v>
                </c:pt>
                <c:pt idx="210">
                  <c:v>5.207441375E-2</c:v>
                </c:pt>
                <c:pt idx="211">
                  <c:v>5.1536075770000002E-2</c:v>
                </c:pt>
                <c:pt idx="212">
                  <c:v>5.0704449419999999E-2</c:v>
                </c:pt>
                <c:pt idx="213">
                  <c:v>5.0076235089999997E-2</c:v>
                </c:pt>
                <c:pt idx="214">
                  <c:v>4.8702936619999998E-2</c:v>
                </c:pt>
                <c:pt idx="215">
                  <c:v>4.841154441E-2</c:v>
                </c:pt>
                <c:pt idx="216">
                  <c:v>4.7596070919999997E-2</c:v>
                </c:pt>
                <c:pt idx="217">
                  <c:v>4.6916726979999997E-2</c:v>
                </c:pt>
                <c:pt idx="218">
                  <c:v>4.6263232830000001E-2</c:v>
                </c:pt>
                <c:pt idx="219">
                  <c:v>4.5340821150000002E-2</c:v>
                </c:pt>
                <c:pt idx="220">
                  <c:v>4.4379767030000003E-2</c:v>
                </c:pt>
                <c:pt idx="221">
                  <c:v>4.3375406409999998E-2</c:v>
                </c:pt>
                <c:pt idx="222">
                  <c:v>4.2947459969999997E-2</c:v>
                </c:pt>
                <c:pt idx="223">
                  <c:v>4.2730357500000003E-2</c:v>
                </c:pt>
                <c:pt idx="224">
                  <c:v>4.1724782439999997E-2</c:v>
                </c:pt>
                <c:pt idx="225">
                  <c:v>4.082022607E-2</c:v>
                </c:pt>
                <c:pt idx="226">
                  <c:v>3.9717245849999999E-2</c:v>
                </c:pt>
                <c:pt idx="227">
                  <c:v>3.9457216859999998E-2</c:v>
                </c:pt>
                <c:pt idx="228">
                  <c:v>3.8858156650000003E-2</c:v>
                </c:pt>
                <c:pt idx="229">
                  <c:v>3.7947311999999997E-2</c:v>
                </c:pt>
                <c:pt idx="230">
                  <c:v>3.6966297779999997E-2</c:v>
                </c:pt>
                <c:pt idx="231">
                  <c:v>3.6693573E-2</c:v>
                </c:pt>
                <c:pt idx="232">
                  <c:v>3.5929452629999997E-2</c:v>
                </c:pt>
                <c:pt idx="233">
                  <c:v>3.4644141789999999E-2</c:v>
                </c:pt>
                <c:pt idx="234">
                  <c:v>3.4324515610000002E-2</c:v>
                </c:pt>
                <c:pt idx="235">
                  <c:v>3.3815138039999998E-2</c:v>
                </c:pt>
                <c:pt idx="236">
                  <c:v>3.296699375E-2</c:v>
                </c:pt>
                <c:pt idx="237">
                  <c:v>3.1802333889999999E-2</c:v>
                </c:pt>
                <c:pt idx="238">
                  <c:v>3.152701259E-2</c:v>
                </c:pt>
                <c:pt idx="239">
                  <c:v>3.075683303E-2</c:v>
                </c:pt>
                <c:pt idx="240">
                  <c:v>3.0893310899999998E-2</c:v>
                </c:pt>
                <c:pt idx="241">
                  <c:v>3.0150139699999998E-2</c:v>
                </c:pt>
                <c:pt idx="242">
                  <c:v>2.888414823E-2</c:v>
                </c:pt>
                <c:pt idx="243">
                  <c:v>2.8595602139999999E-2</c:v>
                </c:pt>
                <c:pt idx="244">
                  <c:v>2.7944102879999998E-2</c:v>
                </c:pt>
                <c:pt idx="245">
                  <c:v>2.7356484899999998E-2</c:v>
                </c:pt>
                <c:pt idx="246">
                  <c:v>2.5860387830000001E-2</c:v>
                </c:pt>
                <c:pt idx="247">
                  <c:v>2.49679815E-2</c:v>
                </c:pt>
                <c:pt idx="248">
                  <c:v>2.4806384000000001E-2</c:v>
                </c:pt>
                <c:pt idx="249">
                  <c:v>2.3804996160000001E-2</c:v>
                </c:pt>
                <c:pt idx="250">
                  <c:v>2.3928584530000001E-2</c:v>
                </c:pt>
                <c:pt idx="251">
                  <c:v>2.282351069E-2</c:v>
                </c:pt>
                <c:pt idx="252">
                  <c:v>2.2715430710000001E-2</c:v>
                </c:pt>
                <c:pt idx="253">
                  <c:v>2.2052204240000001E-2</c:v>
                </c:pt>
                <c:pt idx="254">
                  <c:v>2.130303532E-2</c:v>
                </c:pt>
                <c:pt idx="255">
                  <c:v>2.104787529E-2</c:v>
                </c:pt>
                <c:pt idx="256">
                  <c:v>2.093222179E-2</c:v>
                </c:pt>
                <c:pt idx="257">
                  <c:v>1.963007823E-2</c:v>
                </c:pt>
                <c:pt idx="258">
                  <c:v>1.9513040780000001E-2</c:v>
                </c:pt>
                <c:pt idx="259">
                  <c:v>1.9412033259999999E-2</c:v>
                </c:pt>
                <c:pt idx="260">
                  <c:v>1.890059002E-2</c:v>
                </c:pt>
                <c:pt idx="261">
                  <c:v>1.8661672250000001E-2</c:v>
                </c:pt>
                <c:pt idx="262">
                  <c:v>1.873377524E-2</c:v>
                </c:pt>
                <c:pt idx="263">
                  <c:v>1.7785487700000002E-2</c:v>
                </c:pt>
                <c:pt idx="264">
                  <c:v>1.733831689E-2</c:v>
                </c:pt>
                <c:pt idx="265">
                  <c:v>1.748438552E-2</c:v>
                </c:pt>
                <c:pt idx="266">
                  <c:v>1.7036179080000002E-2</c:v>
                </c:pt>
                <c:pt idx="267">
                  <c:v>1.628329605E-2</c:v>
                </c:pt>
                <c:pt idx="268">
                  <c:v>1.6343392429999999E-2</c:v>
                </c:pt>
                <c:pt idx="269">
                  <c:v>1.586722955E-2</c:v>
                </c:pt>
                <c:pt idx="270">
                  <c:v>1.5075309199999999E-2</c:v>
                </c:pt>
                <c:pt idx="271">
                  <c:v>1.549453475E-2</c:v>
                </c:pt>
                <c:pt idx="272">
                  <c:v>1.4910760340000001E-2</c:v>
                </c:pt>
                <c:pt idx="273">
                  <c:v>1.4728839509999999E-2</c:v>
                </c:pt>
                <c:pt idx="274">
                  <c:v>1.4687548389999999E-2</c:v>
                </c:pt>
                <c:pt idx="275">
                  <c:v>1.480238046E-2</c:v>
                </c:pt>
                <c:pt idx="276">
                  <c:v>1.378561277E-2</c:v>
                </c:pt>
                <c:pt idx="277">
                  <c:v>1.395681966E-2</c:v>
                </c:pt>
                <c:pt idx="278">
                  <c:v>1.3911378570000001E-2</c:v>
                </c:pt>
                <c:pt idx="279">
                  <c:v>1.358407736E-2</c:v>
                </c:pt>
                <c:pt idx="280">
                  <c:v>1.2531998569999999E-2</c:v>
                </c:pt>
                <c:pt idx="281">
                  <c:v>1.30809946E-2</c:v>
                </c:pt>
                <c:pt idx="282">
                  <c:v>1.248976961E-2</c:v>
                </c:pt>
                <c:pt idx="283">
                  <c:v>1.2873146679999999E-2</c:v>
                </c:pt>
                <c:pt idx="284">
                  <c:v>1.270798966E-2</c:v>
                </c:pt>
                <c:pt idx="285">
                  <c:v>1.289831847E-2</c:v>
                </c:pt>
                <c:pt idx="286">
                  <c:v>1.26061812E-2</c:v>
                </c:pt>
                <c:pt idx="287">
                  <c:v>1.248263009E-2</c:v>
                </c:pt>
                <c:pt idx="288">
                  <c:v>1.2446134350000001E-2</c:v>
                </c:pt>
                <c:pt idx="289">
                  <c:v>1.230348088E-2</c:v>
                </c:pt>
                <c:pt idx="290">
                  <c:v>1.212996989E-2</c:v>
                </c:pt>
                <c:pt idx="291">
                  <c:v>1.276865974E-2</c:v>
                </c:pt>
                <c:pt idx="292">
                  <c:v>1.184603572E-2</c:v>
                </c:pt>
                <c:pt idx="293">
                  <c:v>1.2642291369999999E-2</c:v>
                </c:pt>
                <c:pt idx="294">
                  <c:v>1.1560772550000001E-2</c:v>
                </c:pt>
                <c:pt idx="295">
                  <c:v>1.155814063E-2</c:v>
                </c:pt>
                <c:pt idx="296">
                  <c:v>1.169451233E-2</c:v>
                </c:pt>
                <c:pt idx="297">
                  <c:v>1.1827122420000001E-2</c:v>
                </c:pt>
                <c:pt idx="298">
                  <c:v>1.1726743540000001E-2</c:v>
                </c:pt>
                <c:pt idx="299">
                  <c:v>1.2046206740000001E-2</c:v>
                </c:pt>
                <c:pt idx="300">
                  <c:v>1.2118097390000001E-2</c:v>
                </c:pt>
              </c:numCache>
            </c:numRef>
          </c:val>
          <c:smooth val="0"/>
          <c:extLst>
            <c:ext xmlns:c16="http://schemas.microsoft.com/office/drawing/2014/chart" uri="{C3380CC4-5D6E-409C-BE32-E72D297353CC}">
              <c16:uniqueId val="{00000003-19EB-4189-A192-B8ED59E08E9E}"/>
            </c:ext>
          </c:extLst>
        </c:ser>
        <c:ser>
          <c:idx val="5"/>
          <c:order val="4"/>
          <c:tx>
            <c:v>18 h</c:v>
          </c:tx>
          <c:spPr>
            <a:ln w="9525" cap="rnd">
              <a:solidFill>
                <a:schemeClr val="accent1">
                  <a:tint val="94000"/>
                </a:schemeClr>
              </a:solidFill>
              <a:round/>
            </a:ln>
            <a:effectLst/>
          </c:spPr>
          <c:marker>
            <c:symbol val="none"/>
          </c:marker>
          <c:val>
            <c:numRef>
              <c:f>Tabelle1!$X$104:$X$404</c:f>
              <c:numCache>
                <c:formatCode>General</c:formatCode>
                <c:ptCount val="301"/>
                <c:pt idx="0">
                  <c:v>1.100503746E-2</c:v>
                </c:pt>
                <c:pt idx="1">
                  <c:v>1.1289431710000001E-2</c:v>
                </c:pt>
                <c:pt idx="2">
                  <c:v>1.1485306549999999E-2</c:v>
                </c:pt>
                <c:pt idx="3">
                  <c:v>1.1363615279999999E-2</c:v>
                </c:pt>
                <c:pt idx="4">
                  <c:v>1.1507155369999999E-2</c:v>
                </c:pt>
                <c:pt idx="5">
                  <c:v>1.18616512E-2</c:v>
                </c:pt>
                <c:pt idx="6">
                  <c:v>1.200530306E-2</c:v>
                </c:pt>
                <c:pt idx="7">
                  <c:v>1.2118789370000001E-2</c:v>
                </c:pt>
                <c:pt idx="8">
                  <c:v>1.195979957E-2</c:v>
                </c:pt>
                <c:pt idx="9">
                  <c:v>1.2417444959999999E-2</c:v>
                </c:pt>
                <c:pt idx="10">
                  <c:v>1.2688213029999999E-2</c:v>
                </c:pt>
                <c:pt idx="11">
                  <c:v>1.234595757E-2</c:v>
                </c:pt>
                <c:pt idx="12">
                  <c:v>1.321224123E-2</c:v>
                </c:pt>
                <c:pt idx="13">
                  <c:v>1.3175870290000001E-2</c:v>
                </c:pt>
                <c:pt idx="14">
                  <c:v>1.3305063359999999E-2</c:v>
                </c:pt>
                <c:pt idx="15">
                  <c:v>1.3357888910000001E-2</c:v>
                </c:pt>
                <c:pt idx="16">
                  <c:v>1.3463478540000001E-2</c:v>
                </c:pt>
                <c:pt idx="17">
                  <c:v>1.401044615E-2</c:v>
                </c:pt>
                <c:pt idx="18">
                  <c:v>1.418562047E-2</c:v>
                </c:pt>
                <c:pt idx="19">
                  <c:v>1.4056913549999999E-2</c:v>
                </c:pt>
                <c:pt idx="20">
                  <c:v>1.463705115E-2</c:v>
                </c:pt>
                <c:pt idx="21">
                  <c:v>1.4718636869999999E-2</c:v>
                </c:pt>
                <c:pt idx="22">
                  <c:v>1.4903767970000001E-2</c:v>
                </c:pt>
                <c:pt idx="23">
                  <c:v>1.5618730339999999E-2</c:v>
                </c:pt>
                <c:pt idx="24">
                  <c:v>1.501270849E-2</c:v>
                </c:pt>
                <c:pt idx="25">
                  <c:v>1.5815092249999999E-2</c:v>
                </c:pt>
                <c:pt idx="26">
                  <c:v>1.5989437700000001E-2</c:v>
                </c:pt>
                <c:pt idx="27">
                  <c:v>1.528180111E-2</c:v>
                </c:pt>
                <c:pt idx="28">
                  <c:v>1.6804713759999999E-2</c:v>
                </c:pt>
                <c:pt idx="29">
                  <c:v>1.6870211810000001E-2</c:v>
                </c:pt>
                <c:pt idx="30">
                  <c:v>1.6572970900000001E-2</c:v>
                </c:pt>
                <c:pt idx="31">
                  <c:v>1.7121151090000002E-2</c:v>
                </c:pt>
                <c:pt idx="32">
                  <c:v>1.7040189359999999E-2</c:v>
                </c:pt>
                <c:pt idx="33">
                  <c:v>1.7159255219999999E-2</c:v>
                </c:pt>
                <c:pt idx="34">
                  <c:v>1.795892604E-2</c:v>
                </c:pt>
                <c:pt idx="35">
                  <c:v>1.8445573749999999E-2</c:v>
                </c:pt>
                <c:pt idx="36">
                  <c:v>1.8725801260000001E-2</c:v>
                </c:pt>
                <c:pt idx="37">
                  <c:v>1.9275896250000001E-2</c:v>
                </c:pt>
                <c:pt idx="38">
                  <c:v>1.882565022E-2</c:v>
                </c:pt>
                <c:pt idx="39">
                  <c:v>1.9222185020000001E-2</c:v>
                </c:pt>
                <c:pt idx="40">
                  <c:v>2.0014038309999999E-2</c:v>
                </c:pt>
                <c:pt idx="41">
                  <c:v>1.989077404E-2</c:v>
                </c:pt>
                <c:pt idx="42">
                  <c:v>2.0632322880000002E-2</c:v>
                </c:pt>
                <c:pt idx="43">
                  <c:v>2.1466325969999998E-2</c:v>
                </c:pt>
                <c:pt idx="44">
                  <c:v>2.157763205E-2</c:v>
                </c:pt>
                <c:pt idx="45">
                  <c:v>2.1546456960000002E-2</c:v>
                </c:pt>
                <c:pt idx="46">
                  <c:v>2.1784082060000001E-2</c:v>
                </c:pt>
                <c:pt idx="47">
                  <c:v>2.2148134190000002E-2</c:v>
                </c:pt>
                <c:pt idx="48">
                  <c:v>2.2761501369999999E-2</c:v>
                </c:pt>
                <c:pt idx="49">
                  <c:v>2.2789491339999999E-2</c:v>
                </c:pt>
                <c:pt idx="50">
                  <c:v>2.344310656E-2</c:v>
                </c:pt>
                <c:pt idx="51">
                  <c:v>2.3642491549999999E-2</c:v>
                </c:pt>
                <c:pt idx="52">
                  <c:v>2.3689564319999998E-2</c:v>
                </c:pt>
                <c:pt idx="53">
                  <c:v>2.4488518010000002E-2</c:v>
                </c:pt>
                <c:pt idx="54">
                  <c:v>2.5224413720000002E-2</c:v>
                </c:pt>
                <c:pt idx="55">
                  <c:v>2.485818788E-2</c:v>
                </c:pt>
                <c:pt idx="56">
                  <c:v>2.5499196719999999E-2</c:v>
                </c:pt>
                <c:pt idx="57">
                  <c:v>2.6470165699999999E-2</c:v>
                </c:pt>
                <c:pt idx="58">
                  <c:v>2.6749592270000001E-2</c:v>
                </c:pt>
                <c:pt idx="59">
                  <c:v>2.7478246019999999E-2</c:v>
                </c:pt>
                <c:pt idx="60">
                  <c:v>2.7788070960000001E-2</c:v>
                </c:pt>
                <c:pt idx="61">
                  <c:v>2.8262022880000001E-2</c:v>
                </c:pt>
                <c:pt idx="62">
                  <c:v>2.9151041060000001E-2</c:v>
                </c:pt>
                <c:pt idx="63">
                  <c:v>2.948228642E-2</c:v>
                </c:pt>
                <c:pt idx="64">
                  <c:v>2.9469404370000001E-2</c:v>
                </c:pt>
                <c:pt idx="65">
                  <c:v>3.0021913349999998E-2</c:v>
                </c:pt>
                <c:pt idx="66">
                  <c:v>3.0515858900000001E-2</c:v>
                </c:pt>
                <c:pt idx="67">
                  <c:v>3.1667046249999997E-2</c:v>
                </c:pt>
                <c:pt idx="68">
                  <c:v>3.204538673E-2</c:v>
                </c:pt>
                <c:pt idx="69">
                  <c:v>3.251544386E-2</c:v>
                </c:pt>
                <c:pt idx="70">
                  <c:v>3.2883636649999999E-2</c:v>
                </c:pt>
                <c:pt idx="71">
                  <c:v>3.3265303820000001E-2</c:v>
                </c:pt>
                <c:pt idx="72">
                  <c:v>3.3949445930000002E-2</c:v>
                </c:pt>
                <c:pt idx="73">
                  <c:v>3.4713339060000001E-2</c:v>
                </c:pt>
                <c:pt idx="74">
                  <c:v>3.497545421E-2</c:v>
                </c:pt>
                <c:pt idx="75">
                  <c:v>3.5871841010000002E-2</c:v>
                </c:pt>
                <c:pt idx="76">
                  <c:v>3.6477237939999997E-2</c:v>
                </c:pt>
                <c:pt idx="77">
                  <c:v>3.6731686440000001E-2</c:v>
                </c:pt>
                <c:pt idx="78">
                  <c:v>3.7907257680000001E-2</c:v>
                </c:pt>
                <c:pt idx="79">
                  <c:v>3.8380086420000001E-2</c:v>
                </c:pt>
                <c:pt idx="80">
                  <c:v>3.9176523689999999E-2</c:v>
                </c:pt>
                <c:pt idx="81">
                  <c:v>3.9597962049999998E-2</c:v>
                </c:pt>
                <c:pt idx="82">
                  <c:v>4.0026079860000001E-2</c:v>
                </c:pt>
                <c:pt idx="83">
                  <c:v>4.0917579080000002E-2</c:v>
                </c:pt>
                <c:pt idx="84">
                  <c:v>4.1245654229999998E-2</c:v>
                </c:pt>
                <c:pt idx="85">
                  <c:v>4.2295854539999997E-2</c:v>
                </c:pt>
                <c:pt idx="86">
                  <c:v>4.2444426569999999E-2</c:v>
                </c:pt>
                <c:pt idx="87">
                  <c:v>4.3288681660000002E-2</c:v>
                </c:pt>
                <c:pt idx="88">
                  <c:v>4.3770387770000002E-2</c:v>
                </c:pt>
                <c:pt idx="89">
                  <c:v>4.4361960139999997E-2</c:v>
                </c:pt>
                <c:pt idx="90">
                  <c:v>4.5526891950000002E-2</c:v>
                </c:pt>
                <c:pt idx="91">
                  <c:v>4.627331346E-2</c:v>
                </c:pt>
                <c:pt idx="92">
                  <c:v>4.6390905980000001E-2</c:v>
                </c:pt>
                <c:pt idx="93">
                  <c:v>4.7358274460000002E-2</c:v>
                </c:pt>
                <c:pt idx="94">
                  <c:v>4.7783743589999997E-2</c:v>
                </c:pt>
                <c:pt idx="95">
                  <c:v>4.8303268849999997E-2</c:v>
                </c:pt>
                <c:pt idx="96">
                  <c:v>4.9094334240000002E-2</c:v>
                </c:pt>
                <c:pt idx="97">
                  <c:v>4.9833822999999999E-2</c:v>
                </c:pt>
                <c:pt idx="98">
                  <c:v>5.0100810830000002E-2</c:v>
                </c:pt>
                <c:pt idx="99">
                  <c:v>5.0626639280000003E-2</c:v>
                </c:pt>
                <c:pt idx="100">
                  <c:v>5.144637078E-2</c:v>
                </c:pt>
                <c:pt idx="101">
                  <c:v>5.1732864230000002E-2</c:v>
                </c:pt>
                <c:pt idx="102">
                  <c:v>5.2850369360000003E-2</c:v>
                </c:pt>
                <c:pt idx="103">
                  <c:v>5.3711280229999998E-2</c:v>
                </c:pt>
                <c:pt idx="104">
                  <c:v>5.3690627220000002E-2</c:v>
                </c:pt>
                <c:pt idx="105">
                  <c:v>5.4507128889999999E-2</c:v>
                </c:pt>
                <c:pt idx="106">
                  <c:v>5.502974242E-2</c:v>
                </c:pt>
                <c:pt idx="107">
                  <c:v>5.5549249049999999E-2</c:v>
                </c:pt>
                <c:pt idx="108">
                  <c:v>5.6374147530000002E-2</c:v>
                </c:pt>
                <c:pt idx="109">
                  <c:v>5.6928876789999999E-2</c:v>
                </c:pt>
                <c:pt idx="110">
                  <c:v>5.7397805150000002E-2</c:v>
                </c:pt>
                <c:pt idx="111">
                  <c:v>5.8156792069999998E-2</c:v>
                </c:pt>
                <c:pt idx="112">
                  <c:v>5.875769258E-2</c:v>
                </c:pt>
                <c:pt idx="113">
                  <c:v>5.979281291E-2</c:v>
                </c:pt>
                <c:pt idx="114">
                  <c:v>6.0040339829999997E-2</c:v>
                </c:pt>
                <c:pt idx="115">
                  <c:v>6.0670677569999998E-2</c:v>
                </c:pt>
                <c:pt idx="116">
                  <c:v>6.1126887800000002E-2</c:v>
                </c:pt>
                <c:pt idx="117">
                  <c:v>6.18121326E-2</c:v>
                </c:pt>
                <c:pt idx="118">
                  <c:v>6.2615357339999997E-2</c:v>
                </c:pt>
                <c:pt idx="119">
                  <c:v>6.3116811219999999E-2</c:v>
                </c:pt>
                <c:pt idx="120">
                  <c:v>6.3480645419999995E-2</c:v>
                </c:pt>
                <c:pt idx="121">
                  <c:v>6.4063340430000004E-2</c:v>
                </c:pt>
                <c:pt idx="122">
                  <c:v>6.4874380829999995E-2</c:v>
                </c:pt>
                <c:pt idx="123">
                  <c:v>6.5028235320000002E-2</c:v>
                </c:pt>
                <c:pt idx="124">
                  <c:v>6.6082410509999995E-2</c:v>
                </c:pt>
                <c:pt idx="125">
                  <c:v>6.6161438820000001E-2</c:v>
                </c:pt>
                <c:pt idx="126">
                  <c:v>6.6741257910000004E-2</c:v>
                </c:pt>
                <c:pt idx="127">
                  <c:v>6.6810391839999997E-2</c:v>
                </c:pt>
                <c:pt idx="128">
                  <c:v>6.7598909139999996E-2</c:v>
                </c:pt>
                <c:pt idx="129">
                  <c:v>6.7963004110000003E-2</c:v>
                </c:pt>
                <c:pt idx="130">
                  <c:v>6.8636000160000002E-2</c:v>
                </c:pt>
                <c:pt idx="131">
                  <c:v>6.8991318349999997E-2</c:v>
                </c:pt>
                <c:pt idx="132">
                  <c:v>6.9516383109999996E-2</c:v>
                </c:pt>
                <c:pt idx="133">
                  <c:v>7.0320241150000004E-2</c:v>
                </c:pt>
                <c:pt idx="134">
                  <c:v>7.1061983699999998E-2</c:v>
                </c:pt>
                <c:pt idx="135">
                  <c:v>7.068205625E-2</c:v>
                </c:pt>
                <c:pt idx="136">
                  <c:v>7.1294970809999997E-2</c:v>
                </c:pt>
                <c:pt idx="137">
                  <c:v>7.1764171119999998E-2</c:v>
                </c:pt>
                <c:pt idx="138">
                  <c:v>7.1357876060000006E-2</c:v>
                </c:pt>
                <c:pt idx="139">
                  <c:v>7.24657774E-2</c:v>
                </c:pt>
                <c:pt idx="140">
                  <c:v>7.28719756E-2</c:v>
                </c:pt>
                <c:pt idx="141">
                  <c:v>7.2920039300000003E-2</c:v>
                </c:pt>
                <c:pt idx="142">
                  <c:v>7.3787167670000001E-2</c:v>
                </c:pt>
                <c:pt idx="143">
                  <c:v>7.3449790479999999E-2</c:v>
                </c:pt>
                <c:pt idx="144">
                  <c:v>7.3487646879999993E-2</c:v>
                </c:pt>
                <c:pt idx="145">
                  <c:v>7.3666550220000002E-2</c:v>
                </c:pt>
                <c:pt idx="146">
                  <c:v>7.4279487130000002E-2</c:v>
                </c:pt>
                <c:pt idx="147">
                  <c:v>7.412790507E-2</c:v>
                </c:pt>
                <c:pt idx="148">
                  <c:v>7.4712559580000004E-2</c:v>
                </c:pt>
                <c:pt idx="149">
                  <c:v>7.4631892140000003E-2</c:v>
                </c:pt>
                <c:pt idx="150">
                  <c:v>7.4620246890000005E-2</c:v>
                </c:pt>
                <c:pt idx="151">
                  <c:v>7.5090155010000006E-2</c:v>
                </c:pt>
                <c:pt idx="152">
                  <c:v>7.4799455700000003E-2</c:v>
                </c:pt>
                <c:pt idx="153">
                  <c:v>7.4810467660000005E-2</c:v>
                </c:pt>
                <c:pt idx="154">
                  <c:v>7.4539713559999998E-2</c:v>
                </c:pt>
                <c:pt idx="155">
                  <c:v>7.5191408400000007E-2</c:v>
                </c:pt>
                <c:pt idx="156">
                  <c:v>7.4888184669999996E-2</c:v>
                </c:pt>
                <c:pt idx="157">
                  <c:v>7.4921712279999997E-2</c:v>
                </c:pt>
                <c:pt idx="158">
                  <c:v>7.507959753E-2</c:v>
                </c:pt>
                <c:pt idx="159">
                  <c:v>7.5074061750000004E-2</c:v>
                </c:pt>
                <c:pt idx="160">
                  <c:v>7.4543066320000004E-2</c:v>
                </c:pt>
                <c:pt idx="161">
                  <c:v>7.4815690520000006E-2</c:v>
                </c:pt>
                <c:pt idx="162">
                  <c:v>7.4455365539999999E-2</c:v>
                </c:pt>
                <c:pt idx="163">
                  <c:v>7.4623346330000007E-2</c:v>
                </c:pt>
                <c:pt idx="164">
                  <c:v>7.4494697149999997E-2</c:v>
                </c:pt>
                <c:pt idx="165">
                  <c:v>7.4806526299999995E-2</c:v>
                </c:pt>
                <c:pt idx="166">
                  <c:v>7.4053175750000005E-2</c:v>
                </c:pt>
                <c:pt idx="167">
                  <c:v>7.4242904779999994E-2</c:v>
                </c:pt>
                <c:pt idx="168">
                  <c:v>7.4056766930000004E-2</c:v>
                </c:pt>
                <c:pt idx="169">
                  <c:v>7.3563262820000003E-2</c:v>
                </c:pt>
                <c:pt idx="170">
                  <c:v>7.3622107510000007E-2</c:v>
                </c:pt>
                <c:pt idx="171">
                  <c:v>7.3359273370000005E-2</c:v>
                </c:pt>
                <c:pt idx="172">
                  <c:v>7.2938904169999999E-2</c:v>
                </c:pt>
                <c:pt idx="173">
                  <c:v>7.3206417260000003E-2</c:v>
                </c:pt>
                <c:pt idx="174">
                  <c:v>7.3134608569999995E-2</c:v>
                </c:pt>
                <c:pt idx="175">
                  <c:v>7.2383902969999997E-2</c:v>
                </c:pt>
                <c:pt idx="176">
                  <c:v>7.1979843079999994E-2</c:v>
                </c:pt>
                <c:pt idx="177">
                  <c:v>7.1299396459999997E-2</c:v>
                </c:pt>
                <c:pt idx="178">
                  <c:v>7.1229271590000004E-2</c:v>
                </c:pt>
                <c:pt idx="179">
                  <c:v>7.0939868690000005E-2</c:v>
                </c:pt>
                <c:pt idx="180">
                  <c:v>7.0618733759999996E-2</c:v>
                </c:pt>
                <c:pt idx="181">
                  <c:v>7.0046007630000004E-2</c:v>
                </c:pt>
                <c:pt idx="182">
                  <c:v>6.9544941190000001E-2</c:v>
                </c:pt>
                <c:pt idx="183">
                  <c:v>6.9261632860000005E-2</c:v>
                </c:pt>
                <c:pt idx="184">
                  <c:v>6.8873934449999993E-2</c:v>
                </c:pt>
                <c:pt idx="185">
                  <c:v>6.8344376979999996E-2</c:v>
                </c:pt>
                <c:pt idx="186">
                  <c:v>6.7796058950000002E-2</c:v>
                </c:pt>
                <c:pt idx="187">
                  <c:v>6.7313149569999994E-2</c:v>
                </c:pt>
                <c:pt idx="188">
                  <c:v>6.6481314599999994E-2</c:v>
                </c:pt>
                <c:pt idx="189">
                  <c:v>6.6196411849999998E-2</c:v>
                </c:pt>
                <c:pt idx="190">
                  <c:v>6.5707415340000005E-2</c:v>
                </c:pt>
                <c:pt idx="191">
                  <c:v>6.4411006869999995E-2</c:v>
                </c:pt>
                <c:pt idx="192">
                  <c:v>6.4326226710000003E-2</c:v>
                </c:pt>
                <c:pt idx="193">
                  <c:v>6.3709661360000003E-2</c:v>
                </c:pt>
                <c:pt idx="194">
                  <c:v>6.3094958660000006E-2</c:v>
                </c:pt>
                <c:pt idx="195">
                  <c:v>6.224352121E-2</c:v>
                </c:pt>
                <c:pt idx="196">
                  <c:v>6.1920784409999999E-2</c:v>
                </c:pt>
                <c:pt idx="197">
                  <c:v>6.0861792419999998E-2</c:v>
                </c:pt>
                <c:pt idx="198">
                  <c:v>6.0611296449999998E-2</c:v>
                </c:pt>
                <c:pt idx="199">
                  <c:v>5.9569921339999998E-2</c:v>
                </c:pt>
                <c:pt idx="200">
                  <c:v>5.9365510939999998E-2</c:v>
                </c:pt>
                <c:pt idx="201">
                  <c:v>5.8683756740000002E-2</c:v>
                </c:pt>
                <c:pt idx="202">
                  <c:v>5.7705312969999999E-2</c:v>
                </c:pt>
                <c:pt idx="203">
                  <c:v>5.7311013340000001E-2</c:v>
                </c:pt>
                <c:pt idx="204">
                  <c:v>5.6645538660000001E-2</c:v>
                </c:pt>
                <c:pt idx="205">
                  <c:v>5.565148592E-2</c:v>
                </c:pt>
                <c:pt idx="206">
                  <c:v>5.5198904129999997E-2</c:v>
                </c:pt>
                <c:pt idx="207">
                  <c:v>5.4260358209999998E-2</c:v>
                </c:pt>
                <c:pt idx="208">
                  <c:v>5.3186386820000001E-2</c:v>
                </c:pt>
                <c:pt idx="209">
                  <c:v>5.2608948199999998E-2</c:v>
                </c:pt>
                <c:pt idx="210">
                  <c:v>5.2198693159999997E-2</c:v>
                </c:pt>
                <c:pt idx="211">
                  <c:v>5.1678892230000002E-2</c:v>
                </c:pt>
                <c:pt idx="212">
                  <c:v>5.0849873570000002E-2</c:v>
                </c:pt>
                <c:pt idx="213">
                  <c:v>5.02859056E-2</c:v>
                </c:pt>
                <c:pt idx="214">
                  <c:v>4.8848330969999999E-2</c:v>
                </c:pt>
                <c:pt idx="215">
                  <c:v>4.8338796939999998E-2</c:v>
                </c:pt>
                <c:pt idx="216">
                  <c:v>4.7431692480000003E-2</c:v>
                </c:pt>
                <c:pt idx="217">
                  <c:v>4.7063685950000003E-2</c:v>
                </c:pt>
                <c:pt idx="218">
                  <c:v>4.6295430509999999E-2</c:v>
                </c:pt>
                <c:pt idx="219">
                  <c:v>4.5318756250000002E-2</c:v>
                </c:pt>
                <c:pt idx="220">
                  <c:v>4.4424984600000002E-2</c:v>
                </c:pt>
                <c:pt idx="221">
                  <c:v>4.3728101999999998E-2</c:v>
                </c:pt>
                <c:pt idx="222">
                  <c:v>4.32144478E-2</c:v>
                </c:pt>
                <c:pt idx="223">
                  <c:v>4.2100470510000002E-2</c:v>
                </c:pt>
                <c:pt idx="224">
                  <c:v>4.1518833489999997E-2</c:v>
                </c:pt>
                <c:pt idx="225">
                  <c:v>4.0740042919999997E-2</c:v>
                </c:pt>
                <c:pt idx="226">
                  <c:v>4.0054466580000003E-2</c:v>
                </c:pt>
                <c:pt idx="227">
                  <c:v>3.943666816E-2</c:v>
                </c:pt>
                <c:pt idx="228">
                  <c:v>3.8236573340000003E-2</c:v>
                </c:pt>
                <c:pt idx="229">
                  <c:v>3.7784513089999999E-2</c:v>
                </c:pt>
                <c:pt idx="230">
                  <c:v>3.6761123690000001E-2</c:v>
                </c:pt>
                <c:pt idx="231">
                  <c:v>3.6474563180000003E-2</c:v>
                </c:pt>
                <c:pt idx="232">
                  <c:v>3.5397157069999997E-2</c:v>
                </c:pt>
                <c:pt idx="233">
                  <c:v>3.5110790279999998E-2</c:v>
                </c:pt>
                <c:pt idx="234">
                  <c:v>3.3837527040000002E-2</c:v>
                </c:pt>
                <c:pt idx="235">
                  <c:v>3.2879393549999997E-2</c:v>
                </c:pt>
                <c:pt idx="236">
                  <c:v>3.2644186169999999E-2</c:v>
                </c:pt>
                <c:pt idx="237">
                  <c:v>3.1643211839999998E-2</c:v>
                </c:pt>
                <c:pt idx="238">
                  <c:v>3.0712794509999999E-2</c:v>
                </c:pt>
                <c:pt idx="239">
                  <c:v>3.0435638500000001E-2</c:v>
                </c:pt>
                <c:pt idx="240">
                  <c:v>3.0124224719999999E-2</c:v>
                </c:pt>
                <c:pt idx="241">
                  <c:v>2.9687179250000001E-2</c:v>
                </c:pt>
                <c:pt idx="242">
                  <c:v>2.8618052599999999E-2</c:v>
                </c:pt>
                <c:pt idx="243">
                  <c:v>2.784034237E-2</c:v>
                </c:pt>
                <c:pt idx="244">
                  <c:v>2.7764229099999999E-2</c:v>
                </c:pt>
                <c:pt idx="245">
                  <c:v>2.6989255100000002E-2</c:v>
                </c:pt>
                <c:pt idx="246">
                  <c:v>2.63640061E-2</c:v>
                </c:pt>
                <c:pt idx="247">
                  <c:v>2.538581006E-2</c:v>
                </c:pt>
                <c:pt idx="248">
                  <c:v>2.4807699020000001E-2</c:v>
                </c:pt>
                <c:pt idx="249">
                  <c:v>2.4441987280000001E-2</c:v>
                </c:pt>
                <c:pt idx="250">
                  <c:v>2.4293232710000001E-2</c:v>
                </c:pt>
                <c:pt idx="251">
                  <c:v>2.337270416E-2</c:v>
                </c:pt>
                <c:pt idx="252">
                  <c:v>2.3156760259999999E-2</c:v>
                </c:pt>
                <c:pt idx="253">
                  <c:v>2.204754762E-2</c:v>
                </c:pt>
                <c:pt idx="254">
                  <c:v>2.1760676060000001E-2</c:v>
                </c:pt>
                <c:pt idx="255">
                  <c:v>2.1523281929999999E-2</c:v>
                </c:pt>
                <c:pt idx="256">
                  <c:v>2.1223165089999999E-2</c:v>
                </c:pt>
                <c:pt idx="257">
                  <c:v>1.9769197329999998E-2</c:v>
                </c:pt>
                <c:pt idx="258">
                  <c:v>2.016087435E-2</c:v>
                </c:pt>
                <c:pt idx="259">
                  <c:v>1.954545081E-2</c:v>
                </c:pt>
                <c:pt idx="260">
                  <c:v>1.902781986E-2</c:v>
                </c:pt>
                <c:pt idx="261">
                  <c:v>1.8974084410000001E-2</c:v>
                </c:pt>
                <c:pt idx="262">
                  <c:v>1.8208065999999998E-2</c:v>
                </c:pt>
                <c:pt idx="263">
                  <c:v>1.79678835E-2</c:v>
                </c:pt>
                <c:pt idx="264">
                  <c:v>1.7399286850000001E-2</c:v>
                </c:pt>
                <c:pt idx="265">
                  <c:v>1.6941666599999999E-2</c:v>
                </c:pt>
                <c:pt idx="266">
                  <c:v>1.7075888809999999E-2</c:v>
                </c:pt>
                <c:pt idx="267">
                  <c:v>1.6105769200000002E-2</c:v>
                </c:pt>
                <c:pt idx="268">
                  <c:v>1.6089947890000001E-2</c:v>
                </c:pt>
                <c:pt idx="269">
                  <c:v>1.610856317E-2</c:v>
                </c:pt>
                <c:pt idx="270">
                  <c:v>1.492415555E-2</c:v>
                </c:pt>
                <c:pt idx="271">
                  <c:v>1.520163752E-2</c:v>
                </c:pt>
                <c:pt idx="272">
                  <c:v>1.510109194E-2</c:v>
                </c:pt>
                <c:pt idx="273">
                  <c:v>1.4164385390000001E-2</c:v>
                </c:pt>
                <c:pt idx="274">
                  <c:v>1.449364983E-2</c:v>
                </c:pt>
                <c:pt idx="275">
                  <c:v>1.440512203E-2</c:v>
                </c:pt>
                <c:pt idx="276">
                  <c:v>1.3552535330000001E-2</c:v>
                </c:pt>
                <c:pt idx="277">
                  <c:v>1.367738005E-2</c:v>
                </c:pt>
                <c:pt idx="278">
                  <c:v>1.372634992E-2</c:v>
                </c:pt>
                <c:pt idx="279">
                  <c:v>1.332753804E-2</c:v>
                </c:pt>
                <c:pt idx="280">
                  <c:v>1.3378471140000001E-2</c:v>
                </c:pt>
                <c:pt idx="281">
                  <c:v>1.2944160959999999E-2</c:v>
                </c:pt>
                <c:pt idx="282">
                  <c:v>1.3011905359999999E-2</c:v>
                </c:pt>
                <c:pt idx="283">
                  <c:v>1.3018120080000001E-2</c:v>
                </c:pt>
                <c:pt idx="284">
                  <c:v>1.23106977E-2</c:v>
                </c:pt>
                <c:pt idx="285">
                  <c:v>1.2380501259999999E-2</c:v>
                </c:pt>
                <c:pt idx="286">
                  <c:v>1.2268038469999999E-2</c:v>
                </c:pt>
                <c:pt idx="287">
                  <c:v>1.180866174E-2</c:v>
                </c:pt>
                <c:pt idx="288">
                  <c:v>1.187915634E-2</c:v>
                </c:pt>
                <c:pt idx="289">
                  <c:v>1.2074259110000001E-2</c:v>
                </c:pt>
                <c:pt idx="290">
                  <c:v>1.204636693E-2</c:v>
                </c:pt>
                <c:pt idx="291">
                  <c:v>1.2192955239999999E-2</c:v>
                </c:pt>
                <c:pt idx="292">
                  <c:v>1.1760945429999999E-2</c:v>
                </c:pt>
                <c:pt idx="293">
                  <c:v>1.2110777200000001E-2</c:v>
                </c:pt>
                <c:pt idx="294">
                  <c:v>1.206230931E-2</c:v>
                </c:pt>
                <c:pt idx="295">
                  <c:v>1.1349665E-2</c:v>
                </c:pt>
                <c:pt idx="296">
                  <c:v>1.1658772830000001E-2</c:v>
                </c:pt>
                <c:pt idx="297">
                  <c:v>1.1288873850000001E-2</c:v>
                </c:pt>
                <c:pt idx="298">
                  <c:v>1.1142430829999999E-2</c:v>
                </c:pt>
                <c:pt idx="299">
                  <c:v>1.164255384E-2</c:v>
                </c:pt>
                <c:pt idx="300">
                  <c:v>1.194396801E-2</c:v>
                </c:pt>
              </c:numCache>
            </c:numRef>
          </c:val>
          <c:smooth val="0"/>
          <c:extLst>
            <c:ext xmlns:c16="http://schemas.microsoft.com/office/drawing/2014/chart" uri="{C3380CC4-5D6E-409C-BE32-E72D297353CC}">
              <c16:uniqueId val="{00000004-19EB-4189-A192-B8ED59E08E9E}"/>
            </c:ext>
          </c:extLst>
        </c:ser>
        <c:ser>
          <c:idx val="4"/>
          <c:order val="5"/>
          <c:tx>
            <c:v>24 h</c:v>
          </c:tx>
          <c:spPr>
            <a:ln w="9525" cap="rnd">
              <a:solidFill>
                <a:schemeClr val="accent1">
                  <a:shade val="93000"/>
                </a:schemeClr>
              </a:solidFill>
              <a:round/>
            </a:ln>
            <a:effectLst/>
          </c:spPr>
          <c:marker>
            <c:symbol val="none"/>
          </c:marker>
          <c:val>
            <c:numRef>
              <c:f>Tabelle1!$Z$104:$Z$404</c:f>
              <c:numCache>
                <c:formatCode>General</c:formatCode>
                <c:ptCount val="301"/>
                <c:pt idx="0">
                  <c:v>1.095531229E-2</c:v>
                </c:pt>
                <c:pt idx="1">
                  <c:v>1.137408428E-2</c:v>
                </c:pt>
                <c:pt idx="2">
                  <c:v>1.1632130480000001E-2</c:v>
                </c:pt>
                <c:pt idx="3">
                  <c:v>1.11468127E-2</c:v>
                </c:pt>
                <c:pt idx="4">
                  <c:v>1.145141851E-2</c:v>
                </c:pt>
                <c:pt idx="5">
                  <c:v>1.1829729190000001E-2</c:v>
                </c:pt>
                <c:pt idx="6">
                  <c:v>1.198523864E-2</c:v>
                </c:pt>
                <c:pt idx="7">
                  <c:v>1.2376985510000001E-2</c:v>
                </c:pt>
                <c:pt idx="8">
                  <c:v>1.179650612E-2</c:v>
                </c:pt>
                <c:pt idx="9">
                  <c:v>1.2113226580000001E-2</c:v>
                </c:pt>
                <c:pt idx="10">
                  <c:v>1.241688617E-2</c:v>
                </c:pt>
                <c:pt idx="11">
                  <c:v>1.259269752E-2</c:v>
                </c:pt>
                <c:pt idx="12">
                  <c:v>1.318806503E-2</c:v>
                </c:pt>
                <c:pt idx="13">
                  <c:v>1.323761977E-2</c:v>
                </c:pt>
                <c:pt idx="14">
                  <c:v>1.279814541E-2</c:v>
                </c:pt>
                <c:pt idx="15">
                  <c:v>1.362000126E-2</c:v>
                </c:pt>
                <c:pt idx="16">
                  <c:v>1.3370302509999999E-2</c:v>
                </c:pt>
                <c:pt idx="17">
                  <c:v>1.42399976E-2</c:v>
                </c:pt>
                <c:pt idx="18">
                  <c:v>1.4177971520000001E-2</c:v>
                </c:pt>
                <c:pt idx="19">
                  <c:v>1.4042475259999999E-2</c:v>
                </c:pt>
                <c:pt idx="20">
                  <c:v>1.421528216E-2</c:v>
                </c:pt>
                <c:pt idx="21">
                  <c:v>1.4984787439999999E-2</c:v>
                </c:pt>
                <c:pt idx="22">
                  <c:v>1.4754039240000001E-2</c:v>
                </c:pt>
                <c:pt idx="23">
                  <c:v>1.494995598E-2</c:v>
                </c:pt>
                <c:pt idx="24">
                  <c:v>1.4981331299999999E-2</c:v>
                </c:pt>
                <c:pt idx="25">
                  <c:v>1.5844542529999998E-2</c:v>
                </c:pt>
                <c:pt idx="26">
                  <c:v>1.573354192E-2</c:v>
                </c:pt>
                <c:pt idx="27">
                  <c:v>1.5823118390000002E-2</c:v>
                </c:pt>
                <c:pt idx="28">
                  <c:v>1.6404196619999999E-2</c:v>
                </c:pt>
                <c:pt idx="29">
                  <c:v>1.691507548E-2</c:v>
                </c:pt>
                <c:pt idx="30">
                  <c:v>1.6693709420000001E-2</c:v>
                </c:pt>
                <c:pt idx="31">
                  <c:v>1.7060112209999999E-2</c:v>
                </c:pt>
                <c:pt idx="32">
                  <c:v>1.7261166129999998E-2</c:v>
                </c:pt>
                <c:pt idx="33">
                  <c:v>1.73973199E-2</c:v>
                </c:pt>
                <c:pt idx="34">
                  <c:v>1.7631903290000001E-2</c:v>
                </c:pt>
                <c:pt idx="35">
                  <c:v>1.8292538819999999E-2</c:v>
                </c:pt>
                <c:pt idx="36">
                  <c:v>1.8818134439999998E-2</c:v>
                </c:pt>
                <c:pt idx="37">
                  <c:v>1.903125457E-2</c:v>
                </c:pt>
                <c:pt idx="38">
                  <c:v>1.9578244540000001E-2</c:v>
                </c:pt>
                <c:pt idx="39">
                  <c:v>1.928645E-2</c:v>
                </c:pt>
                <c:pt idx="40">
                  <c:v>2.0363532010000001E-2</c:v>
                </c:pt>
                <c:pt idx="41">
                  <c:v>1.989058405E-2</c:v>
                </c:pt>
                <c:pt idx="42">
                  <c:v>2.066880837E-2</c:v>
                </c:pt>
                <c:pt idx="43">
                  <c:v>2.1036380899999998E-2</c:v>
                </c:pt>
                <c:pt idx="44">
                  <c:v>2.1405544129999999E-2</c:v>
                </c:pt>
                <c:pt idx="45">
                  <c:v>2.1384876220000001E-2</c:v>
                </c:pt>
                <c:pt idx="46">
                  <c:v>2.1866749969999998E-2</c:v>
                </c:pt>
                <c:pt idx="47">
                  <c:v>2.258659713E-2</c:v>
                </c:pt>
                <c:pt idx="48">
                  <c:v>2.2706974299999998E-2</c:v>
                </c:pt>
                <c:pt idx="49">
                  <c:v>2.309713326E-2</c:v>
                </c:pt>
                <c:pt idx="50">
                  <c:v>2.3448845369999999E-2</c:v>
                </c:pt>
                <c:pt idx="51">
                  <c:v>2.4268295620000001E-2</c:v>
                </c:pt>
                <c:pt idx="52">
                  <c:v>2.4347329510000001E-2</c:v>
                </c:pt>
                <c:pt idx="53">
                  <c:v>2.4273606020000001E-2</c:v>
                </c:pt>
                <c:pt idx="54">
                  <c:v>2.5577796619999999E-2</c:v>
                </c:pt>
                <c:pt idx="55">
                  <c:v>2.5364322589999998E-2</c:v>
                </c:pt>
                <c:pt idx="56">
                  <c:v>2.6130789889999999E-2</c:v>
                </c:pt>
                <c:pt idx="57">
                  <c:v>2.6641273869999999E-2</c:v>
                </c:pt>
                <c:pt idx="58">
                  <c:v>2.6773873720000001E-2</c:v>
                </c:pt>
                <c:pt idx="59">
                  <c:v>2.7518786489999999E-2</c:v>
                </c:pt>
                <c:pt idx="60">
                  <c:v>2.7855467049999999E-2</c:v>
                </c:pt>
                <c:pt idx="61">
                  <c:v>2.8407361360000001E-2</c:v>
                </c:pt>
                <c:pt idx="62">
                  <c:v>2.9129920529999999E-2</c:v>
                </c:pt>
                <c:pt idx="63">
                  <c:v>2.9524482790000001E-2</c:v>
                </c:pt>
                <c:pt idx="64">
                  <c:v>2.97602769E-2</c:v>
                </c:pt>
                <c:pt idx="65">
                  <c:v>2.9980389400000002E-2</c:v>
                </c:pt>
                <c:pt idx="66">
                  <c:v>3.0873687939999998E-2</c:v>
                </c:pt>
                <c:pt idx="67">
                  <c:v>3.1540904190000003E-2</c:v>
                </c:pt>
                <c:pt idx="68">
                  <c:v>3.2383002340000001E-2</c:v>
                </c:pt>
                <c:pt idx="69">
                  <c:v>3.2924126829999997E-2</c:v>
                </c:pt>
                <c:pt idx="70">
                  <c:v>3.3207990229999998E-2</c:v>
                </c:pt>
                <c:pt idx="71">
                  <c:v>3.3590361479999997E-2</c:v>
                </c:pt>
                <c:pt idx="72">
                  <c:v>3.43234241E-2</c:v>
                </c:pt>
                <c:pt idx="73">
                  <c:v>3.4648910159999997E-2</c:v>
                </c:pt>
                <c:pt idx="74">
                  <c:v>3.5433836279999999E-2</c:v>
                </c:pt>
                <c:pt idx="75">
                  <c:v>3.6088999359999999E-2</c:v>
                </c:pt>
                <c:pt idx="76">
                  <c:v>3.6613725129999997E-2</c:v>
                </c:pt>
                <c:pt idx="77">
                  <c:v>3.7019178270000001E-2</c:v>
                </c:pt>
                <c:pt idx="78">
                  <c:v>3.7503343080000001E-2</c:v>
                </c:pt>
                <c:pt idx="79">
                  <c:v>3.8767099380000003E-2</c:v>
                </c:pt>
                <c:pt idx="80">
                  <c:v>3.8828209039999999E-2</c:v>
                </c:pt>
                <c:pt idx="81">
                  <c:v>3.9702098819999997E-2</c:v>
                </c:pt>
                <c:pt idx="82">
                  <c:v>4.0251404050000002E-2</c:v>
                </c:pt>
                <c:pt idx="83">
                  <c:v>4.0732707829999999E-2</c:v>
                </c:pt>
                <c:pt idx="84">
                  <c:v>4.1577883060000001E-2</c:v>
                </c:pt>
                <c:pt idx="85">
                  <c:v>4.223020375E-2</c:v>
                </c:pt>
                <c:pt idx="86">
                  <c:v>4.2956661430000001E-2</c:v>
                </c:pt>
                <c:pt idx="87">
                  <c:v>4.3481599539999999E-2</c:v>
                </c:pt>
                <c:pt idx="88">
                  <c:v>4.4225398450000002E-2</c:v>
                </c:pt>
                <c:pt idx="89">
                  <c:v>4.4541414830000001E-2</c:v>
                </c:pt>
                <c:pt idx="90">
                  <c:v>4.591390863E-2</c:v>
                </c:pt>
                <c:pt idx="91">
                  <c:v>4.6459231529999999E-2</c:v>
                </c:pt>
                <c:pt idx="92">
                  <c:v>4.6597566460000003E-2</c:v>
                </c:pt>
                <c:pt idx="93">
                  <c:v>4.7721475360000001E-2</c:v>
                </c:pt>
                <c:pt idx="94">
                  <c:v>4.8320803789999998E-2</c:v>
                </c:pt>
                <c:pt idx="95">
                  <c:v>4.8422452060000003E-2</c:v>
                </c:pt>
                <c:pt idx="96">
                  <c:v>4.9028661100000002E-2</c:v>
                </c:pt>
                <c:pt idx="97">
                  <c:v>4.9795355649999998E-2</c:v>
                </c:pt>
                <c:pt idx="98">
                  <c:v>5.048742145E-2</c:v>
                </c:pt>
                <c:pt idx="99">
                  <c:v>5.1088716829999999E-2</c:v>
                </c:pt>
                <c:pt idx="100">
                  <c:v>5.1218282429999998E-2</c:v>
                </c:pt>
                <c:pt idx="101">
                  <c:v>5.2171256389999997E-2</c:v>
                </c:pt>
                <c:pt idx="102">
                  <c:v>5.2833762020000001E-2</c:v>
                </c:pt>
                <c:pt idx="103">
                  <c:v>5.3505569699999998E-2</c:v>
                </c:pt>
                <c:pt idx="104">
                  <c:v>5.4098483179999997E-2</c:v>
                </c:pt>
                <c:pt idx="105">
                  <c:v>5.4657798260000001E-2</c:v>
                </c:pt>
                <c:pt idx="106">
                  <c:v>5.5577285589999997E-2</c:v>
                </c:pt>
                <c:pt idx="107">
                  <c:v>5.5851742629999999E-2</c:v>
                </c:pt>
                <c:pt idx="108">
                  <c:v>5.6579276919999998E-2</c:v>
                </c:pt>
                <c:pt idx="109">
                  <c:v>5.7270757849999999E-2</c:v>
                </c:pt>
                <c:pt idx="110">
                  <c:v>5.7370476419999997E-2</c:v>
                </c:pt>
                <c:pt idx="111">
                  <c:v>5.9185374530000001E-2</c:v>
                </c:pt>
                <c:pt idx="112">
                  <c:v>5.9062045069999999E-2</c:v>
                </c:pt>
                <c:pt idx="113">
                  <c:v>5.9968445449999998E-2</c:v>
                </c:pt>
                <c:pt idx="114">
                  <c:v>6.0531329359999997E-2</c:v>
                </c:pt>
                <c:pt idx="115">
                  <c:v>6.123265252E-2</c:v>
                </c:pt>
                <c:pt idx="116">
                  <c:v>6.1399448660000001E-2</c:v>
                </c:pt>
                <c:pt idx="117">
                  <c:v>6.2293745579999997E-2</c:v>
                </c:pt>
                <c:pt idx="118">
                  <c:v>6.2795966859999997E-2</c:v>
                </c:pt>
                <c:pt idx="119">
                  <c:v>6.3588395709999995E-2</c:v>
                </c:pt>
                <c:pt idx="120">
                  <c:v>6.3909612599999999E-2</c:v>
                </c:pt>
                <c:pt idx="121">
                  <c:v>6.4643815160000007E-2</c:v>
                </c:pt>
                <c:pt idx="122">
                  <c:v>6.4735814929999996E-2</c:v>
                </c:pt>
                <c:pt idx="123">
                  <c:v>6.5416730940000001E-2</c:v>
                </c:pt>
                <c:pt idx="124">
                  <c:v>6.6189117729999997E-2</c:v>
                </c:pt>
                <c:pt idx="125">
                  <c:v>6.6397123040000006E-2</c:v>
                </c:pt>
                <c:pt idx="126">
                  <c:v>6.6856585440000005E-2</c:v>
                </c:pt>
                <c:pt idx="127">
                  <c:v>6.710316241E-2</c:v>
                </c:pt>
                <c:pt idx="128">
                  <c:v>6.8184345960000003E-2</c:v>
                </c:pt>
                <c:pt idx="129">
                  <c:v>6.8775907159999997E-2</c:v>
                </c:pt>
                <c:pt idx="130">
                  <c:v>6.892032176E-2</c:v>
                </c:pt>
                <c:pt idx="131">
                  <c:v>6.9579303260000003E-2</c:v>
                </c:pt>
                <c:pt idx="132">
                  <c:v>6.9924995300000001E-2</c:v>
                </c:pt>
                <c:pt idx="133">
                  <c:v>7.0555388930000004E-2</c:v>
                </c:pt>
                <c:pt idx="134">
                  <c:v>7.1122571829999995E-2</c:v>
                </c:pt>
                <c:pt idx="135">
                  <c:v>7.137746364E-2</c:v>
                </c:pt>
                <c:pt idx="136">
                  <c:v>7.1659989660000006E-2</c:v>
                </c:pt>
                <c:pt idx="137">
                  <c:v>7.2355277839999996E-2</c:v>
                </c:pt>
                <c:pt idx="138">
                  <c:v>7.229727507E-2</c:v>
                </c:pt>
                <c:pt idx="139">
                  <c:v>7.3106884959999993E-2</c:v>
                </c:pt>
                <c:pt idx="140">
                  <c:v>7.3230318729999994E-2</c:v>
                </c:pt>
                <c:pt idx="141">
                  <c:v>7.3737010359999994E-2</c:v>
                </c:pt>
                <c:pt idx="142">
                  <c:v>7.3997184630000004E-2</c:v>
                </c:pt>
                <c:pt idx="143">
                  <c:v>7.4134565890000004E-2</c:v>
                </c:pt>
                <c:pt idx="144">
                  <c:v>7.4158273639999994E-2</c:v>
                </c:pt>
                <c:pt idx="145">
                  <c:v>7.430187613E-2</c:v>
                </c:pt>
                <c:pt idx="146">
                  <c:v>7.461556792E-2</c:v>
                </c:pt>
                <c:pt idx="147">
                  <c:v>7.4902452529999997E-2</c:v>
                </c:pt>
                <c:pt idx="148">
                  <c:v>7.5344957409999996E-2</c:v>
                </c:pt>
                <c:pt idx="149">
                  <c:v>7.5217477980000003E-2</c:v>
                </c:pt>
                <c:pt idx="150">
                  <c:v>7.4949182569999995E-2</c:v>
                </c:pt>
                <c:pt idx="151">
                  <c:v>7.5547114009999999E-2</c:v>
                </c:pt>
                <c:pt idx="152">
                  <c:v>7.5014553959999994E-2</c:v>
                </c:pt>
                <c:pt idx="153">
                  <c:v>7.5032800440000005E-2</c:v>
                </c:pt>
                <c:pt idx="154">
                  <c:v>7.5437955560000006E-2</c:v>
                </c:pt>
                <c:pt idx="155">
                  <c:v>7.5674809519999997E-2</c:v>
                </c:pt>
                <c:pt idx="156">
                  <c:v>7.5068093840000003E-2</c:v>
                </c:pt>
                <c:pt idx="157">
                  <c:v>7.5755149130000005E-2</c:v>
                </c:pt>
                <c:pt idx="158">
                  <c:v>7.5489543379999996E-2</c:v>
                </c:pt>
                <c:pt idx="159">
                  <c:v>7.5381077830000004E-2</c:v>
                </c:pt>
                <c:pt idx="160">
                  <c:v>7.5081631539999999E-2</c:v>
                </c:pt>
                <c:pt idx="161">
                  <c:v>7.6015464960000001E-2</c:v>
                </c:pt>
                <c:pt idx="162">
                  <c:v>7.5175121430000005E-2</c:v>
                </c:pt>
                <c:pt idx="163">
                  <c:v>7.5175888839999996E-2</c:v>
                </c:pt>
                <c:pt idx="164">
                  <c:v>7.4593812230000001E-2</c:v>
                </c:pt>
                <c:pt idx="165">
                  <c:v>7.4793517589999997E-2</c:v>
                </c:pt>
                <c:pt idx="166">
                  <c:v>7.4928201740000006E-2</c:v>
                </c:pt>
                <c:pt idx="167">
                  <c:v>7.4803732339999998E-2</c:v>
                </c:pt>
                <c:pt idx="168">
                  <c:v>7.4415139850000006E-2</c:v>
                </c:pt>
                <c:pt idx="169">
                  <c:v>7.3617875580000006E-2</c:v>
                </c:pt>
                <c:pt idx="170">
                  <c:v>7.3875069619999997E-2</c:v>
                </c:pt>
                <c:pt idx="171">
                  <c:v>7.3884554209999995E-2</c:v>
                </c:pt>
                <c:pt idx="172">
                  <c:v>7.3245666919999994E-2</c:v>
                </c:pt>
                <c:pt idx="173">
                  <c:v>7.3513984680000005E-2</c:v>
                </c:pt>
                <c:pt idx="174">
                  <c:v>7.3347106580000002E-2</c:v>
                </c:pt>
                <c:pt idx="175">
                  <c:v>7.2877511379999996E-2</c:v>
                </c:pt>
                <c:pt idx="176">
                  <c:v>7.2428919369999997E-2</c:v>
                </c:pt>
                <c:pt idx="177">
                  <c:v>7.1837253870000006E-2</c:v>
                </c:pt>
                <c:pt idx="178">
                  <c:v>7.1167729789999995E-2</c:v>
                </c:pt>
                <c:pt idx="179">
                  <c:v>7.102061808E-2</c:v>
                </c:pt>
                <c:pt idx="180">
                  <c:v>7.0999309420000004E-2</c:v>
                </c:pt>
                <c:pt idx="181">
                  <c:v>7.0299729699999994E-2</c:v>
                </c:pt>
                <c:pt idx="182">
                  <c:v>6.9601424039999998E-2</c:v>
                </c:pt>
                <c:pt idx="183">
                  <c:v>6.9688394670000001E-2</c:v>
                </c:pt>
                <c:pt idx="184">
                  <c:v>6.8965949119999995E-2</c:v>
                </c:pt>
                <c:pt idx="185">
                  <c:v>6.8889617919999993E-2</c:v>
                </c:pt>
                <c:pt idx="186">
                  <c:v>6.7961975930000001E-2</c:v>
                </c:pt>
                <c:pt idx="187">
                  <c:v>6.7503005269999999E-2</c:v>
                </c:pt>
                <c:pt idx="188">
                  <c:v>6.6989548499999996E-2</c:v>
                </c:pt>
                <c:pt idx="189">
                  <c:v>6.6633597020000004E-2</c:v>
                </c:pt>
                <c:pt idx="190">
                  <c:v>6.5414920449999997E-2</c:v>
                </c:pt>
                <c:pt idx="191">
                  <c:v>6.5239839260000002E-2</c:v>
                </c:pt>
                <c:pt idx="192">
                  <c:v>6.4786531029999997E-2</c:v>
                </c:pt>
                <c:pt idx="193">
                  <c:v>6.4405299720000003E-2</c:v>
                </c:pt>
                <c:pt idx="194">
                  <c:v>6.3720747829999994E-2</c:v>
                </c:pt>
                <c:pt idx="195">
                  <c:v>6.2500074510000003E-2</c:v>
                </c:pt>
                <c:pt idx="196">
                  <c:v>6.2066189940000002E-2</c:v>
                </c:pt>
                <c:pt idx="197">
                  <c:v>6.1746090650000002E-2</c:v>
                </c:pt>
                <c:pt idx="198">
                  <c:v>6.0958590360000002E-2</c:v>
                </c:pt>
                <c:pt idx="199">
                  <c:v>6.0035079720000002E-2</c:v>
                </c:pt>
                <c:pt idx="200">
                  <c:v>5.9762839230000003E-2</c:v>
                </c:pt>
                <c:pt idx="201">
                  <c:v>5.9026308360000002E-2</c:v>
                </c:pt>
                <c:pt idx="202">
                  <c:v>5.8401405810000001E-2</c:v>
                </c:pt>
                <c:pt idx="203">
                  <c:v>5.7242963459999997E-2</c:v>
                </c:pt>
                <c:pt idx="204">
                  <c:v>5.6869387629999997E-2</c:v>
                </c:pt>
                <c:pt idx="205">
                  <c:v>5.5954344570000002E-2</c:v>
                </c:pt>
                <c:pt idx="206">
                  <c:v>5.5342812089999999E-2</c:v>
                </c:pt>
                <c:pt idx="207">
                  <c:v>5.427596346E-2</c:v>
                </c:pt>
                <c:pt idx="208">
                  <c:v>5.3754165770000001E-2</c:v>
                </c:pt>
                <c:pt idx="209">
                  <c:v>5.3031932560000002E-2</c:v>
                </c:pt>
                <c:pt idx="210">
                  <c:v>5.241938308E-2</c:v>
                </c:pt>
                <c:pt idx="211">
                  <c:v>5.1649618889999999E-2</c:v>
                </c:pt>
                <c:pt idx="212">
                  <c:v>5.075230822E-2</c:v>
                </c:pt>
                <c:pt idx="213">
                  <c:v>5.0186377019999999E-2</c:v>
                </c:pt>
                <c:pt idx="214">
                  <c:v>4.9784094100000002E-2</c:v>
                </c:pt>
                <c:pt idx="215">
                  <c:v>4.8390332610000003E-2</c:v>
                </c:pt>
                <c:pt idx="216">
                  <c:v>4.797285423E-2</c:v>
                </c:pt>
                <c:pt idx="217">
                  <c:v>4.7492794689999999E-2</c:v>
                </c:pt>
                <c:pt idx="218">
                  <c:v>4.6107392759999997E-2</c:v>
                </c:pt>
                <c:pt idx="219">
                  <c:v>4.5188095419999998E-2</c:v>
                </c:pt>
                <c:pt idx="220">
                  <c:v>4.4557992370000001E-2</c:v>
                </c:pt>
                <c:pt idx="221">
                  <c:v>4.3807726349999999E-2</c:v>
                </c:pt>
                <c:pt idx="222">
                  <c:v>4.3096624309999998E-2</c:v>
                </c:pt>
                <c:pt idx="223">
                  <c:v>4.1848048569999997E-2</c:v>
                </c:pt>
                <c:pt idx="224">
                  <c:v>4.1600730269999997E-2</c:v>
                </c:pt>
                <c:pt idx="225">
                  <c:v>4.110639915E-2</c:v>
                </c:pt>
                <c:pt idx="226">
                  <c:v>4.0119875219999997E-2</c:v>
                </c:pt>
                <c:pt idx="227">
                  <c:v>3.9579018950000003E-2</c:v>
                </c:pt>
                <c:pt idx="228">
                  <c:v>3.8424033670000003E-2</c:v>
                </c:pt>
                <c:pt idx="229">
                  <c:v>3.786977381E-2</c:v>
                </c:pt>
                <c:pt idx="230">
                  <c:v>3.6816205829999997E-2</c:v>
                </c:pt>
                <c:pt idx="231">
                  <c:v>3.665870056E-2</c:v>
                </c:pt>
                <c:pt idx="232">
                  <c:v>3.5650212319999999E-2</c:v>
                </c:pt>
                <c:pt idx="233">
                  <c:v>3.4729547800000003E-2</c:v>
                </c:pt>
                <c:pt idx="234">
                  <c:v>3.374384716E-2</c:v>
                </c:pt>
                <c:pt idx="235">
                  <c:v>3.392713889E-2</c:v>
                </c:pt>
                <c:pt idx="236">
                  <c:v>3.2644353809999999E-2</c:v>
                </c:pt>
                <c:pt idx="237">
                  <c:v>3.1798489389999997E-2</c:v>
                </c:pt>
                <c:pt idx="238">
                  <c:v>3.101767972E-2</c:v>
                </c:pt>
                <c:pt idx="239">
                  <c:v>3.040679172E-2</c:v>
                </c:pt>
                <c:pt idx="240">
                  <c:v>3.0004631729999998E-2</c:v>
                </c:pt>
                <c:pt idx="241">
                  <c:v>2.938078903E-2</c:v>
                </c:pt>
                <c:pt idx="242">
                  <c:v>2.874221653E-2</c:v>
                </c:pt>
                <c:pt idx="243">
                  <c:v>2.8060533110000001E-2</c:v>
                </c:pt>
                <c:pt idx="244">
                  <c:v>2.791053429E-2</c:v>
                </c:pt>
                <c:pt idx="245">
                  <c:v>2.773658E-2</c:v>
                </c:pt>
                <c:pt idx="246">
                  <c:v>2.6480454949999999E-2</c:v>
                </c:pt>
                <c:pt idx="247">
                  <c:v>2.584464476E-2</c:v>
                </c:pt>
                <c:pt idx="248">
                  <c:v>2.500719018E-2</c:v>
                </c:pt>
                <c:pt idx="249">
                  <c:v>2.428578772E-2</c:v>
                </c:pt>
                <c:pt idx="250">
                  <c:v>2.4293752389999999E-2</c:v>
                </c:pt>
                <c:pt idx="251">
                  <c:v>2.302091941E-2</c:v>
                </c:pt>
                <c:pt idx="252">
                  <c:v>2.2595295679999999E-2</c:v>
                </c:pt>
                <c:pt idx="253">
                  <c:v>2.2425364699999999E-2</c:v>
                </c:pt>
                <c:pt idx="254">
                  <c:v>2.1719010550000001E-2</c:v>
                </c:pt>
                <c:pt idx="255">
                  <c:v>2.1196717399999999E-2</c:v>
                </c:pt>
                <c:pt idx="256">
                  <c:v>2.1350806579999999E-2</c:v>
                </c:pt>
                <c:pt idx="257">
                  <c:v>2.0068390290000002E-2</c:v>
                </c:pt>
                <c:pt idx="258">
                  <c:v>2.021266893E-2</c:v>
                </c:pt>
                <c:pt idx="259">
                  <c:v>1.9950315359999998E-2</c:v>
                </c:pt>
                <c:pt idx="260">
                  <c:v>1.9014270980000001E-2</c:v>
                </c:pt>
                <c:pt idx="261">
                  <c:v>1.8822323530000001E-2</c:v>
                </c:pt>
                <c:pt idx="262">
                  <c:v>1.8169304359999999E-2</c:v>
                </c:pt>
                <c:pt idx="263">
                  <c:v>1.7816258590000002E-2</c:v>
                </c:pt>
                <c:pt idx="264">
                  <c:v>1.7517857250000001E-2</c:v>
                </c:pt>
                <c:pt idx="265">
                  <c:v>1.6835901890000001E-2</c:v>
                </c:pt>
                <c:pt idx="266">
                  <c:v>1.721190475E-2</c:v>
                </c:pt>
                <c:pt idx="267">
                  <c:v>1.636949368E-2</c:v>
                </c:pt>
                <c:pt idx="268">
                  <c:v>1.620722003E-2</c:v>
                </c:pt>
                <c:pt idx="269">
                  <c:v>1.584279723E-2</c:v>
                </c:pt>
                <c:pt idx="270">
                  <c:v>1.499660406E-2</c:v>
                </c:pt>
                <c:pt idx="271">
                  <c:v>1.500989497E-2</c:v>
                </c:pt>
                <c:pt idx="272">
                  <c:v>1.519300509E-2</c:v>
                </c:pt>
                <c:pt idx="273">
                  <c:v>1.45612359E-2</c:v>
                </c:pt>
                <c:pt idx="274">
                  <c:v>1.4840307650000001E-2</c:v>
                </c:pt>
                <c:pt idx="275">
                  <c:v>1.459924877E-2</c:v>
                </c:pt>
                <c:pt idx="276">
                  <c:v>1.3644201680000001E-2</c:v>
                </c:pt>
                <c:pt idx="277">
                  <c:v>1.361126732E-2</c:v>
                </c:pt>
                <c:pt idx="278">
                  <c:v>1.354019716E-2</c:v>
                </c:pt>
                <c:pt idx="279">
                  <c:v>1.33838905E-2</c:v>
                </c:pt>
                <c:pt idx="280">
                  <c:v>1.327268872E-2</c:v>
                </c:pt>
                <c:pt idx="281">
                  <c:v>1.303745899E-2</c:v>
                </c:pt>
                <c:pt idx="282">
                  <c:v>1.3235565269999999E-2</c:v>
                </c:pt>
                <c:pt idx="283">
                  <c:v>1.292103902E-2</c:v>
                </c:pt>
                <c:pt idx="284">
                  <c:v>1.250908524E-2</c:v>
                </c:pt>
                <c:pt idx="285">
                  <c:v>1.2383804660000001E-2</c:v>
                </c:pt>
                <c:pt idx="286">
                  <c:v>1.231836714E-2</c:v>
                </c:pt>
                <c:pt idx="287">
                  <c:v>1.2366545390000001E-2</c:v>
                </c:pt>
                <c:pt idx="288">
                  <c:v>1.1962487359999999E-2</c:v>
                </c:pt>
                <c:pt idx="289">
                  <c:v>1.243646443E-2</c:v>
                </c:pt>
                <c:pt idx="290">
                  <c:v>1.1670233679999999E-2</c:v>
                </c:pt>
                <c:pt idx="291">
                  <c:v>1.215099916E-2</c:v>
                </c:pt>
                <c:pt idx="292">
                  <c:v>1.229037996E-2</c:v>
                </c:pt>
                <c:pt idx="293">
                  <c:v>1.1944446710000001E-2</c:v>
                </c:pt>
                <c:pt idx="294">
                  <c:v>1.187200006E-2</c:v>
                </c:pt>
                <c:pt idx="295">
                  <c:v>1.185611822E-2</c:v>
                </c:pt>
                <c:pt idx="296">
                  <c:v>1.2183024549999999E-2</c:v>
                </c:pt>
                <c:pt idx="297">
                  <c:v>1.151180733E-2</c:v>
                </c:pt>
                <c:pt idx="298">
                  <c:v>1.129075978E-2</c:v>
                </c:pt>
                <c:pt idx="299">
                  <c:v>1.175956242E-2</c:v>
                </c:pt>
                <c:pt idx="300">
                  <c:v>1.212800015E-2</c:v>
                </c:pt>
              </c:numCache>
            </c:numRef>
          </c:val>
          <c:smooth val="0"/>
          <c:extLst>
            <c:ext xmlns:c16="http://schemas.microsoft.com/office/drawing/2014/chart" uri="{C3380CC4-5D6E-409C-BE32-E72D297353CC}">
              <c16:uniqueId val="{00000005-19EB-4189-A192-B8ED59E08E9E}"/>
            </c:ext>
          </c:extLst>
        </c:ser>
        <c:ser>
          <c:idx val="6"/>
          <c:order val="6"/>
          <c:tx>
            <c:v>30 h</c:v>
          </c:tx>
          <c:spPr>
            <a:ln w="9525" cap="rnd">
              <a:solidFill>
                <a:schemeClr val="accent1">
                  <a:tint val="81000"/>
                </a:schemeClr>
              </a:solidFill>
              <a:round/>
            </a:ln>
            <a:effectLst/>
          </c:spPr>
          <c:marker>
            <c:symbol val="none"/>
          </c:marker>
          <c:val>
            <c:numRef>
              <c:f>Tabelle1!$AB$104:$AB$404</c:f>
              <c:numCache>
                <c:formatCode>General</c:formatCode>
                <c:ptCount val="301"/>
                <c:pt idx="0">
                  <c:v>1.119212527E-2</c:v>
                </c:pt>
                <c:pt idx="1">
                  <c:v>1.1267195460000001E-2</c:v>
                </c:pt>
                <c:pt idx="2">
                  <c:v>1.1740918269999999E-2</c:v>
                </c:pt>
                <c:pt idx="3">
                  <c:v>1.1314592320000001E-2</c:v>
                </c:pt>
                <c:pt idx="4">
                  <c:v>1.167220157E-2</c:v>
                </c:pt>
                <c:pt idx="5">
                  <c:v>1.1965520679999999E-2</c:v>
                </c:pt>
                <c:pt idx="6">
                  <c:v>1.2180761429999999E-2</c:v>
                </c:pt>
                <c:pt idx="7">
                  <c:v>1.205411181E-2</c:v>
                </c:pt>
                <c:pt idx="8">
                  <c:v>1.1521695179999999E-2</c:v>
                </c:pt>
                <c:pt idx="9">
                  <c:v>1.23395659E-2</c:v>
                </c:pt>
                <c:pt idx="10">
                  <c:v>1.239941269E-2</c:v>
                </c:pt>
                <c:pt idx="11">
                  <c:v>1.277017966E-2</c:v>
                </c:pt>
                <c:pt idx="12">
                  <c:v>1.3262146149999999E-2</c:v>
                </c:pt>
                <c:pt idx="13">
                  <c:v>1.337307878E-2</c:v>
                </c:pt>
                <c:pt idx="14">
                  <c:v>1.269690134E-2</c:v>
                </c:pt>
                <c:pt idx="15">
                  <c:v>1.3399988410000001E-2</c:v>
                </c:pt>
                <c:pt idx="16">
                  <c:v>1.353365462E-2</c:v>
                </c:pt>
                <c:pt idx="17">
                  <c:v>1.4021327720000001E-2</c:v>
                </c:pt>
                <c:pt idx="18">
                  <c:v>1.392295212E-2</c:v>
                </c:pt>
                <c:pt idx="19">
                  <c:v>1.405164599E-2</c:v>
                </c:pt>
                <c:pt idx="20">
                  <c:v>1.4435039829999999E-2</c:v>
                </c:pt>
                <c:pt idx="21">
                  <c:v>1.4707122E-2</c:v>
                </c:pt>
                <c:pt idx="22">
                  <c:v>1.491424255E-2</c:v>
                </c:pt>
                <c:pt idx="23">
                  <c:v>1.555202715E-2</c:v>
                </c:pt>
                <c:pt idx="24">
                  <c:v>1.538710855E-2</c:v>
                </c:pt>
                <c:pt idx="25">
                  <c:v>1.5965750439999999E-2</c:v>
                </c:pt>
                <c:pt idx="26">
                  <c:v>1.5895288439999999E-2</c:v>
                </c:pt>
                <c:pt idx="27">
                  <c:v>1.5474442390000001E-2</c:v>
                </c:pt>
                <c:pt idx="28">
                  <c:v>1.6479419540000002E-2</c:v>
                </c:pt>
                <c:pt idx="29">
                  <c:v>1.6975769769999999E-2</c:v>
                </c:pt>
                <c:pt idx="30">
                  <c:v>1.6478937119999999E-2</c:v>
                </c:pt>
                <c:pt idx="31">
                  <c:v>1.7353160310000001E-2</c:v>
                </c:pt>
                <c:pt idx="32">
                  <c:v>1.7448328440000001E-2</c:v>
                </c:pt>
                <c:pt idx="33">
                  <c:v>1.7256883899999999E-2</c:v>
                </c:pt>
                <c:pt idx="34">
                  <c:v>1.8219700080000002E-2</c:v>
                </c:pt>
                <c:pt idx="35">
                  <c:v>1.8603010100000001E-2</c:v>
                </c:pt>
                <c:pt idx="36">
                  <c:v>1.8645485860000002E-2</c:v>
                </c:pt>
                <c:pt idx="37">
                  <c:v>1.9323607909999999E-2</c:v>
                </c:pt>
                <c:pt idx="38">
                  <c:v>1.925460063E-2</c:v>
                </c:pt>
                <c:pt idx="39">
                  <c:v>1.928358153E-2</c:v>
                </c:pt>
                <c:pt idx="40">
                  <c:v>2.015862241E-2</c:v>
                </c:pt>
                <c:pt idx="41">
                  <c:v>2.0281149070000001E-2</c:v>
                </c:pt>
                <c:pt idx="42">
                  <c:v>2.093281969E-2</c:v>
                </c:pt>
                <c:pt idx="43">
                  <c:v>2.1096650509999999E-2</c:v>
                </c:pt>
                <c:pt idx="44">
                  <c:v>2.1446064109999999E-2</c:v>
                </c:pt>
                <c:pt idx="45">
                  <c:v>2.1397195760000001E-2</c:v>
                </c:pt>
                <c:pt idx="46">
                  <c:v>2.197698876E-2</c:v>
                </c:pt>
                <c:pt idx="47">
                  <c:v>2.2055445239999999E-2</c:v>
                </c:pt>
                <c:pt idx="48">
                  <c:v>2.2641818970000002E-2</c:v>
                </c:pt>
                <c:pt idx="49">
                  <c:v>2.305034362E-2</c:v>
                </c:pt>
                <c:pt idx="50">
                  <c:v>2.3410731930000001E-2</c:v>
                </c:pt>
                <c:pt idx="51">
                  <c:v>2.364579961E-2</c:v>
                </c:pt>
                <c:pt idx="52">
                  <c:v>2.384505793E-2</c:v>
                </c:pt>
                <c:pt idx="53">
                  <c:v>2.4812797080000001E-2</c:v>
                </c:pt>
                <c:pt idx="54">
                  <c:v>2.550990321E-2</c:v>
                </c:pt>
                <c:pt idx="55">
                  <c:v>2.5326644999999998E-2</c:v>
                </c:pt>
                <c:pt idx="56">
                  <c:v>2.56832689E-2</c:v>
                </c:pt>
                <c:pt idx="57">
                  <c:v>2.6908911760000001E-2</c:v>
                </c:pt>
                <c:pt idx="58">
                  <c:v>2.7206812050000001E-2</c:v>
                </c:pt>
                <c:pt idx="59">
                  <c:v>2.7482962239999999E-2</c:v>
                </c:pt>
                <c:pt idx="60">
                  <c:v>2.7832945809999999E-2</c:v>
                </c:pt>
                <c:pt idx="61">
                  <c:v>2.83097364E-2</c:v>
                </c:pt>
                <c:pt idx="62">
                  <c:v>2.9167402540000002E-2</c:v>
                </c:pt>
                <c:pt idx="63">
                  <c:v>2.9728341849999999E-2</c:v>
                </c:pt>
                <c:pt idx="64">
                  <c:v>2.9862333089999998E-2</c:v>
                </c:pt>
                <c:pt idx="65">
                  <c:v>3.058962338E-2</c:v>
                </c:pt>
                <c:pt idx="66">
                  <c:v>3.0985403809999999E-2</c:v>
                </c:pt>
                <c:pt idx="67">
                  <c:v>3.2048508519999998E-2</c:v>
                </c:pt>
                <c:pt idx="68">
                  <c:v>3.2434046270000003E-2</c:v>
                </c:pt>
                <c:pt idx="69">
                  <c:v>3.2506350429999997E-2</c:v>
                </c:pt>
                <c:pt idx="70">
                  <c:v>3.351807222E-2</c:v>
                </c:pt>
                <c:pt idx="71">
                  <c:v>3.37311998E-2</c:v>
                </c:pt>
                <c:pt idx="72">
                  <c:v>3.3911969510000001E-2</c:v>
                </c:pt>
                <c:pt idx="73">
                  <c:v>3.5022225230000002E-2</c:v>
                </c:pt>
                <c:pt idx="74">
                  <c:v>3.548051789E-2</c:v>
                </c:pt>
                <c:pt idx="75">
                  <c:v>3.5987578329999999E-2</c:v>
                </c:pt>
                <c:pt idx="76">
                  <c:v>3.6846496159999999E-2</c:v>
                </c:pt>
                <c:pt idx="77">
                  <c:v>3.7032596770000002E-2</c:v>
                </c:pt>
                <c:pt idx="78">
                  <c:v>3.784184158E-2</c:v>
                </c:pt>
                <c:pt idx="79">
                  <c:v>3.8825575260000002E-2</c:v>
                </c:pt>
                <c:pt idx="80">
                  <c:v>3.9198223499999997E-2</c:v>
                </c:pt>
                <c:pt idx="81">
                  <c:v>4.0105849499999999E-2</c:v>
                </c:pt>
                <c:pt idx="82">
                  <c:v>4.0321953590000001E-2</c:v>
                </c:pt>
                <c:pt idx="83">
                  <c:v>4.0915928779999999E-2</c:v>
                </c:pt>
                <c:pt idx="84">
                  <c:v>4.196379334E-2</c:v>
                </c:pt>
                <c:pt idx="85">
                  <c:v>4.27660048E-2</c:v>
                </c:pt>
                <c:pt idx="86">
                  <c:v>4.2876280840000003E-2</c:v>
                </c:pt>
                <c:pt idx="87">
                  <c:v>4.3534189459999997E-2</c:v>
                </c:pt>
                <c:pt idx="88">
                  <c:v>4.4332060960000003E-2</c:v>
                </c:pt>
                <c:pt idx="89">
                  <c:v>4.4982191179999999E-2</c:v>
                </c:pt>
                <c:pt idx="90">
                  <c:v>4.5895610000000003E-2</c:v>
                </c:pt>
                <c:pt idx="91">
                  <c:v>4.659650102E-2</c:v>
                </c:pt>
                <c:pt idx="92">
                  <c:v>4.6640306710000003E-2</c:v>
                </c:pt>
                <c:pt idx="93">
                  <c:v>4.8168614509999999E-2</c:v>
                </c:pt>
                <c:pt idx="94">
                  <c:v>4.81727235E-2</c:v>
                </c:pt>
                <c:pt idx="95">
                  <c:v>4.8660717899999997E-2</c:v>
                </c:pt>
                <c:pt idx="96">
                  <c:v>4.9128275360000001E-2</c:v>
                </c:pt>
                <c:pt idx="97">
                  <c:v>4.963406175E-2</c:v>
                </c:pt>
                <c:pt idx="98">
                  <c:v>5.0703607499999997E-2</c:v>
                </c:pt>
                <c:pt idx="99">
                  <c:v>5.1447972660000001E-2</c:v>
                </c:pt>
                <c:pt idx="100">
                  <c:v>5.129599571E-2</c:v>
                </c:pt>
                <c:pt idx="101">
                  <c:v>5.2600767460000003E-2</c:v>
                </c:pt>
                <c:pt idx="102">
                  <c:v>5.3147330880000003E-2</c:v>
                </c:pt>
                <c:pt idx="103">
                  <c:v>5.4050751029999997E-2</c:v>
                </c:pt>
                <c:pt idx="104">
                  <c:v>5.4392188789999997E-2</c:v>
                </c:pt>
                <c:pt idx="105">
                  <c:v>5.50887771E-2</c:v>
                </c:pt>
                <c:pt idx="106">
                  <c:v>5.5475562809999997E-2</c:v>
                </c:pt>
                <c:pt idx="107">
                  <c:v>5.5967595430000003E-2</c:v>
                </c:pt>
                <c:pt idx="108">
                  <c:v>5.6863721460000002E-2</c:v>
                </c:pt>
                <c:pt idx="109">
                  <c:v>5.7594314219999998E-2</c:v>
                </c:pt>
                <c:pt idx="110">
                  <c:v>5.756307393E-2</c:v>
                </c:pt>
                <c:pt idx="111">
                  <c:v>5.8754343539999997E-2</c:v>
                </c:pt>
                <c:pt idx="112">
                  <c:v>5.9523660690000001E-2</c:v>
                </c:pt>
                <c:pt idx="113">
                  <c:v>6.0567218809999997E-2</c:v>
                </c:pt>
                <c:pt idx="114">
                  <c:v>6.0482736680000003E-2</c:v>
                </c:pt>
                <c:pt idx="115">
                  <c:v>6.1471551659999998E-2</c:v>
                </c:pt>
                <c:pt idx="116">
                  <c:v>6.190928817E-2</c:v>
                </c:pt>
                <c:pt idx="117">
                  <c:v>6.2926135960000004E-2</c:v>
                </c:pt>
                <c:pt idx="118">
                  <c:v>6.2839247289999997E-2</c:v>
                </c:pt>
                <c:pt idx="119">
                  <c:v>6.4088992770000006E-2</c:v>
                </c:pt>
                <c:pt idx="120">
                  <c:v>6.3863880930000005E-2</c:v>
                </c:pt>
                <c:pt idx="121">
                  <c:v>6.4616091550000004E-2</c:v>
                </c:pt>
                <c:pt idx="122">
                  <c:v>6.5218210220000003E-2</c:v>
                </c:pt>
                <c:pt idx="123">
                  <c:v>6.5903142090000005E-2</c:v>
                </c:pt>
                <c:pt idx="124">
                  <c:v>6.6842637960000006E-2</c:v>
                </c:pt>
                <c:pt idx="125">
                  <c:v>6.6441945729999993E-2</c:v>
                </c:pt>
                <c:pt idx="126">
                  <c:v>6.7535035310000005E-2</c:v>
                </c:pt>
                <c:pt idx="127">
                  <c:v>6.7914150660000006E-2</c:v>
                </c:pt>
                <c:pt idx="128">
                  <c:v>6.8341076370000003E-2</c:v>
                </c:pt>
                <c:pt idx="129">
                  <c:v>6.9116108120000005E-2</c:v>
                </c:pt>
                <c:pt idx="130">
                  <c:v>6.9339826699999996E-2</c:v>
                </c:pt>
                <c:pt idx="131">
                  <c:v>6.9749973709999996E-2</c:v>
                </c:pt>
                <c:pt idx="132">
                  <c:v>7.044120878E-2</c:v>
                </c:pt>
                <c:pt idx="133">
                  <c:v>7.1040458979999999E-2</c:v>
                </c:pt>
                <c:pt idx="134">
                  <c:v>7.1349613369999995E-2</c:v>
                </c:pt>
                <c:pt idx="135">
                  <c:v>7.1546159679999999E-2</c:v>
                </c:pt>
                <c:pt idx="136">
                  <c:v>7.2461187839999996E-2</c:v>
                </c:pt>
                <c:pt idx="137">
                  <c:v>7.2489820420000003E-2</c:v>
                </c:pt>
                <c:pt idx="138">
                  <c:v>7.2218187150000002E-2</c:v>
                </c:pt>
                <c:pt idx="139">
                  <c:v>7.3515303429999998E-2</c:v>
                </c:pt>
                <c:pt idx="140">
                  <c:v>7.3314614589999993E-2</c:v>
                </c:pt>
                <c:pt idx="141">
                  <c:v>7.3728390039999994E-2</c:v>
                </c:pt>
                <c:pt idx="142">
                  <c:v>7.4496693909999995E-2</c:v>
                </c:pt>
                <c:pt idx="143">
                  <c:v>7.4522048229999999E-2</c:v>
                </c:pt>
                <c:pt idx="144">
                  <c:v>7.4027948080000003E-2</c:v>
                </c:pt>
                <c:pt idx="145">
                  <c:v>7.4774175880000002E-2</c:v>
                </c:pt>
                <c:pt idx="146">
                  <c:v>7.5328916309999994E-2</c:v>
                </c:pt>
                <c:pt idx="147">
                  <c:v>7.5003817680000001E-2</c:v>
                </c:pt>
                <c:pt idx="148">
                  <c:v>7.5473092500000005E-2</c:v>
                </c:pt>
                <c:pt idx="149">
                  <c:v>7.4924044309999993E-2</c:v>
                </c:pt>
                <c:pt idx="150">
                  <c:v>7.5386866930000004E-2</c:v>
                </c:pt>
                <c:pt idx="151">
                  <c:v>7.5571142140000006E-2</c:v>
                </c:pt>
                <c:pt idx="152">
                  <c:v>7.5574524700000006E-2</c:v>
                </c:pt>
                <c:pt idx="153">
                  <c:v>7.5651921329999997E-2</c:v>
                </c:pt>
                <c:pt idx="154">
                  <c:v>7.5827486809999997E-2</c:v>
                </c:pt>
                <c:pt idx="155">
                  <c:v>7.6201267540000006E-2</c:v>
                </c:pt>
                <c:pt idx="156">
                  <c:v>7.5784429910000006E-2</c:v>
                </c:pt>
                <c:pt idx="157">
                  <c:v>7.5927495959999994E-2</c:v>
                </c:pt>
                <c:pt idx="158">
                  <c:v>7.5729079539999994E-2</c:v>
                </c:pt>
                <c:pt idx="159">
                  <c:v>7.60281384E-2</c:v>
                </c:pt>
                <c:pt idx="160">
                  <c:v>7.5486212969999994E-2</c:v>
                </c:pt>
                <c:pt idx="161">
                  <c:v>7.6065890489999996E-2</c:v>
                </c:pt>
                <c:pt idx="162">
                  <c:v>7.5478576120000002E-2</c:v>
                </c:pt>
                <c:pt idx="163">
                  <c:v>7.554362714E-2</c:v>
                </c:pt>
                <c:pt idx="164">
                  <c:v>7.5362227860000006E-2</c:v>
                </c:pt>
                <c:pt idx="165">
                  <c:v>7.5350835919999998E-2</c:v>
                </c:pt>
                <c:pt idx="166">
                  <c:v>7.4745275080000007E-2</c:v>
                </c:pt>
                <c:pt idx="167">
                  <c:v>7.4697218839999996E-2</c:v>
                </c:pt>
                <c:pt idx="168">
                  <c:v>7.5262509290000001E-2</c:v>
                </c:pt>
                <c:pt idx="169">
                  <c:v>7.3854632680000004E-2</c:v>
                </c:pt>
                <c:pt idx="170">
                  <c:v>7.4415169660000002E-2</c:v>
                </c:pt>
                <c:pt idx="171">
                  <c:v>7.4213914569999997E-2</c:v>
                </c:pt>
                <c:pt idx="172">
                  <c:v>7.3939301070000005E-2</c:v>
                </c:pt>
                <c:pt idx="173">
                  <c:v>7.3695719239999999E-2</c:v>
                </c:pt>
                <c:pt idx="174">
                  <c:v>7.3325343429999995E-2</c:v>
                </c:pt>
                <c:pt idx="175">
                  <c:v>7.3511444029999998E-2</c:v>
                </c:pt>
                <c:pt idx="176">
                  <c:v>7.2791978719999997E-2</c:v>
                </c:pt>
                <c:pt idx="177">
                  <c:v>7.2139970959999994E-2</c:v>
                </c:pt>
                <c:pt idx="178">
                  <c:v>7.1976236999999998E-2</c:v>
                </c:pt>
                <c:pt idx="179">
                  <c:v>7.1820944550000002E-2</c:v>
                </c:pt>
                <c:pt idx="180">
                  <c:v>7.1207463740000004E-2</c:v>
                </c:pt>
                <c:pt idx="181">
                  <c:v>7.0529446009999996E-2</c:v>
                </c:pt>
                <c:pt idx="182">
                  <c:v>7.0407904679999994E-2</c:v>
                </c:pt>
                <c:pt idx="183">
                  <c:v>7.0253349840000007E-2</c:v>
                </c:pt>
                <c:pt idx="184">
                  <c:v>6.9484151899999999E-2</c:v>
                </c:pt>
                <c:pt idx="185">
                  <c:v>6.9159448149999997E-2</c:v>
                </c:pt>
                <c:pt idx="186">
                  <c:v>6.8163990970000005E-2</c:v>
                </c:pt>
                <c:pt idx="187">
                  <c:v>6.810266525E-2</c:v>
                </c:pt>
                <c:pt idx="188">
                  <c:v>6.7297339440000006E-2</c:v>
                </c:pt>
                <c:pt idx="189">
                  <c:v>6.6658377650000003E-2</c:v>
                </c:pt>
                <c:pt idx="190">
                  <c:v>6.6133104260000006E-2</c:v>
                </c:pt>
                <c:pt idx="191">
                  <c:v>6.5151140090000004E-2</c:v>
                </c:pt>
                <c:pt idx="192">
                  <c:v>6.4978174870000002E-2</c:v>
                </c:pt>
                <c:pt idx="193">
                  <c:v>6.4443223179999995E-2</c:v>
                </c:pt>
                <c:pt idx="194">
                  <c:v>6.4023979009999996E-2</c:v>
                </c:pt>
                <c:pt idx="195">
                  <c:v>6.2968924640000007E-2</c:v>
                </c:pt>
                <c:pt idx="196">
                  <c:v>6.2541089950000003E-2</c:v>
                </c:pt>
                <c:pt idx="197">
                  <c:v>6.1739973720000001E-2</c:v>
                </c:pt>
                <c:pt idx="198">
                  <c:v>6.0952275989999999E-2</c:v>
                </c:pt>
                <c:pt idx="199">
                  <c:v>6.0249973089999999E-2</c:v>
                </c:pt>
                <c:pt idx="200">
                  <c:v>5.9832029039999998E-2</c:v>
                </c:pt>
                <c:pt idx="201">
                  <c:v>5.9306547049999998E-2</c:v>
                </c:pt>
                <c:pt idx="202">
                  <c:v>5.8410111809999998E-2</c:v>
                </c:pt>
                <c:pt idx="203">
                  <c:v>5.7634185999999997E-2</c:v>
                </c:pt>
                <c:pt idx="204">
                  <c:v>5.7438962160000002E-2</c:v>
                </c:pt>
                <c:pt idx="205">
                  <c:v>5.5996220559999997E-2</c:v>
                </c:pt>
                <c:pt idx="206">
                  <c:v>5.5247787389999997E-2</c:v>
                </c:pt>
                <c:pt idx="207">
                  <c:v>5.4629292340000003E-2</c:v>
                </c:pt>
                <c:pt idx="208">
                  <c:v>5.3809396920000002E-2</c:v>
                </c:pt>
                <c:pt idx="209">
                  <c:v>5.2855454390000001E-2</c:v>
                </c:pt>
                <c:pt idx="210">
                  <c:v>5.2788157019999997E-2</c:v>
                </c:pt>
                <c:pt idx="211">
                  <c:v>5.195556581E-2</c:v>
                </c:pt>
                <c:pt idx="212">
                  <c:v>5.1407527180000002E-2</c:v>
                </c:pt>
                <c:pt idx="213">
                  <c:v>5.055290833E-2</c:v>
                </c:pt>
                <c:pt idx="214">
                  <c:v>4.9631103869999998E-2</c:v>
                </c:pt>
                <c:pt idx="215">
                  <c:v>4.8836540429999999E-2</c:v>
                </c:pt>
                <c:pt idx="216">
                  <c:v>4.7581482680000002E-2</c:v>
                </c:pt>
                <c:pt idx="217">
                  <c:v>4.7532096510000003E-2</c:v>
                </c:pt>
                <c:pt idx="218">
                  <c:v>4.6789709479999997E-2</c:v>
                </c:pt>
                <c:pt idx="219">
                  <c:v>4.5277871189999999E-2</c:v>
                </c:pt>
                <c:pt idx="220">
                  <c:v>4.4775865970000002E-2</c:v>
                </c:pt>
                <c:pt idx="221">
                  <c:v>4.4231791049999997E-2</c:v>
                </c:pt>
                <c:pt idx="222">
                  <c:v>4.3180476869999998E-2</c:v>
                </c:pt>
                <c:pt idx="223">
                  <c:v>4.2341738939999998E-2</c:v>
                </c:pt>
                <c:pt idx="224">
                  <c:v>4.1787311430000001E-2</c:v>
                </c:pt>
                <c:pt idx="225">
                  <c:v>4.096636176E-2</c:v>
                </c:pt>
                <c:pt idx="226">
                  <c:v>4.0537595750000002E-2</c:v>
                </c:pt>
                <c:pt idx="227">
                  <c:v>3.9599861950000002E-2</c:v>
                </c:pt>
                <c:pt idx="228">
                  <c:v>3.850365058E-2</c:v>
                </c:pt>
                <c:pt idx="229">
                  <c:v>3.8282454010000001E-2</c:v>
                </c:pt>
                <c:pt idx="230">
                  <c:v>3.7011198699999998E-2</c:v>
                </c:pt>
                <c:pt idx="231">
                  <c:v>3.6466006189999997E-2</c:v>
                </c:pt>
                <c:pt idx="232">
                  <c:v>3.5876285280000003E-2</c:v>
                </c:pt>
                <c:pt idx="233">
                  <c:v>3.5082276910000001E-2</c:v>
                </c:pt>
                <c:pt idx="234">
                  <c:v>3.4276865419999997E-2</c:v>
                </c:pt>
                <c:pt idx="235">
                  <c:v>3.3502329140000002E-2</c:v>
                </c:pt>
                <c:pt idx="236">
                  <c:v>3.2711837440000002E-2</c:v>
                </c:pt>
                <c:pt idx="237">
                  <c:v>3.1937718390000001E-2</c:v>
                </c:pt>
                <c:pt idx="238">
                  <c:v>3.117523715E-2</c:v>
                </c:pt>
                <c:pt idx="239">
                  <c:v>3.053052165E-2</c:v>
                </c:pt>
                <c:pt idx="240">
                  <c:v>3.024276905E-2</c:v>
                </c:pt>
                <c:pt idx="241">
                  <c:v>2.963232994E-2</c:v>
                </c:pt>
                <c:pt idx="242">
                  <c:v>2.879216708E-2</c:v>
                </c:pt>
                <c:pt idx="243">
                  <c:v>2.834546193E-2</c:v>
                </c:pt>
                <c:pt idx="244">
                  <c:v>2.7456158769999999E-2</c:v>
                </c:pt>
                <c:pt idx="245">
                  <c:v>2.75527928E-2</c:v>
                </c:pt>
                <c:pt idx="246">
                  <c:v>2.6453245430000001E-2</c:v>
                </c:pt>
                <c:pt idx="247">
                  <c:v>2.5520663709999999E-2</c:v>
                </c:pt>
                <c:pt idx="248">
                  <c:v>2.496855706E-2</c:v>
                </c:pt>
                <c:pt idx="249">
                  <c:v>2.4060333150000002E-2</c:v>
                </c:pt>
                <c:pt idx="250">
                  <c:v>2.437123284E-2</c:v>
                </c:pt>
                <c:pt idx="251">
                  <c:v>2.3246271539999998E-2</c:v>
                </c:pt>
                <c:pt idx="252">
                  <c:v>2.3074420169999998E-2</c:v>
                </c:pt>
                <c:pt idx="253">
                  <c:v>2.2402660920000001E-2</c:v>
                </c:pt>
                <c:pt idx="254">
                  <c:v>2.2071458400000001E-2</c:v>
                </c:pt>
                <c:pt idx="255">
                  <c:v>2.1067384630000002E-2</c:v>
                </c:pt>
                <c:pt idx="256">
                  <c:v>2.081467025E-2</c:v>
                </c:pt>
                <c:pt idx="257">
                  <c:v>1.9717698919999999E-2</c:v>
                </c:pt>
                <c:pt idx="258">
                  <c:v>1.986289024E-2</c:v>
                </c:pt>
                <c:pt idx="259">
                  <c:v>1.994996332E-2</c:v>
                </c:pt>
                <c:pt idx="260">
                  <c:v>1.8861874939999999E-2</c:v>
                </c:pt>
                <c:pt idx="261">
                  <c:v>1.8620384859999999E-2</c:v>
                </c:pt>
                <c:pt idx="262">
                  <c:v>1.8332419919999999E-2</c:v>
                </c:pt>
                <c:pt idx="263">
                  <c:v>1.763824001E-2</c:v>
                </c:pt>
                <c:pt idx="264">
                  <c:v>1.7192298549999999E-2</c:v>
                </c:pt>
                <c:pt idx="265">
                  <c:v>1.7464928330000001E-2</c:v>
                </c:pt>
                <c:pt idx="266">
                  <c:v>1.7036717390000001E-2</c:v>
                </c:pt>
                <c:pt idx="267">
                  <c:v>1.640497707E-2</c:v>
                </c:pt>
                <c:pt idx="268">
                  <c:v>1.669292897E-2</c:v>
                </c:pt>
                <c:pt idx="269">
                  <c:v>1.5595412810000001E-2</c:v>
                </c:pt>
                <c:pt idx="270">
                  <c:v>1.506367791E-2</c:v>
                </c:pt>
                <c:pt idx="271">
                  <c:v>1.545877662E-2</c:v>
                </c:pt>
                <c:pt idx="272">
                  <c:v>1.4755378479999999E-2</c:v>
                </c:pt>
                <c:pt idx="273">
                  <c:v>1.4848128889999999E-2</c:v>
                </c:pt>
                <c:pt idx="274">
                  <c:v>1.4742657540000001E-2</c:v>
                </c:pt>
                <c:pt idx="275">
                  <c:v>1.4512786640000001E-2</c:v>
                </c:pt>
                <c:pt idx="276">
                  <c:v>1.422277186E-2</c:v>
                </c:pt>
                <c:pt idx="277">
                  <c:v>1.3935488649999999E-2</c:v>
                </c:pt>
                <c:pt idx="278">
                  <c:v>1.355584711E-2</c:v>
                </c:pt>
                <c:pt idx="279">
                  <c:v>1.3362079860000001E-2</c:v>
                </c:pt>
                <c:pt idx="280">
                  <c:v>1.3314539570000001E-2</c:v>
                </c:pt>
                <c:pt idx="281">
                  <c:v>1.2358475480000001E-2</c:v>
                </c:pt>
                <c:pt idx="282">
                  <c:v>1.321304217E-2</c:v>
                </c:pt>
                <c:pt idx="283">
                  <c:v>1.281416789E-2</c:v>
                </c:pt>
                <c:pt idx="284">
                  <c:v>1.258350443E-2</c:v>
                </c:pt>
                <c:pt idx="285">
                  <c:v>1.286181435E-2</c:v>
                </c:pt>
                <c:pt idx="286">
                  <c:v>1.24535393E-2</c:v>
                </c:pt>
                <c:pt idx="287">
                  <c:v>1.247370616E-2</c:v>
                </c:pt>
                <c:pt idx="288">
                  <c:v>1.2038302609999999E-2</c:v>
                </c:pt>
                <c:pt idx="289">
                  <c:v>1.2095925400000001E-2</c:v>
                </c:pt>
                <c:pt idx="290">
                  <c:v>1.244392339E-2</c:v>
                </c:pt>
                <c:pt idx="291">
                  <c:v>1.270636357E-2</c:v>
                </c:pt>
                <c:pt idx="292">
                  <c:v>1.17952032E-2</c:v>
                </c:pt>
                <c:pt idx="293">
                  <c:v>1.216465607E-2</c:v>
                </c:pt>
                <c:pt idx="294">
                  <c:v>1.1755174029999999E-2</c:v>
                </c:pt>
                <c:pt idx="295">
                  <c:v>1.215270255E-2</c:v>
                </c:pt>
                <c:pt idx="296">
                  <c:v>1.1849787089999999E-2</c:v>
                </c:pt>
                <c:pt idx="297">
                  <c:v>1.172847208E-2</c:v>
                </c:pt>
                <c:pt idx="298">
                  <c:v>1.1244454419999999E-2</c:v>
                </c:pt>
                <c:pt idx="299">
                  <c:v>1.176562626E-2</c:v>
                </c:pt>
                <c:pt idx="300">
                  <c:v>1.1930398639999999E-2</c:v>
                </c:pt>
              </c:numCache>
            </c:numRef>
          </c:val>
          <c:smooth val="0"/>
          <c:extLst>
            <c:ext xmlns:c16="http://schemas.microsoft.com/office/drawing/2014/chart" uri="{C3380CC4-5D6E-409C-BE32-E72D297353CC}">
              <c16:uniqueId val="{00000006-19EB-4189-A192-B8ED59E08E9E}"/>
            </c:ext>
          </c:extLst>
        </c:ser>
        <c:ser>
          <c:idx val="7"/>
          <c:order val="7"/>
          <c:tx>
            <c:v>36 h</c:v>
          </c:tx>
          <c:spPr>
            <a:ln w="9525" cap="rnd">
              <a:solidFill>
                <a:schemeClr val="accent1">
                  <a:tint val="69000"/>
                </a:schemeClr>
              </a:solidFill>
              <a:round/>
            </a:ln>
            <a:effectLst/>
          </c:spPr>
          <c:marker>
            <c:symbol val="none"/>
          </c:marker>
          <c:val>
            <c:numRef>
              <c:f>Tabelle1!$AD$104:$AD$404</c:f>
              <c:numCache>
                <c:formatCode>General</c:formatCode>
                <c:ptCount val="301"/>
                <c:pt idx="0">
                  <c:v>1.126321033E-2</c:v>
                </c:pt>
                <c:pt idx="1">
                  <c:v>1.083368994E-2</c:v>
                </c:pt>
                <c:pt idx="2">
                  <c:v>1.19135296E-2</c:v>
                </c:pt>
                <c:pt idx="3">
                  <c:v>1.122625824E-2</c:v>
                </c:pt>
                <c:pt idx="4">
                  <c:v>1.141923387E-2</c:v>
                </c:pt>
                <c:pt idx="5">
                  <c:v>1.2087327429999999E-2</c:v>
                </c:pt>
                <c:pt idx="6">
                  <c:v>1.234438643E-2</c:v>
                </c:pt>
                <c:pt idx="7">
                  <c:v>1.197416894E-2</c:v>
                </c:pt>
                <c:pt idx="8">
                  <c:v>1.1889558289999999E-2</c:v>
                </c:pt>
                <c:pt idx="9">
                  <c:v>1.215773448E-2</c:v>
                </c:pt>
                <c:pt idx="10">
                  <c:v>1.289490517E-2</c:v>
                </c:pt>
                <c:pt idx="11">
                  <c:v>1.2618466280000001E-2</c:v>
                </c:pt>
                <c:pt idx="12">
                  <c:v>1.3217338360000001E-2</c:v>
                </c:pt>
                <c:pt idx="13">
                  <c:v>1.316586416E-2</c:v>
                </c:pt>
                <c:pt idx="14">
                  <c:v>1.256972738E-2</c:v>
                </c:pt>
                <c:pt idx="15">
                  <c:v>1.326171961E-2</c:v>
                </c:pt>
                <c:pt idx="16">
                  <c:v>1.3218165380000001E-2</c:v>
                </c:pt>
                <c:pt idx="17">
                  <c:v>1.3912100340000001E-2</c:v>
                </c:pt>
                <c:pt idx="18">
                  <c:v>1.412068773E-2</c:v>
                </c:pt>
                <c:pt idx="19">
                  <c:v>1.434927993E-2</c:v>
                </c:pt>
                <c:pt idx="20">
                  <c:v>1.462141518E-2</c:v>
                </c:pt>
                <c:pt idx="21">
                  <c:v>1.502701826E-2</c:v>
                </c:pt>
                <c:pt idx="22">
                  <c:v>1.498446614E-2</c:v>
                </c:pt>
                <c:pt idx="23">
                  <c:v>1.5394108369999999E-2</c:v>
                </c:pt>
                <c:pt idx="24">
                  <c:v>1.506799273E-2</c:v>
                </c:pt>
                <c:pt idx="25">
                  <c:v>1.5821024780000002E-2</c:v>
                </c:pt>
                <c:pt idx="26">
                  <c:v>1.5858476980000001E-2</c:v>
                </c:pt>
                <c:pt idx="27">
                  <c:v>1.600603573E-2</c:v>
                </c:pt>
                <c:pt idx="28">
                  <c:v>1.6320116820000001E-2</c:v>
                </c:pt>
                <c:pt idx="29">
                  <c:v>1.6854414719999999E-2</c:v>
                </c:pt>
                <c:pt idx="30">
                  <c:v>1.6911333430000001E-2</c:v>
                </c:pt>
                <c:pt idx="31">
                  <c:v>1.684792899E-2</c:v>
                </c:pt>
                <c:pt idx="32">
                  <c:v>1.7320860180000001E-2</c:v>
                </c:pt>
                <c:pt idx="33">
                  <c:v>1.7176678399999999E-2</c:v>
                </c:pt>
                <c:pt idx="34">
                  <c:v>1.7953746020000001E-2</c:v>
                </c:pt>
                <c:pt idx="35">
                  <c:v>1.8258467319999999E-2</c:v>
                </c:pt>
                <c:pt idx="36">
                  <c:v>1.8224425610000001E-2</c:v>
                </c:pt>
                <c:pt idx="37">
                  <c:v>1.9161120060000002E-2</c:v>
                </c:pt>
                <c:pt idx="38">
                  <c:v>1.9358657299999998E-2</c:v>
                </c:pt>
                <c:pt idx="39">
                  <c:v>1.9648440180000001E-2</c:v>
                </c:pt>
                <c:pt idx="40">
                  <c:v>1.978415251E-2</c:v>
                </c:pt>
                <c:pt idx="41">
                  <c:v>2.020889893E-2</c:v>
                </c:pt>
                <c:pt idx="42">
                  <c:v>2.054446377E-2</c:v>
                </c:pt>
                <c:pt idx="43">
                  <c:v>2.0832648499999998E-2</c:v>
                </c:pt>
                <c:pt idx="44">
                  <c:v>2.146118507E-2</c:v>
                </c:pt>
                <c:pt idx="45">
                  <c:v>2.1355835720000001E-2</c:v>
                </c:pt>
                <c:pt idx="46">
                  <c:v>2.2252721709999999E-2</c:v>
                </c:pt>
                <c:pt idx="47">
                  <c:v>2.2443683820000001E-2</c:v>
                </c:pt>
                <c:pt idx="48">
                  <c:v>2.2704301400000002E-2</c:v>
                </c:pt>
                <c:pt idx="49">
                  <c:v>2.338516153E-2</c:v>
                </c:pt>
                <c:pt idx="50">
                  <c:v>2.3537840689999999E-2</c:v>
                </c:pt>
                <c:pt idx="51">
                  <c:v>2.4015463890000002E-2</c:v>
                </c:pt>
                <c:pt idx="52">
                  <c:v>2.454510331E-2</c:v>
                </c:pt>
                <c:pt idx="53">
                  <c:v>2.4684382599999999E-2</c:v>
                </c:pt>
                <c:pt idx="54">
                  <c:v>2.5300247590000002E-2</c:v>
                </c:pt>
                <c:pt idx="55">
                  <c:v>2.515383065E-2</c:v>
                </c:pt>
                <c:pt idx="56">
                  <c:v>2.6005914429999999E-2</c:v>
                </c:pt>
                <c:pt idx="57">
                  <c:v>2.6648703959999999E-2</c:v>
                </c:pt>
                <c:pt idx="58">
                  <c:v>2.7392134070000001E-2</c:v>
                </c:pt>
                <c:pt idx="59">
                  <c:v>2.7772644530000001E-2</c:v>
                </c:pt>
                <c:pt idx="60">
                  <c:v>2.8283571819999999E-2</c:v>
                </c:pt>
                <c:pt idx="61">
                  <c:v>2.8692131860000001E-2</c:v>
                </c:pt>
                <c:pt idx="62">
                  <c:v>2.9452007259999999E-2</c:v>
                </c:pt>
                <c:pt idx="63">
                  <c:v>2.9442282390000001E-2</c:v>
                </c:pt>
                <c:pt idx="64">
                  <c:v>3.0207440259999999E-2</c:v>
                </c:pt>
                <c:pt idx="65">
                  <c:v>3.040854074E-2</c:v>
                </c:pt>
                <c:pt idx="66">
                  <c:v>3.1205220150000001E-2</c:v>
                </c:pt>
                <c:pt idx="67">
                  <c:v>3.1786486510000003E-2</c:v>
                </c:pt>
                <c:pt idx="68">
                  <c:v>3.2605454329999999E-2</c:v>
                </c:pt>
                <c:pt idx="69">
                  <c:v>3.273994476E-2</c:v>
                </c:pt>
                <c:pt idx="70">
                  <c:v>3.305835277E-2</c:v>
                </c:pt>
                <c:pt idx="71">
                  <c:v>3.3815111959999998E-2</c:v>
                </c:pt>
                <c:pt idx="72">
                  <c:v>3.4389905630000002E-2</c:v>
                </c:pt>
                <c:pt idx="73">
                  <c:v>3.5100128500000001E-2</c:v>
                </c:pt>
                <c:pt idx="74">
                  <c:v>3.5815671090000001E-2</c:v>
                </c:pt>
                <c:pt idx="75">
                  <c:v>3.6439400169999997E-2</c:v>
                </c:pt>
                <c:pt idx="76">
                  <c:v>3.6809414630000002E-2</c:v>
                </c:pt>
                <c:pt idx="77">
                  <c:v>3.7258315829999999E-2</c:v>
                </c:pt>
                <c:pt idx="78">
                  <c:v>3.812693432E-2</c:v>
                </c:pt>
                <c:pt idx="79">
                  <c:v>3.8798939439999999E-2</c:v>
                </c:pt>
                <c:pt idx="80">
                  <c:v>3.9487835020000001E-2</c:v>
                </c:pt>
                <c:pt idx="81">
                  <c:v>3.998049721E-2</c:v>
                </c:pt>
                <c:pt idx="82">
                  <c:v>4.0417205540000001E-2</c:v>
                </c:pt>
                <c:pt idx="83">
                  <c:v>4.1228093209999997E-2</c:v>
                </c:pt>
                <c:pt idx="84">
                  <c:v>4.2134556920000003E-2</c:v>
                </c:pt>
                <c:pt idx="85">
                  <c:v>4.3130900710000003E-2</c:v>
                </c:pt>
                <c:pt idx="86">
                  <c:v>4.3258883060000003E-2</c:v>
                </c:pt>
                <c:pt idx="87">
                  <c:v>4.4067393990000002E-2</c:v>
                </c:pt>
                <c:pt idx="88">
                  <c:v>4.4332373889999999E-2</c:v>
                </c:pt>
                <c:pt idx="89">
                  <c:v>4.5292120429999999E-2</c:v>
                </c:pt>
                <c:pt idx="90">
                  <c:v>4.6267610039999997E-2</c:v>
                </c:pt>
                <c:pt idx="91">
                  <c:v>4.6938296409999997E-2</c:v>
                </c:pt>
                <c:pt idx="92">
                  <c:v>4.7321468589999999E-2</c:v>
                </c:pt>
                <c:pt idx="93">
                  <c:v>4.8128589989999998E-2</c:v>
                </c:pt>
                <c:pt idx="94">
                  <c:v>4.8428993670000003E-2</c:v>
                </c:pt>
                <c:pt idx="95">
                  <c:v>4.9203764650000002E-2</c:v>
                </c:pt>
                <c:pt idx="96">
                  <c:v>4.982479662E-2</c:v>
                </c:pt>
                <c:pt idx="97">
                  <c:v>5.0708405669999998E-2</c:v>
                </c:pt>
                <c:pt idx="98">
                  <c:v>5.1113586869999998E-2</c:v>
                </c:pt>
                <c:pt idx="99">
                  <c:v>5.202363804E-2</c:v>
                </c:pt>
                <c:pt idx="100">
                  <c:v>5.2128318700000002E-2</c:v>
                </c:pt>
                <c:pt idx="101">
                  <c:v>5.33792451E-2</c:v>
                </c:pt>
                <c:pt idx="102">
                  <c:v>5.3942848000000002E-2</c:v>
                </c:pt>
                <c:pt idx="103">
                  <c:v>5.474432185E-2</c:v>
                </c:pt>
                <c:pt idx="104">
                  <c:v>5.5190760640000003E-2</c:v>
                </c:pt>
                <c:pt idx="105">
                  <c:v>5.5406916889999998E-2</c:v>
                </c:pt>
                <c:pt idx="106">
                  <c:v>5.663725361E-2</c:v>
                </c:pt>
                <c:pt idx="107">
                  <c:v>5.6774176660000002E-2</c:v>
                </c:pt>
                <c:pt idx="108">
                  <c:v>5.7898975909999997E-2</c:v>
                </c:pt>
                <c:pt idx="109">
                  <c:v>5.841777846E-2</c:v>
                </c:pt>
                <c:pt idx="110">
                  <c:v>5.8750815689999999E-2</c:v>
                </c:pt>
                <c:pt idx="111">
                  <c:v>5.9792216869999998E-2</c:v>
                </c:pt>
                <c:pt idx="112">
                  <c:v>6.0502555219999997E-2</c:v>
                </c:pt>
                <c:pt idx="113">
                  <c:v>6.1357021329999997E-2</c:v>
                </c:pt>
                <c:pt idx="114">
                  <c:v>6.1346318570000002E-2</c:v>
                </c:pt>
                <c:pt idx="115">
                  <c:v>6.2269572170000002E-2</c:v>
                </c:pt>
                <c:pt idx="116">
                  <c:v>6.2732495370000002E-2</c:v>
                </c:pt>
                <c:pt idx="117">
                  <c:v>6.3254021110000003E-2</c:v>
                </c:pt>
                <c:pt idx="118">
                  <c:v>6.3742518420000005E-2</c:v>
                </c:pt>
                <c:pt idx="119">
                  <c:v>6.4843483270000002E-2</c:v>
                </c:pt>
                <c:pt idx="120">
                  <c:v>6.5229579809999994E-2</c:v>
                </c:pt>
                <c:pt idx="121">
                  <c:v>6.5575800840000004E-2</c:v>
                </c:pt>
                <c:pt idx="122">
                  <c:v>6.6268928350000006E-2</c:v>
                </c:pt>
                <c:pt idx="123">
                  <c:v>6.6776245829999997E-2</c:v>
                </c:pt>
                <c:pt idx="124">
                  <c:v>6.8043500189999995E-2</c:v>
                </c:pt>
                <c:pt idx="125">
                  <c:v>6.7425690590000004E-2</c:v>
                </c:pt>
                <c:pt idx="126">
                  <c:v>6.8373672659999996E-2</c:v>
                </c:pt>
                <c:pt idx="127">
                  <c:v>6.8144157529999999E-2</c:v>
                </c:pt>
                <c:pt idx="128">
                  <c:v>6.9299496710000005E-2</c:v>
                </c:pt>
                <c:pt idx="129">
                  <c:v>6.9883368909999993E-2</c:v>
                </c:pt>
                <c:pt idx="130">
                  <c:v>7.0273615420000005E-2</c:v>
                </c:pt>
                <c:pt idx="131">
                  <c:v>7.0496805009999997E-2</c:v>
                </c:pt>
                <c:pt idx="132">
                  <c:v>7.0709690450000001E-2</c:v>
                </c:pt>
                <c:pt idx="133">
                  <c:v>7.1912206709999996E-2</c:v>
                </c:pt>
                <c:pt idx="134">
                  <c:v>7.1851633489999997E-2</c:v>
                </c:pt>
                <c:pt idx="135">
                  <c:v>7.1819290519999995E-2</c:v>
                </c:pt>
                <c:pt idx="136">
                  <c:v>7.2838753460000003E-2</c:v>
                </c:pt>
                <c:pt idx="137">
                  <c:v>7.306299359E-2</c:v>
                </c:pt>
                <c:pt idx="138">
                  <c:v>7.2810530659999997E-2</c:v>
                </c:pt>
                <c:pt idx="139">
                  <c:v>7.4098274110000001E-2</c:v>
                </c:pt>
                <c:pt idx="140">
                  <c:v>7.3436543349999994E-2</c:v>
                </c:pt>
                <c:pt idx="141">
                  <c:v>7.4240356679999994E-2</c:v>
                </c:pt>
                <c:pt idx="142">
                  <c:v>7.4702508749999993E-2</c:v>
                </c:pt>
                <c:pt idx="143">
                  <c:v>7.4645079670000003E-2</c:v>
                </c:pt>
                <c:pt idx="144">
                  <c:v>7.4842542410000004E-2</c:v>
                </c:pt>
                <c:pt idx="145">
                  <c:v>7.5112864380000005E-2</c:v>
                </c:pt>
                <c:pt idx="146">
                  <c:v>7.5774692000000005E-2</c:v>
                </c:pt>
                <c:pt idx="147">
                  <c:v>7.5383536520000002E-2</c:v>
                </c:pt>
                <c:pt idx="148">
                  <c:v>7.6310127970000002E-2</c:v>
                </c:pt>
                <c:pt idx="149">
                  <c:v>7.5881868599999999E-2</c:v>
                </c:pt>
                <c:pt idx="150">
                  <c:v>7.6340273020000002E-2</c:v>
                </c:pt>
                <c:pt idx="151">
                  <c:v>7.6616659759999997E-2</c:v>
                </c:pt>
                <c:pt idx="152">
                  <c:v>7.6270841059999997E-2</c:v>
                </c:pt>
                <c:pt idx="153">
                  <c:v>7.6044209299999999E-2</c:v>
                </c:pt>
                <c:pt idx="154">
                  <c:v>7.6247118409999995E-2</c:v>
                </c:pt>
                <c:pt idx="155">
                  <c:v>7.6960399750000005E-2</c:v>
                </c:pt>
                <c:pt idx="156">
                  <c:v>7.6227374370000003E-2</c:v>
                </c:pt>
                <c:pt idx="157">
                  <c:v>7.6269395650000002E-2</c:v>
                </c:pt>
                <c:pt idx="158">
                  <c:v>7.6462961730000001E-2</c:v>
                </c:pt>
                <c:pt idx="159">
                  <c:v>7.633345574E-2</c:v>
                </c:pt>
                <c:pt idx="160">
                  <c:v>7.5869008900000007E-2</c:v>
                </c:pt>
                <c:pt idx="161">
                  <c:v>7.6426751909999993E-2</c:v>
                </c:pt>
                <c:pt idx="162">
                  <c:v>7.5885660950000003E-2</c:v>
                </c:pt>
                <c:pt idx="163">
                  <c:v>7.6234623789999997E-2</c:v>
                </c:pt>
                <c:pt idx="164">
                  <c:v>7.5943127269999994E-2</c:v>
                </c:pt>
                <c:pt idx="165">
                  <c:v>7.5912415979999995E-2</c:v>
                </c:pt>
                <c:pt idx="166">
                  <c:v>7.5706832109999997E-2</c:v>
                </c:pt>
                <c:pt idx="167">
                  <c:v>7.5481869280000002E-2</c:v>
                </c:pt>
                <c:pt idx="168">
                  <c:v>7.5152344999999995E-2</c:v>
                </c:pt>
                <c:pt idx="169">
                  <c:v>7.4527360500000001E-2</c:v>
                </c:pt>
                <c:pt idx="170">
                  <c:v>7.4892982839999997E-2</c:v>
                </c:pt>
                <c:pt idx="171">
                  <c:v>7.4531108139999996E-2</c:v>
                </c:pt>
                <c:pt idx="172">
                  <c:v>7.4160054330000003E-2</c:v>
                </c:pt>
                <c:pt idx="173">
                  <c:v>7.4114546180000004E-2</c:v>
                </c:pt>
                <c:pt idx="174">
                  <c:v>7.4234642089999997E-2</c:v>
                </c:pt>
                <c:pt idx="175">
                  <c:v>7.384076715E-2</c:v>
                </c:pt>
                <c:pt idx="176">
                  <c:v>7.3331564660000001E-2</c:v>
                </c:pt>
                <c:pt idx="177">
                  <c:v>7.2671122850000006E-2</c:v>
                </c:pt>
                <c:pt idx="178">
                  <c:v>7.2223171589999996E-2</c:v>
                </c:pt>
                <c:pt idx="179">
                  <c:v>7.2394579649999999E-2</c:v>
                </c:pt>
                <c:pt idx="180">
                  <c:v>7.1395158769999995E-2</c:v>
                </c:pt>
                <c:pt idx="181">
                  <c:v>7.0854321119999994E-2</c:v>
                </c:pt>
                <c:pt idx="182">
                  <c:v>7.0885434750000004E-2</c:v>
                </c:pt>
                <c:pt idx="183">
                  <c:v>7.0289194580000006E-2</c:v>
                </c:pt>
                <c:pt idx="184">
                  <c:v>7.0009082560000005E-2</c:v>
                </c:pt>
                <c:pt idx="185">
                  <c:v>6.9801226260000002E-2</c:v>
                </c:pt>
                <c:pt idx="186">
                  <c:v>6.8343013529999996E-2</c:v>
                </c:pt>
                <c:pt idx="187">
                  <c:v>6.8438611920000003E-2</c:v>
                </c:pt>
                <c:pt idx="188">
                  <c:v>6.7899867890000007E-2</c:v>
                </c:pt>
                <c:pt idx="189">
                  <c:v>6.7254573109999993E-2</c:v>
                </c:pt>
                <c:pt idx="190">
                  <c:v>6.6572405400000007E-2</c:v>
                </c:pt>
                <c:pt idx="191">
                  <c:v>6.572831422E-2</c:v>
                </c:pt>
                <c:pt idx="192">
                  <c:v>6.5350763500000006E-2</c:v>
                </c:pt>
                <c:pt idx="193">
                  <c:v>6.4888447520000003E-2</c:v>
                </c:pt>
                <c:pt idx="194">
                  <c:v>6.4326643939999997E-2</c:v>
                </c:pt>
                <c:pt idx="195">
                  <c:v>6.3655078409999996E-2</c:v>
                </c:pt>
                <c:pt idx="196">
                  <c:v>6.2744244929999998E-2</c:v>
                </c:pt>
                <c:pt idx="197">
                  <c:v>6.220961362E-2</c:v>
                </c:pt>
                <c:pt idx="198">
                  <c:v>6.1740063130000002E-2</c:v>
                </c:pt>
                <c:pt idx="199">
                  <c:v>6.069586053E-2</c:v>
                </c:pt>
                <c:pt idx="200">
                  <c:v>5.995634943E-2</c:v>
                </c:pt>
                <c:pt idx="201">
                  <c:v>5.9827510270000002E-2</c:v>
                </c:pt>
                <c:pt idx="202">
                  <c:v>5.8999471370000001E-2</c:v>
                </c:pt>
                <c:pt idx="203">
                  <c:v>5.8310504999999999E-2</c:v>
                </c:pt>
                <c:pt idx="204">
                  <c:v>5.7285021989999997E-2</c:v>
                </c:pt>
                <c:pt idx="205">
                  <c:v>5.6215457619999999E-2</c:v>
                </c:pt>
                <c:pt idx="206">
                  <c:v>5.5490769449999998E-2</c:v>
                </c:pt>
                <c:pt idx="207">
                  <c:v>5.5256579069999999E-2</c:v>
                </c:pt>
                <c:pt idx="208">
                  <c:v>5.443450063E-2</c:v>
                </c:pt>
                <c:pt idx="209">
                  <c:v>5.3104180840000001E-2</c:v>
                </c:pt>
                <c:pt idx="210">
                  <c:v>5.3235251460000001E-2</c:v>
                </c:pt>
                <c:pt idx="211">
                  <c:v>5.198558792E-2</c:v>
                </c:pt>
                <c:pt idx="212">
                  <c:v>5.128259584E-2</c:v>
                </c:pt>
                <c:pt idx="213">
                  <c:v>5.0820659849999998E-2</c:v>
                </c:pt>
                <c:pt idx="214">
                  <c:v>4.9533896149999999E-2</c:v>
                </c:pt>
                <c:pt idx="215">
                  <c:v>4.9304343760000001E-2</c:v>
                </c:pt>
                <c:pt idx="216">
                  <c:v>4.8061992970000002E-2</c:v>
                </c:pt>
                <c:pt idx="217">
                  <c:v>4.7773919999999997E-2</c:v>
                </c:pt>
                <c:pt idx="218">
                  <c:v>4.6564254909999998E-2</c:v>
                </c:pt>
                <c:pt idx="219">
                  <c:v>4.60213311E-2</c:v>
                </c:pt>
                <c:pt idx="220">
                  <c:v>4.5045014469999999E-2</c:v>
                </c:pt>
                <c:pt idx="221">
                  <c:v>4.4073063879999999E-2</c:v>
                </c:pt>
                <c:pt idx="222">
                  <c:v>4.3479479850000002E-2</c:v>
                </c:pt>
                <c:pt idx="223">
                  <c:v>4.2617835100000001E-2</c:v>
                </c:pt>
                <c:pt idx="224">
                  <c:v>4.2409490789999997E-2</c:v>
                </c:pt>
                <c:pt idx="225">
                  <c:v>4.1134141389999997E-2</c:v>
                </c:pt>
                <c:pt idx="226">
                  <c:v>4.0523756299999998E-2</c:v>
                </c:pt>
                <c:pt idx="227">
                  <c:v>3.9951093489999999E-2</c:v>
                </c:pt>
                <c:pt idx="228">
                  <c:v>3.857937828E-2</c:v>
                </c:pt>
                <c:pt idx="229">
                  <c:v>3.8504131140000002E-2</c:v>
                </c:pt>
                <c:pt idx="230">
                  <c:v>3.7115935240000002E-2</c:v>
                </c:pt>
                <c:pt idx="231">
                  <c:v>3.6922696980000003E-2</c:v>
                </c:pt>
                <c:pt idx="232">
                  <c:v>3.6205045880000002E-2</c:v>
                </c:pt>
                <c:pt idx="233">
                  <c:v>3.4793063999999999E-2</c:v>
                </c:pt>
                <c:pt idx="234">
                  <c:v>3.379068524E-2</c:v>
                </c:pt>
                <c:pt idx="235">
                  <c:v>3.3715646709999998E-2</c:v>
                </c:pt>
                <c:pt idx="236">
                  <c:v>3.2527662810000003E-2</c:v>
                </c:pt>
                <c:pt idx="237">
                  <c:v>3.17989625E-2</c:v>
                </c:pt>
                <c:pt idx="238">
                  <c:v>3.1229697170000001E-2</c:v>
                </c:pt>
                <c:pt idx="239">
                  <c:v>3.0646037309999999E-2</c:v>
                </c:pt>
                <c:pt idx="240">
                  <c:v>3.0192401260000001E-2</c:v>
                </c:pt>
                <c:pt idx="241">
                  <c:v>2.9863774780000001E-2</c:v>
                </c:pt>
                <c:pt idx="242">
                  <c:v>2.844995074E-2</c:v>
                </c:pt>
                <c:pt idx="243">
                  <c:v>2.831075899E-2</c:v>
                </c:pt>
                <c:pt idx="244">
                  <c:v>2.8024028990000002E-2</c:v>
                </c:pt>
                <c:pt idx="245">
                  <c:v>2.7399962770000001E-2</c:v>
                </c:pt>
                <c:pt idx="246">
                  <c:v>2.5900198150000001E-2</c:v>
                </c:pt>
                <c:pt idx="247">
                  <c:v>2.5646636260000001E-2</c:v>
                </c:pt>
                <c:pt idx="248">
                  <c:v>2.4391110989999999E-2</c:v>
                </c:pt>
                <c:pt idx="249">
                  <c:v>2.4138152600000001E-2</c:v>
                </c:pt>
                <c:pt idx="250">
                  <c:v>2.443963289E-2</c:v>
                </c:pt>
                <c:pt idx="251">
                  <c:v>2.3196462540000001E-2</c:v>
                </c:pt>
                <c:pt idx="252">
                  <c:v>2.2389549759999999E-2</c:v>
                </c:pt>
                <c:pt idx="253">
                  <c:v>2.2366110240000001E-2</c:v>
                </c:pt>
                <c:pt idx="254">
                  <c:v>2.1363122389999999E-2</c:v>
                </c:pt>
                <c:pt idx="255">
                  <c:v>2.1339058880000001E-2</c:v>
                </c:pt>
                <c:pt idx="256">
                  <c:v>2.1183291449999999E-2</c:v>
                </c:pt>
                <c:pt idx="257">
                  <c:v>2.006847225E-2</c:v>
                </c:pt>
                <c:pt idx="258">
                  <c:v>2.0041715349999999E-2</c:v>
                </c:pt>
                <c:pt idx="259">
                  <c:v>1.994215697E-2</c:v>
                </c:pt>
                <c:pt idx="260">
                  <c:v>1.9094979389999999E-2</c:v>
                </c:pt>
                <c:pt idx="261">
                  <c:v>1.9055867569999999E-2</c:v>
                </c:pt>
                <c:pt idx="262">
                  <c:v>1.846842282E-2</c:v>
                </c:pt>
                <c:pt idx="263">
                  <c:v>1.7883472139999999E-2</c:v>
                </c:pt>
                <c:pt idx="264">
                  <c:v>1.746579073E-2</c:v>
                </c:pt>
                <c:pt idx="265">
                  <c:v>1.7234124239999999E-2</c:v>
                </c:pt>
                <c:pt idx="266">
                  <c:v>1.6982795669999998E-2</c:v>
                </c:pt>
                <c:pt idx="267">
                  <c:v>1.6230059790000001E-2</c:v>
                </c:pt>
                <c:pt idx="268">
                  <c:v>1.652588323E-2</c:v>
                </c:pt>
                <c:pt idx="269">
                  <c:v>1.6064347699999999E-2</c:v>
                </c:pt>
                <c:pt idx="270">
                  <c:v>1.470323931E-2</c:v>
                </c:pt>
                <c:pt idx="271">
                  <c:v>1.543232892E-2</c:v>
                </c:pt>
                <c:pt idx="272">
                  <c:v>1.540330797E-2</c:v>
                </c:pt>
                <c:pt idx="273">
                  <c:v>1.464457437E-2</c:v>
                </c:pt>
                <c:pt idx="274">
                  <c:v>1.470776461E-2</c:v>
                </c:pt>
                <c:pt idx="275">
                  <c:v>1.5004402030000001E-2</c:v>
                </c:pt>
                <c:pt idx="276">
                  <c:v>1.386516728E-2</c:v>
                </c:pt>
                <c:pt idx="277">
                  <c:v>1.373818517E-2</c:v>
                </c:pt>
                <c:pt idx="278">
                  <c:v>1.3766267340000001E-2</c:v>
                </c:pt>
                <c:pt idx="279">
                  <c:v>1.380995568E-2</c:v>
                </c:pt>
                <c:pt idx="280">
                  <c:v>1.3556782159999999E-2</c:v>
                </c:pt>
                <c:pt idx="281">
                  <c:v>1.3000995850000001E-2</c:v>
                </c:pt>
                <c:pt idx="282">
                  <c:v>1.3118105010000001E-2</c:v>
                </c:pt>
                <c:pt idx="283">
                  <c:v>1.308465004E-2</c:v>
                </c:pt>
                <c:pt idx="284">
                  <c:v>1.264903415E-2</c:v>
                </c:pt>
                <c:pt idx="285">
                  <c:v>1.2649353590000001E-2</c:v>
                </c:pt>
                <c:pt idx="286">
                  <c:v>1.291725226E-2</c:v>
                </c:pt>
                <c:pt idx="287">
                  <c:v>1.209494006E-2</c:v>
                </c:pt>
                <c:pt idx="288">
                  <c:v>1.198039576E-2</c:v>
                </c:pt>
                <c:pt idx="289">
                  <c:v>1.2388918549999999E-2</c:v>
                </c:pt>
                <c:pt idx="290">
                  <c:v>1.1993727649999999E-2</c:v>
                </c:pt>
                <c:pt idx="291">
                  <c:v>1.259232406E-2</c:v>
                </c:pt>
                <c:pt idx="292">
                  <c:v>1.2322415600000001E-2</c:v>
                </c:pt>
                <c:pt idx="293">
                  <c:v>1.214886922E-2</c:v>
                </c:pt>
                <c:pt idx="294">
                  <c:v>1.2152862739999999E-2</c:v>
                </c:pt>
                <c:pt idx="295">
                  <c:v>1.170716994E-2</c:v>
                </c:pt>
                <c:pt idx="296">
                  <c:v>1.2092864139999999E-2</c:v>
                </c:pt>
                <c:pt idx="297">
                  <c:v>1.179195754E-2</c:v>
                </c:pt>
                <c:pt idx="298">
                  <c:v>1.158161554E-2</c:v>
                </c:pt>
                <c:pt idx="299">
                  <c:v>1.167329215E-2</c:v>
                </c:pt>
                <c:pt idx="300">
                  <c:v>1.2382152489999999E-2</c:v>
                </c:pt>
              </c:numCache>
            </c:numRef>
          </c:val>
          <c:smooth val="0"/>
          <c:extLst>
            <c:ext xmlns:c16="http://schemas.microsoft.com/office/drawing/2014/chart" uri="{C3380CC4-5D6E-409C-BE32-E72D297353CC}">
              <c16:uniqueId val="{00000007-19EB-4189-A192-B8ED59E08E9E}"/>
            </c:ext>
          </c:extLst>
        </c:ser>
        <c:ser>
          <c:idx val="8"/>
          <c:order val="8"/>
          <c:tx>
            <c:v>42 h</c:v>
          </c:tx>
          <c:spPr>
            <a:ln w="9525" cap="rnd">
              <a:solidFill>
                <a:schemeClr val="accent1">
                  <a:tint val="56000"/>
                </a:schemeClr>
              </a:solidFill>
              <a:round/>
            </a:ln>
            <a:effectLst/>
          </c:spPr>
          <c:marker>
            <c:symbol val="none"/>
          </c:marker>
          <c:val>
            <c:numRef>
              <c:f>Tabelle1!$AF$104:$AF$404</c:f>
              <c:numCache>
                <c:formatCode>General</c:formatCode>
                <c:ptCount val="301"/>
                <c:pt idx="0">
                  <c:v>1.0778596620000001E-2</c:v>
                </c:pt>
                <c:pt idx="1">
                  <c:v>1.0949232620000001E-2</c:v>
                </c:pt>
                <c:pt idx="2">
                  <c:v>1.13216592E-2</c:v>
                </c:pt>
                <c:pt idx="3">
                  <c:v>1.178251579E-2</c:v>
                </c:pt>
                <c:pt idx="4">
                  <c:v>1.141647063E-2</c:v>
                </c:pt>
                <c:pt idx="5">
                  <c:v>1.1693368670000001E-2</c:v>
                </c:pt>
                <c:pt idx="6">
                  <c:v>1.190153044E-2</c:v>
                </c:pt>
                <c:pt idx="7">
                  <c:v>1.203186251E-2</c:v>
                </c:pt>
                <c:pt idx="8">
                  <c:v>1.1806294320000001E-2</c:v>
                </c:pt>
                <c:pt idx="9">
                  <c:v>1.235554554E-2</c:v>
                </c:pt>
                <c:pt idx="10">
                  <c:v>1.222090982E-2</c:v>
                </c:pt>
                <c:pt idx="11">
                  <c:v>1.249826886E-2</c:v>
                </c:pt>
                <c:pt idx="12">
                  <c:v>1.3191693460000001E-2</c:v>
                </c:pt>
                <c:pt idx="13">
                  <c:v>1.36260381E-2</c:v>
                </c:pt>
                <c:pt idx="14">
                  <c:v>1.3275410979999999E-2</c:v>
                </c:pt>
                <c:pt idx="15">
                  <c:v>1.332761813E-2</c:v>
                </c:pt>
                <c:pt idx="16">
                  <c:v>1.319369487E-2</c:v>
                </c:pt>
                <c:pt idx="17">
                  <c:v>1.4038919469999999E-2</c:v>
                </c:pt>
                <c:pt idx="18">
                  <c:v>1.420998666E-2</c:v>
                </c:pt>
                <c:pt idx="19">
                  <c:v>1.414689515E-2</c:v>
                </c:pt>
                <c:pt idx="20">
                  <c:v>1.462816261E-2</c:v>
                </c:pt>
                <c:pt idx="21">
                  <c:v>1.4560137880000001E-2</c:v>
                </c:pt>
                <c:pt idx="22">
                  <c:v>1.51534928E-2</c:v>
                </c:pt>
                <c:pt idx="23">
                  <c:v>1.5303975900000001E-2</c:v>
                </c:pt>
                <c:pt idx="24">
                  <c:v>1.564341784E-2</c:v>
                </c:pt>
                <c:pt idx="25">
                  <c:v>1.6244785859999999E-2</c:v>
                </c:pt>
                <c:pt idx="26">
                  <c:v>1.6092633830000001E-2</c:v>
                </c:pt>
                <c:pt idx="27">
                  <c:v>1.577087864E-2</c:v>
                </c:pt>
                <c:pt idx="28">
                  <c:v>1.663235389E-2</c:v>
                </c:pt>
                <c:pt idx="29">
                  <c:v>1.6862487419999999E-2</c:v>
                </c:pt>
                <c:pt idx="30">
                  <c:v>1.7159873619999998E-2</c:v>
                </c:pt>
                <c:pt idx="31">
                  <c:v>1.7148187379999999E-2</c:v>
                </c:pt>
                <c:pt idx="32">
                  <c:v>1.7243389040000001E-2</c:v>
                </c:pt>
                <c:pt idx="33">
                  <c:v>1.7286757010000001E-2</c:v>
                </c:pt>
                <c:pt idx="34">
                  <c:v>1.7893804239999998E-2</c:v>
                </c:pt>
                <c:pt idx="35">
                  <c:v>1.8363121900000001E-2</c:v>
                </c:pt>
                <c:pt idx="36">
                  <c:v>1.9072338939999999E-2</c:v>
                </c:pt>
                <c:pt idx="37">
                  <c:v>1.9031930709999999E-2</c:v>
                </c:pt>
                <c:pt idx="38">
                  <c:v>1.958363317E-2</c:v>
                </c:pt>
                <c:pt idx="39">
                  <c:v>1.9394086670000001E-2</c:v>
                </c:pt>
                <c:pt idx="40">
                  <c:v>2.003195696E-2</c:v>
                </c:pt>
                <c:pt idx="41">
                  <c:v>2.0270463079999999E-2</c:v>
                </c:pt>
                <c:pt idx="42">
                  <c:v>2.0994052289999999E-2</c:v>
                </c:pt>
                <c:pt idx="43">
                  <c:v>2.0972752939999999E-2</c:v>
                </c:pt>
                <c:pt idx="44">
                  <c:v>2.1756757049999999E-2</c:v>
                </c:pt>
                <c:pt idx="45">
                  <c:v>2.2044114770000001E-2</c:v>
                </c:pt>
                <c:pt idx="46">
                  <c:v>2.221863717E-2</c:v>
                </c:pt>
                <c:pt idx="47">
                  <c:v>2.2438175979999999E-2</c:v>
                </c:pt>
                <c:pt idx="48">
                  <c:v>2.267129906E-2</c:v>
                </c:pt>
                <c:pt idx="49">
                  <c:v>2.3055067290000002E-2</c:v>
                </c:pt>
                <c:pt idx="50">
                  <c:v>2.3830126970000001E-2</c:v>
                </c:pt>
                <c:pt idx="51">
                  <c:v>2.4185387419999999E-2</c:v>
                </c:pt>
                <c:pt idx="52">
                  <c:v>2.4229919539999999E-2</c:v>
                </c:pt>
                <c:pt idx="53">
                  <c:v>2.4988792839999999E-2</c:v>
                </c:pt>
                <c:pt idx="54">
                  <c:v>2.5570081549999998E-2</c:v>
                </c:pt>
                <c:pt idx="55">
                  <c:v>2.590121515E-2</c:v>
                </c:pt>
                <c:pt idx="56">
                  <c:v>2.6135792960000001E-2</c:v>
                </c:pt>
                <c:pt idx="57">
                  <c:v>2.701211907E-2</c:v>
                </c:pt>
                <c:pt idx="58">
                  <c:v>2.745952271E-2</c:v>
                </c:pt>
                <c:pt idx="59">
                  <c:v>2.8039824219999999E-2</c:v>
                </c:pt>
                <c:pt idx="60">
                  <c:v>2.8079422190000002E-2</c:v>
                </c:pt>
                <c:pt idx="61">
                  <c:v>2.8691384939999998E-2</c:v>
                </c:pt>
                <c:pt idx="62">
                  <c:v>2.9704641550000001E-2</c:v>
                </c:pt>
                <c:pt idx="63">
                  <c:v>2.9652090740000001E-2</c:v>
                </c:pt>
                <c:pt idx="64">
                  <c:v>3.024973534E-2</c:v>
                </c:pt>
                <c:pt idx="65">
                  <c:v>3.0478371309999999E-2</c:v>
                </c:pt>
                <c:pt idx="66">
                  <c:v>3.1119031830000001E-2</c:v>
                </c:pt>
                <c:pt idx="67">
                  <c:v>3.2275028529999999E-2</c:v>
                </c:pt>
                <c:pt idx="68">
                  <c:v>3.2667741180000001E-2</c:v>
                </c:pt>
                <c:pt idx="69">
                  <c:v>3.344570845E-2</c:v>
                </c:pt>
                <c:pt idx="70">
                  <c:v>3.3542316410000002E-2</c:v>
                </c:pt>
                <c:pt idx="71">
                  <c:v>3.4267116340000001E-2</c:v>
                </c:pt>
                <c:pt idx="72">
                  <c:v>3.4501101819999998E-2</c:v>
                </c:pt>
                <c:pt idx="73">
                  <c:v>3.5535547879999997E-2</c:v>
                </c:pt>
                <c:pt idx="74">
                  <c:v>3.6039605740000001E-2</c:v>
                </c:pt>
                <c:pt idx="75">
                  <c:v>3.6878310140000002E-2</c:v>
                </c:pt>
                <c:pt idx="76">
                  <c:v>3.7202250210000003E-2</c:v>
                </c:pt>
                <c:pt idx="77">
                  <c:v>3.7757318470000002E-2</c:v>
                </c:pt>
                <c:pt idx="78">
                  <c:v>3.8665503259999998E-2</c:v>
                </c:pt>
                <c:pt idx="79">
                  <c:v>3.9023939520000002E-2</c:v>
                </c:pt>
                <c:pt idx="80">
                  <c:v>3.980895877E-2</c:v>
                </c:pt>
                <c:pt idx="81">
                  <c:v>4.0322154759999999E-2</c:v>
                </c:pt>
                <c:pt idx="82">
                  <c:v>4.1247732939999997E-2</c:v>
                </c:pt>
                <c:pt idx="83">
                  <c:v>4.1598793119999998E-2</c:v>
                </c:pt>
                <c:pt idx="84">
                  <c:v>4.187136516E-2</c:v>
                </c:pt>
                <c:pt idx="85">
                  <c:v>4.2791858320000001E-2</c:v>
                </c:pt>
                <c:pt idx="86">
                  <c:v>4.3407645080000001E-2</c:v>
                </c:pt>
                <c:pt idx="87">
                  <c:v>4.4625863430000003E-2</c:v>
                </c:pt>
                <c:pt idx="88">
                  <c:v>4.5163623989999999E-2</c:v>
                </c:pt>
                <c:pt idx="89">
                  <c:v>4.5321743939999999E-2</c:v>
                </c:pt>
                <c:pt idx="90">
                  <c:v>4.6464275569999998E-2</c:v>
                </c:pt>
                <c:pt idx="91">
                  <c:v>4.7050300990000002E-2</c:v>
                </c:pt>
                <c:pt idx="92">
                  <c:v>4.7752100970000003E-2</c:v>
                </c:pt>
                <c:pt idx="93">
                  <c:v>4.8716634510000002E-2</c:v>
                </c:pt>
                <c:pt idx="94">
                  <c:v>4.8550587149999998E-2</c:v>
                </c:pt>
                <c:pt idx="95">
                  <c:v>5.0002686679999998E-2</c:v>
                </c:pt>
                <c:pt idx="96">
                  <c:v>4.99481149E-2</c:v>
                </c:pt>
                <c:pt idx="97">
                  <c:v>5.0445843490000003E-2</c:v>
                </c:pt>
                <c:pt idx="98">
                  <c:v>5.1806416360000003E-2</c:v>
                </c:pt>
                <c:pt idx="99">
                  <c:v>5.2081357690000003E-2</c:v>
                </c:pt>
                <c:pt idx="100">
                  <c:v>5.2286483350000003E-2</c:v>
                </c:pt>
                <c:pt idx="101">
                  <c:v>5.3974181410000002E-2</c:v>
                </c:pt>
                <c:pt idx="102">
                  <c:v>5.4304443299999998E-2</c:v>
                </c:pt>
                <c:pt idx="103">
                  <c:v>5.5162366480000002E-2</c:v>
                </c:pt>
                <c:pt idx="104">
                  <c:v>5.552691966E-2</c:v>
                </c:pt>
                <c:pt idx="105">
                  <c:v>5.625986308E-2</c:v>
                </c:pt>
                <c:pt idx="106">
                  <c:v>5.6771256030000002E-2</c:v>
                </c:pt>
                <c:pt idx="107">
                  <c:v>5.7276044040000001E-2</c:v>
                </c:pt>
                <c:pt idx="108">
                  <c:v>5.8009993279999998E-2</c:v>
                </c:pt>
                <c:pt idx="109">
                  <c:v>5.8274298910000001E-2</c:v>
                </c:pt>
                <c:pt idx="110">
                  <c:v>5.9312481430000001E-2</c:v>
                </c:pt>
                <c:pt idx="111">
                  <c:v>6.0353923589999997E-2</c:v>
                </c:pt>
                <c:pt idx="112">
                  <c:v>6.0858368869999999E-2</c:v>
                </c:pt>
                <c:pt idx="113">
                  <c:v>6.1663884670000002E-2</c:v>
                </c:pt>
                <c:pt idx="114">
                  <c:v>6.1903290450000002E-2</c:v>
                </c:pt>
                <c:pt idx="115">
                  <c:v>6.24344945E-2</c:v>
                </c:pt>
                <c:pt idx="116">
                  <c:v>6.2936514619999995E-2</c:v>
                </c:pt>
                <c:pt idx="117">
                  <c:v>6.398537755E-2</c:v>
                </c:pt>
                <c:pt idx="118">
                  <c:v>6.4389482139999996E-2</c:v>
                </c:pt>
                <c:pt idx="119">
                  <c:v>6.4777456220000001E-2</c:v>
                </c:pt>
                <c:pt idx="120">
                  <c:v>6.5693050619999999E-2</c:v>
                </c:pt>
                <c:pt idx="121">
                  <c:v>6.6150799390000001E-2</c:v>
                </c:pt>
                <c:pt idx="122">
                  <c:v>6.6550798709999998E-2</c:v>
                </c:pt>
                <c:pt idx="123">
                  <c:v>6.6825248300000001E-2</c:v>
                </c:pt>
                <c:pt idx="124">
                  <c:v>6.8057432769999995E-2</c:v>
                </c:pt>
                <c:pt idx="125">
                  <c:v>6.7880705E-2</c:v>
                </c:pt>
                <c:pt idx="126">
                  <c:v>6.8871483210000001E-2</c:v>
                </c:pt>
                <c:pt idx="127">
                  <c:v>6.8758048119999998E-2</c:v>
                </c:pt>
                <c:pt idx="128">
                  <c:v>6.9770187139999995E-2</c:v>
                </c:pt>
                <c:pt idx="129">
                  <c:v>7.048100233E-2</c:v>
                </c:pt>
                <c:pt idx="130">
                  <c:v>7.0545800029999994E-2</c:v>
                </c:pt>
                <c:pt idx="131">
                  <c:v>7.1109972889999998E-2</c:v>
                </c:pt>
                <c:pt idx="132">
                  <c:v>7.1633271870000001E-2</c:v>
                </c:pt>
                <c:pt idx="133">
                  <c:v>7.2430998090000004E-2</c:v>
                </c:pt>
                <c:pt idx="134">
                  <c:v>7.2462014850000006E-2</c:v>
                </c:pt>
                <c:pt idx="135">
                  <c:v>7.2702154520000006E-2</c:v>
                </c:pt>
                <c:pt idx="136">
                  <c:v>7.3411993679999996E-2</c:v>
                </c:pt>
                <c:pt idx="137">
                  <c:v>7.3347255589999993E-2</c:v>
                </c:pt>
                <c:pt idx="138">
                  <c:v>7.3611527679999997E-2</c:v>
                </c:pt>
                <c:pt idx="139">
                  <c:v>7.4267201130000002E-2</c:v>
                </c:pt>
                <c:pt idx="140">
                  <c:v>7.4727505449999995E-2</c:v>
                </c:pt>
                <c:pt idx="141">
                  <c:v>7.5406387450000001E-2</c:v>
                </c:pt>
                <c:pt idx="142">
                  <c:v>7.5376823539999999E-2</c:v>
                </c:pt>
                <c:pt idx="143">
                  <c:v>7.5311891729999997E-2</c:v>
                </c:pt>
                <c:pt idx="144">
                  <c:v>7.5692437589999995E-2</c:v>
                </c:pt>
                <c:pt idx="145">
                  <c:v>7.6104655859999995E-2</c:v>
                </c:pt>
                <c:pt idx="146">
                  <c:v>7.6354749499999999E-2</c:v>
                </c:pt>
                <c:pt idx="147">
                  <c:v>7.621972263E-2</c:v>
                </c:pt>
                <c:pt idx="148">
                  <c:v>7.6878137890000003E-2</c:v>
                </c:pt>
                <c:pt idx="149">
                  <c:v>7.6714992519999997E-2</c:v>
                </c:pt>
                <c:pt idx="150">
                  <c:v>7.7054604890000003E-2</c:v>
                </c:pt>
                <c:pt idx="151">
                  <c:v>7.6646395029999995E-2</c:v>
                </c:pt>
                <c:pt idx="152">
                  <c:v>7.7140212060000005E-2</c:v>
                </c:pt>
                <c:pt idx="153">
                  <c:v>7.6652236279999994E-2</c:v>
                </c:pt>
                <c:pt idx="154">
                  <c:v>7.6640963549999996E-2</c:v>
                </c:pt>
                <c:pt idx="155">
                  <c:v>7.7463477850000004E-2</c:v>
                </c:pt>
                <c:pt idx="156">
                  <c:v>7.6524518429999994E-2</c:v>
                </c:pt>
                <c:pt idx="157">
                  <c:v>7.6998196539999994E-2</c:v>
                </c:pt>
                <c:pt idx="158">
                  <c:v>7.7077575029999998E-2</c:v>
                </c:pt>
                <c:pt idx="159">
                  <c:v>7.6665326950000001E-2</c:v>
                </c:pt>
                <c:pt idx="160">
                  <c:v>7.6559536159999997E-2</c:v>
                </c:pt>
                <c:pt idx="161">
                  <c:v>7.6690897349999995E-2</c:v>
                </c:pt>
                <c:pt idx="162">
                  <c:v>7.6858952640000006E-2</c:v>
                </c:pt>
                <c:pt idx="163">
                  <c:v>7.6890930529999998E-2</c:v>
                </c:pt>
                <c:pt idx="164">
                  <c:v>7.6345555479999994E-2</c:v>
                </c:pt>
                <c:pt idx="165">
                  <c:v>7.630327344E-2</c:v>
                </c:pt>
                <c:pt idx="166">
                  <c:v>7.6386325059999996E-2</c:v>
                </c:pt>
                <c:pt idx="167">
                  <c:v>7.5786985459999998E-2</c:v>
                </c:pt>
                <c:pt idx="168">
                  <c:v>7.5716286899999999E-2</c:v>
                </c:pt>
                <c:pt idx="169">
                  <c:v>7.5096458199999994E-2</c:v>
                </c:pt>
                <c:pt idx="170">
                  <c:v>7.5269803400000002E-2</c:v>
                </c:pt>
                <c:pt idx="171">
                  <c:v>7.5173154470000003E-2</c:v>
                </c:pt>
                <c:pt idx="172">
                  <c:v>7.5035348530000004E-2</c:v>
                </c:pt>
                <c:pt idx="173">
                  <c:v>7.5115911660000007E-2</c:v>
                </c:pt>
                <c:pt idx="174">
                  <c:v>7.4722342189999999E-2</c:v>
                </c:pt>
                <c:pt idx="175">
                  <c:v>7.447838038E-2</c:v>
                </c:pt>
                <c:pt idx="176">
                  <c:v>7.3655143379999996E-2</c:v>
                </c:pt>
                <c:pt idx="177">
                  <c:v>7.3160067199999998E-2</c:v>
                </c:pt>
                <c:pt idx="178">
                  <c:v>7.3024861509999997E-2</c:v>
                </c:pt>
                <c:pt idx="179">
                  <c:v>7.2330296040000006E-2</c:v>
                </c:pt>
                <c:pt idx="180">
                  <c:v>7.2359472509999995E-2</c:v>
                </c:pt>
                <c:pt idx="181">
                  <c:v>7.1888655420000003E-2</c:v>
                </c:pt>
                <c:pt idx="182">
                  <c:v>7.1022018790000002E-2</c:v>
                </c:pt>
                <c:pt idx="183">
                  <c:v>7.1044027809999993E-2</c:v>
                </c:pt>
                <c:pt idx="184">
                  <c:v>7.0249266919999998E-2</c:v>
                </c:pt>
                <c:pt idx="185">
                  <c:v>7.0301093159999994E-2</c:v>
                </c:pt>
                <c:pt idx="186">
                  <c:v>6.9383345540000002E-2</c:v>
                </c:pt>
                <c:pt idx="187">
                  <c:v>6.9044753910000006E-2</c:v>
                </c:pt>
                <c:pt idx="188">
                  <c:v>6.8056948480000004E-2</c:v>
                </c:pt>
                <c:pt idx="189">
                  <c:v>6.7262947559999994E-2</c:v>
                </c:pt>
                <c:pt idx="190">
                  <c:v>6.6877208650000006E-2</c:v>
                </c:pt>
                <c:pt idx="191">
                  <c:v>6.5934054549999996E-2</c:v>
                </c:pt>
                <c:pt idx="192">
                  <c:v>6.6052265469999996E-2</c:v>
                </c:pt>
                <c:pt idx="193">
                  <c:v>6.5664954479999996E-2</c:v>
                </c:pt>
                <c:pt idx="194">
                  <c:v>6.479743868E-2</c:v>
                </c:pt>
                <c:pt idx="195">
                  <c:v>6.3846431669999995E-2</c:v>
                </c:pt>
                <c:pt idx="196">
                  <c:v>6.2815345819999993E-2</c:v>
                </c:pt>
                <c:pt idx="197">
                  <c:v>6.2663376330000006E-2</c:v>
                </c:pt>
                <c:pt idx="198">
                  <c:v>6.1776679010000002E-2</c:v>
                </c:pt>
                <c:pt idx="199">
                  <c:v>6.0929279769999997E-2</c:v>
                </c:pt>
                <c:pt idx="200">
                  <c:v>6.0556624080000003E-2</c:v>
                </c:pt>
                <c:pt idx="201">
                  <c:v>6.0163117949999997E-2</c:v>
                </c:pt>
                <c:pt idx="202">
                  <c:v>5.9393558649999997E-2</c:v>
                </c:pt>
                <c:pt idx="203">
                  <c:v>5.8876283469999999E-2</c:v>
                </c:pt>
                <c:pt idx="204">
                  <c:v>5.7565763589999999E-2</c:v>
                </c:pt>
                <c:pt idx="205">
                  <c:v>5.643124133E-2</c:v>
                </c:pt>
                <c:pt idx="206">
                  <c:v>5.6186173110000001E-2</c:v>
                </c:pt>
                <c:pt idx="207">
                  <c:v>5.5504858490000003E-2</c:v>
                </c:pt>
                <c:pt idx="208">
                  <c:v>5.4281357680000003E-2</c:v>
                </c:pt>
                <c:pt idx="209">
                  <c:v>5.358896405E-2</c:v>
                </c:pt>
                <c:pt idx="210">
                  <c:v>5.3423035889999998E-2</c:v>
                </c:pt>
                <c:pt idx="211">
                  <c:v>5.259822309E-2</c:v>
                </c:pt>
                <c:pt idx="212">
                  <c:v>5.1661603149999999E-2</c:v>
                </c:pt>
                <c:pt idx="213">
                  <c:v>5.1115274430000003E-2</c:v>
                </c:pt>
                <c:pt idx="214">
                  <c:v>5.0045035779999997E-2</c:v>
                </c:pt>
                <c:pt idx="215">
                  <c:v>4.9139320850000001E-2</c:v>
                </c:pt>
                <c:pt idx="216">
                  <c:v>4.8374824230000002E-2</c:v>
                </c:pt>
                <c:pt idx="217">
                  <c:v>4.7910213469999997E-2</c:v>
                </c:pt>
                <c:pt idx="218">
                  <c:v>4.6855937690000002E-2</c:v>
                </c:pt>
                <c:pt idx="219">
                  <c:v>4.6083297580000002E-2</c:v>
                </c:pt>
                <c:pt idx="220">
                  <c:v>4.5726064589999997E-2</c:v>
                </c:pt>
                <c:pt idx="221">
                  <c:v>4.4413454829999997E-2</c:v>
                </c:pt>
                <c:pt idx="222">
                  <c:v>4.3546810749999998E-2</c:v>
                </c:pt>
                <c:pt idx="223">
                  <c:v>4.3044116350000002E-2</c:v>
                </c:pt>
                <c:pt idx="224">
                  <c:v>4.2428616430000003E-2</c:v>
                </c:pt>
                <c:pt idx="225">
                  <c:v>4.14763093E-2</c:v>
                </c:pt>
                <c:pt idx="226">
                  <c:v>4.0829639879999997E-2</c:v>
                </c:pt>
                <c:pt idx="227">
                  <c:v>3.9763823150000002E-2</c:v>
                </c:pt>
                <c:pt idx="228">
                  <c:v>3.9190884680000003E-2</c:v>
                </c:pt>
                <c:pt idx="229">
                  <c:v>3.8620401169999999E-2</c:v>
                </c:pt>
                <c:pt idx="230">
                  <c:v>3.7108406419999997E-2</c:v>
                </c:pt>
                <c:pt idx="231">
                  <c:v>3.7182763219999998E-2</c:v>
                </c:pt>
                <c:pt idx="232">
                  <c:v>3.6046329889999999E-2</c:v>
                </c:pt>
                <c:pt idx="233">
                  <c:v>3.5262428220000003E-2</c:v>
                </c:pt>
                <c:pt idx="234">
                  <c:v>3.5031627859999998E-2</c:v>
                </c:pt>
                <c:pt idx="235">
                  <c:v>3.4280084070000001E-2</c:v>
                </c:pt>
                <c:pt idx="236">
                  <c:v>3.3112965520000003E-2</c:v>
                </c:pt>
                <c:pt idx="237">
                  <c:v>3.2840918750000003E-2</c:v>
                </c:pt>
                <c:pt idx="238">
                  <c:v>3.1706225130000001E-2</c:v>
                </c:pt>
                <c:pt idx="239">
                  <c:v>3.1376868490000001E-2</c:v>
                </c:pt>
                <c:pt idx="240">
                  <c:v>3.0865684149999999E-2</c:v>
                </c:pt>
                <c:pt idx="241">
                  <c:v>3.0147004870000001E-2</c:v>
                </c:pt>
                <c:pt idx="242">
                  <c:v>2.9367439450000001E-2</c:v>
                </c:pt>
                <c:pt idx="243">
                  <c:v>2.9100716110000001E-2</c:v>
                </c:pt>
                <c:pt idx="244">
                  <c:v>2.805716544E-2</c:v>
                </c:pt>
                <c:pt idx="245">
                  <c:v>2.7647711339999999E-2</c:v>
                </c:pt>
                <c:pt idx="246">
                  <c:v>2.6249293239999999E-2</c:v>
                </c:pt>
                <c:pt idx="247">
                  <c:v>2.5613216679999998E-2</c:v>
                </c:pt>
                <c:pt idx="248">
                  <c:v>2.5160497050000001E-2</c:v>
                </c:pt>
                <c:pt idx="249">
                  <c:v>2.4202384050000001E-2</c:v>
                </c:pt>
                <c:pt idx="250">
                  <c:v>2.4292303250000001E-2</c:v>
                </c:pt>
                <c:pt idx="251">
                  <c:v>2.312536351E-2</c:v>
                </c:pt>
                <c:pt idx="252">
                  <c:v>2.2901983930000001E-2</c:v>
                </c:pt>
                <c:pt idx="253">
                  <c:v>2.2317575289999999E-2</c:v>
                </c:pt>
                <c:pt idx="254">
                  <c:v>2.1766092630000001E-2</c:v>
                </c:pt>
                <c:pt idx="255">
                  <c:v>2.1438149739999999E-2</c:v>
                </c:pt>
                <c:pt idx="256">
                  <c:v>2.121832781E-2</c:v>
                </c:pt>
                <c:pt idx="257">
                  <c:v>1.9687660039999999E-2</c:v>
                </c:pt>
                <c:pt idx="258">
                  <c:v>1.9708326089999999E-2</c:v>
                </c:pt>
                <c:pt idx="259">
                  <c:v>1.9793445239999999E-2</c:v>
                </c:pt>
                <c:pt idx="260">
                  <c:v>1.904096454E-2</c:v>
                </c:pt>
                <c:pt idx="261">
                  <c:v>1.884976402E-2</c:v>
                </c:pt>
                <c:pt idx="262">
                  <c:v>1.8323536960000001E-2</c:v>
                </c:pt>
                <c:pt idx="263">
                  <c:v>1.7548287289999999E-2</c:v>
                </c:pt>
                <c:pt idx="264">
                  <c:v>1.734728739E-2</c:v>
                </c:pt>
                <c:pt idx="265">
                  <c:v>1.752578095E-2</c:v>
                </c:pt>
                <c:pt idx="266">
                  <c:v>1.7163051289999998E-2</c:v>
                </c:pt>
                <c:pt idx="267">
                  <c:v>1.632186398E-2</c:v>
                </c:pt>
                <c:pt idx="268">
                  <c:v>1.6474312170000002E-2</c:v>
                </c:pt>
                <c:pt idx="269">
                  <c:v>1.615076885E-2</c:v>
                </c:pt>
                <c:pt idx="270">
                  <c:v>1.483912859E-2</c:v>
                </c:pt>
                <c:pt idx="271">
                  <c:v>1.542406809E-2</c:v>
                </c:pt>
                <c:pt idx="272">
                  <c:v>1.479731873E-2</c:v>
                </c:pt>
                <c:pt idx="273">
                  <c:v>1.4289485290000001E-2</c:v>
                </c:pt>
                <c:pt idx="274">
                  <c:v>1.427354198E-2</c:v>
                </c:pt>
                <c:pt idx="275">
                  <c:v>1.4310486609999999E-2</c:v>
                </c:pt>
                <c:pt idx="276">
                  <c:v>1.381073054E-2</c:v>
                </c:pt>
                <c:pt idx="277">
                  <c:v>1.299795602E-2</c:v>
                </c:pt>
                <c:pt idx="278">
                  <c:v>1.348823123E-2</c:v>
                </c:pt>
                <c:pt idx="279">
                  <c:v>1.327442285E-2</c:v>
                </c:pt>
                <c:pt idx="280">
                  <c:v>1.26720611E-2</c:v>
                </c:pt>
                <c:pt idx="281">
                  <c:v>1.236934215E-2</c:v>
                </c:pt>
                <c:pt idx="282">
                  <c:v>1.2631017709999999E-2</c:v>
                </c:pt>
                <c:pt idx="283">
                  <c:v>1.2992007660000001E-2</c:v>
                </c:pt>
                <c:pt idx="284">
                  <c:v>1.324170362E-2</c:v>
                </c:pt>
                <c:pt idx="285">
                  <c:v>1.299731527E-2</c:v>
                </c:pt>
                <c:pt idx="286">
                  <c:v>1.262726076E-2</c:v>
                </c:pt>
                <c:pt idx="287">
                  <c:v>1.309235953E-2</c:v>
                </c:pt>
                <c:pt idx="288">
                  <c:v>1.2620838360000001E-2</c:v>
                </c:pt>
                <c:pt idx="289">
                  <c:v>1.2647727500000001E-2</c:v>
                </c:pt>
                <c:pt idx="290">
                  <c:v>1.268136315E-2</c:v>
                </c:pt>
                <c:pt idx="291">
                  <c:v>1.282869838E-2</c:v>
                </c:pt>
                <c:pt idx="292">
                  <c:v>1.2057332319999999E-2</c:v>
                </c:pt>
                <c:pt idx="293">
                  <c:v>1.249389909E-2</c:v>
                </c:pt>
                <c:pt idx="294">
                  <c:v>1.2481991200000001E-2</c:v>
                </c:pt>
                <c:pt idx="295">
                  <c:v>1.2443763199999999E-2</c:v>
                </c:pt>
                <c:pt idx="296">
                  <c:v>1.2210260150000001E-2</c:v>
                </c:pt>
                <c:pt idx="297">
                  <c:v>1.2142613530000001E-2</c:v>
                </c:pt>
                <c:pt idx="298">
                  <c:v>1.1802039110000001E-2</c:v>
                </c:pt>
                <c:pt idx="299">
                  <c:v>1.246763207E-2</c:v>
                </c:pt>
                <c:pt idx="300">
                  <c:v>1.274298877E-2</c:v>
                </c:pt>
              </c:numCache>
            </c:numRef>
          </c:val>
          <c:smooth val="0"/>
          <c:extLst>
            <c:ext xmlns:c16="http://schemas.microsoft.com/office/drawing/2014/chart" uri="{C3380CC4-5D6E-409C-BE32-E72D297353CC}">
              <c16:uniqueId val="{00000008-19EB-4189-A192-B8ED59E08E9E}"/>
            </c:ext>
          </c:extLst>
        </c:ser>
        <c:ser>
          <c:idx val="9"/>
          <c:order val="9"/>
          <c:tx>
            <c:v>48 h</c:v>
          </c:tx>
          <c:spPr>
            <a:ln w="9525" cap="rnd">
              <a:solidFill>
                <a:schemeClr val="accent1">
                  <a:tint val="43000"/>
                </a:schemeClr>
              </a:solidFill>
              <a:round/>
            </a:ln>
            <a:effectLst/>
          </c:spPr>
          <c:marker>
            <c:symbol val="none"/>
          </c:marker>
          <c:val>
            <c:numRef>
              <c:f>Tabelle1!$AH$104:$AH$404</c:f>
              <c:numCache>
                <c:formatCode>General</c:formatCode>
                <c:ptCount val="301"/>
                <c:pt idx="0">
                  <c:v>1.0978568350000001E-2</c:v>
                </c:pt>
                <c:pt idx="1">
                  <c:v>1.097726729E-2</c:v>
                </c:pt>
                <c:pt idx="2">
                  <c:v>1.171121281E-2</c:v>
                </c:pt>
                <c:pt idx="3">
                  <c:v>1.1412590740000001E-2</c:v>
                </c:pt>
                <c:pt idx="4">
                  <c:v>1.1372623030000001E-2</c:v>
                </c:pt>
                <c:pt idx="5">
                  <c:v>1.1938726530000001E-2</c:v>
                </c:pt>
                <c:pt idx="6">
                  <c:v>1.219449937E-2</c:v>
                </c:pt>
                <c:pt idx="7">
                  <c:v>1.2146553960000001E-2</c:v>
                </c:pt>
                <c:pt idx="8">
                  <c:v>1.2230681259999999E-2</c:v>
                </c:pt>
                <c:pt idx="9">
                  <c:v>1.23657994E-2</c:v>
                </c:pt>
                <c:pt idx="10">
                  <c:v>1.267102174E-2</c:v>
                </c:pt>
                <c:pt idx="11">
                  <c:v>1.274839975E-2</c:v>
                </c:pt>
                <c:pt idx="12">
                  <c:v>1.2900718489999999E-2</c:v>
                </c:pt>
                <c:pt idx="13">
                  <c:v>1.3183021919999999E-2</c:v>
                </c:pt>
                <c:pt idx="14">
                  <c:v>1.319492236E-2</c:v>
                </c:pt>
                <c:pt idx="15">
                  <c:v>1.3462089930000001E-2</c:v>
                </c:pt>
                <c:pt idx="16">
                  <c:v>1.366330124E-2</c:v>
                </c:pt>
                <c:pt idx="17">
                  <c:v>1.429569162E-2</c:v>
                </c:pt>
                <c:pt idx="18">
                  <c:v>1.4206482100000001E-2</c:v>
                </c:pt>
                <c:pt idx="19">
                  <c:v>1.408966817E-2</c:v>
                </c:pt>
                <c:pt idx="20">
                  <c:v>1.472806279E-2</c:v>
                </c:pt>
                <c:pt idx="21">
                  <c:v>1.4818557539999999E-2</c:v>
                </c:pt>
                <c:pt idx="22">
                  <c:v>1.521547046E-2</c:v>
                </c:pt>
                <c:pt idx="23">
                  <c:v>1.5224800449999999E-2</c:v>
                </c:pt>
                <c:pt idx="24">
                  <c:v>1.551932283E-2</c:v>
                </c:pt>
                <c:pt idx="25">
                  <c:v>1.6254916790000001E-2</c:v>
                </c:pt>
                <c:pt idx="26">
                  <c:v>1.5902457759999999E-2</c:v>
                </c:pt>
                <c:pt idx="27">
                  <c:v>1.568681374E-2</c:v>
                </c:pt>
                <c:pt idx="28">
                  <c:v>1.679709926E-2</c:v>
                </c:pt>
                <c:pt idx="29">
                  <c:v>1.6830330710000001E-2</c:v>
                </c:pt>
                <c:pt idx="30">
                  <c:v>1.7089378089999999E-2</c:v>
                </c:pt>
                <c:pt idx="31">
                  <c:v>1.7724597830000001E-2</c:v>
                </c:pt>
                <c:pt idx="32">
                  <c:v>1.7298176879999998E-2</c:v>
                </c:pt>
                <c:pt idx="33">
                  <c:v>1.7387781290000001E-2</c:v>
                </c:pt>
                <c:pt idx="34">
                  <c:v>1.814730652E-2</c:v>
                </c:pt>
                <c:pt idx="35">
                  <c:v>1.840263046E-2</c:v>
                </c:pt>
                <c:pt idx="36">
                  <c:v>1.921734214E-2</c:v>
                </c:pt>
                <c:pt idx="37">
                  <c:v>1.9131416450000001E-2</c:v>
                </c:pt>
                <c:pt idx="38">
                  <c:v>1.9380716610000001E-2</c:v>
                </c:pt>
                <c:pt idx="39">
                  <c:v>2.0051175729999999E-2</c:v>
                </c:pt>
                <c:pt idx="40">
                  <c:v>2.0178608600000002E-2</c:v>
                </c:pt>
                <c:pt idx="41">
                  <c:v>2.0442645999999998E-2</c:v>
                </c:pt>
                <c:pt idx="42">
                  <c:v>2.0788058639999999E-2</c:v>
                </c:pt>
                <c:pt idx="43">
                  <c:v>2.0945668220000001E-2</c:v>
                </c:pt>
                <c:pt idx="44">
                  <c:v>2.1558672189999999E-2</c:v>
                </c:pt>
                <c:pt idx="45">
                  <c:v>2.161751688E-2</c:v>
                </c:pt>
                <c:pt idx="46">
                  <c:v>2.2328147659999999E-2</c:v>
                </c:pt>
                <c:pt idx="47">
                  <c:v>2.2533046080000001E-2</c:v>
                </c:pt>
                <c:pt idx="48">
                  <c:v>2.3130577060000001E-2</c:v>
                </c:pt>
                <c:pt idx="49">
                  <c:v>2.329608612E-2</c:v>
                </c:pt>
                <c:pt idx="50">
                  <c:v>2.4269007150000001E-2</c:v>
                </c:pt>
                <c:pt idx="51">
                  <c:v>2.4139137939999999E-2</c:v>
                </c:pt>
                <c:pt idx="52">
                  <c:v>2.4528805170000001E-2</c:v>
                </c:pt>
                <c:pt idx="53">
                  <c:v>2.524962649E-2</c:v>
                </c:pt>
                <c:pt idx="54">
                  <c:v>2.5495929640000001E-2</c:v>
                </c:pt>
                <c:pt idx="55">
                  <c:v>2.5524863969999999E-2</c:v>
                </c:pt>
                <c:pt idx="56">
                  <c:v>2.6442956180000001E-2</c:v>
                </c:pt>
                <c:pt idx="57">
                  <c:v>2.7078237379999998E-2</c:v>
                </c:pt>
                <c:pt idx="58">
                  <c:v>2.7440523729999999E-2</c:v>
                </c:pt>
                <c:pt idx="59">
                  <c:v>2.7974663300000001E-2</c:v>
                </c:pt>
                <c:pt idx="60">
                  <c:v>2.8269924219999999E-2</c:v>
                </c:pt>
                <c:pt idx="61">
                  <c:v>2.903489955E-2</c:v>
                </c:pt>
                <c:pt idx="62">
                  <c:v>2.9976451769999999E-2</c:v>
                </c:pt>
                <c:pt idx="63">
                  <c:v>2.9770700260000001E-2</c:v>
                </c:pt>
                <c:pt idx="64">
                  <c:v>3.032362089E-2</c:v>
                </c:pt>
                <c:pt idx="65">
                  <c:v>3.063028865E-2</c:v>
                </c:pt>
                <c:pt idx="66">
                  <c:v>3.1597442920000003E-2</c:v>
                </c:pt>
                <c:pt idx="67">
                  <c:v>3.2592784610000002E-2</c:v>
                </c:pt>
                <c:pt idx="68">
                  <c:v>3.3043213189999997E-2</c:v>
                </c:pt>
                <c:pt idx="69">
                  <c:v>3.3365558830000003E-2</c:v>
                </c:pt>
                <c:pt idx="70">
                  <c:v>3.3819727600000002E-2</c:v>
                </c:pt>
                <c:pt idx="71">
                  <c:v>3.4559145569999998E-2</c:v>
                </c:pt>
                <c:pt idx="72">
                  <c:v>3.47013101E-2</c:v>
                </c:pt>
                <c:pt idx="73">
                  <c:v>3.601471707E-2</c:v>
                </c:pt>
                <c:pt idx="74">
                  <c:v>3.5887643689999998E-2</c:v>
                </c:pt>
                <c:pt idx="75">
                  <c:v>3.7194266920000003E-2</c:v>
                </c:pt>
                <c:pt idx="76">
                  <c:v>3.7550643090000002E-2</c:v>
                </c:pt>
                <c:pt idx="77">
                  <c:v>3.7759888919999998E-2</c:v>
                </c:pt>
                <c:pt idx="78">
                  <c:v>3.8580253719999999E-2</c:v>
                </c:pt>
                <c:pt idx="79">
                  <c:v>3.9477121079999997E-2</c:v>
                </c:pt>
                <c:pt idx="80">
                  <c:v>4.0098924190000003E-2</c:v>
                </c:pt>
                <c:pt idx="81">
                  <c:v>4.0926367040000002E-2</c:v>
                </c:pt>
                <c:pt idx="82">
                  <c:v>4.1137613359999999E-2</c:v>
                </c:pt>
                <c:pt idx="83">
                  <c:v>4.1806176299999998E-2</c:v>
                </c:pt>
                <c:pt idx="84">
                  <c:v>4.2504716659999997E-2</c:v>
                </c:pt>
                <c:pt idx="85">
                  <c:v>4.3167009950000002E-2</c:v>
                </c:pt>
                <c:pt idx="86">
                  <c:v>4.3920926749999999E-2</c:v>
                </c:pt>
                <c:pt idx="87">
                  <c:v>4.4470921160000003E-2</c:v>
                </c:pt>
                <c:pt idx="88">
                  <c:v>4.4935710730000002E-2</c:v>
                </c:pt>
                <c:pt idx="89">
                  <c:v>4.5923780650000003E-2</c:v>
                </c:pt>
                <c:pt idx="90">
                  <c:v>4.7212485220000003E-2</c:v>
                </c:pt>
                <c:pt idx="91">
                  <c:v>4.7520227730000003E-2</c:v>
                </c:pt>
                <c:pt idx="92">
                  <c:v>4.7897089269999998E-2</c:v>
                </c:pt>
                <c:pt idx="93">
                  <c:v>4.9000930040000001E-2</c:v>
                </c:pt>
                <c:pt idx="94">
                  <c:v>4.9035876989999998E-2</c:v>
                </c:pt>
                <c:pt idx="95">
                  <c:v>5.0195239480000001E-2</c:v>
                </c:pt>
                <c:pt idx="96">
                  <c:v>5.0340577960000001E-2</c:v>
                </c:pt>
                <c:pt idx="97">
                  <c:v>5.089667439E-2</c:v>
                </c:pt>
                <c:pt idx="98">
                  <c:v>5.2118744699999997E-2</c:v>
                </c:pt>
                <c:pt idx="99">
                  <c:v>5.2566494790000001E-2</c:v>
                </c:pt>
                <c:pt idx="100">
                  <c:v>5.2939135579999998E-2</c:v>
                </c:pt>
                <c:pt idx="101">
                  <c:v>5.442786962E-2</c:v>
                </c:pt>
                <c:pt idx="102">
                  <c:v>5.517333001E-2</c:v>
                </c:pt>
                <c:pt idx="103">
                  <c:v>5.5260192600000001E-2</c:v>
                </c:pt>
                <c:pt idx="104">
                  <c:v>5.552400649E-2</c:v>
                </c:pt>
                <c:pt idx="105">
                  <c:v>5.6571166960000002E-2</c:v>
                </c:pt>
                <c:pt idx="106">
                  <c:v>5.692616105E-2</c:v>
                </c:pt>
                <c:pt idx="107">
                  <c:v>5.7047352189999997E-2</c:v>
                </c:pt>
                <c:pt idx="108">
                  <c:v>5.789010227E-2</c:v>
                </c:pt>
                <c:pt idx="109">
                  <c:v>5.8909039939999998E-2</c:v>
                </c:pt>
                <c:pt idx="110">
                  <c:v>5.9197388589999997E-2</c:v>
                </c:pt>
                <c:pt idx="111">
                  <c:v>6.0372393580000003E-2</c:v>
                </c:pt>
                <c:pt idx="112">
                  <c:v>6.0931336129999999E-2</c:v>
                </c:pt>
                <c:pt idx="113">
                  <c:v>6.1606306579999999E-2</c:v>
                </c:pt>
                <c:pt idx="114">
                  <c:v>6.215820834E-2</c:v>
                </c:pt>
                <c:pt idx="115">
                  <c:v>6.2808796759999994E-2</c:v>
                </c:pt>
                <c:pt idx="116">
                  <c:v>6.3318379219999998E-2</c:v>
                </c:pt>
                <c:pt idx="117">
                  <c:v>6.3651718199999999E-2</c:v>
                </c:pt>
                <c:pt idx="118">
                  <c:v>6.4681760970000002E-2</c:v>
                </c:pt>
                <c:pt idx="119">
                  <c:v>6.5656311810000006E-2</c:v>
                </c:pt>
                <c:pt idx="120">
                  <c:v>6.5720573069999996E-2</c:v>
                </c:pt>
                <c:pt idx="121">
                  <c:v>6.6030994060000001E-2</c:v>
                </c:pt>
                <c:pt idx="122">
                  <c:v>6.6756531600000002E-2</c:v>
                </c:pt>
                <c:pt idx="123">
                  <c:v>6.7572198809999998E-2</c:v>
                </c:pt>
                <c:pt idx="124">
                  <c:v>6.8248614669999999E-2</c:v>
                </c:pt>
                <c:pt idx="125">
                  <c:v>6.8115934729999994E-2</c:v>
                </c:pt>
                <c:pt idx="126">
                  <c:v>6.8884886800000003E-2</c:v>
                </c:pt>
                <c:pt idx="127">
                  <c:v>6.8973839280000004E-2</c:v>
                </c:pt>
                <c:pt idx="128">
                  <c:v>7.0037551219999994E-2</c:v>
                </c:pt>
                <c:pt idx="129">
                  <c:v>7.0712976159999996E-2</c:v>
                </c:pt>
                <c:pt idx="130">
                  <c:v>7.102994621E-2</c:v>
                </c:pt>
                <c:pt idx="131">
                  <c:v>7.1684934199999994E-2</c:v>
                </c:pt>
                <c:pt idx="132">
                  <c:v>7.2040587660000002E-2</c:v>
                </c:pt>
                <c:pt idx="133">
                  <c:v>7.2671338919999995E-2</c:v>
                </c:pt>
                <c:pt idx="134">
                  <c:v>7.3225505649999995E-2</c:v>
                </c:pt>
                <c:pt idx="135">
                  <c:v>7.3008753359999998E-2</c:v>
                </c:pt>
                <c:pt idx="136">
                  <c:v>7.3870532210000006E-2</c:v>
                </c:pt>
                <c:pt idx="137">
                  <c:v>7.4282832440000002E-2</c:v>
                </c:pt>
                <c:pt idx="138">
                  <c:v>7.4070923029999999E-2</c:v>
                </c:pt>
                <c:pt idx="139">
                  <c:v>7.5167983770000002E-2</c:v>
                </c:pt>
                <c:pt idx="140">
                  <c:v>7.5082734230000003E-2</c:v>
                </c:pt>
                <c:pt idx="141">
                  <c:v>7.5485289100000005E-2</c:v>
                </c:pt>
                <c:pt idx="142">
                  <c:v>7.5998164709999996E-2</c:v>
                </c:pt>
                <c:pt idx="143">
                  <c:v>7.6018795370000003E-2</c:v>
                </c:pt>
                <c:pt idx="144">
                  <c:v>7.6409868899999997E-2</c:v>
                </c:pt>
                <c:pt idx="145">
                  <c:v>7.6347500090000006E-2</c:v>
                </c:pt>
                <c:pt idx="146">
                  <c:v>7.6811432839999999E-2</c:v>
                </c:pt>
                <c:pt idx="147">
                  <c:v>7.6335027809999997E-2</c:v>
                </c:pt>
                <c:pt idx="148">
                  <c:v>7.7219024299999994E-2</c:v>
                </c:pt>
                <c:pt idx="149">
                  <c:v>7.733134925E-2</c:v>
                </c:pt>
                <c:pt idx="150">
                  <c:v>7.7829942109999994E-2</c:v>
                </c:pt>
                <c:pt idx="151">
                  <c:v>7.7657334509999995E-2</c:v>
                </c:pt>
                <c:pt idx="152">
                  <c:v>7.7740147709999999E-2</c:v>
                </c:pt>
                <c:pt idx="153">
                  <c:v>7.7961228790000003E-2</c:v>
                </c:pt>
                <c:pt idx="154">
                  <c:v>7.7238231899999996E-2</c:v>
                </c:pt>
                <c:pt idx="155">
                  <c:v>7.7724233269999998E-2</c:v>
                </c:pt>
                <c:pt idx="156">
                  <c:v>7.7689774330000003E-2</c:v>
                </c:pt>
                <c:pt idx="157">
                  <c:v>7.7244229610000006E-2</c:v>
                </c:pt>
                <c:pt idx="158">
                  <c:v>7.7679686250000005E-2</c:v>
                </c:pt>
                <c:pt idx="159">
                  <c:v>7.7395014459999995E-2</c:v>
                </c:pt>
                <c:pt idx="160">
                  <c:v>7.7249519530000005E-2</c:v>
                </c:pt>
                <c:pt idx="161">
                  <c:v>7.7735312279999996E-2</c:v>
                </c:pt>
                <c:pt idx="162">
                  <c:v>7.7251337470000001E-2</c:v>
                </c:pt>
                <c:pt idx="163">
                  <c:v>7.7068582179999998E-2</c:v>
                </c:pt>
                <c:pt idx="164">
                  <c:v>7.6865404839999998E-2</c:v>
                </c:pt>
                <c:pt idx="165">
                  <c:v>7.6989948749999995E-2</c:v>
                </c:pt>
                <c:pt idx="166">
                  <c:v>7.6516620810000005E-2</c:v>
                </c:pt>
                <c:pt idx="167">
                  <c:v>7.6506122950000005E-2</c:v>
                </c:pt>
                <c:pt idx="168">
                  <c:v>7.6261460779999998E-2</c:v>
                </c:pt>
                <c:pt idx="169">
                  <c:v>7.6066382229999993E-2</c:v>
                </c:pt>
                <c:pt idx="170">
                  <c:v>7.6048150659999994E-2</c:v>
                </c:pt>
                <c:pt idx="171">
                  <c:v>7.5883775949999996E-2</c:v>
                </c:pt>
                <c:pt idx="172">
                  <c:v>7.5840771200000004E-2</c:v>
                </c:pt>
                <c:pt idx="173">
                  <c:v>7.5830817219999999E-2</c:v>
                </c:pt>
                <c:pt idx="174">
                  <c:v>7.5457260009999999E-2</c:v>
                </c:pt>
                <c:pt idx="175">
                  <c:v>7.5132988390000002E-2</c:v>
                </c:pt>
                <c:pt idx="176">
                  <c:v>7.4094191190000006E-2</c:v>
                </c:pt>
                <c:pt idx="177">
                  <c:v>7.3519997300000001E-2</c:v>
                </c:pt>
                <c:pt idx="178">
                  <c:v>7.3469743130000001E-2</c:v>
                </c:pt>
                <c:pt idx="179">
                  <c:v>7.3112644259999998E-2</c:v>
                </c:pt>
                <c:pt idx="180">
                  <c:v>7.2805784639999996E-2</c:v>
                </c:pt>
                <c:pt idx="181">
                  <c:v>7.2100147599999997E-2</c:v>
                </c:pt>
                <c:pt idx="182">
                  <c:v>7.1708105499999994E-2</c:v>
                </c:pt>
                <c:pt idx="183">
                  <c:v>7.1677967910000001E-2</c:v>
                </c:pt>
                <c:pt idx="184">
                  <c:v>7.0906832810000001E-2</c:v>
                </c:pt>
                <c:pt idx="185">
                  <c:v>7.0438228549999995E-2</c:v>
                </c:pt>
                <c:pt idx="186">
                  <c:v>6.9475099439999993E-2</c:v>
                </c:pt>
                <c:pt idx="187">
                  <c:v>6.9355525079999994E-2</c:v>
                </c:pt>
                <c:pt idx="188">
                  <c:v>6.8714313210000003E-2</c:v>
                </c:pt>
                <c:pt idx="189">
                  <c:v>6.8270362909999993E-2</c:v>
                </c:pt>
                <c:pt idx="190">
                  <c:v>6.7570596930000004E-2</c:v>
                </c:pt>
                <c:pt idx="191">
                  <c:v>6.6470906139999994E-2</c:v>
                </c:pt>
                <c:pt idx="192">
                  <c:v>6.6407620910000006E-2</c:v>
                </c:pt>
                <c:pt idx="193">
                  <c:v>6.5545640890000006E-2</c:v>
                </c:pt>
                <c:pt idx="194">
                  <c:v>6.5429218110000006E-2</c:v>
                </c:pt>
                <c:pt idx="195">
                  <c:v>6.4265951510000002E-2</c:v>
                </c:pt>
                <c:pt idx="196">
                  <c:v>6.3852012159999999E-2</c:v>
                </c:pt>
                <c:pt idx="197">
                  <c:v>6.3057780270000002E-2</c:v>
                </c:pt>
                <c:pt idx="198">
                  <c:v>6.2372811139999998E-2</c:v>
                </c:pt>
                <c:pt idx="199">
                  <c:v>6.1410062020000003E-2</c:v>
                </c:pt>
                <c:pt idx="200">
                  <c:v>6.1178650709999997E-2</c:v>
                </c:pt>
                <c:pt idx="201">
                  <c:v>6.0273557899999997E-2</c:v>
                </c:pt>
                <c:pt idx="202">
                  <c:v>5.9665389360000001E-2</c:v>
                </c:pt>
                <c:pt idx="203">
                  <c:v>5.8632142839999998E-2</c:v>
                </c:pt>
                <c:pt idx="204">
                  <c:v>5.8157440269999999E-2</c:v>
                </c:pt>
                <c:pt idx="205">
                  <c:v>5.7002484800000003E-2</c:v>
                </c:pt>
                <c:pt idx="206">
                  <c:v>5.626033247E-2</c:v>
                </c:pt>
                <c:pt idx="207">
                  <c:v>5.5932939049999998E-2</c:v>
                </c:pt>
                <c:pt idx="208">
                  <c:v>5.481952801E-2</c:v>
                </c:pt>
                <c:pt idx="209">
                  <c:v>5.4089333859999998E-2</c:v>
                </c:pt>
                <c:pt idx="210">
                  <c:v>5.3661130369999997E-2</c:v>
                </c:pt>
                <c:pt idx="211">
                  <c:v>5.2809789779999998E-2</c:v>
                </c:pt>
                <c:pt idx="212">
                  <c:v>5.236149952E-2</c:v>
                </c:pt>
                <c:pt idx="213">
                  <c:v>5.1795158539999997E-2</c:v>
                </c:pt>
                <c:pt idx="214">
                  <c:v>5.0357408819999998E-2</c:v>
                </c:pt>
                <c:pt idx="215">
                  <c:v>4.9215041100000002E-2</c:v>
                </c:pt>
                <c:pt idx="216">
                  <c:v>4.8699926579999997E-2</c:v>
                </c:pt>
                <c:pt idx="217">
                  <c:v>4.834452644E-2</c:v>
                </c:pt>
                <c:pt idx="218">
                  <c:v>4.7026444229999999E-2</c:v>
                </c:pt>
                <c:pt idx="219">
                  <c:v>4.6509563919999997E-2</c:v>
                </c:pt>
                <c:pt idx="220">
                  <c:v>4.5438561590000003E-2</c:v>
                </c:pt>
                <c:pt idx="221">
                  <c:v>4.4504903259999999E-2</c:v>
                </c:pt>
                <c:pt idx="222">
                  <c:v>4.403785616E-2</c:v>
                </c:pt>
                <c:pt idx="223">
                  <c:v>4.3067641560000001E-2</c:v>
                </c:pt>
                <c:pt idx="224">
                  <c:v>4.2325988410000001E-2</c:v>
                </c:pt>
                <c:pt idx="225">
                  <c:v>4.1708115490000003E-2</c:v>
                </c:pt>
                <c:pt idx="226">
                  <c:v>4.0684033190000003E-2</c:v>
                </c:pt>
                <c:pt idx="227">
                  <c:v>3.9928760379999997E-2</c:v>
                </c:pt>
                <c:pt idx="228">
                  <c:v>3.9250187579999998E-2</c:v>
                </c:pt>
                <c:pt idx="229">
                  <c:v>3.8635309790000003E-2</c:v>
                </c:pt>
                <c:pt idx="230">
                  <c:v>3.7643622609999997E-2</c:v>
                </c:pt>
                <c:pt idx="231">
                  <c:v>3.698619828E-2</c:v>
                </c:pt>
                <c:pt idx="232">
                  <c:v>3.6324303600000003E-2</c:v>
                </c:pt>
                <c:pt idx="233">
                  <c:v>3.5237610340000003E-2</c:v>
                </c:pt>
                <c:pt idx="234">
                  <c:v>3.4406859429999999E-2</c:v>
                </c:pt>
                <c:pt idx="235">
                  <c:v>3.3547628670000003E-2</c:v>
                </c:pt>
                <c:pt idx="236">
                  <c:v>3.306659311E-2</c:v>
                </c:pt>
                <c:pt idx="237">
                  <c:v>3.2041206959999999E-2</c:v>
                </c:pt>
                <c:pt idx="238">
                  <c:v>3.1543768940000001E-2</c:v>
                </c:pt>
                <c:pt idx="239">
                  <c:v>3.0955824999999999E-2</c:v>
                </c:pt>
                <c:pt idx="240">
                  <c:v>3.0621148649999999E-2</c:v>
                </c:pt>
                <c:pt idx="241">
                  <c:v>2.9711682350000001E-2</c:v>
                </c:pt>
                <c:pt idx="242">
                  <c:v>2.9023246839999999E-2</c:v>
                </c:pt>
                <c:pt idx="243">
                  <c:v>2.867799997E-2</c:v>
                </c:pt>
                <c:pt idx="244">
                  <c:v>2.8283350169999999E-2</c:v>
                </c:pt>
                <c:pt idx="245">
                  <c:v>2.7839321640000001E-2</c:v>
                </c:pt>
                <c:pt idx="246">
                  <c:v>2.6376659050000001E-2</c:v>
                </c:pt>
                <c:pt idx="247">
                  <c:v>2.5915723290000001E-2</c:v>
                </c:pt>
                <c:pt idx="248">
                  <c:v>2.4977989490000001E-2</c:v>
                </c:pt>
                <c:pt idx="249">
                  <c:v>2.4474851789999998E-2</c:v>
                </c:pt>
                <c:pt idx="250">
                  <c:v>2.4563126269999999E-2</c:v>
                </c:pt>
                <c:pt idx="251">
                  <c:v>2.332514711E-2</c:v>
                </c:pt>
                <c:pt idx="252">
                  <c:v>2.3281201719999998E-2</c:v>
                </c:pt>
                <c:pt idx="253">
                  <c:v>2.269118279E-2</c:v>
                </c:pt>
                <c:pt idx="254">
                  <c:v>2.1969800809999999E-2</c:v>
                </c:pt>
                <c:pt idx="255">
                  <c:v>2.124224789E-2</c:v>
                </c:pt>
                <c:pt idx="256">
                  <c:v>2.135257237E-2</c:v>
                </c:pt>
                <c:pt idx="257">
                  <c:v>1.987337694E-2</c:v>
                </c:pt>
                <c:pt idx="258">
                  <c:v>2.009509504E-2</c:v>
                </c:pt>
                <c:pt idx="259">
                  <c:v>2.009552903E-2</c:v>
                </c:pt>
                <c:pt idx="260">
                  <c:v>1.8993446600000002E-2</c:v>
                </c:pt>
                <c:pt idx="261">
                  <c:v>1.937235147E-2</c:v>
                </c:pt>
                <c:pt idx="262">
                  <c:v>1.8527932470000001E-2</c:v>
                </c:pt>
                <c:pt idx="263">
                  <c:v>1.804596931E-2</c:v>
                </c:pt>
                <c:pt idx="264">
                  <c:v>1.7358494919999998E-2</c:v>
                </c:pt>
                <c:pt idx="265">
                  <c:v>1.7441321159999999E-2</c:v>
                </c:pt>
                <c:pt idx="266">
                  <c:v>1.6984330490000001E-2</c:v>
                </c:pt>
                <c:pt idx="267">
                  <c:v>1.6392476860000001E-2</c:v>
                </c:pt>
                <c:pt idx="268">
                  <c:v>1.6538817439999999E-2</c:v>
                </c:pt>
                <c:pt idx="269">
                  <c:v>1.5841536220000001E-2</c:v>
                </c:pt>
                <c:pt idx="270">
                  <c:v>1.5160945239999999E-2</c:v>
                </c:pt>
                <c:pt idx="271">
                  <c:v>1.596156135E-2</c:v>
                </c:pt>
                <c:pt idx="272">
                  <c:v>1.534731034E-2</c:v>
                </c:pt>
                <c:pt idx="273">
                  <c:v>1.5036022289999999E-2</c:v>
                </c:pt>
                <c:pt idx="274">
                  <c:v>1.494047139E-2</c:v>
                </c:pt>
                <c:pt idx="275">
                  <c:v>1.504390035E-2</c:v>
                </c:pt>
                <c:pt idx="276">
                  <c:v>1.460264809E-2</c:v>
                </c:pt>
                <c:pt idx="277">
                  <c:v>1.3957328160000001E-2</c:v>
                </c:pt>
                <c:pt idx="278">
                  <c:v>1.4189926909999999E-2</c:v>
                </c:pt>
                <c:pt idx="279">
                  <c:v>1.4111113729999999E-2</c:v>
                </c:pt>
                <c:pt idx="280">
                  <c:v>1.371769328E-2</c:v>
                </c:pt>
                <c:pt idx="281">
                  <c:v>1.3141023E-2</c:v>
                </c:pt>
                <c:pt idx="282">
                  <c:v>1.341443136E-2</c:v>
                </c:pt>
                <c:pt idx="283">
                  <c:v>1.3474025759999999E-2</c:v>
                </c:pt>
                <c:pt idx="284">
                  <c:v>1.2899679129999999E-2</c:v>
                </c:pt>
                <c:pt idx="285">
                  <c:v>1.278764103E-2</c:v>
                </c:pt>
                <c:pt idx="286">
                  <c:v>1.2891865339999999E-2</c:v>
                </c:pt>
                <c:pt idx="287">
                  <c:v>1.268437412E-2</c:v>
                </c:pt>
                <c:pt idx="288">
                  <c:v>1.228164509E-2</c:v>
                </c:pt>
                <c:pt idx="289">
                  <c:v>1.2606208210000001E-2</c:v>
                </c:pt>
                <c:pt idx="290">
                  <c:v>1.238668058E-2</c:v>
                </c:pt>
                <c:pt idx="291">
                  <c:v>1.285797451E-2</c:v>
                </c:pt>
                <c:pt idx="292">
                  <c:v>1.241307706E-2</c:v>
                </c:pt>
                <c:pt idx="293">
                  <c:v>1.2522273699999999E-2</c:v>
                </c:pt>
                <c:pt idx="294">
                  <c:v>1.2145249170000001E-2</c:v>
                </c:pt>
                <c:pt idx="295">
                  <c:v>1.2051343920000001E-2</c:v>
                </c:pt>
                <c:pt idx="296">
                  <c:v>1.233485248E-2</c:v>
                </c:pt>
                <c:pt idx="297">
                  <c:v>1.202805713E-2</c:v>
                </c:pt>
                <c:pt idx="298">
                  <c:v>1.171318069E-2</c:v>
                </c:pt>
                <c:pt idx="299">
                  <c:v>1.23297926E-2</c:v>
                </c:pt>
                <c:pt idx="300">
                  <c:v>1.260546129E-2</c:v>
                </c:pt>
              </c:numCache>
            </c:numRef>
          </c:val>
          <c:smooth val="0"/>
          <c:extLst>
            <c:ext xmlns:c16="http://schemas.microsoft.com/office/drawing/2014/chart" uri="{C3380CC4-5D6E-409C-BE32-E72D297353CC}">
              <c16:uniqueId val="{00000009-19EB-4189-A192-B8ED59E08E9E}"/>
            </c:ext>
          </c:extLst>
        </c:ser>
        <c:dLbls>
          <c:showLegendKey val="0"/>
          <c:showVal val="0"/>
          <c:showCatName val="0"/>
          <c:showSerName val="0"/>
          <c:showPercent val="0"/>
          <c:showBubbleSize val="0"/>
        </c:dLbls>
        <c:smooth val="0"/>
        <c:axId val="1569982912"/>
        <c:axId val="1770930640"/>
      </c:lineChart>
      <c:catAx>
        <c:axId val="1569982912"/>
        <c:scaling>
          <c:orientation val="maxMin"/>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Wavelength</a:t>
                </a:r>
                <a:r>
                  <a:rPr lang="en-US" baseline="0">
                    <a:solidFill>
                      <a:schemeClr val="tx1"/>
                    </a:solidFill>
                  </a:rPr>
                  <a:t> [nm]</a:t>
                </a:r>
                <a:endParaRPr lang="en-US">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crossAx val="1770930640"/>
        <c:crosses val="autoZero"/>
        <c:auto val="1"/>
        <c:lblAlgn val="ctr"/>
        <c:lblOffset val="100"/>
        <c:tickLblSkip val="50"/>
        <c:tickMarkSkip val="50"/>
        <c:noMultiLvlLbl val="0"/>
      </c:catAx>
      <c:valAx>
        <c:axId val="177093064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de-DE">
                    <a:solidFill>
                      <a:schemeClr val="tx1"/>
                    </a:solidFill>
                  </a:rPr>
                  <a:t>Absorbance</a:t>
                </a:r>
              </a:p>
            </c:rich>
          </c:tx>
          <c:layout>
            <c:manualLayout>
              <c:xMode val="edge"/>
              <c:yMode val="edge"/>
              <c:x val="3.2763779527559052E-2"/>
              <c:y val="0.2971795713035870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title>
        <c:numFmt formatCode="General" sourceLinked="1"/>
        <c:majorTickMark val="in"/>
        <c:minorTickMark val="in"/>
        <c:tickLblPos val="high"/>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crossAx val="1569982912"/>
        <c:crossesAt val="400"/>
        <c:crossBetween val="midCat"/>
        <c:minorUnit val="5.000000000000001E-3"/>
      </c:valAx>
      <c:spPr>
        <a:noFill/>
        <a:ln>
          <a:noFill/>
        </a:ln>
        <a:effectLst/>
      </c:spPr>
    </c:plotArea>
    <c:legend>
      <c:legendPos val="r"/>
      <c:layout>
        <c:manualLayout>
          <c:xMode val="edge"/>
          <c:yMode val="edge"/>
          <c:x val="0.76698600174978127"/>
          <c:y val="6.7705599300087502E-2"/>
          <c:w val="0.12745844269466317"/>
          <c:h val="0.4525517643627879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manualLayout>
          <c:layoutTarget val="inner"/>
          <c:xMode val="edge"/>
          <c:yMode val="edge"/>
          <c:x val="0.16048381452318461"/>
          <c:y val="5.0925925925925923E-2"/>
          <c:w val="0.76672440944881892"/>
          <c:h val="0.74350320793234181"/>
        </c:manualLayout>
      </c:layout>
      <c:lineChart>
        <c:grouping val="standard"/>
        <c:varyColors val="0"/>
        <c:ser>
          <c:idx val="0"/>
          <c:order val="0"/>
          <c:tx>
            <c:v>0 h</c:v>
          </c:tx>
          <c:spPr>
            <a:ln w="9525" cap="rnd">
              <a:solidFill>
                <a:schemeClr val="accent1">
                  <a:shade val="42000"/>
                </a:schemeClr>
              </a:solidFill>
              <a:round/>
            </a:ln>
            <a:effectLst/>
          </c:spPr>
          <c:marker>
            <c:symbol val="none"/>
          </c:marker>
          <c:cat>
            <c:strRef>
              <c:f>Tabelle1!$A$104:$A$404</c:f>
              <c:strCache>
                <c:ptCount val="301"/>
                <c:pt idx="0">
                  <c:v>700</c:v>
                </c:pt>
                <c:pt idx="1">
                  <c:v>699</c:v>
                </c:pt>
                <c:pt idx="2">
                  <c:v>698</c:v>
                </c:pt>
                <c:pt idx="3">
                  <c:v>697</c:v>
                </c:pt>
                <c:pt idx="4">
                  <c:v>696</c:v>
                </c:pt>
                <c:pt idx="5">
                  <c:v>695</c:v>
                </c:pt>
                <c:pt idx="6">
                  <c:v>694</c:v>
                </c:pt>
                <c:pt idx="7">
                  <c:v>693</c:v>
                </c:pt>
                <c:pt idx="8">
                  <c:v>692</c:v>
                </c:pt>
                <c:pt idx="9">
                  <c:v>691</c:v>
                </c:pt>
                <c:pt idx="10">
                  <c:v>690</c:v>
                </c:pt>
                <c:pt idx="11">
                  <c:v>689</c:v>
                </c:pt>
                <c:pt idx="12">
                  <c:v>688</c:v>
                </c:pt>
                <c:pt idx="13">
                  <c:v>687</c:v>
                </c:pt>
                <c:pt idx="14">
                  <c:v>686</c:v>
                </c:pt>
                <c:pt idx="15">
                  <c:v>685</c:v>
                </c:pt>
                <c:pt idx="16">
                  <c:v>684</c:v>
                </c:pt>
                <c:pt idx="17">
                  <c:v>683</c:v>
                </c:pt>
                <c:pt idx="18">
                  <c:v>682</c:v>
                </c:pt>
                <c:pt idx="19">
                  <c:v>681</c:v>
                </c:pt>
                <c:pt idx="20">
                  <c:v>680</c:v>
                </c:pt>
                <c:pt idx="21">
                  <c:v>679</c:v>
                </c:pt>
                <c:pt idx="22">
                  <c:v>678</c:v>
                </c:pt>
                <c:pt idx="23">
                  <c:v>677</c:v>
                </c:pt>
                <c:pt idx="24">
                  <c:v>676</c:v>
                </c:pt>
                <c:pt idx="25">
                  <c:v>675</c:v>
                </c:pt>
                <c:pt idx="26">
                  <c:v>674</c:v>
                </c:pt>
                <c:pt idx="27">
                  <c:v>673</c:v>
                </c:pt>
                <c:pt idx="28">
                  <c:v>672</c:v>
                </c:pt>
                <c:pt idx="29">
                  <c:v>671</c:v>
                </c:pt>
                <c:pt idx="30">
                  <c:v>670</c:v>
                </c:pt>
                <c:pt idx="31">
                  <c:v>669</c:v>
                </c:pt>
                <c:pt idx="32">
                  <c:v>668</c:v>
                </c:pt>
                <c:pt idx="33">
                  <c:v>667</c:v>
                </c:pt>
                <c:pt idx="34">
                  <c:v>666</c:v>
                </c:pt>
                <c:pt idx="35">
                  <c:v>665</c:v>
                </c:pt>
                <c:pt idx="36">
                  <c:v>664</c:v>
                </c:pt>
                <c:pt idx="37">
                  <c:v>663</c:v>
                </c:pt>
                <c:pt idx="38">
                  <c:v>662</c:v>
                </c:pt>
                <c:pt idx="39">
                  <c:v>661</c:v>
                </c:pt>
                <c:pt idx="40">
                  <c:v>660</c:v>
                </c:pt>
                <c:pt idx="41">
                  <c:v>659</c:v>
                </c:pt>
                <c:pt idx="42">
                  <c:v>658</c:v>
                </c:pt>
                <c:pt idx="43">
                  <c:v>657</c:v>
                </c:pt>
                <c:pt idx="44">
                  <c:v>656</c:v>
                </c:pt>
                <c:pt idx="45">
                  <c:v>655</c:v>
                </c:pt>
                <c:pt idx="46">
                  <c:v>654</c:v>
                </c:pt>
                <c:pt idx="47">
                  <c:v>653</c:v>
                </c:pt>
                <c:pt idx="48">
                  <c:v>652</c:v>
                </c:pt>
                <c:pt idx="49">
                  <c:v>651</c:v>
                </c:pt>
                <c:pt idx="50">
                  <c:v>650</c:v>
                </c:pt>
                <c:pt idx="51">
                  <c:v>649</c:v>
                </c:pt>
                <c:pt idx="52">
                  <c:v>648</c:v>
                </c:pt>
                <c:pt idx="53">
                  <c:v>647</c:v>
                </c:pt>
                <c:pt idx="54">
                  <c:v>646</c:v>
                </c:pt>
                <c:pt idx="55">
                  <c:v>645</c:v>
                </c:pt>
                <c:pt idx="56">
                  <c:v>644</c:v>
                </c:pt>
                <c:pt idx="57">
                  <c:v>643</c:v>
                </c:pt>
                <c:pt idx="58">
                  <c:v>642</c:v>
                </c:pt>
                <c:pt idx="59">
                  <c:v>641</c:v>
                </c:pt>
                <c:pt idx="60">
                  <c:v>640</c:v>
                </c:pt>
                <c:pt idx="61">
                  <c:v>639</c:v>
                </c:pt>
                <c:pt idx="62">
                  <c:v>638</c:v>
                </c:pt>
                <c:pt idx="63">
                  <c:v>637</c:v>
                </c:pt>
                <c:pt idx="64">
                  <c:v>636</c:v>
                </c:pt>
                <c:pt idx="65">
                  <c:v>635</c:v>
                </c:pt>
                <c:pt idx="66">
                  <c:v>634</c:v>
                </c:pt>
                <c:pt idx="67">
                  <c:v>633</c:v>
                </c:pt>
                <c:pt idx="68">
                  <c:v>632</c:v>
                </c:pt>
                <c:pt idx="69">
                  <c:v>631</c:v>
                </c:pt>
                <c:pt idx="70">
                  <c:v>630</c:v>
                </c:pt>
                <c:pt idx="71">
                  <c:v>629</c:v>
                </c:pt>
                <c:pt idx="72">
                  <c:v>628</c:v>
                </c:pt>
                <c:pt idx="73">
                  <c:v>627</c:v>
                </c:pt>
                <c:pt idx="74">
                  <c:v>626</c:v>
                </c:pt>
                <c:pt idx="75">
                  <c:v>625</c:v>
                </c:pt>
                <c:pt idx="76">
                  <c:v>624</c:v>
                </c:pt>
                <c:pt idx="77">
                  <c:v>623</c:v>
                </c:pt>
                <c:pt idx="78">
                  <c:v>622</c:v>
                </c:pt>
                <c:pt idx="79">
                  <c:v>621</c:v>
                </c:pt>
                <c:pt idx="80">
                  <c:v>620</c:v>
                </c:pt>
                <c:pt idx="81">
                  <c:v>619</c:v>
                </c:pt>
                <c:pt idx="82">
                  <c:v>618</c:v>
                </c:pt>
                <c:pt idx="83">
                  <c:v>617</c:v>
                </c:pt>
                <c:pt idx="84">
                  <c:v>616</c:v>
                </c:pt>
                <c:pt idx="85">
                  <c:v>615</c:v>
                </c:pt>
                <c:pt idx="86">
                  <c:v>614</c:v>
                </c:pt>
                <c:pt idx="87">
                  <c:v>613</c:v>
                </c:pt>
                <c:pt idx="88">
                  <c:v>612</c:v>
                </c:pt>
                <c:pt idx="89">
                  <c:v>611</c:v>
                </c:pt>
                <c:pt idx="90">
                  <c:v>610</c:v>
                </c:pt>
                <c:pt idx="91">
                  <c:v>609</c:v>
                </c:pt>
                <c:pt idx="92">
                  <c:v>608</c:v>
                </c:pt>
                <c:pt idx="93">
                  <c:v>607</c:v>
                </c:pt>
                <c:pt idx="94">
                  <c:v>606</c:v>
                </c:pt>
                <c:pt idx="95">
                  <c:v>605</c:v>
                </c:pt>
                <c:pt idx="96">
                  <c:v>604</c:v>
                </c:pt>
                <c:pt idx="97">
                  <c:v>603</c:v>
                </c:pt>
                <c:pt idx="98">
                  <c:v>602</c:v>
                </c:pt>
                <c:pt idx="99">
                  <c:v>601</c:v>
                </c:pt>
                <c:pt idx="100">
                  <c:v>600</c:v>
                </c:pt>
                <c:pt idx="101">
                  <c:v>599</c:v>
                </c:pt>
                <c:pt idx="102">
                  <c:v>598</c:v>
                </c:pt>
                <c:pt idx="103">
                  <c:v>597</c:v>
                </c:pt>
                <c:pt idx="104">
                  <c:v>596</c:v>
                </c:pt>
                <c:pt idx="105">
                  <c:v>595</c:v>
                </c:pt>
                <c:pt idx="106">
                  <c:v>594</c:v>
                </c:pt>
                <c:pt idx="107">
                  <c:v>593</c:v>
                </c:pt>
                <c:pt idx="108">
                  <c:v>592</c:v>
                </c:pt>
                <c:pt idx="109">
                  <c:v>591</c:v>
                </c:pt>
                <c:pt idx="110">
                  <c:v>590</c:v>
                </c:pt>
                <c:pt idx="111">
                  <c:v>589</c:v>
                </c:pt>
                <c:pt idx="112">
                  <c:v>588</c:v>
                </c:pt>
                <c:pt idx="113">
                  <c:v>587</c:v>
                </c:pt>
                <c:pt idx="114">
                  <c:v>586</c:v>
                </c:pt>
                <c:pt idx="115">
                  <c:v>585</c:v>
                </c:pt>
                <c:pt idx="116">
                  <c:v>584</c:v>
                </c:pt>
                <c:pt idx="117">
                  <c:v>583</c:v>
                </c:pt>
                <c:pt idx="118">
                  <c:v>582</c:v>
                </c:pt>
                <c:pt idx="119">
                  <c:v>581</c:v>
                </c:pt>
                <c:pt idx="120">
                  <c:v>580</c:v>
                </c:pt>
                <c:pt idx="121">
                  <c:v>579</c:v>
                </c:pt>
                <c:pt idx="122">
                  <c:v>578</c:v>
                </c:pt>
                <c:pt idx="123">
                  <c:v>577</c:v>
                </c:pt>
                <c:pt idx="124">
                  <c:v>576</c:v>
                </c:pt>
                <c:pt idx="125">
                  <c:v>575</c:v>
                </c:pt>
                <c:pt idx="126">
                  <c:v>574</c:v>
                </c:pt>
                <c:pt idx="127">
                  <c:v>573</c:v>
                </c:pt>
                <c:pt idx="128">
                  <c:v>572</c:v>
                </c:pt>
                <c:pt idx="129">
                  <c:v>571</c:v>
                </c:pt>
                <c:pt idx="130">
                  <c:v>570</c:v>
                </c:pt>
                <c:pt idx="131">
                  <c:v>569</c:v>
                </c:pt>
                <c:pt idx="132">
                  <c:v>568</c:v>
                </c:pt>
                <c:pt idx="133">
                  <c:v>567</c:v>
                </c:pt>
                <c:pt idx="134">
                  <c:v>566</c:v>
                </c:pt>
                <c:pt idx="135">
                  <c:v>565</c:v>
                </c:pt>
                <c:pt idx="136">
                  <c:v>564</c:v>
                </c:pt>
                <c:pt idx="137">
                  <c:v>563</c:v>
                </c:pt>
                <c:pt idx="138">
                  <c:v>562</c:v>
                </c:pt>
                <c:pt idx="139">
                  <c:v>561</c:v>
                </c:pt>
                <c:pt idx="140">
                  <c:v>560</c:v>
                </c:pt>
                <c:pt idx="141">
                  <c:v>559</c:v>
                </c:pt>
                <c:pt idx="142">
                  <c:v>558</c:v>
                </c:pt>
                <c:pt idx="143">
                  <c:v>557</c:v>
                </c:pt>
                <c:pt idx="144">
                  <c:v>556</c:v>
                </c:pt>
                <c:pt idx="145">
                  <c:v>555</c:v>
                </c:pt>
                <c:pt idx="146">
                  <c:v>554</c:v>
                </c:pt>
                <c:pt idx="147">
                  <c:v>553</c:v>
                </c:pt>
                <c:pt idx="148">
                  <c:v>552</c:v>
                </c:pt>
                <c:pt idx="149">
                  <c:v>551</c:v>
                </c:pt>
                <c:pt idx="150">
                  <c:v>550</c:v>
                </c:pt>
                <c:pt idx="151">
                  <c:v>549</c:v>
                </c:pt>
                <c:pt idx="152">
                  <c:v>548</c:v>
                </c:pt>
                <c:pt idx="153">
                  <c:v>547</c:v>
                </c:pt>
                <c:pt idx="154">
                  <c:v>546</c:v>
                </c:pt>
                <c:pt idx="155">
                  <c:v>545</c:v>
                </c:pt>
                <c:pt idx="156">
                  <c:v>544</c:v>
                </c:pt>
                <c:pt idx="157">
                  <c:v>543</c:v>
                </c:pt>
                <c:pt idx="158">
                  <c:v>542</c:v>
                </c:pt>
                <c:pt idx="159">
                  <c:v>541</c:v>
                </c:pt>
                <c:pt idx="160">
                  <c:v>540</c:v>
                </c:pt>
                <c:pt idx="161">
                  <c:v>539</c:v>
                </c:pt>
                <c:pt idx="162">
                  <c:v>538</c:v>
                </c:pt>
                <c:pt idx="163">
                  <c:v>537</c:v>
                </c:pt>
                <c:pt idx="164">
                  <c:v>536</c:v>
                </c:pt>
                <c:pt idx="165">
                  <c:v>535</c:v>
                </c:pt>
                <c:pt idx="166">
                  <c:v>534</c:v>
                </c:pt>
                <c:pt idx="167">
                  <c:v>533</c:v>
                </c:pt>
                <c:pt idx="168">
                  <c:v>532</c:v>
                </c:pt>
                <c:pt idx="169">
                  <c:v>531</c:v>
                </c:pt>
                <c:pt idx="170">
                  <c:v>530</c:v>
                </c:pt>
                <c:pt idx="171">
                  <c:v>529</c:v>
                </c:pt>
                <c:pt idx="172">
                  <c:v>528</c:v>
                </c:pt>
                <c:pt idx="173">
                  <c:v>527</c:v>
                </c:pt>
                <c:pt idx="174">
                  <c:v>526</c:v>
                </c:pt>
                <c:pt idx="175">
                  <c:v>525</c:v>
                </c:pt>
                <c:pt idx="176">
                  <c:v>524</c:v>
                </c:pt>
                <c:pt idx="177">
                  <c:v>523</c:v>
                </c:pt>
                <c:pt idx="178">
                  <c:v>522</c:v>
                </c:pt>
                <c:pt idx="179">
                  <c:v>521</c:v>
                </c:pt>
                <c:pt idx="180">
                  <c:v>520</c:v>
                </c:pt>
                <c:pt idx="181">
                  <c:v>519</c:v>
                </c:pt>
                <c:pt idx="182">
                  <c:v>518</c:v>
                </c:pt>
                <c:pt idx="183">
                  <c:v>517</c:v>
                </c:pt>
                <c:pt idx="184">
                  <c:v>516</c:v>
                </c:pt>
                <c:pt idx="185">
                  <c:v>515</c:v>
                </c:pt>
                <c:pt idx="186">
                  <c:v>514</c:v>
                </c:pt>
                <c:pt idx="187">
                  <c:v>513</c:v>
                </c:pt>
                <c:pt idx="188">
                  <c:v>512</c:v>
                </c:pt>
                <c:pt idx="189">
                  <c:v>511</c:v>
                </c:pt>
                <c:pt idx="190">
                  <c:v>510</c:v>
                </c:pt>
                <c:pt idx="191">
                  <c:v>509</c:v>
                </c:pt>
                <c:pt idx="192">
                  <c:v>508</c:v>
                </c:pt>
                <c:pt idx="193">
                  <c:v>507</c:v>
                </c:pt>
                <c:pt idx="194">
                  <c:v>506</c:v>
                </c:pt>
                <c:pt idx="195">
                  <c:v>505</c:v>
                </c:pt>
                <c:pt idx="196">
                  <c:v>504</c:v>
                </c:pt>
                <c:pt idx="197">
                  <c:v>503</c:v>
                </c:pt>
                <c:pt idx="198">
                  <c:v>502</c:v>
                </c:pt>
                <c:pt idx="199">
                  <c:v>501</c:v>
                </c:pt>
                <c:pt idx="200">
                  <c:v>500</c:v>
                </c:pt>
                <c:pt idx="201">
                  <c:v>499</c:v>
                </c:pt>
                <c:pt idx="202">
                  <c:v>498</c:v>
                </c:pt>
                <c:pt idx="203">
                  <c:v>497</c:v>
                </c:pt>
                <c:pt idx="204">
                  <c:v>496</c:v>
                </c:pt>
                <c:pt idx="205">
                  <c:v>495</c:v>
                </c:pt>
                <c:pt idx="206">
                  <c:v>494</c:v>
                </c:pt>
                <c:pt idx="207">
                  <c:v>493</c:v>
                </c:pt>
                <c:pt idx="208">
                  <c:v>492</c:v>
                </c:pt>
                <c:pt idx="209">
                  <c:v>491</c:v>
                </c:pt>
                <c:pt idx="210">
                  <c:v>490</c:v>
                </c:pt>
                <c:pt idx="211">
                  <c:v>489</c:v>
                </c:pt>
                <c:pt idx="212">
                  <c:v>488</c:v>
                </c:pt>
                <c:pt idx="213">
                  <c:v>487</c:v>
                </c:pt>
                <c:pt idx="214">
                  <c:v>486</c:v>
                </c:pt>
                <c:pt idx="215">
                  <c:v>485</c:v>
                </c:pt>
                <c:pt idx="216">
                  <c:v>484</c:v>
                </c:pt>
                <c:pt idx="217">
                  <c:v>483</c:v>
                </c:pt>
                <c:pt idx="218">
                  <c:v>482</c:v>
                </c:pt>
                <c:pt idx="219">
                  <c:v>481</c:v>
                </c:pt>
                <c:pt idx="220">
                  <c:v>480</c:v>
                </c:pt>
                <c:pt idx="221">
                  <c:v>479</c:v>
                </c:pt>
                <c:pt idx="222">
                  <c:v>478</c:v>
                </c:pt>
                <c:pt idx="223">
                  <c:v>477</c:v>
                </c:pt>
                <c:pt idx="224">
                  <c:v>476</c:v>
                </c:pt>
                <c:pt idx="225">
                  <c:v>475</c:v>
                </c:pt>
                <c:pt idx="226">
                  <c:v>474</c:v>
                </c:pt>
                <c:pt idx="227">
                  <c:v>473</c:v>
                </c:pt>
                <c:pt idx="228">
                  <c:v>472</c:v>
                </c:pt>
                <c:pt idx="229">
                  <c:v>471</c:v>
                </c:pt>
                <c:pt idx="230">
                  <c:v>470</c:v>
                </c:pt>
                <c:pt idx="231">
                  <c:v>469</c:v>
                </c:pt>
                <c:pt idx="232">
                  <c:v>468</c:v>
                </c:pt>
                <c:pt idx="233">
                  <c:v>467</c:v>
                </c:pt>
                <c:pt idx="234">
                  <c:v>466</c:v>
                </c:pt>
                <c:pt idx="235">
                  <c:v>465</c:v>
                </c:pt>
                <c:pt idx="236">
                  <c:v>464</c:v>
                </c:pt>
                <c:pt idx="237">
                  <c:v>463</c:v>
                </c:pt>
                <c:pt idx="238">
                  <c:v>462</c:v>
                </c:pt>
                <c:pt idx="239">
                  <c:v>461</c:v>
                </c:pt>
                <c:pt idx="240">
                  <c:v>460</c:v>
                </c:pt>
                <c:pt idx="241">
                  <c:v>459</c:v>
                </c:pt>
                <c:pt idx="242">
                  <c:v>458</c:v>
                </c:pt>
                <c:pt idx="243">
                  <c:v>457</c:v>
                </c:pt>
                <c:pt idx="244">
                  <c:v>456</c:v>
                </c:pt>
                <c:pt idx="245">
                  <c:v>455</c:v>
                </c:pt>
                <c:pt idx="246">
                  <c:v>454</c:v>
                </c:pt>
                <c:pt idx="247">
                  <c:v>453</c:v>
                </c:pt>
                <c:pt idx="248">
                  <c:v>452</c:v>
                </c:pt>
                <c:pt idx="249">
                  <c:v>451</c:v>
                </c:pt>
                <c:pt idx="250">
                  <c:v>450</c:v>
                </c:pt>
                <c:pt idx="251">
                  <c:v>449</c:v>
                </c:pt>
                <c:pt idx="252">
                  <c:v>448</c:v>
                </c:pt>
                <c:pt idx="253">
                  <c:v>447</c:v>
                </c:pt>
                <c:pt idx="254">
                  <c:v>446</c:v>
                </c:pt>
                <c:pt idx="255">
                  <c:v>445</c:v>
                </c:pt>
                <c:pt idx="256">
                  <c:v>444</c:v>
                </c:pt>
                <c:pt idx="257">
                  <c:v>443</c:v>
                </c:pt>
                <c:pt idx="258">
                  <c:v>442</c:v>
                </c:pt>
                <c:pt idx="259">
                  <c:v>441</c:v>
                </c:pt>
                <c:pt idx="260">
                  <c:v>440</c:v>
                </c:pt>
                <c:pt idx="261">
                  <c:v>439</c:v>
                </c:pt>
                <c:pt idx="262">
                  <c:v>438</c:v>
                </c:pt>
                <c:pt idx="263">
                  <c:v>437</c:v>
                </c:pt>
                <c:pt idx="264">
                  <c:v>436</c:v>
                </c:pt>
                <c:pt idx="265">
                  <c:v>435</c:v>
                </c:pt>
                <c:pt idx="266">
                  <c:v>434</c:v>
                </c:pt>
                <c:pt idx="267">
                  <c:v>433</c:v>
                </c:pt>
                <c:pt idx="268">
                  <c:v>432</c:v>
                </c:pt>
                <c:pt idx="269">
                  <c:v>431</c:v>
                </c:pt>
                <c:pt idx="270">
                  <c:v>430</c:v>
                </c:pt>
                <c:pt idx="271">
                  <c:v>429</c:v>
                </c:pt>
                <c:pt idx="272">
                  <c:v>428</c:v>
                </c:pt>
                <c:pt idx="273">
                  <c:v>427</c:v>
                </c:pt>
                <c:pt idx="274">
                  <c:v>426</c:v>
                </c:pt>
                <c:pt idx="275">
                  <c:v>425</c:v>
                </c:pt>
                <c:pt idx="276">
                  <c:v>424</c:v>
                </c:pt>
                <c:pt idx="277">
                  <c:v>423</c:v>
                </c:pt>
                <c:pt idx="278">
                  <c:v>422</c:v>
                </c:pt>
                <c:pt idx="279">
                  <c:v>421</c:v>
                </c:pt>
                <c:pt idx="280">
                  <c:v>420</c:v>
                </c:pt>
                <c:pt idx="281">
                  <c:v>419</c:v>
                </c:pt>
                <c:pt idx="282">
                  <c:v>418</c:v>
                </c:pt>
                <c:pt idx="283">
                  <c:v>417</c:v>
                </c:pt>
                <c:pt idx="284">
                  <c:v>416</c:v>
                </c:pt>
                <c:pt idx="285">
                  <c:v>415</c:v>
                </c:pt>
                <c:pt idx="286">
                  <c:v>414</c:v>
                </c:pt>
                <c:pt idx="287">
                  <c:v>413</c:v>
                </c:pt>
                <c:pt idx="288">
                  <c:v>412</c:v>
                </c:pt>
                <c:pt idx="289">
                  <c:v>411</c:v>
                </c:pt>
                <c:pt idx="290">
                  <c:v>410</c:v>
                </c:pt>
                <c:pt idx="291">
                  <c:v>409</c:v>
                </c:pt>
                <c:pt idx="292">
                  <c:v>408</c:v>
                </c:pt>
                <c:pt idx="293">
                  <c:v>407</c:v>
                </c:pt>
                <c:pt idx="294">
                  <c:v>406</c:v>
                </c:pt>
                <c:pt idx="295">
                  <c:v>405</c:v>
                </c:pt>
                <c:pt idx="296">
                  <c:v>404</c:v>
                </c:pt>
                <c:pt idx="297">
                  <c:v>403</c:v>
                </c:pt>
                <c:pt idx="298">
                  <c:v>402</c:v>
                </c:pt>
                <c:pt idx="299">
                  <c:v>401</c:v>
                </c:pt>
                <c:pt idx="300">
                  <c:v>400</c:v>
                </c:pt>
              </c:strCache>
            </c:strRef>
          </c:cat>
          <c:val>
            <c:numRef>
              <c:f>Tabelle1!$B$104:$B$404</c:f>
              <c:numCache>
                <c:formatCode>General</c:formatCode>
                <c:ptCount val="301"/>
                <c:pt idx="0">
                  <c:v>2.3965742440000002E-3</c:v>
                </c:pt>
                <c:pt idx="1">
                  <c:v>2.3160732819999998E-3</c:v>
                </c:pt>
                <c:pt idx="2">
                  <c:v>2.3506351280000001E-3</c:v>
                </c:pt>
                <c:pt idx="3">
                  <c:v>2.1382849659999999E-3</c:v>
                </c:pt>
                <c:pt idx="4">
                  <c:v>2.5048430539999999E-3</c:v>
                </c:pt>
                <c:pt idx="5">
                  <c:v>2.3702594920000002E-3</c:v>
                </c:pt>
                <c:pt idx="6">
                  <c:v>3.0065283639999999E-3</c:v>
                </c:pt>
                <c:pt idx="7">
                  <c:v>2.2247112359999998E-3</c:v>
                </c:pt>
                <c:pt idx="8">
                  <c:v>2.171037486E-3</c:v>
                </c:pt>
                <c:pt idx="9">
                  <c:v>2.7371698519999999E-3</c:v>
                </c:pt>
                <c:pt idx="10">
                  <c:v>2.655589953E-3</c:v>
                </c:pt>
                <c:pt idx="11">
                  <c:v>2.406100975E-3</c:v>
                </c:pt>
                <c:pt idx="12">
                  <c:v>3.0695078889999999E-3</c:v>
                </c:pt>
                <c:pt idx="13">
                  <c:v>3.4078662279999998E-3</c:v>
                </c:pt>
                <c:pt idx="14">
                  <c:v>2.6168371550000001E-3</c:v>
                </c:pt>
                <c:pt idx="15">
                  <c:v>2.685933141E-3</c:v>
                </c:pt>
                <c:pt idx="16">
                  <c:v>2.6135037189999998E-3</c:v>
                </c:pt>
                <c:pt idx="17">
                  <c:v>3.260196419E-3</c:v>
                </c:pt>
                <c:pt idx="18">
                  <c:v>3.5480437800000002E-3</c:v>
                </c:pt>
                <c:pt idx="19">
                  <c:v>3.511246759E-3</c:v>
                </c:pt>
                <c:pt idx="20">
                  <c:v>3.2055601479999999E-3</c:v>
                </c:pt>
                <c:pt idx="21">
                  <c:v>3.6946367469999999E-3</c:v>
                </c:pt>
                <c:pt idx="22">
                  <c:v>3.546504071E-3</c:v>
                </c:pt>
                <c:pt idx="23">
                  <c:v>4.0271859619999996E-3</c:v>
                </c:pt>
                <c:pt idx="24">
                  <c:v>3.4152236770000001E-3</c:v>
                </c:pt>
                <c:pt idx="25">
                  <c:v>4.1765281930000002E-3</c:v>
                </c:pt>
                <c:pt idx="26">
                  <c:v>3.7633820900000001E-3</c:v>
                </c:pt>
                <c:pt idx="27">
                  <c:v>3.7541650240000002E-3</c:v>
                </c:pt>
                <c:pt idx="28">
                  <c:v>4.5068310570000004E-3</c:v>
                </c:pt>
                <c:pt idx="29">
                  <c:v>4.7842781059999999E-3</c:v>
                </c:pt>
                <c:pt idx="30">
                  <c:v>4.2551006190000001E-3</c:v>
                </c:pt>
                <c:pt idx="31">
                  <c:v>5.1477598029999998E-3</c:v>
                </c:pt>
                <c:pt idx="32">
                  <c:v>5.0201318230000003E-3</c:v>
                </c:pt>
                <c:pt idx="33">
                  <c:v>4.7773420809999996E-3</c:v>
                </c:pt>
                <c:pt idx="34">
                  <c:v>4.9578640610000004E-3</c:v>
                </c:pt>
                <c:pt idx="35">
                  <c:v>5.3455741140000001E-3</c:v>
                </c:pt>
                <c:pt idx="36">
                  <c:v>5.4457993250000003E-3</c:v>
                </c:pt>
                <c:pt idx="37">
                  <c:v>5.2688741129999998E-3</c:v>
                </c:pt>
                <c:pt idx="38">
                  <c:v>5.7667866349999999E-3</c:v>
                </c:pt>
                <c:pt idx="39">
                  <c:v>5.7964823210000004E-3</c:v>
                </c:pt>
                <c:pt idx="40">
                  <c:v>5.94871724E-3</c:v>
                </c:pt>
                <c:pt idx="41">
                  <c:v>5.834863987E-3</c:v>
                </c:pt>
                <c:pt idx="42">
                  <c:v>6.6716568539999998E-3</c:v>
                </c:pt>
                <c:pt idx="43">
                  <c:v>6.301776506E-3</c:v>
                </c:pt>
                <c:pt idx="44">
                  <c:v>6.4655127939999999E-3</c:v>
                </c:pt>
                <c:pt idx="45">
                  <c:v>6.6466587600000002E-3</c:v>
                </c:pt>
                <c:pt idx="46">
                  <c:v>7.0492452939999997E-3</c:v>
                </c:pt>
                <c:pt idx="47">
                  <c:v>7.1647069420000004E-3</c:v>
                </c:pt>
                <c:pt idx="48">
                  <c:v>7.3029170739999996E-3</c:v>
                </c:pt>
                <c:pt idx="49">
                  <c:v>7.4180252850000001E-3</c:v>
                </c:pt>
                <c:pt idx="50">
                  <c:v>8.0114249140000003E-3</c:v>
                </c:pt>
                <c:pt idx="51">
                  <c:v>8.5396580400000002E-3</c:v>
                </c:pt>
                <c:pt idx="52">
                  <c:v>8.0938851460000006E-3</c:v>
                </c:pt>
                <c:pt idx="53">
                  <c:v>8.0802766610000003E-3</c:v>
                </c:pt>
                <c:pt idx="54">
                  <c:v>9.0537061910000004E-3</c:v>
                </c:pt>
                <c:pt idx="55">
                  <c:v>8.6917756130000003E-3</c:v>
                </c:pt>
                <c:pt idx="56">
                  <c:v>9.0903686360000006E-3</c:v>
                </c:pt>
                <c:pt idx="57">
                  <c:v>9.7536947579999998E-3</c:v>
                </c:pt>
                <c:pt idx="58">
                  <c:v>9.6542173999999998E-3</c:v>
                </c:pt>
                <c:pt idx="59">
                  <c:v>9.9919987840000005E-3</c:v>
                </c:pt>
                <c:pt idx="60">
                  <c:v>1.071812399E-2</c:v>
                </c:pt>
                <c:pt idx="61">
                  <c:v>1.0882923379999999E-2</c:v>
                </c:pt>
                <c:pt idx="62">
                  <c:v>1.182778738E-2</c:v>
                </c:pt>
                <c:pt idx="63">
                  <c:v>1.139656547E-2</c:v>
                </c:pt>
                <c:pt idx="64">
                  <c:v>1.218526065E-2</c:v>
                </c:pt>
                <c:pt idx="65">
                  <c:v>1.2189573610000001E-2</c:v>
                </c:pt>
                <c:pt idx="66">
                  <c:v>1.273392513E-2</c:v>
                </c:pt>
                <c:pt idx="67">
                  <c:v>1.3731933199999999E-2</c:v>
                </c:pt>
                <c:pt idx="68">
                  <c:v>1.359345205E-2</c:v>
                </c:pt>
                <c:pt idx="69">
                  <c:v>1.368886698E-2</c:v>
                </c:pt>
                <c:pt idx="70">
                  <c:v>1.386658382E-2</c:v>
                </c:pt>
                <c:pt idx="71">
                  <c:v>1.468974352E-2</c:v>
                </c:pt>
                <c:pt idx="72">
                  <c:v>1.4924369749999999E-2</c:v>
                </c:pt>
                <c:pt idx="73">
                  <c:v>1.611022837E-2</c:v>
                </c:pt>
                <c:pt idx="74">
                  <c:v>1.6007754950000001E-2</c:v>
                </c:pt>
                <c:pt idx="75">
                  <c:v>1.7078904440000001E-2</c:v>
                </c:pt>
                <c:pt idx="76">
                  <c:v>1.7268599940000001E-2</c:v>
                </c:pt>
                <c:pt idx="77">
                  <c:v>1.751624048E-2</c:v>
                </c:pt>
                <c:pt idx="78">
                  <c:v>1.7919350420000001E-2</c:v>
                </c:pt>
                <c:pt idx="79">
                  <c:v>1.9222969190000001E-2</c:v>
                </c:pt>
                <c:pt idx="80">
                  <c:v>1.9729075950000001E-2</c:v>
                </c:pt>
                <c:pt idx="81">
                  <c:v>1.9900340589999999E-2</c:v>
                </c:pt>
                <c:pt idx="82">
                  <c:v>2.023889311E-2</c:v>
                </c:pt>
                <c:pt idx="83">
                  <c:v>2.106887847E-2</c:v>
                </c:pt>
                <c:pt idx="84">
                  <c:v>2.1500622850000001E-2</c:v>
                </c:pt>
                <c:pt idx="85">
                  <c:v>2.2514371200000001E-2</c:v>
                </c:pt>
                <c:pt idx="86">
                  <c:v>2.289505117E-2</c:v>
                </c:pt>
                <c:pt idx="87">
                  <c:v>2.3708973080000001E-2</c:v>
                </c:pt>
                <c:pt idx="88">
                  <c:v>2.4148277940000001E-2</c:v>
                </c:pt>
                <c:pt idx="89">
                  <c:v>2.4702247229999998E-2</c:v>
                </c:pt>
                <c:pt idx="90">
                  <c:v>2.6247698810000001E-2</c:v>
                </c:pt>
                <c:pt idx="91">
                  <c:v>2.6378227399999999E-2</c:v>
                </c:pt>
                <c:pt idx="92">
                  <c:v>2.6590907949999999E-2</c:v>
                </c:pt>
                <c:pt idx="93">
                  <c:v>2.8119547290000001E-2</c:v>
                </c:pt>
                <c:pt idx="94">
                  <c:v>2.8265476229999999E-2</c:v>
                </c:pt>
                <c:pt idx="95">
                  <c:v>2.908480167E-2</c:v>
                </c:pt>
                <c:pt idx="96">
                  <c:v>3.01539693E-2</c:v>
                </c:pt>
                <c:pt idx="97">
                  <c:v>3.013937362E-2</c:v>
                </c:pt>
                <c:pt idx="98">
                  <c:v>3.1440731139999997E-2</c:v>
                </c:pt>
                <c:pt idx="99">
                  <c:v>3.2155841589999998E-2</c:v>
                </c:pt>
                <c:pt idx="100">
                  <c:v>3.25274989E-2</c:v>
                </c:pt>
                <c:pt idx="101">
                  <c:v>3.4015342589999997E-2</c:v>
                </c:pt>
                <c:pt idx="102">
                  <c:v>3.4984681759999997E-2</c:v>
                </c:pt>
                <c:pt idx="103">
                  <c:v>3.5685535519999999E-2</c:v>
                </c:pt>
                <c:pt idx="104">
                  <c:v>3.6188729109999998E-2</c:v>
                </c:pt>
                <c:pt idx="105">
                  <c:v>3.7764068689999999E-2</c:v>
                </c:pt>
                <c:pt idx="106">
                  <c:v>3.8403049109999997E-2</c:v>
                </c:pt>
                <c:pt idx="107">
                  <c:v>3.8958638910000003E-2</c:v>
                </c:pt>
                <c:pt idx="108">
                  <c:v>3.9961822330000001E-2</c:v>
                </c:pt>
                <c:pt idx="109">
                  <c:v>4.0860921139999999E-2</c:v>
                </c:pt>
                <c:pt idx="110">
                  <c:v>4.1431684050000001E-2</c:v>
                </c:pt>
                <c:pt idx="111">
                  <c:v>4.2869936669999997E-2</c:v>
                </c:pt>
                <c:pt idx="112">
                  <c:v>4.3721631169999997E-2</c:v>
                </c:pt>
                <c:pt idx="113">
                  <c:v>4.4747427110000002E-2</c:v>
                </c:pt>
                <c:pt idx="114">
                  <c:v>4.5526746659999999E-2</c:v>
                </c:pt>
                <c:pt idx="115">
                  <c:v>4.6486832200000001E-2</c:v>
                </c:pt>
                <c:pt idx="116">
                  <c:v>4.7810878600000002E-2</c:v>
                </c:pt>
                <c:pt idx="117">
                  <c:v>4.8379942770000003E-2</c:v>
                </c:pt>
                <c:pt idx="118">
                  <c:v>5.0106041130000001E-2</c:v>
                </c:pt>
                <c:pt idx="119">
                  <c:v>5.0532378259999997E-2</c:v>
                </c:pt>
                <c:pt idx="120">
                  <c:v>5.1009934399999998E-2</c:v>
                </c:pt>
                <c:pt idx="121">
                  <c:v>5.2709095179999998E-2</c:v>
                </c:pt>
                <c:pt idx="122">
                  <c:v>5.3759440780000001E-2</c:v>
                </c:pt>
                <c:pt idx="123">
                  <c:v>5.4456859830000003E-2</c:v>
                </c:pt>
                <c:pt idx="124">
                  <c:v>5.6147433820000002E-2</c:v>
                </c:pt>
                <c:pt idx="125">
                  <c:v>5.6814741340000002E-2</c:v>
                </c:pt>
                <c:pt idx="126">
                  <c:v>5.8023188259999997E-2</c:v>
                </c:pt>
                <c:pt idx="127">
                  <c:v>5.8430247009999998E-2</c:v>
                </c:pt>
                <c:pt idx="128">
                  <c:v>5.996871367E-2</c:v>
                </c:pt>
                <c:pt idx="129">
                  <c:v>6.1318084600000003E-2</c:v>
                </c:pt>
                <c:pt idx="130">
                  <c:v>6.223620102E-2</c:v>
                </c:pt>
                <c:pt idx="131">
                  <c:v>6.3051253560000006E-2</c:v>
                </c:pt>
                <c:pt idx="132">
                  <c:v>6.4911499619999993E-2</c:v>
                </c:pt>
                <c:pt idx="133">
                  <c:v>6.5920099620000006E-2</c:v>
                </c:pt>
                <c:pt idx="134">
                  <c:v>6.6873706879999995E-2</c:v>
                </c:pt>
                <c:pt idx="135">
                  <c:v>6.8013742569999994E-2</c:v>
                </c:pt>
                <c:pt idx="136">
                  <c:v>6.8814150990000003E-2</c:v>
                </c:pt>
                <c:pt idx="137">
                  <c:v>7.0372834800000006E-2</c:v>
                </c:pt>
                <c:pt idx="138">
                  <c:v>7.064414024E-2</c:v>
                </c:pt>
                <c:pt idx="139">
                  <c:v>7.2499118749999994E-2</c:v>
                </c:pt>
                <c:pt idx="140">
                  <c:v>7.3550902309999999E-2</c:v>
                </c:pt>
                <c:pt idx="141">
                  <c:v>7.463309169E-2</c:v>
                </c:pt>
                <c:pt idx="142">
                  <c:v>7.5797840950000001E-2</c:v>
                </c:pt>
                <c:pt idx="143">
                  <c:v>7.661310583E-2</c:v>
                </c:pt>
                <c:pt idx="144">
                  <c:v>7.7066294849999994E-2</c:v>
                </c:pt>
                <c:pt idx="145">
                  <c:v>7.824970782E-2</c:v>
                </c:pt>
                <c:pt idx="146">
                  <c:v>7.8867256639999994E-2</c:v>
                </c:pt>
                <c:pt idx="147">
                  <c:v>7.9652585090000005E-2</c:v>
                </c:pt>
                <c:pt idx="148">
                  <c:v>8.1023760139999998E-2</c:v>
                </c:pt>
                <c:pt idx="149">
                  <c:v>8.1954903900000001E-2</c:v>
                </c:pt>
                <c:pt idx="150">
                  <c:v>8.2659244539999996E-2</c:v>
                </c:pt>
                <c:pt idx="151">
                  <c:v>8.3887226879999999E-2</c:v>
                </c:pt>
                <c:pt idx="152">
                  <c:v>8.4668792780000002E-2</c:v>
                </c:pt>
                <c:pt idx="153">
                  <c:v>8.4936931729999998E-2</c:v>
                </c:pt>
                <c:pt idx="154">
                  <c:v>8.5901595649999996E-2</c:v>
                </c:pt>
                <c:pt idx="155">
                  <c:v>8.6913049219999997E-2</c:v>
                </c:pt>
                <c:pt idx="156">
                  <c:v>8.7511450049999995E-2</c:v>
                </c:pt>
                <c:pt idx="157">
                  <c:v>8.8702186939999997E-2</c:v>
                </c:pt>
                <c:pt idx="158">
                  <c:v>8.8868059220000004E-2</c:v>
                </c:pt>
                <c:pt idx="159">
                  <c:v>9.0152196589999997E-2</c:v>
                </c:pt>
                <c:pt idx="160">
                  <c:v>9.048989415E-2</c:v>
                </c:pt>
                <c:pt idx="161">
                  <c:v>9.1042451560000001E-2</c:v>
                </c:pt>
                <c:pt idx="162">
                  <c:v>9.1675281519999999E-2</c:v>
                </c:pt>
                <c:pt idx="163">
                  <c:v>9.2337496579999997E-2</c:v>
                </c:pt>
                <c:pt idx="164">
                  <c:v>9.3031317000000002E-2</c:v>
                </c:pt>
                <c:pt idx="165">
                  <c:v>9.3759879470000002E-2</c:v>
                </c:pt>
                <c:pt idx="166">
                  <c:v>9.3590714039999995E-2</c:v>
                </c:pt>
                <c:pt idx="167">
                  <c:v>9.4312235709999998E-2</c:v>
                </c:pt>
                <c:pt idx="168">
                  <c:v>9.4679549340000002E-2</c:v>
                </c:pt>
                <c:pt idx="169">
                  <c:v>9.4605326650000002E-2</c:v>
                </c:pt>
                <c:pt idx="170">
                  <c:v>9.5535889269999993E-2</c:v>
                </c:pt>
                <c:pt idx="171">
                  <c:v>9.5855012540000006E-2</c:v>
                </c:pt>
                <c:pt idx="172">
                  <c:v>9.5777191220000002E-2</c:v>
                </c:pt>
                <c:pt idx="173">
                  <c:v>9.6451744440000001E-2</c:v>
                </c:pt>
                <c:pt idx="174">
                  <c:v>9.6272870900000002E-2</c:v>
                </c:pt>
                <c:pt idx="175">
                  <c:v>9.6329025920000005E-2</c:v>
                </c:pt>
                <c:pt idx="176">
                  <c:v>9.6669465299999993E-2</c:v>
                </c:pt>
                <c:pt idx="177">
                  <c:v>9.6170105039999995E-2</c:v>
                </c:pt>
                <c:pt idx="178">
                  <c:v>9.6345603469999999E-2</c:v>
                </c:pt>
                <c:pt idx="179">
                  <c:v>9.6660055219999999E-2</c:v>
                </c:pt>
                <c:pt idx="180">
                  <c:v>9.6341535450000002E-2</c:v>
                </c:pt>
                <c:pt idx="181">
                  <c:v>9.6306152640000003E-2</c:v>
                </c:pt>
                <c:pt idx="182">
                  <c:v>9.6163354810000004E-2</c:v>
                </c:pt>
                <c:pt idx="183">
                  <c:v>9.6175983549999997E-2</c:v>
                </c:pt>
                <c:pt idx="184">
                  <c:v>9.5387861130000001E-2</c:v>
                </c:pt>
                <c:pt idx="185">
                  <c:v>9.5584757630000003E-2</c:v>
                </c:pt>
                <c:pt idx="186">
                  <c:v>9.4817578789999996E-2</c:v>
                </c:pt>
                <c:pt idx="187">
                  <c:v>9.4799898559999998E-2</c:v>
                </c:pt>
                <c:pt idx="188">
                  <c:v>9.4091810289999994E-2</c:v>
                </c:pt>
                <c:pt idx="189">
                  <c:v>9.3719370659999995E-2</c:v>
                </c:pt>
                <c:pt idx="190">
                  <c:v>9.2904366550000006E-2</c:v>
                </c:pt>
                <c:pt idx="191">
                  <c:v>9.2105679209999999E-2</c:v>
                </c:pt>
                <c:pt idx="192">
                  <c:v>9.1806791720000003E-2</c:v>
                </c:pt>
                <c:pt idx="193">
                  <c:v>9.1209314759999993E-2</c:v>
                </c:pt>
                <c:pt idx="194">
                  <c:v>9.046135843E-2</c:v>
                </c:pt>
                <c:pt idx="195">
                  <c:v>8.9560613040000001E-2</c:v>
                </c:pt>
                <c:pt idx="196">
                  <c:v>8.913835883E-2</c:v>
                </c:pt>
                <c:pt idx="197">
                  <c:v>8.7578140200000001E-2</c:v>
                </c:pt>
                <c:pt idx="198">
                  <c:v>8.7231278420000002E-2</c:v>
                </c:pt>
                <c:pt idx="199">
                  <c:v>8.6211755870000004E-2</c:v>
                </c:pt>
                <c:pt idx="200">
                  <c:v>8.5232861339999993E-2</c:v>
                </c:pt>
                <c:pt idx="201">
                  <c:v>8.4897205229999995E-2</c:v>
                </c:pt>
                <c:pt idx="202">
                  <c:v>8.3794191480000002E-2</c:v>
                </c:pt>
                <c:pt idx="203">
                  <c:v>8.2589641209999995E-2</c:v>
                </c:pt>
                <c:pt idx="204">
                  <c:v>8.2080252470000004E-2</c:v>
                </c:pt>
                <c:pt idx="205">
                  <c:v>8.0149859190000006E-2</c:v>
                </c:pt>
                <c:pt idx="206">
                  <c:v>7.9228162769999999E-2</c:v>
                </c:pt>
                <c:pt idx="207">
                  <c:v>7.8060239549999993E-2</c:v>
                </c:pt>
                <c:pt idx="208">
                  <c:v>7.7344499529999999E-2</c:v>
                </c:pt>
                <c:pt idx="209">
                  <c:v>7.5580686329999994E-2</c:v>
                </c:pt>
                <c:pt idx="210">
                  <c:v>7.5039260090000004E-2</c:v>
                </c:pt>
                <c:pt idx="211">
                  <c:v>7.3506504299999997E-2</c:v>
                </c:pt>
                <c:pt idx="212">
                  <c:v>7.2627760469999997E-2</c:v>
                </c:pt>
                <c:pt idx="213">
                  <c:v>7.1679525080000001E-2</c:v>
                </c:pt>
                <c:pt idx="214">
                  <c:v>6.9828674199999996E-2</c:v>
                </c:pt>
                <c:pt idx="215">
                  <c:v>6.8922840060000004E-2</c:v>
                </c:pt>
                <c:pt idx="216">
                  <c:v>6.7315146330000006E-2</c:v>
                </c:pt>
                <c:pt idx="217">
                  <c:v>6.6353753210000005E-2</c:v>
                </c:pt>
                <c:pt idx="218">
                  <c:v>6.4956411719999996E-2</c:v>
                </c:pt>
                <c:pt idx="219">
                  <c:v>6.3823916019999996E-2</c:v>
                </c:pt>
                <c:pt idx="220">
                  <c:v>6.189221516E-2</c:v>
                </c:pt>
                <c:pt idx="221">
                  <c:v>6.1242789030000001E-2</c:v>
                </c:pt>
                <c:pt idx="222">
                  <c:v>5.9622447939999997E-2</c:v>
                </c:pt>
                <c:pt idx="223">
                  <c:v>5.8230131859999999E-2</c:v>
                </c:pt>
                <c:pt idx="224">
                  <c:v>5.7396505030000003E-2</c:v>
                </c:pt>
                <c:pt idx="225">
                  <c:v>5.5772528049999999E-2</c:v>
                </c:pt>
                <c:pt idx="226">
                  <c:v>5.4794564839999997E-2</c:v>
                </c:pt>
                <c:pt idx="227">
                  <c:v>5.3181618450000002E-2</c:v>
                </c:pt>
                <c:pt idx="228">
                  <c:v>5.2179865540000002E-2</c:v>
                </c:pt>
                <c:pt idx="229">
                  <c:v>5.0752107050000002E-2</c:v>
                </c:pt>
                <c:pt idx="230">
                  <c:v>4.9427662040000001E-2</c:v>
                </c:pt>
                <c:pt idx="231">
                  <c:v>4.8320021480000003E-2</c:v>
                </c:pt>
                <c:pt idx="232">
                  <c:v>4.7719251359999999E-2</c:v>
                </c:pt>
                <c:pt idx="233">
                  <c:v>4.5530196279999997E-2</c:v>
                </c:pt>
                <c:pt idx="234">
                  <c:v>4.418599233E-2</c:v>
                </c:pt>
                <c:pt idx="235">
                  <c:v>4.3441802260000002E-2</c:v>
                </c:pt>
                <c:pt idx="236">
                  <c:v>4.1601497680000002E-2</c:v>
                </c:pt>
                <c:pt idx="237">
                  <c:v>4.0332548320000002E-2</c:v>
                </c:pt>
                <c:pt idx="238">
                  <c:v>3.9648808539999997E-2</c:v>
                </c:pt>
                <c:pt idx="239">
                  <c:v>3.83906886E-2</c:v>
                </c:pt>
                <c:pt idx="240">
                  <c:v>3.7899855519999998E-2</c:v>
                </c:pt>
                <c:pt idx="241">
                  <c:v>3.6313977089999998E-2</c:v>
                </c:pt>
                <c:pt idx="242">
                  <c:v>3.4956656400000001E-2</c:v>
                </c:pt>
                <c:pt idx="243">
                  <c:v>3.442005813E-2</c:v>
                </c:pt>
                <c:pt idx="244">
                  <c:v>3.3220060170000003E-2</c:v>
                </c:pt>
                <c:pt idx="245">
                  <c:v>3.2259188590000001E-2</c:v>
                </c:pt>
                <c:pt idx="246">
                  <c:v>3.0837280679999999E-2</c:v>
                </c:pt>
                <c:pt idx="247">
                  <c:v>3.003470041E-2</c:v>
                </c:pt>
                <c:pt idx="248">
                  <c:v>2.8873413800000001E-2</c:v>
                </c:pt>
                <c:pt idx="249">
                  <c:v>2.8228649870000001E-2</c:v>
                </c:pt>
                <c:pt idx="250">
                  <c:v>2.7347911150000001E-2</c:v>
                </c:pt>
                <c:pt idx="251">
                  <c:v>2.6160288600000001E-2</c:v>
                </c:pt>
                <c:pt idx="252">
                  <c:v>2.5587929410000002E-2</c:v>
                </c:pt>
                <c:pt idx="253">
                  <c:v>2.462854423E-2</c:v>
                </c:pt>
                <c:pt idx="254">
                  <c:v>2.3748779670000001E-2</c:v>
                </c:pt>
                <c:pt idx="255">
                  <c:v>2.2852977739999999E-2</c:v>
                </c:pt>
                <c:pt idx="256">
                  <c:v>2.2259397430000001E-2</c:v>
                </c:pt>
                <c:pt idx="257">
                  <c:v>2.08576899E-2</c:v>
                </c:pt>
                <c:pt idx="258">
                  <c:v>2.0492140200000002E-2</c:v>
                </c:pt>
                <c:pt idx="259">
                  <c:v>1.990592293E-2</c:v>
                </c:pt>
                <c:pt idx="260">
                  <c:v>1.927944086E-2</c:v>
                </c:pt>
                <c:pt idx="261">
                  <c:v>1.8457727510000001E-2</c:v>
                </c:pt>
                <c:pt idx="262">
                  <c:v>1.7831983039999999E-2</c:v>
                </c:pt>
                <c:pt idx="263">
                  <c:v>1.6894863919999999E-2</c:v>
                </c:pt>
                <c:pt idx="264">
                  <c:v>1.565887593E-2</c:v>
                </c:pt>
                <c:pt idx="265">
                  <c:v>1.543050539E-2</c:v>
                </c:pt>
                <c:pt idx="266">
                  <c:v>1.524943952E-2</c:v>
                </c:pt>
                <c:pt idx="267">
                  <c:v>1.379608735E-2</c:v>
                </c:pt>
                <c:pt idx="268">
                  <c:v>1.409004256E-2</c:v>
                </c:pt>
                <c:pt idx="269">
                  <c:v>1.3375427570000001E-2</c:v>
                </c:pt>
                <c:pt idx="270">
                  <c:v>1.212014724E-2</c:v>
                </c:pt>
                <c:pt idx="271">
                  <c:v>1.229006052E-2</c:v>
                </c:pt>
                <c:pt idx="272">
                  <c:v>1.1397655120000001E-2</c:v>
                </c:pt>
                <c:pt idx="273">
                  <c:v>1.113085169E-2</c:v>
                </c:pt>
                <c:pt idx="274">
                  <c:v>1.1281779969999999E-2</c:v>
                </c:pt>
                <c:pt idx="275">
                  <c:v>1.057609078E-2</c:v>
                </c:pt>
                <c:pt idx="276">
                  <c:v>9.8691359159999992E-3</c:v>
                </c:pt>
                <c:pt idx="277">
                  <c:v>9.1826310380000008E-3</c:v>
                </c:pt>
                <c:pt idx="278">
                  <c:v>8.6417850110000003E-3</c:v>
                </c:pt>
                <c:pt idx="279">
                  <c:v>8.6117889730000004E-3</c:v>
                </c:pt>
                <c:pt idx="280">
                  <c:v>8.1849079580000005E-3</c:v>
                </c:pt>
                <c:pt idx="281">
                  <c:v>7.7707525340000002E-3</c:v>
                </c:pt>
                <c:pt idx="282">
                  <c:v>7.8078862279999999E-3</c:v>
                </c:pt>
                <c:pt idx="283">
                  <c:v>8.0682514240000003E-3</c:v>
                </c:pt>
                <c:pt idx="284">
                  <c:v>7.3080244470000002E-3</c:v>
                </c:pt>
                <c:pt idx="285">
                  <c:v>7.0728454740000002E-3</c:v>
                </c:pt>
                <c:pt idx="286">
                  <c:v>6.7385351290000003E-3</c:v>
                </c:pt>
                <c:pt idx="287">
                  <c:v>6.3780019990000002E-3</c:v>
                </c:pt>
                <c:pt idx="288">
                  <c:v>6.2004867940000001E-3</c:v>
                </c:pt>
                <c:pt idx="289">
                  <c:v>6.0289232060000003E-3</c:v>
                </c:pt>
                <c:pt idx="290">
                  <c:v>5.7549299669999998E-3</c:v>
                </c:pt>
                <c:pt idx="291">
                  <c:v>6.0013113539999999E-3</c:v>
                </c:pt>
                <c:pt idx="292">
                  <c:v>5.1969820630000003E-3</c:v>
                </c:pt>
                <c:pt idx="293">
                  <c:v>5.8249207210000001E-3</c:v>
                </c:pt>
                <c:pt idx="294">
                  <c:v>5.5429805069999996E-3</c:v>
                </c:pt>
                <c:pt idx="295">
                  <c:v>5.1353434099999998E-3</c:v>
                </c:pt>
                <c:pt idx="296">
                  <c:v>4.6709650199999999E-3</c:v>
                </c:pt>
                <c:pt idx="297">
                  <c:v>4.9819531849999996E-3</c:v>
                </c:pt>
                <c:pt idx="298">
                  <c:v>4.1260099969999998E-3</c:v>
                </c:pt>
                <c:pt idx="299">
                  <c:v>5.0102332609999996E-3</c:v>
                </c:pt>
                <c:pt idx="300">
                  <c:v>5.0070388240000003E-3</c:v>
                </c:pt>
              </c:numCache>
            </c:numRef>
          </c:val>
          <c:smooth val="0"/>
          <c:extLst>
            <c:ext xmlns:c16="http://schemas.microsoft.com/office/drawing/2014/chart" uri="{C3380CC4-5D6E-409C-BE32-E72D297353CC}">
              <c16:uniqueId val="{00000000-F193-4B83-91DE-C1B159A32E4C}"/>
            </c:ext>
          </c:extLst>
        </c:ser>
        <c:ser>
          <c:idx val="1"/>
          <c:order val="1"/>
          <c:tx>
            <c:v>1 h</c:v>
          </c:tx>
          <c:spPr>
            <a:ln w="9525" cap="rnd">
              <a:solidFill>
                <a:schemeClr val="accent1">
                  <a:shade val="55000"/>
                </a:schemeClr>
              </a:solidFill>
              <a:round/>
            </a:ln>
            <a:effectLst/>
          </c:spPr>
          <c:marker>
            <c:symbol val="none"/>
          </c:marker>
          <c:val>
            <c:numRef>
              <c:f>Tabelle1!$J$104:$J$404</c:f>
              <c:numCache>
                <c:formatCode>General</c:formatCode>
                <c:ptCount val="301"/>
                <c:pt idx="0">
                  <c:v>2.2225778080000001E-3</c:v>
                </c:pt>
                <c:pt idx="1">
                  <c:v>2.3403025700000002E-3</c:v>
                </c:pt>
                <c:pt idx="2">
                  <c:v>2.655589953E-3</c:v>
                </c:pt>
                <c:pt idx="3">
                  <c:v>2.2777931300000001E-3</c:v>
                </c:pt>
                <c:pt idx="4">
                  <c:v>2.2426126520000002E-3</c:v>
                </c:pt>
                <c:pt idx="5">
                  <c:v>2.356464975E-3</c:v>
                </c:pt>
                <c:pt idx="6">
                  <c:v>3.1571104189999999E-3</c:v>
                </c:pt>
                <c:pt idx="7">
                  <c:v>2.385017462E-3</c:v>
                </c:pt>
                <c:pt idx="8">
                  <c:v>2.2806816270000002E-3</c:v>
                </c:pt>
                <c:pt idx="9">
                  <c:v>2.647932852E-3</c:v>
                </c:pt>
                <c:pt idx="10">
                  <c:v>2.6646535840000002E-3</c:v>
                </c:pt>
                <c:pt idx="11">
                  <c:v>2.5350456129999998E-3</c:v>
                </c:pt>
                <c:pt idx="12">
                  <c:v>3.1561716460000002E-3</c:v>
                </c:pt>
                <c:pt idx="13">
                  <c:v>3.1523909419999998E-3</c:v>
                </c:pt>
                <c:pt idx="14">
                  <c:v>2.623061417E-3</c:v>
                </c:pt>
                <c:pt idx="15">
                  <c:v>3.10295634E-3</c:v>
                </c:pt>
                <c:pt idx="16">
                  <c:v>2.7908352200000002E-3</c:v>
                </c:pt>
                <c:pt idx="17">
                  <c:v>3.3812292389999998E-3</c:v>
                </c:pt>
                <c:pt idx="18">
                  <c:v>3.3872819040000001E-3</c:v>
                </c:pt>
                <c:pt idx="19">
                  <c:v>3.265047679E-3</c:v>
                </c:pt>
                <c:pt idx="20">
                  <c:v>3.4360964779999999E-3</c:v>
                </c:pt>
                <c:pt idx="21">
                  <c:v>3.96174239E-3</c:v>
                </c:pt>
                <c:pt idx="22">
                  <c:v>3.617444774E-3</c:v>
                </c:pt>
                <c:pt idx="23">
                  <c:v>3.9726099930000001E-3</c:v>
                </c:pt>
                <c:pt idx="24">
                  <c:v>3.5665479950000001E-3</c:v>
                </c:pt>
                <c:pt idx="25">
                  <c:v>4.4204988520000002E-3</c:v>
                </c:pt>
                <c:pt idx="26">
                  <c:v>4.0611787699999999E-3</c:v>
                </c:pt>
                <c:pt idx="27">
                  <c:v>3.4412625250000001E-3</c:v>
                </c:pt>
                <c:pt idx="28">
                  <c:v>4.6222992239999998E-3</c:v>
                </c:pt>
                <c:pt idx="29">
                  <c:v>4.8430659809999997E-3</c:v>
                </c:pt>
                <c:pt idx="30">
                  <c:v>4.080148879E-3</c:v>
                </c:pt>
                <c:pt idx="31">
                  <c:v>5.00004692E-3</c:v>
                </c:pt>
                <c:pt idx="32">
                  <c:v>4.9295085480000004E-3</c:v>
                </c:pt>
                <c:pt idx="33">
                  <c:v>4.7582369299999996E-3</c:v>
                </c:pt>
                <c:pt idx="34">
                  <c:v>5.0260764550000003E-3</c:v>
                </c:pt>
                <c:pt idx="35">
                  <c:v>5.4246727379999998E-3</c:v>
                </c:pt>
                <c:pt idx="36">
                  <c:v>5.2670398729999998E-3</c:v>
                </c:pt>
                <c:pt idx="37">
                  <c:v>5.2048414950000002E-3</c:v>
                </c:pt>
                <c:pt idx="38">
                  <c:v>5.6004025969999998E-3</c:v>
                </c:pt>
                <c:pt idx="39">
                  <c:v>5.2888668139999999E-3</c:v>
                </c:pt>
                <c:pt idx="40">
                  <c:v>6.3461652029999996E-3</c:v>
                </c:pt>
                <c:pt idx="41">
                  <c:v>5.6898551990000002E-3</c:v>
                </c:pt>
                <c:pt idx="42">
                  <c:v>6.3556740060000004E-3</c:v>
                </c:pt>
                <c:pt idx="43">
                  <c:v>6.5295216630000003E-3</c:v>
                </c:pt>
                <c:pt idx="44">
                  <c:v>6.2327068300000003E-3</c:v>
                </c:pt>
                <c:pt idx="45">
                  <c:v>6.8054501900000003E-3</c:v>
                </c:pt>
                <c:pt idx="46">
                  <c:v>7.3828995230000001E-3</c:v>
                </c:pt>
                <c:pt idx="47">
                  <c:v>7.0457723919999998E-3</c:v>
                </c:pt>
                <c:pt idx="48">
                  <c:v>7.2746714579999998E-3</c:v>
                </c:pt>
                <c:pt idx="49">
                  <c:v>7.5227068739999996E-3</c:v>
                </c:pt>
                <c:pt idx="50">
                  <c:v>8.1569999460000004E-3</c:v>
                </c:pt>
                <c:pt idx="51">
                  <c:v>8.2084117460000001E-3</c:v>
                </c:pt>
                <c:pt idx="52">
                  <c:v>8.3086136730000006E-3</c:v>
                </c:pt>
                <c:pt idx="53">
                  <c:v>8.3751911299999992E-3</c:v>
                </c:pt>
                <c:pt idx="54">
                  <c:v>9.0933023020000007E-3</c:v>
                </c:pt>
                <c:pt idx="55">
                  <c:v>8.9956671000000002E-3</c:v>
                </c:pt>
                <c:pt idx="56">
                  <c:v>9.0602878480000003E-3</c:v>
                </c:pt>
                <c:pt idx="57">
                  <c:v>9.684152901E-3</c:v>
                </c:pt>
                <c:pt idx="58">
                  <c:v>9.6036400650000003E-3</c:v>
                </c:pt>
                <c:pt idx="59">
                  <c:v>1.022595447E-2</c:v>
                </c:pt>
                <c:pt idx="60">
                  <c:v>1.0735981170000001E-2</c:v>
                </c:pt>
                <c:pt idx="61">
                  <c:v>1.1233377270000001E-2</c:v>
                </c:pt>
                <c:pt idx="62">
                  <c:v>1.1339195999999999E-2</c:v>
                </c:pt>
                <c:pt idx="63">
                  <c:v>1.1353464799999999E-2</c:v>
                </c:pt>
                <c:pt idx="64">
                  <c:v>1.1913556610000001E-2</c:v>
                </c:pt>
                <c:pt idx="65">
                  <c:v>1.205331273E-2</c:v>
                </c:pt>
                <c:pt idx="66">
                  <c:v>1.2990034189999999E-2</c:v>
                </c:pt>
                <c:pt idx="67">
                  <c:v>1.305581164E-2</c:v>
                </c:pt>
                <c:pt idx="68">
                  <c:v>1.374852564E-2</c:v>
                </c:pt>
                <c:pt idx="69">
                  <c:v>1.408902649E-2</c:v>
                </c:pt>
                <c:pt idx="70">
                  <c:v>1.4158261009999999E-2</c:v>
                </c:pt>
                <c:pt idx="71">
                  <c:v>1.498883311E-2</c:v>
                </c:pt>
                <c:pt idx="72">
                  <c:v>1.508318912E-2</c:v>
                </c:pt>
                <c:pt idx="73">
                  <c:v>1.5992123630000001E-2</c:v>
                </c:pt>
                <c:pt idx="74">
                  <c:v>1.6253251579999999E-2</c:v>
                </c:pt>
                <c:pt idx="75">
                  <c:v>1.704692096E-2</c:v>
                </c:pt>
                <c:pt idx="76">
                  <c:v>1.7083212729999998E-2</c:v>
                </c:pt>
                <c:pt idx="77">
                  <c:v>1.7788480969999999E-2</c:v>
                </c:pt>
                <c:pt idx="78">
                  <c:v>1.7968665809999999E-2</c:v>
                </c:pt>
                <c:pt idx="79">
                  <c:v>1.8886396659999999E-2</c:v>
                </c:pt>
                <c:pt idx="80">
                  <c:v>1.956662722E-2</c:v>
                </c:pt>
                <c:pt idx="81">
                  <c:v>1.9827691840000002E-2</c:v>
                </c:pt>
                <c:pt idx="82">
                  <c:v>2.077559382E-2</c:v>
                </c:pt>
                <c:pt idx="83">
                  <c:v>2.1057168019999999E-2</c:v>
                </c:pt>
                <c:pt idx="84">
                  <c:v>2.1411227059999999E-2</c:v>
                </c:pt>
                <c:pt idx="85">
                  <c:v>2.2798057649999998E-2</c:v>
                </c:pt>
                <c:pt idx="86">
                  <c:v>2.282533795E-2</c:v>
                </c:pt>
                <c:pt idx="87">
                  <c:v>2.377029881E-2</c:v>
                </c:pt>
                <c:pt idx="88">
                  <c:v>2.4190204220000001E-2</c:v>
                </c:pt>
                <c:pt idx="89">
                  <c:v>2.488219924E-2</c:v>
                </c:pt>
                <c:pt idx="90">
                  <c:v>2.5946801530000001E-2</c:v>
                </c:pt>
                <c:pt idx="91">
                  <c:v>2.6672981679999999E-2</c:v>
                </c:pt>
                <c:pt idx="92">
                  <c:v>2.6915302499999998E-2</c:v>
                </c:pt>
                <c:pt idx="93">
                  <c:v>2.815246955E-2</c:v>
                </c:pt>
                <c:pt idx="94">
                  <c:v>2.8032340110000002E-2</c:v>
                </c:pt>
                <c:pt idx="95">
                  <c:v>2.9228616509999999E-2</c:v>
                </c:pt>
                <c:pt idx="96">
                  <c:v>2.988418378E-2</c:v>
                </c:pt>
                <c:pt idx="97">
                  <c:v>3.0486145990000001E-2</c:v>
                </c:pt>
                <c:pt idx="98">
                  <c:v>3.1576562670000002E-2</c:v>
                </c:pt>
                <c:pt idx="99">
                  <c:v>3.2473236320000001E-2</c:v>
                </c:pt>
                <c:pt idx="100">
                  <c:v>3.2693613320000002E-2</c:v>
                </c:pt>
                <c:pt idx="101">
                  <c:v>3.368716687E-2</c:v>
                </c:pt>
                <c:pt idx="102">
                  <c:v>3.4883771090000001E-2</c:v>
                </c:pt>
                <c:pt idx="103">
                  <c:v>3.5982739180000001E-2</c:v>
                </c:pt>
                <c:pt idx="104">
                  <c:v>3.6384988579999999E-2</c:v>
                </c:pt>
                <c:pt idx="105">
                  <c:v>3.7626009430000003E-2</c:v>
                </c:pt>
                <c:pt idx="106">
                  <c:v>3.8475733249999998E-2</c:v>
                </c:pt>
                <c:pt idx="107">
                  <c:v>3.868997842E-2</c:v>
                </c:pt>
                <c:pt idx="108">
                  <c:v>4.0036838499999998E-2</c:v>
                </c:pt>
                <c:pt idx="109">
                  <c:v>4.1070830080000002E-2</c:v>
                </c:pt>
                <c:pt idx="110">
                  <c:v>4.1561957449999999E-2</c:v>
                </c:pt>
                <c:pt idx="111">
                  <c:v>4.2961947620000003E-2</c:v>
                </c:pt>
                <c:pt idx="112">
                  <c:v>4.3982967730000003E-2</c:v>
                </c:pt>
                <c:pt idx="113">
                  <c:v>4.5148201290000002E-2</c:v>
                </c:pt>
                <c:pt idx="114">
                  <c:v>4.6082865450000003E-2</c:v>
                </c:pt>
                <c:pt idx="115">
                  <c:v>4.665523395E-2</c:v>
                </c:pt>
                <c:pt idx="116">
                  <c:v>4.7702725979999999E-2</c:v>
                </c:pt>
                <c:pt idx="117">
                  <c:v>4.8853050920000002E-2</c:v>
                </c:pt>
                <c:pt idx="118">
                  <c:v>5.0332091750000002E-2</c:v>
                </c:pt>
                <c:pt idx="119">
                  <c:v>5.1217522469999999E-2</c:v>
                </c:pt>
                <c:pt idx="120">
                  <c:v>5.1712047310000002E-2</c:v>
                </c:pt>
                <c:pt idx="121">
                  <c:v>5.2491035310000003E-2</c:v>
                </c:pt>
                <c:pt idx="122">
                  <c:v>5.3519155829999998E-2</c:v>
                </c:pt>
                <c:pt idx="123">
                  <c:v>5.4920244960000003E-2</c:v>
                </c:pt>
                <c:pt idx="124">
                  <c:v>5.599518865E-2</c:v>
                </c:pt>
                <c:pt idx="125">
                  <c:v>5.6822352110000002E-2</c:v>
                </c:pt>
                <c:pt idx="126">
                  <c:v>5.7935681189999998E-2</c:v>
                </c:pt>
                <c:pt idx="127">
                  <c:v>5.8723907919999999E-2</c:v>
                </c:pt>
                <c:pt idx="128">
                  <c:v>6.0008864850000003E-2</c:v>
                </c:pt>
                <c:pt idx="129">
                  <c:v>6.1514437200000001E-2</c:v>
                </c:pt>
                <c:pt idx="130">
                  <c:v>6.2596157190000001E-2</c:v>
                </c:pt>
                <c:pt idx="131">
                  <c:v>6.341096014E-2</c:v>
                </c:pt>
                <c:pt idx="132">
                  <c:v>6.4978390930000005E-2</c:v>
                </c:pt>
                <c:pt idx="133">
                  <c:v>6.6321305930000005E-2</c:v>
                </c:pt>
                <c:pt idx="134">
                  <c:v>6.7156396810000005E-2</c:v>
                </c:pt>
                <c:pt idx="135">
                  <c:v>6.8185038860000005E-2</c:v>
                </c:pt>
                <c:pt idx="136">
                  <c:v>6.9071426990000004E-2</c:v>
                </c:pt>
                <c:pt idx="137">
                  <c:v>7.0497475559999995E-2</c:v>
                </c:pt>
                <c:pt idx="138">
                  <c:v>7.1218200029999998E-2</c:v>
                </c:pt>
                <c:pt idx="139">
                  <c:v>7.2411730889999998E-2</c:v>
                </c:pt>
                <c:pt idx="140">
                  <c:v>7.3383733630000003E-2</c:v>
                </c:pt>
                <c:pt idx="141">
                  <c:v>7.4756003919999994E-2</c:v>
                </c:pt>
                <c:pt idx="142">
                  <c:v>7.6043710109999996E-2</c:v>
                </c:pt>
                <c:pt idx="143">
                  <c:v>7.6521649959999993E-2</c:v>
                </c:pt>
                <c:pt idx="144">
                  <c:v>7.7400609849999996E-2</c:v>
                </c:pt>
                <c:pt idx="145">
                  <c:v>7.876365632E-2</c:v>
                </c:pt>
                <c:pt idx="146">
                  <c:v>7.9412363469999997E-2</c:v>
                </c:pt>
                <c:pt idx="147">
                  <c:v>8.0367252230000005E-2</c:v>
                </c:pt>
                <c:pt idx="148">
                  <c:v>8.1350527699999994E-2</c:v>
                </c:pt>
                <c:pt idx="149">
                  <c:v>8.2231722770000001E-2</c:v>
                </c:pt>
                <c:pt idx="150">
                  <c:v>8.3228386939999996E-2</c:v>
                </c:pt>
                <c:pt idx="151">
                  <c:v>8.3943128589999999E-2</c:v>
                </c:pt>
                <c:pt idx="152">
                  <c:v>8.4744617339999995E-2</c:v>
                </c:pt>
                <c:pt idx="153">
                  <c:v>8.5442282260000002E-2</c:v>
                </c:pt>
                <c:pt idx="154">
                  <c:v>8.6462557319999994E-2</c:v>
                </c:pt>
                <c:pt idx="155">
                  <c:v>8.7345302099999994E-2</c:v>
                </c:pt>
                <c:pt idx="156">
                  <c:v>8.7927117939999994E-2</c:v>
                </c:pt>
                <c:pt idx="157">
                  <c:v>8.8531203569999994E-2</c:v>
                </c:pt>
                <c:pt idx="158">
                  <c:v>8.9520752430000003E-2</c:v>
                </c:pt>
                <c:pt idx="159">
                  <c:v>9.0097658339999998E-2</c:v>
                </c:pt>
                <c:pt idx="160">
                  <c:v>9.0499520299999997E-2</c:v>
                </c:pt>
                <c:pt idx="161">
                  <c:v>9.1578744350000005E-2</c:v>
                </c:pt>
                <c:pt idx="162">
                  <c:v>9.2024877670000005E-2</c:v>
                </c:pt>
                <c:pt idx="163">
                  <c:v>9.2423439029999999E-2</c:v>
                </c:pt>
                <c:pt idx="164">
                  <c:v>9.3099594120000004E-2</c:v>
                </c:pt>
                <c:pt idx="165">
                  <c:v>9.3668654559999995E-2</c:v>
                </c:pt>
                <c:pt idx="166">
                  <c:v>9.4071812929999998E-2</c:v>
                </c:pt>
                <c:pt idx="167">
                  <c:v>9.4309218230000005E-2</c:v>
                </c:pt>
                <c:pt idx="168">
                  <c:v>9.5294915140000006E-2</c:v>
                </c:pt>
                <c:pt idx="169">
                  <c:v>9.4817645850000007E-2</c:v>
                </c:pt>
                <c:pt idx="170">
                  <c:v>9.554328024E-2</c:v>
                </c:pt>
                <c:pt idx="171">
                  <c:v>9.6133187410000001E-2</c:v>
                </c:pt>
                <c:pt idx="172">
                  <c:v>9.621429443E-2</c:v>
                </c:pt>
                <c:pt idx="173">
                  <c:v>9.6662834289999999E-2</c:v>
                </c:pt>
                <c:pt idx="174">
                  <c:v>9.6594184639999997E-2</c:v>
                </c:pt>
                <c:pt idx="175">
                  <c:v>9.690272808E-2</c:v>
                </c:pt>
                <c:pt idx="176">
                  <c:v>9.6705198290000002E-2</c:v>
                </c:pt>
                <c:pt idx="177">
                  <c:v>9.6658535300000001E-2</c:v>
                </c:pt>
                <c:pt idx="178">
                  <c:v>9.6456944939999997E-2</c:v>
                </c:pt>
                <c:pt idx="179">
                  <c:v>9.7090341149999995E-2</c:v>
                </c:pt>
                <c:pt idx="180">
                  <c:v>9.6871308980000001E-2</c:v>
                </c:pt>
                <c:pt idx="181">
                  <c:v>9.6463732420000003E-2</c:v>
                </c:pt>
                <c:pt idx="182">
                  <c:v>9.6522733570000005E-2</c:v>
                </c:pt>
                <c:pt idx="183">
                  <c:v>9.6479929980000004E-2</c:v>
                </c:pt>
                <c:pt idx="184">
                  <c:v>9.604046494E-2</c:v>
                </c:pt>
                <c:pt idx="185">
                  <c:v>9.5587953929999997E-2</c:v>
                </c:pt>
                <c:pt idx="186">
                  <c:v>9.5278762279999998E-2</c:v>
                </c:pt>
                <c:pt idx="187">
                  <c:v>9.4924695789999999E-2</c:v>
                </c:pt>
                <c:pt idx="188">
                  <c:v>9.4384521250000006E-2</c:v>
                </c:pt>
                <c:pt idx="189">
                  <c:v>9.3710795040000003E-2</c:v>
                </c:pt>
                <c:pt idx="190">
                  <c:v>9.3263529240000004E-2</c:v>
                </c:pt>
                <c:pt idx="191">
                  <c:v>9.2103213069999995E-2</c:v>
                </c:pt>
                <c:pt idx="192">
                  <c:v>9.2338837679999994E-2</c:v>
                </c:pt>
                <c:pt idx="193">
                  <c:v>9.1334834690000005E-2</c:v>
                </c:pt>
                <c:pt idx="194">
                  <c:v>9.0835891660000001E-2</c:v>
                </c:pt>
                <c:pt idx="195">
                  <c:v>8.9972585440000002E-2</c:v>
                </c:pt>
                <c:pt idx="196">
                  <c:v>8.9420236649999998E-2</c:v>
                </c:pt>
                <c:pt idx="197">
                  <c:v>8.8120184840000004E-2</c:v>
                </c:pt>
                <c:pt idx="198">
                  <c:v>8.8004082440000006E-2</c:v>
                </c:pt>
                <c:pt idx="199">
                  <c:v>8.6189307270000001E-2</c:v>
                </c:pt>
                <c:pt idx="200">
                  <c:v>8.5405662660000006E-2</c:v>
                </c:pt>
                <c:pt idx="201">
                  <c:v>8.5400119420000004E-2</c:v>
                </c:pt>
                <c:pt idx="202">
                  <c:v>8.3740636709999997E-2</c:v>
                </c:pt>
                <c:pt idx="203">
                  <c:v>8.2761496310000002E-2</c:v>
                </c:pt>
                <c:pt idx="204">
                  <c:v>8.1743650139999999E-2</c:v>
                </c:pt>
                <c:pt idx="205">
                  <c:v>8.0703340469999996E-2</c:v>
                </c:pt>
                <c:pt idx="206">
                  <c:v>7.9644687470000003E-2</c:v>
                </c:pt>
                <c:pt idx="207">
                  <c:v>7.8432314099999997E-2</c:v>
                </c:pt>
                <c:pt idx="208">
                  <c:v>7.7568843959999995E-2</c:v>
                </c:pt>
                <c:pt idx="209">
                  <c:v>7.5744673609999993E-2</c:v>
                </c:pt>
                <c:pt idx="210">
                  <c:v>7.5013689699999997E-2</c:v>
                </c:pt>
                <c:pt idx="211">
                  <c:v>7.4040748180000004E-2</c:v>
                </c:pt>
                <c:pt idx="212">
                  <c:v>7.2822161019999998E-2</c:v>
                </c:pt>
                <c:pt idx="213">
                  <c:v>7.1465097369999994E-2</c:v>
                </c:pt>
                <c:pt idx="214">
                  <c:v>7.0101611320000007E-2</c:v>
                </c:pt>
                <c:pt idx="215">
                  <c:v>6.9016262889999999E-2</c:v>
                </c:pt>
                <c:pt idx="216">
                  <c:v>6.7515708509999994E-2</c:v>
                </c:pt>
                <c:pt idx="217">
                  <c:v>6.6221617159999996E-2</c:v>
                </c:pt>
                <c:pt idx="218">
                  <c:v>6.5212316810000004E-2</c:v>
                </c:pt>
                <c:pt idx="219">
                  <c:v>6.3830986620000002E-2</c:v>
                </c:pt>
                <c:pt idx="220">
                  <c:v>6.2448661769999997E-2</c:v>
                </c:pt>
                <c:pt idx="221">
                  <c:v>6.0967016970000003E-2</c:v>
                </c:pt>
                <c:pt idx="222">
                  <c:v>5.9729691590000002E-2</c:v>
                </c:pt>
                <c:pt idx="223">
                  <c:v>5.9061598030000002E-2</c:v>
                </c:pt>
                <c:pt idx="224">
                  <c:v>5.7491172110000002E-2</c:v>
                </c:pt>
                <c:pt idx="225">
                  <c:v>5.5982321500000001E-2</c:v>
                </c:pt>
                <c:pt idx="226">
                  <c:v>5.4926119740000001E-2</c:v>
                </c:pt>
                <c:pt idx="227">
                  <c:v>5.371517688E-2</c:v>
                </c:pt>
                <c:pt idx="228">
                  <c:v>5.223071948E-2</c:v>
                </c:pt>
                <c:pt idx="229">
                  <c:v>5.1068279889999998E-2</c:v>
                </c:pt>
                <c:pt idx="230">
                  <c:v>4.945899174E-2</c:v>
                </c:pt>
                <c:pt idx="231">
                  <c:v>4.8284061250000003E-2</c:v>
                </c:pt>
                <c:pt idx="232">
                  <c:v>4.7573685650000003E-2</c:v>
                </c:pt>
                <c:pt idx="233">
                  <c:v>4.58429344E-2</c:v>
                </c:pt>
                <c:pt idx="234">
                  <c:v>4.4562269000000002E-2</c:v>
                </c:pt>
                <c:pt idx="235">
                  <c:v>4.3472588059999998E-2</c:v>
                </c:pt>
                <c:pt idx="236">
                  <c:v>4.1706860069999997E-2</c:v>
                </c:pt>
                <c:pt idx="237">
                  <c:v>4.0842153130000003E-2</c:v>
                </c:pt>
                <c:pt idx="238">
                  <c:v>3.9800591769999998E-2</c:v>
                </c:pt>
                <c:pt idx="239">
                  <c:v>3.8334108890000003E-2</c:v>
                </c:pt>
                <c:pt idx="240">
                  <c:v>3.7841729820000003E-2</c:v>
                </c:pt>
                <c:pt idx="241">
                  <c:v>3.6792453379999999E-2</c:v>
                </c:pt>
                <c:pt idx="242">
                  <c:v>3.50249745E-2</c:v>
                </c:pt>
                <c:pt idx="243">
                  <c:v>3.4320004279999997E-2</c:v>
                </c:pt>
                <c:pt idx="244">
                  <c:v>3.3091343939999997E-2</c:v>
                </c:pt>
                <c:pt idx="245">
                  <c:v>3.2435078169999999E-2</c:v>
                </c:pt>
                <c:pt idx="246">
                  <c:v>3.1021961939999999E-2</c:v>
                </c:pt>
                <c:pt idx="247">
                  <c:v>3.0378028750000001E-2</c:v>
                </c:pt>
                <c:pt idx="248">
                  <c:v>2.8674351050000001E-2</c:v>
                </c:pt>
                <c:pt idx="249">
                  <c:v>2.810858376E-2</c:v>
                </c:pt>
                <c:pt idx="250">
                  <c:v>2.7749190109999999E-2</c:v>
                </c:pt>
                <c:pt idx="251">
                  <c:v>2.6173952970000001E-2</c:v>
                </c:pt>
                <c:pt idx="252">
                  <c:v>2.5807008150000001E-2</c:v>
                </c:pt>
                <c:pt idx="253">
                  <c:v>2.4618955330000001E-2</c:v>
                </c:pt>
                <c:pt idx="254">
                  <c:v>2.336743288E-2</c:v>
                </c:pt>
                <c:pt idx="255">
                  <c:v>2.3009454830000001E-2</c:v>
                </c:pt>
                <c:pt idx="256">
                  <c:v>2.2658754140000001E-2</c:v>
                </c:pt>
                <c:pt idx="257">
                  <c:v>2.1021002899999999E-2</c:v>
                </c:pt>
                <c:pt idx="258">
                  <c:v>2.016876452E-2</c:v>
                </c:pt>
                <c:pt idx="259">
                  <c:v>1.998910122E-2</c:v>
                </c:pt>
                <c:pt idx="260">
                  <c:v>1.9026711580000001E-2</c:v>
                </c:pt>
                <c:pt idx="261">
                  <c:v>1.8417187040000001E-2</c:v>
                </c:pt>
                <c:pt idx="262">
                  <c:v>1.7583651469999999E-2</c:v>
                </c:pt>
                <c:pt idx="263">
                  <c:v>1.6881568360000002E-2</c:v>
                </c:pt>
                <c:pt idx="264">
                  <c:v>1.5952724960000001E-2</c:v>
                </c:pt>
                <c:pt idx="265">
                  <c:v>1.5414787459999999E-2</c:v>
                </c:pt>
                <c:pt idx="266">
                  <c:v>1.497058664E-2</c:v>
                </c:pt>
                <c:pt idx="267">
                  <c:v>1.39640905E-2</c:v>
                </c:pt>
                <c:pt idx="268">
                  <c:v>1.385314111E-2</c:v>
                </c:pt>
                <c:pt idx="269">
                  <c:v>1.3456589539999999E-2</c:v>
                </c:pt>
                <c:pt idx="270">
                  <c:v>1.1774509210000001E-2</c:v>
                </c:pt>
                <c:pt idx="271">
                  <c:v>1.223443542E-2</c:v>
                </c:pt>
                <c:pt idx="272">
                  <c:v>1.1338504960000001E-2</c:v>
                </c:pt>
                <c:pt idx="273">
                  <c:v>1.104576793E-2</c:v>
                </c:pt>
                <c:pt idx="274">
                  <c:v>1.1218448170000001E-2</c:v>
                </c:pt>
                <c:pt idx="275">
                  <c:v>1.063794922E-2</c:v>
                </c:pt>
                <c:pt idx="276">
                  <c:v>9.6826711669999992E-3</c:v>
                </c:pt>
                <c:pt idx="277">
                  <c:v>9.0926410629999996E-3</c:v>
                </c:pt>
                <c:pt idx="278">
                  <c:v>8.6452970279999996E-3</c:v>
                </c:pt>
                <c:pt idx="279">
                  <c:v>8.8434964420000001E-3</c:v>
                </c:pt>
                <c:pt idx="280">
                  <c:v>8.3515197040000006E-3</c:v>
                </c:pt>
                <c:pt idx="281">
                  <c:v>7.7557316979999999E-3</c:v>
                </c:pt>
                <c:pt idx="282">
                  <c:v>7.4922349300000001E-3</c:v>
                </c:pt>
                <c:pt idx="283">
                  <c:v>7.6493597589999997E-3</c:v>
                </c:pt>
                <c:pt idx="284">
                  <c:v>7.1482332420000003E-3</c:v>
                </c:pt>
                <c:pt idx="285">
                  <c:v>7.2863856329999999E-3</c:v>
                </c:pt>
                <c:pt idx="286">
                  <c:v>6.8963081579999997E-3</c:v>
                </c:pt>
                <c:pt idx="287">
                  <c:v>6.1431163919999998E-3</c:v>
                </c:pt>
                <c:pt idx="288">
                  <c:v>6.019999273E-3</c:v>
                </c:pt>
                <c:pt idx="289">
                  <c:v>6.2809754160000003E-3</c:v>
                </c:pt>
                <c:pt idx="290">
                  <c:v>5.6354105470000004E-3</c:v>
                </c:pt>
                <c:pt idx="291">
                  <c:v>5.8744037519999999E-3</c:v>
                </c:pt>
                <c:pt idx="292">
                  <c:v>5.4024723359999997E-3</c:v>
                </c:pt>
                <c:pt idx="293">
                  <c:v>5.1226657819999997E-3</c:v>
                </c:pt>
                <c:pt idx="294">
                  <c:v>5.4504391739999998E-3</c:v>
                </c:pt>
                <c:pt idx="295">
                  <c:v>4.6644760299999997E-3</c:v>
                </c:pt>
                <c:pt idx="296">
                  <c:v>4.9758520910000003E-3</c:v>
                </c:pt>
                <c:pt idx="297">
                  <c:v>4.6635861509999998E-3</c:v>
                </c:pt>
                <c:pt idx="298">
                  <c:v>4.4623943979999999E-3</c:v>
                </c:pt>
                <c:pt idx="299">
                  <c:v>4.3783718719999998E-3</c:v>
                </c:pt>
                <c:pt idx="300">
                  <c:v>4.2393901389999999E-3</c:v>
                </c:pt>
              </c:numCache>
            </c:numRef>
          </c:val>
          <c:smooth val="0"/>
          <c:extLst>
            <c:ext xmlns:c16="http://schemas.microsoft.com/office/drawing/2014/chart" uri="{C3380CC4-5D6E-409C-BE32-E72D297353CC}">
              <c16:uniqueId val="{00000001-F193-4B83-91DE-C1B159A32E4C}"/>
            </c:ext>
          </c:extLst>
        </c:ser>
        <c:ser>
          <c:idx val="2"/>
          <c:order val="2"/>
          <c:tx>
            <c:v>6 h</c:v>
          </c:tx>
          <c:spPr>
            <a:ln w="9525" cap="rnd">
              <a:solidFill>
                <a:schemeClr val="accent1">
                  <a:shade val="68000"/>
                </a:schemeClr>
              </a:solidFill>
              <a:round/>
            </a:ln>
            <a:effectLst/>
          </c:spPr>
          <c:marker>
            <c:symbol val="none"/>
          </c:marker>
          <c:val>
            <c:numRef>
              <c:f>Tabelle1!$T$104:$T$404</c:f>
              <c:numCache>
                <c:formatCode>General</c:formatCode>
                <c:ptCount val="301"/>
                <c:pt idx="0">
                  <c:v>2.3278365840000001E-3</c:v>
                </c:pt>
                <c:pt idx="1">
                  <c:v>2.3313239219999999E-3</c:v>
                </c:pt>
                <c:pt idx="2">
                  <c:v>2.5359047579999999E-3</c:v>
                </c:pt>
                <c:pt idx="3">
                  <c:v>2.439055825E-3</c:v>
                </c:pt>
                <c:pt idx="4">
                  <c:v>2.3829871790000002E-3</c:v>
                </c:pt>
                <c:pt idx="5">
                  <c:v>2.6836411559999999E-3</c:v>
                </c:pt>
                <c:pt idx="6">
                  <c:v>2.4042008440000001E-3</c:v>
                </c:pt>
                <c:pt idx="7">
                  <c:v>2.8650923629999999E-3</c:v>
                </c:pt>
                <c:pt idx="8">
                  <c:v>2.3433216850000001E-3</c:v>
                </c:pt>
                <c:pt idx="9">
                  <c:v>2.4387696759999998E-3</c:v>
                </c:pt>
                <c:pt idx="10">
                  <c:v>2.7671018620000001E-3</c:v>
                </c:pt>
                <c:pt idx="11">
                  <c:v>2.8394006660000001E-3</c:v>
                </c:pt>
                <c:pt idx="12">
                  <c:v>3.2646823669999999E-3</c:v>
                </c:pt>
                <c:pt idx="13">
                  <c:v>3.4586924590000001E-3</c:v>
                </c:pt>
                <c:pt idx="14">
                  <c:v>2.851907397E-3</c:v>
                </c:pt>
                <c:pt idx="15">
                  <c:v>2.588113304E-3</c:v>
                </c:pt>
                <c:pt idx="16">
                  <c:v>3.0446641610000001E-3</c:v>
                </c:pt>
                <c:pt idx="17">
                  <c:v>3.6977955610000002E-3</c:v>
                </c:pt>
                <c:pt idx="18">
                  <c:v>3.2845307140000001E-3</c:v>
                </c:pt>
                <c:pt idx="19">
                  <c:v>3.199066967E-3</c:v>
                </c:pt>
                <c:pt idx="20">
                  <c:v>3.2265794E-3</c:v>
                </c:pt>
                <c:pt idx="21">
                  <c:v>3.7846111230000002E-3</c:v>
                </c:pt>
                <c:pt idx="22">
                  <c:v>3.5851050630000001E-3</c:v>
                </c:pt>
                <c:pt idx="23">
                  <c:v>3.4962156789999999E-3</c:v>
                </c:pt>
                <c:pt idx="24">
                  <c:v>3.8684927860000002E-3</c:v>
                </c:pt>
                <c:pt idx="25">
                  <c:v>4.3890667149999998E-3</c:v>
                </c:pt>
                <c:pt idx="26">
                  <c:v>4.1931248270000001E-3</c:v>
                </c:pt>
                <c:pt idx="27">
                  <c:v>3.616974922E-3</c:v>
                </c:pt>
                <c:pt idx="28">
                  <c:v>4.2223474010000001E-3</c:v>
                </c:pt>
                <c:pt idx="29">
                  <c:v>4.544000607E-3</c:v>
                </c:pt>
                <c:pt idx="30">
                  <c:v>4.0342402640000004E-3</c:v>
                </c:pt>
                <c:pt idx="31">
                  <c:v>4.5553795059999997E-3</c:v>
                </c:pt>
                <c:pt idx="32">
                  <c:v>4.2578452270000001E-3</c:v>
                </c:pt>
                <c:pt idx="33">
                  <c:v>4.6570450069999998E-3</c:v>
                </c:pt>
                <c:pt idx="34">
                  <c:v>4.8994794490000004E-3</c:v>
                </c:pt>
                <c:pt idx="35">
                  <c:v>5.1057194359999999E-3</c:v>
                </c:pt>
                <c:pt idx="36">
                  <c:v>5.6051751599999998E-3</c:v>
                </c:pt>
                <c:pt idx="37">
                  <c:v>5.971628241E-3</c:v>
                </c:pt>
                <c:pt idx="38">
                  <c:v>6.3658398579999999E-3</c:v>
                </c:pt>
                <c:pt idx="39">
                  <c:v>5.947064143E-3</c:v>
                </c:pt>
                <c:pt idx="40">
                  <c:v>6.2855980359999997E-3</c:v>
                </c:pt>
                <c:pt idx="41">
                  <c:v>6.3796835020000003E-3</c:v>
                </c:pt>
                <c:pt idx="42">
                  <c:v>6.6432678139999998E-3</c:v>
                </c:pt>
                <c:pt idx="43">
                  <c:v>7.0052579980000003E-3</c:v>
                </c:pt>
                <c:pt idx="44">
                  <c:v>6.8337442349999996E-3</c:v>
                </c:pt>
                <c:pt idx="45">
                  <c:v>6.876741536E-3</c:v>
                </c:pt>
                <c:pt idx="46">
                  <c:v>6.6124629229999997E-3</c:v>
                </c:pt>
                <c:pt idx="47">
                  <c:v>7.3855854570000004E-3</c:v>
                </c:pt>
                <c:pt idx="48">
                  <c:v>7.0784497069999999E-3</c:v>
                </c:pt>
                <c:pt idx="49">
                  <c:v>7.5268684890000001E-3</c:v>
                </c:pt>
                <c:pt idx="50">
                  <c:v>7.8714862470000008E-3</c:v>
                </c:pt>
                <c:pt idx="51">
                  <c:v>8.1256395210000006E-3</c:v>
                </c:pt>
                <c:pt idx="52">
                  <c:v>8.5142618049999994E-3</c:v>
                </c:pt>
                <c:pt idx="53">
                  <c:v>8.1327604129999998E-3</c:v>
                </c:pt>
                <c:pt idx="54">
                  <c:v>8.7708253410000003E-3</c:v>
                </c:pt>
                <c:pt idx="55">
                  <c:v>8.939670399E-3</c:v>
                </c:pt>
                <c:pt idx="56">
                  <c:v>9.0845003720000008E-3</c:v>
                </c:pt>
                <c:pt idx="57">
                  <c:v>9.8762335260000004E-3</c:v>
                </c:pt>
                <c:pt idx="58">
                  <c:v>1.0165797549999999E-2</c:v>
                </c:pt>
                <c:pt idx="59">
                  <c:v>1.018220093E-2</c:v>
                </c:pt>
                <c:pt idx="60">
                  <c:v>1.0931473230000001E-2</c:v>
                </c:pt>
                <c:pt idx="61">
                  <c:v>1.116434205E-2</c:v>
                </c:pt>
                <c:pt idx="62">
                  <c:v>1.1506889019999999E-2</c:v>
                </c:pt>
                <c:pt idx="63">
                  <c:v>1.1866067540000001E-2</c:v>
                </c:pt>
                <c:pt idx="64">
                  <c:v>1.20508913E-2</c:v>
                </c:pt>
                <c:pt idx="65">
                  <c:v>1.1960332279999999E-2</c:v>
                </c:pt>
                <c:pt idx="66">
                  <c:v>1.2977285309999999E-2</c:v>
                </c:pt>
                <c:pt idx="67">
                  <c:v>1.3709330929999999E-2</c:v>
                </c:pt>
                <c:pt idx="68">
                  <c:v>1.397042628E-2</c:v>
                </c:pt>
                <c:pt idx="69">
                  <c:v>1.414595917E-2</c:v>
                </c:pt>
                <c:pt idx="70">
                  <c:v>1.430387795E-2</c:v>
                </c:pt>
                <c:pt idx="71">
                  <c:v>1.518901158E-2</c:v>
                </c:pt>
                <c:pt idx="72">
                  <c:v>1.540143043E-2</c:v>
                </c:pt>
                <c:pt idx="73">
                  <c:v>1.6122829169999998E-2</c:v>
                </c:pt>
                <c:pt idx="74">
                  <c:v>1.6330786050000001E-2</c:v>
                </c:pt>
                <c:pt idx="75">
                  <c:v>1.6911953689999999E-2</c:v>
                </c:pt>
                <c:pt idx="76">
                  <c:v>1.7401469869999998E-2</c:v>
                </c:pt>
                <c:pt idx="77">
                  <c:v>1.7772164199999999E-2</c:v>
                </c:pt>
                <c:pt idx="78">
                  <c:v>1.816088334E-2</c:v>
                </c:pt>
                <c:pt idx="79">
                  <c:v>1.9321847709999999E-2</c:v>
                </c:pt>
                <c:pt idx="80">
                  <c:v>1.975681633E-2</c:v>
                </c:pt>
                <c:pt idx="81">
                  <c:v>1.9904378800000001E-2</c:v>
                </c:pt>
                <c:pt idx="82">
                  <c:v>2.0672962069999998E-2</c:v>
                </c:pt>
                <c:pt idx="83">
                  <c:v>2.140902355E-2</c:v>
                </c:pt>
                <c:pt idx="84">
                  <c:v>2.18309816E-2</c:v>
                </c:pt>
                <c:pt idx="85">
                  <c:v>2.2804904729999999E-2</c:v>
                </c:pt>
                <c:pt idx="86">
                  <c:v>2.3326104510000001E-2</c:v>
                </c:pt>
                <c:pt idx="87">
                  <c:v>2.3807812479999999E-2</c:v>
                </c:pt>
                <c:pt idx="88">
                  <c:v>2.483099699E-2</c:v>
                </c:pt>
                <c:pt idx="89">
                  <c:v>2.4760944770000001E-2</c:v>
                </c:pt>
                <c:pt idx="90">
                  <c:v>2.655950747E-2</c:v>
                </c:pt>
                <c:pt idx="91">
                  <c:v>2.7025507760000001E-2</c:v>
                </c:pt>
                <c:pt idx="92">
                  <c:v>2.7107691390000001E-2</c:v>
                </c:pt>
                <c:pt idx="93">
                  <c:v>2.8215419499999998E-2</c:v>
                </c:pt>
                <c:pt idx="94">
                  <c:v>2.8253762049999999E-2</c:v>
                </c:pt>
                <c:pt idx="95">
                  <c:v>2.8898755089999999E-2</c:v>
                </c:pt>
                <c:pt idx="96">
                  <c:v>3.0253898349999999E-2</c:v>
                </c:pt>
                <c:pt idx="97">
                  <c:v>3.0566347760000001E-2</c:v>
                </c:pt>
                <c:pt idx="98">
                  <c:v>3.1596966089999998E-2</c:v>
                </c:pt>
                <c:pt idx="99">
                  <c:v>3.2675582920000001E-2</c:v>
                </c:pt>
                <c:pt idx="100">
                  <c:v>3.2780282199999997E-2</c:v>
                </c:pt>
                <c:pt idx="101">
                  <c:v>3.4352503719999997E-2</c:v>
                </c:pt>
                <c:pt idx="102">
                  <c:v>3.5030502829999997E-2</c:v>
                </c:pt>
                <c:pt idx="103">
                  <c:v>3.6394953729999999E-2</c:v>
                </c:pt>
                <c:pt idx="104">
                  <c:v>3.64866145E-2</c:v>
                </c:pt>
                <c:pt idx="105">
                  <c:v>3.8100313400000002E-2</c:v>
                </c:pt>
                <c:pt idx="106">
                  <c:v>3.8398694249999997E-2</c:v>
                </c:pt>
                <c:pt idx="107">
                  <c:v>3.905072808E-2</c:v>
                </c:pt>
                <c:pt idx="108">
                  <c:v>4.050787166E-2</c:v>
                </c:pt>
                <c:pt idx="109">
                  <c:v>4.0886063129999997E-2</c:v>
                </c:pt>
                <c:pt idx="110">
                  <c:v>4.2201019819999998E-2</c:v>
                </c:pt>
                <c:pt idx="111">
                  <c:v>4.3269466610000001E-2</c:v>
                </c:pt>
                <c:pt idx="112">
                  <c:v>4.4432666150000001E-2</c:v>
                </c:pt>
                <c:pt idx="113">
                  <c:v>4.5881714669999997E-2</c:v>
                </c:pt>
                <c:pt idx="114">
                  <c:v>4.6377509829999997E-2</c:v>
                </c:pt>
                <c:pt idx="115">
                  <c:v>4.7480665149999997E-2</c:v>
                </c:pt>
                <c:pt idx="116">
                  <c:v>4.8328209669999997E-2</c:v>
                </c:pt>
                <c:pt idx="117">
                  <c:v>4.9242060630000001E-2</c:v>
                </c:pt>
                <c:pt idx="118">
                  <c:v>5.0380170350000003E-2</c:v>
                </c:pt>
                <c:pt idx="119">
                  <c:v>5.1554817709999999E-2</c:v>
                </c:pt>
                <c:pt idx="120">
                  <c:v>5.2224412560000003E-2</c:v>
                </c:pt>
                <c:pt idx="121">
                  <c:v>5.3490575399999997E-2</c:v>
                </c:pt>
                <c:pt idx="122">
                  <c:v>5.4507687690000001E-2</c:v>
                </c:pt>
                <c:pt idx="123">
                  <c:v>5.5341105910000001E-2</c:v>
                </c:pt>
                <c:pt idx="124">
                  <c:v>5.7222586130000003E-2</c:v>
                </c:pt>
                <c:pt idx="125">
                  <c:v>5.6903351099999999E-2</c:v>
                </c:pt>
                <c:pt idx="126">
                  <c:v>5.8839645240000002E-2</c:v>
                </c:pt>
                <c:pt idx="127">
                  <c:v>5.9904642399999999E-2</c:v>
                </c:pt>
                <c:pt idx="128">
                  <c:v>6.0713395480000001E-2</c:v>
                </c:pt>
                <c:pt idx="129">
                  <c:v>6.2495771800000002E-2</c:v>
                </c:pt>
                <c:pt idx="130">
                  <c:v>6.3318170610000002E-2</c:v>
                </c:pt>
                <c:pt idx="131">
                  <c:v>6.4299270510000006E-2</c:v>
                </c:pt>
                <c:pt idx="132">
                  <c:v>6.5773040059999996E-2</c:v>
                </c:pt>
                <c:pt idx="133">
                  <c:v>6.7007549109999995E-2</c:v>
                </c:pt>
                <c:pt idx="134">
                  <c:v>6.8287387490000004E-2</c:v>
                </c:pt>
                <c:pt idx="135">
                  <c:v>6.8621717390000003E-2</c:v>
                </c:pt>
                <c:pt idx="136">
                  <c:v>6.9903381170000001E-2</c:v>
                </c:pt>
                <c:pt idx="137">
                  <c:v>7.1208290760000001E-2</c:v>
                </c:pt>
                <c:pt idx="138">
                  <c:v>7.1971230210000001E-2</c:v>
                </c:pt>
                <c:pt idx="139">
                  <c:v>7.3486089709999994E-2</c:v>
                </c:pt>
                <c:pt idx="140">
                  <c:v>7.4630908669999996E-2</c:v>
                </c:pt>
                <c:pt idx="141">
                  <c:v>7.5469888750000005E-2</c:v>
                </c:pt>
                <c:pt idx="142">
                  <c:v>7.703785598E-2</c:v>
                </c:pt>
                <c:pt idx="143">
                  <c:v>7.7832289040000002E-2</c:v>
                </c:pt>
                <c:pt idx="144">
                  <c:v>7.8298255799999994E-2</c:v>
                </c:pt>
                <c:pt idx="145">
                  <c:v>7.9814784230000005E-2</c:v>
                </c:pt>
                <c:pt idx="146">
                  <c:v>8.0257870260000003E-2</c:v>
                </c:pt>
                <c:pt idx="147">
                  <c:v>8.0844201150000003E-2</c:v>
                </c:pt>
                <c:pt idx="148">
                  <c:v>8.2556113599999995E-2</c:v>
                </c:pt>
                <c:pt idx="149">
                  <c:v>8.2893408830000001E-2</c:v>
                </c:pt>
                <c:pt idx="150">
                  <c:v>8.4300763910000007E-2</c:v>
                </c:pt>
                <c:pt idx="151">
                  <c:v>8.5151255130000006E-2</c:v>
                </c:pt>
                <c:pt idx="152">
                  <c:v>8.5957370699999994E-2</c:v>
                </c:pt>
                <c:pt idx="153">
                  <c:v>8.6443759499999995E-2</c:v>
                </c:pt>
                <c:pt idx="154">
                  <c:v>8.726016432E-2</c:v>
                </c:pt>
                <c:pt idx="155">
                  <c:v>8.8171720499999995E-2</c:v>
                </c:pt>
                <c:pt idx="156">
                  <c:v>8.8971748949999999E-2</c:v>
                </c:pt>
                <c:pt idx="157">
                  <c:v>8.9761890469999994E-2</c:v>
                </c:pt>
                <c:pt idx="158">
                  <c:v>9.0493015940000004E-2</c:v>
                </c:pt>
                <c:pt idx="159">
                  <c:v>9.1619208460000004E-2</c:v>
                </c:pt>
                <c:pt idx="160">
                  <c:v>9.1783478860000003E-2</c:v>
                </c:pt>
                <c:pt idx="161">
                  <c:v>9.2489801349999998E-2</c:v>
                </c:pt>
                <c:pt idx="162">
                  <c:v>9.3095295130000005E-2</c:v>
                </c:pt>
                <c:pt idx="163">
                  <c:v>9.3243859710000002E-2</c:v>
                </c:pt>
                <c:pt idx="164">
                  <c:v>9.4326749439999996E-2</c:v>
                </c:pt>
                <c:pt idx="165">
                  <c:v>9.4974689190000003E-2</c:v>
                </c:pt>
                <c:pt idx="166">
                  <c:v>9.5032550389999998E-2</c:v>
                </c:pt>
                <c:pt idx="167">
                  <c:v>9.5859237020000002E-2</c:v>
                </c:pt>
                <c:pt idx="168">
                  <c:v>9.6526607870000003E-2</c:v>
                </c:pt>
                <c:pt idx="169">
                  <c:v>9.6078343689999998E-2</c:v>
                </c:pt>
                <c:pt idx="170">
                  <c:v>9.695411474E-2</c:v>
                </c:pt>
                <c:pt idx="171">
                  <c:v>9.7492344679999995E-2</c:v>
                </c:pt>
                <c:pt idx="172">
                  <c:v>9.7434513269999995E-2</c:v>
                </c:pt>
                <c:pt idx="173">
                  <c:v>9.7922354939999998E-2</c:v>
                </c:pt>
                <c:pt idx="174">
                  <c:v>9.8223149780000005E-2</c:v>
                </c:pt>
                <c:pt idx="175">
                  <c:v>9.8197348419999997E-2</c:v>
                </c:pt>
                <c:pt idx="176">
                  <c:v>9.8351947960000005E-2</c:v>
                </c:pt>
                <c:pt idx="177">
                  <c:v>9.7635745999999995E-2</c:v>
                </c:pt>
                <c:pt idx="178">
                  <c:v>9.7732730209999993E-2</c:v>
                </c:pt>
                <c:pt idx="179">
                  <c:v>9.8147109149999995E-2</c:v>
                </c:pt>
                <c:pt idx="180">
                  <c:v>9.7724333410000003E-2</c:v>
                </c:pt>
                <c:pt idx="181">
                  <c:v>9.7646504640000006E-2</c:v>
                </c:pt>
                <c:pt idx="182">
                  <c:v>9.7389519209999997E-2</c:v>
                </c:pt>
                <c:pt idx="183">
                  <c:v>9.7480714319999995E-2</c:v>
                </c:pt>
                <c:pt idx="184">
                  <c:v>9.7320690749999994E-2</c:v>
                </c:pt>
                <c:pt idx="185">
                  <c:v>9.7009353340000007E-2</c:v>
                </c:pt>
                <c:pt idx="186">
                  <c:v>9.6497356889999997E-2</c:v>
                </c:pt>
                <c:pt idx="187">
                  <c:v>9.6804566679999995E-2</c:v>
                </c:pt>
                <c:pt idx="188">
                  <c:v>9.5319800080000003E-2</c:v>
                </c:pt>
                <c:pt idx="189">
                  <c:v>9.5183514060000002E-2</c:v>
                </c:pt>
                <c:pt idx="190">
                  <c:v>9.4296351079999993E-2</c:v>
                </c:pt>
                <c:pt idx="191">
                  <c:v>9.3320906159999995E-2</c:v>
                </c:pt>
                <c:pt idx="192">
                  <c:v>9.3478530650000002E-2</c:v>
                </c:pt>
                <c:pt idx="193">
                  <c:v>9.2684134840000001E-2</c:v>
                </c:pt>
                <c:pt idx="194">
                  <c:v>9.1529555619999994E-2</c:v>
                </c:pt>
                <c:pt idx="195">
                  <c:v>9.1032423079999994E-2</c:v>
                </c:pt>
                <c:pt idx="196">
                  <c:v>9.0049780910000002E-2</c:v>
                </c:pt>
                <c:pt idx="197">
                  <c:v>8.9306876059999998E-2</c:v>
                </c:pt>
                <c:pt idx="198">
                  <c:v>8.894833177E-2</c:v>
                </c:pt>
                <c:pt idx="199">
                  <c:v>8.7535135449999996E-2</c:v>
                </c:pt>
                <c:pt idx="200">
                  <c:v>8.6919151250000007E-2</c:v>
                </c:pt>
                <c:pt idx="201">
                  <c:v>8.6078643799999993E-2</c:v>
                </c:pt>
                <c:pt idx="202">
                  <c:v>8.503068238E-2</c:v>
                </c:pt>
                <c:pt idx="203">
                  <c:v>8.3996422589999994E-2</c:v>
                </c:pt>
                <c:pt idx="204">
                  <c:v>8.2655206319999994E-2</c:v>
                </c:pt>
                <c:pt idx="205">
                  <c:v>8.1757023930000006E-2</c:v>
                </c:pt>
                <c:pt idx="206">
                  <c:v>8.0200545489999997E-2</c:v>
                </c:pt>
                <c:pt idx="207">
                  <c:v>7.9208254810000003E-2</c:v>
                </c:pt>
                <c:pt idx="208">
                  <c:v>7.8540399669999997E-2</c:v>
                </c:pt>
                <c:pt idx="209">
                  <c:v>7.6819993559999994E-2</c:v>
                </c:pt>
                <c:pt idx="210">
                  <c:v>7.6005317269999997E-2</c:v>
                </c:pt>
                <c:pt idx="211">
                  <c:v>7.5474172830000005E-2</c:v>
                </c:pt>
                <c:pt idx="212">
                  <c:v>7.3634102940000001E-2</c:v>
                </c:pt>
                <c:pt idx="213">
                  <c:v>7.2520591319999994E-2</c:v>
                </c:pt>
                <c:pt idx="214">
                  <c:v>7.1160048249999996E-2</c:v>
                </c:pt>
                <c:pt idx="215">
                  <c:v>6.9725655019999999E-2</c:v>
                </c:pt>
                <c:pt idx="216">
                  <c:v>6.8731695410000002E-2</c:v>
                </c:pt>
                <c:pt idx="217">
                  <c:v>6.717681885E-2</c:v>
                </c:pt>
                <c:pt idx="218">
                  <c:v>6.5672330560000006E-2</c:v>
                </c:pt>
                <c:pt idx="219">
                  <c:v>6.4775839449999997E-2</c:v>
                </c:pt>
                <c:pt idx="220">
                  <c:v>6.3336946069999997E-2</c:v>
                </c:pt>
                <c:pt idx="221">
                  <c:v>6.1742898079999997E-2</c:v>
                </c:pt>
                <c:pt idx="222">
                  <c:v>6.056882441E-2</c:v>
                </c:pt>
                <c:pt idx="223">
                  <c:v>5.9526275839999997E-2</c:v>
                </c:pt>
                <c:pt idx="224">
                  <c:v>5.8229658750000003E-2</c:v>
                </c:pt>
                <c:pt idx="225">
                  <c:v>5.6841827929999998E-2</c:v>
                </c:pt>
                <c:pt idx="226">
                  <c:v>5.5560339239999999E-2</c:v>
                </c:pt>
                <c:pt idx="227">
                  <c:v>5.4174866529999997E-2</c:v>
                </c:pt>
                <c:pt idx="228">
                  <c:v>5.2964489910000002E-2</c:v>
                </c:pt>
                <c:pt idx="229">
                  <c:v>5.1817234609999999E-2</c:v>
                </c:pt>
                <c:pt idx="230">
                  <c:v>5.0425551829999998E-2</c:v>
                </c:pt>
                <c:pt idx="231">
                  <c:v>4.9641724679999999E-2</c:v>
                </c:pt>
                <c:pt idx="232">
                  <c:v>4.7745022919999998E-2</c:v>
                </c:pt>
                <c:pt idx="233">
                  <c:v>4.6143230049999998E-2</c:v>
                </c:pt>
                <c:pt idx="234">
                  <c:v>4.4983424250000001E-2</c:v>
                </c:pt>
                <c:pt idx="235">
                  <c:v>4.3953351680000002E-2</c:v>
                </c:pt>
                <c:pt idx="236">
                  <c:v>4.2306013410000003E-2</c:v>
                </c:pt>
                <c:pt idx="237">
                  <c:v>4.1333675379999997E-2</c:v>
                </c:pt>
                <c:pt idx="238">
                  <c:v>3.9999797939999998E-2</c:v>
                </c:pt>
                <c:pt idx="239">
                  <c:v>3.9302833379999999E-2</c:v>
                </c:pt>
                <c:pt idx="240">
                  <c:v>3.8051988930000002E-2</c:v>
                </c:pt>
                <c:pt idx="241">
                  <c:v>3.6953501399999998E-2</c:v>
                </c:pt>
                <c:pt idx="242">
                  <c:v>3.592571244E-2</c:v>
                </c:pt>
                <c:pt idx="243">
                  <c:v>3.4681458030000001E-2</c:v>
                </c:pt>
                <c:pt idx="244">
                  <c:v>3.3657766880000002E-2</c:v>
                </c:pt>
                <c:pt idx="245">
                  <c:v>3.2917760310000002E-2</c:v>
                </c:pt>
                <c:pt idx="246">
                  <c:v>3.1125316399999998E-2</c:v>
                </c:pt>
                <c:pt idx="247">
                  <c:v>3.0849313359999998E-2</c:v>
                </c:pt>
                <c:pt idx="248">
                  <c:v>2.921322174E-2</c:v>
                </c:pt>
                <c:pt idx="249">
                  <c:v>2.8311641889999999E-2</c:v>
                </c:pt>
                <c:pt idx="250">
                  <c:v>2.8062522409999999E-2</c:v>
                </c:pt>
                <c:pt idx="251">
                  <c:v>2.6609402149999999E-2</c:v>
                </c:pt>
                <c:pt idx="252">
                  <c:v>2.6008635759999999E-2</c:v>
                </c:pt>
                <c:pt idx="253">
                  <c:v>2.4773743000000001E-2</c:v>
                </c:pt>
                <c:pt idx="254">
                  <c:v>2.3794332519999999E-2</c:v>
                </c:pt>
                <c:pt idx="255">
                  <c:v>2.3082720120000001E-2</c:v>
                </c:pt>
                <c:pt idx="256">
                  <c:v>2.2489426659999999E-2</c:v>
                </c:pt>
                <c:pt idx="257">
                  <c:v>2.0998207849999999E-2</c:v>
                </c:pt>
                <c:pt idx="258">
                  <c:v>2.1107248960000002E-2</c:v>
                </c:pt>
                <c:pt idx="259">
                  <c:v>2.0168358460000001E-2</c:v>
                </c:pt>
                <c:pt idx="260">
                  <c:v>1.9637687130000001E-2</c:v>
                </c:pt>
                <c:pt idx="261">
                  <c:v>1.884416677E-2</c:v>
                </c:pt>
                <c:pt idx="262">
                  <c:v>1.7664227630000001E-2</c:v>
                </c:pt>
                <c:pt idx="263">
                  <c:v>1.7228253190000001E-2</c:v>
                </c:pt>
                <c:pt idx="264">
                  <c:v>1.624553837E-2</c:v>
                </c:pt>
                <c:pt idx="265">
                  <c:v>1.5743579720000001E-2</c:v>
                </c:pt>
                <c:pt idx="266">
                  <c:v>1.550542563E-2</c:v>
                </c:pt>
                <c:pt idx="267">
                  <c:v>1.4213463290000001E-2</c:v>
                </c:pt>
                <c:pt idx="268">
                  <c:v>1.422392204E-2</c:v>
                </c:pt>
                <c:pt idx="269">
                  <c:v>1.3717613179999999E-2</c:v>
                </c:pt>
                <c:pt idx="270">
                  <c:v>1.24057252E-2</c:v>
                </c:pt>
                <c:pt idx="271">
                  <c:v>1.231786143E-2</c:v>
                </c:pt>
                <c:pt idx="272">
                  <c:v>1.190267503E-2</c:v>
                </c:pt>
                <c:pt idx="273">
                  <c:v>1.124873199E-2</c:v>
                </c:pt>
                <c:pt idx="274">
                  <c:v>1.088470221E-2</c:v>
                </c:pt>
                <c:pt idx="275">
                  <c:v>1.0701992550000001E-2</c:v>
                </c:pt>
                <c:pt idx="276">
                  <c:v>9.7440844400000001E-3</c:v>
                </c:pt>
                <c:pt idx="277">
                  <c:v>9.6200481059999995E-3</c:v>
                </c:pt>
                <c:pt idx="278">
                  <c:v>9.1245481739999999E-3</c:v>
                </c:pt>
                <c:pt idx="279">
                  <c:v>8.8472478089999997E-3</c:v>
                </c:pt>
                <c:pt idx="280">
                  <c:v>8.4942523390000007E-3</c:v>
                </c:pt>
                <c:pt idx="281">
                  <c:v>8.0303046849999997E-3</c:v>
                </c:pt>
                <c:pt idx="282">
                  <c:v>7.8630512579999992E-3</c:v>
                </c:pt>
                <c:pt idx="283">
                  <c:v>7.3461714200000004E-3</c:v>
                </c:pt>
                <c:pt idx="284">
                  <c:v>6.9333668799999998E-3</c:v>
                </c:pt>
                <c:pt idx="285">
                  <c:v>6.9355764430000001E-3</c:v>
                </c:pt>
                <c:pt idx="286">
                  <c:v>6.8066334349999999E-3</c:v>
                </c:pt>
                <c:pt idx="287">
                  <c:v>6.4098411239999998E-3</c:v>
                </c:pt>
                <c:pt idx="288">
                  <c:v>6.0056685469999996E-3</c:v>
                </c:pt>
                <c:pt idx="289">
                  <c:v>6.0707381929999997E-3</c:v>
                </c:pt>
                <c:pt idx="290">
                  <c:v>5.3840470500000001E-3</c:v>
                </c:pt>
                <c:pt idx="291">
                  <c:v>6.0327290560000003E-3</c:v>
                </c:pt>
                <c:pt idx="292">
                  <c:v>5.5871345100000002E-3</c:v>
                </c:pt>
                <c:pt idx="293">
                  <c:v>5.3132888860000001E-3</c:v>
                </c:pt>
                <c:pt idx="294">
                  <c:v>4.9992091949999998E-3</c:v>
                </c:pt>
                <c:pt idx="295">
                  <c:v>5.1102242430000003E-3</c:v>
                </c:pt>
                <c:pt idx="296">
                  <c:v>4.7716889529999997E-3</c:v>
                </c:pt>
                <c:pt idx="297">
                  <c:v>5.1490170880000002E-3</c:v>
                </c:pt>
                <c:pt idx="298">
                  <c:v>4.3312814089999999E-3</c:v>
                </c:pt>
                <c:pt idx="299">
                  <c:v>4.7109741719999999E-3</c:v>
                </c:pt>
                <c:pt idx="300">
                  <c:v>4.5556412080000001E-3</c:v>
                </c:pt>
              </c:numCache>
            </c:numRef>
          </c:val>
          <c:smooth val="0"/>
          <c:extLst>
            <c:ext xmlns:c16="http://schemas.microsoft.com/office/drawing/2014/chart" uri="{C3380CC4-5D6E-409C-BE32-E72D297353CC}">
              <c16:uniqueId val="{00000002-F193-4B83-91DE-C1B159A32E4C}"/>
            </c:ext>
          </c:extLst>
        </c:ser>
        <c:ser>
          <c:idx val="3"/>
          <c:order val="3"/>
          <c:tx>
            <c:v>12 h</c:v>
          </c:tx>
          <c:spPr>
            <a:ln w="9525" cap="rnd">
              <a:solidFill>
                <a:schemeClr val="accent1">
                  <a:shade val="80000"/>
                </a:schemeClr>
              </a:solidFill>
              <a:round/>
            </a:ln>
            <a:effectLst/>
          </c:spPr>
          <c:marker>
            <c:symbol val="none"/>
          </c:marker>
          <c:val>
            <c:numRef>
              <c:f>Tabelle1!$V$104:$V$404</c:f>
              <c:numCache>
                <c:formatCode>General</c:formatCode>
                <c:ptCount val="301"/>
                <c:pt idx="0">
                  <c:v>2.2826071360000002E-3</c:v>
                </c:pt>
                <c:pt idx="1">
                  <c:v>2.388114808E-3</c:v>
                </c:pt>
                <c:pt idx="2">
                  <c:v>2.1880001300000002E-3</c:v>
                </c:pt>
                <c:pt idx="3">
                  <c:v>2.1075638940000001E-3</c:v>
                </c:pt>
                <c:pt idx="4">
                  <c:v>2.575900406E-3</c:v>
                </c:pt>
                <c:pt idx="5">
                  <c:v>2.4836766530000002E-3</c:v>
                </c:pt>
                <c:pt idx="6">
                  <c:v>2.720055403E-3</c:v>
                </c:pt>
                <c:pt idx="7">
                  <c:v>2.4846659510000002E-3</c:v>
                </c:pt>
                <c:pt idx="8">
                  <c:v>2.3038159120000001E-3</c:v>
                </c:pt>
                <c:pt idx="9">
                  <c:v>2.5685832370000001E-3</c:v>
                </c:pt>
                <c:pt idx="10">
                  <c:v>3.081552219E-3</c:v>
                </c:pt>
                <c:pt idx="11">
                  <c:v>2.3915765339999999E-3</c:v>
                </c:pt>
                <c:pt idx="12">
                  <c:v>2.758583054E-3</c:v>
                </c:pt>
                <c:pt idx="13">
                  <c:v>3.3020847479999999E-3</c:v>
                </c:pt>
                <c:pt idx="14">
                  <c:v>2.782446332E-3</c:v>
                </c:pt>
                <c:pt idx="15">
                  <c:v>2.983695362E-3</c:v>
                </c:pt>
                <c:pt idx="16">
                  <c:v>2.8211618769999999E-3</c:v>
                </c:pt>
                <c:pt idx="17">
                  <c:v>3.4753922369999998E-3</c:v>
                </c:pt>
                <c:pt idx="18">
                  <c:v>2.9003231320000001E-3</c:v>
                </c:pt>
                <c:pt idx="19">
                  <c:v>3.3252995930000001E-3</c:v>
                </c:pt>
                <c:pt idx="20">
                  <c:v>3.2092372420000001E-3</c:v>
                </c:pt>
                <c:pt idx="21">
                  <c:v>3.92796658E-3</c:v>
                </c:pt>
                <c:pt idx="22">
                  <c:v>3.6048635369999998E-3</c:v>
                </c:pt>
                <c:pt idx="23">
                  <c:v>3.965373617E-3</c:v>
                </c:pt>
                <c:pt idx="24">
                  <c:v>3.9250408299999996E-3</c:v>
                </c:pt>
                <c:pt idx="25">
                  <c:v>4.1128913870000002E-3</c:v>
                </c:pt>
                <c:pt idx="26">
                  <c:v>4.1251736689999997E-3</c:v>
                </c:pt>
                <c:pt idx="27">
                  <c:v>3.7989732809999999E-3</c:v>
                </c:pt>
                <c:pt idx="28">
                  <c:v>4.2941044080000001E-3</c:v>
                </c:pt>
                <c:pt idx="29">
                  <c:v>4.7306534829999998E-3</c:v>
                </c:pt>
                <c:pt idx="30">
                  <c:v>4.110225942E-3</c:v>
                </c:pt>
                <c:pt idx="31">
                  <c:v>4.3213986790000001E-3</c:v>
                </c:pt>
                <c:pt idx="32">
                  <c:v>4.5218709860000003E-3</c:v>
                </c:pt>
                <c:pt idx="33">
                  <c:v>4.0225093249999996E-3</c:v>
                </c:pt>
                <c:pt idx="34">
                  <c:v>5.0317854620000003E-3</c:v>
                </c:pt>
                <c:pt idx="35">
                  <c:v>5.5164746010000001E-3</c:v>
                </c:pt>
                <c:pt idx="36">
                  <c:v>5.5972561239999996E-3</c:v>
                </c:pt>
                <c:pt idx="37">
                  <c:v>6.1227432450000003E-3</c:v>
                </c:pt>
                <c:pt idx="38">
                  <c:v>5.9077278710000002E-3</c:v>
                </c:pt>
                <c:pt idx="39">
                  <c:v>6.3226046040000001E-3</c:v>
                </c:pt>
                <c:pt idx="40">
                  <c:v>6.3737989399999997E-3</c:v>
                </c:pt>
                <c:pt idx="41">
                  <c:v>6.5794526600000004E-3</c:v>
                </c:pt>
                <c:pt idx="42">
                  <c:v>6.8527045659999997E-3</c:v>
                </c:pt>
                <c:pt idx="43">
                  <c:v>6.8309307099999996E-3</c:v>
                </c:pt>
                <c:pt idx="44">
                  <c:v>6.4396858219999999E-3</c:v>
                </c:pt>
                <c:pt idx="45">
                  <c:v>6.6880336960000002E-3</c:v>
                </c:pt>
                <c:pt idx="46">
                  <c:v>6.8385303020000003E-3</c:v>
                </c:pt>
                <c:pt idx="47">
                  <c:v>7.3862173590000003E-3</c:v>
                </c:pt>
                <c:pt idx="48">
                  <c:v>7.4400128800000001E-3</c:v>
                </c:pt>
                <c:pt idx="49">
                  <c:v>7.8841652719999992E-3</c:v>
                </c:pt>
                <c:pt idx="50">
                  <c:v>8.2288300620000001E-3</c:v>
                </c:pt>
                <c:pt idx="51">
                  <c:v>8.176651783E-3</c:v>
                </c:pt>
                <c:pt idx="52">
                  <c:v>8.4590660409999997E-3</c:v>
                </c:pt>
                <c:pt idx="53">
                  <c:v>8.5630752150000003E-3</c:v>
                </c:pt>
                <c:pt idx="54">
                  <c:v>8.948628791E-3</c:v>
                </c:pt>
                <c:pt idx="55">
                  <c:v>9.3837995079999997E-3</c:v>
                </c:pt>
                <c:pt idx="56">
                  <c:v>9.2556094750000008E-3</c:v>
                </c:pt>
                <c:pt idx="57">
                  <c:v>1.0101489720000001E-2</c:v>
                </c:pt>
                <c:pt idx="58">
                  <c:v>1.009666733E-2</c:v>
                </c:pt>
                <c:pt idx="59">
                  <c:v>1.105859317E-2</c:v>
                </c:pt>
                <c:pt idx="60">
                  <c:v>1.0988125580000001E-2</c:v>
                </c:pt>
                <c:pt idx="61">
                  <c:v>1.094912644E-2</c:v>
                </c:pt>
                <c:pt idx="62">
                  <c:v>1.168206707E-2</c:v>
                </c:pt>
                <c:pt idx="63">
                  <c:v>1.215863973E-2</c:v>
                </c:pt>
                <c:pt idx="64">
                  <c:v>1.205586828E-2</c:v>
                </c:pt>
                <c:pt idx="65">
                  <c:v>1.237829123E-2</c:v>
                </c:pt>
                <c:pt idx="66">
                  <c:v>1.312581543E-2</c:v>
                </c:pt>
                <c:pt idx="67">
                  <c:v>1.3463105079999999E-2</c:v>
                </c:pt>
                <c:pt idx="68">
                  <c:v>1.4259069229999999E-2</c:v>
                </c:pt>
                <c:pt idx="69">
                  <c:v>1.456094068E-2</c:v>
                </c:pt>
                <c:pt idx="70">
                  <c:v>1.4658015220000001E-2</c:v>
                </c:pt>
                <c:pt idx="71">
                  <c:v>1.529638749E-2</c:v>
                </c:pt>
                <c:pt idx="72">
                  <c:v>1.5345620920000001E-2</c:v>
                </c:pt>
                <c:pt idx="73">
                  <c:v>1.637430489E-2</c:v>
                </c:pt>
                <c:pt idx="74">
                  <c:v>1.6977520659999999E-2</c:v>
                </c:pt>
                <c:pt idx="75">
                  <c:v>1.7286837100000001E-2</c:v>
                </c:pt>
                <c:pt idx="76">
                  <c:v>1.7389830200000001E-2</c:v>
                </c:pt>
                <c:pt idx="77">
                  <c:v>1.8166793510000001E-2</c:v>
                </c:pt>
                <c:pt idx="78">
                  <c:v>1.8568320199999998E-2</c:v>
                </c:pt>
                <c:pt idx="79">
                  <c:v>1.9511172550000001E-2</c:v>
                </c:pt>
                <c:pt idx="80">
                  <c:v>2.0337596539999999E-2</c:v>
                </c:pt>
                <c:pt idx="81">
                  <c:v>2.060197666E-2</c:v>
                </c:pt>
                <c:pt idx="82">
                  <c:v>2.0950557660000001E-2</c:v>
                </c:pt>
                <c:pt idx="83">
                  <c:v>2.1757002920000001E-2</c:v>
                </c:pt>
                <c:pt idx="84">
                  <c:v>2.2292586039999999E-2</c:v>
                </c:pt>
                <c:pt idx="85">
                  <c:v>2.3264788089999999E-2</c:v>
                </c:pt>
                <c:pt idx="86">
                  <c:v>2.3591434580000001E-2</c:v>
                </c:pt>
                <c:pt idx="87">
                  <c:v>2.4003043769999999E-2</c:v>
                </c:pt>
                <c:pt idx="88">
                  <c:v>2.5040397419999999E-2</c:v>
                </c:pt>
                <c:pt idx="89">
                  <c:v>2.5619862600000001E-2</c:v>
                </c:pt>
                <c:pt idx="90">
                  <c:v>2.6744415979999998E-2</c:v>
                </c:pt>
                <c:pt idx="91">
                  <c:v>2.755585499E-2</c:v>
                </c:pt>
                <c:pt idx="92">
                  <c:v>2.7714423839999999E-2</c:v>
                </c:pt>
                <c:pt idx="93">
                  <c:v>2.868408523E-2</c:v>
                </c:pt>
                <c:pt idx="94">
                  <c:v>2.9370181259999999E-2</c:v>
                </c:pt>
                <c:pt idx="95">
                  <c:v>2.9075251890000001E-2</c:v>
                </c:pt>
                <c:pt idx="96">
                  <c:v>3.0701264740000001E-2</c:v>
                </c:pt>
                <c:pt idx="97">
                  <c:v>3.128861636E-2</c:v>
                </c:pt>
                <c:pt idx="98">
                  <c:v>3.1887847929999998E-2</c:v>
                </c:pt>
                <c:pt idx="99">
                  <c:v>3.3052794640000001E-2</c:v>
                </c:pt>
                <c:pt idx="100">
                  <c:v>3.3336013560000002E-2</c:v>
                </c:pt>
                <c:pt idx="101">
                  <c:v>3.4192081540000002E-2</c:v>
                </c:pt>
                <c:pt idx="102">
                  <c:v>3.592903167E-2</c:v>
                </c:pt>
                <c:pt idx="103">
                  <c:v>3.6315299570000001E-2</c:v>
                </c:pt>
                <c:pt idx="104">
                  <c:v>3.7103697659999997E-2</c:v>
                </c:pt>
                <c:pt idx="105">
                  <c:v>3.8099236789999998E-2</c:v>
                </c:pt>
                <c:pt idx="106">
                  <c:v>3.906746581E-2</c:v>
                </c:pt>
                <c:pt idx="107">
                  <c:v>3.9881285279999998E-2</c:v>
                </c:pt>
                <c:pt idx="108">
                  <c:v>4.1283171620000003E-2</c:v>
                </c:pt>
                <c:pt idx="109">
                  <c:v>4.2165674270000002E-2</c:v>
                </c:pt>
                <c:pt idx="110">
                  <c:v>4.2798969890000003E-2</c:v>
                </c:pt>
                <c:pt idx="111">
                  <c:v>4.3977867810000001E-2</c:v>
                </c:pt>
                <c:pt idx="112">
                  <c:v>4.4571246949999997E-2</c:v>
                </c:pt>
                <c:pt idx="113">
                  <c:v>4.6403262760000001E-2</c:v>
                </c:pt>
                <c:pt idx="114">
                  <c:v>4.6911507839999998E-2</c:v>
                </c:pt>
                <c:pt idx="115">
                  <c:v>4.7917958349999998E-2</c:v>
                </c:pt>
                <c:pt idx="116">
                  <c:v>4.902776331E-2</c:v>
                </c:pt>
                <c:pt idx="117">
                  <c:v>5.0079427660000002E-2</c:v>
                </c:pt>
                <c:pt idx="118">
                  <c:v>5.1021199670000003E-2</c:v>
                </c:pt>
                <c:pt idx="119">
                  <c:v>5.2538447080000002E-2</c:v>
                </c:pt>
                <c:pt idx="120">
                  <c:v>5.3242713210000001E-2</c:v>
                </c:pt>
                <c:pt idx="121">
                  <c:v>5.4124020039999998E-2</c:v>
                </c:pt>
                <c:pt idx="122">
                  <c:v>5.5555600669999997E-2</c:v>
                </c:pt>
                <c:pt idx="123">
                  <c:v>5.6133236740000002E-2</c:v>
                </c:pt>
                <c:pt idx="124">
                  <c:v>5.8226790280000003E-2</c:v>
                </c:pt>
                <c:pt idx="125">
                  <c:v>5.8356840159999999E-2</c:v>
                </c:pt>
                <c:pt idx="126">
                  <c:v>5.9681810439999997E-2</c:v>
                </c:pt>
                <c:pt idx="127">
                  <c:v>6.0570254919999997E-2</c:v>
                </c:pt>
                <c:pt idx="128">
                  <c:v>6.2048930670000002E-2</c:v>
                </c:pt>
                <c:pt idx="129">
                  <c:v>6.3632570210000003E-2</c:v>
                </c:pt>
                <c:pt idx="130">
                  <c:v>6.4258031549999997E-2</c:v>
                </c:pt>
                <c:pt idx="131">
                  <c:v>6.5288186070000004E-2</c:v>
                </c:pt>
                <c:pt idx="132">
                  <c:v>6.689438969E-2</c:v>
                </c:pt>
                <c:pt idx="133">
                  <c:v>6.8222112949999997E-2</c:v>
                </c:pt>
                <c:pt idx="134">
                  <c:v>6.9509610530000002E-2</c:v>
                </c:pt>
                <c:pt idx="135">
                  <c:v>7.0258796220000003E-2</c:v>
                </c:pt>
                <c:pt idx="136">
                  <c:v>7.137392461E-2</c:v>
                </c:pt>
                <c:pt idx="137">
                  <c:v>7.2629719970000006E-2</c:v>
                </c:pt>
                <c:pt idx="138">
                  <c:v>7.3114968840000003E-2</c:v>
                </c:pt>
                <c:pt idx="139">
                  <c:v>7.4674651029999997E-2</c:v>
                </c:pt>
                <c:pt idx="140">
                  <c:v>7.6064005490000003E-2</c:v>
                </c:pt>
                <c:pt idx="141">
                  <c:v>7.6405271890000001E-2</c:v>
                </c:pt>
                <c:pt idx="142">
                  <c:v>7.7870570119999996E-2</c:v>
                </c:pt>
                <c:pt idx="143">
                  <c:v>7.9108387229999994E-2</c:v>
                </c:pt>
                <c:pt idx="144">
                  <c:v>7.9783149060000003E-2</c:v>
                </c:pt>
                <c:pt idx="145">
                  <c:v>8.1007786100000007E-2</c:v>
                </c:pt>
                <c:pt idx="146">
                  <c:v>8.1757463510000003E-2</c:v>
                </c:pt>
                <c:pt idx="147">
                  <c:v>8.2493916149999999E-2</c:v>
                </c:pt>
                <c:pt idx="148">
                  <c:v>8.4002360700000001E-2</c:v>
                </c:pt>
                <c:pt idx="149">
                  <c:v>8.4375672040000002E-2</c:v>
                </c:pt>
                <c:pt idx="150">
                  <c:v>8.5335180159999996E-2</c:v>
                </c:pt>
                <c:pt idx="151">
                  <c:v>8.639903367E-2</c:v>
                </c:pt>
                <c:pt idx="152">
                  <c:v>8.7553784250000002E-2</c:v>
                </c:pt>
                <c:pt idx="153">
                  <c:v>8.8004752990000004E-2</c:v>
                </c:pt>
                <c:pt idx="154">
                  <c:v>8.8764294980000005E-2</c:v>
                </c:pt>
                <c:pt idx="155">
                  <c:v>9.0004719790000007E-2</c:v>
                </c:pt>
                <c:pt idx="156">
                  <c:v>9.0455397960000003E-2</c:v>
                </c:pt>
                <c:pt idx="157">
                  <c:v>9.102766961E-2</c:v>
                </c:pt>
                <c:pt idx="158">
                  <c:v>9.1904886069999997E-2</c:v>
                </c:pt>
                <c:pt idx="159">
                  <c:v>9.292197227E-2</c:v>
                </c:pt>
                <c:pt idx="160">
                  <c:v>9.2979237440000001E-2</c:v>
                </c:pt>
                <c:pt idx="161">
                  <c:v>9.4278790060000006E-2</c:v>
                </c:pt>
                <c:pt idx="162">
                  <c:v>9.482376277E-2</c:v>
                </c:pt>
                <c:pt idx="163">
                  <c:v>9.5214106140000004E-2</c:v>
                </c:pt>
                <c:pt idx="164">
                  <c:v>9.5585472879999994E-2</c:v>
                </c:pt>
                <c:pt idx="165">
                  <c:v>9.6335105599999998E-2</c:v>
                </c:pt>
                <c:pt idx="166">
                  <c:v>9.679812938E-2</c:v>
                </c:pt>
                <c:pt idx="167">
                  <c:v>9.7205370659999998E-2</c:v>
                </c:pt>
                <c:pt idx="168">
                  <c:v>9.7883403300000005E-2</c:v>
                </c:pt>
                <c:pt idx="169">
                  <c:v>9.7288399930000005E-2</c:v>
                </c:pt>
                <c:pt idx="170">
                  <c:v>9.8510988059999999E-2</c:v>
                </c:pt>
                <c:pt idx="171">
                  <c:v>9.8874725400000002E-2</c:v>
                </c:pt>
                <c:pt idx="172">
                  <c:v>9.8701514300000001E-2</c:v>
                </c:pt>
                <c:pt idx="173">
                  <c:v>9.9472008649999999E-2</c:v>
                </c:pt>
                <c:pt idx="174">
                  <c:v>9.9720105530000006E-2</c:v>
                </c:pt>
                <c:pt idx="175">
                  <c:v>9.9761076269999999E-2</c:v>
                </c:pt>
                <c:pt idx="176">
                  <c:v>9.9885672329999994E-2</c:v>
                </c:pt>
                <c:pt idx="177">
                  <c:v>9.9516406660000001E-2</c:v>
                </c:pt>
                <c:pt idx="178">
                  <c:v>9.9533498289999994E-2</c:v>
                </c:pt>
                <c:pt idx="179">
                  <c:v>9.981621802E-2</c:v>
                </c:pt>
                <c:pt idx="180">
                  <c:v>9.9674187600000005E-2</c:v>
                </c:pt>
                <c:pt idx="181">
                  <c:v>9.9127940829999997E-2</c:v>
                </c:pt>
                <c:pt idx="182">
                  <c:v>9.8951436579999996E-2</c:v>
                </c:pt>
                <c:pt idx="183">
                  <c:v>9.9133923649999997E-2</c:v>
                </c:pt>
                <c:pt idx="184">
                  <c:v>9.8710313440000003E-2</c:v>
                </c:pt>
                <c:pt idx="185">
                  <c:v>9.8754473029999998E-2</c:v>
                </c:pt>
                <c:pt idx="186">
                  <c:v>9.7878053780000002E-2</c:v>
                </c:pt>
                <c:pt idx="187">
                  <c:v>9.7512334589999999E-2</c:v>
                </c:pt>
                <c:pt idx="188">
                  <c:v>9.7139224410000002E-2</c:v>
                </c:pt>
                <c:pt idx="189">
                  <c:v>9.6412114800000004E-2</c:v>
                </c:pt>
                <c:pt idx="190">
                  <c:v>9.5936462279999996E-2</c:v>
                </c:pt>
                <c:pt idx="191">
                  <c:v>9.4760745760000001E-2</c:v>
                </c:pt>
                <c:pt idx="192">
                  <c:v>9.4783574339999996E-2</c:v>
                </c:pt>
                <c:pt idx="193">
                  <c:v>9.411569685E-2</c:v>
                </c:pt>
                <c:pt idx="194">
                  <c:v>9.3141227960000003E-2</c:v>
                </c:pt>
                <c:pt idx="195">
                  <c:v>9.2384725809999999E-2</c:v>
                </c:pt>
                <c:pt idx="196">
                  <c:v>9.1906644400000001E-2</c:v>
                </c:pt>
                <c:pt idx="197">
                  <c:v>9.0806953610000005E-2</c:v>
                </c:pt>
                <c:pt idx="198">
                  <c:v>9.0052843090000001E-2</c:v>
                </c:pt>
                <c:pt idx="199">
                  <c:v>8.902839571E-2</c:v>
                </c:pt>
                <c:pt idx="200">
                  <c:v>8.8151134549999996E-2</c:v>
                </c:pt>
                <c:pt idx="201">
                  <c:v>8.7599426509999995E-2</c:v>
                </c:pt>
                <c:pt idx="202">
                  <c:v>8.6275719109999996E-2</c:v>
                </c:pt>
                <c:pt idx="203">
                  <c:v>8.5240356619999999E-2</c:v>
                </c:pt>
                <c:pt idx="204">
                  <c:v>8.4223605689999995E-2</c:v>
                </c:pt>
                <c:pt idx="205">
                  <c:v>8.3022534849999996E-2</c:v>
                </c:pt>
                <c:pt idx="206">
                  <c:v>8.1846497949999999E-2</c:v>
                </c:pt>
                <c:pt idx="207">
                  <c:v>8.0760456620000004E-2</c:v>
                </c:pt>
                <c:pt idx="208">
                  <c:v>7.9174920920000003E-2</c:v>
                </c:pt>
                <c:pt idx="209">
                  <c:v>7.8300796450000001E-2</c:v>
                </c:pt>
                <c:pt idx="210">
                  <c:v>7.7296838160000006E-2</c:v>
                </c:pt>
                <c:pt idx="211">
                  <c:v>7.593470812E-2</c:v>
                </c:pt>
                <c:pt idx="212">
                  <c:v>7.483974099E-2</c:v>
                </c:pt>
                <c:pt idx="213">
                  <c:v>7.3640204969999998E-2</c:v>
                </c:pt>
                <c:pt idx="214">
                  <c:v>7.2276331479999997E-2</c:v>
                </c:pt>
                <c:pt idx="215">
                  <c:v>7.0708893240000001E-2</c:v>
                </c:pt>
                <c:pt idx="216">
                  <c:v>6.988982111E-2</c:v>
                </c:pt>
                <c:pt idx="217">
                  <c:v>6.8510591979999994E-2</c:v>
                </c:pt>
                <c:pt idx="218">
                  <c:v>6.7101284859999999E-2</c:v>
                </c:pt>
                <c:pt idx="219">
                  <c:v>6.5662965180000005E-2</c:v>
                </c:pt>
                <c:pt idx="220">
                  <c:v>6.4237855369999999E-2</c:v>
                </c:pt>
                <c:pt idx="221">
                  <c:v>6.3337758179999995E-2</c:v>
                </c:pt>
                <c:pt idx="222">
                  <c:v>6.1636738480000001E-2</c:v>
                </c:pt>
                <c:pt idx="223">
                  <c:v>6.02150932E-2</c:v>
                </c:pt>
                <c:pt idx="224">
                  <c:v>5.9268891810000002E-2</c:v>
                </c:pt>
                <c:pt idx="225">
                  <c:v>5.7526662950000002E-2</c:v>
                </c:pt>
                <c:pt idx="226">
                  <c:v>5.6333474809999999E-2</c:v>
                </c:pt>
                <c:pt idx="227">
                  <c:v>5.5000919850000003E-2</c:v>
                </c:pt>
                <c:pt idx="228">
                  <c:v>5.3637258710000003E-2</c:v>
                </c:pt>
                <c:pt idx="229">
                  <c:v>5.2738759670000003E-2</c:v>
                </c:pt>
                <c:pt idx="230">
                  <c:v>5.0842106339999998E-2</c:v>
                </c:pt>
                <c:pt idx="231">
                  <c:v>4.9949478360000001E-2</c:v>
                </c:pt>
                <c:pt idx="232">
                  <c:v>4.8656780269999998E-2</c:v>
                </c:pt>
                <c:pt idx="233">
                  <c:v>4.6770796179999997E-2</c:v>
                </c:pt>
                <c:pt idx="234">
                  <c:v>4.5466754589999998E-2</c:v>
                </c:pt>
                <c:pt idx="235">
                  <c:v>4.474513233E-2</c:v>
                </c:pt>
                <c:pt idx="236">
                  <c:v>4.3230317529999999E-2</c:v>
                </c:pt>
                <c:pt idx="237">
                  <c:v>4.1936762629999999E-2</c:v>
                </c:pt>
                <c:pt idx="238">
                  <c:v>4.0889959779999999E-2</c:v>
                </c:pt>
                <c:pt idx="239">
                  <c:v>3.9598897100000002E-2</c:v>
                </c:pt>
                <c:pt idx="240">
                  <c:v>3.9090577510000002E-2</c:v>
                </c:pt>
                <c:pt idx="241">
                  <c:v>3.7419904019999999E-2</c:v>
                </c:pt>
                <c:pt idx="242">
                  <c:v>3.5889890039999997E-2</c:v>
                </c:pt>
                <c:pt idx="243">
                  <c:v>3.518980369E-2</c:v>
                </c:pt>
                <c:pt idx="244">
                  <c:v>3.406727314E-2</c:v>
                </c:pt>
                <c:pt idx="245">
                  <c:v>3.3333890140000003E-2</c:v>
                </c:pt>
                <c:pt idx="246">
                  <c:v>3.1830325719999997E-2</c:v>
                </c:pt>
                <c:pt idx="247">
                  <c:v>3.0887000259999998E-2</c:v>
                </c:pt>
                <c:pt idx="248">
                  <c:v>2.983366325E-2</c:v>
                </c:pt>
                <c:pt idx="249">
                  <c:v>2.8795598070000001E-2</c:v>
                </c:pt>
                <c:pt idx="250">
                  <c:v>2.8695035729999999E-2</c:v>
                </c:pt>
                <c:pt idx="251">
                  <c:v>2.678452991E-2</c:v>
                </c:pt>
                <c:pt idx="252">
                  <c:v>2.631367184E-2</c:v>
                </c:pt>
                <c:pt idx="253">
                  <c:v>2.5293909010000001E-2</c:v>
                </c:pt>
                <c:pt idx="254">
                  <c:v>2.4114154280000001E-2</c:v>
                </c:pt>
                <c:pt idx="255">
                  <c:v>2.3527538399999999E-2</c:v>
                </c:pt>
                <c:pt idx="256">
                  <c:v>2.2971600290000001E-2</c:v>
                </c:pt>
                <c:pt idx="257">
                  <c:v>2.0994458349999998E-2</c:v>
                </c:pt>
                <c:pt idx="258">
                  <c:v>2.0907584579999999E-2</c:v>
                </c:pt>
                <c:pt idx="259">
                  <c:v>2.051403932E-2</c:v>
                </c:pt>
                <c:pt idx="260">
                  <c:v>1.9628398120000001E-2</c:v>
                </c:pt>
                <c:pt idx="261">
                  <c:v>1.9027927890000001E-2</c:v>
                </c:pt>
                <c:pt idx="262">
                  <c:v>1.797317155E-2</c:v>
                </c:pt>
                <c:pt idx="263">
                  <c:v>1.7635758969999998E-2</c:v>
                </c:pt>
                <c:pt idx="264">
                  <c:v>1.6718458379999999E-2</c:v>
                </c:pt>
                <c:pt idx="265">
                  <c:v>1.583546773E-2</c:v>
                </c:pt>
                <c:pt idx="266">
                  <c:v>1.5663303430000001E-2</c:v>
                </c:pt>
                <c:pt idx="267">
                  <c:v>1.4305135240000001E-2</c:v>
                </c:pt>
                <c:pt idx="268">
                  <c:v>1.4418100939999999E-2</c:v>
                </c:pt>
                <c:pt idx="269">
                  <c:v>1.320036594E-2</c:v>
                </c:pt>
                <c:pt idx="270">
                  <c:v>1.272971369E-2</c:v>
                </c:pt>
                <c:pt idx="271">
                  <c:v>1.2423704379999999E-2</c:v>
                </c:pt>
                <c:pt idx="272">
                  <c:v>1.2099065819999999E-2</c:v>
                </c:pt>
                <c:pt idx="273">
                  <c:v>1.112017501E-2</c:v>
                </c:pt>
                <c:pt idx="274">
                  <c:v>1.1231518350000001E-2</c:v>
                </c:pt>
                <c:pt idx="275">
                  <c:v>1.071085408E-2</c:v>
                </c:pt>
                <c:pt idx="276">
                  <c:v>1.013339031E-2</c:v>
                </c:pt>
                <c:pt idx="277">
                  <c:v>9.8057985310000002E-3</c:v>
                </c:pt>
                <c:pt idx="278">
                  <c:v>9.1308131809999995E-3</c:v>
                </c:pt>
                <c:pt idx="279">
                  <c:v>8.9826919139999999E-3</c:v>
                </c:pt>
                <c:pt idx="280">
                  <c:v>8.7506985289999995E-3</c:v>
                </c:pt>
                <c:pt idx="281">
                  <c:v>7.9952357339999995E-3</c:v>
                </c:pt>
                <c:pt idx="282">
                  <c:v>7.6767606660000003E-3</c:v>
                </c:pt>
                <c:pt idx="283">
                  <c:v>8.2394359630000007E-3</c:v>
                </c:pt>
                <c:pt idx="284">
                  <c:v>7.2937300430000003E-3</c:v>
                </c:pt>
                <c:pt idx="285">
                  <c:v>7.06929341E-3</c:v>
                </c:pt>
                <c:pt idx="286">
                  <c:v>6.833297201E-3</c:v>
                </c:pt>
                <c:pt idx="287">
                  <c:v>5.9660119000000001E-3</c:v>
                </c:pt>
                <c:pt idx="288">
                  <c:v>6.2145614070000001E-3</c:v>
                </c:pt>
                <c:pt idx="289">
                  <c:v>6.3629765059999999E-3</c:v>
                </c:pt>
                <c:pt idx="290">
                  <c:v>5.8972318660000002E-3</c:v>
                </c:pt>
                <c:pt idx="291">
                  <c:v>6.3815223979999999E-3</c:v>
                </c:pt>
                <c:pt idx="292">
                  <c:v>5.2866395559999996E-3</c:v>
                </c:pt>
                <c:pt idx="293">
                  <c:v>5.4158396090000002E-3</c:v>
                </c:pt>
                <c:pt idx="294">
                  <c:v>5.432667211E-3</c:v>
                </c:pt>
                <c:pt idx="295">
                  <c:v>4.8392442989999996E-3</c:v>
                </c:pt>
                <c:pt idx="296">
                  <c:v>4.7454130840000001E-3</c:v>
                </c:pt>
                <c:pt idx="297">
                  <c:v>5.000282545E-3</c:v>
                </c:pt>
                <c:pt idx="298">
                  <c:v>4.4212047940000001E-3</c:v>
                </c:pt>
                <c:pt idx="299">
                  <c:v>4.7632879580000002E-3</c:v>
                </c:pt>
                <c:pt idx="300">
                  <c:v>4.7624241559999997E-3</c:v>
                </c:pt>
              </c:numCache>
            </c:numRef>
          </c:val>
          <c:smooth val="0"/>
          <c:extLst>
            <c:ext xmlns:c16="http://schemas.microsoft.com/office/drawing/2014/chart" uri="{C3380CC4-5D6E-409C-BE32-E72D297353CC}">
              <c16:uniqueId val="{00000003-F193-4B83-91DE-C1B159A32E4C}"/>
            </c:ext>
          </c:extLst>
        </c:ser>
        <c:ser>
          <c:idx val="5"/>
          <c:order val="4"/>
          <c:tx>
            <c:v>18 h</c:v>
          </c:tx>
          <c:spPr>
            <a:ln w="9525" cap="rnd">
              <a:solidFill>
                <a:schemeClr val="accent1">
                  <a:tint val="94000"/>
                </a:schemeClr>
              </a:solidFill>
              <a:round/>
            </a:ln>
            <a:effectLst/>
          </c:spPr>
          <c:marker>
            <c:symbol val="none"/>
          </c:marker>
          <c:val>
            <c:numRef>
              <c:f>Tabelle1!$X$104:$X$404</c:f>
              <c:numCache>
                <c:formatCode>General</c:formatCode>
                <c:ptCount val="301"/>
                <c:pt idx="0">
                  <c:v>2.2761016150000001E-3</c:v>
                </c:pt>
                <c:pt idx="1">
                  <c:v>2.2657450750000001E-3</c:v>
                </c:pt>
                <c:pt idx="2">
                  <c:v>2.3655744739999999E-3</c:v>
                </c:pt>
                <c:pt idx="3">
                  <c:v>2.3209138310000001E-3</c:v>
                </c:pt>
                <c:pt idx="4">
                  <c:v>2.0628778729999998E-3</c:v>
                </c:pt>
                <c:pt idx="5">
                  <c:v>2.6164725419999999E-3</c:v>
                </c:pt>
                <c:pt idx="6">
                  <c:v>2.7644967190000001E-3</c:v>
                </c:pt>
                <c:pt idx="7">
                  <c:v>2.1945044860000001E-3</c:v>
                </c:pt>
                <c:pt idx="8">
                  <c:v>2.1875577510000002E-3</c:v>
                </c:pt>
                <c:pt idx="9">
                  <c:v>2.7492309450000002E-3</c:v>
                </c:pt>
                <c:pt idx="10">
                  <c:v>2.6953881610000002E-3</c:v>
                </c:pt>
                <c:pt idx="11">
                  <c:v>2.8640760569999999E-3</c:v>
                </c:pt>
                <c:pt idx="12">
                  <c:v>2.9866667459999999E-3</c:v>
                </c:pt>
                <c:pt idx="13">
                  <c:v>3.2182340510000002E-3</c:v>
                </c:pt>
                <c:pt idx="14">
                  <c:v>2.700285055E-3</c:v>
                </c:pt>
                <c:pt idx="15">
                  <c:v>2.7843483259999999E-3</c:v>
                </c:pt>
                <c:pt idx="16">
                  <c:v>2.6693679389999999E-3</c:v>
                </c:pt>
                <c:pt idx="17">
                  <c:v>3.1536945610000002E-3</c:v>
                </c:pt>
                <c:pt idx="18">
                  <c:v>3.1652979089999999E-3</c:v>
                </c:pt>
                <c:pt idx="19">
                  <c:v>3.0104643669999999E-3</c:v>
                </c:pt>
                <c:pt idx="20">
                  <c:v>3.334951121E-3</c:v>
                </c:pt>
                <c:pt idx="21">
                  <c:v>3.541075625E-3</c:v>
                </c:pt>
                <c:pt idx="22">
                  <c:v>3.6036889070000001E-3</c:v>
                </c:pt>
                <c:pt idx="23">
                  <c:v>3.9524426680000004E-3</c:v>
                </c:pt>
                <c:pt idx="24">
                  <c:v>3.5851050630000001E-3</c:v>
                </c:pt>
                <c:pt idx="25">
                  <c:v>4.0958272290000002E-3</c:v>
                </c:pt>
                <c:pt idx="26">
                  <c:v>4.4040242209999999E-3</c:v>
                </c:pt>
                <c:pt idx="27">
                  <c:v>3.9864554999999996E-3</c:v>
                </c:pt>
                <c:pt idx="28">
                  <c:v>4.1600889530000002E-3</c:v>
                </c:pt>
                <c:pt idx="29">
                  <c:v>4.8658661540000002E-3</c:v>
                </c:pt>
                <c:pt idx="30">
                  <c:v>4.451410379E-3</c:v>
                </c:pt>
                <c:pt idx="31">
                  <c:v>4.7127539290000003E-3</c:v>
                </c:pt>
                <c:pt idx="32">
                  <c:v>4.6909297820000003E-3</c:v>
                </c:pt>
                <c:pt idx="33">
                  <c:v>4.1467603299999998E-3</c:v>
                </c:pt>
                <c:pt idx="34">
                  <c:v>5.1699206230000003E-3</c:v>
                </c:pt>
                <c:pt idx="35">
                  <c:v>4.9773445349999999E-3</c:v>
                </c:pt>
                <c:pt idx="36">
                  <c:v>5.3717549890000002E-3</c:v>
                </c:pt>
                <c:pt idx="37">
                  <c:v>5.5050440130000001E-3</c:v>
                </c:pt>
                <c:pt idx="38">
                  <c:v>5.5955778810000004E-3</c:v>
                </c:pt>
                <c:pt idx="39">
                  <c:v>5.9014302679999998E-3</c:v>
                </c:pt>
                <c:pt idx="40">
                  <c:v>6.5465238880000002E-3</c:v>
                </c:pt>
                <c:pt idx="41">
                  <c:v>6.2788482759999998E-3</c:v>
                </c:pt>
                <c:pt idx="42">
                  <c:v>6.7568337539999999E-3</c:v>
                </c:pt>
                <c:pt idx="43">
                  <c:v>7.2045782580000004E-3</c:v>
                </c:pt>
                <c:pt idx="44">
                  <c:v>6.937601604E-3</c:v>
                </c:pt>
                <c:pt idx="45">
                  <c:v>6.8307467739999999E-3</c:v>
                </c:pt>
                <c:pt idx="46">
                  <c:v>7.1608382280000001E-3</c:v>
                </c:pt>
                <c:pt idx="47">
                  <c:v>7.4359313580000001E-3</c:v>
                </c:pt>
                <c:pt idx="48">
                  <c:v>7.4868621299999999E-3</c:v>
                </c:pt>
                <c:pt idx="49">
                  <c:v>7.6614264399999998E-3</c:v>
                </c:pt>
                <c:pt idx="50">
                  <c:v>7.9884855079999997E-3</c:v>
                </c:pt>
                <c:pt idx="51">
                  <c:v>8.2463473079999999E-3</c:v>
                </c:pt>
                <c:pt idx="52">
                  <c:v>8.5127577189999994E-3</c:v>
                </c:pt>
                <c:pt idx="53">
                  <c:v>8.9049236849999998E-3</c:v>
                </c:pt>
                <c:pt idx="54">
                  <c:v>9.3239974230000001E-3</c:v>
                </c:pt>
                <c:pt idx="55">
                  <c:v>8.8205393399999991E-3</c:v>
                </c:pt>
                <c:pt idx="56">
                  <c:v>9.3885082750000005E-3</c:v>
                </c:pt>
                <c:pt idx="57">
                  <c:v>1.013863739E-2</c:v>
                </c:pt>
                <c:pt idx="58">
                  <c:v>1.0120910590000001E-2</c:v>
                </c:pt>
                <c:pt idx="59">
                  <c:v>1.0920483619999999E-2</c:v>
                </c:pt>
                <c:pt idx="60">
                  <c:v>1.0806673209999999E-2</c:v>
                </c:pt>
                <c:pt idx="61">
                  <c:v>1.0971957819999999E-2</c:v>
                </c:pt>
                <c:pt idx="62">
                  <c:v>1.207314152E-2</c:v>
                </c:pt>
                <c:pt idx="63">
                  <c:v>1.1942930520000001E-2</c:v>
                </c:pt>
                <c:pt idx="64">
                  <c:v>1.263730787E-2</c:v>
                </c:pt>
                <c:pt idx="65">
                  <c:v>1.300753094E-2</c:v>
                </c:pt>
                <c:pt idx="66">
                  <c:v>1.3516296630000001E-2</c:v>
                </c:pt>
                <c:pt idx="67">
                  <c:v>1.4043009840000001E-2</c:v>
                </c:pt>
                <c:pt idx="68">
                  <c:v>1.4217528510000001E-2</c:v>
                </c:pt>
                <c:pt idx="69">
                  <c:v>1.4605512839999999E-2</c:v>
                </c:pt>
                <c:pt idx="70">
                  <c:v>1.557574514E-2</c:v>
                </c:pt>
                <c:pt idx="71">
                  <c:v>1.5648329629999999E-2</c:v>
                </c:pt>
                <c:pt idx="72">
                  <c:v>1.6221541910000001E-2</c:v>
                </c:pt>
                <c:pt idx="73">
                  <c:v>1.613446139E-2</c:v>
                </c:pt>
                <c:pt idx="74">
                  <c:v>1.691647433E-2</c:v>
                </c:pt>
                <c:pt idx="75">
                  <c:v>1.7360515890000001E-2</c:v>
                </c:pt>
                <c:pt idx="76">
                  <c:v>1.812217943E-2</c:v>
                </c:pt>
                <c:pt idx="77">
                  <c:v>1.8485197799999999E-2</c:v>
                </c:pt>
                <c:pt idx="78">
                  <c:v>1.8595283850000002E-2</c:v>
                </c:pt>
                <c:pt idx="79">
                  <c:v>1.977819204E-2</c:v>
                </c:pt>
                <c:pt idx="80">
                  <c:v>2.0286709069999999E-2</c:v>
                </c:pt>
                <c:pt idx="81">
                  <c:v>2.1113934000000001E-2</c:v>
                </c:pt>
                <c:pt idx="82">
                  <c:v>2.1549258379999998E-2</c:v>
                </c:pt>
                <c:pt idx="83">
                  <c:v>2.1865416320000001E-2</c:v>
                </c:pt>
                <c:pt idx="84">
                  <c:v>2.228825353E-2</c:v>
                </c:pt>
                <c:pt idx="85">
                  <c:v>2.3636888710000001E-2</c:v>
                </c:pt>
                <c:pt idx="86">
                  <c:v>2.376390062E-2</c:v>
                </c:pt>
                <c:pt idx="87">
                  <c:v>2.509167977E-2</c:v>
                </c:pt>
                <c:pt idx="88">
                  <c:v>2.519135736E-2</c:v>
                </c:pt>
                <c:pt idx="89">
                  <c:v>2.6016989720000001E-2</c:v>
                </c:pt>
                <c:pt idx="90">
                  <c:v>2.7048649269999999E-2</c:v>
                </c:pt>
                <c:pt idx="91">
                  <c:v>2.7589699249999999E-2</c:v>
                </c:pt>
                <c:pt idx="92">
                  <c:v>2.810156904E-2</c:v>
                </c:pt>
                <c:pt idx="93">
                  <c:v>2.938389219E-2</c:v>
                </c:pt>
                <c:pt idx="94">
                  <c:v>2.951578237E-2</c:v>
                </c:pt>
                <c:pt idx="95">
                  <c:v>3.0579596760000001E-2</c:v>
                </c:pt>
                <c:pt idx="96">
                  <c:v>3.1455233690000001E-2</c:v>
                </c:pt>
                <c:pt idx="97">
                  <c:v>3.1579233710000001E-2</c:v>
                </c:pt>
                <c:pt idx="98">
                  <c:v>3.3235233279999998E-2</c:v>
                </c:pt>
                <c:pt idx="99">
                  <c:v>3.402505443E-2</c:v>
                </c:pt>
                <c:pt idx="100">
                  <c:v>3.4217149019999997E-2</c:v>
                </c:pt>
                <c:pt idx="101">
                  <c:v>3.5872995849999999E-2</c:v>
                </c:pt>
                <c:pt idx="102">
                  <c:v>3.6438614129999998E-2</c:v>
                </c:pt>
                <c:pt idx="103">
                  <c:v>3.7802528590000002E-2</c:v>
                </c:pt>
                <c:pt idx="104">
                  <c:v>3.8166783750000002E-2</c:v>
                </c:pt>
                <c:pt idx="105">
                  <c:v>3.9127543569999999E-2</c:v>
                </c:pt>
                <c:pt idx="106">
                  <c:v>4.0443088859999997E-2</c:v>
                </c:pt>
                <c:pt idx="107">
                  <c:v>4.0998991579999998E-2</c:v>
                </c:pt>
                <c:pt idx="108">
                  <c:v>4.1691016409999997E-2</c:v>
                </c:pt>
                <c:pt idx="109">
                  <c:v>4.2874049400000003E-2</c:v>
                </c:pt>
                <c:pt idx="110">
                  <c:v>4.3524317440000002E-2</c:v>
                </c:pt>
                <c:pt idx="111">
                  <c:v>4.4898878779999998E-2</c:v>
                </c:pt>
                <c:pt idx="112">
                  <c:v>4.6049937610000001E-2</c:v>
                </c:pt>
                <c:pt idx="113">
                  <c:v>4.7610685229999998E-2</c:v>
                </c:pt>
                <c:pt idx="114">
                  <c:v>4.7878272829999999E-2</c:v>
                </c:pt>
                <c:pt idx="115">
                  <c:v>4.9041759220000002E-2</c:v>
                </c:pt>
                <c:pt idx="116">
                  <c:v>5.0101041790000002E-2</c:v>
                </c:pt>
                <c:pt idx="117">
                  <c:v>5.1423814149999997E-2</c:v>
                </c:pt>
                <c:pt idx="118">
                  <c:v>5.2645299579999999E-2</c:v>
                </c:pt>
                <c:pt idx="119">
                  <c:v>5.3796768189999997E-2</c:v>
                </c:pt>
                <c:pt idx="120">
                  <c:v>5.4481979460000003E-2</c:v>
                </c:pt>
                <c:pt idx="121">
                  <c:v>5.5568929760000003E-2</c:v>
                </c:pt>
                <c:pt idx="122">
                  <c:v>5.6993484499999997E-2</c:v>
                </c:pt>
                <c:pt idx="123">
                  <c:v>5.8088194580000002E-2</c:v>
                </c:pt>
                <c:pt idx="124">
                  <c:v>5.9338446709999999E-2</c:v>
                </c:pt>
                <c:pt idx="125">
                  <c:v>5.9878345579999999E-2</c:v>
                </c:pt>
                <c:pt idx="126">
                  <c:v>6.1388116329999999E-2</c:v>
                </c:pt>
                <c:pt idx="127">
                  <c:v>6.2135867769999999E-2</c:v>
                </c:pt>
                <c:pt idx="128">
                  <c:v>6.3561871650000004E-2</c:v>
                </c:pt>
                <c:pt idx="129">
                  <c:v>6.4738303420000004E-2</c:v>
                </c:pt>
                <c:pt idx="130">
                  <c:v>6.5762944520000005E-2</c:v>
                </c:pt>
                <c:pt idx="131">
                  <c:v>6.6974721850000002E-2</c:v>
                </c:pt>
                <c:pt idx="132">
                  <c:v>6.8473495539999998E-2</c:v>
                </c:pt>
                <c:pt idx="133">
                  <c:v>6.9333933289999997E-2</c:v>
                </c:pt>
                <c:pt idx="134">
                  <c:v>7.0464715359999999E-2</c:v>
                </c:pt>
                <c:pt idx="135">
                  <c:v>7.1238517759999995E-2</c:v>
                </c:pt>
                <c:pt idx="136">
                  <c:v>7.2808451950000005E-2</c:v>
                </c:pt>
                <c:pt idx="137">
                  <c:v>7.3557496070000006E-2</c:v>
                </c:pt>
                <c:pt idx="138">
                  <c:v>7.4520044029999996E-2</c:v>
                </c:pt>
                <c:pt idx="139">
                  <c:v>7.5868546960000005E-2</c:v>
                </c:pt>
                <c:pt idx="140">
                  <c:v>7.7237173909999998E-2</c:v>
                </c:pt>
                <c:pt idx="141">
                  <c:v>7.8217849140000004E-2</c:v>
                </c:pt>
                <c:pt idx="142">
                  <c:v>7.9611442980000002E-2</c:v>
                </c:pt>
                <c:pt idx="143">
                  <c:v>8.019058406E-2</c:v>
                </c:pt>
                <c:pt idx="144">
                  <c:v>8.1272013490000003E-2</c:v>
                </c:pt>
                <c:pt idx="145">
                  <c:v>8.2356117670000006E-2</c:v>
                </c:pt>
                <c:pt idx="146">
                  <c:v>8.3606809379999994E-2</c:v>
                </c:pt>
                <c:pt idx="147">
                  <c:v>8.4209151570000002E-2</c:v>
                </c:pt>
                <c:pt idx="148">
                  <c:v>8.5782736540000001E-2</c:v>
                </c:pt>
                <c:pt idx="149">
                  <c:v>8.6284525690000002E-2</c:v>
                </c:pt>
                <c:pt idx="150">
                  <c:v>8.7718963620000007E-2</c:v>
                </c:pt>
                <c:pt idx="151">
                  <c:v>8.8544406000000006E-2</c:v>
                </c:pt>
                <c:pt idx="152">
                  <c:v>8.8818542659999999E-2</c:v>
                </c:pt>
                <c:pt idx="153">
                  <c:v>8.963003755E-2</c:v>
                </c:pt>
                <c:pt idx="154">
                  <c:v>9.0316392479999993E-2</c:v>
                </c:pt>
                <c:pt idx="155">
                  <c:v>9.1707214709999998E-2</c:v>
                </c:pt>
                <c:pt idx="156">
                  <c:v>9.2039182780000006E-2</c:v>
                </c:pt>
                <c:pt idx="157">
                  <c:v>9.2844642699999994E-2</c:v>
                </c:pt>
                <c:pt idx="158">
                  <c:v>9.4024106859999998E-2</c:v>
                </c:pt>
                <c:pt idx="159">
                  <c:v>9.4492845239999998E-2</c:v>
                </c:pt>
                <c:pt idx="160">
                  <c:v>9.4893231989999993E-2</c:v>
                </c:pt>
                <c:pt idx="161">
                  <c:v>9.6450224520000002E-2</c:v>
                </c:pt>
                <c:pt idx="162">
                  <c:v>9.6438422800000007E-2</c:v>
                </c:pt>
                <c:pt idx="163">
                  <c:v>9.7151070830000005E-2</c:v>
                </c:pt>
                <c:pt idx="164">
                  <c:v>9.764118493E-2</c:v>
                </c:pt>
                <c:pt idx="165">
                  <c:v>9.8151363429999999E-2</c:v>
                </c:pt>
                <c:pt idx="166">
                  <c:v>9.8809070890000003E-2</c:v>
                </c:pt>
                <c:pt idx="167">
                  <c:v>9.8892435429999995E-2</c:v>
                </c:pt>
                <c:pt idx="168">
                  <c:v>9.9554561080000006E-2</c:v>
                </c:pt>
                <c:pt idx="169">
                  <c:v>9.9466048180000002E-2</c:v>
                </c:pt>
                <c:pt idx="170">
                  <c:v>0.1002555192</c:v>
                </c:pt>
                <c:pt idx="171">
                  <c:v>0.10090802610000001</c:v>
                </c:pt>
                <c:pt idx="172">
                  <c:v>0.10119145359999999</c:v>
                </c:pt>
                <c:pt idx="173">
                  <c:v>0.1016818956</c:v>
                </c:pt>
                <c:pt idx="174">
                  <c:v>0.10200154039999999</c:v>
                </c:pt>
                <c:pt idx="175">
                  <c:v>0.1020559296</c:v>
                </c:pt>
                <c:pt idx="176">
                  <c:v>0.1015959308</c:v>
                </c:pt>
                <c:pt idx="177">
                  <c:v>0.10140871999999999</c:v>
                </c:pt>
                <c:pt idx="178">
                  <c:v>0.10189063850000001</c:v>
                </c:pt>
                <c:pt idx="179">
                  <c:v>0.1017200127</c:v>
                </c:pt>
                <c:pt idx="180">
                  <c:v>0.1014821529</c:v>
                </c:pt>
                <c:pt idx="181">
                  <c:v>0.10108316689999999</c:v>
                </c:pt>
                <c:pt idx="182">
                  <c:v>0.1009990498</c:v>
                </c:pt>
                <c:pt idx="183">
                  <c:v>0.1013421863</c:v>
                </c:pt>
                <c:pt idx="184">
                  <c:v>0.10062720629999999</c:v>
                </c:pt>
                <c:pt idx="185">
                  <c:v>0.1002031192</c:v>
                </c:pt>
                <c:pt idx="186">
                  <c:v>9.9747754630000005E-2</c:v>
                </c:pt>
                <c:pt idx="187">
                  <c:v>9.9784947930000006E-2</c:v>
                </c:pt>
                <c:pt idx="188">
                  <c:v>9.8906546829999997E-2</c:v>
                </c:pt>
                <c:pt idx="189">
                  <c:v>9.8359450700000003E-2</c:v>
                </c:pt>
                <c:pt idx="190">
                  <c:v>9.7846731539999995E-2</c:v>
                </c:pt>
                <c:pt idx="191">
                  <c:v>9.6828408539999994E-2</c:v>
                </c:pt>
                <c:pt idx="192">
                  <c:v>9.6617139879999994E-2</c:v>
                </c:pt>
                <c:pt idx="193">
                  <c:v>9.5900945370000004E-2</c:v>
                </c:pt>
                <c:pt idx="194">
                  <c:v>9.5400892200000004E-2</c:v>
                </c:pt>
                <c:pt idx="195">
                  <c:v>9.4169326129999995E-2</c:v>
                </c:pt>
                <c:pt idx="196">
                  <c:v>9.3591392039999999E-2</c:v>
                </c:pt>
                <c:pt idx="197">
                  <c:v>9.2682570219999996E-2</c:v>
                </c:pt>
                <c:pt idx="198">
                  <c:v>9.1922447089999998E-2</c:v>
                </c:pt>
                <c:pt idx="199">
                  <c:v>9.0562306339999996E-2</c:v>
                </c:pt>
                <c:pt idx="200">
                  <c:v>8.9994020760000001E-2</c:v>
                </c:pt>
                <c:pt idx="201">
                  <c:v>8.8703550399999997E-2</c:v>
                </c:pt>
                <c:pt idx="202">
                  <c:v>8.8123612109999999E-2</c:v>
                </c:pt>
                <c:pt idx="203">
                  <c:v>8.7035596369999996E-2</c:v>
                </c:pt>
                <c:pt idx="204">
                  <c:v>8.585522324E-2</c:v>
                </c:pt>
                <c:pt idx="205">
                  <c:v>8.4380477669999995E-2</c:v>
                </c:pt>
                <c:pt idx="206">
                  <c:v>8.3460249010000001E-2</c:v>
                </c:pt>
                <c:pt idx="207">
                  <c:v>8.2284465429999995E-2</c:v>
                </c:pt>
                <c:pt idx="208">
                  <c:v>8.0968730150000001E-2</c:v>
                </c:pt>
                <c:pt idx="209">
                  <c:v>7.9436577859999996E-2</c:v>
                </c:pt>
                <c:pt idx="210">
                  <c:v>7.8729644419999995E-2</c:v>
                </c:pt>
                <c:pt idx="211">
                  <c:v>7.7534310519999997E-2</c:v>
                </c:pt>
                <c:pt idx="212">
                  <c:v>7.6235361400000007E-2</c:v>
                </c:pt>
                <c:pt idx="213">
                  <c:v>7.552643865E-2</c:v>
                </c:pt>
                <c:pt idx="214">
                  <c:v>7.3429219419999997E-2</c:v>
                </c:pt>
                <c:pt idx="215">
                  <c:v>7.2139814499999996E-2</c:v>
                </c:pt>
                <c:pt idx="216">
                  <c:v>7.1015246209999994E-2</c:v>
                </c:pt>
                <c:pt idx="217">
                  <c:v>6.9517143069999995E-2</c:v>
                </c:pt>
                <c:pt idx="218">
                  <c:v>6.8372435869999998E-2</c:v>
                </c:pt>
                <c:pt idx="219">
                  <c:v>6.6999278960000005E-2</c:v>
                </c:pt>
                <c:pt idx="220">
                  <c:v>6.5378718079999995E-2</c:v>
                </c:pt>
                <c:pt idx="221">
                  <c:v>6.3803017140000001E-2</c:v>
                </c:pt>
                <c:pt idx="222">
                  <c:v>6.2809929249999993E-2</c:v>
                </c:pt>
                <c:pt idx="223">
                  <c:v>6.0758527370000003E-2</c:v>
                </c:pt>
                <c:pt idx="224">
                  <c:v>5.9973586349999997E-2</c:v>
                </c:pt>
                <c:pt idx="225">
                  <c:v>5.8875571940000003E-2</c:v>
                </c:pt>
                <c:pt idx="226">
                  <c:v>5.7190753519999998E-2</c:v>
                </c:pt>
                <c:pt idx="227">
                  <c:v>5.6172445420000001E-2</c:v>
                </c:pt>
                <c:pt idx="228">
                  <c:v>5.4643381390000002E-2</c:v>
                </c:pt>
                <c:pt idx="229">
                  <c:v>5.336217955E-2</c:v>
                </c:pt>
                <c:pt idx="230">
                  <c:v>5.171799287E-2</c:v>
                </c:pt>
                <c:pt idx="231">
                  <c:v>5.0272800030000002E-2</c:v>
                </c:pt>
                <c:pt idx="232">
                  <c:v>4.9050744620000003E-2</c:v>
                </c:pt>
                <c:pt idx="233">
                  <c:v>4.765112698E-2</c:v>
                </c:pt>
                <c:pt idx="234">
                  <c:v>4.6148125079999998E-2</c:v>
                </c:pt>
                <c:pt idx="235">
                  <c:v>4.5500848439999998E-2</c:v>
                </c:pt>
                <c:pt idx="236">
                  <c:v>4.3924365190000002E-2</c:v>
                </c:pt>
                <c:pt idx="237">
                  <c:v>4.2379267509999999E-2</c:v>
                </c:pt>
                <c:pt idx="238">
                  <c:v>4.1547145690000002E-2</c:v>
                </c:pt>
                <c:pt idx="239">
                  <c:v>4.0093161170000002E-2</c:v>
                </c:pt>
                <c:pt idx="240">
                  <c:v>3.9574284110000003E-2</c:v>
                </c:pt>
                <c:pt idx="241">
                  <c:v>3.8461931050000002E-2</c:v>
                </c:pt>
                <c:pt idx="242">
                  <c:v>3.6761097610000001E-2</c:v>
                </c:pt>
                <c:pt idx="243">
                  <c:v>3.6122277379999998E-2</c:v>
                </c:pt>
                <c:pt idx="244">
                  <c:v>3.5468887540000001E-2</c:v>
                </c:pt>
                <c:pt idx="245">
                  <c:v>3.3955689519999999E-2</c:v>
                </c:pt>
                <c:pt idx="246">
                  <c:v>3.2356146719999999E-2</c:v>
                </c:pt>
                <c:pt idx="247">
                  <c:v>3.1576283279999999E-2</c:v>
                </c:pt>
                <c:pt idx="248">
                  <c:v>3.0316015710000001E-2</c:v>
                </c:pt>
                <c:pt idx="249">
                  <c:v>2.9282528910000001E-2</c:v>
                </c:pt>
                <c:pt idx="250">
                  <c:v>2.8631685300000001E-2</c:v>
                </c:pt>
                <c:pt idx="251">
                  <c:v>2.7303500099999999E-2</c:v>
                </c:pt>
                <c:pt idx="252">
                  <c:v>2.658603713E-2</c:v>
                </c:pt>
                <c:pt idx="253">
                  <c:v>2.5577632709999999E-2</c:v>
                </c:pt>
                <c:pt idx="254">
                  <c:v>2.4404417719999998E-2</c:v>
                </c:pt>
                <c:pt idx="255">
                  <c:v>2.404150926E-2</c:v>
                </c:pt>
                <c:pt idx="256">
                  <c:v>2.3042755200000001E-2</c:v>
                </c:pt>
                <c:pt idx="257">
                  <c:v>2.1549150350000001E-2</c:v>
                </c:pt>
                <c:pt idx="258">
                  <c:v>2.1188210700000001E-2</c:v>
                </c:pt>
                <c:pt idx="259">
                  <c:v>2.073111758E-2</c:v>
                </c:pt>
                <c:pt idx="260">
                  <c:v>1.9535459580000001E-2</c:v>
                </c:pt>
                <c:pt idx="261">
                  <c:v>1.9024143E-2</c:v>
                </c:pt>
                <c:pt idx="262">
                  <c:v>1.8482415009999999E-2</c:v>
                </c:pt>
                <c:pt idx="263">
                  <c:v>1.7358981070000001E-2</c:v>
                </c:pt>
                <c:pt idx="264">
                  <c:v>1.6297297549999999E-2</c:v>
                </c:pt>
                <c:pt idx="265">
                  <c:v>1.6093170269999998E-2</c:v>
                </c:pt>
                <c:pt idx="266">
                  <c:v>1.5938412400000001E-2</c:v>
                </c:pt>
                <c:pt idx="267">
                  <c:v>1.441020705E-2</c:v>
                </c:pt>
                <c:pt idx="268">
                  <c:v>1.4420723539999999E-2</c:v>
                </c:pt>
                <c:pt idx="269">
                  <c:v>1.3783955949999999E-2</c:v>
                </c:pt>
                <c:pt idx="270">
                  <c:v>1.228462812E-2</c:v>
                </c:pt>
                <c:pt idx="271">
                  <c:v>1.2685254220000001E-2</c:v>
                </c:pt>
                <c:pt idx="272">
                  <c:v>1.219793316E-2</c:v>
                </c:pt>
                <c:pt idx="273">
                  <c:v>1.0928473439999999E-2</c:v>
                </c:pt>
                <c:pt idx="274">
                  <c:v>1.103079226E-2</c:v>
                </c:pt>
                <c:pt idx="275">
                  <c:v>1.1229020540000001E-2</c:v>
                </c:pt>
                <c:pt idx="276">
                  <c:v>9.9207507449999999E-3</c:v>
                </c:pt>
                <c:pt idx="277">
                  <c:v>9.7725177179999994E-3</c:v>
                </c:pt>
                <c:pt idx="278">
                  <c:v>8.9390361680000002E-3</c:v>
                </c:pt>
                <c:pt idx="279">
                  <c:v>9.0282801539999999E-3</c:v>
                </c:pt>
                <c:pt idx="280">
                  <c:v>8.5612535480000009E-3</c:v>
                </c:pt>
                <c:pt idx="281">
                  <c:v>7.8830849380000009E-3</c:v>
                </c:pt>
                <c:pt idx="282">
                  <c:v>7.7224494890000004E-3</c:v>
                </c:pt>
                <c:pt idx="283">
                  <c:v>7.746086456E-3</c:v>
                </c:pt>
                <c:pt idx="284">
                  <c:v>7.1972617880000003E-3</c:v>
                </c:pt>
                <c:pt idx="285">
                  <c:v>6.977952085E-3</c:v>
                </c:pt>
                <c:pt idx="286">
                  <c:v>6.8790558729999998E-3</c:v>
                </c:pt>
                <c:pt idx="287">
                  <c:v>6.4482772720000003E-3</c:v>
                </c:pt>
                <c:pt idx="288">
                  <c:v>6.3362363730000001E-3</c:v>
                </c:pt>
                <c:pt idx="289">
                  <c:v>6.2387990769999999E-3</c:v>
                </c:pt>
                <c:pt idx="290">
                  <c:v>5.6618973609999998E-3</c:v>
                </c:pt>
                <c:pt idx="291">
                  <c:v>6.2658744860000001E-3</c:v>
                </c:pt>
                <c:pt idx="292">
                  <c:v>5.344132893E-3</c:v>
                </c:pt>
                <c:pt idx="293">
                  <c:v>5.4084481670000004E-3</c:v>
                </c:pt>
                <c:pt idx="294">
                  <c:v>5.4009258750000004E-3</c:v>
                </c:pt>
                <c:pt idx="295">
                  <c:v>5.0539146179999998E-3</c:v>
                </c:pt>
                <c:pt idx="296">
                  <c:v>4.9685728740000001E-3</c:v>
                </c:pt>
                <c:pt idx="297">
                  <c:v>4.779357463E-3</c:v>
                </c:pt>
                <c:pt idx="298">
                  <c:v>4.2065856980000003E-3</c:v>
                </c:pt>
                <c:pt idx="299">
                  <c:v>4.6563907529999999E-3</c:v>
                </c:pt>
                <c:pt idx="300">
                  <c:v>4.7749346119999999E-3</c:v>
                </c:pt>
              </c:numCache>
            </c:numRef>
          </c:val>
          <c:smooth val="0"/>
          <c:extLst>
            <c:ext xmlns:c16="http://schemas.microsoft.com/office/drawing/2014/chart" uri="{C3380CC4-5D6E-409C-BE32-E72D297353CC}">
              <c16:uniqueId val="{00000004-F193-4B83-91DE-C1B159A32E4C}"/>
            </c:ext>
          </c:extLst>
        </c:ser>
        <c:ser>
          <c:idx val="4"/>
          <c:order val="5"/>
          <c:tx>
            <c:v>24 h</c:v>
          </c:tx>
          <c:spPr>
            <a:ln w="9525" cap="rnd">
              <a:solidFill>
                <a:schemeClr val="accent1">
                  <a:shade val="93000"/>
                </a:schemeClr>
              </a:solidFill>
              <a:round/>
            </a:ln>
            <a:effectLst/>
          </c:spPr>
          <c:marker>
            <c:symbol val="none"/>
          </c:marker>
          <c:val>
            <c:numRef>
              <c:f>Tabelle1!$Z$104:$Z$404</c:f>
              <c:numCache>
                <c:formatCode>General</c:formatCode>
                <c:ptCount val="301"/>
                <c:pt idx="0">
                  <c:v>2.1135467100000002E-3</c:v>
                </c:pt>
                <c:pt idx="1">
                  <c:v>2.278833883E-3</c:v>
                </c:pt>
                <c:pt idx="2">
                  <c:v>2.5204648260000002E-3</c:v>
                </c:pt>
                <c:pt idx="3">
                  <c:v>2.296008868E-3</c:v>
                </c:pt>
                <c:pt idx="4">
                  <c:v>2.388791414E-3</c:v>
                </c:pt>
                <c:pt idx="5">
                  <c:v>2.657595323E-3</c:v>
                </c:pt>
                <c:pt idx="6">
                  <c:v>2.6628565970000001E-3</c:v>
                </c:pt>
                <c:pt idx="7">
                  <c:v>2.2209906020000001E-3</c:v>
                </c:pt>
                <c:pt idx="8">
                  <c:v>2.1028036719999998E-3</c:v>
                </c:pt>
                <c:pt idx="9">
                  <c:v>2.440695884E-3</c:v>
                </c:pt>
                <c:pt idx="10">
                  <c:v>2.9091574249999999E-3</c:v>
                </c:pt>
                <c:pt idx="11">
                  <c:v>2.9404044620000001E-3</c:v>
                </c:pt>
                <c:pt idx="12">
                  <c:v>2.836534521E-3</c:v>
                </c:pt>
                <c:pt idx="13">
                  <c:v>3.4228160510000002E-3</c:v>
                </c:pt>
                <c:pt idx="14">
                  <c:v>2.9499172229999998E-3</c:v>
                </c:pt>
                <c:pt idx="15">
                  <c:v>3.1363815069999999E-3</c:v>
                </c:pt>
                <c:pt idx="16">
                  <c:v>3.053579712E-3</c:v>
                </c:pt>
                <c:pt idx="17">
                  <c:v>3.6816876379999999E-3</c:v>
                </c:pt>
                <c:pt idx="18">
                  <c:v>3.3285601530000002E-3</c:v>
                </c:pt>
                <c:pt idx="19">
                  <c:v>3.3368293660000002E-3</c:v>
                </c:pt>
                <c:pt idx="20">
                  <c:v>3.106632503E-3</c:v>
                </c:pt>
                <c:pt idx="21">
                  <c:v>3.9604622869999998E-3</c:v>
                </c:pt>
                <c:pt idx="22">
                  <c:v>3.6056204700000002E-3</c:v>
                </c:pt>
                <c:pt idx="23">
                  <c:v>4.0482450279999997E-3</c:v>
                </c:pt>
                <c:pt idx="24">
                  <c:v>3.7771691570000002E-3</c:v>
                </c:pt>
                <c:pt idx="25">
                  <c:v>4.489359446E-3</c:v>
                </c:pt>
                <c:pt idx="26">
                  <c:v>3.7331201600000002E-3</c:v>
                </c:pt>
                <c:pt idx="27">
                  <c:v>3.9152717220000003E-3</c:v>
                </c:pt>
                <c:pt idx="28">
                  <c:v>4.5951167120000004E-3</c:v>
                </c:pt>
                <c:pt idx="29">
                  <c:v>4.7456487079999997E-3</c:v>
                </c:pt>
                <c:pt idx="30">
                  <c:v>4.2301365169999999E-3</c:v>
                </c:pt>
                <c:pt idx="31">
                  <c:v>4.7434242440000003E-3</c:v>
                </c:pt>
                <c:pt idx="32">
                  <c:v>4.6980213370000001E-3</c:v>
                </c:pt>
                <c:pt idx="33">
                  <c:v>4.4337050059999996E-3</c:v>
                </c:pt>
                <c:pt idx="34">
                  <c:v>4.9871639350000004E-3</c:v>
                </c:pt>
                <c:pt idx="35">
                  <c:v>5.3854882719999997E-3</c:v>
                </c:pt>
                <c:pt idx="36">
                  <c:v>5.5317590010000002E-3</c:v>
                </c:pt>
                <c:pt idx="37">
                  <c:v>5.7774106969999996E-3</c:v>
                </c:pt>
                <c:pt idx="38">
                  <c:v>5.9821521860000003E-3</c:v>
                </c:pt>
                <c:pt idx="39">
                  <c:v>6.5958262419999998E-3</c:v>
                </c:pt>
                <c:pt idx="40">
                  <c:v>6.5838154410000002E-3</c:v>
                </c:pt>
                <c:pt idx="41">
                  <c:v>6.4630955459999999E-3</c:v>
                </c:pt>
                <c:pt idx="42">
                  <c:v>6.8855518480000003E-3</c:v>
                </c:pt>
                <c:pt idx="43">
                  <c:v>7.2505865249999999E-3</c:v>
                </c:pt>
                <c:pt idx="44">
                  <c:v>7.4184988630000004E-3</c:v>
                </c:pt>
                <c:pt idx="45">
                  <c:v>7.1544437669999999E-3</c:v>
                </c:pt>
                <c:pt idx="46">
                  <c:v>7.2826738469999996E-3</c:v>
                </c:pt>
                <c:pt idx="47">
                  <c:v>7.7181546949999999E-3</c:v>
                </c:pt>
                <c:pt idx="48">
                  <c:v>7.4209216980000003E-3</c:v>
                </c:pt>
                <c:pt idx="49">
                  <c:v>8.0809891220000006E-3</c:v>
                </c:pt>
                <c:pt idx="50">
                  <c:v>8.1142988060000001E-3</c:v>
                </c:pt>
                <c:pt idx="51">
                  <c:v>8.5443314160000006E-3</c:v>
                </c:pt>
                <c:pt idx="52">
                  <c:v>8.5546802729999996E-3</c:v>
                </c:pt>
                <c:pt idx="53">
                  <c:v>8.5324775429999992E-3</c:v>
                </c:pt>
                <c:pt idx="54">
                  <c:v>9.3353698029999994E-3</c:v>
                </c:pt>
                <c:pt idx="55">
                  <c:v>9.3560265380000004E-3</c:v>
                </c:pt>
                <c:pt idx="56">
                  <c:v>9.7466791049999994E-3</c:v>
                </c:pt>
                <c:pt idx="57">
                  <c:v>1.033457648E-2</c:v>
                </c:pt>
                <c:pt idx="58">
                  <c:v>1.0676654989999999E-2</c:v>
                </c:pt>
                <c:pt idx="59">
                  <c:v>1.092433278E-2</c:v>
                </c:pt>
                <c:pt idx="60">
                  <c:v>1.137854904E-2</c:v>
                </c:pt>
                <c:pt idx="61">
                  <c:v>1.1366777119999999E-2</c:v>
                </c:pt>
                <c:pt idx="62">
                  <c:v>1.212901156E-2</c:v>
                </c:pt>
                <c:pt idx="63">
                  <c:v>1.226689387E-2</c:v>
                </c:pt>
                <c:pt idx="64">
                  <c:v>1.2703511860000001E-2</c:v>
                </c:pt>
                <c:pt idx="65">
                  <c:v>1.317800488E-2</c:v>
                </c:pt>
                <c:pt idx="66">
                  <c:v>1.3446176420000001E-2</c:v>
                </c:pt>
                <c:pt idx="67">
                  <c:v>1.4279105699999999E-2</c:v>
                </c:pt>
                <c:pt idx="68">
                  <c:v>1.457084529E-2</c:v>
                </c:pt>
                <c:pt idx="69">
                  <c:v>1.49404984E-2</c:v>
                </c:pt>
                <c:pt idx="70">
                  <c:v>1.5164697540000001E-2</c:v>
                </c:pt>
                <c:pt idx="71">
                  <c:v>1.5694489700000001E-2</c:v>
                </c:pt>
                <c:pt idx="72">
                  <c:v>1.5929926189999999E-2</c:v>
                </c:pt>
                <c:pt idx="73">
                  <c:v>1.6994802279999999E-2</c:v>
                </c:pt>
                <c:pt idx="74">
                  <c:v>1.7204066739999999E-2</c:v>
                </c:pt>
                <c:pt idx="75">
                  <c:v>1.7938962209999999E-2</c:v>
                </c:pt>
                <c:pt idx="76">
                  <c:v>1.8314059819999999E-2</c:v>
                </c:pt>
                <c:pt idx="77">
                  <c:v>1.8722504380000001E-2</c:v>
                </c:pt>
                <c:pt idx="78">
                  <c:v>1.9406376409999999E-2</c:v>
                </c:pt>
                <c:pt idx="79">
                  <c:v>2.0043449479999999E-2</c:v>
                </c:pt>
                <c:pt idx="80">
                  <c:v>2.0835528150000001E-2</c:v>
                </c:pt>
                <c:pt idx="81">
                  <c:v>2.1366249770000002E-2</c:v>
                </c:pt>
                <c:pt idx="82">
                  <c:v>2.2029519080000001E-2</c:v>
                </c:pt>
                <c:pt idx="83">
                  <c:v>2.2642526780000002E-2</c:v>
                </c:pt>
                <c:pt idx="84">
                  <c:v>2.304248326E-2</c:v>
                </c:pt>
                <c:pt idx="85">
                  <c:v>2.4015901610000001E-2</c:v>
                </c:pt>
                <c:pt idx="86">
                  <c:v>2.3976644500000002E-2</c:v>
                </c:pt>
                <c:pt idx="87">
                  <c:v>2.5037737559999999E-2</c:v>
                </c:pt>
                <c:pt idx="88">
                  <c:v>2.585346438E-2</c:v>
                </c:pt>
                <c:pt idx="89">
                  <c:v>2.6664668690000001E-2</c:v>
                </c:pt>
                <c:pt idx="90">
                  <c:v>2.777617797E-2</c:v>
                </c:pt>
                <c:pt idx="91">
                  <c:v>2.8316089879999999E-2</c:v>
                </c:pt>
                <c:pt idx="92">
                  <c:v>2.8846994040000001E-2</c:v>
                </c:pt>
                <c:pt idx="93">
                  <c:v>3.0070791020000001E-2</c:v>
                </c:pt>
                <c:pt idx="94">
                  <c:v>3.0282374470000002E-2</c:v>
                </c:pt>
                <c:pt idx="95">
                  <c:v>3.1486850230000002E-2</c:v>
                </c:pt>
                <c:pt idx="96">
                  <c:v>3.1851273030000002E-2</c:v>
                </c:pt>
                <c:pt idx="97">
                  <c:v>3.2371513550000001E-2</c:v>
                </c:pt>
                <c:pt idx="98">
                  <c:v>3.3425718549999997E-2</c:v>
                </c:pt>
                <c:pt idx="99">
                  <c:v>3.408177942E-2</c:v>
                </c:pt>
                <c:pt idx="100">
                  <c:v>3.4637723119999998E-2</c:v>
                </c:pt>
                <c:pt idx="101">
                  <c:v>3.5889666530000003E-2</c:v>
                </c:pt>
                <c:pt idx="102">
                  <c:v>3.7046805019999997E-2</c:v>
                </c:pt>
                <c:pt idx="103">
                  <c:v>3.7952452900000003E-2</c:v>
                </c:pt>
                <c:pt idx="104">
                  <c:v>3.8550350820000003E-2</c:v>
                </c:pt>
                <c:pt idx="105">
                  <c:v>3.9768137039999998E-2</c:v>
                </c:pt>
                <c:pt idx="106">
                  <c:v>4.0477383880000002E-2</c:v>
                </c:pt>
                <c:pt idx="107">
                  <c:v>4.1129220280000003E-2</c:v>
                </c:pt>
                <c:pt idx="108">
                  <c:v>4.2172178630000001E-2</c:v>
                </c:pt>
                <c:pt idx="109">
                  <c:v>4.3461542579999998E-2</c:v>
                </c:pt>
                <c:pt idx="110">
                  <c:v>4.4198833409999999E-2</c:v>
                </c:pt>
                <c:pt idx="111">
                  <c:v>4.541065171E-2</c:v>
                </c:pt>
                <c:pt idx="112">
                  <c:v>4.665791616E-2</c:v>
                </c:pt>
                <c:pt idx="113">
                  <c:v>4.8108462239999997E-2</c:v>
                </c:pt>
                <c:pt idx="114">
                  <c:v>4.8639409240000001E-2</c:v>
                </c:pt>
                <c:pt idx="115">
                  <c:v>4.9681514500000003E-2</c:v>
                </c:pt>
                <c:pt idx="116">
                  <c:v>5.0629023459999999E-2</c:v>
                </c:pt>
                <c:pt idx="117">
                  <c:v>5.181201547E-2</c:v>
                </c:pt>
                <c:pt idx="118">
                  <c:v>5.3122229870000003E-2</c:v>
                </c:pt>
                <c:pt idx="119">
                  <c:v>5.452488363E-2</c:v>
                </c:pt>
                <c:pt idx="120">
                  <c:v>5.548715219E-2</c:v>
                </c:pt>
                <c:pt idx="121">
                  <c:v>5.630568415E-2</c:v>
                </c:pt>
                <c:pt idx="122">
                  <c:v>5.738291517E-2</c:v>
                </c:pt>
                <c:pt idx="123">
                  <c:v>5.8748118580000001E-2</c:v>
                </c:pt>
                <c:pt idx="124">
                  <c:v>5.995441973E-2</c:v>
                </c:pt>
                <c:pt idx="125">
                  <c:v>6.0655910520000002E-2</c:v>
                </c:pt>
                <c:pt idx="126">
                  <c:v>6.2170870599999997E-2</c:v>
                </c:pt>
                <c:pt idx="127">
                  <c:v>6.3237048690000006E-2</c:v>
                </c:pt>
                <c:pt idx="128">
                  <c:v>6.4554005859999999E-2</c:v>
                </c:pt>
                <c:pt idx="129">
                  <c:v>6.5715089439999999E-2</c:v>
                </c:pt>
                <c:pt idx="130">
                  <c:v>6.6840007899999998E-2</c:v>
                </c:pt>
                <c:pt idx="131">
                  <c:v>6.8002574149999995E-2</c:v>
                </c:pt>
                <c:pt idx="132">
                  <c:v>6.9640502330000006E-2</c:v>
                </c:pt>
                <c:pt idx="133">
                  <c:v>7.0991411810000002E-2</c:v>
                </c:pt>
                <c:pt idx="134">
                  <c:v>7.1671590209999997E-2</c:v>
                </c:pt>
                <c:pt idx="135">
                  <c:v>7.2566755120000007E-2</c:v>
                </c:pt>
                <c:pt idx="136">
                  <c:v>7.3957689110000002E-2</c:v>
                </c:pt>
                <c:pt idx="137">
                  <c:v>7.5280457740000001E-2</c:v>
                </c:pt>
                <c:pt idx="138">
                  <c:v>7.6086796819999997E-2</c:v>
                </c:pt>
                <c:pt idx="139">
                  <c:v>7.7952027320000006E-2</c:v>
                </c:pt>
                <c:pt idx="140">
                  <c:v>7.8741498290000003E-2</c:v>
                </c:pt>
                <c:pt idx="141">
                  <c:v>8.0033905799999999E-2</c:v>
                </c:pt>
                <c:pt idx="142">
                  <c:v>8.1245392560000004E-2</c:v>
                </c:pt>
                <c:pt idx="143">
                  <c:v>8.1644736230000001E-2</c:v>
                </c:pt>
                <c:pt idx="144">
                  <c:v>8.3040460940000005E-2</c:v>
                </c:pt>
                <c:pt idx="145">
                  <c:v>8.3765938880000002E-2</c:v>
                </c:pt>
                <c:pt idx="146">
                  <c:v>8.5115164519999995E-2</c:v>
                </c:pt>
                <c:pt idx="147">
                  <c:v>8.6307011540000006E-2</c:v>
                </c:pt>
                <c:pt idx="148">
                  <c:v>8.715429157E-2</c:v>
                </c:pt>
                <c:pt idx="149">
                  <c:v>8.7968073790000004E-2</c:v>
                </c:pt>
                <c:pt idx="150">
                  <c:v>8.9170522990000001E-2</c:v>
                </c:pt>
                <c:pt idx="151">
                  <c:v>8.9722327889999995E-2</c:v>
                </c:pt>
                <c:pt idx="152">
                  <c:v>9.0983457860000005E-2</c:v>
                </c:pt>
                <c:pt idx="153">
                  <c:v>9.1597981750000002E-2</c:v>
                </c:pt>
                <c:pt idx="154">
                  <c:v>9.2249833049999994E-2</c:v>
                </c:pt>
                <c:pt idx="155">
                  <c:v>9.3627355989999994E-2</c:v>
                </c:pt>
                <c:pt idx="156">
                  <c:v>9.4096727670000005E-2</c:v>
                </c:pt>
                <c:pt idx="157">
                  <c:v>9.4919636850000003E-2</c:v>
                </c:pt>
                <c:pt idx="158">
                  <c:v>9.6012532710000001E-2</c:v>
                </c:pt>
                <c:pt idx="159">
                  <c:v>9.6526801590000003E-2</c:v>
                </c:pt>
                <c:pt idx="160">
                  <c:v>9.6676543350000005E-2</c:v>
                </c:pt>
                <c:pt idx="161">
                  <c:v>9.8101064560000006E-2</c:v>
                </c:pt>
                <c:pt idx="162">
                  <c:v>9.835928679E-2</c:v>
                </c:pt>
                <c:pt idx="163">
                  <c:v>9.8961941900000003E-2</c:v>
                </c:pt>
                <c:pt idx="164">
                  <c:v>9.9381305279999999E-2</c:v>
                </c:pt>
                <c:pt idx="165">
                  <c:v>0.10003211350000001</c:v>
                </c:pt>
                <c:pt idx="166">
                  <c:v>0.10057780149999999</c:v>
                </c:pt>
                <c:pt idx="167">
                  <c:v>0.10112175349999999</c:v>
                </c:pt>
                <c:pt idx="168">
                  <c:v>0.10168477889999999</c:v>
                </c:pt>
                <c:pt idx="169">
                  <c:v>0.10137255489999999</c:v>
                </c:pt>
                <c:pt idx="170">
                  <c:v>0.1024110392</c:v>
                </c:pt>
                <c:pt idx="171">
                  <c:v>0.1025733799</c:v>
                </c:pt>
                <c:pt idx="172">
                  <c:v>0.1032764018</c:v>
                </c:pt>
                <c:pt idx="173">
                  <c:v>0.1033500955</c:v>
                </c:pt>
                <c:pt idx="174">
                  <c:v>0.1038019583</c:v>
                </c:pt>
                <c:pt idx="175">
                  <c:v>0.10383631290000001</c:v>
                </c:pt>
                <c:pt idx="176">
                  <c:v>0.1036587432</c:v>
                </c:pt>
                <c:pt idx="177">
                  <c:v>0.1037557051</c:v>
                </c:pt>
                <c:pt idx="178">
                  <c:v>0.10372486710000001</c:v>
                </c:pt>
                <c:pt idx="179">
                  <c:v>0.10392324629999999</c:v>
                </c:pt>
                <c:pt idx="180">
                  <c:v>0.1034472808</c:v>
                </c:pt>
                <c:pt idx="181">
                  <c:v>0.1033599749</c:v>
                </c:pt>
                <c:pt idx="182">
                  <c:v>0.10272187739999999</c:v>
                </c:pt>
                <c:pt idx="183">
                  <c:v>0.1031287387</c:v>
                </c:pt>
                <c:pt idx="184">
                  <c:v>0.10280832650000001</c:v>
                </c:pt>
                <c:pt idx="185">
                  <c:v>0.1023621485</c:v>
                </c:pt>
                <c:pt idx="186">
                  <c:v>0.1017536148</c:v>
                </c:pt>
                <c:pt idx="187">
                  <c:v>0.101589717</c:v>
                </c:pt>
                <c:pt idx="188">
                  <c:v>0.10093559320000001</c:v>
                </c:pt>
                <c:pt idx="189">
                  <c:v>0.1005774438</c:v>
                </c:pt>
                <c:pt idx="190">
                  <c:v>9.970322996E-2</c:v>
                </c:pt>
                <c:pt idx="191">
                  <c:v>9.8882950839999997E-2</c:v>
                </c:pt>
                <c:pt idx="192">
                  <c:v>9.8474621770000006E-2</c:v>
                </c:pt>
                <c:pt idx="193">
                  <c:v>9.7957059740000005E-2</c:v>
                </c:pt>
                <c:pt idx="194">
                  <c:v>9.6877716480000001E-2</c:v>
                </c:pt>
                <c:pt idx="195">
                  <c:v>9.6266277129999994E-2</c:v>
                </c:pt>
                <c:pt idx="196">
                  <c:v>9.5115229489999994E-2</c:v>
                </c:pt>
                <c:pt idx="197">
                  <c:v>9.4312109049999995E-2</c:v>
                </c:pt>
                <c:pt idx="198">
                  <c:v>9.378207475E-2</c:v>
                </c:pt>
                <c:pt idx="199">
                  <c:v>9.2220254239999994E-2</c:v>
                </c:pt>
                <c:pt idx="200">
                  <c:v>9.1554515059999994E-2</c:v>
                </c:pt>
                <c:pt idx="201">
                  <c:v>9.0842150149999995E-2</c:v>
                </c:pt>
                <c:pt idx="202">
                  <c:v>9.0089663860000002E-2</c:v>
                </c:pt>
                <c:pt idx="203">
                  <c:v>8.8570661839999995E-2</c:v>
                </c:pt>
                <c:pt idx="204">
                  <c:v>8.7169192729999997E-2</c:v>
                </c:pt>
                <c:pt idx="205">
                  <c:v>8.6053617299999996E-2</c:v>
                </c:pt>
                <c:pt idx="206">
                  <c:v>8.4985345599999998E-2</c:v>
                </c:pt>
                <c:pt idx="207">
                  <c:v>8.3885595199999996E-2</c:v>
                </c:pt>
                <c:pt idx="208">
                  <c:v>8.2599572839999996E-2</c:v>
                </c:pt>
                <c:pt idx="209">
                  <c:v>8.1353023649999995E-2</c:v>
                </c:pt>
                <c:pt idx="210">
                  <c:v>8.0531433220000004E-2</c:v>
                </c:pt>
                <c:pt idx="211">
                  <c:v>7.9014420510000002E-2</c:v>
                </c:pt>
                <c:pt idx="212">
                  <c:v>7.8111328179999995E-2</c:v>
                </c:pt>
                <c:pt idx="213">
                  <c:v>7.6475158330000001E-2</c:v>
                </c:pt>
                <c:pt idx="214">
                  <c:v>7.5167365370000003E-2</c:v>
                </c:pt>
                <c:pt idx="215">
                  <c:v>7.3779866099999994E-2</c:v>
                </c:pt>
                <c:pt idx="216">
                  <c:v>7.2224147619999998E-2</c:v>
                </c:pt>
                <c:pt idx="217">
                  <c:v>7.1141354739999996E-2</c:v>
                </c:pt>
                <c:pt idx="218">
                  <c:v>6.9491229949999997E-2</c:v>
                </c:pt>
                <c:pt idx="219">
                  <c:v>6.8191125990000004E-2</c:v>
                </c:pt>
                <c:pt idx="220">
                  <c:v>6.6818118100000004E-2</c:v>
                </c:pt>
                <c:pt idx="221">
                  <c:v>6.5245613460000004E-2</c:v>
                </c:pt>
                <c:pt idx="222">
                  <c:v>6.3786461949999998E-2</c:v>
                </c:pt>
                <c:pt idx="223">
                  <c:v>6.2481541190000003E-2</c:v>
                </c:pt>
                <c:pt idx="224">
                  <c:v>6.1248093839999997E-2</c:v>
                </c:pt>
                <c:pt idx="225">
                  <c:v>5.9906039389999999E-2</c:v>
                </c:pt>
                <c:pt idx="226">
                  <c:v>5.8374341580000003E-2</c:v>
                </c:pt>
                <c:pt idx="227">
                  <c:v>5.7069137690000001E-2</c:v>
                </c:pt>
                <c:pt idx="228">
                  <c:v>5.5581726130000002E-2</c:v>
                </c:pt>
                <c:pt idx="229">
                  <c:v>5.4618868979999999E-2</c:v>
                </c:pt>
                <c:pt idx="230">
                  <c:v>5.2550513299999997E-2</c:v>
                </c:pt>
                <c:pt idx="231">
                  <c:v>5.1851127300000001E-2</c:v>
                </c:pt>
                <c:pt idx="232">
                  <c:v>5.0302095710000001E-2</c:v>
                </c:pt>
                <c:pt idx="233">
                  <c:v>4.8681247980000002E-2</c:v>
                </c:pt>
                <c:pt idx="234">
                  <c:v>4.7386046500000001E-2</c:v>
                </c:pt>
                <c:pt idx="235">
                  <c:v>4.63062562E-2</c:v>
                </c:pt>
                <c:pt idx="236">
                  <c:v>4.4784218069999999E-2</c:v>
                </c:pt>
                <c:pt idx="237">
                  <c:v>4.3239094319999997E-2</c:v>
                </c:pt>
                <c:pt idx="238">
                  <c:v>4.2298194019999999E-2</c:v>
                </c:pt>
                <c:pt idx="239">
                  <c:v>4.110204428E-2</c:v>
                </c:pt>
                <c:pt idx="240">
                  <c:v>4.025313631E-2</c:v>
                </c:pt>
                <c:pt idx="241">
                  <c:v>3.8882955910000003E-2</c:v>
                </c:pt>
                <c:pt idx="242">
                  <c:v>3.7729252130000002E-2</c:v>
                </c:pt>
                <c:pt idx="243">
                  <c:v>3.6654140799999999E-2</c:v>
                </c:pt>
                <c:pt idx="244">
                  <c:v>3.5377636550000001E-2</c:v>
                </c:pt>
                <c:pt idx="245">
                  <c:v>3.5137932750000003E-2</c:v>
                </c:pt>
                <c:pt idx="246">
                  <c:v>3.333685175E-2</c:v>
                </c:pt>
                <c:pt idx="247">
                  <c:v>3.2152887429999999E-2</c:v>
                </c:pt>
                <c:pt idx="248">
                  <c:v>3.0815549189999999E-2</c:v>
                </c:pt>
                <c:pt idx="249">
                  <c:v>2.9951656239999999E-2</c:v>
                </c:pt>
                <c:pt idx="250">
                  <c:v>2.9325203970000002E-2</c:v>
                </c:pt>
                <c:pt idx="251">
                  <c:v>2.794092707E-2</c:v>
                </c:pt>
                <c:pt idx="252">
                  <c:v>2.7257220820000001E-2</c:v>
                </c:pt>
                <c:pt idx="253">
                  <c:v>2.6303112510000001E-2</c:v>
                </c:pt>
                <c:pt idx="254">
                  <c:v>2.4994000789999998E-2</c:v>
                </c:pt>
                <c:pt idx="255">
                  <c:v>2.3988926779999999E-2</c:v>
                </c:pt>
                <c:pt idx="256">
                  <c:v>2.3494502529999999E-2</c:v>
                </c:pt>
                <c:pt idx="257">
                  <c:v>2.203894034E-2</c:v>
                </c:pt>
                <c:pt idx="258">
                  <c:v>2.2030280900000001E-2</c:v>
                </c:pt>
                <c:pt idx="259">
                  <c:v>2.1061623469999999E-2</c:v>
                </c:pt>
                <c:pt idx="260">
                  <c:v>2.0267263050000001E-2</c:v>
                </c:pt>
                <c:pt idx="261">
                  <c:v>1.9731974230000001E-2</c:v>
                </c:pt>
                <c:pt idx="262">
                  <c:v>1.8863847480000001E-2</c:v>
                </c:pt>
                <c:pt idx="263">
                  <c:v>1.7666008319999999E-2</c:v>
                </c:pt>
                <c:pt idx="264">
                  <c:v>1.703249104E-2</c:v>
                </c:pt>
                <c:pt idx="265">
                  <c:v>1.6500903290000001E-2</c:v>
                </c:pt>
                <c:pt idx="266">
                  <c:v>1.5966234730000001E-2</c:v>
                </c:pt>
                <c:pt idx="267">
                  <c:v>1.4722064139999999E-2</c:v>
                </c:pt>
                <c:pt idx="268">
                  <c:v>1.461258065E-2</c:v>
                </c:pt>
                <c:pt idx="269">
                  <c:v>1.374131162E-2</c:v>
                </c:pt>
                <c:pt idx="270">
                  <c:v>1.311212871E-2</c:v>
                </c:pt>
                <c:pt idx="271">
                  <c:v>1.312826946E-2</c:v>
                </c:pt>
                <c:pt idx="272">
                  <c:v>1.249411236E-2</c:v>
                </c:pt>
                <c:pt idx="273">
                  <c:v>1.157786697E-2</c:v>
                </c:pt>
                <c:pt idx="274">
                  <c:v>1.159746014E-2</c:v>
                </c:pt>
                <c:pt idx="275">
                  <c:v>1.111847535E-2</c:v>
                </c:pt>
                <c:pt idx="276">
                  <c:v>1.035803743E-2</c:v>
                </c:pt>
                <c:pt idx="277">
                  <c:v>9.751417674E-3</c:v>
                </c:pt>
                <c:pt idx="278">
                  <c:v>9.3567939480000001E-3</c:v>
                </c:pt>
                <c:pt idx="279">
                  <c:v>9.1491341590000004E-3</c:v>
                </c:pt>
                <c:pt idx="280">
                  <c:v>8.7021542710000004E-3</c:v>
                </c:pt>
                <c:pt idx="281">
                  <c:v>8.0982102080000007E-3</c:v>
                </c:pt>
                <c:pt idx="282">
                  <c:v>7.9605905340000005E-3</c:v>
                </c:pt>
                <c:pt idx="283">
                  <c:v>7.7121206560000002E-3</c:v>
                </c:pt>
                <c:pt idx="284">
                  <c:v>7.3126312350000004E-3</c:v>
                </c:pt>
                <c:pt idx="285">
                  <c:v>6.8562813100000002E-3</c:v>
                </c:pt>
                <c:pt idx="286">
                  <c:v>7.1525750680000002E-3</c:v>
                </c:pt>
                <c:pt idx="287">
                  <c:v>6.6579878330000003E-3</c:v>
                </c:pt>
                <c:pt idx="288">
                  <c:v>6.2625654969999996E-3</c:v>
                </c:pt>
                <c:pt idx="289">
                  <c:v>6.389613263E-3</c:v>
                </c:pt>
                <c:pt idx="290">
                  <c:v>6.10048091E-3</c:v>
                </c:pt>
                <c:pt idx="291">
                  <c:v>6.2625128780000004E-3</c:v>
                </c:pt>
                <c:pt idx="292">
                  <c:v>5.0291405060000002E-3</c:v>
                </c:pt>
                <c:pt idx="293">
                  <c:v>5.9486646209999999E-3</c:v>
                </c:pt>
                <c:pt idx="294">
                  <c:v>5.0753899850000004E-3</c:v>
                </c:pt>
                <c:pt idx="295">
                  <c:v>5.292037502E-3</c:v>
                </c:pt>
                <c:pt idx="296">
                  <c:v>5.1273806020000002E-3</c:v>
                </c:pt>
                <c:pt idx="297">
                  <c:v>5.0616404040000002E-3</c:v>
                </c:pt>
                <c:pt idx="298">
                  <c:v>4.2589693329999996E-3</c:v>
                </c:pt>
                <c:pt idx="299">
                  <c:v>4.5215049760000004E-3</c:v>
                </c:pt>
                <c:pt idx="300">
                  <c:v>4.647050053E-3</c:v>
                </c:pt>
              </c:numCache>
            </c:numRef>
          </c:val>
          <c:smooth val="0"/>
          <c:extLst>
            <c:ext xmlns:c16="http://schemas.microsoft.com/office/drawing/2014/chart" uri="{C3380CC4-5D6E-409C-BE32-E72D297353CC}">
              <c16:uniqueId val="{00000005-F193-4B83-91DE-C1B159A32E4C}"/>
            </c:ext>
          </c:extLst>
        </c:ser>
        <c:ser>
          <c:idx val="6"/>
          <c:order val="6"/>
          <c:tx>
            <c:v>30 h</c:v>
          </c:tx>
          <c:spPr>
            <a:ln w="9525" cap="rnd">
              <a:solidFill>
                <a:schemeClr val="accent1">
                  <a:tint val="81000"/>
                </a:schemeClr>
              </a:solidFill>
              <a:round/>
            </a:ln>
            <a:effectLst/>
          </c:spPr>
          <c:marker>
            <c:symbol val="none"/>
          </c:marker>
          <c:val>
            <c:numRef>
              <c:f>Tabelle1!$AB$104:$AB$404</c:f>
              <c:numCache>
                <c:formatCode>General</c:formatCode>
                <c:ptCount val="301"/>
                <c:pt idx="0">
                  <c:v>2.3656266280000001E-3</c:v>
                </c:pt>
                <c:pt idx="1">
                  <c:v>2.238917863E-3</c:v>
                </c:pt>
                <c:pt idx="2">
                  <c:v>2.4801620749999999E-3</c:v>
                </c:pt>
                <c:pt idx="3">
                  <c:v>2.348344773E-3</c:v>
                </c:pt>
                <c:pt idx="4">
                  <c:v>2.2608530709999999E-3</c:v>
                </c:pt>
                <c:pt idx="5">
                  <c:v>2.425467595E-3</c:v>
                </c:pt>
                <c:pt idx="6">
                  <c:v>3.0222462959999998E-3</c:v>
                </c:pt>
                <c:pt idx="7">
                  <c:v>2.1580818570000001E-3</c:v>
                </c:pt>
                <c:pt idx="8">
                  <c:v>2.2111295260000001E-3</c:v>
                </c:pt>
                <c:pt idx="9">
                  <c:v>2.742588054E-3</c:v>
                </c:pt>
                <c:pt idx="10">
                  <c:v>2.29556649E-3</c:v>
                </c:pt>
                <c:pt idx="11">
                  <c:v>2.7098185380000001E-3</c:v>
                </c:pt>
                <c:pt idx="12">
                  <c:v>2.9276604760000002E-3</c:v>
                </c:pt>
                <c:pt idx="13">
                  <c:v>3.2226936889999998E-3</c:v>
                </c:pt>
                <c:pt idx="14">
                  <c:v>2.9373031579999999E-3</c:v>
                </c:pt>
                <c:pt idx="15">
                  <c:v>3.1162269880000001E-3</c:v>
                </c:pt>
                <c:pt idx="16">
                  <c:v>3.0218292959999999E-3</c:v>
                </c:pt>
                <c:pt idx="17">
                  <c:v>3.9778347129999997E-3</c:v>
                </c:pt>
                <c:pt idx="18">
                  <c:v>3.4672508479999999E-3</c:v>
                </c:pt>
                <c:pt idx="19">
                  <c:v>3.3443421130000001E-3</c:v>
                </c:pt>
                <c:pt idx="20">
                  <c:v>3.5704628100000002E-3</c:v>
                </c:pt>
                <c:pt idx="21">
                  <c:v>3.7449479569999999E-3</c:v>
                </c:pt>
                <c:pt idx="22">
                  <c:v>3.8264715109999998E-3</c:v>
                </c:pt>
                <c:pt idx="23">
                  <c:v>4.0286229920000003E-3</c:v>
                </c:pt>
                <c:pt idx="24">
                  <c:v>3.7084736399999999E-3</c:v>
                </c:pt>
                <c:pt idx="25">
                  <c:v>4.4426489620000001E-3</c:v>
                </c:pt>
                <c:pt idx="26">
                  <c:v>3.9513455699999997E-3</c:v>
                </c:pt>
                <c:pt idx="27">
                  <c:v>3.9617945439999998E-3</c:v>
                </c:pt>
                <c:pt idx="28">
                  <c:v>4.8051383350000004E-3</c:v>
                </c:pt>
                <c:pt idx="29">
                  <c:v>4.8204762860000003E-3</c:v>
                </c:pt>
                <c:pt idx="30">
                  <c:v>4.5377486389999999E-3</c:v>
                </c:pt>
                <c:pt idx="31">
                  <c:v>5.1056407389999999E-3</c:v>
                </c:pt>
                <c:pt idx="32">
                  <c:v>4.5690867119999997E-3</c:v>
                </c:pt>
                <c:pt idx="33">
                  <c:v>4.5256637969999999E-3</c:v>
                </c:pt>
                <c:pt idx="34">
                  <c:v>5.3713885140000001E-3</c:v>
                </c:pt>
                <c:pt idx="35">
                  <c:v>5.5222944359999996E-3</c:v>
                </c:pt>
                <c:pt idx="36">
                  <c:v>5.5559324099999996E-3</c:v>
                </c:pt>
                <c:pt idx="37">
                  <c:v>6.3656298440000003E-3</c:v>
                </c:pt>
                <c:pt idx="38">
                  <c:v>6.0202614399999998E-3</c:v>
                </c:pt>
                <c:pt idx="39">
                  <c:v>5.9129232540000003E-3</c:v>
                </c:pt>
                <c:pt idx="40">
                  <c:v>6.7926449700000001E-3</c:v>
                </c:pt>
                <c:pt idx="41">
                  <c:v>6.3678887670000003E-3</c:v>
                </c:pt>
                <c:pt idx="42">
                  <c:v>7.4374056420000003E-3</c:v>
                </c:pt>
                <c:pt idx="43">
                  <c:v>6.9579868580000002E-3</c:v>
                </c:pt>
                <c:pt idx="44">
                  <c:v>7.094263099E-3</c:v>
                </c:pt>
                <c:pt idx="45">
                  <c:v>7.4297692630000004E-3</c:v>
                </c:pt>
                <c:pt idx="46">
                  <c:v>7.6700947249999998E-3</c:v>
                </c:pt>
                <c:pt idx="47">
                  <c:v>8.0094998700000006E-3</c:v>
                </c:pt>
                <c:pt idx="48">
                  <c:v>7.5296866710000002E-3</c:v>
                </c:pt>
                <c:pt idx="49">
                  <c:v>8.3097489549999997E-3</c:v>
                </c:pt>
                <c:pt idx="50">
                  <c:v>8.6639141660000002E-3</c:v>
                </c:pt>
                <c:pt idx="51">
                  <c:v>8.7188193569999999E-3</c:v>
                </c:pt>
                <c:pt idx="52">
                  <c:v>8.5754320030000004E-3</c:v>
                </c:pt>
                <c:pt idx="53">
                  <c:v>9.1205565260000006E-3</c:v>
                </c:pt>
                <c:pt idx="54">
                  <c:v>9.5564825460000002E-3</c:v>
                </c:pt>
                <c:pt idx="55">
                  <c:v>9.2565873640000004E-3</c:v>
                </c:pt>
                <c:pt idx="56">
                  <c:v>1.009383239E-2</c:v>
                </c:pt>
                <c:pt idx="57">
                  <c:v>1.056099869E-2</c:v>
                </c:pt>
                <c:pt idx="58">
                  <c:v>1.092592534E-2</c:v>
                </c:pt>
                <c:pt idx="59">
                  <c:v>1.1188034899999999E-2</c:v>
                </c:pt>
                <c:pt idx="60">
                  <c:v>1.1397415770000001E-2</c:v>
                </c:pt>
                <c:pt idx="61">
                  <c:v>1.165510342E-2</c:v>
                </c:pt>
                <c:pt idx="62">
                  <c:v>1.2695382349999999E-2</c:v>
                </c:pt>
                <c:pt idx="63">
                  <c:v>1.2510524130000001E-2</c:v>
                </c:pt>
                <c:pt idx="64">
                  <c:v>1.296536345E-2</c:v>
                </c:pt>
                <c:pt idx="65">
                  <c:v>1.309009176E-2</c:v>
                </c:pt>
                <c:pt idx="66">
                  <c:v>1.3368833809999999E-2</c:v>
                </c:pt>
                <c:pt idx="67">
                  <c:v>1.456728484E-2</c:v>
                </c:pt>
                <c:pt idx="68">
                  <c:v>1.4697160569999999E-2</c:v>
                </c:pt>
                <c:pt idx="69">
                  <c:v>1.5363534910000001E-2</c:v>
                </c:pt>
                <c:pt idx="70">
                  <c:v>1.549914852E-2</c:v>
                </c:pt>
                <c:pt idx="71">
                  <c:v>1.605513506E-2</c:v>
                </c:pt>
                <c:pt idx="72">
                  <c:v>1.6472913320000001E-2</c:v>
                </c:pt>
                <c:pt idx="73">
                  <c:v>1.721696742E-2</c:v>
                </c:pt>
                <c:pt idx="74">
                  <c:v>1.7674986270000002E-2</c:v>
                </c:pt>
                <c:pt idx="75">
                  <c:v>1.8130168320000001E-2</c:v>
                </c:pt>
                <c:pt idx="76">
                  <c:v>1.8722072239999998E-2</c:v>
                </c:pt>
                <c:pt idx="77">
                  <c:v>1.8772317100000002E-2</c:v>
                </c:pt>
                <c:pt idx="78">
                  <c:v>2.0075440409999999E-2</c:v>
                </c:pt>
                <c:pt idx="79">
                  <c:v>2.0763320849999999E-2</c:v>
                </c:pt>
                <c:pt idx="80">
                  <c:v>2.0988781009999999E-2</c:v>
                </c:pt>
                <c:pt idx="81">
                  <c:v>2.1903883669999999E-2</c:v>
                </c:pt>
                <c:pt idx="82">
                  <c:v>2.237363346E-2</c:v>
                </c:pt>
                <c:pt idx="83">
                  <c:v>2.2685073319999999E-2</c:v>
                </c:pt>
                <c:pt idx="84">
                  <c:v>2.358902991E-2</c:v>
                </c:pt>
                <c:pt idx="85">
                  <c:v>2.4673586710000001E-2</c:v>
                </c:pt>
                <c:pt idx="86">
                  <c:v>2.487951331E-2</c:v>
                </c:pt>
                <c:pt idx="87">
                  <c:v>2.5566073129999999E-2</c:v>
                </c:pt>
                <c:pt idx="88">
                  <c:v>2.6498284189999999E-2</c:v>
                </c:pt>
                <c:pt idx="89">
                  <c:v>2.72295475E-2</c:v>
                </c:pt>
                <c:pt idx="90">
                  <c:v>2.811203524E-2</c:v>
                </c:pt>
                <c:pt idx="91">
                  <c:v>2.8678912670000001E-2</c:v>
                </c:pt>
                <c:pt idx="92">
                  <c:v>2.933597751E-2</c:v>
                </c:pt>
                <c:pt idx="93">
                  <c:v>3.0639760200000001E-2</c:v>
                </c:pt>
                <c:pt idx="94">
                  <c:v>3.0839726330000001E-2</c:v>
                </c:pt>
                <c:pt idx="95">
                  <c:v>3.1787458810000002E-2</c:v>
                </c:pt>
                <c:pt idx="96">
                  <c:v>3.234451637E-2</c:v>
                </c:pt>
                <c:pt idx="97">
                  <c:v>3.3226571980000001E-2</c:v>
                </c:pt>
                <c:pt idx="98">
                  <c:v>3.4140218049999997E-2</c:v>
                </c:pt>
                <c:pt idx="99">
                  <c:v>3.5237386820000001E-2</c:v>
                </c:pt>
                <c:pt idx="100">
                  <c:v>3.5614103080000001E-2</c:v>
                </c:pt>
                <c:pt idx="101">
                  <c:v>3.6947358399999998E-2</c:v>
                </c:pt>
                <c:pt idx="102">
                  <c:v>3.8330037150000003E-2</c:v>
                </c:pt>
                <c:pt idx="103">
                  <c:v>3.8955863569999999E-2</c:v>
                </c:pt>
                <c:pt idx="104">
                  <c:v>3.9723798630000001E-2</c:v>
                </c:pt>
                <c:pt idx="105">
                  <c:v>4.0755283089999997E-2</c:v>
                </c:pt>
                <c:pt idx="106">
                  <c:v>4.185959324E-2</c:v>
                </c:pt>
                <c:pt idx="107">
                  <c:v>4.2254798109999998E-2</c:v>
                </c:pt>
                <c:pt idx="108">
                  <c:v>4.363644496E-2</c:v>
                </c:pt>
                <c:pt idx="109">
                  <c:v>4.4667433950000002E-2</c:v>
                </c:pt>
                <c:pt idx="110">
                  <c:v>4.5535169540000003E-2</c:v>
                </c:pt>
                <c:pt idx="111">
                  <c:v>4.7147557139999997E-2</c:v>
                </c:pt>
                <c:pt idx="112">
                  <c:v>4.7928653660000001E-2</c:v>
                </c:pt>
                <c:pt idx="113">
                  <c:v>4.915343598E-2</c:v>
                </c:pt>
                <c:pt idx="114">
                  <c:v>5.0000973050000001E-2</c:v>
                </c:pt>
                <c:pt idx="115">
                  <c:v>5.1064610480000001E-2</c:v>
                </c:pt>
                <c:pt idx="116">
                  <c:v>5.216337368E-2</c:v>
                </c:pt>
                <c:pt idx="117">
                  <c:v>5.3484488279999999E-2</c:v>
                </c:pt>
                <c:pt idx="118">
                  <c:v>5.4394420239999998E-2</c:v>
                </c:pt>
                <c:pt idx="119">
                  <c:v>5.5820625280000001E-2</c:v>
                </c:pt>
                <c:pt idx="120">
                  <c:v>5.6867908690000003E-2</c:v>
                </c:pt>
                <c:pt idx="121">
                  <c:v>5.7408381250000001E-2</c:v>
                </c:pt>
                <c:pt idx="122">
                  <c:v>5.8809973299999999E-2</c:v>
                </c:pt>
                <c:pt idx="123">
                  <c:v>6.0131069269999997E-2</c:v>
                </c:pt>
                <c:pt idx="124">
                  <c:v>6.1664633449999999E-2</c:v>
                </c:pt>
                <c:pt idx="125">
                  <c:v>6.2110986559999998E-2</c:v>
                </c:pt>
                <c:pt idx="126">
                  <c:v>6.3863433900000002E-2</c:v>
                </c:pt>
                <c:pt idx="127">
                  <c:v>6.4600743350000003E-2</c:v>
                </c:pt>
                <c:pt idx="128">
                  <c:v>6.6091723739999997E-2</c:v>
                </c:pt>
                <c:pt idx="129">
                  <c:v>6.775151938E-2</c:v>
                </c:pt>
                <c:pt idx="130">
                  <c:v>6.8704068660000006E-2</c:v>
                </c:pt>
                <c:pt idx="131">
                  <c:v>6.9884195920000003E-2</c:v>
                </c:pt>
                <c:pt idx="132">
                  <c:v>7.1003362540000003E-2</c:v>
                </c:pt>
                <c:pt idx="133">
                  <c:v>7.2176523510000007E-2</c:v>
                </c:pt>
                <c:pt idx="134">
                  <c:v>7.3094941679999997E-2</c:v>
                </c:pt>
                <c:pt idx="135">
                  <c:v>7.4258908629999995E-2</c:v>
                </c:pt>
                <c:pt idx="136">
                  <c:v>7.5825855139999995E-2</c:v>
                </c:pt>
                <c:pt idx="137">
                  <c:v>7.6991029079999995E-2</c:v>
                </c:pt>
                <c:pt idx="138">
                  <c:v>7.7318422499999997E-2</c:v>
                </c:pt>
                <c:pt idx="139">
                  <c:v>7.929436862E-2</c:v>
                </c:pt>
                <c:pt idx="140">
                  <c:v>8.0136783419999996E-2</c:v>
                </c:pt>
                <c:pt idx="141">
                  <c:v>8.1671416760000004E-2</c:v>
                </c:pt>
                <c:pt idx="142">
                  <c:v>8.3040557799999998E-2</c:v>
                </c:pt>
                <c:pt idx="143">
                  <c:v>8.3582520480000005E-2</c:v>
                </c:pt>
                <c:pt idx="144">
                  <c:v>8.4420561790000001E-2</c:v>
                </c:pt>
                <c:pt idx="145">
                  <c:v>8.5682518779999994E-2</c:v>
                </c:pt>
                <c:pt idx="146">
                  <c:v>8.6937174199999995E-2</c:v>
                </c:pt>
                <c:pt idx="147">
                  <c:v>8.7680473920000002E-2</c:v>
                </c:pt>
                <c:pt idx="148">
                  <c:v>8.8915638630000002E-2</c:v>
                </c:pt>
                <c:pt idx="149">
                  <c:v>9.0360693630000002E-2</c:v>
                </c:pt>
                <c:pt idx="150">
                  <c:v>9.1463178399999998E-2</c:v>
                </c:pt>
                <c:pt idx="151">
                  <c:v>9.2148885129999997E-2</c:v>
                </c:pt>
                <c:pt idx="152">
                  <c:v>9.2767909169999996E-2</c:v>
                </c:pt>
                <c:pt idx="153">
                  <c:v>9.3149214980000006E-2</c:v>
                </c:pt>
                <c:pt idx="154">
                  <c:v>9.4131290909999998E-2</c:v>
                </c:pt>
                <c:pt idx="155">
                  <c:v>9.5677256579999995E-2</c:v>
                </c:pt>
                <c:pt idx="156">
                  <c:v>9.5973201100000002E-2</c:v>
                </c:pt>
                <c:pt idx="157">
                  <c:v>9.6650414170000004E-2</c:v>
                </c:pt>
                <c:pt idx="158">
                  <c:v>9.7664885219999997E-2</c:v>
                </c:pt>
                <c:pt idx="159">
                  <c:v>9.8430491980000007E-2</c:v>
                </c:pt>
                <c:pt idx="160">
                  <c:v>9.8727665840000006E-2</c:v>
                </c:pt>
                <c:pt idx="161">
                  <c:v>0.100075461</c:v>
                </c:pt>
                <c:pt idx="162">
                  <c:v>0.100085564</c:v>
                </c:pt>
                <c:pt idx="163">
                  <c:v>0.1010109112</c:v>
                </c:pt>
                <c:pt idx="164">
                  <c:v>0.10178411010000001</c:v>
                </c:pt>
                <c:pt idx="165">
                  <c:v>0.1020696759</c:v>
                </c:pt>
                <c:pt idx="166">
                  <c:v>0.1029431522</c:v>
                </c:pt>
                <c:pt idx="167">
                  <c:v>0.102940239</c:v>
                </c:pt>
                <c:pt idx="168">
                  <c:v>0.1037923917</c:v>
                </c:pt>
                <c:pt idx="169">
                  <c:v>0.1036429331</c:v>
                </c:pt>
                <c:pt idx="170">
                  <c:v>0.1044460312</c:v>
                </c:pt>
                <c:pt idx="171">
                  <c:v>0.1049549654</c:v>
                </c:pt>
                <c:pt idx="172">
                  <c:v>0.10501944270000001</c:v>
                </c:pt>
                <c:pt idx="173">
                  <c:v>0.1058296487</c:v>
                </c:pt>
                <c:pt idx="174">
                  <c:v>0.10604924709999999</c:v>
                </c:pt>
                <c:pt idx="175">
                  <c:v>0.1056840122</c:v>
                </c:pt>
                <c:pt idx="176">
                  <c:v>0.10556962340000001</c:v>
                </c:pt>
                <c:pt idx="177">
                  <c:v>0.1053702608</c:v>
                </c:pt>
                <c:pt idx="178">
                  <c:v>0.1053036153</c:v>
                </c:pt>
                <c:pt idx="179">
                  <c:v>0.10560751710000001</c:v>
                </c:pt>
                <c:pt idx="180">
                  <c:v>0.1056721956</c:v>
                </c:pt>
                <c:pt idx="181">
                  <c:v>0.1048674285</c:v>
                </c:pt>
                <c:pt idx="182">
                  <c:v>0.1053310633</c:v>
                </c:pt>
                <c:pt idx="183">
                  <c:v>0.10498914870000001</c:v>
                </c:pt>
                <c:pt idx="184">
                  <c:v>0.1045584455</c:v>
                </c:pt>
                <c:pt idx="185">
                  <c:v>0.1042571217</c:v>
                </c:pt>
                <c:pt idx="186">
                  <c:v>0.10383147750000001</c:v>
                </c:pt>
                <c:pt idx="187">
                  <c:v>0.1035817787</c:v>
                </c:pt>
                <c:pt idx="188">
                  <c:v>0.1028428003</c:v>
                </c:pt>
                <c:pt idx="189">
                  <c:v>0.1024959907</c:v>
                </c:pt>
                <c:pt idx="190">
                  <c:v>0.1014711708</c:v>
                </c:pt>
                <c:pt idx="191">
                  <c:v>0.1011097655</c:v>
                </c:pt>
                <c:pt idx="192">
                  <c:v>0.1003938913</c:v>
                </c:pt>
                <c:pt idx="193">
                  <c:v>9.9429175260000002E-2</c:v>
                </c:pt>
                <c:pt idx="194">
                  <c:v>9.9214002489999994E-2</c:v>
                </c:pt>
                <c:pt idx="195">
                  <c:v>9.7771473230000003E-2</c:v>
                </c:pt>
                <c:pt idx="196">
                  <c:v>9.7465194759999998E-2</c:v>
                </c:pt>
                <c:pt idx="197">
                  <c:v>9.606933594E-2</c:v>
                </c:pt>
                <c:pt idx="198">
                  <c:v>9.5471806820000005E-2</c:v>
                </c:pt>
                <c:pt idx="199">
                  <c:v>9.4227619469999996E-2</c:v>
                </c:pt>
                <c:pt idx="200">
                  <c:v>9.3436352910000006E-2</c:v>
                </c:pt>
                <c:pt idx="201">
                  <c:v>9.2345789070000003E-2</c:v>
                </c:pt>
                <c:pt idx="202">
                  <c:v>9.1614156959999998E-2</c:v>
                </c:pt>
                <c:pt idx="203">
                  <c:v>9.0233311060000002E-2</c:v>
                </c:pt>
                <c:pt idx="204">
                  <c:v>8.9033797380000002E-2</c:v>
                </c:pt>
                <c:pt idx="205">
                  <c:v>8.8034138080000005E-2</c:v>
                </c:pt>
                <c:pt idx="206">
                  <c:v>8.6566492920000002E-2</c:v>
                </c:pt>
                <c:pt idx="207">
                  <c:v>8.535987884E-2</c:v>
                </c:pt>
                <c:pt idx="208">
                  <c:v>8.415462822E-2</c:v>
                </c:pt>
                <c:pt idx="209">
                  <c:v>8.2733780150000005E-2</c:v>
                </c:pt>
                <c:pt idx="210">
                  <c:v>8.1974722449999995E-2</c:v>
                </c:pt>
                <c:pt idx="211">
                  <c:v>8.0696299669999999E-2</c:v>
                </c:pt>
                <c:pt idx="212">
                  <c:v>7.9206570980000002E-2</c:v>
                </c:pt>
                <c:pt idx="213">
                  <c:v>7.7801108359999996E-2</c:v>
                </c:pt>
                <c:pt idx="214">
                  <c:v>7.6324567199999999E-2</c:v>
                </c:pt>
                <c:pt idx="215">
                  <c:v>7.4944443999999999E-2</c:v>
                </c:pt>
                <c:pt idx="216">
                  <c:v>7.3873937129999998E-2</c:v>
                </c:pt>
                <c:pt idx="217">
                  <c:v>7.2424300009999998E-2</c:v>
                </c:pt>
                <c:pt idx="218">
                  <c:v>7.0746123790000004E-2</c:v>
                </c:pt>
                <c:pt idx="219">
                  <c:v>6.9758728150000004E-2</c:v>
                </c:pt>
                <c:pt idx="220">
                  <c:v>6.7767076189999997E-2</c:v>
                </c:pt>
                <c:pt idx="221">
                  <c:v>6.6435433919999995E-2</c:v>
                </c:pt>
                <c:pt idx="222">
                  <c:v>6.5598323939999995E-2</c:v>
                </c:pt>
                <c:pt idx="223">
                  <c:v>6.3460931179999999E-2</c:v>
                </c:pt>
                <c:pt idx="224">
                  <c:v>6.2253050509999998E-2</c:v>
                </c:pt>
                <c:pt idx="225">
                  <c:v>6.1365995559999997E-2</c:v>
                </c:pt>
                <c:pt idx="226">
                  <c:v>5.9437427670000001E-2</c:v>
                </c:pt>
                <c:pt idx="227">
                  <c:v>5.8316543700000001E-2</c:v>
                </c:pt>
                <c:pt idx="228">
                  <c:v>5.6995049120000002E-2</c:v>
                </c:pt>
                <c:pt idx="229">
                  <c:v>5.5367510770000003E-2</c:v>
                </c:pt>
                <c:pt idx="230">
                  <c:v>5.3776696319999998E-2</c:v>
                </c:pt>
                <c:pt idx="231">
                  <c:v>5.2502602340000003E-2</c:v>
                </c:pt>
                <c:pt idx="232">
                  <c:v>5.1036279650000002E-2</c:v>
                </c:pt>
                <c:pt idx="233">
                  <c:v>4.9422558399999997E-2</c:v>
                </c:pt>
                <c:pt idx="234">
                  <c:v>4.8112653200000001E-2</c:v>
                </c:pt>
                <c:pt idx="235">
                  <c:v>4.7061320390000001E-2</c:v>
                </c:pt>
                <c:pt idx="236">
                  <c:v>4.5703977350000001E-2</c:v>
                </c:pt>
                <c:pt idx="237">
                  <c:v>4.4324576849999998E-2</c:v>
                </c:pt>
                <c:pt idx="238">
                  <c:v>4.3123956769999999E-2</c:v>
                </c:pt>
                <c:pt idx="239">
                  <c:v>4.1861787439999999E-2</c:v>
                </c:pt>
                <c:pt idx="240">
                  <c:v>4.1163254529999999E-2</c:v>
                </c:pt>
                <c:pt idx="241">
                  <c:v>3.960371763E-2</c:v>
                </c:pt>
                <c:pt idx="242">
                  <c:v>3.8348246369999998E-2</c:v>
                </c:pt>
                <c:pt idx="243">
                  <c:v>3.7414174529999997E-2</c:v>
                </c:pt>
                <c:pt idx="244">
                  <c:v>3.6290053279999998E-2</c:v>
                </c:pt>
                <c:pt idx="245">
                  <c:v>3.5888146609999998E-2</c:v>
                </c:pt>
                <c:pt idx="246">
                  <c:v>3.3410705630000002E-2</c:v>
                </c:pt>
                <c:pt idx="247">
                  <c:v>3.2629899679999998E-2</c:v>
                </c:pt>
                <c:pt idx="248">
                  <c:v>3.1494028870000003E-2</c:v>
                </c:pt>
                <c:pt idx="249">
                  <c:v>3.029072843E-2</c:v>
                </c:pt>
                <c:pt idx="250">
                  <c:v>3.0200503770000001E-2</c:v>
                </c:pt>
                <c:pt idx="251">
                  <c:v>2.8324903919999998E-2</c:v>
                </c:pt>
                <c:pt idx="252">
                  <c:v>2.7442123740000001E-2</c:v>
                </c:pt>
                <c:pt idx="253">
                  <c:v>2.6691010219999999E-2</c:v>
                </c:pt>
                <c:pt idx="254">
                  <c:v>2.5318082419999999E-2</c:v>
                </c:pt>
                <c:pt idx="255">
                  <c:v>2.4487039070000001E-2</c:v>
                </c:pt>
                <c:pt idx="256">
                  <c:v>2.4314476179999999E-2</c:v>
                </c:pt>
                <c:pt idx="257">
                  <c:v>2.235215716E-2</c:v>
                </c:pt>
                <c:pt idx="258">
                  <c:v>2.2291224450000001E-2</c:v>
                </c:pt>
                <c:pt idx="259">
                  <c:v>2.1678138520000001E-2</c:v>
                </c:pt>
                <c:pt idx="260">
                  <c:v>2.0636694510000001E-2</c:v>
                </c:pt>
                <c:pt idx="261">
                  <c:v>1.966190152E-2</c:v>
                </c:pt>
                <c:pt idx="262">
                  <c:v>1.9255114720000001E-2</c:v>
                </c:pt>
                <c:pt idx="263">
                  <c:v>1.8246831370000001E-2</c:v>
                </c:pt>
                <c:pt idx="264">
                  <c:v>1.7228953540000001E-2</c:v>
                </c:pt>
                <c:pt idx="265">
                  <c:v>1.648729853E-2</c:v>
                </c:pt>
                <c:pt idx="266">
                  <c:v>1.63709987E-2</c:v>
                </c:pt>
                <c:pt idx="267">
                  <c:v>1.536546554E-2</c:v>
                </c:pt>
                <c:pt idx="268">
                  <c:v>1.4820057899999999E-2</c:v>
                </c:pt>
                <c:pt idx="269">
                  <c:v>1.4569962400000001E-2</c:v>
                </c:pt>
                <c:pt idx="270">
                  <c:v>1.323268283E-2</c:v>
                </c:pt>
                <c:pt idx="271">
                  <c:v>1.298131235E-2</c:v>
                </c:pt>
                <c:pt idx="272">
                  <c:v>1.236049924E-2</c:v>
                </c:pt>
                <c:pt idx="273">
                  <c:v>1.172426995E-2</c:v>
                </c:pt>
                <c:pt idx="274">
                  <c:v>1.172102522E-2</c:v>
                </c:pt>
                <c:pt idx="275">
                  <c:v>1.1210426690000001E-2</c:v>
                </c:pt>
                <c:pt idx="276">
                  <c:v>1.0163943280000001E-2</c:v>
                </c:pt>
                <c:pt idx="277">
                  <c:v>9.8230885339999994E-3</c:v>
                </c:pt>
                <c:pt idx="278">
                  <c:v>9.6298670400000001E-3</c:v>
                </c:pt>
                <c:pt idx="279">
                  <c:v>9.3494411559999994E-3</c:v>
                </c:pt>
                <c:pt idx="280">
                  <c:v>8.7814703580000007E-3</c:v>
                </c:pt>
                <c:pt idx="281">
                  <c:v>8.4138279779999992E-3</c:v>
                </c:pt>
                <c:pt idx="282">
                  <c:v>8.177812211E-3</c:v>
                </c:pt>
                <c:pt idx="283">
                  <c:v>7.6360288079999998E-3</c:v>
                </c:pt>
                <c:pt idx="284">
                  <c:v>7.4768280609999998E-3</c:v>
                </c:pt>
                <c:pt idx="285">
                  <c:v>7.2305821809999999E-3</c:v>
                </c:pt>
                <c:pt idx="286">
                  <c:v>7.0796073409999999E-3</c:v>
                </c:pt>
                <c:pt idx="287">
                  <c:v>6.9856070909999997E-3</c:v>
                </c:pt>
                <c:pt idx="288">
                  <c:v>6.243473385E-3</c:v>
                </c:pt>
                <c:pt idx="289">
                  <c:v>6.282262504E-3</c:v>
                </c:pt>
                <c:pt idx="290">
                  <c:v>6.0809231359999997E-3</c:v>
                </c:pt>
                <c:pt idx="291">
                  <c:v>6.347058341E-3</c:v>
                </c:pt>
                <c:pt idx="292">
                  <c:v>5.6306640620000003E-3</c:v>
                </c:pt>
                <c:pt idx="293">
                  <c:v>5.4111215289999997E-3</c:v>
                </c:pt>
                <c:pt idx="294">
                  <c:v>5.5102873589999999E-3</c:v>
                </c:pt>
                <c:pt idx="295">
                  <c:v>5.4594827820000002E-3</c:v>
                </c:pt>
                <c:pt idx="296">
                  <c:v>5.3194994109999998E-3</c:v>
                </c:pt>
                <c:pt idx="297">
                  <c:v>5.0135329370000004E-3</c:v>
                </c:pt>
                <c:pt idx="298">
                  <c:v>4.094364122E-3</c:v>
                </c:pt>
                <c:pt idx="299">
                  <c:v>4.5117745180000002E-3</c:v>
                </c:pt>
                <c:pt idx="300">
                  <c:v>5.2373544310000001E-3</c:v>
                </c:pt>
              </c:numCache>
            </c:numRef>
          </c:val>
          <c:smooth val="0"/>
          <c:extLst>
            <c:ext xmlns:c16="http://schemas.microsoft.com/office/drawing/2014/chart" uri="{C3380CC4-5D6E-409C-BE32-E72D297353CC}">
              <c16:uniqueId val="{00000006-F193-4B83-91DE-C1B159A32E4C}"/>
            </c:ext>
          </c:extLst>
        </c:ser>
        <c:ser>
          <c:idx val="7"/>
          <c:order val="7"/>
          <c:tx>
            <c:v>36 h</c:v>
          </c:tx>
          <c:spPr>
            <a:ln w="9525" cap="rnd">
              <a:solidFill>
                <a:schemeClr val="accent1">
                  <a:tint val="69000"/>
                </a:schemeClr>
              </a:solidFill>
              <a:round/>
            </a:ln>
            <a:effectLst/>
          </c:spPr>
          <c:marker>
            <c:symbol val="none"/>
          </c:marker>
          <c:val>
            <c:numRef>
              <c:f>Tabelle1!$AD$104:$AD$404</c:f>
              <c:numCache>
                <c:formatCode>General</c:formatCode>
                <c:ptCount val="301"/>
                <c:pt idx="0">
                  <c:v>1.9664983270000001E-3</c:v>
                </c:pt>
                <c:pt idx="1">
                  <c:v>2.6853340679999999E-3</c:v>
                </c:pt>
                <c:pt idx="2">
                  <c:v>2.6015504259999998E-3</c:v>
                </c:pt>
                <c:pt idx="3">
                  <c:v>2.192500979E-3</c:v>
                </c:pt>
                <c:pt idx="4">
                  <c:v>2.5820718149999998E-3</c:v>
                </c:pt>
                <c:pt idx="5">
                  <c:v>2.7582184410000002E-3</c:v>
                </c:pt>
                <c:pt idx="6">
                  <c:v>2.8707727319999998E-3</c:v>
                </c:pt>
                <c:pt idx="7">
                  <c:v>2.5048952080000001E-3</c:v>
                </c:pt>
                <c:pt idx="8">
                  <c:v>2.401025267E-3</c:v>
                </c:pt>
                <c:pt idx="9">
                  <c:v>2.4232028519999998E-3</c:v>
                </c:pt>
                <c:pt idx="10">
                  <c:v>3.114558291E-3</c:v>
                </c:pt>
                <c:pt idx="11">
                  <c:v>2.685933141E-3</c:v>
                </c:pt>
                <c:pt idx="12">
                  <c:v>3.1871236859999999E-3</c:v>
                </c:pt>
                <c:pt idx="13">
                  <c:v>3.3244388180000001E-3</c:v>
                </c:pt>
                <c:pt idx="14">
                  <c:v>2.778694965E-3</c:v>
                </c:pt>
                <c:pt idx="15">
                  <c:v>3.2340381290000002E-3</c:v>
                </c:pt>
                <c:pt idx="16">
                  <c:v>3.4741656849999998E-3</c:v>
                </c:pt>
                <c:pt idx="17">
                  <c:v>3.8166262679999998E-3</c:v>
                </c:pt>
                <c:pt idx="18">
                  <c:v>3.4751312340000002E-3</c:v>
                </c:pt>
                <c:pt idx="19">
                  <c:v>3.2251710070000002E-3</c:v>
                </c:pt>
                <c:pt idx="20">
                  <c:v>3.1133329030000002E-3</c:v>
                </c:pt>
                <c:pt idx="21">
                  <c:v>3.9251716810000002E-3</c:v>
                </c:pt>
                <c:pt idx="22">
                  <c:v>3.9468002509999997E-3</c:v>
                </c:pt>
                <c:pt idx="23">
                  <c:v>3.7874050899999998E-3</c:v>
                </c:pt>
                <c:pt idx="24">
                  <c:v>3.9399038069999996E-3</c:v>
                </c:pt>
                <c:pt idx="25">
                  <c:v>4.1515165940000003E-3</c:v>
                </c:pt>
                <c:pt idx="26">
                  <c:v>4.1866428220000002E-3</c:v>
                </c:pt>
                <c:pt idx="27">
                  <c:v>3.6361867099999998E-3</c:v>
                </c:pt>
                <c:pt idx="28">
                  <c:v>4.6038283040000004E-3</c:v>
                </c:pt>
                <c:pt idx="29">
                  <c:v>5.052081309E-3</c:v>
                </c:pt>
                <c:pt idx="30">
                  <c:v>4.7746463679999998E-3</c:v>
                </c:pt>
                <c:pt idx="31">
                  <c:v>4.8822271639999996E-3</c:v>
                </c:pt>
                <c:pt idx="32">
                  <c:v>4.6447473579999997E-3</c:v>
                </c:pt>
                <c:pt idx="33">
                  <c:v>4.8393751489999998E-3</c:v>
                </c:pt>
                <c:pt idx="34">
                  <c:v>5.2447952330000004E-3</c:v>
                </c:pt>
                <c:pt idx="35">
                  <c:v>5.6337057610000001E-3</c:v>
                </c:pt>
                <c:pt idx="36">
                  <c:v>5.7205157349999999E-3</c:v>
                </c:pt>
                <c:pt idx="37">
                  <c:v>5.8923512700000003E-3</c:v>
                </c:pt>
                <c:pt idx="38">
                  <c:v>6.105599925E-3</c:v>
                </c:pt>
                <c:pt idx="39">
                  <c:v>6.2211784530000003E-3</c:v>
                </c:pt>
                <c:pt idx="40">
                  <c:v>6.9697713479999999E-3</c:v>
                </c:pt>
                <c:pt idx="41">
                  <c:v>6.787202321E-3</c:v>
                </c:pt>
                <c:pt idx="42">
                  <c:v>7.3449602349999997E-3</c:v>
                </c:pt>
                <c:pt idx="43">
                  <c:v>6.9974446669999997E-3</c:v>
                </c:pt>
                <c:pt idx="44">
                  <c:v>7.4851764370000001E-3</c:v>
                </c:pt>
                <c:pt idx="45">
                  <c:v>7.4229757299999997E-3</c:v>
                </c:pt>
                <c:pt idx="46">
                  <c:v>7.3965913620000004E-3</c:v>
                </c:pt>
                <c:pt idx="47">
                  <c:v>7.7676167709999997E-3</c:v>
                </c:pt>
                <c:pt idx="48">
                  <c:v>8.2506211470000004E-3</c:v>
                </c:pt>
                <c:pt idx="49">
                  <c:v>8.1613259389999998E-3</c:v>
                </c:pt>
                <c:pt idx="50">
                  <c:v>8.6253350599999994E-3</c:v>
                </c:pt>
                <c:pt idx="51">
                  <c:v>8.6692487820000004E-3</c:v>
                </c:pt>
                <c:pt idx="52">
                  <c:v>8.5289403800000007E-3</c:v>
                </c:pt>
                <c:pt idx="53">
                  <c:v>9.0041775260000009E-3</c:v>
                </c:pt>
                <c:pt idx="54">
                  <c:v>9.8197255279999993E-3</c:v>
                </c:pt>
                <c:pt idx="55">
                  <c:v>9.6931792800000003E-3</c:v>
                </c:pt>
                <c:pt idx="56">
                  <c:v>1.02807926E-2</c:v>
                </c:pt>
                <c:pt idx="57">
                  <c:v>1.084908284E-2</c:v>
                </c:pt>
                <c:pt idx="58">
                  <c:v>1.113783661E-2</c:v>
                </c:pt>
                <c:pt idx="59">
                  <c:v>1.133024134E-2</c:v>
                </c:pt>
                <c:pt idx="60">
                  <c:v>1.183316112E-2</c:v>
                </c:pt>
                <c:pt idx="61">
                  <c:v>1.2102711949999999E-2</c:v>
                </c:pt>
                <c:pt idx="62">
                  <c:v>1.2923492119999999E-2</c:v>
                </c:pt>
                <c:pt idx="63">
                  <c:v>1.248113811E-2</c:v>
                </c:pt>
                <c:pt idx="64">
                  <c:v>1.300787739E-2</c:v>
                </c:pt>
                <c:pt idx="65">
                  <c:v>1.32039953E-2</c:v>
                </c:pt>
                <c:pt idx="66">
                  <c:v>1.4097716660000001E-2</c:v>
                </c:pt>
                <c:pt idx="67">
                  <c:v>1.4678846109999999E-2</c:v>
                </c:pt>
                <c:pt idx="68">
                  <c:v>1.51188625E-2</c:v>
                </c:pt>
                <c:pt idx="69">
                  <c:v>1.538734976E-2</c:v>
                </c:pt>
                <c:pt idx="70">
                  <c:v>1.5830850229999999E-2</c:v>
                </c:pt>
                <c:pt idx="71">
                  <c:v>1.642871462E-2</c:v>
                </c:pt>
                <c:pt idx="72">
                  <c:v>1.6898145900000001E-2</c:v>
                </c:pt>
                <c:pt idx="73">
                  <c:v>1.7807114870000001E-2</c:v>
                </c:pt>
                <c:pt idx="74">
                  <c:v>1.764004491E-2</c:v>
                </c:pt>
                <c:pt idx="75">
                  <c:v>1.857980154E-2</c:v>
                </c:pt>
                <c:pt idx="76">
                  <c:v>1.8770344559999999E-2</c:v>
                </c:pt>
                <c:pt idx="77">
                  <c:v>1.9649280240000001E-2</c:v>
                </c:pt>
                <c:pt idx="78">
                  <c:v>2.0060935990000001E-2</c:v>
                </c:pt>
                <c:pt idx="79">
                  <c:v>2.0717840639999999E-2</c:v>
                </c:pt>
                <c:pt idx="80">
                  <c:v>2.1473206580000001E-2</c:v>
                </c:pt>
                <c:pt idx="81">
                  <c:v>2.223749086E-2</c:v>
                </c:pt>
                <c:pt idx="82">
                  <c:v>2.307526767E-2</c:v>
                </c:pt>
                <c:pt idx="83">
                  <c:v>2.3003449660000001E-2</c:v>
                </c:pt>
                <c:pt idx="84">
                  <c:v>2.408320643E-2</c:v>
                </c:pt>
                <c:pt idx="85">
                  <c:v>2.457926236E-2</c:v>
                </c:pt>
                <c:pt idx="86">
                  <c:v>2.5388225909999999E-2</c:v>
                </c:pt>
                <c:pt idx="87">
                  <c:v>2.656096593E-2</c:v>
                </c:pt>
                <c:pt idx="88">
                  <c:v>2.6793422179999998E-2</c:v>
                </c:pt>
                <c:pt idx="89">
                  <c:v>2.7938554059999999E-2</c:v>
                </c:pt>
                <c:pt idx="90">
                  <c:v>2.8709527110000001E-2</c:v>
                </c:pt>
                <c:pt idx="91">
                  <c:v>2.9667224740000001E-2</c:v>
                </c:pt>
                <c:pt idx="92">
                  <c:v>2.959574945E-2</c:v>
                </c:pt>
                <c:pt idx="93">
                  <c:v>3.1099982559999999E-2</c:v>
                </c:pt>
                <c:pt idx="94">
                  <c:v>3.1371083110000003E-2</c:v>
                </c:pt>
                <c:pt idx="95">
                  <c:v>3.2325524840000001E-2</c:v>
                </c:pt>
                <c:pt idx="96">
                  <c:v>3.3358879389999999E-2</c:v>
                </c:pt>
                <c:pt idx="97">
                  <c:v>3.4121707080000001E-2</c:v>
                </c:pt>
                <c:pt idx="98">
                  <c:v>3.503549844E-2</c:v>
                </c:pt>
                <c:pt idx="99">
                  <c:v>3.5705573859999999E-2</c:v>
                </c:pt>
                <c:pt idx="100">
                  <c:v>3.6365482960000001E-2</c:v>
                </c:pt>
                <c:pt idx="101">
                  <c:v>3.7747520950000002E-2</c:v>
                </c:pt>
                <c:pt idx="102">
                  <c:v>3.8356389849999999E-2</c:v>
                </c:pt>
                <c:pt idx="103">
                  <c:v>3.9231542500000001E-2</c:v>
                </c:pt>
                <c:pt idx="104">
                  <c:v>4.0307298300000002E-2</c:v>
                </c:pt>
                <c:pt idx="105">
                  <c:v>4.1208054869999997E-2</c:v>
                </c:pt>
                <c:pt idx="106">
                  <c:v>4.2226836089999997E-2</c:v>
                </c:pt>
                <c:pt idx="107">
                  <c:v>4.2831767350000001E-2</c:v>
                </c:pt>
                <c:pt idx="108">
                  <c:v>4.3956559149999998E-2</c:v>
                </c:pt>
                <c:pt idx="109">
                  <c:v>4.522903264E-2</c:v>
                </c:pt>
                <c:pt idx="110">
                  <c:v>4.5887123789999998E-2</c:v>
                </c:pt>
                <c:pt idx="111">
                  <c:v>4.7531981020000003E-2</c:v>
                </c:pt>
                <c:pt idx="112">
                  <c:v>4.8409372569999998E-2</c:v>
                </c:pt>
                <c:pt idx="113">
                  <c:v>4.9870930610000003E-2</c:v>
                </c:pt>
                <c:pt idx="114">
                  <c:v>5.0517518070000003E-2</c:v>
                </c:pt>
                <c:pt idx="115">
                  <c:v>5.169510469E-2</c:v>
                </c:pt>
                <c:pt idx="116">
                  <c:v>5.2481509750000002E-2</c:v>
                </c:pt>
                <c:pt idx="117">
                  <c:v>5.40217869E-2</c:v>
                </c:pt>
                <c:pt idx="118">
                  <c:v>5.5367071179999998E-2</c:v>
                </c:pt>
                <c:pt idx="119">
                  <c:v>5.6344997139999999E-2</c:v>
                </c:pt>
                <c:pt idx="120">
                  <c:v>5.7497024539999997E-2</c:v>
                </c:pt>
                <c:pt idx="121">
                  <c:v>5.8589242399999998E-2</c:v>
                </c:pt>
                <c:pt idx="122">
                  <c:v>5.993831158E-2</c:v>
                </c:pt>
                <c:pt idx="123">
                  <c:v>6.0817662629999998E-2</c:v>
                </c:pt>
                <c:pt idx="124">
                  <c:v>6.2586680049999996E-2</c:v>
                </c:pt>
                <c:pt idx="125">
                  <c:v>6.3328981399999998E-2</c:v>
                </c:pt>
                <c:pt idx="126">
                  <c:v>6.4754858609999993E-2</c:v>
                </c:pt>
                <c:pt idx="127">
                  <c:v>6.557685882E-2</c:v>
                </c:pt>
                <c:pt idx="128">
                  <c:v>6.7021325229999998E-2</c:v>
                </c:pt>
                <c:pt idx="129">
                  <c:v>6.8540111180000002E-2</c:v>
                </c:pt>
                <c:pt idx="130">
                  <c:v>6.9896109400000003E-2</c:v>
                </c:pt>
                <c:pt idx="131">
                  <c:v>7.0519700650000003E-2</c:v>
                </c:pt>
                <c:pt idx="132">
                  <c:v>7.2164818640000003E-2</c:v>
                </c:pt>
                <c:pt idx="133">
                  <c:v>7.3564209039999995E-2</c:v>
                </c:pt>
                <c:pt idx="134">
                  <c:v>7.5045228000000005E-2</c:v>
                </c:pt>
                <c:pt idx="135">
                  <c:v>7.5695797800000006E-2</c:v>
                </c:pt>
                <c:pt idx="136">
                  <c:v>7.7409215269999998E-2</c:v>
                </c:pt>
                <c:pt idx="137">
                  <c:v>7.834704965E-2</c:v>
                </c:pt>
                <c:pt idx="138">
                  <c:v>7.9389460379999999E-2</c:v>
                </c:pt>
                <c:pt idx="139">
                  <c:v>8.087850362E-2</c:v>
                </c:pt>
                <c:pt idx="140">
                  <c:v>8.2096420229999995E-2</c:v>
                </c:pt>
                <c:pt idx="141">
                  <c:v>8.3040997389999996E-2</c:v>
                </c:pt>
                <c:pt idx="142">
                  <c:v>8.4683671589999995E-2</c:v>
                </c:pt>
                <c:pt idx="143">
                  <c:v>8.5169553760000002E-2</c:v>
                </c:pt>
                <c:pt idx="144">
                  <c:v>8.6444586520000005E-2</c:v>
                </c:pt>
                <c:pt idx="145">
                  <c:v>8.7868236010000003E-2</c:v>
                </c:pt>
                <c:pt idx="146">
                  <c:v>8.8684722780000003E-2</c:v>
                </c:pt>
                <c:pt idx="147">
                  <c:v>8.9692376549999994E-2</c:v>
                </c:pt>
                <c:pt idx="148">
                  <c:v>9.0702377259999994E-2</c:v>
                </c:pt>
                <c:pt idx="149">
                  <c:v>9.173113108E-2</c:v>
                </c:pt>
                <c:pt idx="150">
                  <c:v>9.2755667870000003E-2</c:v>
                </c:pt>
                <c:pt idx="151">
                  <c:v>9.3510441479999998E-2</c:v>
                </c:pt>
                <c:pt idx="152">
                  <c:v>9.4457708299999998E-2</c:v>
                </c:pt>
                <c:pt idx="153">
                  <c:v>9.5071889460000003E-2</c:v>
                </c:pt>
                <c:pt idx="154">
                  <c:v>9.635675699E-2</c:v>
                </c:pt>
                <c:pt idx="155">
                  <c:v>9.6945151689999995E-2</c:v>
                </c:pt>
                <c:pt idx="156">
                  <c:v>9.7735941409999999E-2</c:v>
                </c:pt>
                <c:pt idx="157">
                  <c:v>9.8571114239999993E-2</c:v>
                </c:pt>
                <c:pt idx="158">
                  <c:v>9.9870003760000006E-2</c:v>
                </c:pt>
                <c:pt idx="159">
                  <c:v>0.1002574712</c:v>
                </c:pt>
                <c:pt idx="160">
                  <c:v>0.10084494200000001</c:v>
                </c:pt>
                <c:pt idx="161">
                  <c:v>0.1020269468</c:v>
                </c:pt>
                <c:pt idx="162">
                  <c:v>0.1024740636</c:v>
                </c:pt>
                <c:pt idx="163">
                  <c:v>0.1030501947</c:v>
                </c:pt>
                <c:pt idx="164">
                  <c:v>0.1035389379</c:v>
                </c:pt>
                <c:pt idx="165">
                  <c:v>0.10464572160000001</c:v>
                </c:pt>
                <c:pt idx="166">
                  <c:v>0.10469497</c:v>
                </c:pt>
                <c:pt idx="167">
                  <c:v>0.10526198890000001</c:v>
                </c:pt>
                <c:pt idx="168">
                  <c:v>0.1062292829</c:v>
                </c:pt>
                <c:pt idx="169">
                  <c:v>0.1053626686</c:v>
                </c:pt>
                <c:pt idx="170">
                  <c:v>0.1064071804</c:v>
                </c:pt>
                <c:pt idx="171">
                  <c:v>0.1070873886</c:v>
                </c:pt>
                <c:pt idx="172">
                  <c:v>0.1070602313</c:v>
                </c:pt>
                <c:pt idx="173">
                  <c:v>0.1076712757</c:v>
                </c:pt>
                <c:pt idx="174">
                  <c:v>0.1082353517</c:v>
                </c:pt>
                <c:pt idx="175">
                  <c:v>0.10786058010000001</c:v>
                </c:pt>
                <c:pt idx="176">
                  <c:v>0.108185634</c:v>
                </c:pt>
                <c:pt idx="177">
                  <c:v>0.1075836495</c:v>
                </c:pt>
                <c:pt idx="178">
                  <c:v>0.10774561019999999</c:v>
                </c:pt>
                <c:pt idx="179">
                  <c:v>0.1083612815</c:v>
                </c:pt>
                <c:pt idx="180">
                  <c:v>0.1076417863</c:v>
                </c:pt>
                <c:pt idx="181">
                  <c:v>0.1072372422</c:v>
                </c:pt>
                <c:pt idx="182">
                  <c:v>0.1073926464</c:v>
                </c:pt>
                <c:pt idx="183">
                  <c:v>0.10721053179999999</c:v>
                </c:pt>
                <c:pt idx="184">
                  <c:v>0.1067837104</c:v>
                </c:pt>
                <c:pt idx="185">
                  <c:v>0.1068129092</c:v>
                </c:pt>
                <c:pt idx="186">
                  <c:v>0.1060160398</c:v>
                </c:pt>
                <c:pt idx="187">
                  <c:v>0.105789721</c:v>
                </c:pt>
                <c:pt idx="188">
                  <c:v>0.104786694</c:v>
                </c:pt>
                <c:pt idx="189">
                  <c:v>0.1042633057</c:v>
                </c:pt>
                <c:pt idx="190">
                  <c:v>0.1039911583</c:v>
                </c:pt>
                <c:pt idx="191">
                  <c:v>0.10285467650000001</c:v>
                </c:pt>
                <c:pt idx="192">
                  <c:v>0.10200049730000001</c:v>
                </c:pt>
                <c:pt idx="193">
                  <c:v>0.1020029187</c:v>
                </c:pt>
                <c:pt idx="194">
                  <c:v>0.10128737240000001</c:v>
                </c:pt>
                <c:pt idx="195">
                  <c:v>9.9845409390000001E-2</c:v>
                </c:pt>
                <c:pt idx="196">
                  <c:v>9.9265173080000005E-2</c:v>
                </c:pt>
                <c:pt idx="197">
                  <c:v>9.8462633790000004E-2</c:v>
                </c:pt>
                <c:pt idx="198">
                  <c:v>9.7311459480000001E-2</c:v>
                </c:pt>
                <c:pt idx="199">
                  <c:v>9.6398577090000007E-2</c:v>
                </c:pt>
                <c:pt idx="200">
                  <c:v>9.5243014400000006E-2</c:v>
                </c:pt>
                <c:pt idx="201">
                  <c:v>9.4287991520000003E-2</c:v>
                </c:pt>
                <c:pt idx="202">
                  <c:v>9.3713007870000004E-2</c:v>
                </c:pt>
                <c:pt idx="203">
                  <c:v>9.2078544200000001E-2</c:v>
                </c:pt>
                <c:pt idx="204">
                  <c:v>9.0852834280000003E-2</c:v>
                </c:pt>
                <c:pt idx="205">
                  <c:v>8.9672617610000005E-2</c:v>
                </c:pt>
                <c:pt idx="206">
                  <c:v>8.8422447439999996E-2</c:v>
                </c:pt>
                <c:pt idx="207">
                  <c:v>8.7370783090000001E-2</c:v>
                </c:pt>
                <c:pt idx="208">
                  <c:v>8.5944719609999998E-2</c:v>
                </c:pt>
                <c:pt idx="209">
                  <c:v>8.4387928249999994E-2</c:v>
                </c:pt>
                <c:pt idx="210">
                  <c:v>8.3885252480000005E-2</c:v>
                </c:pt>
                <c:pt idx="211">
                  <c:v>8.1909202040000004E-2</c:v>
                </c:pt>
                <c:pt idx="212">
                  <c:v>8.0584280189999996E-2</c:v>
                </c:pt>
                <c:pt idx="213">
                  <c:v>7.964225858E-2</c:v>
                </c:pt>
                <c:pt idx="214">
                  <c:v>7.8008718790000001E-2</c:v>
                </c:pt>
                <c:pt idx="215">
                  <c:v>7.6516002420000007E-2</c:v>
                </c:pt>
                <c:pt idx="216">
                  <c:v>7.5250998139999997E-2</c:v>
                </c:pt>
                <c:pt idx="217">
                  <c:v>7.3951452969999998E-2</c:v>
                </c:pt>
                <c:pt idx="218">
                  <c:v>7.219290733E-2</c:v>
                </c:pt>
                <c:pt idx="219">
                  <c:v>7.1046799420000001E-2</c:v>
                </c:pt>
                <c:pt idx="220">
                  <c:v>6.9179452959999999E-2</c:v>
                </c:pt>
                <c:pt idx="221">
                  <c:v>6.7987196149999998E-2</c:v>
                </c:pt>
                <c:pt idx="222">
                  <c:v>6.6343262789999996E-2</c:v>
                </c:pt>
                <c:pt idx="223">
                  <c:v>6.5130628649999994E-2</c:v>
                </c:pt>
                <c:pt idx="224">
                  <c:v>6.4254306260000005E-2</c:v>
                </c:pt>
                <c:pt idx="225">
                  <c:v>6.2273576859999999E-2</c:v>
                </c:pt>
                <c:pt idx="226">
                  <c:v>6.0818105939999999E-2</c:v>
                </c:pt>
                <c:pt idx="227">
                  <c:v>5.953880399E-2</c:v>
                </c:pt>
                <c:pt idx="228">
                  <c:v>5.812574551E-2</c:v>
                </c:pt>
                <c:pt idx="229">
                  <c:v>5.6369226430000002E-2</c:v>
                </c:pt>
                <c:pt idx="230">
                  <c:v>5.4897364230000002E-2</c:v>
                </c:pt>
                <c:pt idx="231">
                  <c:v>5.3194638340000003E-2</c:v>
                </c:pt>
                <c:pt idx="232">
                  <c:v>5.1986288280000001E-2</c:v>
                </c:pt>
                <c:pt idx="233">
                  <c:v>5.052542686E-2</c:v>
                </c:pt>
                <c:pt idx="234">
                  <c:v>4.917071387E-2</c:v>
                </c:pt>
                <c:pt idx="235">
                  <c:v>4.8194441939999999E-2</c:v>
                </c:pt>
                <c:pt idx="236">
                  <c:v>4.6709738670000001E-2</c:v>
                </c:pt>
                <c:pt idx="237">
                  <c:v>4.5265916730000001E-2</c:v>
                </c:pt>
                <c:pt idx="238">
                  <c:v>4.412415251E-2</c:v>
                </c:pt>
                <c:pt idx="239">
                  <c:v>4.2414315039999997E-2</c:v>
                </c:pt>
                <c:pt idx="240">
                  <c:v>4.1982352729999999E-2</c:v>
                </c:pt>
                <c:pt idx="241">
                  <c:v>4.0250692519999999E-2</c:v>
                </c:pt>
                <c:pt idx="242">
                  <c:v>3.880924359E-2</c:v>
                </c:pt>
                <c:pt idx="243">
                  <c:v>3.7742890420000001E-2</c:v>
                </c:pt>
                <c:pt idx="244">
                  <c:v>3.732514009E-2</c:v>
                </c:pt>
                <c:pt idx="245">
                  <c:v>3.6054767670000001E-2</c:v>
                </c:pt>
                <c:pt idx="246">
                  <c:v>3.421896696E-2</c:v>
                </c:pt>
                <c:pt idx="247">
                  <c:v>3.3604625610000001E-2</c:v>
                </c:pt>
                <c:pt idx="248">
                  <c:v>3.1858596949999998E-2</c:v>
                </c:pt>
                <c:pt idx="249">
                  <c:v>3.0938284470000001E-2</c:v>
                </c:pt>
                <c:pt idx="250">
                  <c:v>3.0788511040000001E-2</c:v>
                </c:pt>
                <c:pt idx="251">
                  <c:v>2.9111539950000001E-2</c:v>
                </c:pt>
                <c:pt idx="252">
                  <c:v>2.789217792E-2</c:v>
                </c:pt>
                <c:pt idx="253">
                  <c:v>2.696289495E-2</c:v>
                </c:pt>
                <c:pt idx="254">
                  <c:v>2.5871953E-2</c:v>
                </c:pt>
                <c:pt idx="255">
                  <c:v>2.5450445709999998E-2</c:v>
                </c:pt>
                <c:pt idx="256">
                  <c:v>2.4621449409999999E-2</c:v>
                </c:pt>
                <c:pt idx="257">
                  <c:v>2.280414104E-2</c:v>
                </c:pt>
                <c:pt idx="258">
                  <c:v>2.274638973E-2</c:v>
                </c:pt>
                <c:pt idx="259">
                  <c:v>2.209975757E-2</c:v>
                </c:pt>
                <c:pt idx="260">
                  <c:v>2.1006982770000002E-2</c:v>
                </c:pt>
                <c:pt idx="261">
                  <c:v>2.0365945989999999E-2</c:v>
                </c:pt>
                <c:pt idx="262">
                  <c:v>1.938401721E-2</c:v>
                </c:pt>
                <c:pt idx="263">
                  <c:v>1.8445599819999998E-2</c:v>
                </c:pt>
                <c:pt idx="264">
                  <c:v>1.7716992649999999E-2</c:v>
                </c:pt>
                <c:pt idx="265">
                  <c:v>1.7039705070000001E-2</c:v>
                </c:pt>
                <c:pt idx="266">
                  <c:v>1.6513891520000001E-2</c:v>
                </c:pt>
                <c:pt idx="267">
                  <c:v>1.517005917E-2</c:v>
                </c:pt>
                <c:pt idx="268">
                  <c:v>1.5275312589999999E-2</c:v>
                </c:pt>
                <c:pt idx="269">
                  <c:v>1.4852361749999999E-2</c:v>
                </c:pt>
                <c:pt idx="270">
                  <c:v>1.3641824950000001E-2</c:v>
                </c:pt>
                <c:pt idx="271">
                  <c:v>1.380650885E-2</c:v>
                </c:pt>
                <c:pt idx="272">
                  <c:v>1.314510591E-2</c:v>
                </c:pt>
                <c:pt idx="273">
                  <c:v>1.177972276E-2</c:v>
                </c:pt>
                <c:pt idx="274">
                  <c:v>1.162830181E-2</c:v>
                </c:pt>
                <c:pt idx="275">
                  <c:v>1.1681933889999999E-2</c:v>
                </c:pt>
                <c:pt idx="276">
                  <c:v>1.0694748719999999E-2</c:v>
                </c:pt>
                <c:pt idx="277">
                  <c:v>1.0521640069999999E-2</c:v>
                </c:pt>
                <c:pt idx="278">
                  <c:v>9.8423650490000007E-3</c:v>
                </c:pt>
                <c:pt idx="279">
                  <c:v>9.5897726710000002E-3</c:v>
                </c:pt>
                <c:pt idx="280">
                  <c:v>9.0903155510000007E-3</c:v>
                </c:pt>
                <c:pt idx="281">
                  <c:v>8.6353160440000003E-3</c:v>
                </c:pt>
                <c:pt idx="282">
                  <c:v>8.024134673E-3</c:v>
                </c:pt>
                <c:pt idx="283">
                  <c:v>8.0336797979999996E-3</c:v>
                </c:pt>
                <c:pt idx="284">
                  <c:v>7.3603885249999999E-3</c:v>
                </c:pt>
                <c:pt idx="285">
                  <c:v>7.3406160809999996E-3</c:v>
                </c:pt>
                <c:pt idx="286">
                  <c:v>7.1895504369999998E-3</c:v>
                </c:pt>
                <c:pt idx="287">
                  <c:v>7.096736692E-3</c:v>
                </c:pt>
                <c:pt idx="288">
                  <c:v>6.3600344580000004E-3</c:v>
                </c:pt>
                <c:pt idx="289">
                  <c:v>6.706251297E-3</c:v>
                </c:pt>
                <c:pt idx="290">
                  <c:v>6.2535316679999996E-3</c:v>
                </c:pt>
                <c:pt idx="291">
                  <c:v>6.329670083E-3</c:v>
                </c:pt>
                <c:pt idx="292">
                  <c:v>6.0036475769999998E-3</c:v>
                </c:pt>
                <c:pt idx="293">
                  <c:v>6.1376816590000003E-3</c:v>
                </c:pt>
                <c:pt idx="294">
                  <c:v>5.4027079600000001E-3</c:v>
                </c:pt>
                <c:pt idx="295">
                  <c:v>5.2459482100000003E-3</c:v>
                </c:pt>
                <c:pt idx="296">
                  <c:v>5.4056700320000003E-3</c:v>
                </c:pt>
                <c:pt idx="297">
                  <c:v>5.0390129909999998E-3</c:v>
                </c:pt>
                <c:pt idx="298">
                  <c:v>4.6923952180000002E-3</c:v>
                </c:pt>
                <c:pt idx="299">
                  <c:v>5.0303973260000003E-3</c:v>
                </c:pt>
                <c:pt idx="300">
                  <c:v>4.736855626E-3</c:v>
                </c:pt>
              </c:numCache>
            </c:numRef>
          </c:val>
          <c:smooth val="0"/>
          <c:extLst>
            <c:ext xmlns:c16="http://schemas.microsoft.com/office/drawing/2014/chart" uri="{C3380CC4-5D6E-409C-BE32-E72D297353CC}">
              <c16:uniqueId val="{00000007-F193-4B83-91DE-C1B159A32E4C}"/>
            </c:ext>
          </c:extLst>
        </c:ser>
        <c:ser>
          <c:idx val="8"/>
          <c:order val="8"/>
          <c:tx>
            <c:v>42 h</c:v>
          </c:tx>
          <c:spPr>
            <a:ln w="9525" cap="rnd">
              <a:solidFill>
                <a:schemeClr val="accent1">
                  <a:tint val="56000"/>
                </a:schemeClr>
              </a:solidFill>
              <a:round/>
            </a:ln>
            <a:effectLst/>
          </c:spPr>
          <c:marker>
            <c:symbol val="none"/>
          </c:marker>
          <c:val>
            <c:numRef>
              <c:f>Tabelle1!$AF$104:$AF$404</c:f>
              <c:numCache>
                <c:formatCode>General</c:formatCode>
                <c:ptCount val="301"/>
                <c:pt idx="0">
                  <c:v>2.0953125790000001E-3</c:v>
                </c:pt>
                <c:pt idx="1">
                  <c:v>2.343009459E-3</c:v>
                </c:pt>
                <c:pt idx="2">
                  <c:v>2.7743701359999999E-3</c:v>
                </c:pt>
                <c:pt idx="3">
                  <c:v>2.4611053519999998E-3</c:v>
                </c:pt>
                <c:pt idx="4">
                  <c:v>2.6289990640000001E-3</c:v>
                </c:pt>
                <c:pt idx="5">
                  <c:v>2.8141532089999998E-3</c:v>
                </c:pt>
                <c:pt idx="6">
                  <c:v>2.4508484640000001E-3</c:v>
                </c:pt>
                <c:pt idx="7">
                  <c:v>2.4265088140000002E-3</c:v>
                </c:pt>
                <c:pt idx="8">
                  <c:v>2.431610832E-3</c:v>
                </c:pt>
                <c:pt idx="9">
                  <c:v>2.5164552500000002E-3</c:v>
                </c:pt>
                <c:pt idx="10">
                  <c:v>2.984112361E-3</c:v>
                </c:pt>
                <c:pt idx="11">
                  <c:v>2.588009229E-3</c:v>
                </c:pt>
                <c:pt idx="12">
                  <c:v>2.967222827E-3</c:v>
                </c:pt>
                <c:pt idx="13">
                  <c:v>3.334377194E-3</c:v>
                </c:pt>
                <c:pt idx="14">
                  <c:v>2.8985771350000002E-3</c:v>
                </c:pt>
                <c:pt idx="15">
                  <c:v>3.4659202209999999E-3</c:v>
                </c:pt>
                <c:pt idx="16">
                  <c:v>3.1013661059999999E-3</c:v>
                </c:pt>
                <c:pt idx="17">
                  <c:v>3.553132992E-3</c:v>
                </c:pt>
                <c:pt idx="18">
                  <c:v>3.2134617210000001E-3</c:v>
                </c:pt>
                <c:pt idx="19">
                  <c:v>3.2048039139999998E-3</c:v>
                </c:pt>
                <c:pt idx="20">
                  <c:v>3.452273551E-3</c:v>
                </c:pt>
                <c:pt idx="21">
                  <c:v>4.0153507139999997E-3</c:v>
                </c:pt>
                <c:pt idx="22">
                  <c:v>4.1343467309999998E-3</c:v>
                </c:pt>
                <c:pt idx="23">
                  <c:v>4.0434896950000002E-3</c:v>
                </c:pt>
                <c:pt idx="24">
                  <c:v>4.0408507919999998E-3</c:v>
                </c:pt>
                <c:pt idx="25">
                  <c:v>4.8553165980000004E-3</c:v>
                </c:pt>
                <c:pt idx="26">
                  <c:v>4.1036666370000002E-3</c:v>
                </c:pt>
                <c:pt idx="27">
                  <c:v>3.8829359690000002E-3</c:v>
                </c:pt>
                <c:pt idx="28">
                  <c:v>4.447069019E-3</c:v>
                </c:pt>
                <c:pt idx="29">
                  <c:v>5.0932257440000003E-3</c:v>
                </c:pt>
                <c:pt idx="30">
                  <c:v>4.6693426559999999E-3</c:v>
                </c:pt>
                <c:pt idx="31">
                  <c:v>4.6955877919999996E-3</c:v>
                </c:pt>
                <c:pt idx="32">
                  <c:v>5.1474189390000001E-3</c:v>
                </c:pt>
                <c:pt idx="33">
                  <c:v>4.6745757570000003E-3</c:v>
                </c:pt>
                <c:pt idx="34">
                  <c:v>5.1172962409999998E-3</c:v>
                </c:pt>
                <c:pt idx="35">
                  <c:v>5.9572462919999999E-3</c:v>
                </c:pt>
                <c:pt idx="36">
                  <c:v>5.767442286E-3</c:v>
                </c:pt>
                <c:pt idx="37">
                  <c:v>6.0995356179999998E-3</c:v>
                </c:pt>
                <c:pt idx="38">
                  <c:v>6.3757691529999997E-3</c:v>
                </c:pt>
                <c:pt idx="39">
                  <c:v>6.4644091760000001E-3</c:v>
                </c:pt>
                <c:pt idx="40">
                  <c:v>6.9001219240000002E-3</c:v>
                </c:pt>
                <c:pt idx="41">
                  <c:v>6.8762418810000003E-3</c:v>
                </c:pt>
                <c:pt idx="42">
                  <c:v>7.4412240649999999E-3</c:v>
                </c:pt>
                <c:pt idx="43">
                  <c:v>7.244716864E-3</c:v>
                </c:pt>
                <c:pt idx="44">
                  <c:v>7.375948597E-3</c:v>
                </c:pt>
                <c:pt idx="45">
                  <c:v>7.4933674190000004E-3</c:v>
                </c:pt>
                <c:pt idx="46">
                  <c:v>7.7741523270000003E-3</c:v>
                </c:pt>
                <c:pt idx="47">
                  <c:v>7.9957097769999992E-3</c:v>
                </c:pt>
                <c:pt idx="48">
                  <c:v>8.0546177920000003E-3</c:v>
                </c:pt>
                <c:pt idx="49">
                  <c:v>8.7022865189999993E-3</c:v>
                </c:pt>
                <c:pt idx="50">
                  <c:v>8.5352761670000003E-3</c:v>
                </c:pt>
                <c:pt idx="51">
                  <c:v>8.7298853320000001E-3</c:v>
                </c:pt>
                <c:pt idx="52">
                  <c:v>9.1086076570000007E-3</c:v>
                </c:pt>
                <c:pt idx="53">
                  <c:v>9.8680509249999999E-3</c:v>
                </c:pt>
                <c:pt idx="54">
                  <c:v>9.9972439929999993E-3</c:v>
                </c:pt>
                <c:pt idx="55">
                  <c:v>1.0180345739999999E-2</c:v>
                </c:pt>
                <c:pt idx="56">
                  <c:v>1.0318565179999999E-2</c:v>
                </c:pt>
                <c:pt idx="57">
                  <c:v>1.0797517370000001E-2</c:v>
                </c:pt>
                <c:pt idx="58">
                  <c:v>1.1217545719999999E-2</c:v>
                </c:pt>
                <c:pt idx="59">
                  <c:v>1.151773427E-2</c:v>
                </c:pt>
                <c:pt idx="60">
                  <c:v>1.201323327E-2</c:v>
                </c:pt>
                <c:pt idx="61">
                  <c:v>1.2302203100000001E-2</c:v>
                </c:pt>
                <c:pt idx="62">
                  <c:v>1.2973364439999999E-2</c:v>
                </c:pt>
                <c:pt idx="63">
                  <c:v>1.317584328E-2</c:v>
                </c:pt>
                <c:pt idx="64">
                  <c:v>1.350574847E-2</c:v>
                </c:pt>
                <c:pt idx="65">
                  <c:v>1.3607661240000001E-2</c:v>
                </c:pt>
                <c:pt idx="66">
                  <c:v>1.403809059E-2</c:v>
                </c:pt>
                <c:pt idx="67">
                  <c:v>1.499858685E-2</c:v>
                </c:pt>
                <c:pt idx="68">
                  <c:v>1.5896871690000001E-2</c:v>
                </c:pt>
                <c:pt idx="69">
                  <c:v>1.5936184669999999E-2</c:v>
                </c:pt>
                <c:pt idx="70">
                  <c:v>1.5944803130000001E-2</c:v>
                </c:pt>
                <c:pt idx="71">
                  <c:v>1.6631143170000001E-2</c:v>
                </c:pt>
                <c:pt idx="72">
                  <c:v>1.7427578570000001E-2</c:v>
                </c:pt>
                <c:pt idx="73">
                  <c:v>1.8016232180000001E-2</c:v>
                </c:pt>
                <c:pt idx="74">
                  <c:v>1.8403062599999999E-2</c:v>
                </c:pt>
                <c:pt idx="75">
                  <c:v>1.9056569780000001E-2</c:v>
                </c:pt>
                <c:pt idx="76">
                  <c:v>1.941227727E-2</c:v>
                </c:pt>
                <c:pt idx="77">
                  <c:v>2.0222757009999998E-2</c:v>
                </c:pt>
                <c:pt idx="78">
                  <c:v>2.0424954589999999E-2</c:v>
                </c:pt>
                <c:pt idx="79">
                  <c:v>2.1499807020000001E-2</c:v>
                </c:pt>
                <c:pt idx="80">
                  <c:v>2.1752212199999999E-2</c:v>
                </c:pt>
                <c:pt idx="81">
                  <c:v>2.2327739749999999E-2</c:v>
                </c:pt>
                <c:pt idx="82">
                  <c:v>2.327950858E-2</c:v>
                </c:pt>
                <c:pt idx="83">
                  <c:v>2.3736996579999999E-2</c:v>
                </c:pt>
                <c:pt idx="84">
                  <c:v>2.433804795E-2</c:v>
                </c:pt>
                <c:pt idx="85">
                  <c:v>2.543230355E-2</c:v>
                </c:pt>
                <c:pt idx="86">
                  <c:v>2.5838132949999999E-2</c:v>
                </c:pt>
                <c:pt idx="87">
                  <c:v>2.6801215480000001E-2</c:v>
                </c:pt>
                <c:pt idx="88">
                  <c:v>2.7686998250000001E-2</c:v>
                </c:pt>
                <c:pt idx="89">
                  <c:v>2.8312388809999998E-2</c:v>
                </c:pt>
                <c:pt idx="90">
                  <c:v>2.9157796869999999E-2</c:v>
                </c:pt>
                <c:pt idx="91">
                  <c:v>2.980479971E-2</c:v>
                </c:pt>
                <c:pt idx="92">
                  <c:v>3.0219374220000001E-2</c:v>
                </c:pt>
                <c:pt idx="93">
                  <c:v>3.1665988270000001E-2</c:v>
                </c:pt>
                <c:pt idx="94">
                  <c:v>3.2223168759999997E-2</c:v>
                </c:pt>
                <c:pt idx="95">
                  <c:v>3.2914351670000001E-2</c:v>
                </c:pt>
                <c:pt idx="96">
                  <c:v>3.3787690099999997E-2</c:v>
                </c:pt>
                <c:pt idx="97">
                  <c:v>3.4447912130000001E-2</c:v>
                </c:pt>
                <c:pt idx="98">
                  <c:v>3.6196492609999999E-2</c:v>
                </c:pt>
                <c:pt idx="99">
                  <c:v>3.6241736259999997E-2</c:v>
                </c:pt>
                <c:pt idx="100">
                  <c:v>3.6742418999999998E-2</c:v>
                </c:pt>
                <c:pt idx="101">
                  <c:v>3.834801912E-2</c:v>
                </c:pt>
                <c:pt idx="102">
                  <c:v>3.9372183380000002E-2</c:v>
                </c:pt>
                <c:pt idx="103">
                  <c:v>4.0496394040000001E-2</c:v>
                </c:pt>
                <c:pt idx="104">
                  <c:v>4.0831886230000003E-2</c:v>
                </c:pt>
                <c:pt idx="105">
                  <c:v>4.200368375E-2</c:v>
                </c:pt>
                <c:pt idx="106">
                  <c:v>4.3199434879999998E-2</c:v>
                </c:pt>
                <c:pt idx="107">
                  <c:v>4.3584700669999997E-2</c:v>
                </c:pt>
                <c:pt idx="108">
                  <c:v>4.5113217089999998E-2</c:v>
                </c:pt>
                <c:pt idx="109">
                  <c:v>4.582362995E-2</c:v>
                </c:pt>
                <c:pt idx="110">
                  <c:v>4.7098796810000003E-2</c:v>
                </c:pt>
                <c:pt idx="111">
                  <c:v>4.8514664169999999E-2</c:v>
                </c:pt>
                <c:pt idx="112">
                  <c:v>4.9431491639999998E-2</c:v>
                </c:pt>
                <c:pt idx="113">
                  <c:v>5.1343601199999998E-2</c:v>
                </c:pt>
                <c:pt idx="114">
                  <c:v>5.15412949E-2</c:v>
                </c:pt>
                <c:pt idx="115">
                  <c:v>5.2882790569999998E-2</c:v>
                </c:pt>
                <c:pt idx="116">
                  <c:v>5.4130353030000002E-2</c:v>
                </c:pt>
                <c:pt idx="117">
                  <c:v>5.5212542410000003E-2</c:v>
                </c:pt>
                <c:pt idx="118">
                  <c:v>5.625494197E-2</c:v>
                </c:pt>
                <c:pt idx="119">
                  <c:v>5.7538129389999998E-2</c:v>
                </c:pt>
                <c:pt idx="120">
                  <c:v>5.8904770760000003E-2</c:v>
                </c:pt>
                <c:pt idx="121">
                  <c:v>5.993955955E-2</c:v>
                </c:pt>
                <c:pt idx="122">
                  <c:v>6.1335645619999997E-2</c:v>
                </c:pt>
                <c:pt idx="123">
                  <c:v>6.2226016070000001E-2</c:v>
                </c:pt>
                <c:pt idx="124">
                  <c:v>6.3836596910000001E-2</c:v>
                </c:pt>
                <c:pt idx="125">
                  <c:v>6.4484179020000004E-2</c:v>
                </c:pt>
                <c:pt idx="126">
                  <c:v>6.6125929360000002E-2</c:v>
                </c:pt>
                <c:pt idx="127">
                  <c:v>6.7216016350000005E-2</c:v>
                </c:pt>
                <c:pt idx="128">
                  <c:v>6.8607442079999997E-2</c:v>
                </c:pt>
                <c:pt idx="129">
                  <c:v>6.9798700510000006E-2</c:v>
                </c:pt>
                <c:pt idx="130">
                  <c:v>7.0932611820000005E-2</c:v>
                </c:pt>
                <c:pt idx="131">
                  <c:v>7.2324641049999999E-2</c:v>
                </c:pt>
                <c:pt idx="132">
                  <c:v>7.4085198340000005E-2</c:v>
                </c:pt>
                <c:pt idx="133">
                  <c:v>7.5487568970000002E-2</c:v>
                </c:pt>
                <c:pt idx="134">
                  <c:v>7.6522819699999994E-2</c:v>
                </c:pt>
                <c:pt idx="135">
                  <c:v>7.7192589640000003E-2</c:v>
                </c:pt>
                <c:pt idx="136">
                  <c:v>7.8698463740000002E-2</c:v>
                </c:pt>
                <c:pt idx="137">
                  <c:v>8.0035932360000006E-2</c:v>
                </c:pt>
                <c:pt idx="138">
                  <c:v>8.0745525659999998E-2</c:v>
                </c:pt>
                <c:pt idx="139">
                  <c:v>8.2584604620000002E-2</c:v>
                </c:pt>
                <c:pt idx="140">
                  <c:v>8.3899505439999994E-2</c:v>
                </c:pt>
                <c:pt idx="141">
                  <c:v>8.494445682E-2</c:v>
                </c:pt>
                <c:pt idx="142">
                  <c:v>8.6452320220000003E-2</c:v>
                </c:pt>
                <c:pt idx="143">
                  <c:v>8.7120406329999997E-2</c:v>
                </c:pt>
                <c:pt idx="144">
                  <c:v>8.8416546580000005E-2</c:v>
                </c:pt>
                <c:pt idx="145">
                  <c:v>8.9273773129999998E-2</c:v>
                </c:pt>
                <c:pt idx="146">
                  <c:v>9.0486705299999998E-2</c:v>
                </c:pt>
                <c:pt idx="147">
                  <c:v>9.1538153590000004E-2</c:v>
                </c:pt>
                <c:pt idx="148">
                  <c:v>9.3135714529999997E-2</c:v>
                </c:pt>
                <c:pt idx="149">
                  <c:v>9.3707263469999996E-2</c:v>
                </c:pt>
                <c:pt idx="150">
                  <c:v>9.4210222359999998E-2</c:v>
                </c:pt>
                <c:pt idx="151">
                  <c:v>9.5252104099999998E-2</c:v>
                </c:pt>
                <c:pt idx="152">
                  <c:v>9.6264503900000006E-2</c:v>
                </c:pt>
                <c:pt idx="153">
                  <c:v>9.7172603009999997E-2</c:v>
                </c:pt>
                <c:pt idx="154">
                  <c:v>9.8239928480000002E-2</c:v>
                </c:pt>
                <c:pt idx="155">
                  <c:v>9.9354818459999994E-2</c:v>
                </c:pt>
                <c:pt idx="156">
                  <c:v>9.9587894979999994E-2</c:v>
                </c:pt>
                <c:pt idx="157">
                  <c:v>0.10053087769999999</c:v>
                </c:pt>
                <c:pt idx="158">
                  <c:v>0.1017843708</c:v>
                </c:pt>
                <c:pt idx="159">
                  <c:v>0.10219264779999999</c:v>
                </c:pt>
                <c:pt idx="160">
                  <c:v>0.1025823951</c:v>
                </c:pt>
                <c:pt idx="161">
                  <c:v>0.1040732265</c:v>
                </c:pt>
                <c:pt idx="162">
                  <c:v>0.1040481254</c:v>
                </c:pt>
                <c:pt idx="163">
                  <c:v>0.1053239703</c:v>
                </c:pt>
                <c:pt idx="164">
                  <c:v>0.10569335520000001</c:v>
                </c:pt>
                <c:pt idx="165">
                  <c:v>0.10656463350000001</c:v>
                </c:pt>
                <c:pt idx="166">
                  <c:v>0.1071104482</c:v>
                </c:pt>
                <c:pt idx="167">
                  <c:v>0.1074642465</c:v>
                </c:pt>
                <c:pt idx="168">
                  <c:v>0.10795018820000001</c:v>
                </c:pt>
                <c:pt idx="169">
                  <c:v>0.108003296</c:v>
                </c:pt>
                <c:pt idx="170">
                  <c:v>0.1087245494</c:v>
                </c:pt>
                <c:pt idx="171">
                  <c:v>0.1094529256</c:v>
                </c:pt>
                <c:pt idx="172">
                  <c:v>0.1090091243</c:v>
                </c:pt>
                <c:pt idx="173">
                  <c:v>0.1098337471</c:v>
                </c:pt>
                <c:pt idx="174">
                  <c:v>0.11028052870000001</c:v>
                </c:pt>
                <c:pt idx="175">
                  <c:v>0.1102368161</c:v>
                </c:pt>
                <c:pt idx="176">
                  <c:v>0.1101760641</c:v>
                </c:pt>
                <c:pt idx="177">
                  <c:v>0.1101424694</c:v>
                </c:pt>
                <c:pt idx="178">
                  <c:v>0.1097414196</c:v>
                </c:pt>
                <c:pt idx="179">
                  <c:v>0.1101143509</c:v>
                </c:pt>
                <c:pt idx="180">
                  <c:v>0.110056214</c:v>
                </c:pt>
                <c:pt idx="181">
                  <c:v>0.109520413</c:v>
                </c:pt>
                <c:pt idx="182">
                  <c:v>0.109335579</c:v>
                </c:pt>
                <c:pt idx="183">
                  <c:v>0.109595336</c:v>
                </c:pt>
                <c:pt idx="184">
                  <c:v>0.10910356039999999</c:v>
                </c:pt>
                <c:pt idx="185">
                  <c:v>0.1088527739</c:v>
                </c:pt>
                <c:pt idx="186">
                  <c:v>0.1083292887</c:v>
                </c:pt>
                <c:pt idx="187">
                  <c:v>0.10760278249999999</c:v>
                </c:pt>
                <c:pt idx="188">
                  <c:v>0.10735499110000001</c:v>
                </c:pt>
                <c:pt idx="189">
                  <c:v>0.1064206734</c:v>
                </c:pt>
                <c:pt idx="190">
                  <c:v>0.10581029209999999</c:v>
                </c:pt>
                <c:pt idx="191">
                  <c:v>0.1049120873</c:v>
                </c:pt>
                <c:pt idx="192">
                  <c:v>0.1042822003</c:v>
                </c:pt>
                <c:pt idx="193">
                  <c:v>0.1039730683</c:v>
                </c:pt>
                <c:pt idx="194">
                  <c:v>0.1031882539</c:v>
                </c:pt>
                <c:pt idx="195">
                  <c:v>0.1021923572</c:v>
                </c:pt>
                <c:pt idx="196">
                  <c:v>0.101294592</c:v>
                </c:pt>
                <c:pt idx="197">
                  <c:v>0.10055613519999999</c:v>
                </c:pt>
                <c:pt idx="198">
                  <c:v>9.950472414E-2</c:v>
                </c:pt>
                <c:pt idx="199">
                  <c:v>9.820406139E-2</c:v>
                </c:pt>
                <c:pt idx="200">
                  <c:v>9.760171175E-2</c:v>
                </c:pt>
                <c:pt idx="201">
                  <c:v>9.6303790809999998E-2</c:v>
                </c:pt>
                <c:pt idx="202">
                  <c:v>9.5628023150000005E-2</c:v>
                </c:pt>
                <c:pt idx="203">
                  <c:v>9.4055578109999996E-2</c:v>
                </c:pt>
                <c:pt idx="204">
                  <c:v>9.2693939810000001E-2</c:v>
                </c:pt>
                <c:pt idx="205">
                  <c:v>9.1540262100000006E-2</c:v>
                </c:pt>
                <c:pt idx="206">
                  <c:v>9.0217702090000004E-2</c:v>
                </c:pt>
                <c:pt idx="207">
                  <c:v>8.8980324570000005E-2</c:v>
                </c:pt>
                <c:pt idx="208">
                  <c:v>8.7616935369999996E-2</c:v>
                </c:pt>
                <c:pt idx="209">
                  <c:v>8.6267001930000003E-2</c:v>
                </c:pt>
                <c:pt idx="210">
                  <c:v>8.5130088029999995E-2</c:v>
                </c:pt>
                <c:pt idx="211">
                  <c:v>8.4264367820000005E-2</c:v>
                </c:pt>
                <c:pt idx="212">
                  <c:v>8.2744486630000003E-2</c:v>
                </c:pt>
                <c:pt idx="213">
                  <c:v>8.1232130530000002E-2</c:v>
                </c:pt>
                <c:pt idx="214">
                  <c:v>7.9118669030000005E-2</c:v>
                </c:pt>
                <c:pt idx="215">
                  <c:v>7.7753365039999994E-2</c:v>
                </c:pt>
                <c:pt idx="216">
                  <c:v>7.6633676890000002E-2</c:v>
                </c:pt>
                <c:pt idx="217">
                  <c:v>7.5210459529999996E-2</c:v>
                </c:pt>
                <c:pt idx="218">
                  <c:v>7.3438599709999997E-2</c:v>
                </c:pt>
                <c:pt idx="219">
                  <c:v>7.2406470779999996E-2</c:v>
                </c:pt>
                <c:pt idx="220">
                  <c:v>7.0882998409999995E-2</c:v>
                </c:pt>
                <c:pt idx="221">
                  <c:v>6.900458038E-2</c:v>
                </c:pt>
                <c:pt idx="222">
                  <c:v>6.8237408999999999E-2</c:v>
                </c:pt>
                <c:pt idx="223">
                  <c:v>6.6765315830000005E-2</c:v>
                </c:pt>
                <c:pt idx="224">
                  <c:v>6.52416423E-2</c:v>
                </c:pt>
                <c:pt idx="225">
                  <c:v>6.3461706039999996E-2</c:v>
                </c:pt>
                <c:pt idx="226">
                  <c:v>6.2084645030000003E-2</c:v>
                </c:pt>
                <c:pt idx="227">
                  <c:v>6.0825910419999997E-2</c:v>
                </c:pt>
                <c:pt idx="228">
                  <c:v>5.897441506E-2</c:v>
                </c:pt>
                <c:pt idx="229">
                  <c:v>5.7860553260000003E-2</c:v>
                </c:pt>
                <c:pt idx="230">
                  <c:v>5.6028142570000002E-2</c:v>
                </c:pt>
                <c:pt idx="231">
                  <c:v>5.4663959890000002E-2</c:v>
                </c:pt>
                <c:pt idx="232">
                  <c:v>5.3091660139999997E-2</c:v>
                </c:pt>
                <c:pt idx="233">
                  <c:v>5.1179282370000002E-2</c:v>
                </c:pt>
                <c:pt idx="234">
                  <c:v>5.0326015799999999E-2</c:v>
                </c:pt>
                <c:pt idx="235">
                  <c:v>4.8684868960000002E-2</c:v>
                </c:pt>
                <c:pt idx="236">
                  <c:v>4.7755770390000001E-2</c:v>
                </c:pt>
                <c:pt idx="237">
                  <c:v>4.6107217669999999E-2</c:v>
                </c:pt>
                <c:pt idx="238">
                  <c:v>4.4517006730000003E-2</c:v>
                </c:pt>
                <c:pt idx="239">
                  <c:v>4.4251970949999997E-2</c:v>
                </c:pt>
                <c:pt idx="240">
                  <c:v>4.2389344420000002E-2</c:v>
                </c:pt>
                <c:pt idx="241">
                  <c:v>4.0820993479999998E-2</c:v>
                </c:pt>
                <c:pt idx="242">
                  <c:v>3.9860285820000001E-2</c:v>
                </c:pt>
                <c:pt idx="243">
                  <c:v>3.9167173210000003E-2</c:v>
                </c:pt>
                <c:pt idx="244">
                  <c:v>3.8073100149999997E-2</c:v>
                </c:pt>
                <c:pt idx="245">
                  <c:v>3.6920018489999998E-2</c:v>
                </c:pt>
                <c:pt idx="246">
                  <c:v>3.5348460079999998E-2</c:v>
                </c:pt>
                <c:pt idx="247">
                  <c:v>3.4288655969999998E-2</c:v>
                </c:pt>
                <c:pt idx="248">
                  <c:v>3.2540887589999998E-2</c:v>
                </c:pt>
                <c:pt idx="249">
                  <c:v>3.1412653630000002E-2</c:v>
                </c:pt>
                <c:pt idx="250">
                  <c:v>3.120997734E-2</c:v>
                </c:pt>
                <c:pt idx="251">
                  <c:v>2.9712652789999999E-2</c:v>
                </c:pt>
                <c:pt idx="252">
                  <c:v>2.8928775340000001E-2</c:v>
                </c:pt>
                <c:pt idx="253">
                  <c:v>2.7847379450000001E-2</c:v>
                </c:pt>
                <c:pt idx="254">
                  <c:v>2.6248963550000001E-2</c:v>
                </c:pt>
                <c:pt idx="255">
                  <c:v>2.582456172E-2</c:v>
                </c:pt>
                <c:pt idx="256">
                  <c:v>2.512955666E-2</c:v>
                </c:pt>
                <c:pt idx="257">
                  <c:v>2.325834148E-2</c:v>
                </c:pt>
                <c:pt idx="258">
                  <c:v>2.3096233609999999E-2</c:v>
                </c:pt>
                <c:pt idx="259">
                  <c:v>2.2658344359999999E-2</c:v>
                </c:pt>
                <c:pt idx="260">
                  <c:v>2.1444078530000001E-2</c:v>
                </c:pt>
                <c:pt idx="261">
                  <c:v>2.0500171930000002E-2</c:v>
                </c:pt>
                <c:pt idx="262">
                  <c:v>2.0011328160000001E-2</c:v>
                </c:pt>
                <c:pt idx="263">
                  <c:v>1.8644919619999999E-2</c:v>
                </c:pt>
                <c:pt idx="264">
                  <c:v>1.8433690070000001E-2</c:v>
                </c:pt>
                <c:pt idx="265">
                  <c:v>1.7492389309999998E-2</c:v>
                </c:pt>
                <c:pt idx="266">
                  <c:v>1.6998624430000001E-2</c:v>
                </c:pt>
                <c:pt idx="267">
                  <c:v>1.6070337970000001E-2</c:v>
                </c:pt>
                <c:pt idx="268">
                  <c:v>1.543281134E-2</c:v>
                </c:pt>
                <c:pt idx="269">
                  <c:v>1.484593283E-2</c:v>
                </c:pt>
                <c:pt idx="270">
                  <c:v>1.382735278E-2</c:v>
                </c:pt>
                <c:pt idx="271">
                  <c:v>1.3672731820000001E-2</c:v>
                </c:pt>
                <c:pt idx="272">
                  <c:v>1.3121413070000001E-2</c:v>
                </c:pt>
                <c:pt idx="273">
                  <c:v>1.267248765E-2</c:v>
                </c:pt>
                <c:pt idx="274">
                  <c:v>1.2190851379999999E-2</c:v>
                </c:pt>
                <c:pt idx="275">
                  <c:v>1.1470076629999999E-2</c:v>
                </c:pt>
                <c:pt idx="276">
                  <c:v>1.11362692E-2</c:v>
                </c:pt>
                <c:pt idx="277">
                  <c:v>1.057060063E-2</c:v>
                </c:pt>
                <c:pt idx="278">
                  <c:v>1.0043389159999999E-2</c:v>
                </c:pt>
                <c:pt idx="279">
                  <c:v>1.000643522E-2</c:v>
                </c:pt>
                <c:pt idx="280">
                  <c:v>9.4938250259999999E-3</c:v>
                </c:pt>
                <c:pt idx="281">
                  <c:v>8.7389973920000003E-3</c:v>
                </c:pt>
                <c:pt idx="282">
                  <c:v>8.8108712810000007E-3</c:v>
                </c:pt>
                <c:pt idx="283">
                  <c:v>8.4045110269999994E-3</c:v>
                </c:pt>
                <c:pt idx="284">
                  <c:v>8.0856047570000006E-3</c:v>
                </c:pt>
                <c:pt idx="285">
                  <c:v>7.5891898010000004E-3</c:v>
                </c:pt>
                <c:pt idx="286">
                  <c:v>7.4594207109999998E-3</c:v>
                </c:pt>
                <c:pt idx="287">
                  <c:v>7.0673204029999999E-3</c:v>
                </c:pt>
                <c:pt idx="288">
                  <c:v>6.4802789130000002E-3</c:v>
                </c:pt>
                <c:pt idx="289">
                  <c:v>6.498435512E-3</c:v>
                </c:pt>
                <c:pt idx="290">
                  <c:v>6.354492158E-3</c:v>
                </c:pt>
                <c:pt idx="291">
                  <c:v>6.8002701739999999E-3</c:v>
                </c:pt>
                <c:pt idx="292">
                  <c:v>6.0894289050000003E-3</c:v>
                </c:pt>
                <c:pt idx="293">
                  <c:v>5.5491682140000002E-3</c:v>
                </c:pt>
                <c:pt idx="294">
                  <c:v>5.5069839579999997E-3</c:v>
                </c:pt>
                <c:pt idx="295">
                  <c:v>5.3256312390000003E-3</c:v>
                </c:pt>
                <c:pt idx="296">
                  <c:v>5.3861960770000003E-3</c:v>
                </c:pt>
                <c:pt idx="297">
                  <c:v>5.2289967429999997E-3</c:v>
                </c:pt>
                <c:pt idx="298">
                  <c:v>4.8986156469999998E-3</c:v>
                </c:pt>
                <c:pt idx="299">
                  <c:v>4.8064989970000001E-3</c:v>
                </c:pt>
                <c:pt idx="300">
                  <c:v>4.9981093029999998E-3</c:v>
                </c:pt>
              </c:numCache>
            </c:numRef>
          </c:val>
          <c:smooth val="0"/>
          <c:extLst>
            <c:ext xmlns:c16="http://schemas.microsoft.com/office/drawing/2014/chart" uri="{C3380CC4-5D6E-409C-BE32-E72D297353CC}">
              <c16:uniqueId val="{00000008-F193-4B83-91DE-C1B159A32E4C}"/>
            </c:ext>
          </c:extLst>
        </c:ser>
        <c:ser>
          <c:idx val="9"/>
          <c:order val="9"/>
          <c:tx>
            <c:v>48 h</c:v>
          </c:tx>
          <c:spPr>
            <a:ln w="9525" cap="rnd">
              <a:solidFill>
                <a:schemeClr val="accent1">
                  <a:tint val="43000"/>
                </a:schemeClr>
              </a:solidFill>
              <a:round/>
            </a:ln>
            <a:effectLst/>
          </c:spPr>
          <c:marker>
            <c:symbol val="none"/>
          </c:marker>
          <c:val>
            <c:numRef>
              <c:f>Tabelle1!$AH$104:$AH$404</c:f>
              <c:numCache>
                <c:formatCode>General</c:formatCode>
                <c:ptCount val="301"/>
                <c:pt idx="0">
                  <c:v>2.246957971E-3</c:v>
                </c:pt>
                <c:pt idx="1">
                  <c:v>2.4301530790000001E-3</c:v>
                </c:pt>
                <c:pt idx="2">
                  <c:v>2.6441565709999998E-3</c:v>
                </c:pt>
                <c:pt idx="3">
                  <c:v>2.2386575580000002E-3</c:v>
                </c:pt>
                <c:pt idx="4">
                  <c:v>2.4838589599999999E-3</c:v>
                </c:pt>
                <c:pt idx="5">
                  <c:v>2.630822128E-3</c:v>
                </c:pt>
                <c:pt idx="6">
                  <c:v>2.7782258109999998E-3</c:v>
                </c:pt>
                <c:pt idx="7">
                  <c:v>2.5424663909999999E-3</c:v>
                </c:pt>
                <c:pt idx="8">
                  <c:v>2.3830391E-3</c:v>
                </c:pt>
                <c:pt idx="9">
                  <c:v>2.9698291330000001E-3</c:v>
                </c:pt>
                <c:pt idx="10">
                  <c:v>3.1201899980000001E-3</c:v>
                </c:pt>
                <c:pt idx="11">
                  <c:v>2.8414328119999999E-3</c:v>
                </c:pt>
                <c:pt idx="12">
                  <c:v>3.0128883659999999E-3</c:v>
                </c:pt>
                <c:pt idx="13">
                  <c:v>3.430173732E-3</c:v>
                </c:pt>
                <c:pt idx="14">
                  <c:v>3.2426964029999999E-3</c:v>
                </c:pt>
                <c:pt idx="15">
                  <c:v>3.015859984E-3</c:v>
                </c:pt>
                <c:pt idx="16">
                  <c:v>3.0882523859999999E-3</c:v>
                </c:pt>
                <c:pt idx="17">
                  <c:v>3.5161788109999998E-3</c:v>
                </c:pt>
                <c:pt idx="18">
                  <c:v>3.3256649040000002E-3</c:v>
                </c:pt>
                <c:pt idx="19">
                  <c:v>3.458718536E-3</c:v>
                </c:pt>
                <c:pt idx="20">
                  <c:v>3.8574712820000001E-3</c:v>
                </c:pt>
                <c:pt idx="21">
                  <c:v>4.0122414940000004E-3</c:v>
                </c:pt>
                <c:pt idx="22">
                  <c:v>4.1627809409999997E-3</c:v>
                </c:pt>
                <c:pt idx="23">
                  <c:v>4.236436449E-3</c:v>
                </c:pt>
                <c:pt idx="24">
                  <c:v>4.1442513469999998E-3</c:v>
                </c:pt>
                <c:pt idx="25">
                  <c:v>4.7322497700000004E-3</c:v>
                </c:pt>
                <c:pt idx="26">
                  <c:v>4.3246666900000003E-3</c:v>
                </c:pt>
                <c:pt idx="27">
                  <c:v>4.195712507E-3</c:v>
                </c:pt>
                <c:pt idx="28">
                  <c:v>4.9356347879999998E-3</c:v>
                </c:pt>
                <c:pt idx="29">
                  <c:v>4.9848593770000001E-3</c:v>
                </c:pt>
                <c:pt idx="30">
                  <c:v>4.618426785E-3</c:v>
                </c:pt>
                <c:pt idx="31">
                  <c:v>5.3578387010000004E-3</c:v>
                </c:pt>
                <c:pt idx="32">
                  <c:v>5.119889509E-3</c:v>
                </c:pt>
                <c:pt idx="33">
                  <c:v>4.9529676329999996E-3</c:v>
                </c:pt>
                <c:pt idx="34">
                  <c:v>5.4014762860000003E-3</c:v>
                </c:pt>
                <c:pt idx="35">
                  <c:v>5.7101030830000003E-3</c:v>
                </c:pt>
                <c:pt idx="36">
                  <c:v>6.0733892020000003E-3</c:v>
                </c:pt>
                <c:pt idx="37">
                  <c:v>6.0024135749999997E-3</c:v>
                </c:pt>
                <c:pt idx="38">
                  <c:v>6.2543982640000002E-3</c:v>
                </c:pt>
                <c:pt idx="39">
                  <c:v>6.3777919860000002E-3</c:v>
                </c:pt>
                <c:pt idx="40">
                  <c:v>6.4517189750000004E-3</c:v>
                </c:pt>
                <c:pt idx="41">
                  <c:v>7.1554174650000002E-3</c:v>
                </c:pt>
                <c:pt idx="42">
                  <c:v>7.6183252969999997E-3</c:v>
                </c:pt>
                <c:pt idx="43">
                  <c:v>7.3142899199999997E-3</c:v>
                </c:pt>
                <c:pt idx="44">
                  <c:v>7.7336486429999997E-3</c:v>
                </c:pt>
                <c:pt idx="45">
                  <c:v>7.3933792300000002E-3</c:v>
                </c:pt>
                <c:pt idx="46">
                  <c:v>8.0670909960000002E-3</c:v>
                </c:pt>
                <c:pt idx="47">
                  <c:v>8.1227645280000007E-3</c:v>
                </c:pt>
                <c:pt idx="48">
                  <c:v>8.2946820180000002E-3</c:v>
                </c:pt>
                <c:pt idx="49">
                  <c:v>8.7336096910000001E-3</c:v>
                </c:pt>
                <c:pt idx="50">
                  <c:v>8.9742345739999996E-3</c:v>
                </c:pt>
                <c:pt idx="51">
                  <c:v>9.2727709559999993E-3</c:v>
                </c:pt>
                <c:pt idx="52">
                  <c:v>8.8997455309999998E-3</c:v>
                </c:pt>
                <c:pt idx="53">
                  <c:v>9.8656676710000002E-3</c:v>
                </c:pt>
                <c:pt idx="54">
                  <c:v>1.012069918E-2</c:v>
                </c:pt>
                <c:pt idx="55">
                  <c:v>1.0042567739999999E-2</c:v>
                </c:pt>
                <c:pt idx="56">
                  <c:v>1.071499288E-2</c:v>
                </c:pt>
                <c:pt idx="57">
                  <c:v>1.1222645640000001E-2</c:v>
                </c:pt>
                <c:pt idx="58">
                  <c:v>1.127133984E-2</c:v>
                </c:pt>
                <c:pt idx="59">
                  <c:v>1.190485619E-2</c:v>
                </c:pt>
                <c:pt idx="60">
                  <c:v>1.228774339E-2</c:v>
                </c:pt>
                <c:pt idx="61">
                  <c:v>1.259722747E-2</c:v>
                </c:pt>
                <c:pt idx="62">
                  <c:v>1.309852209E-2</c:v>
                </c:pt>
                <c:pt idx="63">
                  <c:v>1.3196123759999999E-2</c:v>
                </c:pt>
                <c:pt idx="64">
                  <c:v>1.364118326E-2</c:v>
                </c:pt>
                <c:pt idx="65">
                  <c:v>1.3926721180000001E-2</c:v>
                </c:pt>
                <c:pt idx="66">
                  <c:v>1.474380866E-2</c:v>
                </c:pt>
                <c:pt idx="67">
                  <c:v>1.530480757E-2</c:v>
                </c:pt>
                <c:pt idx="68">
                  <c:v>1.557322312E-2</c:v>
                </c:pt>
                <c:pt idx="69">
                  <c:v>1.6210846599999999E-2</c:v>
                </c:pt>
                <c:pt idx="70">
                  <c:v>1.6374547029999999E-2</c:v>
                </c:pt>
                <c:pt idx="71">
                  <c:v>1.703962497E-2</c:v>
                </c:pt>
                <c:pt idx="72">
                  <c:v>1.7423940820000001E-2</c:v>
                </c:pt>
                <c:pt idx="73">
                  <c:v>1.82268545E-2</c:v>
                </c:pt>
                <c:pt idx="74">
                  <c:v>1.886844449E-2</c:v>
                </c:pt>
                <c:pt idx="75">
                  <c:v>1.9161904229999999E-2</c:v>
                </c:pt>
                <c:pt idx="76">
                  <c:v>1.9761124630000002E-2</c:v>
                </c:pt>
                <c:pt idx="77">
                  <c:v>2.0093414930000001E-2</c:v>
                </c:pt>
                <c:pt idx="78">
                  <c:v>2.062670514E-2</c:v>
                </c:pt>
                <c:pt idx="79">
                  <c:v>2.2033929819999999E-2</c:v>
                </c:pt>
                <c:pt idx="80">
                  <c:v>2.2594423959999999E-2</c:v>
                </c:pt>
                <c:pt idx="81">
                  <c:v>2.3002550010000001E-2</c:v>
                </c:pt>
                <c:pt idx="82">
                  <c:v>2.384823002E-2</c:v>
                </c:pt>
                <c:pt idx="83">
                  <c:v>2.4396641180000001E-2</c:v>
                </c:pt>
                <c:pt idx="84">
                  <c:v>2.4661449719999999E-2</c:v>
                </c:pt>
                <c:pt idx="85">
                  <c:v>2.6179535310000002E-2</c:v>
                </c:pt>
                <c:pt idx="86">
                  <c:v>2.6841774580000002E-2</c:v>
                </c:pt>
                <c:pt idx="87">
                  <c:v>2.6877516880000001E-2</c:v>
                </c:pt>
                <c:pt idx="88">
                  <c:v>2.811570838E-2</c:v>
                </c:pt>
                <c:pt idx="89">
                  <c:v>2.8895961120000001E-2</c:v>
                </c:pt>
                <c:pt idx="90">
                  <c:v>2.993046865E-2</c:v>
                </c:pt>
                <c:pt idx="91">
                  <c:v>3.0526606370000001E-2</c:v>
                </c:pt>
                <c:pt idx="92">
                  <c:v>3.1340334560000002E-2</c:v>
                </c:pt>
                <c:pt idx="93">
                  <c:v>3.2476946710000003E-2</c:v>
                </c:pt>
                <c:pt idx="94">
                  <c:v>3.2828271389999997E-2</c:v>
                </c:pt>
                <c:pt idx="95">
                  <c:v>3.3683586869999997E-2</c:v>
                </c:pt>
                <c:pt idx="96">
                  <c:v>3.4845877439999999E-2</c:v>
                </c:pt>
                <c:pt idx="97">
                  <c:v>3.5314906389999998E-2</c:v>
                </c:pt>
                <c:pt idx="98">
                  <c:v>3.6552697420000002E-2</c:v>
                </c:pt>
                <c:pt idx="99">
                  <c:v>3.7616692479999998E-2</c:v>
                </c:pt>
                <c:pt idx="100">
                  <c:v>3.8050070409999998E-2</c:v>
                </c:pt>
                <c:pt idx="101">
                  <c:v>3.9394207299999998E-2</c:v>
                </c:pt>
                <c:pt idx="102">
                  <c:v>4.044681042E-2</c:v>
                </c:pt>
                <c:pt idx="103">
                  <c:v>4.1169658300000002E-2</c:v>
                </c:pt>
                <c:pt idx="104">
                  <c:v>4.1863270100000002E-2</c:v>
                </c:pt>
                <c:pt idx="105">
                  <c:v>4.2953029269999998E-2</c:v>
                </c:pt>
                <c:pt idx="106">
                  <c:v>4.3822757900000002E-2</c:v>
                </c:pt>
                <c:pt idx="107">
                  <c:v>4.4918570669999998E-2</c:v>
                </c:pt>
                <c:pt idx="108">
                  <c:v>4.6072475609999997E-2</c:v>
                </c:pt>
                <c:pt idx="109">
                  <c:v>4.6929907049999997E-2</c:v>
                </c:pt>
                <c:pt idx="110">
                  <c:v>4.7913625840000001E-2</c:v>
                </c:pt>
                <c:pt idx="111">
                  <c:v>4.9382530149999999E-2</c:v>
                </c:pt>
                <c:pt idx="112">
                  <c:v>5.048742145E-2</c:v>
                </c:pt>
                <c:pt idx="113">
                  <c:v>5.2194170650000003E-2</c:v>
                </c:pt>
                <c:pt idx="114">
                  <c:v>5.290554091E-2</c:v>
                </c:pt>
                <c:pt idx="115">
                  <c:v>5.3932238370000003E-2</c:v>
                </c:pt>
                <c:pt idx="116">
                  <c:v>5.4799675940000001E-2</c:v>
                </c:pt>
                <c:pt idx="117">
                  <c:v>5.6197516619999999E-2</c:v>
                </c:pt>
                <c:pt idx="118">
                  <c:v>5.7547792790000003E-2</c:v>
                </c:pt>
                <c:pt idx="119">
                  <c:v>5.8955263350000002E-2</c:v>
                </c:pt>
                <c:pt idx="120">
                  <c:v>5.9885688130000003E-2</c:v>
                </c:pt>
                <c:pt idx="121">
                  <c:v>6.1210300770000003E-2</c:v>
                </c:pt>
                <c:pt idx="122">
                  <c:v>6.2402963640000003E-2</c:v>
                </c:pt>
                <c:pt idx="123">
                  <c:v>6.3363634050000006E-2</c:v>
                </c:pt>
                <c:pt idx="124">
                  <c:v>6.5361902119999996E-2</c:v>
                </c:pt>
                <c:pt idx="125">
                  <c:v>6.5992325539999994E-2</c:v>
                </c:pt>
                <c:pt idx="126">
                  <c:v>6.7422032359999995E-2</c:v>
                </c:pt>
                <c:pt idx="127">
                  <c:v>6.8301387130000002E-2</c:v>
                </c:pt>
                <c:pt idx="128">
                  <c:v>7.0046767590000003E-2</c:v>
                </c:pt>
                <c:pt idx="129">
                  <c:v>7.120533288E-2</c:v>
                </c:pt>
                <c:pt idx="130">
                  <c:v>7.267925888E-2</c:v>
                </c:pt>
                <c:pt idx="131">
                  <c:v>7.393660396E-2</c:v>
                </c:pt>
                <c:pt idx="132">
                  <c:v>7.5523056089999999E-2</c:v>
                </c:pt>
                <c:pt idx="133">
                  <c:v>7.6563112439999997E-2</c:v>
                </c:pt>
                <c:pt idx="134">
                  <c:v>7.7810928230000007E-2</c:v>
                </c:pt>
                <c:pt idx="135">
                  <c:v>7.89969638E-2</c:v>
                </c:pt>
                <c:pt idx="136">
                  <c:v>8.0291725699999997E-2</c:v>
                </c:pt>
                <c:pt idx="137">
                  <c:v>8.1592097880000006E-2</c:v>
                </c:pt>
                <c:pt idx="138">
                  <c:v>8.2384094599999999E-2</c:v>
                </c:pt>
                <c:pt idx="139">
                  <c:v>8.3989575509999997E-2</c:v>
                </c:pt>
                <c:pt idx="140">
                  <c:v>8.5493311289999999E-2</c:v>
                </c:pt>
                <c:pt idx="141">
                  <c:v>8.6747989060000003E-2</c:v>
                </c:pt>
                <c:pt idx="142">
                  <c:v>8.7953336539999996E-2</c:v>
                </c:pt>
                <c:pt idx="143">
                  <c:v>8.8919997220000005E-2</c:v>
                </c:pt>
                <c:pt idx="144">
                  <c:v>8.9930616320000004E-2</c:v>
                </c:pt>
                <c:pt idx="145">
                  <c:v>9.1341227289999993E-2</c:v>
                </c:pt>
                <c:pt idx="146">
                  <c:v>9.2360325160000006E-2</c:v>
                </c:pt>
                <c:pt idx="147">
                  <c:v>9.3067973849999999E-2</c:v>
                </c:pt>
                <c:pt idx="148">
                  <c:v>9.5199920239999999E-2</c:v>
                </c:pt>
                <c:pt idx="149">
                  <c:v>9.5740437509999998E-2</c:v>
                </c:pt>
                <c:pt idx="150">
                  <c:v>9.6769697959999998E-2</c:v>
                </c:pt>
                <c:pt idx="151">
                  <c:v>9.8233275120000005E-2</c:v>
                </c:pt>
                <c:pt idx="152">
                  <c:v>9.8864644769999996E-2</c:v>
                </c:pt>
                <c:pt idx="153">
                  <c:v>9.9486231800000005E-2</c:v>
                </c:pt>
                <c:pt idx="154">
                  <c:v>0.1003096476</c:v>
                </c:pt>
                <c:pt idx="155">
                  <c:v>0.1012692004</c:v>
                </c:pt>
                <c:pt idx="156">
                  <c:v>0.1017492935</c:v>
                </c:pt>
                <c:pt idx="157">
                  <c:v>0.10332392159999999</c:v>
                </c:pt>
                <c:pt idx="158">
                  <c:v>0.103886649</c:v>
                </c:pt>
                <c:pt idx="159">
                  <c:v>0.1046842635</c:v>
                </c:pt>
                <c:pt idx="160">
                  <c:v>0.10521993039999999</c:v>
                </c:pt>
                <c:pt idx="161">
                  <c:v>0.106076479</c:v>
                </c:pt>
                <c:pt idx="162">
                  <c:v>0.1068675295</c:v>
                </c:pt>
                <c:pt idx="163">
                  <c:v>0.107453309</c:v>
                </c:pt>
                <c:pt idx="164">
                  <c:v>0.1079944298</c:v>
                </c:pt>
                <c:pt idx="165">
                  <c:v>0.1089828387</c:v>
                </c:pt>
                <c:pt idx="166">
                  <c:v>0.1090027019</c:v>
                </c:pt>
                <c:pt idx="167">
                  <c:v>0.1095506549</c:v>
                </c:pt>
                <c:pt idx="168">
                  <c:v>0.11002326010000001</c:v>
                </c:pt>
                <c:pt idx="169">
                  <c:v>0.10997930910000001</c:v>
                </c:pt>
                <c:pt idx="170">
                  <c:v>0.1110698581</c:v>
                </c:pt>
                <c:pt idx="171">
                  <c:v>0.1115787551</c:v>
                </c:pt>
                <c:pt idx="172">
                  <c:v>0.1114465743</c:v>
                </c:pt>
                <c:pt idx="173">
                  <c:v>0.11267625539999999</c:v>
                </c:pt>
                <c:pt idx="174">
                  <c:v>0.1123676673</c:v>
                </c:pt>
                <c:pt idx="175">
                  <c:v>0.1123924479</c:v>
                </c:pt>
                <c:pt idx="176">
                  <c:v>0.1121402308</c:v>
                </c:pt>
                <c:pt idx="177">
                  <c:v>0.111784175</c:v>
                </c:pt>
                <c:pt idx="178">
                  <c:v>0.1123629436</c:v>
                </c:pt>
                <c:pt idx="179">
                  <c:v>0.11267337199999999</c:v>
                </c:pt>
                <c:pt idx="180">
                  <c:v>0.1124155223</c:v>
                </c:pt>
                <c:pt idx="181">
                  <c:v>0.1116834283</c:v>
                </c:pt>
                <c:pt idx="182">
                  <c:v>0.1116354242</c:v>
                </c:pt>
                <c:pt idx="183">
                  <c:v>0.1114927158</c:v>
                </c:pt>
                <c:pt idx="184">
                  <c:v>0.111040473</c:v>
                </c:pt>
                <c:pt idx="185">
                  <c:v>0.1115199253</c:v>
                </c:pt>
                <c:pt idx="186">
                  <c:v>0.1099622697</c:v>
                </c:pt>
                <c:pt idx="187">
                  <c:v>0.1102579013</c:v>
                </c:pt>
                <c:pt idx="188">
                  <c:v>0.1093029827</c:v>
                </c:pt>
                <c:pt idx="189">
                  <c:v>0.10859100519999999</c:v>
                </c:pt>
                <c:pt idx="190">
                  <c:v>0.1081090644</c:v>
                </c:pt>
                <c:pt idx="191">
                  <c:v>0.1072063893</c:v>
                </c:pt>
                <c:pt idx="192">
                  <c:v>0.10631610449999999</c:v>
                </c:pt>
                <c:pt idx="193">
                  <c:v>0.1061938778</c:v>
                </c:pt>
                <c:pt idx="194">
                  <c:v>0.1053551808</c:v>
                </c:pt>
                <c:pt idx="195">
                  <c:v>0.10418765250000001</c:v>
                </c:pt>
                <c:pt idx="196">
                  <c:v>0.1036412567</c:v>
                </c:pt>
                <c:pt idx="197">
                  <c:v>0.1021359563</c:v>
                </c:pt>
                <c:pt idx="198">
                  <c:v>0.1012934521</c:v>
                </c:pt>
                <c:pt idx="199">
                  <c:v>0.10041760650000001</c:v>
                </c:pt>
                <c:pt idx="200">
                  <c:v>9.9221065639999995E-2</c:v>
                </c:pt>
                <c:pt idx="201">
                  <c:v>9.8372891549999994E-2</c:v>
                </c:pt>
                <c:pt idx="202">
                  <c:v>9.7326904539999995E-2</c:v>
                </c:pt>
                <c:pt idx="203">
                  <c:v>9.6094332640000002E-2</c:v>
                </c:pt>
                <c:pt idx="204">
                  <c:v>9.4687826929999996E-2</c:v>
                </c:pt>
                <c:pt idx="205">
                  <c:v>9.3439079820000007E-2</c:v>
                </c:pt>
                <c:pt idx="206">
                  <c:v>9.1794669630000006E-2</c:v>
                </c:pt>
                <c:pt idx="207">
                  <c:v>9.1002896429999994E-2</c:v>
                </c:pt>
                <c:pt idx="208">
                  <c:v>8.9012861250000005E-2</c:v>
                </c:pt>
                <c:pt idx="209">
                  <c:v>8.8046848770000005E-2</c:v>
                </c:pt>
                <c:pt idx="210">
                  <c:v>8.7147302930000003E-2</c:v>
                </c:pt>
                <c:pt idx="211">
                  <c:v>8.5321664810000003E-2</c:v>
                </c:pt>
                <c:pt idx="212">
                  <c:v>8.4285803140000004E-2</c:v>
                </c:pt>
                <c:pt idx="213">
                  <c:v>8.301266283E-2</c:v>
                </c:pt>
                <c:pt idx="214">
                  <c:v>8.0942563709999998E-2</c:v>
                </c:pt>
                <c:pt idx="215">
                  <c:v>7.9652614890000001E-2</c:v>
                </c:pt>
                <c:pt idx="216">
                  <c:v>7.8019000589999998E-2</c:v>
                </c:pt>
                <c:pt idx="217">
                  <c:v>7.6826602219999998E-2</c:v>
                </c:pt>
                <c:pt idx="218">
                  <c:v>7.5618676839999996E-2</c:v>
                </c:pt>
                <c:pt idx="219">
                  <c:v>7.4000656600000006E-2</c:v>
                </c:pt>
                <c:pt idx="220">
                  <c:v>7.2297796610000006E-2</c:v>
                </c:pt>
                <c:pt idx="221">
                  <c:v>7.0964314040000004E-2</c:v>
                </c:pt>
                <c:pt idx="222">
                  <c:v>6.8861618639999997E-2</c:v>
                </c:pt>
                <c:pt idx="223">
                  <c:v>6.7591771480000007E-2</c:v>
                </c:pt>
                <c:pt idx="224">
                  <c:v>6.6578984260000001E-2</c:v>
                </c:pt>
                <c:pt idx="225">
                  <c:v>6.4319737259999996E-2</c:v>
                </c:pt>
                <c:pt idx="226">
                  <c:v>6.3374809919999997E-2</c:v>
                </c:pt>
                <c:pt idx="227">
                  <c:v>6.1856813730000001E-2</c:v>
                </c:pt>
                <c:pt idx="228">
                  <c:v>6.0237426310000002E-2</c:v>
                </c:pt>
                <c:pt idx="229">
                  <c:v>5.8675430719999998E-2</c:v>
                </c:pt>
                <c:pt idx="230">
                  <c:v>5.7061847300000003E-2</c:v>
                </c:pt>
                <c:pt idx="231">
                  <c:v>5.562188849E-2</c:v>
                </c:pt>
                <c:pt idx="232">
                  <c:v>5.4150320590000002E-2</c:v>
                </c:pt>
                <c:pt idx="233">
                  <c:v>5.2533946929999999E-2</c:v>
                </c:pt>
                <c:pt idx="234">
                  <c:v>5.1289413120000002E-2</c:v>
                </c:pt>
                <c:pt idx="235">
                  <c:v>4.9958106129999999E-2</c:v>
                </c:pt>
                <c:pt idx="236">
                  <c:v>4.8436287789999997E-2</c:v>
                </c:pt>
                <c:pt idx="237">
                  <c:v>4.7052867710000001E-2</c:v>
                </c:pt>
                <c:pt idx="238">
                  <c:v>4.5568458739999998E-2</c:v>
                </c:pt>
                <c:pt idx="239">
                  <c:v>4.4480040669999998E-2</c:v>
                </c:pt>
                <c:pt idx="240">
                  <c:v>4.3406214569999997E-2</c:v>
                </c:pt>
                <c:pt idx="241">
                  <c:v>4.219811037E-2</c:v>
                </c:pt>
                <c:pt idx="242">
                  <c:v>4.0785107760000001E-2</c:v>
                </c:pt>
                <c:pt idx="243">
                  <c:v>3.981293365E-2</c:v>
                </c:pt>
                <c:pt idx="244">
                  <c:v>3.8839474319999998E-2</c:v>
                </c:pt>
                <c:pt idx="245">
                  <c:v>3.755623475E-2</c:v>
                </c:pt>
                <c:pt idx="246">
                  <c:v>3.5841252650000002E-2</c:v>
                </c:pt>
                <c:pt idx="247">
                  <c:v>3.4836761649999999E-2</c:v>
                </c:pt>
                <c:pt idx="248">
                  <c:v>3.3086344599999998E-2</c:v>
                </c:pt>
                <c:pt idx="249">
                  <c:v>3.2359715550000001E-2</c:v>
                </c:pt>
                <c:pt idx="250">
                  <c:v>3.1588420270000001E-2</c:v>
                </c:pt>
                <c:pt idx="251">
                  <c:v>3.0286565420000001E-2</c:v>
                </c:pt>
                <c:pt idx="252">
                  <c:v>2.9207630080000001E-2</c:v>
                </c:pt>
                <c:pt idx="253">
                  <c:v>2.8447492049999999E-2</c:v>
                </c:pt>
                <c:pt idx="254">
                  <c:v>2.749029733E-2</c:v>
                </c:pt>
                <c:pt idx="255">
                  <c:v>2.5948533789999999E-2</c:v>
                </c:pt>
                <c:pt idx="256">
                  <c:v>2.5423821060000001E-2</c:v>
                </c:pt>
                <c:pt idx="257">
                  <c:v>2.3875879119999999E-2</c:v>
                </c:pt>
                <c:pt idx="258">
                  <c:v>2.3335035890000001E-2</c:v>
                </c:pt>
                <c:pt idx="259">
                  <c:v>2.2840645159999999E-2</c:v>
                </c:pt>
                <c:pt idx="260">
                  <c:v>2.185414732E-2</c:v>
                </c:pt>
                <c:pt idx="261">
                  <c:v>2.1112710239999999E-2</c:v>
                </c:pt>
                <c:pt idx="262">
                  <c:v>2.0100789139999999E-2</c:v>
                </c:pt>
                <c:pt idx="263">
                  <c:v>1.9635682929999999E-2</c:v>
                </c:pt>
                <c:pt idx="264">
                  <c:v>1.8398633229999999E-2</c:v>
                </c:pt>
                <c:pt idx="265">
                  <c:v>1.7766097559999999E-2</c:v>
                </c:pt>
                <c:pt idx="266">
                  <c:v>1.7337938769999998E-2</c:v>
                </c:pt>
                <c:pt idx="267">
                  <c:v>1.582974941E-2</c:v>
                </c:pt>
                <c:pt idx="268">
                  <c:v>1.581965573E-2</c:v>
                </c:pt>
                <c:pt idx="269">
                  <c:v>1.493891701E-2</c:v>
                </c:pt>
                <c:pt idx="270">
                  <c:v>1.3660470020000001E-2</c:v>
                </c:pt>
                <c:pt idx="271">
                  <c:v>1.4228977259999999E-2</c:v>
                </c:pt>
                <c:pt idx="272">
                  <c:v>1.3411467890000001E-2</c:v>
                </c:pt>
                <c:pt idx="273">
                  <c:v>1.2408016250000001E-2</c:v>
                </c:pt>
                <c:pt idx="274">
                  <c:v>1.2512521820000001E-2</c:v>
                </c:pt>
                <c:pt idx="275">
                  <c:v>1.1526932009999999E-2</c:v>
                </c:pt>
                <c:pt idx="276">
                  <c:v>1.106802002E-2</c:v>
                </c:pt>
                <c:pt idx="277">
                  <c:v>1.065301709E-2</c:v>
                </c:pt>
                <c:pt idx="278">
                  <c:v>1.019545086E-2</c:v>
                </c:pt>
                <c:pt idx="279">
                  <c:v>9.9962903189999997E-3</c:v>
                </c:pt>
                <c:pt idx="280">
                  <c:v>9.3159312379999994E-3</c:v>
                </c:pt>
                <c:pt idx="281">
                  <c:v>8.9563708749999995E-3</c:v>
                </c:pt>
                <c:pt idx="282">
                  <c:v>8.6433170359999992E-3</c:v>
                </c:pt>
                <c:pt idx="283">
                  <c:v>8.3623919639999999E-3</c:v>
                </c:pt>
                <c:pt idx="284">
                  <c:v>8.1894714389999998E-3</c:v>
                </c:pt>
                <c:pt idx="285">
                  <c:v>7.7941548080000004E-3</c:v>
                </c:pt>
                <c:pt idx="286">
                  <c:v>7.3472508230000002E-3</c:v>
                </c:pt>
                <c:pt idx="287">
                  <c:v>7.2372942230000004E-3</c:v>
                </c:pt>
                <c:pt idx="288">
                  <c:v>7.022910286E-3</c:v>
                </c:pt>
                <c:pt idx="289">
                  <c:v>6.7224982189999999E-3</c:v>
                </c:pt>
                <c:pt idx="290">
                  <c:v>6.5803201870000003E-3</c:v>
                </c:pt>
                <c:pt idx="291">
                  <c:v>6.9042774849999997E-3</c:v>
                </c:pt>
                <c:pt idx="292">
                  <c:v>6.2716784890000004E-3</c:v>
                </c:pt>
                <c:pt idx="293">
                  <c:v>6.4031947399999997E-3</c:v>
                </c:pt>
                <c:pt idx="294">
                  <c:v>6.0204714540000002E-3</c:v>
                </c:pt>
                <c:pt idx="295">
                  <c:v>5.7364371610000003E-3</c:v>
                </c:pt>
                <c:pt idx="296">
                  <c:v>5.6440909390000002E-3</c:v>
                </c:pt>
                <c:pt idx="297">
                  <c:v>5.3483517839999998E-3</c:v>
                </c:pt>
                <c:pt idx="298">
                  <c:v>5.2095833230000003E-3</c:v>
                </c:pt>
                <c:pt idx="299">
                  <c:v>5.5502168829999997E-3</c:v>
                </c:pt>
                <c:pt idx="300">
                  <c:v>5.9477202590000004E-3</c:v>
                </c:pt>
              </c:numCache>
            </c:numRef>
          </c:val>
          <c:smooth val="0"/>
          <c:extLst>
            <c:ext xmlns:c16="http://schemas.microsoft.com/office/drawing/2014/chart" uri="{C3380CC4-5D6E-409C-BE32-E72D297353CC}">
              <c16:uniqueId val="{00000009-F193-4B83-91DE-C1B159A32E4C}"/>
            </c:ext>
          </c:extLst>
        </c:ser>
        <c:dLbls>
          <c:showLegendKey val="0"/>
          <c:showVal val="0"/>
          <c:showCatName val="0"/>
          <c:showSerName val="0"/>
          <c:showPercent val="0"/>
          <c:showBubbleSize val="0"/>
        </c:dLbls>
        <c:smooth val="0"/>
        <c:axId val="1569982912"/>
        <c:axId val="1770930640"/>
      </c:lineChart>
      <c:catAx>
        <c:axId val="1569982912"/>
        <c:scaling>
          <c:orientation val="maxMin"/>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Wavelength</a:t>
                </a:r>
                <a:r>
                  <a:rPr lang="en-US" baseline="0">
                    <a:solidFill>
                      <a:schemeClr val="tx1"/>
                    </a:solidFill>
                  </a:rPr>
                  <a:t> [nm]</a:t>
                </a:r>
                <a:endParaRPr lang="en-US">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crossAx val="1770930640"/>
        <c:crosses val="autoZero"/>
        <c:auto val="1"/>
        <c:lblAlgn val="ctr"/>
        <c:lblOffset val="100"/>
        <c:tickLblSkip val="50"/>
        <c:tickMarkSkip val="50"/>
        <c:noMultiLvlLbl val="0"/>
      </c:catAx>
      <c:valAx>
        <c:axId val="177093064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de-DE">
                    <a:solidFill>
                      <a:schemeClr val="tx1"/>
                    </a:solidFill>
                  </a:rPr>
                  <a:t>Absorbance</a:t>
                </a:r>
              </a:p>
            </c:rich>
          </c:tx>
          <c:layout>
            <c:manualLayout>
              <c:xMode val="edge"/>
              <c:yMode val="edge"/>
              <c:x val="3.2763779527559052E-2"/>
              <c:y val="0.2971795713035870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title>
        <c:numFmt formatCode="General" sourceLinked="1"/>
        <c:majorTickMark val="in"/>
        <c:minorTickMark val="in"/>
        <c:tickLblPos val="high"/>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crossAx val="1569982912"/>
        <c:crossesAt val="400"/>
        <c:crossBetween val="midCat"/>
        <c:minorUnit val="5.000000000000001E-3"/>
      </c:valAx>
      <c:spPr>
        <a:noFill/>
        <a:ln>
          <a:noFill/>
        </a:ln>
        <a:effectLst/>
      </c:spPr>
    </c:plotArea>
    <c:legend>
      <c:legendPos val="r"/>
      <c:layout>
        <c:manualLayout>
          <c:xMode val="edge"/>
          <c:yMode val="edge"/>
          <c:x val="0.76698600174978127"/>
          <c:y val="0.11863152522601343"/>
          <c:w val="0.12745844269466317"/>
          <c:h val="0.4525517643627879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80136815477251"/>
          <c:y val="6.3751093613298337E-2"/>
          <c:w val="0.7982617783636774"/>
          <c:h val="0.72250021166709"/>
        </c:manualLayout>
      </c:layout>
      <c:barChart>
        <c:barDir val="col"/>
        <c:grouping val="clustered"/>
        <c:varyColors val="0"/>
        <c:ser>
          <c:idx val="0"/>
          <c:order val="0"/>
          <c:tx>
            <c:v>w/o AscH</c:v>
          </c:tx>
          <c:spPr>
            <a:solidFill>
              <a:schemeClr val="accent1">
                <a:lumMod val="60000"/>
                <a:lumOff val="40000"/>
              </a:schemeClr>
            </a:solidFill>
            <a:ln>
              <a:noFill/>
            </a:ln>
            <a:effectLst/>
          </c:spPr>
          <c:invertIfNegative val="0"/>
          <c:errBars>
            <c:errBarType val="both"/>
            <c:errValType val="cust"/>
            <c:noEndCap val="0"/>
            <c:plus>
              <c:numRef>
                <c:f>Tabelle1!$D$30:$N$30</c:f>
                <c:numCache>
                  <c:formatCode>General</c:formatCode>
                  <c:ptCount val="11"/>
                  <c:pt idx="0">
                    <c:v>1.8163375281326282</c:v>
                  </c:pt>
                  <c:pt idx="1">
                    <c:v>0.14898405553618232</c:v>
                  </c:pt>
                  <c:pt idx="2">
                    <c:v>1.4803309347957008</c:v>
                  </c:pt>
                  <c:pt idx="3">
                    <c:v>1.2108916854217497</c:v>
                  </c:pt>
                  <c:pt idx="4">
                    <c:v>0.43427267252036472</c:v>
                  </c:pt>
                  <c:pt idx="5">
                    <c:v>2.2601198212191349</c:v>
                  </c:pt>
                  <c:pt idx="6">
                    <c:v>3.9147937997273914</c:v>
                  </c:pt>
                  <c:pt idx="7">
                    <c:v>2.989190731289824</c:v>
                  </c:pt>
                  <c:pt idx="8">
                    <c:v>1.1253051003265</c:v>
                  </c:pt>
                  <c:pt idx="9">
                    <c:v>1.2013820648556077</c:v>
                  </c:pt>
                  <c:pt idx="10">
                    <c:v>4.5487685041366834</c:v>
                  </c:pt>
                </c:numCache>
              </c:numRef>
            </c:plus>
            <c:minus>
              <c:numRef>
                <c:f>Tabelle1!$D$30:$N$30</c:f>
                <c:numCache>
                  <c:formatCode>General</c:formatCode>
                  <c:ptCount val="11"/>
                  <c:pt idx="0">
                    <c:v>1.8163375281326282</c:v>
                  </c:pt>
                  <c:pt idx="1">
                    <c:v>0.14898405553618232</c:v>
                  </c:pt>
                  <c:pt idx="2">
                    <c:v>1.4803309347957008</c:v>
                  </c:pt>
                  <c:pt idx="3">
                    <c:v>1.2108916854217497</c:v>
                  </c:pt>
                  <c:pt idx="4">
                    <c:v>0.43427267252036472</c:v>
                  </c:pt>
                  <c:pt idx="5">
                    <c:v>2.2601198212191349</c:v>
                  </c:pt>
                  <c:pt idx="6">
                    <c:v>3.9147937997273914</c:v>
                  </c:pt>
                  <c:pt idx="7">
                    <c:v>2.989190731289824</c:v>
                  </c:pt>
                  <c:pt idx="8">
                    <c:v>1.1253051003265</c:v>
                  </c:pt>
                  <c:pt idx="9">
                    <c:v>1.2013820648556077</c:v>
                  </c:pt>
                  <c:pt idx="10">
                    <c:v>4.5487685041366834</c:v>
                  </c:pt>
                </c:numCache>
              </c:numRef>
            </c:minus>
            <c:spPr>
              <a:noFill/>
              <a:ln w="9525" cap="flat" cmpd="sng" algn="ctr">
                <a:solidFill>
                  <a:schemeClr val="tx1">
                    <a:lumMod val="65000"/>
                    <a:lumOff val="35000"/>
                  </a:schemeClr>
                </a:solidFill>
                <a:round/>
              </a:ln>
              <a:effectLst/>
            </c:spPr>
          </c:errBars>
          <c:cat>
            <c:strRef>
              <c:f>Tabelle1!$D$20:$N$20</c:f>
              <c:strCache>
                <c:ptCount val="11"/>
                <c:pt idx="0">
                  <c:v>1</c:v>
                </c:pt>
                <c:pt idx="1">
                  <c:v>2</c:v>
                </c:pt>
                <c:pt idx="2">
                  <c:v>3</c:v>
                </c:pt>
                <c:pt idx="3">
                  <c:v>Cu(II)-GGH</c:v>
                </c:pt>
                <c:pt idx="4">
                  <c:v>Cu(II)</c:v>
                </c:pt>
                <c:pt idx="5">
                  <c:v>a</c:v>
                </c:pt>
                <c:pt idx="6">
                  <c:v>b</c:v>
                </c:pt>
                <c:pt idx="7">
                  <c:v>c</c:v>
                </c:pt>
                <c:pt idx="8">
                  <c:v>GGH</c:v>
                </c:pt>
                <c:pt idx="9">
                  <c:v>neg. control</c:v>
                </c:pt>
                <c:pt idx="10">
                  <c:v>pos. control</c:v>
                </c:pt>
              </c:strCache>
            </c:strRef>
          </c:cat>
          <c:val>
            <c:numRef>
              <c:f>Tabelle1!$D$29:$N$29</c:f>
              <c:numCache>
                <c:formatCode>General</c:formatCode>
                <c:ptCount val="11"/>
                <c:pt idx="0">
                  <c:v>91.162392620534433</c:v>
                </c:pt>
                <c:pt idx="1">
                  <c:v>28.367198148793861</c:v>
                </c:pt>
                <c:pt idx="2">
                  <c:v>32.335879798396043</c:v>
                </c:pt>
                <c:pt idx="3">
                  <c:v>67.708498430912613</c:v>
                </c:pt>
                <c:pt idx="4">
                  <c:v>24.728183345484513</c:v>
                </c:pt>
                <c:pt idx="5">
                  <c:v>114.16933464354773</c:v>
                </c:pt>
                <c:pt idx="6">
                  <c:v>110.53665958728247</c:v>
                </c:pt>
                <c:pt idx="7">
                  <c:v>113.00916093447871</c:v>
                </c:pt>
                <c:pt idx="8">
                  <c:v>117.06025929565411</c:v>
                </c:pt>
                <c:pt idx="9">
                  <c:v>100</c:v>
                </c:pt>
                <c:pt idx="10">
                  <c:v>8.8280977588994194</c:v>
                </c:pt>
              </c:numCache>
            </c:numRef>
          </c:val>
          <c:extLst>
            <c:ext xmlns:c16="http://schemas.microsoft.com/office/drawing/2014/chart" uri="{C3380CC4-5D6E-409C-BE32-E72D297353CC}">
              <c16:uniqueId val="{00000000-7A7A-4977-A72F-215D70B708AD}"/>
            </c:ext>
          </c:extLst>
        </c:ser>
        <c:ser>
          <c:idx val="1"/>
          <c:order val="1"/>
          <c:tx>
            <c:v>+ 100 µM AscH</c:v>
          </c:tx>
          <c:spPr>
            <a:solidFill>
              <a:schemeClr val="accent3">
                <a:lumMod val="60000"/>
                <a:lumOff val="40000"/>
              </a:schemeClr>
            </a:solidFill>
            <a:ln>
              <a:noFill/>
            </a:ln>
            <a:effectLst/>
          </c:spPr>
          <c:invertIfNegative val="0"/>
          <c:errBars>
            <c:errBarType val="both"/>
            <c:errValType val="cust"/>
            <c:noEndCap val="0"/>
            <c:plus>
              <c:numRef>
                <c:f>Tabelle1!$D$32:$M$32</c:f>
                <c:numCache>
                  <c:formatCode>General</c:formatCode>
                  <c:ptCount val="10"/>
                  <c:pt idx="0">
                    <c:v>1.6800329666846352</c:v>
                  </c:pt>
                  <c:pt idx="1">
                    <c:v>1.6832028402066754</c:v>
                  </c:pt>
                  <c:pt idx="2">
                    <c:v>0.73541065711478026</c:v>
                  </c:pt>
                  <c:pt idx="3">
                    <c:v>0.61178558975497666</c:v>
                  </c:pt>
                  <c:pt idx="4">
                    <c:v>0.51985925761562068</c:v>
                  </c:pt>
                  <c:pt idx="5">
                    <c:v>8.026119757821661</c:v>
                  </c:pt>
                  <c:pt idx="6">
                    <c:v>3.4361428978983781</c:v>
                  </c:pt>
                  <c:pt idx="7">
                    <c:v>0.77661901290139213</c:v>
                  </c:pt>
                  <c:pt idx="8">
                    <c:v>1.8290170222208175</c:v>
                  </c:pt>
                  <c:pt idx="9">
                    <c:v>8.1592544457476208</c:v>
                  </c:pt>
                </c:numCache>
              </c:numRef>
            </c:plus>
            <c:minus>
              <c:numRef>
                <c:f>Tabelle1!$D$32:$M$32</c:f>
                <c:numCache>
                  <c:formatCode>General</c:formatCode>
                  <c:ptCount val="10"/>
                  <c:pt idx="0">
                    <c:v>1.6800329666846352</c:v>
                  </c:pt>
                  <c:pt idx="1">
                    <c:v>1.6832028402066754</c:v>
                  </c:pt>
                  <c:pt idx="2">
                    <c:v>0.73541065711478026</c:v>
                  </c:pt>
                  <c:pt idx="3">
                    <c:v>0.61178558975497666</c:v>
                  </c:pt>
                  <c:pt idx="4">
                    <c:v>0.51985925761562068</c:v>
                  </c:pt>
                  <c:pt idx="5">
                    <c:v>8.026119757821661</c:v>
                  </c:pt>
                  <c:pt idx="6">
                    <c:v>3.4361428978983781</c:v>
                  </c:pt>
                  <c:pt idx="7">
                    <c:v>0.77661901290139213</c:v>
                  </c:pt>
                  <c:pt idx="8">
                    <c:v>1.8290170222208175</c:v>
                  </c:pt>
                  <c:pt idx="9">
                    <c:v>8.1592544457476208</c:v>
                  </c:pt>
                </c:numCache>
              </c:numRef>
            </c:minus>
            <c:spPr>
              <a:noFill/>
              <a:ln w="9525" cap="flat" cmpd="sng" algn="ctr">
                <a:solidFill>
                  <a:schemeClr val="tx1">
                    <a:lumMod val="65000"/>
                    <a:lumOff val="35000"/>
                  </a:schemeClr>
                </a:solidFill>
                <a:round/>
              </a:ln>
              <a:effectLst/>
            </c:spPr>
          </c:errBars>
          <c:cat>
            <c:strRef>
              <c:f>Tabelle1!$D$20:$N$20</c:f>
              <c:strCache>
                <c:ptCount val="11"/>
                <c:pt idx="0">
                  <c:v>1</c:v>
                </c:pt>
                <c:pt idx="1">
                  <c:v>2</c:v>
                </c:pt>
                <c:pt idx="2">
                  <c:v>3</c:v>
                </c:pt>
                <c:pt idx="3">
                  <c:v>Cu(II)-GGH</c:v>
                </c:pt>
                <c:pt idx="4">
                  <c:v>Cu(II)</c:v>
                </c:pt>
                <c:pt idx="5">
                  <c:v>a</c:v>
                </c:pt>
                <c:pt idx="6">
                  <c:v>b</c:v>
                </c:pt>
                <c:pt idx="7">
                  <c:v>c</c:v>
                </c:pt>
                <c:pt idx="8">
                  <c:v>GGH</c:v>
                </c:pt>
                <c:pt idx="9">
                  <c:v>neg. control</c:v>
                </c:pt>
                <c:pt idx="10">
                  <c:v>pos. control</c:v>
                </c:pt>
              </c:strCache>
            </c:strRef>
          </c:cat>
          <c:val>
            <c:numRef>
              <c:f>Tabelle1!$D$31:$M$31</c:f>
              <c:numCache>
                <c:formatCode>General</c:formatCode>
                <c:ptCount val="10"/>
                <c:pt idx="0">
                  <c:v>82.486448790693231</c:v>
                </c:pt>
                <c:pt idx="1">
                  <c:v>18.813199353345802</c:v>
                </c:pt>
                <c:pt idx="2">
                  <c:v>22.411005800868544</c:v>
                </c:pt>
                <c:pt idx="3">
                  <c:v>57.130630487843533</c:v>
                </c:pt>
                <c:pt idx="4">
                  <c:v>11.804608996101056</c:v>
                </c:pt>
                <c:pt idx="5">
                  <c:v>104.02890924652107</c:v>
                </c:pt>
                <c:pt idx="6">
                  <c:v>94.240339810441554</c:v>
                </c:pt>
                <c:pt idx="7">
                  <c:v>87.624813769930569</c:v>
                </c:pt>
                <c:pt idx="8">
                  <c:v>119.08897834976383</c:v>
                </c:pt>
                <c:pt idx="9">
                  <c:v>97.118584968459757</c:v>
                </c:pt>
              </c:numCache>
            </c:numRef>
          </c:val>
          <c:extLst>
            <c:ext xmlns:c16="http://schemas.microsoft.com/office/drawing/2014/chart" uri="{C3380CC4-5D6E-409C-BE32-E72D297353CC}">
              <c16:uniqueId val="{00000001-7A7A-4977-A72F-215D70B708AD}"/>
            </c:ext>
          </c:extLst>
        </c:ser>
        <c:dLbls>
          <c:showLegendKey val="0"/>
          <c:showVal val="0"/>
          <c:showCatName val="0"/>
          <c:showSerName val="0"/>
          <c:showPercent val="0"/>
          <c:showBubbleSize val="0"/>
        </c:dLbls>
        <c:gapWidth val="219"/>
        <c:overlap val="-27"/>
        <c:axId val="1149942208"/>
        <c:axId val="1096616192"/>
      </c:barChart>
      <c:catAx>
        <c:axId val="1149942208"/>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096616192"/>
        <c:crosses val="autoZero"/>
        <c:auto val="1"/>
        <c:lblAlgn val="ctr"/>
        <c:lblOffset val="100"/>
        <c:noMultiLvlLbl val="0"/>
      </c:catAx>
      <c:valAx>
        <c:axId val="1096616192"/>
        <c:scaling>
          <c:orientation val="minMax"/>
          <c:max val="13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r>
                  <a:rPr lang="de-DE">
                    <a:solidFill>
                      <a:schemeClr val="tx1"/>
                    </a:solidFill>
                    <a:latin typeface="Calibri" panose="020F0502020204030204" pitchFamily="34" charset="0"/>
                    <a:cs typeface="Calibri" panose="020F0502020204030204" pitchFamily="34" charset="0"/>
                  </a:rPr>
                  <a:t>Cell</a:t>
                </a:r>
                <a:r>
                  <a:rPr lang="de-DE" baseline="0">
                    <a:solidFill>
                      <a:schemeClr val="tx1"/>
                    </a:solidFill>
                    <a:latin typeface="Calibri" panose="020F0502020204030204" pitchFamily="34" charset="0"/>
                    <a:cs typeface="Calibri" panose="020F0502020204030204" pitchFamily="34" charset="0"/>
                  </a:rPr>
                  <a:t> viability [%]</a:t>
                </a:r>
                <a:endParaRPr lang="de-DE">
                  <a:solidFill>
                    <a:schemeClr val="tx1"/>
                  </a:solidFill>
                  <a:latin typeface="Calibri" panose="020F0502020204030204" pitchFamily="34" charset="0"/>
                  <a:cs typeface="Calibri" panose="020F050202020403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149942208"/>
        <c:crosses val="autoZero"/>
        <c:crossBetween val="between"/>
        <c:majorUnit val="10"/>
        <c:minorUnit val="5"/>
      </c:valAx>
      <c:spPr>
        <a:noFill/>
        <a:ln>
          <a:noFill/>
        </a:ln>
        <a:effectLst/>
      </c:spPr>
    </c:plotArea>
    <c:legend>
      <c:legendPos val="r"/>
      <c:layout>
        <c:manualLayout>
          <c:xMode val="edge"/>
          <c:yMode val="edge"/>
          <c:x val="0.21685353189546955"/>
          <c:y val="8.4256554624220353E-2"/>
          <c:w val="0.21123193311243335"/>
          <c:h val="9.255813789405356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80136815477251"/>
          <c:y val="6.3751093613298337E-2"/>
          <c:w val="0.7982617783636774"/>
          <c:h val="0.72223315835520552"/>
        </c:manualLayout>
      </c:layout>
      <c:barChart>
        <c:barDir val="col"/>
        <c:grouping val="clustered"/>
        <c:varyColors val="0"/>
        <c:ser>
          <c:idx val="0"/>
          <c:order val="0"/>
          <c:tx>
            <c:v>w/o AscH</c:v>
          </c:tx>
          <c:spPr>
            <a:solidFill>
              <a:schemeClr val="accent1">
                <a:lumMod val="60000"/>
                <a:lumOff val="40000"/>
              </a:schemeClr>
            </a:solidFill>
            <a:ln>
              <a:noFill/>
            </a:ln>
            <a:effectLst/>
          </c:spPr>
          <c:invertIfNegative val="0"/>
          <c:errBars>
            <c:errBarType val="both"/>
            <c:errValType val="cust"/>
            <c:noEndCap val="0"/>
            <c:plus>
              <c:numRef>
                <c:f>Tabelle1!$D$30:$N$30</c:f>
                <c:numCache>
                  <c:formatCode>General</c:formatCode>
                  <c:ptCount val="11"/>
                  <c:pt idx="0">
                    <c:v>5.8187105678233415</c:v>
                  </c:pt>
                  <c:pt idx="1">
                    <c:v>3.0412066246056746</c:v>
                  </c:pt>
                  <c:pt idx="2">
                    <c:v>4.929022082018264E-2</c:v>
                  </c:pt>
                  <c:pt idx="3">
                    <c:v>0.56683753943217852</c:v>
                  </c:pt>
                  <c:pt idx="4">
                    <c:v>3.208793375394329</c:v>
                  </c:pt>
                  <c:pt idx="5">
                    <c:v>0.69992113564669012</c:v>
                  </c:pt>
                  <c:pt idx="6">
                    <c:v>0.15279968454258608</c:v>
                  </c:pt>
                  <c:pt idx="7">
                    <c:v>8.1427444794952635</c:v>
                  </c:pt>
                  <c:pt idx="8">
                    <c:v>1.0227720820189248</c:v>
                  </c:pt>
                  <c:pt idx="9">
                    <c:v>15.871451104100966</c:v>
                  </c:pt>
                  <c:pt idx="10">
                    <c:v>4.0048304416403786</c:v>
                  </c:pt>
                </c:numCache>
              </c:numRef>
            </c:plus>
            <c:minus>
              <c:numRef>
                <c:f>Tabelle1!$D$30:$N$30</c:f>
                <c:numCache>
                  <c:formatCode>General</c:formatCode>
                  <c:ptCount val="11"/>
                  <c:pt idx="0">
                    <c:v>5.8187105678233415</c:v>
                  </c:pt>
                  <c:pt idx="1">
                    <c:v>3.0412066246056746</c:v>
                  </c:pt>
                  <c:pt idx="2">
                    <c:v>4.929022082018264E-2</c:v>
                  </c:pt>
                  <c:pt idx="3">
                    <c:v>0.56683753943217852</c:v>
                  </c:pt>
                  <c:pt idx="4">
                    <c:v>3.208793375394329</c:v>
                  </c:pt>
                  <c:pt idx="5">
                    <c:v>0.69992113564669012</c:v>
                  </c:pt>
                  <c:pt idx="6">
                    <c:v>0.15279968454258608</c:v>
                  </c:pt>
                  <c:pt idx="7">
                    <c:v>8.1427444794952635</c:v>
                  </c:pt>
                  <c:pt idx="8">
                    <c:v>1.0227720820189248</c:v>
                  </c:pt>
                  <c:pt idx="9">
                    <c:v>15.871451104100966</c:v>
                  </c:pt>
                  <c:pt idx="10">
                    <c:v>4.0048304416403786</c:v>
                  </c:pt>
                </c:numCache>
              </c:numRef>
            </c:minus>
            <c:spPr>
              <a:noFill/>
              <a:ln w="9525" cap="flat" cmpd="sng" algn="ctr">
                <a:solidFill>
                  <a:schemeClr val="tx1">
                    <a:lumMod val="65000"/>
                    <a:lumOff val="35000"/>
                  </a:schemeClr>
                </a:solidFill>
                <a:round/>
              </a:ln>
              <a:effectLst/>
            </c:spPr>
          </c:errBars>
          <c:cat>
            <c:strRef>
              <c:f>Tabelle1!$D$20:$N$20</c:f>
              <c:strCache>
                <c:ptCount val="11"/>
                <c:pt idx="0">
                  <c:v>1</c:v>
                </c:pt>
                <c:pt idx="1">
                  <c:v>2</c:v>
                </c:pt>
                <c:pt idx="2">
                  <c:v>3</c:v>
                </c:pt>
                <c:pt idx="3">
                  <c:v>Cu(II)-GGH</c:v>
                </c:pt>
                <c:pt idx="4">
                  <c:v>Cu(II)</c:v>
                </c:pt>
                <c:pt idx="5">
                  <c:v>a</c:v>
                </c:pt>
                <c:pt idx="6">
                  <c:v>b</c:v>
                </c:pt>
                <c:pt idx="7">
                  <c:v>c</c:v>
                </c:pt>
                <c:pt idx="8">
                  <c:v>GGH</c:v>
                </c:pt>
                <c:pt idx="9">
                  <c:v>neg. control</c:v>
                </c:pt>
                <c:pt idx="10">
                  <c:v>pos. control</c:v>
                </c:pt>
              </c:strCache>
            </c:strRef>
          </c:cat>
          <c:val>
            <c:numRef>
              <c:f>Tabelle1!$D$29:$N$29</c:f>
              <c:numCache>
                <c:formatCode>General</c:formatCode>
                <c:ptCount val="11"/>
                <c:pt idx="0">
                  <c:v>66.810429810725552</c:v>
                </c:pt>
                <c:pt idx="1">
                  <c:v>65.94538643533123</c:v>
                </c:pt>
                <c:pt idx="2">
                  <c:v>73.945189274447955</c:v>
                </c:pt>
                <c:pt idx="3">
                  <c:v>93.301458990536275</c:v>
                </c:pt>
                <c:pt idx="4">
                  <c:v>64.851143533123036</c:v>
                </c:pt>
                <c:pt idx="5">
                  <c:v>83.344834384858061</c:v>
                </c:pt>
                <c:pt idx="6">
                  <c:v>79.174881703470035</c:v>
                </c:pt>
                <c:pt idx="7">
                  <c:v>85.429810725552059</c:v>
                </c:pt>
                <c:pt idx="8">
                  <c:v>89.833891955835952</c:v>
                </c:pt>
                <c:pt idx="9">
                  <c:v>100</c:v>
                </c:pt>
                <c:pt idx="10">
                  <c:v>7.6572358044164046</c:v>
                </c:pt>
              </c:numCache>
            </c:numRef>
          </c:val>
          <c:extLst>
            <c:ext xmlns:c16="http://schemas.microsoft.com/office/drawing/2014/chart" uri="{C3380CC4-5D6E-409C-BE32-E72D297353CC}">
              <c16:uniqueId val="{00000000-FF5F-4035-8DF5-4C6FF54A9325}"/>
            </c:ext>
          </c:extLst>
        </c:ser>
        <c:ser>
          <c:idx val="1"/>
          <c:order val="1"/>
          <c:tx>
            <c:v>+ 100 µM AscH</c:v>
          </c:tx>
          <c:spPr>
            <a:solidFill>
              <a:schemeClr val="accent3">
                <a:lumMod val="60000"/>
                <a:lumOff val="40000"/>
              </a:schemeClr>
            </a:solidFill>
            <a:ln>
              <a:noFill/>
            </a:ln>
            <a:effectLst/>
          </c:spPr>
          <c:invertIfNegative val="0"/>
          <c:errBars>
            <c:errBarType val="both"/>
            <c:errValType val="cust"/>
            <c:noEndCap val="0"/>
            <c:plus>
              <c:numRef>
                <c:f>Tabelle1!$D$32:$M$32</c:f>
                <c:numCache>
                  <c:formatCode>General</c:formatCode>
                  <c:ptCount val="10"/>
                  <c:pt idx="0">
                    <c:v>1.2470425867507871</c:v>
                  </c:pt>
                  <c:pt idx="1">
                    <c:v>2.3141758675078847</c:v>
                  </c:pt>
                  <c:pt idx="2">
                    <c:v>6.2204258675078554</c:v>
                  </c:pt>
                  <c:pt idx="3">
                    <c:v>12.002168769716066</c:v>
                  </c:pt>
                  <c:pt idx="4">
                    <c:v>2.7627168769716057</c:v>
                  </c:pt>
                  <c:pt idx="5">
                    <c:v>1.2790812302839143</c:v>
                  </c:pt>
                  <c:pt idx="6">
                    <c:v>3.2161869085173578</c:v>
                  </c:pt>
                  <c:pt idx="7">
                    <c:v>2.0356861198738159</c:v>
                  </c:pt>
                  <c:pt idx="8">
                    <c:v>2.6813880126182994</c:v>
                  </c:pt>
                  <c:pt idx="9">
                    <c:v>6.1612776025235405E-2</c:v>
                  </c:pt>
                </c:numCache>
              </c:numRef>
            </c:plus>
            <c:minus>
              <c:numRef>
                <c:f>Tabelle1!$D$32:$M$32</c:f>
                <c:numCache>
                  <c:formatCode>General</c:formatCode>
                  <c:ptCount val="10"/>
                  <c:pt idx="0">
                    <c:v>1.2470425867507871</c:v>
                  </c:pt>
                  <c:pt idx="1">
                    <c:v>2.3141758675078847</c:v>
                  </c:pt>
                  <c:pt idx="2">
                    <c:v>6.2204258675078554</c:v>
                  </c:pt>
                  <c:pt idx="3">
                    <c:v>12.002168769716066</c:v>
                  </c:pt>
                  <c:pt idx="4">
                    <c:v>2.7627168769716057</c:v>
                  </c:pt>
                  <c:pt idx="5">
                    <c:v>1.2790812302839143</c:v>
                  </c:pt>
                  <c:pt idx="6">
                    <c:v>3.2161869085173578</c:v>
                  </c:pt>
                  <c:pt idx="7">
                    <c:v>2.0356861198738159</c:v>
                  </c:pt>
                  <c:pt idx="8">
                    <c:v>2.6813880126182994</c:v>
                  </c:pt>
                  <c:pt idx="9">
                    <c:v>6.1612776025235405E-2</c:v>
                  </c:pt>
                </c:numCache>
              </c:numRef>
            </c:minus>
            <c:spPr>
              <a:noFill/>
              <a:ln w="9525" cap="flat" cmpd="sng" algn="ctr">
                <a:solidFill>
                  <a:schemeClr val="tx1">
                    <a:lumMod val="65000"/>
                    <a:lumOff val="35000"/>
                  </a:schemeClr>
                </a:solidFill>
                <a:round/>
              </a:ln>
              <a:effectLst/>
            </c:spPr>
          </c:errBars>
          <c:cat>
            <c:strRef>
              <c:f>Tabelle1!$D$20:$N$20</c:f>
              <c:strCache>
                <c:ptCount val="11"/>
                <c:pt idx="0">
                  <c:v>1</c:v>
                </c:pt>
                <c:pt idx="1">
                  <c:v>2</c:v>
                </c:pt>
                <c:pt idx="2">
                  <c:v>3</c:v>
                </c:pt>
                <c:pt idx="3">
                  <c:v>Cu(II)-GGH</c:v>
                </c:pt>
                <c:pt idx="4">
                  <c:v>Cu(II)</c:v>
                </c:pt>
                <c:pt idx="5">
                  <c:v>a</c:v>
                </c:pt>
                <c:pt idx="6">
                  <c:v>b</c:v>
                </c:pt>
                <c:pt idx="7">
                  <c:v>c</c:v>
                </c:pt>
                <c:pt idx="8">
                  <c:v>GGH</c:v>
                </c:pt>
                <c:pt idx="9">
                  <c:v>neg. control</c:v>
                </c:pt>
                <c:pt idx="10">
                  <c:v>pos. control</c:v>
                </c:pt>
              </c:strCache>
            </c:strRef>
          </c:cat>
          <c:val>
            <c:numRef>
              <c:f>Tabelle1!$D$31:$M$31</c:f>
              <c:numCache>
                <c:formatCode>General</c:formatCode>
                <c:ptCount val="10"/>
                <c:pt idx="0">
                  <c:v>87.214116719242895</c:v>
                </c:pt>
                <c:pt idx="1">
                  <c:v>70.3888998422713</c:v>
                </c:pt>
                <c:pt idx="2">
                  <c:v>61.849369085173507</c:v>
                </c:pt>
                <c:pt idx="3">
                  <c:v>77.533517350157723</c:v>
                </c:pt>
                <c:pt idx="4">
                  <c:v>61.920839905362769</c:v>
                </c:pt>
                <c:pt idx="5">
                  <c:v>85.861100157728714</c:v>
                </c:pt>
                <c:pt idx="6">
                  <c:v>82.307275236593071</c:v>
                </c:pt>
                <c:pt idx="7">
                  <c:v>82.166798107255516</c:v>
                </c:pt>
                <c:pt idx="8">
                  <c:v>99.773264984227126</c:v>
                </c:pt>
                <c:pt idx="9">
                  <c:v>95.265674290220829</c:v>
                </c:pt>
              </c:numCache>
            </c:numRef>
          </c:val>
          <c:extLst>
            <c:ext xmlns:c16="http://schemas.microsoft.com/office/drawing/2014/chart" uri="{C3380CC4-5D6E-409C-BE32-E72D297353CC}">
              <c16:uniqueId val="{00000001-FF5F-4035-8DF5-4C6FF54A9325}"/>
            </c:ext>
          </c:extLst>
        </c:ser>
        <c:dLbls>
          <c:showLegendKey val="0"/>
          <c:showVal val="0"/>
          <c:showCatName val="0"/>
          <c:showSerName val="0"/>
          <c:showPercent val="0"/>
          <c:showBubbleSize val="0"/>
        </c:dLbls>
        <c:gapWidth val="219"/>
        <c:overlap val="-27"/>
        <c:axId val="1149942208"/>
        <c:axId val="1096616192"/>
      </c:barChart>
      <c:catAx>
        <c:axId val="1149942208"/>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096616192"/>
        <c:crosses val="autoZero"/>
        <c:auto val="1"/>
        <c:lblAlgn val="ctr"/>
        <c:lblOffset val="100"/>
        <c:noMultiLvlLbl val="0"/>
      </c:catAx>
      <c:valAx>
        <c:axId val="1096616192"/>
        <c:scaling>
          <c:orientation val="minMax"/>
          <c:max val="12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r>
                  <a:rPr lang="de-DE">
                    <a:solidFill>
                      <a:schemeClr val="tx1"/>
                    </a:solidFill>
                    <a:latin typeface="Calibri" panose="020F0502020204030204" pitchFamily="34" charset="0"/>
                    <a:cs typeface="Calibri" panose="020F0502020204030204" pitchFamily="34" charset="0"/>
                  </a:rPr>
                  <a:t>Cell</a:t>
                </a:r>
                <a:r>
                  <a:rPr lang="de-DE" baseline="0">
                    <a:solidFill>
                      <a:schemeClr val="tx1"/>
                    </a:solidFill>
                    <a:latin typeface="Calibri" panose="020F0502020204030204" pitchFamily="34" charset="0"/>
                    <a:cs typeface="Calibri" panose="020F0502020204030204" pitchFamily="34" charset="0"/>
                  </a:rPr>
                  <a:t> viability [%]</a:t>
                </a:r>
                <a:endParaRPr lang="de-DE">
                  <a:solidFill>
                    <a:schemeClr val="tx1"/>
                  </a:solidFill>
                  <a:latin typeface="Calibri" panose="020F0502020204030204" pitchFamily="34" charset="0"/>
                  <a:cs typeface="Calibri" panose="020F050202020403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149942208"/>
        <c:crosses val="autoZero"/>
        <c:crossBetween val="between"/>
        <c:majorUnit val="10"/>
        <c:minorUnit val="5"/>
      </c:valAx>
      <c:spPr>
        <a:noFill/>
        <a:ln>
          <a:noFill/>
        </a:ln>
        <a:effectLst/>
      </c:spPr>
    </c:plotArea>
    <c:legend>
      <c:legendPos val="r"/>
      <c:layout>
        <c:manualLayout>
          <c:xMode val="edge"/>
          <c:yMode val="edge"/>
          <c:x val="0.21383420822397201"/>
          <c:y val="7.2352044704089402E-2"/>
          <c:w val="0.21123193311243335"/>
          <c:h val="9.255813789405356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80136815477251"/>
          <c:y val="6.6823300313267289E-2"/>
          <c:w val="0.7982617783636774"/>
          <c:h val="0.71916081054384329"/>
        </c:manualLayout>
      </c:layout>
      <c:barChart>
        <c:barDir val="col"/>
        <c:grouping val="clustered"/>
        <c:varyColors val="0"/>
        <c:ser>
          <c:idx val="0"/>
          <c:order val="0"/>
          <c:tx>
            <c:v>w/o AscH</c:v>
          </c:tx>
          <c:spPr>
            <a:solidFill>
              <a:schemeClr val="accent1">
                <a:lumMod val="60000"/>
                <a:lumOff val="40000"/>
              </a:schemeClr>
            </a:solidFill>
            <a:ln>
              <a:noFill/>
            </a:ln>
            <a:effectLst/>
          </c:spPr>
          <c:invertIfNegative val="0"/>
          <c:errBars>
            <c:errBarType val="both"/>
            <c:errValType val="cust"/>
            <c:noEndCap val="0"/>
            <c:plus>
              <c:numRef>
                <c:f>Tabelle1!$D$22:$N$22</c:f>
                <c:numCache>
                  <c:formatCode>General</c:formatCode>
                  <c:ptCount val="11"/>
                  <c:pt idx="0">
                    <c:v>9.9000000000001034</c:v>
                  </c:pt>
                  <c:pt idx="1">
                    <c:v>4.2000000000000028</c:v>
                  </c:pt>
                  <c:pt idx="2">
                    <c:v>2.1000000000000014</c:v>
                  </c:pt>
                  <c:pt idx="3">
                    <c:v>5.75</c:v>
                  </c:pt>
                  <c:pt idx="4">
                    <c:v>0.89999999999999858</c:v>
                  </c:pt>
                  <c:pt idx="5">
                    <c:v>1.6500000000000057</c:v>
                  </c:pt>
                  <c:pt idx="6">
                    <c:v>3.8500000000000014</c:v>
                  </c:pt>
                  <c:pt idx="7">
                    <c:v>5.8499999999999943</c:v>
                  </c:pt>
                  <c:pt idx="8">
                    <c:v>0.64999999999999858</c:v>
                  </c:pt>
                  <c:pt idx="9">
                    <c:v>0</c:v>
                  </c:pt>
                  <c:pt idx="10">
                    <c:v>0.29999999999999827</c:v>
                  </c:pt>
                </c:numCache>
              </c:numRef>
            </c:plus>
            <c:minus>
              <c:numRef>
                <c:f>Tabelle1!$D$22:$N$22</c:f>
                <c:numCache>
                  <c:formatCode>General</c:formatCode>
                  <c:ptCount val="11"/>
                  <c:pt idx="0">
                    <c:v>9.9000000000001034</c:v>
                  </c:pt>
                  <c:pt idx="1">
                    <c:v>4.2000000000000028</c:v>
                  </c:pt>
                  <c:pt idx="2">
                    <c:v>2.1000000000000014</c:v>
                  </c:pt>
                  <c:pt idx="3">
                    <c:v>5.75</c:v>
                  </c:pt>
                  <c:pt idx="4">
                    <c:v>0.89999999999999858</c:v>
                  </c:pt>
                  <c:pt idx="5">
                    <c:v>1.6500000000000057</c:v>
                  </c:pt>
                  <c:pt idx="6">
                    <c:v>3.8500000000000014</c:v>
                  </c:pt>
                  <c:pt idx="7">
                    <c:v>5.8499999999999943</c:v>
                  </c:pt>
                  <c:pt idx="8">
                    <c:v>0.64999999999999858</c:v>
                  </c:pt>
                  <c:pt idx="9">
                    <c:v>0</c:v>
                  </c:pt>
                  <c:pt idx="10">
                    <c:v>0.29999999999999827</c:v>
                  </c:pt>
                </c:numCache>
              </c:numRef>
            </c:minus>
            <c:spPr>
              <a:noFill/>
              <a:ln w="9525" cap="flat" cmpd="sng" algn="ctr">
                <a:solidFill>
                  <a:schemeClr val="tx1">
                    <a:lumMod val="65000"/>
                    <a:lumOff val="35000"/>
                  </a:schemeClr>
                </a:solidFill>
                <a:round/>
              </a:ln>
              <a:effectLst/>
            </c:spPr>
          </c:errBars>
          <c:cat>
            <c:strRef>
              <c:f>Tabelle1!$D$20:$N$20</c:f>
              <c:strCache>
                <c:ptCount val="11"/>
                <c:pt idx="0">
                  <c:v>1</c:v>
                </c:pt>
                <c:pt idx="1">
                  <c:v>2</c:v>
                </c:pt>
                <c:pt idx="2">
                  <c:v>3</c:v>
                </c:pt>
                <c:pt idx="3">
                  <c:v>Cu(II)-GGH</c:v>
                </c:pt>
                <c:pt idx="4">
                  <c:v>Cu(II)</c:v>
                </c:pt>
                <c:pt idx="5">
                  <c:v>a</c:v>
                </c:pt>
                <c:pt idx="6">
                  <c:v>b</c:v>
                </c:pt>
                <c:pt idx="7">
                  <c:v>c</c:v>
                </c:pt>
                <c:pt idx="8">
                  <c:v>GGH</c:v>
                </c:pt>
                <c:pt idx="9">
                  <c:v>neg. control</c:v>
                </c:pt>
                <c:pt idx="10">
                  <c:v>pos. control</c:v>
                </c:pt>
              </c:strCache>
            </c:strRef>
          </c:cat>
          <c:val>
            <c:numRef>
              <c:f>Tabelle1!$D$21:$N$21</c:f>
              <c:numCache>
                <c:formatCode>General</c:formatCode>
                <c:ptCount val="11"/>
                <c:pt idx="0">
                  <c:v>89.199999999999989</c:v>
                </c:pt>
                <c:pt idx="1">
                  <c:v>75.7</c:v>
                </c:pt>
                <c:pt idx="2">
                  <c:v>81.300000000000011</c:v>
                </c:pt>
                <c:pt idx="3">
                  <c:v>78.349999999999994</c:v>
                </c:pt>
                <c:pt idx="4">
                  <c:v>78.599999999999994</c:v>
                </c:pt>
                <c:pt idx="5">
                  <c:v>79.75</c:v>
                </c:pt>
                <c:pt idx="6">
                  <c:v>83.050000000000011</c:v>
                </c:pt>
                <c:pt idx="7">
                  <c:v>86.75</c:v>
                </c:pt>
                <c:pt idx="8">
                  <c:v>57.75</c:v>
                </c:pt>
                <c:pt idx="9">
                  <c:v>100</c:v>
                </c:pt>
                <c:pt idx="10">
                  <c:v>2.2000000000000002</c:v>
                </c:pt>
              </c:numCache>
            </c:numRef>
          </c:val>
          <c:extLst>
            <c:ext xmlns:c16="http://schemas.microsoft.com/office/drawing/2014/chart" uri="{C3380CC4-5D6E-409C-BE32-E72D297353CC}">
              <c16:uniqueId val="{00000000-4E97-43FD-A253-F46C46B4F2C5}"/>
            </c:ext>
          </c:extLst>
        </c:ser>
        <c:ser>
          <c:idx val="1"/>
          <c:order val="1"/>
          <c:tx>
            <c:v>+ 100 µM AscH</c:v>
          </c:tx>
          <c:spPr>
            <a:solidFill>
              <a:schemeClr val="accent3">
                <a:lumMod val="60000"/>
                <a:lumOff val="40000"/>
              </a:schemeClr>
            </a:solidFill>
            <a:ln>
              <a:noFill/>
            </a:ln>
            <a:effectLst/>
          </c:spPr>
          <c:invertIfNegative val="0"/>
          <c:errBars>
            <c:errBarType val="both"/>
            <c:errValType val="cust"/>
            <c:noEndCap val="0"/>
            <c:plus>
              <c:numRef>
                <c:f>Tabelle1!$D$24:$M$24</c:f>
                <c:numCache>
                  <c:formatCode>General</c:formatCode>
                  <c:ptCount val="10"/>
                  <c:pt idx="0">
                    <c:v>4.25</c:v>
                  </c:pt>
                  <c:pt idx="1">
                    <c:v>6.1000000000000032</c:v>
                  </c:pt>
                  <c:pt idx="2">
                    <c:v>3.25</c:v>
                  </c:pt>
                  <c:pt idx="3">
                    <c:v>6.0500000000000718</c:v>
                  </c:pt>
                  <c:pt idx="4">
                    <c:v>2</c:v>
                  </c:pt>
                  <c:pt idx="5">
                    <c:v>12.800000000000006</c:v>
                  </c:pt>
                  <c:pt idx="6">
                    <c:v>6.5499999999999972</c:v>
                  </c:pt>
                  <c:pt idx="7">
                    <c:v>6.7999999999999972</c:v>
                  </c:pt>
                  <c:pt idx="8">
                    <c:v>2.1499999999999986</c:v>
                  </c:pt>
                  <c:pt idx="9">
                    <c:v>2.25</c:v>
                  </c:pt>
                </c:numCache>
              </c:numRef>
            </c:plus>
            <c:minus>
              <c:numRef>
                <c:f>Tabelle1!$D$24:$M$24</c:f>
                <c:numCache>
                  <c:formatCode>General</c:formatCode>
                  <c:ptCount val="10"/>
                  <c:pt idx="0">
                    <c:v>4.25</c:v>
                  </c:pt>
                  <c:pt idx="1">
                    <c:v>6.1000000000000032</c:v>
                  </c:pt>
                  <c:pt idx="2">
                    <c:v>3.25</c:v>
                  </c:pt>
                  <c:pt idx="3">
                    <c:v>6.0500000000000718</c:v>
                  </c:pt>
                  <c:pt idx="4">
                    <c:v>2</c:v>
                  </c:pt>
                  <c:pt idx="5">
                    <c:v>12.800000000000006</c:v>
                  </c:pt>
                  <c:pt idx="6">
                    <c:v>6.5499999999999972</c:v>
                  </c:pt>
                  <c:pt idx="7">
                    <c:v>6.7999999999999972</c:v>
                  </c:pt>
                  <c:pt idx="8">
                    <c:v>2.1499999999999986</c:v>
                  </c:pt>
                  <c:pt idx="9">
                    <c:v>2.25</c:v>
                  </c:pt>
                </c:numCache>
              </c:numRef>
            </c:minus>
            <c:spPr>
              <a:noFill/>
              <a:ln w="9525" cap="flat" cmpd="sng" algn="ctr">
                <a:solidFill>
                  <a:schemeClr val="tx1">
                    <a:lumMod val="65000"/>
                    <a:lumOff val="35000"/>
                  </a:schemeClr>
                </a:solidFill>
                <a:round/>
              </a:ln>
              <a:effectLst/>
            </c:spPr>
          </c:errBars>
          <c:cat>
            <c:strRef>
              <c:f>Tabelle1!$D$20:$N$20</c:f>
              <c:strCache>
                <c:ptCount val="11"/>
                <c:pt idx="0">
                  <c:v>1</c:v>
                </c:pt>
                <c:pt idx="1">
                  <c:v>2</c:v>
                </c:pt>
                <c:pt idx="2">
                  <c:v>3</c:v>
                </c:pt>
                <c:pt idx="3">
                  <c:v>Cu(II)-GGH</c:v>
                </c:pt>
                <c:pt idx="4">
                  <c:v>Cu(II)</c:v>
                </c:pt>
                <c:pt idx="5">
                  <c:v>a</c:v>
                </c:pt>
                <c:pt idx="6">
                  <c:v>b</c:v>
                </c:pt>
                <c:pt idx="7">
                  <c:v>c</c:v>
                </c:pt>
                <c:pt idx="8">
                  <c:v>GGH</c:v>
                </c:pt>
                <c:pt idx="9">
                  <c:v>neg. control</c:v>
                </c:pt>
                <c:pt idx="10">
                  <c:v>pos. control</c:v>
                </c:pt>
              </c:strCache>
            </c:strRef>
          </c:cat>
          <c:val>
            <c:numRef>
              <c:f>Tabelle1!$D$23:$M$23</c:f>
              <c:numCache>
                <c:formatCode>General</c:formatCode>
                <c:ptCount val="10"/>
                <c:pt idx="0">
                  <c:v>81.95</c:v>
                </c:pt>
                <c:pt idx="1">
                  <c:v>56.8</c:v>
                </c:pt>
                <c:pt idx="2">
                  <c:v>41.15</c:v>
                </c:pt>
                <c:pt idx="3">
                  <c:v>57.349999999999994</c:v>
                </c:pt>
                <c:pt idx="4">
                  <c:v>56.2</c:v>
                </c:pt>
                <c:pt idx="5">
                  <c:v>92.8</c:v>
                </c:pt>
                <c:pt idx="6">
                  <c:v>82.05</c:v>
                </c:pt>
                <c:pt idx="7">
                  <c:v>86.5</c:v>
                </c:pt>
                <c:pt idx="8">
                  <c:v>90.35</c:v>
                </c:pt>
                <c:pt idx="9">
                  <c:v>95.65</c:v>
                </c:pt>
              </c:numCache>
            </c:numRef>
          </c:val>
          <c:extLst>
            <c:ext xmlns:c16="http://schemas.microsoft.com/office/drawing/2014/chart" uri="{C3380CC4-5D6E-409C-BE32-E72D297353CC}">
              <c16:uniqueId val="{00000001-4E97-43FD-A253-F46C46B4F2C5}"/>
            </c:ext>
          </c:extLst>
        </c:ser>
        <c:dLbls>
          <c:showLegendKey val="0"/>
          <c:showVal val="0"/>
          <c:showCatName val="0"/>
          <c:showSerName val="0"/>
          <c:showPercent val="0"/>
          <c:showBubbleSize val="0"/>
        </c:dLbls>
        <c:gapWidth val="219"/>
        <c:overlap val="-27"/>
        <c:axId val="1149942208"/>
        <c:axId val="1096616192"/>
      </c:barChart>
      <c:catAx>
        <c:axId val="1149942208"/>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096616192"/>
        <c:crosses val="autoZero"/>
        <c:auto val="1"/>
        <c:lblAlgn val="ctr"/>
        <c:lblOffset val="100"/>
        <c:noMultiLvlLbl val="0"/>
      </c:catAx>
      <c:valAx>
        <c:axId val="1096616192"/>
        <c:scaling>
          <c:orientation val="minMax"/>
          <c:max val="11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r>
                  <a:rPr lang="de-DE">
                    <a:solidFill>
                      <a:schemeClr val="tx1"/>
                    </a:solidFill>
                    <a:latin typeface="Calibri" panose="020F0502020204030204" pitchFamily="34" charset="0"/>
                    <a:cs typeface="Calibri" panose="020F0502020204030204" pitchFamily="34" charset="0"/>
                  </a:rPr>
                  <a:t>Cell</a:t>
                </a:r>
                <a:r>
                  <a:rPr lang="de-DE" baseline="0">
                    <a:solidFill>
                      <a:schemeClr val="tx1"/>
                    </a:solidFill>
                    <a:latin typeface="Calibri" panose="020F0502020204030204" pitchFamily="34" charset="0"/>
                    <a:cs typeface="Calibri" panose="020F0502020204030204" pitchFamily="34" charset="0"/>
                  </a:rPr>
                  <a:t> viability [%]</a:t>
                </a:r>
                <a:endParaRPr lang="de-DE">
                  <a:solidFill>
                    <a:schemeClr val="tx1"/>
                  </a:solidFill>
                  <a:latin typeface="Calibri" panose="020F0502020204030204" pitchFamily="34" charset="0"/>
                  <a:cs typeface="Calibri" panose="020F050202020403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149942208"/>
        <c:crosses val="autoZero"/>
        <c:crossBetween val="between"/>
        <c:majorUnit val="10"/>
        <c:minorUnit val="5"/>
      </c:valAx>
      <c:spPr>
        <a:noFill/>
        <a:ln>
          <a:noFill/>
        </a:ln>
        <a:effectLst/>
      </c:spPr>
    </c:plotArea>
    <c:legend>
      <c:legendPos val="r"/>
      <c:layout>
        <c:manualLayout>
          <c:xMode val="edge"/>
          <c:yMode val="edge"/>
          <c:x val="0.23496819354309303"/>
          <c:y val="6.4031411396156132E-2"/>
          <c:w val="0.21123193311243335"/>
          <c:h val="9.255813789405356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80136815477251"/>
          <c:y val="6.6823300313267289E-2"/>
          <c:w val="0.7982617783636774"/>
          <c:h val="0.72364109728219461"/>
        </c:manualLayout>
      </c:layout>
      <c:barChart>
        <c:barDir val="col"/>
        <c:grouping val="clustered"/>
        <c:varyColors val="0"/>
        <c:ser>
          <c:idx val="0"/>
          <c:order val="0"/>
          <c:tx>
            <c:v>w/o AscH</c:v>
          </c:tx>
          <c:spPr>
            <a:solidFill>
              <a:schemeClr val="accent1">
                <a:lumMod val="60000"/>
                <a:lumOff val="40000"/>
              </a:schemeClr>
            </a:solidFill>
            <a:ln>
              <a:noFill/>
            </a:ln>
            <a:effectLst/>
          </c:spPr>
          <c:invertIfNegative val="0"/>
          <c:errBars>
            <c:errBarType val="both"/>
            <c:errValType val="cust"/>
            <c:noEndCap val="0"/>
            <c:plus>
              <c:numRef>
                <c:f>Tabelle1!$D$22:$N$22</c:f>
                <c:numCache>
                  <c:formatCode>General</c:formatCode>
                  <c:ptCount val="11"/>
                  <c:pt idx="0">
                    <c:v>2.085776777506581</c:v>
                  </c:pt>
                  <c:pt idx="1">
                    <c:v>0.43427267252037183</c:v>
                  </c:pt>
                  <c:pt idx="2">
                    <c:v>4.2824991282847797</c:v>
                  </c:pt>
                  <c:pt idx="3">
                    <c:v>1.3218372586933711</c:v>
                  </c:pt>
                  <c:pt idx="4">
                    <c:v>4.3490664722477561</c:v>
                  </c:pt>
                  <c:pt idx="5">
                    <c:v>12.536849779693798</c:v>
                  </c:pt>
                  <c:pt idx="6">
                    <c:v>2.998700351855959</c:v>
                  </c:pt>
                  <c:pt idx="7">
                    <c:v>6.0417789330205665</c:v>
                  </c:pt>
                  <c:pt idx="8">
                    <c:v>3.1730433955685129</c:v>
                  </c:pt>
                  <c:pt idx="9">
                    <c:v>1.2013820648556077</c:v>
                  </c:pt>
                  <c:pt idx="10">
                    <c:v>4.5487685041366834</c:v>
                  </c:pt>
                </c:numCache>
              </c:numRef>
            </c:plus>
            <c:minus>
              <c:numRef>
                <c:f>Tabelle1!$D$22:$N$22</c:f>
                <c:numCache>
                  <c:formatCode>General</c:formatCode>
                  <c:ptCount val="11"/>
                  <c:pt idx="0">
                    <c:v>2.085776777506581</c:v>
                  </c:pt>
                  <c:pt idx="1">
                    <c:v>0.43427267252037183</c:v>
                  </c:pt>
                  <c:pt idx="2">
                    <c:v>4.2824991282847797</c:v>
                  </c:pt>
                  <c:pt idx="3">
                    <c:v>1.3218372586933711</c:v>
                  </c:pt>
                  <c:pt idx="4">
                    <c:v>4.3490664722477561</c:v>
                  </c:pt>
                  <c:pt idx="5">
                    <c:v>12.536849779693798</c:v>
                  </c:pt>
                  <c:pt idx="6">
                    <c:v>2.998700351855959</c:v>
                  </c:pt>
                  <c:pt idx="7">
                    <c:v>6.0417789330205665</c:v>
                  </c:pt>
                  <c:pt idx="8">
                    <c:v>3.1730433955685129</c:v>
                  </c:pt>
                  <c:pt idx="9">
                    <c:v>1.2013820648556077</c:v>
                  </c:pt>
                  <c:pt idx="10">
                    <c:v>4.5487685041366834</c:v>
                  </c:pt>
                </c:numCache>
              </c:numRef>
            </c:minus>
            <c:spPr>
              <a:noFill/>
              <a:ln w="9525" cap="flat" cmpd="sng" algn="ctr">
                <a:solidFill>
                  <a:schemeClr val="tx1">
                    <a:lumMod val="65000"/>
                    <a:lumOff val="35000"/>
                  </a:schemeClr>
                </a:solidFill>
                <a:round/>
              </a:ln>
              <a:effectLst/>
            </c:spPr>
          </c:errBars>
          <c:cat>
            <c:strRef>
              <c:f>Tabelle1!$D$20:$N$20</c:f>
              <c:strCache>
                <c:ptCount val="11"/>
                <c:pt idx="0">
                  <c:v>1</c:v>
                </c:pt>
                <c:pt idx="1">
                  <c:v>2</c:v>
                </c:pt>
                <c:pt idx="2">
                  <c:v>3</c:v>
                </c:pt>
                <c:pt idx="3">
                  <c:v>Cu(II)-GGH</c:v>
                </c:pt>
                <c:pt idx="4">
                  <c:v>Cu(II)</c:v>
                </c:pt>
                <c:pt idx="5">
                  <c:v>a</c:v>
                </c:pt>
                <c:pt idx="6">
                  <c:v>b</c:v>
                </c:pt>
                <c:pt idx="7">
                  <c:v>c</c:v>
                </c:pt>
                <c:pt idx="8">
                  <c:v>GGH</c:v>
                </c:pt>
                <c:pt idx="9">
                  <c:v>neg. control</c:v>
                </c:pt>
                <c:pt idx="10">
                  <c:v>pos. control</c:v>
                </c:pt>
              </c:strCache>
            </c:strRef>
          </c:cat>
          <c:val>
            <c:numRef>
              <c:f>Tabelle1!$D$21:$N$21</c:f>
              <c:numCache>
                <c:formatCode>General</c:formatCode>
                <c:ptCount val="11"/>
                <c:pt idx="0">
                  <c:v>103.33153707167084</c:v>
                </c:pt>
                <c:pt idx="1">
                  <c:v>65.898500649824058</c:v>
                </c:pt>
                <c:pt idx="2">
                  <c:v>61.378261007385802</c:v>
                </c:pt>
                <c:pt idx="3">
                  <c:v>80.543316321678759</c:v>
                </c:pt>
                <c:pt idx="4">
                  <c:v>68.532665546644679</c:v>
                </c:pt>
                <c:pt idx="5">
                  <c:v>101.00801978001077</c:v>
                </c:pt>
                <c:pt idx="6">
                  <c:v>107.06564808064158</c:v>
                </c:pt>
                <c:pt idx="7">
                  <c:v>105.60116651345611</c:v>
                </c:pt>
                <c:pt idx="8">
                  <c:v>91.707610866326434</c:v>
                </c:pt>
                <c:pt idx="9">
                  <c:v>100</c:v>
                </c:pt>
                <c:pt idx="10">
                  <c:v>8.8280977588994194</c:v>
                </c:pt>
              </c:numCache>
            </c:numRef>
          </c:val>
          <c:extLst>
            <c:ext xmlns:c16="http://schemas.microsoft.com/office/drawing/2014/chart" uri="{C3380CC4-5D6E-409C-BE32-E72D297353CC}">
              <c16:uniqueId val="{00000000-C9C7-4DC2-A965-B45D20AF6D76}"/>
            </c:ext>
          </c:extLst>
        </c:ser>
        <c:ser>
          <c:idx val="1"/>
          <c:order val="1"/>
          <c:tx>
            <c:v>+ 100 µM AscH</c:v>
          </c:tx>
          <c:spPr>
            <a:solidFill>
              <a:schemeClr val="accent3">
                <a:lumMod val="60000"/>
                <a:lumOff val="40000"/>
              </a:schemeClr>
            </a:solidFill>
            <a:ln>
              <a:noFill/>
            </a:ln>
            <a:effectLst/>
          </c:spPr>
          <c:invertIfNegative val="0"/>
          <c:errBars>
            <c:errBarType val="both"/>
            <c:errValType val="cust"/>
            <c:noEndCap val="0"/>
            <c:plus>
              <c:numRef>
                <c:f>Tabelle1!$D$24:$M$24</c:f>
                <c:numCache>
                  <c:formatCode>General</c:formatCode>
                  <c:ptCount val="10"/>
                  <c:pt idx="0">
                    <c:v>3.1318350397819046</c:v>
                  </c:pt>
                  <c:pt idx="1">
                    <c:v>1.5025200494500233</c:v>
                  </c:pt>
                  <c:pt idx="2">
                    <c:v>6.3397470440929027E-2</c:v>
                  </c:pt>
                  <c:pt idx="3">
                    <c:v>3.2871588423621887</c:v>
                  </c:pt>
                  <c:pt idx="4">
                    <c:v>6.1812533679906325</c:v>
                  </c:pt>
                  <c:pt idx="5">
                    <c:v>6.5140900878054921</c:v>
                  </c:pt>
                  <c:pt idx="6">
                    <c:v>9.0975370082733704</c:v>
                  </c:pt>
                  <c:pt idx="7">
                    <c:v>3.7404507560148303</c:v>
                  </c:pt>
                  <c:pt idx="8">
                    <c:v>3.5946365740007025</c:v>
                  </c:pt>
                  <c:pt idx="9">
                    <c:v>8.1592544457476208</c:v>
                  </c:pt>
                </c:numCache>
              </c:numRef>
            </c:plus>
            <c:minus>
              <c:numRef>
                <c:f>Tabelle1!$D$24:$M$24</c:f>
                <c:numCache>
                  <c:formatCode>General</c:formatCode>
                  <c:ptCount val="10"/>
                  <c:pt idx="0">
                    <c:v>3.1318350397819046</c:v>
                  </c:pt>
                  <c:pt idx="1">
                    <c:v>1.5025200494500233</c:v>
                  </c:pt>
                  <c:pt idx="2">
                    <c:v>6.3397470440929027E-2</c:v>
                  </c:pt>
                  <c:pt idx="3">
                    <c:v>3.2871588423621887</c:v>
                  </c:pt>
                  <c:pt idx="4">
                    <c:v>6.1812533679906325</c:v>
                  </c:pt>
                  <c:pt idx="5">
                    <c:v>6.5140900878054921</c:v>
                  </c:pt>
                  <c:pt idx="6">
                    <c:v>9.0975370082733704</c:v>
                  </c:pt>
                  <c:pt idx="7">
                    <c:v>3.7404507560148303</c:v>
                  </c:pt>
                  <c:pt idx="8">
                    <c:v>3.5946365740007025</c:v>
                  </c:pt>
                  <c:pt idx="9">
                    <c:v>8.1592544457476208</c:v>
                  </c:pt>
                </c:numCache>
              </c:numRef>
            </c:minus>
            <c:spPr>
              <a:noFill/>
              <a:ln w="9525" cap="flat" cmpd="sng" algn="ctr">
                <a:solidFill>
                  <a:schemeClr val="tx1">
                    <a:lumMod val="65000"/>
                    <a:lumOff val="35000"/>
                  </a:schemeClr>
                </a:solidFill>
                <a:round/>
              </a:ln>
              <a:effectLst/>
            </c:spPr>
          </c:errBars>
          <c:cat>
            <c:strRef>
              <c:f>Tabelle1!$D$20:$N$20</c:f>
              <c:strCache>
                <c:ptCount val="11"/>
                <c:pt idx="0">
                  <c:v>1</c:v>
                </c:pt>
                <c:pt idx="1">
                  <c:v>2</c:v>
                </c:pt>
                <c:pt idx="2">
                  <c:v>3</c:v>
                </c:pt>
                <c:pt idx="3">
                  <c:v>Cu(II)-GGH</c:v>
                </c:pt>
                <c:pt idx="4">
                  <c:v>Cu(II)</c:v>
                </c:pt>
                <c:pt idx="5">
                  <c:v>a</c:v>
                </c:pt>
                <c:pt idx="6">
                  <c:v>b</c:v>
                </c:pt>
                <c:pt idx="7">
                  <c:v>c</c:v>
                </c:pt>
                <c:pt idx="8">
                  <c:v>GGH</c:v>
                </c:pt>
                <c:pt idx="9">
                  <c:v>neg. control</c:v>
                </c:pt>
                <c:pt idx="10">
                  <c:v>pos. control</c:v>
                </c:pt>
              </c:strCache>
            </c:strRef>
          </c:cat>
          <c:val>
            <c:numRef>
              <c:f>Tabelle1!$D$23:$M$23</c:f>
              <c:numCache>
                <c:formatCode>General</c:formatCode>
                <c:ptCount val="10"/>
                <c:pt idx="0">
                  <c:v>99.280438710495446</c:v>
                </c:pt>
                <c:pt idx="1">
                  <c:v>63.270675500047545</c:v>
                </c:pt>
                <c:pt idx="2">
                  <c:v>61.520905315877897</c:v>
                </c:pt>
                <c:pt idx="3">
                  <c:v>74.837543981995111</c:v>
                </c:pt>
                <c:pt idx="4">
                  <c:v>55.536184106254161</c:v>
                </c:pt>
                <c:pt idx="5">
                  <c:v>94.33226614258092</c:v>
                </c:pt>
                <c:pt idx="6">
                  <c:v>102.55174818524742</c:v>
                </c:pt>
                <c:pt idx="7">
                  <c:v>107.7693600025359</c:v>
                </c:pt>
                <c:pt idx="8">
                  <c:v>111.33863758836021</c:v>
                </c:pt>
                <c:pt idx="9">
                  <c:v>97.118584968459757</c:v>
                </c:pt>
              </c:numCache>
            </c:numRef>
          </c:val>
          <c:extLst>
            <c:ext xmlns:c16="http://schemas.microsoft.com/office/drawing/2014/chart" uri="{C3380CC4-5D6E-409C-BE32-E72D297353CC}">
              <c16:uniqueId val="{00000001-C9C7-4DC2-A965-B45D20AF6D76}"/>
            </c:ext>
          </c:extLst>
        </c:ser>
        <c:dLbls>
          <c:showLegendKey val="0"/>
          <c:showVal val="0"/>
          <c:showCatName val="0"/>
          <c:showSerName val="0"/>
          <c:showPercent val="0"/>
          <c:showBubbleSize val="0"/>
        </c:dLbls>
        <c:gapWidth val="219"/>
        <c:overlap val="-27"/>
        <c:axId val="1149942208"/>
        <c:axId val="1096616192"/>
      </c:barChart>
      <c:catAx>
        <c:axId val="1149942208"/>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096616192"/>
        <c:crosses val="autoZero"/>
        <c:auto val="1"/>
        <c:lblAlgn val="ctr"/>
        <c:lblOffset val="100"/>
        <c:noMultiLvlLbl val="0"/>
      </c:catAx>
      <c:valAx>
        <c:axId val="1096616192"/>
        <c:scaling>
          <c:orientation val="minMax"/>
          <c:max val="12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r>
                  <a:rPr lang="de-DE">
                    <a:solidFill>
                      <a:schemeClr val="tx1"/>
                    </a:solidFill>
                    <a:latin typeface="Calibri" panose="020F0502020204030204" pitchFamily="34" charset="0"/>
                    <a:cs typeface="Calibri" panose="020F0502020204030204" pitchFamily="34" charset="0"/>
                  </a:rPr>
                  <a:t>Cell</a:t>
                </a:r>
                <a:r>
                  <a:rPr lang="de-DE" baseline="0">
                    <a:solidFill>
                      <a:schemeClr val="tx1"/>
                    </a:solidFill>
                    <a:latin typeface="Calibri" panose="020F0502020204030204" pitchFamily="34" charset="0"/>
                    <a:cs typeface="Calibri" panose="020F0502020204030204" pitchFamily="34" charset="0"/>
                  </a:rPr>
                  <a:t> viability [%]</a:t>
                </a:r>
                <a:endParaRPr lang="de-DE">
                  <a:solidFill>
                    <a:schemeClr val="tx1"/>
                  </a:solidFill>
                  <a:latin typeface="Calibri" panose="020F0502020204030204" pitchFamily="34" charset="0"/>
                  <a:cs typeface="Calibri" panose="020F050202020403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149942208"/>
        <c:crosses val="autoZero"/>
        <c:crossBetween val="between"/>
        <c:majorUnit val="10"/>
        <c:minorUnit val="5"/>
      </c:valAx>
      <c:spPr>
        <a:noFill/>
        <a:ln>
          <a:noFill/>
        </a:ln>
        <a:effectLst/>
      </c:spPr>
    </c:plotArea>
    <c:legend>
      <c:legendPos val="r"/>
      <c:layout>
        <c:manualLayout>
          <c:xMode val="edge"/>
          <c:yMode val="edge"/>
          <c:x val="0.25309234397354158"/>
          <c:y val="7.2991984872858628E-2"/>
          <c:w val="0.21123193311243335"/>
          <c:h val="8.807785115570231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80136815477251"/>
          <c:y val="7.5783873789969813E-2"/>
          <c:w val="0.7982617783636774"/>
          <c:h val="0.70714341150904525"/>
        </c:manualLayout>
      </c:layout>
      <c:barChart>
        <c:barDir val="col"/>
        <c:grouping val="clustered"/>
        <c:varyColors val="0"/>
        <c:ser>
          <c:idx val="0"/>
          <c:order val="0"/>
          <c:tx>
            <c:v>w/o AscH</c:v>
          </c:tx>
          <c:spPr>
            <a:solidFill>
              <a:schemeClr val="accent1">
                <a:lumMod val="60000"/>
                <a:lumOff val="40000"/>
              </a:schemeClr>
            </a:solidFill>
            <a:ln>
              <a:noFill/>
            </a:ln>
            <a:effectLst/>
          </c:spPr>
          <c:invertIfNegative val="0"/>
          <c:errBars>
            <c:errBarType val="both"/>
            <c:errValType val="cust"/>
            <c:noEndCap val="0"/>
            <c:plus>
              <c:numRef>
                <c:f>Tabelle1!$D$22:$N$22</c:f>
                <c:numCache>
                  <c:formatCode>General</c:formatCode>
                  <c:ptCount val="11"/>
                  <c:pt idx="0">
                    <c:v>2.9253746056782357</c:v>
                  </c:pt>
                  <c:pt idx="1">
                    <c:v>3.2851932176656149</c:v>
                  </c:pt>
                  <c:pt idx="2">
                    <c:v>8.5419952681388409</c:v>
                  </c:pt>
                  <c:pt idx="3">
                    <c:v>3.2531545741324877</c:v>
                  </c:pt>
                  <c:pt idx="4">
                    <c:v>15.316936119873832</c:v>
                  </c:pt>
                  <c:pt idx="5">
                    <c:v>3.74852129337539</c:v>
                  </c:pt>
                  <c:pt idx="6">
                    <c:v>8.3251182965299648</c:v>
                  </c:pt>
                  <c:pt idx="7">
                    <c:v>8.6553627760252283</c:v>
                  </c:pt>
                  <c:pt idx="8">
                    <c:v>1.2223974763406886</c:v>
                  </c:pt>
                  <c:pt idx="9">
                    <c:v>15.871451104100966</c:v>
                  </c:pt>
                  <c:pt idx="10">
                    <c:v>4.0048304416403786</c:v>
                  </c:pt>
                </c:numCache>
              </c:numRef>
            </c:plus>
            <c:minus>
              <c:numRef>
                <c:f>Tabelle1!$D$22:$N$22</c:f>
                <c:numCache>
                  <c:formatCode>General</c:formatCode>
                  <c:ptCount val="11"/>
                  <c:pt idx="0">
                    <c:v>2.9253746056782357</c:v>
                  </c:pt>
                  <c:pt idx="1">
                    <c:v>3.2851932176656149</c:v>
                  </c:pt>
                  <c:pt idx="2">
                    <c:v>8.5419952681388409</c:v>
                  </c:pt>
                  <c:pt idx="3">
                    <c:v>3.2531545741324877</c:v>
                  </c:pt>
                  <c:pt idx="4">
                    <c:v>15.316936119873832</c:v>
                  </c:pt>
                  <c:pt idx="5">
                    <c:v>3.74852129337539</c:v>
                  </c:pt>
                  <c:pt idx="6">
                    <c:v>8.3251182965299648</c:v>
                  </c:pt>
                  <c:pt idx="7">
                    <c:v>8.6553627760252283</c:v>
                  </c:pt>
                  <c:pt idx="8">
                    <c:v>1.2223974763406886</c:v>
                  </c:pt>
                  <c:pt idx="9">
                    <c:v>15.871451104100966</c:v>
                  </c:pt>
                  <c:pt idx="10">
                    <c:v>4.0048304416403786</c:v>
                  </c:pt>
                </c:numCache>
              </c:numRef>
            </c:minus>
            <c:spPr>
              <a:noFill/>
              <a:ln w="9525" cap="flat" cmpd="sng" algn="ctr">
                <a:solidFill>
                  <a:schemeClr val="tx1">
                    <a:lumMod val="65000"/>
                    <a:lumOff val="35000"/>
                  </a:schemeClr>
                </a:solidFill>
                <a:round/>
              </a:ln>
              <a:effectLst/>
            </c:spPr>
          </c:errBars>
          <c:cat>
            <c:strRef>
              <c:f>Tabelle1!$D$20:$N$20</c:f>
              <c:strCache>
                <c:ptCount val="11"/>
                <c:pt idx="0">
                  <c:v>1</c:v>
                </c:pt>
                <c:pt idx="1">
                  <c:v>2</c:v>
                </c:pt>
                <c:pt idx="2">
                  <c:v>3</c:v>
                </c:pt>
                <c:pt idx="3">
                  <c:v>Cu(II)-GGH</c:v>
                </c:pt>
                <c:pt idx="4">
                  <c:v>Cu(II)</c:v>
                </c:pt>
                <c:pt idx="5">
                  <c:v>a</c:v>
                </c:pt>
                <c:pt idx="6">
                  <c:v>b</c:v>
                </c:pt>
                <c:pt idx="7">
                  <c:v>c</c:v>
                </c:pt>
                <c:pt idx="8">
                  <c:v>GGH</c:v>
                </c:pt>
                <c:pt idx="9">
                  <c:v>neg. control</c:v>
                </c:pt>
                <c:pt idx="10">
                  <c:v>pos. control</c:v>
                </c:pt>
              </c:strCache>
            </c:strRef>
          </c:cat>
          <c:val>
            <c:numRef>
              <c:f>Tabelle1!$D$21:$N$21</c:f>
              <c:numCache>
                <c:formatCode>General</c:formatCode>
                <c:ptCount val="11"/>
                <c:pt idx="0">
                  <c:v>82.257985015772874</c:v>
                </c:pt>
                <c:pt idx="1">
                  <c:v>90.371155362776022</c:v>
                </c:pt>
                <c:pt idx="2">
                  <c:v>68.572555205047308</c:v>
                </c:pt>
                <c:pt idx="3">
                  <c:v>87.711947949526802</c:v>
                </c:pt>
                <c:pt idx="4">
                  <c:v>82.859325709779185</c:v>
                </c:pt>
                <c:pt idx="5">
                  <c:v>88.404475552050471</c:v>
                </c:pt>
                <c:pt idx="6">
                  <c:v>96.101143533123022</c:v>
                </c:pt>
                <c:pt idx="7">
                  <c:v>96.416600946372242</c:v>
                </c:pt>
                <c:pt idx="8">
                  <c:v>85.750197160883289</c:v>
                </c:pt>
                <c:pt idx="9">
                  <c:v>100</c:v>
                </c:pt>
                <c:pt idx="10">
                  <c:v>7.6572358044164046</c:v>
                </c:pt>
              </c:numCache>
            </c:numRef>
          </c:val>
          <c:extLst>
            <c:ext xmlns:c16="http://schemas.microsoft.com/office/drawing/2014/chart" uri="{C3380CC4-5D6E-409C-BE32-E72D297353CC}">
              <c16:uniqueId val="{00000000-ECCD-4091-95C3-3FCF930B2922}"/>
            </c:ext>
          </c:extLst>
        </c:ser>
        <c:ser>
          <c:idx val="1"/>
          <c:order val="1"/>
          <c:tx>
            <c:v>+ 100 µM AscH</c:v>
          </c:tx>
          <c:spPr>
            <a:solidFill>
              <a:schemeClr val="accent3">
                <a:lumMod val="60000"/>
                <a:lumOff val="40000"/>
              </a:schemeClr>
            </a:solidFill>
            <a:ln>
              <a:noFill/>
            </a:ln>
            <a:effectLst/>
          </c:spPr>
          <c:invertIfNegative val="0"/>
          <c:errBars>
            <c:errBarType val="both"/>
            <c:errValType val="cust"/>
            <c:noEndCap val="0"/>
            <c:plus>
              <c:numRef>
                <c:f>Tabelle1!$D$24:$M$24</c:f>
                <c:numCache>
                  <c:formatCode>General</c:formatCode>
                  <c:ptCount val="10"/>
                  <c:pt idx="0">
                    <c:v>0.39432176656151796</c:v>
                  </c:pt>
                  <c:pt idx="1">
                    <c:v>6.0479100946372313</c:v>
                  </c:pt>
                  <c:pt idx="2">
                    <c:v>4.4410488958990513</c:v>
                  </c:pt>
                  <c:pt idx="3">
                    <c:v>3.9925078864353338</c:v>
                  </c:pt>
                  <c:pt idx="4">
                    <c:v>6.9129534700315531</c:v>
                  </c:pt>
                  <c:pt idx="5">
                    <c:v>4.5864550473186085</c:v>
                  </c:pt>
                  <c:pt idx="6">
                    <c:v>2.3979692429022066</c:v>
                  </c:pt>
                  <c:pt idx="7">
                    <c:v>7.3048107255520449</c:v>
                  </c:pt>
                  <c:pt idx="8">
                    <c:v>3.5488958990536332</c:v>
                  </c:pt>
                  <c:pt idx="9">
                    <c:v>6.1612776025235405E-2</c:v>
                  </c:pt>
                </c:numCache>
              </c:numRef>
            </c:plus>
            <c:minus>
              <c:numRef>
                <c:f>Tabelle1!$D$24:$M$24</c:f>
                <c:numCache>
                  <c:formatCode>General</c:formatCode>
                  <c:ptCount val="10"/>
                  <c:pt idx="0">
                    <c:v>0.39432176656151796</c:v>
                  </c:pt>
                  <c:pt idx="1">
                    <c:v>6.0479100946372313</c:v>
                  </c:pt>
                  <c:pt idx="2">
                    <c:v>4.4410488958990513</c:v>
                  </c:pt>
                  <c:pt idx="3">
                    <c:v>3.9925078864353338</c:v>
                  </c:pt>
                  <c:pt idx="4">
                    <c:v>6.9129534700315531</c:v>
                  </c:pt>
                  <c:pt idx="5">
                    <c:v>4.5864550473186085</c:v>
                  </c:pt>
                  <c:pt idx="6">
                    <c:v>2.3979692429022066</c:v>
                  </c:pt>
                  <c:pt idx="7">
                    <c:v>7.3048107255520449</c:v>
                  </c:pt>
                  <c:pt idx="8">
                    <c:v>3.5488958990536332</c:v>
                  </c:pt>
                  <c:pt idx="9">
                    <c:v>6.1612776025235405E-2</c:v>
                  </c:pt>
                </c:numCache>
              </c:numRef>
            </c:minus>
            <c:spPr>
              <a:noFill/>
              <a:ln w="9525" cap="flat" cmpd="sng" algn="ctr">
                <a:solidFill>
                  <a:schemeClr val="tx1">
                    <a:lumMod val="65000"/>
                    <a:lumOff val="35000"/>
                  </a:schemeClr>
                </a:solidFill>
                <a:round/>
              </a:ln>
              <a:effectLst/>
            </c:spPr>
          </c:errBars>
          <c:cat>
            <c:strRef>
              <c:f>Tabelle1!$D$20:$N$20</c:f>
              <c:strCache>
                <c:ptCount val="11"/>
                <c:pt idx="0">
                  <c:v>1</c:v>
                </c:pt>
                <c:pt idx="1">
                  <c:v>2</c:v>
                </c:pt>
                <c:pt idx="2">
                  <c:v>3</c:v>
                </c:pt>
                <c:pt idx="3">
                  <c:v>Cu(II)-GGH</c:v>
                </c:pt>
                <c:pt idx="4">
                  <c:v>Cu(II)</c:v>
                </c:pt>
                <c:pt idx="5">
                  <c:v>a</c:v>
                </c:pt>
                <c:pt idx="6">
                  <c:v>b</c:v>
                </c:pt>
                <c:pt idx="7">
                  <c:v>c</c:v>
                </c:pt>
                <c:pt idx="8">
                  <c:v>GGH</c:v>
                </c:pt>
                <c:pt idx="9">
                  <c:v>neg. control</c:v>
                </c:pt>
                <c:pt idx="10">
                  <c:v>pos. control</c:v>
                </c:pt>
              </c:strCache>
            </c:strRef>
          </c:cat>
          <c:val>
            <c:numRef>
              <c:f>Tabelle1!$D$23:$M$23</c:f>
              <c:numCache>
                <c:formatCode>General</c:formatCode>
                <c:ptCount val="10"/>
                <c:pt idx="0">
                  <c:v>80.195189274447955</c:v>
                </c:pt>
                <c:pt idx="1">
                  <c:v>75.359818611987379</c:v>
                </c:pt>
                <c:pt idx="2">
                  <c:v>71.505323343848573</c:v>
                </c:pt>
                <c:pt idx="3">
                  <c:v>65.551064668769712</c:v>
                </c:pt>
                <c:pt idx="4">
                  <c:v>77.708497634069403</c:v>
                </c:pt>
                <c:pt idx="5">
                  <c:v>101.19035883280758</c:v>
                </c:pt>
                <c:pt idx="6">
                  <c:v>90.070485015772874</c:v>
                </c:pt>
                <c:pt idx="7">
                  <c:v>87.948541009463725</c:v>
                </c:pt>
                <c:pt idx="8">
                  <c:v>111.16916403785488</c:v>
                </c:pt>
                <c:pt idx="9">
                  <c:v>95.265674290220829</c:v>
                </c:pt>
              </c:numCache>
            </c:numRef>
          </c:val>
          <c:extLst>
            <c:ext xmlns:c16="http://schemas.microsoft.com/office/drawing/2014/chart" uri="{C3380CC4-5D6E-409C-BE32-E72D297353CC}">
              <c16:uniqueId val="{00000001-ECCD-4091-95C3-3FCF930B2922}"/>
            </c:ext>
          </c:extLst>
        </c:ser>
        <c:dLbls>
          <c:showLegendKey val="0"/>
          <c:showVal val="0"/>
          <c:showCatName val="0"/>
          <c:showSerName val="0"/>
          <c:showPercent val="0"/>
          <c:showBubbleSize val="0"/>
        </c:dLbls>
        <c:gapWidth val="219"/>
        <c:overlap val="-27"/>
        <c:axId val="1149942208"/>
        <c:axId val="1096616192"/>
      </c:barChart>
      <c:catAx>
        <c:axId val="1149942208"/>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096616192"/>
        <c:crosses val="autoZero"/>
        <c:auto val="1"/>
        <c:lblAlgn val="ctr"/>
        <c:lblOffset val="100"/>
        <c:noMultiLvlLbl val="0"/>
      </c:catAx>
      <c:valAx>
        <c:axId val="1096616192"/>
        <c:scaling>
          <c:orientation val="minMax"/>
          <c:max val="12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r>
                  <a:rPr lang="de-DE">
                    <a:solidFill>
                      <a:schemeClr val="tx1"/>
                    </a:solidFill>
                    <a:latin typeface="Calibri" panose="020F0502020204030204" pitchFamily="34" charset="0"/>
                    <a:cs typeface="Calibri" panose="020F0502020204030204" pitchFamily="34" charset="0"/>
                  </a:rPr>
                  <a:t>Cell</a:t>
                </a:r>
                <a:r>
                  <a:rPr lang="de-DE" baseline="0">
                    <a:solidFill>
                      <a:schemeClr val="tx1"/>
                    </a:solidFill>
                    <a:latin typeface="Calibri" panose="020F0502020204030204" pitchFamily="34" charset="0"/>
                    <a:cs typeface="Calibri" panose="020F0502020204030204" pitchFamily="34" charset="0"/>
                  </a:rPr>
                  <a:t> viability [%]</a:t>
                </a:r>
                <a:endParaRPr lang="de-DE">
                  <a:solidFill>
                    <a:schemeClr val="tx1"/>
                  </a:solidFill>
                  <a:latin typeface="Calibri" panose="020F0502020204030204" pitchFamily="34" charset="0"/>
                  <a:cs typeface="Calibri" panose="020F050202020403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de-DE"/>
          </a:p>
        </c:txPr>
        <c:crossAx val="1149942208"/>
        <c:crosses val="autoZero"/>
        <c:crossBetween val="between"/>
        <c:majorUnit val="10"/>
        <c:minorUnit val="5"/>
      </c:valAx>
      <c:spPr>
        <a:noFill/>
        <a:ln>
          <a:noFill/>
        </a:ln>
        <a:effectLst/>
      </c:spPr>
    </c:plotArea>
    <c:legend>
      <c:legendPos val="r"/>
      <c:layout>
        <c:manualLayout>
          <c:xMode val="edge"/>
          <c:yMode val="edge"/>
          <c:x val="0.23798888528150108"/>
          <c:y val="8.1952558349561139E-2"/>
          <c:w val="0.21123193311243335"/>
          <c:h val="8.807785115570231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withinLinear" id="14">
  <a:schemeClr val="accent1"/>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 id="14">
  <a:schemeClr val="accent1"/>
</cs:colorStyle>
</file>

<file path=word/charts/colors3.xml><?xml version="1.0" encoding="utf-8"?>
<cs:colorStyle xmlns:cs="http://schemas.microsoft.com/office/drawing/2012/chartStyle" xmlns:a="http://schemas.openxmlformats.org/drawingml/2006/main" meth="withinLinear" id="14">
  <a:schemeClr val="accent1"/>
</cs:colorStyle>
</file>

<file path=word/charts/colors4.xml><?xml version="1.0" encoding="utf-8"?>
<cs:colorStyle xmlns:cs="http://schemas.microsoft.com/office/drawing/2012/chartStyle" xmlns:a="http://schemas.openxmlformats.org/drawingml/2006/main" meth="withinLinear" id="14">
  <a:schemeClr val="accent1"/>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535</Words>
  <Characters>9675</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H.</dc:creator>
  <cp:keywords/>
  <dc:description/>
  <cp:lastModifiedBy>Nora Kulak</cp:lastModifiedBy>
  <cp:revision>144</cp:revision>
  <dcterms:created xsi:type="dcterms:W3CDTF">2024-03-25T09:04:00Z</dcterms:created>
  <dcterms:modified xsi:type="dcterms:W3CDTF">2024-11-06T12:33:00Z</dcterms:modified>
</cp:coreProperties>
</file>